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368A1" w14:textId="5F2FCB81" w:rsidR="00CB1980" w:rsidRPr="00FE4DAA" w:rsidRDefault="00CB1980" w:rsidP="00FE4DAA">
      <w:pPr>
        <w:pStyle w:val="PlainText"/>
      </w:pPr>
      <w:r w:rsidRPr="00FE4DAA">
        <w:t xml:space="preserve">&gt;Hom_sa1 </w:t>
      </w:r>
      <w:r w:rsidR="005840D1">
        <w:t>[Human (Homo sapiens) IRS</w:t>
      </w:r>
      <w:r w:rsidR="00D55793">
        <w:t>1]</w:t>
      </w:r>
    </w:p>
    <w:p w14:paraId="1931ED57" w14:textId="77777777" w:rsidR="00CB1980" w:rsidRPr="00FE4DAA" w:rsidRDefault="00CB1980" w:rsidP="00FE4DAA">
      <w:pPr>
        <w:pStyle w:val="PlainText"/>
      </w:pPr>
      <w:r w:rsidRPr="00FE4DAA">
        <w:t xml:space="preserve"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CGAGCAAGACAGCTGGTACCAGGCTCTCCTACAGCTGCACAACCGTGCTAAGGGCCACCACGACGGAGCTGCGGCCCTCGGGGCGGGAGGTGGTGGGGGCAGCTGCAGCGGCAGCTCCGGCCTTGGTGAGGCTGGGGAGGACTTGAGCTACGGTGACGTGCCCCCAGGACCCGCATTCAAAGAGGTCTGGCAAGTGATCCTGAAGCCCAAGGGCCTGGGTCAGACAAAGAACCTGATTGGTATCTACCGCCTTTGCCTGACCAGCAAGACCATCAGCTTCGTGAAGCTGAACTCGGAGGCAGCGGCCGTGGTGCTGCAGCTGATGAACATCAGGCGCTGTGGCCACTCGGAAAACTTCTTCTTCATCGAGGTGGGCCGTTCTGCCGTGACGGGGCCCGGGGAGTTCTGGATGCAGGTGGATGACTCTGTGGTGGCCCAGAACATGCACGAGACCATCCTGGAGGCCATGCGGGCCATGAGTGATGAGTTCCGCCCTCGCAGCAAGAGCCAGTCCTCGTCCAACTGCTCTAACCCCATCAGCGTCCCCCTGCGCCGGCACCATCTCAACAATCCCCCGCCCAGCCAGGTGGGGCTGACCCGCCGATCACGCACTGAGAGCATCACCGCCACCTCCCCGGCCAGCATGGTGGGCGGGAAGCCAGGCTCCTTCCGTGTCCGCGCCTCCAGTGACGGCGAAGGCACCATGTCCCGCCCAGCCTCGGTGGACGGCAGCCCTGTGAGTCCCAGCACCAACAGAACCCACGCCCACCGGCATCGGGGCAGCGCCCGGCTGCACCCCCCGCTCAACCACAGCCGCTCCATCCCCATGCCGGCTTCCCGCTGCTCGCCTTCGGCCACCAGCCCGGTCAGTCTGTCGTCCAGTAGCACCAGTGGCCATGGCTCCACCTCGGATTGTCTCTTCCCACGGCGATCTAGTGCTTCGGTGTCTGGTTCCCCCAGCGATGGCGGTTTCATCTCCTCGGATGAGTATGGCTCCAGTCCCTGCGATTTCCGGAGTTCCTTCCGCAGTGTCACTCCGGATTCCCTGGGCCACACCCCACCAGCCCGCGGTGAGGAGGAGCTAAGCAACTATATCTGCATGGGTGGCAAGGGGCCCTCCACCCTGACCGCCCCCAACGGTCACTACATTTTGTCTCGGGGTGGCAATGGCCACCGCTGCACCCCAGGAACAGGCTTGGGCACGAGTCCAGCCTTGGCTGGGGATGAAGCAGCCAGTGCTGCAGATCTGGATAATCGGTTCCGAAAGAGAACTCACTCGGCAGGCACATCCCCTACCATTACCCACCAGAAGACCCCGTCCCAGTCCTCAGTGGCTTCCATTGAGGAGTACACAGAGATGATGCCTGCCTACCCACCAGGAGGTGGCAGTGGAGGCCGACTGCCGGGACACAGGCACTCCGCCTTCGTGCCCACCCGCTCCTACCCAGAGGAGGGTCTGGAAATGCACCCCTTGGAGCGTCGGGGGGGGCACCACCGCCCAGACAGCTCCACCCTCCACACGGATGATGGCTACATGCCCATGTCCCCAGGGGTGGCCCCAGTGCCCAGTGGCCGAAAGGGCAGTGGAGACTATATGCCCATGAGCCCCAAGAGCGTATCTGCCCCACAGCAGATCATCAATCCCATCAGACGCCATCCCCAGAGAGTGGACCCCAATGGCTACATGATGATGTCCCCCAGCGGTGGCTGCTCTCCTGACATTGGAGGTGGCCCCAGCAGCAGCAGCAGCAGCAGCAACGCCGTCCCTTCCGGGACCAGCTATGGAAAGCTGTGGACAAACGGGGTAGGGGGCCACCACTCTCATGTCTTGCCTCACCCCAAACCCCCAGTGGAGAGCAGCGGTGGTAAGCTCTTACCTTGCACAGGTGACTACATGAACATGTCACCAGTGGGGGACTCCAACACCAGCAGCCCCTCCGACTGCTACTACGGCCCTGAGGACCCCCAGCACAAGCCAGTCCTCTCCTACTACTCATTGCCAAGATCCTTTAAGCACACCCAGCGCCCCGGGGAGCCGGAGGAGGGTGCCCGGCATCAGCACCTCCGCCTTTCCACTAGCTCTGGTCGCCTTCTCTATGCTGCAACAGCAGATGATTCTTCCTCTTCCACCAGCAGCGACAGCCTGGGTGGGGGATACTGCGGGGCTAGGCTGGAGCCCAGCCTTCCACATCCCCACCATCAGGTTCTGCAGCCCCATCTGCCTCGAAAGGTGGACACAGCTGCTCAGACCAATAGCCGCCTGGCCCGGCCCACGAGGCTGTCCCTGGGGGATCCCAAGGCCAGCACCTTACCTCGGGCCCGAGAGCAGCAGCAGCAGCAGCAGCCCTTGCTGCACCCTCCAGAGCCCAAGAGCCCGGGGGAATATGTCAATATTGAATTTGGGAGTGATCAGTCTGGCTACTTGTCTGGCCCGGTGGCTTTCCACAGCTCACCTTCTGTCAGGTGTCCATCCCAGCTCCAGCCAGCTCCCAGAGAGGAAGAGACTGGCACTGAGGAGTACATGAAGATGGACCTGGGGCCGGGCCGGAGGGCAGCCTGGCAGGAGAGCACTGGGGTCGAGATGGGCAGACTGGGCCCTGCACCTCCCGGGGCTGCTAGCATTTGCAGGCCTACCCGGGCAGTGCCCAGCAGCCGGGGTGACTACATGACCATGCAGATGAGTTGTCCCCGTCAGAGCTACGTGGACACCTCGCCAGCTGCCCCTGTAAGCTATGCTGACATGCGAACAGGCATTGCTGCAGAGGAGGTGAGCCTGCCCAGGGCCACCATGGCTGCTGCCTCCTCATCCTCAGCAGCCTCTGCTTCCCCGACTGGGCCTCAAGGGGCAGCAGAGCTGGCTGCCCACTCGTCCCTGCTGGGGGGCCCACAAGGACCTGGGGGCATGAGCGCCTTCACCCGGGTGAACCTCAGTCCTAACCGCAACCAGAGTGCCAAAGTGATCCGTGCAGACCCACAAGGGTGCCGGCGGAGGCATAGCTCCGAGACTTTCTCCTCAACACCCAGTGCCACCCGGGTGGGCAACACAGTGCCCTTTGGAGCGGGGGCAGCAGTAGGGGGCGGTGGCGGTAGCAGCAGCAGCAGCGAGGATGTGAAACGCCACAGCTCTGCTTCCTTTGAGAATGTGTGGCTGAGGCCTGGGGAGCTTGGGGGAGCCCCCAAGGAGCCAGCCAAACTGTGTGGGGCTGCTGGGGGTTTGGAGAATGGTCTTAACTACATAGACCTGGATTTGGTCAAGGACTTCAAACAGTGCCCTCAGGAGTGCACCCCTGAACCGCAGCCTCCCCCACCCCCACCCCCTCATCAACCCCTGGGCAGCGGTGAGAGCAGCTCCACCCGCCGCTCAAGTGAGGATTTAAGCGCCTATGCCAGCATCAGTTTCCAGAAGCAGCCAGAGGACCGTCAGTAG </w:t>
      </w:r>
    </w:p>
    <w:p w14:paraId="2B6AD808" w14:textId="77777777" w:rsidR="00CB1980" w:rsidRPr="00FE4DAA" w:rsidRDefault="00CB1980" w:rsidP="00FE4DAA">
      <w:pPr>
        <w:pStyle w:val="PlainText"/>
      </w:pPr>
      <w:r w:rsidRPr="00FE4DAA">
        <w:t xml:space="preserve">&gt;Pan_tr1  </w:t>
      </w:r>
      <w:r w:rsidR="00D55793">
        <w:t>[Chimpanzee (</w:t>
      </w:r>
      <w:r w:rsidR="00D55793" w:rsidRPr="00D55793">
        <w:t>Pan troglodytes</w:t>
      </w:r>
      <w:r w:rsidR="00D55793">
        <w:t>) Irs1]</w:t>
      </w:r>
    </w:p>
    <w:p w14:paraId="3CEE71F0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CGAGCAAGACAGCTGGTACCAGGCTCTCCTACAGCTGCACAACCGTGCTAAGGGCCACCACGACGGAGCTGCGGCCCTCGGGGCGGGAGGTGGTGGGGGCAGCTGCAGCGGCAGCTCCGGCCTTGGTGAGGCTGGGGAGGACTTGAGCTACGGTGACGTGCCCCCAGGACCCGCATTC</w:t>
      </w:r>
      <w:r w:rsidRPr="00FE4DAA">
        <w:lastRenderedPageBreak/>
        <w:t>AAAGAGGTCTGGCAAGTGATCCTGAAGCCCAAGGGCCTGGGTCAGACAAAGAACCTGATTGGTATCTACCGCCTTTGCCTGACCAGCAAGACCATCAGCTTCGTGAAGCTGAACTCGGAGGCAGCGGCCGTGGTGCTGCAGCTGATGAACATCAGGCGCTGTGGCCACTCGGAAAACTTCTTCTTCATCGAGGTGGGCCGTTCTGCCGTGACGGGGCCCGGGGAGTTCTGGATGCAGGTGGATGACTCTGTGGTGGCCCAGAACATGCACGAGACCATCCTGGAGGCCATGCGGGCCATGAGTGATGAGTTCCGCCCTCGCAGCAAGAGCCAGTCCTCGTCCAACTGCTCTAACCCCATCAGCGTCCCCCTGCGCCGGCACCATCTCAACAATCCCCCGCCCAGCCAGGTGGGGCTGACCCGCCGATCGCGCACTGAGAGCATCACCGCCACCTCCCCGGCCAGCATGGTGGGCGGGAAGCCAGGCTCCTTCCGTGTCCGCGCCTCCAGTGACGGCGAAGGCACCATGTCCCGCCCAGCCTCGGTGGACGGCAGCCCTGTGAGTCCCAGCACCAACAGAACCCACGCCCACCGGCATCGGGGCAGCGCCCGGCTGCACCCCCCGCTCAACCACAGCCGCTCCATCCCCATGCCGGCTTCCCGCTGCTCGCCTTCGGCCACCAGCCCGGTCAGTCTGTCGTCCAGTAGCACCAGTGGCCATGGCTCCACCTCGGATTGTCTCTTCCCACGGCGATCTAGTGCTTCGGTGTCTGGTTCCCCCAGCGATGGCGGTTTCATCTCCTCGGATGAGTATGGCTCCAGTCCCTGCGATTTCCGGAGTTCCTTCCGCAGTGTCACTCCGGATTCCCTGGGCCACACCCCACCAGCCCGCGGTGAGGAGGAGCTAAGCAACTATATCTGCATGGGTGGTAAGGGGCCCTCCACCCTGACCGCCCCCAACGGTCACTACATTTTGTCTCGGGGTGGCAATGGCCACCGCTGCACCCCAGGAACAGGCTTGGGCACGAGTCCAGCCTTGGCTGGGGATGAAGCAGCCAGTGCTGCAGATCTGGATAATCGGTTCCGAAAGAGAACTCACTCGGCAGGCACATCCCCTACCATTAACCACCAGAAGACCCCGTCCCAGTCCTCAGTGGCTTCCATTGAGGAGTACACAGAGATGATGCCTGCCTACCCACCAGGAGGTGGCAGTGGAGGCCGACTGCCGGGACACAGGCACTCCGCCTTCGTGCCCACCCACTCCTACCCAGAGGAGGGTCTGGAAATGCACCCCTTGGAGCGTCGGGGGGGGCACCACCGCCCAGACAGCTCCACCCTCCACACGGATGATGGCTACATGCCCATGTCCCCAGGGGTGGCCCCAGTGCCCAGCGGCCGAAAGGGCAGTGGAGACTATATGCCCATGAGCCCCAAGAGCGTATCTGCCCCACAGCAGATCATCAATCCCATCAGACGCCATCCCCAGAGAGTGGACCCCAATGGCTACATGATGATGTCCCCCAGCGGCGGCTGCTCTCCTGACATTGGAGGTGGCCCCAGCAGCAGCAGCAGCAGCAATGCCGTCCCTTCCGGGACCAGCTATGGAAAGCTGTGGACAAACGGGGTAGGGGGCCACCACTCTCATGTCTTGCCTCACCCCAAACCCCCAGTGGAGAGCAGCGGTGGTAAGCTCTTACCTTGCACAGGTGACTACATGAACATGTCACCAGTGGGGGACTCCAACACCAGCAGCCCCTCCGACTGCTACTACGGCCCTGAGGACCCCCAGCACAAGCCAGTCCTCTCCTACTACTCATTGCCAAGATCCTTTAAGCACACCCAGCGCCCCGGGGAGCCGGAGGAGGGTGCCCGGCATCAGCACCTCCGCCTTTCCACTAGCTCTGGTCGCCTTCTCTATGCTGCAACAGCGGATGATTCTTCCTCTTCCACCAGCAGCGACAGCCTGGGTGGGGGATACTGCGGGGCTAGGCTGGAGCCCAGCCTTCCACATCCCCACCATCAGGTTCTGCAGCCCCATCTGCCTCGAAAGGTGGACACAGCTGCTCAGACCAATAGCCGCCTGGCCCGGCCCACGAGGCTGTCCCTGGGGGATCCCAAGGCCAGCACCTTACCTCGGGCCCGAGAGCAGCAGCAGCAGCAGCCCTTGCTGCACCCTCCAGAGCCCAAGAGCCCGGGGGAATATGTCAATATTGAATTTGGGAGTGATCAGCCTGGCTACTTGTCTGGCCCGGTGGCTTCCCACAGCTCACCTTCTGTCAGGTGTCCATCCCAGCTCCAGCCAGCTCCCAGAGAGGAAGAGACTGGCACTGAGGAGTACATGAAGATGGACCTGGGGCCGGGCCGGAGGGCAGCTTGGCAGGAGAGCACTGGGGTCGAGATGGGCAGACTGGGCCCTGCACCTCCCGGGGCTGCTAGCATTTGCAGGCCTACCCGGGCAGTGCCCAGCAGCCGGGGTGACTACATGACCATGCAGATGAGTTGTCCCCGTCAGAGCTACGTGGACACCTCGCCAGCTGCCCCTGTAAGCTATGCTGACATGCGGACAGGCATTGCTGCAGAGGAGGTGAGCCTGCCCAGGGCCACCATGGTTGCTGCCTCCTCATCCTCAGCAGTCTCTGCTTCCCCGACTGGGCCTCAAGGGGCAGCAGAGCTGGCTGCCCACTCGTCCCTGCTGGGGGGCCCACAAGGACCTGGGGGCATGAGCGCCTTCACCCGGGTGAACCTCAGTCCTAACCGCAACCAGAGTGCCAAAGTGATCCGTGCAGACCCACAAGGGTGCCGGCGGAGGCATAGCTCCGAGACTTTCTCCTCAACACCCAGTGCCACCCGGGTGGGCAACACAGTGCCCTTTGGAGCGGGGGCAACAGTAGGGGGCGGTGGCGGTAGCAGCAGCAGCAGCAGCGAGGATGTGAAACGCCACAGCTCTGCTTCCTTTGAGAATGTGTGGCTGAGGCCTGGGGAGCTTGGGGGAGCCCCCAAGGAGCCAGCCCAACTGTGTGGGGCTGCTGGGGGTTTGGAGAATGGTCTTAACTACATAGACCTGGATTTGGTCAAGGACTTCAAACAGTGCCCTCAGGAGTGCACCCCTGAACCGCAGCCTCCCCCACCCCCACCCCCTCATCAACCCCTGGGCAGCGGTGAGAGCAGCTCCACCCGCCGCTCAAGTGAGGATTTAAGCGCCTATGCCAGCATCAGTTTCCAGAAGCAGCCAGAGGACCGTCAGTAG</w:t>
      </w:r>
    </w:p>
    <w:p w14:paraId="2295E585" w14:textId="77777777" w:rsidR="00CB1980" w:rsidRPr="00FE4DAA" w:rsidRDefault="00CB1980" w:rsidP="00FE4DAA">
      <w:pPr>
        <w:pStyle w:val="PlainText"/>
      </w:pPr>
      <w:r w:rsidRPr="00FE4DAA">
        <w:t xml:space="preserve">&gt;Pan_pa1 </w:t>
      </w:r>
      <w:r w:rsidR="00D55793">
        <w:t>[Pygmy chimpanzee (</w:t>
      </w:r>
      <w:r w:rsidR="00D55793" w:rsidRPr="00D55793">
        <w:t xml:space="preserve">Pan </w:t>
      </w:r>
      <w:proofErr w:type="spellStart"/>
      <w:r w:rsidR="00D55793" w:rsidRPr="00D55793">
        <w:t>paniscus</w:t>
      </w:r>
      <w:proofErr w:type="spellEnd"/>
      <w:r w:rsidR="00D55793">
        <w:t>) Irs1]</w:t>
      </w:r>
    </w:p>
    <w:p w14:paraId="6B92F748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CGAGCAAGACAGCTGGTACCAGGCTCTCCTACAGCTGCACAACCGTGCTAAGGGCCACCACGACGGAGCTGCGGCCCTCGGGGCGGGAGGTGGTGGGGGCAGCTGCAGCGGCAGCTCCGGCCTTGGTGAGGCTGGGGAGGACTTGAGCTACGGTGACGTGCCCCCAGGACCCGCATTCAAAGAGGTCTGGCAAGTGATCCTGAAGCCCAAGGGCCTGGGTCAGACAAAGAACCTGATTGGTATCTACCGCCTTTGCCTGACCAGCAAGACCATCAGCTTCGTGAAGCTGAACTCGGAGGCAGCGGCCGTGGTGCTGCAGCTGATGAACATCAGGCGCTGTGGCCACTCGGAAAACTTCTTCTTCATCGAGGTGGGCCGTTCTGCCGTGACGGGGCCCGGGGAGTTCTGGATGCAGGTGGATGACTCTGTGGTGGCCCAGAACATGCACGAGACCATCCTGGAGGCCATGCGGGCCATGAGTGATGAGTTCCGCCCTCGCAGCAAGAGCCAGTCCTCGTCCAACTGCTCTAACCCCATCAGCGTCCCCCTGCGCCGGCACCATCTCAACAATCCCCCGCCCAGCCAGGTGGGGCTGACCCGCCGATCGCGCACTGAGAGCATCACCGCCACCTCCCCGGCCAGCATGGTGGGCGGGAAGCCAGGCTCCTTCCGTGTCCGCGCCTCCAGTGACGGCGAAGGCACCATGTCCCGCCCAGCCTCGGTGGACGGCAGCCCTGT</w:t>
      </w:r>
      <w:r w:rsidRPr="00FE4DAA">
        <w:lastRenderedPageBreak/>
        <w:t>GAGTCCCAGCACCAACAGAACCCACGCCCACCGGCATCGGGGCAGCGCCCGGCTGCACCCCCCGCTCAACCACAGCCGCTCCATCCCCATGCCGGCTTCCCGCTGCTCGCCTTCGGCCACCAGCCCGGTCAGTCTGTCGTCCAGTAGCACCAGTGGCCATGGCTCCACCTCGGATTGTCTCTTCCCACGGCGATCTAGTGCTTCGGTGTCTGGTTCCCCCAGCGATGGCGGTTTCATCTCCTCGGATGAGTATGGCTCCAGTCCCTGCGATTTCCGGAGTTCCTTCCGCAGTGTCACTCCGGATTCCCTGGGCCACACCCCACCAGCCCGCGGTGAGGAGGAGCTAAGCAACTATATCTGCATGGGTGGTAAGGGGCCCTCCACCCTGACCGCCCCCAACGGTCACTACATTTTGTCTCGGGGTGGCAATGGCCACCGCTGCACCCCAGGAACAGGCTTGGGCACGAGTCCAGCCTTGGCTGGGGATGAAGCAGCCAGTGCTGCAGATCTGGATAATCGGTTCCGAAAGAGAACTCACTCGGCAGGCACATCCCCTACCATTACCCACCAGAAGACCCCGTCCCAGTCCTCAGTGGCTTCCATTGAGGAGTACACAGAGATGATGCCTGCCTACCCACCAGGAGGTGGCAGTGGAGGCCGACTGCCGGGACACAGGCACTCCGCCTTCGTGCCCACCCACTCCTACCCAGAGGAGGGTCTGGAAATGCACCCCTTGGAGCGTCGGGGGGGGCACCACCGCCCAGACAGCTCCACCCTCCACACGGATGATGGCTACATGCCCATGTCCCCAGGGGTGGCCCCAGTGCCCAGCGGCCGAAAGGGCAGTGGAGACTATATGCCCATGAGCCCCAAGAGCGTATCTGCCCCACAGCAGATCATCAATCCCATCAGACGCCATCCCCAGAGAGTGGACCCCAATGGCTACATGATGATGTCCCCCAGCGGCGGCTGCTCTCCTGACATTGGAGGTGGCCCCAGCAGCAGCAGCAGCAGCAGCAATGCCGTCCCTTCCGGGACCAGCTATGGAAAGCTGTGGACAAACGGGGTAGGGGGCCACCACTCTCATGTCTTGCCTCACCCCAAACCCCCAGTGGAGAGCAGCGGTGGTAAGCTCTTACCTTGCACAGGTGACTACATGAACATGTCACCAGTGGGGGACTCCAACACCAGCAGCCCCTCCGACTGCTACTACGGCCCTGAGGACCCCCAGCACAAGCCAGTCCTCTCCTACTACTCATTGCCAAGATCCTTTAAGCACACCCAGCGCCCCGGGGAGCCGGAGGAGGGTGCCCGGCATCAGCACCTCCGCCTTTCCACTAGCTCTGGTCGCCTTCTCTATGCTGCAACAGCGGATGATTCTTCCTCTTCCACCAGCAGCGACAGCCTGGGTGGGGGATACTGCGGGGCTAGGCTGGAGCCCAGCCTTCCACATCCCCACCATCAGGTTCTGCAGCCCCATCTGCCTCGAAAGGTGGACACAGCTGCTCAGACCAATAGCCGCCTGGCCCGGCCCACGAGGCTGTCCCTGGGGGATCCCAAGGCCAGCACCTTACCTCGGGCCCGAGAGCAGCAGCAGCAGCAGCCCTTGCTGCACCCTCCAGAGCCCAAGAGCCCGGGGGAATATGTCAATATTGAATTTGGGAGTGATCAGCCTGGCTACTTGTCTGGCCCGGTGGCTTCCCACAGCTCACCTTCTGTCAGGTGTCCATCCCAGCTCCAGCCAGCTCCCAGAGAGGAAGAGACTGGCACTGAGGAGTACATGAAGATGGACCTGGGGCCGGGCCGGAGGGCAGCTTGGCAGGAGAGCACTGGGGTCGAGATGGGCAGACTGGGCCCTGTACCTCCCGGGGCTGCTAGCATTTGCAGGCCTACCCGGGCAGTGCCCAGCAGCCGGGGTGACTACATGACCATGCAGATGAGTTGTCCCCGTCAGAGCTATGTGGACACCTCGCCAGCTGCCCCTGTAAGCTATGCTGACATGCGGACAGGCATTGCTGCAGAGGAGGTGAGCCTGCCCAGGGCCACCATGGTTGCTGCCTCCTCATCCTCAGCAGTCTCTGCTTCCCCGACTGGGCCTCAAGGGGCAGCAGAGCTGGCTGCCCACTCGTCCCTGCTGGGGGGCCCACAAGGACCTGGGGGCATGAGCGCCTTCACCCGGGTGAACCTCAGTCCTAACCGCAACCAGAGTGCCAAAGTGATCCGTGCAGACCCACAAGGGTGCCGGCGGAGGCATAGCTCCGAGACTTTCTCCTCAACACCCAGTGCCACCCGGGTGGGCAACACAGTGCCCTTTGGAGCGGGGGCAACAGTAGGGGGCGGTGGCGGTAGCAGCAGCAGCAGCAGCGAGGATGTGAAACGCCACAGCTCTGCTTCCTTTGAGAATGTGTGGCTGAGGCCTGGGGAGCTTGGGGGAGCCCCCAAGGAGCCAGCCCAACTGTGTGGGGCTGCTGGGGGTTTGGAGAATGGTCTTAACTACATAGACCTGGATTTGGTCAAGGACTTCAAACAGTGCCCTCAGGAGTGCACCCCTGAACCGCAGCCTCCCCCACCCCCACCCCCTCATCAACCCCTGGGCAGCGGTGAGAGCAGCTCCACCCGCCGCTCAAGTGAGGATTTAAGCGCCTATGCCAGCATCAGTTTCCAGAAGCAGCCAGAGGACCGTCAGTAG</w:t>
      </w:r>
    </w:p>
    <w:p w14:paraId="00256871" w14:textId="77777777" w:rsidR="00CB1980" w:rsidRPr="00FE4DAA" w:rsidRDefault="00CB1980" w:rsidP="00FE4DAA">
      <w:pPr>
        <w:pStyle w:val="PlainText"/>
      </w:pPr>
      <w:r w:rsidRPr="00FE4DAA">
        <w:t xml:space="preserve">&gt;Gor_go1 </w:t>
      </w:r>
      <w:r w:rsidR="00D55793">
        <w:t>[Gorilla (</w:t>
      </w:r>
      <w:r w:rsidR="00D55793" w:rsidRPr="00D55793">
        <w:t xml:space="preserve">Gorilla </w:t>
      </w:r>
      <w:proofErr w:type="spellStart"/>
      <w:r w:rsidR="00D55793" w:rsidRPr="00D55793">
        <w:t>gorilla</w:t>
      </w:r>
      <w:proofErr w:type="spellEnd"/>
      <w:r w:rsidR="00D55793" w:rsidRPr="00D55793">
        <w:t xml:space="preserve"> </w:t>
      </w:r>
      <w:proofErr w:type="spellStart"/>
      <w:r w:rsidR="00D55793" w:rsidRPr="00D55793">
        <w:t>gorilla</w:t>
      </w:r>
      <w:proofErr w:type="spellEnd"/>
      <w:r w:rsidR="00D55793">
        <w:t>) Irs1]</w:t>
      </w:r>
    </w:p>
    <w:p w14:paraId="36245E17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CGAGCAAGACAGCTGGTACCAGGCTCTCCTACAGCTGCACAACCGTGCTAAGGGCCACCACGACGGAGCTGCGGCCCTCGGGGCGGGAGGTGGTGGGGGCAGCTGCAGCGGCAGCTCCGGCCTTGGTGAGGCTGGGGAGGACTTGAGCTACGGTGACGTGCCCCCAGGACCCGCATTCAAAGAGGTCTGGCAAGTGATCCTGAAGCCCAAGGGCCTGGGTCAGACAAAGAACCTGATTGGTATCTACCGCCTTTGCCTGACCAGCAAGACCATCAGCTTCGTGAAGCTGAACTCGGAGGCAGCGGCCGTGGTGCTGCAGCTGATGAACATCAGGCGCTGTGGCCACTCGGAAAACTTCTTCTTCATCGAGGTGGGCCGTTCTGCCGTGACGGGGCCCGGGGAATTCTGGATGCAGGTGGATGACTCCGTGGTGGCCCAGAACATGCACGAGACCATCCTGGAGGCCATGCGGGCCATGAGTGATGAGTTCCGCCCTCGCAGCAAGAGCCAGTCCTCGTCCAACTGCTCTAACCCCATCAGCGTCCCCCTGCGCCGGCACCATCTCAACAATCCCCCGCCCAGCCAGGTGGGGCTGACCCGCCGATCGCGCACTGAGAGCATCACCGCCACCTCCCCGGCCAGCATGGTGGGCGGGAAGCCAGGCTCCTTCCGTGTCCGCGCCTCCAGTGACGGCGAAGGCACCATGTCCCGCCCAGCCTCGGTGGACAGCAGCCCTGTGAGTCCCAGCACCAACAGAACCCACGCCCACCGGCATCGGGGCAGCGCCCGGCTGCACCCCCCGCTCAACCACAGCCGCTCCATCCCCATGCCGGCTTCCCGCTGCTCGCCTTCGGCCACCAGCCCGGTCAGTCTGTCGTCCAGTAGCACCAGTGGCCATGGCTCCACCTCGGATTGTCTCTTCCCACGGCGATCTAGTGCTTCGGTGTCTGGTTCCCCCAGCGATGGCGGTTTCATCTCCTCGGATGAGTACGGCTCCAGTCCCTGCGATTTCCGGAGTTCCTTCCGCAGTGTCACTCCGGATTCCCTGGGCCACACCCCACCAGCCCGCGGTGAGGAGGAGCTAAGCAACTATATCTGCATGGGTGGCAAGGGGCCCTCCACCCTGACCGCCCCCAACGGTCACTACATTTTGTCTCGGGGTGGCAATGGCCACCGCTACACCCCAGGAACAGGCTTGGGCACGAGTCCAGCCTTGGCTGGGGATGAAGCAGCCAGTGCTGCAGATCTGGATAATCGGTTCCGAAAGAGAACTCACTCGGCAGGCACATCCCCTACCA</w:t>
      </w:r>
      <w:r w:rsidRPr="00FE4DAA">
        <w:lastRenderedPageBreak/>
        <w:t>TTACCCACCAGAAGACCCCGTCCCAGTCCTCAGTGGCTTCCATTGAGGAGTATACAGAGATGATGCCTGCCTACCCACCAGGAGGTGGCAGTGGAGGCCGACTGCCGGGACACAGGCACTCCGCCTTCGTGCCCACTCACTCCTACCCAGAGGAGGGTCTGGAAATGCACCCCTTGGAGCGTCGGGGGGGGCACCACCGCCCAGAGAGCTCCACCCTCCACACGGATGATGGCTACATGCCCATGTCCCCAGGGGTGGCTCCAGTGCCCAGCGGCCGAAAGGGCAGTGGAGACTATATGCCCATGAGCCCCAAGAGCGTGTCTGCCCCACAGCAGATCATCAATCCCATCAGACGCCATCCCCAGAGAGTGGACCCCAATGGCTACATGATGATGTCCCCCAGCGGCGGCTGCTCTCCTGACATTGGAGGTGGCCCCAGCAGCAGCAGCAGCAGCAGCAGCAGCAATGCCATCCCTTCTGGGACCAGCTATGGAAAGCTGTGGACAAACGGGGTAGGGGGTCACCACTCTCATGTCTTGCCTCACCCCAAACCCCCAGTGGAGAGCAGTGGTGGTAAGCTCTTACCTTGCACAAGTGACTACATGAACATGTCACCAGTGGGGGACTCCAACACCAGCAGCCCCTCCGACTGCTACTACGGCCCTGAGGACCCCCAGCACAAGCCAGTCCTCTCCTACTACTCATTACCAAGATCCTTTAAGCACACCCAGCGCCCCGGGGAGCCGGAGGAGGGTGCCCGGCATCAGCACCTCCGCCTTTCCACTAGCTCTGGTCGCCTTCTCTATGCTGCAACAGCGGATGATTCTTCCTCTTCCACCAGCAGCGACAGCCTGGGTGGGGGATACTGCGCCGCTAGGCTGGAGCCCAGCCTTCCACATCCCCACCATCAGGTTCTGCAGCCCCATCTGCCTCGAAAGGTGGACACGGCTGCTCAGACCAATAGCCGCCTGGCCCGGCCCACGAGGCTGTCCCTGGGGGATCCCAAGGCCAGCACCTTACCTCGGGCCCGAGAGCAGCAGCAGCAGCAGCAGCCCTTGCTGCACCCTCCAGAGCCCAAGAGCCCGGGGGAATATGTCAATATTGAATTTGGGAGTGATCAGCCTGGCTACTTGTCTGGCCCGGTGGCTTCCCACAGCTCACCTTCTGTCAGGTGTCCATCCCAGCTCCAGCCAGCTCCCAGAGAGGAAGAGACTGGCACTGAGGAGTACATGAAGATGGACCTGGGGCCGGGCCGGAGGGCAGCCTGGCAGGAGAGCACTGGGGTCGAGATGGGCAGACTGGGCCCTGCACCTCCCGGGGCTGCTAGCATTTGCAGGCCTACCCGGGCAGTGCCCAGCAGCCGGGGTGACTACATGACCATGCAGATGAGTTGTCCCCGTCAGAGCTACGTGGACACCTTGCCAGCTGCCCCTGTAAGCTATGCTGACATGCGGACAGGCATTGCTGCAGAGGAGGTGAGCCTGCCCAGGGCCACCATGGCTGCTGCCTCCTCATCCTCAGCAGCCTCTGCTTCCCTGACTGGGCCTCAAGGGGCAGCAGAGCTGGCTGCCCACTCGTCCCTGCTGGGGGGCCCACAAGGACCTGGGGGCATGAGCGCCTTCACCCGGGTGAACCTCAGTCCTAACCGCAACCAGAGTGCCAAAGTGATCCGTGCAGACCCACAAGGGTGCCGGCGGAGGCATAGCTCCGAGACTTTCTCCTCAACACCCAGTGCCACCCGGGTGGGCAACACAGTGCCCTTTGGAGCGGGGGCAGCAGTAGGGGGCGGTGGCGGTAGCAGCAGCAGCAGCGAGGATGTGAAACGCCACAGCTCTGCTTCCTTTGAGAATGTGTGGCTGAGGCCTGGGGAGCTTGGGGGAGCCCCCAAGGAGCCAGCCCAACTGTGTGGGGCTGCTGGGGGTTTGGAGAATGGTCTTAACTACATAGACCTGGATTTGGTCAAGGACTTCAAACAGTGCGCTCAGGAGTGCACCCCTGAACCGCAGCCTCCCCCACCCCCACCCCCTCATCAACCCCTGGGCAGCGGTGAGAGCAGCTCCATCCGCCGCTCAAGTGAGGATTTAAGCGCCTATGCCAGCATCAGTTTCCAGAAGCAGCCAGAGGACCGTCAGTAG</w:t>
      </w:r>
    </w:p>
    <w:p w14:paraId="2C3A6430" w14:textId="77777777" w:rsidR="00CB1980" w:rsidRPr="00FE4DAA" w:rsidRDefault="00CB1980" w:rsidP="00FE4DAA">
      <w:pPr>
        <w:pStyle w:val="PlainText"/>
      </w:pPr>
      <w:r w:rsidRPr="00FE4DAA">
        <w:t xml:space="preserve">&gt;Pon_ab1 </w:t>
      </w:r>
      <w:r w:rsidR="00D55793">
        <w:t>[Orangutan (</w:t>
      </w:r>
      <w:r w:rsidR="00D55793" w:rsidRPr="00D55793">
        <w:t xml:space="preserve">Pongo </w:t>
      </w:r>
      <w:proofErr w:type="spellStart"/>
      <w:r w:rsidR="00D55793" w:rsidRPr="00D55793">
        <w:t>abelii</w:t>
      </w:r>
      <w:proofErr w:type="spellEnd"/>
      <w:r w:rsidR="00D55793">
        <w:t>) Irs1]</w:t>
      </w:r>
    </w:p>
    <w:p w14:paraId="57224068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TGCCAGCGAGGCTGGGGGCCCGGCGCGCCTCGAGTACTACGAGAACGAGAAGAAGTGGCGGCACAAGTCGAGCGCCCCCAAACGCTCGATCCCCCTTGAGAGCTGCTTCAACATCAACAAGCGGGCTGACTCCAAGAACAAGCACCTGGTGGCTCTCTACACCCGAGACGAGCACTTTGCCATCGCGGCGGACAGCGAGGCCGAGCAAGACAGCTGGTACCAGGCTCTCCTACAGCTGCACAACCGTGCTAAGGGCCACCACGACGGAGCTGCTGCCCTCGGTGCGGGAGGTGGTGGGGGCAGCTGCAGTGGCAGCTCCGGCCTTGGTGAGGCTGGGGAGGACTTGAGCTACGGTGACGTGCCCCCAGGACCCGCATTCAAAGAGGTCTGGCAGGTGATCCTGAAGCCCAAGGGCCTGGGTCAGACAAAGAACCTGATTGGTATCTACCGCCTCTGCCTGACCAGCAAGACCATCAGCTTCGTGAAGCTGAACTCGGAGGCAGCCGCCGTGGTGCTGCAGCTGATGAACATCAGGCGCTGTGGCCACTCGGAGAACTTCTTCTTCATCGAGGTGGGCCGTTCTGCCGTGACGGGTCCCGGGGAGTTCTGGATGCAGGTGGATGACTCCGTGGTGGCCCAGAACATGCACGAGACCATCCTGGAGGCCATGCGGGCCATGAGTGATGAGTTCCGCCCTCGCAGCAAGAGCCAGTCCTCGTCCAACTGCTCTAACCCCATCAGCGTCCCCCTGCGCCGGCACCATCTCAACAATCCCCCGCCCAGCCAGGTGGGGCTGACCCGCCGATCGCGCACTGAGAGCATCACCGCCACCTCCCCGGCCAGCATGGTGGGCGGGAAGCCAGGCTCCTTCCGTGTCCGCGCCTCCAGTGACGGCGAAGGCACTATGTCCCGCCCAGCCTCGGTAGACGGCAGCCCTGTGAGTCCCAGCACCAACAGAACCCACGCCCACCGGCATCGGGGCAGCGCCCGGCTGCACCCCCCGCTCAACCACAGCCGTTCCATCCCCATGCCGGCTTCCCGCTGCTCGCCTTCGGCCACCAGCCCGGTCAGTCTGTCGTCCAGTAGCACCAGTGGCCATGGCTCCACCTCGGATTGTCTCTTCCCACGGCGATCTAGTGCTTCGGTGTCTGGTTCCCCCAGCGATGGCGGTTTCATCTCCTCAGATGAGTATGGCTCCAGTCCCTGTGATTTTCGGAGTTCCTTCCGCAGCGTCACTCCGGATTCCCTGGGCCACACCCCACCAGCCCGCGGTGAGGAGGAGCTAAGCAACTATATCTGCATGGGTGGCAAGGGGCCCTCCACCCTGACCGCCCCCAACGGTCAATACGTTTTGTCTCGGGGTGGCAATGGCCACCGCTACACCCCAGGAACAGGCTTGGGCACGAGTCCAGCCTTGGCTGGGGATGAAGCAGCCAGTGCTGCAGATCTGGATAATCGGTTCCGAAAGAGAACTCACTCGGCAGGCACATCCCCTACCATTACCCACCAGAAGACCCCGTCCCAGTCCTCAGTGGCTTCCATTGAGGAGTATACAGAGATGATGCCTGCCTACCCACCAGGAGGTGGCAGTGGAGGCCGACTGCCGGGACACAGGCACTCCGCCTTCGTGCCCACCCACTCCTACCCAGAGGAGGGTCTGGAAATGCACCCCTTGGAGCGTCGGGGGGGCCACCACCGCCCAGACAGCTCCACCCTCCACACTGATGATGGCTACATGCCCATGTCCCCAGGGGTGGCCCCAGTGCCCAGCAGCCGAAAGGGCAGTGGAGACTATATGCCCATGAGTCCCAAGAGCGTGTCTGCCCCACAGCAGATCATCAATCCCATCAGACGCCATCCCCAGAGAGTGGACCCCAATGGCTACATGATGATGTCCCCCAGCGGTGGCTGCTCTCCTGACATTGGAGGTGGCCCCAGCAGCAGCAGCAGCAGCAGCAATGCTGTCCCTTCCGGGAGCAGCTATGGAAAGCTGTGGACAAACGGGGTAGGGGGCCACCACTCTCATGTCTTGCCTCACCCCAAACCCCCAGTGGAGAGC</w:t>
      </w:r>
      <w:r w:rsidRPr="00FE4DAA">
        <w:lastRenderedPageBreak/>
        <w:t>AGCAGTGGTAAGCTCTTACCTTGTACAGGTGACTACATGAACATGTCACCAGTGGGGGACTCCAACACCAGCAGCCCCTCCGACTGCTACTACGGCCCTGAGAACCCCCAGCACAAGCCAGTCCTCTCCTACTACTCATTGCCAAGATCCTTTAAGCACACCCAGCACCCTGGGGAGCCGGAGGAGGGTGCCCGGCATCAGCACCTCCGCCTTTCCACTAGCTCTGGTCGCCTTCTCTATGCTGCAACAGCGGATGATTCTTCCTCCTCCACCAGCAGTGACAGCCTGGGTGGGGGATACTGCGGGGCTAGGCTGGAGCCCAGCCTTCCACATCCCCACCATCAGGTTCTGCAGCCCCATCTGCCTCGAAAGGTGGACACAGCTGCTCAGACCAATAGCCGCCTGGCCCGGCCCACGTTGCTGTCCCTGGGGGATCCCAAGGCCAGCACCTTACCTCGGGCCCGAGAGCAGCAGCAGCAGCAGCAGCAGCAGCAGCAGCAGCCCCTGCTGCACCCTCCAGAGCCCAAGAGCCCAGGGGAATATGTCAATATTGAATTTGGGAGTGATCAGCCTGGCTACTTGTCTGGCCCGGTGGCTTCCCACAGCTCACCTTCTGTCAGGTGTCCATCCCAGCTCCAGCCAGCTCCCAGAGAGGAAGAGACTGGCACTGAGGAGTACATGAAGATGGACCTGGGGCCGGGCCGGAGGGCAGCCTGGCAGGAGAGCACTGGGGTCGAGATGGGCAGACTGGGCCCCGCACCTCCCGGGGCTGCTAGCATTTGCAGGCCTACCCGGGCAGTGCCCAGCAGCCGGGGTGACTACATGACCATGCAGATGAGTTGTCCCCGTCAGAGCTACGTGGACACCTCGCCAGCTGCCCCTGTAAGCTATGCTGACATGCGGACAGGCATTGCTGCAGAGGAGGTGAGCCTGCCGAGGGCCACCATGGCTGCTGCCTCCTCATCCTCAGCAGCCTCTGCTTCCCCGACTGGGCCTCAAGGGGCAGCAGAGCTGGCTGCCCACTCGTCCCTGCTGGGGGGCCCACAAGGACCTGGGGGCATGAGCGCCTTCACCCGGGTGAACCTCAGTCCTAACCGCAACCAGAGTGCCAAAGTGATCCGTGCAGACCCACAAGGGTGCCGGCGGAGGCATAGCTCCGAGACCTTCTCCTCAACACCCAGTGCCACTCGGGTGGGCAACACAGTGCCCTTTGGAGCAGGGGCAGCAGTAGGGGGCGGTGGCGGTAGCAGCAGCAGCAGCGAGGATGTGAAACGCCACAGCTCTGCTTCCTTTGAGAATGTGTGGCTGAGGCCTGGGGAGCTTGGGGGAGCCCCCAAGGAGCCAGCCCAACTGTGTGGGGCTGCTGGGGGTTTGGAGAATGGTCTTAACTACATAGACCTGGATTTGGTCAAGGACTTCAAACAGCGCCCTCAGGAGTGCACCCCTGAACCGCAGCCTCCCCCACCCCCACCCCCTCATCAACCCCTGGGCAGCGGTGAGAGCAGCTCCACCCGCCGCTCAAGTGAGGATTTAAGCGCCTATGCCAGCATCAGTTTCCAGAAGCAGCCAGAGGACCGTCAGTAG</w:t>
      </w:r>
    </w:p>
    <w:p w14:paraId="580DADBF" w14:textId="77777777" w:rsidR="00CB1980" w:rsidRPr="00FE4DAA" w:rsidRDefault="00CB1980" w:rsidP="00FE4DAA">
      <w:pPr>
        <w:pStyle w:val="PlainText"/>
      </w:pPr>
      <w:r w:rsidRPr="00FE4DAA">
        <w:t xml:space="preserve">&gt;Nos_le1 </w:t>
      </w:r>
      <w:r w:rsidR="00D55793">
        <w:t>[Gibbon (</w:t>
      </w:r>
      <w:proofErr w:type="spellStart"/>
      <w:r w:rsidR="00D55793" w:rsidRPr="00D55793">
        <w:t>Nomascus</w:t>
      </w:r>
      <w:proofErr w:type="spellEnd"/>
      <w:r w:rsidR="00D55793" w:rsidRPr="00D55793">
        <w:t xml:space="preserve"> </w:t>
      </w:r>
      <w:proofErr w:type="spellStart"/>
      <w:r w:rsidR="00D55793" w:rsidRPr="00D55793">
        <w:t>leucogenys</w:t>
      </w:r>
      <w:proofErr w:type="spellEnd"/>
      <w:r w:rsidR="00D55793">
        <w:t>) Irs1]</w:t>
      </w:r>
    </w:p>
    <w:p w14:paraId="1FCF5BAB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TAGCGAGGCCGAGCAAGACAGCTGGTACCAGGCTCTCCTACAGCTGCACAACCGTGCTAAGGGCCACCACGACGGAGCTGGGGCCCTCGGGGCGGGAGGTGGCGGGGGCAGCTGCAGCGGCAGCTCCGGCCTTGGTGAGGCTGGGGAGGACTTGAGCTACGGTGACGTGCCCCCAGGACCCGCATTCAAAGAGGTCTGGCAGGTGATCCTGAAGCCCAAGGGCCTGGGTCAGACAAAGAACCTGATTGGTATCTACCGCCTCTGCCTGACCAGCAAGACCATCAGCTTCGTGAAGCTGAACTCGGAGGCAGCCGCCGTGGTGCTGCAGCTGATGAACATCAGGCGCTGTGGCCACTCGGAGAACTTCTTCTTCATCGAGGTGGGCCGTTCTGCTGTGACGGGGCCCGGGGAGTTCTGGATGCAGGTGGATGACTCCGTGGTGGCCCAGAACATGCATGAGACCATCCTGGAGGCCATGCGGGCCATGAGTGACGAGTTCCGCCCTCGCAGCAAGAGCCAGTCCTCGTCCAACTGCTCTAACCCCATCAGCGTGCCCCTGCGCCGGCACCATCTCAACAACCCCCCGCCCAGCCAGGTGGGGCTGACCCGCAGATCGCGCACTGAGAGCATTACTGCCACCTCCCCGGCCAGCATGGTGGGCGGGAAGCCAGGCTCCTTCCGTGTCCGCGCCTCCAGTGACGGCGAAGGCACCATGTCCCGCCCAGCCTCGGTGGACGGCAGCCCTGTGAGTCCCAGCACCAACAGAACCCACGCCCACCGGCATCGGGGCAGCGCCCGGCTGCATCCCCCGCTCAACCACAGCCGCTCCATCCCCATGCCGGCTTCCCGCTGCTCGCCTTCGGCCACCAGCCCGGTCAGTCTGTCGTCCAGCAGCACCAGTGGCCATGGCTCCACCTCGGATTGTCTCTTCCCACGGCGATCTAGTGCTTCGGTGTCTGGTTCCCCCAGCGATGGCGGTTTCATCTCCTCGGATGAGTATGGCTCCAGTCCCTGCGATTTCCGGAGTTCCTTCCGCAGTGTCACTCCGGATTCCCTGGGCCACACCCCACCAGCCCGCGGTGAGGAGGAGCTAAGCAACTATATCTGCATGGGTGGCAAGGGGCCTTCCACCCTGACCGCCCCCAACGGTCACTATATTTTGTCTCGGGGTGGCAATGGCCACCGCTACGCCCCAGGAACAGGCTTGGGCACGAGTCCAGCCTTGGCTGGGGATGAAGCAGCCAGTGCTGCAGATCTGGATAATCGGTTCCGAAAGAGAACTCACTCGGCAGGCACATCCCCTACCATTACCCACCAGAAGACCCCGTCCCAGTCCTCAGTGGCTTCCATTGAGGAGTATACAGAGATGATGCCTGCCTACCCACCAGGAGGTGGCAGTGGAGGCCGACTGCCGGGACACAGGCACTCCGCCTTCGTGCCCACCCACTCCTACCCAGAGGAGGGTCTGGAAATGCACCCCTTGGAGCGTCGGGGGGGCCACCACCGCCCAGACAGCTCCACCCTCCACACTGATGATGGCTACATGCCCATGTCCCCAGGGGTTGCCCCAGTGCCCAGCAGCCGAAAGGGCAGTGGAGACTATATGCCCATGAGCCCCAAGAGTGTGTCTGCCCCACAGCAGATCATCAATCCCATCAGACGCCATCCCCAGAGAGTGGACCCCAATGGCTACATGATGATGTCTCCCAGTGGCGGCTGCTCTCCTGACATTGGAGGTGGCCCCAGCAGCAGCAGCAGCAATGCCGTCCCTTCCGGGAGCAGCTATGGAAAGCTGTGGACAAACGGGGTAGGGGGCCACCACTCTCATGTCTTGCCTCACCCCAAACCCCCAGTGGAGAGCAGTGGTGGTAAGCTCTTACCTTGCACAGGTGACTACATGAACATGTCACCAGTGGGGGACTCCAACACCAGCAGCCCCTCCGACTGCTACTATGGCCCTGAGGACCCCCAGCACAAGCCAGTCCTCTCCTACTACTCATTGCCAAGATCCTTTAAGCACACCCAGCGCCCTGGAGAGCCGGAGGAGGGTGCCCGGCATCAGCACCTCCGTCTTTCCACTAGCTCTGGTCGCCTTCTCTATGCTGCAACAGCGGATGATTCTTCCTCTTCCACCAGCAGTGACAGCCTGGGTGGGGGATACTGTGGGGCTAGGCTGGAGCCCAGCCTTCCACATCCCCACCATCAGGTTCTGCAGCCCCATCTGCCTCGAAAGGTGGACACAGCTGCTCAGACCAATAGCCGCCTGGCCCGGCCCACGAGGCTGTCCCTGGGGGATCCCAAGGCCAGCACCTTACCTCGGGCCCGAGAGCAGCAGCAGCAGCAGCAGCAGCAGCCCCTGCTGCACCCTCCAGAACCCAAGAGCCCAGGGGAATATGTCAATATTGAATTCGGGAGTGATCAGCCTGG</w:t>
      </w:r>
      <w:r w:rsidRPr="00FE4DAA">
        <w:lastRenderedPageBreak/>
        <w:t>CTACTTGTCTGGCCTGGTGGCTTCCCACAGCTCACCTTCTGTCAGGTGTCCATCCCAGCTCCAGCCAGCTCCCAGAGAGGAAGAGACTGGCACTGAGGAGTACATGAAGATGGACCTGGGGCCGGGCCGGAGGGCAGCCTGGCAGGAGAGCACTGGGGTCGAGATGGGCAGACTGGGCCCCGCACCTCCTGGGGCTGCTAGCATTTGCAGGCCTACCCGGGCAGTGCCCAGCAGCCGGGGTGACTACATGACCATGCAGATGAGTTGTCCCCGTCAGAGCTACGTGGACACCTCGCCAGCTGCCCCTGTAAGCTATGCTGACATGCGGACAGGCATTGCTGCCGAGGAATTGAGCCTGCCCAGGGCCACCATGGCTGCTGCCTCCTCATCCTCTCAGCCTCTGCTTCACGACTGGGCCTTCAAGGTGCACAGAGCTGGCTGCCCACTTCGTCCCTGCTGGGGGGCCCAAAGGACTGGGGGCTTGAGCGCCTTCACCCGGGTGAACCTCAGTCCTAACCGCAACCAGAGTGCCAAAGTGATCCGTGCAGACCCACAAGGGTGCCGGCGGAGGCATAGCTCTGAGACCTTCTCCTCAACACCCAGTGCCACCCGGGTGAGCAACACAGTGCCCTTTGGAGCGGGGGCAGCAGTAGGGGGTGGTGGCGGTAGCAGCAGCAGCAGCAGCGAGGATGTGAAACGCCACAGCTCTGCTTCCTTTGAGAATGTGTGGCTGAGGCCTGGGGAGCTTGGGGGAGCCCCCAAGGAGCCAGCCCAACTGTGTGGGGCTGCTGGGGGTTTGGAGAATGGTCTCAACTACATAGACCTGGATTTGGTCAAGGACTTCAAACAGCGCCCTCAGGAGTGCACCCCTGAACCGCAGCCTCCCCCACCCCCACCCCCTCATCAACCCCTGGGCAGCGGTGAGAGCAGCTCCACCCGCTGCTCAAGTGAGGATTTAAGCGCCTATGCCAGCATCAGTTTCCAGAAGCAGCCAGAGGACCGTCAGTAG</w:t>
      </w:r>
    </w:p>
    <w:p w14:paraId="70FC7C72" w14:textId="43839D21" w:rsidR="00CB1980" w:rsidRPr="00FE4DAA" w:rsidRDefault="00CB1980" w:rsidP="00FE4DAA">
      <w:pPr>
        <w:pStyle w:val="PlainText"/>
      </w:pPr>
      <w:r w:rsidRPr="00FE4DAA">
        <w:t xml:space="preserve">&gt;Mac_mu1 </w:t>
      </w:r>
      <w:r>
        <w:t xml:space="preserve">[Rhesus </w:t>
      </w:r>
      <w:r w:rsidR="00B61062">
        <w:t xml:space="preserve">monkey </w:t>
      </w:r>
      <w:r>
        <w:t>(</w:t>
      </w:r>
      <w:proofErr w:type="spellStart"/>
      <w:r w:rsidRPr="00CB1980">
        <w:t>Macaca</w:t>
      </w:r>
      <w:proofErr w:type="spellEnd"/>
      <w:r w:rsidRPr="00CB1980">
        <w:t xml:space="preserve"> </w:t>
      </w:r>
      <w:proofErr w:type="spellStart"/>
      <w:r w:rsidRPr="00CB1980">
        <w:t>mulatta</w:t>
      </w:r>
      <w:proofErr w:type="spellEnd"/>
      <w:r>
        <w:t>) Irs1]</w:t>
      </w:r>
    </w:p>
    <w:p w14:paraId="213F0CA3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GGAGCAAGACAGCTGGTACCAGGCTCTCCTACAGCTGCACAACCGTGCCAAGGGCCACCACGACGGAGCTGCGGCCCTCGGGGCGGGAGGTGGCGGGGGCAGCTGCAGTGGCAGCTCCGGCGTTGGTGAGGCTGGGGAGGACTTGAGCTACGGTGACGTGCCCCCAGGACCCGCGTTCAAAGAGGTCTGGCAGGTGATCCTGAAGCCCAAGGGCCTGGGTCAGACAAAGAACCTGATTGGTATCTACCGCCTCTGCCTGACCAGCAAGACCATCAGCTTCGTGAAGCTGAACTCGGAGGCAGCCGCCGTGGTGCTGCAGCTGATGAACATCAGGCGCTGCGGCCACTCGGAGAACTTCTTCTTCATCGAGGTGGGCCGTTCTGCCGTGACGGGGCCCGGGGAGTTCTGGATGCAGGTGGATGACTCCGTGGTGGCCCAGAACATGCACGAGACCATCCTGGAGGCCATGCGGGCTATGAGCGATGAGTTCCGCCCTCGCAGCAAGAGTCAGTCCTCGTCCAACTGCTCCAACCCCATCAGCGTCCCCCTGCGCCGGCACCATCTCAACAACCCCCCGCCCAGCCAGGTGGGGCTGACCCGACGATCTCGCACTGAGAGCATCACTGCCACCTCCCCGGCCAGCATGGTGGGCGGGAAACCAGGCTCCTTCCGCGTCCGCGCCTCCAGTGACGGCGAAGGCACCATGTCCCGCCCAGCCTCGGTGGATGGCAGCCCTGTGAGTCCGAGCACCAACAGAACCCACGCCCACCGGCATCGGGGCAGCGCCCGGCTGCACCCCCCGCTCAACCACAGCCGCTCCATCCCCATGCCAGCTTCCCGCTGCTCGCCTTCGGCCACCAGCCCCGTCAGTCTGTCGTCCAGCAGCACCAGCGGCCATGGCTCCACCTCGGATTGTCTCTTCCCACGGCGATCTAGTGCTTCGGTGTCTGGTTCTCCCAGCGATGGCGGTTTCATCTCCTCAGATGAGTATGGCTCCAGTCCCTGCGATTTCCGGAGTTCCTTCCGCAGTGTGACTCCGGATTCCCTGGGCCACACCCCACCAGCCCGCGGTGAGGAGGAGCTAAGCAACTATATCTGCATGGGCGGCAAGGGGCCCTCCACCCTGACCGCCCCCAACGGTCACTACATTTTGTCTCGGGGTGGCAATGGCCACCGCTACACCCCAGGAACAGGCTTGGGCACGAGTCCAGCCTTGGCTGGGGATGAAGCATCCAGTGCTGCGGATCTGGATAATCGCTTCCGAAAGAGAACTCACTCTGCAGGCACATCCCCTACCATTACCCACCAGAAGACCCCGTCCCAGTCCTCAGTGGCTTCCATTGAGGAGTATACAGAGATGATGCCTGCCTACCCACCAGGAGGTGGCAGTGGAGGCCGACTGCCGGGACACAGGCACTCTGCCTTCGTGCCCACCCACTCCTACCCAGAGGAGGGTCTGGAAATGCACCCCTTGGAGCGTCGGGGGGGCCACCACCGCCCAGACAGCTCTACCCTCCACACTGATGATGGCTACATGCCCATGTCCCCAGGGGTGGCCCCAGTGCCCAGCAGCCGAAAGGGCAGTGGAGACTATATGCCCATGAGCCCCAAGAGCGTGTCTGCCCCACAGCAGATCATCAATCCCATCAGACGCCATCCCCAGAGAGTGGACCCCAATGGCTACATGATGATGTCCCCCAGCGGTGGCTGCTCTCCTGACATTGGAGGTGGCCCCAGCAGCAGCAGCAGCAGTGCTGTCCCTTCTGGGAGCAGCTATGGAAAGCTGTGGACAAACGGGGTAGGGGGCCACCACTCTCATGTCTTGCCTCACCCCAAACCCCCAGTGGAGAGCAGCGGTGGCAAGCTCTTACCTTGCACAGGTGACTACATGAACATGTCACCAGTGGGGGACTCCAACACCAGCAGCCCCTCTGACTGCTACTATGGCCCTGAGGACCCCCAGCACAAGCCAGTCCTCTCGTACTACTCATTGCCAAGATCCTTTAAGCACACCCAGCGCCCTGGGGAGCCGGAGGAGGGTGCCCGGCATCAGCACCTCCGCCTTTCTGCTAGCTCTGGTCGCCTTCTCTATGCTGCAACAGTGGATGATTCTTCCTCCTCCACCAGCAGCGACAGCCTGGGTGGGGGATACTGTGGGGCTAGGCTGGAGCCCAGCCTTCCACATCCCCACCATCAGGTTCTGCAGCCCCATCTGCCTCGAAAGGTGGACACAGCTGCTCAGACCAATAGCCGCCTGGCCCGGCCTACGAGGCTGTCCCTGGGGGATCCCAAGGCCAGCACCTTACCTCGGGCCCGAGAGCAGCAGCAGCAGCAGCAGCAGCAGCAGCAGCAGCAACAGCAGCAACAGCAGCCCCTGCTGCACCCTCCGGAGCCCAAGAGCCCAGGGGAATATGTGAATATTGAATTTGGGAGTGATCAGCCTGGCTACTTGTCTGGCCCGGTGGCTTCCCGTAGCTCACCTTCTGTCAGGTGTCCATCCCAGCTCCAGCCAGCTCCCAGAGAGGAAGAGACTGGCACTGAGGAGTACATGAAGATGGACCTGGGGCCGGGCCGGAGGGCAGCCTGGCAGGAGAGCACTGGGGTCGAGATGGGCAGACTGGGGCCCGCACCTCCCGGGGCTGCTAGCATTTGCAGGCCTACCCGGGCAGTGCCCAGCAGCCGGGGTGACTATATGACCATGCAGATGAGTTGTCCCCGCCAGAGCTATGTGGACACCTCGCCAATTGCCCCTGTAAGCTATGCTGACATGCGGACAGGCATTGCTGCAGAGGAGGTGAGCCTGCCCAGGGCCACCATGGCTGCTGCCTCCTCATCCTCAGCAGCCTCTGCTTCCCCCACTGGGCCTCAAGGGGCAGCAGAGCTGGCTGCCCACTCATCCCTGCTGGGGGGCCCACAAGGACCTGGGGGCATGAGCGCCTTCACCCGGGTGAACCTCAGTCCTAACCGCAACCAGAGTG</w:t>
      </w:r>
      <w:r w:rsidRPr="00FE4DAA">
        <w:lastRenderedPageBreak/>
        <w:t>CCAAAGTGATCCGTGCAGACCCACAAGGGTGCCGGAGGAGGCATAGCTCCGAGACCTTCTCCTCAACACCCAGTGCCACCCGGGTGGGCAACACAGTGCCCTTTGGAGCCGGGGCAGCAATAGGGGGTGGTGGCGGTAGCAGCAGCAGCAGCGAGGATGTGAAACGTCACAGCTCTGCTTCCTTTGAGAATGTGTGGCTGAGGCCTGGGGAACTTGGGGGAGCCCCCAAGGAGCCAGCCCAACTGTGTGGGGCTGCTGGGGGTTTGGAGAATGGTCTTAACTACATAGATCTGGATTTGGTCAAGGACTTCAAACAGCGCCCTCAGGAGTGCAGCCCTCACCCACAGCCTCCCCCACCCCCACCCCCTCATCAACCCCTGGGTAGCAGTGAGAGCAGCTCCACCCGCCGCCGCTCAAGTGAGGATTTAAGCGCCTATGCCAGCATCAGTTTCCAGAAGCAGCCAGAGGACCTTCAGTAG</w:t>
      </w:r>
    </w:p>
    <w:p w14:paraId="0AD4A05C" w14:textId="77777777" w:rsidR="00CB1980" w:rsidRPr="00FE4DAA" w:rsidRDefault="00CB1980" w:rsidP="00FE4DAA">
      <w:pPr>
        <w:pStyle w:val="PlainText"/>
      </w:pPr>
      <w:r w:rsidRPr="00FE4DAA">
        <w:t xml:space="preserve">&gt;Man_le1 </w:t>
      </w:r>
      <w:r>
        <w:t>[Drill (</w:t>
      </w:r>
      <w:proofErr w:type="spellStart"/>
      <w:r w:rsidRPr="00CB1980">
        <w:t>Mandrillus</w:t>
      </w:r>
      <w:proofErr w:type="spellEnd"/>
      <w:r w:rsidRPr="00CB1980">
        <w:t xml:space="preserve"> </w:t>
      </w:r>
      <w:proofErr w:type="spellStart"/>
      <w:r w:rsidRPr="00CB1980">
        <w:t>leucophaeus</w:t>
      </w:r>
      <w:proofErr w:type="spellEnd"/>
      <w:r>
        <w:t>) Irs1]</w:t>
      </w:r>
    </w:p>
    <w:p w14:paraId="1A18A66B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GGAGCAAGACAGCTGGTACCAGGCTCTCCTACAGCTGCACAACCGTGCCAAGGGCCACCACGACGGAGCTGCGGCCCTCGGGGCGGGAGGTGGCGGGGGCAGCTGCAGTGGCAGCTCCGGCCTTGGTGAGGCTGGGGAGGACTTGAGCTACGGTGACGTGCCCCCAGGACCCGCGTTCAAAGAGGTCTGGCAGGTGATCCTGAAGCCCAAGGGCCTGGGTCAGACAAAGAACCTGATTGGTATCTACCGCCTCTGCCTGACCAGCAAGACCATCAGCTTCGTGAAGCTGAACTCGGAGGCAGCCGCCGTGGTGCTGCAGCTGATGAACATCAGGCGCTGCGGCCACTCGGAGAACTTCTTCTTCATCGAGGTGGGCCGTTCTGCCGTGACGGGGCCCGGGGAGTTCTGGATGCAGGTGGATGACTCCGTGGTGGCCCAGAACATGCACGAGACCATCCTGGAGGCCATGCGGGCTATGAGCGATGAGTTCCGCCCTCGCAGCAAGAGCCAGTCCTCGTCCAACTGCTCCAACCCCATCAGCGTCCCCCTGCGCCGGCACCATCTCAACAACCCCCCGCCCAGCCAGGTGGGGCTGACCCGACGATCTCGCACTGAGAGCATCACTGCCACCTCCCCGGCCAGCATGGTGGGCGGGAAACCAGGCTCCTTCCGCGTCCGCGCCTCCAGTGACGGCGAAGGCACCATGTCCCGCCCAGCCTCGGTGGATGGCAGCCCTGTGAGTCCGAGCACCAACAGAACCCACGCCCACCGGCATCGGGGCAGTGCCCGCCTGCACCCTCCGCTCAACCACAGCCGCTCCATCCCCATGCCAGCTTCCCGCTGCTCGCCTTCGGCCACCAGCCCCGTCAGTCTGTCGTCCAGCAGCACCAGCGGCCATGGCTCCACCTCGGATTGTCTCTTCCCACGGCGATCTAGTGCTTCGGTGTCTGGTTCTCCCAGCGATGGCGGTTTCATCTCCTCAGATGAGTATGGCTCCAGTCCCTGCGATTTCCGGAGTTCCTTCCGCAGTGTCACTCCGGATTCCCTGGGCCACACCCCACCAGCCCGCGGTGAGGAGGAGCTAAGCAACTATATCTGCATGGGCGGCAAGGGGCCCTCCACCCTGACCGCCCCCAACGGTCACTACATTTTGTCTCGGGGTGGCAATGGTCACCGCTACACCCCAGGAACAGGCTTGGGCACGAGTCCAGCCTTGGCTGGGGATGAAGCATCCAGTGCTGCAGATCTGGATAATCGCTTCCGAAAGAGAACTCACTCTGCAGGCACATCCCCTACCATTACCCACCAGAAGACCCCGTCCCAGTCCTCAGTGGCTTCCATTGAGGAGTATACAGAGATGATGCCTGCCTACCCACCAGGAGGTGGCAGTGGAGGCCGACTGCCGGGACACAGGCACTCTGCCTTCGTGCCCACCCACTCCTACCCAGAGGAGGGTCTGGAAATGCACCCCTTGGAGCGTCGGGGGGGCCACCACCGCCCAGACAGCTCTACCCTCCACACTGATGATGGCTACATGCCCATGTCCCCAGGGGTGGCCCCAGTGCCCAGCAGCCGAAAGGGCAGTGGAGACTATATGCCCATGAGCCCCAAGAGCGTGTCTGCCCCACAGCAGATCATCAATCCCATCAGACGCCATCCCCAGAGAGTGGACCCCAATGGCTACATGATGATGTCCCCCAGCGGTGGCTGCTCTCCTGACATTGGAGGTGGCCCCAGCAGCAGCAGCAGCAGCAGTGCCGTCCCTTCCGGGAGCAGCTATGGAAAGCTGTGGACAAACGGGGTAGGGGGCCACCACTCTCATGTCTTGCCTCACCCCAAACCCCCAGTGGAGAGCAGCGGTGGCAAGCTCTTACCTTGCACAGGTGACTACATGAACATGTCACCAGTGGGGGACTCCAACACCAGCAGCCCCTCCGACTGTTACTATGGCCCTGAGGACCCACAGCACAAGCCAGTCCTCTCGTACTACTCATTGCCAAGATCCTTTAAGCACACCCAGCGCCCTGGGGAGCCGGAGGAGGGTGCCCGGCATCAGCACCTCCGCCTTTCCGCTAGCTCTGGTCGCCTTCTCTATGCTGCAACAGCGGATGATTCTTCCTCCTCTACCAGCAGCGACAGCCTGGGTGGGGGATACTGTGGGGCTAGGCTGGAGCCCAGCCTTCCACATCCCCACCATCAGGTTCTGCAGCCCCATCTGCCTCGAAAGATGGACACAGCTGCTCAGACCAATAGCCGCCTGGCCCGGCCTACGAGGCTGTCCCTGGGGGATCCCAAGGCCAGCACCTTACCTCGGGCCCGAGAGCAGCAGCAGCAGCAGCAGCAGCAGCAGCAACAGCAGCAACAGCAGCCCCTGCTGCACCCTCCGGAGCCCAAGAGCCCAGGGGAATATGTGAATATTGAATTTGGGAGTGATCAGCCTGGCTACTTGTCTGGCCCGGTGGCTTCCCGTAGCTCACCTTCTGTCAGGTGTCCATCCCAGCTCCAGCCAGCTCCCAGAGAGGAAGAGACTGGCACTGAGGAGTACATGAAGATGGACCTGGGGCCGGGCCGGAGGGCAGCCTGGCAGGAGAGCACTGGGGTCGAGATGGGCAGACTGGGCCCCGCACCTCCCGGGGCTGCTAGCATTTGCAGGCCTACCCGGGCAGTGCCCAGCAGCCGGGGTGACTATATGACCATGCAGATGAGTTGTCCCCGCCAGAGCTATGTGGACACCTCGCCAATTGCCCCTGTAAGCTATGCTGACATGCGGACAGGCATTGCTGCAGAGGAGGTGAGCCTGCCCAGGGCCACCATGGCTGCTGCCTCCTCATCCTCAGCAGCCTCTGCTTCCCCCACTGGGCCTCAAGGGGCAGCAGAGCTGGCTGCCCACTCATCCCTGCTGGGGGGCCCACAAGGACCTGGGGGCATGAGCGCCTTCACCCGGGTGAACCTCAGTCCTAACCGCAACCAGAGTGCCAAAGTGATCCGTGCAGACCCACAAGGGTGCCGGAGGAGGCATAGCTCCGAGACCTTCTCCTCAACACCCAGTGCCACCCGGGTGGGCAACACAGTGCCCTTTGGAGCCGGGGCAGCAATAGGGGGTGGTGGCGGTAGCAGCAGCAGCAGCGAGGATGTGAAACGTCACAGCTCTGCTTCCTTTGAGAATGTGTGGCTGAGGCCTGGGGAACTTGGGGGAGCCCCCAAGGAGCCAGCCCAACTGTGTGGGGCTGCTGGGGGTTTGGAGAATGGTCTTAACTACATAGATCTGGATTTGGTCAAGGACTTCAAACAGCGCCCTCAGGAGTGCACCCCTCAACCGCAGCCTCCCCCACCCCCACCCCTTCATCAACCCCTGGGTAGCAGTGAGAGCAGCTCCACCCCCCGCCGCTCAAGTGAGGATTTAAGCGCCTATGCCAGCATCAGTTTCCAGAAGCAGCCAGAGGACCTTCAGTAG</w:t>
      </w:r>
    </w:p>
    <w:p w14:paraId="3EB504CD" w14:textId="77777777" w:rsidR="00CB1980" w:rsidRPr="00FE4DAA" w:rsidRDefault="00CB1980" w:rsidP="00FE4DAA">
      <w:pPr>
        <w:pStyle w:val="PlainText"/>
      </w:pPr>
      <w:r w:rsidRPr="00FE4DAA">
        <w:t xml:space="preserve">&gt;Pap_an1 </w:t>
      </w:r>
      <w:r>
        <w:t>{Olive baboon (</w:t>
      </w:r>
      <w:proofErr w:type="spellStart"/>
      <w:r w:rsidRPr="00CB1980">
        <w:t>Papio</w:t>
      </w:r>
      <w:proofErr w:type="spellEnd"/>
      <w:r w:rsidRPr="00CB1980">
        <w:t xml:space="preserve"> </w:t>
      </w:r>
      <w:proofErr w:type="spellStart"/>
      <w:r w:rsidRPr="00CB1980">
        <w:t>anubis</w:t>
      </w:r>
      <w:proofErr w:type="spellEnd"/>
      <w:r>
        <w:t>) Irs1]</w:t>
      </w:r>
    </w:p>
    <w:p w14:paraId="41861393" w14:textId="77777777" w:rsidR="00CB1980" w:rsidRPr="00FE4DAA" w:rsidRDefault="00CB1980" w:rsidP="00FE4DAA">
      <w:pPr>
        <w:pStyle w:val="PlainText"/>
      </w:pPr>
      <w:r w:rsidRPr="00FE4DAA">
        <w:lastRenderedPageBreak/>
        <w:t>ATGGCGAGCCCTCCA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GGAGCAAGACAGCTGGTACCAGGCTCTCCTACAGCTGCACAACCGTGCCAAGGGCCACCACGACGGAGCTGCGGCCCTCGGGGCTGGAGGTGGCGGGGGCAGCTGCAGTGGCAGCTCCGGCCTTGGTGAGGCTGGGGAGGACTTGAGCTACGGTGACGTGCCCCCAGGACCCGCGTTCAAAGAGGTCTGGCAGGTGATCCTGAAGCCCAAGGGCCTGGGTCAGACAAAGAACCTGATTGGTATCTACCGCCTCTGCCTGACCAGCAAGACCATCAGCTTCGTGAAGCTGAACTCGGAGGCAGCCGCCGTGGTGCTGCAGCTGATGAACATCAGGCGCTGCGGCCACTCGGAGAACTTCTTCTTCATCGAGGTGGGCCGTTCTGCCGTGACGGGGCCCGGGGAGTTCTGGATGCAGGTGGATGACTCCGTGGTGGCCCAGAACATGCACGAGACCATCCTGGAGGCCATGCGGGCTATGAGCGATGAGTTCCGCCCTCGCAGCAAAAGCCAGTCCTCGTCCAACTGCTCCAACCCCATCAGCGTCCCCCTGCGCCGGCACCATCTCAACAACCCCCCGCCCAGCCAGGTGGGGCTGACCCGACGATCTCGCACTGAGAGCATCACTGCCACCTCCCCGGCCAGCATGGTGGGCGGGAAACCAGGCTCCTTCCGCGTCCGCGCCTCCAGTGACGGCGAAGGCACCATGTCCCGCCCAGCCTCGGTGGATGGCAGCCCTGTGAGTCCGAGCACCAACAGAACCCACGCCCACCGGCATCGGGGCAGTGCCCGGCTACACCCCCCGCTCAACCACAGCCGCTCCATCCCCATGCCAGCTTCCCGCTGCTCGCCTTCGGCCACCAGCCCCGTCAGTCTGTCGTCCAGCAGCACCAGCGGCCATGGCTCCACCTCGGATTGTCTCTTCCCACGGCGATCTAGTGCTTCGGTGTCTGGTTCTCCCAGCGATGGCGGTTTCATCTCCTCAGATGAGTATGGCTCCAGTCCCTGCGATTTCCGGAGTTCCTTCCGCAGTGTCACTCCGGATTCCCTGGGCCACACCCCACCAGCCCGCGGTGAGGAGGAGCTAAGCAACTATATCTGCATGGGCGGCAAGGGGCCCTCCACCCTGACCGCCCCCAACGGTCACTACATTTTGTCTCGGGGTGGCAATGGTCACCGCTACACCCCAGGAACAGGCTTGGGCACGAGTCCAGCCTTGGCTGGGGATGAAGCATCCAGTGCTGCGGATCTGGATAATCGCTTCCGAAAGAGAACTCACTCTGCAGGCACATCCCCTACCATTACCCACCAGAAGACCCCATCCCAGTCCTCAGTGGCTTCCATTGAGGAGTATACAGAGATGATGCCTGCCTACCCACCAGGAGGTGGCAGTGGAGGCCGACTGCCGGGACACAGGCACTCTGCCTTCGTGCCCACCCACTCCTACCCAGAGGAGGGTCTGGAAATGCACCCCTTGGAGCGTCGGGGGGGCCACCACCGCCCAGACAGCTCTACCCTCCACACTGATGATGGCTACATGCCCATGTCCCCAGGGGTGGCCCCAGTGCCCAGCACCCGAAAGGGCAGTGGAGACTATATGCCCATGAGCCCCAAGAGCGTGTCTGCCCCACAGCAGATCATCAATCCCATCAGACGCCATCCCCAGAGAGTGGACCCCAATGGCTACATGATGATGTCCCCCAGCGGTGGCTGCTCTCCTGACATTGGAAGTGGCCCCAGCAGCAGCAGCAGCAGTGCCGTCCCTTCCGGGAGCAGCTATGGAAAGCTGTGGACAAACGGGGTAGGGGGCCACCACTCTCATGTCTTGCCTCACCCCAAACCCCCAGTGGAGAGCAGCGGTGGCAAGCTCTTACCTTGCACAGGTGACTACATGAACATGTCACCAGTGGGGGACTCCAACACCAGCAGCCCCTCCGACTGCTACTATGGCCCTGAGGACCCGCAGCACAAGCCAGTCCTCTCGTACTACTCATTGCCAAGATCCTTTAAGCACACCCAGCGCCCTGGGGAGCCGGAGGAGGGTGCCCGGCATCAGCACCTCCGCCTTTCCGCTAGCTCTGGTCGCCTTCTCTATGCTGCAACAGCGGATGATTCTTCCTCCTCTACCAGCAGCGACAGCCTGGGTGGGGGATACTGTGGGGCTAGGCTGGAGCCCAGCCTTCCACATCCCCACCATCAGGTTCTGCAGCCCCATCTGCCTCGAAAGGTGGACACAGCTGCTCAGACCAATAGCCGCCTGGCCCGGCCTACGAGGCTGTCCCTGGGGGATCCCAAGGCCAGCACCTTACCTCGGGCCCGAGAGCAGCAGCAGCAGCAGCAGCAGCAACAGCAGCAACAGCAGCCCCTGCTGCACCCTCCGGAGCCCAAGAGCCCAGGGGAATATGTGAATATTGAATTTGGGAGTGATCAGCCTGGCTACTTGTCTGGCCCGGTGGCTTCCCGTAGCTCACCTTCTGTCAGGTGTCCATCCCAGCTCCAGCCAGCTCCCAGAGAGGAAGAGACTGGCACTGAGGAGTACATGAAGATGGACCTGGGGCCGGGCCGGAGGGCAGCCTGGCAGGAGAGCACTGGGGTCGAGATGGGCAGACTGGGCCCCGCACCTCCCGGGGCTGCTAGCATTTGCAGGCCTACCCGGGCAGTGCCCAGCAGCCGGGGTGACTATATGACCATGCAGATGAGTTGTCCCCGCCAGAGCTATGTGGACACCTCGCCAATTGCCCCTGTAAGCTATGCTGACATGCGGACAGGCATTGCTGCAGAGGAGGTGAGCCTGCCCAGGGCCACCATGGCTGCTGCCTCCTCATCCTCAGCAGCCTCTGCTTCCCCCACTGGGCCTCAAGGGGCAGCAGAGCTGGCTGCCCACTCATCCCTGCTGGGCGGCCCACAAGGACCTGGGGGCATGAGCGCCTTCACCCGGGTGAACCTCAGTCCTAACCGCAACCAGAGTGCCAAAGTGATCCGTGCAGACCCACAAGGGTGCCGGAGGAGGCATAGCTCCGAGACCTTCTCCTCAACACCCAGTGCCACCCGGGTGGGCAACACAGTGCCCTTTGGAGCCGGGGCAGCAATAGGGGGTGGTGGCGGTAGCAGCAGCAGCAGCGAGGATGTGAAACGTCACAGCTCTGCTTCCTTTGAGAATGTGTGGCTGAGGCCTGGGGAACTTGGGGGAGCCCCCAAGGAGCCAGCCCAACTGTGTGGGGCTGCTGGGGGTTTGGAGAATGGTCTTAACTACATAGATCTGGATTTGGTCAAAGACTTCAAACAGCGCCCTCAGGAGTGCACCCCTCAACCGCAGCCTCCCCCACCCCCACCCCCTCATCAACCCCTGGGTAGCAGTGAGAGCAGCTCCACCCGCCGCCGCTCAAGTGAGGATTTAAGCGCCTATGCCAGCATCAGTTTCCAGAAGCAGCCAGAGGACCTTCAGTAG</w:t>
      </w:r>
    </w:p>
    <w:p w14:paraId="4FA9C5D8" w14:textId="77777777" w:rsidR="00CB1980" w:rsidRPr="00FE4DAA" w:rsidRDefault="00CB1980" w:rsidP="00FE4DAA">
      <w:pPr>
        <w:pStyle w:val="PlainText"/>
      </w:pPr>
      <w:r w:rsidRPr="00FE4DAA">
        <w:t xml:space="preserve">&gt;Chl_sa1 </w:t>
      </w:r>
      <w:r>
        <w:t>[African green monkey (</w:t>
      </w:r>
      <w:proofErr w:type="spellStart"/>
      <w:r w:rsidRPr="00CB1980">
        <w:t>Chlorocebus</w:t>
      </w:r>
      <w:proofErr w:type="spellEnd"/>
      <w:r w:rsidRPr="00CB1980">
        <w:t xml:space="preserve"> </w:t>
      </w:r>
      <w:proofErr w:type="spellStart"/>
      <w:r w:rsidRPr="00CB1980">
        <w:t>sabaeus</w:t>
      </w:r>
      <w:proofErr w:type="spellEnd"/>
      <w:r>
        <w:t>) Irs1]</w:t>
      </w:r>
    </w:p>
    <w:p w14:paraId="3F17C856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GCTCGAGTACTACGAGAACGAGAAGAAGTGGCGGCACAAGTCGAGCGCCCCCAAACGCTCGATCCCCCTTGAGAGCTGCTTCAACATCAACAAGCGGGCTGACTCCAAGAACAAGCACCTGGTGGCTCTCTACACCCGGGACGAGCACTTTGCCATCGCGGCGGACAGCGAGGCGGAGCAAGACAGCTGGTACCAGGCTCTCCTACAGCTGCACAACCGTGCCAAGGGCCACCACGACGGAGCTGCGGCCCTCGGGGCGGGAGGTGGCGGGGGCAGCTGCAGCGGCAGCTCCGGCCTTGGTGAGGCTGGGGAGGACTTGAGCTACGGTGACGTGCCCCCAGGACCCGCGTTCAAAGAGGTCTGGCAGGTGATCCTGAAGCCCAAGGGCCTGGGTCAGACAAAGAACCTGATTGGTATCTACCGCCTCTGCCT</w:t>
      </w:r>
      <w:r w:rsidRPr="00FE4DAA">
        <w:lastRenderedPageBreak/>
        <w:t>GACCAGCAAGACCATCAGCTTCGTGAAGCTGAACTCGGAGGCAGCCGCCGTGGTGCTGCAGCTGATGAACATCAGGCGCTGCGGCCACTCGGAGAACTTCTTCTTCATCGAGGTGGGCCGTTCTGCCGTGACGGGGCCCGGGGAGTTCTGGATGCAGGTGGATGACTCCGTGGTGGCCCAGAACATGCATGAGACCATCCTGGAGGCCATGCGGGCTATGAGCGATGAGTTTCGCCCTCGCAGCAAGAGCCAGTCCTCGTCCAACTGCTCCAACCCCATCAGCGTCCCCCTGCGCCGGCACCATCTCAACAACCCCCCGCCCAGTCAGGTGGGGCTGACCCGCCGATCTCGCACTGAGAGCATCACCGCCACCTCCCCGGCCAGCATGGTGGGCGGGAAGCCAGGCTCCTTCCGCGTCCGCGCCTCCAGTGACGGCGAAGGCACCATGTCCCGCCCAGCCTCGGTGGATGGCAGCCCTGTGAGTCCGAGCACCAACAGAACCCACGCCCACCGGCATCGGGGCAGCGCCCGGCTGCATCCCCCGCTCAACCACAGCCGCTCCATCCCCATGCCAGCTTCCCGCTGCTCGCCTTCGGCCACCAGCCCCGTCAGTCTGTCGTCCAGCAGCACCAGCGGCCATGGCTCCACCTCGGATTGTCTCTTCCCACGGCGCTCTAGTGCTTCGGTGTCTGGTTCTCCCAGCGATGGCGGTTTCATCTCCTCAGATGAGTATGGCTCCAGTCCCTGCGATTTCCGGAGTTCCTTCCGCAGTGTCACTCCGGATTCCCTGGGCCACACCCCACCAGCCCGCGGTGAGGAGGAGCTAAGCAACTATATCTGCATGGGCGGCAAGGGGCCCTCCACCCTGACCGCCCCCAACGGTCACTACATTTTGTCTCGGGGTGGCAATGGCCACCGCTACACCCCAGGAACAGGCTTGGGCACGAGTCCAGCCTTGGCTGGGGATGAAGCATCCAGTGCTGCGGATCTGGATAATCGCTTCCGAAAGAGAACTCACTCTGCAGGCACATCCCCTACCATTACCCACCAGAAGACCCCGTCCCAGTCCTCAGTGGCTTCCATTGAGGAGTACACAGAGATGATGCCTGCCTACCCACCAGGAGGTGGCAGTGGAGGCCGACTGCCGGGACACAGGCACTCTGCCTTCGTGCCCACCCACTCCTACCCAGAGGAGGGTCTGGAAATGCACCCCTTGGAGCGTCGGGGGGGCCACCACCGCCCAGACAGCTCTACCCTCCACACTGATGATGGCTACATGCCCATGTCCCCAGGGGTGGCCCCAGTGCCCAGCAGCCGAAAGGGCAGTGGAGACTATATGCCCATGAGCCCCAAGAGCGTGTCTGCCCCACAGCAGATCATCAATCCCATCAGACGCCATCCCCAGAGAGTGGACCCCAATGGCTACATGATGATGTCCCCCAGCGGTGGCTGCTCTCCTGACATTGGAGGTGGCCCCAGCAGCAGCAGCAGCAGCACCGTCCCTTCCGGGAGCAGCTATGGAAAGCTGTGGACAAACGGGGTAGGGGGCCACCACTCTCAGGTCTTGCCTCACCCCAAACCCCCAGTGGAGAGCAGCGGTGGCAAGCTCTTACCTTGCACAGGTGACTACATGAACATGTCACCAGTGGGGGACTCCAACACCAGCAGCCCCTCCGACTGCTACTATGGCCCTGAGGACCCCCAGCACAAGCCAGTCCTCTCGTACTACTCATTGCCAAGATCCTTTAAGCACACCCAGCGCCCCGGGGAGCCGGAGGAGGGTGCCCGGCATCAGCACCTCCACCTTTCCGCTAGCTCTGGTCGCCTTCTCTATGCTGCAACAGCGGATGATTCTTCCTCCTCCACCAGCAGCGACAGCCTGGGTGGGGGATACTGTGGGGCTAGGCTGGAGCCCAGCCTTCCACATCCCCACCATCAGGTTCTGCAGCCCCATCTGCCTCGAAAGGTGGACACAGCTGCTCAGACCAATAGCCGCCTGGCCCGGCCTACGAGGCTGTCCCTGGGGGATCCCAAGGCCAGCACCTTACCTCGGGCCCGAGAGCAGCAGCATCAGCAGCAGCAGCAGCAACAGCAGCAACAGCAACAGCAGCCCCTGCTGCACCCTCCGGAGCCCAAGAGCCCAGGGGAATATGTGAATATTGAATTTGGGAGTGATCAGCCTGGCTACTTGTCTGGCCCAGTGGCTTCCCGTAGCTCACCTTCTGTCAGGTGTCCATCCCAGCTCCAGCCAGCTCCCAGAGAGGAGGAGACTGGCACTGAGGAGTACATGAAGATGGACCTGGGGCCGGGCCGGAGGGCAGCCTGGCAGGAGAGCACTGGGGTCGAGATGGGCAGACTGGGCCCCGCACCTCCCGGGGCTGCTAGCATTTGCAGGCCTACCCGGGCAGTGCCCAGCAGCCGGGGTGACTATATGACCATGCAGATGAGTTGTCCCCGCCAGAGCTATGTGGACACTTCGCCAATTGCCCCTGTAAGCTATGCTGACATGCGGACAGGCATTGCTGCAGAGGAGGTGAGCCTGCCCAGGGCCACCATGGCTGCTGCCGCCTCATCCTCAGCAGCCTCTGCTTCCCCCACTGGGCCTCAAGGGGCAGCAGAGCTGGCTGCCCACTCATCCCTGCTGGGGGGCGCACAAGGACCTGGGGGCATGAGTGCCTTCACCCGGGTGAACCTCAGTCCTAACCGCAACCAGAGTGCCAAAGTGATCCGTGCAGACCCACAAGGGTGCCGGAGGAGGCATAGCTCCGAGACCTTCTCCTCAACACCCAGTGCCACCCGGGTGGGCAACACAGTGCCCTTTGGAGCCGGGGCAGCAATAGGGGGCAGTGGCGGTAGCAGCAGCAGCAGCGAGGATGTGAAACGCCACAGCTCTGCTTCCTTTGAGAATGTGTGGCTGAGGCCTGGGGAACTTGGGGGAGCCCCCAAGGAGCCAGCCCAACTGTGTGGGGCTGCTGGGGGTTTGGAGAATGGTCTTAACTACATAGATCTGGATTTGGTCAAGGACTTCAAACAGCGCCCTCAGGAGTGCACCCCTCAGCCGCAGCCTCCTCCACCCCCACCCCCTCATCAACCCCTGGGTAGCAGTGAGAGCAGCTCTACCCGCCGCTCAAGTGAGGATTTAAGCGCCTATGCCAGCATCAGTTTCCAGAAGCAGCCAGAGGACCTTCAGTAG</w:t>
      </w:r>
    </w:p>
    <w:p w14:paraId="0E6D4F0E" w14:textId="77777777" w:rsidR="00CB1980" w:rsidRPr="00FE4DAA" w:rsidRDefault="00CB1980" w:rsidP="00FE4DAA">
      <w:pPr>
        <w:pStyle w:val="PlainText"/>
      </w:pPr>
      <w:r w:rsidRPr="00FE4DAA">
        <w:t xml:space="preserve">&gt;Mac_ne1 </w:t>
      </w:r>
      <w:r>
        <w:t>[Pig-tailed macaque (</w:t>
      </w:r>
      <w:proofErr w:type="spellStart"/>
      <w:r w:rsidRPr="00CB1980">
        <w:t>Macaca</w:t>
      </w:r>
      <w:proofErr w:type="spellEnd"/>
      <w:r w:rsidRPr="00CB1980">
        <w:t xml:space="preserve"> </w:t>
      </w:r>
      <w:proofErr w:type="spellStart"/>
      <w:r w:rsidRPr="00CB1980">
        <w:t>nemestrina</w:t>
      </w:r>
      <w:proofErr w:type="spellEnd"/>
      <w:r>
        <w:t>) Irs1]</w:t>
      </w:r>
    </w:p>
    <w:p w14:paraId="127E8E53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GGAGCAAGACAGCTGGTACCAGGCTCTCCTACAGCTGCACAACCGTGCCAAGGGCCACCACGACGGAGCTGCGGCCCTCGGGGCGGGAGGTGGCGGGGGCAGCTGCAGTGGCAGCTCCGGCGTTGGTGAGGCTGGGGAGGACTTGAGCTACGGTGACGTGCCCCCAGGACCCGCGTTCAAAGAGGTCTGGCAGGTGATCCTGAAGCCCAAGGGCCTGGGTCAGACAAAGAACCTGATTGGTATCTACCGCCTCTGCCTGACCAGCAAGACCATCAGCTTCGTGAAGCTGAACTCGGAGGCAGCCGCCGTGGTGCTGCAGCTGATGAACATCAGGCGCTGCGGCCACTCGGAGAACTTCTTCTTCATCGAGGTGGGCCGTTCTGCCGTGACGGGGCCCGGGGAGTTCTGGATGCAGGTGGATGACTCCGTGGTGGCCCAGAACATGCACGAGACCATCCTGGAGGCCATGCGGGCTATGAGCGATGAGTTCCGCCCTCGCAGCAAGAGCCAGTCCTCGTCCAACTGCTCCAACCCCATCAGCGTCCCCCTGCGCCGGCACCATCTCAACAACCCCCCGCCCAGCCAGGTGGGGCTGACCCGACGATCTCGCACTGAGAGCATCACTGCCACCTCCCCGGCCAGCATGGTGGGCGGGAAACCAGGCTCCTTCCGCGTCCGCGCCTCCAGTGACGGCGAAGGCACCATGTCCCGCCCAGCCTCGGTGGATGGCAGCCCTGTGAGTCCGAGCACCAACAGAACCCACGCCCACCGGCATCGGGGCAGCGCCCGGCTGCACCCCCCGCTCAACCACAGCCGCT</w:t>
      </w:r>
      <w:r w:rsidRPr="00FE4DAA">
        <w:lastRenderedPageBreak/>
        <w:t>CCATCCCCATGCCAGCTTCCCGCTGCTCGCCTTCGGCCACCAGCCCCGTCAGTCTGTCGTCCAGCAGCACCAGCGGCCATGGCTCCACCTCGGATTGTCTCTTCCCACGGCGATCTAGTGCTTCGGTGTCTGGTTCTCCCAGCGATGGCGGTTTCATCTCCTCAGATGAGTATGGCTCCAGTCCCTGCGATTTCCGGAGTTCCTTCCGCAGTGTCACTCCGGATTCCCTGGGCCACACCCCACCAGCCCGCGGTGAGGAGGAGCTAAGCAACTATATCTGCATGGGCGGCAAGGGGCCCTCCACCCTGACCGCCCCCAACGGTCACTACATTTTGTCTCGGGGTGGCAATGGCCACCGCTACACCCCAGGAACAGGCTTGGGCACGAGTCCAGCCTTGGCTGGGGATGAAGCATCCAGTGCTGCGGATCTGGATAATCGCTTCCGAAAGAGAACTCACTCTGCAGGCACATCCCCTACCATTACCCACCAGAAGACCCCGTCCCAGTCCTCAGTGGCTTCCATTGAGGAGTATACAGAGATGATGCCTGCCTACCCACCAGGAGGTGGCAGTGGAGGCCGACTGCCGGGACACAGGCACTCTGCCTTCGTGCCCACCCACTCCTACCCAGAGGAGGGTCTGGAAATGCACCCCTTGGAGCGTCGGGGGGGCCACCACCGCCCAGACAGCTCTACCCTCCACACTGATGATGGCTACATGCCCATGTCCCCAGGGGTGGCCCCAGTGCCCAGCAGCCGAAAGGGCAGTGGAGACTATATGCCCATGAGCCCCAAGAGCGTGTCTGCCCCACAGCAGATCATCAATCCCATCAGACGCCATCCCCAGAGAGTGGACCCCAATGGCTACATGATGATGTCCCCCAGCGGTGGCTGCTCTCCTGACATTGGAGGTGGCCCCAGCAGCAGCAGCAGCAGTGCCGTCCCTTCTGGGAGCAGCTATGGAAAGCTGTGGACAAACGGGGTAGGGGGCCACCACTCTCATGTCTTGCCTCACCCCAAACCCCCAGTGGAGAGCAGTGGTGGCAAGCTCTTACCTTGCACAGGTGACTACATGAACATGTCACCAGTGGGGGACTCCAACACCAGCAGCCCCTCTGACTGCTACTATGGCCCTGAGGACCCCCAGCACAAGCCAGTCCTCTCGTACTACTCATTGCCAAGATCCTTTAAGCACACCCAGCGCCCTGGGGAGCCGGAGGAGGGTGCCCGGCATCAGCACCTCCGCCTTTCTGCTAGCTCTGGTCGCCTTCTCTATGCTGCAACAGCGGATGATTCTTCCTCCTCCACCAGCAGCGACAGCCTGGGTGGGGGATACTGTGGGGCTAGGCTGGAGCCCAGCCTTCCACATCCCCACCATCAGGTTCTGCAGCCCCATCTGCCTCGAAAGGTGGACACAGCTGCTCAGACCAATAGCCGCCTGGCCCGGCCTACGAGGCTGTCCCTGGGGGATCCCAAGGCCAGCACCTTACCTCGGGCCCGAGAGCAGCAGCAGCAGCAGCAGCAGCAGCAGCAACAGCAGCAACAGCAGCCCCTGCTGCACCCTCCGGAGCCCAAGAGCCCAGGAGAATATGTGAATATTGAATTTGGGAGTGATCAGCCTGGCTACTTGTCTGGCCCGGTGGCTTCCCGTAGCTCACCTTCTGTCAGGTGTCCATCCCAGCTCCAGCCAGCTCCCAGAGAGGAAGAGACTGGCACTGAGGAGTACATGAAGATGGACCTGGGGCCGGGCCGGAGGGCAGCCTGGCAGGAGAGCACTGGGGTCGAGATGGGCAGACTGGGCCCCGCACCTCCCGGGGCTGCTAGCATTTGCAGGCCTACCCGGGCAGTGCCCAGCAGCCGGGGTGACTATATGACCATGCAGATGAGTTGTCCCCGCCAGAGCTATGTGGACACCTCGCCAATTGCCCCTGTAAGCTATGCTGACATGCGGACAGGCATTGCTGCAGAGGAGGTGAGCCTGCCCAGGGCCACCATGGCTGCTGCCTCCTCATCCTCAGCAGCCTCTGCTTCCCCCACTGGGCCTCAAAGGGCAGCAGAGCTGGCTGCCCACTCATCCCTGCTGGGGGGCCCACAAGGACCTGGGGGCATGAGCGCCTTCACCCGGGTGAACCTCAGTCCTAACCGCAACCAGAGTGCCAAAGTGATCCGTGCAGACCCACAAGGGTGCCGGAGGAGGCATAGCTCCGAGACCTTCTCCTCAACACCCAGTGCCACCCGGGTGGGCAACACAGTGCCCTTTGGAGCCGGGGCAGCAATAGGGGGTGGTGGCGGTAGCAGCAGCAGCAGCGAGGATGTGAAACGTCACAGCTCTGCTTCCTTTGAGAATGTGTGGCTGAGGCCTGGGGAACTTGGGGGAGCCCCCAAGGAGCCAGCCCAACTGTGTGGGGCTGCTGGGGGTTTGGAGAATGGTCTTAACTACATAGATCTGGATTTGGTCAAGGACTTCAAACAGCGCCCTCAGGAGTGCACCCCTCAACCGCAGCCTCCCCCACCCCCACCCCCTCATCAACCCCTGGGTAGCAGTGAGAGCAGCTCCACCCGCCGCCACTCAAGTGAGGATTTAAGCGCCTATGCCAGCATCAGTTTCCAGAAGCAGCCAGAGGACCTTCAGTAG</w:t>
      </w:r>
    </w:p>
    <w:p w14:paraId="1C26CF82" w14:textId="77777777" w:rsidR="00CB1980" w:rsidRPr="00FE4DAA" w:rsidRDefault="00CB1980" w:rsidP="00FE4DAA">
      <w:pPr>
        <w:pStyle w:val="PlainText"/>
      </w:pPr>
      <w:r w:rsidRPr="00FE4DAA">
        <w:t xml:space="preserve">&gt;Col_an1 </w:t>
      </w:r>
      <w:r>
        <w:t>[Black and white colobus (</w:t>
      </w:r>
      <w:proofErr w:type="spellStart"/>
      <w:r w:rsidRPr="00CB1980">
        <w:t>Colobus</w:t>
      </w:r>
      <w:proofErr w:type="spellEnd"/>
      <w:r w:rsidRPr="00CB1980">
        <w:t xml:space="preserve"> </w:t>
      </w:r>
      <w:proofErr w:type="spellStart"/>
      <w:r w:rsidRPr="00CB1980">
        <w:t>angolensis</w:t>
      </w:r>
      <w:proofErr w:type="spellEnd"/>
      <w:r w:rsidRPr="00CB1980">
        <w:t xml:space="preserve"> </w:t>
      </w:r>
      <w:proofErr w:type="spellStart"/>
      <w:r w:rsidRPr="00CB1980">
        <w:t>palliatus</w:t>
      </w:r>
      <w:proofErr w:type="spellEnd"/>
      <w:r>
        <w:t>) Irs1]</w:t>
      </w:r>
    </w:p>
    <w:p w14:paraId="17F38166" w14:textId="77777777" w:rsidR="00CB1980" w:rsidRPr="00FE4DAA" w:rsidRDefault="00CB1980" w:rsidP="00FE4DAA">
      <w:pPr>
        <w:pStyle w:val="PlainText"/>
      </w:pPr>
      <w:r w:rsidRPr="00FE4DAA">
        <w:t>ATGGCGAGCCCTCCTGAGAGTGATGGCTTCTCGGACGTGCGCAAGGTGGGCTACCTGCGCAAACCCAAGAGCATGCACAAACGCTTCTTCGTACTGCGTGCGGCCAGCGAGGCTGGGGGCCCGGCGCGCCTCGAGTACTACGAGAACGAGAAGAAGTGGCGGCACAAGTCGAGCGCCCCCAAACGCTCGATCCCCCTTGAGAGCTGCTTCAACATCAACAAGCGGGCTGACTCCAAGAACAAGCACCTGGTGGCTCTCTACACCCGGGACGAGCACTTTGCCATTGCGGCGGACAGCGAGGCGGAGCAAGACAGCTGGTACCAGGCTCTCCTACAGCTACACAACCGTGCCAAGGGTCACCACGACGGAGCTGCGGCCCTCGGGGCGGGAGGTGGCGGGGGCAGCTGCAGCGGCAGCTCCGGCCTTGGTGAGGCTGGGGAGGACTTGAGCTACGGTGACGTGCCCCCAGGACCCGCGTTCAAAGAGGTCTGGCAGGTGATCCTGAAGCCCAAGGGCCTGGGTCAGACAAAGAACCTGATTGGTATCTACCGCCTCTGCCTGACCAGCAAGACCATCAGCTTCGTGAAGCTGAACTCGGAGGCAGCCGCCGTGGTGCTGCAGCTGATGAACATCAGGCGCTGCGGCCACTCGGAGAACTTCTTCTTCATCGAGGTGGGCCGTTCTGCCGTGACGGGGCCCGGGGAGTTCTGGATGCAGGTGGATGACTCCGTGGTGGCCCAGAACATGCACGAGACCATCCTGGAGGCCATGCGGGCTATGAGCGATGAGTTCCGCCCTCGCAGCAAGAGCCAGTCCTCGTCCAACTGCTCCAACCCCATCAGCGTCCCCCTGCGCCGGCACCATCTCAACAACCCCCCGCCCAGCCAGGTGGGGCTGACCCGCCGATCTCGCACTGAGAGCATCACCGCCACCTCCCCGGCCAGCATGGTGGGCGGGAAGCCAGGCTCCTTCCGCGTCCGCGCCTCCAGTGACGGCGAAGGCACCATGTCCCGCCCAGCCTCGGTGGACGGCAGCCCTGTGAGTCCGAGCACCAACAGAACCCACGCCCACCGGCATCGGGGCAGCGCCCGGCTGCACCCCCCGCTCAACCACAGCCGCTCCATCCCCATGCCAGCTTCCCGCTGCTCGCCTTCGGCCACCAGCCCCGTCAGTCTGTCTTCCAGCAGCACCAGTGGCCATGGCTCCACCTCGGATTGTCTCTTCCCACGGCGATCTAGTGCTTCGGTGTCTGGTTCCCCCAGCGATGGCGGTTTCATCTCCTCAGATGAGTATGGCTCCAGTCCCTGCGATTTCCGGAGTTCCTTCCGCAGTGTCACTCCGGATTCCCTGGGCCACACCCCACCAGCCCGCGGTGAGGAGGAGCTAAGCAACTATATCTGCATGGGCGGCAAGGGGCCCTCCACCCTGACCGCCCCCAATGGTCACTACATTTTGTCTCGGGGTGGCAATGGTCACCGCTACACCCCAGGAACAGGCTTGGGCACGAGTCCAGCCTTGGCTGGGGATGAAGCATCCAGTGCTGCGGATCTGGATAATCGCTTCCGAAAGAGAACTCACTCTGCAGGCACATCCCCTACCATTACCCACCAGAAGACCCCGTCCCAGTCCTCAGTGGCTTCCATTGAGGAGTATACAGAGATGATGCCTGCCTACCCACCA</w:t>
      </w:r>
      <w:r w:rsidRPr="00FE4DAA">
        <w:lastRenderedPageBreak/>
        <w:t>GGAGGTGGCAGTGGAGGCCGACTGCCGGGACACAGGCACTCTGCCTTCGTGCCCACCCACTCCTACCCAGAGGAGGGTCTGGAAATGCACCCCTTGGAGCGTCGGGGGGGCCACCACCGCCCAGACAGCTCTACCCTCCACACTGATGATGGCTACATGCCCATGTCCCCAGGGGTAGCCCCAGTGCCCAGCAGCCGAAAGGGCAGTGGAGACTATATGCCCATGAGCCCCAAGAGCGTGTCTGCCCCACAGCAGATCATCAATCCCATCAGACGCCATCCCCAGAGAGTGGACCCCAATGGCTACATGATGATGTCCCCCAGCGGCGGCTGCTCTCCTGACATTGGAGGTGGCCCCAGCAGCAGCAGCAGCAGTGCCATCCCTTCTGGGAGCAGCTATGGAAAGCTGTGGACAAACGGGGTAGGGGGCCACCACTCTCATGTCTTGCCTCACCCCAAACCCCCAGTGGAGAGCAGCAGTGGCAAGCTCTTACCTTGCACAGGTGACTACATGAACATGTCACCAGTGGGGGACTCCAACACCAGCAGCCCCTCCGACTGCTACTATGGCCCTGAGGACCCCCAGCACAAGCCAGTCCTCTCGTACTACTCATTGCCAAGATCCTTTAAGCACACTCAGCGCCCCGGGGAGCTGGAGGAGGGTGCCCGGCATCAGCATCTCCGCCTTTCCACTAGCTCTGGTCGCCTTCTCTATGCTGCAACAGCAGATGATTCTTCCTCCTCCACCAGCAGTGACAGCCTGGGTGGGGGATACTGTGGGGCTAGGCTGGAGCCCAGCCTTCCACATCCCCACCATCAGGTTCTGCAGCCCCATCTGCCTCGAAAGGTGGACACAGCTGCTCAGACCAATAGCCGCCTGGCCCGGCCTACAAGGCTGTCCCTGGGGGATCCCAAGGCCAGCACCTTACCTCGGGCCCGAGAGCAGCAGCAGCAGCAACAGCAGCAGCCCCTGCTGCACCCTCCAGAGCCCAAGAGCCCAGGGGAATATGTGAATATTGAATTTGGGAGTGATCAGCCTGGCTACTTGTCTGGTCCGGTGGCTTCCCGTAGCTCACCTTCTGTCAGGTGTCCATCCCAGCTCCAGCCAGCTCCCAGAGAGGAAGAGACTGGCACTGAGGAGTACATGAAGATGGACCTGGGGCCGGGCCGGAGGGCAGCCTGGCAGGAGAGCACTGGGGTCGAGATGGGCAGACTGGGCCCCGCACCTCCCGGGGCTGCTAGCATTTGCAGGCCTACCCGGGCAGTGCCCAGCAGCCGGGGTGACTATATGACCATGCAGATGAGTTGTCCCCGCCAGAGCTATGTGGACACCTCGCCAATTGCCCCTGTAAGCTATGCTGACATGCGGACAGGCATTGCTGCAGAGGAGGTGAGCCTGCCCAGGGCCACCATGGCTGCTGCCTCCTCATCCTCAGCAGCCTCTGCTTCCCCCACTGGGCCTCAAGGGGCAGCAGAGCTGGCTGCCCACTCATCCCTGCTGGGGGGCACACAAGGACCTGGGGGCATGAGCGCCTTCACCCGGGTGAACCTCAGTCCTAACCGCAACCAGAGTGCCAAAGTGATCCGTGCAGACCCACAAGGGTGCCGGAGGAGGCACAGCTCCGAGACCTTCTCCTCAACACCCAGTGCCACCCGGGTGGGCAACACAGTGCCCTTTGGAGCCGGGACAGCAATAGGGGGCGGTGGCGGTAGCAGCAGCAGCAGCGAGGATGTGAAACGCCACAGCTCTGCTTCCTTTGAGAATGTGTGGCTGAGGCCTGGGGAACTTGGGGGAGCCCCCAAGGAGCCAGCCCAACTGTGTGGGGCTGCTGGGGGTTTGGAGAATGGTCTTAACTACATAGATCTGGATTTGGTCAAGGATTTCAAACAGCGCCCTCAGGAGTGCACCCCTCAACCGCAGCCTCCCCCACCCCCACCCCCTCATCAACCCCTGAGTAGCAGTGAGAGCAGCTCCACCCGCCGCGGCTCAAGTGAGGATTTAAGCGCCTATGCCAGCATCAGTTTCCAGAAGCAGCCAGAAGACCTTCAGTAG</w:t>
      </w:r>
    </w:p>
    <w:p w14:paraId="73B7F15B" w14:textId="77777777" w:rsidR="00CB1980" w:rsidRPr="00FE4DAA" w:rsidRDefault="00CB1980" w:rsidP="00FE4DAA">
      <w:pPr>
        <w:pStyle w:val="PlainText"/>
      </w:pPr>
      <w:r w:rsidRPr="00FE4DAA">
        <w:t xml:space="preserve">&gt;Cer_at1 </w:t>
      </w:r>
      <w:r>
        <w:t xml:space="preserve">[Sooty </w:t>
      </w:r>
      <w:proofErr w:type="spellStart"/>
      <w:r>
        <w:t>mangabey</w:t>
      </w:r>
      <w:proofErr w:type="spellEnd"/>
      <w:r>
        <w:t xml:space="preserve"> (</w:t>
      </w:r>
      <w:proofErr w:type="spellStart"/>
      <w:r w:rsidRPr="00CB1980">
        <w:t>Cercocebus</w:t>
      </w:r>
      <w:proofErr w:type="spellEnd"/>
      <w:r w:rsidRPr="00CB1980">
        <w:t xml:space="preserve"> </w:t>
      </w:r>
      <w:proofErr w:type="spellStart"/>
      <w:r w:rsidRPr="00CB1980">
        <w:t>atys</w:t>
      </w:r>
      <w:proofErr w:type="spellEnd"/>
      <w:r>
        <w:t>) Irs1]</w:t>
      </w:r>
    </w:p>
    <w:p w14:paraId="72B31EF3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GGAGCAAGACAGCTGGTACCAGGCTCTCCTACAGCTGCACAACCGTGCCAAGGGCCACCACGACGGAGCTGCGGCCCTCGGGGCGGGAGGTGGCGGGGGCAGCTGCAGTGGCAGCTCCGGCCTTGGTGAGGCTGGGGAGGACTTGAGCTACGGTGACGTGCCCCCAGGACCCGCGTTCAAAGAGGTCTGGCAGGTGATCCTGAAGCCCAAGGGCCTGGGTCAGACAAAGAACCTGATTGGTATCTACCGCCTCTGCCTGACCAGCAAGACCATCAGCTTCGTGAAGCTGAACTCGGAGGCAGCCGCCGTGGTGCTGCAGCTGATGAACATCAGGCGCTGCGGCCACTCGGAGAACTTCTTCTTCATCGAGGTGGGCCGTTCTGCCGTGACGGGGCCCGGGGAGTTCTGGATGCAGGTGGATGACTCCGTGGTGGCCCAGAACATGCACGAGACCATCCTGGAGGCCATGCGGGCTATGAGCGATGAGTTCCGCCCTCGCAGCAAGAGCCAGTCCTCGTCCAACTGCTCCAACCCCATCAGCGTCCCCCTGCGCCGGCACCATCTCAACAATCCCCCGCCCAGCCAGGTGGGGCTGACCCGACGATCTCGCACTGAGAGCATCACTGCCACCTCCCCGGCCAGCATGGTGGGCGGGAAACCAGGCTCCTTCCGCGTCCGCGCCTCCAGTGACGGTGAAGGCACCATGTCCCGCCCAGCCTCGGTGGATGGCAGCCCTGTGAGTCCGAGCACCAACAGAACCCACGCCCACCGGCATCGGGGCAGTGCCCGGCTGCACCCCCCGCTCAACCACAGCCGCTCCATCCCCATGCCAGCTTCCCGCTGCTCGCCTTCGGCCACCAGCCCCGTCAGTCTGTCGTCCAGCAGCACCAGCGGCCATGGCTCCACCTCGGATTGTCTCTTCCCACGGCGATCTAGTGCTTCGGTGTCTGGTTCTCCCAGCGATGGCGGTTTCATCTCCTCAGATGAGTATGGCTCCAGTCCCTGCGATTTCCGGAGTTCCTTCCGCAGTGTCACTCCGGATTCCCTGGGCCACACCCCACCAGCCCGCGGTGAGGAGGAGCTAAGCAACTATATCTGCATGGGCGGCAAGGGGCCCTCCACCCTGACCGCCCCCAACGGTCACTACATTTTGTCTCGGGGTGGCAATGGTCACCGCTACACCCCAGGAACAGGCTTGGGCACGAGTCCAGCCTTGGCTGGGGATGAAGCATCCAGTGCTGCGGATCTGGATAATCGCTTCCGAAAGAGAACTCACTCTGCAGGCACATCCCCTACCATTACCCACCAGAAGACCCCGTCCCAGTCCTCAGTGGCTTCCATTGAGGAGTATACAGAGATGATGCCTGCCTACCCACCAGGAGGTGGCAGTGGAGGCCGACTGCCGGGACACAGGCACTCTGCCTTCGTGCCCACCCACTCCTACCCAGAGGAGGGTCTGGAAATGCACCCCTTGGAGCGTCGGGGGGGCCACCACCGCCCAGACAGCTCTACCCTCCACACTGATGATGGCTACATGCCCATGTCCCCAGGGGTGGCCCCAGTGCCCAGCAGCCGAAAGGGCAGTGGAGACTATATGCCCATGAGCCCCAAGAGCGTGTCTGCCCCACAGCAGATCATCAATCCCATCAGACGCCATCCCCAGAGAGTGGACCCCAATGGCTACATGATGATGTCCCCCAGCGGTGGCTGCTCTCCTGACATTGGAGGTGGCCCCAGCAGCAGCAGCAGCAGTGCTGTCCCTTCCGGGAGCAGCTATGGAAAGCTGTGGACAAACGGGGTAGGGGGCCACCATTCTCATGTCTTGCCTCACCCCAAACCCCCAGTGGAGAGCAGCAGTGGCAAGCTCTTACCTTGCACAGGTGACTACATGAACATGTCACCAATGGGGGACTCCAACACCAGCAGCCCCTCCGACTG</w:t>
      </w:r>
      <w:r w:rsidRPr="00FE4DAA">
        <w:lastRenderedPageBreak/>
        <w:t>CTACTATGGCCCTGAGGACTCGCAGCACAAGCCAGTCCTCTCGTACTACTCATTGCCAAGATCCTTTAAGCACACCCAGCGCCCTGGGGAGCCGGAGGAGGGTGCCCGGCATCAGCACCTCCGCCTTTCCGCTAGCTCTGGTCGCCTTCTCTATGCTGCAACAGCGGATGATTCTTCCTCCTCCACCAGCAGCGACAGCCTGGGTGGGGGATACTGTGGGGCTAGGCTGGAGCCCAGCCTTCCACATTCCCACCATCAGGTTCTGCAGCCCCATCTGCCTCGAAAGGTGGACACAGCTGCTCAGACCAATAGCCGCCTGGCCCGGCCTACGAGGCTGTCCCTGGGGGATCCCAAGGCCAGCACCTTACCTCGGGCCCGAGAGCAGCAGCAGCAGCAGCAGCAGCAGCAGCAGCAGCAGCAACAGCAGCAACAGCAGCCCCTGCTGCACCCTCCGGAGCCCAAGAGCCCAGGGGAATATGTGAATATTGAATTTGGGAGTGATCAGCCTGGCTACTTGTCTGGCCCGGTGGCTTCCCGTAGCTCACCTTCTGTCAGGTGTCCATCCCAGCTCCAGCCAGCTCCCAGAGAGGAAGAGACTGGCACTGAGGAGTACATGAAGATGGACCTGGGGCCGGGCCGGAGGGCAGCCTGGCAGGAGAGCACTGGGGTCGAGATGGGCAGACTGGGCCCCGCACCTCCCGGGGCTGCTAGCATTTGCAGGCCTACCCGGGCAGTGCCCAGCAGCCGGGGTGACTATATGACCATGCAGATGAGTTGTCCCCGCCAGAGCTATGTGGACACCTCGCCAATTGCCCCTGTAAGCTATGCTGACATGCGGACAGGCATTGCTGCAGAGGAGGTGAGCCTGCCCAGGGCCACCATGGCTGCTGCCTCCTCATCCTCAGCAGCCTCTGCTTCCCCCACTGGGCCTCAAGGGGCAGCAGAGCTGGCTGCCCACTCATCCCTGCTGGGGGGCCCACAAGGACCTGGGGGCATGAGCGCCTTCACCCGGGTGAACCTCAGTCCTAACCGCAACCAGAGTGCCAAAGTGATCCGTGCAGACCCACAAGGGTGCCGGAGGAGGCATAGCTCCGAGACCTTCTCCTCAACACCCAGTGCCACCCGGGTGGGCAACACAGTGCCCTTTGGAGCCGGGGCAGCAATAGGGGGTGGTGGCGGTAGCAGCAGCAGCAGCGAGGATGTGAAACGTCACAGCTCTGCTTCCTTTGAGAATGTGTGGCTGAGGCCTGGGGAACTTGGGGGAGCCCCCAAGGAGCCAGCCCAACTGTGTGGGGCTGCTGGGGGTTTGGAGAATGGTCTTAACTACATAGATCTGGATTTGGTCAAGGACTTCAAACAGCACCCTCAGGAGTGCACCCCTCAACCGCAGCCTCCCCCACCCCCACCCCCTCATCAACCCCTGGGTAGCAGTGAGAGCAGCTCCACCCCCCGCCGCTCAAGTGAGGATTTAAGCGCCTATGCCAGCATCAGTTTCCAGAAGCAGCCAGAGGACCTTCAGTAG</w:t>
      </w:r>
    </w:p>
    <w:p w14:paraId="5CB749E2" w14:textId="77777777" w:rsidR="00CB1980" w:rsidRPr="00FE4DAA" w:rsidRDefault="00CB1980" w:rsidP="00FE4DAA">
      <w:pPr>
        <w:pStyle w:val="PlainText"/>
      </w:pPr>
      <w:r w:rsidRPr="00FE4DAA">
        <w:t xml:space="preserve">&gt;Mac_fa1 </w:t>
      </w:r>
      <w:r>
        <w:t>[Crab-eating macaque (</w:t>
      </w:r>
      <w:proofErr w:type="spellStart"/>
      <w:r w:rsidRPr="00CB1980">
        <w:t>Macaca</w:t>
      </w:r>
      <w:proofErr w:type="spellEnd"/>
      <w:r w:rsidRPr="00CB1980">
        <w:t xml:space="preserve"> </w:t>
      </w:r>
      <w:proofErr w:type="spellStart"/>
      <w:r w:rsidRPr="00CB1980">
        <w:t>fascicularis</w:t>
      </w:r>
      <w:proofErr w:type="spellEnd"/>
      <w:r>
        <w:t>) irs1]</w:t>
      </w:r>
    </w:p>
    <w:p w14:paraId="7E9A5BCF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GATCCCCCTTGAGAGCTGCTTCAACATCAACAAGCGGGCTGACTCCAAGAACAAGCACCTGGTGGCTCTCTACACCCGGGACGAGCACTTTGCCATCGCGGCGGACAGCGAGGCGGAGCAAGACAGCTGGTACCAGGCTCTCCTACAGCTGCACAACCGTGCCAAGGGCCACCACGACGGAGCTGCGGCCCTCGGGGCGGGAGGTGGCGGGGGCAGCTGCAGTGGCAGCTCCGGCGTTGGTGAGGCTGGGGAGGACTTGAGCTACGGTGACGTGCCCCCAGGACCCGCGTTCAAAGAGGTCTGGCAGGTGATCCTGAAGCCCAAGGGCCTGGGTCAGACAAAGAACCTGATTGGTATCTACCGCCTCTGCCTGACCAGCAAGACCATCAGCTTCGTGAAGCTGAACTCGGAGGCAGCCGCCGTGGTGCTGCAGCTGATGAACATCAGGCGCTGCGGCCACTCGGAGAACTTCTTCTTCATCGAGGTGGGCCGTTCTGCCGTGACGGGGCCCGGGGAGTTCTGGATGCAGGTGGATGACTCCGTGGTGGCCCAGAACATGCACGAGACCATCCTGGAGGCCATGCGGGCTATGAGCGATGAGTTCCGCCCTCGCAGCAAGAGTCAGTCCTCGTCCAACTGCTCCAACCCCATCAGCGTCCCCCTGCGCCGGCACCATCTCAACAACCCCCCGCCCAGCCAGGTGGGGCTGACCCGACGATCTCGCACTGAGAGCATCACTGCCACCTCCCCGGCCAGCATGGTGGGCGGGAAACCAGGCTCCTTCCGCGTCCGCGCCTCCAGTGACGGCGAAGGCACCATGTCCCGCCCAGCCTCGGTGGATGGCAGCCCTGTGAGTCCGAGCACCAACAGAACCCACGCCCACCGGCATCGGGGCAGCGCCCGGCTGCACCCCCCGCTCAACCACAGCCGCTCCATCCCCATGCCAGCTTCCCGCTGCTCGCCTTCGGCCACCAGCCCCGTCAGTCTGTCGTCCAGCAGCACCAGCGGCCATGGCTCCACCTCGGATTGTCTCTTCCCACGGCGATCTAGTGCTTCGGTGTCTGGTTCTCCCAGCGATGGCGGTTTCATCTCCTCAGATGAGTATGGCTCCAGTCCCTGCGATTTCCGGAGTTCCTTCCGCAGTGTCACTCCGGATTCCCTGGGCCACACCCCACCAGCCCGCGGTGAGGAGGAGCTAAGCAACTATATCTGCATGGGCGGCAAGGGGCCCTCCACCCTGACCGCCCCCAACGGTCACTACATTTTGTCTCGGGGTGGCAATGGCCACCGCTACACCCCAGGAACAGGCTTGGGCACGAGTCCAGCCTTGGCTGGGGATGAAGCATCCAGTGCTGCGGATCTGGATAATCGCTTCCGAAAGAGAACTCACTCTGCAGGCACATCCCCTACCATTACCCACCAGAAGACCCCGTCCCAGTCCTCAGTGGCTTCCATTGAGGAGTATACAGAGATGATGCCTGCCTACCCACCAGGAGGTGGCAGTGGAGGCCGACTGCCGGGACACAGGCACTCTGCCTTCGTGCCCACCCACTCCTACCCAGAGGAGGGTCTGGAAATGCACCCCTTGGAGCGTCGGGGGGGCCACCACCGCCCAGACAGCTCTACCCTCCACACTGATGATGGCTACATGCCCATGTCCCCAGGGGTGGCCCCAGTGCCCAGCAGCCGAAAGGGCAGTGGAGACTATATGCCCATGAGCCCCAAGAGCGTGTCTGCCCCACAGCAGATCATCAATCCCATCAGACGCCATCCCCAGAGAGTGGACCCCAATGGCTACATGATGATGTCCCCCAGCGGTGGCTGCTCTCCTGACATTGGAGGTGGCCCCAGCAGCAGCAGCAGCAGTGCCGTCCCTTCTGGGAGCAGCTATGGAAAGCTGTGGACAAACGGGGTAGGGGGCCACCACTCTCATGTCTTGCCTCACCCCAAACCCCCAGTGGAGAGCAGCAGTGGCAAGCTCTTACCTTGCACAGGTGACTACATGAACATGTCACCAGTGGGGGACTCCAACACCAGCAGCCCCTCTGACTGCTACTATGGCCCTGAGGACCCCCAGCACAAGCCAGTCCTCTCGTACTACTCATTGCCAAGATCCTTTAAGCACACCCAGCGCCCTGGGGAGCCGGAGGAGGGTGCCCGGCATCAGCACCTCCGCCTTTCTGCTAGCTCTGGTCGCCTTCTCTATGCTGCAACAGCGGATGATTCTTCCTCCTCCACCAGCAGCGACAGCCTGGGTGGGGGATACTGTGGGGCTAGGCTGGAGCCCAGCCTTCCACATCCCCACCATCAGGTTCTGCAGCCCCATCTGCCTCGAAAGGTGGACACAGCTGCTCAGACCAATAGCCGCCTGGCCCGGCCTACGAGGCTGTCCCTGGGGGATCCCAAGGCCAGCACCTTACCTCGGGCCCGAGAGCAGCAGCAGCAGCAGCAGCAGCAGCAGCAGCAGCAGCAACAGCAGCAACAGCAGCCCCTGCTGCACCCTCCGGAGCCCAAGAGCCCAGGGGAATATGT</w:t>
      </w:r>
      <w:r w:rsidRPr="00FE4DAA">
        <w:lastRenderedPageBreak/>
        <w:t>GAATATTGAATTTGGGAGTGATCAGCCTGGCTACTTGTCTGGCCCGGTGGCTTCCCGTAGCTCACCTTCTGTCAGGTGTCCATCCCAGCTCCAGCCAGCTCCCAGAGAGGAAGAGACTGGCACTGAGGAGTACATGAAGATGGACCTGGGGCCGGGCCGGAGGGCAGCCTGGCAGGAGAGCACTGGGGTCGAGATGGGCAGACTGGGCCCCGCACCTCCCGGGGCTGCTAGCATTTGCAGGCCTACCCGGGCAGTGCCCAGCAGCCGGGGTGACTATATGACCATGCAGATGAGTTGTCCCCGCCAGAGCTATGTGGACACCTCGCCAATTGCCCCTGTAAGCTATGCTGACATGCGGACAGGCATTGCTGCAGAGGAGGTGAGCCTGCCCAGGGCCACCATGGCTGCTGCCTCCTCATCCTCAGCAGCCTCTGCTTCCCCCACTGGGCCTCAAGGGGCAGCAGAGCTGGCTGCCCACTCATCCCTGCTGGGGGGCCCACAAGGACCTGGGGGCATGAGCGCCTTCACCCGGGTGAACCTCAGTCCTAACCGCAACCAGAGTGCCAAAGTGATCCGTGCAGACCCACAAGGGTGCCGGAGGAGGCATAGCTCCGAGACCTTCTCCTCAACACCCAGTGCCACCCGGGTGGGCAACACAGTGCCCTTTGGAGCCGGGGCAGCAATAGGGGGTGGTGGCGGTAGCAGCAGCAGCAGCGAGGATGTGAAACGTCACAGCTCTGCTTCCTTTGAGAATGTGTGGCTGAGGCCTGGGGAACTTGGGGGAGCCCCCAAGGAGCCAGCCCAACTGTGTGGGGCTGCTGGGGGTTTGGAGAATGGTCTTAACTACATAGATCTGGATTTGGTCAAGGACTTCAAACAGCGCCCTCAGGAGTGCAGCCCTCAACCGCAGCCTCCCCCACCCCCACCCCCTCATCAACCCCTGGGTAGCAGTGAGAGCAGCTCCACCCGCCGCCGCTCAAGTGAGGATTTAAGCGCCTATGCCAGCATCAGTTTCCAGAAGCAGCCAGAGGACCTTCAGTAG</w:t>
      </w:r>
    </w:p>
    <w:p w14:paraId="02C105F2" w14:textId="77777777" w:rsidR="00CB1980" w:rsidRPr="00FE4DAA" w:rsidRDefault="00CB1980" w:rsidP="00FE4DAA">
      <w:pPr>
        <w:pStyle w:val="PlainText"/>
      </w:pPr>
      <w:r w:rsidRPr="00FE4DAA">
        <w:t xml:space="preserve">&gt;Rhi_ro1 </w:t>
      </w:r>
      <w:r>
        <w:t>[Snub-nosed monkey (</w:t>
      </w:r>
      <w:proofErr w:type="spellStart"/>
      <w:r w:rsidRPr="00CB1980">
        <w:t>Rhinopithecus</w:t>
      </w:r>
      <w:proofErr w:type="spellEnd"/>
      <w:r w:rsidRPr="00CB1980">
        <w:t xml:space="preserve"> </w:t>
      </w:r>
      <w:proofErr w:type="spellStart"/>
      <w:r w:rsidRPr="00CB1980">
        <w:t>roxellana</w:t>
      </w:r>
      <w:proofErr w:type="spellEnd"/>
      <w:r>
        <w:t>) Irs1]</w:t>
      </w:r>
    </w:p>
    <w:p w14:paraId="420DBE33" w14:textId="77777777" w:rsidR="00CB1980" w:rsidRPr="00FE4DAA" w:rsidRDefault="00CB1980" w:rsidP="00FE4DAA">
      <w:pPr>
        <w:pStyle w:val="PlainText"/>
      </w:pPr>
      <w:r w:rsidRPr="00FE4DAA">
        <w:t>ATGGCGAGCCCTCCGGAGAGCGATGGCTTCTCGGACGTGCGCAAGGTGGGCTACCTGCGCAAACCCAAGAGCATGCACAAACGCTTCTTCGTACTGCGCGCGGCCAGCGAGGCTGGGGGCCCGGCGCGCCTCGAGTACTACGAGAACGAGAAGAAGTGGCGGCACAAGTCGAGCGCCCCCAAACGCTCTATCCCCCTTGAGAGCTGCTTCAACATCAACAAGCGGGCTGACTCCAAGAACAAGCACCTGGTGGCTCTCTACACCCGGGACGAGCACTTTGCCATTGCGGCGGACAGCGAGGCGGAGCAAGACAGCTGGTACCAGGCTCTCCTACAGCTACACAACCGTGCCAAGGGTCACCACGACGGAGCTGCGGCCCTCGGGGCGGGAGGTGGCGGGGGCAGCTGCAGCGGCAGCTCCGGCCTTGGTGAGGCCGGGGAGGACTTGAGCTACGGTGACGTGCCCCCAGGACCCGCGTTCAAAGAGGTCTGGCAGGTGATCCTGAAGCCCAAGGGCCTGGGTCAGACAAAGAACCTGATTGGTATCTACCGCCTCTGCCTGACCAGCAAGACCATCAGCTTCGTGAAGCTGAACTCGGAGGCAGCCGCCGTGGTGCTGCAGCTGATGAACATCAGGCGCTGCGGCCACTCGGAGAACTTCTTCTTCATCGAGGTGGGCCGTTCTGCCGTGACGGGGCCCGGGGAGTTCTGGATGCAGGTGGATGACTCCGTAGTGGCCCAGAACATGCACGAGACCATCCTGGAGGCCATGCGGGCTATGAGCGATGAGTTCCGCCCTCGCAGCAAGAGCCAGTCCTCGTCCAACTGCTCCAACCCCATCAGCGTCCCCCTGCGCCGGCACCATCTCAACAACCCCCCGCCCAGCCAGGTGGGGCTGACCCGCCGATCTCGCACTGAGAGCATCACCGCCACCTCCCCGGCCAGCATGGTGGGCGGGAAGCCAGGCTCCTTCCGCGTCCGCGCCTCCAGTGACGGCGAAGGCACCATGTCCCGCCCAGCCTCGGTGGATGGCAGCCCTGTGAGTCCGAACACCAACAGAACCCACGCCCACCGGCATCGGGGCAGCGCCCGGCTGCACCCCCCGCTCAACCACAGCCGCTCCATCCCCATGCCAGCTTCCCGCTGCTCGCCTTCGGCCACCAGCCCCGTCAGTCTGTCGTCCAGCAGCACCAGTGGCCATGGCTCCACCTCGGATTGTCTCTTCCCACGGCGATCTAGTGCTTCGGTGTCTGGTTCCCCCAGCGATGGCGGTTTCATCTCCTCAGATGAGTATGGCTCCAGTCCCTGCGATTTCCGGAGTTCCTTCCGCAGTGTAACTCCAGATTCCCTGGGCCACACCCCACCAGCCCGCGGTGAGGAGGAGCTAAGCAACTATATCTGCATGGGCGGCAAGGGGCCCTCCACCCTGACCGCCCCCAACGGTCACTACATTTTGTCTCGGGGTGGCAATGGCCACCGCCACACCCCAGGAACAGGCTTGGGCACGAGTCCAGCCTTGGCTGGGGATGAAGCATCCAGTGCTGCGGATCTGGATAATCGCTTCCGAAAGAGAACTCACTCTGCAGGCACATCCCCTACCATTACCCACCAGAAGACCCCGTCCCAGTCCTCAGTGGCTTCCATTGAGGAGTATACAGAGATGATGCCTGCCTACCCACCAGGAGGTGGCAGTGGAGGCCGACTGCCGGGACACAGGCACTCTGCCTTCGTGCCCACCCACTCCTACCCAGAGGAGGGTCTGGAAATGCACCCCTTGGAGCGTCGGGGGGGCCACCACCGCCCAGACAGCTCTACCCTCCACACTGATGATGGCTACATGCCCATGTCCCCAGGGGTGGCCCCAGTGCCCAGCAGCCGAAAGGGCAGTGGAGACTATATGCCCATGAGCCCCAAGAGCGTGTCTGCCCCACAGCAGATCATCAATCCCATCAGACGCCATCCCCAGAGAGTGGACCCCAATGGCTACATGATGATGTCCCCCAGCGGCGGCTGCTCTCCTGACATTGGAGGTGGCCCCAGCAGCAGCAGCAGTGCCATCCCTTCCGGGAGCAGCTATGGAAAGCTGTGGACAAACGGGGTAGGGGGCCACCACTCTCATGTCTTGCCTCACCCCAAACCCCCAGTGGAGAGCAGCGGTGGCAAGCTCTTACCTTGCACAGGTGACTACATGAACATGTCACCAGTGGGGGACTCCAACACCAGCAGCCCCTCCGACTGCTACTGTGGCCCTGAGGACCCCCAGCACAAGCCAGTCCTCTCGTACTACTCATTGCCAAGATCCTTTAAGCACACCCAGCGCCCCGGGGAGCCAGAGGAGGGTGCCCGGCATCAGCACCTCCGCCTTTCCACTAGCTCTGGTCGCCTTCTCTATGCTGCAGCAGCGGATGATTCTTCCTCCTCCACCAGCAGCGACAGCCTGGGTGGGGGATACTGTGGGGCTAGGCTGGAGCCCAGCCTTCCACATCCCCACCATCAGGTTCTGCAGCCCCATCTGCCTCGAAAGGTGGACACGTCTGCTCAGACCAATAGCCGCCTGGCCCGGCCTACAAGGCTGTCCCTGGGGGATCCCAAGGCCAGCACCTTACCTCGGGCCCGAGAGCAGCAGCAGCAGCAGCAGCAGCAGCAACAGCAGCCCCTGCTGCACCCTCCGGAGCCCAAGAGCCCAGGGGAATATGTGAATATTGAATTCGGGAGTGATCAGCCTGGCTACTTGTCTGGCCCGGTGGCTTCCCGTAGCTCACCTTCTGTCAGGTGCCCATCCCAGCTCCAGCCAGCTCCCAGAGAGGAAGAGACTGGCACTGAGGAGTACATGAAGATGGACCTGGGGCCGGGCCGGAGGGCAGCCTGGCAGGAGAGCACTGGGGTCGAGATGGGCAGACTGGGCCCCGCACCTCCCGGGGCTGCTAGCATTTGCAGGCCTACCCGGGCAGTGCCCAGCAGCCGGGGTGACTATATGACCATGCAGATGAGTTGTCCCCGCCAGAGCTATGTGGACACCTCGCCAATTGCCCCTGTAAGCTATGCTGACATGCGGACAGGCATTGCTGCAGAGGAGGTGAGCCTGCCCAGGGCCACCATGGCTGCTGCCTCCTCATCCTCAGCAGCCTCTGCTTCCCCCACTGGGCCTCAAGGGGCAGCAGAGCTGGCTGCCCACTCATCCCTGCTGGGGGGCCCACAAGG</w:t>
      </w:r>
      <w:r w:rsidRPr="00FE4DAA">
        <w:lastRenderedPageBreak/>
        <w:t>ACCTGGGGGCATGAGCGCCTTTACCCGGGTGAACCTCAGTCCTAACCGCAACCAGAGTGCCAAAGTGATCCGTGCAGACCCACAAGGGTGCCGGAGGAGGCATAGCTCCGAGACCTTCTCCTCAACACCCAGTGCCACCCGGGTGGGCAACACAGTGCCCTTTGGAGCCGGGACAGCAATAGGGGGCGGTGGCGGCAGCAGCAGCAGCGAGGATGTGAAACGCCACAGCTCTGCTTCCTTTGAGAATGTGTGGCTGAGGCCTGGGGAACTTGGGGGAGCCCCCAAGGAGCCAGCCCAACTGTGTGGGGCTGCTGGGGGTTTGGAGAATGGTCTTAACTACATAGATCTGGATTTGGTCAAGGATTTCAAACAGCGCCCTCAGGAGTGCAGCCCTCAACCGCAGCCTCCCCCACCCCCACCTCCTCATCAACCCCTGGGTAGCAGTGAGAGCAGCTCCACCCGCCGCCGCTCAAGTGAGGATTTAAGCGCCTATGCCAGCATCAGTTTCCAGAAGCAGCCAGAGGACCTTCAGTAG</w:t>
      </w:r>
    </w:p>
    <w:p w14:paraId="24468798" w14:textId="77777777" w:rsidR="00CB1980" w:rsidRPr="00FE4DAA" w:rsidRDefault="00CB1980" w:rsidP="00FE4DAA">
      <w:pPr>
        <w:pStyle w:val="PlainText"/>
      </w:pPr>
      <w:r w:rsidRPr="00FE4DAA">
        <w:t xml:space="preserve">&gt;Aot_na1 </w:t>
      </w:r>
      <w:r>
        <w:t>[Ma’s night monkey (</w:t>
      </w:r>
      <w:proofErr w:type="spellStart"/>
      <w:r w:rsidRPr="00CB1980">
        <w:t>Aotus</w:t>
      </w:r>
      <w:proofErr w:type="spellEnd"/>
      <w:r w:rsidRPr="00CB1980">
        <w:t xml:space="preserve"> </w:t>
      </w:r>
      <w:proofErr w:type="spellStart"/>
      <w:r w:rsidRPr="00CB1980">
        <w:t>nancymaae</w:t>
      </w:r>
      <w:proofErr w:type="spellEnd"/>
      <w:r>
        <w:t>) Irs1]</w:t>
      </w:r>
    </w:p>
    <w:p w14:paraId="40CC8D43" w14:textId="77777777" w:rsidR="00CB1980" w:rsidRPr="00FE4DAA" w:rsidRDefault="00CB1980" w:rsidP="00FE4DAA">
      <w:pPr>
        <w:pStyle w:val="PlainText"/>
      </w:pPr>
      <w:r w:rsidRPr="00FE4DAA">
        <w:t>ATGGCGAGCCCTCCGGAGAGCGAGGGCTTCTCGGACGTGCGCAAGGTGGGCTACCTGCGCAAACCCAAGAGCATGCACAAACGCTTCTTCGTACTGCGCGCGGCCAGCGAGGCTGGGGGCCCGGCGCGCCTCGAGTACTACGAGAACGAGAAGAAGTGGCGGCACAAGTCGAGCGCCCCCAAACGCTCGATCCCCCTTGAGAGCTGCTTCAACATCAACAAGCGTGCTGACTCCAAGAACAAGCACCTGGTGGCTCTCTACACCCGGGACGAGCACTTTGCCATCGCGGCGGACAGCGAGGCCGAACAAGACAGCTGGTACCAGGCTCTCCTGCAGCTGCACAACCGCGCCAAAGGCCACCACGATGGAGCTGCGGCCCTCGGGGCGGGAGGCTGCGGGAGCAGCTGCAGCGGCAGCTCGGGAGTTGGTGAGGCTGGGGAGGACCTGAGCTACGTGGACGGGCCCCCAGGACCCACGTTCAAAGAGGTCTGGCAGGTGATCCTGAAGCCCAAGGGCCTGGGTCAGACAAAGAACCTGATTGGTATCTACCGCCTCTGCCTGACAAGCAAGACCATCAGTTTCGTGAAGCTGAACTCGGAGGTAGCCGCTGTGGTGTTGCAGCTGATGAACATCAGGCGCTGTGGCCACTCGGAGAACTTCTTCTTTATCGAGGTGGGTCGTTCTGCCGTGACGGGGCCCGGGGAGTTCTGGATGCAGGTGGATGACTCCGTGGTGGCCCAGAACATGCACGAGACCATCCTGGAGGCCATGCGGGCCATGAGCGATGAATTCCGTCCTCGCAGCAAGAGCCAGTCCTCGTCCAACTGCTCCAACCCCATCAGCGTCCCCCTGCGCCGGCACCATCTCAACAACCTCCCGCCCAGCCAGGTGGGGCTGACCCGCCGATCACGCACCGAGAGCATCACCGCCACCTCCCCGGCCAGCATGGTGGGCGGGAAGCCAGGCTCCTTCCGTGTCCGCGCCTCCAGCGACGGTGAAGGCACCATGTCCCGCCCGGCCTCTGTGGACGGCAGCCCTGTGAGTCCCAGCACCAACAGAACCCACGCCCACCGGCATCGGGGCAGCGCGCGGCTGCACCCCCCGCTCAACCACAGCCGCTCCATCCCCATGCCAGCTTCCCGCTGCTCGCCTTCGGCCACCAGCCCGGTCAGTCTGTCATCCAGCAGCACCAGTGGCCATGGCTCCACCTCAGATTGTCTCTTCCCACGGCGGTCTAGTGCTTCGGTGTCTGGTTCCCCCAGCGATGGCGGTTTCGTCTCCTCGGATGAGTATGGCTCCAGTCCCTGCGATTTCCGGAGTTCCTTCCGCAGTGTCACTCCGGATTCCGTGGGTCACACCCCACCGGCCCGCGGTGAGGAGGAGCTAAGCAACTATATCTGCATGGGCGGCAAGGGGCCCTCCACCCTGACCGCCCCCAACGGTCACTACATTTTGTCTCGGGGTGGCAATGGCCACCGCTACACCCCAGGAACAGGCTTGGGCACGAGTCCAGCCTTGGCTGGGGATGAAGCAGCCAGTGCTGCCGATCTGGATAATCGGTTCCGAAAGAGAACTCACTCGGCAGGCACATCCCCTTCCATTTCCCACCAGAAGACCCCGTCTCAGTCCTCAGTGGCTTCCATTGAGGAGTATACAGAGATGATGCCTGTCTACCCACCAGGAGGTGGCAGTGGAGGCCGACTGCCGGGACACAGGCACTCCGCCTTTGTGCCCACCCATTCCTACCCTGAGGAGGGTCTGGAAATGCACCCCTTGGAGCGTCGGGGGGGCCACCATCGCCCAGAAAGCTCCACCCTCCACAGTGATGATGGCTACATGCCCATGTCCCCAGGGGTGGCCCCAGTGCCCAGCAGCCGAAAGGGCAGTGGAGACTATATGCCCATGAGCCCCAAGAGCGTGTCTGCCCCACAGCAGATCATCAACCCCATCAGACGCCATCCCCAGAGAGTGGACCCCAATGGCTACATGATGATGTCCCCCAGCAGCAGCTACTCCCCTGACATTGGAGGTGGCCCCGGCAGCAGCAGCAGCAGCAGCAGCAGGGCTGTCCCTTCCGGGAGCAGCTATGGAAAGCTGTGGACAAACGGGGTAGGGGGCCACCACGCTCATGTCTTGCCTCACCCCAAACCCCCAGTGGAGAGCAGCAGTGGCAAGCTCTTGCCTTGCACAGGTGACTACATGAACATGTCGCCAGTGGGGGACTCCAACACCAGCAGCCCCTCCGACTGCTACTACGGCCCTGAGGACCCCCAGCACAAGCCAGTCCTCTCCTACTACTCATTGCCAAGATCCTTTAAGCACACCCAGCTCCCCGGGGAGCTGGAGGAGGGTGCCCGGCATCAGCACCTTCGCCTTTCCGCTAGCTCTGGTCGCCTTCTCTATGCTGCAACAGTGGAAGATTCTTCCTCCTCCACCAGCAGCGATAGCCTGGGTGGGGGATACTGTGGGACTAGGATGGAGCCCAGCCTTCCACATTCCCACCATCAGGTTCTGCAGCCCCATCTGCCTCGAAAGGTGGACTCAGCTGCTCAGACCAATAGCCGCCTGGCCCGGCCCACGAGGCTGTCCCTGGGGGATCCCAAGGCCAGCACCTTACCTCGGGCCGGAGAGCAGCAGCAGCAACAGCAGCAGCAGCCCCTGCTGCACCCTCCGGAACCCAAGAGCCCAGGGGAATATGTGAATATTGAATTTGGGAGTGATCAGCCTGGCTACTTGTCTGGCCCTGTGGCTTCCCACAGCTCACCTTCTGTCAGGTGTCCATCCCAACTCCAGCCAGCTCCCAGAGAGGAAGAGACTGGCACTGAGGAGTACATGAAGATGGACTTGAGGCCAGGCCGGAGGGCAGCCTGGCAGGAGAGCACTGGGGTTGAGGTGGGCAGAGTGGGCCCCGCACCTCCCGGGGCTGCTAGCATTTGCAGGCCTACCCGGGCAGTGCCCAGCAGCCGGGGTGACTACATGACCATGCAGATGGGTTGTCCCCGTCAGAGCTACGTGGACACCTCACCAGTTGCCCCTGTGAGCTATGCTGACATGCGGACAGGCATTGCTGCAGAGGAAGTTAGCCTGCCCAGGGCCACCATGGCTGCTGCCTCAGCCTCAGCAGCCTCTGCTTCCCCCGCTGGGCCTCAAGGGGCAGCAGAGTTGGCTGCCCGCTCATCCCTGCTGGGGGAACTGCAAGGATCTGGGGGCATGAGCGCCTTCACCCGGGTGAACCTCAGTCCTAACCGCAACCAGAGTGCCAAAGTGATCCGTGCAGACGCACAAGGGTGCCGGAGGAGGCATAGCTCCGAGACCTTCTCCTCAACACCCAGTGCCACCCGGGTGGGCAACACGGTGCCCTTTGGAGCAGGGGCAGCAGGAGGGGGCAGTGGCAGTAGCAGCAGCAGCAAGGATGTGAAACGCCACAGCTCTGCTTCCTTTGAGAACGTGTGGCTGAGGCCTGGGGAGCTTGGGGGAGCCCCCAAGGAGCCAGCCCAACTGTGCGGGGCTGCTGGGGATTTGGAGAATGGTCTTAACTACATAGACCTGGATTTGGTCAAGGACTTCAAACAATGCCCTCAGGAGCGCACCCCTCAACCACAGCCTCCCCCACCCCCATCCCCACCCCCTCATCAACCCCTGGGCAGCAGTGAGAACAGTTCCACCCCCCGCTCCAGTGAGGATTTAAGCGCCTATGCCAGCATCAGTTTCCAGAAGCAGCCAGAGGACCGTCAGTAG</w:t>
      </w:r>
    </w:p>
    <w:p w14:paraId="02542247" w14:textId="77777777" w:rsidR="00CB1980" w:rsidRPr="00FE4DAA" w:rsidRDefault="00CB1980" w:rsidP="00FE4DAA">
      <w:pPr>
        <w:pStyle w:val="PlainText"/>
      </w:pPr>
      <w:r w:rsidRPr="00FE4DAA">
        <w:lastRenderedPageBreak/>
        <w:t xml:space="preserve">&gt;Cal_ja1 </w:t>
      </w:r>
      <w:r>
        <w:t>[Marmoset (</w:t>
      </w:r>
      <w:r w:rsidRPr="00CB1980">
        <w:t xml:space="preserve">Callithrix </w:t>
      </w:r>
      <w:proofErr w:type="spellStart"/>
      <w:r w:rsidRPr="00CB1980">
        <w:t>jacchus</w:t>
      </w:r>
      <w:proofErr w:type="spellEnd"/>
      <w:r>
        <w:t>) Irs1]</w:t>
      </w:r>
    </w:p>
    <w:p w14:paraId="70B3B696" w14:textId="77777777" w:rsidR="00CB1980" w:rsidRPr="00FE4DAA" w:rsidRDefault="00CB1980" w:rsidP="00FE4DAA">
      <w:pPr>
        <w:pStyle w:val="PlainText"/>
      </w:pPr>
      <w:r w:rsidRPr="00FE4DAA">
        <w:t>ATGGCAAGCCCTCTGGAGAGCGAGGGCTTCTCGGACGTGCGCAAGGTGGGCTACCTGCGCAAACCCAAGAGCATGCACAAACGCTTCTTCGTACTGCGCGCGGCCAGCGAGGCTGGGGGCCCGGCGCGCCTCGAGTACTACGAGAACGAGAAGAAGTGGCGGCACAAGTCGAGCGCCCCCAAACGCTCAATCCCCCTTGAGAGCTGCTTCAACATCAACAAGCGTGCTGACTCCAAGAACAAGCACCTGGTGGCTCTCTACACCCGGGACGAGCACTTTGCCATCGCGGCGGACAGCGAGGCCGAACAAGACAGCTGGTACCAGGCTCTCCTGCAGCTGCACAACCGCGCCAAGGGCCACCACGATGGAGCTGCGGTCCTCGGGGCGGGAGGCGGCGGGAGCAGCTGCAGCGGCAGCTCGGGAGTTGGTGAGGCTGGGGAGGACCTCAGCTACGGGGACGGGCCCCCAGGACCCACATTCAAAGAAGTCTGGCAGGTGATCCTGAAGCCCAAGGGCCTGGGTCAGACAAAGAACCTGATTGGTATATACCGCCTCTGCCTGACAAGCAAGACCATCAGCTTCGTGAAGCTGAACTCGGAGGTAGCGGCTGTGGTGCTGCAGCTGATGAACATCAGGCGCTGCGGCCACTCGGAGAACTTCTTCTTCATCGAGGTGGGTCGTTCTGCCGTGACGGGGCCTGGGGAGTTCTGGATGCAGGTGGATGACTCCGTGGTGGCCCAGAACATGCACGAGACCATCCTGGAGGCCATGCGGGCCATGAGCGATGAGTTCCGCCCTCGCAGCAAGAGCCAGTCCTCGTCCAACTGCTCCAACCCCATCAGCGTCCCCCTGCGCCGGCACCATCTCAACAACCTCCCGCCCAGCCAGGTGGGGCTGACACGCCGATCACGCACCGAGAGCATCACGGCCACCTCCCCAGCCAGCATGGTGGGCGGGAAACCAGGCTCCTTCCGGGTCCGCGCCTCCAGCGACGGTGAAGGCACCATGTCTCGCCCGGCCTCGGTGGACGGTAGTCCTGTGAGTCCCAGCACCAACAGAACCCACGCCCACCGGCACCGGGGCAGCGCACGGCTGCACCCCCCGCTCAACCACAGCCGCTCCATCCCCATGCCAGCTTCCCGCTGCTCGCCTTCGGCCACCAGCCCGGTCAGTCTGTCATCCAGCAGCACCAGTGGCCATGGCTCCACCTCAGATTGTCTCTTCCCACGGCGGTCTAGTGCTTCGGTGTCTGGTTCCCCCAGCGATGGCGGTTTTGTCTCCTCTGATGAGTATGGCTCCAGTCCCTGCGATTTCCGGAGTTCCTTTCGCAGTGTCACTCCGGATTCCGTGGGTCACACCCCACCGGCCCGCGGTGAGGAGGAGCTAAGCAACTATATCTGCATGGGCGGCAAGGGGCCCTCAACCCTGACTGCTCCCAACGGTCACTACATTTTGTCACGGGGTGGCAATGGCCACCGCTACACCCCAGGAACAGGCTTGGGCACTAGTCCAGCCTTGACTGGGGATGAAGCAGCCAGTGCTGCCGATCTGGATAATCGATTCCGAAAGAGAACTCACTCGGCAGGCACATCCCCTTCCATTTCCCACCAGAAGACACCGTCTCAGTCCTCAGTGGCTTCCATTGAGGAGTATACAGAGATGATGCCTGTCTACCCACCAGGAGGTGGCAGTGGAGGCCGACTGCCAGGACACAGGCACTCCGCCTTCATGCCCACCCATTCCTACCCTGAGGAGGGTTTGGAAATGCACCCCTTGGAGCGTCGGGGGGGCCACCATCGCCCAGAAAGCTCCACCCTCCACAGTGATGATGGCTACATGCCCATGTCCCCAGGGGTGGCCCCAGTGCCCAGCAGCCGAAAGGGCAGTGGAGACTATATGCCCATGAGCCCCAAGAGCGTATCTGCCCCACAGCAGATCATCAACCCCATCAGACGCCATCCCCAGAGAGTGGACCCCAATGGTTACATGATGATGTCCCCCAGCAGCAGCTACTCCCCTGACATTGGAGGTGGCCCTGGCAGCAGCAGCAGCAGCAGCAGCAGCAGGGCTGTCCCTTCCGGGAGCAGCTATGGAAAGCTGTGGACAAACGGGGTAGGGGGCCACCATGCTCATGTCTTGCCTCACCCCAAACCCCCAGTGGAGAGCAGCAGTGGCAAGCTCTTGCCTTGCACAGGTGACTACATGAACATGTCGCCAGTGGGGGACTCCAACACCAGCAGCCCCTCCGACTGCTACTACGGTCCTGAGGACCCCCAGCACAAGCCAGTCCTCTCCTACTACTCATTGCCAAGATCCTTTAAGCACACCCAGCTCCCCGGGGAGTTGGAGGAGGGTGCCCGGCATCAGCACCTTCGCCTTTCCGCTAGCTCTGGTCGCCTTCTCTATGCTGCAACAGTGGAAGATTCTTCCTCCTCCACCAGCAGCGATAGCCTGGGTGGGGGATACTGTGGGGCTAGGATGGAGCCCAGCCTTTCACATTCCCACCATCAGGTTCTGCAGCTCCATCTGCCTCGAAAGGTGGACTCAGCTGCTCAGACCAATAGCCGCCTGGCCCGGCCCACGAGGCTGTCCCTGGGGGATCCCAAGGCCAGCACCTTACCTCGGGCTGGAGAGCAACAGCAGCAGCAGCAGCAGCAGCAGCAGCAACAGCAACAGCAGCAGCCCCTGCTGCACCCTCCAGAGCCCAAGAGCCCAGGGGAATATGTGAATATTGAATTTGGGAGTGATCAGCCTGGCTACTTGTCTGGCCCTGTGGCTTCCCACAGCTCACCTTCTGTCAGGTGTCCATCCCAGCTCCAGCCAGCTCCCAGAGAGGAAGAGACTGGCACTGAGGAGTACATGAAAATGGACTTGAGGCCAGGCCGGAGGGCAGCCTGGCAGGAGAGCACTGGGGTTGAGGTGGGCAGAGTGGGCCCCGCACCTCCCGGGGTTGCTAGCATTTGCAGGCCTACCCGTGCAGTGCCCAGCAGTAGGGGTGACTACATGACCATGCAGATGGGTTGTCCCCATCAGAGCTACGTGGACACCTCACCAGTTGCCCCTGTGAGCTATGCTGACATGCGGACAGGCATTGCTGCAGAGGAGGTTAGCCTGCCCAGGGCCACCATGGCTGCTGCCTCCTCAGCCTCGGCAGCCTCTGCTTCCCCCGCTGGGCCTCAAGGGGTAGCAGAGCTGGCTGCCCGCTCATCCCTGCTGGGGGAACCGCAAGGACCTGGGGGCATGAGCGCCTTCACCCGGGTGAACCTCAGTCCTAATCGAAACCAGAGTGCCAAAGTGATCCGTGCAGACGCACAAGGGTGCCGAAGGAGGCACAGCTCCGAGACCTTCTCCTCAACACCCAGTGCCACCCGGCTGGGCAACACGGTGCCCTTTGGAGCAGGGGCAGCAGGAGGGGGCAGTGGCGGTAGCAGCAGCAGCAAGGATGTGAAACGCCACAGCTCTGCTTCCTTTGAGAATGTGTGGCTGAGGCCTGGGGAGCTTGGGGGAGCCCCTAAGGAGCCAGCCCAACTGTGTGGGGCTGCTGGGGATTTGGAGAATGGTCTTAACTACATAGACCTGGATTTGGTCAAGGACTTCAAACAATGCCCTCAGGAGCGCACCCCTCAACCACAGCCACCCCCACCCCCATCCCCACCCCCTCATGAACCCCTGGGCAGCGGTGAGAACAGCTCCACCCCCCGCTCCAGTGAGGATTTAAGCGCGTATGCCAGTATCAGTTTCCAGAAGCAGCCAGAGGACCATCAGTAG</w:t>
      </w:r>
    </w:p>
    <w:p w14:paraId="39708C8F" w14:textId="77777777" w:rsidR="00CB1980" w:rsidRPr="00FE4DAA" w:rsidRDefault="00CB1980" w:rsidP="00FE4DAA">
      <w:pPr>
        <w:pStyle w:val="PlainText"/>
      </w:pPr>
      <w:r w:rsidRPr="00FE4DAA">
        <w:t xml:space="preserve">&gt;Sai_bo1 </w:t>
      </w:r>
      <w:r>
        <w:t>[Squirrel monkey (</w:t>
      </w:r>
      <w:proofErr w:type="spellStart"/>
      <w:r w:rsidRPr="00CB1980">
        <w:t>Saimiri</w:t>
      </w:r>
      <w:proofErr w:type="spellEnd"/>
      <w:r w:rsidRPr="00CB1980">
        <w:t xml:space="preserve"> </w:t>
      </w:r>
      <w:proofErr w:type="spellStart"/>
      <w:r w:rsidRPr="00CB1980">
        <w:t>boliviensis</w:t>
      </w:r>
      <w:proofErr w:type="spellEnd"/>
      <w:r w:rsidRPr="00CB1980">
        <w:t xml:space="preserve"> </w:t>
      </w:r>
      <w:proofErr w:type="spellStart"/>
      <w:r w:rsidRPr="00CB1980">
        <w:t>boliviensis</w:t>
      </w:r>
      <w:proofErr w:type="spellEnd"/>
      <w:r>
        <w:t>) Irs1]</w:t>
      </w:r>
    </w:p>
    <w:p w14:paraId="2DCD224B" w14:textId="77777777" w:rsidR="00CB1980" w:rsidRPr="00FE4DAA" w:rsidRDefault="00CB1980" w:rsidP="00FE4DAA">
      <w:pPr>
        <w:pStyle w:val="PlainText"/>
      </w:pPr>
      <w:r w:rsidRPr="00FE4DAA">
        <w:t>ATGGCGAGCCCTCCGGAGAGCGAGGGCTTCTCGGACGTGCGCAAGGTGGGCTACCTGCGCAAACCCAAGAGCATGCACAAACGCTTCTTCGTACTGCGCGCGGCCAGCGAGGCTGGGGGCCCGGCGCGCCTCGAGTACTACGAGAACGAGAAGAAGTGGCGGCACAAGTCGAGCGCCCCCAAACGCTCGATCCCCCTTGAGAGCTGCTTCAACATCAACAAGCGTGCTGACTCCAAGAACAAGCACCTGGTGGCTCTCTACACCCGGGACGAGCACTTTGCCATCGCGGCGGACAACGAGGCCGAACAAGACAGCTGGTACCAGGCTCTCCTGCAGCTGCACAACCGCGCCAAGGGCCACCACGATGGAACTGCGGCCCTCGGGGCGGGAGGCGGCGGGA</w:t>
      </w:r>
      <w:r w:rsidRPr="00FE4DAA">
        <w:lastRenderedPageBreak/>
        <w:t>GCAGCTGCAGCGGCAGCTCGGGAGTTGGTGAGGCTGGGGAGGACCTGAGCTACGGGGACGGGCCCCCAGGACCCACATTCAAAGAGGTCTGGCAGGTGATCCTGAAGCCCAAGGGCCTGGGTCAGACAAAGAACCTGATTGGTATCTACCGCCTCTGCCTGACAAGCAAGACCATCAGCTTCGTGAAGCTGAACTCGGAGGTAGCGGCTGTGGTGCTGCAGCTGATGAACATCAGGCGCTGCGGCCACTCGGAGAACTTCTTCTTTATCGAGGTGGGTCGTTCTGCCGTGACGGGGCCCGGGGAATTCTGGATGCAGGTGGATGACTCCGTGGTGGCCCAGAACATGCACGAAACCATCCTGGAGGCCATGCGGGCCATGAGCGATGAGTTCCGTCCTCGCAGCAAGAGCCAGTCCTCGTCCAATTGCTCTAACCCCATCAGCGTCCCCCTGCGCCGGCACCATCTCAACAACCTCCCGCCCAGCCAGGTAGGGCTGACCCGCCGATCACGCACCGAGAGCATCACCGCCACCTCCCCGGCCAGCATGGTGGGTGGGAAGCCAGGCTCCTTCCGTGTCCGCGCCTCCAGCGACGGTGAAGGCACCATGTCCCGCCCGGCCTCGGTGGACGGCAGCCCTGTGAGTCCCAGCACCAACAGAACCCACGCCCACCGGCATCGGGGCAGCGCGCGGCTGCACCCCCCGCTCAACCACAGCCGCTCCATCCCCATGCCAGCTTCCCGCTGCTCGCCTTCGGCCACCAGCCCGGTCAGTCTGTCATCCAGCAGCACCAGTGGCCATGGCTCCACCTCAGATTGTCTCTTCCCACGGCGGTCTAGTGCTTCGGTGTCTGGTTCCCCCAGCGATGGCGGTTTCGTCTCCTCGGATGAGTATGGCTCCAGTCCCTGCGATTTCCGGAGTTCCTTCCGCAGTGTCACTCCGGATTCCGTGGGTCACACCCCACCGGCCCGCGGTGAGGAGGAGCTGAGCAACTATATCTGCATGGGCGGCAAGGGGCCCTCCACCCTGACCGCCCCCAACGGTCACTATATTTTGTCTCGGGGTGGCAATGGCCACCGCTACACCCCAGGAACAGGCTTGGGCACGAGTCCAGCCTTGGCTGGGGATGAAGCAGCCAGTGCTGCCGATCTGGATAATCGGTTCCGAAAGAGAACTCACTCGGCAGGCACATCCCCTTCCATTTCCCACCAGAAGACCCCGTCTCAGTCCTCAGTGGCTTCCATTGAGGAGTATACAGAGATGATGCCTGTCTACCCACCAGGAGGTGGCAGTGGAGGCCGACTGCCGGGACACAGGCACTCCGCCTTCGTGCCCACCCATTCCTACCCTGAGGAGGGTCTGGAAATGCACCTCTTGGAGCGTCGGGGGGGCCACCATCGCCCAGAAAGCTCCACCCTCCACAGTGATGATGGCTACATGCCCATGTCCCCAGGGGTGGCCCCAGTGCCCAGCAGCCGAAAGGGCAGTGGAGACTATATGCCCATGAGCCCCAAGAGCGTGTCTGCCCCACAGCAGATCATCAACCCCATCAGACGCCATCCCCAGAGAGTGGACCCCAATGGCTACATGATGATGTCCCCCAGCAGCAGCTACTCCCCTGACATTGGAGGTGGCCCTGGCAGCAGCAGCAGCAGGGCTGTCCCTTCTGGGAGCAGCTATGGAAAGCTGTGGACAAACGGGGTAGGGGGCCACCACGCTCATGTCTTGCCTCACCCCAAACCCCCTGTGGAAAGCAGCAGTGGCAAGCTCTTGCCTTGCACAGGTGACTACATGAACATGTCGCCAGTGGGGGACTCCAACACCAGCAGCCCCTCTGACTGCTACTACGGCCCTGAGGACCCCCAGCACAAGCCAGTCCTCTCCTACTACTCATTGCCAAGATCCTTTAAGCACACCCAGCTCCCTGGGGAGCTGGAGGAGGGTGCCCGACATCAGCACCTTCGCCTTTCCGCTAGCTCTGGTCGCCTTCTCTATGCTGCAACAGTGGAAGATTCTTCCTCCTCCACCAGCAGCGATAGCCTGGGTGGGGGATATTGTGGGGCTAGGATGGAGCCCAGCCTTCCACATTCCCACCATCAGGTTCTGCAGCCTCATCTGCCTCGAAAGGTGGACTCAGCTGCTCAGACCAATAGCCGCCTGGCCCGGCCCACGAGGCTGTCCCTGGGGGATCCCAAGGCCAGCACCTTACCTCGGGCTGGAGAGCAGCAGCAGCAGCAGCAGCAGCAGCAGCCCCTGCTGCACCCTCCGGAGCCCAAGAGCCCAGGGGAATATGTGAATATTGAATTTGGGAGTGATCAGCCTGGCTACTTGTCTGGCCCTGTGGCCTCCCACAGCTCACCTTCTGTCAGGTGTCCATCCCAACTCCAGCCAGCTCCCAGAGAGGAAGAGACTGGCACTGAGGAGTACATGAAGATGGACTTGAGGCCAGGCCGGAGGGCAGCCTGGCAGGAGAGCACTGGGGTTGAGGTGGGCAGAGTGGGCCCTGCACCTTCTGGGGCTGCTAGCATTTGCAGGCCTACCCGAGCAGTGCCCAGCAGCCGGGGTGACTACATGACCATGCAGATGGGTTGTCCCCGTCAGAGCTACGTGGACACCTCACCAGTTGCCCCTGTGAGCTATGCTGACATGCGGACAGGCATTGCTGCAGAGGAGGTTAGCCTGCCCAGGGCCACCATGGCTGCTGCCTCCTCAGCCTCAGCAGCCTCTGCCTCCCCTGCTGGGCCTCAAGGGGCAGCAGAGCTGGCTGCCCAATCATCCCTGCTGGGGGAACCGCAAGGACCTGGGGGCATGAGTGCCTTTACCCCGGTGAACCTCAGTCCTAACCGCAACCAGAGTGCCAAAGTGATCCGTGCAGACGCACAAGGGTGCCGGAGGAGGCATAGCTCCGAGACCTTCTCCTCAACACCCAGTGCCACCCGGGTGGGCAACACGGTGCCCTTTGGAGCAGGGGCAGCAGGAGGGGGCAGTGGCGGTAGCAGCAGCAGCAAGGATGTAAAACGCCACAGCTCTGCTTCCTTTGAGAACGTGTGGCTGAGGCCTGGGGAGCTTGGGGGAGCCCCCAAGGAGCCAGCCCAACTGTGCGGGGCTGCCGGGGATTTGGAGAATGGTCTTAATTACATAGACCTGGATTTGGTCAAGGACATCAAACAATGCCCTCAGGAGCGAACCCCTCAACCACAGCCTCCCCCACCCCCATCCCCACCCTCTCATCAACCCCTGGGCAGCGGTGAGAACAGCTCCACCCCCCGCTCCAGTGAGGATTTAAGCACCTATGCCAGCATCAGTTTCCAGAAGCAGCCAGAGGACCGTCAGTAG</w:t>
      </w:r>
    </w:p>
    <w:p w14:paraId="31A950A4" w14:textId="77777777" w:rsidR="00CB1980" w:rsidRPr="00FE4DAA" w:rsidRDefault="00CB1980" w:rsidP="00FE4DAA">
      <w:pPr>
        <w:pStyle w:val="PlainText"/>
      </w:pPr>
      <w:r w:rsidRPr="00FE4DAA">
        <w:t xml:space="preserve">&gt;Tar_sy1 </w:t>
      </w:r>
      <w:r>
        <w:t>[Tarsier (</w:t>
      </w:r>
      <w:proofErr w:type="spellStart"/>
      <w:r w:rsidRPr="00CB1980">
        <w:t>Tarsius</w:t>
      </w:r>
      <w:proofErr w:type="spellEnd"/>
      <w:r w:rsidRPr="00CB1980">
        <w:t xml:space="preserve"> </w:t>
      </w:r>
      <w:proofErr w:type="spellStart"/>
      <w:r w:rsidRPr="00CB1980">
        <w:t>syrichta</w:t>
      </w:r>
      <w:proofErr w:type="spellEnd"/>
      <w:r>
        <w:t>) Irs1]</w:t>
      </w:r>
    </w:p>
    <w:p w14:paraId="478782A9" w14:textId="77777777" w:rsidR="00CB1980" w:rsidRPr="00FE4DAA" w:rsidRDefault="00CB1980" w:rsidP="00FE4DAA">
      <w:pPr>
        <w:pStyle w:val="PlainText"/>
      </w:pPr>
      <w:r w:rsidRPr="00FE4DAA">
        <w:t>ATGGCGAGCCCTCCGGAGAGCGACGGCTTCTCGGACGTGCGCAAGGTGGGCTACCTCCGCAAACCCAAGAGCATGCACAAGCGCTTTTTCGTGCTGCGGGCGGCCAGCGAGGCTGGGGGCCCGGCGCGCCTCGAGTACTACGAGAACGAGAAGAAGTGGCGGCACAAGTCGAGCGCCCCCAAACGCTCGATTCCCCTCGAGAGCTGCTTCAACATCAACAAGCGGGCTGACTCCAAGAACAAGCACCTGGTGGCTCTCTACACTCGGGACGAGCACTTTGCCATCGCTGCGGACAGCGAGGCGGAGCAAGACAGCTGGTACCAGGCTCTCCTGCAGCTGCACAACCGCGCCAAGGGCCACCACGACGGGGCCACGGCACCCGGGGTGGGAGGCGGCGGGGGCAGCTGCAGCGGCAGCTCCGGCCTCGGCGAGGCTGGGGAGGACTTGAGCTACGGGGATGTGCCTCCAGGACCGGCGTTCAAAGAGGTCTGGCAGGTGATCCTGAAGCCCAAGGGCCTGGGTCAGACAAAGAACCTGATCGGCATCTACCGCCTCTGCCTGACCAGCAAGACCATCAGCTTCGTGAAGCTGAACTCGGAGGCAGCGGCTGTGGTGCTGCAGCTGATGAACATCAGGCGCTGCGGCCACTCGGAGAACTTCTTCTTCATTGAGGTGGGCCGTTCTGCTGTGACGGGGCCTGGCGAGTTCTGGATGCAGGTGGATGACTCGGTGGTGGCCCAGAACATGCACGAGACCATCCTGGAGGCCATGCGGGCCATGAGCGACGAGTTCCGTCCTCGCAGCAAGAGCCAGTCGTCGTCCAACTGCTCCAACCCTATCAGCGTCCCCCTGCGCAGGCACCATCTCAACAACCCCCCCCCCACCCAGGGGGGGCTCACCCGCCGATCACGCACCGAGAGCATCACCGCCACCTCCCCAGCCAGCATGGTGGGTGGGAAG</w:t>
      </w:r>
      <w:r w:rsidRPr="00FE4DAA">
        <w:lastRenderedPageBreak/>
        <w:t>CCAGGCTCCTTCCGCGTCCGCGCCTCCAGCGACGGGGAAGGCACCATGTCCCGCCCGGCCTCAGTGGACGGCAGCCCTGTGAGTCCCAGCACCAATAGGACCCACGCCCACCGGCATCGCGGCAGTGCCCGGCTACACCCGCCACTCAACCATAGCCGCTCCATCCCCATGCCATCTTCTCGCTGCTCGCCTTCGGCCACCAGCCCGGTCAGTCTGTCGTCCAGCAGTACCAGTGGCCACGGCTCCACCTCGGACTGCCTCTTCCCACGGCGGTCTAGTGCTTCTGTGTCCGGTTCCCCCAGCGATGGCGGGTTCATCTCCTCGGATGAGTATGGCTCCAGTCCCTGCGATTTCCGAAGTTCCTTCCGCAGTGTCACTCCGGACTCCCTGGGCCACACCCCGCCGGCCCGCGGTGAAGAGGAGCTGAGCAACTATATCTGCATGGGTGGCAAGGGAGCCTCTACCCTGACCGCCCCCAACGGTCACTACATTTTGTCTCGCGGTGGCAATGGCCACCGCTACATCCTAGGAGCTGGCTTGGGCACAAGTCCAGCCTTGGCTGGGGATGAAGCAACCAATGCTGCAGATCTGGATAATCGGTTCCGAAAGAGGACTCACTCGGCAGGCACATCCCCTACCATTTCCCACCAGAAGACCCCATCCCAGTCCTCAGTGGCTTCCATTGAGGAGTATACAGAGATGATGCCTGCCTACCCACCAGGAGGTGGCAGTGGAGGCCGACTGCCGGGCCACCGGCACTCTGCCTTCGTGCCCACCCACTCCTACCCCGAGGAGGGTCTGGAAATGCACCCCTTGGAGCGTCGGGGGGGCCACCATCGTCCGGACAGCTCCACCCTCCACACTGATGATGGCTACATGCCCATGTCCCCAGGGGTGGCCCCAGTGCCGGGCAGCCGAAAGGGCAGTGGGGACTATATGCCCATGAGCCCCAAGAGCGTGTCTGCCCCACAGCAGATCATCAACCCCATCAGACGCCATCCCCAGAGAGTGGACCCCAATGGCTACATGATGATGTCCCCCAGTGGCAGTTGCTCCCCTGACACTGGAGGTGGACCCAGCAGCAGCAGCAGCAGTGCTGCTCCTTCGGGGAGCGGCTATGGGAAGCTGTGGACAAATGGGGTAGGGGTCCACCACTCTCATGCCCTGCCTCATCCCAAACCCCCAGTGGAGAGCAGTGGTGGCAAGCTCTTGCCTTGCGCAGGTGACTACATGAACATGTCACCAGTGGGGGACTCGAACACCAGCAGCCCCTCTGACTGCTACTATGGGCCTGAGGACCCCCAGCACAAGCCAGTCCTCTCCTACTACTCATTGCCAAGGTCCTTCAAGCACACCCAGCGCCCTGGGGAGCTGGAGGAGGGTGCCCGGCACCAGCACCTCCGCCTTTCCGCTAGCTCTGGTCGCCTTCTCTATGCTACAACAGCAGAAGATTCTTCCTCATCCACCAGCAGTGACAGCCTGGGTGGGGGATACTGTGGTGCTAGGCCGGAGCCTGGCCTCCCACATCCCCACCATCAGATCCTGCAGTCCCATCTGCCTCGAAAGGTGGACACGGCTGCCCAGACCAACAGCCGCCTGGTTCGGCCCACAAGGCTGTCCCTGGGGGATCCCAAGGCCAGCACCTTACCTCGGGCCCGTGAGCAGCAGCAGCCGCCGCCGCCGCCTCAGCCTCCTCTGCCGCACCCTTCAGAGCCCAAGAGCCCAGGGGAATATGTGAATATTGAATTTGGGAGTGATCAGCCTGCCTACTTATCTGGCCCTGTGGCTTCACACAGCTCACCTTCTGTCAGGTGCCCATCCCAGCTCCAGCCAGCTCCCAGAGAAGAAGAGACTGGCACTGAGGAGTACATGAAAATGGATCTCGGGCCAGGCCGGAGGGCTACCTGGCAGGAGAGTGCCGGGGTCGAGATAGGCAGAGTGGGTCCTGCACCTCCTGGGGCTGCTAGCATTTGCAGGCCTACCCGGGCGGTGCCCAGCAGCCGGGGTGACTACATGACCATGCAGATGAGTTGTCCCCGTCAGAGCTACGTGGACACGTCACCAGTCGCCCCTGTCAGTTATGCTGACATGCGGACAGGCATTGCTTCAGAGGAGGTGAGCCTGCCCAGGGCCACTGCAGCTGCATCTGCCTCATCCTCCGCAGCTGCTACTTCCTCCACTGCGCCTCAAGGGACAGCTGAGCTGGCTACCCGCTCATCCCTGCTGGGGGGCCCACAGGGACCCGGGGGCATGAGCGCCTTCACTCGGGTGAACCTCAGTCCCAACTGCAACCAGAGTGCCAAAGTGATCCGTGCAGACCCGCAAGGGTGCCGGAGGAGGCATAGCTCCGAGACCTTCTCCTCCACACCTAGTTCCACTCGGGCAAGCAACACGGTGCCCTTCGGAGCAGGGGCTGCCATAGGGGGCGGTGGCGGTGGCGGCAGCAGCAGTGAGGATGTAAAACGCCACAGCTCTGCTTCCTTTGAGAACGTCTGGCTGAGGCCTGGGGAGCATGGGGGAGCCCTTAAGGAGCCAACCCAAGTATGTGGGGCTGCTGGGGGTTTGGAGAATGGTCTTAACTACATAGACCTGGATTTGGTCAAGGACTTCAAACAGCGCCCTCAGGAGCGTCCCCCTCAGCCGCAGCCTTCCCCGCCTACACCCCCTCATCAGCCCCTGGGCAGTGGTGAGAGCAGCTCCACCCGCCGCTCCAGTGAGGATTTAAGCGCCTATGCCAGCATCAGTTTCCAGAAGCAGCCAGAGGACCGCCAGTAG</w:t>
      </w:r>
    </w:p>
    <w:p w14:paraId="34AC7A7E" w14:textId="77777777" w:rsidR="00CB1980" w:rsidRPr="00FE4DAA" w:rsidRDefault="00CB1980" w:rsidP="00FE4DAA">
      <w:pPr>
        <w:pStyle w:val="PlainText"/>
      </w:pPr>
      <w:r w:rsidRPr="00FE4DAA">
        <w:t xml:space="preserve">&gt;Pro_co1 </w:t>
      </w:r>
      <w:r>
        <w:t>[</w:t>
      </w:r>
      <w:proofErr w:type="spellStart"/>
      <w:r w:rsidRPr="00CB1980">
        <w:t>Coquerel's</w:t>
      </w:r>
      <w:proofErr w:type="spellEnd"/>
      <w:r w:rsidRPr="00CB1980">
        <w:t xml:space="preserve"> </w:t>
      </w:r>
      <w:proofErr w:type="spellStart"/>
      <w:r w:rsidRPr="00CB1980">
        <w:t>sifaka</w:t>
      </w:r>
      <w:proofErr w:type="spellEnd"/>
      <w:r w:rsidRPr="00CB1980">
        <w:t xml:space="preserve"> </w:t>
      </w:r>
      <w:r>
        <w:t>(</w:t>
      </w:r>
      <w:proofErr w:type="spellStart"/>
      <w:r w:rsidRPr="00CB1980">
        <w:t>Propithecus</w:t>
      </w:r>
      <w:proofErr w:type="spellEnd"/>
      <w:r w:rsidRPr="00CB1980">
        <w:t xml:space="preserve"> </w:t>
      </w:r>
      <w:proofErr w:type="spellStart"/>
      <w:r w:rsidRPr="00CB1980">
        <w:t>coquereli</w:t>
      </w:r>
      <w:proofErr w:type="spellEnd"/>
      <w:r>
        <w:t>) Irs1]</w:t>
      </w:r>
    </w:p>
    <w:p w14:paraId="57E3F93B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TGGGGGCCCAGCTCGCCTGGAGTACTACGAGAACGAGAAGAAGTGGCGGCACAAGTCGAGCGCCCCCAAACGCTCGATCCCCCTTGAGAGCTGCTTCAACATCAACAAGCGGGCTGACTCCAAGAACAAGCACCTGGTGGCTCTCTATACCCGGGACGAGCACTTTGCCATCGCCGCGGACAGCGAGGCCGAGCAAGACAGCTGGTACCAGGCTCTCCTGCAGCTGCACAACCGTGCCAAGGGCCACCACGATGGGGCTGCAGCCCCCGGGGTGGGGGGCGGCGGGGGCAGCTGCAGCGGCAGCTCTGGCCTGGGCGAGGCTGGGGAGGACTTGAGCTACGGGGATGCGCCCCCAGGACCCGCCTTCAAAGAGGTCTGGCAGGTGATCCTGAAGCCCAAGGGCCTGGGTCAGACAAAGAACCTGATTGGCATCTACCGCCTCTGCCTGACCAGCAAGACCATTAGCTTCGTGAAGCTGAACTCGGAGGCAGCGGCCGTGGTGCTGCAGCTAATGAACATCAGGCGCTGCGGCCACTCGGAGAACTTCTTCTTCATCGAGGTGGGCCGTTCCGCCGTGACGGGGCCCGGGGAGTTCTGGATGCAGGTGGATGACTCGGTGGTGGCCCAGAACATGCACGAGACCATCCTGGAGGCCATGCGGGCCATGAGTGATGAGTTTCGCCCTCGCAGCAAGAGCCAGTCCTCATCCAACTGCTCCAACCCCATCAGCGTCCCCCTGCGCAGGCACCATCTCAACAACCCCCCGCCCAGCCAGGTGGGGCTGACCCGCCGATCGCGCACGGAGAGCATCACCGCCACCTCTCCAGCCAGCATGGTGGGCGGGAAGCCAGGTTCCTTTCGCGTCCGCGCCTCCAGCGACGGGGAAGGCACCATGTCCCGCCCGGCCTCTGTGGACGGCAGCCCTGTGAGTCCTAGCACCAACAGGACCCACGCCCACCGGCATCGGGGCAGCGCCCGGCTGCACCCCCCGCTCAACCACAGCCGCTCTATCCCCATGCCTTCTTCTCGCTGCTCGCCTTCGGCCACCAGCCCCGTGAGTCTGTCGTCCAGCAGCACCAGTGGCCACGGCTCCACCTCAGACTGTCTGTTCCCACGGCGGTCTAGTGCTTCTGTGTCCGGGTCCCCCAGCGACGGCGGTTTTATCTCCTCTGATGAGTATGGCTCCAGTCCCTGCGATTTCCGAAGTTCTTTCCGCAGTGTCACTCCAGATTCCCTGGGCCACACCCCACCGGCCCGTGGTGAAGAGGAGCTGAGCAACTATATCTGCATGGGCGGCAAGGGGGCCTCCACCCTGACCGCCCCCAACGGTCACTACATTTTGTCTCGGAGTGGCAATGGCCACCGCTACATCCCAGGAGCTGGCTTGGGCACCAGTCCAGCCTTGGC</w:t>
      </w:r>
      <w:r w:rsidRPr="00FE4DAA">
        <w:lastRenderedPageBreak/>
        <w:t>TGGGGATGAAGCAGCCAGTGCTGCAGATCTGGATAATCGGTTCCGAAAGAGAACTCACTCGGCAGGCACATCCCCTACCATTTCCCACCAGAAGACCCCGTCCCAGTCCTCAGTGGCTTCCATTGAGGAGTATACAGAGATGATGCCTGCCTACCCACCAGGAGGTGGCAGTGGAGGCCGACTGCCGGGCCACCGGCACTCCGCCTTCGTACCCACCCACTCCTACCCGGAGGAGGGTCTGGAAATGCACCCCTTGGAGCCTCAGGGTGGCCACCACCGCCCAGATACCTCCACCCTCCACACCGACGATGGCTATATGCCCATGTCCCCGGGGGTGGCCCCAGTGCCCGGCAGCAGAAAGGGCAGTGGAGACTATATGCCCATGAGCCCCAAGAGCGTGTCTGCCCCCCAGCAGATCATCAACCCCATCAGACGCCATCCCCAGAGAGTGGACCCCAATGGCTACATGATGATGTCCCCCAGCGGCAGCTGCTCCCCTGACCTTGGAGGTGGGCCCAGCAGCAGCAGCAGTGCTGCCCCCTCTGGGAGCAGCTATGGGAAGCTTTGGACAAATGGTGTAGGGAGCCACCACTCTCCAGCCCTGCCCCACCCCAAGCCCCCCGTGGAGAGCAGTGGTGGCAAGCTCTTGCCTTGCACAGGTGACTACATGAACATGTCGCCAGTGGGGGACTCCAATACCAGCAGCCCCTCCGGCTGCTACTATGGCCCTGAGTACCCCCAGCAAAAGCCAGTCCTTTCCTACTACTCATTGCCAAGGTCCTTTAAGCACACCCAGCGTCCTGGGGAGCCGGAGGAGGGTGCCCGGCACCACCACCTCCGCCTTTCCTCTAGCTCTGGTCGCCTTCTCTATGCAGCAACAGCAGAAGATTCTTCCTCCTCCACCAGCAGCGACAGCCTTGGTGGGGGATACTGTGGGGCTAGGCTGGAGCCTGGTCTCCCGCATGCCCACCATCAGGTCCTGCAGCCCCATCTGCCTCGGAAAGTGGACACAGCTGCCCAGACCAACAGCCGCCTGGCTCGGCCCACGAGGCTATCCCTGGGGGATCCCAAGGCCAGCACCTTACCTCGGGCCCGAGAGCAGCAGCAGCCCCTGCTACACCCTCCAGAGCCCAAAAGCCCAGGGGAATATGTGAATATTGAATTTGGGAGTGATCAGCCTGGCTATTTATCTGGCCCCATGGCTTCCCACAGCTCGCCTTCGGTCAGGTGTCCATCCCAGCTCCAGCCAACTCCCAGAGAGGAAGAGACTGGCACTGAGGAGTACATGAAAATGGACCTGGGGCCGGGCCGGAGGGCAGCCTGGCCGGAGAGCTCCAGGGTTGAGATGGGCAGAGTGGGCCCCACACCTCCCGGGGCTACTAGTGTTTGCAGGCCCACCCGGGCAGTGCCCAGCAGCCGGGGTGACTACATGACCATGCAGATGGGTTGTCCCCGTCAGAGCTATGTGGACACCTCCCCGGTTGCCCCTGTCAGCTATGCCGACATGCGGACAGGCATGGCTGCACAGGAGGTGAGCCTGCCCAGGGCTGCCACGGCTGCTCCCTCCTCATCCTCAGCAGCCTCTGCTTCTCCTGCTGCACCTCAAGGGACAGCCGAGCTGGCTGCCCGATCATCCCTGCTAGGGGGCCCGCAGGGACCCGGGGGCATGAGTGCCTTCACCCGGGTGAACCTCAGTCCCAACCGCAACCAGAGTGCCAAAGTGATCCGTGCAGACCCACAAGGGTGCCGGAGGAGGCATAGCTCCGAGACCTTCTCCTCCACACCTAGTGCCACCCGGGTGGGCAACACAGTGCCCTTCGGAGGGGGGGCTGCAGCAGGGGCTAGCAGCGGAGGCGGCAGCAGCAGTGAGGATGTGAAACGCCACAGCTCTGCTTCCTTTGAGAATGTGTGGCTGAAGCCTGGGGAGCTTGGGGAAGCCCCCAAGGAGTCAGCCCAAGTGTGTGGAGCTGCCGGGGGTTTGGAGAATGGTCTTAACTATATAGACCTGGATTTGGTCAAGGACTTCAAGCAGCGCCCTCAGGAGCGCACCCCTCAACCGCAGCCTCCCCCACCAACGCCCCCTCATCAGCCCCTGGGCAGCGGCGAGAGCAGCTCCACCCGCCGCTCCAGTGAGGATTTAAGCGCCTATGCCAGCATCAGTTTCCAGAAGCAGCCAGAGGACCGCCAGTAG</w:t>
      </w:r>
    </w:p>
    <w:p w14:paraId="5FDD34E2" w14:textId="77777777" w:rsidR="00CB1980" w:rsidRPr="00FE4DAA" w:rsidRDefault="00CB1980" w:rsidP="00FE4DAA">
      <w:pPr>
        <w:pStyle w:val="PlainText"/>
      </w:pPr>
      <w:r w:rsidRPr="00FE4DAA">
        <w:t xml:space="preserve">&gt;Mic_mu1 </w:t>
      </w:r>
      <w:r>
        <w:t>[Mouse lemur (</w:t>
      </w:r>
      <w:r w:rsidRPr="00CB1980">
        <w:t>Gray mouse lemur</w:t>
      </w:r>
      <w:r>
        <w:t>) Irs1]</w:t>
      </w:r>
    </w:p>
    <w:p w14:paraId="4442A3E2" w14:textId="77777777" w:rsidR="00CB1980" w:rsidRPr="00FE4DAA" w:rsidRDefault="00CB1980" w:rsidP="00FE4DAA">
      <w:pPr>
        <w:pStyle w:val="PlainText"/>
      </w:pPr>
      <w:r w:rsidRPr="00FE4DAA">
        <w:t>ATGGCGAGCCCTCCGGAGACCGACGGCTTCTCGGACGTGCGCAAGGTTGGCTACCTGCGCAAACCCAAGAGCATGCACAAGCGCTTCTTCGTGCTGCGGGCGGCCAGCGAGGCAGGGGGCCCGGCGCGCCTGGAGTACTACGAGAACGAGAAGAAGTGGCGGCACAAGTCGAGCGCCCCCAAACGCTCGATCCCCCTTGAGAGCTGCTTCAACATCAATAAGCGGGCTGACTCCAAGAACAAGCACCTGGTGGCTCTCTATACCCGGGACGAGCACTTTGCCATCGCGGCGGACAGCGAGGCTGAGCAAGACAGCTGGTACCAGGCTCTCCTGCAGCTGCACAACCGTGCCAAGGGCCACCACGATGGGGCTGCAGCATCCGGGCTGGGAGGCGGCGGGGGCAGCTGCAGCGGCAGCTCTGGCCTGGGCGAGGCTGGGGAGGACTTGAGCTACGGGGATGCGCCCCCAGGACCCGCCTTCAAAGAGGTCTGGCAGGTGATCCTGAAGCCCAAGGGCCTGGGTCAGACAAAGAACCTGATTGGCATCTACCGCCTCTGCCTGACCAGCAAGACCATCAGCTTCGTGAAGCTGAACTCGGAGGCAGCCGCCGTGGTGCTGCAGCTAATGAACATCAGGCGCTGCGGCCACTCGGAGAACTTCTTCTTCATCGAGGTGGGCCGTTCCGCCGTGACGGGGCCGGGGGAGTTTTGGATGCAGGTGGATGACTCGGTGGTGGCCCAGAACATGCACGAGACCATCCTGGAGGCCATGCGGGCCATGAGTGATGAGTTCCGCCCTCGCAGCAAGAGCCAGTCCTCATCCAACTGCTCCAACCCCATCAGCGTCCCCCTGCGCAGGCACCATCTCAACAACCCCCCGCCCAGCCAGGTGGGGCTGACCCGCCGATCGCGCACCGAGAGCATCACCGCCACCTCCCCAGCCAGCATGGTGGGCGGAAAGCCGGGTTCCTTCCGCGTCCGCGCCTCCAGCGACGGCGAAGGCACCATGTCACGCCCGGCCTCGGTGGACGGCAGTCCTGTGAGTCCTAGCACTAACAGGACCCACGCCCACCGGCATCGGGGCAGCGCCCGGCTGCACCCCCCACTCAACCACAGCCGCTCTATCCCCATGCCTTCTTCTCGCTGCTCGCCTTCGGCCACCAGCCCGGTCAGTCTGTCGTCCAGCAGCACCAGTGGCCACGGCTCCACCTCGGACTGCCTGTTCCCACGGCGGTCTAGTGCTTCTGTGTCCGGGTCCCCCAGCGATGGCGGTTTCATCTCCTCGGACGAGTATGGCTCCAGTCCTTGCGATTTCCGAAGCTCTTTCCGCAGTGTCACTCCAGATTCCCTGGGCCACACCCCACCGGCCCGTGGTGAAGAGGAGCTGAGCAACTATATCTGCATGGGCGGCAAGGGGGCCTCCACCCTGACCGCCCCCAACGGTCACTACATTTTGTCTAGGGGTGGCAATGGCCACCGCTACATCCCGGGAGCTGGCTTGGGCACCAGTCCAGCCTTGGCTGGGGATGAAGCAGCCAGTGCTGCAGATCTGGATAATCGTTTCCGAAAGAGAACTCACTCGGCAGGCACATCCCCTACCATTTCCCACCAGAAGACCCCGTCCCAGTCCTCAGTGGCTTCCATCGAGGAGTATACGGAGATGATGCCTGCCTACCCACCAGGAGGTGGCAGTGGAGGCCGACTGCCGGGCCACCGGCACTCCGCCTTCGTGCCCACCCACTCCTACCCGGAGGAGGGTCTGGAAATGCACCCCATGGAGCCTCAGGGGGGCCACCACCGCCCAGATACCTCCACCCTCCACACCGACGATGGCTATATGCCCATGTCCCCGGGGGTGGCCCCAGTGCCCAGCAGCAGAAAGAGCAGTGGGGACTATATGCCCATGAGCCCCAAGAGCGTGTCTGCCCCCCAGCAGATCATCAACCCCATCAGACGCCATCCCCAGAGAGTGGACCCCAATGGCTACATGATGATGTCCCCCAGCGGCAGCTGCTCCCCTGACCTTGGAGGTGGGCCCAGCAGCAGCAGCAGTGCTGCCCCCTCTGGGAGCAGCTACGGGA</w:t>
      </w:r>
      <w:r w:rsidRPr="00FE4DAA">
        <w:lastRenderedPageBreak/>
        <w:t>AGCTTTGGACAAATGGTGTAGGGGGCCACCACTCTCCCGCCCTGCCCCACCCCAAGCCTCCAGTGGAGAGCAGTGGTGGCAAGCTCTTGCCTTGCACAGGTGACTACATGAACATGTCGCCAGTGGGGGACTCCAATACCAGCAGCCCCTCCGGCTGCTACTACGGCCCTGAATACCCCCAGCACAAGCCAGTCCTCTCCTACTACTCATTGCCAAGGTCCTTTAAGCACACTCAGCGTCCTGGGGAGCCAGAGGAGGGTGCCCGGCACCAGCACCTCCGCCTTTCCTCTAGCTCTGGTCGCCTTCTCTATGCTGCAGCGGCAGAAGATTCTTCCTCCTCCACCAGCAGCGACAGCCTTGGTGGGGGCTACTGTGGGGCTAGGCTGGAGCCTGGTCTCCCGCATGCCCACCACCATCAGGTCTTGCAGCCCCATCTGCCTCGGAAAGTGGACACAGCCGCCCAGACCAACAGCCGCCTGGCTCGGCCCACGAGGCTATCCCTGGGGGATCCTAAGGCCAGCACCTTACCTCGGGCCCGAGAGCAGCAGCAGCCCCTGCTGCACCCTCCGGAGCCCAAAAGCCCAGGGGAATATGTGAATATTGAATTTGGGAGTGATCAGCCTGGCTATTTATCTGGCCCCGTGGCTTCCCACAGCTCGCCTTCAGTCAGGTGTCCATCCCAGCTCCAGCCAACTCCCAGAGAGGAAGAGACTGGCACTGAGGAGTACATGAAAATGGACCTGGGGCCGGGCCGGAGGGCAGCCTGGCAGGAGAGCTCCGGGGTTGAGATGGGCAGAGTGGGCCCCGCACCTCCTGGGGCTACGAGCGTTTGCAGGCCCACCCGGGCAGTACCCAGCAGCCGTGGCGACTATATGACCATGCAGATGGGTTGTCCCCGTCAGAGCTACGTGGACACCTCCCCAGTTGCCCCGGTCAGCTATGCTGACATGCGGACAGGCATTGCTGCACGGGAGGTGAGCCTGCCCAGGGCTGCCACGGCTGCTCCCTCCTCATCCTCAGCAGCCTCTGCTTCTCCTGCTGCACCTCAAGGGACAGCTGAGCTGGCTGCCCAAGCATCCCTGCTAGGGGGCCCACAGGGACCCGGGGGCATGAGCGCCTTCACCCGGGTGAACCTCAGTCCCAACCGAAACCAGAGTGCCAAAGTGATCCGTGCAGACCCACAAGGGTGCCGGAGGAGGCATAGCTCCGAGACCTTCTGCTCCACACCTAGTGCCACCCGGGCGGGCAACACAGTGCCCTTAGGAGGGGGGGCTGCAGTAGGGGCTAGCAGCGGAGGCGGCAGCAGCAGCAGTGAAGATGGGAAACGCCACAGCTCTGCTTCCTTTGAGAATGTGTGGCTGAAGCCTGGGGAGCTTGGGGAAGCCCCCAAGGAGTCAGCCCAAGTGTGTGGGGCTGCTGGGGGTTTGGAGAATGGTCTTAACTACATAGACCTGGATTTGGTCAAGGACTTCAAGCAGCGCTCTCAGGAGCGCCCTGCTCAACCACAGCCTCCCCTACCAACACCCCCTCGTCAGCCCCTGGGCAGCGGGGAAAGCAGCTCCACCCGCCGCTCCAGTGAGGATTTAAGCGCCTATGCCAGCATCAGTTTCCAGAAGCAGCCAGAGGACCGCCAGTAG</w:t>
      </w:r>
    </w:p>
    <w:p w14:paraId="4B95F084" w14:textId="77777777" w:rsidR="00CB1980" w:rsidRPr="00FE4DAA" w:rsidRDefault="00CB1980" w:rsidP="00FE4DAA">
      <w:pPr>
        <w:pStyle w:val="PlainText"/>
      </w:pPr>
      <w:r w:rsidRPr="00FE4DAA">
        <w:t xml:space="preserve">&gt;Oto_ga1 </w:t>
      </w:r>
      <w:r>
        <w:t>[</w:t>
      </w:r>
      <w:proofErr w:type="spellStart"/>
      <w:r>
        <w:t>Galago</w:t>
      </w:r>
      <w:proofErr w:type="spellEnd"/>
      <w:r>
        <w:t xml:space="preserve"> (</w:t>
      </w:r>
      <w:proofErr w:type="spellStart"/>
      <w:r w:rsidRPr="00CB1980">
        <w:t>Otolemur</w:t>
      </w:r>
      <w:proofErr w:type="spellEnd"/>
      <w:r w:rsidRPr="00CB1980">
        <w:t xml:space="preserve"> </w:t>
      </w:r>
      <w:proofErr w:type="spellStart"/>
      <w:r w:rsidRPr="00CB1980">
        <w:t>garnettii</w:t>
      </w:r>
      <w:proofErr w:type="spellEnd"/>
      <w:r>
        <w:t>) Irs1]</w:t>
      </w:r>
    </w:p>
    <w:p w14:paraId="5238C282" w14:textId="77777777" w:rsidR="00CB1980" w:rsidRPr="00FE4DAA" w:rsidRDefault="00CB1980" w:rsidP="00FE4DAA">
      <w:pPr>
        <w:pStyle w:val="PlainText"/>
      </w:pPr>
      <w:r w:rsidRPr="00FE4DAA">
        <w:t>ATGGCGAGCCCTCCGGAGACCGACGGCTTCTCGGACGTGCGCAAGGTTGGCTACCTGCGCAAACCCAAGAGCATGCACAAGCGCTTTTTCGTGCTGCGAGCGGCCAGCGAGGCTGGGGGCCCGGCGCGCCTGGAGTACTACGAGAACGAGAAGAAGTGGCGGCACAAGTCGAGCGCCCCCAAACGCTCGATCCCCCTTGAGAGCTGCTTCAACATCAACAAGCGGGCTGACTCCAAGAACAAGCACCTGGTGGCTCTCTACACCCGGGACGAACACTTCGCCATCGCAGCCGACAGTGAGGCCGAGCAAGACAGCTGGTACCAGGCTCTCCTGCAGCTGCACAACCGTGCCAAGGGCCACCACGATGCGGCTGCAGCTCCAGGAGTGGGAGGCGGTGGGGGCAGCTGCAGCAGCAGCTCAGCCCTGGGCGAGGCTGGGGAGGACTTGAGCTATGGGGATGTGCCCCCAGGACCTGCCTTCAAAGAGGTCTGGCAGGTGATCCTGAAGCCCAAGGGCCTGGGTCAGACAAAGAACCTAATTGGCATCTACCGCCTCTGCCTGACCAGCAAGACCATCAGCTTCGTGAAGCTGAACTCGGAGGCCGCTGCCGTGGTGCTGCAGCTGATGAACATCAGGCGCTGCGGCCACTCGGAGAACTTCTTCTTCATCGAGGTGGGCCGTTCCGCTGTGACAGGGCCTGGGGAATTCTGGATGCAGGTGGATGACTCGGTGGTGGCCCAGAATATGCATGAGACCATCCTGGAGGCCATGCGGGCTATGAGTGATGAGTTCCGCCCTCGCAGCAAGAGCCAGTCCTCATCCAACTGCTCCAACCCCATCAGCGTCCCCCTGCGCAGGCACCATCTCAACAACCCCCCACCCAGCCAGGTGGGGCTGACCCGCCGGTCACGCACAGAGAGCATCACCGCCACTTCCCCTGCCAGCATAGTGGGTGGGAAGCCAGGTTCCTTTCGTGTCCGCGCCTCTAGCGACGGAGAAGGCACGATGTCCCGCCCGGCCTCTGTGGATGGTAGCCCTGTGAGCCCGAGCACCAACAGGACACATGCCCACCGGCATCGGGGCAGCGCCCGGCTGCACCCCCCACTCAACCACAGTCGCTCCATCCCCATGCCTTCCTCTCGATGCTCGCCTTCAGCCACCAGCCCGGTCAGTCTGTCGTCCAGCAGCACCAGTGGCCATGGCTCCACCTCGGACTGTCTCTTCCCGCGGCGGTCTAGCGCTTCTGTGTCTGGTTCCCCCAGTGATGGCGGTTTCATCTCCTCGGATGAGTATGGGTCTAGTCCCTGCGATTTCCGAAGTTCCTTCCGCAGTGTCACTCCAGATTCCCTAGGCCACACCCCACCAGCCCGTGGTGAGGAGGAGCTGAGCAACTATATCTGCATGGGTGGCAAGGGGACCTCCACCCTGACTGCCCCCAATGGCCACTACATTTTGTCCCGGGGTGGCAATGGCCACCGCTGCATTCCGGGAGCTGGCTTGGGCACCAGTCCAGCCTTGGCTGGGGATGAAGCAGCCTGCGCTGCAGATCTGGATAATCGGTTCCGAAAGAGAACTCACTCGGCAGGCACATCCCCCACCATTTCCCACCAGAAGACCCCGTCCCAGTCATCGGTGGCTTCCATTGAGGAGTATACGGAGATGATGCCCGCCTACCCACCAGGAGGTGGCAGTGGAGGCCGCCTGCCGGGCCACCGGCACTCCGCCTTTGTGCCCACCCACTCTTACCCTGAGGAGGGTCTGGAAATGCACCCCTTGGAGCGTCAAGGGGGCCATCACCGCCCCGACACCTCCAGCCTCCACACTGACGATGGCTATATGCCCATGTCTCCAGGGGTGGCCCCAGTGCCTGGCAGCAGAAAGGGCAGTGGGGACTATATGCCCATGAGCCCCAAGAGCGTGTCTGCCCCCCAGCAGATCATCAACCCCATCAGACGCCATCCCCAGAGAGTGGACCCCAATGGCTACATGATGATGTCACCCAGTGGCAGCTGCTCCCCTGACCTTGGAGGTGGGCCCAGCAGCAGCAGCAGCAGCAGTGCTGCCCCCTCTGGGAGCAGCTATGGGAAGCTTTGGACAAATGGTGTTGGAGGCCACCACTCTCAAGCCCTGCCCCACCCCAAACCCCCTGGGGAAAGCAGCAGTGGCAAGCTTTTGCCTTGCACAGGGGACTACATGAACATGTCGCCAGTGGGGGACTCCAACACCAGCAGCCCCTCCAGCTGCTACTATGGCCCTGAGTACCCCCAGCACAAGCCAGTCCTCTCCTACTACTCATTGCCAAGGTCATTTAAGCACACCCAGCGCCCTGGGGAGTTAGAGGAGGGTGCCCGGCACCAGCACCTCCGCCTTTCCTCCAGCTCTGGCCGCCTTCTCTACGCTGCAGCAGCAGAAGATTCTTCTTCTTCCACCAGCAGCGACAGCCTGGGTGGGGGATACTGTGGGGCTAGGCAGGAGCCAGGACTCCCACATGCCCACCATCAAGTCTTGCAGCCCCATCTGCCTCGAAAAGTGGACACAGCTGCACAGACCAACAGTCGCCTGGCTCGGCCCACGAGGCTGTCCCTGGGGGATCCCAAGGCCAGCACCTTACCTCGGGCCCGAGAGCAGCAGCAGCCCCTG</w:t>
      </w:r>
      <w:r w:rsidRPr="00FE4DAA">
        <w:lastRenderedPageBreak/>
        <w:t>TTACACCCTGAGCCCAAGAGCCCAGGAGAATATGTGAATATTGAATTTGGGAGTGATCAGCCTGGCTATTTGTCTGGCCCGGTGGCTTCCCACAGCTCACCTTCAGTCAGGTGTCCATCCCAGCTCCAACCAATTCCCAGGGAGGAAGAGACTGGCACTGAGGAGTACATGAAAATGGACCTGGGGCCAGGCCGAAGGGCAGCGTGGCAGGAGAGCACTGGTGTTGAGATGGGCAGAGTGGGCCCAGCGCCTCCTGGGGCTGCTAGTGTTTGCAGGCCCACCCGAGCAGTACCCAGCAGTCGAGGTGACTACATGACCATGCAGATGGGTTGTCCTCGTCAGAACTACGTGGACACCTCCCCAGTTGCCCCTGTCAGCTATGCTGACATGCGGACAGGCATTGCTGCAGAGGTGAGCCCACCCCGGGCTACCACAGCTGCTCCCTCGTCCTCAGCTGCCTCTGCTTCCCCTGCTGCACCTCAAGGGACAGCTGAACTGGCTGCTCGCTCATCCCTGCTAGGGGGCCCCCAGGGACCCGGGGGTATGAGCGCCTTCACCCGGGTAAACCTCAGTCCCAGCTGCAACCAGAGTGCCAAAGTGATCCGTGCAGACCCACAAGGGTGCCGGAGGAGGCATAGCTCGGAGACCTTCTCCTCTAAACCTAGTGCCACCCGGGCGGCCAACACCGTGCCCTTTGGAGGAGGGGCTGTAGTAGGGAGTAGTGGTGGCAGCAGCAGTGAGGATGTGAAACGCCACAGTTCTGCTTCCTTTGAGAATGTGTGGCTGAAGCCTGGGGAGCTTGGGGGAGCCCCCAAAGAACCAACCCAAGTGTGTGGGGCTGCTGGGGGTTTGGAGAATGGTCTTAACTATATAGACCTGGATTTGGTCAAGGACTTCAAGCAGCGCCCTCAGGAGCGCCCCCCTCAAGCGCAGCCTCCCCCACCCCCATCCCCTCATCAGCCCCTGGGCAGCGGTGAGAGCAGCTCCACCCGCCGCTCCAGTGAGGATTTAAGCGCCTATGCCAGCATCAGTTTCCAGAAGCAGCCAGAGGCCCGCCAGTAG</w:t>
      </w:r>
    </w:p>
    <w:p w14:paraId="668AC4CC" w14:textId="77777777" w:rsidR="00CB1980" w:rsidRPr="00FE4DAA" w:rsidRDefault="00CB1980" w:rsidP="00FE4DAA">
      <w:pPr>
        <w:pStyle w:val="PlainText"/>
      </w:pPr>
      <w:r w:rsidRPr="00FE4DAA">
        <w:t xml:space="preserve">&gt;Gal_va1 </w:t>
      </w:r>
      <w:r>
        <w:t>[Flying lemur (</w:t>
      </w:r>
      <w:proofErr w:type="spellStart"/>
      <w:r w:rsidRPr="00CB1980">
        <w:t>Galeopterus</w:t>
      </w:r>
      <w:proofErr w:type="spellEnd"/>
      <w:r w:rsidRPr="00CB1980">
        <w:t xml:space="preserve"> </w:t>
      </w:r>
      <w:proofErr w:type="spellStart"/>
      <w:r w:rsidRPr="00CB1980">
        <w:t>variegatus</w:t>
      </w:r>
      <w:proofErr w:type="spellEnd"/>
      <w:r>
        <w:t>) Irs1]</w:t>
      </w:r>
    </w:p>
    <w:p w14:paraId="74ACC290" w14:textId="77777777" w:rsidR="00CB1980" w:rsidRPr="00FE4DAA" w:rsidRDefault="00CB1980" w:rsidP="00FE4DAA">
      <w:pPr>
        <w:pStyle w:val="PlainText"/>
      </w:pPr>
      <w:r w:rsidRPr="00FE4DAA">
        <w:t>ATGGCGAGCCCTCCGGAGACCGACAGCTTCTCGGACGTGCGCAAGGTGGGCTACCTGCGCAAACCCAAGAGCATGCACAAGCGCTTCTTCGTGCTGCGGGCGGCCAGCGAGGCGGGGGGCCCGGCGCGCCTCGAGTACTACGAGAACGAGAAGAAGTGGCGGCACAAGTCGAGCGCCCCCAAACGCTCGATCCCCCTCGAGAGCTGCTTCAACATCAACAAGCGGGCTGACTCCAAGAACAAGCACCTGGTGGCTCTCTACACCCGGGACGAACACTTTGCCATCGCGGCGGACAGCGAGGCCGAGCAAGACAGCTGGTACCAGGCTCTCCTGCAGCTGCACAACCGCGCTAAGGGCCACCACGATGGCGCCTCCGCCCCGGGGACTGGAGGCGGTGGGGGCAGCGGCAGCTCCGGCGTCGGGGAGGCTGGGGAGGACCTGAGCTATGGGGACGTGCCCCCAGGACCCGCGTTCAAGGAGGTCTGGCAGGTCATCCTAAAACCCAAGGGCCTGGGACAGACGAAGAACCTTATTGGCATCTACCGCCTATGCCTGACCAGCAAGACCATCAGCTTCGTGAAGCTGAACTCGGAGGCGGCGGCCGTGGTGCTGCAGCTGATGAACATCAGGCGCTGCGGCCACTCGGAGAACTTCTTCTTCATCGAGGTGGGCCGTTCCGCCGTGACCGGGCCCGGGGAGTTCTGGATGCAGGTGGATGACTCGGTGGTGGCCCAGAACATGCACGAGACCATTCTGGAGGCCATGCGGGCCATGAGCGATGAGTTCCGCCCTCGAAGCAAGAGCCAGTCTTCGTCCAACTGCTCCAACCCCATCAGCGTCCCCCTGCGCAGGCACCATCTCAACAACCCCCCGCCCAGCCAGGTGGGGCTGACCCGCAGGTCGCGCACGGAGAGCATCACCGCCACCTCCCCGGCCAGCATGGTGGGCGGGAAGCCGGGCTCCTTCCGTGTCCGCGCCTCCAGCGACGGCGAAGGCACTATGTCCCGCCCAGCCTCAGTGGACGGCAGCCCTGTGAGTCCCAGCACCAATCGGACCCACGCTCACCGTCATCGGGGCAGCTCCCGGCTGCACCCGCCGCTCAACCACAGCCGTTCCATCCCCATGCCTTCTTCTCGCTGCTCGCCTTCGGCCATCAGCCCGGTCAGTCTTTCGTCCAGCAGCACCAGTGGCCACGGCTCCACCTCGGACTGTCTCTTCCCACGGCGGTCTAGTGCATCTGTGTCCGGTTCCCCCAGCGATGGTGGTTTCATCTCCTCCGATGAGTATGGATCCAGTCCCTGTGATTTCCGAAGTTCCTTCCGCAGTGTCACTCCGGATTCCCTGGGCCACACCCCACCGGCCCGTGGTGAGGAGGAGCTGAGCAACTATATCTGCATGGGTGGCAAAGGAGCCTCCACTCTGGCTGCCCCCAATGGTCACTACATTTTGTCTCGAGGTGGCAACGGCCACCGCTGCCTCCCAGGAGCTGGCTTGGGCACCAGCCCAGCCTTGGCTGGGGATGAAGCATCCAGTGCGGCAGAGTTGGATAATAGGTTCCGAAAGAGAACTCACTCGGCGGGCACATCCCCTACCATTTCCCACCAGAAGACACCGTCCCAGTCTTCAGTGGCTTCCATTGAGGAGTATACAGAGATGATGCCTGCCTACCCACCAGGAGGTGGCAGTGGAGGCCGGCTACCGGGCTACCGGCACTCCGCCTTCGTGCCCACCCACTCCTACCCTGAGGAGGGTCTGGAAGGGCACCCCTTGGAGCGTCGTGGGGGCCACCACCGCCCAGACACCTCCACCCTCCACACTGATGATGGTTACATGCCCATGTCCCCAGGGGTGGCCCCCGTGCCTGCCAGCCAAAAGGGTAGTGGGGACTATATGCCCATGAGCCCCAAGAGCGTGTCTGCCCCACAGCAGATCATCAATCCTATCAGGCACCATCCCCAGAGAGTGGACCCCAATGGCTACATGATGATGTCCCCCAGTGGCAGCTGCTCCCCTGACATTGGAGGTGGGCCCAGCAGCAGAACTGCCCCTTCTGGGAGCAGCTATGGGAAGCTGTGGACCAATGGGGTAGGGGGCCACCACTCTCACGCCCTGCCCCACTCCAAACCCCCAGTGGAGAACAGTGGTAGCAAGCTCTTGCCTTGCACAGGTGACTACATGAACATGTCACCAGTGGGGGACTCCAACACCAGCAGCCCCTCCGACTGCTACTATGGCCCTGAGGACCCCCAGCACAAGCCAGTCCTCTCCTACTACTCATTGCCAAGGTCCTTTAAGCACACCCAGCGCCCTGGGGAGCCGGAGGACGGTGCCCGGCACCAGCATCTCCGTCTTTCCTCTAGCTCTGGTCGCCTTCTTTATGCTGCAGCAGCGGAAGATTCTTCCTCCTCCACCAGCAGCGACAGCCTGGGTGGGGGATACTGTGGGGCTAGGCTGGAGCCCGGCCTCCCACATCCCCACCGTCAGGTCTTGCAGCCCCATCTGCCTCGAAAGGTGGATACAGCTGCCCAAACCAACAGCCGCCTGGCTCGGCCCACGAGGTTGTCCCTGGGGGATCCCAAGGCCAGCACTTTACCACGGGTCCGAGAGCAGCAGCAACAACCCCTGTTGCACCCTCCGGAGCCCAAGAGCCCAGGGGAATATGTGAATATTGAATTCGGGAGTGATCAGCCTGGCTACTTATCTGGCCCTGTGGCTTCCCGCAGCTCTCCTTCCATCAGGTGTCCATCCCAGCTCCAGCCAGCTCCCAGAGAGGAAGAGACTGGCACCGAGGAGTACATGAACATGGACCTGGGGCCAGGCCGGAGGGCATCCTGGCGAGAGAGAGCTGGTGCGGAGATGGGCAGAGTGGGCCCTGTACCTCCAGGGGCTGCTAGCGTTTGCAGGCCCACCCGGGCGGTGCCCAGCAGCCGGGGTGACTACATGACCATGCAGATGGGTTGTCCCCGTCAGAGCTACGTGGACACCTCACCGGTCACCCCTGTCAGCTATGCTGACATGCGGACAGGCATTGCTGCAGAGGAGGCAAGCCTGCCCAGGGCCACAGCAGCTGCTCCCTCCTCATCCTCAGCAGCTACTGCTCCCCCTGCTGCGCCTCAAGGAGCAGCTGAGCTGGCTGCCCGCTCTTCCCTGCTGGCCCCGCAGGGACCCGGGGGCATGAGTGCCTTCACCCGGGTGAACCT</w:t>
      </w:r>
      <w:r w:rsidRPr="00FE4DAA">
        <w:lastRenderedPageBreak/>
        <w:t>CAGTCCCAACCGCAACCAGAGTGCCAAAGTGATCCGTGCAGACTCGCAAGGTTGCCGGAGGAGGCATAGCTCCGAGACCTTCTCCTCGACACCTAGTGCTACTCGGGCAGGCAGTGCGGTGACCTTCGGAGGGGTGACTGCAGTAGGAGGCGGTGGTGGTGGTGGTGGCAGCAGCAGCAGTGAGGATGTAAAACGCCACAGCTCTGCTTCTTTTGAGAATGTGTGGCTGAGGCCTGGGGAGCTTGGGGGATCCTCCAAGGAGCAAGCCCAAGGGTGTGGGGCTTCTGGAGGTTTGGAGAATGGTCTTAACTACATAGACCTGGATTTGGCCAAGGACGTCAAACAACGTCCTCAGGAGCGCCCCCCTCAACCGCAGCCACCCCCACCCCCGCCCACTCATCAGCCCTTGGGCAGCAGTGAGAGCATCGCGACCCACCGCTCCAGTGAGGATTTAAGCACCTACGCCAGCATCAGTTTCCAGAAGCAGCCAGAGGACCGCCAGTAG</w:t>
      </w:r>
    </w:p>
    <w:p w14:paraId="22B10334" w14:textId="77777777" w:rsidR="00CB1980" w:rsidRPr="00FE4DAA" w:rsidRDefault="00CB1980" w:rsidP="00FE4DAA">
      <w:pPr>
        <w:pStyle w:val="PlainText"/>
      </w:pPr>
      <w:r w:rsidRPr="00FE4DAA">
        <w:t xml:space="preserve">&gt;Mus_mu1 </w:t>
      </w:r>
      <w:r>
        <w:t>[Mouse (</w:t>
      </w:r>
      <w:r w:rsidR="00E50239" w:rsidRPr="00E50239">
        <w:t xml:space="preserve">Mus </w:t>
      </w:r>
      <w:proofErr w:type="spellStart"/>
      <w:r w:rsidR="00E50239" w:rsidRPr="00E50239">
        <w:t>musculus</w:t>
      </w:r>
      <w:proofErr w:type="spellEnd"/>
      <w:r>
        <w:t>) Irs1]</w:t>
      </w:r>
    </w:p>
    <w:p w14:paraId="7BD4A326" w14:textId="77777777" w:rsidR="00CB1980" w:rsidRPr="00FE4DAA" w:rsidRDefault="00CB1980" w:rsidP="00FE4DAA">
      <w:pPr>
        <w:pStyle w:val="PlainText"/>
      </w:pPr>
      <w:r w:rsidRPr="00FE4DAA">
        <w:t>ATGGCGAGCCCTCCGGATACCGATGGCTTCTCAGACGTGCGCAAGGTGGGCTACCTGCGCAAGCCCAAGAGTATGCATAAGCGCTTTTTCGTGCTGCGGGCGGCCAGCGAGGCCGGGGGCCCAGCGCGCCTGGAGTATTATGAGAACGAGAAGAAGTGGCGGCACAAGTCGAGCGCCCCCAAACGCTCGATCCCCCTCGAGAGCTGTTTCAACATCAACAAGCGGGCTGACTCCAAGAACAAGCACCTGGTGGCTCTCTACACCCGAGACGAACACTTTGCCATTGCCGCGGATAGCGAGGCTGAGCAAGACAGCTGGTACCAGGCTCTTCTGCAGCTGCATAATCGGGCAAAGGCCCACCATGACGGGGCTGGAGGAGGCTGCGGCGGTAGCTGCAGCGGCAGCTCTGGCGTTGGAGAGGCAGGGGAGGACTTGAGCTATGACACGGGTCCAGGACCCGCGTTCAAGGAGGTCTGGCAGGTTATCCTGAAACCCAAGGGCCTGGGTCAGACAAAGAACCTGATTGGCATCTACCGCCTCTGCCTGACCAGCAAGACCATCAGCTTTGTGAAGCTGAACTCCGAGGCAGCCGCTGTGGTGCTGCAGCTGATGAATATCAGACGCTGTGGCCACTCAGAGAACTTCTTCTTCATCGAGGTGGGGCGTTCCGCTGTGACAGGGCCTGGCGAGTTCTGGATGCAAGTGGATGACTCCGTGGTGGCCCAGAACATGCATGAGACCATTCTAGAGGCAATGAGGGCCATGAGCGATGAGTTTCGCCCTCGCAGCAAAAGCCAGTCTTCATCCAGTTGCTCCAACCCCATCAGCGTTCCCCTGCGCAGGCACCATCTCAACAACCCTCCACCCAGCCAGGTGGGACTGACTCGGAGATCTCGAACTGAGAGCATCACTGCCACCTCCCCTGCCAGTATGGTGGGTGGGAAACCAGGTTCCTTCCGGGTGCGTGCCTCCAGCGATGGCGAAGGCACCATGTCCCGTCCAGCATCAGTGGATGGCAGTCCTGTGAGCCCTAGCACCAACAGGACCCACGCCCATCGGCATCGAGGCAGCTCCAGGCTGCACCCCCCACTCAACCACAGCCGCTCCATCCCCATGCCTTCTTCTAGATGCTCACCTTCAGCCACCAGCCCAGTGAGTCTGTCATCTAGTAGTACCAGTGGCCATGGCTCCACTTCAGACTGTCTCTTCCCGAGGCGCTCTAGTGCTTCCGTGTCCGGTTCGCCTAGCGATGGCGGTTTCATCTCTTCTGATGAGTATGGTTCTAGTCCCTGCGATTTCCGAAGTTCCTTCCGCAGTGTCACCCCAGATTCCCTGGGGCACACCCCACCAGCCAGGGGTGAGGAGGAGCTGAGCAATTATATCTGCATGGGTGGCAAGGGAGCCTCCACCTTGGCTGCTCCCAATGGCCACTACATTTTGTCTAGGGGTGGCAACGGCCATCGCTACATCCCAGGTGCTAACTTGGGGACAAGCCCAGCGCTGCCTGGAGATGAAGCCGCGGGTGCAGCAGATCTGGATAACCGGTTTCGAAAGAGAACTCACTCCGCAGGCACATCTCCTACCATTTCCCATCAGAAGACCCCCTCACAGTCTTCAGTGGCTTCTATTGAGGAATATACAGAGATGATGCCCGCTGCCTACCCACCAGGAGGTGGCAGTGGAGGCCGACTGCCCGGCTACCGGCATTCCGCCTTCGTGCCCACCCACTCCTATCCCGAAGAGGGTCTAGAGATGCACCACTTGGAACGTCGTGGAGGCCACCACCGTCCAGACACCTCCAACCTCCACACTGATGATGGCTATATGCCCATGTCTCCTGGGGTGGCTCCAGTGCCCAGCAACCGCAAAGGAAATGGGGACTATATGCCCATGAGCCCCAAGAGTGTATCTGCCCCACAGCAGATCATTAACCCCATCAGACGCCACCCACAGAGAGTGGACCCCAATGGCTACATGATGATGTCACCCAGTGGTAGTTGCTCCCCTGACATTGGAGGTGGGTCCAGCAGCAGTAGCAGCATCAGCGCAGCCCCTTCTGGGAGCAGCTATGGGAAGCCATGGACAAATGGAGTAGGGGGGCACCATACTCATGCCCTTCCTCATGCCAAACCTCCTGTTGAGAGTGGTGGCGGTAAGCTCTTGCCTTGCACAGGTGACTACATGAACATGTCCCCAGTGGGAGATTCCAACACCAGCAGCCCCTCAGAATGCTACTATGGCCCAGAAGATCCCCAGCACAAGCCGGTCCTCTCTTACTACTCATTGCCAAGGTCCTTTAAGCACACCCAGCGCCCTGGAGAGCCAGAGGAGGGTGCCAGGCACCAGCATCTTCGTCTCTCTTCTAGCTCTGGACGCCTTCGCTATACCGCAACTGCCGAAGATTCCTCCTCTTCTACCAGCAGCGACAGTCTGGGTGGGGGTTACTGTGGGGCTAGGCCAGAGTCAAGCCTCACACATCCCCACCACCATGTCTTGCAGCCCCACCTGCCTCGAAAGGTAGACACAGCTGCACAGACCAACAGCCGCCTGGCTCGACCCACAAGGCTGTCCTTGGGGGATCCCAAGGCAAGCACCTTACCCCGGGTTCGAGAGCAGCAACAGCAGCAGCAGTCTTCCCTGCACCCTCCCGAGCCCAAAAGCCCAGGAGAATATGTGAATATTGAATTCGGGAGCGGCCAGCCTGGCTATTTAGCTGGCCCTGCAACTTCCCGTAGCTCTCCTTCAGTTCGATGTCCACCCCAGCTCCACCCAGCTCCTAGAGAAGAGACTGGCTCGGAAGAGTACATGAACATGGACTTGGGGCCAGGCCGGAGGGCAACCTGGCAGGAGAGTGGTGGAGTTGAGTTGGGCAGAATAGGCCCTGCACCTCCGGGGTCTGCTACGGTTTGCAGGCCAACCCGTTCGGTGCCAAATAGCCGTGGTGACTACATGACCATGCAGATAGGTTGTCCTCGTCAAAGCTATGTGGATACCTCACCAGTGGCCCCAGTCAGCTATGCTGACATGCGGACAGGCATTGCTGCAGAGAAGGCGAGCCTGCCTAGACCCACAGGAGCTGCTCCTCCTCCATCCTCCACAGCCTCTTCTTCTGTTACACCTCAAGGAGCCACCGCTGAGCAAGCTACTCACTCTTCCTTGCTGGGAGGCCCTCAGGGACCTGGGGGCATGAGTGCATTCACCAGGGTGAACCTCAGTCCCAACCATAACCAGAGTGCCAAAGTGATTCGCGCAGACACTCAAGGGTGCCGGAGGAGGCATAGCTCTGAGACCTTCTCAGCACCTACTCGGGCTGGCAATACGGTGCCCTTTGGAGCAGGGGCTGCAGTAGGGGGCAGCGGCGGTGGTGGTGGTGGCGGCAGTGAGGATGTAAAACGCCACAGCTCTGCATCCTTTGAGAATGTGTGGCTGAGACCTGGGGATCTAGGGGGAGTCTCCAAGGAGTCGGCTCCAGTGTGTGGGGCTGCTGGGGGTTTGGAGAAGAGTCTTAACTACATAGACCTGGATTTGGCCAAGGAGCGCTCTCAGGACTGCCCCTCTCAACAGCAGTCCCTACCACCCCCTCCCCCTCACCAGCCCTTAGGCAGCAATGAGGGCAACTCCCCAAGACGCTCCAGTGAGGATTTAAGCAACTATGCCAGCATCAGCTTCCAGAAGCAGCCAGAGGATCGTCAATAG</w:t>
      </w:r>
    </w:p>
    <w:p w14:paraId="2783F107" w14:textId="21FD82C8" w:rsidR="00CB1980" w:rsidRPr="00FE4DAA" w:rsidRDefault="00CB1980" w:rsidP="00FE4DAA">
      <w:pPr>
        <w:pStyle w:val="PlainText"/>
      </w:pPr>
      <w:r w:rsidRPr="00FE4DAA">
        <w:lastRenderedPageBreak/>
        <w:t xml:space="preserve">&gt;Rat_no1 </w:t>
      </w:r>
      <w:r w:rsidR="000F5E23">
        <w:t>[Rat (</w:t>
      </w:r>
      <w:proofErr w:type="spellStart"/>
      <w:r w:rsidR="000F5E23" w:rsidRPr="000F5E23">
        <w:t>Rattus</w:t>
      </w:r>
      <w:proofErr w:type="spellEnd"/>
      <w:r w:rsidR="000F5E23" w:rsidRPr="000F5E23">
        <w:t xml:space="preserve"> </w:t>
      </w:r>
      <w:proofErr w:type="spellStart"/>
      <w:r w:rsidR="000F5E23" w:rsidRPr="000F5E23">
        <w:t>norvegicus</w:t>
      </w:r>
      <w:proofErr w:type="spellEnd"/>
      <w:r w:rsidR="000F5E23">
        <w:t>) Irs1]</w:t>
      </w:r>
    </w:p>
    <w:p w14:paraId="0BC255B7" w14:textId="77777777" w:rsidR="00CB1980" w:rsidRPr="00FE4DAA" w:rsidRDefault="00CB1980" w:rsidP="00FE4DAA">
      <w:pPr>
        <w:pStyle w:val="PlainText"/>
      </w:pPr>
      <w:r w:rsidRPr="00FE4DAA">
        <w:t>ATGGCGAGCCCTCCGGATACCGATGGCTTCTCAGACGTGCGCAAGGTGGGTTACCTGCGCAAACCCAAGAGTATGCATAAGCGCTTTTTCGTGCTGCGGGCGGCCAGCGAGGCCGGGGGCCCGGCGCGCCTGGAGTATTATGAGAACGAGAAGAAGTGGCGGCACAAGTCGAGCGCCCCCAAACGCTCGATCCCCCTCGAGAGCTGTTTCAACATCAACAAGCGGGCTGACTCCAAGAACAAGCACCTGGTGGCTCTCTACACCCGAGACGAACACTTTGCCATTGCGGCGGATAGCGAGGCTGAACAAGACAGCTGGTACCAGGCTCTTCTGCAGCTGCATAATCGGGCAAAGGCCCACCATGACGGGGCTGGAGGAGGCTGCGGTGGTAGCTGCAGCGGCAGCTCTGGCGTCGGAGAGGCAGGGGAGGACTTGAGCTATGACACGGGCCCAGGACCCGCGTTCAAGGAGGTCTGGCAGGTTATCCTGAAACCCAAGGGCTTAGGTCAGACAAAGAACTTGATTGGTATCTACCGCCTCTGCCTGACCAGCAAGACCATCAGCTTTGTGAAGCTCAACTCTGAGGCTGCCGCTGTGGTGCTGCAGCTGATGAACATCAGACGCTGTGGCCACTCAGAGAACTTCTTCTTCATCGAGGTGGGGCGGTCAGCTGTGACCGGGCCCGGCGAGTTCTGGATGCAAGTGGATGACTCCGTGGTGGCCCAGAACATGCATGAGACCATTCTAGAGGCCATGCGGGCCATGAGCGATGAGTTTCGCCCGCGCAGCAAAAGCCAATCTTCATCCAGTTGCTCCAACCCCATCAGTGTTCCCCTGCGCAGGCACCATCTCAACAATCCTCCGCCCAGCCAAGTGGGGCTGACTCGGAGATCTCGAACTGAGAGCATCACTGCCACCTCCCCTGCCAGTATGGTGGGTGGGAAACCAGGTTCCTTCAGGGTGCGTGCCTCCAGCGATGGCGAAGGCACCATGTCCCGTCCAGCATCAGTGGATGGCAGTCCTGTGAGCCCTAGCACCAACAGGACCCACGCCCATCGGCATCGAGGCAGCTCCAGGTTGCACCCCCCACTCAACCACAGCCGCTCCATCCCTATGCCTTCTTCACGATGCTCCCCTTCAGCCACCAGCCCAGTGAGCCTGTCATCCAGTAGTACCAGTGGCCACGGCTCCACTTCAGACTGTCTCTTCCCGAGGCGCTCTAGTGCTTCCGTGTCCGGTTCTCCTAGCGATGGCGGTTTCATCTCTTCTGATGAGTATGGCTCTAGTCCCTGCGATTTCCGAAGTTCCTTCCGCAGTGTCACCCCAGATTCCCTGGGCCACACCCCACCAGCCAGGGGTGAGGAGGAGCTGAGCAACTATATCTGCATGGGTGGCAAGGGAGCCTCCACCTTGACAGCTCCCAATGGTCACTACATTTTGTCTAGGGGTGGCAACGGCCATCGCTACATCCCAGGTGCTACCATGGGGACAAGCCCGGCGCTGACTGGAGACGAAGCCGCTGGTGCAGCAGATCTGGATAACCGGTTTCGGAAGAGAACTCACTCGGCTGGCACGTCCCCCACCATATCCCACCAGAAGACCCCCTCGCAGTCCTCAGTGGTTTCTATTGAGGAATATACAGAGATGATGCCCGCTGCCTACCCACCAGGAGGTGGCAGTGGAGGCCGACTGCCCGGCTACCGGCATTCCGCCTTCGTGCCCACCCACTCCTATCCCGAGGAGGGTCTAGAGATGCACCACTTGGAACGTCGTGGGGGCCACCACCGTCCAGACTCCTCCAACCTCCACACCGATGATGGCTACATGCCCATGTCTCCCGGAGTGGCTCCAGTGCCCAGCAACCGCAAAGGAAATGGGGACTATATGCCCATGAGCCCCAAGAGTGTATCTGCCCCCCAGCAGATCATTAACCCCATCAGGCGCCACCCACAGAGAGTGGACCCCAATGGCTACATGATGATGTCTCCCAGTGGTAGTTGCTCTCCTGACATTGGAGGTGGGTCTTGCAGCAGTAGCAGCATCAGCGCAGCCCCTTCTGGGAGCAGCTATGGGAAGCCATGGACAAACGGAGTAGGGGGGCACCATACCCATGCCCTTCCCCATGCCAAACCTCCTGTTGAGAGCGGTGGTGGTAAGCTCTTGCCTTGCACTGGTGACTACATGAACATGTCGCCAGTGGGAGATTCCAACACCAGCAGCCCCTCAGAATGCTACTATGGCCCAGAAGATCCCCAGCACAAGCCTGTCCTCTCCTACTACTCATTACCAAGGTCCTTTAAGCACACCCAGCGCCCTGGGGAGCCAGAGGAGGGTGCCAGGCACCAGCATCTTCGTCTCTCTTCAAGCTCTGGACGCCTTCGCTATACCGCAACTGCCGAAGATTCCTCCTCTTCCACCAGCAGCGACAGCCTGGGTGGGGGTTACTGTGGGGCTAGGCCAGAGTCTAGCGTCACACATCCCCACCACCATGCCTTGCAGCCCCATCTGCCTCGAAAGGTAGACACAGCTGCACAGACCAACAGCCGCCTGGCTCGACCCACAAGGCTGTCCTTGGGGGATCCCAAGGCAAGCACTTTACCCCGGGTACGAGAGCAACAGCAGCAGCAGCAACAGCAGCAGCAGTCTTCCCTGCACCCTCCCGAGCCCAAAAGCCCAGGAGAATATGTGAATATTGAATTCGGGAGTGGCCAGCCAGGCTATTTAGCTGGCCCTGCAACTTCCCGTAGCTCCCCTTCAGTTCGATGTCTACCCCAGCTCCACCCAGCTCCCAGAGAAGAGACTGGCTCGGAAGAGTACATGAACATGGACTTGGGGCCAGGCCGGAGGGCAACCTGGCAGGAGAGTGGTGGAGTTGAGTTGGGCAGAGTAGGCCCTGCACCTCCAGGGGCTGCTTCCATTTGTAGGCCAACCCGGTCGGTGCCAAATAGCCGTGGTGATTACATGACCATGCAGATAGGTTGTCCTCGTCAAAGCTATGTGGATACCTCACCAGTGGCCCCAGTCAGCTATGCTGACATGCGGACAGGCATTGCTGCAGAGAAGGTGAGCCTGCCCAGAACCACAGGAGCTGCCCCCCCTCCATCCTCCACAGCCTCTGCTTCTGCTTCTGTTACACCTCAAGGGGCCGCTGAGCAGGCCGCTCACTCTTCCTTGCTGGGAGGCCCTCAGGGACCTGGGGGCATGAGCGCATTCACCAGGGTGAACCTAAGTCCCAACCATAACCAGAGTGCCAAAGTGATTCGTGCAGACACTCAAGGCTGCCGGAGGAGGCACAGCTCCGAGACCTTCTCGGCGCCTACGCGGGCTGGCAACACAGTGTCTTTTGGAGCAGGGGCTGCAGGAGGGGGCAGCGGTGGTGGCAGTGAGGATGTGAAACGCCACAGCTCTGCATCCTTTGAGAATGTGTGGCTGAGACCCGGGGATCTAGGGGGAGCATCCAAGGAGTCGGCTCCAGGGTACGGGGCTGCCGGGGGATTGGAGAAGAGTCTTAACTATATAGACTTGGATTTGGTCAAGGATGTTAAGCAGCACCCTCAAGACTGCCCCTCTCAACAGCAGTCCCTGCCACCCCCTCCCCCTCACCAACCCTTAGGCAGCAATGAGGGCAGCTCCCCAAGACGCTCCAGTGAGGATTTAAGCACCTATGCCAGCATCAACTTCCAGAAGCAACCAGAGGACCGTCAATAG</w:t>
      </w:r>
    </w:p>
    <w:p w14:paraId="395EFB7D" w14:textId="51C13C45" w:rsidR="00CB1980" w:rsidRPr="00FE4DAA" w:rsidRDefault="00CB1980" w:rsidP="00FE4DAA">
      <w:pPr>
        <w:pStyle w:val="PlainText"/>
      </w:pPr>
      <w:r w:rsidRPr="00FE4DAA">
        <w:t xml:space="preserve">&gt;Mes_au1 </w:t>
      </w:r>
      <w:r w:rsidR="000F5E23">
        <w:t>[Golden hamster (</w:t>
      </w:r>
      <w:proofErr w:type="spellStart"/>
      <w:r w:rsidR="000F5E23" w:rsidRPr="000F5E23">
        <w:t>Mesocricetus</w:t>
      </w:r>
      <w:proofErr w:type="spellEnd"/>
      <w:r w:rsidR="000F5E23" w:rsidRPr="000F5E23">
        <w:t xml:space="preserve"> </w:t>
      </w:r>
      <w:proofErr w:type="spellStart"/>
      <w:r w:rsidR="000F5E23" w:rsidRPr="000F5E23">
        <w:t>auratus</w:t>
      </w:r>
      <w:proofErr w:type="spellEnd"/>
      <w:r w:rsidR="000F5E23">
        <w:t>) Irs1]</w:t>
      </w:r>
    </w:p>
    <w:p w14:paraId="0BE2B21F" w14:textId="77777777" w:rsidR="00CB1980" w:rsidRPr="00FE4DAA" w:rsidRDefault="00CB1980" w:rsidP="00FE4DAA">
      <w:pPr>
        <w:pStyle w:val="PlainText"/>
      </w:pPr>
      <w:r w:rsidRPr="00FE4DAA">
        <w:t>ATGGCGAGCCCTCCGGATACCGACGGCTTCTCGGACGTGCGCAAGGTGGGCTACCTGCGCAAACCCAAGAGTATGCACAAGCGATTTTTCGTACTGCGGGCAGCCAGCGAGGCCGGGGGCCCGGCGCGCCTGGAATACTATGAGAACGAGAAGAAGTGGCGGCACAAGTCGAGCGCCCCCAAACGCTCGATCCCCCTCGAGAGCTGTTTCAACATCAACAAGCGGGCTGACTCCAAGAACAAGCACCTGGTGGCTCTCTACACCCGAGACGAACACTTTGCCATTGCGGCGGATAACGAGGCTGAGCAAGACAGCTGGTACCAGGCTCTTCTGCAGCTGCATAATCGAGCAAAGGCCCACCATGACGGCGCCGGAGGTGGAGGCTGCGGTGGTAGTTGCAGCGGCAGCTCTGGCGTCGGAGAGGCAGGGGAGGACTTGAGCTATGACACGGGCCCAGGACCCGCGTTCAAGGAGGTCTGG</w:t>
      </w:r>
      <w:r w:rsidRPr="00FE4DAA">
        <w:lastRenderedPageBreak/>
        <w:t>CAGGTTATCCTGAAACCCAAAGGTCTGGGTCAGACAAAGAACCTGATTGGCATCTACCGCCTCTGCCTGACCAGCAAGACCATCAGCTTTGTGAAGCTGAACTCCGAGGCAGCGGCTGTGGTGCTACAGCTAATGAACATCAGACGCTGTGGCCACTCAGAGAACTTCTTCTTCATCGAGGTGGGCCGTTCTGCCGTGACAGGGCCCGGCGAGTTCTGGATGCAAGTGGATGACTCCGTGGTAGCCCAGAACATGCATGAGACCATTCTAGAGGCCATGCGGGCCATGAGCGATGAGTTCCGCCCACGCAGCAAAAGCCAGTCTTCATCCAGTTGCTCCAACCCCATCAGTGTTCCCCTTCGCAGGCACCATCTCAACAATCCTCCACCCAGCCAGGTGGGGCTGACTCGCCGATCTCGCACCGAGAGCATCACTGCCACTTCCCCAGCCAGCATGGTGGGAGGGAAACCAGGTTCCTTCCGAGTGCGCGCCTCCAGCGATGGCGAAGGCACCATGTCCCGTCCAGCATCAGTGGATGGTAGTCCTGTGAGCCCTAGCACCAACAGGACCCATGCCCATCGGCATCGAGGGAGCTCCAGGCTGCATCCGCCCCTCAACCACAGCCGTTCCATCCCTATGCCTTCCTCCCGCTGCTCACCTTCAGCCACCAGCCCAGTGAGTCTGTCATCCAGTAGCACGAGTGGCCATGGCTCCACCTCAGACTGTCTCTTCCCGAGACGATCTAGTGCTTCCGTGTCTGGTTCTCCTAGTGATGGCGGTTTCATCTCTTCTGATGAGTACGGTTCTAGTCCCTGCGATTTCCGAAGTTCCTTCCGCAGTGTCACCCCAGATTCCTTGGGTCACACTCCACCAGCCAGGGGTGAGGAAGAGCTGAGCAACTATATCTGCATGGGTGGCAAGGGAGCCTCCACCTTGACTGCTCCCAATGGTCACTACATTTTGTCTAGGGGTGGCAATGGTCATCGCTACATCCCAGGTGCTAACTTGGGGACAAGTCCAGCGTTGACTGGGGATGAAGCCACCAGCGCAGCGGATCTGGATAACCGGTTTCGGAAGAGAACTCACTCGGCAGGCACGTCCCCTACAATTTCCCACCAGAAGACCCCCTCGCAGTCTTCAGTGGCTTCTATTGAGGAGTATACAGAGATGATGCCTGCTGCCTACCCACCAGGAGGGGGCAGTGGAGGCCGACTGCCCAGCTATCGGCATTCCGCCTTCGTGCCCACCCACTCCTATCCCGAAGAGGGTCTAGAGATGCACCCCTTGGAGCGTCGTGGGGGCCACCACCGTCCAGACACCTCCTCCTTGCACACTGATGATGGCTACATGCCCATGTCTCCCGGGGTGGCGCCAGTGCCAAGCAACCGTAAAGGAAATGGGGACTACATGCCCATGAGCCCCAAGAGTGTTTCTGCCCCACAGCAGATCATTAACCCCATCAGACGTCACCCTCAGAGAGTGGACCCCAATGGCTACATGATGATGTCTCCCAGTGGCAGTTGCTCCCCTGACATTGGAGGTGGGTCCAGCAGCAGCAGTGGTGCAGCCGCTTCTGGGAGCAGCTACGGGAAGCCATGGACAAATGGAGTAGGGGGGCACCATAGTCATGCCCTGCCTCATTCCAAACCCCCTATTGAGAGTGGCGGTGGCAAGCTCTTGCCTTGCACAGGTGACTACATGAACATGTCACCAGTGGGAGACTCCAACACCAGCAGCCCCTCAGAATGCTACTACGGCCCAGAAGATCCCCAGCACAAGCCGGTTCTCTCCTACTACTCATTGCCAAGGTCTTTTAAGCACACCCAGCGCCCTGGGGAGCCAGAGGAGGGTGCCAGGCACCAGCATCTTCGTCTCTCTTCTAGCTCTGGACGCCTTCTCTACACTGCAACTGCAGAAGATTCTTCCTCTTCTACCAGCAGTGACAGCTTGGGTGGGGGTTACTGTGGGGCTAGGCCAGAGGCTGGCCTCCCGCATCCCCACCACCATGCCTTGCAACCCCATGGGCCTCGAAAGGTAGACACGGCTGCGCAGACCAACCGCCGTCTGGCCCGGCCCACAAGGCTCTCCTTGGGAGATCCCAAGGCAAGCACCTTACCCCGGGTACGGGAGCAGCAGCAGCAGCAGCAACCTTCGCTGCACCCTCCGGAGCCCAAGAGCCCGGGGGAATATGTGAATATTGAATTCGGGAGTGGCCAGCATGGCTATTTAGCTGGCCCTGCAACTTCCCATAGCTCTCCTTCAGTTCGGTGTCCACCCCAGCTCCACCCAGCTCCCCGAGAAGAGACTGGCTCGGAAGAGTACATGAACATGGATTTGGGGCCAGGCAGAAGGGCAACCTGGCAGGAGAGTGGTGGGGCTGAGTTGGGTAGAGTAGGCCCTGCACCTCCAGGGGCTGCTACCATTGGCAGGCCAACCCGGGCAGTGCCAAGTAGCCGTGGTGACTACATGAGCATGCAGATAGGTTGTCCTCGTCAAAGCTATGTGGATACCTCACCAGTGGCCCCAGTCAGCTATGCTGACATGCGGACAGGCATTGCGGCCGAGAAGGTGAGCCTGCCCAGAACCACAGGGGCTGCTCCATCTGCATCCTCCACAGCCTCTGATTCTCCTGCTGCACCTCAAGGAGCAGCTGAGCAGGCTGCTCACTCTTCTCTGCTGGGAGGCCCTCAGGGACCTGGGGGCATGAGTGCATTCACCAGAGTGAACCTCAGTCCCAACCATAACCAGAGTGCCAAAGTGATTCGTGCAGACACTCAAGGCTGCCGGAGGAGGCACAGCTCCGAGACCTTCACAGCACCTACTCCAGCTGGCAACACGGTGTCCTTTGGAGCAGGGGCTGCAGTAGGGGGCAGTGGCGGGGGCAGCAGCAGCAGCAGTGAGGATGTAAAACGCCACAGCTCTGCATCATTTGAGAATGTGTGGCTGAGACCTGGGGATCTAGGGGGAGCCTCCAAGGAGACAGCTCAAGTGTGTGGGGCTGCTGGGGGTTTGGAGAGTAGTCTTAACTACATAGACCTGGATTTGGCCAAGGATGTTAGACAGCGTCCTCAGGAATGCCCTTCTCAACAGCAGCCTCTTCCACCCCCTGCCCCTCACCAGCCTCCAGGCAGCAACGAGGGCAGCTCCCCCAGACGCTCCAGTGAGGATTTAAGCACCTATGCCAGCATCAGCTTCCAGAAGCCGCCAGAGGACCATCAATAG</w:t>
      </w:r>
    </w:p>
    <w:p w14:paraId="12D7FC39" w14:textId="639E3BB1" w:rsidR="00CB1980" w:rsidRPr="00FE4DAA" w:rsidRDefault="00CB1980" w:rsidP="00FE4DAA">
      <w:pPr>
        <w:pStyle w:val="PlainText"/>
      </w:pPr>
      <w:r w:rsidRPr="00FE4DAA">
        <w:t xml:space="preserve">&gt;Cri_gr1 </w:t>
      </w:r>
      <w:r w:rsidR="000F5E23">
        <w:t>[Chinese hamster (</w:t>
      </w:r>
      <w:proofErr w:type="spellStart"/>
      <w:r w:rsidR="000F5E23" w:rsidRPr="000F5E23">
        <w:t>Cricetulus</w:t>
      </w:r>
      <w:proofErr w:type="spellEnd"/>
      <w:r w:rsidR="000F5E23" w:rsidRPr="000F5E23">
        <w:t xml:space="preserve"> </w:t>
      </w:r>
      <w:proofErr w:type="spellStart"/>
      <w:r w:rsidR="000F5E23" w:rsidRPr="000F5E23">
        <w:t>griseus</w:t>
      </w:r>
      <w:proofErr w:type="spellEnd"/>
      <w:r w:rsidR="000F5E23">
        <w:t>) Irs1]</w:t>
      </w:r>
    </w:p>
    <w:p w14:paraId="02F3C996" w14:textId="77777777" w:rsidR="00CB1980" w:rsidRPr="00FE4DAA" w:rsidRDefault="00CB1980" w:rsidP="00FE4DAA">
      <w:pPr>
        <w:pStyle w:val="PlainText"/>
      </w:pPr>
      <w:r w:rsidRPr="00FE4DAA">
        <w:t>ATGGCGAGCCCTCCGGATACCGATGGCTTCTCGGACGTGCGCAAGGTGGGCTACCTGCGCAAACCCAAGAGTATGCACAAGCGCTTTTTCGTACTGCGGGCAGCCAGCGAGGCCGGGGGCCCGGCGCGCCTGGAATACTATGAGAACGAGAAGAAGTGGCGGCACAAGTCGAGCGCCCCCAAACGCTCGATCCCCTTGGAGAGCTGTTTCAACATCAACAAGCGGGCTGACTCCAAGAACAAGCACCTGGTGGCTCTCTACACCCGAGACGAACACTTTGCCATTGCGGCAGATAGCGAGGCTGAGCAAGACAGCTGGTACCAGGCTCTTCTGCAGCTGCATAACCGAGCAAAGGCCCACCATGACGGCGCTGGAGGTGGAGGCTGCGGCGGTAGTTGCAGCGGCAGCTCTGGCGTCGGAGAAGCAGGGGAGGACTTGAGCTATGACACGGGCCCAGGACCTGCGTTCAAGGAGGTCTGGCAGGTTATCCTGAAACCCAAAGGTCTGGGTCAGACAAAGAACTTAATTGGCATCTACCGCCTCTGCCTGACCAGCAAGACCATCAGCTTTGTGAAGCTCAACTCCGAGGCAGCGGCTGTGGTGCTACAGCTAATGAACATCAGACGCTGTGGCCACTCAGAGAACTTCTTCTTCATCGAGGTGGGGCGTTCTGCCGTGACAGGACCCGGCGAGTTCTGGATGCAAGTGGATGACTCCGTGGTAGCCCAGAACATGCATGAGACCATTCTAGAGGCCATGCGGGCCATGAGCGATGAGTTTCGCCCACGCAGCAAAAGCCAGTCTTCATCCAGTTGCTCCAACCCCATCAGTGTTCCCCTTCGCAGGCACCACCTCAACAACCCTCCACCCAGCCAGGTGGGGCTGACTCGCCGATCTCGCACTGAGAGCATCACCGCCACCTCCCCTGCCAGCATGGTGGGAGGGAAACCAGGTTCCTTCCGAGTGCGAGCCTCCAGCGATGGCGAAGGCACCATGTCCCGTCCAGCATCAGTGGATGGTAGTCCTGTGAGCCCGAGCAC</w:t>
      </w:r>
      <w:r w:rsidRPr="00FE4DAA">
        <w:lastRenderedPageBreak/>
        <w:t>CAACAGGACCCACGCCCATCGGCACCGAGGGAGCTCCAGGCTTCACCCCCCACTCAACCACAGCCGCTCCATCCCTATGCCTTCTTCCCGCTGCTCACCTTCAGCCACCAGCCCAGTAAGTCTGTCATCCAGTAGCACTAGTGGCCATGGCTCCACCTCAGACTGTCTCTTCCCGAGACGATCTAGTGCTTCCGTGTCAGGTTCTCCTAGTGATGGCGGTTTCATCTCTTCTGATGAGTATGGTTCTAGTCCCTGCGATTTCCGCAGTTCCTTCCGCAGTGTCACCCCAGATTCCCTGGGTCACACCCCACCAGCCAGGGGTGAGGAAGAACTGAGCAACTATATCTGCATGGGTGGCAAGGGAGCCTCCACCCTGACTGCTCCCAATGGTCACTACATTTTGTCTAGGGGTGGCAATGGCCATCGCTACATCCCAGGTGCTAACTTGGGGACAAGCCCAGCGTTGACTGGGGATGAAGCCACCAGTGCAGCAGATCTGGACAACCGGTTTCGGAAGAGAACTCACTCCGCAGGCACGTCCCCTACCATTTCCCATCAGAAGACCCCCTCGCAGTCTTCAGTGGCTTCTATTGAGGAGTATACAGAGATGATGCCTGCTGCCTACCCACCAGGAGGTGGCAGTGGAGGCCGACTGCCCAGCTATCGGCATTCCGCCTTCGTGCCCACCCACTCCTACCCCGAAGAGGGTCTCGAGATGCACCCCTTGGAGCGTCGTGGGGGCCACCACCGTCCAGACACCTCCACCCTGCACACTGATGATGGCTACATGCCCATGTCTCCAGGGGTGGCGCCAGTGCCAAGCAACCGTAAAGGGAATGGGGACTATATGCCCATGAGCCCCAAGAGTGTCTCTGCCCCACAACAGATCATTAACCCCATCAGACGTCACCCTCAGAGAGTGGACCCCAATGGCTACATGATGATGTCTCCCAGTGGCAGTTGCTCCCCTGACATTGGAGGTGGGTCCAGCAGCAGCAGCGGTGCAGCCGCTTCGGGGAGTAGCTACGGGAAGCCATGGACAAATGGAGTAGGGGGGCACCATAGTCATGCCCTGCCTCATTCCAAACCCCCTACTGAGAGTGGCAGTGGCAAGCTCTTGCCCTGCACAGGCGACTACATGAACATGTCACCAGTGGGAGACTCCAACACCAGCAGCCCCTCAGAATGCTACTATGGCCCAGAAGATCCCCAGCACAAGCCAGTCCTCTCCTACTACTCATTGCCAAGGTCTTTCAAGCACACCCAGCGCCCTGGGGAGCCAGAGGAGGGTGCCAGGCACCAGCATCTTCGTCTCTCTTCTAGCTCTGGACGCCTTCTCTATGCTGCAACTGCAGAAGATTCTTCCTCTTCTACCAGCAGTGACAGCCTGGGTGGGGCTTACTGTGGGGCTAGGCCAGAGTCCGGCCTCCCACATCCCCACCACCATGTCGTGCAACCCCATGGGCCCCGAAAGGTAGACACGGCTGCACAGACCAACCGCCGCCTGCCCCGGCCCACAAGGCTCTCCTTGGGAGATCCCAAGGCAAGTACCTTTCCCAGGGTGTGGGAGCAGCAGCAGCCTTCGTTGCACCCTCCCGAGCCCAAGAGCCCAGGGGAATATGTGAATATTGAATTCGGGAGTGGCCAGCCTGGCTATTTAGCGGGCCCGGCGACTTCCCACAGCTCTCCTTCGGTTCGGTGTCCACCCCAGCTCCACCCAGCTCCCCGAGAAGAGACTGGCTCAGAAGAGTACATGAACATGGACTTGGGGCCAGGCCGGAGGGCAACGTGGCAGGAGAGTGGTGGGGTTGAGTTGGGTAGAGTAGGCCCTGCACCTCCAGGGGCTGCTACCATTTGCAGGCCAACCCGGTCAGTGCCAGGTAGCCGTGGTGACTACATGACCATGCAGATAGGTTGTCCTCGTCAAAGCTATGTGGATACCTCACCAGTGGCCCCAGTCAGCTATGCTGACATGCGGACAAGCATTGGCGCCGAGAAGGTGAGCCTGCCCAGAACCACAGGGGCTGCTCCATCTTCATCCTCCACAGCCTCTGCTTCTCCTGCTGCACCTGAAGGCGCAGCTGAGCAGGCTGCTCACTCTTCTCTGCTGGGAGGCCCTCAGGGACCTGGGGGCATGAGTGCATTCACCAGAGTGAACCTCAGTCCCAACCATAACCAGAGTGCCAAAGTGATTCGTGCAGACACTCAAGGCTGCCGGAGGAGGCACAGCTCCGAGACCTTCTCAGCACCTACTCGGGCTGGCAACACGGTGTCCTTTGGAGCAGGGGCTGCAGTAGGGGGCAGTGGCGGTGGAGCTGGCGGTGGCAGCAGCAGCAGTGAGGATGTAAAACGCCACAGCTCTGCATCATTTGAGAATGTGTGGCTGAGACCTGGGGATCTAGGGGGAGCCTCCAAGGAGACGGCTCAAGTGTGTGGGGCTGCTGGGGGTTTGGAGAGTAATCTTAACTACATAGACCTGGATTTAGCCAAGGATGTTAGACAGCGTCCTCAGGAATGCCCTTCTCAACAGCAGCCCCTTCCACCCCCTGCCCCTCACCAGCCCTCACGCAACAACGAGGGCAGCTCCCCCAGACGCTCCAGTGAGGATTTAAGCACCTATGCCAGCATCAACTTCCAGAAGCAGCCAGAGGACCATCAATAG</w:t>
      </w:r>
    </w:p>
    <w:p w14:paraId="5D893FC7" w14:textId="7D8989AB" w:rsidR="00CB1980" w:rsidRPr="00FE4DAA" w:rsidRDefault="00CB1980" w:rsidP="00FE4DAA">
      <w:pPr>
        <w:pStyle w:val="PlainText"/>
      </w:pPr>
      <w:r w:rsidRPr="00FE4DAA">
        <w:t xml:space="preserve">&gt;Mic_oc1 </w:t>
      </w:r>
      <w:r w:rsidR="000F5E23">
        <w:t>[</w:t>
      </w:r>
      <w:proofErr w:type="spellStart"/>
      <w:r w:rsidR="000F5E23">
        <w:t>Prarie</w:t>
      </w:r>
      <w:proofErr w:type="spellEnd"/>
      <w:r w:rsidR="000F5E23">
        <w:t xml:space="preserve"> vole (</w:t>
      </w:r>
      <w:r w:rsidR="000F5E23" w:rsidRPr="000F5E23">
        <w:t xml:space="preserve">Microtus </w:t>
      </w:r>
      <w:proofErr w:type="spellStart"/>
      <w:r w:rsidR="000F5E23" w:rsidRPr="000F5E23">
        <w:t>ochrogaster</w:t>
      </w:r>
      <w:proofErr w:type="spellEnd"/>
      <w:r w:rsidR="000F5E23">
        <w:t>) Irs1]</w:t>
      </w:r>
    </w:p>
    <w:p w14:paraId="7560AFA6" w14:textId="77777777" w:rsidR="00CB1980" w:rsidRPr="00FE4DAA" w:rsidRDefault="00CB1980" w:rsidP="00FE4DAA">
      <w:pPr>
        <w:pStyle w:val="PlainText"/>
      </w:pPr>
      <w:r w:rsidRPr="00FE4DAA">
        <w:t>ATGGCGAGCCCTCCGGATACCGAAGGCTTCTCGGACGTGCGCAAGGTGGGTTACCTGCGCAAACCCAAGAGTATGCATAAGCGCTTTTTCGTGCTGCGAGCAGCCAGCGAGACAGGGGGCCCGGCACGCCTGGAGTACTATGAGAACGAGAAGAAGTGGAGGCATAAGTCGAGCGCCCCCAAACGCTCGATCCCCCTCGAGAGCTGTTTCAACATCAACAAGCGGGCTGACTCCAAGAACAAGCACCTGGTGGCTCTCTACACCCGAGACGAACACTTTGCCATTGCGGCAGATAGCGAGGCTGAGCAAGACAGCTGGTACCAGGCGCTTCTGCAGCTGCATAATCGAGCAAAGGCCCACCATGACGGGGCTGGAGGTGGAGGCTGCGGTGGTAGTTGCAGCGGCAGCTCTGGCGTCGGAGAAGCAGGGGAGGACTTGAGCTATGACACTGGACCAGGACCCGCGTTCAAGGAGGTCTGGCAGGTTATCCTGAAACCCAAGGGCCTGGGCCAGACAAAGAACCTGATTGGCATCTACCGTCTCTGCCTGACCAGCAAGACCATCAGCTTTGTGAAGCTGAACTCCGAGGCAGCGGCTGTGGTGCTGCAGCTAATGAACATCAGACGCTGTGGCCACTCAGAGAACTTCTTCTTCATTGAGGTGGGGCGTTCCGCCGTGACAGGGCCCGGTGAGTTCTGGATGCAAGTGGATGACTCCGTGGTAGCCCAGAATATGCACGAGACCATTCTAGAGGCCATGCGGGCCATGAGCGACGAGTTTCGCCCGCGCAGCAAAAGCCAGTCCTCATCCAGTTGCTCCAACCCCATCAGTGTTCCCCTTCGCAGGCACCATCTCAACAACCCTCCACCCAGCCAGGTGGGCCTGACTCGCCGATCTCGCACCGAGAGCATCACTGCAACCTCCCCTGCCAGCATGGTGGGTGGGAAACCAGGTTCCTTCCGGGTGCGCGCCTCTAGTGATGGCGAAGGCACCATGTCCCGTCCAGCATCAGTGGATGGCAGTCCTGTGAGCCCTAGCACCAACAGGACCCACGCCCATCGGCATCGAGGCAGCTCCAGGCTTCATCCTCCACTCAACCACAGCCGCTCCATCCCTATGCCTTCTTCCCGCTGCTCGCCTTCAGCCACCAGCCCAGTCAGTTTGTCATCCAGTAGCACTAGTGGCCATGGCTCCACCTCAGACTGTCTCTTCCCGAGGCGCTCCAGTGCTTCGGTGTCCGGTTCTCCTAGTGATGGCGGTTTCATCTCTTCTGATGAGTATGGTTCTAGTCCGTGCGATTTCCGAAGTTCCTTCCGCAGCGTCACCCCAGATTCCCTGGGTCACACCCCACCAGCCAGGGGTGAGGAAGAGCTGAGCAACTACATCTGCATGGGTGGCAAGGGAGCCTCCACCTTGACTGCTCCCAATGGACATTACATTTTGTCTAGGGGTGGTAATGGCCATCGCTACCTCCCAGGTGCTAACTTGGGGACAAGCCCGGCATTGACTGGGGATGAAGCCACCAGCGCAGCAGATCTGGATAACCGGTTTCGGAAGAGGACTCACTCCGCAGGCACGTCCCCTACCATCTCCCATCAGA</w:t>
      </w:r>
      <w:r w:rsidRPr="00FE4DAA">
        <w:lastRenderedPageBreak/>
        <w:t>AGACCCCCTCACAGTCTTCTGTGGCTTCTATTGAGGAGTATACGGAGATGATGCCCGCTGCCTACCCACCAGGAGGTGGCAGTGGAGGCCGACTGCCCAGCTACCGGCATTCCGCCTTCGTGCCCACCCACTCCTATCCCGAAGAGGGTCTGGAGATGCATCCCTTGGAGCGTCGTGGGGGCCACCACCGACCGGACACTTCTACCCTGCACACCGATGACGGCTACATGCCCATGTCTCCAGGGGTGGCTCCAGTGCCCAGCAACCGTAAAGGAAATGGGGACTATATGCCCATGAGCCCCAAAAGTGTATCCGCCCCACAGCAGATCATTAACCCCATCCGACGCCACCCTCAGAGAGTGGACCCCAATGGCTACATGATGATGTCTCCCAGTGGCAGTTGCTCCCCTGACATTGGTGGTGGTGGCTCCAGCAGCAGCAGCAGTGCCGCCCCGTCTGGGAGCAGCTATGGGAAGCCGTGGACAAACGGAGTAGGGGGACACCATCCTCATGCCCTGCCTCATTCCAAAGCCCCTGCTGAGAGTGGTGGCGGTAAGCTCTTGCCTTGCACAGGCGACTATATGAACATGTCACCCGTGGGAGACTCCAACACCAGCAGCCCCTCGGAATGCTACTACGGTCCCGATAATCCCCAGCACAAACCAGTCCTCTCCTACTACTCATTGCCAAGGTCTTTTAAGCACACCCAGCGCCCTGGGGAGCCAGAGGAGGGTGCCAGGCACCAGCATCTTCGTCTCTCTTCTAGCTCTGGACGCCTTCTCTACACCGCAACTGCGGAAGATTCTTCCTCTTCTACCAGCAGTGACAGCTTAGGTGGGAGTTACTGTGGGGCTAGGCCAGAGTCTGGCCTCACGCATCCCCACCACCATGTCTTGCAACCCCATCTGCCTCGAAAGGTAGACACAGCTGCACAGACCAACAACCGCCTGGCCCGGCCTACAAGGCTGTCCTTGGGAGATCCCAAGGCAAGCACCTTACCGCGGGTTCGGGAGCAGCCGCCGCAGCAGCCTTCGCTACACCCTCCTGAGCCCAAGAGCCCAGGGGAATATGTGAATATTGAATTCGGGAGTGGCCAGCCTGGCTATTTAGCTGGCCCTACGACTTCGAATAGCTCTCCTTCAGTTCGGTGTCCACCCCAGCTCCACCCAGCTCCCAGAGAAGAGACTGGCTCAGAAGAGTACATGAACATGGACTTGGGGCCAGGCCGGAGGGCAACCTGGCAGGAGAGTGGTGGCATTGAGTTGGGCAGAGTAGGCCCTGCACCTCCAGGGGCTGCTAACATTTGCAGGCCAACCCGGTCAGTGCCAAGTAGTCGTGGTGACTACATGACCATGCAGATAGGTTGTCCTCGTCAAAGCTATGTGGATACCTCACCAGTGGCCCCAGTCAGCTATGCTGATATGCGGACAGGCCTTGCTGCGGAGAAGGTGAGCCTGCCCAGAGCCGCAGGGGCTGCTCCATCTTCGTCCTCTACAGCTTCTGCTTCTCCTGCTGCACCTCAAGGAGCAGCTGAGCAGGCTGCTCACTCTTCCCTGCTGGGAGGCCCTCAGGGACCTGGGAGCGTGAGTGCATTCACCAGAGTGAATCTCAGTCCCAATCATAACCAGAGTGCCAAAGTGATTCGTGCAGACACTCAAGGCTGCCGGAGGAGACATAGCTCTGAGACCTTCTCGGCACCAACTCGGGCTGGTCACACAGTGTCCTTTGGAGCAGGGGCTGCAGGAGCGGGCAGTGGTGGTGGTGGCGGCAGCAGCGAGGATGTAAAACGCCACAGCTCTGCATCTTTTGAGAATGTGTGGCCGAGACCTGGGGATCTAGGGGGAGCCTCCAAGGAAACAGCTCAAGCGCGTGGAGCTGCTGGGGGTTTGGAGAATACTCTTAACTACATAGACCTGGATTTGGCCAAGGACGTGAAACAGCGTCCTCAGGAGTGCCCTTCTCAACAGCAGCCCCTACCACCCCCTCCCTCTCACCAGCCCTCAGGCAGTAATGAGGGCAGTTCCCCCAGACGCTCCAGTGAGGATTTAAGCACCTATGCCAGCATCAGCTTCCAGAAGCAGCCAGAGGACCGTCAGTAG</w:t>
      </w:r>
    </w:p>
    <w:p w14:paraId="193F7BE7" w14:textId="31446201" w:rsidR="00CB1980" w:rsidRPr="00FE4DAA" w:rsidRDefault="00CB1980" w:rsidP="00FE4DAA">
      <w:pPr>
        <w:pStyle w:val="PlainText"/>
      </w:pPr>
      <w:r w:rsidRPr="00FE4DAA">
        <w:t xml:space="preserve">&gt;Per_ma1 </w:t>
      </w:r>
      <w:r w:rsidR="000F5E23">
        <w:t>[Prairie deer mouse (</w:t>
      </w:r>
      <w:proofErr w:type="spellStart"/>
      <w:r w:rsidR="000F5E23" w:rsidRPr="000F5E23">
        <w:t>Peromyscus</w:t>
      </w:r>
      <w:proofErr w:type="spellEnd"/>
      <w:r w:rsidR="000F5E23" w:rsidRPr="000F5E23">
        <w:t xml:space="preserve"> </w:t>
      </w:r>
      <w:proofErr w:type="spellStart"/>
      <w:r w:rsidR="000F5E23" w:rsidRPr="000F5E23">
        <w:t>maniculatus</w:t>
      </w:r>
      <w:proofErr w:type="spellEnd"/>
      <w:r w:rsidR="000F5E23" w:rsidRPr="000F5E23">
        <w:t xml:space="preserve"> </w:t>
      </w:r>
      <w:proofErr w:type="spellStart"/>
      <w:r w:rsidR="000F5E23" w:rsidRPr="000F5E23">
        <w:t>bairdii</w:t>
      </w:r>
      <w:proofErr w:type="spellEnd"/>
      <w:r w:rsidR="000F5E23">
        <w:t>) Irs1]</w:t>
      </w:r>
    </w:p>
    <w:p w14:paraId="3381057D" w14:textId="77777777" w:rsidR="00CB1980" w:rsidRPr="00FE4DAA" w:rsidRDefault="00CB1980" w:rsidP="00FE4DAA">
      <w:pPr>
        <w:pStyle w:val="PlainText"/>
      </w:pPr>
      <w:r w:rsidRPr="00FE4DAA">
        <w:t>ATGGCGAGCCCTCCGGATACCGATGGCTTCTCCGACGTGCGCAAGGTGGGCTACCTGCGCAAACCCAAGAGTATGCACAAGCGCTTTTTCGTGCTGCGGGCAGCCAGCGAGGCCGGGGGCCCGGCGCGCCTGGAGTACTATGAGAACGAGAAGAAGTGGCGGCACAAGTCGAGCGCCCCCAAACGCTCGATCCCCCTCGAGAGCTGTTTCAACATCAACAAGCGGGCTGACTCCAAGAACAAGCACCTGGTGGCTCTCTACACCCGAGACGAACACTTTGCCATTGCAGCAGATAGCGAGGCTGAGCAAGACAGCTGGTACCAGGCTCTTCTGCAGCTGCATAATCGAGCAAAGGCCCATCATGACGGGGCTGGAGGCTGCGGCGGTAGTTGCAGCGGCAGCTCCGGCGTCGGAGAGGCAGGGGAGGACTTGAGCTATGACACGGGCCCAGGACCTGCGTTCAAGGAGGTCTGGCAGGTTATCCTGAAACCCAAAGGCCTGGGTCAGACAAAGAACCTGATTGGCATCTACCGCCTCTGCCTGACCAGCAAGACCATCAGCTTTGTGAAGCTGAACTCCGAGGCAGCGGCTGTGGTGCTGCAGCTGATGAACATCAGACGCTGTGGACACTCAGAGAACTTCTTCTTCATCGAGGTGGGGCGTTCCGCCGTAACAGGGCCCGGCGAGTTCTGGATGCAAGTAGATGACTCCGTGGTAGCCCAGAACATGCATGAGACCATTCTAGAGGCCATGCGGGCCATGAGCGATGAGTTTCGCCCGCGCAGCAAAAGCCAGTCTTCATCCGGTTGCTCCAACCCCATCAGTGTCCCCCTTCGCAGGCACCATCTCAACAATCCTCCACCCAGCCAGGTGGGGCTGACTCGCCGATCTCGCACCGAGAGCATCACTGCCACCTCCCCTGCCAGCATGGTAGGTGGAAAACCAGGTTCCTTCCGGGTGCGTGCCTCCAGTGATGGCGAGGGCACCATGTCCCGTCCTGCATCAGTGGACGGCAGTCCGGTGAGCCCCAGCACCAACAGGACCCACGCCCATCGGCATCGAGGCAGCTCCAGGCTGCACCCCCCACTCAACCACAGCCGCTCCATCCCTATGCCTTCTTCCCGCTGCTCACCTTCAGCCACCAGCCCAGTAAGTCTGTCATCTAGTAGCACTAGTGGCCATGGTTCCACCTCAGACTGTCTCTTTCCGAGGCGCTCTAGTGCTTCTGTGTCCGGCTCTCCTAGTGATGGCGGTTTCATCTCTTCTGATGAGTACGGTTCTAGTCCCTGCGACTTCCGAAGTTCCTTCCGCAGTGTCACCCCAGATTCCTTGGGCCACACCCCACCAGCCAGGGGTGAGGAAGAGCTGAGCAACTATATCTGCATGGGTGGCAAGGGAGCCTCCACTTTGGCTGCTCCCAATGGTCACTACGTTTTGTCTAGGGGTGGCAATGGCCACCGCTACGTCCCAGGTGCTAGCTTGGGGACAAGCCCAGCGCTGACCGGGGATGAAGCCGCCAGCGCAGCGGATCTGGATAACAGGTTTCGGAAGAGAACTCACTCCGCGGGCACGTCCCCTACCATCTCTCACCAGAAGACCCCCTCGCAGTCTTCGGTGGCTTCTATTGAGGAATATACGGAGATGATGCCCGCTGCCTACCAACCAGGAGGTGGCAGTGGAGGCCGACTGCCCAGCTACCGGCATTCCGCCTTCGTGCCCACCCACTCCTATCCCGAAGAGAGTCTAGAGATGCACCCCTTGGAGCGTCGTGGGGGCCACCACCGTCCAGACACTGATGATGGCTACATGCCCATGTCTCCAGGGGTGGCTCCAGTGCCCAGCAACCGTAAAGGAAATGGGGACTATATGCCCATGAGCCCCAAAAGTGTGTCTGCCCCACAGCAGATCATTAACCCCATCAGACGCCACCCTCAGAGAGTGGACCCCAATGGCTACATGATGATGTCTCCCAGTGGCAGTTGCTCCCCTGACATTGGCGGTGGGTCCAGCAGCAGCAGCAGCGGCGCAGCCCCTTCTGGGAGCAGCTATGGGAAGCCGTGGGCAAATGGAGTAGGGGGGCACCACCCTCATGCCCTGCCTCATTCCAAACCTCCTGCCGAGAGTGGTGGTGGCAAGCTCTTGCCTTGCACAAGCGACTAC</w:t>
      </w:r>
      <w:r w:rsidRPr="00FE4DAA">
        <w:lastRenderedPageBreak/>
        <w:t>ATGAACATGTCACCAGTGGGAGACTCCAACACCAGCAGCCCCTCAGAATGCTACTACGGTCCAGAAGATCCCCAGCACAAGCCAGTCCTTTCCTACTACTCATTGCCAAGGTCTTTTAAGCACACCCAGCGCCCCGGGGAGCCGGAGGAGGGTGCCAGGCACCACCAGCATCTTCGTCTCTCTTCCAGCTCTGGACGCCTTCTCTACACTACAACTGCGGAAGATTCTTCCTCTTCGACCAGCAGTGACAGCCTGGGTGGGGGTTACTGTGGGGCTAGGCCAGAGTCTGGCCTCCCTCATCCCCACCACCATGTCTTGCAGCCCCATCTGCCTCGAAAGGTAGACACGGCTGCGCAGACCAACAGCCGCCTGGCCCGGCCCACAAGGCTGTCCTTGGGGGATCCCAAGGCAAGCACCTTACCGAGGGTAAGGGAGCAGCAGCAGCAGCAGCAGCAGCAGCAACAGCAGCAACAGCAGCAATCTTCTCTGCACCCTCCGGAGCCCAAGAGCCCAGGGGAATATGTGAATATTGAATTCGGGAGTGGCCAGCCTGGCTATTTAGCTGGCTCCGCGACTTCCCATAGCTCCCCTTCAGTCCGATGTCCACCCCAGCTCCACCCAGCTCCCAGAGAAGAGACTGGCTCTGAAGAGTACATGAACATGGACTTGGGGCCAGGCCGGAGGGCAACCTGGCAGGAGAGTGGTGGGGTTGAGTTGGGCAGAGTAGGCCCTGCACCTCCAGGGGCTGCTACCATTTGCAGGCCAACCCGGTCAGTGCCAAGTAGTCGCAGTGACTACATGACCATGCAGATAGGTTGTCCTCGTCAAAGCTATGTGGATACCTCCTCAGTGGCCCCAGTCAACTATGCTGACATGCGGACAGGCATTGCTGCAGAGAAGGTGAGCCTGCCCAGAACCACAGGGGCCGCTCCCTCTTCATCTTCCACAGCCTCTGCTTCTCCTGCTGCACCTCAAGGAGCAGCAGCTGAGCAGGCTGCTCCATCTTCCCTGCTGGGAGGCCCTCAGGGACCTGGGGGCATGAGTGCATTCACCAGAGTGAACCTCAGCCCCAACCATAACCAGAGTGCCAAAGTGATTCGTGCAGACACTCAAGGGTGCCGGAGGAGACATAGCTCTGAGACTTTCTCAGCACCTACTCATGCTGGCAACACGGTGTCCTTGGGAGCAGGGGCTGCAGTAGGGGGCAGTGGTGGCGGCGGCGGTGGCGGCAGCAGCAGCAGCAGTGAGGATGTAAAGCGCCACAGCTCGGCATCATTTGAGAACGTGTGGCTGAGACCTGGGGATCTAGCGGGAGCCTCCAAGGAGACGGCTCCAGTGTCCGGGGCTGCTGGGGGTTTGGAGAAAAGTCTTAACTACATAGACCTGGATTTGGCCAAGGACGTTAGACAGCGCCCTCCCCGGGAGTGCCCTTCTCAACAGCAGCCCCTACCGCCCCCTCCCCCTCACCAGCCCTCAGGCAGCAGAGAGGGCAGCTCCCCCAGACGCTCCAGTGAGGATTTAAGTACTTATGCCAGCATCAGCTTCCAGAAACCGCCAGAGGACCGTCAATAG</w:t>
      </w:r>
    </w:p>
    <w:p w14:paraId="77BC6B91" w14:textId="5E7F4675" w:rsidR="00CB1980" w:rsidRPr="00FE4DAA" w:rsidRDefault="00CB1980" w:rsidP="00FE4DAA">
      <w:pPr>
        <w:pStyle w:val="PlainText"/>
      </w:pPr>
      <w:r w:rsidRPr="00FE4DAA">
        <w:t xml:space="preserve">&gt;Dip_or1 </w:t>
      </w:r>
      <w:r w:rsidR="000F5E23">
        <w:t>[Kangaroo rat (</w:t>
      </w:r>
      <w:proofErr w:type="spellStart"/>
      <w:r w:rsidR="000F5E23" w:rsidRPr="000F5E23">
        <w:t>Dipodomys</w:t>
      </w:r>
      <w:proofErr w:type="spellEnd"/>
      <w:r w:rsidR="000F5E23" w:rsidRPr="000F5E23">
        <w:t xml:space="preserve"> </w:t>
      </w:r>
      <w:proofErr w:type="spellStart"/>
      <w:r w:rsidR="000F5E23" w:rsidRPr="000F5E23">
        <w:t>ordii</w:t>
      </w:r>
      <w:proofErr w:type="spellEnd"/>
      <w:r w:rsidR="000F5E23">
        <w:t>) Irs1]</w:t>
      </w:r>
    </w:p>
    <w:p w14:paraId="12778DBE" w14:textId="77777777" w:rsidR="00CB1980" w:rsidRPr="00FE4DAA" w:rsidRDefault="00CB1980" w:rsidP="00FE4DAA">
      <w:pPr>
        <w:pStyle w:val="PlainText"/>
      </w:pPr>
      <w:r w:rsidRPr="00FE4DAA">
        <w:t>ATGGCGAGCCCTCCGGAGGCCGATGGCTTCTCGGACGTGCGCAAGGTGGGGTACCTGCGCAAACCCAAGAGCATGCACAAGCGTTTCTTCGTACTGCGGGCGGCCAGCGAGGCCGGGGGCCCGGCGCGCCTGGAGTACTACGAGAACGAGAAGAAGTGGCGGCACAAGTCGAGCGCCCCCAAACGCTCGATCCCCCTCGAGAGCTGCTTTAACATCAACAAGCGGGCCGACTCCAAAAACAAGCACCTGGTGGCTCTCTACACCCGAGACGAGCACTTTGCCATTGCGGCAGATAGCGAGGCCGAGCAAGACAGCTGGTATCAGGCGCTCCTGCTGTTGCATACCCGGGCCAAGGGTCACCACCACGACGGGAGCGCGGGCTCCGGGGCCGGGGGCAGCTGCAGCGGCAGCTCAGGCGTGGGGGAAGCCGGGGAGGATCTGAGCTTCGGAGAGACGCCCCCGGGACCCGCCTTCAAGGAGGTCTGGCAGGTGATCCTGAAACCCAAGGGCCTGGGGCAGACAAAGAACCTGATCGGCATCTACCGCCTCTGCCTGACCAGCAAGACCATCAGCTTCGTGAAGCTCAACTCGGAGGCCGCCGCCGTGGTGCTCCAGCTGATGAACATCCGCCGCTGCGGCCACTCGGAGAACTTCTTCTTCATCGAGGTGGGCCGTTCGGCCGTGACAGGGCCCGGCGAGTTCTGGATGCAGGTGGATGACTCGGTGGTGGCCCAGAACATGCACGAGACCATCCTGGAGGCCATGCGGGCCATGAGCGACGAGTTCCGGCCCCGCAGCAAGAGCCAGTCGTCCTCCAACTGCTCCAACCCCATCAGCGTCCCCCTGCGCCGACACCACCTCAACAATCCCCCGCCCAGCCAGGTGGGGCTGACACGCCGCTCGCGCACCGAGAGCATCACCGCCACCTCCCCGGCCAGCATGGTGGGCGGGAAGCCGGGCTCCTTCCGCGTGCGCGCCTCCAGCGACGGAGAAGGCACCATGTCCCGCCCGGCCTCGGTGGACGGCAGCCCCGTGAGTCCCAGCATCAACCGGACCCACGCGCACCGCCATCGGGGCAGCTCCCGGCTGCACCCCCCGCTCAACCACAGCCGGTCCATCCCCATGCCCTCTCGGTGCTCCCCGTCGGCCACCAGCCCCGTGAGCCTGTCGTCCAGTAGCACCAGCGGCCACGGCTCCACCTCGGACTGTCTCTTCCCACGGCGATCCAGCGCTTCCGTGTCCGGCTCCCCGAGCGATGGCGGCTTCATCTCTTCCGACGAGTACGGCTCGAGTCCTTGCGACTTCCGCAGTTCGTTCCGCAGCGTCACCCCCGATTCCCTGGGTCACACCCCACCGGCCCGGGGCGAGGAGGAGCTGAGCAACTACATCTGCATGGGTGGCAAGGGCGTCTCCACGCTGGCCGCTCCCAACGGCCACTACGTGCTGTCGCGCGGGGGCAATGGCCACCGCTACCTGCCGGGAGCCGCGGGCCTGGGCACCAGCCCGGCCCTGGCTGTGGACGAGGCCGCCGCCGTCGGGGCTGCGGATCTGGACAATCGGTTCCGGAAGAGAACCCACTCGGCCGGCACGTCCCCCACCATTTCCCACCAGAAGACCCCCTCGCAGTCGTCCACGGAGGAGTACACGGAGATGATGCCCGCCTACCCGCCAGGAGGGGGCAGTGGAGGCCGGCTGCCCGGCTACCGCCACTCGGCCTTCGTGCCCACCCACTCGTACCCCGAGGAAGGGCTGGAGCTGCATCCCTTGGAGCGCCGTGGGAGCCACCAACCCCACCAGCACCCCCGGCCCGACCACCACGCCGCCCTCCACACGGACGACGGCTACATGCCCATGTCCCCGGGGGTGGCCCCGCTGCCCACCGGCCGCAAGGGCACCGGGGACTACATGCCCATGAGCCCCAAGAGCGTGTCTGCCCCCCAGCAGATCATCAACCCCGTCAGACGCCATCCTCAGCGCGTGGACCCCAACGGCTACATGATGATGTCCCCCAGCGGCAGCTGCTCGCCCGACATCGGTGGGGGCGGCGGCGGCGGCGGCGGCGGGGTCAGCGGGAAGCTCTGGACGAATGGGGTCGGGGGTCACCACCCCCACGCCCTGGCGCACCCCAAGCCCCCTGCCGACAGCAGCAGCGGTGGCAAACTCTTGCCTTGCACCGGGGACTACATGAATATGTCCCCCGTGGGCGACTCCAACACCAGCAGCCCCTCCGACGGCTACTACGGCCCCGAGGACAAGCCCGTTCTGTCCTACTACTCATTGCCAAGGTCCTTCAAGCACACCCAGCGCCCCGGGGAGCCGGAGGAGGGTGCCCGCCCCCAGCACCTCCGCCTCTCCTCCAGCTCCGGCCGCCTTCTCTATGCCACCACGGCAGAAGATTCTTCGTCGTCCACCAGCAGCGACAGCCTCGGCGGGGGTTACTGTGGGCCTCGGCCCGAGCCCGGCCTTCCCCATCCCCACCATCCTGTCCTGCAGCCGCATCTACCACGAAAGGTGGACACCGCCGCGCAGACCCATAGTCGCCTGGCCAGACCCACCAGGCTCTCCCTGGGGCACCCCAAGGCCAGCACCTTACCACGGGCTCGTGAACAGCCGCTGCAGCCCCAGCAGCAGCAACAGCAGCAGCAGCAGCAGCAGCAGCAGCAGCCTCCAGAGCCCAAGAGCCCAGGGGAATATGTGAATATTGAATTTGGAAGTGAGCA</w:t>
      </w:r>
      <w:r w:rsidRPr="00FE4DAA">
        <w:lastRenderedPageBreak/>
        <w:t>GCCTGGCTACTTCTCTGGCCCCAGGGCTCCACATAGCTCCGGCCTTTCTGTCCGGTGCCCATCCCAGCTTCAGCCAGCTCCCAGAGAAGAGGAGACTGGCACTGAAGAGTACATGAACATGGACCTGGGGCCAGGCCGGAGGGCAGCCTGGCAGGAGAGTGGTGTGGTTGAGGTGGCCAAGGTCGCTGGGCCTGCCCCTCCAGGGGCTGCTAGCGTGTGCAGGCCTACCCGGGCCGTGCCCAGCAGCCGCGGCGATTACATGACCATGCAGATGCGTTGTTCCAGCCAGAGCTACGTGGACACCTCCCCAGTTGCCCCCGTCAGCTATGCTGACATGAGGACCGGCCTTGCTACAGTAGAGGACGTGAGCCTGCCCCGGGCCACGGCCGCTGCTCCCTCTGCCTCCGCAGCCGTGGCCGCCTCTCCCAGTGAGCCTGAAGGAGCAGCCGAGCTGCCTGGGCGGGCTTCCCTGCTGGGGCCTCCACAGGGACCCGGGGGCATCAGCGCCTTTACCAGGGTGAATCTCAGTCCCAACCGCAGCCAGAGTGCCAAAGTGATCCGTGCAGATCCACAAGGATGCCGGAGGAGGCATAGCTCGGAGACCTTCTCCTCCACTCCCGCTGCCACCCGGGCGGGCAACACGGTGCCCTTTGCAGCGGGGGCCGCAGTGGGGGGCAGCAGCAGCAGCAGCAGCAGCGAGGAGGTCAAGCGCCACAGCTCTGCCTCCTTTGAGAATGTGTGGCTGAGACCTGGGGAGCTAGGGGGAGGCCCCAAGGAGACTGCCCAAGGGTGCGGGGCCGCCGGGGGTGTGGAGAATGGTCTTAACTACATAGACCTGGATTTGGTCAAGGACTTCAAACAGCGCCCTCCGGAGCGTCCCCCACAGCAGCAGCCTCCCGCACCCCCAAACCCCCATCAGCCCGTGGGCAGCGGTGAGAGCCGCTCCACCCGCCGCTCCAGTGAGGATTTAAGCACCTATGCCAGCATCAGCTTCCAGAAGCAGCCAGAGGACCGGCAGTAG</w:t>
      </w:r>
    </w:p>
    <w:p w14:paraId="0F857370" w14:textId="3EE52CFF" w:rsidR="00CB1980" w:rsidRPr="00FE4DAA" w:rsidRDefault="00CB1980" w:rsidP="00FE4DAA">
      <w:pPr>
        <w:pStyle w:val="PlainText"/>
      </w:pPr>
      <w:r w:rsidRPr="00FE4DAA">
        <w:t xml:space="preserve">&gt;Jac_ja1 </w:t>
      </w:r>
      <w:r w:rsidR="000F5E23">
        <w:t>[</w:t>
      </w:r>
      <w:r w:rsidR="002510F4">
        <w:t xml:space="preserve">Lesser Egyptian </w:t>
      </w:r>
      <w:r w:rsidR="000F5E23">
        <w:t>Jerboa (</w:t>
      </w:r>
      <w:proofErr w:type="spellStart"/>
      <w:r w:rsidR="000F5E23" w:rsidRPr="000F5E23">
        <w:t>Jaculus</w:t>
      </w:r>
      <w:proofErr w:type="spellEnd"/>
      <w:r w:rsidR="000F5E23" w:rsidRPr="000F5E23">
        <w:t xml:space="preserve"> </w:t>
      </w:r>
      <w:proofErr w:type="spellStart"/>
      <w:r w:rsidR="000F5E23" w:rsidRPr="000F5E23">
        <w:t>jaculus</w:t>
      </w:r>
      <w:proofErr w:type="spellEnd"/>
      <w:r w:rsidR="000F5E23">
        <w:t>) Irs1]</w:t>
      </w:r>
    </w:p>
    <w:p w14:paraId="0DAA591F" w14:textId="77777777" w:rsidR="00CB1980" w:rsidRPr="00FE4DAA" w:rsidRDefault="00CB1980" w:rsidP="00FE4DAA">
      <w:pPr>
        <w:pStyle w:val="PlainText"/>
      </w:pPr>
      <w:r w:rsidRPr="00FE4DAA">
        <w:t>ATGGCGAGCCCTCCGGATGCCGACGGCTTCTCGGACGTGCGCAAGGTGGGCTACCTGCGCAAACCCAAGAGTATGCACAAGCGCTTCTTCGTGCTGCGGGCGGCCAGCGAGGCCGGGGGCCCCGCGCGCCTGGAGTACTACGAGAACGAGAAGAAGTGGCGGCACAAGTCGAGCGCCCCCAAACGCTCGATCCCCCTCGAGAGCTGCTTCAACATCAACAAGCGGGCCGACTCCAAGAACAAGCACCTGGTGGCCCTCTACACCCGGGACGAGCACTTTGCCATCGCGGCCGACAGCGAGGCCGAGCAAGACAGCTGGTACCAGGCTCTCCTGCAGCTGCACAACCGCGCCAAGAGCCACCACCACGATGGGGCCGCGGGCCCCGGGGGCGGAGGCGGCGGCAGCTGCAGCGGCAGCTCTGGCGTAGGTGAGGCCGGGGAGGACTTGAGCTTCGGAGACATGGCCCCGGGGCCTGCGTTCAAAGAGGTCTGGCAGGTGATCCTGAAACCCAAAGGCCTGGGTCAAACAAAGAACCTGATCGGCATCTACCGGCTCTGCCTGACCAGCAAGACCATCAGCTTCGTGAAGTTGAACTCGGAGGCGGCCGCGGTGGTGCTACAGCTGATGAACATCAGACGCTGCGGCCACTCAGAGAACTTCTTCTTCATCGAGGTAGGCCGTTCCGCAGTGACAGGGCCCGGGGAGTTCTGGATGCAGGTGGATGACTCTGTGGTGGCCCAGAACATGCACGAGACCATTCTGGAAGCCATGCGCGCCATGAGTGATGAGTTTCGTCCGCGCAGCAAGAGCCAGTCCTCATCCAACTGCTCCAATCCCATCAGTGTCCCCTTGCGCAGGCACCATCTCAACAACCCGCCGCCTAGCCAGGTGGGGCTGACCCGCAGGTCCCGGACGGAAAGCATCACCGCTACCTCCCCCGCCAGCATCGTAGGTGGGAAGCCAGGTTCCTTCCGCGTGCGCGCCTCCAGCGATGGCGAAGGTACCATGTCGCGCCCGGCCTCGGTGGATGGCAGCCCTGTGAGTCCCAGCACCAACAGGACCCACGCCCACCGGCATCGGGGCAGCTCCAGGCTGCACCCTCCACTCAACCACAGCCGCTCCATCCCAATGCCTTCTTCTCGCTGCTCCCCTTCAGCCACCAGCCCCGTGAGCCTGTCGTCCAGCAGCACCAGTGGTCACGGCTCCACCTCGGACTGTCTCTTCCCCAGGCGGTCTAGTGCTTCTGTGTCGGGTTCCCCCAGCGATGGCGGTTTCATCTCTTCCGACGAGTACGGCTCCAGTCCCTGCGATTTCCGGAGTTCCTACCGCAGTGTCACTCCAGATTCCCTGGGCCACACCCCGCCAGCACGAGCCGAGGAAGAGCTGAGCAACTACATCTGTATGGGCGGCAAGGGGCCCTCCACCCTGACCGCTCCCAATGGTCACTTCATTTTGTCCCGGGGTGGCAACGGCCACCGCTACATCCCGGGGTCTGGTTTGGGGACGAGCCCAGCCTTGGTGGGCGATGATGCTACCAGCGGGGCTGATCTAGATAATCGGTTCCGGAAGAGAACACACTCAGCTGGCACATCCCCTACCATTTCCCACCAGAAGACCCCCTCGCAGTCTTCAGTGGCTTCCATTGAGGAGTACACGGAGATGACACCAGCCTACCCGCCAGGAGGTGGCGGTGGAGGCCGGCTACCAGGCTACCGGCACTCTGCCTTCGTGCCCACCCATTCCTATCCAGAGGAGGGTCTAGAGCTGCACCCCCTGGAGCGCCGAGGGGGCCACCACCGTGCTGACACGTCCACCCTCCACACGGATGATGGCTACATGCCCATGTCCCCAGGGGTGGCTCCAGTGCCTAACAACCGGAAGGGCAATGGGGATTATATGCCCATGAGTCCGAAGAGTGTGTCTGCCCCGCAGCAGATCATCAACCCCATCAGACGCCACCCTCAGAGAGTGGACCCCAATGGCTACATGATGATGTCCCCCAGTGGCAGCTGCTCCCCTGATATTGGCGGTGGGTCCAGTGGCGGCAGCAGCGTCAGTGTGGCCCTTTCTGGCAGCGGCTATGGGAAGCTGTGGACAAATGGAGTAGGTGGCCACCACGCCCACGCGCTGCCTCATGCCAAGCCCCCAGCGGAGAGCAGCGGTGGCAAGCTCTTGCCCTGCACAGGTGACTACATGAACATGTCACCCGTGGGGGACTCCAACACCAGCAGTCCCTCTGACTGCTACTGTGGCCCCGAGGACCCCCAGCACAAGCCAGTTCTCTCCTACTACTCATTGCCGAGGTCCTTTAAGCACACCCAGCGCCCCGGCGAGCCAGAGGAGGGTGCCCGACACCAGCACCTTCGCCTCTCCTCTAGCTCTGGTCGCCTCCTCTACCCTGCGGCTGCCGAAGATTCGTCCTCTTCCACCAGCAGCGACAGCCTGGGCGGGGGTTACTGTGCGACTAGGCCGGAACCTGGCCTCCCACATCCTCACCATCATGTCCTGCAGCCGCACGGGCCTCGGAAAGTAGACACGGCTGCACAGACCAACAGTCGCCTGGCTCGGCCCACAAGGCTGTCACTGGGGGATCCCAAGGCCAGCACCTTGCCCCGGGCACGAGAGCAGCAACCACTGCAGCAGCAAGTCCTGGTGCATCCTCCAGAGCCCAAGAGCCCAGGGGAGTATGTGAATATTGACTTCGGGAGTGACCAGCGTGGCTACTTACCTGGACCCATGGCTTCCCACGGGCCCCCTTCCGTACGGTGTCCACCCCAGCTCCAGCCAGCTCCCAGAGAGGAAGAGACTGGCGCAGAGGAGTATATGAACATGGACTTGGGGCCAGGCCGGAGGACAACCTGGAAGGAGAGCGGTGCAGTGGAGACGGGTAGAGTGGGCCCTGCACCCCCGGGGGCTGCTAGCGTTTGCAGACCAACCCGGGCAGTGCCTAGCGGCCGGGGTGACTACATGACCATGCAGATGGGTTGTCCCCGTCAGAGTTACGTGGAGACCTCACCTGTGACCCCCATCAGCTACGCTGACATGCGGACAGGCGTTGCTACAGAAGAGGTGAGCTTGCCTGGAGCCACTGCAGCTGCCCCTCCTCCATCCTCAGCGGCATCTGCTCCCCCCACTGCACCTCAAGAAGCAGCAGAGATACCTGGTGCCCACTCTTCTCTGCTGGGGGGCCCGCAGGCACCTGGGGGCATGAGTGCCTTCACCAGGGTTAATCTCAGTCCCAACCGCAACCAGAGTGCCAAAGTGATCCGTGCCGATCCAC</w:t>
      </w:r>
      <w:r w:rsidRPr="00FE4DAA">
        <w:lastRenderedPageBreak/>
        <w:t>AAGGGTGCCGGAGGAGGCACAGTTCCGAGACCTTCTCCTCAACACCCACCGCCACCCGGGTGGGCAACACCGTGCCCTGTGGAGCAGGGGCTGCAGGAGCAGGCGGCGGCGGCAGCGAGGATGTGAAACGCCACAGCTGCGCCTCCTTTGAGAATGTGTGGCTAAGACCTGGGGAGCTAGCGGGGGGCCCCAAGGAGACAGCGTGCGGGGCCGCTGGAGGTGTGGAGAATGGCCTTAACTACATAGATCTGGATTTGGTCAAGGACTTCAAACAGCGCCCTCAGGAGCGACCCCCCCAGCCACAACCTCCACCACCCCCAGCTCCTCACCAGCCCCTGGGCAGTAGTGAGGGCAGCGCCCCCAGCCGCTCCAGTGATGATTTAAGCACCTATGCCAGCATCAGTTTCCAGAAGCAGCCAGAGGACCGCCAGTAG</w:t>
      </w:r>
    </w:p>
    <w:p w14:paraId="5B29AE09" w14:textId="4A2C523B" w:rsidR="00CB1980" w:rsidRPr="00FE4DAA" w:rsidRDefault="00CB1980" w:rsidP="00FE4DAA">
      <w:pPr>
        <w:pStyle w:val="PlainText"/>
      </w:pPr>
      <w:r w:rsidRPr="00FE4DAA">
        <w:t xml:space="preserve">&gt;Ict_tr1 </w:t>
      </w:r>
      <w:r w:rsidR="000F5E23">
        <w:t>[Squirrel (</w:t>
      </w:r>
      <w:proofErr w:type="spellStart"/>
      <w:r w:rsidR="000F5E23" w:rsidRPr="000F5E23">
        <w:t>Ictidomys</w:t>
      </w:r>
      <w:proofErr w:type="spellEnd"/>
      <w:r w:rsidR="000F5E23" w:rsidRPr="000F5E23">
        <w:t xml:space="preserve"> </w:t>
      </w:r>
      <w:proofErr w:type="spellStart"/>
      <w:r w:rsidR="000F5E23" w:rsidRPr="000F5E23">
        <w:t>tridecemlineatus</w:t>
      </w:r>
      <w:proofErr w:type="spellEnd"/>
      <w:r w:rsidR="000F5E23">
        <w:t>) Irs1]</w:t>
      </w:r>
    </w:p>
    <w:p w14:paraId="69067CD0" w14:textId="77777777" w:rsidR="00CB1980" w:rsidRPr="00FE4DAA" w:rsidRDefault="00CB1980" w:rsidP="00FE4DAA">
      <w:pPr>
        <w:pStyle w:val="PlainText"/>
      </w:pPr>
      <w:r w:rsidRPr="00FE4DAA">
        <w:t>ATGGCGAGTCCTCCAGATACCGAAGGTTTCTCGGACGTGCGCAAGGTGGGCTACCTGCGCAAGCCCAAGAGCATGCACAAGCGCTTCTTCGTGCTGCGGGCGGCCAGCGAGGCCGGGGGCCCTGCGCGCTTGGAGTACTACGAGAACGAGAAGAAGTGGAGGCACAAGTCGAGCGCCCCCAAACGCTCGATCCCCCTCGAGAGCTGCTTCAACATCAACAAACGTGCTGACTCCAAGAACAAGCACCTGGTGGCTCTCTATACCCGGGACGAGCACTTTGCCATTGCTGCGGACAGTGAGGCTGAGCAAGACAGCTGGTACCAGGCTCTCCTGCAGCTGCACAACCGTGCCAAAAGCCACCACCACGAAGGGGCCTCAGCCCCTGGAGCAGGAGGCAGTGGTAGCTGCAGTGGCAGCTTGGGCCTCGGCGAGGCTGGAGAGGACTTGAGCTATGGAGATGGGCCAGGACCTGCGTTTAAGGAGGTCTGGCAGGTGATCTTGAAGCCCAAGGGCCTGGGTCAGACAAAGAACCTCATTGGTATCTACCGCCTCTGCCTGACCAGCAAGACCATTAGCTTTGTGAAGCTGAACTCAGAGGCAGCGGCTGTGGTGCTACAGCTAATGAACATCAGACGCTGCGGCCACTCTGAAAACTTCTTTTTCATTGAGGTGGGCCGTTCTGCTGTGACAGGGCCTGGGGAGTTCTGGATGCAGGTGGATGACTCGGTGGTGGCCCAGAACATGCATGAGACTATCTTGGAGGCCATGCGGGCCATGAGTGATGAGTTTCGCCCTCGAAGCAAGAGCCAGTCCTCATCCAACTGCTCCAACCCCATCAGTGTCCCCTTGCGCAGGCACCATCTCAACAACCCCCCGCCCAGCCAGGTGGGGTTGACCCGCAGATCACGCACTGAAAGCATCACTGCCACCTCCCCTGCCAGTATGGTAGGTGGGAAGCCAGGATCCTTCCGTGTGCGCGCCTCCAGCGATGGTGAAGGCACCATGTCCCGCCCAGCCTCTGTGGATGGCAGCCCTGTGAGTCCTAGCACCAACAGAACCCACGCCCACCGGCATCGGGGCAGCTCCCGGCTGCACCCGCCTCTCAACCACAGTCGCTCCATCCCCATGCCTTCTTCTCGCTGCTCGCCTTCGGCAACCAGCCCAGTTAGTCTATCGTCCAGCAGCACCAGTGGCCATGGTTCCACTTCGGACTGTCTGTTTCCAAGGCGGTCTAGTGCTTCCGTGTCTGGTTCCCCCAGTGATGGCGGTTTCATCTCTTCAGATGAGTATGGCTCTAGCCCCTGCGACTTCCGAAGTTCCTTCCGCAGTGTCACTCCAGATTCCTTGGGCCACACCCCACCAGCCCGAGGCGAGGAGGAGCTGAGCAATTATATATGCATGGGTGGAAAGGGGGCCTCCACTCTAACAGCTCCCAATGGTCATTACATTTTGTCCCGAGGTGGTAATGGCCACCGGTACATCCCAGGAGCTGGCTTGGGCACCAGCCCAGCGTTGTTGACCGGGGATGAAGCTGCCAGTGCTGCTGATCTGGATAATAGGTTCCGGAAGAGAACCCACTCTGCAGGGACATCCCCTACCATTTCCCACCAGAAGACCCCATCCCAGTCCTCAGTGGCTTCCATTGAGGAGTATACAGAGATGATGCCTGCCTATCCGCCAGGAGGTGGCAGTGGAGGCCGACTGCCTGGCTACAGGCACTCTGCCTTCGTGCCCACCCATTCCTACCCTGAGGAGGGTCTAGAGATGCATGCCTTGGAGCACCGCAGCAGCCACCATCGCCCAGATAGTTCCACCCTCCACACTGATGATGGATACATGCCCATGTCCCCAGGAGTGGCCCCAGTGCCCAATAGCCGGAAGGGCAGTGGGGATTATATGCCCATGAGCCCCAAGAGCGTGTCTGCCCCGCAGCAGATCATCAACCCCATCAGACGTCATCCCCAGAGAGTGGACCCCAATGGCTACATGATGATGTCCCCCAGTGGCAGCTGCTCCCCTGACATTGGAGGTGGGTCCAGCAGCAGCAGCAGCATCAGTGCCGCCCCTTCTGGCAGTAGCTATGGGAAGCTATGGACAAATGGGGTCAGTGGGCACCACTCTCATGCCCTGTCTCACCCCAAGCCCCCTGTGGAGAGTGGGGGTGGCAAGCTCTTGCCTTGTACAGGTGACTACATGAACATGTCACCAGTGGGGGACTCCAACACCAGCAGCCCCTCTGACTGCTACTATGGCCCTGAGGATCCCCAGCACAAGCCAGTCCTTTCCTACTATTCATTGCCAAGGTCTTTTAAGCACACCCAGCGCCCTGGGGAGCCAGAGGAGGGTGCCCGGCACCAGCATCTCCGCCTCTCCTCTAGCTCTGGTCGCCTTCTCTACACTGCAACTGCAGAAGATTCTTCTTCCTCCACCAGCAGCGACAGCCTGGGTGGGGGTTACTGTGGGGCTAGGCCAGAGCCTGGCCTCCCACATCCCCACCATCATGTCTTGCAGCCCCATTTGCCTCGAAAAGTGGACACAGCTGCTCAGACCAACAGCCGCCTGGCCCGGCCCACAAGGCTATCTTTGGGGGATCCCAAGGCCAGCACCTTGCCTCGGGCTCGAGAACAGCAACAGCAGCAGCCCCTACTGCACCCTCCGGAGCCCAAAAGCCCAGGGGAATATGTGAATATTGAATTTGGGAATGACCAGCCTGGCTACTTATCTGGCCCTATGACTTCCCGCAGCTCACCTTCTGTTCGGTGTCCATCCCAGCTCCAGCCAGCTCCCAGAGAGGACGAGACTGGCACTGAGGAGTACATGAACATGGACTTGGGGCCAGGCCGGAGGGCAACCTGGCAGGAGAGCAGTGGGGGGGAGATGGGCAGAGTGGGCCCTGCACCTCCAGGGACTACTAGCATTTGCAGGCCTACCCGGGCAGTGCCCAGCAGCCGGGGTGACTACATGACCATGCAGATGGGTTGTCCCCGTCAGAGCTACGTGGACACCTCACCAGTTGCCCCTGTCAGCTACGCTGACATGCGGACAGGCATTGCTGCAGAGGAGGTGAAACTGCCCAGGGCCTCAGCGGCTGCTCCTCCTTCAGCCTCCAAAGCCTCTTCTTCCCCTGCTGCACCTCAAGGAGCAACTGAGCTTCCTGCCCACTCTTCCCTTTTGGGGGGCCCACAGGGACCTGGGGGCATTAGCGCCTTCACCCGGGTAAACCTCAGTCCCAACCGCAACCAGAGTGCCAAAGTGATCCGTGCAGATCCACAAGGGTGCCGGAGGAGGCATAGCTCAGAGACCTTCTCCTCAACACCTACTGCTTCCCGGGGGGCCAACACGGTGCCCTTTGGAGGAGGGGCTGCAGTAGAGGGCAGTGGCGGTGGTGGCAGCAACAGCAGTGAGGATGTCAAACGCCACAGCTCTGCTTCCTTTGAGAATGTCTGGCTGAGACCTGGGGAGCTCGGCGGAGCCCCCAAGGAGGTGGCCCAAGGGTGTGGAGCTGCTGGGGGTTTGGAGAATGGTCTTAACTACATAGACCTGGATTTGGTCAAGGACTTCAAACAGCGCCCTCAGGAGCGCCCCCCTCAACCACAGCCTCCCCCACCTCCACCCCCTCATCAGCCCCTGGGCAGTAGTGAGAGCAGCTCTACCAGCCGCTCCAGCGAGGATTTAAGCACCTATGCCAGCATCAGTTTCCAGAAGCAGCCAGAGGACCGCCAGTAG</w:t>
      </w:r>
    </w:p>
    <w:p w14:paraId="38EF26D5" w14:textId="23613F30" w:rsidR="00CB1980" w:rsidRPr="00FE4DAA" w:rsidRDefault="00CB1980" w:rsidP="00FE4DAA">
      <w:pPr>
        <w:pStyle w:val="PlainText"/>
      </w:pPr>
      <w:r w:rsidRPr="00FE4DAA">
        <w:t xml:space="preserve">&gt;Oct_de1 </w:t>
      </w:r>
      <w:r w:rsidR="000F5E23">
        <w:t>[Degu (</w:t>
      </w:r>
      <w:proofErr w:type="spellStart"/>
      <w:r w:rsidR="000F5E23" w:rsidRPr="000F5E23">
        <w:t>Octodon</w:t>
      </w:r>
      <w:proofErr w:type="spellEnd"/>
      <w:r w:rsidR="000F5E23" w:rsidRPr="000F5E23">
        <w:t xml:space="preserve"> degus</w:t>
      </w:r>
      <w:r w:rsidR="000F5E23">
        <w:t>) Irs1]</w:t>
      </w:r>
    </w:p>
    <w:p w14:paraId="49B1891A" w14:textId="77777777" w:rsidR="00CB1980" w:rsidRPr="00FE4DAA" w:rsidRDefault="00CB1980" w:rsidP="00FE4DAA">
      <w:pPr>
        <w:pStyle w:val="PlainText"/>
      </w:pPr>
      <w:r w:rsidRPr="00FE4DAA">
        <w:lastRenderedPageBreak/>
        <w:t>ATGGCGAGCCCACCGGATACCGAGGGCTTCTCGGACGTGCGCAAGGTTGGCTACCTGCGCAAACCCAAAAGCATGCACAAGCGCTTTTTCGTGCTGCGGGCAGCCAGCGAGGCCGGGGGCCCGGCGCGTCTGGAGTACTATGAGAACGAGAAGAAGTGGCGGCACAAGTCGAGCGCCCCCAAACGCTCGATCCCCCTGGAGAGCTGCTTCAACATCAACAAGCGGGCTGACTCCAAGAACAAGCATCTGGTGGCTCTCTACACCCGGGATGAGCACTTTGCCATTGCGGCGGACAGCGAGGCCGAGCAAGACAGCTGGTACCAGGCTCTCCTGCAGCTGCACAACCGTGCCAAGGGCCACCACGACGGGGCTGCGGTGCCCGGAGCGGGAGGCTGTGGGGGCAGCTGCAGCGGCAGCTCCGGTCTTGGGGAGGCCGGGGAGGACTTGAGCTATGGAGATGGACCCCCAGGACCTGCGTTCAAGGAGGTCTGGCAGGTGATCCTGAAGCCCAAGGGCTTGGGTCAGACAAAGAACCTGATTGGCATCTACCGCCTCTGCCTGACCAGCAAGACCATCAGCTTCGTGAAGTTGAATTCTGAGGCAGCGGCCGTGGTGCTGCAATTGATGAACATCAGGCGTTGCGGCCACTCGGAGAACTTCTTCTTCATCGAGGTGGGCCGTTCTGCAGTGACGGGGCCTGGTGAGTTCTGGATGCAGGTAGATGACTCGGTGGTGGCCCAGAACATGCATGAGACGATCCTGGAAGCCATGCGGGCTATGAGCGATGAGTTTCGCCCCCGCAGCAAAAGCCAGTCTTCATCCAACTGCTCCAACCCCATCAGCGTCCCCCTGCGCCGGCACCATCTCAACAACCCTCCGCCCAGCCAGGTGGGACTGACCCGCCGGTCTCGCACGGAGAGCATCACTGCTACCTCTCCAGCCAGCATGGTGGGCGGGAAGCCTGGTTCCTTCCGCGTGCGCGCTTCCAGTGATGGTGAGGGCACCATGTCCCGTCCAGCCTCGGTGGATGGCAGCCCTGTGAGTCCTAGCACCAACAGAACGCATGCCCACCGGCATCGAGGCAGCTCCCGCCTGCATCCCCCACTCAACCACAGCCGCTCCATCCCCATGCCTTCCTCGCGCTGCTCACCTTCGGCCACCAGCCCCGTGAGCTTGTCGTCCAGCAGCACCAGTGGCCACGGCTCCACTTCAGACTGCCTCTTTCCAAGGCGCTCGAGCGCTTCTGTTTCTGGCTCCCCCAGTGACGGTGGTTTCATCTCTTCTGATGAATATGGCTCTAGTCCCTGTGATTTCCGAAGTTCTTTCCGCAGTGTCACCCCAGATTCCCTGGGCCACACCCCACCGGCCCGTGGAGAGGAGGAGCTGAGCAACTACATCTGCATGGGTGGCAAGGGGGCCTCCACCCTGACGGCTCCCAATGGTCACTACATTTTGTCTCGGGGTGGCAATGGCCACCGCTACATCCCAGGAGCGGGCTTGGGCACCAGCCCAGCATTGGCTGGGGATGAAATAGCCAGTGCTGCAGATCTGGATAATCGGTTTCGGAAGAGGACTCACTCAGCAGGGGCGTCCCCTACTATTTCCCACCAGAAGACCCCCTCCCAGTCCTCAGTGGCTTCCATTGAGGACTACACAGAGATGACACCTGCCTGCCCACCAGGAGGTGGCAGTGGAGGCCGACTGCCCAGCTACCGGCACTCCGCCTTTGTGCCCACCCACTCCTACCCAGAGGAGGGTCTAGAGATGCACCCCACAGAGCACCGTGGGGGTCACCACCGCCCAGACCCCTCCAGCCTCCACACAGATGATGGCTACATGCCCATGTCGCCAGGGGTGGCCCCTGTGCCTGGCAACCGAAAGGGCAGTGGGGACTATATGCCCATGAGTCCCAAGAGCGTGTCTGCCCCACAGCAGATCATCAACCCCATCAGACGCCACCCCCAGAGAGTAGACCCTAACGGCTACATGATGATGTCTCCCAGTGGGAGCTGCTCCCCTGACATGGGAGGTGGGTCGAGCAGCAGTAGCAGCATTAGCGTCGCCCCTTCCGGGGGTAGCTATGGGAAGCTGTGGACCAATGGAGTTGGAGGCCACCACTCTCATGCCCTGTCTCATCCCAAGGCCCCTCTGGAGAGCGGTAGTGGCAAGCTCTTGCCTTGTACAAGTGACTACATGAACATGTCGCCCGTTGGAGACTCCAATACCAGCAGCCCCTCTGAATGCTATTATGGCCCTGAGGACCCCCAGCACAAACCTGTCCTATCCTATTACTCATTGCCAAGGTCTTTCAAGCACACCCAACGCCCCGGGGAACTGGAGGAAGGAGCCCGGCATCAGCACCTCCGCCTTTCCTCCAGCTCTGGTCGTCTTCTCTACACTGCAGCAGCAGAAGATTCTTCCTCTTCCACCAGCAGCGACAGCCTGGGTGGGGGCTACTGTGGGGTGAGGCCAGAGCCTGGCCTCCCACACCCCCACCACCACGTCCTGCAGCCCCGTCTGCCCCGAAAGGTGGACACAGCTGCACAGACCCACAGCCGCCTGGCCCGGCCTACAAGGCTATCCCTGGGGGATCCCAAGGCCAGCACCTTACCTCGGGCTCGGGAGCAGCAACCACAGCCACCCCTGATACACTCTCCAGAGCCCAAAAGCCCAGGGGAATATGTAAATATTGAATTTGGGAGTGACCAGCCTGGCTACTTATCTGGTCCCATGGCTTCCCGCAGTGGCCCTTCTGTCCGGTGTCCCTCTCAGCTCCAGCCAGCTCCCAGAGAGAAGGAAACTGGCACCGAGGAGTACATGAATATGGACCTGGGCCCTGGCCGGAGGGCAGTCTGGCAGGAGGGTGGTGGGGCTGAGATGGGCAGAGTGGGCCCAGCACCTCCAGGGGCCACTAGTGTTTGCAGGCCTACCCGGGCAGTGCCTAGCAGCCAGGGTGACTACATGACCATGCAGATGGGTTGTCCTCGTCAGAGTTACGTGGACACCTCACCCGTCGCTCCTGTCAGCTATGCTGAGATGCGGACAGGAATTGCAGAAGAGGTGAGCCTGCCCAGGGCCACCATGGCCACTCTCTCTTCATCTGCAGCAGCCCCTGCTTCCCCCACACCACCTCCAGGAGCAGCTGAGTTGGCTGCCCACTCATCCCTGCTGGGGGGTCCACAGGGACCTGGGGGCACGAGCGCCTTCACCAGGGTAAATCTCAGTCCCAACCGCAACCAGAGTGCCAAAGTGATCCGTGCAGACCCACAAGGGTGTCGGAGGAGGCACAGCTCAGAAACCTTCTCCTCAACGCCTACTGCCACCCGGGTGGGCAACATGGTGCCCTTTGGAGGGGATGCTGCAGTCGGGAGCAGCGGTGGTGGCAGCAGCAGCAGTGAGGATGTGAAACGCCACAGCTCTGCGTCTTTTGAGAATGTGTGGCTAAGACCCGGGGAGCTAGGGGGAGCACCCAAGGACACAGCCCAAGTGTGTGGGGCAGCTGGGGGTTTGGAAAATGGTCTTAACTACATAGACCTGGATTTGGTCAAAAACTTGAAACAGCGCCCTCAGGAGCGCCCCCCTCAACTGCAGCCTCCCCTGCCCCCAGCCCCTCATCAGCCCCTGGGTGGCAGTGAGAGCAGCTCAACCAGCCGCTCCAGCGAGGATTTAAGCGCCTATGCCAGCATCAGTTTCCAGAAGCAGCCGGAGGACCACCAGTAG</w:t>
      </w:r>
    </w:p>
    <w:p w14:paraId="3AE58E7A" w14:textId="6EB0CDCB" w:rsidR="00CB1980" w:rsidRPr="00FE4DAA" w:rsidRDefault="00CB1980" w:rsidP="00FE4DAA">
      <w:pPr>
        <w:pStyle w:val="PlainText"/>
      </w:pPr>
      <w:r w:rsidRPr="00FE4DAA">
        <w:t xml:space="preserve">&gt;Het_gl1 </w:t>
      </w:r>
      <w:r w:rsidR="000F5E23">
        <w:t>[Naked mole rat (</w:t>
      </w:r>
      <w:proofErr w:type="spellStart"/>
      <w:r w:rsidR="000F5E23" w:rsidRPr="000F5E23">
        <w:t>Heterocephalus</w:t>
      </w:r>
      <w:proofErr w:type="spellEnd"/>
      <w:r w:rsidR="000F5E23" w:rsidRPr="000F5E23">
        <w:t xml:space="preserve"> </w:t>
      </w:r>
      <w:proofErr w:type="spellStart"/>
      <w:r w:rsidR="000F5E23" w:rsidRPr="000F5E23">
        <w:t>glaber</w:t>
      </w:r>
      <w:proofErr w:type="spellEnd"/>
      <w:r w:rsidR="000F5E23">
        <w:t>) Irs1]</w:t>
      </w:r>
    </w:p>
    <w:p w14:paraId="1397A49B" w14:textId="77777777" w:rsidR="00CB1980" w:rsidRPr="00FE4DAA" w:rsidRDefault="00CB1980" w:rsidP="00FE4DAA">
      <w:pPr>
        <w:pStyle w:val="PlainText"/>
      </w:pPr>
      <w:r w:rsidRPr="00FE4DAA">
        <w:t>ATGGCGAGCCCTCCAGATACCGATGGCTTCTCGGACGTGCGCAAGGTTGGCTACCTGCGCAAACCCAAGAGCATGCACAAGCGCTTCTTCGTGCTGCGGGCTGCCAGCGAGGCCGGGGGCCCGGCGCGCCTGGAGTACTACGAGAATGAGAAGAAGTGGCGGCACAAGTCGAGCGCCCCCAAACGCTCTATCCCCCTGGAGACCTGCTTCAACATCAACAAGCGGGCTGACTCCAAGAACAAGCACCTGGTGGCTCTCTACACCCGGGACGAGCACTTTGCCATTGCGGCGGACAGCGAGGCCGAGCAAGACAGCTGGTACCAGGCTCTCCTGCAGCTGCACAACCGAGCCAAGGGCCACCACGATGGGGCCGCAGTCCCCGGGGCCGGAGGCGGCGGGGGCAGCTGCAGCGGCAGCTCTGGCGTTGGCGAGGCCGGGGAGGACCTGAGCTACGGAGATGTGCCCCCCGGACCTGCGTTCAAGGAGGTCTGGCAGGTGATCCTGAAACCCAAGGGCTTGGGTCAGACAAAGAACCTGATCGGCATCTACCGCCTCTGCCT</w:t>
      </w:r>
      <w:r w:rsidRPr="00FE4DAA">
        <w:lastRenderedPageBreak/>
        <w:t>GACCAGCAAGACCATCAGCTTCGTGAAGCTGAACTCGGAGGCGGCGGCCGTGGTGCTGCAGCTGATGAACATCAGGCGCTGCGGCCACTCAGAGAACTTCTTCTTCATTGAGGTGGGCCGCTCCGCTGTGACAGGGCCCGGGGAGTTCTGGATGCAGGTGGACGACTCGGTGGTGGCCCAGAACATGCACGAGACCATCCTGGAAGCCATGCGGGCTATGAGCGACGAGTTTCGCCCCCGCAGCAAGAGTCAGTCCTCATCCAACTGCTCCAACCCCATCAGCGTTCCCCTGCGCAGGCACCATCTCAACAACCCCCCGCCCAGCCAGGTGGGACTGACCCGCCGGTCCCGCACCGAGAGCATCACCGCCACCTCTCCGGCCAGCATGGTGGGCGGGAAGCCCGGGTCTTTCCGCGTGCGCGCCTCCAGCGACGGTGAGGGCACCATGTCCCGGCCAGCCTCGGTGGATGGCAGTCCTGTGAGTCCCAGTACTAACAGGACCCATGCCCACCGGCATCGGGGCAGCTCCCGGCTGCACCCCCCACTCAACCACAGCCGCTCCATCCCCATGCCGTCTTCTCGCTGCTCACCCTCGGCCACCAGCCCCGTGAGCCTGTCCTCCAGCAGCACCAGCGGCCACGGCTCCACCTCAGACTGCCTCTTTCCCAGGCGCTCCAGTGCTTCGGTTTCAGGCTCCCCCAGCGATGGCGGTTTCATCTCTTCTGATGAGTACGGCTCGAGTCCCTGTGATTTCCGAAGTTCTTTCCGCAGTGTCACCCCGGACTCCCTGGGCCACACCCCACCAGCCCGTGGAGAGGAGGAGCTGAGCAACTACATCTGCATGGGCGGCAAGGGGGCCTCCACCCTGACGGCTCCCAATGGTCACTACATTTTGTCCCGGGGTGGCAATGGCCACCGCTACCTCCCCGGAGCTGGCTTGGGCACCAGCCCGGCGTTGGCTGGGGAGGAAGCCGCCAGTGCTGCGGACCTGGAGAATCGGTTCCGGAAGAGGACTCACTCAGCAGGGACGTCCCCGACCATCTCCCACCAGAAGACGCCCTCGCAGTCCTCCGTGGCGTCCATTGAGGAGTACACGGAGATGATGCCTGCCTACCCGCCAGGAGGTGGCAGTGGAGGCCGACTGCCCAGCTACCGGCACTCCGCCTTTGTGCCCACCCACTCCTACCCTGAGGAGGGCCTGGAGATGCACCCGATGGAGCAGCGTGGGGGCCACCCCCGCCCAGACAGCTCCGGCCTGCACACCGATGACGGCTACATGCCCATGTCTCCAGGGGTGGCCCCAGTGCCTGGCAGCCGAAAGGGCAGCGGGGACTATATGCCCATGAGTCCCAAGAGCGTGTCGGCCCCTCAGCAGATCATCAACCCTATCCGCCGCCATCCCCAGAGGGTCGACCCCAACGGCTACATGATGATGTCTCCCAGCGGCAGCTGCTCCCCGGACATCGGAGGCGGGTCCAGCAGCAGCAGCAGCATTAGCGCCGCCCCTTCCGGGAGTAGCTATGGGAAGCTGTGGACGAATGGAGTTGGGGGCCACCACTCTCATGCCCTGTCTCACCCCAGGCCCCCTGTGGAGAGCGGTGGCAGCAAGCTCCTGCCTTGTACCAGCGACTACATGAACATGTCGCCAGTTGGGGACTCCAACACCAGCAGCCCCTCTGACTGCTATTACGGCTCCGAGGACCCCCAGCACAAGCCCGTCCTCTCCTATTACTCATTGCCAAGGTCCTTTAAGCATACCCAGCGGCCTGGGGAGCCGGAGGAAGGTGCCCGGCACCAGCACCTCCGCCTCTCCTCCAGCTCTGGTCGTCTTCTCTACGCTGCAGCGGCGGAAGATTCTTCGTCCTCCACCAGCAGCGACAGTCTGGGTGGAGGTTACTGCGGGGCGAGGCCGGAGGCCGGTCCCCCGCATCCCCACCATCACGTCCTGCAGCCCCGTCTGCCTCGAAAGGTGGACACAGCTGCGCAGAGCAACAGCCGCCTGGCCCGGCCCACCAGGCTGTCCCTGGGGGATCCCAAGGCCAGCACCTTACCTCGGGCTCGGGAGCAGCAGCAGCCGCCCCTGGTGCACCCTCCAGAGCCCAAGAGCCCAGGAGAATATGTGAATATTGAATTTGGGAGCGGCCAGCCTGGCTACTTCTCTGGTCCCATGGCTTCCCGCAGTTTCCCTTCTGTCCGGTGTCAGCTCCAGCCGGCTCCCAGGGAGGAAGAGACTGGCACCGAGGAGTACATGAACATGGACCTGGGGCCTGGCCGGAGGGCAGCCTGGCAGGAGAGTAGTGGGGCAGAGACGGGCAGAGCGGGCCCTGCTCCCCCGGGGGCTGCCAGCGTTTGCAGGCCTACCCGGGCAGTGCCCAGCAGCCGGGGGGACTACATGACCATGCAGATGGGTTGTCCTCGCCAGAACTACGTGGACACCTCACCAGTCACGCCCGTCAGCTATGCTGACATGCGGACAGGCATTGCAGAGGAGGTGAGCCTGCCCAGGGCCACCGTGGCTGCCCCCTCTTCATCTTCGGCAGCCCCTGCTTCCCCCACAGCACCTCAAGGAGCAGCTGAGCTGGCGGCCCACTCCTCCCTGCTGGGGGGCCCACAGGGACCTGGGGGCGTGAGCGCCTTCACCAGGGTGAACCTCAGTCCCAACCGCAACCAGAGTGCCAAAGTGATCCGCGCGGACGCACCAGGGTGTCGGCGGAGGCATAGCTCCGAAACCTTCTCCTCAACACCTGCCGCCACCCGTGCGGGCAACACGGTGCCCTTTGGAGGGGGGGCTGCAGTAGGGGGCAGTGGTGGCAGCAGCAGCAGCAGCGAGGATGTGAAACGCCACAGTTCTGCTTCGTTTGAGAACGTGTGGCCAAGACCTGGGGAGCAAGGGGGTGCCCCCAAGGACACGGCCCAAGCTTGTGCAGCAGCTGGGGGTTTGGAAAATGGTCTTCACTACATAGACCTGGATTTGGTCAAAGACTTGAAACAGCGCCCTCAGGAGCGCCCCTCTCAGCTGCAGGCTCCTCTTCCCCCACCCCCTCATCATCCCCTGGGCAGCAGTGAGAGCAGCTCGACCAGCCGCTCCAGTGAGGATTTAAGCGCCTATGCCAGCATCAGTTTCCAGAAGCAGCCAGAGGACCGCCAGTAG</w:t>
      </w:r>
    </w:p>
    <w:p w14:paraId="3B929052" w14:textId="36071B2F" w:rsidR="00CB1980" w:rsidRPr="00FE4DAA" w:rsidRDefault="00CB1980" w:rsidP="00FE4DAA">
      <w:pPr>
        <w:pStyle w:val="PlainText"/>
      </w:pPr>
      <w:r w:rsidRPr="00FE4DAA">
        <w:t xml:space="preserve">&gt;Nan_ga1 </w:t>
      </w:r>
      <w:r w:rsidR="000F5E23">
        <w:t>[Blind mole rat (</w:t>
      </w:r>
      <w:proofErr w:type="spellStart"/>
      <w:r w:rsidR="00F0429D" w:rsidRPr="00F0429D">
        <w:t>Nannospalax</w:t>
      </w:r>
      <w:proofErr w:type="spellEnd"/>
      <w:r w:rsidR="00F0429D" w:rsidRPr="00F0429D">
        <w:t xml:space="preserve"> </w:t>
      </w:r>
      <w:proofErr w:type="spellStart"/>
      <w:r w:rsidR="00F0429D" w:rsidRPr="00F0429D">
        <w:t>galili</w:t>
      </w:r>
      <w:proofErr w:type="spellEnd"/>
      <w:r w:rsidR="000F5E23">
        <w:t>) Irs1]</w:t>
      </w:r>
    </w:p>
    <w:p w14:paraId="00B7749B" w14:textId="77777777" w:rsidR="00CB1980" w:rsidRPr="00FE4DAA" w:rsidRDefault="00CB1980" w:rsidP="00FE4DAA">
      <w:pPr>
        <w:pStyle w:val="PlainText"/>
      </w:pPr>
      <w:r w:rsidRPr="00FE4DAA">
        <w:t>ATGGCGAGCCCTCCGGATACTGATGGCTTCTCGGACGTGCGCAAGGTGGGCTACCTGCGCAAACCCAAGAGTATGCACAAGCGCTTTTTCGTGCTGCGGGCTGCCAGCGAGGCCGGGGGCCCGGCGCGACTGGAGTACTATGAGAACGAGAAGAAGTGGCGCCACAAGTCGAGCGCCCCCAAACGCTCGATCCCCCTCGAGAGCTGTTTCAACATTAACAAGCGAGCTGACTCCAAGAACAAGCACCTGGTGGCTCTCTACACCCGGGACGAGCACTTTGCCATTGCCGCGGATAGCGAGGCCGAGCAGGACAGCTGGTACCAGGCTCTCCTGCAGCTGCACAACCGAGCAAAGGCCCACCATGACGCAGCCCCCGGAGGAGGCGGCGGTAGCTGCAGCGGCAGCTCCGGCCTCGGGGAGGCAGGGGAGGACTTGAGCTATGGAGACACGGGCCCAGGACCTGCGTTCAAGGAGGTCTGGCAGGTGATCCTCAAACCCAAAGGCCTGGGTCAGACAAAGAACTTGATTGGCATCTACCGCCTCTGCCTGACCAGCAAGACCATCAGCTTCGTGAAGCTGAACACCGACGCAGCCGCTGTGGTGCTGCAGCTGATGAACATCAGACGCTGCGGCCACTCCGAGAACTTCTTCTTCATCGAGGTGGGCCGTTCAGCAGTGACAGGGCCTGGCGAGTTCTGGATGCAGGTAGATGACTCCGTGGTGGCCCAGAACATGCACGAGACCATCCTAGAGGCGATGCGGGCCATGAGTGATGAGTTTCGCCCTCGAAGCAAGAGTCAGTCTTCGTCCAATTGCTCCAACCCCATCAGCGTCCCCCTCCGCAGACACCATCTCAACAATCCTCCACCCAGCCAGGTGGGGCTGACCCGCCGATCGCGCACCGAGAGCATCACTGCCACCTCTCCTGCCAGCATGGCGGGAGGGAAGCCAGGCTCCTTCCGCGTGCGCGCCTCCAGCGATGGCGAAGGCACCATGTCCCGCCCGGCCTCGGTGGACGGCAGCCCCGTGAGTCCTAGCACCAACAGGACCCACGCCCATCGGCATCGTGGTAGCTCCAGGCTGCACCCCCCACTCAACCACAGCCGTTCCATCCCGATGC</w:t>
      </w:r>
      <w:r w:rsidRPr="00FE4DAA">
        <w:lastRenderedPageBreak/>
        <w:t>CTTCTTCTCGCTGCTCACCTTCAGCCACCAGCCCAGTTAGTCTGTCGTCCAGTAGCACCAGTGGCCACGGCTCCACCTCAGACTGTCTCTTTCCCCGGCGGTCCAGTGCCTCTGTGTCCGGCTCTCCCAGCGATGGCGGTTTCATTTCTTCTGATGAATATGGCTCTAGTCCCTGTGATTTCCGAAGTTCCTTCCGTAGTGTCACTCCAGATTCCCTGGGCCACACCCCACCGGCACGGGGCGAGGAGGAGCTGAGCAACTATATCTGCATGGGTGGCAAGGGGACCTCCACTTTGGCTGCCCCCAATGGTCACTACATTTTGTCTCGGGGTGGCAATGGTCACCGTTACATCCCAGGAGCTAACTTGGGGACAAGCCCAGCCTTGACTGGGGAGGAAGCCGCCAACGCTGCAGATCTGGATAACCGCTTTCGGAAGAGAACCCACTCAGCAGGGACATCGCCAACCATTTCTCACCAGAAGACCCCCTCACAGTCCTCTGTGGCTTCTATTGAGGAATATACAGAGATGATGCCAACCTACCCACCAGGAGGGGGCAGTGGAGGCCGACTGCCCAGTTACCGGCATTCTGCCTTTGTGCCCACCCACTCCTATCCCGAGGAGGGGCTAGAGATGCCCGCCTTAGAGCGTCGTGGTGGCCACCATCGTCCAGACTCCACCCTCCACACTGATGATGGCTACATGCCCATGTCCCCAGGGGTGGCTCCAGTACCCAGCAACCGAAAAGGAAATGGAGACTATATGCCCATGAGCCCCAAGAGTGTATCTGCCCCACAGCAGATCATCAACCCCATCAGACGCCACCCTCAGAGAGTTGACCCCAATGGCTACATGATGATGTCCCCCAGTGGCAGCTGCTCTCCTGACATTGGAGGCCGGTCCAGCAACAACAGCAGTGCAGCCCCTTCTGGGAGCAGCTATGGGAAGCTATGGACAAATGGCGTAGCAGGCCATCATTCTCATGCCCTGACTCATGCCAAACCTGTAGAGAGCAGCGGTGGCAAACTCTTGCCTTGCACAGGTGACTACATGAACATGTCCCCAGTGGGGGACTCCAACACTAGCAGCCCCTCAGACTGCTACTACGGCCCAGAGGACCCCCAGCACAAGCCTGTACTCTCTTACTACTCCTTACCAAGGTCCTTTAAGCACACCCAGCGCCCCAGGGAGTCAGAGGAGGGTGCTCGGCACCAGCATCTTCGCCTCTCCTCCAGCTCCGGTCGCCTTCTCTACACTGCAACTGCGGAAGACTCTTCCTCTTCTACCAGCAGTGACAGTGTTGGTGGGAGTTACTGTGGGGCTAGGCCCCACCACCATGTCCTGCAGCCCCATCTTCCTCGAAAGGTGGACACAGCTGCTCAGACCAACGGCCGCCTGCCTCGGCCCACAAAGCTATCCCTGGGGGATCTCAAGGCCAGCACCTTACCTCGGGCTCGAGAGCAACAGCAACAGCCACAACAAACTCCGCTGCACCCTCCTGAGCCCAAGAGTCCAGGGGAATATGTGAATATTGAATTTGGGAGTGACCAGCCTGGCTATTTAGCTGGCCCCATGACTTCCCGTAGCTCCCCTTCTGTTCGGTGTCCACCCCAGCTCCAGCCAGCTCCCAGAGAGGAAGAGACTGGCACTGAGGAGTACATGAACATGGACTTGGGGCCAGGCCGGAGGGCAGCCTGGCAGGAGAGTGGTGGGGAGATGGGCAGAGTGGGCCCGGCACCTCCAGGGGCTGCCACTGCTAGCAGGCCTACCCGGTTGGTGCCCAGTAGCCGGGGTGACTACATGACCATGCAGATGGGTCATCCTCGTCAGAGCTACGTGGATACCTCTCCAGTGGCCCCTGTCAGCTATGCTGACATGCGGACAGGCATTGCTACAGAGGAGGTGAGCCTGCCTAGAGCCACAGCAGCTGCTCCCTCGTCGTCTTCCACAGCCTCTGCTTCTCCCGCTGCGCCTCAAGGAGCAGCTGAGGTAGCTGCTCGCTCTTCCCTGCTGGGGGGTCCTCAGGGACCTGGGGGCATAAGCGCCTTCACCAGGGTGAACCTCAGTCCTAACCGCAACCAGAGTGCCAAAGTGATCCGAGCAGACCCACAAGGGTGCCGGAGGAGGCATAGCTCCGAGACATTCTCCTCAACCCCTACTGCCACCCGGGCTGGCAACACTGTGCCCTTTGGAGCAGGGGCTGCAGTAGGGGGCGGTGGCGGGGGCAGCAGCAGTGAGGATGTAAAACGCCACAGCTCTGCATCATTTGAAAACGTGTGGCTGAAACCTGGGGAGCCAGGGGGAGCTCCCAAGGAGCCGACTCAAGTGTGTGGGGCTGCTGCAGGGGTGGAGAATGGACTTAACTACATAGACCTGGATTTGGTCAAGGACTTCAAACAGCGCCCTCAGGAGCGCCCCCCTCAACAGCAGCCCCCATCTTCCCCAGCCCCTCACCAGCCCCCGGGCTGCAGTGAGGCGAGCCCCACCAGCCGCTCCAGCGAGGAATTAAGCGCCTATGCCAGCATCAGCTTTCAGAAGCAGCCAGAGGACCGTCAGTAG</w:t>
      </w:r>
    </w:p>
    <w:p w14:paraId="1901177B" w14:textId="3EDB199A" w:rsidR="00CB1980" w:rsidRPr="00FE4DAA" w:rsidRDefault="00CB1980" w:rsidP="00FE4DAA">
      <w:pPr>
        <w:pStyle w:val="PlainText"/>
      </w:pPr>
      <w:r w:rsidRPr="00FE4DAA">
        <w:t xml:space="preserve">&gt;Cav_po1 </w:t>
      </w:r>
      <w:r w:rsidR="00F0429D">
        <w:t>[Guinea pig (</w:t>
      </w:r>
      <w:proofErr w:type="spellStart"/>
      <w:r w:rsidR="00F0429D" w:rsidRPr="00F0429D">
        <w:t>Cavia</w:t>
      </w:r>
      <w:proofErr w:type="spellEnd"/>
      <w:r w:rsidR="00F0429D" w:rsidRPr="00F0429D">
        <w:t xml:space="preserve"> </w:t>
      </w:r>
      <w:proofErr w:type="spellStart"/>
      <w:r w:rsidR="00F0429D" w:rsidRPr="00F0429D">
        <w:t>porcellus</w:t>
      </w:r>
      <w:proofErr w:type="spellEnd"/>
      <w:r w:rsidR="00F0429D">
        <w:t>) Irs1]</w:t>
      </w:r>
    </w:p>
    <w:p w14:paraId="59EE93DD" w14:textId="77777777" w:rsidR="00CB1980" w:rsidRPr="00FE4DAA" w:rsidRDefault="00CB1980" w:rsidP="00FE4DAA">
      <w:pPr>
        <w:pStyle w:val="PlainText"/>
      </w:pPr>
      <w:r w:rsidRPr="00FE4DAA">
        <w:t>ATGGCGAGCCCACCGGATACCGATGGCTTCTCGGACGTGCGCAAGGTTGGCTACCTGCGCAAACCCAAGAGCATGCACAAGCGCTTCTTCGTGCTGCGAGCAGCTAGCGAGGCCGGGGGCCCTGCGCGCTTGGAGTACTACGAGAACGAGAAGAAGTGGCGGCACAAGTCGAGCGCCCCCAAACGCTCTATCCCTTTGGAGAGCTGTTTCAACATCAACAAGCGGGCTGACTCCAAGAACAAGCACCTGGTGGCTCTCTACACCCGAGATGAGCACTTTGCCATTGCGGCAGACAGCGAGGCTGAGCAAGACAGCTGGTACCAGGCTCTCCTGCAGCTGCACAACCGTGCCAAGGGCCACCACGACGGGGCCTCAGTCTCTGGTGCAGGAGGTGGTGGGGGCAGCTGCAGCGGCAGCTCAGGCCTTGGTGAGGCCGGGGAGGACTTGAGCTATGGAGATGCGCCCCCGGGACCTGCATTCAAGGAGGTCTGGCAGGTGATCCTGAAACCCAAGGGCTTGGGTCAGACAAAGAACCTGATTGGCATCTACCGTCTCTGCCTGACCAGCAAGACCATCAGCTTCGTGAAGCTGAACTCAGAAGCAGCAGCCGTGGTGCTCCAACTGATGAACATCAGGCGCTGCGGCCACTCTGAGAACTTCTTCTTTATTGAGGTGGGTCGTTCTGCAGTGACAGGGCCTGGGGAATTCTGGATGCAGGTGGATGACTCGGTGGTTGCCCAGAACATGCACGAGACTATCTTGGAAGCCATGCGGGCTATGAGTGATGAATTTCGCCCTCGCAGCAAGAGCCAGTCTTCATCCAACTGCTCCAACCCCATCAGCGTCCCCCTGCGCAGGCACCATCTCAACAACCCTCCGCCTAGCCAAGTGGGCCTGACCCGCCGATCTCGTACAGAGAGCATCACTGCCACCTCTCCAGCCAGCATGGTGGGCGGGAAACCGGGTTCCTTCCGGGTGCGTGCCTCCAGCGACGGTGAAGGCACCATGTCCCGGCCAGCTTCAGTGGATGGCAGTCCTGTGAGTCCTAGTACCAATAGGACCCATGCCCACCGGCATCGGGGCAGCTCCCGGCTACACCCCCCACTCAATCACAGCCGCTCCATCCCTATGCCTTCCTCACGTTGCTCACCCTCAGCCACCAGCCCAGTGAGTCTGTCCTCCAGCAGCACCAGTGGCCATGGCTCCACCTCGGACTGTCTCTTTCCAAGGCGCTCTAGTGCTTCTGTTTCTGGTTCTCCTAGTGATGGCGGTTTCATCTCTTCTGATGAGTATGGCTCTAGTCCCTGTGATTTCCGAAGTTCTTTCCGCAGTGTCACCCCGGATTCCTTGGGCCACACCCCACCAGCCCGTGGAGAGGAGGAGCTGAGCAACTACATCTGCATGGGTGGCAAGGGGGCCTCCACCCTGACGGCTCCCAATGGTCACTACATTTTGTCTCGGGGTGGCAATGGCCACCGCTACATCCCAGGAGCAGCAGGTTTGGGCACAAGCCCAGCCTTGACTGGGGATGAAGCAGCCAGTGCTGCAGATCTGGATAATCGGTTCCGAAAGAGGACTCACTCAGCAGGGACATCCCCTACCATTTCCCACCAGAAGACCCCTTCGCAGTCCTCAGTGGCTTCCATTGAGGAATACACAGAGATGATGCCTGCCTACCCACCAGGAGGTGGCAGTGGAGGCCGACTGCCCAGCTACCGGCACTCCGCCTTTGTGCCCACCCACTCCTACCCTGAGGAGGG</w:t>
      </w:r>
      <w:r w:rsidRPr="00FE4DAA">
        <w:lastRenderedPageBreak/>
        <w:t>TCTAGAGATGCACCCTATGGAGCAGCGTGGGGGCCACCACCGCCCAGACACCTCCAGCCTCCACACCGATGATGGCTACATGCCCATGTCTCCAGGGGTGGCCCCAGTGCCTGGCAACCGAAAGGGCAGTGGAGACTATATGCCCATGAGTCCCAAGAGTGTGTCTGCCCCACAGCAGATCATCAATCCCATCAGACGCCATCCCCAGAGAGTGGACCCCAATGGCTACATGATGATGTCTCCCAGTGGCAGCTGCTCCCCTGACATTGGAGGTGGGTCGAGTAGCAGTAGCAGCATTAGTGCTGCCCCTTCTGGAAGTAGCTATGGGAAACCATGGACAAATGGAGTTGGAGGCCACCACTCTCATGCTCTGCCTCACGCCAAGCCCCCTGTGGAGAGTGGTGGTGGCAAGCTCTTGCCTTGTACAAGTGACTACATGAACATGTCACCAGTTGGGGACTCCAACACCAGCAGCCCCTCTGACTGCTATTATGGCCCTGAGGACCCTCAGCACAAGCCAGTCCTCTCCTATTACTCTTTGCCAAGGTCTTTTAAGCACACCCAACGCCCCGGAGAGCCGGAGGAAGGTGCCCGGCATCAGCATCTCCGCCTCTCCTCCAGCTCTGGTCGTCTTCTCTACTCTGCAGCAGCAGAAGATTCTTCCTCTTCCACCAGCAGCGACAGCCTGGGTGGGGGTTACTGTGGGGCAAGGCCGGAGCCTGGGCTCCCTCACCCCCATCATCACATCCTGCAGCCCCGTCTGCCTCGAAAGGTGGACACGGCTGCACAGACCAACAGCCGCCTGGCCCGGCCTACACGGCTATCCCTGGGGGATCCCAAAGCCAGCACCTTACCTCGGGCTCGGGAGCAGCAACAACAGCCGCCCCCAATGCTCCCTCCAGAACCCAAGAGCCCAGGGGAATATGTGAATATTGAGTTTGGGAGTGATCAGCCTGGCTATTTATCTGGTCCCATGGCTTCCCGCAGTTCCCCTTCTGTCCGGTGTCCCTCACAGCTCCAGCCGGCTCCCAGAGAGGAAGAGACTGGCACCGAGGAGTACATGAACATGGACCTGGGACCTGGCCGGAGAGGGGTCTGGCAGGAAGGTGGTGGGTCTGAGATAGGCAGAGTGGGCCCTGCACCTCCAGGGGCCACTAGTGTTTGTAGGCCCACGCGGGCAGTGCCCAGCAGCCACAGCAGCCAGGGCGACTACATGACCATGCAGATGGGTTGTCCTCGTCAGAGCTATGTGGACACTTCACCGGTTGCCCCCGTCAGCTATGCTGACATTCGGACAGGCATTGCAGAGGAGGTGAGCCTGCCCAGGGCCACAGTGGCCGTTCTCTCTTCATCTGCAGCAGCCCCTGCTTCCCCCACGGCCCCCCAGGGAACAGCTGAGCTGGCTGCCCACTCTACCCTGCTGGGGGATCCACAGGGACCTGGGGGCATGAGCGCCTTCACCAGGGTGAACCTCAGTCCCAACCGCAACCAGAGTGCCAAAGTGATCCGCGCAGACCCACAAGGGTGTCGGAGGCGGCACAGCTCGGAAACCTTTTCCTCAACACCTACTGCTACCCGGGCGGGCAACACTGTGCCCTTTGGCGGGGGAGCTGCAGTAGGAGGCAGTGGTGGCAGCGGCAGCAGCAGTGAGGATGTGAAACGCCACAGTTCTGCTTCATTTGAGAATGTGTGGCTAAGACCTGGGGAGCTAGGGGGAGCCCCCAAGGACACTGCCCAAGTGTGTGGCGCGGCTGGGGGTTTGGAAAATGGTCTTAACTACATAGACCTGGATTTGGTCAAAAACTTGAAACAGCGCCCTCAGGAGCGCCCCCCTCAACTGCAGCCTGCCCTGCCCCCAGCCCCCCATAAGCCCCTGGGCAGCAGTGAGAGCAGCTCAACCAGCCGCTCCAGTGAGGATGTAAGCGCCTATGCCAGCATCAGTTTCCAGAAGCAGCCAGAGGACCGCCAGTAG</w:t>
      </w:r>
    </w:p>
    <w:p w14:paraId="30AB63E2" w14:textId="5BD4D633" w:rsidR="00CB1980" w:rsidRPr="00FE4DAA" w:rsidRDefault="00CB1980" w:rsidP="00FE4DAA">
      <w:pPr>
        <w:pStyle w:val="PlainText"/>
      </w:pPr>
      <w:r w:rsidRPr="00FE4DAA">
        <w:t xml:space="preserve">&gt;Chi_la1 </w:t>
      </w:r>
      <w:r w:rsidR="00F0429D">
        <w:t>[Chinchilla (</w:t>
      </w:r>
      <w:r w:rsidR="00F0429D" w:rsidRPr="00F0429D">
        <w:t xml:space="preserve">Chinchilla </w:t>
      </w:r>
      <w:proofErr w:type="spellStart"/>
      <w:r w:rsidR="00F0429D" w:rsidRPr="00F0429D">
        <w:t>lanigera</w:t>
      </w:r>
      <w:proofErr w:type="spellEnd"/>
      <w:r w:rsidR="00F0429D">
        <w:t>) Irs1]</w:t>
      </w:r>
    </w:p>
    <w:p w14:paraId="3A23A81F" w14:textId="77777777" w:rsidR="00CB1980" w:rsidRPr="00FE4DAA" w:rsidRDefault="00CB1980" w:rsidP="00FE4DAA">
      <w:pPr>
        <w:pStyle w:val="PlainText"/>
      </w:pPr>
      <w:r w:rsidRPr="00FE4DAA">
        <w:t>ATGGCGAGCCCACCGGATACCGATGGCTTCTCGGACGTGCGCAAGGTTGGCTACCTGCGCAAACCCAAGAGCATGCACAAGCGCTTCTTCGTGCTGCGGGCAGCCAGCGAGGCCGGGGGCCCGGCGCGCCTGGAGTACTACGAGAACGAGAAGAAGTGGCGGCACAAGTCCAGCGCCCCCAAACGCTCTATCCCCCTGGAGAGCTGCTTCAACATCAACAAGCGGGCTGACTCCAAGAACAAGCACCTGGTGGCTCTCTACACCCGGGACGAGCACTTTGCCATTGCTGCGGATAGCGAGGCCGAGCAAGACAGCTGGTACCAGGCTCTTCTGCAGCTGCACAGCCGTGCCAAGGGCCACCACGACGGGGCCGCAGTCTCCGGAGCGGGAGGCGGCGGCGGGGGCAGCTGCAGCGGTAGCTCCGGCCTTGGTGAGGCCGGGGAGGACTTGAGCTATGGAGATGTGCCCCCAGGACCTGCGTTCAAGGAGGTCTGGCAGGTGATCCTGAAACCCAAGGGTTTGGGTCAAACAAAGAACCTGATTGGCATCTACCGCCTCTGCCTGACTAGCAAGACCATCAGCTTCGTGAAGCTGAACTCGGAGGCAGCGGCCGTGGTGCTGCAACTGATGAACATCAGGCGCTGTGGCCACTCGGAGAACTTCTTCTTCATTGAGGTGGGCCGTTCTGCAGTGACGGGGCCTGGGGAGTTCTGGATGCAGGTGGATGACTCTGTGGTGGCCCAGAACATGCACGAGACTATCCTGGAAGCCATGCGGGCTATGAGCGATGAGTTTCGCCCTCGCAGCAAGAGCCAGTCTTCATCCAACTGCTCCAACCCCATTAGCGTCCCCCTGCGCCGGCATCATCTCAACAACCCTCCGCCCAGCCAAGTGGGCCTGACCCGCCGATCTCGCACGGAGAGCATCACTGCCACTTCTCCAGCCAGCATGGTGGGCGGGAAGCCTGGTTCCTTCCGCGTGCGTGCCTCCAGCGATGGTGAAGGCACCATGTCCCGTCCAGCCTCGGTGGACGGCAGCCCTGTGAGCCCTAGTACCAACAGGACCCACGCCCACCGGCATCGGGGCAGCTCTCGGCTGCACCCCCCACTCAACCACAGCCGCTCCATCCCTATGCCTTCTTCGCGCTGCTCACCTTCGGCCACCAGCCCAGTGAGTCTGTCGTCCAGCAGCACCAGTGGCCATGGTTCCACCTCAGACTGTCTCTTTCCAAGGCGCTCTAGTGCTTCTGTTTCTGGCTCCCCCAGCGATGGCGGTTTCATCTCTTCCGATGAGTACGGCTCTAGTCCCTGTGATTTCCGAAGTTCTTTCCGCAGCGTCACCCCAGATTCCCTGGGCCACACCCCGCCAGCCCGTGGGGAGGAGGAGCTGAGCAACTACATCTGCATGGGTGGCAAGGGGGCTTCCACCCTGACGGCTCCCAATGGTCACTATATTTTGTCTCGGGGTGGCAATGGCCACCGCTATATCCCAGGAGCTGGCTTGGGTACCAGCCCAGCCTTGGCTGGGGATGAAGCAGCCAGTGCTGCAGATTTGGATAATCGGTTCCGGAAGAGGACTCACTCAGCAGGGGCATCCCCCACCATTTCCCACCAGAAGACTCCCTCGCAGTCCTCAGTGGCTTCCATTGAGGACTACACGGAGATGACGCCTGCCTGCCCACCAGGAGGTGGCAGTGGAGGCCGACTGCCCAGCTATCGGCACTCCGCCTTTGTGCCCACCCACTCCTACCCCGAGGAGGGTCTAGAGATGCACCCCCCAGAGCATCGTGGGGACCACCACCGCCCAGACACCTCCAGCCTCCACACTGACGACGGCTACATGCCCATGTCTCCAGGGGTGGCCCCAGTGCCTGGCAACCGAAAGGGCAGTGGGGACTATATGCCCATGAGTCCCAAGAGTGTGTCTGCCCCACAGCAGATCATCAACCCCATCAGACGCCATCCCCAGAGAGTGGACCCCAATGGCTACATGATGATGTCTCCCAGCGGCAGCTGCTCCCCTGACATCGGAGGCGGGTCGAGCAGCAGCAGTAGCATTAGTGCTGCCCCTTCCGGGGGTAGTTATGGGAAGCTGTGGACAAATGGAGTTGGAGGCCACCACTCTCACGCTCTGTCTCACCCCAAACCCCCTGTGGAGAGTGCTGGTGGCAAGCTCTTGCCTTGTACAAGTGACTACATGAATATGTCGCCAGTTGGGGACTCCAACACCAGCAGCCCCTCTGACTGCTATTATGGCCCTGAGGACCCCCAGCACAAGCCAGTCCTCTCCTATTACTCATTGCCAAGGTCTTTTAAGCACA</w:t>
      </w:r>
      <w:r w:rsidRPr="00FE4DAA">
        <w:lastRenderedPageBreak/>
        <w:t>CCCAACGCCCCGGGGAGCTGGAGGAAGGTGCCCGGCATCAGCACCTCCGCCTCTCCTCCAGCTCTGGACGTCTTCTCTACGCTGCAGCAGCGGAAGATTCTTCCTCTTCCACCAGCAGCGACAGCCTGGGTGGGGGCTACTGTGGGGTGAGGCCGGAGCCTGGCCTCCCACATCCCCACCACCACGTCCTGCAGCCCCGTCTGCCCCGAAAGGTGGACACAGCTGCACAGACCAACAGCCGCCTGGCTCGGCCTACAAGGCTATCCCTGGGCGATCCCAAGGCCAGCACCTTACCTCGGGCTCGGGAGCAGCAGCCACAGCCGCCCCTGATGCACTCTCCAGAGCCCAAGAGCCCAGGGGAATACGTGAATATTGAATTTGGGAGTGAGCAACCTGGCTACTTATCTGGTCCCATGGCCTCCCACAGTTCCCCTTCTGTCCGGTGTCCCTCTCAGCTCCAGCTGGCTCCCAGGGAGAAGGAGACCGGCACCGAGGAGTACATGAACATGGACCTGGGGCCTGGCCGGAGGGCAGCCTGGCAGGCGGGTGGTGGGGCTGAGATGGGCAGAGTGGGCCCTGCACCTCCGGGGGCCGCTAGTGTTTGCAGACCTACCCGGGCGGTGCCCAGCAGCCAGGGTGACTACATGACCATGCAGATGGGTTGTTCTCGTCAGAGCTACGTGGACACCTCACCAGTCGCGCCTGTCAGCTACGCTGATATGCGGACAGGCATTGCAGAGGAGGTGAGCCTGCCCAGGGCCACGGTGGCCACTCTCTCTTCATCTGCAGCAGTCCCCGCTTCCCCCACGGGGCCTCAAGGAGCAGCTGAGCTGGCTGCCCACTCCTCCCTGCTCGGGGGCCCACAGGGACCTGGGGGCATGAGCGCCTTCACCAGGGTGAACCTCAGTCCCAACCACAACCAGAGTGCCAAAGTGATCCGCGCAGACCCACAAGGGTGTCGGAGGAGGCACAGCTCGGAAACCTTCTCCTCAACACCTACTGCCACCCGGGCGGGCAACGCGGTGCCCTTTGGAGGAGGGGCTGCTGTAGGGGGCAGCAGTGGTGGCAGCAGCAGCGAGGATGTGAAACGCCACAGTTCTGCATCGTTTGAGAACGTGTGGCTAAGACCTGGGGAGCTCGGGGGAGCCCCCAAGGACACTGCCCAAATGTGTGGGGCGGCCGGGGGTTTGGAAAATGGTCTTAACTACATAGACCTGGATTTGGTCAAAAACTTGAAACAGCGCCCTCAGGAGCGCCCCCCTCAGCTGCAGCCTCCCCTGCCCCCACCCCCTCATCAACCCCTGGGCGGCAGTGGGAGCAGCTCAACCAGCCGCTCCAGCGAGGATTTAAGCGCCTATGCCAGCATCAGTTTCCAGAAGAAGCCCGAGGACCGCCAGTAG</w:t>
      </w:r>
    </w:p>
    <w:p w14:paraId="04F590FF" w14:textId="3D42ACA9" w:rsidR="00CB1980" w:rsidRPr="00FE4DAA" w:rsidRDefault="00CB1980" w:rsidP="00FE4DAA">
      <w:pPr>
        <w:pStyle w:val="PlainText"/>
      </w:pPr>
      <w:r w:rsidRPr="00FE4DAA">
        <w:t xml:space="preserve">&gt;Ory_cu1 </w:t>
      </w:r>
      <w:r w:rsidR="00F0429D">
        <w:t>[Rabbit (</w:t>
      </w:r>
      <w:proofErr w:type="spellStart"/>
      <w:r w:rsidR="00F0429D" w:rsidRPr="00F0429D">
        <w:t>Oryctolagus</w:t>
      </w:r>
      <w:proofErr w:type="spellEnd"/>
      <w:r w:rsidR="00F0429D" w:rsidRPr="00F0429D">
        <w:t xml:space="preserve"> </w:t>
      </w:r>
      <w:proofErr w:type="spellStart"/>
      <w:r w:rsidR="00F0429D" w:rsidRPr="00F0429D">
        <w:t>cuniculus</w:t>
      </w:r>
      <w:proofErr w:type="spellEnd"/>
      <w:r w:rsidR="00F0429D">
        <w:t>) Irs1]</w:t>
      </w:r>
    </w:p>
    <w:p w14:paraId="5BC8310B" w14:textId="77777777" w:rsidR="00CB1980" w:rsidRPr="00FE4DAA" w:rsidRDefault="00CB1980" w:rsidP="00FE4DAA">
      <w:pPr>
        <w:pStyle w:val="PlainText"/>
      </w:pPr>
      <w:r w:rsidRPr="00FE4DAA">
        <w:t>ATGGCGAGCCCTCCGGAGACCGAAGGCTTCTCGGACGTGCGCAAGGTGGGCTACCTGCGCAAACCCAAGAGCATGCACAAGCGCTTTTTCGTGCTGCGGGCCGCCAGCGAGGCGGGGGGCCCGGCGCGCCTCGAGTACTACGAGAACGAGAAGAAGTGGCGGCACAAGTCGAGCGCCCCCAAACGCTCGATCCCCCTGGAGAGCTGCTTCAACATCAACAAGCGGGCTGACTCCAAGAACAAGCACCTGGTGGCTCTCTACACCCGGGACGAACACTTTGCCATTGCGGCAGACAGCGAGGCCGAGCAGGACAGCTGGTACCAGGCTCTCCTGCAGCTGCACAACCGCGCCAAGGGCCACCACGATGGGGCCTCGGCCACCGGGGCGGGAGGCGCTGGGGGCAGCTGCAGCGGCAGCTCTGGCCTGGGCGAGGCTGGAGAGGACTTGAGCTACGGGGACATGCCCCCAGGACCCGCCTTCAAGGAGGTCTGGCAGGTGATCTTGAAACCCAAAGGCCTGGGGCAGACAAAGAATTTGATCGGCATCTACCGCCTGTGCCTGACCAGCAAGACCATCAGCTTCGTGAAGCTGAACTCGGAGGCCGCGGCCGTGGTGCTGCAGCTGATGAACATCAGGCGCTGCGGCCACTCCGAGAACTTCTTCTTCATCGAGGTGGGCCGCTCCGCCGTGACGGGCCCCGGCGAGTTCTGGATGCAGGTGGATGACTCCGTGGTGGCCCAGAACATGCACGAGACCATCTTGGAGGCCATGCGGGCCATGAGCGACGAGTTCCGCCCTCGCAGCAAGAGCCAGTCCTCCTCCAACTGCTCCAACCCCATCAGCGTCCCCCTGCGCCGGCACCATCTCAACAACCCGCCGCCCAGCCAGGTGGGGCTGACGCGCCGCTCGCGCACCGAGAGCATCACCGCCACCTCCCCGGCCAGCATGGTGGGCGGGAAGCCAGGTTCCTTCCGGGTCCGCGCCTCCAGCGACGGCGAAGGCACCATGTCGCGCCCAGCCTCGGTGGACGGCAGCCCGGTGAGCCCCAGCACCAACAGGACCCACGCCCACCGGCATCGGGGCAGCTCCCGGCTGCACCCGCCGCTCAACCACAGCCGCTCCATACCCATGCCTTCTTCTCGCTGCTCGCCGTCGGCCACCAGCCCCGTCAGTTTGTCGTCCAGCAGCACCAGTGGCCACGGCTCCACCTCGGACTGTCTCTTCCCGCGGCGGTCGAGCGCCTCTGTGTCCGGCTCCCCCAGCGATGGTGGCTTCATCTCCTCCGACGAGTATGGCTCGAGTCCTTGCGACTTTCGAAGTTCCTTCCGCAGTGTCACTCCCGATTCCCTGGGCCACACCCCGCCAGCCCGCGGTGAGGAGGAGCTCAGTAACTACATCTGCATGGGCGGCAAAGGGGCCTCCACCCTGGCCGCCCCCAACGGTCACTACATTTTGGCTCGCGGAGGCAATGGCCACCGCTACATCCCCGGGGCGGGCCTGGGCGTGAGCCCCGCCCTGGCTGCGGAGGATGCAGCCAGCGCCGCCGACCTGGAAAATCGCTTCCGGAAGCGAACTCACTCGGCGGGCACCTCCCCTACCATTTCGCACCAGAAGACCCCATCGCAGTCCTCGGTGGAGTACACAGAGATGATGCCTGCCTACCCACCGGGAGGTGGCAGTGGAGGCCGACTGCCCGGCTACAGGCACTCCGCCTTCGTGCCCACCCACTCTTACCCCGAGGAGGGTCTGGAGATGCACCCCTTGGAGCGCCGCGGGGGCCACCACCGGCCAGACTCCTCCACTCTCCACACTGACGATGGCTACATGCCCATGTCCCCGGGGGTGGCCCCGGTGCCAGGGAGCAGCCGCAAGGGCAGTGGGGACTACATGCCCATGAGCCCCAAGAGTGTATCTGCCCCTCAACAGATCATCAACCCCATCAGACGCCACCCCCAGAGAGTGGACCCCAATGGCTACATGATGATGTCCCCCAGTGGCAGCTGCTCCCCTGACATTGGCGGTGGGCCCAGCAGCAGCAGTGGCAGCAGCGGCGTCAGCGCCGCCCCTTCCGGGAGCAGCTACGGCAAGCTGTGGACCAATGGGGTAGGGGGCCACCACTCTCATGCCCTGCCTCACCCCAAACCCCCTGCGGAGAGCAGTGGTGGCAAGCTCTTGCCTTGCACAGGTGAATACATGAACATGTCGCCAGTGGGGGACTCCAACACCAGCAGCCCCTCAGACTGCTACTATGGCCCTGAGGACCCCCAGCACAAGCCAGTCCTCTCCTACTACTCACTGCCAAGGTCCTTTAAGCACACCCAGCGGCCGGGGGAGCTGGAGGAAGGTGCCCGGCACCAGCACCTCCGCCTCTCCTCTAGCTCTGGTCGCCTTCTCTATGCTGCGACAGCTGAAGATTCTTCTTCTTCCACCAGCAGCGACAGCCTGGGTGGTGGATACTGTGGGGCTAGGCCAGAGCCTGGCCTCCCGCATCCCCACCATCATGTCCTACAGCCCCACCTGCCTCGAAAGGTGGACACAGCTGCTCAGACCAACAGCCGCCTGGCTCGGCCCACGAGGCTGTCCCTGGGGGATCCCAAGGCCAGTACCTTGCCTCGGGTTCGAGAGCAGCAGCAGCAGCAGCAGTCCCTGCCGCACCCTCCGGAGCCCAAGAGCCCAGGGGAGTATGTGAATATTGAATTTGGGAGTGATCAACCTGGCTACCTGTCTGGCCCTGTGGCTTCCCACAGCTCTCCCTCTATCAGGTGTCCACCCCAGCTCCAGCCAGCTCCCCGAGAGGAAGAGACTGGCACCGAGGAGTACATGAACATGGACCTGGGACCTGGCCGGAGGGCAACCTGGCAGGAGAACACAGGGGCTGAC</w:t>
      </w:r>
      <w:r w:rsidRPr="00FE4DAA">
        <w:lastRenderedPageBreak/>
        <w:t>TTGGGCAGAGTGGGCCCTGCACCTCCTGGGGCAGCTAGCGTTTGCAGGCCCACCCGGGCAGTGCCCAGCAGCCGAGGCGACTACATGACCATGCAGATGGGTTGTTCCCGCCAGAGCTACGTGGATACCTCCCCAGTGGCCCCTGTCTGCTATGCTGACATGCGGGCAGGCATTGCTGCCGAGGAGGCCAGCCTGCCCCGGGCCACAGCGGCTGCTCCTTCCTCATCCTCAGCAGCCTCCTCTTCCCCCACTGAGCCTCAAGGTGCAGCTGAACTGGCTACTCGCTCCTCCCTGCTGGGAGGGCCACAAGGCCCCGGGGGCATGAGTGCCTTCACCCGGGTGACCCTCAGTCCGAACCGCAACCAGAGTGCCAAAGTGATCCGTGCAGACCCACAAGGGTGCCGGAGGAGGCATAGCTCAGAGACCTTCTCCTCTACACCCAGTGCCACCCGGGCGGGCAACACGGTGTCTTTCGGAGGGGGCGCTTCAGGAGGGGGCAGCGGTGGCAGCGGCAGTGAGGATGTGAAACGCCACAGCTCTGCTTCCTTTGAGAATGTGTGGCTGAGGCCCGGGGAGCTGGTGGGAGCCCCCAAGGAGACAGCCCAAGTGTGTGGGGCTGCTGGGGGTTTGGAGAATGGTCTTAACTACATAGACCTGGATTTGGTCAAGGACTTCAAACAGCGCCCTCAGGAGCGCCCCCCTCAGCCGCAGCCTCCCCAGCCTGTGCCCCCTCATCCTCATCAGCCCCTGGGCAGCGGTGAGAGCAGCTCCACCAGCCGCTCCAGTGAGGATTTAAGCGCCTATGCCAGCATCAGTTTCCAGAAGCAACCAGAGGACCGCCAGTAG</w:t>
      </w:r>
    </w:p>
    <w:p w14:paraId="2A0E6BDB" w14:textId="3B97FFC0" w:rsidR="00CB1980" w:rsidRPr="00FE4DAA" w:rsidRDefault="00CB1980" w:rsidP="00FE4DAA">
      <w:pPr>
        <w:pStyle w:val="PlainText"/>
      </w:pPr>
      <w:r w:rsidRPr="00FE4DAA">
        <w:t xml:space="preserve">&gt;Och_pr1 </w:t>
      </w:r>
      <w:r w:rsidR="00F0429D">
        <w:t>[</w:t>
      </w:r>
      <w:proofErr w:type="spellStart"/>
      <w:r w:rsidR="00F0429D">
        <w:t>Pika</w:t>
      </w:r>
      <w:proofErr w:type="spellEnd"/>
      <w:r w:rsidR="00F0429D">
        <w:t xml:space="preserve"> (</w:t>
      </w:r>
      <w:r w:rsidR="00F0429D" w:rsidRPr="00F0429D">
        <w:t xml:space="preserve">Ochotona </w:t>
      </w:r>
      <w:proofErr w:type="spellStart"/>
      <w:r w:rsidR="00F0429D" w:rsidRPr="00F0429D">
        <w:t>princeps</w:t>
      </w:r>
      <w:proofErr w:type="spellEnd"/>
      <w:r w:rsidR="00F0429D">
        <w:t>) Irs1]</w:t>
      </w:r>
    </w:p>
    <w:p w14:paraId="064C89E1" w14:textId="77777777" w:rsidR="00CB1980" w:rsidRPr="00FE4DAA" w:rsidRDefault="00CB1980" w:rsidP="00FE4DAA">
      <w:pPr>
        <w:pStyle w:val="PlainText"/>
      </w:pPr>
      <w:r w:rsidRPr="00FE4DAA">
        <w:t>ATGGCGAGCCCTACGGAGACCGAAGGCTTTTCGGACGTGCGCAAGGTGGGCTACCTGCGCAAACCCAAGAGCATGCACAAGCGCTTCTTCGTGCTGCGGGCGGCCAGCGAGGCGGGGGGCCCCGCGCGCCTCGAGTACTACGAGAACGAAAAGAAGTGGCGGCACAAGTCGAGCGCCCCCAAACGCTCGATCCCCCTGGAGAGCTGCTTCAACATCAACAAGCGGGCTGACTCCAAAAATAAGCACCTGGTGGCTCTCTACACCCGGGACGAACACTTTGCCATTGCGGCCGACAGCGAGGCCGAGCAGGACAGCTGGTACCAGGCCCTCCTGCAGCTGCACAGCCGTGCCAAGGCCCACCACGATGGGGCCTCCGGCTCTGGGGCGGGAGGTGCCGGGGGCAGTTGCAGCGGCAGCTCTGGCCTGGGCGAGGCTGGGGAGGACCTGAGCTACGGAGACATGCCCCCGGCCTTCAAGGAGGTCTGGCAAGTGATCCTGAAACCCAAGGGTCTGGGTCAGACAAAGAATCTGATCGGCATCTACCGCCTGTGCCTCACCAGCAAGACCATCAGCTTCGTGAAGCTGAACTCGGAGGCCGCCGCTGTGGTGCTCCAGCTCATGAACATCCGACGTTGCGGCCACTCCGAGAACTTCTTCTTCATCGAGGTGGGCCGCTCCGCCGTGACTGGGCCAGGCGAGTTCTGGATGCAGGTGGATGACTCCGTGGTGGCCCAGAACATGCACGAGACCATTCTGGAGGCCATGAGGGCCATGAGCGACGAGTTCCGCCCTCGCAGCAAGAGCCAGTCCTCGTCCAACTGTTCCAACCCCATCAGCGTGCCCCTGCGCCGTCACCACCTCAACAACCCCCCGCCCAGCCAGGTGGGGCTTACGCGCCGCTCACGCACCGAGAGCATCACTGCCACCTCCCCAGCCAGCATGGTGGGCGGGAAACCAGGCTCCTTCCGGGTCCGCGCCTCCAGCGACGGCGAGGGCACTATGTCACGCCCGGCCTCAGTGGACGGCAGCCCCGTGAGCCCCAGCACCAACAGGACCCACGCCCACCGGCACCGGGGCAGCTCTCGGCTGCACCCACCGCTCAACCACAGCCGCTCCATACCCATGCCTTCTTCTCGCTGCTCGCCTTCAGCCACCAGTCCGGTCAGCCTGTCGTCCAGCAGTACCAGTGGCCATGGCTCCACCTCGGACTGCCTCTTTCCGCGGCGGTCGAGTGCCTCTGTGTCAGGTTCACCCAGCGATGGCGGCTTCATCTCTTCGGACGAGTATGGCTCCAGCCCTTGCGACTTCCGAAGTTCTTTCCGCAGTGTCACTCCGGATTCCTTGGGCCACACCCCGCCGGCCCGCAGCGAGGAGGAGCTCAGCAACTACATTTGCATGGGCGGCAAAGGGGCCTCCACCCTGGCCGCCCCCAATGGCCACTCTATTTTGCCTAGGGGAGGCAATGGCCACCGCTACATCCCCGGGGCGGGCCTGGGTACCAGCCCCGCCTTGGCTGCCTTGGCTGTGGATGAGGCAGCCGGGGCTGCGGACCTGGATAACCGTTTCCGAAAGAGAACCCACTCGGCGGGCACCTCCCCTACCATTTCTCACCAGAAGACCCCGTCGCAGTCCTCGGTGGCCTCCATTGAGGAGTACACGGAGATGATGCCAGCCTACCCACCAGGAGGTGGCAGTGGAGGCCGGCTACCCGGCTGCCGGCACTCCGCCTTTGTGCCCACCCACTCCTACCCGGAGGAGGGTCTGGAAATGCACTCTTTGGAGCGCCGTGGGCCCCCCCACCGGCAGGACACTGATGATGGCTACATGCCCATGTCCCCTGGTGTGGCCCCGGTGCCTGGTGGCCGCAAGGGCAGCGGAGACTACATGCCCATGAGCCCCAAGAGCGTGTCTGCTCCTCAGCAGATCATCAATGCCATCAGACGCCATCCCCAGCGAGTGGACCCTAATGGTTACATGATGATGTCCCCCAGTGGCAGCTGCTCCCCAGACGTTGCAGGTGGGCCCAGCAGCAGCAGCAGCAGCGGTGGTGGTGGAACCAGCAACATCAGTGCTACTGCTTCTGGGAGCAGCTATGGGAAGCTGTGGACCAATGGGGTGGCAGGCCACCACACCCATGCTCTGCCTTCCCCTAAACCCCCCGTGGAGAGCAGTGGTGGCAAGCTGTTACCTTGCACAGGTGAATACATGAACATGTCGCCAGTGGGTGACTCCAACACCAGCAGCCCCTCCGACTGCTACTACGGCCCCGAGGACACCCAGCACAAGCCAGCCCTCTCCTACTACTCGTTGCCAAGGTCCTTTAAGCACACCCAGCGTCCAGGGGAGCTGGAGGAAAGTGGCCGGCCCCAGCATCTCCGCCTTTCCTCCAGCTCTGGTCGCCTTCTCTACACTGCAACTGCTGAAGATTCTTCATCCTCCACCAGCAGTGACAGCCTGGGAGGCGGCTACTGTGGAGCCAGGCCGGACCCTGGCCTCCCACATCCCCACCATCACGTCTTGCAGCCCCACCTGCCCCGAAAGGTGGACACTGCTGCTCAGACCAACAGTCGCCTGGCACGGCCCACGAGGCTGTCCCTGGGGGATCCCAAGGCCAGCACCTTGCCTCGGGTCCGAGAGCAGCAACTGCAGCAGCAGCAAAAGCAGCAGCCCCTGCTGCTTCCTTCGGAGCCCAAGAGCCCAGGGGAATATGTGAATATTGAATTCGGGAGTGATCAGCCTGGCTACTTGTCAGGCCCTGTGGCTCCCCACAGCTCTCCCTCTATCAGGCCACAGCTCCAGCCAGCTCCCAGACAGGAGACGGCCAATGAGGAGTACATGAACATGGATCTGGGTCCTGGCCGGAGGGCCACTTGGCAGGAGAGTGCCGGGGCTGAGACAGGCAGAGTGGGCCCTGCCCCTCCTGGGGCTACTAGCGTCTGCAGGCCAACCCGGGCAGTGCCCAGCAGCCGAGGGGACTATATGACCATGCAGATGGGCTGTTCCCGCCAGAGCTATGTGGATACCTCCTCAGCTGCCCCTGTCTGCTACGCTGACATGCGGACAGGCATTGCTGCCCAGGAGGCCAGCCTGCCCCCGGCCGCTGTGGCTGCTCCTTCCCCAGCCTCGGCTGCCTCTTCTCCCTCTGCACCTCAAGGAGCCGCCGAAGTGGTGACCCGCTCTTCCCTGCTGGGGGCGCCTCAAGGAGCTGGGGGCGTGAGTGCCTTCACCCGGGTGACCCTGAGTCCCAGTCGCAACCAGAGTGCCAAAGTGATCCGTGCAGACCCACAGGGGTGCCGGAGGAGGCACAGCTCCGAGACCTTCTCCTCTACACCCAGTGCCACCCGGGCGGGCAACACTGTGTCCTTCGGAGGGGGTGCCGCAGGAGGGGGCAGTGGTGGTGGTGGCGGCAGCGAGGAGGTGAAACGCCACAGCTCTGCTTC</w:t>
      </w:r>
      <w:r w:rsidRPr="00FE4DAA">
        <w:lastRenderedPageBreak/>
        <w:t>CTTTGAGAATGTGTGGCTAAGGCCTGGGGAGCTCGTGGGAGCCCCCAGGGAGACAGGCCAAGTGTGTGGCCCTGCAGGGGCTGTGGAGAATGGTCTGAACTACATAGACCTGGATTTGGTCAAGGACGTCAAGCAGCGCCCTCAGCAGCGTCTCCCTCAGCCGCAGCCTCCTCCGCTCGCGCCCCCTCATCCTCACCAGCGCTCAGGCAGCAGCGAGAGCTGCTCCACCAGCCGCCCCAGTGAGGATTTAAGCACCTATGCCAGCATCAGTTTCCAGAAGCAGCCAGAGGACCGCCAGTAG</w:t>
      </w:r>
    </w:p>
    <w:p w14:paraId="41521DA2" w14:textId="3C83113E" w:rsidR="00CB1980" w:rsidRPr="00FE4DAA" w:rsidRDefault="00CB1980" w:rsidP="00FE4DAA">
      <w:pPr>
        <w:pStyle w:val="PlainText"/>
      </w:pPr>
      <w:r w:rsidRPr="00FE4DAA">
        <w:t xml:space="preserve">&gt;Pan_ho1 </w:t>
      </w:r>
      <w:r w:rsidR="00F0429D">
        <w:t>[</w:t>
      </w:r>
      <w:proofErr w:type="spellStart"/>
      <w:r w:rsidR="00F0429D">
        <w:t>Chiru</w:t>
      </w:r>
      <w:proofErr w:type="spellEnd"/>
      <w:r w:rsidR="00F0429D">
        <w:t xml:space="preserve"> (</w:t>
      </w:r>
      <w:proofErr w:type="spellStart"/>
      <w:r w:rsidR="00F0429D" w:rsidRPr="00F0429D">
        <w:t>Pantholops</w:t>
      </w:r>
      <w:proofErr w:type="spellEnd"/>
      <w:r w:rsidR="00F0429D" w:rsidRPr="00F0429D">
        <w:t xml:space="preserve"> </w:t>
      </w:r>
      <w:proofErr w:type="spellStart"/>
      <w:r w:rsidR="00F0429D" w:rsidRPr="00F0429D">
        <w:t>hodgsonii</w:t>
      </w:r>
      <w:proofErr w:type="spellEnd"/>
      <w:r w:rsidR="00F0429D">
        <w:t>) Irs1]</w:t>
      </w:r>
    </w:p>
    <w:p w14:paraId="06479FBB" w14:textId="77777777" w:rsidR="00CB1980" w:rsidRPr="00FE4DAA" w:rsidRDefault="00CB1980" w:rsidP="00FE4DAA">
      <w:pPr>
        <w:pStyle w:val="PlainText"/>
      </w:pPr>
      <w:r w:rsidRPr="00FE4DAA">
        <w:t>ATGGCGAGCCCTCCGGAGACGGACGGCTTCTCGGACGTGCGCAAGGTGGGCTACCTGCGCAAACCCAAGAGCATGCACAAGCGATTCTTCGTGCTGCGGGCGGCCAGCGAGGCTGGGGGCCCGGCGCGCCTCGAGTACTACGAGAACGAAAAGAAGTGGCGGCACAAGTCGAGCGCCCCCAAACGCTCGATCCCCCTGGAGAGCTGCTTCAACATCAACAAGCGGGCGGACTCCAAGAACAAGCACCTGGTGGCCCTCTACACCCGGGACGAGCACTTTGCCATCGCGGCAGACAGTGAGGCCGAGCAGGACAGCTGGTACCAGGCCCTCCTGCAGCTGCACAACCGTGCCAAGGGCCACCACGACGGGGCCGCGGCGCCTGGGGCGGGAGGCGGCGGGGGCAGCTGCAGTGGCAGCTCCGGCCTCGGGGAGGCCGGGGAGGACTTGAGCTACGGGGACGTGCCCCCAGGACCCGCCTTCAAGGAGGTCTGGCAGGTGATCCTGAAACCCAAGGGCCTGGGTCAGACAAAGAACCTGATTGGCATCTACCGCCTCTGCCTGACCAGCAAGACCATCAGCTTCGTGAAGCTGAACTCGGAGGCGGCGGCCGTGGTGCTGCAGCTGATGAACATCAGGCGCTGTGGCCACTCAGAGAACTTCTTCTTCATCGAAGTGGGCCGTTCCGCAGTGACGGGCCCGGGGGAGTTCTGGATGCAGGTGGACGACTCCGTGGTGGCCCAGAACATGCATGAGACAATCCTGGAGGCCATGCGGGCCATGAGCGATGAGTTCCGCCCTAGAAGCAAGAGCCAGTCCTCCTCCAACTGCTCCAACCCCATTAGTGTGCCCCTGAGGAGGCACCACCTCAACAACCCTCCACCCAGCCAGGTGGGGCTGACCCGCCGCTCGCGCACCGAGAGCATCACGGCCACCTCCCCAGCCAGCTTGGTGGGCGGGAAGCAAGGCTCCTTCCGCGTGCGTGCCTCCAGTGATGGTGAAGGCACCATGTCTCGCCCTGCCTCAGTGGACGGCAGTCCTGTGAGTCCTAGCACCAACAGGACCCACGCCCACCGCCATCGAGGCAGCTCCCGGCTGCACCCGCCTCTCAATCACAGCCGCTCCATCCCCATGCCGTCTTCTCGCTGCTCGCCTTCCGCCACCAGCCCCGTCAGTCTGTCGTCCAGCAGCACGAGTGGCCACGGCTCCACCTCAGACTGCCTTTTCCCGCGGCGGTCTAGTGCTTCTGTGTCTGGTTCCCCCAGTGATGGCGGCTTCATCTCCTCCGATGAGTATGGCTCCAGTCCCTGCGATTTCCGAAGCTCCTTCCGCAGCGTCACCCCAGATTCCCTGGGCCACACCCCGCCCGCCCGGGGTGAGGAAGAGCTGAGCAACTACATCTGCATGGGAGGCAAGGGGGCCTCCACCCTCACTGCCCCCAATGGTCACTACATTTTGCCCCGGGGTGGCAATGGTCACCGTTACGTGCCAGCCGCAGGCTTGGGCACGAGCCCAGCCCTGCCAGGAGAAGAAGCAGCCGGTGCGGCAGATCTGGATAATCGGTTCCGAAAGCGGACTCACTCTGCGGGCACCTCGCCTACCATTTCCCACCAGAAAACCCCGTCTCAGTCCTCTGTGGCTTCCATTGAGGAATATACTGAAATGATGCCCGCCTACCCACCAGGAGGTGGCAGTGGAGGCCGAGTACCCAGCTACCGGCACTCCGCCTTCGTGCCCACCCATTCCTACCCAGAGGAGGGTCTGGAAATGCACCCCTTGGAGCGGCGTGTGGGCCACCACCGCCCAGACACCTCCAGCCTTCACACCGATGATGGCTACATGCCCATGTCCCCAGGGGTGGCCCCAGTGCCCGGCAGCCGGAAAGGCAGTGGGGACTACATGCCCATGAGCCCTAAGAGCGTGTCTGCCCCGCAGCAGATCATCAACCCCATCAGACGTCATCCCCAGAGAGTGGACCCCAACGGCTACATGATGATGTCCCCAAGCGGCAGCTGCTCTCCTGACATTGGAGGTGGGCCCAGCAGCGGTGGCAGCAGCAGCGGCGCCGCCCCTTCTGGGAGCAGCTATGGCAAGCTCTGGACAAACGGGGTAGGGGGCCACCACTCTCACGCCCCGCCACACCCCAAACTTCCGGCGGAGAGCGGTAGTGGCAAACTCTTGTCTTGTACAGGTGACTACATGAACATGTCGCCCGTTGGGGACTCCAACACCAGCAGCCCCTCCGACTGCTATTATGGCCCCGAGGACCCCCAGCACAAGCCCGTCCTCTCCTACTACTCATTGCCAAGGTCCTTTAAGCATACCCAGCGCCCGGGGGAGCTGGAGGAGCCCCGGCACCACCAGCACCTCCGCCTTTCCTCAAGTTCCGGTCGACTCCTCTACGCTGCGGCCGCAGAAGATTCCTCTTCGTCCACCAGCAGCGACAGCCTGGGCGGGGGATACTGTGGGGCTCGGCCAGAGCCTGGCCTCCCACATCTCCATCATCAGGTCCTTCAGGCCCATCTGCCTCGAAAGGTGGACACAGCTGCCCAGACCAACAACCGCCTGGCTCGGCCCACGAGGCTGTCTCTGGGGGATCCCAAGGCCAGCACTTTACCTCGGGCCCGAGAGCAGCAGCCGCCGCCCCCGTTGCTGCTCCCTCCGGAGCCTAAGAGCCCAGGGGAGTATGTGAATATTGAATTTGGGAGCGATCAGCCAGGCTACTTATCAGGCCCGGTGGCGTCCCACAGCTCGCCTTCCATCAGGTGTCCGTCCCAGCTCCAGCCAGCTCCCAGAGAGGAGGAGACGGGCGCAGAAGAGTATATGAACATGGACTTGGGGCCGGGCCGGAGGGCCACCTGGCAGGAGAGCGTGGGGGTCCAGCCGGGGAGGGTGGGCCCGGCGCCCCCTGGAGCTGCTAGCGTGTGTAGGCCGACTAGGGCAGTGCCCAGCAGCCGCGGCGACTATATGACCATGCAGATGGGCGGTCCCCGGCAGAGCTACGTGGACACCTCACCTGTCGCGCCCATCAGCTACGCCGACATGCGGACGGGTGTCGTGGAGGATGCCAGCCTGCCCGGGGCCACCGCGGACGCTCCCTCCTCATCCTCGACGGCCTCTGTTTCCTCCACTGCACCTCCGGGAACAGGGGAGCTGGCAGCCCGCTCGGCGCTGCTGGGGGGCCCGAGCGCCTTCACGCGGGTGAACCTCAGTCCCAACCGCAACCAGAGTGCCAAAGTGATCCGTGCCGACCCGCAAGGGTGCAGGAGGCGGCACAGCTCCGAGACCTTCTCCTCTACGCCTAGTGCCACACGGGTGGGCAACACGGTGCCCTTCGGAGCCGGGGCTGCCGTCGGGGGCAGCGGTGGCGGCAGCAGCAGCAGCGCGGAGGATGTCAAACGCCACAGCTCTGCTTCCTTCGAGAACGTGTGGCTGAGGCCTGGGGAGCTCGGGGGAGCCCCCAAGGAGCTGGCCCAAGTGTGCGGGGCCGCTGGGGGTTTGGAGAATGGTCTTAACTACATAGACTTGGATTTGGTCAAGGACTTCAAACAGCGCCCTCAAGAGCGCCCACCTCAACCGCAGCCTCCTCCACTCCCGGCCCCTCATCAGCCTCTGGGCAGTAGTCAGAGCGGCCCCACCAGCCGCTCCAGCGAGGATCTAAGCGCCTATGCCAGCATCACTTTCCAGAAGCAGCCAGAGGACCTCCAGTAG</w:t>
      </w:r>
    </w:p>
    <w:p w14:paraId="04C76E2D" w14:textId="399043CB" w:rsidR="00CB1980" w:rsidRPr="00FE4DAA" w:rsidRDefault="00CB1980" w:rsidP="00FE4DAA">
      <w:pPr>
        <w:pStyle w:val="PlainText"/>
      </w:pPr>
      <w:r w:rsidRPr="00FE4DAA">
        <w:t xml:space="preserve">&gt;Bos_mu1 </w:t>
      </w:r>
      <w:r w:rsidR="001006C6">
        <w:t>[Yak (</w:t>
      </w:r>
      <w:proofErr w:type="spellStart"/>
      <w:r w:rsidR="001006C6" w:rsidRPr="001006C6">
        <w:t>Bos</w:t>
      </w:r>
      <w:proofErr w:type="spellEnd"/>
      <w:r w:rsidR="001006C6" w:rsidRPr="001006C6">
        <w:t xml:space="preserve"> </w:t>
      </w:r>
      <w:proofErr w:type="spellStart"/>
      <w:r w:rsidR="001006C6" w:rsidRPr="001006C6">
        <w:t>mutus</w:t>
      </w:r>
      <w:proofErr w:type="spellEnd"/>
      <w:r w:rsidR="001006C6">
        <w:t>) Irs1]</w:t>
      </w:r>
    </w:p>
    <w:p w14:paraId="71DA7263" w14:textId="77777777" w:rsidR="00CB1980" w:rsidRPr="00FE4DAA" w:rsidRDefault="00CB1980" w:rsidP="00FE4DAA">
      <w:pPr>
        <w:pStyle w:val="PlainText"/>
      </w:pPr>
      <w:r w:rsidRPr="00FE4DAA">
        <w:t>ATGGCGAGCCCTCCGGAGACTGACGGCTTCTCGGACGTGCGCAAGGTGGGCTACCTGCGCAAACCCAAGAGCATGCACAAACGATTCTTCGTGCTGCGGGCGGCCAGCGAGGCTGGGGGCCCGGCGCGCCTCGAGTACTACGAGAACGAGAAGAAGTGGC</w:t>
      </w:r>
      <w:r w:rsidRPr="00FE4DAA">
        <w:lastRenderedPageBreak/>
        <w:t>GGCACAAGTCGAGCGCCCCCAAACGCTCGATCCCCCTGGAGAGCTGCTTCAACATCAACAAGCGGGCGGACTCCAAGAACAAGCACCTGGTGGCCCTCTACACCCGGGACGAGCACTTTGCCATCGCGGCAGACAGCGAGGCCGAGCAGGACAGCTGGTACCAGGCCCTCCTGCAGCTGCACAACCGTGCCAAGGGCCACCACGACGGGGCCGCGGCGCCTGGGGCGGGAGGCGGCGGGGGCAGCTGCAGTGGCAGCTCCGGCCTCGGAGAGGCGGGTGAGGACTTGAGCTACGGGGACGTGCCCCCAGGACCCGCCTTCAAGGAGGTCTGGCAGGTGATCCTGAAACCCAAGGGCCTGGGTCAGACAAAGAACCTGATTGGCATCTACCGCCTCTGCCTGACCAGCAAGACCATCAGCTTCGTGAAGCTGAACTCGGAGGCGGCGGCCGTGGTGCTGCAGCTGATGAACATCAGGCGCTGCGGCCACTCAGAGAACTTCTTCTTCATCGAAGTGGGCCGTTCCGCAGTGACGGGCCCCGGGGAGTTCTGGATGCAGGTGGACGACTCCGTGGTGGCCCAGAACATGCACGAGACAATCCTGGAGGCCATGCGGGCCATGAGCGATGAGTTCCGCCCTAGAAGCAAGAGCCAGTCCTCCTCCAACTGCTCCAACCCCATCAGTGTGCCCCTGCGGAGGCACCACCTCAACAACCCTCCACCCAGCCAGGTGGGGCTGACCCGCCGCTCGCGCACCGAGAGCATCACAGCCACCTCCCCGGCCAGCTTGGTGGGCGGGAAGCAGGGCTCCTTCCGCGTGCGTGCCTCCAGTGATGGCGAAGGCACCATGTCTCGCCCCGCCTCAGTGGACGGCAGTCCTGTGAGTCCTAGCACCAACAGGACCCACGCCCACCGCCATCGAGGCAGCTCCCGGCTGCACCCGCCTCTCAACCACAGCCGCTCCATCCCCATGCCTTCTTCTCGCTGCTCGCCTTCCGCCACCAGCCCCGTCAGTCTGTCGTCCAGCAGCACGAGTGGCCATGGCTCCACCTCAGACTGCCTCTTCCCGCGGCGGTCTAGTGCTTCTGTGTCTGGTTCCCCCAGTGATGGCGGCTTCATCTCCTCCGATGAGTATGGCTCCAGTCCCTGCGATTTCCGAAGTTCCTTCCGCAGCGTCACCCCAGATTCCCTGGGCCACACCCCGCCCGCCCGGGGTGAGGAGGAGCTAAGCAACTACATCTGCATGGGAGGCAAGGGGGCCTCCACCCTCACTGCCCCCAATGGTCACTACATTTTGCCCCGGGGTGGCAATGGTCACCGCTACGTGCCAGCCGCCGGCTTGGGCACGAGCCCAGCCCTGCCAGGAGAAGAAGCAGCCGGTGCGGCAGATCTGGATAATCGGTTCCGAAAACGGACTCACTCTGCGGGCACCTCGCCTACCATTTCCCACCAGAAAACCCCGTCTCAGTCCTCTGTGGCTTCCATTGAGGAATATACCGAAATGATGCCCGCTTACCCACCAGGAGGTGGCAGTGGAGGCCGAGTACCCAGCTACCGGCACTCCGCCTTCGTGCCCACCCACTCCTACCCAGAGGAGGGTCTGGAAATGCACCCCTTGGAGCGGCGTGGGGGCCACCACCGCCCAGACACCTCCAGCCTTCACACTGATGATGGCTACATGCCCATGTCCCCAGGGGTGGCCCCAGTGCCCGGCAGCCGGAAAGGCAGTGGGGACTACATGCCCATGAGCCCCAAGAGCGTGTCTGCCCCGCAGCAGATCATCAACCCCATCAGACGCCATCCCCAGAGAGTGGACCCCAACGGCTACATGATGATGTCCCCAAGCGGCAGCTGCTCTCCTGACATTGGAGGTGGGCCCAGCAGCGGTGGCAGCAGCAGCGGTGCCGCCCCTTCTGGGAGCAGCTATGGCAAGCTTTGGACAAACGGGGTAGGGGGCCACCACTCTCACGCCCTGCCACACCCCAAACTTCCGGTGGAGAGCGGTAGTGGCAAACTCTTGTCTTGTACAGGTGACTACATGAACATGTCGCCCGTCGGGGACTCCAACACCAGCAGCCCCTCCGACTGCTATTATGGCCCCGAGGACCCCCAGCACAAGCCCGTCCTCTCCTACTACTCATTGCCAAGGTCCTTTAAGCACACCCAGCGTCCTGGGGAGCTGGAGGAGCCCCGGCACCACCAGCACCTCCGCCTTTCCTCAAGTTCCGGTCGACTCCTCTACACTGCGGCCGCAGAAGATTCCTCTTCGTCCACCAGCAGCGACAGCCTGGGCGGGGGATACTGTGGGGCTCGGCCGGAGCCCGGCCTCCCGCATCTCCATCATCAGGTCCTGCAGGCCCATCTGCCTCGAAAGGTGGACACAGCTGCCCAGACCAACAACCGCCTGGCTCGGCCCACGAGGCTGTCTCTGGGGGATCCCAAGGCCAGCACCTTACCTCGGGCCCGAGAGCAGCAGCCACCGCCCCCCTTGCTGCTCCCTCCGGAGCCCAAGAGCCCAGGGGAGTATGTGAATATTGAATTTGGGAGCGATCAGCCAGGCTACTTATCGGGCCCGGTGGCGTCCCACAGCTCGCCTTCCATCAGGTGTCCGTCCCAGCTCCAGCCAGCTCCCAGAGAGGAGGATACGGGCGCAGAAGAGTATATGAACATGGACCTGGGGCCGGGCCGGAGGGCCACCTGGCAGAAGAGCGTGGGGGTCCAGCCCGGCAGGGTGGGCCCGGCGCCCCCTGGAGCTGCTAGCGTGTGCAGGCCGACTAGGGCAGTGCCCAGCAGCTGCGGCGACTACATGACCATGCAGATGGGTGGTCCCCGGCAGAGCTACGTGGACACCTCACCTGTCGCGCCCATCAGCTACGCCGACATGCGGACGGGCGTCGTTGTGGAGAATGCCAGCTTGCCCGGGGCCACCGCGGCCGCTCCCTCCTCATCTTCGACAGCCTCTGTTTCCTCCACTGCGCCTCCTCCGGGAACAGGGGAGCTGGCGGCCCGCTCGGCCCTCCTGGGGGGCCCGAGCGCCTTCACGCGGGTGAACCTCAGTCCCAACCGCAACCAGAGTGCCAAAGTGATCCGTGCCGACCCTCAAGGGTGCAGGAGGCGGCACAGCTCCGAGACCTTCTCCTCTACGCCCAGTGCCACCCGGGTGGGCAACACGATGCCCTTCGGAGCTGGGGCTGCCGTCGGGGGCAGCGGTGGCGGCAGCAGCAGCAGCGCCGAGGATGTCAAACGCCACAGCTCTGCTTCCTTCGAGAACGTGTGGCTGAGGCCTGGGGAGCTCGGGGGAGCCCCCAAGGAGCTGGCCCAAGTGTGCGGGGCCGCTGGGGGTTTGGAGAATGGTCTTAACTACATAGACCTGGATTTGGTCAAGGACTTCAAACAGCGCCCTCAAGAGTGCCCACCTCAACCGCAGCCTCCTCCACTCCCGGCCCCTCATCAGCCTCTGGCCAGTAGTCAGAGCGGCCCCACCAGCCGCTCCAGCGAGGATCTAAGCGCCTATGCCAGCATCACTTTCCAGAAGCAGCCAGAGGACCTCCAGTAG</w:t>
      </w:r>
    </w:p>
    <w:p w14:paraId="64632916" w14:textId="24B4AA18" w:rsidR="00CB1980" w:rsidRPr="00FE4DAA" w:rsidRDefault="00CB1980" w:rsidP="00FE4DAA">
      <w:pPr>
        <w:pStyle w:val="PlainText"/>
      </w:pPr>
      <w:r w:rsidRPr="00FE4DAA">
        <w:t xml:space="preserve">&gt;Bub_bu1 </w:t>
      </w:r>
      <w:r w:rsidR="001006C6">
        <w:t>[Water buffalo (</w:t>
      </w:r>
      <w:proofErr w:type="spellStart"/>
      <w:r w:rsidR="001006C6" w:rsidRPr="001006C6">
        <w:t>Bubalus</w:t>
      </w:r>
      <w:proofErr w:type="spellEnd"/>
      <w:r w:rsidR="001006C6" w:rsidRPr="001006C6">
        <w:t xml:space="preserve"> </w:t>
      </w:r>
      <w:proofErr w:type="spellStart"/>
      <w:r w:rsidR="001006C6" w:rsidRPr="001006C6">
        <w:t>bubalis</w:t>
      </w:r>
      <w:proofErr w:type="spellEnd"/>
      <w:r w:rsidR="001006C6">
        <w:t>) Irs1]</w:t>
      </w:r>
    </w:p>
    <w:p w14:paraId="4B2C2B33" w14:textId="77777777" w:rsidR="00CB1980" w:rsidRPr="00FE4DAA" w:rsidRDefault="00CB1980" w:rsidP="00FE4DAA">
      <w:pPr>
        <w:pStyle w:val="PlainText"/>
      </w:pPr>
      <w:r w:rsidRPr="00FE4DAA">
        <w:t>ATGGCGAGCCCTCCGGAGACGGACGGCTTCTCGGACGTGCGCAAGGTGGGCTACCTGCGCAAACCCAAGAGCATGCACAAGCGATTCTTCGTGCTGCGGGCGGCCAGCGAGGCTGGGGGCCCTGCGCGCCTCGAGTACTACGAGAACGAGAAGAAGTGGCGGCACAAGTCGAGCGCCCCCAAACGCTCGATCCCCCTGGAGAGCTGCTTCAACATCAACAAGCGGGCGGACTCCAAGAACAAGCACCTGGTGGCCCTCTACACCCGGGACGAGCACTTTGCCATCGCGGCAGACAGCGAGGCCGAGCAGGACAGCTGGTACCAGGCCCTCCTGCAGCTGCACAACCGTGCCAAGGGCCACCACGACGGGGCCGCGGCGCCTGGGGCGGGAGGTGGCGGGGGCAGCTGCAGTGGCAGCTCCGGCCTCGGGGAGGCCGGTGAGGACTTGAGCTATGGGGACGTGCCCCCAGGACCCGCCTTCAAGGAGGTCTGGCAGGTGATCCTGAAACCCAAGGGCCTGGGTCAGACAAAGAACCTGATTGGCATCTACCGCCTCTGCCTGACCAGCAAGACCATCAGCTTCGTGAAGCTGAACTCGGAGGCGGCGGCCGTGGTGTTGCAGCTGATGAACATCAGGCGCTGCGGCCACTCAGAGAACTTCTTCTTCATCGAAGTGGGCCGTTCCGCAGTGACGGGCCCGGGGGAGTTCTGGATGCAGGTG</w:t>
      </w:r>
      <w:r w:rsidRPr="00FE4DAA">
        <w:lastRenderedPageBreak/>
        <w:t>GACGACTCCGTGGTGGCCCAGAACATGCACGAGACAATCCTGGAGGCCATGCGGGCCATGAGCGATGAGTTCCGCCCTAGAAGCAAGAGCCAGTCCTCCTCCAACTGCTCCAACCCCATCAGTGTGCCCCTGCGGAGGCACCACCTCAACAACCCTCCACCCAGCCAGGTGGGGCTGACCCGCCGCTCGCGCACCGAGAGCATCACAGCCACCTCCCCGGCCAGCTTGGTGGGCGGGAAGCAGGGCTCCTTCCGCGTGCGTGCCTCCAGTGATGGCGAAGGCACCATGTCTCGCCCCGCCTCAGTGGACGGCAGTCCTGTGAGTCCTAGCACCAACAGGACCCACGCCCACCGCCATCGAGGCAGCTCCCGGCTGCACCCGCCTCTCAACCACAGCCGCTCCATCCCCATGCCTTCTTCTCGCTGCTCGCCTTCTGCCACCAGCCCTGTCAGTCTGTCGTCCAGCAGCACGAGTGGCCATGGCTCCACCTCAGACTGCCTCTTCCCGCGGCGGTCTAGTGCTTCTGTGTCTGGTTCCCCCAGTGATGGCGGCTTCATCTCCTCCGATGAGTATGGCTCCAGTCCCTGCGATTTCCGAAGTTCCTTCCGCAGCGTCACCCCAGATTCCCTGGGCCACACCCCGCCCGCCCGGGGTGAGGAGGAGCTAAGCAACTATATCTGCATGGGAGGCAAGGGGGCCTCCACCCTCACTGCCCCCAATGGCCACTACATTCTGCCCCGGGGTGGCAATGGTCACCGCTACGTGCCAGCCGCCGGCTTGGGCACGAGCCCAGCCCTGTCAGGAGAAGAAGCAGCCGGTGCGGCAGATCTGGATAATCGGTTCCGAAAACGGACTCACTCTGCGGGCACCTCACCTACCATTTCCCACCAGAAAACCCCGTCTCAGTCCTCTGTGGCTTCCATTGAGGAATATACCGAAATGATGCCCGCTTACCCACCAGGAGGTGGCAGTGGAGGCCGAGTACCCGGCTACCGGCACTCCGCCTTCGTGCCCACCCACTCCTACCCAGAGGAGGGTCTGGAAATGCACCCCTTGGAGCGGCGTGGGGGCCACCACCGCCCAGACACCTCCAGCCTTCACACTGATGATGGCTACATGCCCATGTCCCCAGGAGTGGCCCCAGTGCCCGGCAGCCGGAAAGGCAGTGGGGACTACATGCCCATGAGCCCCAAGAGCGTGTCTGCCCCGCAACAGATCATCAACCCCATCAGACGCCATCCCCAGAGAGTGGACCCCAACGGCTACATGATGATGTCCCCAAGCGGCAGCTGCTCTCCTGACATTGGAGGTGGGCCCAGCAGCGGTGGCAGCAGCAGTGGTGCCGCCCCTTCTGGGAGCAGCTATGGCAAGCTTTGGACAAACGGGGTAGGGGGCCACCACTCTCACGCCCTGCCACACCCCAAACTTCCGGTGGAGAGCGGTAGTGGCAAACTCTTGTCTTGTGCAGGTGACTACATGAACATGTCGCCCGTCGGGGACTCCAACACCAGCAGCCCCTCCGACTGCTATTATGGCCCCGAGGACCCCCAGCACAAGCCCGTCCTCTCCTACTACTCATTGCCAAGGTCCTTTAAGCATACCCAGCGTCCTGGGGAGCTGGAGGAGCCCCGGCACCACCAGCACATCCGCCTTTCCACAAGTTCCGGTCGACTCCTCTACACTGCGGCCGCAGAAGATTCCTCTTCGTCCACCAGCAGCGACAGCCTGGGCGGGGGATACTGTGGGGCTCGGCCGGAGCCTGGCCTCCCGCATCTCCATCATCAGGTCCTGCAGGCCCATCTGCCTCGAAAGGTGGACACAGCTGCCCAGACCAACAACCGCCTGGCTCGGCCCACGAGGCTGTCTCTGGGGGATCCCAAGGCCAGCACCTTACCTCGGGCCCGAGAGCAGCAGCCGCCGCCCCCCTTGCTGCTCCCTCCGGAGCCCAAGAGCCCAGGGGAGTATGTGAATATTGAATTTGGGAGCGATCAGCCAGGCTACTTATCGGGCCCGGTGGCGTCCCACAGCTCGCCTTCCATCAGGTGTCCGTCCCAGCTCCAGCCAGCTCCCAGAGAGGAGGAGACGGGCGCAGAAGAGTATATGAACATGGACCTGGGGCCGGGCCGGAGGGCCACCTGGCAGGAGAGCGTGGGGGTCCAGCCGGGCAGGGTGGGCCCGGCGCCCCCTGGAGCTGCTAGCGTGTGTAGGCCGACTAGGGCAGTGCCCAGCAGCCGCGGCGACTACATGACCATGCAGATGGGCGGTCCCAGGCAGAGCTACGTGGACACCTCACCTGTCGCGCCCATCAGCTACGCCGACATGCGGACCGGCGTCGTTGTGGAGGATGCCAGCTTGCCCGGGGCCACTGCGGCCACTCCCTCCTCATCCTCGACGGCCTCTGTTTCCTCCACTGCGCCTCCGGGAACAGGAGAGCTGGCGGCCCGTTCGGCCCTCCTGGGGGGCCCGAGCGCCTTCACGCGGGTGAACCTCAGTCCCAACCGCAACCAGAGTGCCAAAGTGATCCGTGCCGACCCTCAAGGGTGCAGGAGGCGGCACAGCTCCGAGACCTTCTCCTCTACGCCCAGTGCCACCCGGGTGGGCAACACGATGCCCTTCGGAGCCGGGGCTGCCGTTGGGGGCAGCGGTGGCGGCAGTAGCAGCAGCGCTGAGGATGTCAAACGCCACAGCTCTGCTTCCTTCGAGAACGTGTGGCTGAGGCCTGGGGAGCTCGGGGGAGCCCCCAAGGAACTGGCCCAAGTGTGCGGGGCCGCTGGGGGTTTGGAGAATGGTCTTAACTACATAGACCTGGATTTGGTCAAGGACTTCAAACAGCGCCTTCAAGAGCGCCCACCTCAACCGCAGCCTCCTGCACTCCCGGCCCCTCATCAGCCTCTGGGCAGTAGTCAGAGCGGCCCCACCAGCCGCTCCAGCGAGGATCTAAGCGCCTATGCCAGCATCACTTTCCAGAAGCAGCCAGAGGACCTCCAGTAG</w:t>
      </w:r>
    </w:p>
    <w:p w14:paraId="7882272E" w14:textId="69E8BC58" w:rsidR="00CB1980" w:rsidRPr="00FE4DAA" w:rsidRDefault="00CB1980" w:rsidP="00FE4DAA">
      <w:pPr>
        <w:pStyle w:val="PlainText"/>
      </w:pPr>
      <w:r w:rsidRPr="00FE4DAA">
        <w:t xml:space="preserve">&gt;Bos_ta1 </w:t>
      </w:r>
      <w:r w:rsidR="001006C6">
        <w:t>[Cow (</w:t>
      </w:r>
      <w:proofErr w:type="spellStart"/>
      <w:r w:rsidR="001006C6" w:rsidRPr="001006C6">
        <w:t>Bos</w:t>
      </w:r>
      <w:proofErr w:type="spellEnd"/>
      <w:r w:rsidR="001006C6" w:rsidRPr="001006C6">
        <w:t xml:space="preserve"> </w:t>
      </w:r>
      <w:proofErr w:type="spellStart"/>
      <w:r w:rsidR="001006C6" w:rsidRPr="001006C6">
        <w:t>taurus</w:t>
      </w:r>
      <w:proofErr w:type="spellEnd"/>
      <w:r w:rsidR="001006C6">
        <w:t>) Irs1]</w:t>
      </w:r>
    </w:p>
    <w:p w14:paraId="3425FFE1" w14:textId="77777777" w:rsidR="00CB1980" w:rsidRPr="00FE4DAA" w:rsidRDefault="00CB1980" w:rsidP="00FE4DAA">
      <w:pPr>
        <w:pStyle w:val="PlainText"/>
      </w:pPr>
      <w:r w:rsidRPr="00FE4DAA">
        <w:t>ATGGCGAGCCCTCCGGAGACTGACGGCTTCTCGGACGTGCGCAAGGTGGGCTACCTGCGCAAACCCAAGAGCATGCACAAACGATTCTTCGTGCTGCGGGCGGCCAGCGAGGCTGGGGGCCCGGCGCGCCTCGAGTACTACGAGAACGAGAAGAAGTGGCGGCACAAGTCTAGCGCCCCCAAACGCTCGATCCCCCTGGAGAGCTGCTTCAACATCAACAAGCGGGCGGACTCCAAGAACAAGCACCTGGTGGCCCTCTACACCCGGGACGAGCACTTTGCCATCGCGGCAGACAGCGAGGCCGAGCAGGACAGCTGGTACCAGGCCCTCCTGCAGCTGCACAACCGTGCCAAGGGCCACCACGACGGGGCCGCGGCGCCTGGGGCGGGAGGCGGCGGGGGCAGCTGCAGTGGCAGCTCCGGCCTCGGGGAGGCCGGTGAGGACTTGAGCTACGGGGACGTGCCCCCAGGACCCGCCTTCAAGGAGGTCTGGCAGGTGATCCTGAAACCCAAGGGCCTGGGTCAGACAAAGAACCTGATTGGCATCTACCGCCTCTGCCTGACCAGCAAGACCATCAGCTTCGTGAAGCTGAACTCGGAGGCTGCGGCCGTGGTGCTGCAGCTGATGAACATCAGGCGCTGCGGCCACTCAGAGAACTTCTTCTTCATCGAAGTGGGCCGTTCCGCAGTGACGGGCCCCGGGGAGTTCTGGATGCAGGTGGACGACTCCGTGGTGGCCCAGAACATGCACGAGACAATCCTGGAGGCCATGCGGGCCATGAGCGATGAGTTCCGCCCTAGAAGCAAGAGCCAGTCCTCCTCCAACTGCTCCAACCCCATCAGTGTGCCCCTGCGGAGGCACCACCTCAACAACCCTCCACCCAGCCAGGTGGGGCTGACCCGCCGCTCGCGCACCGAGAGCATCACAGCCACCTCCCCGGCCAGCTTGGTGGGCGGGAAGCAGGGCTCCTTCCGCGTGCGTGCCTCCAGTGATGGCGAAGGCACCATGTCTCGCCCCGCCTCAGTGGACGGCAGTCCTGTGAGTCCTAGCACCAACAGGACCCACGCCCACCGCCATCGAGGCAGCTCCCGGCTGCACCCGCCTCTCAACCACAGCCGCTCCATCCCCATGCCTTCTTCTCGCTGCTCGCCTTCCGCCACCAGCCCCGTCAGTCTGTCGTCCAGCAGCACGAGTGGCCATGGCTCCACCTCAGACTGCCTCTTCCCGCGGCGGTCTAGTGCTTCTGTGTCTGGTTCCCCCAGTGATGGCGGCTTCATCTC</w:t>
      </w:r>
      <w:r w:rsidRPr="00FE4DAA">
        <w:lastRenderedPageBreak/>
        <w:t>CTCCGATGAGTATGGCTCCAGTCCCTGCGATTTCCGAAGTTCCTTCCGCAGCGTCACCCCAGATTCCCTGGGCCACACCCCGCCCGCCCGGGGTGAGGAGGAGCTAAGCAACTACATCTGCATGGGAGGCAAGGGGGCCTCCACCCTCACTGCCCCCAATGGTCACTACATTTTGCCCCGGGGTGGCAATGGTCACCGCTACGTGCCAGCCGCCGGCTTGGGCACGAGCCCAGCCCTGCCAGGAGAAGAAGCAGCCGGTGCGGCAGATCTGGATAATCGGTTCCGAAAACGGACTCACTCTGCGGGCACTTCGCCTACCATTTCCCACCAGAAAACCCCGTCTCAGTCCTCTGTGGCTTCCATTGAGGAATATACCGAAATGATGCCCGCTTACCCACCAGGAGGTGGCAGTGGAGGCCGAGTACCCAGCTACCGGCACTCCGCCTTCGTGCCCACCCACTCCTACCCAGAGGAGGGTCTGGAAATGCACCCCTTGGAGCGGCGTGGGGGCCACCACCGCCCAGACACCTCCAGCCTTCACACTGATGATGGCTACATGCCCATGTCCCCAGGGGTGGCCCCAGTGCCCGGCAGCCGGAAAGGCAGTGGGGACTACATGCCCATGAGCCCCAAGAGCGTGTCTGCCCCGCAGCAGATCATCAACCCCATCAGACGCCATCCCCAGAGAGTGGACCCCAACGGCTACATGATGATGTCCCCAAGCGGCAGCTGCTCTCCTGACATTGGAGGTGGGCCCAGCAGCGGTGGCAGCAGCAGCGGTGCCGCCCCTTCTGGGAGCAGCTATGGCAAGCTTTGGACAAACGGGGTAGGGGGCCACCACTCTCACGCCCTGCCACACCCCAAACTTCCGGTGGAGAGCGGTAGTGGCAAACTCTTGTCTTGTACAGGTGACTACATGAACATGTCGCCCGTCGGGGACTCCAACACCAGCAGCCCCTCCGACTGCTATTATGGCCCCGAGGACCCCCAGCACAAGCCCGTCCTCTCCTACTACTCATTGCCAAGGTCCTTTAAGCACACCCAGCGTCCTGGGGAGCTGGAGGAGCCCCGGCACCACCAGCACCTCCGCCTTTCCTCAAGTTCCGGTCGACTCCTCTACACTGCGGCCGCAGAAGATTCCTCTTCGTCCACCAGCAGCGACAGCCTGGGCGGGGGATACTGTGGGGCTCGGCCGGAGCCCGGCCTCCCGCATCTCCATCATCAGGTCCTGCAGGCCCATCTGCCTCGAAAGGTGGACACAGCTGCCCAGACCAACAACCGCCTGGCTCGGCCCACGAGGCTGTCTCTGGGGGATCCCAAGGCCAGCACCTTACCTCGGGCCCGAGAGCAGCAGCCACCGCCCCCCTTGCTGCTCCCTCCGGAGCCCAAGAGCCCAGGGGAGTATGTGAATATTGAATTTGGGAGCGATCAGCCAGGCTACTTATCGGGCCCGGTGGCGTCCCACAGCTCGCCTTCCATCAGGTGTCCGTCCCAGCTCCAGCCAGCTCCCAGAGAGGAGGATACGGGCGCAGAAGAGTATATGAACATGGACCTGGGGCCGGGCCGGAGGGCCACCTGGCAGAAGAGCGTGGGGGTCCAGCCCGGCAGGGTGGGCCCGGCGCCCCCTGGAGCTGCTAGCGTGTGCAGGCCGACTAGGGCAGTGCCCAGCAGCTGCGGCGACTACATGACCATGCAGATGGGTGGTCCCCGGCAGAGCTACGTGGACACCTCACCTGTCGCGCCCATCAGCTACGCCGACATGCGGACGGGCGTCGTTGTGGAGGATGCCAGCTTGCCCAGGGCCACCGCGGCCGCTCCCTCCTCATCTTCGACAGCCTCTGTTTCCTCCACTGCGCCTCCTCCGGGAACAGGGGAGCTGGCGGCCCGCTCGGCCCTCCTGGGGGGCCCGAGCGCCTTCACGCGGGTGAACCTCAGTCCCAACCGCAACCAGAGTGCCAAAGTGATCCGTGCCGACCCTCAAGGGTGCAGGAGGCGGCACAGCTCCGAGACCTTCTCCTCTACGCCCAGTGCCACCCGGGTGGGCAACACGATGCCCTTCGGAGCTGGGGCTGCCGTCGGGGGCAGCGGTGGCGGCAGCAGCAGCAGCGCCGAGGATGTCAAACGCCACAGCTCTGCTTCCTTCGAGAACGTGTGGCTGAGGCCTGGGGAGCTCGGGGGAGCCCCCAAGGAGCTGGCCCAAGTGTGCGGGGCCGCTGGGGGTTTGGAGAATGGTCTTAACTACATAGACCTGGATTTGGTCAAGGACTTCAAACAGCGCCCTCAAGAGTGCCCACCTCAACCGCAGCCTCCTCCACTCCCGGCCCCTCATCAGCCTCTGGCCAGTAGTCAGAGCGGCCCCACCAGCCGCTCCAGCGAGGATCTAAGCGCCTATGCCAGCATCACTTTCCAGAAGCAGCCAGAGGACCTCCAGTAG</w:t>
      </w:r>
    </w:p>
    <w:p w14:paraId="30D6316E" w14:textId="7B6E2759" w:rsidR="00CB1980" w:rsidRPr="00FE4DAA" w:rsidRDefault="00CB1980" w:rsidP="00FE4DAA">
      <w:pPr>
        <w:pStyle w:val="PlainText"/>
      </w:pPr>
      <w:r w:rsidRPr="00FE4DAA">
        <w:t xml:space="preserve">&gt;Ovi_arm1 </w:t>
      </w:r>
      <w:r w:rsidR="001006C6">
        <w:t>[Mouflon sheep (</w:t>
      </w:r>
      <w:proofErr w:type="spellStart"/>
      <w:r w:rsidR="001006C6" w:rsidRPr="001006C6">
        <w:t>Ovis</w:t>
      </w:r>
      <w:proofErr w:type="spellEnd"/>
      <w:r w:rsidR="001006C6" w:rsidRPr="001006C6">
        <w:t xml:space="preserve"> </w:t>
      </w:r>
      <w:proofErr w:type="spellStart"/>
      <w:r w:rsidR="001006C6" w:rsidRPr="001006C6">
        <w:t>aries</w:t>
      </w:r>
      <w:proofErr w:type="spellEnd"/>
      <w:r w:rsidR="001006C6" w:rsidRPr="001006C6">
        <w:t xml:space="preserve"> </w:t>
      </w:r>
      <w:proofErr w:type="spellStart"/>
      <w:r w:rsidR="001006C6" w:rsidRPr="001006C6">
        <w:t>musimon</w:t>
      </w:r>
      <w:proofErr w:type="spellEnd"/>
      <w:r w:rsidR="001006C6">
        <w:t>) Irs1]</w:t>
      </w:r>
    </w:p>
    <w:p w14:paraId="243328DF" w14:textId="77777777" w:rsidR="00CB1980" w:rsidRPr="00FE4DAA" w:rsidRDefault="00CB1980" w:rsidP="00FE4DAA">
      <w:pPr>
        <w:pStyle w:val="PlainText"/>
      </w:pPr>
      <w:r w:rsidRPr="00FE4DAA">
        <w:t>ATGGCGAGCCCTCCGGAGACGGACGGCTTCTCGGACGTGCGCAAGGTGGGCTACCTGCGCAAACCCAAGAGCATGCACAAGCGATTCTTCGTGCTGCGGGCGGCCAGCGAGGCTGGGGGTCCGGCGCGCCTCGAGTACTACGAGAACGAAAAGAAGTGGCGGCACAAGTCGAGCGCCCCCAAACGCTCGATCCCCCTGGAGAGCTGCTTCAACATCAACAAGCGGGCGGACTCCAAGAACAAGCACCTGGTGGCCCTCTACACCCGGGACGAGCACTTTGCCATCGCGGCAGACAGCGAGGCCGAGCAGGACAGCTGGTACCAGGCCCTCCTGCAGCTGCACAACCGTGCCAAGGGCCACCACGACGGGGCCGCGGCGCCTGGGGCGGGAGGCGGCGGGGGCAGCTGCAGTGGCAGCTCCGGCCTCGGGGAGGCCGGGGAGGACTTGAGCTACGGGGACGTGCCCCCAGGACCCGCCTTCAAGGAGGTCTGGCAGGTGATCCTGAAACCCAAGGGCCTGGGTCAGACAAAGAACCTGATTGGCATCTACCGCCTCTGCCTGACCAGCAAGACCATCAGCTTCGTGAAGCTGAACTCGGAGGCGGCGGCCGTGGTGCTGCAGCTGATGAACATCAGGCGCTGTGGCCACTCAGAGAACTTCTTCTTCATCGAAGTGGGCCGTTCCGCAGTGACGGGCCCGGGGGAGTTCTGGATGCAGGTGGACGACTCCGTGGTGGCCCAGAACATGCATGAGACAATCCTGGAGGCCATGCGGGCCATGAGCGATGAGTTCCGCCCTAGAAGCAAGAGCCAGTCCTCCTCCAACTGCTCCAACCCCATTAGTGTGCCCCTGAGGAGGCACCACCTCAACAACCCTCCACCCAGCCAGGTGGGGCTGACCCGCCGCTCGCGCACCGAGAGCATCACGGCCACCTCCCCAGCCAGCTTGGTGGGCGGGAAGCAGGGCTCCTTCCGCGTGCGTGCCTCCAGTGATGGCGAAGGCACCATGTCTCGCCCTGCCTCAGTGGACGGCAGTCCTGTGAGTCCTAGCACCAACAGGACCCACGCCCACCGCCATCGAGGCAGCTCCCGGCTGCACCCGCCTCTCAATCACAGCCGCTCCATCCCCATGCCTTCTTCTCGCTGCTCGCCTTCCGCCACCAGCCCCGTCAGTCTGTCGTCCAGCAGCACGAGTGGCCACGGCTCCACCTCAGACTGCCTTTTCCCGCGGCGGTCTAGTGCTTCTGTGTCTGGTTCCCCCAGTGATGGCGGCTTCATCTCCTCCGATGAGTATGGCTCCAGTCCCTGCGATTTCCGAAGCTCCTTCCGCAGCGTCACCCCAGATTCCCTGGGCCACACCCCGCCCGCCCGGGGTGAGGAAGAGCTGAGCAACTACATCTGCATGGGAGGCAAGGGGGCCTCCACCCTCACTGCCCCCAGTGGTCACTACATTCTGCCCCGGGGTGGCAATGGTCACCGCTACGTGCCAGCCGCAGGCTTGGGCACGAGCCCCGCCCTGCCAGGAGAAGAAGCAGCCGGTGCGGCAGATCTGGATAATCGGTTCCGAAAGCGGACTCATTCTGCGGGCACCTCGCCTACCATTTCCCACCAGAAAACGCCGTCTCAGTCCTCTGTGGCTTCCATTGAGGAATATACTGAAATGATGCCCGCCTACCCACCAGGAGGTGGCAGTGGAGGCCGAGTACCCAGCTACCGGCACTCTGCCTTCGTGCCCACCCACTCCTACCCAGAGGAGGGTCTGGAAATGCACCCCTTGGAGCGGCGTGTGGGCCACCACCGCCCAGACACCTCCAGCCTTCACACCGATGATGGCTACATGC</w:t>
      </w:r>
      <w:r w:rsidRPr="00FE4DAA">
        <w:lastRenderedPageBreak/>
        <w:t>CCATGTCCCCAGGGGTGGCCCCAGTGCCCGGCAGCCGGAAAGGCAGTGGGGACTACATGCCCATGAGCCCTAAGAGCGTGTCTGCCCCGCAGCAGATCATCAACCCCATTAGACGTCATCCCCAGAGAGTGGACCCCAACGGCTACATGATGATGTCCCCGAGCGGCAGCTGCTCTCCTGACATTGGAGGTGGGCCCAGCAGCGGCGGCAGCAGCAGCGGCGCCGCCCCTTCTGGGAGCAGCTATGGCAAGCTCTGGACAAACGGGGTAGGGGGCCACCACTCTCACGCCCTGCCACACCCCAAACTTCCGGTGGAGAGCGGTAGTGGCAAACTCCTGTCTTGTACAGGTGACTACATGAACATGTCGCCCGTTGGGGACTCCAACACCAGCAGCCCCTCCGACTGCTATTATGGCCCCGAAGACCCCCAGCACAAGCCCGTCCTCTCCTACTACTCATTGCCAAGGTCCTTCAAGCATACCCAGCGCCCTGGGGAGCTGGAGGAGCCCCGGCACCACCAGCACCTCCGCCTTTCCTCAAGTTCCGGTCGACTCCTCTACGCTGCGGCCGCAGAAGATTCCTCTTCGTCCACCAGCAGCGACAGCCTGGGCGGGGGATACTGTGGGGCTCGGCCAGAGCCTGGCCTCCCACATCTCCATCATCAGGTCCTTCAGGCCCATCTGCCTCGAAAGGTGGACACAGCTGCCCAGACCAACAACCGCCTGGCTCGGCCCACGAGGCTGTCTCTGGGGGATCCCAAGGCCAGCACTTTACCTCGGGCCCGAGAGCAGCAGCAGCCGCCCCCGTTGCTGCTCCCTCCGGAGCCTAAGAGCCCAGGGGAGTATGTGAATATTGAATTTGGGAGCGATCAGCCAGGCTACTTATCAGGCCCGGTGGCGTCCCACAGCTCGCCTTCCATCAGGTGTCCGTCCCAGCTCCAGCCAGCTCCCAGAGAGGAGGAGACGGGCGCAGAAGAGTATATGAACATGGACCTGGGGCCGGGCCGGAGGGCCACCTGGCAGGAGAGCGTGGGGGTCCAGCCGGGCAGGGTGGGCCCGGCGCCCCCTGGAGCTGCTAGCGTGTGCAGGCCGACTAGGGCAGTGCCCAGCAGCCGCGGCGACTATATGACCATGCAGATGGGCGGTCCCCGGCAGAGCTACGTGGACACCTCACCTGTCGCGCCCATCAGCTACGCCGACATGCGGACGGGTGTCGTGGAGGATGCCAGCCTGCCCGGGGCCACCGCGGACGCTCCCTCCTCATCCTCGACGGCCTCTGTTTCCTCCACTGCACCTCCGGGAACAGGGGAGCTGGCGGCCCGCTCGGCCCTGCTGGGGGGCCCGAGCGCCTTCACGCGGGTGAACCTCAGTCCCAACCGCAACCAGAGTGCCAAAGTGATCCGTGCCGACCCGCAAGGGTGCAGGAGGCGGCACAGCTCTGAGACCTTCTCCTCTACGCCCAGTGCCACACGGGTGGGCAACACGGTGCCCTTCGGAGCCGGGGCTGCCGTCGCGGGCAGCGGTGGCGGCAGCAGCAGCAGCGCTGAGGATGTCAAACGCCACAGCTCTGCTTCCTTCGAGAACGTGTGGCTGAGGCCTGGGGAGCTTGGGGGAGCCCCCAAGGAGCTGGCCCAACTGTGCGGGGCCGCTGGGGGTTTGGAGAATGGTCTTAACTACATAGACTTGGATTTGGTCAAGGACTTCAAACAGCGCCCTCAAGAGCGCCCACCTCAACCGCAGCCTCCTCCACTCCCGGCCCCTCATCAGCCTCTGGGCAGTAGTCAGAGCGGCCCCACCAGCCGCTCCAGCGAGGATCTAAGCGCCTATGCCAGCATCACTTTCCAGAAGCAGCCAGAGGACCTCCAGTAG</w:t>
      </w:r>
    </w:p>
    <w:p w14:paraId="59B3B9AB" w14:textId="5326FDD2" w:rsidR="00CB1980" w:rsidRPr="00FE4DAA" w:rsidRDefault="00CB1980" w:rsidP="00FE4DAA">
      <w:pPr>
        <w:pStyle w:val="PlainText"/>
      </w:pPr>
      <w:r w:rsidRPr="00FE4DAA">
        <w:t xml:space="preserve">&gt;Orc_or1 </w:t>
      </w:r>
      <w:r w:rsidR="001006C6">
        <w:t>[Killer whale (</w:t>
      </w:r>
      <w:proofErr w:type="spellStart"/>
      <w:r w:rsidR="001006C6" w:rsidRPr="001006C6">
        <w:t>Orcinus</w:t>
      </w:r>
      <w:proofErr w:type="spellEnd"/>
      <w:r w:rsidR="001006C6" w:rsidRPr="001006C6">
        <w:t xml:space="preserve"> orca</w:t>
      </w:r>
      <w:r w:rsidR="001006C6">
        <w:t>) Irs1]</w:t>
      </w:r>
    </w:p>
    <w:p w14:paraId="5EE6B9F9" w14:textId="77777777" w:rsidR="00CB1980" w:rsidRPr="00FE4DAA" w:rsidRDefault="00CB1980" w:rsidP="00FE4DAA">
      <w:pPr>
        <w:pStyle w:val="PlainText"/>
      </w:pPr>
      <w:r w:rsidRPr="00FE4DAA">
        <w:t>ATGGCGAGCCCTCCCGAGACCGACGGCTTCTCCGACGTGCGCAAGGTGGGCTACCTGCGCAAGCCCAAGAGCATGCACAAGCGATTCTTCGTGCTGCGGGCGGCCAGCGAGGCTGGGGGCCCGGCGCGCCTCGAGTACTACGAGAACGAGAAGAAGTGGCGGCACAAGTCGAGCGCCCCCAAACGCTCGATCCCCCTCGAGAGCTGCTTCAACATCAACAAGCGGGCCGACTCCAAGAACAAGCACCTGGTGGCCCTCTATACCCGGGACGAGCACTTTGCCATCGCGGCGGACAGCGAGGCCGAGCAGGACAGCTGGTACCAGGCCCTCCTGCAGCTGCACAACCGTGCCAAGGGCCACCACGACGGGGCCGCGGCTCCCGGGGCGGGAGGCGGCGGGGGCAGCTGCAGTGGCAGCTCCGGCCTTGGCGAGGCTGGGGAGGACTTGAGCTACGGGGACGTGCCCCCAGGACCCGCCTTCAAGGAAGTCTGGCAGGTGATCCTGAAACCCAAGGGCCTGGGTCAGACAAAGAACCTGATTGGTATCTACCGCCTCTGCCTGACCAGCAAGACCATCAGCTTCGTGAAGCTGAACTCGGAGGCTGCCGCGGTGGTGCTGCAGCTGATGAACATCAGGCGCTGTGGCCACTCAGAGAACTTCTTCTTCATCGAAGTGGGCCGTTCCGCAGTGACGGGACCCGGGGAGTTCTGGATGCAGGTGGATGACTCTGTGGTGGCCCAGAACATGCACGAGACGATCCTGGAAGCCATGCGGGCCATGAGCGATGAGTTCCGCCCTCGAAGCAAGAGCCAGTCCTCCTCCAACTGCTCCAACCCCATCAGTGTCCCCCTGCGCAGGCATCACCTCAACAACCCTCCACCCAGCCAGGTGGGGCTGACCCGCCGCTCGCGCACAGAGAGCATCACTGCCACCTCCCCGGCCAGCTTGGTGGGCGGGAAGCAGGGCTCCTTCCGGGTCCGCGCCTCTAGTGATGGCGAAGGCACCATGTCTCGCCCTGCCTCTGTGGACGGCAGTCCTGTGAGTCCCAGCACCAACAGGACCCATGCCCACCGGCATCGCGGCAGTTCCCGGCTGCACCCTCCTCTCAACCACAGCCGCTCCATCCCCATGCCTTCTTCTCGCTGCTCGCCTTCCGCCACCAGCCCGGTCAGCCTATCGTCCAGTAGCACCAGTGGCCACGGCTCCACCTCGGACTGTCTCTTCCCACGGCGGTCTAGTGCTTCCGTGTCCGGTTCCCCCAGTGATGGCGGTTTCATCTCCTCTGATGAGTATGGCTCCAGTCCCTGCGACTTCCGAAGTTCCTTCCGCAGTGTCACCCCGGATTCCCTGGGCCACACCCCGCCGGCCCGCGGTGAGGAGGAGCTGAGCAACTACATCTGCATGGGAGGCAAGGGGGCCTCCACCCTCACGGCCCCCAATGGTCACTACATTTTGCCTCGGAGTGGCAACGGTCCCCGCTACATCCCGGCAGCCGGCTTGGGCACGAGCCCAGCCCTGACAGGGGATGAAGCAGCCAGTGCTGCAGATCTGGACAATCGGTTCCGAAAGCGGACTCACTCTGCTGGCACGTCACCTACCATTTCCCACCAGAAGACCCCATCCCAGTCCTCTGTGGCCTCCATTGAGGAATATACCGAGATGATGCCTGCCTACCCACCAGGAGGTGGCAGTGGAGGCCGAGTGCCCAGCTACCGGCACTCCGCCTTCGTGCCCACCCACTCCTACCCAGAGGAGGGTCTGGAAATGCACCCCTTGGAGCGGCGTGTGGGCCACCACCGCCCAGACACCTCCAACCTCCACACCGATGATGGCTACATGCCCATGTCCCCAGGGGTGGCCCCAGTGCCCGGGAGCCGAAAGGGCAGTGGGGACTACATGCCCATGAGCCCCAAGAGCGTGTCTGCCCCTCAGCAGATCATCAACCCCATCAGACGCCATCCCCAGAGAGTGGACCCCAATGGCTACATGATGATGTCCCCAAGCGGCAGCTGCTCTCCTGACATTGGAGGCGGGCCCAGCAGCGGCGGCAGCAGCGGTGCCGCCCCTTCTGGGAGCAGCTATGGCAAGCTCTGGACGAATGGGGTAGGGGGCCACCACTCTCACGCCCTGCCACACCCCAAACTCCCTGTGGAGAGCAGTAGCGGCAAGCTGTTGTCTTGTACGGGTGACTACATGAACATGTCGCCAGTGGGGGACTCCAACACCAGCAGCCCTTCCGACTGCTACTGTGGGCCTGAGGACCCCCAGCACAAGACAGTCCTCTCCTACTACTCATTGCCAAGGTCCTTTAAGCACACCCAGCGCCCCGGGGAGCTGGAGGAGGGCGCCCGGCACCAGCACCTCCGCCTTTCCTCCAGCTCGGGTCGACTTCTCTATGCT</w:t>
      </w:r>
      <w:r w:rsidRPr="00FE4DAA">
        <w:lastRenderedPageBreak/>
        <w:t>GCGGCGGCGGAAGATTCCTCCTCGTCCACCAGCAGCGACAGCCTGGGCGGGGGATACTGCGCGGCTAGGCCCGAGCCCGGCCTCCCGCATCTCCACCATCAGGTCCTGCAGCCCCATCTGCCTCGAAAGGTGGACACAGCTGCCCAGACCAACAGCCGCCTGGCCCGGCCCACGAGGCTGTCCCTGGGGGATCCCAAGGCCAGCACCTTACCCCGGGCCCGAGAGCAGCCGCAGCCCCAGCCGCAGCCGCCGCCGCCCCTGCTGCCCCCTCCGGAGCCCAAGAGCCCAGGGGAATATGTGAATATTGAATTTGGGAGCGATCAGCCGGGCTACTTATCAGGCCCCGGGGCTTCCCACAGCTCGCCTTCTGTCCGGTGTCCATCCCAGCTCCAGCCGGCTCCCAGAGAGGAGGAGACGGGCGCGGAAGAGTACATGAACATGGACCTGGGGCCGGGCCGGAGGGCCGCCTGGCGGGAGAGCGCTGGGGTCCAGCCGGGCAGCATGGGCCCGGCACCCCCTGGAGCTGCTAGCGTGTGCAGGCCCACCAGGGCAGTGCCCAGTAGCCGGGGTGACTACATGACCATGCAGATGGGCTGTCCCCGGCAGAGCTACGTGGACACCTCGCCAGTCGCCCCTATCAGCTATGCGGACATGCGGACCGGCGGCGGTGGCCTCGTGGAGGAGGCCAGCCTGCCTGGGGCCGCCGCGGCCACGCCCTCCTCATCCTCGAAGGCCTCTGCTTCCCCCGCCGCGCCTCAAGGAGCAGAGGAGCTGGCGGCCCGCTCTTCCCTGCTGGGAGGCCCGCAGGGACCCGGGGGCTCGAGTGCCTTCACGCGGGTGAACCTCAGTCCCAACCGCAACCAGAGTGCCAAAGTGATCCGTGCCGACCCGCAAGGGTGCAGGAGGCGGCACAGCTCCGAGACCTTCTCCTCGACGCCCAGTGCCACGCGGGCAGGCAACACGGTGCCCTTCGGAGCGGGGGCTGCAGCCGGGGGCGGCGGTGGTGGCAGCAGCAGCACGGAGGACGTGAAACGCCACAGCTCTGCTTCCTTTGAGAACGTGTGGCTGCGGCCTGGGGAGCTCGGGGGAGCCCCCAAGGAGCTGGCCCAAGTGTGCGGGGCCGCCGGGGGTTTGGAGAATGGGCTTAACTACATAGACCTGGATTTGGTCAAGGACTTCAACCAGAGCCCTCAAGAGCGCCCCGCTCAGCCGCAGCCTTCTCCTCCCCCGCCCCCTCATCAGCCTCTGGGACGCAGCGAGAGCGGCTCCACCAGCCGCTCCAGCGAGGATTTAAGCGCCTATGCCAGCATCAGTTTCCAGAAGCCGCCAGAGGACCTCCAGTAG</w:t>
      </w:r>
    </w:p>
    <w:p w14:paraId="54797207" w14:textId="2D6FCB87" w:rsidR="00CB1980" w:rsidRPr="00FE4DAA" w:rsidRDefault="00CB1980" w:rsidP="00FE4DAA">
      <w:pPr>
        <w:pStyle w:val="PlainText"/>
      </w:pPr>
      <w:r w:rsidRPr="00FE4DAA">
        <w:t xml:space="preserve">&gt;Lip_ve1 </w:t>
      </w:r>
      <w:r w:rsidR="001006C6">
        <w:t>[Yangtze River dolphin (</w:t>
      </w:r>
      <w:proofErr w:type="spellStart"/>
      <w:r w:rsidR="001006C6" w:rsidRPr="001006C6">
        <w:t>Lipotes</w:t>
      </w:r>
      <w:proofErr w:type="spellEnd"/>
      <w:r w:rsidR="001006C6" w:rsidRPr="001006C6">
        <w:t xml:space="preserve"> </w:t>
      </w:r>
      <w:proofErr w:type="spellStart"/>
      <w:r w:rsidR="001006C6" w:rsidRPr="001006C6">
        <w:t>vexillifer</w:t>
      </w:r>
      <w:proofErr w:type="spellEnd"/>
      <w:r w:rsidR="001006C6">
        <w:t>) Irs1]</w:t>
      </w:r>
    </w:p>
    <w:p w14:paraId="521857F3" w14:textId="77777777" w:rsidR="00CB1980" w:rsidRPr="00FE4DAA" w:rsidRDefault="00CB1980" w:rsidP="00FE4DAA">
      <w:pPr>
        <w:pStyle w:val="PlainText"/>
      </w:pPr>
      <w:r w:rsidRPr="00FE4DAA">
        <w:t>ATGGCGAGCCCTCCCGAGACGGACGGCTTCTCCGACGTGCGCAAGGTGGGCTACCTGCGCAAGCCCAAGAGCATGCACAAGCGATTCTTCGTGCTGCGGGCGGCCAGCGAGGCTGGGGGCCCGGCGCGCCTCGAGTACTACGAGAACGAGAAGAAGTGGCGGCACAAGTCGAGCGCCCCCAAACGCTCGATCCCCCTCGAGAGCTGCTTCAACATCAACAAGCGGGCCGACTCCAAGAACAAGCACCTGGTGGCCCTCTATACCCGGGACGAGCACTTTGCCGTCGCGGCGGACAGCGAGGCCGAGCAGGACAGCTGGTACCAGGCCCTCCTGCAGCTGCACAACCGTGCCAAGGGCCACCACGACGGGGCCGCGGCCCCCGGGGCGGGAGGCGGCGGGGGCAGCTGCAGTGGCAGCTCCGGCCTTGGCGAGGCTGGGGAGGACTTGAGCTACGGGGACGTGCCCCCAGGACCCGCCTTCAAGGAAGTCTGGCAGGTGATCCTGAAACCCAAGGGCCTGGGTCAGACAAAGAACCTGATTGGCATCTACCGCCTCTGCCTGACCAGCAAGACCATCAGCTTCGTGAAGCTGAACTCGGAGGCTGCCGCGGTGGTGCTGCAGCTGATGAACATCAGGCGCTGTGGCCACTCAGAGAACTTCTTTTTCATCGAAGTGGGCCGTTCTGCCGTGACAGGACCCGGGGAGTTCTGGATGCAGGTGGATGACTCTGTGGTGGCCCAGAACATGCATGAGACGATCCTGGAAGCCATGCGGGCCATGAGCGATGAGTTCCGCCCTCGAAGCAAGAGCCAGTCCTCCTCCAACTGCTCCAACCCCATCAGTGTCCCCCTGCGCAGGCATCACCTCAACAACCCTCCGCCCAGCCAGGTGGGGCTGACCCGCCGCTCGCGCACAGAGAGCATCACTGCCACCTCCCCGGCCAGCTTGGTGGGCGGGAAGCAGGGCTCCTTCCGGGTCCGCGCCTCTAGTGATGGCGAAGGCACCATGTCTCGCCCTGCCTCTGTGGACGGCAGTCCTGTGAGTCCCAGCACCAACAGGACCCATGCCCACCGGCATCGCGGCAGTTCCCGGCTGCACCCGCCTCTCAACCACAGCCGCTCCATCCCCATGCCTTCTTCTCGCTGCTCGCCTTCCGCCACCAGCCCGGTCAGTCTGTCGTCCAGTAGCACCAGTGGCCACGGCTCCACCTCGGACTGTCTCTTCCCGCGGCGGTCTAGTGCTTCTGTGTCCGGTTCCCCCAGTGATGGCGGTTTCATCTCCTCTGATGAGTATGGCTCCAGTCCCTGCGACTTCCGAAGTTCCTTCCGCAGTGTCACCCCGGATTCCCTGGGCCACACCCCGCCGGCCCGCGGCGAGGAGGAGCTGAGCAACTACATCTGCATGGGAGGCAAGGGGGCCTCCACCCTCACGGCCCCCAATGGTCACTACATTTTGCCTCGGAGTGGCAACGGTCCCCGCTACATCCCGGCAGCCGGCTTGGGCACGAGCCCAGCCCTGACAGGGGATGAAGCAGCCAGTGCTGCAGATCTGGACAATCGGTTCCGAAAGCGGACTCACTCTGCTGGCACGTCGCCTACCATTTCCCACCAGAAGACCCCATCCCAGTCCTCTGTGGCCTCCATTGAGGAATATACCGAGATGATGCCTGCCTACCCACCAGGAGGTGGCAGTGGAGGCCGAGTGCCCAGCTACCGGCACTCCGCCTTCGTGCCCACCCACTCCTACCCAGAGGAGGGTCTGGAAATGCACCCCTTGGAGCGGCGTGTGGGCCACCACCGCCCAGACACCTCCAACCTCCACACCGATGATGGCTACATGCCCATGTCCCCAGGGGTGGCCCCAGTGCCCGGGAGCCGAAAGGGCAGTGGGGACTACATGCCCATGAGCCCCAAGAGCGTGTCTGCCCCTCAGCAGATCATCAACCCCATCAGACGCCATCCCCAGAGAGTGGACCCCAATGGCTACATGATGATGTCCCCAAGCGGCAGCTGCTCTCCTGACATTGGAGGCGGGCCCAGCAGCGGCGGCAGCAGCGGTGCCGCCCCTTCTGGGAGCAGCTATGGCAAGCTCTGGACGAATGGGGTAGGGGGCCACCACTCTCACGCCCTGCCACACCCCAAACTCCCTGTGGAGAGCAGTAGCGGCAAGCTGTTGTCTTGTACGGGTGACTACATGAACATGTCGCCAGTGGGGGACTCCAACACCAGCAGCCCTTCCAACTGCTACTATGGCCCTGAGGACCCCCAGCACAAGGCAGTCCTCTCCTACTACTCATTGCCAAGGTCCTTTAAGCACACCCAGCGCCCCGGGGAGCTGGAGGAGGGCGCCCGGCACCAGCACCTCCGCCTTTCCTCCAGCTCTGGTCGACTCCTCTATGCCGCGGCGGCAGAAGATTCCTCCTCGTCCACCAGCAGCGACAGCCTGGGTGGGGGATACTGCGCGGCTAGGCCCGAGCCTGGCTTCCCGCATCTCCACCATCAGGTCCTGCAGCCCCATCTGCCTCGAAAGGTGGACACAGCTGCCCAGACCAACAGCCGCCTGGCCCGGCCCACGAGGCTGTCCCTGGGGGATCCCAAGGCCAGCACCTTACCCCGGGCCCGAGAGCAGCCGCAGCCTCAGCCGCAGCCACCCCCGCCCCTGCTGCCCCCTCCGGAGCCCAAGAGCCCAGGGGAATATGTGAATATTGAATTTGGGAGCCATCAGCCGGGCTACTTATCAGGCCCGGGGGCTTCCCACGGCTCGCCTTCTGTCCGGTGTCCATCCCAGCTCCAGCCGGCTCCCAGAGAGGAGGAGACGGGCGCGGAAGAGTACATGAACATGGACCTGGGGCCGGGCCGGAGGGCCGCCTGGCGGGAGAGCGCTGGGGTCCAGCCGGGCAGCGTGGGCCCGGCGCCCCCTGGAGCTGCTAGCGTGTGCAGGCCCACCAGGGCAGTGCCCAG</w:t>
      </w:r>
      <w:r w:rsidRPr="00FE4DAA">
        <w:lastRenderedPageBreak/>
        <w:t>CAGCCGGGGTGACTACATGACCATGCAGTTGGGCTGTCCCCGGCAGAGCTACGTGGACACCTCGCCAGTCGCCCCCATCAGCTATGCGGACATGCGGACCGGCGGCGGCGGCGGCGGCGGCGGCGGCGGCCTCGGCCTCGTGGAGGAGGCCAGCCTGCCTGGGGCCGCCGCGGCCACGCCCTCCTCATCTTCGACGGCCGCGCCTCAAGGAGCAGAGGAGCTGGCGGAGCTGGCGGCCCGCTCGTCCCTGCTGGGGGGCCCGCAGGGACCCGGGGGCCCGAGTGCCTTCACGCGGGTGAACCTCAGTCCCAACCGCAACCAGAGTGCCAAAGTGATCCGTGCCGACCCGCAAGGGTGCAGGAGACGGCACAGCTCCGAGACCTTCTCGACGCCCAGTGCCACCCGGGCAGGCAACACGGTGCCCTTCGGAGCGGGGGCTGCAGCCGGGGGCGGCGGTGGTGGCAGCAGCAGCACAGAGGACGTGAAACGCCACAGCTCTGCTTCCTTTGAGAACGTGTGGCTGCGGCCTGGGGAGCTCGGGGGAGCCCCCAAGGAGCTGGCCCAAGTGTGCGGGGCCGCCGGGGGTTTGGAGAATGGGCTTAACTACATAGACCTGGATTTGGTCAAGGACTTCAACCAGAGCCCTCAAGAGTGCCCCGCTCAGCCGCAGCCTCCTCCTCCCCCGCCCCCTCATCAGCCTCTGGGACGCAGCGAGAGCGGCTCCACCAGCCGCTCCAGTGAGGATTTAAGCGCCTATGCCAGCATCAGTTTCCAGAAGCCGCCAGAGGACCTCCAGTAG</w:t>
      </w:r>
    </w:p>
    <w:p w14:paraId="0AF2E437" w14:textId="75028E72" w:rsidR="00CB1980" w:rsidRPr="00FE4DAA" w:rsidRDefault="00CB1980" w:rsidP="00FE4DAA">
      <w:pPr>
        <w:pStyle w:val="PlainText"/>
      </w:pPr>
      <w:r w:rsidRPr="00FE4DAA">
        <w:t xml:space="preserve">&gt;Sus_sc1 </w:t>
      </w:r>
      <w:r w:rsidR="001006C6">
        <w:t>[Pig (</w:t>
      </w:r>
      <w:proofErr w:type="spellStart"/>
      <w:r w:rsidR="001006C6" w:rsidRPr="001006C6">
        <w:t>Sus</w:t>
      </w:r>
      <w:proofErr w:type="spellEnd"/>
      <w:r w:rsidR="001006C6" w:rsidRPr="001006C6">
        <w:t xml:space="preserve"> </w:t>
      </w:r>
      <w:proofErr w:type="spellStart"/>
      <w:r w:rsidR="001006C6" w:rsidRPr="001006C6">
        <w:t>scrofa</w:t>
      </w:r>
      <w:proofErr w:type="spellEnd"/>
      <w:r w:rsidR="001006C6">
        <w:t>) Irs1]</w:t>
      </w:r>
    </w:p>
    <w:p w14:paraId="2329CAC7" w14:textId="77777777" w:rsidR="00CB1980" w:rsidRPr="00FE4DAA" w:rsidRDefault="00CB1980" w:rsidP="00FE4DAA">
      <w:pPr>
        <w:pStyle w:val="PlainText"/>
      </w:pPr>
      <w:r w:rsidRPr="00FE4DAA">
        <w:t>ATGGCGAGCCCTCCCGAGACGGATGGCTTCTCGGACGTGCGCAAGGTGGGCTACCTGCGCAAACCCAAGAGCATGCACAAGCGCTTTTTCGTGCTGCGGGCGGCCAGCGAGGCTGGGGGCCCCGCGCGCCTCGAGTACTACGAGAACGAGAAGAAGTGGCGGCACAAGTCGAGCGCCCCCAAACGCTCGATCCCCCTGGAGAGCTGCTTCAACATCAACAAGCGGGCGGATTCCAAGAACAAGCACCTGGTGGCCCTCTACACCCGGGACGAGCACTTTGCCATCGCGGCGGACAGCGAGGCCGAACAGGACAGCTGGTACCAGGCCCTCCTGCAGCTGCACAACCGTGCCAAGGGCCACCACGACGGGGCCGCAGGCCCCGGGGCGGGAGGCGGTGGGGGCAGCTGCAGTGGCAGCTCTGGCCTCGGCGAGGCTGGGGAGGACTTGAGCTACGGAGACGTGCCCCCAGGACCCGCCTTCAAGGAGGTTTGGCAGGTGATCCTGAAACCCAAAGGCCTGGGTCAGACAAAGAACCTGATTGGCATCTACCGCCTCTGCCTGACCAGCAAGACCATCAGTTTCGTGAAGCTGAACTCGGAGGCGGCGGCTGTGGTGCTGCAGCTGATGAACATCAGGCGCTGTGGCCACTCAGAGAACTTCTTCTTCATCGAAGTGGGCCGTTCTGCAGTGACGGGACCCGGGGAGTTTTGGATGCAGGTGGATGATTCTGTGGTGGCCCAGAATATGCATGAGACAATCCTGGAGGCCATGCGGGCCATGAGCGATGAGTTCCGCCCTCGAAGCAAGAGCCAGTCCTCCTCTAACTGCTCCAACCCCATCAGTGTACCTCTGCGCAGGCACCACCTCAACAACCCTCCGCCCAGCCAGGTGGGGCTGACCCGCCGCTCACGCACAGAGAGCATCACTGCCACCTCCCCGGCCAGCTTGGTGGGCGGGAAGCAGGGCTCCTTCCGCGTCCGTGCGTCCAGTGATGGGGAAGGCACCATGTCTCGCCCCGCCTCTGTGGACGGCAGTCCTGTGAGCCCTAGCACCAACAGGACTCACGCCCACCGGCATCGAGGCAGCTCCCGGCTGCACCCGCCTCTTAACCACAGCCGCTCTATTCCCATGCCTTCCTCTCGCTGCTCACCCTCCGCCACCAGCCCGGTCAGCCTGTCGTCCAGCAGCACCAGCGGCCATGGCTCCACCTCGGACTGTCTCTTCCCGCGGCGGTCTAGTGCTTCTGTGTCCGGGTCCCCCAGTGACGGCGGTTTCATCTCTTCCGATGAGTATGGCTCTAGCCCCTGTGATTTCCGAAGTTCCTTCCGCAGTGTCACGCCGGATTCCCTGGGCCACACCCCGCCCGCCCGCGGTGAGGAGGAGCTGAGCAACTACATCTGCATGGGGGGCAAGGGGGCCTCCACCCTCGCTGCCCCCAATGGCCACTACATTTTGCCTCGGGGTGGCAATGGCCACCGCTGCCTCCCAGGAGCTGGCTTGGGCACGAGCCCAGCCCTGACCGGGGAGGAAGCAGGCCCTGCATCTGATCTGGATAATCGGTTCCGAAAGCGGACTCACTCTGCTGGCACATCCCCTACTATTTCCCACCAGAAGACCCCATCCCAGTCCTCTGTGGCTTCCATTGAGGAATATACAGAGATGATGCCGGCCTACCCACCAGGAGGTGGCAGTGGAGGCCGGATGCCCAACTACCGGCACTCCGCCTTCGTGCCCACCCACTCCTACCCTGAGGAGGGTCTGGAAATGCACCCCTTGGAGCGGCGTGGGGGTCACCACCGCCAAGACACCTCCAGCCTCCACACCGATGATGGCTACATGCCCATGTCCCCAGGAGTAGCCCCAGTGCCCGGCACCCGAAAGGGCAGTGGGGACTACATGCCCATGAGCCCCAAGAGCGTGTCTGCCCCGCAGCAGATCATCAACCCCATCAGACGCCACCCCCAGAGAGTGGACCCCAATGGCTACATGATGATGTCCCCCAGCGGCAGCTGCTCTCCTGACATTGGAGGTGGTCCCAGCAGCGGGGGCAGCAGCAGCGGTGCCGCCCCTTCTGGGAGCAGCTATGGCAAGTTATGGACAAATGGGGTAGGGGGCCACCACTCTCACGCCCTGCCACACCCCAAACTCCCCGTGGAGAGCAGTAGTGGCAAGCTCTTGTCTTGTACAGGTGACTACATGAACATGTCGCCAGTGGGGGACTCCAACACCAGCAGCCCTTCCGACTGCTACTATGGCCCCGAGGATCCCCAGCACAAGCCAGTCCTCTCCTACTACTCATTGCCAAGGTCCTTCAAGCACACGCAGCGCCCCGGGGAGCTGGAGGAGAGCGCCAGGCACCAGCACCTCCGCCTTTCCTCCAGCTCCGGTCGGCTTCTCTATGCTGCGGCAGCAGAAGATTCGTCGTCATCCACCAGCAGCGACAGCCTGGGCGGGGGATACTGTGGGGCTAGGCCCGAGCCCGGCCTCCCGCATCTCCATCATCAGGTCCTGCAGCCCCATCTGCCTCGAAAGGTGGACACAGCAGCCCAGACCAACAACCGCCTGGCTCGGCCCACGAGGCTGTCCCTGGGGGATCCCAAGGCCAGCACCTTACCTCGGGCCCGAGAGCAGCCGCCACAGCCGGCCCTGCTGCACCCTCCGGAACCCAAAAGTCCAGGGGAATATGTGAATATTGAATTTGGGGGCGATCAGCCGGGCTACTTATCAGGCCCGGTGGCGTCCCACAGCGCGCCTTCGGTGAGATGTTCATCGCAGCTCCAGCCAGCTCCCAGAGAAGAGGAGACTGGCGCCGAAGAGTACATGAACATGGACCTGGGGCCAGGCCGGAGGGCGATCTGGCAGGAGAGCGCTGGGGTCCAGCCCGGCAGGGTGGGCCCCGCCCCCCCGGGAGCTGCTAGCGTGTGCAGGCCGACCCGGGCGGTGCCCAGCAGCCGGGGTGACTACATGACCATGCAGATGGGTTGTCCCCGTCAGAGCTACGTGGACACCTCGCCAGTGGCCCCCATCAGCTATGCCGATATGCGGACCGGCATCGTCGTGGAGGAGGCCAGCCTTCCCGGGGCCACAGCGGCCGCTCCCTCGGCGTCCTCGGCCACCTCTGCTTCCTCCGCCGCGCCCCAAGGAGCAGGGGAGCTGGCGGCCCGCTCTTCCCTGCTGGGGGGCCCGCAGGGACCCGGGGGCCTGAGCGCCTTCACACGGGTGAATCTCAGTCCCAACCGCAACCAGAGTGCCAAAGTGATCCGTGCCGACCCTCAAGGGTGCAGGAGGCGGCACAGCTCCGAGACCTTCTCCTCGACACCCAGTGCCACCCGGGCGGGCAACACGGTACCCTTCGGAGGGGGAGCTGCAGTTGGGGGCGGCGGTGGTGGCAGCAGCAGCACTGAGGATGTGAAACGCCACAGCTCTGCCTCCTTCGAGAACGTGTGGCTGAGGCCTGGGGAGCTTGGGGGAGCCCCCAAGGAGCTGGCCCAGATGTGCGGAGCAGCTGGGGGTTTGGAGA</w:t>
      </w:r>
      <w:r w:rsidRPr="00FE4DAA">
        <w:lastRenderedPageBreak/>
        <w:t>ATGGTCTTAACTACATAGACCTGGATTTGGTCAAGGACTTCAAACAGCGCCCTCAAGAGCGCCCCCCTCAACCGCAGCCTCCTCCACCCCCTCCTCCTCATCAGCCTCTGGGCAACAGTGAGAGCAGCTCCACCAGCCGCTCCAGCGAGGATTTAAGCGCCTATGCCAGCATCAGTTTCCAGAAGCAGCCAGAGGACCTCCAGTAG</w:t>
      </w:r>
    </w:p>
    <w:p w14:paraId="155501FF" w14:textId="17ECDF9B" w:rsidR="00CB1980" w:rsidRPr="00FE4DAA" w:rsidRDefault="00CB1980" w:rsidP="00FE4DAA">
      <w:pPr>
        <w:pStyle w:val="PlainText"/>
      </w:pPr>
      <w:r w:rsidRPr="00FE4DAA">
        <w:t xml:space="preserve">&gt;Vic_pa1 </w:t>
      </w:r>
      <w:r w:rsidR="001006C6">
        <w:t>[Alpaca (</w:t>
      </w:r>
      <w:proofErr w:type="spellStart"/>
      <w:r w:rsidR="001006C6" w:rsidRPr="001006C6">
        <w:t>Vicugna</w:t>
      </w:r>
      <w:proofErr w:type="spellEnd"/>
      <w:r w:rsidR="001006C6" w:rsidRPr="001006C6">
        <w:t xml:space="preserve"> </w:t>
      </w:r>
      <w:proofErr w:type="spellStart"/>
      <w:r w:rsidR="001006C6" w:rsidRPr="001006C6">
        <w:t>pacos</w:t>
      </w:r>
      <w:proofErr w:type="spellEnd"/>
      <w:r w:rsidR="001006C6">
        <w:t>) Irs1]</w:t>
      </w:r>
    </w:p>
    <w:p w14:paraId="793A54F9" w14:textId="77777777" w:rsidR="00CB1980" w:rsidRPr="00FE4DAA" w:rsidRDefault="00CB1980" w:rsidP="00FE4DAA">
      <w:pPr>
        <w:pStyle w:val="PlainText"/>
      </w:pPr>
      <w:r w:rsidRPr="00FE4DAA">
        <w:t>ATGGCGAGCCCTCCCGAGACCGACGGCTTCTCGGACGTGCGCAAGGTGGGCTACCTGCGCAAACCCAAGAGCATGCACAAGCGCTTCTTCGTGCTGCGGGCGGCCAGCGAGGCGGGGGGCCCGGCGCGTCTCGAGTACTACGAGAACGAGAAGAAGTGGCGGCACAAGTCGAGCGCCCCCAAACGCTCGATCCCCCTCGAGAGCTGCTTCAACATCAACAAGCGGGCGGACTCCAAGAACAAGCACCTGGTAGCCCTCTACACCCGGGACGAGCACTTTGCCATCGCGGCGGACAGCGAGGCGGAGCAGGACAGCTGGTACCAGGCCCTCCTGCAGCTGCACAACCGAGCCAAGGGCCACCACGACGGGGCCGCGGCCCCCGGGGCGGGAGGCGGCGGGGGCAGCTGCAGTGGCAGCTCTGGCCTCGGCGAGGCTGGGGAGGACTTGAGCTACGGGGACGTGCCCCCAGGACCCGCCTTCAAGGAGGTCTGGCAGGTGATCCTGAAACCCAAGGGCCTGGGTCAGACAAAGAACCTGATTGGCATCTACCGCCTCTGCCTGACCAGCAAGACCATCAGCTTTGTGAAGCTGAACTCGGAGGCGGCGGCTGTGGTGCTGCAGCTGATGAACATCAGGCGCTGTGGGCACTCCGAGAACTTCTTCTTCATCGAGGTGGGCCGTTCCGCAGTGACGGGACCCGGGGAGTTCTGGATGCAGGTGGATGACTCTGTGGTGGCCCAGAACATGCACGAGACAATCCTGGAGGCCATGCGGGCCATGAGCGATGAGTTTCGACCTCGAAGCAAGAGCCAGTCCTCCTCCAACTGCTCCAACCCCATCAGTGTCCCCCTGCGCAGGCACCACCTCAACAACCCTCCACCCAGCCAGGTAGGGCTGACCCGCCGCTCTCGCACCGAGAGCATCACTGCCACCTCCCCTGCCAGTTTGGTGGGCGGGAAGCAGGGCTCCTTCCGCGTCCGTGCCTCCAGTGATGGCGAAGGCACCATGTCTCGCCCCGCCTCTGTGGACGGTAGTCCTGTAAGTCCTAGCACCAACAGGACCCACGCCCACCGGCATCGAGGCAGCTCCCGGCTGCACCCGCCTCTCAACCACAGCCGCTCTATCCCCATGCCTTCTTCTCGCTGCTCACCTTCCGCCACCAGCCCGGTCAGTCTGTCGTCTAGCAGCACCAGTGGCCACGGATCCACCTCGGACTGTCTCTTCCCGCGGCGGTCCAGTGCTTCTGTGTCCGGTTCCCCCAGCGATGGCGGTTTCATCTCCTCAGATGAGTATGGCTCCAGTCCCTGCGATTTCCGAAGTTCCTTTCGTAGTGTCACTCCGGATTCCCTGGGCCACACCCCACCGGCCCGCGGTGAGGAGGAGCTGAGCAACTACATCTGCATGGGAGGCAAGGGGCCCTCCACCCTCGCTGCCCCCAACGGTCACTACATTTTGCCTCGGGGTGGCAACGGTCACCGCTACATCCCAGGAGCTGGTTTGGGGACGAGCCCAGCCCTGACTGGAGATGAAGCAGCCAGTGCCGCGGATCTGGATAATCGGTTCCGAAAGCGAACTCACTCTGCTGGCACATCCCCAACTATTTCCCACCAGAAGACCCCATCCCAGTCCTCTGTGGCTTCCATTGAGGAATATACAGAGATGATGCCTGCCTACCCGCCAGGAGGTGGCAGTGGAGGCCGAGTGCCCAGCTACCGGCACTCCGCCTTCGTGCCCACCCATTCCTACCCTGAGGAGGGTCTAGAAATGCACCCCCTGGAGCGGCGTGGGGGCCACCACCGCCCAGACACCTCCAGCCTCCACACTGATGACGGCTACATGCCCATGTCCCCAGGGGTGGCTCCAGTGCCCGGCAGCCGAAAGGGCAGTGGAGACTACATGCCCATGAGCCCCAAGAGCGTGTCTGCCCCACAACAGATCATCAACCCCATCAGACGCCATCCTCAGAGAGTGGACCCCAATGGCTACATGATGATGTCCCCAAGCGGCAGCTGCTCTCCTGACCTTGGAGGTGGGCCTGGCAGTGGCGGCAGCGGCAGCGGTGCAGCCCCTTCTGGGAGCAGCTATGGCAAAATGTGGACAAACGGGGTAGGAGGCCACCACTCTCACGCCCTGCCACACCCCAAACTCCCCGTGGAGAGCAGTAGTGGCAAGCTCTTGTCTTGTACAGGTGACTACATGAACATGTCGCCAGTGGGGGATTCCAACACCAGCAGCCCTTCCGACTGCTACTATGGCCCTGAGGATCCCCAGCACAAGCCAGTCCTCTCCTACTACTCCTTGCCAAGGTCCTTTAAGCACACCCAGCGCCCGGGAGAGCTGGAGGAGAGCGCCCGGCACCAGCACCTCCGCCTCTCCTCCAGCTCTGGTCGACTCCTCTATGCCACAGCGGCAGAAGATTCCTCCTCCTCCACCAGCAGCGACAGCCTGGGCGGGGGATACTGTGGGGCTAGGCTGGAGCCCAGCCTCCCGCATCTCCACCATCAGGTCCTGCAGCCCCATCTGCCTCGAAAGGTGGACACAGCTGCCCAGACCAACAACCGCCTGGCCCGGCCCACGAGGCTGTCCCTGGGGGATCCCAAGGCCAGCACCTTACCTCGGGCCAGAGAGCAGCAGCCGCCGCCACCCTTGCTGCACCCTCCGGAGCCCAAGAGCCCAGGGGAATATGTGAATATTGAATTCGGGAGCGATCAGCCCGGCTACTTATCTGGCCCGGTGGCTCCCCACAGCTCGCCTTCTGTCAGGTGCCCATCCCAGCTCCAGCCAGCTCCCAGAGAGGAAGAGGCTGGCGCGGAAGAGTACATGAACATGGACCTGGGGCCCGGCAGGAGGGCCACCTGGCAGGAGAGCGCAGGGGTCCAGCCCGGGAGGGTGGGCCCCGCCCCCCCCGGAGCTGCTAGCATGTGCCGGCCGACCCGGGCAGTGCCTAGCAGCCGGGGTGACTATATGACCATGCAGATGGGCTGCCCCCATCAGAGCTACGTGGACACCTCGCCGGTTGCCCCCATCAGCTACGCCGATATGCGGACCGGCATCGTTGTGGAGGAGGCCAGCCTTCCCGGGGCCACAGCGGCCGCGCCCTCCTCATCCTCCACGACCTCTGCTCCCCCTGCAGCGCCTCAAGGAGCAGGGGAGCTGGCGGCCTGCTCGTCCCTGCTGGGGGGCCCGCAGGGACCTGGGGGCCCGAGCGCCTTCACGCGGGTGAACCTCAGTCCCAGCCGTAACCAGAGTGCCAAAGTGATCCGTGCCGACCCGCAAGGGTGCAGGAGGAGGCACAGCTCCGAGACCTTCTCCTCAACGCCCAGTGCCACTCGGGCGGGCAACACCCTGCCCTTCGGAGGCGGGGCTGCAGTCGGGGGCAGTGGTGGTGGCAGCAGCAGCGCTGAGGATGTGAAGCGCCACAGCTCTGCTTCCTTTGAGAACGTATGGCTGAGGCCTGGGGAGCTGGGGGGAGCCCCCAAGGAGCTGGCTCAAGTGTGCGGGGCAGCCGGGGGTTTGGAGAATGGTCTTAACTACATAGACCTGGATCTGGTCAAGGACTTCAAACAGCGCCCTCAGGAGAGACCCCCTCAACCGCAGCCTCCTCCACCCCCGACCCCCCATCAGCCTCTGGGCAGCGGCGAGAGCAGCTCCACCAGCCGCTCCAGCGAGGATTTAAGCGCCTATGCCAGCATCAGTTTCCAGAAGCAGCCAGAGGACCTCCAGTAG</w:t>
      </w:r>
    </w:p>
    <w:p w14:paraId="4DDABD48" w14:textId="4DCB1340" w:rsidR="00CB1980" w:rsidRPr="00FE4DAA" w:rsidRDefault="00CB1980" w:rsidP="00FE4DAA">
      <w:pPr>
        <w:pStyle w:val="PlainText"/>
      </w:pPr>
      <w:r w:rsidRPr="00FE4DAA">
        <w:t xml:space="preserve">&gt;Cam_fe1 </w:t>
      </w:r>
      <w:r w:rsidR="001006C6">
        <w:t xml:space="preserve">[Wild </w:t>
      </w:r>
      <w:proofErr w:type="spellStart"/>
      <w:r w:rsidR="001006C6">
        <w:t>Bactrain</w:t>
      </w:r>
      <w:proofErr w:type="spellEnd"/>
      <w:r w:rsidR="001006C6">
        <w:t xml:space="preserve"> camel (</w:t>
      </w:r>
      <w:proofErr w:type="spellStart"/>
      <w:r w:rsidR="001006C6" w:rsidRPr="001006C6">
        <w:t>Camelus</w:t>
      </w:r>
      <w:proofErr w:type="spellEnd"/>
      <w:r w:rsidR="001006C6" w:rsidRPr="001006C6">
        <w:t xml:space="preserve"> </w:t>
      </w:r>
      <w:proofErr w:type="spellStart"/>
      <w:r w:rsidR="001006C6" w:rsidRPr="001006C6">
        <w:t>ferus</w:t>
      </w:r>
      <w:proofErr w:type="spellEnd"/>
      <w:r w:rsidR="001006C6">
        <w:t>) Irs1]</w:t>
      </w:r>
    </w:p>
    <w:p w14:paraId="5B9C517D" w14:textId="77777777" w:rsidR="00CB1980" w:rsidRPr="00FE4DAA" w:rsidRDefault="00CB1980" w:rsidP="00FE4DAA">
      <w:pPr>
        <w:pStyle w:val="PlainText"/>
      </w:pPr>
      <w:r w:rsidRPr="00FE4DAA">
        <w:t>ATGGCGAGCCCTCCCGAGACCGACGGCTTCTCGGACGTGCGCAAGGTGGGCTACCTGCGCAAACCCAAGAGCATGCACAAGCGCTTCTTCGTGCTGCGGGCGGCCAGCGAGGCGGGGGGCCCGGCGCGTCTCGAGTACTACGAGAACGAGAAGAAGTGGCGGCACAAGTCGAGCGCCCCCAAACGCTCGATCCCCCTCGAGAGCTGCTTCAACATCAACAAGCGGGCGGACTCCAAGAAC</w:t>
      </w:r>
      <w:r w:rsidRPr="00FE4DAA">
        <w:lastRenderedPageBreak/>
        <w:t>AAGCACCTGGTAGCCCTCTACACCCGGGACGAGCACTTTGCCATCGCGGCGGACAGCGAGGCGGAGCAGGACAGCTGGTACCAGGCCCTCCTGCAGCTGCACAACCGAGCCAAGGGCCACCACGACGGGGCCGCGGCCCCCGGGGCGGGAGGCGGCGGGGGCAGCTGCAGTGGCAGCTCTGGCCTCGGCGAGGCTGGGGAGGACTTGAGCTACGGGGACGTGCCCCCAGGACCCGCCTTCAAGGAGGTCTGGCAGGTGATCCTGAAACCCAAGGGCCTGGGTCAGACAAAGAACCTGATTGGCATCTACCGCCTCTGCCTGACCAGCAAGACCATCAGCTTTGTGAAGCTGAACTCGGAGGCGGCGGCTGTGGTACTGCAGCTGATGAACATCAGGCGCTGTGGGCACTCCGAGAACTTCTTCTTCATCGAGGTGGGCCGTTCCGCAGTGACGGGACCCGGGGAGTTCTGGATGCAGGTGGATGACTCTGTGGTGGCCCAGAACATGCATGAGACAATCCTGGAGGCCATGCGGGCCATGAGCGATGAGTTTCGACCTCGAAGCAAGAGCCAGTCCTCCTCCAACTGCTCCAACCCCATCAGTGTCCCCCTGCGCAGGCACCACCTCAACAACCCTCCACCCAGCCAGGTAGGGCTGACCCGCCGCTCTCGCACAGAGAGCATCACTGCCACCTCCCCTGCCAGCTTGGTGGGCGGGAAGCAGGGCTCCTTCCGCGTCCGTGCCTCCAGTGATGGCGAAGGCACCATGTCTCGCCCCGCCTCTGTGGACGGTAGTCCTGTAAGTCCTAGCACCAACAGGACCCACGCCCACCGGCATCGAGGCAGCTCCCGGCTGCACCCGCCTCTCAACCACAGCCGCTCTATCCCCATGCCTTCTTCTCGCTGCTCACCTTCTGCCACCAGCCCGGTCAGTCTGTCGTCTAGCAGCACCAGTGGCCACGGATCCACCTCGGACTGTCTCTTCCCGCGGCGGTCTAGTGCTTCTGTGTCCGGTTCCCCCAGCGATGGCGGTTTCATCTCCTCAGATGAGTATGGCTCCAGTCCCTGCGATTTCCGAAGTTCCTTTCGTAGTGTCACTCCGGATTCCCTGGGCCACACCCCACCGGCCCGCGGTGAGGAGGAGCTGAGCAACTACATCTGCATGGGAGGCAAGGGGCCCTCCACCCTCGCTGCCCCCAACGGTCACTACATTTTGCCTCGGGGTGGCAACGGTCACCGCTACATCCCAGGAGCTGGTTTGGGGACGAGCCCAGCCCTGACTGGAGATGAAGCAGCCAGTGCCGCGGATCTGGATAATCGGTTCCGAAAGCGAACTCACTCTGCTGGCACATCCCCTACCATTTCCCACCAGAAGACCCCATCCCAGTCCTCTGTGGCTTCCATTGAGGAATATACAGAGATGATGCCTGCCTACCCGCCAGGAGGTGGCAGCGGAGGCCGAGTGCCCAGCTACCGGCACTCCGCCTTCGTGCCCACCCATTCCTACCCTGAGGAGGGTCTAGAAATGCACCCCCTGGAGCGGCGTGGGGGCCACCACCGCCCAGACACCTCCAGTCTCCACACCGATGACGGCTACATGCCCATGTCCCCAGGGGTGGCTCCAGTGCCCGGCAGCCGAAAGGGCAGTGGAGACTACATGCCCATGAGCCCCAAGAGCGTGTCTGCCCCACAACAGATCATCAACCCCATCAGACGCCATCCTCAGAGAGTGGACCCCAATGGCTACATGATGATGTCCCCAAGCGGCAGCTGCTCTCCTGACCTTGGAGGTGGGCCTGGCAGTGGCGGCAGCGGCAGCGGTGCAGCCCCTTCTGGGAGCAGCTATGGCAAGCTGTGGACGAACGGGGTAGGAGGCCACCACTCTCACGCCCTGCCACACCCCAAACTCCCCGTGGAGAGCAGTAGTGGCAAGCTCTTGTCTTGTACAGGTGACTACATGAACATGTCGCCAGTGGGGGACTCCAACACCAGCAGCCCTTCCGACTGCTACTATGGCCCTGAGGATCCCCAGCACAAGCCAGTCCTCTCCTACTACTCCTTGCCAAGGTCCTTTAAGCACACCCAGCGCCCGGGAGAGCTGGAGGAGAGCGCCCGGCACCAGCACCTCCGCCTCTCCTCCAGCTCTGGTCGACTCCTCTATGCCACAGCGGCAGAAGATTCCTCCTCCTCCACCAGCAGCGACAGCCTGGGCGGGGGATACTGTGGGGCTAGGCTGGAGCCCAGCCTCCCGCATCTCCACCATCAGGTCCTGCAGCCCCATCTGCCTCGAAAGGTGGACACAGCTGCCCAGACCAACAACCGCCTGGCCCGGCCCACGAGGCTGTCCCTGGGGGATCCCAAGGCCAGCACCTTACCTCGGGCCAGAGAGCAGCAGCCGCCGCCCTTGCTGCACCCTCCGGAGCCCAAGAGCCCAGGGGAATATGTGAATATTGAATTCGGGAGCGATCAGCCCGGCTACTTATCTGGCCCAGTGGCTCCCCACAGCTCGCCTTCTGTCAGGTGCCCATCCCAGCTCCAGCCAGCTCCCAGAGAGGAAGAGGCTGGCGCGGAAGAGTACATGAACATGGACCTGGGGCCCGGCAGGAGGGCCACCTGGCAGGAGAGCGCAGGGGTCCAGCCCGGGAGGGTGGGCCCCGCCCCCCCCGGAGCTGTTAGCGTGTGCCGGCCGACCCGGGCAGTGCCTAGCAGCCGGGGTGACTACATGACCATGCAGGTGGGCTGCCCCCATCAGAGCTACGTGGACACCTCGCCGGTTGCCCCCATCAGCTACGCCGATATGCGGACCGGAATCGTTGTGGAGGAGGCCAGCCTTCCCGGGGCCACAGCGGCCGCGCCCTCCTCATCCTCCACGACCTCTGCTTCCCCTGCAGAGCCTCAAGGAGCCGGGGAGCTGGCGGCCTGCTCGTCCCTGCTGGGGGGCCCGCAGGGACCTGGGGGCCCGAGCGCCTTCACGCGGGTGAACCTCAGTCCCAGCCGTAACCAGAGTGCCAAAGTGATCCGTGCCGACCCGCAAGGGTGCAGGAGGAGGCACAGCTCCGAGACCTTCTCCTCAACGCCCAGTGCCACTCGGGCGGGCAACACCCTGCCCTTCGGAGGCGGGGCTGCAGTCGGGGGCAGTGGTGGTGGCAGCAGCAGCGCTGAGGATGTGAAGCGCCACAGCTCTGCTTCCTTTGAGAACGTGTGGCTGAGGCGTGGGGAGCTGGGGGGAGCCCCCAAGGAGCTGGCTCAAGTGTGCGGGGCAGCCGGGGGTTTGGAGAATGGTCTTAACTACATAGACCTGGATCTGGTCAAGGACTTCAAACAGCGCCCTCAGGAGCGACCCCCTCAACCGCAGCCTCCTCCACCCCCGCCCCCCCATCAGCCTCTGGGCAGCGGCGAGAGCAGCTCCACCAGCCGCTCCAGCGAGGATTTAAGCGCCTATGCCAGCATCAGTTTCCAGAAGCAGCCAGAGGACCTCCAGTAG</w:t>
      </w:r>
    </w:p>
    <w:p w14:paraId="16EF1C8D" w14:textId="60B51FF6" w:rsidR="00CB1980" w:rsidRPr="00FE4DAA" w:rsidRDefault="00CB1980" w:rsidP="00FE4DAA">
      <w:pPr>
        <w:pStyle w:val="PlainText"/>
      </w:pPr>
      <w:r w:rsidRPr="00FE4DAA">
        <w:t xml:space="preserve">&gt;Cam_dr1 </w:t>
      </w:r>
      <w:r w:rsidR="001006C6">
        <w:t>[Arabian camel (</w:t>
      </w:r>
      <w:proofErr w:type="spellStart"/>
      <w:r w:rsidR="001006C6" w:rsidRPr="001006C6">
        <w:t>Camelus</w:t>
      </w:r>
      <w:proofErr w:type="spellEnd"/>
      <w:r w:rsidR="001006C6" w:rsidRPr="001006C6">
        <w:t xml:space="preserve"> </w:t>
      </w:r>
      <w:proofErr w:type="spellStart"/>
      <w:r w:rsidR="001006C6" w:rsidRPr="001006C6">
        <w:t>dromedarius</w:t>
      </w:r>
      <w:proofErr w:type="spellEnd"/>
      <w:r w:rsidR="001006C6">
        <w:t>) Irs1]</w:t>
      </w:r>
    </w:p>
    <w:p w14:paraId="6E271587" w14:textId="77777777" w:rsidR="00CB1980" w:rsidRPr="00FE4DAA" w:rsidRDefault="00CB1980" w:rsidP="00FE4DAA">
      <w:pPr>
        <w:pStyle w:val="PlainText"/>
      </w:pPr>
      <w:r w:rsidRPr="00FE4DAA">
        <w:t>ATGGCGAGCCCTCCCGAGACCGACGGCTTCTCGGACGTGCGCAAGGTGGGCTACCTGCGCAAACCCAAGAGCATGCACAAGCGCTTCTTCGTGCTGCGGGCGGCCAGCGAGGCGGGGGGCCCGGCGGCGCGTCTCGAGTACTACGAGAACGAGAAGAAGTGGCGGCACAAGTCGAGCGCCCCCAAACGCTCGATCCCCCTCGAGAGCTGCTTCAACATCAACAAGCGGGCGGACTCCAAGAACAAGCACCTGGTAGCCCTCTACACCCGGGACGAGCACTTTGCCATCGCGGCGGACAGCGAGGCGGAGCAGGACAGCTGGTACCAGGCCCTCCTGCAGCTGCACAACCGAGCCAAGGGCCACCACGACGGGGCCGCGGCCCCCGGGGCGGGAGGCGGCGGGGGCAGCTGCAGTGGCAGCTCTGGCCTCGGCGAGGCTGGGGAGGACTTGAGCTACGGGGACGTGCCCCCAGGACCCGCCTTCAAGGAGGTCTGGCAGGTGATCCTGAAACCCAAGGGCCTGGGTCAGACAAAGAACCTGATTGGCATCTACCGCCTCTGCCTGACCAGCAAGACCATCAGCTTTGTGAAGCTGAACTCGGAGGCGGCGGCTGTGGTACTGCAGCTGATGAACATCAGGCGCTGTGGGCACTCCGAGAACTTCTTCTTCATCGAGGTGGGCCGTTCCGCAGTGACGGGACCCGGGGAGTTCTGGATGCAGGTGGATGACTCTGTGGTGGCCCAGAACATGCATGAGACAATCCTGGAGGCCATGCGGGCCATGAGCGATGAGTTTCGACC</w:t>
      </w:r>
      <w:r w:rsidRPr="00FE4DAA">
        <w:lastRenderedPageBreak/>
        <w:t>TCGAAGCAAGAGCCAGTCCTCCTCCAACTGCTCCAACCCCATCAGTGTCCCCCTGCGCAGGCACCACCTCAACAACCCTCCACCCAGCCAGGTAGGGCTGACCCGCCGCTCTCGCACAGAGAGCATCACTGCCACCTCCCCTGCCAGCTTGGTGGGCGGGAAGCAGGGCTCCTTCCGCGTCCGTGCCTCCAGTGATGGCGAAGGCACCATGTCTCGCCCCGCCTCTGTGGACGGTAGTCCTGTAAGTCCTAGCACCAACAGGACCCACGCCCACCGGCATCGAGGCAGCTCCCGGCTGCACCCGCCTCTCAACCACACTCTCAACCACAGCCGCTCTATCCCCATGCCTTCTTCTCGCTGCTCACCTTCTGCCACCAGCCCGGTCAGTCTGTCGTCTAGCAGCACCAGTGGCCACGGATCCACCTCGGACTGTCTCTTCCCGCGGCGGTCTAGTGCTTCTGTGTCCGGTTCCCCCAGCGATGGCGGTTTCATCTCCTCAGATGAGTATGGCTCCAGTCCCTGCGATTTCCGAAGTTCCTTTCGTAGTGTCACTCCGGATTCCCTGGGCCACACCCCACCGGCCCGCGGTGAGGAGGAGCTGAGCAACTACATCTGCATGGGAGGCAAGGGGCCCTCCACCCTCGCTGCCCCCAACGGTCACTACATTTTGCCTCGGGGTGGCAACGGTCACCGCTACATCCCAGGAGCTGGTTTGGGGACGAGCCCAGCCCTGACTGGAGATGAAGCAGCCAGTGCCGCGGATCTGGATAATCGGTTCCGAAAGCGAACTCACTCTGCTGGCACATCCCCTACCATTTCCCACCAGAAGACCCCATCCCAGTCCTCTGTGGCTTCCATTGAGGAATATACAGAGATGATGCCTGCCTACCCGCCAGGAGGTGGCAGCGGAGGCCGAGTGCCCAGCTACCGGCACTCCGCCTTCGTGCCCACCCATTCCTACCCTGAGGAGGGTCTAGAAATGCACCCCCTGGAGCGGCGTGGGGGCCACCACCGCCCAGACACCTCCAGTCTCCACACCGATGACGGCTACATGCCCATGTCCCCAGGGGTGGCTCCAGTGCCCGGCAGCCGAAAGGGCAGTGGAGACTACATGCCCATGAGCCCCAAGAGCGTGTCTGCCCCACAACAGATTATCAACCCCATCAGACGCCATCCTCAGAGAGTGGACCCCAATGGCTACATGATGATGTCCCCAAGCGGCAGCTGCTCTCCTGACCTTGGAGGTGGGCCTGGCAGTGGCGGCAGCGGCAGCGGTGCAGCCCCTTCTGGGAGCAGCTATGGCAAGCTGTGGACGAACGGGGTAGGAGGCCACCACTCTCACGCCCTGCCACACCCCAAACTCCCCGTGGAGAGCAGTAGTGGCAAGCTCTTGTCTTGTACAGGTGACTACATGAACATGTCGCCAGTGGGGGACTCCAACACCAGCAGCCCTTCCGACTGCTACTATGGCCCTGAGGATCCCCAGCACAAGCCAGTCCTCTCCTACTACTCCTTGCCAAGGTCCTTTAAGCACACCCAGCGCCCGGGAGAGCTGGAGGAGAGCGCCCGGCACCAGCACCTCCGCCTCTCCTCCAGCTCTGGTCGACTCCTCTATGCCACAGCGGCAGAAGATTCCTCCTCCTCCACCAGCAGCGACAGCCTGGGCGGGGGATACTGTGGGGCTAGGCTGGAGCCCAGCCTCCCGCATCTCCACCATCAGGTCCTGCAGCCCCATCTGCCTCGAAAGGTGGACACAGCTGCCCAGACCAACAACCGCCTGGCCCGGCCCACGAGGCTGTCCCTGGGGGATCCCAAGGCCAGCACCTTACCTCGGGCCAGAGAGCAGCAGCCGCCGCCCTTGCTGCACCCTCCGGAGCCCAAGAGCCCAGGGGAATATGTGAATATTGAATTCGGGAGCGATCAGCCCGGCTACTTATCTGGCCCAGTGGCTCCCCACAGCTCGCCTTCTGTCAGGTGCCCATCCCAGCTCCAGCCAGCTCCCAGAGAGGAAGAGGCTGGCGCGGAAGAGTACATGAACATGGACCTGGGGCCCGGCAGGAGGGCCACCTGGCAGGAGAGCGCAGGGGTCCAGCCCGGGAGGGTGGGCCCCGCCCCCCCCGGAGCTGTTAGCGTGTGCCGGCCGACCCGGGCAGTGCCTAGCAGCCGGGGTGACTACATGACCATGCAGGTGGGCTGCCCCCATCAGAGCTACGTGGACACCTCGCCGGTTGCCCCCATCAGCTACGCCGATATGCGGACCGGAATCGTTGTGGAGGAGGCCAGCCTTCCCGGGGCCACAGCGGCCGCGCCCTCCTCATCCTCCACGACCTCTGCTTCCCCTGCAGAGCCTCAAGGAGCAGGGGAGCTGGCGGCCTGCTCGTCCCTGCTGGGGGGCCCGCAGGGACCTGGGGGCCCGAGCGCCTTCACGCGGGGGAACCTCAGTCCCAGCCGTAACCAGAGTGCCAAAGTGATCCGTGCCGACCCGCAAGGGTGCAGGAGGAGGCACAGCTCCGAGACCTTCTCCTCAACGCCCAGTGCCACTCGGGCGGGCAACACCCTGCCCTTCGGAGGCGGGGCTGCAGTCGGGGGCAGTGGTGGTGGCAGCAGCAGCGCTGAGGATGTGAAGCGCCACAGCTCTGCTTCCTTTGAGAACGTGTGGCTGAGGCCTGGGGAGCTGGGGGGAGCCCCCAAGGAGCTGGCTCAAGTGTGCGGGGCAGCCGGGGGTTTGGAGAATGGTCTTAACTACATAGACCTGGATCTGGTCAAGGACTTCAAACAGCGCCCTCAGGAGCGACCCCCTCAACCGCAGCCTCCTCCACCCCCGCCCCCCCATCAGCCTCTGGGCAGCGGCGAGAGCAGCTCCACCAGCCGCTCCAGCGAGGATTTAAGCGCCTATGCCAGCATCAGTTTCCAGAAGCAGCCAGAGGACCTCCAGTAG</w:t>
      </w:r>
    </w:p>
    <w:p w14:paraId="6C71C0BF" w14:textId="0235A61F" w:rsidR="00CB1980" w:rsidRPr="00FE4DAA" w:rsidRDefault="00CB1980" w:rsidP="00FE4DAA">
      <w:pPr>
        <w:pStyle w:val="PlainText"/>
      </w:pPr>
      <w:r w:rsidRPr="00FE4DAA">
        <w:t xml:space="preserve">&gt;Equ_as1 </w:t>
      </w:r>
      <w:r w:rsidR="001006C6">
        <w:t>[Ass (</w:t>
      </w:r>
      <w:proofErr w:type="spellStart"/>
      <w:r w:rsidR="001006C6" w:rsidRPr="001006C6">
        <w:t>Equus</w:t>
      </w:r>
      <w:proofErr w:type="spellEnd"/>
      <w:r w:rsidR="001006C6" w:rsidRPr="001006C6">
        <w:t xml:space="preserve"> </w:t>
      </w:r>
      <w:proofErr w:type="spellStart"/>
      <w:r w:rsidR="001006C6" w:rsidRPr="001006C6">
        <w:t>asinus</w:t>
      </w:r>
      <w:proofErr w:type="spellEnd"/>
      <w:r w:rsidR="001006C6">
        <w:t>) Irs1]</w:t>
      </w:r>
    </w:p>
    <w:p w14:paraId="62FC3E05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GGGGGGCCCGGCGCGCCTCGAGTACTACGAGAACGAGAAGAAGTGGCGGCACAAGTCGAGCGCCCCCAAACGCTCGATCCCCCTCGAGAGCTGCTTCAACATCAACAAGCGGGCGGACTCCAAGAACAAGCACCTGGTGGCCCTCTACACCCGGGACGAGCACTTTGCTATCGCGGCGGACAGCGAGGCCGAGCAGGACAGCTGGTACCAGGCCCTCCTGCAGCTGCACAACCGTGCCAAGGGCCACCACGACGGGGCCGCGGCCCCTGGGGCGGGAGGCGGAGGGGGCAGCTGCAGCGGCAGCTCTGGCCTCGGCGAGGCAGGGGAGGACTTGAGCTACGGGGACGTGCCCCCAGGACCTGCGTTCAAAGAGGTCTGGCAGGTGATCCTGAAACCCAAGGGCCTGGGTCAGACAAAGAACCTGATTGGCATCTACCGCCTCTGCCTGACCAGCAAGACCATCAGCTTCGTGAAGCTGAACTCGGAGGCGGCGGCCGTGGTGCTGCAGCTGATGAACATCAGGCGCTGTGGCCACTCAGAGAACTTCTTCTTCATCGAAGTGGGCCGTTCCGCAGTGACGGGACCCGGGGAGTTCTGGATGCAGGTGGATGACTCTGTGGTGGCTCAGAACATGCACGAGACAATCCTGGAGGCCATGCGGGCCATGAGCGATGAGTTCCGCCCTCGCAGCAAGAGCCAGTCCTCGTCCAACTGCTCCAACCCCATCAGCGTACCCCTGCGCAGGCACCACCTCAACAACCCCCCGCCCAGCCAGGTGGGGCTGACTCGCCGCTCGCGCACCGAGAGCATCACCGCCACCTCCCCGGCCAGCATGGTGGGCGGGAAGCAGGGCTCCTTCCGTGTCCGTGCTTCCAGCGACGGCGAAGGCACTATGTCCCGTCCAGCTTCGGTGGATGGTAGTCCTGTGAGTCCTAGCACCAACAGGACCCACGCCCACCGGCATCGGGGCAGCTCTCGGCTGCACCCCCCTCTCAACCACAGCCGCTCCATCCCCATGCCTTCTTCTCGATGCTCACCTTCGGCCACTAGCCCGGTCAGTCTGTCGTCCAGCAGCACCAGTGGCCACGGCTCCACCTCAGACTGTCTCTTCCCGCGGCGGTCTAGTGCTTCTGTGTCCGGCTCCCCCAGCGATGGCGGTTTCATCTCCTCGGATGAGTATGGCTCCAGTCCCTGCGATTTCCGAAGTTCCTTCCGCAGTGTCACCCCAGATTCCCTGGGCCACACCC</w:t>
      </w:r>
      <w:r w:rsidRPr="00FE4DAA">
        <w:lastRenderedPageBreak/>
        <w:t>CACCGGCCCGGGGTGAGGAGGAGTTGAGCAACTACATCTGCATGGGAGGCAAGGGGGCCTCCACCCTCACTGCCCCCAATGGTCACTACATTTTGCCTCGGGGTGGCAATGGTCACCGCTACATCCCAGGAGCTGGCTTGGGCACGAGTCCAGCCCTGGCTGGAGATGAAGCAGCCAGTGCTGCAGATCTGGATAATCGGTTCCGAAAGCGGACTCACTCTGCTGGCACATCTCCTACCATTTCCCACCAGAAGACCCCATCCCAGTCCTCTGTGGCTTCCATTGAGGAATATACAGAGATGATGCCTGCCTACCCACCAGGAGGTGGCAGTGGAGGCCGACTGCCCGGCTACCGGCACTCGGCCTTTGTGCCCACCCATTCCTACCCTGAGGAGGGTCTGGAAATGCACCCTTTGGAGCGTGGTGGGGGCCACCACCGCCCAGACACCTCAACTCTCCACACTGATGATGGCTACATGCCCATGTCCCCAGGAGTGGCCCCAGTGCCTGGCAGCCGAAAGGGCAGTGGGGACTATATGCCTATGAGCCCCAAGAGCGTGTCTGCCCCACAGCAGATCATCAACCCCATCAGACGCCATCCCCAGAGAGTGGACCCCAATGGCTACATGATGATGTCCCCAAGCGGCAGCTGCTCCCCTGACATTGGAGGTGGGTCCAGCAGCAGCAGCAGTGCTGCCCCTTCTGGGAGCAGCTATGGGAAGCTATGGACAAATGGTGTAGGGGGCCACCACTCTCACGCCCTCCCACACCCCAAACTACCCATGGAGAGCAGTGGTAGCAAGCTCTTGTCTTGTACAGGTGACTACATGAACATGTCGCCAGTGGGGGACTCCAACACTAGCAGCCCCTCTGACTGCTACTATGGCCCTGAGGACCCCCAGCACAAGCCAGTACTCTCCTACTACTCATTGCCAAGGTCCTTTAAGCACACCCAGCGCCCTGGGGAGCTGGAGGAGACTGCCCGGCACCAGCACCTCCGCCTTTCCTCCAGCTCTGGTCGCCTTCTCTATGCTGCAGCAGCAGAAGATTCCTCTTCCTCCACCAGCAGTGACAGCCTGGGTGGGGGATACTGTGGGGCTAGATCTGAGCCCGGCCTCCCACATCATCTCCACCATCAGGTCCTGCAGCCTCATCTGCCTCGAAAGGTGGACACAGCTGCGCAGACCAACAGCCGCCTTGCTCGGCCCACAAGGCTGTCCCTGGGTGATCCCAAGGCCAGCACCTTACCTCGGGCCCGAGACCAGCAGCAGCAGCCACCCCTGCTGCACCCTCCGGAGCCCAAGAGCCCAGGGGAATATGTGAATATTGAATTTGGGAGTGATCAGCCAGGCTACTTATCTGGCCCCATGGCTCCCCACAGCTCGCCTTCTGTCAGGTGTCCATCCCAGCTCCAGCCAGCTCCCAGAGAGGAAGAGACTGGCCCTGAAGAATACATGAACATGGACTTGGGGCCGGGCCGGAGGGCAGCCTGGCAGGAGAGCGCTGGGGTCCAGCCTGGCAGAGTAGGCCCTGCGCCTCCTGGGTCTGCTAGCATGTGCAGGCCTACTCGGGCAGTGCCCAGCAGCCGGGGTGACTACATGACCATGCAGATGGGTTGTCCCCGTCAGAGCTACGTGGACACCTCGCCAGTTGCCCCCATCAGCTATGCTGACATGCGGACGGGCATTGTTGTGGAGGAGGTGAGCCTTCCCGGGGCCACAGCGGCTGCTCCTTCCTCAACCTCAGCAGCCTCTGCTTCTCCTGCTGCACCTCAAGGGGCAGGGGAGCTGGGGGCCCGCTCTTCCCTGCTGGGGGGCCCGCAGGGACCTGGTGGCATGAGCGCCTTCACCCGGGTGAACCTCAGCCCCAATCGCAACCAGAGTGCCAAAGTGATCCGTGCGGACCCGCAAGGGTGCCGGAGGCGGCATAGCTCCGAGACCTTCTCCTCGACACCTAGTGCCACCCGGGCGGGCAATATGGTGCCCTTCGGAGCGGGGGCTGTGGTGGGGAGCAGCGGTGGTGGCAGCAGCAGCACTGAGGATGTGAAGCGCCACAGCTCTGCTTCCTTTGAGAACGTGTGGCTGAGGCCTGGGGAGCTCGGGGGAGTCCCCAAGGAGCCAGCCCAAGTGTGCGGGGCTGCTGGGGGTTTGGAGAATGGTCTTAACTACATAGATCTGGATTTGGTCAAGGACTTCAAACAGCGCCCTCAGGAGCGCCCCTCTCAGCAGCAGCCTCCCCTACCCCCGGCCCCTCATCAGCCTCTTGGCAGCAGTGAGAGCAGCTCCACCAGCCGCTCCAGTGAGGATTTAAGCGCCTATGCCAGCATCAGTTTCCAGAAGCAGCCAGAGGACCTCCAGTAG</w:t>
      </w:r>
    </w:p>
    <w:p w14:paraId="01E42F8B" w14:textId="433DFFF0" w:rsidR="00CB1980" w:rsidRPr="00FE4DAA" w:rsidRDefault="00CB1980" w:rsidP="00FE4DAA">
      <w:pPr>
        <w:pStyle w:val="PlainText"/>
      </w:pPr>
      <w:r w:rsidRPr="00FE4DAA">
        <w:t xml:space="preserve">&gt;Equ_pr1 </w:t>
      </w:r>
      <w:r w:rsidR="001006C6">
        <w:t>[</w:t>
      </w:r>
      <w:proofErr w:type="spellStart"/>
      <w:r w:rsidR="001006C6" w:rsidRPr="001006C6">
        <w:t>Przewalski's</w:t>
      </w:r>
      <w:proofErr w:type="spellEnd"/>
      <w:r w:rsidR="001006C6" w:rsidRPr="001006C6">
        <w:t xml:space="preserve"> horse </w:t>
      </w:r>
      <w:r w:rsidR="001006C6">
        <w:t>(</w:t>
      </w:r>
      <w:proofErr w:type="spellStart"/>
      <w:r w:rsidR="001006C6" w:rsidRPr="001006C6">
        <w:t>Equus</w:t>
      </w:r>
      <w:proofErr w:type="spellEnd"/>
      <w:r w:rsidR="001006C6" w:rsidRPr="001006C6">
        <w:t xml:space="preserve"> </w:t>
      </w:r>
      <w:proofErr w:type="spellStart"/>
      <w:r w:rsidR="001006C6" w:rsidRPr="001006C6">
        <w:t>przewalskii</w:t>
      </w:r>
      <w:proofErr w:type="spellEnd"/>
      <w:r w:rsidR="001006C6">
        <w:t>) Irs1]</w:t>
      </w:r>
    </w:p>
    <w:p w14:paraId="2A00A64A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TGGGGGCCCGGCGCGCCTCGAGTACTACGAGAACGAGAAGAAGTGGCGGCACAAGTCGAGCGCCCCCAAACGCTCGATCCCCCTCGAGAGCTGCTTCAACATCAACAAGCGGGCGGACTCCAAGAACAAGCACCTGGTGGCCCTCTACACCCGGGACGAGCACTTTGCTATCGCGGCGGACAGCGAGGCCGAGCAGGACAGCTGGTACCAGGCCCTCCTGCAGCTGCACAACCGTGCCAAGGGCCACCACGACGGGGCCGCGGCCCCTGGGGCGGGAGGCGGAGGGGGCAGCTGCAGCGGCAGCTCTGGCCTCGGCGAGGCAGGGGAGGACTTGAGCTACGGGGACGTGCCCCCAGGACCTGCGTTCAAAGAGGTCTGGCAGGTGATCCTGAAACCCAAGGGCCTGGGTCAGACAAAGAACCTGATTGGCATCTACCGCCTCTGCCTGACCAGCAAGACCATCAGCTTCGTGAAGCTGAACTCGGAGGCGGCGGCCGTGGTGCTGCAGCTGATGAACATCAGGCGCTGTGGCCACTCAGAGAACTTCTTCTTCATTGAAGTGGGCCGTTCCGCAGTGACGGGACCCGGGGAGTTCTGGATGCAGGTGGATGACTCTGTGGTGGCTCAGAACATGCACGAGACAATCCTGGAGGCCATGCGGGCCATGAGCGATGAGTTCCGCCCTCGCAGCAAGAGCCAGTCCTCGTCCAACTGCTCCAACCCCATCAGCGTACCCCTGCGCAGGCACCACCTCAACAACCCCCCGCCCAGCCAGGTGGGGCTGACTCGCCGCTCGCGCACCGAGAGCATCACCGCCACCTCCCCGGCCAGCATGGTGGGCGGGAAGCAGGGCTCCTTCCGTGTCCGTGCTTCCAGCGACGGCGAAGGCACTATGTCCCGTCCAGCTTCGGTGGATGGCAGTCCTGTGAGTCCTAGCACCAACAGGACCCACGCCCACCGGCATCGGGGCAGCTCTCGGCTGCCCCCCCCTCTCAACCACAGCCGCTCCATCCCTATGCCTTCTTCTCGATGCTCACCTTCGGCCACTAGCCCGGTCAGTCTGTCGTCCAGCAGCACCAGTGGCCACGGCTCCACCTCAGACTGTCTCTTCCCGCGGCGGTCTAGTGCTTCTGTGTCCGGCTCCCCCAGCGATGGCGGTTTCATCTCCTCGGATGAGTATGGCTCCAGTCCCTGCGATTTCCGAAGTTCCTTCCGCAGTGTCACCCCAGATTCCCTGGGCCACACCCCACCGGCCCGGGGTGAGGAGGAGTTGAGCAACTACATCTGCATGGGAGGCAAGGGGGCCTCCACCCTCACTGCCCCCAATGGTCACTACATTTTGCCTCGGGGTGGCAATGGTCACCGCTACGTCCCAGGAGCTGGCTTGGGCACGAGTCCAGCCCTGGCTGGAGATGAAGCAGCCGGTGCTGCAGATCTGGATAATCGGTTCCGAAAGCGGACTCACTCTGCTGGCACATCTCCTACCATTTCCCACCAGAAGACCCCATCCCAGTCCTCTGTGGCTTCCATTGAGGAATATACAGAGATGATGCCTGCCTACCCACCAGGAGGTGGCAGTGGAGGCCGACTGCCCGGCTACCGGCACTCGGCCTTTGTGCCCACCCATTCCTACCCTGAGGAGGGTCTGGAAATGCACCCTTTGGAGCGTGGTGGGGGCCACCACCGCCCAGACACCTCAACTCTCCACACTGATGATGGCTACATGCCCATGTCCCCAGGAGTGGCCCCAGTGCCTGGCAGCCGAAAGGGCAGTGGGGACTATATGCCTATGAGCCCCAAGAGCGTG</w:t>
      </w:r>
      <w:r w:rsidRPr="00FE4DAA">
        <w:lastRenderedPageBreak/>
        <w:t>TCTGCCCCGCAGCAAATCATCAACCCCATCAGACGCCATCCCCAGAGAGTGGACCCCAATGGCTACATGATGATGTCCCCAAGCGGCAGCTGCTCCCCTGACATTGGAGGTGGGTCCAGCAGCAGCAGCAGTGCTGCCCCTTCTGGGAGCAGCTATGGGAAGCTATGGACAAATGGTGTAGGGGGCCACCACTCTCACGCCCTCCCACACCCCAAACTACCCATGGAGAGCAGTGGGAGCAAGCTCTTGTCTTGTACAGGTGACTACATGAACATGTCGCCAGTGGGGGACTCCAACACTAGCAGCCCCTCTGACTGCTACTACGGCCCTGAGGACCCCCAGCACAAGCCAGTACTCTCCTACTACTCATTGCCAAGGTCCTTTAAGCACACCCAGCGCCCTGGGGAGCTGGAGGAGACTGCCCGGCACCAGCACCTCCGCCTTTCCTCCAGCTCTGGTCGCCTTCTCTATGCTGCAGCAGCAGAAGATTCCTCTTCCTCCACCAGCAGTGACAGCCTGGGTGGGGGATACTGTGGGGCTAGATCCGAGCCCGGCCTCCCACATCATCTCCACCATCAGGTCCTGCAGCCTCATCTGCCTCGAAAGGTGGACACAGCTGCGCAGACCAACAGCCGCCTTGCTCGGCCCACGAGGCTGTCCCTGGGTGATCCCAAGGCCAGCACCTTACCTCGGGCCCGAGACCAGCAGCAGCAGCCACCCCTGCTGCACCCTCCGGAGCCCAAGAGCCCAGGGGAATATGTGAATATTGAATTTGGGAGTGATCAGCCAGGCTACTTATCTGGCCCCATGGCTCCCCACAGCTCGCCTTCTGTCAGGTGTCCATCCCAGCTCCAGCCAGCTTCCAGAGAGGAAGAGACTGGCCCTGAAGAATACATGAACATGGACTTGGGGCCGGGCCGGAGGGCAGCCTGGCAGGAGAGCGCTGGGGTCCAGCCTGGCAGAGTAGGCCCTGCGCCTCCTGGGTCTGCTAGCATGTGCAGGCCTACTCGGGCAGTGCCCAGCAGCCGGGGTGACTACATGACCATGCAGATGGGTTGTCCCCGTCAGAGCTACGTGGACACCTCGCCAGTTGCCCCCATCAGCTATGCTGACATGCGGACGGGCATTGTTGTGGAGGAGGTGAGCCTTCCTGGGGCCACAGCGGCTGCTCCTTCCTCAACCTCAGCAGCCTCTGCTTCTCCTGCTGCACCTCAAGGGGCAGGGGAGCTGGGGGCCCGCTCTTCCCTGCTGGGGGGCCCGCAGGGACCTGGTGGCATGAGCGCCTTCACCCGGGTGAACCTCAGCCCCAATCGCAACCAGAGTGCCAAAGTGATCCGTGCGGACCCGCAAGGGTGCCGGAGGCGGCATAGCTCCGAGACCTTCTCCTCGACACCTAGTGCCACCCGGGCGGGCAATATGGTGCCCTTCGGAGCGGGGGCTGTGGTGGGGAGCAGCGGTGGTGGCAGCAGCAGCACTGAGGATGTGAAGCGCCACAGCTCTGCTTCCTTTGAGAACGTGTGGCTGAGGCCTGGGGAGCTCGGGGGAGCCCCCAAGGAGCCAGCCCAAGTGTGCGGGGCTGCTGGGGGTTTGGAGAATGGTCTTAACTACATAGATCTGGATTTGGTCAAGGACTTCAAACAGCGCCCTCAGGAGCGCCCCTCTCAGCAGCAGCCTCCCCCACCCCCGGCCCCTCATCAGCCTCTTGGCAGCAGTGAGAGCAGCTCCACCAGCCGCTCCAGTGAGGATTTAAGCACCTATGCCAGCATCAGTTTCCAGAAGCAGCCAGAGGACCTCCAGTAG</w:t>
      </w:r>
    </w:p>
    <w:p w14:paraId="75F8209A" w14:textId="6AEC0FC0" w:rsidR="00CB1980" w:rsidRPr="00FE4DAA" w:rsidRDefault="00CB1980" w:rsidP="00FE4DAA">
      <w:pPr>
        <w:pStyle w:val="PlainText"/>
      </w:pPr>
      <w:r w:rsidRPr="00FE4DAA">
        <w:t xml:space="preserve">&gt;Cer_si1 </w:t>
      </w:r>
      <w:r w:rsidR="001006C6">
        <w:t>[Rhinoceros (</w:t>
      </w:r>
      <w:proofErr w:type="spellStart"/>
      <w:r w:rsidR="001006C6" w:rsidRPr="001006C6">
        <w:t>Ceratotherium</w:t>
      </w:r>
      <w:proofErr w:type="spellEnd"/>
      <w:r w:rsidR="001006C6" w:rsidRPr="001006C6">
        <w:t xml:space="preserve"> </w:t>
      </w:r>
      <w:proofErr w:type="spellStart"/>
      <w:r w:rsidR="001006C6" w:rsidRPr="001006C6">
        <w:t>simum</w:t>
      </w:r>
      <w:proofErr w:type="spellEnd"/>
      <w:r w:rsidR="001006C6" w:rsidRPr="001006C6">
        <w:t xml:space="preserve"> </w:t>
      </w:r>
      <w:proofErr w:type="spellStart"/>
      <w:r w:rsidR="001006C6" w:rsidRPr="001006C6">
        <w:t>simum</w:t>
      </w:r>
      <w:proofErr w:type="spellEnd"/>
      <w:r w:rsidR="001006C6">
        <w:t>) Irs1]</w:t>
      </w:r>
    </w:p>
    <w:p w14:paraId="4B079BDF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GGGGGGCCCGGCGCGCCTCGAGTACTACGAGAACGAGAAGAAGTGGCGGCACAAGTCGAGCGCCCCCAAACGCTCCATCCCCCTCGAGAGCTGCTTCAACATCAACAAGCGGGCGGACTCCAAGAACAAGCACCTGGTGGCCCTCTACACCCGGGACGAGCACTTTGCCATCGCGGCAGACAGCGAGGCCGAGCAGGACAGCTGGTACCAGGCCCTCCTGCAGCTGCACAACCGTGCCAAGGGCCACCACGACGGGGCCGCGGCCGCCGGGGCGGGAGGCGGCGGGGGCAGCTGCAGCGGCAGCTCGGGCCTCGGCGAGGCTGGGGAGGACTTGAGCTACGGGGACGTGCCCCCAGGACCCGCCTTCAAGGAGGTCTGGCAGGTGATCCTGAAACCCAAGGGCCTGGGTCAGACAAAGAACCTGATTGGCATCTACCGCCTCTGCCTGACGAGCAAGACCATCAGCTTCGTGAAGCTGAACTCGGAGGCGGCGGCCGTGGTGTTGCAACTGATGAACATCAGGCGCTGTGGCCACTCAGAGAACTTCTTCTTCATCGAAGTGGGCCGTTCCGCAGTGACGGGACCCGGGGAGTTCTGGATGCAGGTGGATGACTCGGTGGTGGCCCAGAACATGCACGAGACCATCCTGGAGGCCATGCGGGCTATGAGCGATGAGTTCCGCCCTCGCAGCAAGAGCCAGTCCTCGTCCAACTGCTCCAACCCCATCAGCGTCCCCCTGCGCAGGCACCACCTCAACAACCCCCCGCCCAGCCAGGTGGGGCTGACCCGCCGCTCGCGCACCGAGAGCATCACCGCCACCTCCCCGGCCAGCATGGTGGGCGGGAAGCAGGGCTCCTTCCGTGTCCGTGCCTCCAGCGACGGCGAAGGCACCATGTCCCGCCCGGCTTCAGTGGATGGCAGCCCTGTGAGTCCTAGCACCAACAGGACCCATGCCCACCGGCATCGGGGCAGCTCCCGGCTGCACCCCCCTCTCAACCACAGCCGCTCCATCCCCATGCCTTCTTCTCGCTGCTCGCCCTCCGCCACCAGCCCGGTCAGTCTGTCGTCCAGCAGCACCAGTGGCCATGGCTCCACCTCCGACTGTCTCTTCCCGCGGCGGTCCAGTGCTTCTGTGTCCGGCTCCCCCAGCGATGGCGGTTTCATCTCCTCGGATGAGTATGGCTCCAGTCCCTGCGATTTCCGAAGTTCCTTCCGCAGTGTCACCCCAGATTCCCTGGGCCACACCCCACCGGCCCGCGGTGAGGAGGAGTTGAGCAACTACATCTGCATGGGAGGCAAGGGGGCCTCCACCCTCACCGCCCCCAATGGTCACTACATTTTGCCTCGGGGTGGCAATGGTCACCGCTACATCCCCGGAGCTGGCTTGGGCACGAGCCCAGCCCTGGCTGGGGATGAAGCAGCCAGTGCTGCAGATCTGGATAATCGGTTCCGAAAGCGGACTCACTCTGCTGGCACATCCCCTACCATTTCCCACCAGAAGACCCCATCCCAGTCCTCCGTGGCTTCCATTGAGGAATATACAGAGATGATGCCTGCCTACCCACCAGGAGGTGGCAGTGGAGGCCGGCTGCCTGGCTACCGGCACTCCGCCTTCGTGCCCACCCACTCCTACCCTGAGGAGGGTCTGGAAATGCACCCTTTGGAGCGCCGGGGCCACCACCGCCCAGACACCTCCACCCTCCACACAGATGATGGCTACATGCCCATGTCCCCAGGGGTGGCCCCAGTGCCCAGCAACCGAAAGGGCAGTGGGGACTACATGCCCATGAGCCCCAAGAGCGTGTCTGCCCCACAGCAGATCATCAACCCCATCAGGCGCCATCCCCAGCGAGTGGACCCCAATGGCTACATGATGATGTCCCCAAGCGGCAGCTGCTCCCCTGACATTGGAGGTGGCTCCAGCAGCAGTAGCAGTGCTGTGCCTTCTGGGAGCAGCTATGGGAAGCTATGGACAAATGGTGTAGGGGGCCACCACTCTCATGCCCTGCCGCACCCCAAACTACCCATGGAGAGCAGTGGCAGCAAGCTCTTGTCTTGTACAGGTGACTATATGAACATGTCGCCAGTGGGGGACTCCAACACCAGCAGCCCTTCCGACTGCTACTACGGCCCTGAGGACCCCCAGCACAAGCCAGTCCTCTCCTACTACTCATTGCCAAGGTCCTTTAAGCACACCCAGCCCCCCGGGGAGCTGGAGGAGACTGCCCGGCACCAGCACCTCCGCCTTTCCTCCAGCTCTGGCCGCCTTCTCTATGCTGCAGCAGCAGAAGATTCCTCTTCCTCCACCAGCAGTGACAGCCTGGGTGGGGGGTACTGCGGGGCTAGGCCCGAGCCCGGCCTCCCGCA</w:t>
      </w:r>
      <w:r w:rsidRPr="00FE4DAA">
        <w:lastRenderedPageBreak/>
        <w:t>TCATCTCCACCATCAGGTCCTGCAGCCGCATTTGCCTCGAAAGGTGGACACAGCTGCGCAGACCAACAGCCGCCTGGCTCGGCCCACGAGGCTGTCCCTGGGGGATCCCAAGGCCAGCACCTTACCTCGGGCCCGAGAGCAGCAGCAGCCACCCTTGCTGCACCTTCCGGAGCCCAAGAGCCCAGGGGAATATGTGAACATTGAATTTGGGACTGATCAGCCAGGCTACTTATCTGGCCCTGTGGCTTCCCACAGCTTGCCTTCTGTCAGGTGTCCATCCCAGCTCCAGCCAGCTCCCAGAGAGGAAGAGACTGGCACTGAAGAATACATGAACATGGACCTGGGGCCGGGCCGGAGGGCTACCTGGCAGGAGAGTGCTGGGGTCCAGCAGGGCAGAGTGGGCCCTGCACCTCCTGGGTCTGCTAGCATGTGCAGGCCTACTCGGGCAGTGCCCAGCAGCCGGGGTGACTACATGACCATGCAGATGGGTTGTCCCCGTCAGAGCTACGTGGACACCTCGCCAGTTGCCCCCATCAGCTATGCTGACATGCGGACGGGCATTGTCGTGGAGGAGGTGAGCCTTCCCGGGGCCACAGCGGCTGCTCCCTCCTCATCCTCAGCAGCCTCTGCTTCCCCCGCTGCACCTCAAGGAGCGGGGGACCTGGTGGCCTGCTCTTCCCTGCTGGGGGGCCCACAGGGACCCGGGGGTATGAGCGCCTTCACCCGAGTGAACCTCAGCCCCAACCGCAACCAGAGTGCCAAAGTGATCCGTGCGGACCCGCAAGGGTGCCGGAGGCGGCATAGCTCCGAGACCTTCTCCTCGACACCTAGTGCCACCCGGGTGGGCAATACGGTGCCCTTCGGAGCGGGGGCTGTAGTAGGGGGCAGTGGTGGTGGCAGCAGCAGCACTGAGGATGTGAAACGCCACAGCTCTGCTTCCTTTGAGAACGTGTGGCTGAGGCCTGGGGAGCTCGGGGGAGCCCCCAAGGAGCTGGCCCAAGTGTGCGGGGCTGCTGGGGGTTTGGAGAACGGTCTTAACTACATAGACCTGGATTTGGTCAAGGACTTCAAACAGCGCCCTCAGGAGCGCCCCCCTCAACAGCAGCCTCCCCCACCCCCGCCCCCTCATCAGCCTCTGGGCAGCAGTGGGAGCAGCTCCACCAGCCGCTCTAGCGAGGATTTAAGCGCCTATGCCAGCATCAGTTTCCAGAAGCAGCCAGAGGACCTCCAGTAG</w:t>
      </w:r>
    </w:p>
    <w:p w14:paraId="7DF39173" w14:textId="3D6FE5E4" w:rsidR="00CB1980" w:rsidRPr="00FE4DAA" w:rsidRDefault="00CB1980" w:rsidP="00FE4DAA">
      <w:pPr>
        <w:pStyle w:val="PlainText"/>
      </w:pPr>
      <w:r w:rsidRPr="00FE4DAA">
        <w:t xml:space="preserve">&gt;Can_lu1 </w:t>
      </w:r>
      <w:r w:rsidR="001006C6">
        <w:t>[Dog (</w:t>
      </w:r>
      <w:proofErr w:type="spellStart"/>
      <w:r w:rsidR="001006C6" w:rsidRPr="001006C6">
        <w:t>Canis</w:t>
      </w:r>
      <w:proofErr w:type="spellEnd"/>
      <w:r w:rsidR="001006C6" w:rsidRPr="001006C6">
        <w:t xml:space="preserve"> lupus </w:t>
      </w:r>
      <w:proofErr w:type="spellStart"/>
      <w:r w:rsidR="001006C6" w:rsidRPr="001006C6">
        <w:t>familiaris</w:t>
      </w:r>
      <w:proofErr w:type="spellEnd"/>
      <w:r w:rsidR="001006C6">
        <w:t>) Irs1]</w:t>
      </w:r>
    </w:p>
    <w:p w14:paraId="041FE802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GGGGGGCCCGGCGCGCCTCGAGTACTACGAGAACGAGAAGAAGTGGCGGCACAAGTCGAGCGCCCCCAAACGCTCGATCCCCCTCGAGAGCTGCTTCAACATCAACAAGCGGGCGGACTCCAAGAACAAGCACCTGGTGGCCCTTTACACCCGGGACGAGCACTTTGCCATCGCGGCGGACAGCGAGGCCGAGCAGGACAGCTGGTACCAGGCCCTCCTGCAGCTGCACAACCGGGCCAAGGGCCACCACGACGGCGCCTCGGCCCCCGGGGCGGGAGGCGGCGGGGGCAGCTGCAGCGGCAGCTCGGGCCTCGGGGAGGCCGGCGAGGACTTGAGCTACGGGGACGTGCCCCCGGGACCTGCGTTCAAGGAGGTCTGGCAGGTGATCCTGAAACCCAAGGGCCTGGGGCAGACAAAGAACCTGATTGGCATCTACCGCCTCTGCCTGACCAGCAAGACCATCAGCTTCGTGAAGCTGAACTCCGAGGCGGCGGCCGTGGTGCTGCAGCTGATGAACATCCGACGTTGCGGCCACTCGGAGAACTTCTTCTTCATCGAAGTGGGCCGTTCCGCAGTGACGGGACCCGGCGAGTTCTGGATGCAGGTGGATGACTCCGTGGTGGCCCAGAACATGCACGAGACCATCCTGGAGGCCATGCGGGCCATGAGCGACGAGTTCCGCCCTCGGAGTAAGAGCCAGTCCTCCTCCAACTGCTCCAACCCCATCAGCGTCCCCCTGCGCCGGCACCACCTCAACAACCCCCCTCCCAGCCAGGTGGGGCTGACGCGCCGCTCGCGCACCGAGAGCATCACCGCCACCTCTCCGGCCAGCATGGTGGGCGGGAAGCAGGGCTCCTTCCGTGTGCGCGCGTCCAGCGACGGCGAGGGCACCATGTCCCGCCCGGCCTCGGTGGACGGCAGCCCCGTGAGCCCGAGCACCACCAGGACCCACGCGCACCGGCATCGCGGCAGCTCCCGGCTGCACCCCCCGCTCAACCACAGCCGCTCCATCCCCATGCCTTCCTCTCGCTGCTCGCCTTCCGCCACCAGCCCGGTCAGCCTGTCGTCCAGCAGCACCAGTGGCCACGGCTCCACCTCGGACTGCCTCTTCCCCCGGCGCTCTAGTGCCTCTGTGTCGGGTTCCCCCAGCGACGGTGGTTTCATCTCCTCTGACGAGTACGGCTCGAGTCCCTGCGATTTCCGAAGTTCCTTCCGCAGTGTCACCCCGGATTCCCTGGGCCACACCCCCCCGGCCCGCGGCGAGGAGGAGCTGAGCAACTACATCTGCATGGGAGGCAAAGGGTCCTCCACCCTCACCGCCCCCAACGGTCACTACATTTTGCCTCGGGGTGGCAATGGCCACCGCTACATCCCGGGGGCTGGCTTGGGCACCAGCCCGGCCCTGGCTGCGGATGAAGCGGCCGCTGCGGCCGACCTGGATAACCGGTTCCGAAAGCGGACTCACTCCGCGGGCACATCCCCTACCATTTCCCACCAGAAGACCCCGTCCCAGTCTTCTGTGGCTTCCATTGAGGAGTACACGGAGATGATGCCTGCCTACCCGCCAGGAGGTGGCAGTGGAGGCCGACTGCCTGGCTACCGGCACTCTGCCTTCGTGCCCACCCACTCCTACCCCGAGGAGGGTCTGGAAATGCACCCTCTGGACAGGCGTGGGGGCCACCACCGGCCGGACGCCGCCGCCCTCCACACGGATGATGGCTACATGCCCATGTCCCCGGGAGTGGCACCGGTGCCCAGCAGCCGGAAGGGCAGTGGGGACTATATGCCCATGAGCCCCAAGAGCGTGTCCGCGCCGCAGCAGATCATCAACCCCATTAGACGCCATCCCCAGAGGGTGGACCCCAATGGCTACATGATGATGTCCCCAAGCGGCAGCTGCTCTCCTGACATTGGAGGTGGGCCCGGCAGCAGCAGCAGCGGCAGCGCCGCCCCTTCTGGGAGCAGCTATGGCAAGCTGTGGACAAACGGGGTAGGGGGCCACCACCCTCACGCCCTGCCGCACCCCAAACTCCCCGTGGAGAGCGGGAGTGGCAAGCTCCTGTCTTGTACCGGCGACTACATGAACATGTCGCCGGTGGGGGACTCCAACACCAGCAGCCCCTCCGACGGCTACTACGGCCCAGAGGACCCCCAGCACAAGCCAGTTCTCTCCTACTACTCATTGCCAAGGTCCTTTAAGCACACCCAGCGCCCTGGGGAGCTGGAGGAGAGCGCCCGGCACNAGCACCTCCGCCTCTCCTCCAGCTCGGGTCGTCTTCTCTACGCCGCGACGGCGGAAGATTCCTCCTCCTCCACCAGCAGCGACAGCCTGGGCCCAGGGGGATACTGTGGGGTCAGGCCGGATCCCGGCCTCCCGCATATCCACCATCAGGTCCTGCAGCCTCACCTGCCTCGGAAGGTGGACACGGCCGCGCAGACCAACAGCCGCCTGGCTCGGCCCACGAGGCTGTCCCTGGGGGACCCCAAGGCCAGCACCTTACCTCGGGTTCGAGAGCAGCAGCACCCGCCGCCCCTGCTGCACCCTCCGGAGCCCAAGAGCCCCGGGGAATATGTGAATATTGAGTTCGGGAGCGATCAGCCGGGCTACTTATCGGGGCCGGTGGCTGCCCGCAGCTCGCCTTCTGTCAGGTGCCCACCCCAGCTCCAGCCAGCTCCCCGCGAGGAAGAGACTGGCACCGAGGAGTACATGAACATGGACCTGGGGCCTGGCCGGAGGGCAGCCTGGCAGGAGGGTGCTGGGGTCCAGCCCGGCAGGGTGGGCCCCGCGCCCCCCGGGGCCGCTAGCGTGTGCAGGCCCACCCGGGCAGTGCCCAGCAGCCGGGGCGACTACATGACCATGCAGGTGGGCTGTCCCGGCCAGGGCTACGTGGACACCTCGCCAGTGGCCCCCATCAGCTACGCTGACA</w:t>
      </w:r>
      <w:r w:rsidRPr="00FE4DAA">
        <w:lastRenderedPageBreak/>
        <w:t>TGCGGACAGGCATTGTCGTGGAGGAGGCCAGCCTGCCGGGGGCCACAGCGGCCGCCCCCTCCTCGGCCTCGGCAGCCTCGGCTTCCCCCACGGCGCCTCCAAAAGCGGGGGAGCTGGTGGCCCGCTCCTCCCTGCTGGGGGGCCCGCAGGGACCCGGGGGCATGAGCGCCTTCACCCGGGTGAACCTCAGCCCCAACCGCAACCAGAGTGCCAAAGTGATCCGCGCCGACCCGCAGGGGTGCCGGAGGCGGCATAGCTCTGAGACCTTCTCCTCCACGCCCAGTGCCACCCGGGCGGGCAACGCAGTGCCCTTCGGCGGGGGGGCGGCCCTGGGGGGCAGCGGTGGCGGCAGCAGCGCGGAGGATATGAAACGCCACAGTTCGGCTTCCTTTGAGAACGTGTGGCTGAGGCCTGGGGAGCTCGGGGGAGCCCCCAAGGAGCCGGCCCCGCACGCTGGGGCCGCCGGGGGTTTGGAGAATGGGCTTAACTACATAGACCTGGATTTGGTCAAGGACTTCAAACAGTGCTCTCAGGAGCGCCCCCCTCAACCGCAGCCGCCCCCGCCCCCGGCCCCTCATCAGCCTCTGGGCAGCAGTGAGAGCAGTTCAACCAGCCGCTCCAGCGAGGATCTAAGCGCCTATGCCAGCATCAGTTTCCAGAAGCAGCCAGAGGACCTCCAGTAG</w:t>
      </w:r>
    </w:p>
    <w:p w14:paraId="571458AF" w14:textId="36E483BC" w:rsidR="00CB1980" w:rsidRPr="00FE4DAA" w:rsidRDefault="00CB1980" w:rsidP="00FE4DAA">
      <w:pPr>
        <w:pStyle w:val="PlainText"/>
      </w:pPr>
      <w:r w:rsidRPr="00FE4DAA">
        <w:t xml:space="preserve">&gt;Mus_pu1 </w:t>
      </w:r>
      <w:r w:rsidR="001006C6">
        <w:t>[Ferret (</w:t>
      </w:r>
      <w:proofErr w:type="spellStart"/>
      <w:r w:rsidR="001006C6" w:rsidRPr="001006C6">
        <w:t>Mustela</w:t>
      </w:r>
      <w:proofErr w:type="spellEnd"/>
      <w:r w:rsidR="001006C6" w:rsidRPr="001006C6">
        <w:t xml:space="preserve"> </w:t>
      </w:r>
      <w:proofErr w:type="spellStart"/>
      <w:r w:rsidR="001006C6" w:rsidRPr="001006C6">
        <w:t>putorius</w:t>
      </w:r>
      <w:proofErr w:type="spellEnd"/>
      <w:r w:rsidR="001006C6" w:rsidRPr="001006C6">
        <w:t xml:space="preserve"> </w:t>
      </w:r>
      <w:proofErr w:type="spellStart"/>
      <w:r w:rsidR="001006C6" w:rsidRPr="001006C6">
        <w:t>furo</w:t>
      </w:r>
      <w:proofErr w:type="spellEnd"/>
      <w:r w:rsidR="001006C6">
        <w:t>) Irs1]</w:t>
      </w:r>
    </w:p>
    <w:p w14:paraId="429B281C" w14:textId="77777777" w:rsidR="00CB1980" w:rsidRPr="00FE4DAA" w:rsidRDefault="00CB1980" w:rsidP="00FE4DAA">
      <w:pPr>
        <w:pStyle w:val="PlainText"/>
      </w:pPr>
      <w:r w:rsidRPr="00FE4DAA">
        <w:t>ATGGCGAGCCCTCCCGAGACCGACGGCTTCTCGGACGTGCGCAAGGTGGGCTACCTGCGCAAACCCAAGAGCATGCACAAGCGTTTCTTCGTGCTGCGGGCGGCCAGCGAGGCGGGGGGCCCGGCGCGCCTCGAGTACTACGAGAACGAGAAGAAGTGGCGGCACAAGTCGAGCGCCCCCAAACGCTCGATCCCCCTCGAGAGCTGTTTCAACATCAACAAGCGGGCCGACTCCAAGAACAAGCACCTGGTGGCCCTTTACACCCGGGACGAGCACTTTGCCATCGCGGCGGACAACGAGGCCGAGCAGGACAGCTGGTACCAGGCCCTCCTGCAGCTGCACAACCGGGCCAAGGGCCACCACGACGGGGCGGCAGCCCCCGGGGCAGGAGGAGGTGGGGGCAGCTGCAGTGGCAGCTCTGGCCTCGGGGAGGCTGGGGAGGACTTGAGTTACGGGGACGTGCCCCCAGGACCTGCGTTCAAGGAGGTCTGGCAGGTGATCCTGAAACCCAAGGGCCTGGGTCAGACAAAGAACCTGATTGGGATCTACCGTCTCTGCCTGACCAGCAAGACCATCAGCTTCGTGAAGCTGAACTCGGAGGCGGCGGCTGTGGTGCTGCAGCTGATGAACATCAGACGTTGCGGCCACTCGGAGAACTTCTTCTTCATCGAGGTGGGCCGTTCTGCAGTGACGGGACCTGGGGAGTTCTGGATGCAGGTGGATGACTCTGTGGTGGCCCAGAACATGCACGAGACAATTCTGGAGGCCATGAGGGCCATGAGCGATGAGTTCCGTCCTCGAAGTAAGAGCCAGTCCTCCTCCAACTGCTCCAACCCCATCAGCGTCCCCCTGCGCAGGCACCATCTCAACAACCCCCCGCCCAGCCAGGTGGGGCTGACGCGCCGCTCTCGCACGGAGAGCATCACCGCCACCTCTCCCGCCAGCATGGTGGGCGGCAAGCAGGGCTCCTTCCGTGTGCGCGCGTCCAGTGATGGCGAAGGCACCATGTCCCGGCCGGCCTCGGTGGACGGCAGCCCTGTGAGTCCTAGCACCAACAGGACCCACGCCCACCGGCATCGCGGCAGCTCCCGGCTACACCCTCCTCTCAACCACAGCCGCTCCATCCCCATGCCTTCCTCTCGCTGCTCACCTTCTGCCACTAGCCCGGTCAGTCTGTCGTCCAGCAGCACCAGTGGCCACGGCTCCACCTCGGACTGTCTTTTCCCACGGAGGTCTAGTGCTTCTGTGTCGGGATCCCCCAGCGATGGCGGCTTCATCTCCTCCGATGAGTATGGCTCCAGCCCTTGCGATTTCCGAAGTTCCTTCCGCAGTGTCACCCCGGATTCCCTGGGCCACACCCCACCAGCCCGAGGCGAGGAGGAGCTGAGCAACTACATCTGCATGGGGGGCAAAGGGTCCTCCACCCTTGCCGCCCCCAATGGTCACTACATTTTGCCTCGGGGTGGCAACGGTCACCGCTACATCCCAGGAACTAGTTTGGGCACGAGCCCAGCCCTGGCTGGGGATGAAGCAGCCAGTGCTACAGATCTGGATAATCGGTTCCGAAAGCGGACTCACTCTGCTGGCACGTCCCCTACCATTTCCCACCAGAAGACACCATCCCAGTCCTCTGTGGCTTCCATTGAGGAATACACGGAGATGATGCCTGCCTACCCACCAGGAGGTGGCAGTGGAGGCCGACTGCCTGGCTACCGGCACTCTGCCTTCGTGCCCACCCACTCCTACCCCGAGGAGGGTCTGGAAATGCACCCTTTGGACCGGCGTGGGGGCCACCACCGCCCAGACGCCTCCACTCTCCACACTGATGATGGCTACATGCCCATGTCCCCAGGAGTGGCGCCGGTGCCCAGCAGCCGAAAGGGCAGTGGGGACTACATGCCCATGAGCCCCAAGAGTGTGTCTGCACCCCAGCAGATCATCAACCCAATCAGACGCCATCCCCAGCGAGTGGACCCCAATGGCTACATGATGATGTCCCCGAGCGGCAGCTGCTCCCCTGACATTGGAGGTGGGCCCAGCAGTAGCACTGGCGCTGCCCCTTCTGGGGGCAGCTATGGCAAGCTGTGGACAAATGGGGTTGGGGGGCACCATGGTTCTGCCCTGCCGCATCCCAAGCTGCCTGGGGAGAGTGGCAGCAGCAAGCTCTTGTCTTGTACTGGTGATTACATGAACATGTCACCAGTGGGGGACTCCAACACCAGCAGCCCCTCCGACTGCTACTATGGCCCGGAAGACCCCCAGCACAAGCCAGTTCTCTCCTACTACTCATTGCCAAGGTCCTTTAAGCACACCCAGCGCCCTGGGGAGCTGGAGGAGAGTGCTCGGCACCAACACCTTCGCCTTTCCTCCAGCTCTGGTCGCCTTCTCTATGCTGCAGCGGCGGAAGATTCCTCCTCCTCCACCAGCAGCGACAGCCTGGGAGGGGGATACTGTGGGGTGAGGCCAGATCCTGGCCTCCCACATATCCACCATCAGGTCCTGCAGCCTCATCTGCCTCGAAAGGTGGACACAGCTGCCCAGACCAACAGCCGCCTGGCTCGGCCCACGAGGCTGTCGCTGGGGGATCCCAAGGCCAGCACCTTACCTCGGGTACGAGAGCAGCAGCAACAGCCGACCCTGCTGCACCCTCCAGAGCCCAAGAGCCCGGGGGAATATGTGAATATTGAATTTGGGAGTGATCAGCCGGGTTACTTGTCTGGTCCTGTGGCTTCCCGCAGCTCGCCTTCTGTCAGGTGTCCGTCCCAGCTCCAGCCAGCTCCCCGAGAGGAAGAGACTGGCACAGAGGAATACATGAACATGGACCTGGGGCCGGGCCGGAGGGCGACCTGGCAGGAGAGCACTGGGGTCCAGCCAGGCAGAGTGGGCCCTGCACCTCCTGGAGCTGCTAGCATGTGCCGGCCTACCCGGGCAGTGCCCAGCAGCCGGGGGGACTACATGACCATGCAGATGGGTTGTCCCGGGCAGAGCTACGTGGACACCTCACCAGTTGCCCCCATCAGCTATGCTGACATGAGGACAGGCGTTGTGGAGGAGGCCAGCCTTCCAGGGGCCACAGCAGCAGCTCCCTCATCCTCTGCAGCCTCTGCTTCCCCCACCACTGCGCCTCAGAAAGCAGGGGAGCTGATGGCTCGCTCTTCCCTGCTGGGAGCCCCACAGGGACCTGGGGCCATGAGCGCCTTCACCCGGGTCAACCTCAGTCCCAACCGGAACCAGAGTGCCAAAGTGATCCGTGCGGACCCACAAGGGTGCCGGAGGAGGCATAGCTCTGAGACCTTCTCCTCCACACCTAGTGCCACCCGGGCGGGCAACACGGTGCCCTTTGGAGGGGGGGCAGCTGTAGGGGGCAGCGGTGGTGGCAGCAGCAGCACGGAGGACATGAAACGCCACAGTTCTGCTTCCTTTGAGAATGTGTGGCTGAGGCCTGGGGAGCTTGGGGGAGCTGCCAAGGAGCCGGCCCCAGTGTGTGGGGCTGCTGGGGGTTTGGAGAATGGGCTTAACTACATAGACCTGGATCTGGTCAAGGACTTCAAACAGCGCCCTCAGGAGCGCCCCCCTCAACCGCAGCCTCCCCCGCCCCCA</w:t>
      </w:r>
      <w:r w:rsidRPr="00FE4DAA">
        <w:lastRenderedPageBreak/>
        <w:t>CCCCCTCATCAGCCTCTGGGCAGCAGTGAGAGCAGCTCAACCAGCCGCTCCAGTGAGGATTTAAGCGCCTATGCCAGCATCAGTTTCCAGAAGCAGCCAGAGGACCTCCAGTAG</w:t>
      </w:r>
    </w:p>
    <w:p w14:paraId="555EA1A6" w14:textId="5ED6F242" w:rsidR="00CB1980" w:rsidRPr="00FE4DAA" w:rsidRDefault="00CB1980" w:rsidP="00FE4DAA">
      <w:pPr>
        <w:pStyle w:val="PlainText"/>
      </w:pPr>
      <w:r w:rsidRPr="00FE4DAA">
        <w:t xml:space="preserve">&gt;Fel_ca1 </w:t>
      </w:r>
      <w:r w:rsidR="001006C6">
        <w:t>[Cat (</w:t>
      </w:r>
      <w:proofErr w:type="spellStart"/>
      <w:r w:rsidR="001006C6" w:rsidRPr="001006C6">
        <w:t>Felis</w:t>
      </w:r>
      <w:proofErr w:type="spellEnd"/>
      <w:r w:rsidR="001006C6" w:rsidRPr="001006C6">
        <w:t xml:space="preserve"> </w:t>
      </w:r>
      <w:proofErr w:type="spellStart"/>
      <w:r w:rsidR="001006C6" w:rsidRPr="001006C6">
        <w:t>catus</w:t>
      </w:r>
      <w:proofErr w:type="spellEnd"/>
      <w:r w:rsidR="001006C6">
        <w:t>) Irs1]</w:t>
      </w:r>
    </w:p>
    <w:p w14:paraId="2A6C313A" w14:textId="77777777" w:rsidR="00CB1980" w:rsidRPr="00FE4DAA" w:rsidRDefault="00CB1980" w:rsidP="00FE4DAA">
      <w:pPr>
        <w:pStyle w:val="PlainText"/>
      </w:pPr>
      <w:r w:rsidRPr="00FE4DAA">
        <w:t>ATGGCGAGCCCTCCGGAGACCGAAGGCTTCTCGGACGTGCGCAAGGTGGGCTACCTGCGCAAACCCAAGAGCATGCACAAGCGCTTCTTCGTGCTGCGGGCGGCCAGCGAGGCGGGGGGCCCGGCGCGCCTCGAGTACTACGAGAACGAGAAGAAGTGGCGGCACAAGTCGAGCGCCCCCAAACGCTCGATCCCCCTGGAGAGCTGCTTCAACATCAACAAGCGGGCGGACTCCAAGAACAAGCACCTGGTGGCCCTCTACACCCGGGACGAGCACTTTGCCATCGCGGCGGACAGCGAGGCGGAGCAGGACAGCTGGTACCAGGCCCTCCTGCAGCTGCACAACCGGGCCAAGAGCCACCACGACGGGGCCGCGGCCCCCGGGGCAGGAGGCGGCGGGGGCAGCTGCAGTGGCAGCTCGGGCCTCGGCGAGGCTGGGGAGGACTTGAGCTACGGGGATGTGCCCCCAGGACCTGCGTTCAAGGAGGTCTGGCAGGTGATCCTGAAACCCAAGGGCCTGGGTCAGACAAAGAACCTGATTGGCATCTACCGTCTCTGCCTGACCAGCAAGACCATCAGCTTCGTGAAGCTGAACTCGGAGGCGGCGGCCGTGGTGCTGCAGCTGATGAACATCAGACGCTGCGGCCACTCCGAGAACTTCTTCTTCATCGAAGTGGGCCGTTCCGCGGTGACGGGACCTGGGGAGTTCTGGATGCAGGTGGATGACTCTGTGGTGGCCCAGAACATGCACGAGACAATCCTGGAGGCCATGCGGGCCATGAGCGACGAGTTCCGTCCTCGAAGTAAGAGCCAGTCCTCTTCCAACTGCTCCAACCCCATCAGCGTCCCGCTGCGCAGGCACCACCTCAACAACCCGCCACCCAGCCAGGTGGGGCTGACCCGCCGCTCTCGCACCGAGAGCATCACCGCCACCTCTCCGGCCAGCATGGTGGGCGGGAAGCAGGGCTCCTTCCGCGTGCGCGCGTCCAGCGACGGCGAGGGCACCATGTCCCGCCCGGCCTCGGTGGACGGCAGCCCCGTGAGTCCTAGCACCAACAGGACGCACGCGCACCGGCATCGCGGCAGCTCCCGGCTGCACCCGCCTCTCAACCACAGCCGCTCCATCCCCATGCCTTCGTCCCGCTGCTCGCCTTCTGCCACCAGCCCGGTCAGTCTGTCGTCCAGCAGCACCAGTGGCCACGGCTCCACCTCGGACTGCCTCTTCCCCCGGCGCTCTAGTGCTTCTGTGTCCGGTTCCCCCAGCGATGGCGGTTTCATCTCCTCGGACGAGTACGGCTCCAGTCCTTGCGATTTCCGAAGTTCCTTCCGCAGTGTCACCCCGGATTCCCTGGGCCACACCCCACCGGCCCGCGGGGAGGAGGAGCTGAGCAACTACATCTGCATGGGAGGCAAAGGATCCTCCACCCTCACCGCCCCCAATGGTCACTACATTTTGCCTCGGGGTGGCAATGGTCACCGCTACGTCGCCGGGGCCGGCCTGGGCACCAGCCCAGCCCTGGCCGGGGATGAAGGAGCTAGTGCAGCCGATCTGGATAATCGGTTCCGAAAGCGGACTCACTCGGCCGGCACGTCCCCTACCATTTCCCACCAGAAGACCCCATCGCAGTCCTCGGTGGCTTCCATTGAGGAGTACACGGAGATGATGCCTGCCTACCCGCCAGGAGGTGGCAGCGGAGGCCGCCTGCCCGGCTACCGGCACTCCGCCTTCGTGCCCACCCACTCCTACCCCGAGGAGGGTCTGGAGGTGCACCGGGGCCACCACCGCCCAGACACCTCCTCTCTCCACACTGATGATGGCTACATGCCCATGTCCCCAGGAGTGGCCCCAGTGCCCAGCAGCCGCAAGGGCAGCGGGGACTACATGCCCATGAGCCCCAAGAGCGTGTCTGCGCCACAGCAGATCATCAACCCCATCAGGCGCCATCCCCAGAGGGTGGATCCCAATGGCTACATGATGATGTCCCCTAGCGGCAGCTGCTCTCCTGACATCGGAGGTGGGCCCAGCAGCAGCGGCAGCGGCGCCGCCCCCTCTGGGAGCAGCTACGGGAAGCTGTGGACCAACGGGGTCGGGGGCCACCACCCTCACGCTCTGCCACATCCCAAACTCCCCGTAGAGAGTGGTGGCGGCAAGCTCTTGTCTTGTACTGGTGACTACATAAATATGTCGCCGGTGGGGGACTCCAATACCAGCAGCCCCTCCGACTGCTACTATGGCCAGGAGGACCCCCAGCACAAGCCAGTCCTCTCCTACTACTCGTTGCCAAGGTCCTTTAAGCACACCCAGCGCCCCGGGGAGCTGGAGGAGAGTGCCCGGCACCAGCACCTCCGCCTTTCCTCCAGCTCTGGTCGCCTTCTCTATGCCACCACCGCAGAAGATTCCTCCTCCTCTACCAGCAGCGACAGCCTGGGCGGCGGGTACTGTGGGGTCAGGCCCGATTCTGGCCTCCCGCACATCCACCATCAGGTCCTGCAGCCCCATCTGCCTCGAAAGGTGGACACAGCTGCCCAGACCAACAGCCGCCTGGCTCGGCCCACGAGGCTGTCCCTGGGGGATCCCAAGGCCAGCACCTTACCTCGGGTCCGAGAGCAGCAGCCACAGCCCCCGCTGCTGCACCCTCCGGAGCCCAAGAGCCCAGGGGAATATGTGAATATTGAGTTTGGGGGGGATCAGCCGGGCTACTTATCTGGTCCCGTGGCTTCCCGCGGCTCGCCTTCTGTCAGGTGCCCATCCCAGCTCCAGCCAGCCCCCAGGGAGGAAGAGACTGGCACTGAAGAGTACATGAACATGGACCTGGGGCCAGGCAGGAGGGCCACCTGGCAGGAGGGTGCCGGCGGCCAGCCAGGCAGAGTGGGCCCCACACCTCCTGGGGCGGCCAGCGTGTGCAGGCCCACCCGGGCCGTGCCCAGCAGCCGCGGTCACTACATGACCATGCAGATGGGCTGTCCCGGTCAGAGCTATGTGGACACCTCACCAGTTGCCCCCATCAGCTATGCTGACATGCGGACAGGCCTCGTTGCGGAGGAGGCGAGCCTTCCGGGGACCACGGCCGCCGCTCCCTCCTCATCCTCGGCAGCCTCGGCTTCCCCCACTGCGCCTCAAAAAGCAGGGGAGCTGGTGGCCCGCTCTTCCCTGCTGGGGGGCCCGCAGGGACCCGGAGGCATGAGCGCCTTCACCAGGGTGAACCTCAGCCCCAACCGGAACCAGAGTGCCAAAGTGATCCGTGCGGACCCGCAAGGGTGCCGGAGGCGGCACAGCTCTGAGACCTTCTCCTCGACACCCAGTGCCACCCGGGCGGGCAACACGGTGCCCTTCGGAGGGGGCGCTGCAGGAGGGGGCAGCGGTGGTGGCAACGGCAGCGCCGAGGAGGTGAAACGCCACAGTTCTGCTTCCTTCGAGAACGTGTGGCTGAGGCCTGGGGAGCTCGGGGGAGCCCCCAAGGAGCTGGCCCAAGTGTGCGGGGCCGCCGGGGGTTTGGAGAACGGGCTTAACTACATAGACCTGGATTTGGTCAAGGACTTCAAACAGCGCCCTCAGGAGCGCCCCCCTCAACCACAGCCGCCCCCTCCCCCGCCCCCTCATCAGCCTCTGGGCAGCAGCGAGGGCAGCTCCACCCGCCGCTCCAGCGAGGATTTAAGCGCCTATGCCAGCATCAGTTTCCAGAAGCAGCCAGAGGACCTCCAGTAG</w:t>
      </w:r>
    </w:p>
    <w:p w14:paraId="13A94255" w14:textId="760DE559" w:rsidR="00CB1980" w:rsidRPr="00FE4DAA" w:rsidRDefault="00CB1980" w:rsidP="00FE4DAA">
      <w:pPr>
        <w:pStyle w:val="PlainText"/>
      </w:pPr>
      <w:r w:rsidRPr="00FE4DAA">
        <w:t xml:space="preserve">&gt;Lep_we1 </w:t>
      </w:r>
      <w:r w:rsidR="001006C6">
        <w:t>[Weddell seal (</w:t>
      </w:r>
      <w:proofErr w:type="spellStart"/>
      <w:r w:rsidR="001006C6" w:rsidRPr="001006C6">
        <w:t>Leptonychotes</w:t>
      </w:r>
      <w:proofErr w:type="spellEnd"/>
      <w:r w:rsidR="001006C6" w:rsidRPr="001006C6">
        <w:t xml:space="preserve"> </w:t>
      </w:r>
      <w:proofErr w:type="spellStart"/>
      <w:r w:rsidR="001006C6" w:rsidRPr="001006C6">
        <w:t>weddellii</w:t>
      </w:r>
      <w:proofErr w:type="spellEnd"/>
      <w:r w:rsidR="001006C6">
        <w:t>) Irs1]</w:t>
      </w:r>
    </w:p>
    <w:p w14:paraId="5F627C90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GGGGGGCCCGGCGCGCCTCGAGTACTACGAGAACGAGAAGAAGTGGCGGCACAAGTCGAGCGCCCCCAAACGCTCGATCCCCCTCGAGAGCTGCTTCAACATCAACAAGCGGGCGGACTCCAAGAACAAGCACCTGGTGGCCCTTTACACCCGGGACGAGCACTTTGCCATCGCGGCGGACAGCGAGGCCGAGCAGGACAGCTGGTA</w:t>
      </w:r>
      <w:r w:rsidRPr="00FE4DAA">
        <w:lastRenderedPageBreak/>
        <w:t>CCAGGCCCTCCTGCAGCTGCACAACCGGGCCAAGGGCCACCACGACGGGGCCGCGGCCCCCGGGGCAGGAGGCGGCGGGGGCAGCTGCAGCGGCAGCTCGGGCCTTGGGGAAGCTGGGGAGGACTTGAGCTACGGGGACGTGCCCCCAGGACCTGCGTTCAAGGAGGTCTGGCAGGTGATCCTGAAACCCAAGGGCCTGGGTCAGACAAAGAACTTGATTGGCATCTACCGTCTCTGCCTGACCAGCAAGACCATCAGCTTCGTGAAGCTGAACTCGGAGGCGGCGGCCGTGGTGCTGCAGCTGATGAACATCAGACGCTGCGGCCACTCAGAGAACTTCTTCTTCATCGAAGTGGGCCGTTCCGCAGTGACAGGACCTGGGGAGTTCTGGATGCAGGTGGATGACTCTGTGGTGGCCCAGAACATGCACGAGACCATCCTGGAGGCCATGCGGGCCATGAGCGATGAGTTCCGTCCTCGAAGTAAGAGCCAGTCCTCCTCCAACTGCTCCAACCCCATCAGCGTCCCCCTGCGCAGGCACCACCTCAACAACCCCCCGCCCAGCCAGGTGGGGCTGACGCGCCGCTCGCGGACCGAGAGCATCACCGCCACCTCACCGGCCAGCATGGTGGGCGGCAAGCAGGGCTCCTTCCGTGTGCGCGCGTCCAGCGACGGCGAAGGCACCATGTCCCGCCCGGCCTCGGTGGACGGCAGCCCCGTGAGTCCCAGCACCAACAGGACCCACGCCCACCGGCATCGCGGCAGCTCCCGGCTGCACCCCCCTCTCAACCACAGCCGCTCCATCCCCATGCCTTCTTCCCGCTGCTCGCCTTCCGCCACCAGCCCGGTCAGCCTGTCGTCCAGCAGCACCAGCGGCCACGGCTCCACCTCGGACTGTCTCTTCCCGCGGCGGTCTAGTGCTTCTGTGTCGGGTTCCCCCAGCGATGGCGGCTTCATCTCCTCCGATGAGTACGGCTCCAGCCCTTGCGATTTCCGAAGTTCCTTCCGCAGTGTCACCCCGGATTCCCTGGGCCACACGCCACCAGCCCGCGGTGAGGAGGAGCTGAGCAACTACATCTGCATGGGAGGCAAAGGGTCCTCCACCCTCACCGCCCCCAATGGTCACTACATTTTGCCTCGGGGTGGCAACGGTCACCGCTGCGTCCCAGGAGCTGGCTTGGGCACGAGCCCAGCCCTGGCTGGGGATGAAGCAGCCAGTGCTGTAGATCTGGATAATCGGTTCCGCAAGCGGACTCACTCCGCGGGCACATCCCCTACCATTTCCCACCAGAAGACCCCATCCCAGTCGTCTGTGGCTTCCATTGAGGAATATACAGAGATGATGATGCCTCCCTACCCGCCAGGAGGTGGCAGTGGAGGCCGGCTGCCTGGCTACCGGCACTCTGCCTTCGTGCCCACCCACTCCTACCCTGAGGAGGGTCTGGAAATGCACCCTTTGGACAGGCGTGGGGGCCACCACCGCCCAGACTCCTCCACTCTCCACACGGATGATGGCTACATGCCCATGTCCCCAGGAGTGGCGCCAGTGCCCAGCAGCCGAAAGGGCAGTGGCGACTATATGCCCATGAGCCCCAAGAGCGTGTCGGCGCCACAGCAGATCATCAACCCGATCAGACGCCATCCCCAGAGAGTGGACCCCAATGGCTACATGATGATGTCCCCAAGCAGCAGCTGCTCCCCGGACACTGGAGGCGGACCCAGCAGCAGCGCCGCCCCTTCTGGGAGCAGCTACGGCAAGCTGTGGACAAATGGGGTAGGGGGCCACCACGCTCACGCCCTGCCGCATCCCAAACTGCCCATGGAGAGCGGGAGTGGCAAGCTCTTGTCTTGTACCGGTGACTACATGAACATGTCGCCAGGGGGGGGCTCCAACACCAGCAGCCCCTCCGACTGCTACTACGGCCCGGAGGACCCCCAGCACAAGCCAGTTCTCTCCTACTACTCATTGCCAAGGTCCTTTAAGCACACCCAGCGGCCTGGGGAGCTGGAGGAGGGTGCCCGGCACCAGCACCTCCGCCTTTCCTCCAGCTCTGGCCGCCTTCTCTATGCTACAACGGCGGAAGATTCCTCCTCGTCCACCAGCAGCGACAGCCTGGGCGGGGGATACTGTGGGGTGAGGCCGGATCCTGGCCTCCCGCATGTCCACCATCAGGTCCTGCAGCCCCATCTGCCTCGAAAGGTGGACACAGCTGCCCAGACCCACAGCCGCCTGGCTCGGCCCACGAGGCTGTCCCTGGGGGACCCCAAGGCCAGCACCTTACCTCGGGTCAGGGAGCAACAGCAGCTCCCGCCCCTGCTGCGCCCTCCCCCGGAGCCCAAGAGCCCTGGCGAATATGTGAATATTGAATTTGGGAGTGAACAGCCAGCTTATTTATCTGGTCCTGTGGCTTCCCGCAGCTCGCCTTCTGTCAGGTGCCCATCCCAGCTCCCGCCAGCTCCCCGAGAGGACGAGACTGGCACCGAGGAATACATGAACATGGACCTGGGGCCAGGCCGGAGGGCGACCTGGCAGGAGAGCGCTGGGGTCCAGCCAGGCAGTGCGGGCCCTGCCCCTCCCGGTGCTGCTAGCATGTGCAGGCCTACGCGGGCAGTGCCCGGCAGCCGGGGGGACTACATGACCATGCAGATGGGCTGTCCTGGGCAGGGCTACGTGGACACCTCGCCAGTTGCCCCTGTCAGCTATGCCGACATGCGGACAGGCATTGTTGTGGAGGAGGCCAGCCTTCCAGGGGCCACAGCGGCCGCTCCCTCCTCATCCTCTGCAGCCTCTGCTTCCCCCACCGCGCCTCAAAAAGCAGGGGAGCTGGTGGCCCGCTCTTCCCTTCTGGGGGGCCCCCAGGGACCTGGGGGCGTGAGCGCCTTCACCCGGGTGAACCTCAGTCCCAATCGTACGCAGAGTGCCAAAGTGATCCGTGCGGACCCACAAGGGTGCCGGAGGCGGCATAGCTCTGAGACCTTCTCGTCCACGCCGAGTGCCACCCGGGCGGGCAACGCGGTGCCCTTTGGAGGGGGGGCTGCTGTAGGGGGCAGCGGTGCTGGCAGCAGCAGCACAGAGGATATGAAACGCCACAGTTCTGCTTCCTTTGAGAATGTGTGGCTGAGGCCTGGGGAGCTCGGGGGAGCCCCCAAGGAGCCGGCCCAAGTGTGCGGGGCTGCTGGGGGTTTGGAGAATGGGCTTAACTACATAGACCTGGATTTGGTCAAGGACTTCAAACAGCGCCCTCAGGAGCGCCCCCCTCAACCGCCCCTGCCCCCGCCCCCTCATCAGCCTCTGGGCAGCAGGGAGAGCCGCTCAAGCAGCCGCTCCAGCGAGGATTTAAGCGCGTATGCCAGCCTCAGTTTCCAGAAGCAGCCAGAGGACCTCCAGTAG</w:t>
      </w:r>
    </w:p>
    <w:p w14:paraId="6051774D" w14:textId="54370613" w:rsidR="00CB1980" w:rsidRPr="00FE4DAA" w:rsidRDefault="00CB1980" w:rsidP="00FE4DAA">
      <w:pPr>
        <w:pStyle w:val="PlainText"/>
      </w:pPr>
      <w:r w:rsidRPr="00FE4DAA">
        <w:t xml:space="preserve">&gt;Odo_ro1 </w:t>
      </w:r>
      <w:r w:rsidR="001006C6">
        <w:t>[Pacific walrus (</w:t>
      </w:r>
      <w:r w:rsidR="00734A80" w:rsidRPr="00734A80">
        <w:t xml:space="preserve">Odobenus </w:t>
      </w:r>
      <w:proofErr w:type="spellStart"/>
      <w:r w:rsidR="00734A80" w:rsidRPr="00734A80">
        <w:t>rosmarus</w:t>
      </w:r>
      <w:proofErr w:type="spellEnd"/>
      <w:r w:rsidR="00734A80" w:rsidRPr="00734A80">
        <w:t xml:space="preserve"> </w:t>
      </w:r>
      <w:proofErr w:type="spellStart"/>
      <w:r w:rsidR="00734A80" w:rsidRPr="00734A80">
        <w:t>divergens</w:t>
      </w:r>
      <w:proofErr w:type="spellEnd"/>
      <w:r w:rsidR="001006C6">
        <w:t>) Irs1]</w:t>
      </w:r>
    </w:p>
    <w:p w14:paraId="305AC0C1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GGGGGGCCCGGCGCGCCTCGAGTACTACGAGAACGAGAAGAAGTGGCGGCACAAGTCGAGCGCCCCCAAACGCTCGATCCCCCTCGAGAGCTGCTTCAACATCAACAAGCGGGCGGACTCCAAGAACAAGCACCTGGTGGCCCTTTACACCCGGGACGAGCACTTTGCCATCGCGGCGGACAGCGAGGCCGAGCAGGACAGCTGGTACCAGGCCCTCCTGCAGCTGCACAACCGGGCCAAGGGCCACCACGACGGGGCCGCGGCCCCCGGGGCAGGAGGCGGCGGGGGCAGCTGCAGCGGCAGCTCGGGCCTTGGGGAGGCTGGGGAGGACTTGAGCTACGGGGACGTGCCCCCAGGACCTGCGTTCAAGGAGGTCTGGCAGGTGATCCTGAAACCCAAGGGCCTGGGTCAGACAAAGAACCTGATTGGCATCTACCGTCTCTGCCTGACCAGCAAGACCATCAGCTTCGTGAAGCTGAACTCGGAGGCGGCGGCCGTGGTGCTGCAGCTGATGAACATCAGACGCTGCGGCCACTCAGAGAACTTCTTCTTCATCGAAGTGGGCCGTTCCGCAGTGACAGGACCTGGGGAGTTCTGGATGCAGGTGGATGACTCTGTGGTGGCCCAGAACATGCACGAGACCATCCTGGAGGCCATGCGGGCCATGAGCGATGAGTTCCGTCCTCGAAGTAAGAGCCAGTCCTCCTCCAACTGCTCCAACCCCATCAGCGTTCCCCTGCGCAGGCACCACCTCAACAACCCCCCGC</w:t>
      </w:r>
      <w:r w:rsidRPr="00FE4DAA">
        <w:lastRenderedPageBreak/>
        <w:t>CCAGCCAGGTGGGGCTGACGCGCCGCTCGCGGACTGAGAGCATCACCGCCACCTCACCGGCCAGCATGGTGGGCGGCAAGCAGGGCTCTTTCCGTGTGCGTGCGTCCAGCGACGGCGAAGGCACCATGTCCCGCCCGGCCTCGGTGGACGGCAGCCCCGTGAGTCCCAGCACCAACAGGACCCACGCCCACCGGCATCGCGGCAGCTCCCGGCTGCACCCCCCTCTCAACCACAGCCGCTCCATCCCCATGCCTTCCTCCCGCTGCTCGCCTTCCGCCACCAGCCCGGTCAGCCTGTCGTCCAGCAGCACCAGCGGCCACGGCTCCACCTCGGACTGTCTCTTCCCGCGGCGGTCTAGTGCTTCTGTGTCGGGTTCCCCCAGCGATGGCGGCTTCATCTCCTCCGATGAGTACGGCTCCAGCCCTTGCGATTTCCGAAGTTCCTTCCGCAGTGTCACCCCGGATTCCCTGGGCCACACGCCACCGGCCCGCGGTGAGGAGGAGCTGAGCAACTACATCTGCATGGGAGGCAAAGGGTCCTCCACCCTCACCGCCCCCAATGGTCACTACATTTTACCTCGGGGTGGCAACGGTCACCGCTGCGTCCCAGGAGCTGGCTTGGGCACAAGCCCAGCCCTGGTTGGGGATGAAGCAGCCAGTGCTGCAGATCTGGATAATCGGTTCCGGAAGCGGACTCACTCCGCGGGCACATCCCCTACCATTTCCCACCAGAAGACCCCATCCCAGTCATCTGTAGCGTCCATTGAGGAATACACAGAGATGATGATGCCTGCCTACCCGCCAGGAGGTGGCAGTGGAGGCCGGCTGCCTGGCTACCGGCACTCTGCCTTCGTGCCCACCCACTCCTACCCTGAGGAGGGCCTGGAAATGCACCCTTTGGACAGGCGTGGGGGCCACCACCGCCCAGACTCCTCCGCTCTCCACACGGATGATGGCTACATGCCCATGTCGCCAGGAGTGGCGCCAGTGCCCAGCAGCCGAAAGGGCAGTGGCGACTATATGCCCATGAGCCCCAAGAGCGTGTCGGCGCCGCAGCAGATCATCAACCCTATCAGACGCCATCCCCAGAGAGTGGACCCCAATGGCTACATGATGATGTCCCCAAGCAGCAGCTGCTCCCCGGACACTGGAGGCGGACCCAGCAGCAGCGCTGCCCCTTCTGGGAGCTGCTACGGCAAGCTGTGGACAAATGGGGTCGGGGGCCACCACACTCACGCCCTGCCGCATCCCAAACTGCCCATGGAGAGCGGGAGTGGCAAGCTCTTGTCTTGTACTGGTGACTACATGAACATGTCGCCAGTGGGGGACTCCAACACCAGCAGCCCCTCCGACTGCTACTACGGCCCGGAGGACCCCCAGCACAAGCCAGTTCTCTCCTACTACTCATTGCCAAGGTCCTTTAAGCACACCCAGCGGCCTGGGGAGCTGGAGGAGGGTGCTCGGCACCTCCGCCTTTCCTCCAGCTCTGGCCGCCTTCTCTATGCTACAACGGCGGAAGATTCCTCCTCGTCCACCAGCAGCGACAGCCTGGGCGGGGGATACTGTGGGGTGAGGCCGGATCCTGGCCTCCCACATGTCCACCATCAGGTCCTGCAGCCCCATCTGCCTCGAAAGGTGGACACAGCTGCCCAGACCCACAGCCGCCTGGCTCGGCCCACGAGGCTGTCCCTGGGGGACCCCAAGGCCAGCACCTTACCTCGGGTCCGGGAACAACAGCAGCTCCCGCCCCTGCTGCGCCCCCCAGAGCCCAAGAGCCCCGGCGAATATGTGAATATTGAATTTGGGAGTGATCAGCCAGCTTACTTATCTGGTCCTGTGGCTTCCCGCAGCTCACCTTCTGTCAGGTGCCCATCCCAGCTCCAGCCAGCTCCCCGAGAGGATGAGACTGGCACTGAGGAATACATGAACATGGACCTGGGGCCAGGCCGGAGGGCGACCTGGCAGGAGAGCGCTGGGGTCCAGCCAGGCAGCGTGGGCCCTGCACCACCCGGGGCTGCTAGCATGTGCAGGCCTACCCGGGCAGTGCCCAGCAGCCGGGGGGACTACATGACCATGCAGATGGGTTGTCCTGGGCAGGGCTACGTGGACACCTCACCAGTTGCCCCCGTCAGCTATGCCGACATGCGGACAGGCATTGTTGTGGAGGAGGCCAGCCTTCCAGGGGCCACAGCGGCTGCTCCCTCCTCATCCTCTGCAGCCTCTGCTTCTCCCACCACGCCTCAAAAAGCAGGGGAGCTGGTGGCCCGCTCTTCCCTGCTGGGGGGCCCCCAGGGACCTGGGGGCATGAGCGCCTTCACCCGGGTGAACCTCAGTCCCAACCGCACGCAGAGTGCCAAAGTGATCCGTGCGGACCCACAAGGGTGCCGGAGGCGGCATAGCTCTGAGACCTTCTCCTCCACACCAAGTGCCACCCGGGCAGGCAACGCGGTGCCCTTTGGAGGGGGGGCTGCTGTAGGGGGCAGCAGTGCTGGTAGCAGCAGCACGGAGGATATGAAACGCCACAGTTCTGCTTCCTTTGAGAATGTGTGGCTGAGGCCTAGCGAGCTCGGGGGAGCCCCCAAGGAGCCGGCCCAAGTGTGCGGGGCTGCTGGGGGTTTGGAGAATGGGCTTAACTACATAGACCTGGATTTGGTCAAGGACTTCAAACAGCGCCCGCAGGAGCGCCCCCCTCAACCGCCCTCGCCCCCGCCCCCTCATCAGCCTCTGGGCAGCAGGGAGAGCCGCTCAAGCAGCCGCTCCAGCGAGGATTTAAGCACCTATGCCAGCATCAGTTTCCAGAAGCAGCCAGAGGACCTCCAGTAG</w:t>
      </w:r>
    </w:p>
    <w:p w14:paraId="24A188A7" w14:textId="0FC481A2" w:rsidR="00CB1980" w:rsidRPr="00FE4DAA" w:rsidRDefault="00CB1980" w:rsidP="00FE4DAA">
      <w:pPr>
        <w:pStyle w:val="PlainText"/>
      </w:pPr>
      <w:r w:rsidRPr="00FE4DAA">
        <w:t xml:space="preserve">&gt;Myo_lu1 </w:t>
      </w:r>
      <w:r w:rsidR="00734A80">
        <w:t>[</w:t>
      </w:r>
      <w:r w:rsidR="00734A80" w:rsidRPr="00734A80">
        <w:t xml:space="preserve">Little brown bat </w:t>
      </w:r>
      <w:r w:rsidR="00734A80">
        <w:t>(</w:t>
      </w:r>
      <w:proofErr w:type="spellStart"/>
      <w:r w:rsidR="00734A80" w:rsidRPr="00734A80">
        <w:t>Myotis</w:t>
      </w:r>
      <w:proofErr w:type="spellEnd"/>
      <w:r w:rsidR="00734A80" w:rsidRPr="00734A80">
        <w:t xml:space="preserve"> </w:t>
      </w:r>
      <w:proofErr w:type="spellStart"/>
      <w:r w:rsidR="00734A80" w:rsidRPr="00734A80">
        <w:t>lucifugus</w:t>
      </w:r>
      <w:proofErr w:type="spellEnd"/>
      <w:r w:rsidR="00734A80">
        <w:t>) Irs1]</w:t>
      </w:r>
    </w:p>
    <w:p w14:paraId="64042EA8" w14:textId="77777777" w:rsidR="00CB1980" w:rsidRPr="00FE4DAA" w:rsidRDefault="00CB1980" w:rsidP="00FE4DAA">
      <w:pPr>
        <w:pStyle w:val="PlainText"/>
      </w:pPr>
      <w:r w:rsidRPr="00FE4DAA">
        <w:t>ATGGCGAGCCCTACGGAGACCGAGGGCTTCTCGGACGTGCGCAAGGTGGGCTACCTGCGCAAACCCAAGAGCATGCACAAGCGCTTCTTCGTGCTGCGGGCGGCCAGCGAGGCGGGGGGCCCGGCGCGCCTGGAGTACTATGAGAACGAGAAGAAGTGGCGGCACAAGTCGAGCGCCCCCAAACGCTCGATCCCCCTCGAGAGCTGTTTCAACATCAACAAGCGGGCTGACTCCAAGAATAAGCACCTGGTGGCCCTCTACACCCGGGACGAGCACTTTGCGATCGCAGCGGACAGCGAGGCCGAGCAGGACAGCTGGTACCAGGCCCTCCTGCAGCTGCATAACCGCGCCAAGAGCCACCACGACGGGGCTTCGGCCCCCGGGACAGGAGGCGGCGGGGGCAGCTGCAGCGGCAGCTCTGGCGTTGGCGAGGCCGGGGAGGACCTGAGCTTCGGGGACAGCAACCCAGGGCCCGCCTTCAAAGAGGTCTGGCAGGTGGTCTTGAAACCCAAGGGCCTGGGTCAGACAAAGAACCTGATTGGTATCTACCGCCTCTGCCTGACCAGCAAGACCATCAGCTTCGTGAAGCTGAACACAGAGGCGGCCGCAGTGGTGCTGCAGCTGATGAACATCCGGCGCTGTGGTCACTCGGAGAACTTCTTCTTCATCGAAGTGGGCCGTTCCGCAGTGACCGGCCCCGGGGAGTTCTGGATGCAGGTGGAGGACTCGGTGGTGGCCCAGAGCATGCACGAGACCATCCTGGAGGCCATGCGGGCGATGAGCGATGAATTCCGGCCTCGCAGCAAGAGCCAGTCTTCCTCCAACTGCTCCAACCCCATCAGTGTCCCGCTGCGCAGGCACCACCTCAACAACCCTCCACCCAGCCAGGTGGGGCTGACCCGCCGCTCACGCACCGAGAGCATCACGGCCACCTCTCCAGCCAGCCTGGTGGGCGGCAAGCAGGGCTCCTTCCGTGTCCGCGCCTCCAGCGACGGAGAAGGCACCATGTCCCGCCCGGCCTCGGTGGACGGCAGCCCTGTGAGTCCTAGCACCAACAGGACCCACGCCCACAGGCATCGGGGCTGCTCGCGGCTGCACCCCCCACTCAACCACAGCCGATCCATACCCATGCCTTCTTCTCGCTGCTCGCCTTCTGCCACCAGCCCTGTCAGTCTGTCGTCCAGCAGCACCAGTGGCCATGGCTCCACCTCTGACTGTCTTTTCCCGCGGAGATCTAGTGCTTCTGTGTCTGGCTCCCCTAGTGATGGCGGTTTCATCTCTTCCGATGAGTATGGCTCCAGTCCCTGCGATTTCCGAAGTTCCTTCCGCAGTGTCACCCCAGATTCTCTGGGCCACACCCCACCGGCCCGCGGGGAGGAGGAGCTGAGCAACTACATCTGCATGGGAGGCAAGGGCGCCTCCACTCTCGCCGCCCCCAAT</w:t>
      </w:r>
      <w:r w:rsidRPr="00FE4DAA">
        <w:lastRenderedPageBreak/>
        <w:t>GGTCACTACATTTTGCCTCGGAGTGGCAATGGTCACCGCTACCTCCCAGCCACGGGCTTGGGCACGAACTCGGCCCTGGCTGGGGATGAAGCAGCCAGCGCTGCAGATCTGGATAATCGGTTTCGCAAGCGGACTCACTCAGCTGGCACCTCCCCCACCATTTCCCACCAGAAGACCCCATCGCAGTCCTCCGTGGCTTCCATTGAGGAATATACAGAGATGATGCCTGCCTGCCCACCAGGAGGTGGCAGTGGAGGCCGACTGCCCGGCTACAGGCACTCCGCCTTCCTGCCCACCCAGTCCTACCCTGAGGAGGGTCTGGAAATGCACCCCCTGGAGCGCCGCGGAGGCCACAGCCGCCCAGACACCTCCACCCTCCACACGGATGATGGCTACATGCCCATGACCCCAGGAGTGGCCCCAGTGCCCGGCAGCCGGAAAGGCAGTGGGGACTACATGCCTATGAGCCCCAAGAGTGTGTCTTCCCCGCAGCAGATCATCAACCCCCTCAGACGCCATCCCCAGAGAGTGGACCCCAATGGCTACATGATGATGTCCCCAAGTGGCAGCAGCTCCCCAGATACTGGGGGTGGGCCCAGCAGCAGCAACAGTGCTGCCCCTTCTAGGAGTAGCTATGGGAAGCTGTGGACAAATGGGGTTGGGGGCCACCACGCCCACCCCCTGCCACCCTCCAAACTACCCTCGGAGAGCAGTGGTGGGAAGCTCTTGCCTTGTACAGGTGACTACATGAACATGTCACCGGTGGGGGACTCCAACACCAGCAGCCCCTCTGACTGCTACTGCGGCCCTGAGGACCCCCAGCACAAGTCAGTTCTCTCCTACTGCTCATTGCCAAGGTCCTTTAAGCACACCCAGCGCCCGGGGGACCTGGAGGAGACCGCCCGGCACCAGCACCTCCGCCTTTCCTCCAGCTCCGGTCGCCTTCTCTATGCTGCAGCAGCCGAAGATTCCTCCTCCTCCACCAGCAACGACAGCCTGGGTGGGGGATACTGTGGGGTGAGGCCCGAGCCCAGCCTCCCGCAACATCTCCACCATCAGGTCCTGCAGTCCCATCTGCCTCGAAAGGTGGACTCAGCTGCGCAGACCAACAGCCGCCTGGCTCGGCCCACGAGGCTTTCCCTGGGGGACCCCAAGGCCAGCACCTTACCTCGGGCTCGAGAGCAGCAGCAGCCGGCCCTACTGCTTCCTCCAGAGCCCAAGAGCCCAGGGGAATATGTGAATATCGAATTTGGGAGTGATCAGCCTGGCTACTTATCTGGTCCCGTGGCATCCCACAGCTCGCCTTCTGTCAGGTGTCCATCCCAGCTCCAGCCAGCTCCCAGGGAGGAAGAGTCTGGCACTGAAGAGTACATGAACATGGACCTGGGGCCTGGCCGGAGGGCTACCTGGCAGGAGAGCCCTGTGGTCCAGCTGAGCAGAGTGGGTCCTGCACCTCCAGGGACTGCCAGCACATGCAGGCCTACCCGGGCAGTGCCTAGCACTAGCACTCGGGGTGACTACATGACCATGCAGATGGGTTGTCCCCATCAGAGCTACGTGGACACCTCTCCAGTTGCCCCTGTCAGCTATGCTGATATTCGGACAGGCATTGTGGAGGAGGCGAGCCTTCCCGGGGCTATAGCGGCTGCTCCCTCCTCATCCTCAACAGCCTCTGCTTCCCCCACTGCGCCTCAAGGAGCAGGGGAGCTGGTGGCCCCGCAGGGGTCCGGGGGCACGAGTGCCTTCACCCGGGTGAACCTCAGTCCCAGTGGCAACCAGAGTGCCAAAGTGATCCGTGCAGACCCGCAAGGGTGCCGGAGGCGGCATAGCTCCGAGACCTTCTCCTCCATGCCTAGTACCCCCCGGGCCGGCAACATGGTGCCCTCAGGGGGGGCTGCAGTAGGGGGCAGCAGTGGAGGCAGCAGCAGCATTGAGGATGTGAAACGTCACAGCTCTGCTTCATTTGAGAACGTGTGGCTGAGGCCTGGGGAGCTCGGGGGAGCACCCAAAGAGCAGGCTCAAGTGTGTGGGGCTGCAGGGGGTTTGGAGAATGGTCTGAACTACATAGACCTGGATTTGGTCAAGGACTTTAAACAGCACCCCCAGGAGCACCCCCGTCAAGTGCAGCATCCCCAGCCCCCAACCCTTCGTCATCCTCCGGGCAGCAGTGAGAGCAGCTCTACCAGCCGCTCCAGGGAGGATGTAAGCGCCTATGCCAGCATCAGTTTTCAGAAGCAGCCAGAGGACCTCCAGTAG</w:t>
      </w:r>
    </w:p>
    <w:p w14:paraId="0F7EC185" w14:textId="4A428A1D" w:rsidR="00CB1980" w:rsidRPr="00FE4DAA" w:rsidRDefault="00CB1980" w:rsidP="00FE4DAA">
      <w:pPr>
        <w:pStyle w:val="PlainText"/>
      </w:pPr>
      <w:r w:rsidRPr="00FE4DAA">
        <w:t xml:space="preserve">&gt;Pte_al1 </w:t>
      </w:r>
      <w:r w:rsidR="00734A80">
        <w:t>[</w:t>
      </w:r>
      <w:r w:rsidR="00734A80" w:rsidRPr="00734A80">
        <w:t xml:space="preserve">Black flying fox </w:t>
      </w:r>
      <w:r w:rsidR="00734A80">
        <w:t>(</w:t>
      </w:r>
      <w:proofErr w:type="spellStart"/>
      <w:r w:rsidR="00734A80" w:rsidRPr="00734A80">
        <w:t>Pteropus</w:t>
      </w:r>
      <w:proofErr w:type="spellEnd"/>
      <w:r w:rsidR="00734A80" w:rsidRPr="00734A80">
        <w:t xml:space="preserve"> </w:t>
      </w:r>
      <w:proofErr w:type="spellStart"/>
      <w:r w:rsidR="00734A80" w:rsidRPr="00734A80">
        <w:t>alecto</w:t>
      </w:r>
      <w:proofErr w:type="spellEnd"/>
      <w:r w:rsidR="00734A80">
        <w:t>) Irs1]</w:t>
      </w:r>
    </w:p>
    <w:p w14:paraId="0CD2C0AB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GGGGGGCCCGGCGCGCCTCGAGTACTATGAGAACGAGAAGAAGTGGCGGCACAAGTCGAGCGCCCCCAAACGCTCGATCCCCCTCGAGAGCTGTTTCAACATCAACAAGCGGGCGGACTCCAAGAACAAGCACCTGGTGGCCCTCTACACCCGGGACGAGCACTTTGCCATCGCGGCAGACAGCGAGGCTGAGCAGGACAGCTGGTACCAGGCCCTCCTCCAGCTGCACAACCGTGCCAAGGGCCACCACGACGGGGCCTCTGCCCTTGGGGCAGGAGGTGGCGGGAGCAGCTGCAGTGGCAGCTCGGGCCTTGGCGAGGCTGGGGAGGACTTGAGCTACGGGGACGGGCCCCCAGGACCCGCGTTCAAGGAGGTCTGGCAAGTGATCCTGAAGCCCAAGGGCCTGGGTCAGACAAAGAACCTGATTGGCATCTACCGCCTCTGCCTGACCAGCAAGACCATCAGCTTCGTGAAGCTGAACTCAGAGGCGGCGGCCGTGGTGCTGCAACTGATGAACATCCGGCGCTGTGGCCACTCAGAGAACTTCTTCTTCATCGAAGTGGGCCGTTCCGCAGTGACAGGACCTGGGGAGTTCTGGATGCAGGTGGATGACTCGGTGGTGGCCCAGAACATGCACGAGACAATCCTGGAGGCCATGCGAGCCATGAGCGATGAGTTCCGCCCTCGCAGCAAAAGCCAGTCCTCCTCCAACTGCTCCAACCCCATTACTGTCCCCCTGCGCAGGCATCACCTCAACAACCCGCCGCCTAGCCAGGTGGGGCTGACCCGCCGCTCGCGCACCGAGAGCATCACCGCCACCTCTCCCGCCAGCATGGTGGGCGGGAAGCAGGGCTCCTTCCGTGTCCGCGCCTCCAGCGATGGCGAAGGCACCATGTCCCGCCCGGCTTCGGTGGACGGCAGCCCCGTGAGTCCCAGCACCAACAGGACCCACGCCCACCGGCATCGGGGCAGCTCCCGGCTGCACCCCCCGCTCAACCACAGCCGTTCCATCCCCATGCCTTCTTCTCGCTGCTCGCCTTCGGCCACGAGCCCGGTCAGCCTGTCGTCTAGCAGCACCAGTGGCCACGGCTCCACCTCTGACTGCCTGTTCCCGCGGAGATCTAGTGCTTCTGTGTCGGGTTCCCCCAGCGATGGCGGTTTCATCTCTTCGGATGAATATGGCTCCAGTCCCTGCGATTTCCGAAGTTCCTTCCGCAGTGTCACCCCGGATTCCCTGGGCCACACTCCACCCGCCCGCGGAGAGGAAGAGCTGAGCAACTACATCTGCATGGGAGGCAAGGGGGCCTCCACTCTTACCGCCCCCAATGGGCACTACATTTTGCCTCGGGGTGGCAACGGTCACCGTTACATCCCAGGAGCCGGCTTGGGCATGAGCCCTGCCCTGGCTGGCGATGAAGCAGCCAGTGCTGCAGATCTGGATAACCGGTTCCGAAAGCGGACTCACTCTGCGGGTACATCTCCCACCATTTCCCACCAGAAGACCCCATCCCAGTCCTCCGTGGCTTCCATTGAGGAATATACAGAGATGATGCCTGCCTACCCGCCAGGAGGTGGCAGTGGAGGCCGGCTACCGGGGTACCGGCACTCCGCCTTCGTGCCCACCCAGTCCTACCCGGAGGAGGGTCTGGAAGGGCACCCCTTGGAGCGCCGTGGAGGCCACAACCGCCCAGACACCTCCACTCTCCACACTGATGATGGCTACATGCCGATGTCCCCAGGAGTGGCCCCAGTGCCCAGCAGCCGAAAAGGCAGTGGGGACTACATGCCCATGAGCCCCAAGAGTGTGTCTGCCCCGCAGCAGATCGTCAGACGCCATCCCCAGAGAGTGGATCCCAACGGCTACATGATGATGTCCCCGAGTGGCAG</w:t>
      </w:r>
      <w:r w:rsidRPr="00FE4DAA">
        <w:lastRenderedPageBreak/>
        <w:t>CTGCTCCCCTGACATTGGCGGTGGGCCCAGCAGCAGCAGCAGCAGCAGCGCCGCCCCTTCTGGGAGTAGTTATGGGAAGCCGTGGACTAATGGGGTAGGGGGCCACCACTCCCACGCCCCGCCGCACCCGAAACTACCCGCGGAGAGCAGCGGTAGCAAGCTCTTGTCTTGTACAGGTGACTACATGAACATGTCGCCAGTGGGAGACTCCAATACCAGCAGCCCCTCTGACTGCTACTATGGCCCTGAGGACCCCCAGCACAAGCCAGTTCTCTCCTACTACTCATTGCCAAGGTCCTTTAAGCACACCCAGCGCCCCGGGGAGCTGGAGGAGACTGCCCGGCACCAGCACCTCCGTCTTTCCTCCAGCTCTGGTCGCCTTCTCTATGCTGCAGCAGCCGAAGACTCCTCTTCCTCCACCAGCAGCGACAGTCTGGGCGGGGGACACTGCGGGGCAAGGCCTGAGCCCGGCCTCCCGCATCATCTCCACCATCAGGTCCTGCAGTCCCATCTGCCTCGAAAGGTGGACACGGCTGCGCAGACCAACAGCCGCCTGGCTCGGCCCACCAGACTGTCCCTGGGGGACCCCAAGGCCAGCACCTTACCTCGGGCCCGAGAGCAGCAGCAGCGGCCAGCCCTGCTGCACCCTCCGGAGCCCAAGAGCCCAGGGGAATATGTGAATATCGAATTTGGGTGTGATCAGCCAGGCTACTTATGTGGCCCCGTGGCATCCCACAGCTCGCCTTCCATCAGGTGTCCATCCCAGCTCCAGCCAGCTCCCAAAGAGGAAGAGACTGGCACTGAAGAGTATATGAACATGGACCTGGGGCCGGGCCGGAGGGCCACCTGGCAGGAGAGCCCTGGGGTCCAGCCTGGCAGAGTGGGCCCTGCACCTCCAGGGACTGCTAACATGTCCAGGCCGACCCGGGCAGTGCCTAGCGGCCGGGGTGACTACATGACCGTGCAGGTGGGTCGTCCCCGGCAGAGCTATGTGGACACCTCTCCAGTTGCCCCTGTCAGCTATGCTGACATTCGGACGGGCATCGTGGAGGAGGCCAGGCTTCCTGGGGCCCCAGCGGCTGCCCCCTCCTCATCCTCAGCAGCCCCTGCTTCACCCACTGTGCCTCAAGGAGCGGGGGAGCCGGAGGCTCGCTCTTCCCTGCTGGGGGGCCCGCAGGGACCCGGGGGCATGAGCGCCTTCACCAGGGTGAACCTTAGTCCCAGCTGCAACCAGAGTGCCAAAGTGATCCGCGCAGACCCACAAGCGTGCCGGAGGCGGCACAGCTCCGAGACCTTCTCCTCTACTCCTAATGCCACCAGGGCGGGCAACACGGTGCCCTTCGGAGGGGGGGCTGCAGTCGGGGGCACCGGTGGTGGCAGCGGCAGCAGCACTGAGGACGTGAAACGCCACAGCTCTGCTTCCTTTGAGAATGTGTGGCTGAGGCCTGGGGAGCTTGGGGGAGCCCCCAAGGAGCCGGCTCAGGTGTGTGGGACTGCGGGGGGTTTGGAGAATGGTCTCAACTACATAGACCTGGATTTGGTCAAGGACGTCAAACAGCGCCCTCAGGAGCGCCCCCCTCAATCGCAGCCTCCCGCACCCCCGCCCCAGCATCAGCCAATGGGCAGCAGTGAGAGCAGTTCCACCAACCGCTCCAGTGAGGATGTAAGCGCCTATGCCAGCATCAGCTTCCAGAAGCAGCCAGAGGACCTCCAGTAG</w:t>
      </w:r>
    </w:p>
    <w:p w14:paraId="0C362030" w14:textId="099CF33B" w:rsidR="00CB1980" w:rsidRPr="00FE4DAA" w:rsidRDefault="00CB1980" w:rsidP="00FE4DAA">
      <w:pPr>
        <w:pStyle w:val="PlainText"/>
      </w:pPr>
      <w:r w:rsidRPr="00FE4DAA">
        <w:t xml:space="preserve">&gt;Pte_va1 </w:t>
      </w:r>
      <w:r w:rsidR="00734A80">
        <w:t>[</w:t>
      </w:r>
      <w:r w:rsidR="00734A80" w:rsidRPr="00734A80">
        <w:t xml:space="preserve">Large flying fox </w:t>
      </w:r>
      <w:r w:rsidR="00734A80">
        <w:t>(</w:t>
      </w:r>
      <w:proofErr w:type="spellStart"/>
      <w:r w:rsidR="00734A80" w:rsidRPr="00734A80">
        <w:t>Pteropus</w:t>
      </w:r>
      <w:proofErr w:type="spellEnd"/>
      <w:r w:rsidR="00734A80" w:rsidRPr="00734A80">
        <w:t xml:space="preserve"> </w:t>
      </w:r>
      <w:proofErr w:type="spellStart"/>
      <w:r w:rsidR="00734A80" w:rsidRPr="00734A80">
        <w:t>vampyrus</w:t>
      </w:r>
      <w:proofErr w:type="spellEnd"/>
      <w:r w:rsidR="00734A80">
        <w:t>) Irs1]</w:t>
      </w:r>
    </w:p>
    <w:p w14:paraId="137D9088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GGGGGGCCCGGCGCGCCTCGAGTACTATGAGAACGAGAAGAAGTGGCGGCACAAGTCGAGCGCCCCCAAACGCTCGATCCCCCTCGAGAGCTGTTTCAACATCAACAAGCGGGCGGACTCCAAGAACAAGCACCTGGTGGCCCTCTACACCCGGGACGAGCACTTTGCCATCGCGGCAGACAGCGAGGCTGAGCAGGACAGCTGGTACCAGGCCCTCCTCCAGCTGCACAACCGTGCCAAGGGCCACCACGACGGGGCCTCTGCCCTTGGGGCAGGAGGTGGCGGGAGCAGCTGCAGTGGCAGCTCGGGCCTTGGCGAGGCTGGGGAGGACTTGAGCTACGGGGACGGGCCCCCAGGGCCCGCGTTCAAGGAGGTCTGGCAAGTGATCCTGAAGCCCAAGGGCCTGGGTCAGACAAAGAACCTGATTGGCATCTACCGCCTCTGCCTGACCAGCAAGACCATCAGCTTCGTGAAGCTGAACTCAGAGGCGGCGGCCGTGGTGCTGCAACTGATGAACATCCGGCGCTGTGGCCACTCAGAGAACTTCTTCTTCATCGAAGTGGGCCGTTCCGCAGTGACAGGACCTGGGGAGTTCTGGATGCAGGTGGACGACTCGGTGGTGGCCCAGAACATGCACGAGACAATCCTGGAGGCCATGCGAGCCATGAGCGATGAGTTCCGCCCTCGCAGCAAAAGCCAGTCCTCCTCCAACTGCTCCAACCCCATTACTGTCCCCCTGCGCAGGCATCACCTCAACAACCCACCGCCTAGCCAGGTGGGGCTGACCCGCCGCTCGCGCACGGAGAGCATCACCGCCACCTCTCCCGCCAGCATGGTGGGCGGGAAGCAGGGCTCCTTCCGTGTCCGCGCCTCCAGCGACGGCGAAGGCACCATGTCCCGCCCGGCTTCGGTGGACGGCAGCCCCGTGAGTCCCAGCACCAACAGGACCCACGCCCACCGGCATCGGGGCAGCTCCCGGCTGCACCCCCCGCTCAACCACAGCCGTTCCATCCCCATGCCTTCTTCTCGCTGCTCGCCTTCGGCCACCAGCCCGGTCAGCCTGTCGTCTAGCAGCACCAGTGGCCACGGCTCCACCTCTGACTGCCTGTTCCCGCGGAGATCTAGTGCTTCTGTGTCGGGTTCCCCCAGCGATGGCGGTTTCATCTCTTCGGATGAGTATGGCTCCAGTCCCTGCGATTTCCGAAGTTCCTTCCGCAGTGTCACCCCGGATTCCCTGGGCCACACTCCACCCGCCCGCGGAGAGGAAGAGCTGAGCAACTACATCTGCATGGGAGGCAAGGGGGCCTCCACTCTTACCGCCCCCAATGGGCACTACATTTTGCCTCGGGGTGGCAACGGTCACCGTTACATCCCAGGAGCCGGCTTGGGCATGAGCCCTGCCCTGGCTGGCGATGAAGCAGCCAGTGCTGCCGATCTGGATAACCGGTTCCGAAAGCGGACTCACTCTGCGGGGACATCTCCCACCATTTCCCACCAGAAGACCCCATCCCAGTCCTCCGTGGCTTCCATTGAGGAATATACAGAGATGATGCCTGCCTACCCACCAGGAGGTGGCAGTGGAGGCCGGCTGCCGGGGTATCGGCACTCCGCCTTCGTGCCCACCCAGTCCTACCCGGAGGAGGGTCTGGAAGGGCACCCCTTGGAGCGCCGTGGGGGCCACAACCGCCCAGACACCTCCACTCTCCACACTGATGATGGCTACATGCCGATGTCCCCAGGAGTGGCCCCAGTGCCCAGCAGCCGAAAAGGCAGTGGGGACTACATGCCCATGAGCCCCAAGAGTGTGTCCGCCCCGCAGCAGATCGTCAGACGCCATCCCCAGAGAGTGGATCCCAACGGCTACATGATGATGTCCCCGAGTGGCAGCTGCTCCCCTGACATTGGCGGTGGGCCCAGCAGCAGCAGCAGCAGCAGCGCCGCCCCTTCTGGGAGTAGTTATGGGAAGCCGTGGACTAATGGGGTAGGGGGCCACCACTCCCACGCCCCGCCGCACCCGAAACTACCCGCGGAGAGCAGCGGTAGCAAGCTCTTGTCTTGTACAGGTGACTACATGAACATGTCGCCAGTGGGAGACTCCAATACCAGCAGCCCCTCTGACTGCTACTACGGCCCTGAGGACCCCCAGCACAAGCCAGTTCTCTCCTACTACTCATTGCCAAGGTCCTTTAAGCACACCCAGCGCCCCGGGGAGCTGGAGGAGACTGCCCGGCACCAGCACCTCCGTCTTTCCTCCAGCTCTGGTCGCCTTCTCTATGCCGCAGCAGCCGAAGACTCCTCTTCCTCCACCAGCAGCGACAGTCTGGGCGGGGGACACTGCGGGGCAAGGCCTGAGCCCGGCCTCCCGCATCATCTCCACCATCAGGTCCTGCAGTCCCATCTGCCTCGGAAGGTGGACACGGCTGCGCAGACCAACAGCCGCCTGGCTC</w:t>
      </w:r>
      <w:r w:rsidRPr="00FE4DAA">
        <w:lastRenderedPageBreak/>
        <w:t>GGCCCACCAGACTGTCCCTGGGGGACCCCAAGGCCAGCACCTTACCTCGGGCCCGAGAGCAGCAGCAGCGGCCAGCCCTGCTGCACCCTCCGGAGCCCAAGAGCCCAGGGGAATATGTGAATATCGAATTTGGGTGTGATCAGCCAGGCTACTTATGTGGCCCCGTGGCATCCCACAGCTCGCCTTCCATCAGGTGTCCATCCCAGCTCCAGCCAGCTCCCAAAGAGGAAGAGACTGGCACTGAAGAGTATATGAACATGGACCTGGGACCGGGCCGGAGGGCCACCTGGCAGGAGAGCCCTGGGGGCCAGCCTGGCAGAGTGGGCCCTGCACCTCCAGGGACTGCTAACATGTCCAGGCCGACCCGGGCAGTGCCTAGCGGCCGGGGTGACTACATGACCGTGCAGGTGGGTCGTCCCCGGCAGAGCTATGTGGACACCTCTCCAGTTGCCCCTGTCAGCTATGCTGACATTCGGACGGGCATCGTGGAGGAGGCCAGGCTTCCTGGGGCCCCAGCGGCGGCTCCCTCCTCATCCTCAGCAGCCCCTGCTTCACCCACTGTGCCTCAAGGAGCGGGGGAGCCGGAGGCTCGCTCTTCCCTGCTGGGGGGCCCGCAGGGACCCGGGGGCATGAGCGCCTTCACCAGGGTGAACCTTAGTCCCAGCTGCAACCAGAGTGCCAAAGTGATCCGCGCAGACCCACAAGCGTGCCGGAGGCGGCACAGCTCCGAGACCTTCTCCTCTACTCCTAATGCCACCAGGGCGGGCAACACGGTGCCCTTCGGAGGGGGGGCTGCAGTCGGGGGCAGCGGTGGTGGCAGCAGCAGCAGCACTGAGGACGTGAAACGCCACAGCTCTGCTTCCTTTGAGAATGTGTGGCTGAGGCCTGGGGAGCTTGGGGGAGCCCCCAAGGAGCCGGCTCAGGTTTGTGGGACTGCGGGGGGTTTGGAGAATGGTCTCAACTACATAGACCTGGATTTGGTCAAGGACGTCAAACAGCGCCCTCAGGAGCGCCCCCCTCAATCGCAGCCTCCCGCACCCCCGCCCCAGCATCAGCCAATGGGCAGCAGTGAGAGCAGTTCCACCAACCGCTCCAGCGAGGATGTAAGCGCCTATGCCAGCATCAGCTTCCAGAAGCAGCCAGAGGACCTCCAGTAG</w:t>
      </w:r>
    </w:p>
    <w:p w14:paraId="531E62A2" w14:textId="637A82C9" w:rsidR="00CB1980" w:rsidRPr="00FE4DAA" w:rsidRDefault="00CB1980" w:rsidP="00FE4DAA">
      <w:pPr>
        <w:pStyle w:val="PlainText"/>
      </w:pPr>
      <w:r w:rsidRPr="00FE4DAA">
        <w:t xml:space="preserve">&gt;Myo_br1 </w:t>
      </w:r>
      <w:r w:rsidR="00734A80">
        <w:t>[</w:t>
      </w:r>
      <w:r w:rsidR="00734A80" w:rsidRPr="00734A80">
        <w:t xml:space="preserve">Brandt's bat </w:t>
      </w:r>
      <w:r w:rsidR="00734A80">
        <w:t>(</w:t>
      </w:r>
      <w:proofErr w:type="spellStart"/>
      <w:r w:rsidR="00734A80" w:rsidRPr="00734A80">
        <w:t>Myotis</w:t>
      </w:r>
      <w:proofErr w:type="spellEnd"/>
      <w:r w:rsidR="00734A80" w:rsidRPr="00734A80">
        <w:t xml:space="preserve"> </w:t>
      </w:r>
      <w:proofErr w:type="spellStart"/>
      <w:r w:rsidR="00734A80" w:rsidRPr="00734A80">
        <w:t>brandtii</w:t>
      </w:r>
      <w:proofErr w:type="spellEnd"/>
      <w:r w:rsidR="00734A80">
        <w:t>) Irs1]</w:t>
      </w:r>
    </w:p>
    <w:p w14:paraId="4FBAC7A7" w14:textId="77777777" w:rsidR="00CB1980" w:rsidRPr="00FE4DAA" w:rsidRDefault="00CB1980" w:rsidP="00FE4DAA">
      <w:pPr>
        <w:pStyle w:val="PlainText"/>
      </w:pPr>
      <w:r w:rsidRPr="00FE4DAA">
        <w:t>ATGGCGAGCCCTACGGAGACCGAGGGCTTCTCGGACGTGCGCAAGGTGGGCTACCTGCGCAAACCCAAGAGCATGCACAAGCGCTTCTTCGTGCTGCGGGCGGCCAGCGAGGCGGGGGGCCCGGCGCGCCTGGAGTACTATGAGAACGAGAAGAAGTGGCGGCACAAGTCGAGCGCCCCCAAACGCTCGATCCCCCTCGAGAGCTGTTTCAACATCAACAAGCGGGCTGACTCCAAGAATAAGCACCTGGTGGCCCTCTACACCCGGGACGAGCACTTTGCGATCGCAGCGGACAGCGAGGCCGAGCAGGACAGCTGGTACCAGGCCCTCCTGCAGCTGCATAACCGCGCCAAGAGCCACCACGACGGGGCTTCGGCCCCCGGGACAGGAGGCGGCGGGGGCAGCTGCAGTGGCAGCTCTGGCGTTGGCGAGGCTGGGGAGGACCTGAGCTTCGGGGACAGCAACCCAGGGCCCGCATTCAAAGAGGTCTGGCAGGTGGTCTTGAAACCCAAGGGCCTGGGTCAGACAAAGAACCTGATTGGTATCTACCGCCTCTGCCTGACCAGCAAGACCATCAGCTTCGTGAAGCTGAACACAGAGGCGGCCGCAGTGGTGCTGCAGCTGATGAACATCCGGCGCTGTGGTCACTCGGAGAACTTCTTCTTCATCGAAGTGGGCCGTTCCGCAGTGACCGGCCCGGGGGAGTTCTGGATGCAGGTGGAGGACTCGGTGGTGGCCCAGAGCATGCACGAGACCATCCTGGAGGCCATGCGGGCGATGAGCGATGAATTCCGGCCTCGCAGCAAGAGCCAGTCTTCCTCCAACTGCTCCAACCCCATCAGTGTCCCGCTGCGCAGGCACCACCTCAACAACCCTCCACCCAGCCAGGTGGGGCTGACCCGCCGCTCACGCACCGAGAGCATCACGGCCACCTCTCCAGCCAGCCTGGTGGGCGGGAAGCAGGGCTCCTTCCGTGTCCGCGCCTCCAGCGACGGGGAAGGCACCATGTCCCGCCCGGCCTCGGTGGACGGCAGCCCCGTGAGTCCCAGCACCAACAGGACCCACGCCCACCGGCATCGGGGCTGCTCGCGGCTACACCCCCCACTCAACCACAGCCGATCCATCCCCATGCCTTCTTCTCGCTGCTCGCCTTCGGCCACGAGCCCTGTCAGTCTGTCGTCCAGCAGCACCAGTGGCCATGGCTCCACCTCTGACTGTCTTTTCCCGCGGAGATCTAGTGCTTCTGTGTCTGGTTCCCCTAGTGATGGCGGTTTCATCTCTTCCGATGAGTATGGCTCCAGTCCCTGCGATTTTCGAAGTTCCTTCCGCAGTGTCACCCCAGATTCCCTGGGCCACACCCCACCGGCCCGCGGGGAGGAGGAGCTGAGCAACTACATCTGCATGGGAGGCAAGGGCGCCTCCACTCTCGCCGCCCCCAATGGTCACTACATTTTGCCTCGGGGTGGCAATGGTCACCGCTACCTCCCAGCCACGGGCTTGGGCACGAACTCGGCCCTGGCTGGGGATGAAGCAGCCAGCGCTGCAGATCTGGATAATCGGTTTCGCAAGCGGACTCACTCAGCTGGCACCTCCCCCACCATTTCCCACCAGAAGACCCCATCGCAGTCCTCCGTGGCTTCCATTGAGGAATATACAGAGATGATGCCTGCCTGCCCACCAGGAGGTGGCAGTGGAGGCCGACTGCCCGGCTACCGGCACTCCGCCTTCCTGCCCACCCAGTCCTACCCTGAGGAGGGTCTGGAAATGCACCCCCTGGAGCGCCGCGGAGGCCACAGCCGCCCAGACACCTCCACCCTCCACACGGATGATGGCTACATGCCCATGACCCCAGGAGTGGCTCCAGTGCCTGGCAGCCGGAAAGGCAGTGGGGACTACATGCCTATGAGCCCCAAGAGTGTGTCTTCCCCGCAGCAGATCATCAACCCCCTCAGACGCCATCCCCAGAGAGTGGACCCCAATGGCTACATGATGATGTCCCCAAGTGGCAGCAGCTCCCCAGATACTGGGGGTGGGCCCAGCAGCAGCAACAGTGCTGCCCCTTCTAGGAGTAGCTATGGGAAGCTGTGGACAAATGGGGTTGGGGGCCACCACGCCCACCCCCTGCCACCCTCCAAACTACCCTCGGAGAGCAGTGGTGGGAAGCTCTTGCCTTGTACAGGTGACTACATGAACATGTCACCGGTGGGGGACTCCAACACCAGCAGCCCCTCTGACTGCTACTGCGGCCCTGAGGACCCCCAGCACAAGTCAGTTCTCTCCTACTGCTCATTGCCAAGGTCCTTTAAGCACACCCAGCGCCCGGGGGACCTGGAGGAGACCGCCCGGCACCAGCACCTCCGCCTTTCCTCCAGCTCTGGTCGCCTTCTCTATGCTGCAGCAGCCGAAGATTCCTCCTCCTCCACCAGCAACGACAGCCTGGGTGGGGGATACTGTGGGGTGAGGCCCGAGCCCAGCCTCCCGCAACATCTCCACCATCAGGTCCTGCAGTCCCATCTGCCTCGAAAGGTGGACTCAGCTGCGCAGACCAACAGCCGCCTGGCTCGGCCCACGAGGCTTTCCCTGGGGGACCCCAAGGCCAGCACCTTACCTCGGGCTCGAGAGCAGCAGCAGCCGGCCCTACTGCTTCCTCCAGAGCCCAAGAGCCCAGGGGAATATGTGAATATCGAATTTGGGAGTGATCAGCCTGGCTACTTATCTGGTCCCGTGGCATCCCACAGCTCGCCTTCTGTCAGGTGTCCATCCCAGCTCCAGCCAGCTCCCAGGGAGGAAGAGTCTGGCACTGAAGAGTACATGAACATGGACCTGGGGCCTGGCCGGAGGGCTACCTGGCAGGAGAGCCCTGTGGTCCAGCCGAGCAGAGTGGGTCCTGCACCTCCAGGGACTGCCAGCACATGCAGGCCTACCCGGGCAGTGCCTAGCACTAGCACTCGGGGTGACTACATGACCATGCAGATGGGTTGTCCCCATCAGAGCTACGTGGACACCTCTCCAGTTGCCCCTGTCAGCTATGCTGATATTCGGACAGGCATTGTGGAGGAGGCGAGCCTTCCCGGGGCTATAGCGGCTGCTCCCTCCTCATCCTCAACAGCCTCTGCTTCC</w:t>
      </w:r>
      <w:r w:rsidRPr="00FE4DAA">
        <w:lastRenderedPageBreak/>
        <w:t>CCCACTGCGCCTCAAGGAGCAGGGGAGCTGGTGGCCCCGCAAGGGTCCGGGGGCACGAGTGCCTTCACCCGGGTGAACCTCAGTCCCAGTGGCAACCAGAGTGCCAAAGTGATCCGTGCAGACCCGCAAGGGTGCCGGAGGCGGCATAGCTCCGAGACCTTCTCCTCCATGCCTAGTACCCCCCGGGCCGGCAACATGGTGCCCTCAGGGGGGGCTGCAGTAGGGGGCAGCAGTGGTGGCAGCAGCAGCATTGAGGATGTGAAACGTCACAGCTCTGCTTCATTTGAGAACGTGTGGCTGAGGCCTGGGGAGCTCGGGGGAGCACCCAAAGAGCAGGCTCAAGTGTGTGGGGCTGCAGGGGGTTTGGAGAATGGTCTGAACTACATAGACCTGGATTTGGTCAAGGACTTCAAACAGCACCCCCAGGAGCACCCCCGTCAAGTGCAGCATCCCCAGCCCCCAACCCTTCGTCATCCTCCGGGCAGCAGTGAGAGCAGCTCTACCAGCCGCTCCAGGGAGGATGTAAGCGCCTATGCCAGCATCAGTTTTCAGAAGCAGCCAGAGGACCTCCAGTAG</w:t>
      </w:r>
    </w:p>
    <w:p w14:paraId="4B8A3399" w14:textId="41308820" w:rsidR="00CB1980" w:rsidRPr="00FE4DAA" w:rsidRDefault="00CB1980" w:rsidP="00FE4DAA">
      <w:pPr>
        <w:pStyle w:val="PlainText"/>
      </w:pPr>
      <w:r w:rsidRPr="00FE4DAA">
        <w:t xml:space="preserve">&gt;Ept_fu1 </w:t>
      </w:r>
      <w:r w:rsidR="00734A80">
        <w:t>[</w:t>
      </w:r>
      <w:r w:rsidR="00734A80" w:rsidRPr="00734A80">
        <w:t xml:space="preserve">Big brown bat </w:t>
      </w:r>
      <w:r w:rsidR="00734A80">
        <w:t>(</w:t>
      </w:r>
      <w:proofErr w:type="spellStart"/>
      <w:r w:rsidR="00734A80" w:rsidRPr="00734A80">
        <w:t>Eptesicus</w:t>
      </w:r>
      <w:proofErr w:type="spellEnd"/>
      <w:r w:rsidR="00734A80" w:rsidRPr="00734A80">
        <w:t xml:space="preserve"> </w:t>
      </w:r>
      <w:proofErr w:type="spellStart"/>
      <w:r w:rsidR="00734A80" w:rsidRPr="00734A80">
        <w:t>fuscus</w:t>
      </w:r>
      <w:proofErr w:type="spellEnd"/>
      <w:r w:rsidR="00734A80">
        <w:t>) Irs1]</w:t>
      </w:r>
    </w:p>
    <w:p w14:paraId="0FEA5DEF" w14:textId="77777777" w:rsidR="00CB1980" w:rsidRPr="00FE4DAA" w:rsidRDefault="00CB1980" w:rsidP="00FE4DAA">
      <w:pPr>
        <w:pStyle w:val="PlainText"/>
      </w:pPr>
      <w:r w:rsidRPr="00FE4DAA">
        <w:t>ATGGCGAGCCCTACGGAGACCGAGGGCTTCTCGGACGTGCGCAAGGTGGGCTACCTGCGCAAACCTAAGAGCATGCACAAGCGCTTCTTCGTGCTGCGGGCGGCCAGCGAGGCGGGGGGCCCGGCGCGCCTGGAGTACTACGAGAATGAGAAGAAGTGGCGGCACAAGTCGAGCGCCCCCAAACGCTCGATCCCCCTCGAGAGCTGTTTCAACATCAACAAGCGGGCTGACTCCAAGAATAAGCACCTGGTGGCCCTCTATACCCGGGACGAGCACTTTGCTATCGCAGCGGACAGCGAGGCCGAGCAGGACAGCTGGTACCAGGCCCTCCTGCAGCTGCATAACCGTGCCAAGAGCCACCACGATGGGGCTTCGGCCCCCGGGACAGGAGGCGGCGGGGGCAGCTGCAGTGGCAGCTCCGGCGTGGGCGAGGCTGGGGAGGACCTGAGCTTCGGGGACAGCAACCCGGGGCCCGCATTCAAGGAGGTCTGGCAGGTGGTCTTGAAACCCAAGGGCCTGGGTCAGACAAAGAACCTGATTGGTATCTACCGCCTCTGCCTGACCAGCAAGACCATCAGCTTCGTGAAGCTGAACACAGAGGCGGCTGCAGTGGTGCTGCAGCTGATGAACATCCGGCGCTGTGGTCACTCGGAGAACTTCTTCTTCATCGAAGTGGGCCGTTCCGCCGTGACCGGACCCGGGGAGTTCTGGATGCAGGTGGATGACTCGGTGGTGGCCCAGAGCATGCACGAGACAATCCTGGAGGCCATGCGGGCTATGAGCGATGAATTCCGGCCTCGCAGCAAGAGCCAGTCTTCCTCCAACTGCTCCAACCCCATCAGTGTCCCCCTGCGCAGGCACCACCTAAACAACCCTCCGCCCAGCCAGGTGGGGCTGACCCGGCGTTCACGCACGGAGAGCATCACGGCCACCTCTCCAGCCAGCCTGGTGGGCGGGAAGCAGGGCTCCTTCCGCGTCCGTGCCTCCAGCGACGGGGAAGGCACCATGTCCCGCCCGGCTTCGGTGGACGGCAGCCCCGTGAGTCCTAGCACCAACAGGACGCACGCCCACCGGCATCGGGGCTGCTCGCGGCTGCACCCCCCACTCAACCACAGCCGATCCATCCCCATGCCTTCTTCTCGCTGCTCGCCTTCGGCCACCAGCCCTGTCAGCCTGTCCTCAAGCAGCACCAGTGGCCACGGCTCCACCTCGGACTGTCTTTTCCCGCGGAGATCGAGTGCTTCTGTGTCTGGTTCCCCCAGCGATGGCGGTTTCATCTCTTCGGATGAGTATGGCTCCAGCCCCTGCGATTTCCGAAGTTCCTTCCGCAGTGTCACCCCAGATTCCCTGGGCCACACCCCACCGGCCCGCGGGGAGGAGGAGCTGAGCAACTACATCTGCATGGGAGGCAAGGGGGCCTCCACTCTCGCCGCCCCCAATGGCCACTACATTTTGCCTCGGGGTGGCAATGGTCACCGCTACCTCCCGGCCGCTGGCCTGGGCACGAACTCGGCCCTGGCTGGGGATGAAGCAGCGGGTGCTGCAGATCTGGATAATCGGTTTCGCAAGCGGACTCACTCGGCTGGCACTTCCCCCACCATTTCCCACCAGAAGACCCCATCGCAGTCCTCCGTGGCTTCCATTGAGGAATATACAGAGATGATGCCTGCCTGCCCACCAGGAGGTGGCAGTGGAGGCCGACTGCCCGGCTACCGGCACTCCGCCTTCCTGCCCACCCAGTCCTACCCCGAGGAGGGTCTGGAAATGCACCCCCTGGAGCGCCGCGGAGGCCACAGCCGCCCCGACACCTCCACCCTCCACACGGATGACGGCTACATGCCCATGACCCCAGGAGTGGCCCCAGTGCCTGGCAGCCGGAAAGGCAGTGGGGACTACATGCCTATGAGCCCCAAGAGTGTGTCTTCCCCGCAGCAGATCATCAACCCCCTCAGGCGCCATCCCCAGAGAGTGGACCCCAATGGCTACATGATGATGTCCCCAAGTGGCAGCTGCTCCCCGGACACTGCGGGTGGGCCCAGCAGCAGCAGCAGCAACAGTGCTGCCCCTTCTAGGAGTAGCTATGGGAAGCTGTGGACAAATGGGGTCGGGGGCCACCACGCCCACCCCCTGCCACCCTCCTCCAAACTCCCCTCGGAGAGCAGTGGTGGGAAGCTCTTGCCTTGTACAGGTGACTACATGAACATGTCACCGGTGGGGGACTCCAACACCAGCAGCCCCTCTGACTGCTACTGCGGCCCTGAGGACCCCCAGCACAAGCCAGTTCTCTCCTACTACTCATTGCCAAGGTCCTTTAAGCACACCCAGCGGCCGGGGGACCTGGAGGAGACCGCCCGGCACCAGCACCTCCGCCTTTCCTCCAGCTCTGGTCGCCTTCTCTATGCTGCAGCAGCCGAAGATTCCTCTTCCTCCACCAGCAACGACAGCCTGGGTGGGGGATACTGTGGGGTGAGGCCCGAGCCCAGCCTCCCGCATCATCTGCACCATCAGGTCCTGCAGTCCCATCTGCCTCGAAAGGTGGACTCAGCTGCGCAGACCAACAGCCGCCTGGCTCGGCCCACGAGGCTTTCCCTGGGGGACCCCAAGGCCAGCACCTTACCCCGGGCTCGAGAGCAGCAGCAGCCGGCCCTCCTGCTTCCTCCGGAGCCCAAGAGCCCAGGGGAATATGTGAATATAGAATTTGGGAGTGATCAGCCTGGCTACTTATCTGGTCCCGTGGCATCCCACAGCTCACCTTCGGTCAGGTGTCCATCCCAGCTCCAGCCGGCTCCCAGGGAGGAAGAGTCTGGCACTGAAGAGTACATGAACATGGACCTGGGGCCTGGCCGGAGGGCTACCTGGCAGGAGAGCCCTGTGGTCCAGCCGAGCAGAGTGGGTCCTGCACCTCCAGGGACTGCCAGCACCTGCAGGCCTACCCGGGCAGTGCCTAGCACTAGCACTCGGGGTGACTACATGACCATGCAGATGGGGTGTCCCCATCAGAGCTATGTGGACACCTCCCCGGTTGCCCCTGTCAGCTATGCTGATATTCGGACAGGCATTGTGGAGGAGGCGAGCCTTCCCGGGGCTGCGGCGGCTGCTCCCTCCTCATCCTCTACAGCCTCTGCTTCCCCCGCTGCGCCTCAAGGAGCAGGGGAGCTGGTGGCCCCGCAGGGGTCCGGGGGCACGAGTGCCTTCACCCGGGTGAACCTCAGTCCCAGTGGCAACCAGAGTGCCAAAGTGATCCGTGCAGACCCGCAAGGGTGCCGGAGGCGGCATAGCTCCGAGACCTTCTCCTCCATGCCTAGTACCCCCCGGGCCGGCAACACGGTGCCCTCAGCGGGGGCTGCGGTAGGGGGCAGCAGTGGTGGCAGCAGCAGCATTGAGGATGTGAAGCGTCACAGCTCTGCTTCATTTGAGAACGTGTGGCTGAGGCCTGGGGAGCTCGGGGGAGCACCCAAAGAGCAGGCTCCAGTGTGTGGGGCTGCAGGGGGTTTGGAGAATGGTCTGAACTACATAGACCTGGATTTGGTCAAGGACTTCAAACAGCACCCCCAGGAGCACCCCCCTCAAGGGCAGCATCCCCAACCCCCAACCCTTCAT</w:t>
      </w:r>
      <w:r w:rsidRPr="00FE4DAA">
        <w:lastRenderedPageBreak/>
        <w:t>CGTCCTCCGGGCAGCAGTGAGAGCAGCTCCTCTAGCCGCTCCAGGGAGGATGTAAGCGCCTACGCCAGCATCAGTTTTCAGAAGCAGCCAGAGGACCTCCAGTAG</w:t>
      </w:r>
    </w:p>
    <w:p w14:paraId="2D225C23" w14:textId="7FF4DA58" w:rsidR="00CB1980" w:rsidRPr="00FE4DAA" w:rsidRDefault="00CB1980" w:rsidP="00FE4DAA">
      <w:pPr>
        <w:pStyle w:val="PlainText"/>
      </w:pPr>
      <w:r w:rsidRPr="00FE4DAA">
        <w:t xml:space="preserve">&gt;Myo_da1 </w:t>
      </w:r>
      <w:r w:rsidR="00734A80">
        <w:t>[</w:t>
      </w:r>
      <w:r w:rsidR="00734A80" w:rsidRPr="00734A80">
        <w:t xml:space="preserve">David's </w:t>
      </w:r>
      <w:proofErr w:type="spellStart"/>
      <w:r w:rsidR="00734A80" w:rsidRPr="00734A80">
        <w:t>myotis</w:t>
      </w:r>
      <w:proofErr w:type="spellEnd"/>
      <w:r w:rsidR="00734A80" w:rsidRPr="00734A80">
        <w:t xml:space="preserve"> </w:t>
      </w:r>
      <w:r w:rsidR="00734A80">
        <w:t>(</w:t>
      </w:r>
      <w:proofErr w:type="spellStart"/>
      <w:r w:rsidR="00734A80" w:rsidRPr="00734A80">
        <w:t>Myotis</w:t>
      </w:r>
      <w:proofErr w:type="spellEnd"/>
      <w:r w:rsidR="00734A80" w:rsidRPr="00734A80">
        <w:t xml:space="preserve"> </w:t>
      </w:r>
      <w:proofErr w:type="spellStart"/>
      <w:r w:rsidR="00734A80" w:rsidRPr="00734A80">
        <w:t>davidii</w:t>
      </w:r>
      <w:proofErr w:type="spellEnd"/>
      <w:r w:rsidR="00734A80">
        <w:t>) Irs1]</w:t>
      </w:r>
    </w:p>
    <w:p w14:paraId="1A357B0A" w14:textId="77777777" w:rsidR="00CB1980" w:rsidRPr="00FE4DAA" w:rsidRDefault="00CB1980" w:rsidP="00FE4DAA">
      <w:pPr>
        <w:pStyle w:val="PlainText"/>
      </w:pPr>
      <w:r w:rsidRPr="00FE4DAA">
        <w:t>ATGGCGAGCCCTACGGAGACCGAGGGCTTCTCGGACGTGCGCAAGGTGGGCTACCTGCGCAAACCCAAGAGCATGCACAAGCGCTTCTTCGTGCTGCGGGCGGCCAGCGAGGCGGGGGGCCCGGCGCGCCTGGAGTACTACGAGAACGAGAAGAAGTGGCGGCACAAGTCGAGCGCCCCCAAACGCTCGATCCCCCTCGAGAGCTGTTTCAACATCAACAAGCGGGCTGACTCCAAGAATAAGCACCTGGTGGCCCTCTACACCCGGGACGAGCACTTTGCGATCGCAGCGGACAGCGAGGCCGAGCAGGACAGCTGGTACCAGGCCCTCCTGCAGCTGCATAACCGCGCCAAGAGCCACCACGACGGGGCCTCGGCCCCCGGGACAGGAGGCGGCGGGGGCAGCTGCAGTGGCAGCTCTGGCCTTGGCGAGGCTGGGGAGGACCTGAGCTTCGGGGACAGCAACCCCGGGCCCGCCTTCAAAGAGGTCTGGCAGGTGGTCTTGAAACCCAAGGGCCTGGGTCAGACAAAGAACCTGATTGGTATCTACCGCCTCTGCCTGACCAGCAAGACCATCAGCTTCGTGAAGCTGAACACAGAGGCGGCCGCAGTGGTGCTGCAGCTGATGAACATCCGGCGCTGTGGTCACTCGGAGAACTTCTTCTTCATCGAAGTGGGCCGTTCCGCGGTGACGGGCCCCGGGGAGTTCTGGATGCAGGTGGAGGACTCGGTGGTGGCCCAGAGCATGCACGAGACCATCCTGGAGGCCATGCGGGCGATGAGCGATGAATTCCGGCCTCGCAGCAAGAGCCAGTCTTCCTCCAACTGCTCCAACCCCATCAGTGTCCCGCTGCGCAGGCACCACCTCAACAACCCTCCACCCAGCCAGGTGGGGCTGACCCGCCGCTCACGCACCGAGAGCATCACGGCCACCTCTCCGGCCAGCCTGGTGGGCGGGAAGCAGGGCTCCTTCCGTGTCCGCGCCTCCAGCGACGGGGAAGGCACCATGTCCCGCCCGGCCTCAGTGGACGGCAGCCCCGTGAGTCCTAGCACCAACAGGACCCACGCCCACCGTCATCGGGGCTGCTCGCGGCTGCACCCCCCACTCAACCACAGCCGATCCATCCCCATGCCTTCTTCTCGCTGCTCGCCTTCGGCCACTAGCCCTGTCAGTCTGTCGTCCAGCAGCACCAGTGGCCATGGCTCCACCTCTGACTGTCTTTTCCCGCGGAGATCTAGTGCTTCTGTGTCTGGTTCCCCTAGTGATGGCGGTTTCATCTCTTCGGATGAGTATGGCTCCAGTCCCTGCGATTTCCGAAGTTCCTTCCGCAGTGTCACCCCAGATTCCCTGGGCCACACCCCACCGGCCCGCGGGGAGGAGGAGCTGAGCAACTACATCTGCATGGGAGGCAAGGGGGCCTCCACTCTCGCCGCCCCCAATGGTCACTACATTTTGCCTCGGGGTGGCAATGGTCACCGCTACCTCCCAGCCACGGGCTTGGGCACGAACTCGGCCCTGGCTGGGGATGAAGCAGCCGGCGCTACAGATCTGGATAATCGGTTTCGAAAGCGGACTCACTCAGCTGGCACCTCCCCCACCATTTCCCACCAGAAGACCCCATCGCAGTCCTCCGTGGCTTCCATTGAGGAATATACAGAGATGATGCCTGCCTGCCCACCAGGAGGTGGCAGTGGAGGCCGACTGCCCGGCTACCGCCACTCCGCCTTCCTGCCCACCCAGTCCTACCCTGAGGAGGGTCTGGAAATGCCCCCCCTGGAGCGCCGCGGAGGCCACAGCCGCCCAGACTCCTCCACCCTCCACACGGATGATGGCTACATGCCCATGACCCCAGGAGTGGCCCCAGTGCCTGGCAGCCGGAAAGGCAGTGGGGACTACATGCCTATGAGCCCCAAGAGTGTGTCTTCCCCGCAGCAGATCATCAACCCCCTCAGACGCCATCCCCAGAGAGTGGATCCCAATGGCTACATGATGATGTCCCCAAGTGGCAGTAGCTCCCCCGATACTGGGGGTGGACCCAGCAGCAGCAACAGTGCTGCCCCTTCTAGGAGTAGCTATGGGAAGCTGTGGACAAATGGGGTTGGGGGCCACCACTCCCACCCCCTGCCACCCTCCAAACTACCCTCGGAGAGCAGTGGTGGGAAGCTCTTGCCTTGTACAGGTGACTACATGAACATGTCACCGGTGGGGGACTCCAACACCAGCAGCCCCTCTGACTGCTACTGCGGCCCTGAGGATCCCCAGCACAAGTCCGTTCTCTCCTACTGCTCATTGCCAAGGTCCTTTAAGCACACCCAGCGCCCGGGGGACCTGGAGGAGACCGCCCGGCACCAGCACCTCCGCCTTTCCTCCAGCTCTGGTCGCCTTCTCTATGCTGCAGCAGCCGAAGATTCCTCCTCCTCCACCAGCAACGACAGCCTGGGTGGGGGATACTGTGGGGTGAGGCCCGAGGCCAGCCTCCCGCATCATCTCCACCATCAGGTCCTGCAGTCCCATCTGCCTCGAAAGGTGGACTCAGCTGCGCAGACCAACAGCCGCCTGGCTCGGCCCACGAGGCTTTCCCTGGGGGACCCCAAGGCCAGCACCTTACCTCGGGCTCGAGAGCAGCAGCAGCCGGCCCTACTGCTTCCTCCAGAGCCCAAGAGCCCAGGGGAATATGTGAATATCGAATTTGGGAGTGATCAGCCTGGCTACTTATCTGGTCCCGTGGCATCCCACAGCTCGCCTTCTGTCAGGTGTCCGTCCCAGCTCCAGCCAGCTCCCAGAGAGGAAGAGTCTGGCACTGAAGAGTACATGAACATGGATCTGGGGCCTGGCCGGAGGGCTACCTGGCAGGAGAGCCCTGTGGTCCAGCCGAGCAGAGTGGGTCCTGCACCTCCAGGGACTGCCAGCACATGCAGGCCTACCCGGGCAGTGCCTAGCACTAGCACTCGGGGTGACTACATGACCATGCAGATGGGTTGTCCCCATCAGAGCTACGTGGACACCTCTCCAGTTGCCCCTGTCAGCTATGCTGATATTCGGACAGGCATTGTGGAGGAGGCGAGCCTTCCCGGGGCTATAGCGGCTGCTCCCTCCTCATCCTCAACAGCCTCTGCTTCCCCCACTGCGCCTCAAGGAGCAGGGGAGCTGGCGGCCCCGCAGGGGTCCGGGGGCACGAGTGCCTTCACCCGGGTGAACCTCAGTCCCAGTGGCAACCAGAGTGCCAAAGTGATCCGGGCAGACCCGCAAGGGTGCCGGAGGCGGCATAGCTCCGAGACCTTCTCCTCCATGTCTAGTACCCCCCGGGCCGGCAACACGGTGCCCTCAGGGGGGGCTGCAGTAGGGGGCAGCAGTGGTGGCAGCAGCAGCATTGAGGATGTGAAACGTCACAGCTCTGCTTCATTTGAGAACGTGTGGCTGAGGCCTGGGGAGCTCGGGGGAGCACCCAAAGAGCAGGCTCAAGTGTGTGGGGCTGCAGGGGGTTTGGAGAATGGTCTGAACTACATAGACCTGGATTTGGTCAAGGACTTCAAACAGCACCTCCAGGAGCACCCCCCTCAAGTGCAGCATCCCCAGCCCCCAACCCTTCGTCATCCTCCGGGCAGCAGTGAGAGCAGCTCTACCAGCCGCTCCAGGGAGGATGTAAGCGCCTATGCCAGCATCAGTTTTCAGAAGCAGCCAGAGGACCTCCAGTAG</w:t>
      </w:r>
    </w:p>
    <w:p w14:paraId="10BDFDAF" w14:textId="446059AE" w:rsidR="00CB1980" w:rsidRPr="00FE4DAA" w:rsidRDefault="00CB1980" w:rsidP="00FE4DAA">
      <w:pPr>
        <w:pStyle w:val="PlainText"/>
      </w:pPr>
      <w:r w:rsidRPr="00FE4DAA">
        <w:t xml:space="preserve">&gt;Eri_eu1 </w:t>
      </w:r>
      <w:r w:rsidR="00734A80">
        <w:t>[</w:t>
      </w:r>
      <w:r w:rsidR="00734A80" w:rsidRPr="00734A80">
        <w:t xml:space="preserve">European hedgehog </w:t>
      </w:r>
      <w:r w:rsidR="00734A80">
        <w:t>(</w:t>
      </w:r>
      <w:proofErr w:type="spellStart"/>
      <w:r w:rsidR="00734A80" w:rsidRPr="00734A80">
        <w:t>Erinaceus</w:t>
      </w:r>
      <w:proofErr w:type="spellEnd"/>
      <w:r w:rsidR="00734A80" w:rsidRPr="00734A80">
        <w:t xml:space="preserve"> </w:t>
      </w:r>
      <w:proofErr w:type="spellStart"/>
      <w:r w:rsidR="00734A80" w:rsidRPr="00734A80">
        <w:t>europaeus</w:t>
      </w:r>
      <w:proofErr w:type="spellEnd"/>
      <w:r w:rsidR="00734A80">
        <w:t>) Irs1]</w:t>
      </w:r>
    </w:p>
    <w:p w14:paraId="63B9EE40" w14:textId="77777777" w:rsidR="00CB1980" w:rsidRPr="00FE4DAA" w:rsidRDefault="00CB1980" w:rsidP="00FE4DAA">
      <w:pPr>
        <w:pStyle w:val="PlainText"/>
      </w:pPr>
      <w:r w:rsidRPr="00FE4DAA">
        <w:t>ATGGCGAGCCCCCCGGACACCGACGGCTTCTCGGACGTGCGCAAGGTGGGCTACCTGCGCAAACCCAAGAGCATGCACAAGCGCTTCTTCGTGCTGCGGGCGGCCAGTGAGGCGGGCGGCCCGGCGCGCCTCGAGTACTATGAGAATGAGAAGAAGTGGAGGCACAAGTCGAGCGCCCCCAAACGCTCGATCCCCCTGGAGAGCTGCTTCAACATCAACAAGCGGGCTGACTCCAAGAACAAGCACCTGGTGGCCCTCTACACCCGGGACGAGCACTTCGCCATCGCGGCCGACAGCGAGGCCGAGCAGGACAGCTGGTA</w:t>
      </w:r>
      <w:r w:rsidRPr="00FE4DAA">
        <w:lastRenderedPageBreak/>
        <w:t>CCAGGCCCTCCTGCAGCTGCACAACCGGGCCAAGGGCCACCACCACGATGGCGCCGTGGCCTCCGGGGTGGGAGGCGGTGGCGGCGGGGGCAGCTGCAGCGGTGGCAGCTCGGGCCTGGGCGAGGCCGGGGAGGACCTGAGCTATGGGGACGTCCCCCCGGGGCCCGCGTTCAAGGAAGTCTGGCAGGTGATCCTGAAGCCCAAGGGCCTGGGGCAGACAAAGAACCTGATTGGTATCTACCGCCTCTGCCTGACCAGCAAGACCATCAGCTTCGTGAAGCTCAACTCCGAGGCGGCCGCCGTGGTGCTACAACTCATGAACATCCGCCGCTGTGGCCACTCTGAGAACTTCTTCTTCATCGAGGTGGGCCGCTCAGCCGTGACCGGCCCGGGGGAGTTCTGGATGCAGGTGGATGACTCCGTGGTGGCCCAGAACATGCACGAGACCATCCTGGAGGCCATGCGGGCCATGAGCGACGAGTTCCGCCCACGCAGCAAGAGCCAGTCGTCCTCCAACTGCTCCAACCCCATCAGCGTCCCCCTGCGACGGCACCACCTCAACAATCCCCCACCCAGCCAGGTGGGCCTGACCCGCCGCTCCCGCACTGAGAGCATCACCGCCACGTCCCCCGCTAGCCTGGTGGGCGGCAAGCAGGGCTCCTTCCGGGTGCGCGCGTCCAGCGACGGCGAGGGCACCATGTCCAGGCCAGCCTCGGTGGATGGCAGCCCTGTGAGCCCCAGCACTACTCGAACCCACGCCCACAGGCACCGAGGCAGCTCCCGGCTGCACCCACCTCTCAACCACAGCCGTTCCATCCCCATGCCTTCTTCTCGCTGCTCGCCCTCGGCCACCAGCCCGGTCAGCCTGTCGTCCAGCAGCACCAGTGGCCACGGCTCCACCTCCGACTGCCTCTTCCCGCGACGCTCCAGCGCCTCGGTGTCCGGCTCCCCCAGCGACGGTGGCTTCATCTCCTCCGATGAGTATGGCTCCAGCCCCTGCGACTTCAGGAGCTCCTTCCGCAGCGTCACCCCGGATTCCTTGGGCCATACCCCGCCAGCCCGCGGTGAGGAGGAGCTGAGTAACTACATCTGCATGGGAGGCAAGGGGGCTGCCACTTTGGCGGCCCCCAATGGCCACTACATCCTGCCTCGGGGTGGCAATGGGCATCGCTATGTCCCCGGTGCTGGCTTGGGTCTGAGCCCAGCGCTGGCCGGAGAGGAAGCGGCCACTGCTGCCGACCTGGAGAACCGCTTCCGAAAGCGGACCCATTCGGCTGGCACCTCGCCCACCATCTCCCACCAGAAGACGCCCTCTCAGTCCTCCGTGGCGTCCATCGAGGAATATACAGAGATGATGCCCGCCTACCCACCAGGAGGTGGCAGTGGAGGCCGGCTGCCTGGCTACCGGCATTCCGCCTTCGTGCCCACCCACTCATACCCGGAGGAGGGTCTGGAGATGCACCCCCTAGAGCGACGGGGGGGCCACCACCACCACCGCTCTGATGCCTCTGCCCTCCACACCGACGACGGCTATATGCCCATGTCCCCCGGGGTGGCCCCTGTGCCCAGCGGCAGCCGCAAGGGCAGCGAGGACTACATGCCCATGAGCCCCAAGAGTGTGTCGGCCCCGCAGCAGATCATCAACCCAGTCCGCCGCCACCCGCAGAGAGTGGACCCCAATGGCTACATGATGATGTCCCCCAGTGGAAGCTGCTCCCCTGACATCGGGGGTGGGCCTGGTGGTGGTGGGAACAGCACCACCCAGTCTGGGAGCACTTACGGCAAGATGTGGACAAACGGGGTAGGAGGGCACCACTCTCACGCCCTCCCGCACCCCAAACTGCCCTCTGAAAGCCGTGGCGGTGGGGGCAAGCTCCTGCCTTGCACAGGGGACTACATGAACATGTCGCCGGTGGGGGACTCCAACACCAGCAGCCCCTCCGACTGCTACTATGGCCCAGAAGACCCCCAGCACAAGTCGGTCCTCTCTTACTACTCCTTGCCAAGGTCTTTTAAGCACACCCAGCGGCCGGGGGAGTTGGAGGAGCCCCCCCGACACCAGCACCTCCGCCTGTCCTCCAGCTCGGGGCGCCTCCTCTACGCTGCTGCAGCTGCAGATGACTCTTCATCCTCCACCAGCAGCGACAGCCTGGGCGGGGGCTATTGTGGGGGGCGGCCTGAGCCCGGCCTCCCGCACCTGCACCACCAGGTGCTGCAGCCCCACTTGCCCCGCAAGGTGGACACAGCCGCCCAGACCAATAGCCGCCTCACCCGGCCCACCAGGCTGTCCCTAGGAGACCCCAAGGCCAGCACCTTACCGAGGGCCAGAGAGCAGCCCCCACCCCCACAGCCGCCCTCACTGGGCCACTACCCTCCCGAGCCCAAGAGCCCAGGGGAATACGTGAACATAGATTTTGGGAGCGAGCAGCCTGGCTACTTATCCTGCCCTGTGGCTTCGCACAGCTCGCCTGCGGTCAAGTGTCCAGCTCAGCTCCAGCTGGCTTCCCGCCAGGAAGAGACAGGCACAGAAGAATACATGAACATGGACTTGGGGCCCGGCCGGAGGGTGGCCTGGGAGGATAGCCCCAGAGGCCCACCAGGAAGAGGGGTCCCTGCCCCCCCAGGGGCCCCCAGCCTATGCAGACCGCAGCGGGCGGTGCCCGGCGGCCGGGGCGACTACATGACTATGCAGATGGGCTGTCCCCGCCAGAGCTACGTGGACATCTCACCTGTGGCCCCCGTGAGCTATGCGGACATGCGGACAGGCTTGGCGGAGGAGGCCAGCCTTCCTGGGGCCACAGCGGACACGCCCTGTTCATCTTCAGCTGCCTCGACTTCCCCCACGGCTCCTCCGGGAGGGTCTTCTTCCCTGTTGGGGGCCCCCCAGGGCCCCGGGAGCGTGAGCGCCTTCACCAGGGTGAACCTCAGTCCCAACCACAACCAGAGTGCCAAAGTGATCCGCGCCGACCCGCTAGGGTGCAGGAGGCGCCACAGCTCCGAGACCTTCTCCTCCACACCCAGTGCCACCCGGGCAGGCAACGCGGTGCCCTTCGGTGCGGGGGCTGCCATGGGGGCCAGCGGGGGCGGCAGCAGCAGCAAGGAGGACATGAAGCGCCACAGCTCGGCCTCCTTTGAGAACGTGTGGCTGAGGCCTGGGGAACTGGGGGGAGCCCCCAAGGAGCCAGCCCCTGTGTGCGGGGGCCCCGGGGGCGTGGAGAATGGGCTGAACTACATAGACCTGGATTTGGTTAAGGACTTCAAGCAGCGCCCTCAGGAGCGCCCCCCGCAACTGCGACCCCCGGCACCCCCATCCCCGCGCCAGCCTCTGGGCAGCAGTGAGAGCGGCTCTGCCAGCCGCTCCAGCGAGGATCTAAGCGCCTATGCCAGCATCAGTTTCCAGAAGCAGCCAGACGACCTCCAGTAG</w:t>
      </w:r>
    </w:p>
    <w:p w14:paraId="6EF5F89F" w14:textId="1EA9F3E6" w:rsidR="00CB1980" w:rsidRPr="00FE4DAA" w:rsidRDefault="00CB1980" w:rsidP="00FE4DAA">
      <w:pPr>
        <w:pStyle w:val="PlainText"/>
      </w:pPr>
      <w:r w:rsidRPr="00FE4DAA">
        <w:t xml:space="preserve">&gt;Con_cr1 </w:t>
      </w:r>
      <w:r w:rsidR="00734A80">
        <w:t>[Star-nosed mole (</w:t>
      </w:r>
      <w:proofErr w:type="spellStart"/>
      <w:r w:rsidR="00734A80" w:rsidRPr="00734A80">
        <w:t>Condylura</w:t>
      </w:r>
      <w:proofErr w:type="spellEnd"/>
      <w:r w:rsidR="00734A80" w:rsidRPr="00734A80">
        <w:t xml:space="preserve"> </w:t>
      </w:r>
      <w:proofErr w:type="spellStart"/>
      <w:r w:rsidR="00734A80" w:rsidRPr="00734A80">
        <w:t>cristata</w:t>
      </w:r>
      <w:proofErr w:type="spellEnd"/>
      <w:r w:rsidR="00734A80">
        <w:t>) Irs1]</w:t>
      </w:r>
    </w:p>
    <w:p w14:paraId="6D4FD0C3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TTTCGTGCTGCGGGCGGCCAGTGAGACTGGGGGCCCCGCGCGCCTTGAGTACTATGAGAACGAGAAGAAGTGGCGGCACAAGTCGAGCGCCCCCAAACGCTCGATCCCCCTCGAGAGCTGCTTCAACATCAACAAGCGGGCTGACTCCAAGAACAAGCACCTGGTGGCCCTCTACACCCGGGACGAGCACTTTGCCATCGCAGCGGACAGCGAGGCCGAGCAGGACAGCTGGTACCAGGCCCTGCTGCAGCTGCACAACCGTGCCAAGGGCCACCACGACGGGGCCTCAGCGCCCGGCGCGGGCGTCGGTGGGGGCAGCTGCAGTGGCAGCTCTGGCCTCGGGGAGGCTGGGGAGGACTTGAGCTATGGGGACATGCCCCCAGGACCCGCGTTCAAGGAGGTCTGGCAGGTGATCCTGAAACCCAAGGGTCTGGGGCAGACAAAGAACCTGATTGGCATCTACCGTCTCTGCCTGACCAGCAAGACCATCAGCTTTGTGAAGTTGAACTCTGAGGCAGCGGCTGTGGTGCTGCAGCTGATGAACATCAGGCGCTGTGGCCACTCAGAGAACTTCTTCTTCATCGAAGTGGGCCGTTCTGCAGTGACTGGACCTGGGGAGTTCTGGATGCAGGTGGATGACTCCGTGGTGGCCCAGAACATGCACGAGACCATCCTGGAGGCCATGCGGGCCATGAGCGACGAGTTCCGCCCTCGAAGCAAGAGCCAGTCCTCCTCCAACTGCTCTAATCCCATCAGTGTCCCCCTGCGCCGGCACCACCTCAACAACCCGCCGC</w:t>
      </w:r>
      <w:r w:rsidRPr="00FE4DAA">
        <w:lastRenderedPageBreak/>
        <w:t>CCAGCCAAGTGGGGCTCACGCGCCGCTCGCGCACGGAGAGCATCACCGCCACCTCCCCCGCCAGCCTGGTGGGCGGGAAGCAGGGCTCCTTCCGTGTTCGGGCCTCCAGTGATGGCGAAGGCACGATGTCCCGCCCAGCCTCGGTGGATGGCAGCCCCGTGAGTCCCAGCACCAACCGGACCCACGCGCACCGGCACCGGGGCAGCTCCCGGCTGCACCCGCCTCTCAACCACAGCCGCTCTATCCCCATGCCCTCCTCTCGCTGCTCCCCTTCGGCCACCAGTCCGGTCAGCCTGTCCTCCAGCAGCACCAGCGGCCACGGCTCCACCTCCGACTGTCTCTTCCCACGGCGGTCCAGCGCTTCTGTGTCTGGGTCCCCCAGCGACGGGGGTTTCATCTCCTCGGATGAGTACGGCTCCAGCCCCTGCGATTTCCGAAGTTCTTTCCGCAGTGTCACCCCAGATTCGCTGGGCCACACCCCACCCGCCCGTGGTGAGGAGGAGCTAAGCAACTATATCTGCATGGGCGGCAAGGGCGTTTCCACTCTCGCCGCCCCCAATGGACACTACATTCTGCCTCGAGGTGGCAATGGTCACCGCTACATCCCAGGAACTAGTCTGGGGCTGAGCCCAGCCCTGGCTGGGGATGAAACGGCCGGTGCTGCAGATCTGGATAATCGGTTCCGAAAGCGGACTCACTCTGCTGGCACCTCCCCTACCATTTCCCACCAGAAGACCCCATCCCAGTCCTCCGTGGCTTCCATTGAGGAATATACAGAGATGATGCCTGCTTACCCGCCGGGAGGTGGCAGTGGCGGCCGGCTGCCGGGCTACCGGCAGTCGGCCTTCGTGCCCACCCACTCCTACCCTGAGGAGGGTCTGGAAATGCACCCCATGGAGCGCCGTGGGTGCCCTCACCGCCCAGATGCCTCCACCCTCCACACTGATGATGGCTACATGCCCATGTCCCCAGGGGTGGCCCCAGTGCCCAGCGGCCGGAAGGGCAGTGGCGAGTACATGCCCATGAGCCCTAAGAGCGTGTCTGCCCCGCAGCAGATCATCAACCCCATCAGACGCCATCCCCAGAGGGTGGACCCCAATGGCTACATGATGATGTCCCCAAGCGGCAGCTGCTCTCCCGACACTGGAGGTGGGCCCGGCAGCAGCAACGCCGCCCCTCCTGGGAGCAGCTATGGCAAGCTATGGACAAATGGGGTAGGGGCACATCACGCCCATGCCCTGCCGCACCCCAAACTTCCTGTGGAGAGCGGTGGTAGCAAGCTCTTGTCTTGTACAGGTGACTACATGAACATGTCACCAGTGGGGGACTCCAACACCAGCAGCCCCTCCGATTGCTACTACGGCCCAGAGGACCCCCAGCACAAGCCGGTCCTCTCCTACTACTCATTGCCAAGGTCCTTTAAGCACACCCAGCGCCCCGGGGAACTGGAGGAGAGTGCCCGGCACCAGCACCTCCGCCTCTCCTCCAGCTCTGGCCGGCTCCTCTGTGCTGCAGCGGCAGAAGATTCCTCCTCCTCCACCAGCAGTGACAGTCTGGGCGGGGGGTACTGTGGGGTGAGACCGGAGTCCGGCCTCCTGCATCTCCACCATCAGGTCTTGCAGCCCCATCTGCCCCAAAAGGTGGACACAGCTGCCCAGACCAACAGCCGCCTGACTCGGCCCACAAGGCTGTCCCTGGGGGATCCTAAGGCCAGCACCTTACCCCGGGCACGAGAGCAGCCGCCGCAGCCCCTGCTGCACCCTCCAGAGCCCAAGAGCCCAGGGGAGTACGTGAATATCGAATTTGGGAGTGATCAGCCAGGTTACCTGTCTGGCCCCACAGCTCCCCACAGCTCGCCTTCTGTCAGGTGTGCCTCCCAGCTGCAGCCAGCACCCAGGGAGGAAGAGTCCGGTACCGAAGAGTACATGAACATGGACCTGGGGCCGGGCCGGAGGGCTGCCTGGCAGGAGAGCCCGGGGGTGCAGGCGGGCAAAGTGGGTCCTGCACCCCCTGGGGCAGCTAGCATGTGCAGGCCCACCCGGGCGGTGCCCAGCAGCCGGGGGGACTACATGACCATGCAGATGGGCTGCTCCCGGCAGAGCTACGTGGACACCTCGCCAGTGGCCCCGGTCAGCTACGCTGACATGCGGACAGGCATTGTCGCGGAGGAGGCCAGCCTCCCAGGGGCAACAGCAGCTGCGCCCTCCTCATCCTCAGCAGCCTCTACTTCTCCCACTGCACCTCCAGGAGCTGGGGAGCTGGCAGCCCACTCTTCCCTGCTGGGGGGCCCTCAGGGACCTGCGGGCTTGAGCGCCTTCAGCCGGGTGAACCTCAGTCCCAACCGCAACCAGAGTGCCAAAGTGATCCGTGCAGACCCTCAAGGGTGCAGGAGGCGGCACAGCTCCGAGACCTTCTCTTCCACACCCAGTGCCACCCGGCCCTTCGGAGGGGGGGCCGCTGTAGGGGGCAGCGGTGGGGGCAGCAGCAGCACAGAGGATGTGAAACGCCACAGCTCTGCTTCCTTTGAGAACGTGTGGCTGAGGCCCGGGGAGCTTGGGGGAGCCCCCAAGGAGCCGGCCCAGGTGTGTGGGGCTGCTGGGGGTTTGGAGAATGGTCTTAACTACATAGACCTGGATTTGGTCAAGGACTTCAAACAGCACCCAAAGGAGCACTCTCCACAAGCGCAGACTCCCCCAACCTTGCCCCCTCATCAGCCTCTGGGCAGCAGCGAGAGCAGTTCCACCAGCCACTCCAGTGAGGATTTAAGCGCCTATGCCAGCATCAGTTTCCAGAAGCAGCCAGAGGACCTCCAGTAG</w:t>
      </w:r>
    </w:p>
    <w:p w14:paraId="2A08C359" w14:textId="2FFB98EB" w:rsidR="00CB1980" w:rsidRPr="00FE4DAA" w:rsidRDefault="00CB1980" w:rsidP="00FE4DAA">
      <w:pPr>
        <w:pStyle w:val="PlainText"/>
      </w:pPr>
      <w:r w:rsidRPr="00FE4DAA">
        <w:t xml:space="preserve">&gt;Tri_ma1 </w:t>
      </w:r>
      <w:r w:rsidR="00734A80">
        <w:t>[Florida manatee (</w:t>
      </w:r>
      <w:proofErr w:type="spellStart"/>
      <w:r w:rsidR="00734A80" w:rsidRPr="00734A80">
        <w:t>Trichechus</w:t>
      </w:r>
      <w:proofErr w:type="spellEnd"/>
      <w:r w:rsidR="00734A80" w:rsidRPr="00734A80">
        <w:t xml:space="preserve"> </w:t>
      </w:r>
      <w:proofErr w:type="spellStart"/>
      <w:r w:rsidR="00734A80" w:rsidRPr="00734A80">
        <w:t>manatus</w:t>
      </w:r>
      <w:proofErr w:type="spellEnd"/>
      <w:r w:rsidR="00734A80" w:rsidRPr="00734A80">
        <w:t xml:space="preserve"> </w:t>
      </w:r>
      <w:proofErr w:type="spellStart"/>
      <w:r w:rsidR="00734A80" w:rsidRPr="00734A80">
        <w:t>latirostris</w:t>
      </w:r>
      <w:proofErr w:type="spellEnd"/>
      <w:r w:rsidR="00734A80">
        <w:t>) Irs1]</w:t>
      </w:r>
    </w:p>
    <w:p w14:paraId="2D3B0693" w14:textId="77777777" w:rsidR="00CB1980" w:rsidRPr="00FE4DAA" w:rsidRDefault="00CB1980" w:rsidP="00FE4DAA">
      <w:pPr>
        <w:pStyle w:val="PlainText"/>
      </w:pPr>
      <w:r w:rsidRPr="00FE4DAA">
        <w:t>ATGGCGAGCCCTCCAGAGACCGACGGCTTCTCGGACGTGCGCAAGGTGGGCTACCTGCGCAAACCCAAAAGCATGCACAAGCGCTTCTTCGTGCTGCGGGCGGCCAGCGAGGCTGGGGGCCCGGCGCGCCTGGAGTACTACGAGAACGAGAAGAAGTGGCGGCACAAGTCGAGCGCCCCCAAACGCTCGATCCCCCTCGAGAGCTGCTTCAACATCAACAAGCGGGCGGACTCCAAGAACAAGCACCTGGTGGCTCTCTACACCCGGGACGAGCACTTTGCCATCGCGGCGGACAGCGAGGCCGAGCAGGACAGCTGGTACCAGGCCCTGCTGCAGCTGCACAACCGTGCCAAAGGGCACCACGATGTGGCTGCGGCCCCCGGGCTAGGAGGTGGGGGGAGCAGCTGCAGCGGCAGCGCCTGCCTTGGTGAGGCTGGGGAGGACTTGAGTTACGGAGATGTGCCCCCAGGCCCTGCCTTCAAGGAGGTCTGGCAGGTGATCCTGAAGCCCAAGGGCCTGGGGCAGACAAAGAACCTGATTGGCATCTACCGCCTCTGTCTGACCAGCAAGACCATCAGCTTCGTGAAGCTCAACTCAGAGGCGGCCGCAGTGGTGCTGCAGCTGATGAACATAAGGCGCTGCGGCCACTCAGAGAACTTCTTCTTCATCGAGGTGGGCCGCTCTGCCGTGACAGGGCCTGGGGAGTTCTGGATGCAGGTGGATGACTCGGTGGTGGCACAGAACATGCATGAGACTATCCTGGAGGCCATGCGGGCCATGAGCGATGAGTTCCGCCCTCGAAGCAAAAGCCAGTCCTCCTCCAACTGCTCCAATCCCATCAGCGTCCCCCTGCGCAGGCACCACCTCAACAACCCCCCTCCCAGCCAGGTGGGGCTGACCCGCCGCTCGCGCACGGAGAGCATCACCGCCACCTCCCCAGCCAGCATGGTGGGCGGGAAGCCTGGCTCCTTCCGGGTCCGCGCCTCCAGTGATGGCGAAGGCACCATGTCCCGCCCAGCCTCAGTGGACGGCAGCCCGGTGAGTCCGAGCACCAACAGGACCCACGCCCACCGGCATCGCGGCAGCTCCCGGCTGCATCCTCCGCTCAACCACAGCCGCTCCATCCCCATGCCTACTTCTCGCTGTTCACCTTCCGCCACCAGCCCGGTCAGTCTATCGTCCAGCAGCACGAGTGGCCACGGCTCCACCTCTGACTGCCTCTTCCCACGAAGGTCTAGTGCTTCTGTGTCCGGTTCCCCGAGCGATGGTGGCTTCATCTCTTCTGATGAGTATGGCTCTAGTCCTTGCGATTTCCGAAGTTCCTTCCGTAGTGTCACCCCGGATTCCCTGGGCCACACCCCCGGTGAGGAGGAGCTGAGCAACTATATCTGCATGGGCGGCAAGGGGGCCTCCACCCTGACTGCCCCCAATGGGCACTAC</w:t>
      </w:r>
      <w:r w:rsidRPr="00FE4DAA">
        <w:lastRenderedPageBreak/>
        <w:t>ATCTTGGCTCGGGGCGGCAATGGCCACCGCTACATCTCAGGAGCTAGTTTGGGCACGAGCCCAGCGCTGACTGCGGATGAAGCAGCCAATGCTGCAGATGTGGAAAATCGCTTCCGAAAAAGGACTCACTCCGCGGGCACGTCCCCCACCATTTCCCACCAGAAGACCCCGTCCCAGTCCTCCGTGGCGTCCATTGAGGAGTATACAGAGATGATGCCCGCCTACCCACCAGGAGGGGGCGGTGGAGGCCGACTGCCTGGCTACCGGCACTCTGCCTTCGTGCCCACGCACTCCTACCCGGAGGAGGGTCTGGAAATGCATCCCTTGGAGCGGCGTGGGGGCCACCACCGCCCAGACACCTCCACCCTCCATACCGATGATGGCTACATGCCCATGTCCCCAGGGGTGGCCCCAGTGCCCAGCAACCGGAAGGGCAGTGGGGACTACATGCCCATGAGTCCCAAAAGCGTGTCTGCCCCACAGCAGATCATCAACCCCATCAGACGCCATCCCCAGAGAGTAGACCCCAATGGCTACATGATGATGTCCCCAAGCGGCAGCTGCTCCCCTGACATTGGAGGTGGGCCCAGCAGCAGCAGCACTGCCCCTTCCGGGAGCAGCTATGGGAAGCTGTGGACAAATGGGGTAGGGGGCCACCATTCTCACCCCTTGCCTCACCCCAAACAACCCGTGGAAAGCAGTGGTGGCAAACTCTTGCCTTGCACAGGTGACTATATGAACATGTCACCGGTGGGGGACTCCAACACCAGCAGCCCCTCTGACTGTTACTATGGCCCCGAGGACCCCCAGCACAAGCCGGTCCTCTCCTATTACTCATTGCCAAGGTCCTTTAAGCACACCCAGCGCCCAGGGGAGCCAGAGGAGAGTGCCCGCCACCAGCACGCCCGACTTTCCTCCAGCTCTGGTCGTCTTCTCTATGCTGCAGCCGCGGAAGATTCTTCCTCCTCCACCAGCAGTGATAGCCTGGGAGGGGGATACTGTGGGCCTCGGCAGGAGCCTGGCCACCCGCATCTCCACCATCAGGTTCTGCAACCCCATCTGCCTCGAAAGGTGGACACGGCCGCCCAGACCAACAGCCGCCTGGCTCGGCCCACAAGGCTGTCTCTGGGGGATCCCAAGGCCAGCACCTTACCGCGGGCCCGCGAGCAGCCACAGCAGCCCCTGCTGCACCCTCCGGAGCCCAAAAGCCCAGGGGAATATGTGAATATTGAATTTGGGAGTGACCAGCCTGGCTACTTATCTGGCCCCGTGGCTTCGCACAGCTCGCCTTCTGTCAGGTGTCCAGCCCAGCTCCAGCCAGCCCCCAGAGAGGAAGAGACTGGTGCTGAGGAGTACATGAACATGGATCTGGGGCCAGGCCGGAGGGTGGCCTGGCAGGAGAGCACTGGGGTGGAGATGGGCAGAGTGGGCCCTGCGCCTCCTGGGACTGTGAGCATGTGCAGACCCACGAGGGCCGTGCCCAGCAGCCGGACTGATTACATGACCATGCAGATGGGCTGTTCCCGCCAGAGCTACGTGGACACCTCACCTGTCGCCCCTGTCAGCTATGCCGACATGCGGACGGGCATTGCTGCAGAGGACGTGAGCCTTCCGGGGGCCACAGCGGCTGCTCCCTCCTCATCCCCGGCAGCCTCTGCCTCCCCTTCTGCACCTCAAGGAGCAGCTGAGCTGGCTGCCTGCCCTTCCCTGCTGGGGGCCCCGCAGGGACCTGGAGGCGTGAGCGCCTTCACCCGGGTGAGCCTCAGCCCCAACCGCAACCAGAGTGCCAAAGTTATCCGTGCGGACCCGCAAGGGTGCCGGAGGAGGCATAGCTCCGAGACCTTCTCCTCAACACCCAGTGCCACCCGGGCAGGCAACGCCGTGCCCTTCGGAGGAGGAGCTGGGGCTGGGGCTGGGGGCAGCAGCGGTGCTAGCAGCAGCAGCAGTGAGGATGTGAAACGCCACAGTTCTGCTTCCTTTGAGAACGTGTGGCTGAGGCCTGGGGAGCTCGGGGGAACCCCCAAGGAGCCAGCCCAGGTGTGTGGGGCTGCTGGGGGCTTCGAGAATGGTCTTAACTACATAGACCTGGATTTGGTCAAGGACTTTAAACAGCGCCCTCAGGAGCGCCCCCCTCCGCCGCAGCCCCCTCCACCGCCGCCCCCTCATCAGCCCCTTGGCAGCAGCGAGAGCAGCTCGCCCAGCCGCTCCAGCGAGGATTTAAGCGCCTATGCCAGCATCAGTTTCCAGAAGCATCCAGAGGACCTCCAGTAG</w:t>
      </w:r>
    </w:p>
    <w:p w14:paraId="4C77F5B1" w14:textId="195C61C6" w:rsidR="00CB1980" w:rsidRPr="00FE4DAA" w:rsidRDefault="00CB1980" w:rsidP="00FE4DAA">
      <w:pPr>
        <w:pStyle w:val="PlainText"/>
      </w:pPr>
      <w:r w:rsidRPr="00FE4DAA">
        <w:t xml:space="preserve">&gt;Chr_as1 </w:t>
      </w:r>
      <w:r w:rsidR="00734A80">
        <w:t>[</w:t>
      </w:r>
      <w:r w:rsidR="00734A80" w:rsidRPr="00734A80">
        <w:t xml:space="preserve">Cape golden mole </w:t>
      </w:r>
      <w:r w:rsidR="00734A80">
        <w:t>(</w:t>
      </w:r>
      <w:proofErr w:type="spellStart"/>
      <w:r w:rsidR="00734A80" w:rsidRPr="00734A80">
        <w:t>Chrysochloris</w:t>
      </w:r>
      <w:proofErr w:type="spellEnd"/>
      <w:r w:rsidR="00734A80" w:rsidRPr="00734A80">
        <w:t xml:space="preserve"> </w:t>
      </w:r>
      <w:proofErr w:type="spellStart"/>
      <w:r w:rsidR="00734A80" w:rsidRPr="00734A80">
        <w:t>asiatica</w:t>
      </w:r>
      <w:proofErr w:type="spellEnd"/>
      <w:r w:rsidR="00734A80">
        <w:t>) Irs1]</w:t>
      </w:r>
    </w:p>
    <w:p w14:paraId="31195B4C" w14:textId="77777777" w:rsidR="00CB1980" w:rsidRPr="00FE4DAA" w:rsidRDefault="00CB1980" w:rsidP="00FE4DAA">
      <w:pPr>
        <w:pStyle w:val="PlainText"/>
      </w:pPr>
      <w:r w:rsidRPr="00FE4DAA">
        <w:t>ATGGCGAGTCCTCCGGAGACCGACGGCTTCTCGGACGTGCGCAAGGTGGGCTACTTGCGCAAACCCAAGAGCATGCACAAGCGCTTCTTCGTGTTGCGGGCAGCCAGCGAGGCAGGGGGCCCGGCGCGTCTCGAGTACTACGAGAACGAGAAGAAGTGGAGGCACAAGTCGAGCGCCCCCAAACGCTCGATCCCCCTCGAGAGCTGCTTCAACATCAACAAGCGGGCGGATTCCAAGAACAAGCACCTGGTGGCTCTCTATACCCGGGACGAGCATTTCGCCATTGCGGCCGACAGCGAGGCCGAACAGGACAGCTGGTACCAGGCCCTGCTGCAGCTGCACAACCGTGCCAAGGGCCACCACGAAGGGGCTGTGGCACCCGGGCTGGGAGGTGGCGGGGGCAGCTGCAGCGGCAGTGCCTGCCTGGGCGAGGCTGGGGAGGACTTGAGTTACGGGGACGTGCCCCCAGGCCCTGCCTTCAAGGAGGTCTGGCAGGTGATCCTAAAGCCTAAAGGTCTGGGTCAGACAAAGAACCTGATTGGCATCTACCGCCTCTGTCTGACCAGCAAGACCCTCAGCTTCGTGAAGCTCAACTCGGAGGCGGCCGCCGTGGTGCTACAGCTGATGAACATCAGGCGCTGCGGCCACTCAGAGAACTTCTTCTTCATCGAGGTGGGCCGCTCCGCTGTGACGGGACCCGGGGAGTTCTGGATGCAGGTGGATGACTCTGTGGTGGCCCAGAACATGCATGAGACCATCCTGGAGGCCATGCGGGCCATGAGCGACGAGTTCCGCCCTCGCAGCAAGAGCCAGTCCTCCTCTAACTGTTCCAACCCCATCAGCGTCCCCCTGCGAAGGCATCACATCAATAACCCCCCACCCAGCCAGGTGGGACTGACCCGCCGCTCACGCACCGAGAGCATCACAGCCACCTCCCCGGCCAGCATGGTAGGTGGGAAGCCCGGCTCCTTCCGAGTTCGCGCCTCCAGTGACGGCGAAGGCACCATGTCCCGGCCAGCTTCGGTGGATGGCAGCCCCGTTAGTCCTAGCACCAACAGGACCCACGCCCACCGGCATCGGGGAAGCTCTCGGCTGCACCCTCCGCTCAACCACAGTCGCTCCATCCCCATGCCTACTTCTCGCTGCTCACCTTCCGCCACCAGCCCGGTCAGCTTATCTTCCAGCAGCACCAGTGGCCACGGCTCCACCTCGGACTGCCTCTTCCCGCGGCGGTCTAGTGCCTCTGTGTCCGGATCCCCCAGTGATGGTGGATTCATCTCTTCCGATGAGTATGGCTCCAGTCCTTGCGATTTCCGTAGTTCCTTCCGCAGTGTCACCCCGGATTCCCTGGGCCACACCCCACCTGCTCGCGGTGAGGAGGAGCTGAGCAACTACATTTGCATGGGTGGCAAGGGGGCCTCCACCCTGACTGCCCCCAACGGTCACTACATCTTGACCCGGGGCGGCAATGGCCACCGCTGCATCCCAGCAGCAAGTTTGGGAACGAGCCCCGCCCTGCCGTCAGAGGAAACAGCTGGTGCTGCAGATTTGGAGAATCGCTTCCGAAAGAGGACTCACTCTGCGGGCACATCCCCCACCATTTCCCACCAGAAGACCCCGTCCCAGTCCTCAGTGGTGTCCATAGAGGAGTATACCGAGATGATGCCCGTCTACCCAACAGGAGGGGGCAGCGGAGGCCGACTGCCCAGCTACCGGCACTCCGCCTTCGTGCCCACGCACTCCTACCCCGAGGAGGGGCTGGAGATGCATCCCTTGGAGCAGCGTGGGGGTCACCACCGCCCAGACGCGTCCACCCTCCACACCGATGATGGCTACATGCCCATGTCCCCAGGGGTGGCCCCAGTGCCCAGCAACCAAAAGGTCAGTGGTGACTACATGCCCATGAGCCCCAAGAGTGTGTCTGCCCCACAGCAGATCATCAACCCCACCAGACGCCATTCCCAGCGAGTGGACCCCAACGGCTACATGATGATGTCCCC</w:t>
      </w:r>
      <w:r w:rsidRPr="00FE4DAA">
        <w:lastRenderedPageBreak/>
        <w:t>AAGTGGCAGCTGCTCGCCTGACAATGGTGGTGGGCCCAGCGGAGGCGGCAACAGCCACAGTACTGCCCCTTCTGGAAACAGCTATGGGAAGCTGTGGACAAATGGGGTAGGGGGCCACCATTCTCCTCACCCCAAACAGGCTGTAGAAAGCAGTGGTGGCAAGCTCCTGCCTTGCACAGGTGACTACATGAACATGTCACCTGCGGGAGACTCTAACACCAGTAGCCCTTCGGACTGCTCCTATGGTCCCGAGGACCCCCAGCACAAGCCGCTCCTCTCCTATTACTCATTGCCAAGGTCCTTTAAGCACACCCAGCGCCCAGGGGAGCCAGAGGAAAGTGCCCGCCATCAGCACCTCCGGCTCTCCTCCAGCTCTGGACGCCTTCTCTATGCTGCAGCCCTGGATGATTCTTCGTCCTCCACCAGCAGTGATAGCCTGGGAGGGGGGTACTGTGGGCCTCGGCCAGAGCCTGGACACCCACATCTCCACCATCAGGTCCTGCAACCCCATCTGCCTCGAAAGGTGGACATGGCCGCCCAGACCAACAGCCGCCTGGCTCGGCCCACGAGGCTGTCTCTAGGGGATCCCAAAGCCAGCACCTTACCTCGGGCCCGTGAACAGCCTCAGCAGCCATTGCTGCTTCAGCCTCAGGAGCCCAAGAGCCCAGGGGAATATGTGAATATTGAGTTTGGGATTGAGCAGCCAGGCTACTTCTCTGGCCCTATGGCTTCACACCACACCTCACCGTCCATCAGGTGTCCATCACAGCTCCAACCAGCACCCAGAGAGGAAGAGACTGGTACTGAAGAGTACATGAACATGGACCTGGGCCCTGGACGGAGGGCAGCCTGGCAGGAGAGTGTGGGGACAGAGATGGACAGAGCAGGCCCGGCTCCACCTGGGACTGGGAATGTGTGCAGGCCCACGCGGGCTGTACCTAGCAGCCGAGGAGACTACATGACCATGCAGGTGGGCTATTCCCGGCAGAGTTATGTGGACACCTCGCCAGTGGCCCCGGTCAGCTATGCTGATATGCGGACAGGCGTTGTTGCAGAAGATGTGAGTCTTCCTGTGGCCACAGCGGCTGCTCCCTCATCCTCAGCAGCCTCGGCCTCCCCCACTGCACCTCAAGGAGCAGCTGAGCTGACTACTTGCCCTTCCCTGCTGGGGGGTCCACAGGGACCTGGGGGCATGAGCGCCTTCACCCGGGTTAACCTCAGTCCCAACTGCAACCAGAGTGCCAAAGTGATCCGTGCTGACCCGCAAGGCTGCCGGAGAAGGCACAGCTCTGAGACCTTCTCCTCAACACCCAGCGCCACCCGGGCAGGCAACATGATGCCCTTCGGAGGGGGCGCTACAGCAGGGGGGGCCGGCAGCAGTGCCAGCAGCAGTGAGGATGTGAAACGCCACAGTTCTGCTTCCTTTGAGAATGTGTGGCTGCGGCCGGGGGAGCTCGGGGGGACCCCTAAGGAGCTGGCCCAGGTGTGTGGGGCTGCTGGGGGCTTTGAGAATGGTCTTAACTACATAGACCTGGATTTGGTCAAGGACTTTAAACAGCGCCCTCAGGAGCGTCCCCCTCCCCCGGAGCCCCCTGCCCCGCCTCCCCCTCACCAGCCCCTTGGCAGCAACCAGAGCAGCTTGACCCGCCGTTCCAGCGAGGATTTAAGTGCTTATGCCAGCATCAGTTTCCAGAAGCAGCCAGAGGACCTCCAGTAG</w:t>
      </w:r>
    </w:p>
    <w:p w14:paraId="34D03DD7" w14:textId="4D24F1EB" w:rsidR="00CB1980" w:rsidRPr="00FE4DAA" w:rsidRDefault="00CB1980" w:rsidP="00FE4DAA">
      <w:pPr>
        <w:pStyle w:val="PlainText"/>
      </w:pPr>
      <w:r w:rsidRPr="00FE4DAA">
        <w:t xml:space="preserve">&gt;Ech_te1 </w:t>
      </w:r>
      <w:r w:rsidR="00734A80">
        <w:t>[</w:t>
      </w:r>
      <w:r w:rsidR="00734A80" w:rsidRPr="00734A80">
        <w:t xml:space="preserve">Small Madagascar hedgehog </w:t>
      </w:r>
      <w:r w:rsidR="00734A80">
        <w:t>(</w:t>
      </w:r>
      <w:proofErr w:type="spellStart"/>
      <w:r w:rsidR="00734A80" w:rsidRPr="00734A80">
        <w:t>Echinops</w:t>
      </w:r>
      <w:proofErr w:type="spellEnd"/>
      <w:r w:rsidR="00734A80" w:rsidRPr="00734A80">
        <w:t xml:space="preserve"> </w:t>
      </w:r>
      <w:proofErr w:type="spellStart"/>
      <w:r w:rsidR="00734A80" w:rsidRPr="00734A80">
        <w:t>telfairi</w:t>
      </w:r>
      <w:proofErr w:type="spellEnd"/>
      <w:r w:rsidR="00734A80">
        <w:t>) Irs1]</w:t>
      </w:r>
    </w:p>
    <w:p w14:paraId="33E122AB" w14:textId="77777777" w:rsidR="00CB1980" w:rsidRPr="00FE4DAA" w:rsidRDefault="00CB1980" w:rsidP="00FE4DAA">
      <w:pPr>
        <w:pStyle w:val="PlainText"/>
      </w:pPr>
      <w:r w:rsidRPr="00FE4DAA">
        <w:t>ATGGCGAGCCCTTCAGAGACCGACGGCTTCTCGGACGTGCGCAAGGTGGGCTACCTGCGCAAACCCAAGAGCATGCACAAGCGCTTCTTCGTGCTGCGAGCGGCCAGCGAGGCGGGGGGCCCTGCGCGCCTCGAGTACTACGAGAACGAGAAGAAGTGGCGGCACAAGTCGAGCGCCCCCAAACGCTCCATCCCCCTCGAAAGCTGTTTCAACATCAACAAGAGGGCGGACTCCAAGAACAAGCACCTCGTGGCTCTCTACACCCGCGACGAGCACTTTGCCATCGCGGCCGACAGCGAGGCGGAGCAGGAGAGCTGGTACCAGGCCCTGCTGCAGCTGCACAACCGGGCCAAGAGCCACCACGACGGGGCTCAGGCGCCGGGGCTGGGAGGCGGGGGAGGCAGCTGCAGCGGCAGCGCCTGCCTGGGGGAGGCTGGGGAGGACTTGAGCTATGGGGACGTGCCCCCGGGCCCTGCCTTCAAGGAGGTCTGGCAGGTGGTGCTGAAGCCCAAGGGCCTGGGACAGACAAAGAACCTGGTTGGCATCTATCGCCTCTGCCTGACCAGCAAGACCATCAGCTTCGTGAAGCTCAACTCCGAGGCGGCCGCCGTGGTGCTCCAACTGATGAACATCCGCCGCTGCGGCCACTCGGAGAACTTCTTCTTCATCGAGGTGGGCCGCTCTGCTGTGACCGGCCCGGGGGAGTTTTGGATGCAGGTGGATGACTCGGTGGTGGCGCAGAACATGCACGAGACCATCCTGGAGGCCATGCGGGCTATGAGCGATGAGTTCCGCCCTCGCAGCAAGAGCCAGTCCTCCTCCAACTGTTCCAATCCCATCAGCGTCCCCTTGCGCCGCCACCACCTCAACAACCCCCCGCCCAGCCAGGTGGGCCTGACGCGTCGCTCCCGTACCGAGAGCATCACCGCCACCTCCCCAGCCAGCATGGTGGGCGGGAAACCCGGCTCCTTCCGCGTGCGCGCCTCCAGCGATGGCGAAGGCACCATGTCGCGGCCGGCCTCCGTGGACGGCAGCCCTGTGAGTCCCAGCACCAACAGGGCCCACGCGCACCGCCATCGGGCCAGCTCCCGGCTGCACCCTCCGCTCAACCACAGCCGCTCCATCCCCATGCCGACTTCTCGCTGCTCGCCCTCGGCCACCAGCCCGGTCAGCCTGTCGTCCAGCAGCACCAGTGGCCACGGCTCCACTTCAGACTGCCTCTTCCCCCGGCGGTCCAGTGCCTCGGTGTCCGGCTCCCCCAGCGATGGCGGGTTCATTTCCTCGGATGAGTATGGCTCTAGCCCGTGCGATTTCCGCAGTTCCTTCCGCAGCGTCACACCGGATTCCCTGGGCCACACCCCGCCGGCTCGCTGCGAGGAGGAGCTGAGCAACTATATCTGCATGGGTGGCAAGGGGGCCTCCACGCTGACCGCCCCCAACGGTCACTACATCCTGGCTCGGGGCGGCTGTGGCCATCGCGGCGGCCCAGGAGCCAGCCTGGGCACGAGCCCTGCGCTGACTGCGGACGAGGCGGCCAGTGTGGCGGACTTGGAGAACCGCTTCCGAAAGAGGACTCACTCTGCGGGCACGTCCCCCACCATCTCTCACCAGAAGACCCCGTCCCAGTCCTCAGTGGCGTCCATCGAGGAATATACCGAGATGATGCCTGCCTACCCACCAGGAGGGGGCAGCGGAGGCCGACTGCCCAGCTACCGGCACTCCGCCTTTGTGCCCACGCACTCCTACCCAGAGGAAGGGTTGGAAATGCAGCGTGGGGGCCAGCAGCGCCCGGACACCACCACAGCCCTCCACCCGGACGATGGCTACATGCCCATGTCCCCGGGGGTGGCCCCAGTGCCCAGCAGCCGAAAGGGCAGCGACTATATGCCCATGAGCCCCAAGAGCGTGTCTGCCCCACAGCAGATCATCAACCCCATCAGGCGCCACCCGCAGAGAATCGACCCCAATGGCTACATGATGATGTCCCCCAGTGGCAGCTGCTCCCCCGACACCGGAGGGGGTCCCGGTGGCAGCAGCGGCGTTGTCCCTTCCTCGAGCAGCTTTGGGAAGCTGTGGACAAATGTGGTGGGGGGGCCCCATTCGCACGCCCTCCCTCACCCACAACCAGCCGCGGAGAGCAGCGGATGCAAGATCCTGCCTTGTGCAGGTGACTACATGAACATGGGGGACTCCAACACCAGCAGCCCCTCCGATTGCTACTACGGCCCCGAGGACCCCCAGCACAAGCTGGTCCTCTCCTACTACTCTTTGCCAAGGTCCTTTAAGCACACCCAGCGCCCAGGGGAGCCAGAGGAAGGTGCGAGGCACCAGCACCTCCGCCTCTCCGCCAGCTCCGGCCGCCTTCTCTATGCTGCAGCCGCCGAAGACTCTTCCTCCTCCACCAGCAGTGACAGCCTGGGAGGGGGCTACTGTGGCCCGCGGCCCGAGCCTGGCCACCCGCCTCTCCACCATCAGGTCCTGCAACCCCATCTGCCTCGAAAGGTGGACATGGCCGCTCAGACCAACAGCCGCCTGGCCCGGCCCACTAGGCTATCTCTGG</w:t>
      </w:r>
      <w:r w:rsidRPr="00FE4DAA">
        <w:lastRenderedPageBreak/>
        <w:t>GGGATCCTAAAGCCAGCACCTTACCCCGGGCCCGTGAGCAACCGCAAGAGCCCAAGAGCCCAGGGGAGTATGTGAATATTGAATTTGGCAGTGGCCAGCCTGGCTACCTGTCCGGCCCTGTGGCTTCACACAGCTTGCCTTCCGTAAATTGCCCAGCCCAGCTCCAGCCAGTGCCCCCGGAGGAAGAGACTGGTGCTGAGGAGTACATGAACATGGATTTGGGGCCTGGTCGGAGGGCAGCCTGGCAGGAAAGCGGCGGCATGGACGTGGGCCGAGTGGGCCCTGCGCCTCCCGGGTCTGTGAGCGTGTGCAGGCCCACGCGGGCCGTGCCCAGCAGCCGCGGGGACTACATGACCATGCAGGTGGGCTGTTCGCGGCAGAGCTACGTGGATACGTCGCCGGTGGCCCCTGTCAGCTATGCTGACATGCGGACGGGCCTGGCTGTAGAGGACATGAGCCTCCCCGGAGCCACAGCGGCGGCCCCCTCCTCAACCTCCGCAGCCTCGACCTCCCCCACTGCACCTCAAGGAGCTGCTGGACTGGCTGCCCGCCCTTCGCTGCTCGGGGGCCCTCCGGGCTCTGGGGGCCTGAGCGCTTTCACCGGGCTACACCTCAGCCCCAATCACAACCAGAGTGCCAAAGTTATCCGTGCGGACCCGCAGGGGTGCCGGAGGAGGCACAGCTCCGAGACCTTCTCCTCGGCACCCACTGCCACCAGGGCAGGCAACGTGGTGCCCTTCGGAGGGGGTGCTGCGGGAGGCGGTGTCAATGGCAGCAGCTATGGTGGCTGCAGTGGTGAGGATCCCAAGCGCCACAGCTCTGCCTCCTTTGAGAACATGTGGCTGAGGCCTGGGGAGTTTGGAGGAGTCCCCAAGGAGCCAGCCCAGGTGTGTGGAGGGACTGCGAGGGGCTTCGAGAATGGTCTTAACTACATAGACCTGGATTTGGTCAAGGACTTTCAACAGCGCGCTCCGGAGCGACCCCCAGCCCCGCGGCCCGCGCCAGAGCGACCCTCTCATCGGCAGCCCCTTGGCAGCAGTAGTGAGAGCAGCTTGACTCGCCGTGCCAGCGAAGATCTAAGCGCCTATGCCAGCATCAGTTTCCAGAAGCAGCCAGAAGACCTCCAGTAG</w:t>
      </w:r>
    </w:p>
    <w:p w14:paraId="5EFBD17C" w14:textId="63A283A9" w:rsidR="00CB1980" w:rsidRPr="00FE4DAA" w:rsidRDefault="00CB1980" w:rsidP="00FE4DAA">
      <w:pPr>
        <w:pStyle w:val="PlainText"/>
      </w:pPr>
      <w:r w:rsidRPr="00FE4DAA">
        <w:t xml:space="preserve">&gt;Ele_ed1 </w:t>
      </w:r>
      <w:r w:rsidR="00734A80">
        <w:t>[Cape elephant shrew (</w:t>
      </w:r>
      <w:proofErr w:type="spellStart"/>
      <w:r w:rsidR="00734A80" w:rsidRPr="00734A80">
        <w:t>Elephantulus</w:t>
      </w:r>
      <w:proofErr w:type="spellEnd"/>
      <w:r w:rsidR="00734A80" w:rsidRPr="00734A80">
        <w:t xml:space="preserve"> </w:t>
      </w:r>
      <w:proofErr w:type="spellStart"/>
      <w:r w:rsidR="00734A80" w:rsidRPr="00734A80">
        <w:t>edwardii</w:t>
      </w:r>
      <w:proofErr w:type="spellEnd"/>
      <w:r w:rsidR="00734A80">
        <w:t>) Irs1]</w:t>
      </w:r>
    </w:p>
    <w:p w14:paraId="7DA07A4E" w14:textId="77777777" w:rsidR="00CB1980" w:rsidRPr="00FE4DAA" w:rsidRDefault="00CB1980" w:rsidP="00FE4DAA">
      <w:pPr>
        <w:pStyle w:val="PlainText"/>
      </w:pPr>
      <w:r w:rsidRPr="00FE4DAA">
        <w:t>ATGGCGAGCCCTCCGGAGACCGACGGCTTCTCGGACGTGCGCAAGGTGGGCTACCTGCGCAAACCCAAGAGCATGCACAAGCGCTTCTTCGTGCTGCGGGCGGCCAGCGAGGCGGGGGGACCGGCGCGCCTCGAGTACTACGAGAACGAGAAGAAGTGGCGGCACAAGTCGAGCGCCCCCAAACGCTCGATCCCCCTGGAGAGCTGCTTCAACATCAACAAGCGGGCGGACTCCAAGAACAAGCACCTGGTGGCTCTCTACACCCGCGACGAGCACTTTGCCATCGCGGCCGATAGCGAGGCCGAGCAGGACAGCTGGTACCAGGCTCTTCTGCAGCTGCACAACCGTGCCAAGGGGCACCACGATGGGGCCGTGGCGCCCGGGCTGGGCGGTGGTGGCGGCAGCTGCAGCGGCAGCGCCTGCCTGGGCGAGGCGGGCGAGGACTTGAGCTACGGAGACGTGCCCCCCGGCCCAGCCTTCAAGGAGGTCTGGCAGGTGATCCTGAAGCCCAAGGGCCTGGGCCAGACAAAGAACTTGATTGGCATCTACCGCCTCTGCCTGACCAGCAAGACCATCAGCTTCGTGAAACTCAACTCAGAGGCGGCGGCGGTGGTGCTGCAGCTGATGAACATCCGGCGTTGCGGTCACTCGGAGAACTTCTTCTTCATCGAGGTGGGCCGCTCGGCCGTCACGGGACCCGGGGAGTTCTGGATGCAGGTGGATGACTCCGTGGTGGCGCAGAACATGCACGAAACCATCCTGGAGGCCATGCGCGCCATGAGTGACGAGTTCCGCCCGCGAAGCAAGAGCCAGTCCTCCTCCAACTGCTCCAACCCCATCAGTGTCCCCATGCGCCGCCACCACCTCAACAACCCCCCGCCCAGCCAGGTGGGGCTGACACGCCGTTCACGCACGGAGAGCATCACCGCCACGTCCCCAGCCAGCATGGTGGGTGGCAAGCCTGGCTCCTTCCGGGTCCGCGCCTCCAGCGACGGGGAGGGCACCATGTCGCGCCCGGCCTCGGTGGACGGCAGCCCCGTGAGCCCCAGCACCAACCGGACGCACGCACACCGGCACCGGGGCAGCTCACGGCTGCACCCCCCGCTCAACCACAGTCGCTCCATCCCCATGCCCACGTCCCGCTGCTCGCCCTCGGCCACCAGCCCCGTCAGCCTGTCATCCAGCAGCACCAGTGGCCACGGTTCCACCTCGGATTGCCTGTTCCCACGCCGGTCCAGTGCGTCTGTGTCCGGCTCCCCCAGTGACGGAGGCTTCATCTCCTCGGATGAGTATGGCTCCAGTCCCTGTGATTTCCGGAGCTCCTACCGCAGCGTCACCCCAGATTCCCTGGGCCACACCCCACCGGCCCGGGGCGAGGAGGACTTGAGCAACTACATCTGCATGGGTGGCAAGGGGGCCTCCACGCTGACCGCCCCCAATGGGCACTACGTCTTGGCTCGGGGTGGCAATGGCCACCGGTGCCTGCCTGGTGCCAGCCTGGGCACCAGCCCGGCGCTGAGTGCTGAGGAGGCCGCCGGTGCTGCAGACCTGGAGAATCGCTTCCGAAAGAGGACGCACTCCGCGGGCACGTCTCCCACCATCTCCCACCAGAAGACCCCGTCGCAGTCCTCCGTGGCGTCCATTGAGGAGTACACGGAGATGATGCCCGCCTACCCTCCAGGAGGGGGCGGTGGAGGCCGCCTGCCGGGCTACCGGCACTCGGCCTTCGTGCCCACGCACTCCTACCCAGAGGGAGCGCTGGAGATGCACCCGCTGGAGCGCCGTGGGGGCCACTCCCGCCCAGACAGCGCCACGCTACAGGCCGAAGAGGGCTACATGCCCATGTCCCCAGGAGTGGCCCCCACGCCCAGCACCCGAAAGGGCAGCGGGGACTATATGCCCATGAGTCCCAAGAGTGTGTCCGCGCCCCAGCAGATCATCAACCCCATCAGGCGCCATCATCCCCAGCGGATGGACCCCAATGGGTACATGATGATGTCCCCGAGCGGGAGCTGCTCCCCGGACACCGGAGGCGGGCCCAGCGGCAGCGCAGCCCCTTCTGGGAGCGGCTATGGGAAGCTGTGGACGAATGGAGTCGGCCACCATTCGCACCCCAAAGCGCCCCTGGAGAGCAGCGGTGGCAAGCTCATGCCTTGCACAGGTGACTATATGAATATGTCGCCTGTGGGGGACTCCACCACCAGCAGCCCCTCCGACTGCTACTACGGCTCAGAGGACCCACAGCCCAAGCCGGTCCTCTCCTACTATTCATTGCCGAGGTCCTTTAAGCACAGCCAGCGCCCTGGGGAGCCCGAGGAAAGCACCCGGCACCAGCACCTCCGCCTCTCTTCCAGCTCCGGCCGACTCCTCTATGCGGCCACAGCGGAAGACTCTTCCTCCTCCACCAGCAGCGACAGCCTGGGCGGAGGGTACTGCGGGCCCAGACCCGAGCCTGGCCACCCGCACCACCACCCACAGGCCCTGCAACCCCACCTGCCTCGCAAGGTGGATATGGCCGCCCAGACCCACAGCCGCCTGGCCCGGCCCACGAGGCTGTCCCTGGGAGACCCCAAGGCCAGCACCTTACCTCGGGCACGTGAGCAGCCGCAGCCGCTGCACGCAACGGAGCCCAAGAGCCCCGGGGAGTATGTGAACATTGAGTTCGGGAGGGACCAGCCTGGCTACTTGACTGGCCCGGTGGCTGCACGCAACTCACCTGCGGTCAGTTGCCCGGCCCCGCTGCAGCCGGTGCCCCGAGAGGACGGGGCTGGCACGGAGGAGTACATGAACATGGACCTGGGACCTGGCCGGAGGGGGCCCTGGCAGGAGAGCCCAGGGCTAGAGGTGGGCAGAGCGGGCCCTGCGCCCCCCGGGGCGCTGAGCGTGTGCCGGCCCACGCGGGCTGTGCCCAGCAGCCGGGGTGACTATATGACCATGCAGATGGGCTGCGCCCGGCCGAGCTACGTGGACACCTCGCCAGTGGCCTCGGTCAGCTACGCTGACATGCGGACAGGCATCACTGCAGAGGACGCGAGCCTGCCCACGGCCCCCGCGGCCGCACCCTCCTCATCCTCAGCCACCTCGGCCTCGCCCGCTGCACTTCAGGGAGGAGCCGAGCTG</w:t>
      </w:r>
      <w:r w:rsidRPr="00FE4DAA">
        <w:lastRenderedPageBreak/>
        <w:t>CCTGTCCGCCCTTCCCTGCTGGGGGGCCCGCAGGGCGCAGGGGCCCTGAGCGCCTTCACCCGGGTCAACCTCAGCCCCAACCGCAACCAGAATGCCAAAGTGATCCGGGCGGACCCGCAGGGGTGCAGGCGGAGGCACAGCTCCGAGACCTTCTCGACGCCCAGTGCCACCCGGGTGGGCAACCCGGCGCCCTTGGCAGGGGTTGCTGCGGCCGCGGGGGACGGCGGAGCCAACAGCAATGAGGATGTGAAGCGCCACAGTTCTGCCTCCTTTGAGAACGTGTGGTTGAGGCCTGGAGAGCTCGGAGGAGCCCCCAAGGAGCCGGCCCAGGGATGCGGGGCTGTAGGGGGATTCGAGAATGGGCTTAACTACATAGACCTGGATTTGGTCAAGGACTTTAAACGGCGCCCCCAGGAGCGACCCCCTCCGCCACCCCCGCAGCCGCCACCCCCTCACCAGCCCCTGGGCCACAGCGAGAGCAGCGAGGATTTAAGCGCCTATGCCAGCATCAGTTTCCAGAAGCCGCCAGGCGACCTCCAGTAG</w:t>
      </w:r>
    </w:p>
    <w:p w14:paraId="1080F0A2" w14:textId="76CD22AA" w:rsidR="00CB1980" w:rsidRPr="00FE4DAA" w:rsidRDefault="00CB1980" w:rsidP="00FE4DAA">
      <w:pPr>
        <w:pStyle w:val="PlainText"/>
      </w:pPr>
      <w:r w:rsidRPr="00FE4DAA">
        <w:t xml:space="preserve">&gt;Ory_af1 </w:t>
      </w:r>
      <w:r w:rsidR="00734A80">
        <w:t>[Aardvark (</w:t>
      </w:r>
      <w:proofErr w:type="spellStart"/>
      <w:r w:rsidR="00734A80" w:rsidRPr="00734A80">
        <w:t>Orycteropus</w:t>
      </w:r>
      <w:proofErr w:type="spellEnd"/>
      <w:r w:rsidR="00734A80" w:rsidRPr="00734A80">
        <w:t xml:space="preserve"> </w:t>
      </w:r>
      <w:proofErr w:type="spellStart"/>
      <w:r w:rsidR="00734A80" w:rsidRPr="00734A80">
        <w:t>afer</w:t>
      </w:r>
      <w:proofErr w:type="spellEnd"/>
      <w:r w:rsidR="00734A80" w:rsidRPr="00734A80">
        <w:t xml:space="preserve"> </w:t>
      </w:r>
      <w:proofErr w:type="spellStart"/>
      <w:r w:rsidR="00734A80" w:rsidRPr="00734A80">
        <w:t>afer</w:t>
      </w:r>
      <w:proofErr w:type="spellEnd"/>
      <w:r w:rsidR="00734A80">
        <w:t>) Irs1]</w:t>
      </w:r>
    </w:p>
    <w:p w14:paraId="3D9C38B7" w14:textId="77777777" w:rsidR="00CB1980" w:rsidRPr="00FE4DAA" w:rsidRDefault="00CB1980" w:rsidP="00FE4DAA">
      <w:pPr>
        <w:pStyle w:val="PlainText"/>
      </w:pPr>
      <w:r w:rsidRPr="00FE4DAA">
        <w:t>ATGGCGAGCCCTCCGGACGACGGCTTCTCGGACGTGCGCAAGGTGGGTTACCTGCGCAAACCCAAAAGCATGCACAAGCGCTTCTTCGTGCTGCGGGCGGCCAGCGAGGCGGGGGGCCCGGCGCGCCTCGAGTACTACGAGAACGAGAAGAAGTGGCGGCACAAGTCGAGCGCCCCCAAACGCTCGATCCCCCTCGAGAGCTGCTTCAACATCAACAAGCGGGCGGACTCCAAGAACAAGCACCTGGTGGCTCTCTATACCCGGGACGAGCACTTCGCCATCGCGGCCGACAGCGAGGCCGAGCAGGACAGCTGGTACCAGGCCCTGCTGCAGCTGCACAGCCGTGCCAAGGGGCACCACGACGGGGCCGTGGCGCCCGGCCTGGGAGGCGGCGGGGGCAGCTGCGGCGGCAGCGCCTGCCTGGGCGAGGCTGGGGAGGACCTGAGCTATGGGGACGTGCCCCCAGGCCCTGCCTTCAAGGAGGTCTGGCAGGTGATCCTGAAGCCCAAGGGCCTGGGGCAGACGAAGAACCTGATCGGCATCTACCGCCTCTGCTTGACCAGCAAGACCATCAGCTTCGTGAAGCTCAACTCGGAGGCGGCCGCCGTGGTGCTCCAACTGATGAACATCCGACGCTGTGGCCACTCGGAGAACTTCTTCTTCATCGAGGTGGGCCGCTCCGCGGTGACCGGGCCCGGGGAGTTCTGGATGCAGGTGGATGACTCGGTGGTGGCCCAGAACATGCACGAGACCATCCTGGAGGCCATGCGGGCCATGAGCGACGAGTTCCGCCCGCGCAGCAAGAGCCAGTCCTCCAACTGCTCCAACCCCATCAGCGTCCCCCTGCGCAGGCACCACCTCAACAACCCGCCCCCCAGCCAGGTGGGCCTGACGCGCCGCTCGCGCACCGAGAGCATCACTGCCACCTCCCCGGCCAGTATGGTGGGCGGCAAGCCAGGCTCCTTCCGGGTCCGCGCTTCCAGCGATGGCGAAGGCACCATGTCCCGCCCGGCCTCGGTGGACGGCAGTCCCGTGAGTCCGAGCACCAACAGGACGCACGCCCACAGGCATCGCGGCAGCTCCAGGCTGCATCCTCCGCTCAACCACAGCCGCTCCATCCCCATGCCTACTTCCCGCTGCTCGCCTTCGGCCACCAGCCCGGTCAGCCTCTCGTCCAGCAGCACCAGTGGCCATGGCTCCACCTCCGACTGCCTCTTCCCACGGCGGTCGAGTGCTTCGGTGTCCGGTTCCCCCAGCGATGGCGGGTTTATCTCCTCGGATGAGTATGGCTCCAGTCCCTGTGATTTCCGAAGTTCCTTCCGCAGTGTCACCCCGGATTCCCTGGGCCACACCCCACCAGCCCGCGGTGAAGAGGAGCTGAGCAACTATATCTGCATGGGCAGCAAGGGGACCTCCACTCTGACCGCCCCTAATGGCCACTACATCTTGGCTCGGGGCGGCAATGGCCACCGCTGCATCCCGGGCGCTAGCTTGGGTACCAGCCCGGCACTGCCTGCCGATGAAGCAGCCGCTACCGCGGATCTGGAGAATCGCTTCCGAAAGAGGACTCACTCTGCAGGCACGTCCCCCACCATTTCCCACCAGAAGACGCCGTCTCAGTCCTCCGTGGCGTCCATCGAGGAGTATACCGAGATGATGCCCGCCTACCCACCAGGAGGGGGCAGTGGAGGCCGGCTGCCCGGCTACCGGCACTCGGCCTTCGTGCCCACGCACTCCTACCCCGAGGAGGGTCTGGAAATGCATTCCTTGGAGCGGCGTGGGGGCCACCACCGCCCAGACGCCTCCACCCTCCACACCGACGATGGCTACATGCCCATGTCCCCCGGGGTGGCCCCAGTGCCCAGCGGCCGGAAGGGCAGCGGTGACTACATGCCCATGAGCCCCAAGAGTGTGTCTGCCCCACAGCAAATCATCAACCCCATCAGACGCCATCCGCAGAGAGTGGACCCCAATGGCTACATGATGATGTCCCCAAGCGGCAGCTGCTCCCCGGACATTGCAGGGGGCCCCAACAACAGCAGTGCTACCCCTTCAGGCAGCAGCTATGGGAAGCTGTGGACAAATGGCGTAGGGGGCCATCATTCTCACCCCCTCCCTCACCCCAAACCACCTGTGGAGAGCAGTGGTGGCAAGCTCTTGCCTTGCACAGGTGACTACATGAACATGTCACCGGTGGGGGACTCCAACACCAGCAGCCCCTCCGACTGCTACTATGGCCCCGAGGACCCCCAGCACAAGCCAGTCCTCTCCTACTACTCATTGCCAAGGTCCTTTAAGCACACCCAGCGCCCTGGGGAGCCAGAGGACAGTGCCCGGCACCAGCATCTGCGACTGTCCTCCAGCTCTAGCCGCCTTCTCTGTGCTGCCACGGCAGACGACTCTTCCTCCTCCACCAGCAGTGACAGTCTGGGAGGAGGATACTGTGGGCCTCGACCGGAGCCTGGCCACCCGCATCTCCACCATCAGGTCCTGCAACCCCATCTGCCTCGAAAGGTGGACATGGCTGCCCAGACCAACAGCCGCCTGGCTCGGCCCACAAGGCTGTCTCTGGGGGATCCTAAGGCCAGCACCTTGCCTCGGGCCCGCGAGCAGCCGCAGCAGCCCCTCCTGCACCCTCCGGAGCCCAAGAGCCCAGGGGAATATGTGAATATTGAATTTGGGAGTGACCAGCCTGGCTACTTATCTGGCCCCGTGGCTTCGCACAGCTCGCCTTCTGTCAGTTGTCCAGCCCAGCTCCAGCCAGCCCCCAGAGAGGAAGGGACCGGCACAGAGGAGTACATGAACATGGACCTGGGGCCAGGCCGCAGGGCGCCCTGGCAGGAGAGCGCCGGGGTGGAGATGGGCAGAGTGGGCGCTGCGCCTCCCGGGTCTGTGAGCGTCTGCAGGCCCACGCGGGCTGTGCCCAGCAGCCGCGGTGACTACATGACCATGCAGATGGGCTGTGCCCGGCAGAGCTACGTGGACACCTCGCCGGTCGCTCCTGTCAGCTATGCTGACATGCGGACGGGCATTGCTACAGAGGATGTGAGCCTTCCCGGGGCCACAGCAGCTGCTCCCTCCTCATCGTCAGCAGCCTCTGCTTCCCCCACTGCACCTCAAGGAGCAGCTGAGCTGGCTGGCCGCCCTTCACTGCTGGGGGGCCCACAGGGACCTGGTGGCATGAGCGCCTTCACCCGGGTGAACCTCAGCCCCAACCGTAACCAGAGTGCCAAAGTTATCCGGGCGGACCCTCAAGGGTGCCGGAGGAGGCATAGCTCCGAGACCTTCTCCTCGACACCCAGTGCCACCCGGGCAGGCAGCATTGTGCCCTTCGGAGGGGGTGCTGTGGCAGGGGGCAGTGGTGGCAGCAGGAGCGGCAGTGAGGATGTGAAGCGCCACAGTTCTGCTTCTTTTGAGAATGTGTGGCTGAGGCCCGGGGAGCTTGGGGCAGCCCCCAAGGAGCCAGCCCAGGTGTGTGGGGCCGCTGGGGGCTTCGAGAACGGTCTTAACTACATAGACTTGGATTTGGTCAAGGACTTTAAACAGCGCCCTCAGGAGTGCCCCCCTCCCCCACAGCCCCCTCCCCCGCTGCCCCCTCATCAGCCCCTTGGCAGCAGTGAGAGCAGCCTGACCAGCCGCTCCAGCGAGGACTTGAGCGCCTATGCCAGCATCAGTTTCCCCAAGCAGCCAGAGGATCTCCAGTAG</w:t>
      </w:r>
    </w:p>
    <w:p w14:paraId="2D38915C" w14:textId="19CBED7E" w:rsidR="00CB1980" w:rsidRPr="00FE4DAA" w:rsidRDefault="00CB1980" w:rsidP="00FE4DAA">
      <w:pPr>
        <w:pStyle w:val="PlainText"/>
      </w:pPr>
      <w:r w:rsidRPr="00FE4DAA">
        <w:lastRenderedPageBreak/>
        <w:t xml:space="preserve">&gt;Mon_do1 </w:t>
      </w:r>
      <w:r w:rsidR="00734A80">
        <w:t>[Opossum (</w:t>
      </w:r>
      <w:proofErr w:type="spellStart"/>
      <w:r w:rsidR="00734A80" w:rsidRPr="00734A80">
        <w:t>Monodelphis</w:t>
      </w:r>
      <w:proofErr w:type="spellEnd"/>
      <w:r w:rsidR="00734A80" w:rsidRPr="00734A80">
        <w:t xml:space="preserve"> </w:t>
      </w:r>
      <w:proofErr w:type="spellStart"/>
      <w:r w:rsidR="00734A80" w:rsidRPr="00734A80">
        <w:t>domestica</w:t>
      </w:r>
      <w:proofErr w:type="spellEnd"/>
      <w:r w:rsidR="00734A80">
        <w:t>) Irs1]</w:t>
      </w:r>
    </w:p>
    <w:p w14:paraId="6E2D37D5" w14:textId="77777777" w:rsidR="00CB1980" w:rsidRPr="00FE4DAA" w:rsidRDefault="00CB1980" w:rsidP="00FE4DAA">
      <w:pPr>
        <w:pStyle w:val="PlainText"/>
      </w:pPr>
      <w:r w:rsidRPr="00FE4DAA">
        <w:t>ATGGCGAGTCCACCGGAGGGGGACGGCTGCTTCTCAGATGTGCGGAAGGTGGGCTACCTCCGCAAACCCAAGAGCATGCACAAACGCTTCTTCGTCCTGCGGGCAGCTAGTGAGGCCGGGGGTCCAGCCCGCCTGGAGTACTACGAGAACGAAAAGAAGTGGAGGCACAAATCGGGTGCCCCCAAGCGCTCTATCCCGCTAGAGAGCTGCTTCAACATCAACAAGCGGGCTGACTCCAAGAACAAACACCTGGTAGCCCTCTACACCCGGGATGAGCATTTTGCCATTGCCGCGGACAGCGAGTCGGAGCAGGAGAGCTGGTACCAGGCGCTCCTGCAGCTCCACAACCGGGCCAAGGGGCATCACTTGCACCATTCCCACCACGAGGCTGCAGCTTTTGGAGTGGGAGGGGGAGGAGGAGGAGGGAGCTGCAGCGGCAGCTCTGGCCTGGGAGAAGGGGGTGAGGACAGTAGCTATGGTGAAATGGCCCCAGGACCCGCATTCAAGGAGGTTTGGCAAGTGATCCTGAAGCCTAAGGGCTTGGGGCAGACAAAGAACCTGATTGGTATCTACCGGCTCTGCTTGACCAGTAAGACCATCAGCTTTGTGAAGCTCAACTCAGAGGCAGCCGCAGTGGTCCTCCAATTGATGAACATTCGCAGGTGTGGCCACTCGGAAAACTTCTTTTTTATTGAGGTGGGGCGCTCTGCCGTGACTGGGCCTGGGGAGTTCTGGATGCAAGTGGATGACTCTGTAGTTGCCCAAAATATGCATGAGACTATCCTGGAAGCCATGCGGGCCATGAGTGAGGAGTTCCGGCCTCGGAGCAAGAGCCAATCGTCCTCTAACTGCTCCAACCCCATCAGTGTCCCTCTTCGCAGGCATCACCTCAATAACCCCCCACCCAGCCAAGTGGGGCTCACTCGGAGGTCCCGGACTGAGAGTGTCACTGCCACATCCCCAGCTAGTGTGGTTGGTGGGAAGCCCTGCTCTTTCCGTGTCCGGGCTTCTAGTGATGGAGAAGGCACCATGTCCCGGCCAGCTTCAGTGGACGGGAGCCCTGTGAGTCCCAGTACCAACCGGACCCATTCACACCGACATCGGGGCAGCTCCCGGTTGCATCCCCCTCTTAACCACAGCCGCTCCATCCCCATGCCCTCCTCCCGATGTTCCCCTTCAGCCACAAGTCCAGTCAGCTTGTCATCCAGCAGCACCAGTGGCCATGGATCAACTTCAGACTGCCTCTTCCCTAGGAGGTCCAGTGCCTCTGTGTCTGGCTCCCCCAGTGATGGGGGCTTCATCTCTTCCGATGAATATGGCTCCAGCCCTTGTGACTTCCGAAGTTCTTTCCGGAGTGTCACCCCTGATTCCTTGGGTCATACCCCACCAGCTAGGGGCGAGGAAGACCTGAGCAACTATATCTGCATGGGAGGCAAAAACACACCTAACTTGATGGCCCCCAATGGCCACTATAACCTCTCCAGGGGTGGCAATGGGCACCGGTATACCCCCGGAGCTGGCCCCAGCCCTGCTACAGTTGGAGAGGAGGCAGCCACTGCTGCAGACCTGGAGAAAAGTTTCAGAAAGAGAACTCACTCAGCAGGTACTTCTCCCACCATTTCCCACCAGAAGACCCCCTCACAATCCTCCGTTGCCTCCATTGAGGAGTACACAGAGATGATGCCTTCCTACCCACCCTGTTCCTCAGCGGGCACCGGGAACCGGATGCAAGCCTACCGGCACTCAGCCTTTGTGCCCACCCATTCCTATCCCGAGGAGTGTCTGGAAATCCATCCCTTAGAGGAGCGGGGAGGCCACCATCACCGGGGGGACACTCCCGGGCTACACACCGATGATGGCTACATGCCCATGTCTCCTGGGGTAGCCCCAGTGCCCAGCAGCCGAAAGAGTGGGGGAGATTACATGCCCATGAGCCCCAAGAGCGTGTCTGCCCCGCAGCAGATCATTAACCCTGGCCGGAGGCATTCCCAAAGGGTAGATCCCAATGGCTACATGATGATGTCCCCCAGTGGCAGCTGTTCCCCGGATGGCGCAGGGGGCTCAGGCAATGGCAATGCGGCCACCCCTGGGAACAGCTATGGCAAGTTATGGACAAACGGGGTTGGTGGCCACCATCACCATCACCACGGGCACCCCAAGCTCTCCATGGAGAGCAGTGATGGGAAGCTGCCCTGCAGCAGCGACTACATTAACATGTCCCCAGCCGGAGACTCGGCCACCAGCAGCCCCTCCGAGGGCTACTATGGACCAGATGACCCGCAGGGCAAGGCCATCTACTCCTACTACTCACTGCCTCGCTCCTTCAAGCACACCCAGCAGCAGCAGCGTCGAGGGGAGCCCGAAGATGGCGGCCGGCTCCACCACCTGCGCCTCTCTGCCAGCTCCGGCCGCCTTCTCTACGCCACAGCGGCGGAGGACTCGTCTTCTTCCGCCAGCAGTGACAGCCTGGGAGGAGGTGGAGGTGGCCAGGAAGGGGTGCACGGCCACCTCCACCATCAGGCCCTACACCAGCACCTGCCCCGAAAGATGGATCTAGTTGCCCAGACCAAGAGCCGCCTGACTCGGCCCACAAGACTCTCTCTGGATGGCCCCAAGGCCAGCACCTTACCCAGGGCTCGGGAGCAGCCCCAGCAGCCTCTTCTTCCTCCAGAGCCCAAGAGCCCGGGAGAATACGTGAATATTGAGTTTGTAGGTGAGCAGCCCAGCTACCCGCATGGCTCAGCCATCTCCCTCTGCTCTCCCACCGTCAGGTGCCCAGCCCCGCGCCAGCCGGCCCCCAGAGAGGAGGACCCTGGCTCCGAGGAATATATGAACATGGACTTGAGGCCTCCCAGGAGGCCGGCCTGCCAGGAAGGCTTTGGGTCGAAGGCGGGAAGAGCCTGCCCCCTGCCCACCGGGGTAGGTGGTGTGTGCAGGCCCAGCCGGGCACTGCCAAACAGCCAGGATTACGTGACCATGCAGGTGGGTGGGCCCTGCTCAGGCTGTGCCGATGCTTCTCTCAGCTATGTGGTGATGCAGACAAGCAGGGCTTCCGAGGAGTCCAGCGTCCCAGGCGCTGCCTCTGCCGCCCCTTCCCCAGCTTTTACTGCCGCCACCCCCTCCCTCCCCCAGCACCCAGGCCAGGCAGAGCTGGCTAGCCGCCCCTCCCTGCTAGGAGGTCCAAAGGGACCCGGAGGGATTAGCGCCTTCACTCGAGTGAACCTCAGCCCTAGCCGCAACCAGAGTGCCAAAGTGATCCGGGCTGACCCCCAAGGATGCCGGAGGCGGCACAGCTCCGAGACTTTTTCCTCCACCCCCAGTGCTGCCCGGGGCAGTAACGTTGCAGTGCCCTTTGGGGCGGCTGGCGCAGGTGGCTCTGGGACCAGCGGCGGCGGCAGCAGCGAAGATGTTAAACGCCACAGTTCTGCCTCCTTTGAAAATGTCTGGCTAAAGCCTGGGGATGTAGGGGGCCCACCCAGCAGGAAGGAGACCCCCCAGATGAGTGGGGGTGCCCCCGCGGGAGCAGCGGCCGGTTTGGAGAACGGACTCAACTACATCGACCTGGATTTGGTCAAGGATTTTAATCACCGGCCCCAGGAGTGCCCCCCTCTGCTGCAGCCTCCTCATCAGCCCTGTGGCAGTGGTGGGGGCAGTGGCAGCGGCTGTTCCAGTGAGGATCTAAGCGCCTATGCTAGCATCAGCTTTCAGAAGCAGCCAGAGGACCTTCCATAG</w:t>
      </w:r>
    </w:p>
    <w:p w14:paraId="57C3D62C" w14:textId="249AC2DF" w:rsidR="00CB1980" w:rsidRPr="00FE4DAA" w:rsidRDefault="00CB1980" w:rsidP="00FE4DAA">
      <w:pPr>
        <w:pStyle w:val="PlainText"/>
      </w:pPr>
      <w:r w:rsidRPr="00FE4DAA">
        <w:t xml:space="preserve">&gt;Sar_ha1 </w:t>
      </w:r>
      <w:r w:rsidR="00734A80">
        <w:t>[Tasmanian devil (</w:t>
      </w:r>
      <w:r w:rsidR="00734A80" w:rsidRPr="00734A80">
        <w:t xml:space="preserve">Sarcophilus </w:t>
      </w:r>
      <w:proofErr w:type="spellStart"/>
      <w:r w:rsidR="00734A80" w:rsidRPr="00734A80">
        <w:t>harrisii</w:t>
      </w:r>
      <w:proofErr w:type="spellEnd"/>
      <w:r w:rsidR="00734A80">
        <w:t>) Irs1]</w:t>
      </w:r>
    </w:p>
    <w:p w14:paraId="0EFC3020" w14:textId="77777777" w:rsidR="00CB1980" w:rsidRPr="00FE4DAA" w:rsidRDefault="00CB1980" w:rsidP="00FE4DAA">
      <w:pPr>
        <w:pStyle w:val="PlainText"/>
      </w:pPr>
      <w:r w:rsidRPr="00FE4DAA">
        <w:t>ATGGCGAGCCCACCGGAGGGGGACGGCTGCTTCTCCGACGTGCGGAAGGTGGGCTACCTCCGCAAACCCAAGAGCATGCACAAACGCTTCTTCGTCCTGCGGGCGGCCAGTGAGGCCGGGGGGCCGGCCCGCCTGGAGTACTATGAGAACGAGAAGAAGTGGAGGCACAAATCCGGTGCCCCCAAGCGCTCTATCCCGCTGGAGAGCTGTTTCAACATCAACAAGCGGGCTGACTCCAAAAACAAACACCTGGTAGCCCTCTACACCCGGGACGAGCATTTCGCCATTGCCGCGGATAGCGAGTCGGAGCAGGAGAGCTGGTACCAGGCGCTCCTGCAGCTCCACAACCGGGCCAAGGGACATCACTTGCACCATTCCCACCACGAGGCTGCAGCTTTTGGAGTGGGAGGGGGAGGAGGCGGAGGGGGGAGCTGCAGCGGCAGCTCTGGCCTGGGAGAAGCCGGGGAGGACAGTAGCTAT</w:t>
      </w:r>
      <w:r w:rsidRPr="00FE4DAA">
        <w:lastRenderedPageBreak/>
        <w:t>GGGGAAATGGCCCCAGGACCAGCATTCAAGGAGGTTTGGCAAGTGATCCTGAAGCCTAAGGGCTTGGGGCAGACAAAGAACCTGATTGGCATCTACCGGCTCTGCCTGACCAGTAAGACCATCAGCTTTGTGAAGCTGAACTCGGAGGCTGCCGCAGTGGTCCTCCAACTGATGAACATTCGCAGGTGTGGTCACTCCGAAAACTTCTTTTTTATTGAGGTGGGGCGCTCTGCGGTGACTGGACCTGGGGAGTTCTGGATGCAAGTGGATGATTCCGTGGTTGCCCAGAATATGCACGAGACCATCCTGGAAGCTATGCGGGCCATGAGTGAGGAATTCCGGCCTCGGAGCAAGAGCCAGTCGTCCTCCAACTGCTCCAACCCCATCAGCGTACCCTTACGCAGGCATCACCTCAATAATCCACCCCCCAGCCAGGTGGGGCTCACCCGCAGATCCCGGACTGAGAGCGTCACCGCCACATCACCCGCTAGTGTCGTGGGTGGGAAGCCCTGCTCTTTCCGAGTCCGGGCATCCAGTGATGGAGAAGGCACCATGTCCCGACCGGCCTCGGTGGATGGGAGTCCCGTAAGCCCCAGTACCAACCGGACTCATTCACACCGGCATCGGGGCAGCTCCCGCTTGCACCCGCCCCTCAACCACAGCCGCTCCATCCCGATGCCTTCCTCCCGATGTTCCCCTTCGGCCACGAGTCCGGTCAGCTTATCGTCCAGCAGCACCAGTGGCCACGGGTCGACCTCTGACTGTCTCTTCCCAAGGAGGTCCAGTGCTTCCGTGTCCGGCTCACCCAGCGATGGGGGTTTCATCTCTTCCGATGAATACGGCTCTAGCCCGTGTGACTTCCGAAGTTCCTTCCGCAGCGTCACTCCGGATTCCCTGGGTCACACCCCACCGGCCAGGGGGGAAGAAGATCTGAGCAACTATATCTGCATGGGAGGCAAAAACCCGCCTAACTTGACTGCCCCCAATGGCCACTATAACCTATCCAGAAGTGGCATCGTGCACCGCTATACCCCGGGAGCTGGCCCGAGTCCTGCCACTGTGGGAGATGAGGTAGCCACTGCTGCAGAGCTGGAGAAGAGTTTCCGCAAGAGAACACACTCAGCAGGTACTTCTCCTACTATTTCCCACCAGAAGACACCTTCTCAGTCCTCCGTAGCATCCATTGAAGAGTACACAGAGATGATGCCTTCCTACCCGCCCTGTTCAGCGGCTGGCAGTGGGAACCGGGGCCAAGCCTACCGCCACTCAGCCTTTGTGCCCACCCACTCCTATCCTGAGGAGTGTCTGGAGATCCATCCCTTGGAGGATCGGGGAGGCCACCACCATCACCGGGTGGATACTCCGGTGCTACATACAGACGACGGCTACATGCCCATGTCTCCTGGGGTGGCTCCGGTGCCCAGTGGCCGAAAGAGCGGTGGAGATTACATGCCCATGAGCCCCAAGAGCGTATCTGCTCCCCAGCAGATCATTAACCCCAGCAGGCGCCATTCGCAGAGGGTAGACCCCAATGGCTACATGATGATGTCTCCCAGTGGCAGCTGTTCCCCAGACAGTGCAGGTGGCTCTGGCAGCAGCAACACGGTCACTTCTGGGAACAGTTACGGCAAGTTATGGACAAACGGGGTGGGTGGCCACCACCACCACCACGTTCACCCGAAGTTCTCTGTGGAGAGCAGTGACGGCAAGCTACCTTGCAGCAGCGATTACATCAACATGTCCCCTGCTGGGGACTCTGTGACCAGCAGCCCCTCAGACGGTTACTATGGCCCAGATGATCCACAAAACAAGGCCATCTACTCTTACTACTCATTGCCAAGATCCTTCAAACACACTCAGCAGCAGCAGCAGCAACAGCAGNNTGAAGATGGTGGCCGGCTCCCTCACCTGCGCCTCTCGGTCAGCTCCGGTCGCCTCCTGTACGCCACTGCAGCCGAGGACTCTTCCTCTTCTGCCAGCAGTGATAGCCTGGGAGGAGGTGGAGGCACACAGGAGGGGGCCCATGGCCATCTCCATCATCAGGCCCTGCCACAGCACCTGCCCCGGAAAGCAGACATGGTTGCCCAGACCAAGAATCGCCTAACCCGGCCCACCAGGCTGTCTCTGGATGGCCCCAAGGCCAGCACCTTGCCTAGGGCTAGGGAGCAGCCACAGCAGCCTCTTCTGCCCCCAGAGCCCAAGAGCCCCGGAGAATATGTGAACATTGAGTTTGTAGGGGACCAGCCGGGCTACTCCCACGGCTCGGCCATCTCCCTCTGCTCGCCCACAGTCAGGTGCCCATCCCAGCGACAGCCGGCCCCCAGAGAAGATGAGGCTGGCTCAGAGGAATACATGAACATGGACTTGAGGCCTCCTCGGAGGCCTGTCTGTCAGGAAAGCTTTGTGGCAAAGGCTGGCAGAGCATGCCCCCTGCCCACCGGGGCGGGTGGGGTGTGTAGGCCCAGTCGCGTGGTGCCAAACAGCCAGGATTACGTGACCATGCAGGTGGGTGGGCCCTGTCCTGGCTGTGCAGATGCCTCCCTCAGCTATGTGGTCATGCAGGCAAGCAAGGCTTCGGAGGAGCCCAGTGTCCCAGCTGCTGCGGCTCCTGCCCCTTCCCTTCCTTTTACCGCAGCGCCCCCCTCTCTCCCCCAGCACCAAGGACAGGCAGAGCTGGCTAGCCGCCCATCCCTGTTAGGAGGTCCGAAGGGACCCGGAGGGATTAGCGCCTTTACCAGAGTGAACCTCAGTCCCAGCCGCAACCAGAGTGCCAAAGTGATCCGGGCTGACCCCCAAGGGTGCCGGAGGCGGCACAGCTCGGAGACCTTTTCCTCCACCCCTAGTGCTTCTCGAGGCAGTAACGTCGCGGTGCCCTTTGGGGCCGCTGCCGCAGGTGGCTCTGGGGCCACTGGCAGCAGCGAAGATGTTAAACGCCACAGTTCTGCCTCCTTTGAAAATGTCTGGCTAAAGCCTGGGGATGTCGGGGGCCCACCCAGCAGGAAGGAGACATCCCAGATGAGCGGGGCTGCAGCGGGTTTAGAAAATGGACTCAACTACATTGACCTGGATTTGGTCAAGGATTTTAATCACCGGCCCCAGGAGTGTCCCCCTCTGCTGCAGCCTCCTCATCAGCCCTGTGGCAGCGGCGGAGCCAGTGGGAACGGCTGCTCCAGTGAGGATCTAAGCGCCTATGCGAGCATTAGCTTTCAGAAGCAGCCCGAGGACCTTCCATAG</w:t>
      </w:r>
    </w:p>
    <w:p w14:paraId="7BCF02CE" w14:textId="607E59E1" w:rsidR="00CB1980" w:rsidRPr="00FE4DAA" w:rsidRDefault="00CB1980" w:rsidP="00FE4DAA">
      <w:pPr>
        <w:pStyle w:val="PlainText"/>
      </w:pPr>
      <w:r w:rsidRPr="00FE4DAA">
        <w:t xml:space="preserve">&gt;Tha_si1 </w:t>
      </w:r>
      <w:r w:rsidR="00734A80">
        <w:t>[Garter snake (</w:t>
      </w:r>
      <w:r w:rsidR="00734A80" w:rsidRPr="00734A80">
        <w:t xml:space="preserve">Thamnophis </w:t>
      </w:r>
      <w:proofErr w:type="spellStart"/>
      <w:r w:rsidR="00734A80" w:rsidRPr="00734A80">
        <w:t>sirtalis</w:t>
      </w:r>
      <w:proofErr w:type="spellEnd"/>
      <w:r w:rsidR="00734A80">
        <w:t>) Irs1]</w:t>
      </w:r>
    </w:p>
    <w:p w14:paraId="4FAB881B" w14:textId="77777777" w:rsidR="00CB1980" w:rsidRPr="00FE4DAA" w:rsidRDefault="00CB1980" w:rsidP="00FE4DAA">
      <w:pPr>
        <w:pStyle w:val="PlainText"/>
      </w:pPr>
      <w:r w:rsidRPr="00FE4DAA">
        <w:t>ATGGCTAGCCCCACAGATAATAATGAGGGCTTCTTCTCCGATGTCAGGAAGGTGGGTTACTTGCGCAAACCCAAGAGCATGCATAAGCGCTTCTTCGTGCTGAGAGCAGCCAGTGAGTTGGGACCCGCCCGGCTGGAGTACTATGAGAATGAAAAGAAATGGAGGCACAAATCAGGGGCTCCCAAGCGCTCCATTCCTCTGGAGAGCTGCTTCAATATAAACAAGAGGGCAGATTCCAAAAATAAACATCTGGTGGCTCTCTACACCAAGGACGAGCACTTTGCCATTGCTGCTGACAATGAGCTTGAGCAAGAAAGCTGGTACCAGGCACTGCTGCAATTGCACAACCGTGCCAAGAGCCATCACCACCACCACCATCAGCACCATCACCATCACCACCACAGAGATGTCACAGTGGGAGGTGGGACTTTGGGAATGGGAGAGGCAGGGGAGGATAGCTATGGCGATACGGCTCCTGGCCCAGCTTTCAAAGAGGTCTGGCAAGTGATCCTGAAACCAAAGGGTTTGGGGCAAACCAAGAACCTGATCGGAATCTACCGCCTGTGCCTAACCAACAAGACCATCAGTTTTGTCAAGCTAAATTCCGATGCGGCAGCTGTTGTGTTGCAGCTGCTCAACATCCGGCGGTGTGGCCATTCGGAGAATTTTTTTTTCATTGAGGTGGGGCGCTCTGCTGTCACGGGACCAGGTGAGTTCTGGATGCAGGTAGACGACTCGGTAGTAGCACAGAATATGCATGAGACCATCTTGGAGGCTATGCGGGCAATGAGTGAGGAATTTCGGCCTCGGAGCAAAAGCCAGTCGTCTTCCAATTGCTCCAATCCCATATCTGTGCCTCTCCGCAGCAGGCATCATGTCAACAACCCACCCCCCAGCCAGGTGGGACTTACTCGTAGGTCCAGGACTGAGAGCATAACTGCCACTTCTCCTGCTGGCAGTGGCGTGGGAGGAGGGATTGGGGGCAGACCCAGCTCTTTCCGCGTCAGAGCCTCTAGTGATGGAGAAGGTACCATGTCCAG</w:t>
      </w:r>
      <w:r w:rsidRPr="00FE4DAA">
        <w:lastRenderedPageBreak/>
        <w:t>ACCAGCTTCGGTGGATGGAAGTCCGATGAGTCCAAGTGCCAACCGATCCCACTCACATAGGCACCGTGGCAGCTCCAGGCTTCACCCCCCTCTCAACCACAGTCGCTCCATCCCAATGCCTTCCTCACGCTGTTCCCCTTCAGCCACTAGTCCAGTCAGCCTGTCATCCAGCAGTACCAGTGGCCATGGGTCAACTTCAGACTGTCTTTTCCCACGTCGATCCAGTGCCTCAGTCTCTGGCTCTCCCAGTGATGGAGGTTTCATCTCCTCTGATGAATATGAATCAAGCCCCTGTGACTTTCGCAGCTCGTTTCGTAGTGTTACCCCTGATTCCCTGGGACACACCCCTCCTGCCCGGGGAGATGAGGAGCTTAGCAACTATATATGTATGGGGGGGAAGGCTGCCTCATCCTGCTGCAGTATCACAACTCCTAATGGTCATTTTGCCCCCCGTGCCTGCCATCTGCAGCAGCAAAGTCGCTACCCTGCTGTCCCATGTTGCCTCCGACTTGGAAATGAGGATGTAGGTGATTTGGAAAAAAGCTTCAGAAAGCGGACACATTCTGCTGGAACCTCTCCTACCATCTCCCATCAGAAGACTCCTTCCCAGTCCTCCGTGACCTCCATTGAAGAGTATACTGAGATGCTTCCCTCGTATTCTTGTAGTGGCAACAAGTTTTCTTCTTATCGACATTCTGCCTTTGTGCCAACCCAGTCTTATCCCGAAGAGTGTCTAGAGATGCACCAGGTGGAGGGAAACCACCACCGGACCAACTCTGATGATGGCTACATGCCAATGTTGCCAGGAGTGGCACCTATGCCCAGTGGAGGTAGTACGTCCAAAGGTGGGGATTACATGCCCATGAGCCCCAAGAGTGTGTCTGCTCCACAACAGATCATCAATCCTGGGAGAGGAGGTCGCCATGTGCAGGCCATGGTGGACTCAAATGGCTACATGATGATGTCTCCCAGTGGCAGTTGTTCTCCAGACAGTGGTCCCACTGGCTACAGCAAGCTATGGATAAATGGGACTAATAATCATACAAAACTCTCAGTCGAGAGTAATGAGGGCAAGTTGCCAAGTGGAGGCAGTGATTATATTAATATGTCTCCAGCCAGTGGTTCTGCTACCAGCACCCCTCCAGACTGTTACTTTACCAGCCCAGGACCTCCAGGCCCAGAAGAACCACTAGTGCATGGTTCTGCCCAGTCCCAACATAAACCCATCTATTCCTATTTCTCCTTGCCACGTTCTTTCAAGCACAACCAACGCAAGACAGGCAAAGAAGAAAACGCCCAGATGCATATGTCCTTCAGCTCTGGCCGCTTGCTTTATGCCGCTGCTGAGGATTCTTCTTCCTCTACTAGTAGTGATAGCCTTGGCTGCCCTGGGGGACAAGAGGGTGGTGGGTATTCTCTTCCCATTAAAACACAGCCATTGCAGCCTGCTGCTTGTACTGTGGACACAGCTGTGCGGACCAAGAATCATCTGGCCAGACCTACTCGTTTGTCCCTGGATGGCCCAAAGGCCAGCACTTTGCCTCGTACTCGGGAACAGCTCCCAGAGCCCAAGAGCCCCGGAGAGTATGTGAACATTGAGTTTAAGCAACCAGTCTTCCCCTCACCTTTATCCTACGGAGAAACTGGCTCCTGTTCAGAGGAGTATATGAATATGGATTGGGGAACTGCTTGCCCAGCCAGCTTGGCCTCCATGCAGTCAAGCCGGAGTGGGACCACCCACAGTGGCAACCGGGACTATATGAGCATGCAGTTGAGTGGTGGAGCACCGTATGTAGTCTGTGCCCACACCCCATCACCTTCCTCCCCGGCCCTCCTACTGAGTTATTCTGAGAAAAGCCCACCACCCATGCAGCTGCCTTCTCCGCCTTCTCAGGCTCAGCCAAGCAATCTGGCTGAGATTTTACCCCATTCCTGCTCCTCATCTATGATTGGGGGCCCAGGTGCAAACAGCGCCTTTACACATGTCAGTCTTGGTCCCAATCGCAGCACCCAGAGTGCCAAAGTGATCCGTGCTGACCCCCAAGGAGGTCGGCGCCGCCATAGTTCTGAGACGTTTGCTTCTTCTGTCACTCCAAGTAGTAGTCTTGGAGCTTCAGCTCTACTCCATGGACCAGGAGGAGGTCCTGACGATCCAAAACGTCACAGTTCAGCCTCCTTTGAAAATGTCTGGCTCAAGCCTTCATCTGGGGCACTGGGAGTTGGTTCTTTGGGTCTTGGTACAGCATCACGGAGGGAGCAAGCAGCTAGCGGAACTGGGGGAGGCTTTGAGAATGGGCTGAATTACATTGACCTGGACTTAGTGAAGGATTTTAACCACAGCCAACATCACCATCGCAACCTCCACCCTCAGGAGAGTACTGGTCTGCTAGGAGTCAAGCAACCATCTCAGCAGCATCAGCCACCTAAATCTCCAAAGCAGCCTTGTGGGAGTAACCACTTGAGTGATGAATTAAGTGCATATGCCAGCATTAGCTTCCACAAGCATGAGGACATCCAGTAG</w:t>
      </w:r>
    </w:p>
    <w:p w14:paraId="0291439C" w14:textId="0E4BD2AD" w:rsidR="00CB1980" w:rsidRPr="00FE4DAA" w:rsidRDefault="00CB1980" w:rsidP="00FE4DAA">
      <w:pPr>
        <w:pStyle w:val="PlainText"/>
      </w:pPr>
      <w:r w:rsidRPr="00FE4DAA">
        <w:t xml:space="preserve">&gt;Pyt_bi1 </w:t>
      </w:r>
      <w:r w:rsidR="00734A80">
        <w:t>[Burmese python (</w:t>
      </w:r>
      <w:r w:rsidR="00734A80" w:rsidRPr="00734A80">
        <w:t xml:space="preserve">Python </w:t>
      </w:r>
      <w:proofErr w:type="spellStart"/>
      <w:r w:rsidR="00734A80" w:rsidRPr="00734A80">
        <w:t>bivittatus</w:t>
      </w:r>
      <w:proofErr w:type="spellEnd"/>
      <w:r w:rsidR="00734A80">
        <w:t>) Irs1]</w:t>
      </w:r>
    </w:p>
    <w:p w14:paraId="19DB7C4F" w14:textId="77777777" w:rsidR="00CB1980" w:rsidRPr="00FE4DAA" w:rsidRDefault="00CB1980" w:rsidP="00FE4DAA">
      <w:pPr>
        <w:pStyle w:val="PlainText"/>
      </w:pPr>
      <w:r w:rsidRPr="00FE4DAA">
        <w:t>ATGGCCAGCCCCACGGATAATAATGAGGGCTTCTTCTCAGATGTCAGGAAGGTGGGTTATTTGCGCAAACCCAAGAGCATGCATAAGCGCTTCTTCGTGCTGAGGGCAGCCAGTGAGTTGGGACCCGCCCGGCTGGAGTACTATGAGAACGAAAAGAAATGGAGACACAAATCGGGGGCCCCCAAGCGCTCGATTCCTCTGGAGAGTTGCTTCAACATAAACAAGAGGGCAGATTCCAAAAATAAGCATCTGGTGGCTCTCTACACCAAGGACGAGCACTTTGCCATTGCTGCTGACAATGAGCTTGAGCAAGAAAGCTGGTACCAGGCACTGCTGCAGTTGCACAACCGTGCCAAGAGCCATCACCACCATCATCACCACCACCACCATCACCACAGAGATGTCACAGTGGGAGGTGGGAGTTTGGGGATGGGAGAGGCAGGGGAGGATAGCTATGGTGACACAGCTCCTGGCCCAGCGTTCAAGGAAGTCTGGCAAGTGATCCTGAAACCAAAGGGTCTGGGCCAAACTAAGAACCTGATTGGAATCTACCGCCTGTGCCTAACCAACAAGACCATCAGTTTTGTCAAGCTGAATTCGGATGCTGCAGCTGTTGTGTTGCAGCTGCTCAACATCCGGCGGTGTGGCCACTCGGAGAACTTTTTTTTCATTGAGGTGGGGCGCTCTGCAGTCACTGGACCAGGTGAGTTCTGGATGCAGGTAGATGACTCAGTAGTAGCACAGAATATGCATGAGACCATCTTGGAGGCTATGCGGGCAATGAGTGAGGAATTCCGGCCTCGTAGCAAAAGCCAGTCGTCTTCCAATTGCTCCAATCCCATATCCGTGCCTCTCCGCAGCAGGCATCATGTCAACAACCCACCCCCCAGCCAGGTGGGACTTACCCGTAGGTCCAGGACTGAGAGCGTAACTGCCACTTCTCCTGCTGGCAGTGGTGTGGGAGGAGGGACAGGAGGCAGACCGAGCTCTTTCCGTGTCAGAGCCTCTAGCGATGGAGAAGGTACCATGTCCAGACCAGCTTCAGTGGATGGAAGTCCGATGAGTCCGAGTGCCAACCGAACCCACTCACATAGGCACCGCGGCAGCTCCAGGCTTCACCCCCCTCTCAACCACAGTCGCTCTATCCCAATGCCTTCCTCACGCTGTTCCCCTTCTGCCACTAGTCCGGTCAGCCTGTCATCCAGCAGTACCAGTGGCCATGGGTCCACTTCAGACTGTCTCTTCCCACGTCGATCCAGTGCATCAGTCTCTGGCTCTCCCAGTGACGGAGGTTTCATCTCCTCTGATGAATATGAATCAAGCCCCTGTGACTTCCGCAGCTCGTTTCGTAGTGTTACCCCTGATTCCCTGGGACACACTCCTCCTGCCCGGGGAGATGAGGAGCTTAGCAACTATATATGTATGGGGGGGAAGGCTGCCTCATCCTGCTGCAGTATCACAACTCCCAATGGTCATTTTGCCCCCCGCACCTGCCATCTGCAGCAGCAAACTCGCTACCCTGGTGTGCCATGCTGCCTTCGGCTTGGCAGTGAGGATGTGGGTGATTTGGAAAAAGGCTTCAGGAAACGGACACATTCTGCTGGAACCTCTCCTACCATCTCCCATCAGAAGACTCCTTCGCAGTCCTCAGTGACCTCCATTGAAGAATATACTGAGATGCTTCCCTCGTATTCCTGTGGTGGCAACAGGTTCTCTTCTTTCCGACATTCTGCCTTTGTGCCAACCCATTCTTACCCTGA</w:t>
      </w:r>
      <w:r w:rsidRPr="00FE4DAA">
        <w:lastRenderedPageBreak/>
        <w:t>GGAGTGTCTAGAGATGCACCAGATGGAGGGAAACCACCACCGGACCAACTCTGATGATGGCTACATGCCAATGTTACCAGGAGTGGCACCTCTGCCCAGTGGGGGTAGTACACCCAAAGGTGGAGATTACATGCCCATGAGCCCCAAGAGTGTGTCTGCTCCGCAGCAGATCATCAATCCTGGGAGAGGAGGTCGTCATGTACAGGCCATGGTGGACTCCAATGGCTACATGATGATGTCTCCTAGTGGCAGTTGTTCTCCAGACAATGGTCCCACTGGCTACAGCAAGCTGTGGATAAATGGGGCTAATAATCATACAAAACTCTCAGTGGAGAGTAATGAGGGGAAGCTGCCAAGTGGAGGCAGTGATTATATTAATATGTCTCCAGCCAGCGGTTCTGCTACCAGCACCCCTCCAGATTGTTACTTTACTAGCCCAGGACCTCCAGGCTCAGAAGAGCAACTAGTGCATGGTTCTGCCCAGTCCCAACATAAACCCATCTATTCCTATTTTTCCTTGCCACGTTCCTTCAAGCACACACAGCGCAAGACAGGCAAAGAAGAAAATGCCCAAATGCGTATGTCCTTCAGCTCTGGCCGCTTGCTTTATGCTGCTGCTGAGGACTCTTCTTCCTCGACTAGTAGTGATAGCCTTGGCTGTCCCGGAGGACCGGAGGGTGGTGGGTATCCTCTTCCCATCCAAACACAGCCATTGCAGCCTGCTGCTTGTACTGTGGAAACAGCTGTGCGGACCAAGAGCCATCTGGCCAGACCTACTTGTTTATCCCTGGATGGCCCAAAGGCCAGCACCTTGCCTCGCACTCGGGAACAGCTCCCAGAGCCCAAGAGCCCTGGAGAGTATGTGAACATTGAGTTTAAGCAACCAGTCTTCCCCTCACCTTTATCCTATGGAGAGGCTGGCTCCTGTTCAGAGGAGTATATGAATATGGATTGGGGAGCTGCTTGCCCAGTCAGCTTGGCCTCCATGCAGTCAAGCCGGAGTGGGACCACCCACAGCAGCAACCGGGACTATATGAGCATGCAGCTGAGTGGTGGAGCACAGTACGTAGTCTGTGCCCACACCCCATCACCTTCTTCCCCGGCCCTTCTGCTGAGTTATTCTGAGAAAAGCCCACCACCCATGCAGCTGCCTTCTCCACCTTCTCAGGCTCAGCCAGGCAAACTGGCTGAGGTTTTACCCCATTCCTGCTCCTCATCTATGATTGGGGCCCCGGGAACGAACAGCGCCTTTACACATGTCAGTCTTGGTCCCAGCCGTAGCACCCAGAGTGCCAAAGTGATCCGTGCTGACCCCCAAGGAGGTCGGCGGCGCCACAGTTCTGAGACATTTGCGTCTTCTGTCACTCCTAGTAGTAGTCTTGGAGCCTCAGCTCTACTCCATGGACCAGGAGGAGGTCCTGATGACCCAAAACGTCACAATTCAGCCTCCTTTGAAAACGTCTGGCTCAAACCTGCATCTGGGGCACTGGGGGTTGCTTCTTTGGGCCTTGGGACAGCAATGCGGAGGGAGCAAGCAGCTAGTGGATCTGGGGGAGGCTTTGAGAATGGGCTCAATTACATTGACCTGGACTTAGTGAAGGATTTTAACCACAGCCAACATCACCATCGCAGTCTCCACCCTCAGGAGAGTACTAGTCTGCTAGGGGTCAAGCAACCGCCCCAGCAGCATCAGCCACCTAAATCTCCAAAGCAGCCTTGTGGGAGTAACCACTTGAGTGATGAATTAAGTGCATATGCCAGCATTAGCTTCCACAAGCGGGAGGACATCCAGTAG</w:t>
      </w:r>
    </w:p>
    <w:p w14:paraId="143CA4DE" w14:textId="6B405C8B" w:rsidR="00CB1980" w:rsidRPr="00FE4DAA" w:rsidRDefault="00CB1980" w:rsidP="00FE4DAA">
      <w:pPr>
        <w:pStyle w:val="PlainText"/>
      </w:pPr>
      <w:r w:rsidRPr="00FE4DAA">
        <w:t xml:space="preserve">&gt;Ano_ca1 </w:t>
      </w:r>
      <w:r w:rsidR="00734A80">
        <w:t>[Anole lizard (</w:t>
      </w:r>
      <w:proofErr w:type="spellStart"/>
      <w:r w:rsidR="00734A80" w:rsidRPr="00734A80">
        <w:t>Anolis</w:t>
      </w:r>
      <w:proofErr w:type="spellEnd"/>
      <w:r w:rsidR="00734A80" w:rsidRPr="00734A80">
        <w:t xml:space="preserve"> </w:t>
      </w:r>
      <w:proofErr w:type="spellStart"/>
      <w:r w:rsidR="00734A80" w:rsidRPr="00734A80">
        <w:t>carolinensis</w:t>
      </w:r>
      <w:proofErr w:type="spellEnd"/>
      <w:r w:rsidR="00734A80">
        <w:t>) Irs1]</w:t>
      </w:r>
    </w:p>
    <w:p w14:paraId="758D8BAC" w14:textId="77777777" w:rsidR="00CB1980" w:rsidRPr="00FE4DAA" w:rsidRDefault="00CB1980" w:rsidP="00FE4DAA">
      <w:pPr>
        <w:pStyle w:val="PlainText"/>
      </w:pPr>
      <w:r w:rsidRPr="00FE4DAA">
        <w:t>ATGGCAAGCCCCACCGATCTTCATCACCACAGCGAGGGCTTCTTCTCCGATGTCAGGAAGGTGGGTTACTTGCGCAAACCCAAGAGCATGCACAAGCGTTTCTTCGTGCTGAGGGCAGCCAGTGAGTTGGGGCCTGCCCGCCTGGAATATTATGAGAATGAAAAGAAATGGAGACACAAATCAGGGGCCCCAAAGCGTTCGATCCCTCTGGAGAGCTGCTTCAACATCAACAAGAGGGCAGACTCCAAAAACAAGCATTTGGTGGCTCTCTACACCAAGGACGAGCACTTTGCCATTGCTGCTGACAGTGAGCCTGAACAGGAGAGTTGGTACCAGGCGCTGCTGCAACTGCACAACCGAGCCAAGAGCCACCATCACCAGCATCATCACCATCACCACTACCATGGGGATGTTACCGTGGGGGGTGGGAATATTGGAATGGGAGAGGCAGGAGAGGATAGCTATGGTGACATGGCTCCTGGCCCAGCGTTCAAAGAAGTTTGGCAAGTGATCTTGAAACCCAAAGGTCTGGGCCAGACTAAGAACCTGATTGGCATCTACCGCTTGTGCCTAACCAACAAAACCATCAGTTTTGTCAAGTTGAACTCTGACGCGGCAGCGGTGGTGCTGCAGCTGCTTAACATCCGGCGGTGTGGCCACTCTGAGAACTTTTTCTTCATTGAGGTGGGGCGCTCTGCAGTCACTGGACCAGGTGAGTTCTGGATGCAGGTAGATGACTCAGTGGTAGCACAGAATATGCATGAGACCATCTTGGAGGCTATGCGGGCAATGAGTGAAGAGTTCCGACCTCGTAGCAAAAGCCAGTCTTCTTCTAATTGCTCCAATCCTATTTCTGTGCCTCTCCGGAGCAGGCATCATGTCAACAACCCACCACCCAGTCAGGTGGGGCTCAGCCGTAGGTCTAGGACAGAAAGTGTGACTGCTACCTCCCCTGCTGGCAGTGGAGTGGGAGGTGGGGCAGGGGGAAAGCCCAATTCTTTCCGTGTCCGAGCATCCAGTGATGGAGAAGGCACAATGTCAAGGCCAGCATCAGTGGATGGAAGTCCAGTGAGTCCTAGTGCGAATCGGACCCACTCACATAGGCACCGCGGCAGCTCCAGACTTCATCCTCCTCTCAACCACAGTCGCTCCATCCCAATGCCTTCCTCACGTTGCTCTCCTTCTGCCACAAGCCCCGTCAGCCTCTCATCCAGCAGTACCAGTGGTCATGGCTCCACTTCAGACTGCCTGTTTCCACGTCGGTCCAGTGCTTCAGTCTCAGGCTCCCCCAGTGATGGGGGCTTCATCTCCTCTGATGAGTATGGATCAAGTCCTTGTGACTTCCGCAGCTCTTTCCGAAGTGTAACCCCTGATTCCCTGGGACACACACCACCGGCCAGGGGAGATGAGGATCTTAACAACTATATATGCATGGGAGGGAAAGCTGTCTCTTCCTGCTGCAGCATCACTGCTCCTAATGGGCAATTTGCCCCACGCCCTTGCCACCCTCAGCAGCAAAAACCCTATACTCCTTGCTGTCCCCGGCTTGGCAGTGAGGATGTGGGTGATGTGGAGAAAGGTTTCAGGAAACGGACACATTCAGCTGGCACTTCCCCTACCATCTCCCACCAGAAGACCCCCTCGCAGTCTTCAGTAGCTTCCATTGAAGAATATACTGAGATGCTCCCCTCATATTCCTGTGGTGGTAGCAGGCTCCCTTCTTTTCGACATTCTGCTTTTGTGCCAACCCATTCTTACCCTGAAGAGTGTATAGAAATGCACCAAATGGAGGGTAACCACCACCGGACCAACTCTACCCCACACACTGATGATGGCTACATGCCAATGTTGCCAGGAGTTGCTCCTTTGCCTAATGGTGGAAATACTTCCAAAGGTGGTGATTATATGCCCATGAGTCCCAAGAGTGTGTCTGCCCCACAGCAGATCATCAACCCTGGAAGAGGAGGCCGCCATGTCCAAGCCATGGTGGACTCCAATGGCTACATGATGATGTCTCCAAGTGGCAGTTGTTCTCCAGATAGTGGTCCCAGTGGTTACAGCAAACTCTGGCTGAATGGGACAAGTCATCACCCCAAACTTTCGGTGGAGAGCAATGAGGGGAAGCTGCCAACTGGTGGCAGTGATTACATTAACATGTCTCCAGCCAGTGGCTCTGCTACCAGCACCCCTCCAGATTGCTTCTTCACTGGCTCAGGAACTCCAGGCCCAGAAGAACCATCAGTGCAGGGTCCCACCCAGTCCCACCACAAGCCCATTTATTCCTACTTCTCCCTGCCACGCTCCTTCAAGCACATGCAACGTAGGACCGGTGAAGAGGCAAATACTCAGATGCGCCTGTCCTTCAGTTCTGGCCGCTTGCTGTATGCTGCTGCTGAGGACTCTTCCTCATCCACTAGTAGTGATAGCCTTGGTGGCCCTGGGGGACAGGAGGGTGTTGGGTATTCTGTTCTTACACAGCC</w:t>
      </w:r>
      <w:r w:rsidRPr="00FE4DAA">
        <w:lastRenderedPageBreak/>
        <w:t>ATTACAGCAGCCTGCTCCTTCTTGTCCTGTGGACACAGCAACGCTGGCCAAGAGCCGTTTGGCTAGACCTACCCGTCTGTCCTTGGATGGCACAAAGGCCAGCACTTTGCCTCGTGCTAGGGAACAGCTCCCGGAGCCCAAAAGCCCTGGTGAGTATGTGAACATTGAATTCAAGCAGCCGCCCTTCCCATCACCTCTGCCTCATGGAGATACTGGCTCCAGTTCTGAGGAGTATATGAATATGGACTGGAGGACTGCCTGCCCAGCCAGCTTAGCACCAGGGCAGGCAAGCCAGGGAGGGGTGGGCCACATTGGTGGCCGAGACTATAGGAGCATGCAATTGGGCAGCGGAGGGCACTATGTGGTTTGTGCCCATACCCCCTCTCCTTCTCCTCCAGCTGTTCTGCTCAGTTATGCTGATATGAGGATGGGTCGTGGTAGGCCAGAGAAAAGCACACCTCCTATGGGGCTGCCCTCCCCTCATCCTCAGGCCCAGCCAGGGGATTTGGCTTCAGTCTTGCCCCACTCCTGTTCTTCATCCATGATTGGGGGCCCAGGAATGACCAGCGCCTTTACACATGTCAGCCTCAGCCCTAGCCACAGCACCCAGAGTGCCAAAGTGATCCGTGCTGACCCCCAGGGAGGCCGGCGACGCCATAGTTCTGAGACTTTTGTTTCCTCCACCACCCCTAGTGGTGGCCTGGGGGCCCCAGCTGTACCCCATGGTCCTGGAGGGGGGCCTGATGATGTGAAGCGCCACAGCTCAGCTTCTTTTGAAAATGTCTGGCTGAAGCCCATATCTGGAGAGCTGGGATCTTCCTCTGGCCACCGTATGGCAATCAGGAGGGAGCAGATAGCTGGCGGGACTGGAGGAGGTACTGAAAATGGCCTCAATTACATTGACTTGGACTTAGTGAAGGATTTTAATCGCCACCAACATCCTCATCCTCAGGAGAGCACTTCCCTGCTAGGGGTCAAGCAGCCAACGCAGCAGCAACAGCAGCACCAGCCACCTAAATCTCCAAATCAGCCTTGTGGGAGTAGCCACTTGAGTGATGAATTAAGTGCATATGCCAGCATTAGCTTCCACAAGCGGGAGGACACCCAGTAG</w:t>
      </w:r>
    </w:p>
    <w:p w14:paraId="52343A12" w14:textId="3D422D81" w:rsidR="00CB1980" w:rsidRPr="00FE4DAA" w:rsidRDefault="00CB1980" w:rsidP="00FE4DAA">
      <w:pPr>
        <w:pStyle w:val="PlainText"/>
      </w:pPr>
      <w:r w:rsidRPr="00FE4DAA">
        <w:t xml:space="preserve">&gt;Gek_ja1 </w:t>
      </w:r>
      <w:r w:rsidR="00734A80">
        <w:t>[</w:t>
      </w:r>
      <w:proofErr w:type="spellStart"/>
      <w:r w:rsidR="00734A80">
        <w:t>Gekko</w:t>
      </w:r>
      <w:proofErr w:type="spellEnd"/>
      <w:r w:rsidR="00734A80">
        <w:t xml:space="preserve"> (</w:t>
      </w:r>
      <w:proofErr w:type="spellStart"/>
      <w:r w:rsidR="00734A80" w:rsidRPr="00734A80">
        <w:t>Gekko</w:t>
      </w:r>
      <w:proofErr w:type="spellEnd"/>
      <w:r w:rsidR="00734A80" w:rsidRPr="00734A80">
        <w:t xml:space="preserve"> </w:t>
      </w:r>
      <w:proofErr w:type="spellStart"/>
      <w:r w:rsidR="00734A80" w:rsidRPr="00734A80">
        <w:t>japonicus</w:t>
      </w:r>
      <w:proofErr w:type="spellEnd"/>
      <w:r w:rsidR="00734A80">
        <w:t>) Irs1]</w:t>
      </w:r>
    </w:p>
    <w:p w14:paraId="38A4B6A8" w14:textId="77777777" w:rsidR="00CB1980" w:rsidRPr="00FE4DAA" w:rsidRDefault="00CB1980" w:rsidP="00FE4DAA">
      <w:pPr>
        <w:pStyle w:val="PlainText"/>
      </w:pPr>
      <w:r w:rsidRPr="00FE4DAA">
        <w:t>ATGGCCAGCCCCACGGAGGCCAACGAGAGCTTCTTCTCCGATGTCAGGAAGGTTGGCTACTTGCGCAAACCCAAGAGCATGCACAAGCGCTTCTTCGTGCTCAGGGCGGCCAGCGAGTCGGGACCCGCCCGTCTGGAGTACTACGAGAACGAGAAGAAATGGAGGCACAAGTCCGGGGCCCCCAAGCGCTCGATCCCGCTGGAGAGCTGCTTCAACATCAACAAAAGGGCGGACTCCAAAAATAAGCATCTGGTGGCTCTCTACACCAAGGACGAGCACTTTGCCATCGCTGCCGACAGCGAGCCCGACCAGGAGAGTTGGTACCAGGCGCTGCTGCAACTGCACAACCGGGCCAAGAGCCATCACTACCAGCACCACCACCACCATGGGGACGTTGCGGTTGGAGGGGGGAGTGTCGGGGTGGGAGAGGCGGGGGAGGAGAGCTACGGGGAGATGGCCCCTGGCCCGGCCTTCAAAGAAGTTTGGCAGGTGATTTTGAAACCGAAAGGTCTGGGCCAGACCAAGAATTTGATTGGTATCTACCGCCTGTGCCTAACCAACAAGACCATCAGTTTTGTGAAGCTGAACTCTGACGCTGCCGCGGTGGTGCTGCAGCTGCTCAACATACGGCGCTGTGGCCACTCAGAGAACTTTTTCTTCATTGAGGTGGGGCGCTCTGCAGTCACTGGACCAGGTGAGTTCTGGATGCAGGTAGATGATTCAGTGGTAGCACAGAACATGCACGAGACCATCTTGGAGGCTATGCGGGCTATGAGCGAGGAGTTCCGGCCCCGTAGCAAAAGCCAGTCTTCCTCCAATTGCTCCAACCCCATTTCTGTGCCTCTCCGCAGCAGGCATCATGTCAACAACCCCCCGCCCAGCCAGGTGGGGCTCAGCCGTAGGTCCAGGACTGAGAGCGTGACTGCCACCTCTCCTGCTGGCAGTGGTGTGGGAGGTGGAGGAGGGACGGGCAAGCCCAATTCTTTCCGTGTCAGAGCCTCTAGTGATGGAGAAGGTACCATGTCCAGGCCAGCTTCAGTGGATGGAAGCCCCGTGAGTCCAAGTGCCAACCGGACCCACTCACATAGGCACCGTGGAAACTCCAGGCTTCATCCTCCTCTCAACCACAGCCGCTCCATCCCAATGCCTACTTCACGTTGCTCCCCTTCTGCCACGAGTCCAGTCAGCCTGTCATCCAGCAGTACCAGTGGCCACGGCTCAACGTCTGACTGCCTCTTTCCACGTAGGTCCAGTGCTTCAGTTTCTGGTTCCCCCAGTGACGGGGGCTTCATCTCCTCTGATGAGTACGGATCCAGCCCCTGTGACTTCCGGAGCTCTTTCCGCAGTGTTACCCCAGACTCCCTGGGACATACCCCACCTGCCCGGGGGGAGGAGGAGCTTAGCAACTATATTTGTATGGGGGGTAAGGCTACTTCATCCTGCTGCAATGTCACAGCCCCTAATGGTCATTTCACCCCCCGCACCTGCCATCCTCAGCAGCAGACTCGCTATCCTGGTGTCCCATGCTGCCCCCGGCTTGGTAGCGAGGATGCAGGTGATCTGGATAAAGGCTTCAGGAAACGGACTCATTCAGCTGGTACTTCCCCAACCATCTCCCACCAGAAGACACCCTCACAGTCCTCGGTGGCCTCCATTGAGGAATATACTGAGATGCTCCCCTCGTATTCCTGCGGTGGTGGCAGTCGGCTCTCCTCCTACCGACATTCTGCCTTTGTGCCAACTCATTCTTACCCTGAGGAGTGTCTAGAGATGCACCACGTGGAGGGCAGCCACCACCAGACCAGTTCTACCCCACACACTGATGATGGCTACATGCCCATGTTGCCGGGGGTGGCCCCTGTCCCTAATGGTGGTACTGCTCCCAAAGGTGGTGATTATATGCCCATGAGCCCCAAGAGTGTATCTGCCCCACAGCAGATCATCAACCCTGGGAGAGGTGGCCGTCATGTACAGGCCATGGTGGACTCCAATGGCTACATGATGATGTCTCCAAGTGGGAGTTGTTCTCCGGACAGTGGTCCCACTGGCTACAGCAAGCTATGGATGAATGGGACACGACACCATCCCAAGTTATCCATGGAGAGTAATGAGGGAAAGTTGCCAAGTGGGGGCAGCGATTACATCAATATGTCTCCAGCCAGTGGGTCTGCTACCAGCACTCCTCCAGATTGCTACTTCACCAGCTCAGGACCTCCAGGCCCAGAAGAACCATCCATGCAAGGCCCCGCTCAGTCCCACCACAAACCCATCTACTCTTATTTCTCTCTCCCACGCTCCTTCAAACATGTGCAGCGCAGGACAGGCGAAGAGGGCGGCACCCAGATGCGCATGTCTCTCAGCTCCGGCCGCTTACTGTATGCTGCTGCTGCTGAGGACTCTTCCTCTTCCACTAGTAGCGATAGCCTTGGTGGCCCTGCAGGTCAGGAGGGTGGTGGGTTTTCTGTTCCTCCCCAAACACAGCCTTTGCAGCCTGCTGCTTCTTGTACTGCGGACATGGCTGTGCGGACCAAGAGCCGCCTGGCCAGACCCACCCGTCTGTCTTTGGACGGCCCTAAGGCCAGCACGTTGCCTCGTGCTCGGGAGCAGCTCCCGGAGCCCAAAAGCCCTGGTGAGTATGTGAACATTGAATTCAAGCAGCCGGCCTTTCCATCACTGTCATCCCATGGAGATGCTGGATCCAGTTCAGAGGAGTATATGAATATGGATTGGGGAGCTGCCTGCCCCTCCAGCTTGGCATCCGGGCAGTCAGGTCGGGGCGGGGCAGTTCCCACTGGTGGCCGAGACTACATGAGCATGCAGGTGGGCAGTGGGGGGCAGTATATAGTGTGTGCCCATACCCCCTCACCTTCCCCTCCGGCCCTTTTGCTCAGCTATGCCGATATGAGGATGGGCCGTGGTAGGCCAGAGAAAAGCCCACCTGCTGTGGGGCTACCTTCCCCACGTCCCCAGACTCAACCAGGTGAGCTGGCCGCAGCCTTGCCCCACCCCTGCTCCTCATCCATGGTGGGGGGCCTAGGGATGAGCAGCACCTTCTCCCACGTCAGCCCCAGCCGCAGCAGCCAGAGTGCCAAAGTGATCCGCGCTGACCCGCAGGGAGGTCGGCGGCGTCACAGTTCGGAGACATTTGCTTCCTCTACCACCCCTAGTGGTGGCCTTGGTGCCTCAGCCCTGCCCCACGG</w:t>
      </w:r>
      <w:r w:rsidRPr="00FE4DAA">
        <w:lastRenderedPageBreak/>
        <w:t>ACCAGGAGGAGGTCCTGACGAGGCAAAACGCCACAGCTCAGCCTCCTTTGAAAACGTCTGGCTCAAGCCCGGGGACCTGGGGGCCTCCTTCGGCCTTGGCACGGCCATCAGGAGTGAGCCGGCTGCGGGTGGGACTGGAGGAGGCGGCGTCGAGAATGGGCTCAATTACATCGACTTGGACTTAGTGAAGGATTTTAATCAGCGCCAGCATCACCACCCCCACCCTCAGGAGAGCACTTCTCTGCTAGGGGGCAAGCAGACGACGCAGCAGCATCAGCCACCTAAATCTCCTAATCAGCCTTGTGGGAGTAGCCACTTGAGTGATGAATTAAGTGCATATGCCAGCATCAGCTTCCACAAGCGGGAGGACAGTAGCTGA</w:t>
      </w:r>
    </w:p>
    <w:p w14:paraId="22001703" w14:textId="43A158A6" w:rsidR="00CB1980" w:rsidRPr="00FE4DAA" w:rsidRDefault="00CB1980" w:rsidP="00FE4DAA">
      <w:pPr>
        <w:pStyle w:val="PlainText"/>
      </w:pPr>
      <w:r w:rsidRPr="00FE4DAA">
        <w:t xml:space="preserve">&gt;Gal_ga1 </w:t>
      </w:r>
      <w:r w:rsidR="00734A80">
        <w:t xml:space="preserve">[Chicken (Gallus </w:t>
      </w:r>
      <w:proofErr w:type="spellStart"/>
      <w:r w:rsidR="00734A80">
        <w:t>gallus</w:t>
      </w:r>
      <w:proofErr w:type="spellEnd"/>
      <w:r w:rsidR="00734A80">
        <w:t>) Irs1]</w:t>
      </w:r>
    </w:p>
    <w:p w14:paraId="787F889B" w14:textId="77777777" w:rsidR="00CB1980" w:rsidRPr="00FE4DAA" w:rsidRDefault="00CB1980" w:rsidP="00FE4DAA">
      <w:pPr>
        <w:pStyle w:val="PlainText"/>
      </w:pPr>
      <w:r w:rsidRPr="00FE4DAA">
        <w:t>ATGGCCAGCCCCACAGATAACAACGAGGGCTTCTTCTCGGATGTCAGAAAGGTGGGTTACTTGCGCAAACCCAAGAGCATGCATAAGCGCTTTTTCGTGCTAAGGGCAGCCAGCGAGTCTGGACCCGCCCGGCTGGAGTATTATGAGAATGAGAAGAAATGGAGACACAAGTCGGGGGCCCCCAAGCGCTCCATCCCATTGGAAAGCTGCTTCAACATCAACAAGCGGGCTGACTCCAAGAACAAGCACCTGGTGGCCCTCTACACCAAGGACGAGCACTTTGCCATCGCAGCTGACAGTGAACTGGAACAAGAGAGCTGGTACCAAGCGCTGCTGCAGTTGCACAACAGGGCCAAGGGCCACCACCACCTCCACCACCACCACCATCACCACCACAGCGATGTCACCTTCGGGGGCAGCAGCGTGGGGCTGGGGGAAGCAGGTGAGGACAGCTATGGCGAGGTAGCCCCTGGTCCGGCTTTTAAGGAAGTTTGGCAAGTAATTCTGAAGCCTAAGGGGCTAGGCCAGACAAAGAACCTGATTGGCATCTACCGCCTGTGCCTGACTAACAAGACCATCAGCTTTGTGAAGCTGAATTCGGATGCGGCTGCTGTGGTGCTGCAGCTGCTCAATATCCGCCGCTGCGGACACTCCGAGAACTTCTTCTTCATCGAGGTGGGACGCTCGGCGGTGACCGGGCCTGGGGAGTTCTGGATGCAGGTGGACGACTCGGTGGTGGCGCAGAACATGCATGAAACCATCCTGGAGGCCATGCGAGCCATGAGCGAGGAATTCCGACCCCGCAGCAAGAGCCAGTCCTCCTCCAACTGTTCCAATCCCATCTCCGTGCCCCTTCGTAGCAGGCACCACATCAACAACCCTCCGCCCAGCCAAGTGGGGCTCAGTCGCCGGTCCAGGACTGAGAGTGTTACAGCCACCTCCCCAGCTGGCGGTGGGGGCGGAGGTATGGGTGGCAAACCCAGCTCTTTCCGGGTCCGCGCATCCAGCGATGGGGAAGGCACCATGTCAAGGCCTGCCTCGGTGGATGGTAGCCCTGTTAGCCCCAGTGCCAACCGAACCCACTCGCACAGACACCGTGGCAACTCCAGGCTCCATCCTCCGCTCAACCACAGCCGTTCCATCCCGATGCCTTCCTCACGCTGCTCCCCGTCAGCCACCAGCCCAGTCAGCCTGTCGTCCAGCAGCACCAGTGGCCACGGCTCCACGTCAGACTGCCTGTTTCCACGAAGGTCCAGTGCTTCGGTTTCTGGCTCCCCTAGTGATGGCGGATTTATTTCTTCTGATGAATATGGTTCTAGCCCATGTGACTTCCGCAGCTCTTTTCGCAGCGTGACCCCGGATTCGCTAGGACACACCCCACCAGCTCGGGGCGATGAAGAGCTCAACTACATCTGCATGGGGGGGAAGGCCGCCTCGTCCTGCTGCAGCCTGGCAGCTCCCAATGGCCACTTCATCCCACGCACCTGCCACCCGCAGCAGCAGCCCCGCTACCCCAGCACGTCGTGCTGTCCCCGAGCCGGTAGCGAGGACGTTGCTGACTTGGACAAGGCATTCAGGAAACGGACTCACTCTGCAGGCACTTCGCCCACCATCTCCCACCAGAAGACGCCTTCCCAGTCTTCGGTGGCCTCCATTGAGGAGTATACGGAGATGTTGCCTTCTTACCCCTGCGGCGGCAGCCGGCTGCCCTCCTACCGGCACTCGGCCTTCGTGCCCACTCACTCCTACCCTGAGGAGTGTCTGGAGATGCACCACCTGGATGGCAGCCATCATCGGACCAACTCCGCTCCGCACACAGATGATGGCTACATGCCCATGTCCCCCGGTGTTGCCCCCTTGCCCAGCGGTGGGGCTGCCCCCAAGGGCGGTGACTACATGCCCATGAGCCCCAAGAGCGTGTCGGCCCCGCAGCAGATCATCAACCCTGGCAGAGGGGGCCGCCACCCTCCAGCCACGGTGGACTCCAACGGCTACATGATGATGTCCCCTAGCGGCAGCTACTCCCCGGACAGCGGCTCTGCGGGCTACGGCAAGATCTGGACGAACGGTGCCGGCCACCACCCGAAGCTCTCGGTGGAGAGCAACGAAGGGAAGCTGCCCTGCGGCGGCGGCGACTATATCAACATGTCCCCGGCCAGCGGCTCCACCACCAGCACGCCGCCCGACTGCTACTTCGGGGCGGCGGGGCAGCCGGGCGTCGAGGAGGCGGCCGCGGCCCTCCACAAGCCCATCTACTCCTACTTCTCGCTGCCGCGCTCCTTCAAGCACGTGCACCGGCGGGGCGGCGGGCCGGCGGGCGAGGAGGGCAGTCCCCAGCCCCGCGTGGCGCTCGGCTCCGGCCGCCTCCTCTACGCCGCCGAGGACTCGTCCTCCTCAACCAGCAGCGACAGCCTGGGCGGCCCCGGCGGCCCCGAGGGTCCCGCGTCGCACTCGCAGCCCCCGCGCAAGGTGGACACGGCCGTGCAGACCAAAGGCCGCCTGGCGCGACCCACGCGGCTGTCGCTGGGCGGCCCCAAGGCCAGCACCCTGCCGCGGGCCCGCGAGCAGCCCCCGCTGCTGCTGCCCCCGGAGCCCAAGAGCCCCGGCGAGTACGTGAACATCGAGTTCGTCCCCGGGGACAAGCCGCCTTTCCCCTCGGCCGCGCCGGGGCTGCCACGGCCGCCGGGCGGGGAGGCCGCCGAGGAGTACATGAACATGGAGCTGGGGCCGCCCCGCGCCCGCTGCCCCGGCGCCTTCGCCGCCGCCGCCGCACGGCCGGGTCGCGGCGCGGCTCCCCCCGGACGGGACTACGTGAGCATGCAGCTGGGGGGCTCCTGCTCGGACTGCGCCGACAGCCCCTCGCCCTCCTCGCCCGCCCCGCTGCTCGGCTACGCCGACGTGCGGGCGGGCCGCTCCGCCGCCGAGAAGCCGCCGCCGGCCGCCGCAGCTTCCCCCGAGCTGCCGCGGCCCCCGGCCGAGCTGGCGGCGGCCCCGCCGCGCTCCTCCTCCCTGCTCGGGGGCCCCGGCGCGGGCAGCGCCTTCACCCGCGTCAGCCTCAGCCCCGGCCGTAACCAGAGCGCCAAGGTGATCCGCGCCGACCCGCAGGGCGGCCGCCGGCGGCACAGCTCCGAGACTTTCTCGTCCACGCCGAGCGCCGCCCGCGGGGCGGCAGGCGGCGGCGGCGGCGGCGGCGGCCCCGGGGCGCCCTTCCCCTGCGGCGGCGCGGGGGGCGCCGAGGAGGTGAAGCGCCACAGCTCGGCCTCCTTCGAGAACGTGTGGCTGCGGCCCGCCGCCGGGGAGCCGCCCTCCGCGAGTCGGGGGCCGGGGGCCGCGCTGGAGAACGGACTCAACTACATCGACCTGGACTTGGTGAAGGATTGCAGCCACCGCCGCCACCACCTGCACCCCCCCGCGGAGGGCGCCTCCGGCCCGGGGGGGAAACCGCCGCAGCCCCGCTCCCCGCGCGGGAGCAGCCACTCCAGCGACGACCTGAGCGCGTACGCCAGCATCAGCTTCCAGAAGCGGGAGGAGCCCTAG</w:t>
      </w:r>
    </w:p>
    <w:p w14:paraId="4FA89D31" w14:textId="7F5FB160" w:rsidR="00CB1980" w:rsidRPr="00FE4DAA" w:rsidRDefault="00CB1980" w:rsidP="00FE4DAA">
      <w:pPr>
        <w:pStyle w:val="PlainText"/>
      </w:pPr>
      <w:r w:rsidRPr="00FE4DAA">
        <w:t xml:space="preserve">&gt;Stu_vu1 </w:t>
      </w:r>
      <w:r w:rsidR="00734A80">
        <w:t>[</w:t>
      </w:r>
      <w:r w:rsidR="00752252">
        <w:t>Common starling</w:t>
      </w:r>
      <w:r w:rsidR="00734A80">
        <w:t xml:space="preserve"> (</w:t>
      </w:r>
      <w:proofErr w:type="spellStart"/>
      <w:r w:rsidR="00752252" w:rsidRPr="00752252">
        <w:t>Sturnus</w:t>
      </w:r>
      <w:proofErr w:type="spellEnd"/>
      <w:r w:rsidR="00752252" w:rsidRPr="00752252">
        <w:t xml:space="preserve"> vulgaris</w:t>
      </w:r>
      <w:r w:rsidR="00734A80">
        <w:t>) Irs1]</w:t>
      </w:r>
    </w:p>
    <w:p w14:paraId="12A33672" w14:textId="77777777" w:rsidR="00CB1980" w:rsidRPr="00FE4DAA" w:rsidRDefault="00CB1980" w:rsidP="00FE4DAA">
      <w:pPr>
        <w:pStyle w:val="PlainText"/>
      </w:pPr>
      <w:r w:rsidRPr="00FE4DAA">
        <w:t>ATGGCCAGCCCCACGGATAATAACGAGGGCTTCTTCTCAGATGTCAGAAAGGTGGGTTACTTGCGCAAACCCAAGAGCATGCATAAACGATTTTTCGTGCTGAGGGCAGCCAGTGAGTCTGGACCCGCCCGACTGGAGTATTACGAGAATGAGAAGAAATGGAGACACAAGTCAGGGGCCCCCAAACGCTCCATCCCACTAGAAAGCTGCTTCAACATCAACAAACGGGCTGACTCCAAG</w:t>
      </w:r>
      <w:r w:rsidRPr="00FE4DAA">
        <w:lastRenderedPageBreak/>
        <w:t>AACAAGCACCTGGTGGCCCTGTACACCAAGGACGAGCACTTTGCCATTGCAGCTGACAGTGAACCTGAGCAGGAGAGCTGGTACCAAGCGCTGCTGCAGTTGCACAACAGGGCCAAGGGCCACCACCACCTTCATCACCATCACCACCACCACCACAGTGATGTCACTTTTGGAGGCAGCAGCACAGGACTGGGGGAAGCAGGTGAGGACAGTTATGGTGAGGTAGCCCCTGGTCCAGCTTTTAAGGAAGTTTGGCAAGTAATTCTGAAGCCTAAGGGCCTAGGCCAGACAAAGAACCTGATTGGCATCTACCGCCTGTGCCTGACTAACAAGACCATCAGCTTTGTAAAGCTGAATTCAGATGCGGCTGCTGTGGTGCTGCAGCTGCTCAATATCCGCCGCTGTGGTCACTCTGAGAACTTCTTCTTCATTGAGGTGGGACGCTCAGCTGTCACTGGACCCGGTGAGTTCTGGATGCAAGTGGATGACTCAGTGGTGGCACAGAACATGCATGAAACTATCCTGGAGGCCATGCGAGCCATGAGTGAGGAATTCCGGCCCCGAAGCAAGAGCCAGTCCTCCTCAAACTGTTCCAACCCGATCTCTGTGCCCCTTCGCAGGCACCACGTCAACAACCCTCCCCCGAGCCAAGTGGGGCTCAGTCGGCGGTCCAGGACAGAGAGCGTCACGGCCACCTCTCCTGCCGGCGGTGGAGGTACAGGTGGCAAACCCAGCTCTTTCCGGGTTCGAGCATCGAGTGACGGGGAAGGCACGATGTCAAGACCTGCCTCTGTGGATGGTAGCCCAGTTAGTCCCAGTGCTAACCGGACTCATTCACACAGACACCGCGGCAACTCCAGGCTCCATCCTCCACTCAACCACAGCCGGTCCATCCCAATGCCTTCCTCACGCTGCTCTCCTTCAGCCACCAGTCCAGTCAGCCTGTCATCCAGCAGCACTAGTGGCCATGGCTCCACCTCAGACTGCCTGTTTCCACGAAGGTCTAGTGCTTCAGTTTCTGGCTCCCCTAGTGACGGTGGATTTATTTCTTCTGATGAGTATGGTTCAAGCCCGTGTGACTTTCGCAGCTCTTTTCGCAGTGTAACCCCTGATTCATTGGGACACACCCCCCCTGCCCGGGGTGATGAAGACCTCAACTATATCTGCATGGGAGGGAAGACCACCTCTTCTTGCTGCAGCCTGGCAGCACCCAATGGCCATTTCATCCCACGCACCTGCCACCCTCAGCAGCAGCCCCGTTATCCTAGTACACCCTGCTGTCCTCGAGGTGGTAGTGAGGATGTTGCTGACTTGGAGAAGGCATTCAGAAAGAGGACTCACTCTGCAGGCACTTCACCCACCATCTCCCACCAGAAGACACCCTCACAGTCTTCGGTGGCCTCTATTGAGGAGTACACGGAGATGCTGCCTTCTTACCCCTGTGGCAGCAGCAGGCTGCCCTCCTACCGCCACTCAGCCTTTGTGCCCACTCACTCCTACCCAGAGGAGTGCCTGGAGATGCACCACATGGACAGTGGCCATCATCGGACCAACTCCGCCCCACACACGGATGATGGCTACATGCCTATGTCACCTGGTGTAGCCCCTGTGCCCAGTGGTGGGGGGCCTCCCAAGGGTGGTGACTATATGCCCATGAGTCCTAAGAGTGTGTCGGCCCCACAGCAGATCATCAACCCTGGCAGGGGTGGCCGCCACCCTCCAGCCACAGTGGACTCTAATGGCTACATGATGATGTCCCCCAGTGGCAGCTACTCCCCCGACAGCAGCTCTGCGGGCTACGGCAAGATCTGGACAAATGGTGCCGGCCACCACCCGAAACTCTCAGTGGAGAGCAACGAAGGGAAGCTCCCCTGCGGCGGCAGCGACTATATCAACATGTCCCCAGCCAGCGGCTCCACCACCAGCACTCCGCCCGACTGCTACTTCGGGGCTGCGGGGCAGCCGGGGGGCGAGGAGGCGGCCACCGTAGCGCACCACAAACCCATCTACTCCTACTTCTCGCTGCCACGCTCCTTCAAGCACGTGCACCGGCGGGGCGGCAGCAGGCCGGCGGGGGCAGCCGAGGAGTGCAGCCCTCAGCCCCGCATCGCGCTCGGCTCCAGCCGCCTCCTTTACGCGGCCGAGGACTCGTCCTCCTCCACCAGCAGCGACAGCCTGGGCGGCGGCGGCGGCCTCGAGGGCGGCCCCCCTCCTCAAGCGCAACCCCCGCGCAAGGTGGACACGGCCGTGCAGACCAAGGGCCGCCTGGCGCGCCCCACGCGGCTGTCGCTGGGTGGCCCCAAGGCTAGCACCCTGCCGCGGGCCCGGGAGCAGCCCCCGGTGCTGCTGCCCCCGGAGCCCAAGAGCCCCGGCGAGTACGTGAACATCGAGTTCATCGGCGGCGACAAGCCGCCCTTCCCCTCGGCTGCCCTGAGCATGGCCCTGCCGCCGCCGGGCAGCGAGGCCGCCGAGGAGTACATGAACATGGAGCCGGGCCCGCCGCGGGCCCCCTGCCCGCCCGGCTTCCCCACCGCGCGGGCGGCCCGGCTCGGCCGGGACTACGTGGCGATGCAGCGGGGGGGCGCCGCGGCCGGCGGGGGCTCCTGCTCGGACTACGCGGACAGCCCATCCCCCGGCTCGCCCGCCCGCCTGCTCAGCTACGCCGAGGTGCGGGGGGGCCGCGCCGGCCCCGAAAAGCCCCCGCCGGCGGCCGCCACCGCTGCGTCCCCGGAGCTGCCGCGGCCGCCGGCCGAGCTTTCGGCGGCGCCGCCGCGCTCCTCCTCCCTGCTGGGGGGCCTAGGCGCGGGCAGCGCCTTCACCCGCGTCAGCCTCAGCCCCGGCCGCAACCAGAGCGCCAAGGTGATCCGCGCCGACCCGCAGGGCGGCCGGCGGCGGCACAGCTCCGAGACCTTCTCCTCCACGCCGAGCGCGGCCCGCGGAGGGGCGGGCGGGCTCGGGGCACCCTTCCCGTGCGGTGGCGCGGGGGGCGCCGAGGAGGTGAAGCGGCACAGCTCTGCCTCCTTCGAAAACGTGTGGCTGCGGCCCGGCGCGGGGGAGGCGGCCGCCCGCCGGGACCCGGGGGCCGCGCCCGCCCTGGAGAACGGGCTCAACTACATCGACCTGGACTTGGTGAGGGACTGCGGCCACCGCCGCCACCACAACCCGCACGCCTCCGCTGAGGCGAAGCAGCCGCTGCCGCCGAAGCCCCCGGGCCAGCAGCGCGGGAGTGGCCACTGTGGCGAGGATCTGAGCGCGTACGCCAGCATCAGCTTCCAGAAGCGGGAGGAGATGTAG</w:t>
      </w:r>
    </w:p>
    <w:p w14:paraId="1A6C7E7F" w14:textId="52F897A2" w:rsidR="00CB1980" w:rsidRPr="00FE4DAA" w:rsidRDefault="00CB1980" w:rsidP="00FE4DAA">
      <w:pPr>
        <w:pStyle w:val="PlainText"/>
      </w:pPr>
      <w:r w:rsidRPr="00FE4DAA">
        <w:t xml:space="preserve">&gt;Pse_hu1 </w:t>
      </w:r>
      <w:r w:rsidR="00752252">
        <w:t>[</w:t>
      </w:r>
      <w:r w:rsidR="00752252" w:rsidRPr="00752252">
        <w:t xml:space="preserve">Tibetan ground-tit </w:t>
      </w:r>
      <w:r w:rsidR="00752252">
        <w:t>(</w:t>
      </w:r>
      <w:proofErr w:type="spellStart"/>
      <w:r w:rsidR="00752252" w:rsidRPr="00752252">
        <w:t>Pseudopodoces</w:t>
      </w:r>
      <w:proofErr w:type="spellEnd"/>
      <w:r w:rsidR="00752252" w:rsidRPr="00752252">
        <w:t xml:space="preserve"> </w:t>
      </w:r>
      <w:proofErr w:type="spellStart"/>
      <w:r w:rsidR="00752252" w:rsidRPr="00752252">
        <w:t>humilis</w:t>
      </w:r>
      <w:proofErr w:type="spellEnd"/>
      <w:r w:rsidR="00752252">
        <w:t>) Irs1]</w:t>
      </w:r>
    </w:p>
    <w:p w14:paraId="4F3D81C3" w14:textId="77777777" w:rsidR="00CB1980" w:rsidRPr="00FE4DAA" w:rsidRDefault="00CB1980" w:rsidP="00FE4DAA">
      <w:pPr>
        <w:pStyle w:val="PlainText"/>
      </w:pPr>
      <w:r w:rsidRPr="00FE4DAA">
        <w:t>ATGGCCAGCCCCACGGATAATAACGAGGGCTTCTTCTCAGATGTCAGAAAGGTGGGTTACTTGCGCAAACCCAAGAGCATGCATAAACGATTTTTTGTGCTGAGGGCAGCCAGTGAGTCTGGACCCGCCCGGCTGGAGTATTACGAGAATGAGAAGAAATGGAGACACAAGTCAGGGGCACCCAAGCGCTCCATCCCACTAGAAAGCTGCTTCAACATCAACAAACGGGCTGACTCCAAGAACAAGCACCTGGTGGCCCTCTACACCAAGGACGAGCACTTTGCCATTGCAGCTGACAGTGAACCTGAGCAGGAGAGTTGGTACCAAGCACTGCTGCAGTTGCACAACAGGGCCAAGGGCCACCACCACCTCCATCACCATCACCATCACCACCACAGTGATGTCACTTTTGGAGGCAGCAGCACAGGACTGGGGGAAGCAGGTGAAGACAGCTATGGTGAGGTAGCCCCTGGTCCAGCTTTTAAGGAAGTTTGGCAAGTAATTCTGAAGCCGAAGGGCCTAGGGCAGACAAAGAACCTGATTGGCATCTACCGCCTGTGCCTGACTAACAAGACCATCAGCTTTGTAAAGCTGAATTCAGATGCGGCTGCTGTGGTGCTGCAGCTGCTCAATATCCGCCGCTGTGGTCACTCTGAGAACTTCTTCTTCATTGAGGTGGGACGCTCAGCTGTCACTGGACCTGGTGAGTTCTGGATGCAAGTGGATGACTCAGTGGTGGCACAGAACATGCATGAAACTATCCTGGAGGCCATGCGAGCTATGAGTGAGGAATTCCGGCCCCGCAGCAAGAGCCAGTCTTCCTCAAACTGTTCCAACCCGATCTCTGTGCCCCTTCGCAGGCACCATGTCAACAACCCTCCACCGAGCCAAGTGGGGCTCAGTCGGCGGTCCAGGACTGAGAGTGTCACGGCCACTTCTCCTGCCGGTGGTGGAGGTACA</w:t>
      </w:r>
      <w:r w:rsidRPr="00FE4DAA">
        <w:lastRenderedPageBreak/>
        <w:t>GGTGGCAAACCCAGCTCTTTCCGGGTTCGAGCATCGAGTGATGGGGAAGGCACAATGTCAAGACCTGCCTCTGTGGATGGTAGCCCCGTTAGTCCCAGTGCTAACCGGACTCATTCACACAGACACCGTGGCAACTCCAGGCTCCATCCTCCACTCAACCACAGCCGGTCCATCCCAATGCCTTCCTCGCGCTGCTCTCCTTCAGCCACCAGTCCGGTCAGCCTGTCATCCAGCAGCACTAGTGGCCACGGCTCCACCTCAGACTGCCTGTTTCCACGAAGGTCTAGTGCTTCAGTTTCTGGCTCCCCTAGTGATGGTGGATTTATTTCTTCTGATGAGTATGGTTCAAGCCCGTGTGACTTTCGCAGCTCTTTTCGCAGTGTAACCCCTGATTCATTGGGACACACCCCTCCTGCCCGGGGTGATGAAGACCTCAACTACATCTGCATGGGAGGGAAGGCCACGTCTTCATGCTGCAGCCTGGCAGCACCCAATGGCCATTTCATCCCACGCACCTGCCACCCTCAGCAGCAGCCCCGCTATCCTAGTACACCCTGCTGTCCTCGAGGTGGTAGTGAGGAGGTTGCCGACTTGGAGAAGGCATTCAGAAAGCGGACTCACTCTGCAGGCACTTCACCCACTATCTCCCATCAGAAGACTCCCTCCCAGTCTTCAGTGGCCTCCATTGAGGAGTACACGGAGATGCTGCCTTCTTACCCCTGTGGCAGCAGCAGGCTGCCCTCCTACCGCCACTCAGCCTTTGTGCCCACTCACTCCTACCCAGAGGAGTGCCTGGAGATCCACCACATGGACAATGGCCGTCATCGGACCAACTCCACCCCGCACACGGATGATGGCTACATGCCCATGTCGCCTGGTGTAGCCCCTGTGCCCAGTGGTGGGGGGCCTCCCAAGGGTGGTGACTATATGCCCATGAGTCCTAAGAGTGTGTCGGCCCCACAGCAGATCATCAACCCTGGCAGGGGTGGCCGCCACCCTCCAGCCACAGTGGACTCTAATGGCTACATGATGATGTCCCCCAGTGGCAGCTACTCCCCCGACAGCAGCTCTGCGGGCTATGGCAAGATCTGGACGAATGGTGCCGGCCACCACCCAAAACTCTCAGTGGAGAGCAACGAAGGGAAGCTCCCTTGCGGCGGCAGCGACTATATCAACATGTCCCCAGCCAGCGGCTCCACCACCAGCACTCCGCCCGACTGCTACTTCGGGGCTGCGGGGCAGCCGGGGGTCGAGGAGGCGGCCACCGTAGCGCACCACAAACCCATCTACTCCTACTTCTCGCTGCCACGCTCCTTCAAGCACGTGCACCGGCGGGGCGGCAGCAGGCCGGCGGGGGCAGCCGAGGAGGGCAGTCCTCAGCCCCGCATCGCGCTCGGTTCCAGCCGCCTCCTTTACGCGGCCGAGGACTCGTCCTCCTCCACCAGCAGCGACAGCCTGGGCGGCGGCGGCGGCCCCGAGGGCGGCCCCCCGCCTCAAGCGCAGCCCCCGCGCAAGGTGGACACGGCCGTGCAGACCAAGGGCCGCCTGGCGCGCCCCACGCGGCTGTCGCTGGGTGGCCCCAAGGCCAGCACCCTGCCGCGGGCCCGGGAGCAGCCCCCGGTGCTTCTGCCCTCCGAGCCCAAGAGCCCCGGCGAGTACGTGAACATCGAGTTCATCGCCGGCGAGAAGCCGCCCTTCCCCTCGGCTGCTCTGAGCATGGCCCTGCCGCCGCCGGGCAGCGAGGCCGCCGAGGAGTACATGAACATGGAGCCGGGCCCGCCGCGGGCCCCCTGCCCGCCCGGCTTCGCCACCGCGCGGGCGGCCCGGTTCGGCCGGGACTACGTGGCGATGCAGCGGGGGGGCGCCGCGGCCGCTGGGGGCTCCTGCTCGGACTACGCGGACAGCCCGTCCCCCGGCTCGCCCGCCCGCCTGCTCAGCTACGCCGAGGTGCGGGGGGGCCGCGCCGGCCCCGAAAAGCCCCCGCCGGCTGCCGCCACCGCTGCGTCTCCGGAGCTGCCGCGGCCGCCGGCCGAGCTGTCGGCGGCGCCGCCGCGCTCCTCCTCCCTGCTCGGGGGCCTGGGCGCGGGCAGCGCCTTCACCCGCGTCAGCCTCAGCCCCGGCCGCAACCAGAGCGCCAAGGTGATCCGCGCCGACCCGCAGGGCGGCCGGCGGCGACACAGCTCTGAGACCTTCTCCTCCACGCCGAGCGCGGCCCGCGGAGCGGCGGGAGGGCTCGGGGCACCCTTCCCGAGCGGCAGCGCGGGGGGCGCCGAGGAGGTGAAGCGGCACAGCTCGGCCTCCTTCGAGAACGTGTGGCTGCGGCCCGGAGCGGGGGAGGCGGCCGCCCGCCGGGACCCGGGGGCCGCGCCCGCCCTGGAGAACGGGCTCAACTACATCGACCTGGACTTGGTGAGGGATTGCGGCCACCGCCGCCACCACCACCCGCACACCCCCGCCGAGGCGAAGCAGCCGCTGCCGCCGAAGCCCCCGGGCCAGCAGCGCGGGAGTGGCCACTGTGGCGAGGATCTGAGCGCGTACGCCAGCATCAGCTTCCAGAAGCGGGAGGAGATGTAG</w:t>
      </w:r>
    </w:p>
    <w:p w14:paraId="05A7F574" w14:textId="63E3A385" w:rsidR="00CB1980" w:rsidRPr="00FE4DAA" w:rsidRDefault="00CB1980" w:rsidP="00FE4DAA">
      <w:pPr>
        <w:pStyle w:val="PlainText"/>
      </w:pPr>
      <w:r w:rsidRPr="00FE4DAA">
        <w:t xml:space="preserve">&gt;Cal_pu1 </w:t>
      </w:r>
      <w:r w:rsidR="00752252">
        <w:t>[Ruff (</w:t>
      </w:r>
      <w:proofErr w:type="spellStart"/>
      <w:r w:rsidR="00752252" w:rsidRPr="00752252">
        <w:t>Calidris</w:t>
      </w:r>
      <w:proofErr w:type="spellEnd"/>
      <w:r w:rsidR="00752252" w:rsidRPr="00752252">
        <w:t xml:space="preserve"> </w:t>
      </w:r>
      <w:proofErr w:type="spellStart"/>
      <w:r w:rsidR="00752252" w:rsidRPr="00752252">
        <w:t>pugnax</w:t>
      </w:r>
      <w:proofErr w:type="spellEnd"/>
      <w:r w:rsidR="00752252">
        <w:t>) Irs1]</w:t>
      </w:r>
    </w:p>
    <w:p w14:paraId="17800DED" w14:textId="77777777" w:rsidR="00CB1980" w:rsidRPr="00FE4DAA" w:rsidRDefault="00CB1980" w:rsidP="00FE4DAA">
      <w:pPr>
        <w:pStyle w:val="PlainText"/>
      </w:pPr>
      <w:r w:rsidRPr="00FE4DAA">
        <w:t>ATGGCTAGCCCCACAGATAATAACGAGGGCTTCTTCTCAGATGTCAGAAAGGTGGGTTACTTGCGCAAACCCAAGAGCATGCATAAACGCTTTTTCGTGCTGAGGGCAGCCAGCGAGTCTGGACCCGCCCGGCTGGAGTATTATGAGAATGAGAAGAAATGGAGACACAAGTCAGGGGCCCCCAAGCGCTCCATCCCACTAGAAAGCTGCTTCAACATCAACAAACGGGCTGACTCCAAGAACAAGCACCTGGTGGCCCTCTACACCAAGGACGAGCACTTTGCCATTGCAGCTGACAGCGAGCCTGAACAGGAGAGCTGGTACCAAGCGCTGCTGCAGTTGCACAACAGGGCCAAGGGCCACCACCACCTCCATCACCATCACCACCACCACCACAGCGACGTCACCTTTGGAGGCAGCAATGCGGGACTAGGGGAAGCAGGTGAGGACAGCTATGGTGAGGTAGCCCCTGGCCCGGCTTTTAAGGAAGTTTGGCAAGTAATTCTGAAGCCTAAGGGCCTAGGCCAGACAAAGAACCTGATTGGCATCTACCGCCTGTGCCTGACTAACAAGACCATCAGCTTTGTGAAGCTGAATTCAGATGCGGCTGCTGTGGTGCTGCAGCTGCTCAATATCCGTCGCTGTGGTCACTCTGAGAACTTCTTCTTCATTGAGGTGGGGCGCTCGGCGGTCACTGGGCCCGGTGAGTTCTGGATGCAGGTGGATGACTCGGTGGTGGCGCAGAACATGCACGAAACCATCTTGGAGGCCATGCGAGCAATGAGCGAGGAATTCCGACCCCGCAGCAAGAGCCAGTCCTCCTCAAACTGTTCCAACCCCATCTCTGTGCCCCTTCGCAGCAGGCATCACGTCAACAACCCTCCACCCAGCCAAGTGGGCCTCAGCCGCCGGTCCAGGACTGAGAGTGTCACGGCCACCTCTCCTGCTGGTGGTGGGGGTGGAGGTACGGGTGGCAAACCCAGCTCTTTCCGGGTTCGAGCGTCGAGTGATGGGGAAGGCACGATGTCGAGGCCTGCCTCTGTGGATGGTAGCCCAGTTAGTCCCAGTGCCAACCGGACCCATTCGCATAGGCACCGTGGCAACTCCAGGCTCCATCCTCCACTCAACCATAGCCGGTCCATCCCAATGCCTTCCTCGCGCTGCTCTCCTTCAGCCACCAGTCCAGTCAGCCTGTCATCCAGCAGTACCAGTGGCCATGGCTCCACCTCAGACTGCCTGTTTCCTCGAAGGTCTAGTGCTTCGGTGTCTGGCTCCCCTAGCGATGGTGGATTTATTTCTTCTGATGAGTATGGTTCCAGCCCGTGTGACTTCCGCAGCTCCTTTCGCAGTGTGACCCCAGATTCATTGGGACACACCCCACCAGCTCGGGGAGATGAAGAGCTCAACTACATCTGCATGGGGGGGAAGGCCACCTCCTCTTGCTGCAGCCTGGCAGCCCCCAATGGCCACTTCATCCCACGCACCTGCCACCCACAGCAGCAGCCCCGCTACCCTAGCACACCGTGCTGTCCTCGAGGTGGTAGCGAGGAGGTTGCCGACTTGGAGAAGGCATTCAGGAAGCGGACTCACTCTGCAGGCACATCGCCCACCATCTCCCACCAGAAGACACCCTCACAGTCTTCGGTGGCCTCCATTGAGGAGTACACAGAGATGCTGCCT</w:t>
      </w:r>
      <w:r w:rsidRPr="00FE4DAA">
        <w:lastRenderedPageBreak/>
        <w:t>TCTTACCCCTGTGGTGGCAGCCGGCTGCCCTCCTACCGGCACTCAGCCTTTGTGCCTACTCACTCCTACCCAGAGGAGTGTCTGGAGATGCACCACCTGGATGGCGGCCATCATCGGACCAACTCCGCCCCGCACACGGATGATGGCTACATGCCCATGTCACCTGGTGTAGCCCCTGTGCCCAGCGGTGGGGGGCCCCCCAAGGGTGGTGACTACATGCCCATGAGTCCTAAGAGCGTGTCGGCCCCACAGCAGATCATCAACCCTGGCAGGGGGGGCCGCCACCCTCCAGCCACGGTGGACTCCAACGGGTACATGATGATGTCCCCCAGTGGCAGCTACTCCCCCGACAGCGGTTCTGCGGGCTATGGCAAGATCTGGACAAATGGCGCAGGCCACCACCCGAAACTCTCGGTGGAGAGCAACGAAGGGAAGCTCCCCTGTGGTGGCAGTGACTACATCAACATGTCCCCAGCCAGCGGCTCCACCACCAGCACCCCTCCTGACTGCTACTTTGGAGGCGCGGGGCAGCCGGGCGTTGAGGAGGCCGCCACCGCGGCCCACCACAAACCCATCTACTCCTACTTCTCGCTGCCGCGCTCCTTCAAGCACGTGCACCGGCGGGGTGGCGGCGGGGCGGCAGGCGAGGAGGGCAGCCCCCAGCCCCGCATGGCTCTGGGCTCCAGCCGCCTCCTCTACGCCGCCGAGGACTCGTCCTCCTCCACCAGCAGCGACAGCCTGGGCGGCGGCGGCGGCACCGAGGGGGGCCCCCCGCCGCAGGCGCAGCCCCCGCGCAAGGTGGACACGGCCGTGCAGACCAAGGGCCGCCTGGCGCGACCCACCCGGCTGTCGCTGGGCGGCCCCAAGGCCAGCACCCTGCCGCGGGCCCGGGAGCAGCCCCCGCTCCTCCTGCCCCCGGAGCCCAAGAGCCCCGGCGAGTACGTGAACATCGAGTTCATCGCCGGCGAGAAGCCGGCCTTCCCTTCGTCCGCCCTGGGGCTGGGCCTGCCGCCGCCGCCGGGCAACGAGGGCGCCGAGGAGTACATGAACATGGAGCTGGGGCCGCCGCGGGCCCCCTGCCCCTCCGGCTTCGCCGCCGCCCGGGCGGTCTCCGCAGCCCGCTCCGGCCGAGGCGCGGCCCCCGGCGGCCGGGACTACGTGACGATGCAGCTGGGGGGCGCCGCCGGCGGGGCCTCCTGCTCGGACTGCGCCGACAGCCCTTCCCCCTGCTCGCCTGCCCTCCTGCTCAGCTACGCCGACGTGCGGGCGGGTCGCTCCGCCGCCGAGAAGCCCCCTCCGGCGGCGACGGCTTCCCCGGAGCTGTCGCGGCCGCCGGCCGAGCTGTCGGCGGCGCCGCCGCGCTCCTCCTCCCTGCTGGGGGGTCCCGGCGCGGGCAGCGCCTTCACCCGCGTCAGCCTCAGCCCCGGCCGCAACCAGAGCGCCAAGGTGATCCGCGCCGACCCGCAGGGCGGCCGCCGGCGGCACAGCTCCGAGACCTTCTCCTCCACGCCCAGCGCCGCCCGCGGAGCGGCGGGCAGCGGCGGCGGGCCCGGGGCGGCCTTCCCCTGCGGCGGGGCGGGGGGCGCCGAGGAGGTGAAGCGGCACAGCTCGGCCTCCTTCGAGAACGTCTGGCTGCGGCCCGCCGCGGGGGAGCCCCGCCGGGAGCCGGGGGCCGCGCCCGCCCTGGAGAACGGGCTCAACTACATCGACCTGGACTTGGTGAAGGACTTCAGTCACCGCCGCCGCCACCACCACCTCCACCCCCCCGCCGAGGGCGCCGCTCTGCCGGGGGGCAAGCAGCCGCCGCCGAAGCCCCCGGGCCAGCCCCGCGGGAGCGGCCACTCCAGCGACGACATGAGCGCGTACGCCAGCATCAGCTTCCAGAAGCGGGAGGAGATGTAG</w:t>
      </w:r>
    </w:p>
    <w:p w14:paraId="26A30C13" w14:textId="1247AE3C" w:rsidR="00CB1980" w:rsidRPr="00FE4DAA" w:rsidRDefault="00CB1980" w:rsidP="00FE4DAA">
      <w:pPr>
        <w:pStyle w:val="PlainText"/>
      </w:pPr>
      <w:r w:rsidRPr="00FE4DAA">
        <w:t xml:space="preserve">&gt;Xen_tr1 </w:t>
      </w:r>
      <w:r w:rsidR="00752252">
        <w:t>[Western clawed frog (</w:t>
      </w:r>
      <w:proofErr w:type="spellStart"/>
      <w:r w:rsidR="00752252" w:rsidRPr="00752252">
        <w:t>Xenopus</w:t>
      </w:r>
      <w:proofErr w:type="spellEnd"/>
      <w:r w:rsidR="00752252" w:rsidRPr="00752252">
        <w:t xml:space="preserve"> </w:t>
      </w:r>
      <w:proofErr w:type="spellStart"/>
      <w:r w:rsidR="00752252" w:rsidRPr="00752252">
        <w:t>tropicalis</w:t>
      </w:r>
      <w:proofErr w:type="spellEnd"/>
      <w:r w:rsidR="00752252">
        <w:t>) Irs1]</w:t>
      </w:r>
    </w:p>
    <w:p w14:paraId="5812F99C" w14:textId="77777777" w:rsidR="00CB1980" w:rsidRPr="00FE4DAA" w:rsidRDefault="00CB1980" w:rsidP="00FE4DAA">
      <w:pPr>
        <w:pStyle w:val="PlainText"/>
      </w:pPr>
      <w:r w:rsidRPr="00FE4DAA">
        <w:t>ATGGCTAGCCCCACAGATCCACAGGCTCAGGAGAACTTTTCTGATGTCAGAAAGGTGGGCTATCTAAGGAAACCTAAGAGCATGCACAAGAGGTTTTTTGTGCTCAGGTCTGCCAGTGAGTCAGGTTTGGCCCGTTTGGAGTATTATGAAAATGAGAAAAAGTGGAGGCATAAGTCTGGGGCCCCAAAGAGGTCAATCCCTCTTGAGAGCTGCTTTAATATTAACAAGAGGGCTGATTCAAAAAACAAACATTTGGTTGCTTTGTACACAAAGGAGGAATGCTTTGCAATTGCTGCTGAATGTGAACAAGAACAGGATGGTTGGTATCAGGCTCTAGTGGATCTTCACAACCGTGGTAAGACCCACCACCAACACCATAACCATGACGGTGCAACCAATGGTGTACATGATGGTTTAAATGGAGATGACGTTTATGGGGAGGTTACTCCTCCAGGACTGGCCTTCAAAGAGGTATGGCAGGTGATCATGAAGCCCAAGGGTTTAGGGCAACTTAAGAATTTAGTTGGTATTTACCGCCTGTGCCTCACCAACCGAACAATAAGTTTGGTAAAACTGAACTCTGATGCAGCCGCTGTGGTATTGCAACTTATGAATATAAGGAGATGTGGGCATTCAGAAAATTTTTTCTTTATAGAAGTGGGTCGTTCAGCAGTCACCGGAGCTGGTGAATTCTGGATGCAAGTGGATGATTCAGTAGTTGCTCAAAACATGCATGAAACCATACTAGAAGCTATGAAAGCTCTGAGCGATGAATTTCGGCCTCGGAGTAAGAGTCAGTCTTCATCTAACTGCTCTAATCCTATATCTGTACCTCTTAGGAGGCATCACCTTAATCATCCACCACCCAGCCAGGTAGGACTAAATAGAAGAGCTCGTACAGAGAGTGTTACTGCCACATCACCTGCAGGGGGTGTGGCAAAGCATGGATCATCCTCCTCTTTCAGAGTCCGGGCATCTAGTGATGGAGAAGGAACAATGTCAAGGCCAGCCTCCATGGAAGGGAGCCCAGTAAGTCCCAGTGCTAGCAGAGCTCAGTCGCACCGGCATCGGGGAAGTTCTCGACTTCACCCGCCTCTTAACCATAGTCGGTCTATACCAATGCCAGCAACTCGCTGCTCTCCATCGGCTACCAGCCCTGTCAGCTTGTCCTCCAGTAGTACCAGTGGACATGGTTCCACTTCTGATTGCATGTGCCCTCGAAGATCCAGTGCCTCTGTTTCTGGTTCACCCAGTGATGGTGGTTTTATTTCTTCAGATGAATATGGGTCTAGCCCTTGTGACTTTAGAAGTTCTTTTCGCAGTGTAACCCCAGATTCTTTGGGCCACACTCCACCAGCTAGGGAAGAAGAACTAAATAACTATATTTGCATGGGCAAATCCGGTAGTCATCTCCAGAGAAGTCAGCAGCAGAGGTACCAGCTAAGTCGAGGGGAAGAGCACCCTGACTTTGATAAGGTTTTTAGAAAGAGGACTCACTCCTCAGGAACATCACCTCCTACAGTTTCACACCAGAAGACACCATCACAGTCCTCTATTGAGGAATATACAGAGATGATGCCTGCTCATCCTGTTCGTTTAACATCATTTAGACATTCTGCATTTGTACCCACCTACTCCTATCCAGAAGAGTGCCTGGACCTCCATTTAGAGGGTAGCAGAGCTAACCACACAGATGACGGATACATGCCTATGTCACCTGGTGTTGCTCCTGTGCCTACAAAATCAAATGACTATATGCCTATGAGCCCTAAGAGTGTGTCGGCCCCTCAACAGATCATTAACCCAAGACGGCACTCTGCTGTAGATTCAAATGGTTATATGATGATGTCACCCAGTGGTAGCTGTTCTCCGGATAGCACCAATTACAGCAAGATATGGACCAATGGTACCAATCCAAAGTTGTCCATAGATAGCATTGAGGGCAAACTGCCTTGCAGTGACTACATTAATATGTCTCCTGCTAGTGGCTCTACTACAAGCACGCCTCCAGACTCTTATCTGAATTCTATTGAAGAGTCGACCAAGCCTGTATATTCCTACTTTTCCCTGCCCAGGTCCTTCAAACATGTTCACAGGAAAAGTGAAGATGGCAATTTGCGCATCACTGCAAATTCTGGACATAATCTATACACTGAGGACTCTTCCTCCTCTTCCACAAGCAGTGATAGTCTAGGGGGGCAGGACCCTCAGCAGCCTAGAAAAGGGGAGACCTGCATTCAAGGGAAGAGATTGACCAGACCCACCAGGCTTTCATTGGAAAACAGCAGTAAGGCCAGCACACTGCCAAGGGCGAGAGAACCTGCTTTGCCCCCAGAGCCAAAAAGTCCTGGGGAGTATGTTAATATAGAGTTTAACGACAAGGTATTTTCAGGGGGCTTG</w:t>
      </w:r>
      <w:r w:rsidRPr="00FE4DAA">
        <w:lastRenderedPageBreak/>
        <w:t>ATGCCTTCCATGTGTCCCCTTCCTTTTGTGCAGAGCAGAGTTGTGCCTCAAAGAGAGAACTTGTCTGAATACATGAACATGGATCTTGGAGTTTGGAGAGCTAAAACTTCCTATGCTTCCACCTCATCTTCATCATATGAACCACCATACAAGCCGGTCAGCTCAGTGTGCCCTACTGAAACTTGCAGTAGTAGTCGACCACCTATTAGAGGAAAGACAAACTCACGAGACTATATGAGCATGCAACTTAGTGCTCTGTGTTCAGATTACAGCCAAGTTCCACCTACCAGAATAACTGCCAAACCCATTACTCTTTCTTCTAATAAAAGTAATTATGCAGAGATGTCAAGTGGCGGAGTTTCTGATAATATTCCTGCTATTCCCCAAACTTCTAACTCAAGCCTATCTGAAGCATCTCGCTCTTCCCTTTTGGGCCAGGGCTCTGGCCCTAGCGCCTTTACTCGGGTCAGTCTAAGCCCAAACCGCAATCAGAGTGCCAAAGTCATCAGGGCCGGGGACCCACAGGGTAGGAGGAGGCACAGCTCAGAGACATTCTCCTCTACTCCTACTACAGCCAGAGTTACTTCTGGCCCAGTTTCTGGGGAGGATGTCAAGAGACATAGTTCTGCCTCCTTTGAAAATGTGTGGCTAAAACCAGGAGAGATTGCCAGGAGAGATTCCCTTCAGCCTTCTGATCACACACATAATGGCCTGAATTATATTGACTTAGATCTAGCTAAGGACTTGAGTGGCCTGGATCATTGCAACTCCCACCAATCTGGAGTAAGCCACCCATCAGATGACCTGAGCACATACGCCAGCATCACTTTCCACAAGCTAGAGGAGCACCGGAATCAGGCAGAAACAGAAGAATAA</w:t>
      </w:r>
    </w:p>
    <w:p w14:paraId="6AFEC52A" w14:textId="07205860" w:rsidR="00CB1980" w:rsidRPr="00FE4DAA" w:rsidRDefault="00CB1980" w:rsidP="00FE4DAA">
      <w:pPr>
        <w:pStyle w:val="PlainText"/>
      </w:pPr>
      <w:r w:rsidRPr="00FE4DAA">
        <w:t xml:space="preserve">&gt;Lat_ch1 </w:t>
      </w:r>
      <w:r w:rsidR="00752252">
        <w:t>[Coelacanth (</w:t>
      </w:r>
      <w:proofErr w:type="spellStart"/>
      <w:r w:rsidR="00752252" w:rsidRPr="00752252">
        <w:t>Latimeria</w:t>
      </w:r>
      <w:proofErr w:type="spellEnd"/>
      <w:r w:rsidR="00752252" w:rsidRPr="00752252">
        <w:t xml:space="preserve"> </w:t>
      </w:r>
      <w:proofErr w:type="spellStart"/>
      <w:r w:rsidR="00752252" w:rsidRPr="00752252">
        <w:t>chalumnae</w:t>
      </w:r>
      <w:proofErr w:type="spellEnd"/>
      <w:r w:rsidR="00752252">
        <w:t>) Irs1]</w:t>
      </w:r>
    </w:p>
    <w:p w14:paraId="4ADEC0E3" w14:textId="77777777" w:rsidR="00CB1980" w:rsidRPr="00FE4DAA" w:rsidRDefault="00CB1980" w:rsidP="00FE4DAA">
      <w:pPr>
        <w:pStyle w:val="PlainText"/>
      </w:pPr>
      <w:r w:rsidRPr="00FE4DAA">
        <w:t>ATGGCCAGCCTCACTGAGAATGAGAGCTTTTCGGATGTGAGGAAGGTAGGTTACTTAAGGAAACCCAAAAGCATGCACAAGAGGTTTTTCGTCCTGCGGGCTGCAACTGAAGCGGGTCCCGCCAGGCTGGAATACTATGAGAACGAGAAGAAATGGAAGCATAAGTCGGGGGCACCCAAGCGATCCGTCCCATTGGAGACTTGCTTCAACATCAACAAGAGGTCCGACTCCAAGAACAAGTATCTGGTGGCACTGTACACCAAGGACGAGTACTTTGCCATCGCAGCCGACAGCGATCAGGAGCAGGAAACTTGGTACCAAGCCCTGGTGGATTTGCACAACAGAGGTAAGGTCCACGATGCGGCGGGGGGTAGTGGACCCGCCGACGGGGAAGACAGCTATGGAGAGCTGACCCCTGGCCCCGCGTTCAAAGACGTCTGGCAGGTGATCCTGAAACCAAAGGGCTTGGGGCAAACTAAAAACCTGATCGGAATTTACAGGTTGTGCCTGACCAACAAAACCATCAGCTTTGTGAAGTTGAATTCAGACGCGGCCGCTGTGGTTTTGCAGCTGATGAATATTCGGAGATGCGGACACTCGGAGAATTTCTTCTTCATTGAAGTGGGCAGGTCTGCAGTGACTGGACCCGGGGAGTTTTGGATGCAGGTAGATGATTCTGTTGTAGCACAGAACATGCACGAGACTATCCTGGAAGCCATGAAGGCGATGAGTGAGGAGTTTCGTCCAAGGAGCAAAAGTCAATCGTCTTCCAATTGTTCCAACCCCATCTCGGTGCCTCTCAGAAGGCACCATATTAACAACCCTCCTCCTAGCCAAGTCGGGCTCAGCAGGAGATCAAGAACTGAAAGTGTCCCTGCTACATCACCTGCTGGGGCAAGTAAGCAGAGTTCGTTTAGAGTAAGAGCTTCAAGCGATGGAGAGGGGACCATGTCCAGGCCAGCATCCGTAGATGGTAGCCCAGTGAGCCCTAGTGCTACAAGGCCACATTCTCACAGACATAGGGGCAGCTCAAGGCTGCATCCTCCTTTGAATCACAGCAGGTCCATCCCTATGTCATCTTCACGCTGCTCACCTTCTGCCACAAGTCCTGTTAGCTTATCCTCCAGTAGTACTAGTGGCCACGGATCTACTTCAGATTGCCTCTTCCCTAGGCGTTCAAGTGCATCAGTGTCTGGCTCTCCCAGTGATGGTGGTTTCATTTCTTCTGATGAGTATGGGTCAAGTCCTTGTGACTTTAGGAATTCTTTCAGAAGCGTAACCCCTGATTCTTTGGGGCACACTCCTCCTGCACGGGAAGAAGAGCTTAACAATTACATCTGTATGGGAAAGCCAAATCTTGTGCCAAATGGACATTACAAGAGGAGCCATCAGAGATACATGCCTACTAGAGGAGAAGAAGCAGATTTAGAAAAAAGTTTTAGAAAAAGGACCCATTCTGCTGGTACTTCACCTACTATATCTCATCAAAAGACCCCCTCCCAGTCTTCCACAGCATCTTTGGAAGAGTATACTGAAATGATGCCTTCATACCCTTGCAGCCGCTTGCCATCATACAGGCACTCAGCTTTTGTTCCTACTCATTCATATCCTGAGGAATGTTTGGATCTTCATATAGAAGGCAACCGAGCTAATCCTAGGGATGATGGCTATATGCCCATGTCACCAGGAGTAGCTCCTATACCTAACAAAAATGGTGATTATGTGCCCATGAGTCCAAAAAGTGTATCTGCTCCCCAACAGATCATTAATCCAAGGCGGCATTCCCAAATGGACTCAAATGGTTATATGATGATGTCTCCTAGTGGCAGCTGCTCTCCAGATAGTACAAACTATGGAAAAATATGGACCAATGGTGCAAATCCTAAACTTTCAGTTGATAGCAATGATGGGAAACTGCCTTGTGGTGACTATATCAATATGTCACCTGTAAGTGGATCAACAACCAGTACGCCACCCGATTGCTGTTTTAACCCAGTAGATGAACCTCCTAAACCCATTTATTCCTACTTCTCATTACCTCGATCTTTCAAACATATGCAGAGAAAAAATGATGAAACTCAGTTACGCATCTCTGTAAGTTCAGGTCGACTAATGTATGGAGAGGATTCTTCATCCTCCACTAGCAGTGACAGTTTGGGAGGCCAAGACAGTGAGCATCAAACAGTTAATATCAGAAAAGTTGAGTCCTGTGTCCAGACAAAAGGAAGACTTATACGGCCAACAAGGCTAACACTTGATAATGCTAAAGCAAGCACATTGCCCAGAACTCGTGAGCACCCGCTGCCACCTGAGCCCAAAAGCCCTGGGGAGTATGTCAACATTGAATTTGGTGACAAAGCATTTTTACCAAGTTCTGTGTCATTTTGCTCCTCTGCGTATACAGAAAATAATTCTACTCGACAAAGGGAAAATTTGTCAGAATACATGAATATGGATTTAGGGGCACGTGCAGGCAAGCCAAGTTTTGTATCAAAATCTTCAGTGGACATTACAAGCTCTGCATCTGGCTGTGCTACCAGTACATGCAGAACAAACAGAGGGCAGCCAAGCTGTGATTATGTGAGTATGCAGTTAGGCGCCACCTGCCCGAACTTTTCAGAATCACCAGTTATGATTAAGTATACAGAGATGGCAACTGGTGTTGCTAAAACATCTCCAAGATCCACTTCGCCAAAGCATGAAATACCTTCATTAAACAGCATTTCTGATGCAGCACTTCCAAGTTTGGTGGGGCAGAGTTCAGGAATGAGTGCTTTCACTAGAGTAAATCTAAGTCCTAATCGAAATCAAGGTGCCAAAGTAATTCGTGCTGATCCCCAAGGAAGAAGGCGGCATAGTTCGGAGACATTTTCTTCAACACCCAGTGCCAGTGGTGTGGCCTTATCTTATGTAGATGATGTTAAACGACATAGTTCTGCTTCTTTTGAAAATGTCTGGATTAAACAAGCAGATTCTACAGTTTCTGTTAAGAAGGAGCAGCTAAGTGATGTCAGTTCACTGAACAGTGCAGCAGCATTTGAAAACGGTCTGAATTACATTGATCTGGACTTAGCCAAGGATTTTAACAACCAGGAGCGGACCACCCTCCAGCCTAAATCCCAGAATCAGCCTTGTGGAAGTAACTCCAGTGATGATTTGAGTGCGTATGCAAGCATCAGCTTTCAGAAACCAGAAGATCTCCGAATCAATCCAGCAAAAAGAGAAGAGTGA</w:t>
      </w:r>
    </w:p>
    <w:p w14:paraId="5E9A9C34" w14:textId="12CBA338" w:rsidR="00CB1980" w:rsidRPr="00FE4DAA" w:rsidRDefault="00CB1980" w:rsidP="00FE4DAA">
      <w:pPr>
        <w:pStyle w:val="PlainText"/>
      </w:pPr>
      <w:r w:rsidRPr="00FE4DAA">
        <w:t xml:space="preserve">&gt;Lep_oc1 </w:t>
      </w:r>
      <w:r w:rsidR="00752252">
        <w:t>[Spotted gar (</w:t>
      </w:r>
      <w:proofErr w:type="spellStart"/>
      <w:r w:rsidR="00752252" w:rsidRPr="00752252">
        <w:t>Lepisosteus</w:t>
      </w:r>
      <w:proofErr w:type="spellEnd"/>
      <w:r w:rsidR="00752252" w:rsidRPr="00752252">
        <w:t xml:space="preserve"> </w:t>
      </w:r>
      <w:proofErr w:type="spellStart"/>
      <w:r w:rsidR="00752252" w:rsidRPr="00752252">
        <w:t>oculatus</w:t>
      </w:r>
      <w:proofErr w:type="spellEnd"/>
      <w:r w:rsidR="00752252">
        <w:t>) Irs1]</w:t>
      </w:r>
    </w:p>
    <w:p w14:paraId="6C676BA0" w14:textId="77777777" w:rsidR="00CB1980" w:rsidRPr="00FE4DAA" w:rsidRDefault="00CB1980" w:rsidP="00FE4DAA">
      <w:pPr>
        <w:pStyle w:val="PlainText"/>
      </w:pPr>
      <w:r w:rsidRPr="00FE4DAA">
        <w:lastRenderedPageBreak/>
        <w:t>ATGGCAAGCCCGACTACAGACCACGATTGTTTTTCGGACGTGAAGAAGGTGGGTTACTTGAGGAAACCCAAAAGCATGCATAAGAGATTTTTTGTTTTGCGGACTGCGAGCGTTTCAGGACCCGCGAGGCTGGAGTACTACGAAAATGAGAAAAAATGGAGACACAAGTCCGGAGCTCCCAAAAGGTCTATTGCGTTGGAAAGCTGCTTCAACATTAACAAGAGAGCGGACTCCAAAAATAAGTACCTAGTGGCTTTATATACTAAGGACGAGTATTTTGCAATTGCGGCCGATAGTGAGCCGGAGCAGGATTTGTGGTACCAAGCATTAGTAGAGCTACACAACAGAGGTAAGATTCACGATTCTGCCGGGGGCAGCGGATTTGGGGAAGACACCTACGGAGAGTCCAGGCCAGGACCAGCTTTTAAAGAAGTCTGGCAAGTTATTTTAAAACCAAAAGGCCTCGGGCAAACGAAGAATTTAATTGGGATTTACAGATTGTGCCTGACTAATAAAACTATCAGCTTTGTGAAACTGAACTCCGACGCAGCCGCCGTAGTTTTGCAGTTGATGAACATAAGGAGATGTGGACACTCTGAAAATTTCTTCTTCATCGAGGTTGGTAGATCTGCAGTTACGGGACCCGGGGAGTTCTGGATGCAGGTGGACGATTCGGTTGTAGCGCAGAATATGCATGAAACCATTTTGGAAGCGATGAAAGCAATGAGCGAGGAATTTCGCCCCAGGAGTAAAAGTCAATCTTCCTCCAACTGCTCCAACCCTATCTCTGTGCCCCTGAGAAGGCACCATCACAACAACCCTCCTCCTAGCCAAGTGGGACTCAGCAGGAGGTCGAGGACTGAAAGCATTACTGCAACTTCACCTGCAGGTCCAGGGAAACACGGTAACTCTTTCAGAGTGAGAGCGTCCAGCGACGGAGAGGGAACCATGTCCAGGCCTGCGTCGGTTGATGGGAGCCCTGTTAGTCCCAGTACCACTAGAACACATTCTCACAGGCACAGGGGCAGCTCCAGACTTCACCCGCCCTTAAACCACAGCAGATCTATTCCCATGCCCTCCTCGCGCTGTTCGCCATCAGCCACCAGCCCGGTCAGCTTGTCCTCGAGCAGCACAAGCGGCCACGGCTCCACCTCTGACTGCCTTTACCCCCGGCGCTCCAGCGCCTCCGTCTCGGGCTCTCCGAGCGACGGCGGCTTCATCTCCTCGGATGAGTACGGGTCCAGCCCCTGCGACTTCAGGAATTCTTTCAGGAGCGTCACCCCTGACTCTCTCGGGCACACCCCCCCTGCAAGGGAAGAGGAGCTGAATAATTACATCAGCATGGTGAAACCCAACCTCTTGCCCAATGGACATCATAATAGAAGTCACCAGCGATGCACCCCATCGAAGGTGGAAGAGGCCGAACTGGAAAAGGGATTCAGGAAGCGGACCCATTCTTCTGGAACTTCATCCCCAACTATATCCCATCAGAAGACTCCTTCCCAGTCATCCACAGCTTCCTTGGAAGAATACACGGAGATGATGCCAACGTACCAGTGTCGACTGTATAGGCATTCAGCCTTTGTGCCAACTCACTCTTACCCAGAGGAGTGCTTGGATCTCCATATTGAGGGCAGCAGAACGAACCACACAGATGATGGCTACATGCCCATGTCCCCGGGGGTAGCTCCTGTGCCTGCTAAAACTGATGACTACATGCCAATGAGCCCTAAAAGTGTGTCTGCGCCACAGCAAATAATTAACCCAAGGCAGCATCCAAGAGTGGACTCGAATGGCTACATGATGATGTCCCCCAGTGGCAGCTGCTCTCCAGACAACACAAACTATGGCAAAATATGGACCAATGGAGCAAATCCCAAGCTTTCAGTGGAGAGCAACGAAGGCAAAGTTTCATGCGGCGACTACATTAATATGTCCCCAGCAAGCGGCTCAACGACCAGCACTCCCCCGGACTGCTACTTCAACCCAGTCGAGGAGCCGCCCAAGCCCCTCTATTCCTACTTCTCTTTACCTCGCTCGTTTAAGCACGCGCACAGGAAAGCCGCCGAGAGCCAGCTGCGCATCTCCGTGAGCTCGGGCCGCCTCGTCTACGGCGAGGACTCGTCCTCGTCGACGAGCAGCGACAGCCTGGGGGGGCAGGAGAACGGGCAGCAGGCGGTCAAGCCCAAGAAAGCGGATGAGTACGCGCAGGCCAAGGGGAGGCTGGCGCGGCCGACCCGCCTCTCCCTGGACAACAACAACAAGGCCAGCACGCTCCCCCGCACGCGCGAGCACCCCTTCCCACCGGAGCCCAAGAGCCCGGGAGAGTACGTCAACATAGAGTTCAATGACAAGTCCTTCTCGGCAAGCCTGGCTTCCTTGTTCTCCCCCGTGTGTGCAGGGAGTTCCCCCGCGAGGCCGGAGCAGAATTCCTCGGAGTATATGAACATGGACCTTGGTGCTCATGGTAGCAAGCCAAGCTACCCATCGAAACCCACAGCGGACTCTACAGGCTGTGCTGCAGACTATGCAGTTACCGCTGCTGCTGCTGCAGCTGTCCCCGCTGCTGCTGCATGCAGAGCAAGCAGAGGACAGCAGAGCTGCGACTACGTGAGCATGCAGCTGAGCGCCCCCAGCGCAGGGTGCGCCGAAGCACCCATGTTGAGCTACACCGAAATGGGGACTGGAGCTGCTAAGACACCGACCCAGTCCCTCTCACCTCACCCAGAAATGCCCCCATTGAGTAGCGTCTCCAGTGCCGCGTGCTCCAGTTTAATGAGCCAGATGTCGGGGACAAGCGCTTTTACCAGAGTCAACTCGAGCCCCAACAGGATTCAAGGTGCCAAAGTGATCCGTGCTGATCCCCAGGGAAGGAGGCGGCACAGTTCAGAGACCTTTTCCTCCACACCTGCTGCTAGTGGTGGTGTGGCGTTACTCTGCGGGGATGATGTTAAAAGACACAGCTCGGCATCGTTTGAAAATGTCTGGCTTAAGCAGGGGGAATCGTATGTCTGTTTAAGAGAGGAGCAGCAGCCTGGTGTCAGTTCACTGAACAGTGCGACTCCATTTGAGAATGGTCTCAATTACATTGATCTGGACTTAGTCAAGGATTTTAACAACCAAGAGTGGACCTCCCTCCAGCCTAAATCCTCAAATCAGCCTTGTGGAAGTACCTCTGGTGATGATTTAAGTGCATATGCAAGCATCAGCTTTCAAAAACCAGATGAGATAAGGACTAATCCAGCAAAAAGAGAAGNNNNN</w:t>
      </w:r>
    </w:p>
    <w:p w14:paraId="5698D92D" w14:textId="4C9B9BE1" w:rsidR="00CB1980" w:rsidRPr="00FE4DAA" w:rsidRDefault="00CB1980" w:rsidP="00FE4DAA">
      <w:pPr>
        <w:pStyle w:val="PlainText"/>
      </w:pPr>
      <w:r w:rsidRPr="00FE4DAA">
        <w:t xml:space="preserve">&gt;Dan_re1 </w:t>
      </w:r>
      <w:r w:rsidR="00752252">
        <w:t xml:space="preserve">[Zebrafish (Danio </w:t>
      </w:r>
      <w:proofErr w:type="spellStart"/>
      <w:r w:rsidR="00752252">
        <w:t>rerio</w:t>
      </w:r>
      <w:proofErr w:type="spellEnd"/>
      <w:r w:rsidR="00752252">
        <w:t>) Irs1</w:t>
      </w:r>
    </w:p>
    <w:p w14:paraId="40D07D85" w14:textId="77777777" w:rsidR="00CB1980" w:rsidRPr="00FE4DAA" w:rsidRDefault="00CB1980" w:rsidP="00FE4DAA">
      <w:pPr>
        <w:pStyle w:val="PlainText"/>
      </w:pPr>
      <w:r w:rsidRPr="00FE4DAA">
        <w:t>ATGGCAAGCCCGACTACGGAGCAAGGATGTTTTTCAGACGTGAAAAAGGTGGGTTATTTAAGGAAACCCAAAAGCATGCACAAAAGGTTTTTTGTACTGAGGGCGGCGAGCGCCTCCGGACCGTCCCGACTGGAGTACTATGAAAACGAGAAGAAGTGGAGACACAAGTCTGGAGCGCCGAAAAGATCCATTCCGCTGGAGAGCTGCTTTAACATCAACAAAAGAGCGGATTCAAAAAACAAACATCTCGTCGCGCTTTATACCAAGGATGAGTACTTTGCTATCGCTGCTGACAGCGAGATCGAGCAAGAGTCATGGTATGAAGCCCTGGTTGATCTCCATAACAGAGGTAAGGTCCACGAAACTGCCCCGGGCCGTGGAGTTGGCGAGGATAATTACGGGGAAGCCACGCCGGGACCTGCCTTTAAAGAGGTTTGGCAAGTTATATTGAAACCAAAGGGTCTGGGTCACACAAAGAACTTGATTGGAGTTTACAGATTATGCCTCACCAATAAGACTATCAGCTTTGTGAAACTGAATTCGGATGCAGCAGCTGTGGTTTTGCAGTTGATGAACATTAGGAGATGTGGTCACTCTGAAAATTTCTTTTTTATTGAAGTCGGCCGATCTGCTGTGACAGGCCCCGGGGAGTTTTGGATGCAAGTGGATGACTCTGTTGTGGCTCAGAACATGCATGAAACTATATTAGAAGCCATGAAAGCCATGAGTGAGGAGTTCAGACCCCGCAGCAAAAGCCAGTCATCTTCTAACTGCTCAAACCCCATCTCAGTGCCTGTCAGGCGGCATCATCACAATAATCCTCCCCCTAGTCAAGTTGGCTTAGGCAGGCGCTCTCGGGCGGAGAGTGTGACGGCCACTTCTCCTGTTAGGCCTGGCAAACACAGCCATTCGTTTAGAGTGAGAGCATCTAGTGATGGAGAGGGCACCATGTCCAGGCCGGCATCTGTGGACGGGAGTCCAAGCAGCCCGAGCAATGCCCGACCTCAATCGCAACGGCACAGAGGGGGATCCAGACTTCA</w:t>
      </w:r>
      <w:r w:rsidRPr="00FE4DAA">
        <w:lastRenderedPageBreak/>
        <w:t>CCCGCCACTCAATCACAGCAGATCAATACCCACGCCCACCTCACGGTGCTCCCCCTCAGCCATCAGCCCCATCAGCCTGTCCTCCAGCAGCACGAGCGGGCATGGCTCCACATCTGACTGCCTCTTTCCACGTCGCTCTAGTGCCTCGATATCTGGATCACCCAGCGATGGCGGATTCATCTCCTCAGATGAATATGGATCCAGCCCCTGTGACTTTCGAAGCTCGTTTCGTAGCGTGACTCCAGACTCGCTTGGCCACACACCACCTGCCAGGGAGGAAGAGATAAACAACTACATCTGCATGGCAAAGCCCGGTTCACTTCCTGGTGCCGGGAGCCAGTCACGAAGCCAATCTAGAGGAACACCGTCAAGACTAGAGGAGCCTGAGTTGGAAAAATGTTTTCGGAAAAGAACTCATTCTTCTGGTGCTTCGCCGCCAACTCCATGCCATCAGAAAACTCCCTCACAATCGCCTGCTGCATCTTTAGAGGAATACACTGTGATGATGCCTACATACCCACGAAGCCGCTCTGCATCATCGTCATCATCAACATATAGGCACTCATTCATGCCAACACATTCATACCCAGAGGAAGGTACAGATGCATCACAAGCAAAAGATGAAAGGGGGCCAGATCACAAAGATGACGGCTATATGCCCATGCTGCCAGGCGTTGCGCCTGCAACCCCTACAACCAAAAGCAGTGACTACATGCCCATGAGTCCAAAAAGTGTGTCTGCACCACAGCAAATTATCAACCCCAGGCAACACTCGCATGTCGACTCCAATGGTTACATGATGATGTCACCAAGTGGCAGCTGCTCTCCAGATGGCACAACAAACTATGGCAAGATCTGGACGAATGGCATCAACCCTAAGCTCTCCGTAGAGAGTATGGAAGGTAAAGTGTCGTCATGTGGAGATTACATAAACATGTCTCCAGCTAGTTGCTCAACAACAAGTACGCCTCCAGACTGCTTTTTCAACCCTGTGGAAGATCCTCCCAGGCCTATGTATGCTTACTACTCTTTGCCCCGCTCATTCAAACATGCTAACAGGAAGCAGGATCAGAGCCCGCTTCGAGTGTCACTGGGCTCGAGTCGATTAGCATACGCTGACTCCTCTTCATCTTCAGCAAGCAGTGACAGCTTGGGTGGTCAAAGCAATTCCCAGCAGTCTGCTGTCAAACCCAAAAGGTCAGAGGGCAACGGTAGGCTGACACGTCCAACACGGCTGTCACTGGACGCCAGCAAAGCAAGTACTCTTCCACGCACACGTGAGAGCCCCTTCCCTCCTGAGCCTAAAAGTCCTGGGGAGTATGTCAACATTGAGTTCAACGACAAGGCATTTTCAGCGAGCTTAGCATCGCTGTTCCCACCTGTTTATTCAGTAAGTGATGCTGAGGCCCCGTCGGATCTTTCATCATCTGAGTACATGAACATGCAGCTGGGATCCCAGGCCAGACGGCTGTGCTCCGAATTGCAGACTTCCTCTTCCAGTTCAGATTATGCCATAATCACACCGTCAAACTCTGTATCCTCGCCTCCACTGCCATGTGAGAGCATATGTGAACGTGACTACATCAGCATGCAGTTAGCATCCTGCACTGGCTTTCCTGACACACAATTGATGCTAATGACCGAGGCCCTGCCAGATGCAGATGCCCCTCCTTGTTCTGTATCACCCAATCATGACGTGACGACATTAAGCGGCGCTCCTGGAAGACCAGCTCTGATTAGCCCTTTATCAGGTCTGAGTGCATTCACACGGGTTAACTCCACTTCCGGACGAAACCAGGGCGCTAAAGTAATACGTGCTGACCCACAGGGTCGACGGCGGCACAGTTCAGAGACTTTTGCATCCACAGCGACCAGAGGGTCAGTCGACACATCGAGCACCTGTCAATCAGGGGATGTAAAGCGCCACAGCTCCGCCTCCTTCGAGAATGTGTGGTTGAGACCTGATCAGGCCTCTGCTGCTTCTACCGCTCCATCTGCATCGACAGTAACCAACGGACGAAGGGAAACCGCTTCAGGCCAAATTCCCACATTAACAAACCATGACCAGAACGGCCTGAACTACATTGATCTGGATCTAATGCAGAATGGAGAGCAACATGTTCCTGATTGGAATGCTTTCCAGTCTCGGCCGGTGGAGCTGGGAGCTGTTGAAGGTATAGAAGAGCTCAGTGCCTATGCCAGTATAAACTTCCAGAAATCAGATGAGACCAGAGGGAATCTCACACACAGAGAAGAATGA</w:t>
      </w:r>
    </w:p>
    <w:p w14:paraId="196C3FEB" w14:textId="08B7E141" w:rsidR="00CB1980" w:rsidRPr="00FE4DAA" w:rsidRDefault="00CB1980" w:rsidP="00FE4DAA">
      <w:pPr>
        <w:pStyle w:val="PlainText"/>
      </w:pPr>
      <w:r w:rsidRPr="00FE4DAA">
        <w:t xml:space="preserve">&gt;Sal_sa1 </w:t>
      </w:r>
      <w:r w:rsidR="00752252">
        <w:t xml:space="preserve">[Atlantic salmon (Salmo </w:t>
      </w:r>
      <w:proofErr w:type="spellStart"/>
      <w:r w:rsidR="00752252">
        <w:t>salar</w:t>
      </w:r>
      <w:proofErr w:type="spellEnd"/>
      <w:r w:rsidR="00752252">
        <w:t>) Irs1]</w:t>
      </w:r>
    </w:p>
    <w:p w14:paraId="68DCE3B9" w14:textId="77777777" w:rsidR="00CB1980" w:rsidRPr="00FE4DAA" w:rsidRDefault="00CB1980" w:rsidP="00FE4DAA">
      <w:pPr>
        <w:pStyle w:val="PlainText"/>
      </w:pPr>
      <w:r w:rsidRPr="00FE4DAA">
        <w:t>ATGGCTAGCCCAACTACAGAGCAACAGGGTTGTTTTTCAGATGTAAGAAAGGTGGGTTATTTAAGGAAACCTAAAAGCATGCACAAGAGGTTTTTTGTCCTGCGGGATGCTAGTGCTGCAGGACCCTCCAGGTTGGAGTACTACGAAAATGAAAAAAAATGGAGACACAAGTCCGGGGTGCCTAAAAGGTCAATCCTGCTGGAGAGCTGCTTCAACATAAATAAAAGGGCAGATTCAAAAAACAAATACCTGGTGGCTCTTTACACCAAGGATGAGTATTTCTCTATTGCAGCGGACAGCGAGCAGGAACAAGACAGGTGGCACCAAGCACTAGTGGACCTACACAACAAAGGTAAAGTTCATGATGCTGCTGTTGGTGGCAGTGGGATGGCAGAGGAGAATTATGGAGAAGAAACCATGCCAGAACCTGCCTTTAAAGAAGTCTGGCAAGTTATTTTGAAACCAAAGGGCCTGGGACACACCAAAAATTTTATTGGGATTTACAGATTGTGCCTAACAAATAAAACCATCAGCTTTGTGAAATTGAACTCCGACGCAGCGGCGGTCGTGCTGCAATTAATGAATATAAGGCGATGCGGTCATTCAGAGAATTTATTTTTCATTGAAGTGGGAAGATCCGCAGTCACAGGACCAGGGGAATTTTGGATGCAAGTGGACGACTCTGTTGTTGCTCAAAATATGCATGAAACCATCCTGGAGGCGATGAAAGCGATGAGTGAGGAATTTCGTCCCCGGAGCAAAAGCCATTCCTCGTCAAACTGCTCCAACCCAATCTCTGTGCCTTTGAGAAGGCATCACCACAACAACTTGCCACCTAGCCAAGTGGGACTGGGAAGGAGGTCCCGGACTGAGAGTGTGACGGCCACCTCGCCTGCTGGCCCGGGAAAGCACAGTCATTCATTCAGAGTGAGAGCCTCTAGTGATGGCGAAGGAACCATGTCCAGACCAGCCTCAGTGGATGGGAGCCCCTGTGCTGCCAGGACACAATCTCACAGACACAGAGGGGCCTCCCGCCTCCACCCTCCCCTCAACCACAGCAGGTCTATCCCCATGCCCTCTTCGCGCTGCTCCCCCTCAGCAATCAGCCCAGTTAGCCTGTCCTCCAGCAGTACGAGCGGGCACGGCTCCACTTCAGACTGTCTCTACCCCTGCCGCTCCAGTGCCTCCATATCTGGCTCTCCTATTGACGGGGGATTCATTTCCTCTGATGAGTATGGATCCAGCCCCTGTGACTTCAGGTGCTCCTTCCGCAGTGTCACACCTGACTCCTTGGGTCACACACCGCCCGCCAGGGAGGAAGAACTCAACAACTACATCTGCATGGCGAAGTCTGCAACTCTTCTGAGGGGCCACTGTGGCTGCAGCCCCCACCCCCATGGCACGCCATCCCACCTGGACGAGCCTGAGCTGGAGAAGTGCTTCAGGAAACGGACACACTCCTCGAGCACATCTCCCCTGACAGTGTGCCACCAGAAGACCCCCTCTCAGTCCTCCACAGTATCGCTGGAGGAGTACACAGTAATGCAGCCTGCATACTCGTCATGCAGCCGAGCATCCAGCTACAGGCACTCTGCCTTCATGCCCACACACTCATACCCAGAGGAGGGCATAGACATCTCCTTAGAGGGCAACAGGGTGAGCCAAAAAGATGATGGCTACATGCCCATGACCCCAGGTGTGGCACCTGCCACAGGTAAAAGTGCCGACTACATGCCCATGAGCCCCAAAATTGTGTCAGTGCCACAGCAGATTAACTCCCACCAGCACCCCAAAATGGACTCCAATGGGTACATGATGATGTCACCCAGCGGGAGCTGCTCACCAGACACCACAAACTACGGTCAAATCTGGACCAATGGGGTCAACCCTAAGCTGTCTGTCCAGAGCACGGAGGATAAATTGTTGTCGCGCGGGGATTACATGAACATGTCACCGGCGAGCTGCTCCATGACTAGCACGCCGCCAGACTGCTACATCAA</w:t>
      </w:r>
      <w:r w:rsidRPr="00FE4DAA">
        <w:lastRenderedPageBreak/>
        <w:t>CCTGGTAGAGGATCCACCCAAGTCCATGTATGCCTACTTTTCTTTGCCTCGCTCTTTTGAACACAGTCACAGGAAGCTGGACCAGAACCCCCTTCACCTTTCGCTCAGCTCTGGACACCTGGCCTTCGGACACTCTTTAGCCTCCTCCACGAGCAGCGACCGTCTGATGGGACAGGGCTACAGTGGTCAGCCCGTGGTCAAGCCCAAGATAGCTGATGTGGACAGCAGGCTGACCAGGCCCACGCGCCTCTCTCTGGAGGGCAACAAAGCCAGCACCCTGCCTCGCACCCATGAGTGCCCCTTCCCTGCAGATCCCAAGAGCCCCGGGGAGTATGTCAACATAGAGTTCAACGACAAGGCCTTCTCAGCTGGCTTGGCCACTCACTTCTCCCCTGTGTTCCCAGGGAGTGGCCCAGAGAGCCTAGCAGAGATTTCCTCAGACTACATGAACATGCACCTGGGTGCTCAGGGCAGGGGCATTCCCAGCTGGGCAGCCAAACCCCTAGCCTCCTGCACAGATGGCTATACTATAGTGGCCCCTGTGGCTCCCTCCTCCTCTGTGATCCCCTGTGAGAACCTCTGTAGACGGGACTACAGCAGGGCACAGACTGACTACTCTGACACACAGATGATTCTGAACGCTCCGATGTCGACCATTGATGTCACCCCCTTCTCTGTGTCCCCTCCAAGCCAAGACCTGTCTGTGCTGGGTGCGGGTCCCAGTGCTGTGCCCTTAGGACTAATGGGCCCTCTCTCTGGGCTGAGTGCTTTCACCAGGGTTAACTCTAGTTTCATCTGGAACCAGGGAGCTAAATTGATCTGCGCTGACCAGCAGGGCCGGCGCCGGCACAGCTCCGAGACCTTCTCTTCCACGAGAGTCCTGGTCAGCGCTGCCTCGCCCTCCGTGGAGGAAGTGAAACGTCACAGCTCCTCCTCTTTCGAGAATGTGTGGCTGAAGCCGGGAGAATCCCCATTATCTGCCAACGGGAGGAGAGAAAGCCCATCAGGGCCCAGCTCTAACGGACAGAACCAGAACAGGCTGAACTACATCGACCTGGACCTGGCTCAGGACCAGAACCTCCCAGAGTGGAGTTCCCTCTGGGCCAGAGCCAGGGACACGCAAGGTGGGAGTGCCCCAGAGGACCTGCGCGCCTATGCCAGCATTAGTTTTCAGAAAGCAGACGAGTCGAGGATGAACCCCGCTCACAGAGAAGNNNNN</w:t>
      </w:r>
    </w:p>
    <w:p w14:paraId="7D1929BD" w14:textId="69550D38" w:rsidR="00CB1980" w:rsidRPr="00FE4DAA" w:rsidRDefault="00CB1980" w:rsidP="00FE4DAA">
      <w:pPr>
        <w:pStyle w:val="PlainText"/>
      </w:pPr>
      <w:r w:rsidRPr="00FE4DAA">
        <w:t xml:space="preserve">&gt;Ast_me1 </w:t>
      </w:r>
      <w:r w:rsidR="00752252">
        <w:t>[Mexican tetra (</w:t>
      </w:r>
      <w:r w:rsidR="00752252" w:rsidRPr="00752252">
        <w:t xml:space="preserve">Astyanax </w:t>
      </w:r>
      <w:proofErr w:type="spellStart"/>
      <w:r w:rsidR="00752252" w:rsidRPr="00752252">
        <w:t>mexicanus</w:t>
      </w:r>
      <w:proofErr w:type="spellEnd"/>
      <w:r w:rsidR="00752252">
        <w:t>) Irs1]</w:t>
      </w:r>
    </w:p>
    <w:p w14:paraId="49632953" w14:textId="77777777" w:rsidR="00CB1980" w:rsidRPr="00FE4DAA" w:rsidRDefault="00CB1980" w:rsidP="00FE4DAA">
      <w:pPr>
        <w:pStyle w:val="PlainText"/>
      </w:pPr>
      <w:r w:rsidRPr="00FE4DAA">
        <w:t>ATGGCAAGTCCCTCTGCAGAGCAGGGATGTTTCTCAGACGTGAGAAAGGTGGGTTATTTAAGGAAACCGAAAAGCATGCACAAAAGGTTTTTTGTCCTGCGGGCGGCGAGCTCTGCTGGACCTTCCCGGCTGGAGTACTACGAGAACGAGAAGAAATGGAGACACAAGTCTGGGGCTCCTAAAAGGTCAATTCCACTTGAGAACTGCTTCAACATAAACAAAAGAGCGGATTCCAAAAACAAATACCTTGTAGCGCTCTACACCAAGGACGAGTACTTCGCAATCGCTGCAGACAACGAGCTGGAGCAGGACACATGGTATCAGGCCCTTGTAGACCTTCACAACAGAGGTAAGGTCCATGAAAGCGCCGGGAGCAACAAAACCGGAATTGGGGAGGATAATTATGGTGAAATTACACCGGGTCCTGCCTTCAAAGAAGTGTGGCAGGTTATATTGAAACCAAAGGGACTTGGGCAGACAAAAAACCTGACTGGGGTTTACAGATTATGTCTAACCAACAAGACTTTGGGCTTTGTAAAACTAAATTCAGATGCAGCAGCAGTGGTGCTTCAGCTAATGAACATTCGAAGATGTGGCCACTCTGAAAATTTCTTCTTTATAGAAGTTGGCCGGTCTGCAGTGACTGGGCCAGGTGAGTTCTGGATGCAGGTGGACGACTCTGTTGTGGCTCAGAACATGCACGAAACCATTTTAGAAGCAATGAAAGCAATGAGTGAAGAGTTTCGACCACGCAGCAAAAGCCAGTCCTCGTCAAACTGCTCCAACCCCATTTCTGTGCCAGTCAGGACAAGGCATCATCACAACAACCCTCCCCCGAGCCAGGTCGGGCTGGGAAGGCGCTCCAGGGCTGAAAGTGTGACCGCCACCTCTCCTGCAGGCGCAAGCAAACACAGCCAGTCATTCAGAGTGAGAGCATCCAGTGATGGAGAGGGTACCATGTCAAGACCTGCATCTGTAGATGGGAGCCCGAGTAGCCCATGCACCGCAAGACCTCATTCTCAGAGGCATAGAGGTGGATCCAGGTTGCATCCACCATTAAACCATAGCAGATCCATTCCCATGCCCTCATCACGATGCTCCCCATCAGCTGTCAGCCCAGTCAGCCTGTCTTCCAGCAGCACCAGTGGACATGGGTCTACCTCCGACTGCCTTTTCCCCAGACGCTCCAGTGCCTCGATCTCAGGATCACCCAGCGACGGGGGCTTCATCTCTTCTGACGAATATGGTTCCAGTCCGTGCGATTTTCGGAGCTCGTTTCGCAGCGTAACCCCTGATTCACTTGGACATACACCTCCAGCCAAGGAGGAGGAGCTGAACAACTATATCTGCATGGCCAAACCTGGTTCACCGACTAGCAATGGGAGCCAGTCGAGGAGTCATTCCAGAGGTACACCAAATCGCCTGGATGAACCAGAGCTGGAGAAATGTTTCAGAAAAAGAACTCATTCTTCTGGCACATCACCCCCAACATTAAGCCACCAGAAAACAACTTTGCAATCATCTGCTGCTACGCTGGACGAATACACAGTCATGACTCCTGCTTATTCACATAGCCGATCTGCATCCTCCTCCTCGTCATCTTCAACATATAGGAGCTCTTTCATGCCCACACGCTTGTATCCAGAAGAAAGTTTGGAAATGCAACCAGCAGAAGGCAGCAATGGGTCAAGTCACAAAGATGATGGTTACATGCCGATGTCACCAGGTGTAGCTCCGTCTGTGGTAATGGGAAAGACTGGTGACTATATGCCCATGAGTCCCAAAAGCGTATCAGCCCCACAGCAGATTGTCAACCCACGACAGCATTCGCGAGTCGACACAAACGGCTACATGATGATGTCCCCAAGTGGTAGCTGTTCGCCAGATGTTTCATCAAACTACAGAAAGATTTGGAGCAATGGTGTTAACCCCAAGCTCTCAGTTGAGAGCACTGAGGAGAAAGTGTCCTGTGGAGACTACATAAACATGTCTCCTGCTAGCTGCTCCACCATCGGAACTCCTCCGGACTGCTACTTCAATCCTGTTGATGAGCCATCCAGGCCAGCCTATGCATACTTCTCCTTGCCTCGCTCCTTTAAACACGCCAACAGGAAACAGGACCAGAGTCCGTTACGGGTGTCGCTTGGCACTAGTCGCTTGGCTTGCACAGAATCTTCCTCGTCTTCAGCTAGCAGTGACAGTCTGGGTGGGCAGTGCAGTTCACACCCACCTGCTGTCAGGCCCAAAAGGTCAGAGGTCAGCTCTAGACTGGCACGACCAACGAGGCTGTCCCTGGATGCTAACAAAGCCAGCACACTTCCACGAATGCGCGAAAGCCCGTTTCCTCCTGAGCCTAAAAGTCCTGGAGAGTATGTCAACATTGAATTTAACGACAAGGCATTTTCAGCAAGCTTGGCTTCCTTATTTTCACCAGTATTTACTGGCAATGGAAATGATATCCAATCTGTGCAGTCATCCACTGACTACATGAACATACAACTGGGTTCAACAAGCTCGCTCTCAAGCTCCAGAATACCATCGTCCTGTTCTGACTATGCAGTAATTGCTCCATCAGAGACTTCTGCTTCTCAGCCTCTGCCTTGTGAAAGCATTTGTGAACGTGACTATATCAGCATGCAACTCGCCGTGTCTTGTTCAGGCTATCCTAATTCCCAGATGATGCTCATGCACTCTTCCTTACCAGACTCGGATGCCCCTCACTGCTCAGATTCACCCAATGATGGCATCTTAACCCTCAGTGCAGGTCCTGGTAGGCCTGGTCTTGGTCCTCTGACGGGTCTCAGCGCTTTCACCAGAATAAATTCCATTCCTGCCCGGGACCAGGGTGCTAAAGTGATCCGGGCCGACCCACAAGGCAGGAGACGGCACAGCTCTGAGACGTTTGCCTCCACAACGACCAAAGGGGCGGTAGGCACAACAGCGGGCATTCAGTCTGAAGATGTCAAGCGCCACAGCTCTGCCTCGTTTGAGAACGTTTGGCTAAAGCCTGTTGAGGCTGCTGTTACAACAACTACTACTA</w:t>
      </w:r>
      <w:r w:rsidRPr="00FE4DAA">
        <w:lastRenderedPageBreak/>
        <w:t>CTTTTGCTTCTTCCTCTCCAGCTGCCAGCACATCAAGTGGACCGAGAGAAACATCAACAGCTGCCACCTTGGCCCAGCAGAAAAATAATGGGCTGAACTACATCGATCTGGATCTGGCGCAGAATCGACTGCAGGCTGTTCCGGACTGGAGCTTGTTCCAGGCCCGACAGGCGGAGCTGGATGCAACAGGAGGAGCGGAGGAACTTAGTGCCTATGCCAGTATCAGCTTCCAGAAAGCAGATGAGACCAGAGGAAACCTCACTCACAGAGAAGAGTGA</w:t>
      </w:r>
    </w:p>
    <w:p w14:paraId="7C35441E" w14:textId="500B22BB" w:rsidR="00CB1980" w:rsidRPr="00FE4DAA" w:rsidRDefault="00CB1980" w:rsidP="00FE4DAA">
      <w:pPr>
        <w:pStyle w:val="PlainText"/>
      </w:pPr>
      <w:r w:rsidRPr="00FE4DAA">
        <w:t xml:space="preserve">&gt;Clu_ha1 </w:t>
      </w:r>
      <w:r w:rsidR="00752252">
        <w:t>[Atlantic herring (</w:t>
      </w:r>
      <w:proofErr w:type="spellStart"/>
      <w:r w:rsidR="00752252" w:rsidRPr="00752252">
        <w:t>Clupea</w:t>
      </w:r>
      <w:proofErr w:type="spellEnd"/>
      <w:r w:rsidR="00752252" w:rsidRPr="00752252">
        <w:t xml:space="preserve"> </w:t>
      </w:r>
      <w:proofErr w:type="spellStart"/>
      <w:r w:rsidR="00752252" w:rsidRPr="00752252">
        <w:t>harengus</w:t>
      </w:r>
      <w:proofErr w:type="spellEnd"/>
      <w:r w:rsidR="00752252">
        <w:t>) Irs1]</w:t>
      </w:r>
    </w:p>
    <w:p w14:paraId="2283337A" w14:textId="77777777" w:rsidR="00CB1980" w:rsidRPr="00FE4DAA" w:rsidRDefault="00CB1980" w:rsidP="00FE4DAA">
      <w:pPr>
        <w:pStyle w:val="PlainText"/>
      </w:pPr>
      <w:r w:rsidRPr="00FE4DAA">
        <w:t>ATGGCTAGTCCAACCTCAGAGCAGGGTTGTTTTTCGGACGTAAGAAAGGTGGGATATTTAAGGAAGCCTAAAAGCATGCACAAGAGGTTTTTTGTCCTGCGCGTCGAGAGTGCGGCGGGACCATCCCGGCTGGAGTACTACGAGAATGAGAAGAAATGGAGACACAAGTCCGGAGCTCCTAAACGTTCCATACCGCTGGAGAGTTGTTTCAACATCAACAAGCGAGCGGATTCCAAAAACAAATTTCTGGTTGCTCTATACACTAAGGACGAGTACTTTGCTATTGCTGCCGACAGCGAGACCGAGCAGGATGCCTGGTACCAAGCACTGGTAGACCTGCACAACAGAGGTAAAATCCACGACACACCCGCAGGCAACGGAATAGAAGAGGATAATTACAGCGAGGCTTCGCCGGGACCTGCCTTCAAAGAGGTCTGGCAGGTTATTTTGAAACCAAAGGGCCTGGGACACACGAAGAACCTCATTGGGATTTACAGACTATGCCTGACGAACAAAACTATCAGCTTTGTGAAGCTGAACTCAGACGCTGCTGCCGTTGTTCTGCAGCTGATGAACATCCGCCGATGCGGCCACTCTGAGAACTTCTTTTTCATCGAGGTGGGGCGCTCCGCAGTGACCGGCCCCGGTGAGTTCTGGATGCAGGTGGACGATTCAGTTGTGGCACAGAATATGCACGAAACCATCCTGGAAGCCATGAAAGCAATGAGTGAAGAGTTCCGGCCCCGCAGCAAGAGCCAGTCGTCCTCCTCTCACTGTTCCAACCCCATCTCGGTGCCTGTACGCCGGCATCATCATAACAACCCCCCGCCAAGTCAGGTGGGAATGGGACGTCGCTCGCGGGCGGAGAGTGTGACCGCCACATCCCCAGCCGGTGCAGGCAAGCACAGTCACTCATTCCGCGTTCGTGCATCCAGTGATGGGGAGGGCAGCATGTCGCGGCCGGCTTCAGTGGACGGTAGCAGTCCCAGCAGTCCCTGTATTGGCGGATCACGCACGCAGTCCTACCGGCAGCGTGCAGGGGGGTCTGCACGTCTACACCCACCCCTCAATCACAGTCGCTCTATCCCCATGGCATCAAGTTCACGCTGCTCCCCGTCAGCCGTGAGCCCTGTCAGCTTGTCGTCCAGCAGCACCAGCGGTCATGGCTCCACCTCTGATGGTCTGTTCCCACGGCGATCCAGTGCCTCCATCTCAGGGTCGCCCAGCGATGGTGGCTTTGTGTCATCGGATGAGTACGGCTCGAGCCCCGGAGACTTCAGGGGAGGAGGGTTCCGGAGTGCTACACCTGACTTCCTTGGTCACACCCCACCTGCAAGGGAGGAGGAGCCTTTGGTTTCGGATTACATCACCATGACCCAGACACCGCGGCGACCAGACGACCCTGAGCCAGAAAAGAGCTTCCGCAAGCGAACCCACTCCTCAGGTGCTGCGTCACCCCCGGTGACCTGCCACCATCAGAAGACGCCTTCTCAGTCATCGGCGACGTCGCTGGAGGAGTATGCAGTCATGCTGCCCGCTTACCCCTGCACCCGCACCACCCCTTCTGCCCCAGCAACGCCCTCTCCCTCACCCTCATTAACATCGGCAACCTGCCGGCACTCTGCATTTGTTACCCCACACTCATACCCAGAGGAGGGGCTAGAAGTGGTAGGGGGTGGGCCCTCAGCCAAGGATGATGGCTACATGCCCATGTCGCCTGGTGTTGCTCCCACCTCTGTCATCTCCATGACAAGAGTCACCACAGGTACAGTGTCTGGGGACGACTACATGCCCATGAGCCCCAAGAGTGTGTCTGCACCGCAGCAGATCGTCAACCCCTCACCGAGGCACCGTCTCCATGAAAACGGTGATGTGGATCCTAGTGGCTATATGATGATGTGGCCAAGCAGCAGCTGCTCACCCGACGGCCCTGGAAGGCTCTTGAACGGTGGCGTTTCAGCGGGCCGTGTGACAGCCCCTTTGGCGCCCCCTTCAGGCGACTACATGAACATGTCTCCCGCCAGCGGCTCAGCAACCAGCACCCCTCCAGACTGTTACTTCAGCACCGGCACAGGTGGATACTTCTCCCTGCCACGCTCCTTTAAGCATGCACACCGCAAGCAGCCTGATCACGCCTCCTCCTCCTCATCACCACGCCTGTCGTTAGGCGCCGGGCGCCGTGCCTACACCGACTCTTCTTCCTCCTCTGCTAGCAGCGATAGTCTGGGTGGTGGTGGTGGCGGCGGTGGAGTCGGCGGCGGCGGCAGTCACGGCAACAGCCAGCATCCGACCCGGCAGCAGCCGCCTCTGGGCCGCTCCAAACGCCTGTCAGAGACGGGGGAGAGTCGTCTGGCGCGACCCACACGTCTGGCCCTGGAGGGGGGACGGGCGAGCACGCTTCCCCGCTCACGCCAGACTCCCTACCAACCTGAGCCCCGCAGCCCAGGAGAGTATGTCAACATTCAGTTCAGCGATCAATCCTTCACCTCCAGCCTTGTAGCTCTCTTCCCTGCCGCTGAAAGGCCTGCCTCCTCTGATGGATCAGCCAAGCTCTTCCCTTCCTCTGATAGGGTAGCTGAGCGGTTCCCGGTCTCTAAAAAGCCAGTTGAGCTCTCTGCCCCACCTCCCTCCTCCACTGACTACATGAACATGCAGTTAGGGTCTTCAAATGGGCTTTCAGTCACGGAGGTAGCGACCTCTGACATCCATGACCTGTCCGACTATGCAGTAGTGACCCCTGGCCCAGTTCCTCCCGCCTCTGCTGCGTTGCCATGCGACAGCATCTGTCAGCGCGACTACCTGAGCATGCAGGTCTTCTCTGGATCTCCCGTGATGCTCCTCAACCCCTCCTCCTTGCCTGACGACCCGCCCACTGGTCCCTCCACCCATTCCATCTCGCCCAATGGCAGTGAGATGCCGGGGATTGGCGGCCCACTGATTGGCCCCCTTTCTGGCCTCAGCGCCTTCACACGTGTCTCCTCAGTAACACCCCCCAGCCGAAGCCAAGGCATCACCAAGGTGATCCGTGCCGATCCCCAGGGGCGGCGGCGACACAGCTCGGAAACCTTCGCTTCCACAACGACCAAGAGCCCGGTCGGCACGGCGACCACCCCAACGTGCCCTGCCACAGATGAAGTAAAGCGCCACAGCTCTGCCTCCTTTGAGAACGTCTGGCTTAAACCCGGCGGAGAGCCCATCTCCATGACGACATCCCCAGCGGCAGCCGCTGCATCTGCGGCTGGCACGAGGAGATCAGGGGGAGAGACGAGTCCAATGGCGGCCCTCCTGACCCGGAACCAGAACGGGCTGAACTACATCGACCTGGACCTGGCCCACGGACGTGAGCAGCTGCCGGCTGATTGGAGCACGTTCAGCACCAAGGCTGGAGATGTGGGAGTAGGCGGATCATCTGAGGAGCTGAATGCCTACGCCAGCATCAGCTTCAGCTCGCCACAAGAAAACAGAGAAGAGTGA</w:t>
      </w:r>
    </w:p>
    <w:p w14:paraId="1E5A9D79" w14:textId="6D3D6C42" w:rsidR="00CB1980" w:rsidRPr="00FE4DAA" w:rsidRDefault="00CB1980" w:rsidP="00FE4DAA">
      <w:pPr>
        <w:pStyle w:val="PlainText"/>
      </w:pPr>
      <w:r w:rsidRPr="00FE4DAA">
        <w:t xml:space="preserve">&gt;Cal_mi1 </w:t>
      </w:r>
      <w:r w:rsidR="00752252">
        <w:t>[Elephant shark (</w:t>
      </w:r>
      <w:proofErr w:type="spellStart"/>
      <w:r w:rsidR="00752252" w:rsidRPr="00752252">
        <w:t>Callorhinchus</w:t>
      </w:r>
      <w:proofErr w:type="spellEnd"/>
      <w:r w:rsidR="00752252" w:rsidRPr="00752252">
        <w:t xml:space="preserve"> </w:t>
      </w:r>
      <w:proofErr w:type="spellStart"/>
      <w:r w:rsidR="00752252" w:rsidRPr="00752252">
        <w:t>milii</w:t>
      </w:r>
      <w:proofErr w:type="spellEnd"/>
      <w:r w:rsidR="00752252">
        <w:t>) Irs1]</w:t>
      </w:r>
    </w:p>
    <w:p w14:paraId="479EFCFD" w14:textId="2A4CC961" w:rsidR="005840D1" w:rsidRDefault="00CB1980" w:rsidP="00FE4DAA">
      <w:pPr>
        <w:pStyle w:val="PlainText"/>
      </w:pPr>
      <w:r w:rsidRPr="00FE4DAA">
        <w:t>ATGGCGAGTCCGCCGCCGGAGCCCAGCGCCGAGAGCTTCTCGGACGTGAGGAAGGTGGGCTACTTGAGGAAACCCAAGAGCATGCACAAGAGGTTCTTCGTGCTGCGGGCGCCGAGCGAGCAGGGGCCGGCCCGGCTGGAGTACTACGAGAACGAGAAGAAATGGAGGCACAAGGCGAGTGCCCCGAAGCGCTCGATCCACCTGGACTGCTGCTTCAACATCAACAAGAGGGCCGACTCGAAGAACAAGCACCTGGTGGCTCTCTACACCAAGGACGAGTACTTCGCCATCGCCACCGACTGCGAGGGCGAGCAGGAAAGTTGGTACCAGGCGCTGGTCGAGCTCCACAACAAGGGCAAGGTCCCCGAGGCCGGGGTCGGGAGCGATCGGGAACGGGACG</w:t>
      </w:r>
      <w:r w:rsidRPr="00FE4DAA">
        <w:lastRenderedPageBreak/>
        <w:t>GTGGCGGGACGGCCGCCAACGTGGTCGTCGTCGGCGGCGGCGGCGGCCTCGGCGCGGGAGAAGAAAACTACGGAGAGCTGAATCCGGGGCCGGCTTTCAAAGAAGTTTGGCAAGTGGTCCTCAAGCCCAAGGGCTTGGGACAGACCAAGAACCTGGTCGGGATTTACAGGTTGTGTTTGACCAACAAGACCATCAGTTTGGTGAAGCTCAACTCGGATGCTGCGGCCGTGGTCCTGCAGCTCATGAACATCCGCAGATGTGGACATTCAGAAAATTTCTTCTTCATTGAGGTGGGCAGATCCGCCGTGACCGGACCCGGAGAGTTTTGGATGCAGGTGGATGATTCTGTGGTGGCTCAGAACATGCACGAAACCATCCTGGAAGCCATGAAGGCCATGAGTGAGGAATTTCGACCACGGAGCAAAAGTCAGTCGTCTTCCAGTTCCAACCCGATCTCGGTGCCTCTGAGGAGACATCTGAACAACCCGCCCCCGAGCCAGGTTGGATTGAGCCGGAGGTCCAGGACCGAGAGCATCACTGCCACCTCACCTGCTGGTAAACACAACTCGTTCCGGGTACGAGCTTCCAGTGATGGCGAAGGCACCATGTCCAGACCCGCCTCTGTTGACGGCAGTCCAGTTAGCCCCAGTGCCACAAGGACACATTCTCACCGTCACCGAGGTAGTTCTAGGCTGCATCCTCCTCTCAATCACAGCAGATCTATTCCTATGCCATCCACGCGTTGTTCCCCTTCAGCCACGAGTCCAGTTAGTTTATCATCCAGCAGCACTAGTGGTCATGGATCCACTTCTGACAGCCTTTTTCCTAGGCGCTCCAGCGCATCCATCTCAGGATCTCCCAGTGATGGGGGATTTATTTCTTCAGATGAGTATGGATCCAGTCCGTGTGACTTCAGAAATTCCTTCAGAAGCGTCACTCCAGATTCCTTGGGACATACTCCCCCTGCCAAAGAGGAGCAGGACTTAAATAATTACATCTGCATGGGGAAGCATTCGAACATGGTGCCAAATGGTCACTACTACAGGGGCAGTCAAAGGTGGACTCCAACTAAAATTGAAGAGGCCGATTCAGAAAAAGGATTGAGGAAGAGGATGCATTCGGCAGGTACTTCACCCCCCACAGTGGCACACCAGAAGACCCCTTCCCAATCTTCTGCATCATTAGAAGAGTATACAGAGATGACCCCATGTTTCCCTGGCAGCCGTTTATCATCCTGCAAAAATTCTGCTTTTGTACCCACTCATTCGTACCCCGAGGAGTGTTTAGATCTTCACCTGGGAGAAGGCAATCGCTTTAGTCAAGTGGATGATGGTTACATGCCCATGTCACCTGGAGTAGCCCCTGTGCCTAATAAAAATGACTACATGCCAATGAGTCCGAAAAGTGTGTCTGCTCCACAACAGATTATTAATCCACGGCAGCACTCCCGAATAGATTCAAATGGTTACATGATGATGTCACCTAGTGGTAGTTGCTCTCCGGAAAATGTGAACTATGGAAAAATATGGACCAACGGAGGGAATTCTAAACTTTCAGTGGAGAGCAATGATGGGAAACTGTCCTGTAGCGATTACATTAACATGTCTCCTGCAAGTGGTTCGACTACAAGCACTCCACCAGACTGCTTCTTCAATCCAGTGGAAGAGCCTCCCAAACCAGTTTATTCCTACTTTTCTCTGCCTCGTTCTTTTAAGCATGTGAACAGAAAATCCGAGGAGTCACGGTTACGAATTTGTGTCAGTTCAGTTCGCCTGCTCCATGCAGAGGATTCTTCCTCTTCCACAAGTAGTGACAGTATAGGAGGGCATGATGCTGCGCATCAGGCAGCAAACTCTCTTAAAAGGGAAGCCTGCCTACAGAAGAAAGGTAAACTTGTACGGCCCACAAGACTGTCGCTTGATAACACTAAGGCGAGCACGCTCCCCAGGACACGAGAGCATCCCCTTCCACCAGAACCTAAAAGCCCAGGTGAATATGTAAATATTGAGTTTAGTGACAAAACCTATTCTTCCAGTTCATTGTCGCTCATTGAGTCCACTGCAGTCACAGGCAGCCATCCTGTTCGACAAAGGCCATACATGTCTGAGTACATGAACATGAATTTAAGAAGGGATCTGCCCAAATTTAGTTACGTAACAAAACCTTCAGTAGACATCCCAGTCTCTGGTGCCGTCTGCACCTCCAGCACCTGGAGAACAGACAGAGGACAGGCAAACTGTGATTATGTGAGCATGCAGCTTCCTGTCACCTTGGCTGACTACTCAGAGACGCCGATCATGAGCAACTATGCCGAGATGACAGTCGGTGGAGGTACAACATCTTCGAAGTCTGTACTACCTCAGCAAGAAACCAACACGCTGAACAGTGTTCCAAACGCAGCATGTGCAAGTCTGATGGACCAGATTTCAGGGAGGAGTGCCTTCACTGTACTAAATCTCAGCCCCAATCGCAACCAAGGTGCCAAAGTTATCCGTGTTGATCCTCAAGGAAGAAGACGGCACAGTTCAGAGACTTTTACTTCTACGGCCAAGGTGCCTGGTGTGACTCAGTCTTATGCAGATCATGTGAAGCGACATAGCTCTGTGTCCTTTGAGAACGTGTGGCTTAACAAACCAGGGGAGCCTCTGGCTTCTGCCAGCAAAGAACAACTAAGCACTACGGTTCAGAACAGCTCAACAGCCTTCGAAAACGGTATGAATTACATTGATTTGGACTTGGTCAAGGATTTTAACAACCCAGAGTGGACCTCCTCACAGCCTCTAACCTCTCATCAACCTCATGCAAGTACCTCTGGTGATGAAGATCTGAGTGCATACGCAAGCATCACCTTCCAGAAGCCAGATGAGTTAAGAAGCAATCCTGTAGAAAGGGAAGAATGA</w:t>
      </w:r>
    </w:p>
    <w:p w14:paraId="34550E97" w14:textId="7DEA8DBF" w:rsidR="005840D1" w:rsidRDefault="005840D1" w:rsidP="005840D1">
      <w:pPr>
        <w:pStyle w:val="PlainText"/>
      </w:pPr>
      <w:r>
        <w:t xml:space="preserve">&gt;Hom_sa2 </w:t>
      </w:r>
      <w:r w:rsidR="004943DF">
        <w:t>[Human (Homo sapiens) IRS2]</w:t>
      </w:r>
    </w:p>
    <w:p w14:paraId="3E1D768C" w14:textId="77777777" w:rsidR="005840D1" w:rsidRDefault="005840D1" w:rsidP="005840D1">
      <w:pPr>
        <w:pStyle w:val="PlainText"/>
      </w:pPr>
      <w:r>
        <w:t>ATGGCGAGCCCGCCGCGGCACGGGCCGCCCGGGCCGGCGAGCGGAGACGGCCCCAACCTCAACAACAACAACAACAACAACAACCACAGCGTGCGCAAGTGCGGCTACCTGCGCAAGCAGAAGCATGGCCACAAGCGCTTCTTCGTGCTGCGCGGACCCGGCGCGGGCGGCGACGAGGCGACGGCGGGCGGGGGGTCGGCGCCGCAACCGCCGCGGCTCGAGTACTACGAGAGCGAGAAAAAGTGGCGGAGCAAGGCAGGCGCGCCGAAACGGGTGATCGCTCTCGACTGCTGCCTGAACATCAACAAGCGCGCCGACGCCAAGCACAAGTACCTGATCGCCCTCTACACCAAGGACGAGTACTTCGCCGTGGCCGCCGAGAACGAGCAGGAGCAGGAGGGCTGGTACCGCGCGCTCACCGACCTGGTCAGCGAGGGCCGCGCGGCCGCCGGAGACGCGCCCCCCGCCGCCGCGCCCGCCGCGTCCTGCAGCGCCTCCCTGCCCGGCGCCCTGGGCGGCTCTGCCGGCGCCGCCGGGGCCGAGGACAGCTACGGGCTGGTGGCTCCCGCCACGGCCGCCTACCGTGAGGTGTGGCAGGTGAACCTGAAGCCCAAGGGTCTGGGCCAGAGCAAGAACCTGACGGGGGTGTACCGTCTGTGCCTGTCTGCGCGCACCATCGGCTTCGTGAAGCTCAACTGCGAGCAGCCGTCGGTGACGCTGCAGCTCATGAACATCCGCCGCTGCGGCCACTCGGACAGCTTCTTCTTCATCGAGGTGGGCCGCTCGGCCGTCACAGGCCCCGGCGAGCTGTGGATGCAGGCGGACGACTCGGTGGTGGCGCAGAACATCCACGAGACCATCCTGGAGGCCATGAAGGCGCTCAAGGAGCTCTTCGAGTTCCGGCCGCGCAGTAAGAGCCAATCGTCGGGGTCGTCGGCCACGCACCCCATCAGCGTCCCCGGCGCGCGCCGCCACCACCACCTGGTCAACCTGCCCCCCAGCCAGACGGGCCTGGTGCGCCGCTCGCGCACCGACAGCCTGGCCGCCACCCCGCCGGCGGCCAAGTGCAGCTCGTGCCGGGTGCGCACCGCCAGCGAGGGCGACGGCGGCGCGGCGGCGGGAGCGGCGGCCGCGGGCGCCAGGCCGGTGTCGGTGGCTGGGAGCCCCCTGAGCCCCGGGCCGGTGCGCGCGCCCCTGAGCCGCTCGCACACCCTGAGCGGCGGCTGCGGCGGCCGCGGGAGCAAGGTGGCGCTGCTGCCGGCAGGGGGCGCGCTGCAACACAGCCGCTCCATGTCCATGCCCGTGGCGCACTCGCCGCCCGCCGCCACCAGCCCCGGCTCCCTGTCGTCCAGCAGCGGCC</w:t>
      </w:r>
      <w:r>
        <w:lastRenderedPageBreak/>
        <w:t>ACGGCTCGGGCTCCTACCCGCCGCCGCCCGGCCCGCACCCGCCTCTGCCGCATCCGCTGCACCACGGCCCCGGCCAGCGGCCCTCCAGCGGCAGCGCCTCCGCCTCGGGCTCCCCCAGCGACCCCGGCTTCATGTCCCTGGACGAGTACGGCTCCAGCCCAGGCGACCTGCGCGCCTTCTGCAGCCACCGAAGCAACACGCCCGAGTCCATCGCGGAGACGCCCCCGGCCCGAGACGGCGGCGGCGGCGGTGAGTTCTACGGGTACATGACCATGGACAGGCCCCTGAGCCACTGTGGCCGCTCCTACCGCCGGGTCTCGGGGGACGCGGCCCAGGACCTGGACCGAGGGCTGCGCAAGAGGACCTACTCCCTGACCACGCCAGCCCGGCAGCGGCCGGTGCCCCAGCCCTCCTCTGCCTCGCTGGATGAATACACCCTGATGCGGGCCACCTTCTCGGGCAGCGCGGGCCGCCTCTGCCCGTCCTGCCCCGCGTCCTCTCCCAAGGTGGCCTACCACCCCTACCCAGAGGACTACGGAGACATCGAGATCGGCTCCCACAGGAGCTCCAGCAGCAACCTGGGGGCAGACGACGGCTACATGCCCATGACGCCCGGCGCGGCCCTCGCGGGCAGTGGGAGCGGCAGCTGCAGGAGCGACGACTACATGCCCATGAGCCCCGCCAGCGTGTCCGCCCCCAAGCAGATCTTGCAGCCCAGGGCCGCCGCCGCCGCCGCCGCCGCCGTGCCTTCTGCGGGGCCTGCGGGGCCAGCACCCACCTCTGCGGCGGGCAGGACATTCCCGGCGAGCGGGGGCGGCTACAAGGCCAGCTCGCCCGCCGAGAGCTCCCCCGAGGACAGTGGGTACATGCGCATGTGGTGCGGTTCCAAGCTGTCCATGGAGCATGCAGATGGCAAGCTGCTGCCCAACGGGGACTACCTCAACGTGTCCCCCAGCGACGCGGTCACCACGGGCACCCCGCCCGACTTCTTCTCCGCAGCCCTGCACCCCGGCGGGGAGCCGCTCAGGGGCGTTCCCGGCTGCTGCTACAGCTCCTTGCCCCGCTCCTACAAGGCCCCCTACACCTGTGGCGGGGACAGCGACCAGTACGTGCTCATGAGCTCCCCCGTGGGGCGCATCCTGGAGGAGGAGCGTCTGGAGCCTCAGGCCACGCCAGGGCCCAGCCAGGCGGCCAGCGCCTTCGGGGCCGGCCCCACGCAGCCCCCTCACCCTGTAGTGCCTTCGCCCGTGCGGCCTAGCGGCGGCCGCCCGGAGGGCTTCTTGGGCCAGCGCGGCCGGGCGGTGAGGCCCACGCGCCTGTCCCTGGAGGGGCTGCCCAGCCTGCCCAGCATGCACGAGTACCCACTGCCACCGGAGCCCAAGAGCCCCGGCGAGTACATCAACATCGACTTTGGCGAGCCCGGGGCCCGCCTGTCGCCGCCCGCGCCTCCCCTGCTGGCGTCGGCGGCCTCGTCCTCCTCGCTCTTGTCCGCCAGCAGCCCGGCCTCGTCGCTGGGCTCAGGCACCCCGGGCACCAGCAGCGACAGCCGGCAGCGGTCTCCGCTCTCCGACTACATGAACCTCGACTTCAGCTCCCCCAAGTCTCCTAAGCCGGGCGCCCCGAGCGGCCACCCCGTGGGCTCCTTGGACGGCCTCCTGTCCCCCGAGGCCTCCTCCCCGTATCCGCCGTTGCCCCCGCGTCCGTCCGCGTCCCCGTCGTCGTCTCTGCAGCCGCCGCCACCGCCGCCGGCCCCGGGGGAGCTGTACCGCCTGCCCCCCGCCTCGGCCGTTGCCACCGCCCAGGGCCCGGGCGCCGCCTCATCGTTGTCCTCGGACACCGGGGACAATGGTGACTACACCGAGATGGCTTTTGGTGTGGCCGCCACCCCGCCGCAACCTATCGCGGCCCCCCCGAAGCCAGAAGCTGCCCGCGTGGCCAGCCCGACGTCGGGCGTGAAGAGGCTGAGCCTCATGGAGCAGGTGTCGGGAGTCGAGGCCTTCCTGCAGGCCAGCCAGCCCCCGGACCCCCACCGCGGCGCCAAGGTCATCCGCGCAGACCCGCAGGGGGGCCGCCGCCGCCACAGTTCCGAGACCTTCTCCTCCACCACGACGGTCACCCCCGTGTCCCCGTCCTTCGCCCACAACCCCAAGCGCCACAACTCGGCCTCCGTGGAAAATGTCTCTCTCAGGAAAAGCAGCGAGGGCGGCGTGGGTGTCGGCCCTGGAGGGGGCGACGAGCCGCCCACCTCCCCACGACAGTTGCAGCCGGCGCCCCCTTTGGCACCGCAGGGCCGGCCGTGGACCCCGGGTCAGCCCGGGGGCTTGGTCGGTTGTCCTGGGAGCGGTGGATCGCCCATGCGCAGAGAGACCTCTGCCGGCTTCCAGAATGGTCTCAACTACATCGCCATCGACGTGAGGGAGGAGCCCGGGCTGCCACCCCAGCCGCAGCCGCCGCCGCCGCCGCTTCCTCAGCCGGGAGACAAGAGCTCCTGGGGCCGGACCCGAAGCCTCGGGGGTCTCATCAGCGCTGTGGGCGTCGGCAGCACCGGCGGCGGGTGCGGGGGGCCGGGTCCCGGTGCCCTGCCCCCTGCCAACACCTACGCCAGCATTGACTTCTTGTCCCACCACTTGAAGGAGGCCACCATCGTGAAAGAGTGA</w:t>
      </w:r>
    </w:p>
    <w:p w14:paraId="0B599B79" w14:textId="6B8160AB" w:rsidR="005840D1" w:rsidRDefault="005840D1" w:rsidP="005840D1">
      <w:pPr>
        <w:pStyle w:val="PlainText"/>
      </w:pPr>
      <w:r>
        <w:t xml:space="preserve">&gt;Nom_le2 </w:t>
      </w:r>
      <w:r w:rsidR="00D4590A">
        <w:t>[Gibbon (</w:t>
      </w:r>
      <w:proofErr w:type="spellStart"/>
      <w:r w:rsidR="00D4590A" w:rsidRPr="00D4590A">
        <w:t>Nomascus</w:t>
      </w:r>
      <w:proofErr w:type="spellEnd"/>
      <w:r w:rsidR="00D4590A" w:rsidRPr="00D4590A">
        <w:t xml:space="preserve"> </w:t>
      </w:r>
      <w:proofErr w:type="spellStart"/>
      <w:r w:rsidR="00D4590A" w:rsidRPr="00D4590A">
        <w:t>leucogenys</w:t>
      </w:r>
      <w:proofErr w:type="spellEnd"/>
      <w:r w:rsidR="00D4590A">
        <w:t>) Irs2]</w:t>
      </w:r>
    </w:p>
    <w:p w14:paraId="07AE36CB" w14:textId="77777777" w:rsidR="005840D1" w:rsidRDefault="005840D1" w:rsidP="005840D1">
      <w:pPr>
        <w:pStyle w:val="PlainText"/>
      </w:pPr>
      <w:r>
        <w:t>ATGNTCAACAACAACCACAGCGTGCGCAAGTGCGGCTACTTGCGCAAGCAGAAGCACGGCCACAAGCGATTATTCGTGCTGCGCGGGCCCGGCGCGGGCGGCGACGAGGCGACGGTTGGCGGGGGGTCGGCGCCGCAGCCGCCGCGGCTCGAGTACTACGAGAGCGAGAAAAAGTGGCGGAGCAAGGCAGGCGCGCCGAAGCGGGTGATCGCGCTCGACTGCTGCCTGAACATCAACAAGCGCGCCGACGCCAAGCACAAGTACCTGATCGCCCTCTACACCAAGGACGAGTACTTCGCCGTGGCCGCCGAGAACGAGCAGGAGCAGGAGGGCTGGTACCGCGCGCTCACCGACCTGGTCAGCGAGGGCCGCGCGGCCGCCGGAGACGCGCCCCCCACCGCCGCGCCCGCCGCGTCCTGCAGCGCCTCCCTGCCCGGCGCCCTGGGCGGCTCTGCCGGCGCCGCCGGGGCCGAGGACAGCTACGGGCTGGTGGCGCCCGCCACAGCCGCCTACCGCGAGGTGTGGCAGGTGAACCTGAAGCCCAAGGGTCTGGGCCAGAGCAAGAACCTGACAGGCGTGTACCGTCTGTGCCTGTCGGCGCGCACCATCGGCTTCGTGAAGCTCAACTGCGAGCAGCCGTCGGTGACGCTGCAGCTCATGAACATCCGCCGCTGCGGCCACTCGGACAGCTTCTTTTTCATCGAGGTGGGCCGCTCAGCCGTCACAGGCCCCGGCGAGCTGTGGATGCAGGCGGACGACTCGGTGGTGGCGCAGAACATCCACGAGACCATCCTGGAGGCCATGAAGGCGCTCAAGGAGCTCTTCGAGTTCCGGCCGCGCAGCAAGAGCCAGTCGTCGGGGTCGTCGGCCACACACCCCATCAGCGTCCCCGGCGCGCGCCGCCACCACCACCTGGTCAACCTGCCCCCTAGCCAGACAGGCCTGGTGCGCCGCTCGCGCACCGACAGCCTGGCCGCCACCCCGCCGGCGGCCAAGTGCAGCTCGTGCCGGGTGCGCACCGCCAGCGAGGGCGACGGCGGCGCGGCGGGGGCGGCGGCCGCGGGCGCCAGGCCGGTGTCGGTGGCTGGGAGCCCCCTGAGCCCCGGGCCGGTGCGCGCGCCCCTGAGCCGCTCGCACACCCTGAGCGGCGGCTGCGGCGGCCGCGGGAGCAAGGTGGCGCTGCTGCCGGCAGGGGGCGCGCTGCAGCACAGCCGCTCCATGTCAATGCCCGTGGCGCACTCGCCGCCCGCCGCCACCAGCCCCGGCTCCCTGTCGTCCAGCAGCGGCCACGGCTCGGGCTCCTACCCGCCGCCGCCCGGCCCGCACCCGCCCCTGCCGCATCCGCTGCACCACGGCCCCGGCCAGCGGCCCTCCAGCGGCAGCGCCTCCGCCTCGGGCTCCCCCAGCGACCCCGGCTTCATGTCCCTGGACGAGTACGGCTCCAGCCCAGGCGACCTGCGCGCCTTCTGCAGTCACCGAAGCAACACGCCCGAGTCCATCGCGGAGACGCCCCCAGCCCGAGACGGCGGCGGCGGCGGTGAGTTCTACGGGTACATGACCATGGACAGGCCCCTGAGCCACTGTGGCCGCCCCTACCGCC</w:t>
      </w:r>
      <w:r>
        <w:lastRenderedPageBreak/>
        <w:t>GGGTCTCGGGGGACGCGGCCCAGGACCTGGACCGAGGGCTGCGCAAGAGGACCTACTCCCTGACCACACCGGCCCGGCAGCGGCCGGTGCCCCAGCCCTCCTCTGCCTCGCTGGATGAGTACACTCTGATGCGGGCCACCTTCTCGGGCAGCGCGGGCCGCCTCTGCCCGTCCTGCCCCGCGTCCTCTCCCAAGGTGGCCTACCATCCCTACCCAGAGGACTACGGAGACATCGAGATCGGCTCCCACAGGAGCTCCAGCAGCAACCTGGGCGCAGACGACGGCTACATGCCCATGACGCCCGGCGCGGCCCTCGCGGGCAGTGGGAGCGGCAGCTGCAGGAGCGACGACTACATGCCCATGAGCCCCGCCAGCGTGTCCGCCCCCAAGCAGATCTTGCAACCCAGGGCCGCCGCCGCCGCCGCCGTGCCCCCTGCGGGGCCTGCGGGGCCAGCGCCCACCTCTGCGGGGGGCAGGACATTCCCGGCGAGCGGGGGTGGCTACAAGGCCAGCTCGCCCGCCGAGAGCTCCCCCGAGGACAGTGGGTACATGCGCATGTGGTGCGGCTCCAAGCTGTCCATGGAGCATGCAGATGGCAAGCTGCTGCCCAACGGGGACTACCTCAACGTGTCCCCCAGCGACGCGGTCACCACGGGCACCCCGCCCGACTTCTTCTCCGCAGCCCTGCACGCCGGCGGGGAGCCGCTCAGGGGCGTTCCCGGCTGCTGCTACAGCTCCTTGCCTCGCTCCTACAAGGCCCCGTACACCTGTGGCGCGGACAGCGACCAGTACGTGCTCATGAGCTCCCCGGTGGGGCGCATCCTGGAGGAGGAGCGGCTGGAGCCTCAGGCCACGCCAGGGCCCAGCCAGGCGGCCAGCGCCTTCGGGGCCGGCCCCACGCAGCCCCCTCACCCCGTAGTGCCTTCGCCCGTGCGGCCCAGCGGCGGCCTAGGCGGCGGCCGCCCGGAGGGCTTCTTGGGCCAGCGCGGCCGGGCGGTGCGGCCCACGCGCCTGTCCCTGGAGGGGCTGCCCAGCCTGCCCAGCATGCACGAGTACCCACTGCCGCCGGAGCCCAAGAGCCCCGGCGAGTACATCAACATCGACTTCGGCGAGTCCGGGGCCCGTCTGTCGCCGCCCGCGCCTCCCCTGCTGGCGTCGGCGGCCTCGTCCTCCTCGCTCTTGTCCGCCAGCAGCCCGGCCTCGTCGCTGGGCTCAGGCACCCCGGGCACCAGCAGCGACAGCCGGCAGCGCTCTCCGCTCTCCGACTACATGAACCTCGACTTCAGCTCCCCCAAGTCTCCTAAACCGGGCGCCCCAAGCGGCCACCCCGTGGGCTCCTTGGACGGCCTCCTGTCCCCCGAGGCCTCCCCGTATCCGCCGCTGCCCCCGCGTCCGTCCGCGTCCCCGTCGTCGTCCCTGCAGCCGCCGCCACCGCCGCCGCCCCCGGGGGAGCTGTACCGCCTGCCCCCCGCCTCGGCCGCTGCCACTGCCCAGGGCCCGGGCGCCGCCTCATTGTCGTCCTCGGACACCGGGGACAATGGTGACTACACCGAGATGGCTTTTGGTGTGGCCGCCACCCCGCCGCAACCCATCGCGGCTCCCCCGAAGCCAGAAGCTGCCCGCGTGGCCAGCCCGACGTCGGGCGTGAAGAGGCTGAGCCTCATGGAGCAGGTGTCAGGGGTCGAGGCCTTCCTGCAGGCCAGCCAGCCCCCGGACCCCCACCGCGGTGCCAAGGTCATCCGCGCAGACCCGCAGGGGGGCCGCCGCCGCCACAGTTCCGAGACCTTCTCCTCCACCACGACGGTCACCCCCGTGTCCCCGTCCTTCGCCCACAACCCCAAGCGCCACAACTCGGCCTCCGTANGAAATGTCTCTCTCAAGAAAAGCAGCGAGGGCGGTGTGGGTGTCGGCCCTGGAGGGGGCGACGAGCCGCCCACCTCCCCCCGACAGTTGCAGCCGGCGCTCCCGGCGCCCCCTTTGGCACCGCAGGGCCGGCCGTGGACCCCGGGTCAGCCCGGGGGCTTGATCGGTTGTCCTGGGAGCGGTGGATCGCCAATGCGCAGAGAGACCTCTGCCGGCTTCCAGAATGGTCTCAACTACATCGCCATCGACGTGAGGGAGGAGCCCGGGCTGCCACCCCAGCCGCAGCCGCAGCCGCCGCCGCCGCTTCCTCAGCCGGGAGACAAGAGCTCCTGGGGTCGGACCCGAAGCCTCGGGGGTCTCATCAGCGCTGTGGGCGTCGGCAGCACTGGCGGCGGGTGCGGGGGGCCGGGTCCCGGTGCCCTGCCCCCTGCCAACACCTACGCCAGCATTGACTTCTTGTCCCACCACTTGAAGGAGGCCACCATCGTGAAAGAGTGA</w:t>
      </w:r>
    </w:p>
    <w:p w14:paraId="4178C850" w14:textId="675D5FA8" w:rsidR="005840D1" w:rsidRDefault="005840D1" w:rsidP="005840D1">
      <w:pPr>
        <w:pStyle w:val="PlainText"/>
      </w:pPr>
      <w:r>
        <w:t xml:space="preserve">&gt;Mac_mu2 </w:t>
      </w:r>
      <w:r w:rsidR="00D20934">
        <w:t xml:space="preserve">[Rhesus </w:t>
      </w:r>
      <w:r w:rsidR="00B61062">
        <w:t>monkey</w:t>
      </w:r>
      <w:r w:rsidR="00D20934">
        <w:t xml:space="preserve"> (</w:t>
      </w:r>
      <w:proofErr w:type="spellStart"/>
      <w:r w:rsidR="00D20934" w:rsidRPr="00D20934">
        <w:t>Microcebus</w:t>
      </w:r>
      <w:proofErr w:type="spellEnd"/>
      <w:r w:rsidR="00D20934" w:rsidRPr="00D20934">
        <w:t xml:space="preserve"> </w:t>
      </w:r>
      <w:proofErr w:type="spellStart"/>
      <w:r w:rsidR="00D20934" w:rsidRPr="00D20934">
        <w:t>murinus</w:t>
      </w:r>
      <w:proofErr w:type="spellEnd"/>
      <w:r w:rsidR="00D20934">
        <w:t>) Irs2]</w:t>
      </w:r>
    </w:p>
    <w:p w14:paraId="51A9723D" w14:textId="77777777" w:rsidR="005840D1" w:rsidRDefault="005840D1" w:rsidP="005840D1">
      <w:pPr>
        <w:pStyle w:val="PlainText"/>
      </w:pPr>
      <w:r>
        <w:t>ATGGCGAGCCCGCCGCGGCACGGGCCGCCCGGGCCGGCGAGCGGAGACGGCCCCAACCTCAACAACAACAACAACAACAACAACCACAGCGTGCGCAAGTGCGGCTACCTGCGCAAGCAGAAGCACGGCCACAAGCGCTTCTTCGTGCTGCGCGGGCCCGGCACGGGCGGCGACGAGGCGACGGCGGGAGGGGGGTCGGCGCCGCAGCCGCCGCGGCTCGAGTACTACGAGAGCGAGAAAAAGTGGCGGAGCAAGGCAGGCGCGCCGAAGCGGGTGATCGCGCTCGACTGCTGCCTGAACATCAACAAGCGCGCCGACGCCAAGCACAAGTACCTGATCGCCCTCTACACCAAGGACGAGTACTTCGCCGTGGCCGCCGAGAACGAGCAGGAGCAGGAGGGCTGGTACCGCGCGCTCACCGACCTGGTCAGCGAGGGCCGCGCGGCCGCCGCAGACGCGCCCCCCACCGCCGCGCCCGCCGCGTCCTGCAGCGCCTCTCTGCCCGGCGCCCTGGGCGGCTCTGCCGGCGCCGAGGACACCTACGGGCTGGTGGCGCCCGCCACGGCCGCCTACCGCGAGGTGTGGCAGGTGAACCTGAAGCCCAAGGGTCTGGGCCAGAGCAAGAACCTGACGGGCGTGTACCGTCTGTGCCTGTCGGCGCGCACCATCGGCTTCGTGAAGCTCAACTGCGAGCAGCCGTCGGTGACGCTGCAGCTCATGAACATCCGCCGCTGCGGCCACTCGGACAGCTTCTTCTTCATCGAGGTGGGCCGCTCGGCCGTCACGGGTCCCGGCGAGCTGTGGATGCAGGCGGATGACTCGGTGGTGGCGCAGAACATACACGAGACCATCCTGGAGGCCATGAAGGCGCTCAAAGAGCTCTTCGAGTTCCGGCCACGCAGCAAGAGCCAGTCGTCGGGGTCGTCGGCCACACACCCTATCAGCGTCCCCGGCGCGCGCCGCCACCACCACCTGGTCAACCTACCCCCCAGCCAGACGGGCTTGGTGCGCCGTTCGCGCACCGACAGCCTGGCCGCCACCCCGCCGGCGGCCAAGTGCAGCTCGTGCCGGGTGCGCACCGCCAGCGAGGGCGACGGCGGCGCGGCGGCGGGGGCAGCGGCCGCGGGCGCCAGGCCAGTGTCGGTGGCTGGGAGCCCCCTGAGCCCCGGGCCGGTGCGCGCGCCCCTGAGCCGCTCGCACACCCTGAGCGGCGGCTGCGGCGGCCGCGGGAGCAAGGTGGCGCTGCTGCCGGCAGGGGGCGCGCTGCAGCACAGCCGCTCCATGTCCATGCCTGTGGCGCACTCGCCGCCCGCCGCCACCAGCCCCGGCTCCCTGTCGTCCAGCAGCGGCCACGGCTCGGGCTCCTACCCGCCGCCGCCGGGCCCGCACCCGCCCCTGCCGCACCCACTGCACCACGGCCCCGGCCAGCGGCCCTCCAGCGGCAGCGCCTCCGCCTCGGGTTCCCCCAGCGACCCCGGCTTCATGTCCCTGGACGAGTACGGCTCCAGCCCCGGCGACCTGCGCGCCTTCTGCAGCCACCGGAGCAACACGCCCGAGTCCATCGCGGAAACGCCCCCTGCGCGAGACGGCAGCGGCGGCGGTGAGTTCTACGGGTACATGACCATGGACAGGCCCCTGAGCCACTGTGGCCGCCCCTACCGCAGGGTCTCGGGAGACGCGGCCCAGGACCTGGACCGAGGGCTGCGCAAGAGGACCTACTCCCTGACCACGCCGGCCCGGCAGCGGCCGGTGCCCCAGCCCTCCTCCGCCTCTCTGGATGAGTACACCCTGATGCGGGCCACCTTCTCCGGAAGCGCAGGCCGCCTCTGCCCGTCCTGCCCCGCGTCCTCTCCCAAGGTGGCCTACCACCCCTACCCAGAGGACTACGGAGATATCGAGATCGGCTCCCACAGGAGCTCC</w:t>
      </w:r>
      <w:r>
        <w:lastRenderedPageBreak/>
        <w:t>AGCAGCAACCTGGGTGCAGACGACGGCTACATGCCCATGACGCCTGGCGCGGCCCTCGCGGGCAGTGGGAGCGGCAGCTGCAGGAGCGACGACTACATGCCCATGAGCCCTGCCAGCGTGTCCGCCCCCAAGCAGATCTTGCAGCCCAGGGCCGCCGCCGCTGCCGCCGCCACCGTGCCCCCTGCGGGGCCTGCGGGGCCAGCGCCCACCTCTGCGGCGGGCAGGACATTCCCGGCGAGCGGGGGCGGTTACAAGGCCAGCTCGCCGGCCGAGAGCTCTCCCGAGGACAGCGGGTACATGCGCATGTGGTGCGGCTCCAAGCTGTCCATGGAGCACGCGGACGGCAAGCTGCTGCTCAACGGGGACTACCTCAACGTGTCCCCCAGCGACGCGGTCACCACGGGCACCCCGCCCGACTTCTTCTCCGCAGCCCTGCACGCCGGCGGGGAGCCGCTCAGGGGCGTTCCTGGCTGCTGCTACAGCTCCTTGCCCCGCTCCTACAAGGCCCCCTACACCTGCGGTGGGGACAGCGACCAGTACGTGCTCATGAGCTCCCCCGTGGGGCGCATCCTGGAGGAGGAGCGGCTGGAGCCTCAGGCCACGCCAGGGCCCAGCCAGGCGGCCAGCGCCTTCGGGACCGGCCCCACGCAGCCCCCCCACCCCGTAGTGCCTTCGCCCGTGCGACCCAGCGGCGGCCGCCCCGAGGGCCTCCTGGGCCAGCGCGGCCGGGCTGTGCGGCCCACGCGCCTGTCCCTGGAGGGGCTGCCCAGCCTGCCCAGCATGCACGAGTACCCACTGCCGCCAGAGCCCAAGAGCCCCGGCGAGTACATCAACATCGACTTTGGCGAGCCCGGGGCCCGCCTGTCGCCGCCCGCGCCTCCCCTGCTGGCGTCAGCGGCCTCGTCCTCCTCGCTCTTGTCCGCCAGCAGCCCGGCCTCGTCGCTGGGCTCAGGCACCCCGGGCACCAGCAGCGACAGCCGGCAGCGCTCCCCGCTCTCTGACTACATGAACCTCGACTTCAGCTCCCCCAAGTCTCCCAAGCCGGGCGCCCGGAGCGGCCACCCCGTGGGCTCCTTGGACGCCCTCCTGTCCCCTGAGGCCTCCTCCCCGTATCCGCCGCTGCCCCCGCGTCCGTCCGCATCCCCGTCGTCGTCCCTGCAGCCGCCACCGCCACCACCGCCCCCCGGGGAGCTGTACCGCTTGCCCCCTGCTTCGGCCACTGCCACCGTCCAGGGCCCAGGCGCCGCCTCGTCCTCGGACACCGGAGACAATGGTGACTACACCGAGATGGCTTTCGGTGTGGCCGCCACCCCGCCGCAACCCATCGCGGCCCCCTCGAAGCCAGAAGCTGTCCGCGTGGCCAGCCCGACGTCGGGCGTGAAGAGGCTGAGCCTCATGGAGCAGGTGTCGGGGGTCGAGGCCTTCCTGCAGGCCAGCCAGCCCCCGGACCCCCACCGCGGCGCCAAGGTCATCCGCGCAGACCCACAGGGGGGCCGCCGCCGCCACAGCTCCGAGACATTCTCCTCCACCACGACGGTCACCCCCGTGTCCCCGTCGTTCGCCCACAACCCCAAGCGCCACAACTCGGCCTCCGTGGAAAATGTGTCTCTCAGGAAAAGCAGCGAGGGCGGCGTGGGCGGCGTCCCTGGAGGGGGCGACGAGCCGCCCACCTCCCCCAGACAGTTGCAGCCGGCGCCCCCCTTGGCACCGCAGGGCCGGCCTTGGACCCCGGGTCAGCCCGGGGGCTTGGTCGGTTGTCCTGGGAGCGGTGGATCACCAATGCGCAGAGAGACCTCTGCCGGCTTCCAGAATGGTCTCAACTACATCGCCATCGACGTGAGGGAGGAGCCCGGGCTGCCACCCCAGCCGCAGCCGCAGCCGCAGTCGCCGCTTCCTCAGCCGGGAGACAAGAACTCCTGGGGTCGGACCCGAAGCCTCGGGGGTCTCATCAGCGCTGTGGGCGTCGGCAGCACCGGTGGCGGGTGCGGGGGGCCAGGTCCCGGTGCCCTGCCCCCTGCCAACACCTACGCTAGCATTGACTTCTTGTCCCACCACTTGAAGGAGGCCACCATCGTGAAAGAGTGA</w:t>
      </w:r>
    </w:p>
    <w:p w14:paraId="6C906B72" w14:textId="63DAAC25" w:rsidR="005840D1" w:rsidRDefault="005840D1" w:rsidP="005840D1">
      <w:pPr>
        <w:pStyle w:val="PlainText"/>
      </w:pPr>
      <w:r>
        <w:t xml:space="preserve">&gt;Chl_sa2 </w:t>
      </w:r>
      <w:r w:rsidR="00D20934">
        <w:t>[African green monkey (</w:t>
      </w:r>
      <w:proofErr w:type="spellStart"/>
      <w:r w:rsidR="00D20934" w:rsidRPr="00D20934">
        <w:t>Chlorocebus</w:t>
      </w:r>
      <w:proofErr w:type="spellEnd"/>
      <w:r w:rsidR="00D20934" w:rsidRPr="00D20934">
        <w:t xml:space="preserve"> </w:t>
      </w:r>
      <w:proofErr w:type="spellStart"/>
      <w:r w:rsidR="00D20934" w:rsidRPr="00D20934">
        <w:t>sabaeus</w:t>
      </w:r>
      <w:proofErr w:type="spellEnd"/>
      <w:r w:rsidR="00D20934">
        <w:t>) Irs2]</w:t>
      </w:r>
    </w:p>
    <w:p w14:paraId="7B76D3B8" w14:textId="77777777" w:rsidR="005840D1" w:rsidRDefault="005840D1" w:rsidP="005840D1">
      <w:pPr>
        <w:pStyle w:val="PlainText"/>
      </w:pPr>
      <w:r>
        <w:t>ATGGCGAGCCCGCCGCGGCACGGGCCGCCCGGGCCGGCGAGCGGAGACGGCCCCAACCTCAACAACAACAACAACAACAACAACCACAGCGTGCGCAAGTGCGGCTACCTGCGCAAGCAGAAGCACGGCCACAAGCGCTTCTTCGTGCTGCGCGGGCCCGGCACGGGCGGCGACGAGGCGACGGCGGGAGGGGGGTCGGCGCCGCAGCCGCCGCGGCTCGAGTACTACGAGAGCGAGAAAAAGTGGCGGAGCAAGGCAGGCGCGCCGAAGCGGGTGATCGCGCTCGACTGCTGCCTGAACATCAACAAGCGCGCCGACGCCAAGCACAAGTATCTGATCGCCCTCTACACCAAGGACGAGTACTTCGCCGTGGCCGCCGAGAACGAGCAGGAGCAGGAGGGCTGGTACCGCGCGCTCACCGACCTGGTCAGCGAGGGCCGCGCGGCCGCCGCAGACGCGCCCCCCACCGCCGCGCCCGCCGCGTCCTGCAGCGCCTCCCTGCCCGGCGCCCTGGGCGGCTCTGCCGGCGCCGCCGGGGCCGAGGACAGCTACGGGCTGGTGGCGCCCGCCACGGCCGCCTACCGCGAGGTGTGGCAGGTGAACCTGAAGCCCAAGGGTCTGGGCCAGAGCAAGAACCTGACGGGCGTGTACCGTCTGTGCCTGTCGGCGCGCACCATCGGCTTCGTGAAGCTCAACTGCGAGCAGCCGTCGGTGACGTTGCAGCTCATGAACATCCGCCGCTGCGGCCACTCGGACAGCTTCTTCTTCATCGAGGTGGGCCGCTCGGCCGTCACGGGTCCCGGCGAGCTGTGGATGCAGGCGGATGACTCGGTGGTGGCGCAGAACATACACGAGACCATCCTGGAGGCCATGAAGGCGCTCAAAGAGCTCTTCGAGTTCCGGCCACGCAGCAAGAGCCAGTCGTCGGGGTCGTCGGCCACACACCCTATCAGCGTCCCCGGCGCGCGCCGCCACCACCACCTGGTCAACCTACCCCCCAGCCAGACGGGCTTGGTACGCCGTTCGCGCACCGACAGCCTGGCCGCCACGCCGCCGGCAGCCAAGTGCAGCTCGTGCCGGGTGCGCACCGCCAGCGAGGGCGACGGCGGCGCGGCGGCGGGGGCAGCGGCCGCGGGCGCCAGGCCAGTGTCGGTGGCTGGGAGCCCCCTGAGCCCCGGGCCGGTGCGCGCGCCCCTGAGCCGCTCGCACACCCTGAGCGGTGGCTGCGGCGGCCGCGGGAGCAAGGTGGCGCTGCTGCCGGCAGGGGGCGCGCTGCAGCACAGCCGCTCCATGTCCATGCCTGTGGCGCACTCGCCGCCCGCCGCCACCAGCCCCGGCTCCCTGTCGTCCAGCAGCGGCCACGGCTCGGGCTCCTACCCGCCGCCGCCGGGCCCGCACCCGCCCCTGCCGCACCCACTGCACCACGGCCCCGGCCAGCGGCCCTCCAGCGGCAGCGCCTCCGCCTCGGGCTCCCCCAGCGACCCCGGCTTCATGTCCCTGGACGAGTACGGCTCCAGCCCCGGCGACCTGCGCGCCTTCTGCAGCCACCGGAGCAACACGCCCGAGTCCATCGCGGAAACGCCCCCTGCGCGAGACGGCAGCGGCGGCGGTGAGTTCTACGGGTACATGACCATGGACAGACCCCTGAGCCACTGTGGCCGCCCCTACCGCAGGGTCTCGGGAGACGCGGCCCAGGACCTGGACCGAGGGCTGCGCAAGAGGACCTACTCCCTGACCACGCCGGCCCGGCAGCGGCCGGTGCCCCAGCCCTCCTCCGCCTCGCTGGATGAGTACACCCTGATGCGGGCCACCTTCTCGGGCAGCGCAGGCCGCCTCTGCCCGTCCTGCCCCGCGTCCTCTCCCAAGGTGGCCTACCACCCCTACCCAGAGGACTACGGAGATATCGAGATCGGCTCCCACAGGAGCTCCAGCAGCAACCTGGGTGCAGACGACGGCTACATGCCCATGACGCCTGGCGCGGCCCTCGCGGGCAGTGGGAGCGGCAGCTGCAGGAGCGACGACTACATGCCCATGAGCCCTGCCAGCGTGTCCGCCCCCAAGCAGATCTTGCAGCCCAGGGCCGCCGCCGCTGCCGCCGCCACCGTGCCCCCTGTGGGGCCTGCGGGGCCAGCGCCCACCTCTGCGGCGGGCAGGACATTC</w:t>
      </w:r>
      <w:r>
        <w:lastRenderedPageBreak/>
        <w:t>CCGGCGAGCGGAGGCGGTTACAAGGCCAGCTCGCCGGCCGAGAGCTCTCCCGAGGACAGCGGGTACATGCGCATGTGGTGCGGCTCCAAGCTGTCCATGGAGCACGCGGACGGCAAGCTGCTGCTCAACGGGGACTACCTCAACGTGTCCCCCAGTGACGCGGTCACCACGGGCACCCCGCCCGACTTCTTCGCAGCCCTGCACGCCGGCGGGGAGCCGCTCAGGGGCGTTCCTGGCTGCTGCTACAGCTCCTTGCCCCGCTCTTACAAGGCCCCCTACACCTGCGGTGGGGACAGCGACCAGTACGTGCTCATGAGCTCTCCCGTAGGGCGCATCCTGGAGGAGGAGCGGCTGGAGCCTCAGGCCACGCCAGGGCCCAGCCAGGCAGCCAGCGCCTTCGGGGCCGGCCCCACGCAGCCCCCTCACCCCGTAGTGCCTTCGCCCGTGCGACCCAGCAGCGGCCGCCCCGAGGGCTTCCTGGGCCAGCGCGGCCGGGCTGTGCGGCCCACACGCCTGTCCCTGGAGGGGCTGCCCAGCCTGCCCAGCATGCACGAGTACCCACTGCCGCCAGAGCCCAAGAGCCCCGGCGAGTACATCAACATCGACTTTGGCGAGCCCGGGGCCCGCCTGTCGCCGCCCGCGCCTCCCCTGCTGGCGTCGGCGGCCTCGTCCTCCTCGCTCTTGTCCGCCAGCAGCCCGGCCTCGTCGCTAGGCTCAGGCACCCCGGGCACCAGCAGCGACAGCCGGCAGCGCTCCCCGCTCTCTGACTACATGAACCTCGACTTCAGCTCCCCCAAGTCTCCCAAGCCAGGCGCCCGGAGCGGCCACCCCGTGGGCTCCTTGGATGCCCTCCTGTCCCCTGAGGCCTCCTCCCCATATCCGCCACTGCCCCCGCGTCCGTCCGCATCCCCGTCGTCATCCCTGCAGCCGCCACCGCCACCACCGCCCCCCGGGGAGCTGTACCGCCTGCCCCCTGCTTCGGCCGCTGCCACCGTCCAGGGCCCAGGCGCCGCCTCGTCCTCGGACACCGGAGACAATGGTGACTACACCGAGATGGCTTTCGGTGTGGCCGCCACCCCGCCGCAGCCCATCGCGGCCCCCGCGAAGCCAGAAGCTGTCCGCGTGGCCAGCCCGACGTCGGGCGTGAAGAGGCTGAGCCTCATGGAGCAGGTGTCGGGGGTCGAGGCCTTCTTGCAGGCCAGCCAGCCCCCGGACCCCCACCGCGGCGCCAAGGTCATCCGCGCAGACCCACAGGGGGGCCGCCGCCGCCACAGCTCCGAGACCTTCTCCTCCACCACGACGGTCACCCCCGTGTCCCCGTCTTTCGCCCACAACCCCAAGCGCCACAACTCGGCCTCCGTGGAAAATGTGTCTCTCAGGAAAAGCAGCGAGGGCGGCGTGGGCGGTGTCCCTGGAGGAGGCGACGAACCGCCCACCTCCCCCAGACAGTTGCAGCCGGCGCCCCCCTTGGCACCGCAGGGCCGGCCTTGGACCCCGGGTCAGCCCGGGGGCTTGGTCGGTTGTCCTGGGAGCGGTGGATCACCAATGCGCAGAGAGACCTCTGCCGGCTTCCAGAATGGTCTCAACTACATCGCCATCGACGTGAGGGAGGAGCCCGGGCTGCCACCCCAGCCGCAGCCGCAGCCGCAGTCGCCGCTTCCTCAGCCGGGAGACAAGAACTCCTGGGGTCGGACCCGAAGCCTCGGGGGTCTCATCAGCGCTGTGGGCGTCGGCAGCACCGGTGGCGGGTGCGGGGGGCCAGGTCCCGGTGCCCTGCCCCCTGCCAACACCTACGCTAGCATTGACTTCTTGTCCCACCACTTGAAGGAGGCCACCATCGTGAAAGAGTGA</w:t>
      </w:r>
    </w:p>
    <w:p w14:paraId="18A53BD9" w14:textId="1C0B0B20" w:rsidR="005840D1" w:rsidRDefault="005840D1" w:rsidP="005840D1">
      <w:pPr>
        <w:pStyle w:val="PlainText"/>
      </w:pPr>
      <w:r>
        <w:t xml:space="preserve">&gt;Mac_ne2 </w:t>
      </w:r>
      <w:r w:rsidR="00D20934">
        <w:t>[Pig-tailed macaque (</w:t>
      </w:r>
      <w:proofErr w:type="spellStart"/>
      <w:r w:rsidR="00D20934" w:rsidRPr="00D20934">
        <w:t>Macaca</w:t>
      </w:r>
      <w:proofErr w:type="spellEnd"/>
      <w:r w:rsidR="00D20934" w:rsidRPr="00D20934">
        <w:t xml:space="preserve"> </w:t>
      </w:r>
      <w:proofErr w:type="spellStart"/>
      <w:r w:rsidR="00D20934" w:rsidRPr="00D20934">
        <w:t>nemestrina</w:t>
      </w:r>
      <w:proofErr w:type="spellEnd"/>
      <w:r w:rsidR="00D20934">
        <w:t>) Irs2]</w:t>
      </w:r>
    </w:p>
    <w:p w14:paraId="15F5AD01" w14:textId="77777777" w:rsidR="005840D1" w:rsidRDefault="005840D1" w:rsidP="005840D1">
      <w:pPr>
        <w:pStyle w:val="PlainText"/>
      </w:pPr>
      <w:r>
        <w:t>ATGGCGAGCCCGCCGCGGCACGGGCCGCCCGGGCCGGCGAGCGGAGACGGCCCCAACCTCAACAACAACAACAACAACAACAACCACAGCGTGCGCAAGTGCGGCTACCTGCGCAAGCAGAAGCACGGCCACAAGCGCTTCTTCGTGCTGCGCGGGCCCGGCACGGGCGGCGACGAGGCGACGGCGGGAGGGGGGTCGGCGCCGCAGCCGCCGCGGCTCGAGTACTACGAGAGCGAGAAAAAGTGGCGGAGCAAGGCAGGCGCGCCGAAGCGGGTGATCGCGCTCGACTGCTGCCTGAACATCAACAAGCGTGCCGACGCCAAGCACAAGTACCTGATCGCCCTCTACACCAAGGACGAGTACTTCGCCGTGGCCGCCGAGAACGAGCAGGAGCAGGAGGGCTGGTACCGCGCGCTCACCGACCTGGTCAGCGAGGGCCGCGCGGCCGCCGCAGACGCGCCCCCCACCGCCGCGCCCGCCGCGTCCTGCAGCGCCTCTCTGCCCGGCGCCCTGGGCGGCTCTGCCGGCGCCGAGGACACCTACGGGCTGGTGGCGCCCGCCACGGCCGCCTACCGCGAGGTGTGGCAGGTGAACCTGAAGCCCAAGGGTCTGGGCCAGAGCAAGAACCTGACGGGCGTTTACCGTCTGTGCCTGTCGGCGCGCACCATCGGCTTCGTGAAGCTCAACTGCGAGCAGCCGTCGGTGACGCTGCAGCTCATGAACATCCGCCGCTGCGGCCACTCGGACAGCTTCTTCTTCATCGAGGTGGGCCGCTCGGCCGTCACGGGTCCCGGCGAGCTGTGGATGCAGGCGGATGACTCGGTGGTGGCGCAGAACATACACGAGACCATCCTGGAGGCCATGAAGGCGCTCAAAGAGCTCTTCGAGTTCCGGCCACGCAGCAAGAGCCAGTCGTCGGGGTCGTCGGCCACACACCCTATCAGCGTCCCCGGCGCGCGCCGCCACCACCACCTGGTCAACCTACCCCCCAGCCAGACGGGCTTGGTGCGCCGTTCGCGTACCGACAGCCTGGCCGCCACCCCGCCGGCGGCCAAGTGCAGCTCGTGCCGGGTGCGCACCGCCAGCGAGGGCGACGGCGGCGCGGCGGCGGGGGCAGCGGCCGCGGGCGCCAGGCCAGTGTCGGTGGCTGGGAGCCCCCTGAGCCCCGGGCCAGTGCGCGCGCCCCTGAGCCGCTCGCACACCCTGAGCGGCGGCTGCGGCGGCCGCGGGAGCAAGGTGGCGCTGCTGCCGGCAGGGGGCGCGCTGCAGCACAGCCGCTCCATGTCCATGCCTGTGGCGCACTCGCCGCCCGCCGCCACCAGCCCCGGCTCCCTGTCGTCCAGCAGCGGCCACGGCTCGGGCTCCTACCCGCCGCCGCCGGGCCCGCACCCGCCCCTGCCGCACCCACTGCACCACGGCCCCGGCCAGCGGCCCTCCAGCGGCAGCGCCTCCGCCTCGGGTTCCCCCAGCGACCCCGGCTTCATGTCCCTGGACGAGTACGGCTCCAGCCCCGGCGACCTGCGCGCCTTCTGCAGCCACCGGAGCAACACGCCCGAGTCCATCGCGGAAACGCCCCCTGCGCGAGACGGCAGCGGCGGTGGTGAGTTCTACGGGTACATGACCATGGACAGGCCCCTGAGCCACTGTGGCCGCCCCTACCGCAGGGTCTCGGGAGACGCGGCCCAGGACCTGGACCGAGGGCTGCGCAAGAGGACCTACTCCCTGACCACGCCGGCCCGGCAGCGGCCGGTGCCCCAGCCCTCCTCCGCCTCGCTGGATGAGTACACCCTGATGCGGGCCACCTTCTCCGGCAGCGCAGGCCGCCTCTGCCCGTCCTGCCCCGCGTCCTCTCCCAAGGTGGCCTACCACCCCTACCCAGAGGACTACGGAGATATCGAGATCGGCTCCCACAGGAGCTCCAGCAGCAACCTGGGTGCAGACGACGGCTACATGCCCATGACGCCTGGCGCGGCCCTCGCGGGCAGTGGGAGCGGCAGCTGCAGGAGCGACGACTACATGCCCATGAGCCCTGCCAGCGTGTCCGCCCCCAAGCAGATCTTGCAGCCCAGGGCCGCCGCCGCTGCCGCCGCCACCGTGCCCCCTGCGGGGCCTGCGGGGCCAGCGCCCACCTCTGCGGCGGGCAGGACATTCCCGGCGAGCGGGGGCGGTTACAAGGCCAGCTCGCCGGCCGAGAGCTCTCCCGAGGACAGCGGGTACATGCGCATGTGGTGCGGCTCCAAGCTGTCCATGGAGCACGCGGACGGCAAGCTGCTGCTCAACGGGGACTACCTCAACGTGTCCCCCAGCGACGCGGTCACCACGGGCACCCCGCCCGACTTCTTCTCCGCAGCTCTGCACGCCGGCGGGGAGCCGCTCAGGGGCGTTCCTGGCTGCTGCTAC</w:t>
      </w:r>
      <w:r>
        <w:lastRenderedPageBreak/>
        <w:t>AGCTCCTTGCCCCGCTCCTACAAGGCCCCCTACACCTGCGGTGGGGACAGCGACCAGTACGTGCTCATGAGCTCCCCCGTGGGGCGCATCCTGGAGGAGGAGCGGCTGGAGCCTCAGGCCACGCCAGGGCCCAGCCAGGCGGCCAGCGCCTTCGGGGCCGGCCCCACGCAGCCCCCGCACCCCGTAGTGCCTTCGCCCGTGCGACCCAGCGGCGGCCGCCCCGAGGGCCTCCTGGGCCAGCGCGGCCGGGCTGTGCGGCCCACGCGCCTGTCCCTGGAGGGGCTGCCCAGCCTGCCCAGCATGCACGAGTACCCACTGCCGCCAGAGCCCAAGAGCCCCGGCGAGTACATCAACATCGACTTTGGCGAGCCCGGTGCCCGCCTGTCGCCGCCCGCGCCTCCCCTGCTGGCGTCGGCGGCCTCGTCCTCCTCGCTCTTGTCCGCCAGCAGCCCGGCCTCGTCGCTGGGCTCAGGCACCCCGGGCACCAGCAGCGACAGCCGGCAGCGCTCCCCGCTCTCTGACTACATGAACCTCGACTTCAGCTCCCCCAAGTCTCCCAAGCCGGGCGCCCGGAGCGGCCACCCCGTGGGCTCCTTGGACGCCCTCCTGTCCCCTGAGGCCTCCTCCCCGTATCCGCCGCTGCCCCCGCGTCCGTCCGCATCCCCGTCGTCGTCCCTGCAGCCGCCACCGCCACCACCGCCCCCCGGGGAGCTGTACCGCTTGCCCCCTGCTTCGGCCACTGCCACCGTCCAGGGCCCAGGCGCCGCCTCGTCCTCGGACACCGGAGACAATGGTGACTACACCGAGATGGCTTTCGGTGTGGCCGCCACCCCGCCGCAACCCATCGCGGCCCCCGCGAAGCCAGAAGCTGTCCGCGTGGCCAGCCCGACGTCGGGCGTGAAGAGGCTGAGCCTCATGGAGCAGGTGTCGGGGGTCGAGGCCTTCCTGCAGGCCAGCCAGCCCCCGGACCCCCACCGCGGCGCCAAGGTCATCCGCGCAGACCCACAGGGGGGCCGCCGCCGCCACAGCTCCGAGACCTTCTCCTCCACCACGACGGTCACCCCCGTGTCCCCGTCTTTCGCCCACAACCCCAAGCGCCACAACTCGGCCTCCGTGGAAAATGTGTCTCTCAGGAAAAGCAGCGAGGGCGGCGTGGGCGGCGTCCCTGGAGGGGGCGACGAGCCGCCCACCTCCCCCAGACAGTTGCAGCCGGCGCCCCCCTTGGCACCGCAGGGCCGGCCTTGGACCCCGGGTCAGCCCGGGGGCTTGGTCGGTTGTCCTGGGAGCGGTGGGTCACCAATGCGCAGAGAGACCTCTGCCGGCTTCCAGAATGGTCTCAACTACATCGCCATCGACGTGAGGGAGGAGCCCGGGCTGCCACCCCAGCCGCAGCCGCAGCCGCAGTCGCCGCTTCCTCAGCCGGGAGACAAGAACTCCTGGGGTCGGACCCGAAGCCTCGGGGGTCTCATCAGCGCTGTGGGCGTCGGCAGCACCGGTGGCGGGTGCGGGGGGCCAGGTCCCGGTGCCCTGCCCCCTGCCAACACCTACGCTAGCATTGACTTCTTGTCCCACCACTTGAAGGAGGCCACCATCGTGAAAGAGTGA</w:t>
      </w:r>
    </w:p>
    <w:p w14:paraId="0CFAC98C" w14:textId="03DD084C" w:rsidR="005840D1" w:rsidRDefault="005840D1" w:rsidP="005840D1">
      <w:pPr>
        <w:pStyle w:val="PlainText"/>
      </w:pPr>
      <w:r>
        <w:t xml:space="preserve">&gt;Cer_at2 </w:t>
      </w:r>
      <w:r w:rsidR="00D20934">
        <w:t xml:space="preserve">[Sooty </w:t>
      </w:r>
      <w:proofErr w:type="spellStart"/>
      <w:r w:rsidR="00D20934">
        <w:t>mangabey</w:t>
      </w:r>
      <w:proofErr w:type="spellEnd"/>
      <w:r w:rsidR="00D20934">
        <w:t xml:space="preserve"> (</w:t>
      </w:r>
      <w:proofErr w:type="spellStart"/>
      <w:r w:rsidR="00D20934" w:rsidRPr="00D20934">
        <w:t>Cercocebus</w:t>
      </w:r>
      <w:proofErr w:type="spellEnd"/>
      <w:r w:rsidR="00D20934" w:rsidRPr="00D20934">
        <w:t xml:space="preserve"> </w:t>
      </w:r>
      <w:proofErr w:type="spellStart"/>
      <w:r w:rsidR="00D20934" w:rsidRPr="00D20934">
        <w:t>atys</w:t>
      </w:r>
      <w:proofErr w:type="spellEnd"/>
      <w:r w:rsidR="00D20934">
        <w:t>) Irs2]</w:t>
      </w:r>
    </w:p>
    <w:p w14:paraId="0C12AC98" w14:textId="77777777" w:rsidR="005840D1" w:rsidRDefault="005840D1" w:rsidP="005840D1">
      <w:pPr>
        <w:pStyle w:val="PlainText"/>
      </w:pPr>
      <w:r>
        <w:t>ATGGCGAGCCCGCCGCGGCACGGGCCGCCCGGGCCGGCGAGCGGAGACGGCCCCAACCTCAACAACAACAACAACAACAACAACCACAGCGTGCGCAAGTGCGGCTACCTGCGCAAGCAGAAGCACGGCCACAAGCGCTTCTTCGTGCTGCGCGGGCCCGGCACGGGCGGCGACGAGGCGACGGCGGGAGGGGGGTCGGCGCCGCAGCCGCCGCGGCTCGAGTACTACGAGAGCGAGAAAAAGTGGCGGAGCAAGGCAGGCGCGCCGAAGCGGGTGATCGCGCTCGACTGCTGCCTGAACATCAACAAGCGCGCCGACGCCAAGCACAAGTACCTGATCGCCCTCTACACCAAGGACGAGTACTTCGCCGTGGCCGCCGAGAACGAGCAGGAGCAGGAGGGCTGGTACCGCGCGCTCACCGACCTGGTCAGCGAGGGCCGCGCGGCCGCCGCAGACGCGCCCCCCACCGCCGCGCCCGCCGCGTCCTGCAGCGCCTCCCTGCCCGGCGCCCTGGGCGGCTCTGCCGGCGCCGCCGGGGCCGAGGACAGCTACGGGCTGGTGGCGCCCGCCACGGCCGCCTACCGCGAGGTGTGGCAGGTGAACCTGAAGCCCAAGGGTCTGGGCCAGAGCAAGAACCTGACGGGCGTGTACCGTCTGTGCCTGTCGGCGCGCACCATCGGCTTCGTGAAGCTCAACTGCGAGCAGCCGTCGGTGACGCTGCAGCTCATGAACATCCGCCGCTGCGGCCACTCGGACAGCTTCTTCTTCATCGAGGTGGGCCGCTCGGCCGTCACGGGTCCCGGCGAGCTGTGGATGCAGGCGGATGACTCGGTGGTGGCGCAGAACATACACGAGACCATCCTGGAGGCCATGAAGGCGCTCAAAGAGCTCTTCGAGTTCCGGCCACGCAGCAAGAGCCAGTCGTCGGGGTCGTCGGCCACACACCCTATCAGCGTCCCCGGCGCGCGCCGCCACCACCACCTGGTCAACCTACCCCCCAGCCAGACGGGCTTGGTGCGCCGTTCGCGCACCGACAGCCTGGCCGCCACCCCGCCGGCGGCCAAGTGCAGCTCGTGCCGGGTGCGCACCGCCAGCGAGGGCGACGGCGGCGCGGCGGCGGGGGCAGCGGCCGCGGGCGCCAGGCCAGTGTCGGTGGCTGGGAGCCCCTTGAGCCCCGGGCCGGTGCGCGCGCCCCTGAGCCGCTCGCACACCCTGAGCGGCGGCTGCGGCGGCCGCGGGAGCAAGGTGGCGCTGCTGCCGGCAGGGGGCGCGCTGCAGCACAGCCGCTCCATGTCCATGCCTGTGGCGCACTCGCCGCCCGCCGCCACCAGCCCCGGCTCCCTGTCGTCCAGCAGCGGCCACGGCTCGGGCTCCTACCCGCCGCCGCCGGGCCCGCACCCGCCCCTGCCGCACCCACTGCACCACGGCCCCGGCCAGCGGCCCTCCAGCGGCAGCGCCTCCGCCTCGGGCTCCCCCAGCGACCCCGGCTTCATGTCCCTGGACGAGTACGGCTCCAGCCCCGGCGACCTGCGCGCCTTCTGCAGCCACCGGAGCAACACGCCCGAGTCCATCGCGGAAACGCCCCCTGCGCGAGACGGCAGCGGCGGCGGTGAGTTCTACGGGTACATGACCATGGACAGGCCCCTGAGCCACTGTGGCCGCCCCTACCGCAGGGTCTCGGGAGACGCGGCCCAGGACCTGGACCGAGGGCTGCGCAAGAGGACCTACTCCCTGACCACGCCGGCCCGGCAGCGGCCGGTGCCCCAGCCCTCCTCCGCCTCGCTGGATGAGTACACCCTGATGCGGGCCACCTTCTCCGGCAGCGCAGGCCGCCTCTGCCCGTCCTGCCCCGCGTCCTCTCCCAAGGTGGCCTACCACCCCTACCCAGAGGACTACGGAGATATCGAGATCGGCTCCCACAGGAGCTCCAGCAGCAACCTGGGTGCAGACGACGGCTACATGCCCATGACGCCTGGCGCGGCCCTCGCGGGCAGTGGGAGCGGCAGCTGCAGGAGCGACGACTACATGCCCATGAGCCCTGCCAGCGTGTCCGCCCCCAAGCAGATCTTGCAGCCCAGGGCCGCCGCCGCTGCCGCCGCCACCGTGCCCCCTGCGGGGCCTGCGGGGCCAGCGCCCACCTCTGCGGCGGGCAGGACATTCCCGGCGAGCGGGGGCGGTTACAAGGCCAGCTCGCCGGCCGAGAGCTCTCCCGAGGACAGCGGGTACATGCGCATGTGGTGCGGCTCCAAGCTGTCCATGGAGCACGCGGACGGCAAGCTGCTGCTCAACGGGGACTACCTCAACGTGTCCCCCAGCGACGCGGTCACCACCGGCACCCCGCCCGACTTCTTCTCCGCAGCCCTGCACGCCGGCGGGGAGCCGCTCAGGGGCGTTCCTGGCTGCTGCTACAGCTCCTTGCCCCGCTCCTACAAGGCCCCCTACACCTGCGGTGGGGACAGCGACCAGTACGTGCTCATGAGCTCCCCCGTGGGGCGCATCCTGGAGGAAGAGCGGCTGGAGCCTCAGGCCACGCCAGGGCCCAGCCAGGCGGCCAGCGCCTTCGGGACAGGCCCCACGCAGCCCCCTCACCCCGTAGTGCCTTCGCCCGTGCGACCCAGTGGCGGCCGCCCCGAGGGTTTC</w:t>
      </w:r>
      <w:r>
        <w:lastRenderedPageBreak/>
        <w:t>CTGGGCCAGCGCGGCCGGGCTGTGCGGCCCACACGCCTGTCCCTGGAGGGGCTGCCCAGCCTGCCCAGCATGCACGAGTACCCACTGCCGCCAGAGCCCAAGAGCCCCGGCGAGTACATCAACATCGACTTTGGCGAGCCCGGGGCCCGCCTGTCGCCGCCCGCGCCTCCCCTGCTGGCGTCGGCGGCCTCGTCCTCCTCGCTCTTGTCCGCCAGCAGCCCGGCCTCGTCGTTGGGCTCAGGCACCCCGGGCACCAGCAGCGACAGCCGGCAGCGCTCCCCGCTCTCTGACTACATGAACCTCGACTTCAGCTCCCCCAAGTCTCCCAAGCCGGGCGCCCGGAGCGGCCACCCCGTGGGCTCCTTGGACGCCCTCCTGTCCCCTGAGGCCTCCTCCCCGTATCCGCCGCTGCCCCCGCGTCCGTCCGCATCCCCGTCGTCGTCGTCCCTGCAGCCGCCACCGCCACCACCGCCCCCCGGGGAGCTGTACCGCTTGCCCCCTGCTTCGGCCGCTGCCACCGTCCAGGGCCCAGGCGCCGCCTCGTCCTCGGACACCGGAGACAATGGTGACTACACCGAGATGGCTTTCGGTGTGGCCGCCACCCCGCCGCAACCCATCGCGGCCCCCGCGAAGCCAGAAGCTGTCCGCGTGGCCAGCCCGACGTCGGGCGTGAAGAGGCTGAGCCTCATGGAGCAGGTGTCGGGGGTCGAGGCCTTCCTGCAGGCCAGCCAGCCCCCGGACCCCCACCGCGGCGCCAAGGTCATCCGCGCAGACCCACAGGGGGGCCGCCGCCGCCACAGCTCCGAGACCTTCTCCTCCACCACGACGGTCACCCCCGTGTCCCCGTCTTTCGCCCACAACCCCAAGCGCCACAACTCGGCCTCCGTGGAAAATGTGTCTCTCAGGAAAAGCAGCGAGGGCGGCGTGGGCGGCGTCCCTGGAGGGGGCGACGAGCCGCCCACCTCCCCCAGACAGTTGCAGCCGGCGCCCCCCTTGGCACCGCAGGGCCGGCCTTGGACCCCGGGTCAGCCCGGGGGCTTGGTCGGTTGTCCTGGGAGCGGTGGATCACCAATGCGCAGAGAGACCTCTGCCGGCTTCCAGAATGGTCTCAACTACATCGCCATCGACGTGAGGGAGGAGCCCGGGCTGCCACCCCAGCCGCAGCCGCAGCCGCAGTCGCCGCTTCCTCAGCCGGGAGACAAGAACTCCTGGGGTCGGACCCGAAGCCTCGGGGGTCTCATCAGCGCTGTGGGCGTCGGCAGCACCGGTGGCGGGTGCGGGGGGCCAGGTCCCGGGGCCCTGCCCCCTGCCAACACCTACGCTAGCATTGACTTCTTGTCCCACCACTTGAAGGAGGCCACCATCGTGAAAGAGTGA</w:t>
      </w:r>
    </w:p>
    <w:p w14:paraId="4374078E" w14:textId="1C67ABB1" w:rsidR="005840D1" w:rsidRDefault="005840D1" w:rsidP="005840D1">
      <w:pPr>
        <w:pStyle w:val="PlainText"/>
      </w:pPr>
      <w:r>
        <w:t xml:space="preserve">&gt;Mic_mu2 </w:t>
      </w:r>
      <w:r w:rsidR="00D20934">
        <w:t>[Mouse lemur (</w:t>
      </w:r>
      <w:proofErr w:type="spellStart"/>
      <w:r w:rsidR="00BB3605" w:rsidRPr="00BB3605">
        <w:t>Microcebus</w:t>
      </w:r>
      <w:proofErr w:type="spellEnd"/>
      <w:r w:rsidR="00BB3605" w:rsidRPr="00BB3605">
        <w:t xml:space="preserve"> </w:t>
      </w:r>
      <w:proofErr w:type="spellStart"/>
      <w:r w:rsidR="00BB3605" w:rsidRPr="00BB3605">
        <w:t>murinus</w:t>
      </w:r>
      <w:proofErr w:type="spellEnd"/>
      <w:r w:rsidR="00D20934">
        <w:t>) Irs2]</w:t>
      </w:r>
    </w:p>
    <w:p w14:paraId="55529F3D" w14:textId="77777777" w:rsidR="005840D1" w:rsidRDefault="005840D1" w:rsidP="005840D1">
      <w:pPr>
        <w:pStyle w:val="PlainText"/>
      </w:pPr>
      <w:r>
        <w:t>ATGGCCAGCCCGCCGCTGCACGGGCCCCCGGGGCCGGCGAGCGGAGACGGCCCCAACCTCAACAACAACAACAACAACAACCACGGCGTGCGCAAGTGCGGCTACCTGCGCAAGCAGAAGCACGGCCACAAGCGCTTCTTCGTGCTGCGCGGGCCTGGCGCGGGCAGCGACGAAGCGACAGCGACAGCGGGCGGGGGGTCGGCGCCGCAGCCGCCGCGGCTCGAGTACTATGAGAGCGAGAAGAAGTGGCGGAGCAAGGCGGGCGCCCCGAAGCGGGTGATCGCGCTCGACTGCTGCCTGAACATCAACAAGCGCGCCGACGCCAAGCACAAGTACCTGATCGCCCTCTACACCAAGGACGAGTACTTCGCGGTGGCAGCAGAGAACGAGCAGGAGCAGGAGGGCTGGTATCGCGCGCTCACCGACTTGGTCAGCGAGGGCCGCGCGGGCGCCGGCGACGCGCCCTCCAACGCCGCGGCCACCTCCGGGTCCTGCAGCGCCTCCTTGCCGGGCGCCCTGGGCGGCTCGGCCGGCGCCGCCGGGGCGGATGACAGCTACGGGCTGGTGTCTCCCGCCACGGCCGCCTACCGCGAGGTGTGGCAGGTGAACCTGAAGCCCAAGGGTCTGGGCCAGAGCAAGAACCTGACGGGCGTGTACCGCCTGTGCCTGTCGGCGCGCACCATAGGCTTCGTGAAGCTCAACTGCGAGCAGCCGTCGGTGACGCTGCAGCTCATGAACATCCGCCGCTGCGGCCACTCGGACAGCTTCTTCTTTATTGAGGTGGGCCGCTCGGCGGTCACCGGCCCCGGTGAGCTGTGGATGCAGGCCGACGACTCGGTGGTGGCGCAGAACATCCACGAGACCATCCTGGAGGCCATGAAGGCGCTCAAGGAGCTCTTCGAGTTCCGGCCGCGCAGCAAGAGCCAGTCGTCAGGGTCGTCAGCCACGCACCCCATCAGTGTCCCCGGCGCGCGGCGCCATCACCACCTGGTCAACCTGCCCCCGAGTCAGACTGGCCTGGTGCGCCGCTCCCGCACCGACAGCCTGGCCGCCACCCCGCCGGCCGCCAAGTGCAACTCCTGTCGAGTGCGCACCGCCAGCGAGGGCGACGGTGGCGCGGCAGCGGGGACCGGGGCTGCGGGCGGCAGGCCGGTGTCGGTGGCGGGGAGCCCCCTGAGCCCCGGGCCGGTGCGCGCGCCCCTGAGCCGCTCGCACACCCTGAGCGGCGGCTGCGGTGGCCGCGGGAGCAAAGTGACGCTGGCGCCGGCAGGGGGCGCCCTGCAACACAGCCGCTCCATGTCCATGCCGGTGGCGCACTCGCCCCCGACTGCCACCAGCCCCGGCAGCCTGTCGTCCAGCAGCGGGCACGGCTCAGGCTCCTACCCGCCGCCTCCGGGACCCCACCCGCACCTGCCACACCCCCTGCACCACCCCCCAGGCCAGCGGCCCTCCAGCGGGAGCGCCTCAGCCTCCGGCTCCCCCAGCGACCCCGGCTTCATGTCCCTGGACGAGTACGGCTCCAGCCCTGGCGACCTGAGAGCCTTCTGCAGCCACAGGAGCAACACGCCCGAGTCCATCGCGGAGACACCCCCGACCAGGGACGGCGGCGGGGGCGAGCTGTATGGGTACATGACCATGGACAGGCCCCTGAGCCACTGCGGCCGCCCCTACCGCAGGGTCTCAGGGGACGGCGTGCAGGACTTGGACAGAGGACTGAGGAAGAGGACTTACTCGCTGACCACACCTGCCCGGCAGCGGCCCGTGCCGCAGCCCTCCTCAGCCTCCTTGGATGAATACACCCTGATGCGGGCCACCTTCTCCGGCAGCTCAGGCCGCCTGTGCCCGTCGTGCCCTGCGTCTTCTCCCAAAGTGACCTACCACCCCTACCCGGAGGACTACGGGGACATCGAGATTGGATCCCACAGGAGCTCCAGCAGCAACCTGGGCGCTGACGACGGCTACATGCCCATGACCCCTGGCGTGGCCCTCATGGGCAGTGGCGGGGGCAGCTGCAAGAGCGACGATTACATGCCCATGAGCCCCACCAGTGTGTCTGCCCCAAAGCAGATCCTGCAGCCCAGGGCGGCCACTGCAGCCTTGCCTCCCGCGGGAGCCGCCGCGCCAGCGCCCGCCGCTGCAGCCAGCAGGACCTTTGCGGGGACCGGGGGCGGCTACAAGACCAGCTCCCCCGCGGAGAGCTCCCCCGAGGACAGTGGGTACATGCGGATGTGGTGTGGTTCCAAGCTGTCCATGGAGAATGCCGACAGCAAGCTGCTTCCCAACGGGGACTACCTCAACATGTCCCCCAGCGACGTGGGCACCTCCGGTACTCCACCCGACTTCTTCTCTGCAGCTTTGCACGCCGGGGGCGAGATGCTCAAAGGCGTCCCAGGCTACTGTTACAGCTCTCTGCCCCGCTCCTACAAGGCGCCATACACCTGCGGCGGGGGCAACGACCAGTATGTGCTCATGAGCGCCCCCGTGGGGCGGATCCTGGAAGAGGAGAGGCTGGAGCCACAGGCCACCCTGGGGACCACTCCATCGGCCAGCGCCTTTGGGGTCGGTGGGGGTGGCCACACCCAGCCTCATCACCCAGTGCCTTCACCCGTGAGGCCGAGTGGCAGTGGCCGTCCAGAGGGCTTCCTGAGCCAGCGCTGTCGAGCCGTGAGGCCCACGCGGCTGTCCTTGGAGGGGCTGCAGACCCTGCCCAGCATGCACGAGTACCCTTTGCCGCCAGAGCCCAAGAGCCCCGGCGAGTACATCAACATTGACTTTGGCGAGGCGGGAGCCCGCCTGTCGCCGCCTGCCCCTCCGCTGCTGGCCTCGGCGGCCTCATCCTGCTCGCTGCTGTCCGCTGGCAGCCCAGCCTCGTCCCTGGGC</w:t>
      </w:r>
      <w:r>
        <w:lastRenderedPageBreak/>
        <w:t>TCGGGCACGCCGGGCACCAGCAGTGACAGCCGGCAGCGCTCCCCGCTCTCCGACTACATGAACCTTGATTTCAGCTCGCCCAAGTCACCCAAGCCTGGCACCCAGAGCGGGGACCCCGTGGGCTCCTTGGACGCCCTCCTCTCCCCTGAGGCCTCCTCTCCATACCCACCGCTGCCCCCGCGCCCTCCGGTCTCTCCAGCGTCCCTGCAGCAGCCGGCCCCCCCGCCACCCCCAGGGGAGCTGTACCGCCTGCCTCCAGCTTCGGCTGTGGCCACCACCCAGGGCCCTGGCGCTGCCTCGTCATTGTCCTCCGAGAATGGGGACAATGGTGACTACACCGAGATGGCCTTTGGCGTGGCTGCCACCCCGCCACAACCTATCGCGGCTCCCCCAAAGCCCGAGGGTGCCCGCGTGACCAGCCCTACGTCCGGCGTGAAGAGGCTGAGTCTTATGGATCAGGTGTCGGGGGTCGAGGCCTTCCTGCAGGCCAGCCAGCCCCCAGACCCACACCGGGGCGCCAAGGTCATCCGCGCAGACCCACAGGGGGGGCGCCGCCGCCACAGCTCGGAAACTTTCTCCTCCACTACAACCGTCACCCCCGTGTCCCCATCCTTCGCCCACAACCCCAAGCGCCACAACTCGGCCTCAGTGGAAAACGTGTCTCTCAGGAAAAGCAGCGAGGGCAGTGGCAGCGTCCTCAGTGGGGGCCCAGGAGGCGGTGAAGAGGCACCCACGTCCCCCAGACAGCTACAGCCGTCACTCCCGGTGCCCGCTCTCCCGCCGCAGGCCCGCCCTCGGGCCCCAGCTCAGCCAGGGGGCTTGGTCGGCTGCCCTGGGGGCAGTGGTTCTCCAATGCGCAGAGAGACCTCTGCCGGCTTCCAGAATGGCCTCAACTACATCGCCATCGACGTGAGGGACGAGCCGGGCCTGACCCAGCCGCAGCCGCAGCCCGGAGACAAGAGCTCCTGGGGGCGGACCCGTAGTCTTGGAGGCCTCATCAGCACTGTGGGCGGTGGCGGCAGCGGGGGCTGCGGGGGGCCGGGCCCTGGCGCCCTGCCCTCTGCCAGCACCTACGCCAGCATTGACTTCTTGTCCCATCATTTGAAGGAGGCCACGATTGTGAAAGAGTGA</w:t>
      </w:r>
    </w:p>
    <w:p w14:paraId="5DB3BA08" w14:textId="6EF019A2" w:rsidR="005840D1" w:rsidRDefault="005840D1" w:rsidP="005840D1">
      <w:pPr>
        <w:pStyle w:val="PlainText"/>
      </w:pPr>
      <w:r>
        <w:t xml:space="preserve">&gt;Pro_co2 </w:t>
      </w:r>
      <w:r w:rsidR="00BB3605">
        <w:t>[</w:t>
      </w:r>
      <w:proofErr w:type="spellStart"/>
      <w:r w:rsidR="00BB3605" w:rsidRPr="00BB3605">
        <w:t>Coquerel's</w:t>
      </w:r>
      <w:proofErr w:type="spellEnd"/>
      <w:r w:rsidR="00BB3605" w:rsidRPr="00BB3605">
        <w:t xml:space="preserve"> </w:t>
      </w:r>
      <w:proofErr w:type="spellStart"/>
      <w:r w:rsidR="00BB3605" w:rsidRPr="00BB3605">
        <w:t>sifaka</w:t>
      </w:r>
      <w:proofErr w:type="spellEnd"/>
      <w:r w:rsidR="00BB3605">
        <w:t xml:space="preserve"> (</w:t>
      </w:r>
      <w:proofErr w:type="spellStart"/>
      <w:r w:rsidR="00BB3605" w:rsidRPr="00BB3605">
        <w:t>Propithecus</w:t>
      </w:r>
      <w:proofErr w:type="spellEnd"/>
      <w:r w:rsidR="00BB3605" w:rsidRPr="00BB3605">
        <w:t xml:space="preserve"> </w:t>
      </w:r>
      <w:proofErr w:type="spellStart"/>
      <w:r w:rsidR="00BB3605" w:rsidRPr="00BB3605">
        <w:t>coquereli</w:t>
      </w:r>
      <w:proofErr w:type="spellEnd"/>
      <w:r w:rsidR="00BB3605">
        <w:t>) Irs2]</w:t>
      </w:r>
    </w:p>
    <w:p w14:paraId="52F49AB3" w14:textId="77777777" w:rsidR="005840D1" w:rsidRDefault="005840D1" w:rsidP="005840D1">
      <w:pPr>
        <w:pStyle w:val="PlainText"/>
      </w:pPr>
      <w:r>
        <w:t>ATGGCCAGCCCGCCGCTGCACGGGCCCCCGGGGCCGGCGAGTGGAGACGGCCCCAATCTCAACAACAACAACAACAACAACCACGGCGTGCGCAAGTGCGGCTACCTGCGCAAGCAGAAGCACGGCCACAAGCGCTTCTTCGTGCTCCGCGGGCCCGGCGCGGGCAGCGATGAAGCGACAGCGGGCGGGGGGTCGGCGCCGCAGCCGCCGCGGCTCGAGTACTATGAGAGCGAGAAGAAGTGGCGGAGCAAGGCGGGCGCCCCGAAGCGGGTGATCGCGCTCGACTGCTGCCTGAACATCAACAAGCGCGCCGACGCCAAGCACAAGTACCTGATCGCCCTCTACACCAAGGACGAGTACTTCGCGGTGGCGGCAGAGAACGAGCAGGAGCAGGAGGGCTGGTATCGCGCGCTTACCGACTTGGTCAGCGAGGGCCGGTCGGGCGCCGGCGACGCGCCCCCCAACGCCGCGGCCACCTCCGGGTCCTGCAGCGCCTCTTTGCCGGGTGCCCTGGGCGGCTCGGCCGGCGCTGCCGGGGCCGATGACAGCTACGGGCTGGTGTCTCCCGCCACGGCCGCCTACCGCGAGGTGTGGCAGGTGAACCTGAAGCCCAAGGGTCTGGGCCAGAGCAAGAACCTGACGGGCGTGTACCGCCTGTGCCTGTCGGCGCGCACCATAGGCTTCGTGAAGCTCAACTGCGAGCAGCCGTCGGTGACGCTGCAGCTCATGAACATCCGCCGCTGCGGCCACTCGGACAGCTTCTTCTTCATCGAGGTGGGTCGCTCGGCGGTCACTGGCCCCGGCGAGCTGTGGATGCAGGCTGACGACTCGGTGGTGGCGCAGAACATCCATGAGACCATCCTGGAGGCCATGAAGGCGCTCAAGGAGCTCTTCGAGTTCCGTCCGCGCAGCAAGAGCCAGTCGTCAGGGTCGTCGGCCACGCACCCCATCAGTGTCCCAGGCGCGCGGCGCCACCACCACCTGGTCAACCTGCCCCCCAGTCAGACTGGCCTGGTGCGCCGCTCCCGCACCGACAGTCTGGCCGCCACCCCACCGGCTGCCAAGTGCAGCTCATGTCGAGTGCGCACAGCCAGCGAGGGCGACGGTGGCGCGGCAGCGGGGACCGGGGCTGGGGGCGGCAGGCCGGTGTCGGTGGCCGGGAGCCCCCTGAGCCCCGGGCCGGTGCGCGCGCCCCTGAGCCGCTCGCACACCCTGAGCGGCGGCTGCGGTGGCCGCGGGAGCAAAGTGACGCTGGCACCGGCAGGGGGCGCCCTGCAACACAGCCGCTCCATGTCAATGCCGGTGGCGCACTCGCCTCCGACCGCCACCAGCCCCGGCAGCCTGTCGTCCAGCAGCGGGCACGGCTCGGGCTCCTACCCGCCGCCTCCGGGCCCCCACCCGCACCTGCCGCACCCCCTGCACCACCCTCCAGGCCAGCGGCCCTCCAGCGGCAGTGCCTCAGCCTCCGGCTCCCCCAGCGACCCCGGCTTCATGTCCCTGGACGAGTACGGCTCCAGCCCTGGTGACCTGAGAGCCTTCTGTAGCCACAGGAGCAACACGCCCGAGTCCATTGCGGAGACCCCCCCGGCCAGGGACAGCAGCGGGGGCGAGCTGTATGGGTACATGACCATGGACAGGCCCCTGAGCCACTGTGGCCGCCCCTACCGCAGAGTCTCAGGAGAGGGGGTCCAGGACTTGGACAGAGGGCTGAGGAAGAGGACTTACTCCCTGACCACACCTGCCCGGCAGCGGCCGGTGCCCCAGCCCTCCTCGGCCTCCTTGGATGAATACACCCTGATGCGGGCCACCTTCTCAGGCAGCTCAGGCCGCCTGTGCCCATCGTGCCCCGCATCTTCTCCCAAAGTGACTTACCACCCCTACCCGGAGGACTACGGGGACATCGAGATTGGATCCCACAGGAGCTCCAGTAGTAATCTGGGGGCGGACGACGGCTACATGCCCATGACCCCTGGCGTGGCCCTCATGGGCAGTGGCGGTGGCAGCTGCAAGAGCGACGATTACATGCCCATGAGCCCCACCAGCGTGTCTGCCCCAAAGCAGATCCTGCAGCCCAGGGCGGCCACTGCAGCCTTGCCTCCCACAGGAGCCGCCATGCCAGCGCCCACCTCTGCGGCCAGCAGGACCTTTGCAGGGAACGGCGGCAGCTACAAGACCAGCTCCCCCGCGGAGAGCTCCCCTGAGGACAGTGGGTACATGCGGATGTGGTGTGGTTCCAAGCTGTCCATGGAGAATGCCGACAGCAAGCTGCTTCCCAACGGGGACTACCTCAACATGTCCCCCAGCGACGCGGGCACCTCCGGTACTCCACCCGACTTCTTCTCTGCAGCCTTGCACGCTGGGGGCGAGATGCTCAAAGGCGTCCCTGGCTACTGCTACAGCTCTCTGCCCCGCTCCTACAAGGCCCCATACACCTGTGGCGGGGGCAACGACCAGTATGTGCTCATGAGCGCCCCCGTGGGGCGGATCCTGGAAGAGGAGAGGCTGGAGCCGCAGGCCACCCCAGGGAGCACTCCATCGGCCAGCGCCTTTGGGGCTAGTGGGGGTGGCCACACCCAGCCTCATCACCCAGTAGTGCCTTCGCCCGTCAGGCCGAGTGGCAGCGGCCGCCCAGAGGGCTTCCTGAGCCAGCGCTGTCGGGCCGTGAGGCCCACGCGGCTGTCTCTGGAGGGGCTGCAGACCCTGCCCAGCATGCAGGAGTACCCGCTGCCGCCAGAGCCCAAAAGCCCCGGCGAGTACATCAACATTGACTTTGGCGAGGCGGGAGCCCGCCTGTCGCCGCCTGCCCCCCCGCTGTTGGCGTCGGCGGCCTCGTCCTGCTCGCTGCTGTCTGCTGGCAGCCCAGCCTCGTCCCTGGGCTCCGGCACGCCGGGCACCAGCAGTGACAGCCGGCAGCGCTCCCCGCTCTCTGACTACATGAACCTGGACTTCAGCTCGCCCAAGTCACCCAAGCCGGGCACCCAGAGTGCGGACCCCGTGGGCTCCTTGGACGCCCTCCTCTCCCCCGAGGCCTCTTCTCCATACCCGCCGCTGCCCCCGCGCCCTCCCGCCTCGACAGCGTCCTTGCAGCAGCCGCCGCCCCCGCCACCCCCAGGGGAGCTG</w:t>
      </w:r>
      <w:r>
        <w:lastRenderedPageBreak/>
        <w:t>TACCGCCTGCCTCCGGCTTCAGCTGTGGCCGCCACCCAGGGCCCTGGCGCTGCCTCGTCGTTGTCCTCCGAGACTGGGGACAATGGTGACTACACCGAGATGGCCTTTGGCGTGGCTGCCACCCCGCCACAACCTATCGCGGCCCCCCCAAAGCCGGAAGGTGCCCGAGTGATCAGCCCTACGTCTGGCGTGAAGAGGCTGAGTCTTATGGATCAGGTGTCGGGGGTCGAGGCTTTCCTGCAGGCCAGCCAGCCCCCAGACCCACACCGGGGCGCCAAGGTCATCCGCGCAGACCCACAAGGGGGCCGCCGCCGCCACAGCTCGGAGACCTTCTCCTCGACTACGACCGTCACCCCCGTGTCCCCATCCTTCGCCCACAACCCTAAGCGCCACAACTCGGCCTCAGTGGAAAACGTCTCTCTCAGGAAAAGCAGCGAGGGCAGTGGCGGCGTCCTTGGTGGGGGCCCAGGAGGCGGCGAAGAGGCACCCATGTCCCCCAGCAAGCTGCAGCCGTCACTCCCGGTGCCCTCTCTCCCACCGCAGGCCCGCCCACGGGCCCCAGCTCAGCCAGGGGGCTTGGTCGGCTGCCCCGGGGGCAGTGGTTCTCCAATGCGCAGAGAGACTTCTGCCGGCTTCCAGAATGGTCTCAACTACATTGCCATCGACGTGAGGGATGAGCCGGGGCTGAGCCAGCCGCAACCGCAGCCAGGAGAGAAGAGTTCCTGGGGGCGGACCCGTAGCCTTGGGGGTCTCATCAGCGCTGTGGGCGGTGGCAGCAGCGGGGTGTGTGGGGGGCCAGGCCCTGGCGCCCTGCCCTCTGCCAACACCTACGCCAGCATTGACTTCTTGTCCCATCACTTGAAGGAGGCCACGATTGTGAAAGAGTGA</w:t>
      </w:r>
    </w:p>
    <w:p w14:paraId="0CDF9E0C" w14:textId="3C01AEDC" w:rsidR="005840D1" w:rsidRDefault="005840D1" w:rsidP="005840D1">
      <w:pPr>
        <w:pStyle w:val="PlainText"/>
      </w:pPr>
      <w:r>
        <w:t xml:space="preserve">&gt;Mus_mu2 </w:t>
      </w:r>
      <w:r w:rsidR="00BB3605">
        <w:t>[Mouse (</w:t>
      </w:r>
      <w:r w:rsidR="00BB3605" w:rsidRPr="00BB3605">
        <w:t xml:space="preserve">Mus </w:t>
      </w:r>
      <w:proofErr w:type="spellStart"/>
      <w:r w:rsidR="00BB3605" w:rsidRPr="00BB3605">
        <w:t>musculus</w:t>
      </w:r>
      <w:proofErr w:type="spellEnd"/>
      <w:r w:rsidR="00BB3605">
        <w:t>) Irs2]</w:t>
      </w:r>
    </w:p>
    <w:p w14:paraId="79BEDDBD" w14:textId="77777777" w:rsidR="005840D1" w:rsidRDefault="005840D1" w:rsidP="005840D1">
      <w:pPr>
        <w:pStyle w:val="PlainText"/>
      </w:pPr>
      <w:r>
        <w:t>ATGGCTAGCGCGCCCCTGCCTGGGCCCCCCGCGTCGGCGGGCGGGGACGGCCCGAACCTCAATAACAACAACAACAACAACAACCACAGCGTGCGCAAGTGCGGCTACCTGCGCAAGCAGAAGCACGGCCACAAGCGCTTTTTCGTGTTGCGCGGCCCCGGCACGGGCGGCGACGAGGCATCCGCGGCTGGGGGGTCGCCGCCGCAGCCTCCGCGGCTGGAGTACTACGAGAGCGAGAAGAAGTGGAGGAGCAAGGCGGGCGCGCCGAAGCGAGTGATCGCGCTCGACTGCTGTCTGAACATCAACAAGCGCGCGGACGCCAAGCACAAGTACCTGATCGCCCTCTACACCAAGGACGAGTACTTCGCTGTAGCGGCGGAGAACGAGCAGGAGCAGGAGGGCTGGTACCGCGCACTCACCGACTTGGTCAGCGAAGGCCGCTCTGGCGAGGGGGGCTCGGGCACCACCGGAGGCTCTTGCAGCGCCTCTCTCCCGGGCGTCCTGGGCGGCTCAGCGGGCGCCGCTGGCTGCGATGACAACTACGGGCTCGTGACACCCGCCACGGCCGTCTACCGCGAGGTGTGGCAGGTGAACCTGAAACCTAAGGGACTGGGCCAGAGCAAGAACCTGACTGGTGTATACCGCCTATGCCTGTCTGCGCGCACCATCGGCTTCGTGAAGCTCAATTGCGAACAGCCGTCGGTGACGCTGCAGCTTATGAACATTCGCCGCTGCGGCCACTCGGACAGCTTCTTCTTCATCGAGGTGGGCCGTTCGGCCGTCACCGGTCCCGGGGAGCTGTGGATGCAAGCCGACGACTCGGTGGTGGCGCAGAACATCCATGAGACCATCCTAGAAGCTATGAAGGCACTCAAAGAGCTCTTCGAGTTCCGGCCTCGCAGCAAGAGTCAGTCGTCCGGGTCGTCAGCCACGCATCCCATCAGCGTGCCGGGCGCGCGCCGCCACCACCACCTAGTCAACCTACCCCCTAGCCAGACCGGCCTGGTGCGCCGCTCGCGCACTGACAGCCTGGCGGCCACCCCCCCAGCAGCCAAGTGCACTTCGTGCCGGGTTCGTACGGCCAGCGAGGGCGACGGCGGCGCGGCAGGCGGGGCCGGGACGGCAGGAGGCAGGCCGATGTCGGTGGCAGGGAGCCCCCTGAGTCCCGGGCCGGTGCGCGCGCCCCTTAGCCGCTCGCACACCCTGAGCGCCGGCTGCGGAGGCCGCCCGAGCAAAGTGACTCTGGCGCCGGCAGGGGGAGCCCTGCAACACAGCCGCTCCATGTCCATGCCCGTGGCGCACTCACCTCCTGCAGCCACCAGCCCAGGCAGCCTGTCCTCCAGCAGTGGGCACGGCTCGGGCTCCTACCCGCTGCCACCTGGCTCCCACCCGCACCTGCCTCATCCACTGCATCACCCCCAAGGCCAGCGTCCGTCCAGCGGTAGTGCCTCCGCCTCGGGCTCCCCCAGCGACCCGGGTTTCATGTCCCTTGACGAGTATGGCTCCAGCCCTGGCGACCTGAGAGCCTTCAGTAGCCACAGGAGCAACACACCCGAGTCAATAGCGGAGACCCCGCCAGCCAGAGATGGCAGTGGGGGCGAACTCTATGGGTACATGAGCATGGATAGACCCCTGAGCCACTGTGGCCGCCCTTACCGTAGGGTCTCAGGGGATGGGGCCCAGGACCTGGATAGAGGACTGAGGAAGAGGACTTATTCCCTAACCACGCCTGCCAGGCAGCGGCAGGTACCTCAGCCTTCCTCTGCCTCTCTAGATGAATACACTCTCATGAGGGCCACCTTCTCTGGTAGTTCAGGTCGCCTCTGCCCATCCTTCCCTGCGTCCTCTCCCAAAGTGGCCTACAACCCTTACCCAGAGGACTATGGAGACATTGAGATTGGTTCTCACAAGAGTTCCAGCAGTAACCTGGGGGCAGATGATGGCTACATGCCCATGACCCCTGGGGCAGCCCTTAGGAGTGGTGGTCCCAATAGCTGCAAGAGCGATGACTACATGCCCATGAGCCCCACAAGCGTGTCTGCTCCCAAGCAGATCCTGCAGCCACGCTTGGCAGCGGCCTTGCCCCCTTCCGGAGCAGCCGTGCCAGCACCCCCTTCAGGGGTGGGCAGGACCTTCCCAGTAAACGGAGGTGGCTACAAAGCCAGCTCCCCAGCGGAGAGCTCCCCAGAAGACAGTGGGTACATGCGAATGTGGTGTGGCTCCAAGCTGTCTATGGAGAACCCAGACCCTAAGCTACTCCCCAACGGGGACTACCTCAACATGTCCCCCAGCGAGGCAGGCACTGCAGGGACCCCACCTGACTTCTCAGCAGCTTTGCGTGGAGGCAGTGAAGGCCTCAAAGGCATCCCGGGCCACTGCTACAGCTCTTTGCCCCGCTCTTATAAGGCTCCCTGTTCCTGCAGCGGAGACAATGACCAGTATGTGCTCATGAGCTCCCCTGTGGGCCGGATCTTGGAAGAGGAGAGACTGGAGCCCCAGGCCACCCCAGGGGCTGGCACCTTTGGGGCAGCTGGTGGTAGTCATACCCAGCCTCATCACTCAGCAGTGCCTTCCTCCATGAGGCCGAGTGCCATCGGTGGCCGCCCTGAGGGCTTCCTGGGCCAGCGATGTCGGGCAGTGCGGCCTACACGCCTATCGCTAGAGGGACTGCAGACCCTTCCCAGCATGCAAGAGTACCCTCTACCCACAGAGCCCAAGAGCCCTGGCGAGTACATCAACATTGACTTTGGTGAGGCAGGTACCCGTCTGTCTCCGCCTGCCCCCCCACTACTGGCATCCGCGGCCTCATCTTCTTCACTGCTCTCAGCTAGTAGTCCTGCTTCATCCCTGGGTTCAGGAACCCCAGGCACCAGCAGCGACAGCCGGCAGCGCTCTCCACTCTCTGACTATATGAACCTGGACTTCAGTTCTCCCAAGTCCCCCAAGCCTAGCACCCGCAGTGGGGACACAGTAGGCTCCATGGATGGCCTTCTCTCTCCAGAGGCTTCATCCCCATACCCACCACTGCCCCCACGTCCTTCCACTTCCCCTTCCTCCTTACAGCAGCCTCTGCCACCTGCCCCGGGAGACCTATACCGCCTGCCTCCAGCATCAGCTGCCACTTCCCAGGGTCCCACTGCTGGCTCCTCAATGTCCTCCGAGCCTGGGGATAATGGTGACTATACCGAGATGGCCTTTGGTGTGGCTGCAACCCCGCCACAACCTATCGTGGCACCTCCAAAGCCAGAAGGTGCCCGAGTGGCCAGTCCCACATCGGGCTTGAAGCGGCTAAGTCTCATGGATCAGGTATCTGGGGTGGAGGCTTTCCTTCAAGTCAGCCAGCCCCCTGACCCCCACCGG</w:t>
      </w:r>
      <w:r>
        <w:lastRenderedPageBreak/>
        <w:t>GGTGCTAAGGTCATCCGTGCAGACCCACAGGGGGGACGTCGTCGCCACAGTTCAGAGACCTTTTCCTCTACCACCACCGTCACCCCAGTGTCCCCATCCTTTGCCCACAATTCCAAGCGCCACAATTCGGCCTCTGTGGAAAATGTCTCACTCAGGAAAAGCAGTGAAGGCAGCAGTACCCTGGGAGGAGGTGATGAGCCGCCCACATCCCCAGGACAGGCACAGCCCTTGGTGGCTGTGCCCCCAGTGCCACAGGCTAGGCCGTGGAACCCCGGTCAGCCCGGAGCTTTGATTGGCTGTCCTGGAGGCAGCAGTTCTCCCATGCGCAGAGAGACCTCCGTGGGTTTCCAGAACGGCCTCAACTATATCGCCATCGATGTGAGAGGCGAGCAGGGGTCCTTGGCGCAGTCTCAGCCGCAGCCAGGAGACAAGAACTCCTGGAGCCGGACCCGTAGCCTTGGGGGGCTCCTCGGCACCGTCGGAGGCTCTGGCGCCAGCGGAGTGTGTGGGGGTCCAGGCACTGGAGCTTTGCCCTCTGCCAGCACCTATGCAAGCATCGACTTCCTGTCCCATCACTTGAAGGAAGCCACAGTCGTGAAAGAGTGA</w:t>
      </w:r>
    </w:p>
    <w:p w14:paraId="2A4DA262" w14:textId="6C5A6109" w:rsidR="005840D1" w:rsidRDefault="005840D1" w:rsidP="005840D1">
      <w:pPr>
        <w:pStyle w:val="PlainText"/>
      </w:pPr>
      <w:r>
        <w:t xml:space="preserve">&gt;Rat_no2 </w:t>
      </w:r>
      <w:r w:rsidR="00BB3605">
        <w:t>[Rat (</w:t>
      </w:r>
      <w:proofErr w:type="spellStart"/>
      <w:r w:rsidR="00BB3605" w:rsidRPr="00BB3605">
        <w:t>Rattus</w:t>
      </w:r>
      <w:proofErr w:type="spellEnd"/>
      <w:r w:rsidR="00BB3605" w:rsidRPr="00BB3605">
        <w:t xml:space="preserve"> </w:t>
      </w:r>
      <w:proofErr w:type="spellStart"/>
      <w:r w:rsidR="00BB3605" w:rsidRPr="00BB3605">
        <w:t>norvegicus</w:t>
      </w:r>
      <w:proofErr w:type="spellEnd"/>
      <w:r w:rsidR="00BB3605">
        <w:t>) Irs2]</w:t>
      </w:r>
    </w:p>
    <w:p w14:paraId="7F5B53DA" w14:textId="77777777" w:rsidR="005840D1" w:rsidRDefault="005840D1" w:rsidP="005840D1">
      <w:pPr>
        <w:pStyle w:val="PlainText"/>
      </w:pPr>
      <w:r>
        <w:t>ATGGCTAGCGCGCCCCTGCCTGGGCCCCCCGCGTCGGCGGGCGGGGACGGCCCGAACCTCAATAACAACAACAACAACAACAACAACCACAGCGTGCGCAAGTGCGGCTACCTGCGCAAGCAGAAGCACGGCCACAAGCGCTTCTTCGTGCTGCGCGGCCCGGGCACCGGCGGCGAGGAGGCAGCCGCGGCTGGGGGGTCGCCGCCGCAGCCTCCGCGGCTGGAGTACTATGAGAGCGAGAAGAAGTGGAAGAGCAAGGCGGGCGCGCCGAAGCGAGTGATCGCGCTCGACTGCTGTCTGAACATCAACAAGCGCGCGGACGCCAAGCACAAGTACCTGATCGCCCTCTACACCAAGGACGAGTACTTCGCCGTAGCGGCGGAGAACGAGCAGGAGCAGGAGGGCTGGTACCGCGCACTCACCGACTTGGTCAGCGAAGGCCGCTCTGGCGATGGGGGCTCCGGCACCACGGGCGGCTCTTGCAGCGCCTCTCTCCCGGGGGCCCTGGGCGGCTCGGCGGGCGCCGCTGGCTGCGATGACAACTACGGGCTCGTGACGCCCGCCACGGCAGTCTACCGCGAGGTGTGGCAGGTGAACCTGAAGCCTAAGGGACTGGGCCAGAGCAAGAACCTGACCGGTGTATACCGCCTATGCCTGTCTGCGCGCACCATCGGCTTCGTGAAGCTCAATTGCGAACAGCCGTCGGTGACGCTGCAGCTTATGAACATTCGCCGCTGCGGCCACTCGGACAGCTTCTTCTTCATCGAGGTGGGCCGTTCAGCCGTCACCGGTCCCGGCGAGCTGTGGATGCAAGCCGATGACTCGGTGGTGGCGCAGAACATCCATGAGACCATCCTGGAGGCCATGAAGGCACTCAAGGAGCTCTTCGAGTTCCGGCCTCGCAGCAAGAGTCAGTCGTCTGGGTCGTCTGCCACGCACCCCATCAGCGTACCGGGCGCGCGCCGCCACCACCACCTAGTCAACCTACCCCCTAGCCAGACGGGCCTGGTGCGCCGCTCTCGCACTGATAGCCTGGCGGCCACCCCGCCAGCAGCCAAGTGCACTTCGTGCCGGGTTCGTACAGCCAGCGAGGGTGACGGCGGCGCGGCAGGCGGAGCCGGGACGGCAGGAGGCAGGCCGATGTCGGTGGCAGGGAGCCCCCTGAGTCCCGGGCCGGTGCGCGCGCCCCTTAGCCGCTCGCACACCCTGAGCGCCGGCTGCGGAGGCCGCCCGAGCAAAGTGGCTCTGGCGCCGGCAGGGGGAGCCCTACAACACAGCCGCTCCATGTCCATGCCCGTGGCGCACTCGCCGCCTGCAGCCACCAGCCCAGGCAGCCTGTCCTCCAGCAGTGGGCATGGCTCAGGCTCCTACCCGCTGCCTCCTGGTTCCCACCCGCACCTGCCTCATCCGCTCCATCACCCCCAATGCCAACGTCCGTCCAGCGGAAGTGCCTCCGCCTCGGGCTCCCCCAGCGACCCGGGTTTCATGTCCCTTGACGAGTATGGCTCCAGCCCTGGTGACCTGAGAGCCTTCAGTAGCCACAGGAGCAACACACCTGAGTCCATCGCGGAGACCCCGCCAGCCAGGGACGGCAGTGGGGGCGAGCTCTATGGGTATATGAGCATGGATAGGCCCCTGAGCCACTGTGGCCGCCCTTACCGTAGGGTCTCTGGGGATGGGGCCCAGGATCTGGACAGAGGACTGAGGAAGAGGACTTACTCCCTAACCACGCCTGCCCGGCAGCGGCAGGTTCCTCAGCCTTCCTCTGCCTCTCTAGACGAATACACTCTCATGCGGGCCACCTTCTCTGGCAGTTCAGGTCGCCTCTGCCCATCCCTCCCTGCGTCCTCTCCCAAAGTGGCCTACAACCCTTACCCAGAGGACTATGGAGACATTGAGATTGGTTCTCACAAGAGTTCCAGCAGTAACCTGGGGGCAGATGATGGCTACATGCCCATGACCCCTGGGGCAGCCCTCAGGAGTGGTGGCCCCAATAGCTGCAAGAGCGATGACTACATGCCCATGAGCCCCACCAGCGTGTCTGCCCCTAAGCAGATCCTGCAACCACGTTCGGCAGCGGCCTTGCCCCCCTCTGGAGCAGCCGTGCCAGCACCCCCTTCAGGGGCGGGCAGGACTTTCCCAGTGAACGGAGGCGGCTACAAAGCCAGCTCCCCAGCGGAGAGCTCCCCAGAAGATAGCGGGTACATGCGAATGTGGTGTGGCTCCAAGCTGTCCATGGAGAACCCAGACCCTAAGCTGCTCCCCAATGGGGACTACCTCAACATGTCCCCCAGTGAGGCAGGCACCGCAGGGACCCCACCTGACTTCTTCTCAGCAGCTTTGCGTCCAGGCGGTGAGGCCCTCAAAGGCGTCCCTGGCCACTGCTACAGCTCTTTGCCCCGCTCTTACAAGGCTCCCTGTACTTGCGGTGGTGGAGACAACGACCAGTACGTGCTCATGAGCTCCCCTGTGGGTCGGATTTTGGAAGAGGAGAGACTGGAGCCCCAGGCCACCCCAGGGGCTGGCACATTTGGGGCAGCTGGTGGTAGTCATACCCAGCCTCATCACTCAGCAGTGCCTTCCTCCATGAGACCAAGTGGCATCGTTGGCCGACCTGAGGGCTTCCTGGGCCAGCGCTGTCGGGCAGTGCGGCCCACACGCCTTTCGCTAGAGGGACTGCAGACCCTTCCCAGCATGCAAGAGTACCCTCTACCCACTGAGCCCAAGAGCCCTGGCGAGTACATCAACATTGACTTTGGTGAAGGGGGTACCCGTCTGTCTCCGCCTGCTCCCCCACTACTGGCATCAGCGGCCTCCTCCTCTTCACTGCTCTCAGCCAGTAGTCCTGCTTCATCCCTGGGTTCAGGTACCCCAGGCACCAGCAGTGACAGCCGGCAGCGCTCTCCGCTCTCTGACTATATGAACCTGGACTTCAGTTCTCCCAAGTCCCCTAAGCCTAGCACCCGCAGTGGGGACACAGTGGGCTCCATCGATGGCCTTCTCTCTCCAGAAGCCTCATCCCCATACCCACCGCTGCCCCCGCGTCCTTCTGCTTCCCCTTCCTCCTTACAGCAGCCTCTGCCACCTGCCCCAGGAGACCTATACCGCCTGCCTCCAGCAACAGCTGCCACATCCCAGGGTCCCACTGCTGGCTCCTCAATGTCCTCTGAGCCTGGGGATAATGGTGACTATACCGAGATGGCCTTTGGTGTGGCTGCTACCCCGCCACAACCTATTGCGGCACCCCCGAAGCCAGAAGGTGCCCGAGTGACCAGTCCCACATCAGGCTTGAAGCGGCTAAGTCTCATGGATCAGGTATCTGGGGTAGAGGCCTTCCTTCAAGTCAGCCAGCCCCCTGATCCCCACCGGGGCGCTAAGGTCATCCGTGCAGACCCGCAGGGGGGACGTCGTCGCCACAGTTCAGAGACCTTCTCCTCTACCACCACTGTCACCCCAGTGTCCCCATCCTTTGCTCACAATTCCAAGCGCCACAATTCGGCCTCTGTGGAAAACGTCTCTCTCAGGAAAAGCAGTGAAGGCAACAGCATCCTGGGAGGAAGTGATGAGCCATCCACATCCCCAGGACAGGCACAGCCCTCGGCAGGTGTGCCCCCAGCGCCACAGGCTAGGCCATGGAACCCCGGTCAGCCTGGAGCTTTGATTGGCTGTCCTGGAGGCAG</w:t>
      </w:r>
      <w:r>
        <w:lastRenderedPageBreak/>
        <w:t>CAGTTCTCCCATGCGCAGAGAGACCTCCGTGGGTTTCCAGAACGGCCTCAACTATATCGCCATCGATGTGAGAGGTGAGCAGGGGTCCTTGGCGCAGTCTCAGCCTCAGCATCCACAGCCAGGAGACAAGAACTCCTGGGGCCGGACCCGTAGCCTTGGGGGGCTCCTCGGTACCGTTGGAGGCTCTGGCACCAGTGGAGTGTGTGGGGGTCCAGGCACTGGAGCCTTACCCTCTGCCAGCACCTACGCAAGCATCGACTTCTTGTCCCATCACTTGAAAGAAGCCACCGTGGTGAAAGAGTAA</w:t>
      </w:r>
    </w:p>
    <w:p w14:paraId="6DACD29F" w14:textId="08A59B83" w:rsidR="005840D1" w:rsidRDefault="005840D1" w:rsidP="005840D1">
      <w:pPr>
        <w:pStyle w:val="PlainText"/>
      </w:pPr>
      <w:r>
        <w:t xml:space="preserve">&gt;Mes_au2 </w:t>
      </w:r>
      <w:r w:rsidR="00BB3605">
        <w:t>[Golden hamster (</w:t>
      </w:r>
      <w:proofErr w:type="spellStart"/>
      <w:r w:rsidR="00BB3605" w:rsidRPr="00BB3605">
        <w:t>Mesocricetus</w:t>
      </w:r>
      <w:proofErr w:type="spellEnd"/>
      <w:r w:rsidR="00BB3605" w:rsidRPr="00BB3605">
        <w:t xml:space="preserve"> </w:t>
      </w:r>
      <w:proofErr w:type="spellStart"/>
      <w:r w:rsidR="00BB3605" w:rsidRPr="00BB3605">
        <w:t>auratus</w:t>
      </w:r>
      <w:proofErr w:type="spellEnd"/>
      <w:r w:rsidR="00BB3605">
        <w:t>) Irs2]</w:t>
      </w:r>
    </w:p>
    <w:p w14:paraId="1A19047E" w14:textId="77777777" w:rsidR="005840D1" w:rsidRDefault="005840D1" w:rsidP="005840D1">
      <w:pPr>
        <w:pStyle w:val="PlainText"/>
      </w:pPr>
      <w:r>
        <w:t>ATGGCTAGCGCGCCCCTTCCTGGGCCCCCCGCGCCGGCGGGTGGGGACGGCCCGAACCTCAATAACAACAACAACAACAACAACCACAGCGTGCGCAAGTGCGGCTACCTGCGCAAGCAGAAGCACGGCCACAAGCGCTTCTTCGTGCTGCGCGGCCCCGGCACAGGCGGAGACGAGGCGGCCGCGGCTGGGGGGTCGCCGCCGCAGCCGCCGCGGCTGGAGTACTACGAGAGCGAGAAGAAGTGGAGGAGCAAGGCGGGCGCGCCGAAGCGAGTGATCGCGCTCGACTGCTGCCTGAACATCAACAAGCGCGCGGACGCCAAGCACAAGTACCTGATCGCCCTCTACACCAAGGACGAGTACTTCGCCGTGGCGGCGGAGAACGAGCAGGAGCAGGAGGGCTGGTACCGCGCCCTCACCGACTTGGTCAGCGAGGGTCGCTCTGGCGATGGGGGCTCGGGCATCGCGGCCACCGGCGGGTCCTGCAGCGCCTCTCTTCCTGGCGTCCTGGGTGGCTCGGCAGGCGCCGCTGGCTCCGATGACAACTACGGGCTCGTGACGCCCGCCACGGCAGTCTACCGCGAGGTGTGGCAGGTGAACCTGAAGCCCAAGGGCCTGGGCCAGAGCAAAAATCTGACCGGTGTCTACCGCCTATGCCTGTCTGCGCGCACCATCGGCTTCGTGAAGCTCAATTGCGAACAGCCGTCGGTGACGCTGCAGCTTATGAACATCCGCCGCTGCGGCCACTCGGACAGCTTCTTCTTCATCGAGGTGGGCCGCTCGGCGGTCACCGGCCCCGGCGAGCTGTGGATGCAAGCCGACGACTCGGTGGTGGCACAGAACATCCACGAGACCATCCTGGAGGCCATGAAGGCTCTTAAGGAGCTCTTTGAGTTCCGGCCTCGAAGCAAGAGTCAGTCGTCCGGATCGTCGGCCACGCACCCCATCAGCGTGCCGGGCGCGCGCCGCCACCATCACCTGGTCAACCTGCCCCCTAGCCAGACCGGCCTGGTGCGCCGCTCGCGCACCGACAGCCTGGCGGCCACCCCGCCAGCAGCCAAGTGCACCTCGTGTCGGGTCCGTACGGCCAGCGAGGGCGATGGCGGCGCGGCGGCCGGGGCCGGGGCAGCGGGAGGCAGGCCTATGTCGGTAGCCGGGAGCCCCCTGAGTCCCGGGCCAGTGCGCGTGCCCCTGAGTCGCTCGCACACCCTGAGCGGCGGCTGCGGAGGCCGCCCGAGCAAAGTGACGCTGGCGCCGGCAGGGGGCGCCCTGCAACACAGCCGCTCCATGTCCATGCCCGTGGCGCACTCGCCGCCTGCAGCCACCAGCCCTGGCAGCCTATCCTCCAGCAGTGGGCACGGCTCAGGCTCCTACCCGCTTCCTCCCGGTCCCCACCCGCACCTGCCTCACCCGCTGCACCACCCCCAAGGCCAGCGTCCGTCCAGCGGCAGTGCCTCAGCCTCCGGCTCCCCTAGTGACCCGGGTTTCATGTCACTTGACGAGTATGGCTCCAGCCCTGGCGACCTCAGAGCCTTCAGTAGCCACAGGAGCAACACGCCCGAGTCAATCGCGGAGACCCCGCCAGCCAGGGACGGCAGTGGGGGCGAGCTCTATGGGTACATGAGCATGGACAGACCCCTGAGCCACTGTGGCCGCCCGTACCGTAGGGTCTCTGGGGATGGGGCTCAGGACCTGGACAGAGGACTGAGGAAGAGGACTTATTCCCTGACCACGCCTGCCCGGCAGCGGCCAGTACCCCAGCCTTCCTCTGCCTCCCTGGATGAATACACTCTGATGCGGGCCACCTTCTCTGGCAGTTCCGGACGCCTCTGCCCACCCTTCCCCGCGTCCTCTCCTAAACTGGCCTACCACCCTTACCCGGAGGACTATGGGGACATTGAGATTGGGTCTCACAAGAGTTCCAGCAGTAACTTGGGGGCAGATGATGGCTACATGCCCATGACCCCTGGGGCGGTCCTCAGGAGCGGTGGCCCCGGTAGCTGCAAGAGTGACGATTATATGCCCATGAGCCCCACCAGCGTGTCTGCCCCCAAGCAGATCATGCAGCCGAGGTCAGTGGCCGCTACAGCTTTGCCCCCCTCGGGAGGAGCAGTGCCAGCACCCGCCTCGGGGCCAGGCAGAACCTTCCCGGTGAACGGAGGCAGCTACAAAGCCAGCTCCCCAGCGGAGAGCTCCCCAGAGGATAGCGGGTACATGCGGATGTGGTGTGGGTCCAAGCTGTCCATGGAGAACGCAGACCCAAAGCTGCTCCCCAACGGGGACTACCTCAACATGTCCCCCAGCGAGGCTGGCGCTGCGGGCACGCCGCCCGACTTTTTCTCAGCAGCTTTGCGTGGAAGCGGTGAGGGCCTCAAAGGTGTCCCTGGCCACTGCTACAGCTCTTTGCCGCGCTCTTACAAGGCTCCCTATTGCAGTGGGGACAGCGACCAGTATGTGCTCATGAGCTCCCCTGTGGGGCGAATCTTGGAAGAGGAAAGGCTGGAGCCCCAGGCCACCCCAGGGACCTCCCAGTTGACTGGCACCTTTGGGGCAGCTGGGGTCGGCCATACCCAGCCTCACCACTCAGCAGTGCCTTCCCCCATGAGGCCTAGTGGCAGCAGCGTTGGCCGCCCCGAGGGCTTCCTGGGCCAGCGCTGTAGGGCAGTGCGACCCACGCGCTTGTCCCTGGAGGGACTGCAGACCCTTCCCAGCATGCAAGAGTACCCTCTGCCCGCAGAGCCCAAGAGCCCAGGCGAGTACATCAACATTGACTTCGGTGAGGCAGGTACCCGCCTGTCCCCGCCTGCCCCTCCACTGCTGGCGTCGGCGGCTTCATCCTCTTCTCTGCTCTCGGCCAGCAGCCCTGCTTCATCCCTGGGCTCCGGTACCCCAGGCACCAGCAGTGACAGCCGGCAGCGCTCCCCGCTCTCCGACTACATGAACTTGGACTTCAGCTCTCCCAAGTCCCCTAAGCCTGGCACCCACAGTGGGGGCGCAGCGGGCTCCATGGATGGCCTCCTCTCCCCAGAGGCCTCATCCCCGTACCCCCCACTGCCCCCACGTCCTTCTGCGCCCCCCTCTTCCCTGCAGCAGCCTCTGCCGCCTGCCCCAGGAGAGCTGTACCGCCTGCCTCCCGTGTCAGCTGCCACCTCCCAGGGACCCACTGCTGGCTCCTCCAAGTCCTCGGAGCCTGGGGATAATGGTGACTACACCGAGATGGCCTTTGGTGTGGCTGCCACCCCGCCACAACCTATTGCGGCACCCCCAAAGCCAGAAGGTGCCCGAGTGACCAGTCCCACATCTGGCTTGAAGCGCCTGAGTCTCATGGATCAGGTTTCTGGGGTGGAGGCCTTTCTTCAAGTCAGCCAGCCCCCTGACCCCCACCGGGGTGCCAAGGTCATCCGTGCAGACCCACAGGGGGGGCGGCGGCGTCACAGCTCAGAGACCTTCTCCTCTACGACCACAGTCACCCCAGTGTCCCCCTCCTTTGCCCACAACTCCAAGCGCCACAGTTCTGCCTCCGTGGAAAACGTCTCTCTCAGGAAAAGCAGTGAAGGCAGTGGCTCCCTGGGAGGAAACGATGAGCCGCCCACCTCCCCAGGACAGGCACAGCCCTCGCTGGCTGTGCCCCCAGGGCCACAGGCTAGGCCATGGAACCCAGGTCAGCCTGGAGCTTTGATTGGCTGTCCGGGAGGCAGCAGCTCTCCCATGCGCAGAGAGACCTCTGTGGGTTTCCAGAACGGCCTCAACTATATCGCCATCGACGTGAGGGATGAGCAGGGGTCCTTATCGCAGACTCAGCAGCCGCATCCCCAGCCAGGAGACAAGAGCTCCTGGGGCCGGACCCGAAGCCTCGGGGGGCTCCTCGGCACCGTGGCAAGCACTGGCAGCAGTGGGGTGTGTGGGGGCCCGGGCACTGG</w:t>
      </w:r>
      <w:r>
        <w:lastRenderedPageBreak/>
        <w:t>AGCCTTGTCCTCTGCCAGCACCTATGCCAGCATCGACTTCCTGTCCCATCACTTGAAGGAAGCCACAGTCGTGAAAGAGTGA</w:t>
      </w:r>
    </w:p>
    <w:p w14:paraId="4CCE0A73" w14:textId="61B9C189" w:rsidR="005840D1" w:rsidRDefault="005840D1" w:rsidP="005840D1">
      <w:pPr>
        <w:pStyle w:val="PlainText"/>
      </w:pPr>
      <w:r>
        <w:t xml:space="preserve">&gt;Mic_oc2 </w:t>
      </w:r>
      <w:r w:rsidR="00BB3605">
        <w:t>[Prairie vole (</w:t>
      </w:r>
      <w:r w:rsidR="00BB3605" w:rsidRPr="00BB3605">
        <w:t xml:space="preserve">Microtus </w:t>
      </w:r>
      <w:proofErr w:type="spellStart"/>
      <w:r w:rsidR="00BB3605" w:rsidRPr="00BB3605">
        <w:t>ochrogaster</w:t>
      </w:r>
      <w:proofErr w:type="spellEnd"/>
      <w:r w:rsidR="00BB3605">
        <w:t xml:space="preserve">) Irs2] </w:t>
      </w:r>
    </w:p>
    <w:p w14:paraId="1773ABDB" w14:textId="77777777" w:rsidR="005840D1" w:rsidRDefault="005840D1" w:rsidP="005840D1">
      <w:pPr>
        <w:pStyle w:val="PlainText"/>
      </w:pPr>
      <w:r>
        <w:t>ATGGCTAGCGCGCCCCTACCCGGGGCCCCCGCGCCGGCGGTAGGGGAGGGCCCGAACCTCAATAACAACAACAACAACAACAACCACAGCGTGCGCAAGTGCGGCTACCTGCGCAAGCAGAAGCACGGCCACAAGCGCTTCTTCGTGCTGCGCGGCCCCGGCACGGGCGGCGACGATGCAGCCGCGGCTGGGGGGTCGCCGCCGCTGCCACCGAGGCTGGAGTACTATGAGAGCGAGAAGAAGTGGAGGAGCAAGGCGGGCGCGCCGAAGCGAGTGATCGCGCTCGACTGCTGCCTGAACATCAACAAGCGCGCGGACGCCAAGCACAAGTACCTGATCGCCCTCTACACCAAGGACGAGTACTTCGCCGTGGCGGCGGAGAACGAGCAGGAGCAAGAGGGCTGGTACCGCGCGCTCACCGACTTGGTCAGCGAGGGTCGCTCTGGCGATGGGGGCTCGGGCACCGCGGCCACCGGCGGGTCCTGCAGCGCCTCTCTCCCGGGCGTCCTGGGCGGCTCGGCGGGTGCCGCTGGCTCCGATGACAACTACGGGCTCGTGACGCCCGCCACGGCAGTCTACCGTGAGGTGTGGCAGGTGAACCTGAAGCCCAAGGGCCTGGGTCAGAGCAAAAACCTGACTGGTGTATACCGTCTATGTCTGTCTGCGCGCACCATCGGCTTCGTGAAGCTCAATTGCGAACAGCCGTCGGTGACGCTGCAGCTTATGAACATTCGCCGCTGCGGCCACTCAGACAGCTTCTTCTTCATCGAAGTGGGCCGCTCTGCCGTCACCGGCCCCGGCGAGCTGTGGATGCAAGCCGACGACTCGGTGGTGGCGCAGAACATCCACGAGACCATCCTGGAGGCCATGAAGGCTCTCAAGGAGCTCTTTGAGTTCCGGCCTCGCAGCAAGAGTCAGTCGTCCGGGTCGTCGGCCACCCACCCCATCAGTGTGCCGGGCGCGCGCCGCCACCACCACCTGGTCAACTTGCCCCCTAGCCAGACCGGCCTGGTGCGCCGCTCACGCACCGACAGCCTGGCGGCCACCCCGCCAGCAGCCAAGTGCACCTCATGTCGGGTCCGTACGGCCAGCGAGGGCGATGGCGGCGCGGCAGCCGGGGCCGGGACAGCGGGAGGCAGGCCGATGTCGGTGGCCGGGAGCCCCCTGAGTCCTGGGCCGGTGCGCGCGCCCCTTAGTCGCTCGCACACCCTGAGCGGCGGCTGCGGAGGCCGCCCGAGCAAAGTGACGCTGGCGCCGGCAGGGGGCGCCCTGCAACACAGCCGTTCCATGTCCATGCCCGTGGCGCACTCACCGCCCGCTGCCACCAGCCCCGGCAGCCTATCCTCCAGCAGTGGACACGGCTCGGGCTCCTACCCGCTGCCTCCAGGCCCCCACCCGCACCTGCCTCATCCGCTGCACCACCCCCAAGGCCAGCGTCCATCCAGCGGCAGTGCCTCTGCCTCTGGCTCCCCCAGTGACCCTGGTTTTATGTCCCTTGATGAGTATGGCTCCAGCCCTGGCGACCTGAGAGCCTTCAGTAGCCACCGGAGCAACACACCCGAGTCAATCGCGGAGACCCCGCCAGCCAGGGACGGCAGTGGGGGCGAGCTCTATGGGTACATGAGCATGGATAGACCCCTGAGCCACTGTGGCCGCCCTTACCGTAGGGTCTCTGGGGATGGGGCCCAGGACCTGGACAGAGGGCTGAGGAAGAGGACTTATTCCTTGACCACACCTGCCCGACAGCGGCCAGTACCCCAGCCTTCCTCTGCCTCCCTTGATGAGTATACTCTCATGCGGGCCACCTTCTCTGGCAGTTCAGGTCGCCTCTGCCCATCCTTCCCCGTGTCTTCTCCCAAAGTGGCCTATCACCCTTACCCAGAGGACTATGGAGACATTGAGATTGGCTCCCACAAGAGTTCCAGCAGTAACCTGGGGGCAGATGATGGTTACATGCCCATGACCCCTGGGGCTGCCCTTAGGAGTGTTGGCCCCAGTAGCTGCAAGAGTGACGACTACATGCCCATGAGCCCCACCAGCGTGTCTGCCCCCAAGCAGATCCTGCAGCCGAGGTCAGCGGCGGCAGCAGCCTTGCCACCCTCGGGAGCTGCAGTGCCAGCACCCCCTTCAGGGGCAGGCAGGACCTTCCCCTTGAACGGAGGCAGCTACAAAGCCAGCTCCCCAGCAGAGAGCTCTCCGGAGGATAGCGGGTACATGCGAATGTGGTGTGGCTCCAAGCTGTCCATGGAGAACACAGACCCAAAGCTGCTCCCCAACGGGGACTACCTCAACATGTCCCCCAGCGAGGCTGGCACCGCGGGCACGCCACCCGACTTCTTCTCAGCAGCTTTGCGTGGAGGGGGAGAGGGCCTCAAGGGTGTCCCTGGACACTGCTACAGCTCTCTGCCCCGCTCTTACAAGGCCCCCTATTGTAGTGGGGACAGTGACCAATATGTGCTCATGAGCTCCCCTGTGGGGCGAATCTTGGAAGAGGAGAGGCTGGAACCCCAGGCCACCTCTGGAACCTCCCAGTTGGCTGGCACCTTTGGGGCAGCTGGGGGTGGCCATACCCAGCCTCACCACTCAGCAGTGCCTTCCTCCATGAGGCCAAGTGGCGGCAGTGGCCGCCCTGAGGGCTTCCTGGGCCAGCGCTGTCGGGCAGTGCGACCCACGCGCTTGTCGCTGGAGGGACTGCAGACCCTTCCCAGCATGCAAGAGTACCCTTTACCCTCAGAGCCCAAGAGCCCTGGCGAGTATATCAACATTGACTTTGGTGAGGCGGGTACCCGTCTGTCCCCGCCTGCCCCCCCACTGCTGGCATCAGCGGCTTCATCCTCTTCGTTGCTTTCAGCCAGTAGTCCCGCTTCATCCCTGGGTTCAGGCACCCCAGGCACCAGCAGTGACAGCCGGCAGCGCTCCCCACTCTCTGACTATATGAACTTGGACTTCAGTTCTCCCAAGTCCCCTAAACCTGTCGCTCATAGTGGAGACACAGTAGGCTCCATGGATGGCCTTCTCTCCCCAGAGGTCTCATCTCCATACCCACCTCTGCCCCCACGTCCTTCTGCCTCCCCCTCTTCCCTGCAGCAGCCTCTGCCACCTGCCCCAGGAGAGCTCTACCGCTTGCCTCCAGCATCAGTTGCCACTTCCCAGGGCCCCACTGCTGGCTCCTCAACATCCTCAGAGCCTGGGGATAATGGTGACTATACCGAGATGGCCTTTGGTGTGGCTGCTACCCCGCCACAACCTATCGCAGCACCCCCAAAGCCAGAAGGTGCCCGAGTAACCAGTCCCACATCTGGCTTGAAGCGCCTAAGTCTCATGGATCAGGTGTCTGGGGTGGAGGCCTTTCTTCAAGTCAGCCAGCCCCCTGATCCCCACCGGGGTGCCAAGGTCATCCGTGCAGACCCACAGGGGGGACGACGTCGCCACAGCTCAGAGACCTTCTCCTCCACCACCACAGTCACCCCAGTGTCCCCCTCCTTCGCCCACAACTCTAAGCGCCACAATTCGGCCTCTGTGGAAAACGTCTCTCTCAGGAAAAGCAGCGAAGGTAGTTGCATCCTGGGAGGAAGTGATGAGCCGCCCACATCCCCAGGACAGGCACAGCCATCGCTGGCTGTGCCTCCAGCCCCGCAGGCTAGGCCATGGAACCCAGGTCAACCTGGGGCTTTGATTGGCTGTCCTGGAGGCGGCAGTTCTCCCATGCGCAGAGAGACCTCTGTGGGTTTCCAGAACGGCCTCAACTACATCGCCATTGACGTGAGGGATGAGCAGGGGTCCCTGTCGCCATCTCAGCCACAGCACCCACAGCCTGGAGACAAGAGTTCCTGGGGCCGGACCCGTAGCCTTGGGGGACTTCTCAGCACCGTGGGAAGCACTGGCACCGGCGGGGTGTGTGGGGGCCCGGGCCCCGGAGCCTTGCCCTCTGCCAGCACCTACGCAAGCATTGACTTCTTGTCCCACCACTTGAAGGAAGCCACAGTCGTGAAAGAGTGA</w:t>
      </w:r>
    </w:p>
    <w:p w14:paraId="4B94AE60" w14:textId="43D4EFD2" w:rsidR="005840D1" w:rsidRDefault="005840D1" w:rsidP="005840D1">
      <w:pPr>
        <w:pStyle w:val="PlainText"/>
      </w:pPr>
      <w:r>
        <w:t xml:space="preserve">&gt;Per_ma2 </w:t>
      </w:r>
      <w:r w:rsidR="00BB3605">
        <w:t>[Prairie deer mouse (</w:t>
      </w:r>
      <w:proofErr w:type="spellStart"/>
      <w:r w:rsidR="00BB3605" w:rsidRPr="00BB3605">
        <w:t>Peromyscus</w:t>
      </w:r>
      <w:proofErr w:type="spellEnd"/>
      <w:r w:rsidR="00BB3605" w:rsidRPr="00BB3605">
        <w:t xml:space="preserve"> </w:t>
      </w:r>
      <w:proofErr w:type="spellStart"/>
      <w:r w:rsidR="00BB3605" w:rsidRPr="00BB3605">
        <w:t>maniculatus</w:t>
      </w:r>
      <w:proofErr w:type="spellEnd"/>
      <w:r w:rsidR="00BB3605" w:rsidRPr="00BB3605">
        <w:t xml:space="preserve"> </w:t>
      </w:r>
      <w:proofErr w:type="spellStart"/>
      <w:r w:rsidR="00BB3605" w:rsidRPr="00BB3605">
        <w:t>bairdii</w:t>
      </w:r>
      <w:proofErr w:type="spellEnd"/>
      <w:r w:rsidR="00BB3605">
        <w:t>) Irs2]</w:t>
      </w:r>
    </w:p>
    <w:p w14:paraId="21F26D19" w14:textId="77777777" w:rsidR="005840D1" w:rsidRDefault="005840D1" w:rsidP="005840D1">
      <w:pPr>
        <w:pStyle w:val="PlainText"/>
      </w:pPr>
      <w:r>
        <w:lastRenderedPageBreak/>
        <w:t>ATGGCTAGCGCGCCCCTGCCTGGGCCCCCCGCGCCAGCGGGCGGGGACGGCCCGAACCTCAACAACAACAACAACAACAACCACAGCGTGCGCAAGTGCGGCTACCTGCGCAAGCAGAAGCACGGCCACAAGCGCTTCTTCGTGCTGCGCGGCCCCGGCACGGGCGGCGACGAGGCAGCCGCGGCCGGGGGGTCGCCACCGCTGCCGCCGCGGCTGGAGTACTACGAGAGCGAGAAGAAGTGGAGGAGCAAGGCGGGCGCGCCGAAGCGAGTGATCGCGCTCGACTGCTGCCTGAACATCAACAAGCGCGCGGACGCCAAGCACAAGTACCTGATCGCCCTCTACACCAAGGACGAGTACTTCGCCGTGGCGGCGGAAAACGAGCAGGAGCAGGAGGGCTGGTACCGCGCGCTCACCGACTTGGTCAGCGAGGGTCGCTCTGGCGATGGGGGCTCGGGCATCGCGGCCACCGGCGGGTCCTGCAGCGCCTCTCTCCCAGGCGTCCTGGGCGGCTCGGCGGGCGCCGCTGGCTCCGATGACTACGGGCTCATAACGCCCGCCACGGCAGTCTACCGCGAGGTGTGGCAGGTGAACCTGAAGCCCAAGGGTCTGGGCCAGAGCAAAAACCTGACGGGTGTATACCGCCTATGCCTGTCTGCGCGCACCATCGGCTTCGTGAAGCTCAATTGCGAGCAGCCGTCGGTGACGCTGCAGCTTATGAACATCCGCCGCTGCGGCCACTCGGACAGCTTCTTCTTCATCGAGGTGGGCCGCTCGGCCGTCACCGGCCCCGGCGAGCTGTGGATGCAAGCCGACGACTCGGTGGTGGCGCAGAACATCCATGAGACCATCCTGGAGGCCATGAAGGCGCTCAAGGAGCTCTTTGAGTTCCGGCCTCGCAGCAAGAGTCAGTCGTCCGGGTCGTCGGCCACGCACCCCATCAGCGTGCCGGGCGCGCGCCGCCACCATCACCTGGTCAACCTACCCCCTAGCCAGACCGGCCTGGTGCGCCGCTCGCGCACCGACAGCCTGGCGGCCACCCCGCCAGCAGCCAAGTGCACCTCGTGTCGGGTCCGTACGGCCAGTGAGGGCGACGGCGGCGCGGCGGCCGCGGCCGGGACGGCGGGAGGCAGACCGATGTCGGTGGCCGGGAGCCCCCTGAGTCCCGGGCCGGTGCGCGCGCCCCTGAGCCGCTCGCACACCCTGAGCGCCGGCTGCGGAGGCCGGCCGAGCAAAGTCACGCTGGCGCCGGCAGGGGGCGCCCTGCAACACAGCCGCTCCATGTCCATGCCCGTGGCGCACTCGCCGCCTGCAGCCACCAGCCCCGGCAGCCTGTCCTCCAGCAGTGGGCACGGCTCGGGCTCCTACCCGCTCCCCCCCGGCCCCCACCCGCATCTGCCTCATCCGCTGCACCACCCCCAAGGCCAGCGTCCGTCCAGCGGCAGTGCCTCCGCGTCCGGCTCCCCCAGTGACCCGGGTTTCATGTCCCTTGACGAGTATGGCTCCAGCCCTGGCGACCTGAGAGCCTTCAGTAGCCACAGGAGCAACACGCCCGAGTCAATCGCGGAGACCCCGCCAGCTAGGGATGGCAGTGGGGGCGAGTTCTATGGGTACATGAGCATGGATAGACCCCTGAGCCACTGCGGCCGCCCTTACCGTAGGGTCTCTGGGGATGGGGCCCAGGACCTGGACAGAGGACTGAGGAAGAGGACTTACTCCCTGACTACACCTGCCCGGCAGAGGCCAGTACCCCAGCCTTCCTCTGCCTCCCTGGATGAGTATACTCTCATGCGGGCCACCTTCTCTGGGAGTTCAGGTCGCCTCTGCCCATCTTTCCCGGCATCCTCTCCCAAAATGGCCTACCACCCTTACCCAGAGGACTATGGAGACATTGAGATTGGCTCTCACAAGAGTTCCAGCAGTAACCTGGGGGCAGATGATGGCTACATGCCCATGACCCCTGGGGCGGCCCTCAGGAGTGGTGGCCCCAGTAGCCGCAAGAGTGATGATTACATGCCCATGAGCCCCACCAGTGTATCTGCCCCCAAGCAGATCCTGCAGCCCAGGTCAGCGGCGGCAGCCTTGCCGCCCTCAGGAGCAGCAGGGCCAGCGCCCCCTTCAGGACCAGGGAGGACCTTCCCAGTGAACGGGGGCAACAACTACAAAGCCAACTCCCCAGCGGAGAGCTCCCCAGAAGATAGCGGCTACATGCGCATGTGGTGTGGCTCCAAGCTGTCCATGGAGAACGCAGACCCAAAGCTGCTCCCCAACGGGGACTACCTCAATATGTCCCCCAGCGAGGCTGGTGCTGCCGCGGGCACGCCACCTGACTTCTTCTCAGCGGCTTTGCGCGGAGGTGGCGAGGGCCTCAAAGGTGTCCCTGGCCACTGCTACAGCTCTCTGCCCCGCTCTTACAAGGCCCCCTATTCTTGCAGTGGGGACAGTGACCAGTATGTGCTCATGAGCTCCCCTGTTGGGCGAATCTTGGAAGAGGAGAGGCTGGAACCCCAGGCCACCCCAGGGACCTCCCAGTTGGCCGGCGCCTTTGGGGCAGCTGGGGGTGGCCATACCCAGCCTCATCACTCAGCAGTGCCTTCCCCCATGAGGCCGAGTGGTAGCGGTGGCCGCCCTGAGGGCTTCCTGGGCCAGCGCTGTCGGGCAGTAAGACCCACGCGCTTATCTCTGGAGGGACTGCAGACCCTTCCTAGCATGCAAGAGTACCCTCTACCCACAGAGCCCAAGAGCCCTGGCGAGTACATCAACATTGACTTCGGGGAGGCGGGCACCCGTCTGTCCCCGCCTGCCCCGCCTCTGCTGGCCTCAGCGGCTTCGTCCTCCTCGCTGCTTTCAGCCAGTAGCCCTGCCTCGTCCCTGGGTTCGGGTACCCCGGGCACTAGCAGTGATAGCCGCCAGCGCTCCCCGCTCTCCGACTATATGAACTTGGACTTCAGTTCTCCCAAGTCCCCTAAGCCTGGCACCCATAGTGGGGACACAGTGGGCTCCATGGATGGCCTTCTCTCCCCAGAGGTCTCATCCCCATACCCACCACTGCCCCCTCGCCCTTCGGCCTCCCCCTCTTCCCTGCAGCAGCCTCTGCCACCCGCCCCGGGAGAGCTCTACCGCCTGCCTCCAGCACCCGCTGCCACTTCCCAGGGCCCCGCTGCTGCTGGCCCCTCATCGTCCTCGGAGCCTGGGGATAATGGTGACTATACCGAGATGGCCTTTGGTGTGGCTGCCACCCCGCCACAACCTATTGCGGCACCCCCAAAGCCCGAAGGTGCCCGAGTGGCCAGTCCCACATCGGGCTTGAAGCGCCTAAGTCTCATGGATCAGGTGTCTGGGGTAGAGGCCTTTCTTCAAGTCAGCCAGCCCCCTGATCCCCACCGGGGTGCCAAGGTCATCCGTGCGGACCCACAGGGCGGGAGACGTCGCCACAGTTCAGAGACCTTCTCCTCTACCACCACCGTCACCCCTGTGTCCCCGTCCTTCGCCCACAACTCCAAGCGCCACAATTCGGCCTCGGTGGAAAACGTCTCTCTCAGGAAAAGCAGCGAAGGCGGCAGTGGCATCCTGGGAGGAAGCGATGAGCCACCCACATCCCCGGGACAGGCACAGCCCTCGCCAGCTGTGCCACCGGCACCGCAGGCTAGGCCGTGGAACCCGGGCCAGCCCGGAGCTTTGATTGGCTGCCCCGGAGGCAGCAGTTCTCCCATGCGCAGAGAGACCTCCGTGGGTTTCCAGAACGGCCTCAACTATATCGCCATTGACGTGAGTGATGAGCCGGGGTCCTTGTCGCCGTCTCAGCCGCAGCATCCACAGCCAGGAGACAAGAGCTCCTGGGGCCGGACCCGTAGCCTTGGGGGGCTCCTCAGCTCCGTCGGAAGCACTGGCGCCAGCGGGGTGTGTGGGGGCCCAGGCACTGGAGCCTTGCCCTCAGCCAGCACCTACGCAAGCATCGACTTCTTGTCCCATCACTTGAAGGAAGCCACAGTCGTGAAAGAGTGA</w:t>
      </w:r>
    </w:p>
    <w:p w14:paraId="6C5011D9" w14:textId="7A249B3E" w:rsidR="005840D1" w:rsidRDefault="005840D1" w:rsidP="005840D1">
      <w:pPr>
        <w:pStyle w:val="PlainText"/>
      </w:pPr>
      <w:r>
        <w:t xml:space="preserve">&gt;Het_gl2 </w:t>
      </w:r>
      <w:r w:rsidR="00BB3605">
        <w:t>[Naked mole rat (</w:t>
      </w:r>
      <w:proofErr w:type="spellStart"/>
      <w:r w:rsidR="00BB3605" w:rsidRPr="00BB3605">
        <w:t>Heterocephalus</w:t>
      </w:r>
      <w:proofErr w:type="spellEnd"/>
      <w:r w:rsidR="00BB3605" w:rsidRPr="00BB3605">
        <w:t xml:space="preserve"> </w:t>
      </w:r>
      <w:proofErr w:type="spellStart"/>
      <w:r w:rsidR="00BB3605" w:rsidRPr="00BB3605">
        <w:t>glaber</w:t>
      </w:r>
      <w:proofErr w:type="spellEnd"/>
      <w:r w:rsidR="00BB3605">
        <w:t>) Irs2]</w:t>
      </w:r>
    </w:p>
    <w:p w14:paraId="56C9B3C2" w14:textId="77777777" w:rsidR="005840D1" w:rsidRDefault="005840D1" w:rsidP="005840D1">
      <w:pPr>
        <w:pStyle w:val="PlainText"/>
      </w:pPr>
      <w:r>
        <w:t>ATGGCGAGCCCGCCGCGGCAGGGAGCCCCTGGGCCAGCGGGCGGTGACGGCCCCAACCTGAATAACAACAACAACAACAACAACAACAACCACGGCGTGCGCAAGTGCGGCTACCTGCGCAAGCAGAAGCACGGCCACAAGCGCTTCTTCGTGCTGCGCGGGCCCGGCGCGGGCGGGGACGACGGGGGCGCGGGCGGGGGGCCGGCGGCGCCGCAGCCCCCGCGGCTCGAGTACTACGAG</w:t>
      </w:r>
      <w:r>
        <w:lastRenderedPageBreak/>
        <w:t>AGCGAGAAGAAGTGGCGGAGCAAGGCGGGCGCGCCGAAGCGGGTGATCGCGCTCGACTGCTGCCTGAATGTCAACAAGCGCGCCGACGCCAAGCACAAGTACCTGATCGCCCTCTACACCAAGGACGAGTACTTCGCTGTGGCGGCCGAGAACGAGCAGGAGCAGGAGGGCTGGTACCGCGCGCTCGCCGACCTGCTCAGCGAGGGCCGCGCGGCCGCCGCCGGCGACGCGCCCCCTGTGGCCACGGCCCCCGCCGCCACACCCTGCAGCGCCCCCCTGCCGGGGGCGCTGGGCGGCTCGGCCGAGGACGCGGACGGGCCGGGGGCGTCCTCGGCCTCCGCCTACCGCGAGGTGTGGCAGGTGAACCTGAAGCCCAAGGGCCTGGGCCAGAGCAAGAACCTGACGGGCGTGTACCGCCTGTGCCTGTCGGCGCGCACCATCGGCTTCGTGAAGCTCAACTGCGAGCAGCCGTCCGTGACGCTGCAGCTCATGAACATCCGCCGCTGCGGCCACTCGGACAGCTTCTTCTTCATAGAGGTGGGGCGCTCGGCCGTCACGGGCCCCGGCGAGCTGTGGATGCAGGCCGACGACTCGGTGGTGGCGCAGAACATCCACGAGACCATCCTGGAGGCCATGAAGGCGCTCAAGGAGCTCTTCGAGTTCCGCCCGCGCAGCAAGAGCCAGTCCTCGGGCTCGTCGGCCACTCACCCCATCAGTGTGCCCGGCGCGCGCCGCCACCACCACCTGGTGCACCTGCCCCCGAGCCAGACCGGCCTGGTGCGCCGCTCGCGCACCGACAGCCTGGCCGCAACCCCGCCCGCCGCCAAGGGCGCCCCGTGTCGCGTGCGTACGGCCAGCGAGGGCGACGGCGGCGCCGCGGCCGGGGCCGGGGCCGGGGCGGCGGTGTCTGCGGCGGGCGCGCGTCCAGGCTCGGTGGCCGGGAGCCCCCTGAGCCCCGGACCGGCGCGCGCGCCCCTGAGCCGCTCGCACACGCTGAGCGCCGGCTGCGGGGCCCGGGGCGGCAAGGCGGGCCTGGCTCCGGCAGGGGGCGCGCTGCAGCACAGCCGCTCCATGTCCATGCCTGTGGCGCACTCTCCCCCTGCTGCCACCAGCCCGGGCAGTCTGTCGTCCAGCAGCGGCCACGGCTCGGCCTCCTACCCGCTGCCGCCCGGCCCGGCCCCGCCGCTGCCGCACCCCCTGCCCCACCCGCTGGGACAGCGACCCTCCAGCGGCAGCGCCTCGGCCTCGGGCTCTCCGAGCGACCCGGGCTTCATGTCCCTGGACGAGTACGGGTCTAGCCCGGGCGACCTGCGAGCCTTCTGCAGCAGCCACCGCAGCAACACGCCCGAGTCCATCGCGGAGACGCCCCCGGCGCGGGATGGCGCGGTGGGCGAGCTGTACGGGTACATGAGCATGGACAGGCCCTCGGGCCCCTTGGGACGCCCCTACCGCAGGGTCTCGGGGGACGCGGCGCAGGACCTGGACCGGGGCCTGCGAAAGCGGACCTACTCGCTGACCACGCCCGCGCGCCAGCGCCCCGTGCCCCAGCCGTCGTCCGCCTCGCTGGATGAGTACACGCTCATGCGGGCCACCTTCTCGGGCAGCTCCGGCCGCCTGTGCCCGCCCTTTCCTGCGTCTTCGCCCAAAGTGGCCTACCACCCCTATCCGGAGGACTATGGGGACATCGAGATCGGCTCACACCGGAGCTCCAGCAGCAACCTGGGGGCGGACGATGGCTACATGCCGATGACCCCTGGTGCAGCTCTGCTGGGCAGTGCCAGCGACGACTACATGCCCATGAGCCCCACCAGCGTGTCTGCCCCGAAGCAGATCCTGCATCCGAGGGCTGCACCGGCCGCGGCCCTGCCCCCCTCGGCGCCACCGGTGCCAGCTGCCCCCTCCCCAGCGGGCAAGACCTTCCCCGGGCCTGTGGGAGGCTACAAGGCCGGCTCACCTGCGGAGAGCTCTCCAGAGGACAGCGGGTACATGCGCATGTGGTGTGGGTCCAAGCTGTCTGTGGAGAGCGCCGACCCCAAGCTGCTGGCCAGCGGGGACTACCTCAACATGTCCCCCAGCGAGGCGGGCCCGGCCGGCACCCCGCCCGACTTCTTCTCCGCAGCTCTGCAGGGCGCTGGGGAGGGGCTCAGAAGTGTCCCCGGCTGCTGCTACAGCTCCTTGCCCCGCTCCTACAAGGGTCCTTACCTGTGTGGCGGGGCAGACAGTGACCAGTACGTGCTCATGAGCTCCCCGGTGGGCCGGATCCTGGAGGAGGAGGGACTGGAGTCCCCGGCCACCCCAGGGGCTCCCCCATGGACGGGCAGGGACAGCCACATCCAGCCGCATCACCTAGCAGCAGCAGTGCCTGCCCCCATGAGGCCAGGCAGCAACGCTGGTGGGCGCCCTGAGGGCTTCTTTGGCCAGCGCTGCCGGGCAGTGCGCCCCACACGCCTGTCCCTAGAGGGCTTGCAGACGCTGCCCAGCATGCATGAGTACCCCCTGCCCCCAGAGCCCAGGAGCCCTGGCGAGTACATCAACATTGACTTCGGGGAGGCGGGCCCCCGGCTGTCCCCGCCGGCCCCTTCGCTGCTGGCGTCTGCGGCCTCACCCTCCCCGCTGCTGTCTGCCAGCAGCCCGGCCTCCTCCCTCTCCCTGGGCTCAGGCACGCCGGGCACCAGCAGTGACAGCAGACAGCGCTCCCCGCTGTCCGACTACATGAACCTGGGCTTCAGCTCCCCCAAGTCCCCCAAGCCGGGGGTCCTGTCCCCCGAGGCCGCTTCCCCATACCCGCCGCTGCCCCCTCGTCCTGCGGCCTCCCTGTCCTCCCTGCAGCAGCAGCCCCCACCGCCGGTCCCCGGGGAGCTGTACCGCCTGCCTCCCGCACCCAGTGCGGCCCCTGCCTCCCAGGGCCCCAGCGCTGGTGCCTCGGTGTCCTCCCAGACTGCTGACAGCAGCGACTACGCCGAGATGGCCTTCGGCCTGGCGGCGCCCCCGAAGCCGGAAGGTGCCCGAGTGAGCAGCCCCACGGCGGGCCTGAAGCGGCTGAGCCTCAGGGGTCAGGGGTCGGGGCTGGAGGCCTTCCTGCAGGCTGGCCAGCCCCCCGACCCGCACCGGGGCGCCAAGGTCATCCGCGCAGACCCGCAGGGGGGCCGCCGCCGCCACAGCTCGGAGACTTTCTCCTCCACTGCCACGGTCACCCCCGTGTCCCCATCCTTCGCTCACAACCCCAAGCGCCACAGCTCGGCCTCTGTGGAGAACGTTTCTCTCCGGAAGAGCAGTGAGAGTGGTGGCGGTGGGGCTGAGGAGCCGCTCACCGCCCCAGGACACTCGACGTTGGCGCGGCCCAGGGCCTCCGGTCAGCCCGGGGGCCTGGGTGGCTGCCCGGCGGGCGGCGGCTCCCCCATGCGCAGAGAAGCCCCCGTGGCTTTTCCGAAAGGCCTCAGCTACATCGCCATCAACGTGAAGGAGGAGGCAGGGCTGTCCCCGCAGATGCCGCCCCCGCAGCCAGGGGACAAGACCTCGTGGGGCCGGACCCGGAGCCTGGGGGGCCTCCTCAGCGCGGTAGGGGGCAGCGGCAGCAGTGGGGCTTGTGGGGGCCCAGGCCCTGCCGCCCTGTCCTCCCCCAACAGCTACGCCAGCCTGGACTTCCTGTCCCATCACCTGAAGGAAGCCACGGCCGTGAAAGAGTGA</w:t>
      </w:r>
    </w:p>
    <w:p w14:paraId="1301F21F" w14:textId="3919BCE8" w:rsidR="005840D1" w:rsidRDefault="005840D1" w:rsidP="005840D1">
      <w:pPr>
        <w:pStyle w:val="PlainText"/>
      </w:pPr>
      <w:r>
        <w:t xml:space="preserve">&gt;Ovi_arm2 </w:t>
      </w:r>
      <w:r w:rsidR="00BB3605">
        <w:t>[Mouflon sheep (</w:t>
      </w:r>
      <w:proofErr w:type="spellStart"/>
      <w:r w:rsidR="00BB3605" w:rsidRPr="00BB3605">
        <w:t>Ovis</w:t>
      </w:r>
      <w:proofErr w:type="spellEnd"/>
      <w:r w:rsidR="00BB3605" w:rsidRPr="00BB3605">
        <w:t xml:space="preserve"> </w:t>
      </w:r>
      <w:proofErr w:type="spellStart"/>
      <w:r w:rsidR="00BB3605" w:rsidRPr="00BB3605">
        <w:t>aries</w:t>
      </w:r>
      <w:proofErr w:type="spellEnd"/>
      <w:r w:rsidR="00BB3605" w:rsidRPr="00BB3605">
        <w:t xml:space="preserve"> </w:t>
      </w:r>
      <w:proofErr w:type="spellStart"/>
      <w:r w:rsidR="00BB3605" w:rsidRPr="00BB3605">
        <w:t>musimon</w:t>
      </w:r>
      <w:proofErr w:type="spellEnd"/>
      <w:r w:rsidR="00BB3605">
        <w:t>) Irs2]</w:t>
      </w:r>
    </w:p>
    <w:p w14:paraId="4CB23E2B" w14:textId="77777777" w:rsidR="005840D1" w:rsidRDefault="005840D1" w:rsidP="005840D1">
      <w:pPr>
        <w:pStyle w:val="PlainText"/>
      </w:pPr>
      <w:r>
        <w:t>ATGGCGAGCCCGCCGGAGCACGGGCCCCCCGGGCCGGCGGGCGGGGACGGCCCCAACCTCAACAACAACAACAACAACAACAACCACAGCGTGCGCAAGTGCGGCTACCTGCGCAAGCAGAAGCACGGCCACAAGCGCTTCTTCGTGCTGCGCGGGCCCGGCGCGGGCGGCGACGAGGCGGGCGGGGGCCCGGCGCCGCAGCCGCCGCGGCTCGAGTACTACGAGAGCGAGAAGAAGTGGCGGAGCAAGGCGGGCGCCCCGAAGCGGGTCATCGCGCTCGACTGCTGCCTGAACATCAACAAGCGCGCCGACGCCAAGCACAAGTACCTGATCGCCCTCTACACCAAGGACGAGTACTTCGCCGTGGCAGCCGAGAACGAGCAGGAGCAGGAGGGCTGGTACCGCGCGCTCACCGACCTGGTCAGCGAGGGCCGCGCGGGCGCCGGCGACGCGCCCCCCGCCGCCGCCGCCACCTCCGGGTCCTGCAGCGCCTCCCTGCCCGGCGCCCTGGGCGGCTCGGCGGGCGCCGCCGCGGCCGATGACAGCTACGGGCTGGTGGC</w:t>
      </w:r>
      <w:r>
        <w:lastRenderedPageBreak/>
        <w:t>GCCCGCCACGGCCGCCTACCGCGAGGTGTGGCAGGTAAACCTGAAGCCCAAGGGCCTGGGCCAGAGCAAGAACCTGACGGGCGTGTACCGCCTGTGCCTGTCGGCGCGCACCATCGGCTTCGTGAAGCTGAACTGCGAGCAGCCGTCGGTGACGCTGCAGCTCATGAGCATCCGCCGCTGCGGCCACTCGGACAGCTTCTTCTTCATCGAGGTGGGCCGCTCGGCCGTGACGGGCCCCGGCGAGCTGTGGATGCAGGCGGACGACTCGGTGGTGGCGCAGAACATCCACGAGACCATCCTGGAGGCCATGAAGGCGCTCAAGGAGCTCTTCGAGTTCCGGCCGCGCAGCAAGAGCCAGTCGTCCGGCTCGTCGGCCACGCACCCCATCAGCGTGCCCGGTGCGCGCCGCCACCACCACTTGGTCAACCTGCCCCCGAGCCAGACGGGGCTGGTGCGCCGCTCGCGCACCGACAGCCTGGCCGCCACCCCGCCCGCCGCCAAGTGCAGCGCGTGCCGGGTGCGCACAGCCAGCGAGGGCGACGGCGGCGCCGCGGCGGGGGCGGCGGCGGGGGCCGGGGCGGCGGCGGGCAGCCCCCTGAGCCCGGGCCCGGTGCGCGCGCCCCTGAGCCGCTCGCACACGCTGAGCGGCGGCCGCGCGGGCAAGGCGGCGCTGGCGCCGGCAGGGGGCGGCCTGCAGCACAGCCGCTCCATGTCCATGCCCGTGGCGCACTCGCCCCCGGCGGCTACCAGCCCCGGCAGCCTGTCGTCCAGCAGCGGGCACGGCTCGGGCTCCTACCCGCCGCCCCCCGGCCCGCACCCGCACCTGCAGCACCCCCTGCACCCCCAGCGCCCTTCCAGCGGCAGCGCCTCGGCCTCGGGCTCCCCCAGCGACCCCGGCTTCATGTCCTTGGACGAGTATGGCTCCAGCCCCGGGGACCTGAGGGTCTACTGCGGCCACCGGAGCAACACGCCCGAGTCCATCGCTGAGACGCCCCCGGCGCGGGACGGCAGCGCGGGCGAGCTGTACGGCTACATGACCATGGAGCGGCCGCTGAGCCACTGCGGCGGCCGCGCCTACCGCAGGGTCTCCGGGGACGGCGCCCCAGACTTGGACCGAGGGCTGAGAAAGCGGACTTACTCGCTGACCACGCCTGCCCGGCAGCGGCCCGCGCCCCAGCCGTCCTCCGCGTCCCTGGATGAGTACACCTTGATGCGGGCCACCTTCTCGGGCAGTTCCGGCCGCCTGTGCCCATCCTGCCCCGCGTCTTCTCCCAAAGTGGCCTACCACCCGTACCCTGAGGACTACGGCGACATCGAGATCGGCTCGCACCGCAGCTCCAGCAGCAACCTGGGCACGGACGACGGCTACGTGCCCATGACCCCCGGCGTGGCCCCCCTGCGGACGGGCGGCGGGAGCTGCAGGGGCGACGACTACATGCCCATGAGCCCCACCAGCGTGTCGGCCCCGAAGCAGATCTTGCAGCCGCGGCCCGCACCCGCCGCCTTGCCCCCTGCGGGGGCCGCGGGGCCCACGCCCGCGTCGGCGGCCGGCAGAGCTTTCCCGGGCACTGCGGGCGGCTACAAGACCGGCTCCCCGGCCGAGAGCTCCCCCGAGGACAGCGGGTACATGCGCATGTGGTGTGGTTCCAAGCTGTCCATGGAGAGCGCCGACGGCAAGCTGCTGCCCAACGGGGACTACCTCAACATGTCCCCCAGCGACGCGGGCACCACGGGCACCCCGCCCGACTTCTTCTCGGCCGCGGGGGAGACGCTGCGGGGCATGCCCGGCTACTGCTACAGCTCTCTGCCCCGCTCCTACAAGGCCCCCCACGCCTGCCACGGCGACAGCGACCAGTACGTGCTCATGAGCTCGCCTGTGGGCCGGGTCCTGGAGGAGGAGCAGCTGGAGCCGGCCCCCGGCCCCGCGCAGCCGGCCAGTGCCTTCCTGGCCGCGGCGGCTGGCAGCGGCCACCCCCAGCCACCTCATCCCGCCGTGCCTTCTCCCGGGAGGCTCGGCGGTGGCGGAGGCAGCCGCCCCGACGGCTTCCTGGCCCAGCGCTGCCGGGCAGTGAGGCCCACGCGCCTGTCCCTGGAGGGGCTGCCGGCCCTGCCCCGCATGCACGAGTACCCGCTGCCCCCCGAGCCCAGGAGTCCAGGCGAGTACATTAACATCGACTTCGGGGAGGCCGGCGCGCGCCTGTCGCCGCCCGCGCCCCCACTCCTGGCCTCGGCCGCCTCGTCGTCCTCGCTGTTGTCCGCCAGCAGCCCGGCCTCGTCCCTGGGCTCCGGCACCCCGGGCACGAGCGGGGACAGCCGGCAGCGCTCCCCGCTCTCCGACTACATGAACCTCGACTTCAGCTCGCCTAAGTCGCCGCAGCCGGGCGCCCAGGGCCGCGACCCCGTAGGCTCCTTGGACGCCCTGTTGTCCCCCGAGGCCTCCGTGTACCCGCCACTGCCCCCGCGCCCGGCCGCCCCCTCCTCGGCCCTGCAGCCGCCGCCGCCGCCGCCCCCGCCAGGCGAGCTGTACCGCCTGCCTGCGGCACCTGCCTCCAAGGGCCCGGGCGCGGCCTCCTCGTCCTCGGACACGGGGGACAATGGTGACTACACCGAGATGGCCTTTGGCGTGGCCGCCACCCCGCCACAACCAATTGTGGCGCCCCCAAAGCCCGACGGTGCCCGCGTGAGCAGCCCGGTGTCAGGCCTCAAGAGGCTGAGCCTCATGGATCAGGTGTCGGGAGTCGAGGCCTTCCTGCAGGCTGGCCAGCCCCCAGATCCGCACCGGGGGGCCAAGGTCATCCGCGCGGACCCGCAGGGGGGCCGCCGCCGCCACAGCTCCGAGACCTTCTCCTCGACCACCACTGTGACCCCCGTGTCCCCGTCCTTCGCTCACACCCCCAAGCGTCACAACTCGGCCTCGGTGGAGAACGTCTCTCTCAGGAAAGGCAGCGAAGGAGGCGGCGGCGGGGGCAGCAGCGGCATCCTGGGTGGGTGCGATGAGCCCCCCTCGTCGCCCCGCCAGTTGCCCCCGCCGACACCTCAGCAGGCGCGGGCCTGGACGCCGGCTCAGCCCGGCGGCGGCCTGGTCGGCTGTCCCGGGGGCACCAGCTCGCCGATGCGCCGGGAGACCTCCACCGGCTTCCAGAACGGCCTCAACTACATCGCCATCGACGTGAGGGACGAGCCGGGGCTGTCGCCGCCCCTGCAGCAGCACCCGCACGCGCAGACGGGCGACAGGAGCGCCTGGGGCCGCACCCGGAGCCTCGGGGGTCTCATCAGCGCCGTGGGCGCCGGCAGCCCTGCCGCGGTGTGCGGAGGGCCGGGCCCTGGCGCCCTGCCCGCGGCCAACGCCTACGCCAGCATCGACTTCTTGACGCACCACCTGAAGGAGGCCACGGTGGTGAAAGAGTGA</w:t>
      </w:r>
    </w:p>
    <w:p w14:paraId="6D07C638" w14:textId="4B0F0577" w:rsidR="005840D1" w:rsidRDefault="005840D1" w:rsidP="005840D1">
      <w:pPr>
        <w:pStyle w:val="PlainText"/>
      </w:pPr>
      <w:r>
        <w:t xml:space="preserve">&gt;Orc_or2 </w:t>
      </w:r>
      <w:r w:rsidR="00BB3605">
        <w:t>[Killer whale (</w:t>
      </w:r>
      <w:proofErr w:type="spellStart"/>
      <w:r w:rsidR="00BB3605" w:rsidRPr="00BB3605">
        <w:t>Orcinus</w:t>
      </w:r>
      <w:proofErr w:type="spellEnd"/>
      <w:r w:rsidR="00BB3605" w:rsidRPr="00BB3605">
        <w:t xml:space="preserve"> orca</w:t>
      </w:r>
      <w:r w:rsidR="00BB3605">
        <w:t>) Irs2]</w:t>
      </w:r>
    </w:p>
    <w:p w14:paraId="5E4C40F0" w14:textId="77777777" w:rsidR="005840D1" w:rsidRDefault="005840D1" w:rsidP="005840D1">
      <w:pPr>
        <w:pStyle w:val="PlainText"/>
      </w:pPr>
      <w:r>
        <w:t>ATGGCGAGCCCGCCGATGAACGGGCGCCCCGGGCCGGCGGGTGGCGACGGCCCCAACCTCAACCTCAACCACAACAACAACAACAACAACAGCGGCGTGCGCAAGTGCGGCTACCTGCGCAAGCAGAAGCACGGCCACAAGCGCTTCTTCGTGCTGCGCGGACCCGGAGCGGGCGGCGACGAGGCGGCGGCGACAGCGGGCGGGGGGCCGGCGCCGCAGCCGCCGCGGCTCGAGTACTACGAGAGCGAGAAGAAGTGGCGGAGCAAAGCGGGCGCCCCGAAGCGGGTCATCGCGCTCGACTGCTGCCTGAACATCAACAAGCGCGCCGACGCCAAGCACAAGTACCTGATCGCCCTCTACACCAAGGACGAGTACTTCGCAGTGGCGGCCGAGAACGAGCAGGAGCAGGAGGGCTGGTACCGCGCGCTCACCGACCTGGTCAGCGAGGGCCGAGCGAGCGCCGGCGACGCGCCCCCCGCCGCCGCCGCCGCCGCCGCCCCCTCCGCGTCCTGCAGCGCCTCCCTGCCCGGCGCCCTGGGCGGCTCGGCCGGCGCCGCCGTCGCCGCCGCGGCCGATGACAGCTACGGGCTGGTGGCGCCCGCCACGGCCGCCTACCGTGAGGTGTGGCAGGTGAACCTGAAGCCCAAAGGCCTGGGCCAGAGCAAGAACCTGACGGGCGTGTACCGCCTGTGCCTGTCGGCGCGCACCATCGGCTTCGTGAAGCTCAACTGCGAGCAGCCGTCGGTGACGCTGCAGCTGATGAACATCCGCCGCTGCGGTCACTCGGACAGCTTCTTCTTCATCGAGGTGGGCCGCTCGGCCGTGACGGGCCCCGGTGAGCTGTGGATGCAGGCAGACGACTCGGTGGTGGCGCAGAACA</w:t>
      </w:r>
      <w:r>
        <w:lastRenderedPageBreak/>
        <w:t>TCCACGAGACCATCCTGGAGGCCATGAAGGCGCTCAAGGAGCTCTTCGAGTTCCGGCCGCGCAGCAAGAGCCAGTCGTCCGGCTCGTCGGCCACGCACCCCATCAGCGTCCCCGGCGCGCGTCGCCACCACCACCTGGTCAACCTGCCCCCCAGCCAGACGGGCCTGGTGCGCCGCTCGCGCACCGACAGCTTGGCCGCCACACCGCCGGCCGCCAAGTGCAGCTCGTGCCGGGTGCGCACGGCCAGCGAGGGCGACGGCGGCGTGGCGGCGGGGGCCGGGGCGGCGGGCGGCAGGCCGGTGTCGGTGGCGGGGAGCCCCCTGAGCCCGGGGCCGGTGCGCGCGCCCCTGAGCCGCTCGCACACCCTGAGCGGCGGCTGCGGCGGCCGCGCGAGCAAGGTGACGCTGGCGCCGGCAGGGGGCGCCCTGCAGCACAGCCGCTCCATGTCCATGCCCGTGGCGCACTCGCCCCCGGCGGCCGCCACCAGCCCCGGCAGCCTGTCGTCCAGCAGCGGGCACGGCTCGGGCTCCTACCCGCCGCCCCCGGGCCCGCACCCGCACATGCAGCACCCCCTGCACCCCCAGCGACCCTCCAGCGGCAGCGCCTCGGCCTCGGGCTCCCCCAGCGACCCTGGCTTCATGTCCCTGGACGAGTACGGTTCGAGCCCTGGGGACCTGAGAGCCTTCTGCAGTCTCAGGAGCAACACGCCCGAGTCCATCGCCGAGACGCCCCCGGCCAGGGACGGCAGCGGGGGCGAGCTGTACGGGTACATGACCATGGACCGGCCCCTGAGCCACTGCGGCCGACCCTACCGCAGAGTCTCCGGGGACGGGGCCCAGGACTTGGACAGGGGGCTGAGGAAGAGGACCTACTCCCTGACCACGCCTGCCCGGCAGCGGCCAGTGCCCCAGCCCTCCTCCGCGTCCCTGGATGAATACACCCTGATGCGGGCCACCTTCTCCGGCAGCTCAGGCCGCCTCTGCCCGTCGTGCCCCGCGTCCTCCCCCAAAGTGGCCTACCACCCCTACCCCGAGGACTACGGCGACATCGAGATCGGGTCGCACAGGAGCTCCAGCAGTAACCTGGGCACGGACGACGGCTACATGCCCATGACCCCCGGCGTGGCCCTCGCGGGCGGCGGCGGGAGCTGCAAGAGCGACGACTACATGCCCATGAGCCCCACCAGCGTGTCCGCCCCGAAGCAGATCCTGCAGCCGCGCGCCGCCGTCGCGGCCTTGCCCCCCACGGGAGCCGCGGGGCCCACGCCCGCGTCTGCCGCCAGCAGGGCCTTCCCGGGGAGCGGGGGCGGCTACAAGACCAGCTCCCCGGCCGAGAGCTCCCCGGAGGACAGCGGGTACATGCGCATGTGGTGCGGAGGCTCCAAGCTGTCCGTGGAGAGCGCCGCCGACGGCAGGCTGCTTCCAAACGGGGACTACCTCAACATGTCCCCCGGCGACGCGGGAGCCTCGGGCACCCCGCCCGACTTCTTCTCGGCCGCCCTGCACGCCGGCGGCGGCGGGGAGATGCTCCGGGGCGTCCCCGGCTACTGCTACAGCTCCCTGCCGCGCTCCTACAAGGCCGCCTACACCTGCAACGGGGACAACGACCAGTACGTGCTCATGAGCTCCCCCGTGGGGCGCATCCTGGAGGAGGAGCGGCTGGAGTCGACGGCCGGCCCGGGGTCCACGCAGCCAGCCGGCGCCTTCGCGGCCGGGGCAGGGGGCGGCGGCGGCCACCCGCAGCCACCCCACCCGGCGGTGCCTTCGCCCGGGAGGCCCGGTGGCAGCGGCAGCGGCCGCCTGGAGGGCTTCCTGGGCCAGCGCTGCCGGGCCACGCGGCCCACGCGCCTGTCCCTGGAGGGGCTGCAGACCCTGCCCCGCATGCACGAGTACCCCCTGCCGCCCGAGCCCAAGAGCCCGGGCGAGTACATCAACATCGACTTCGGCGAGGCGGGCGCGCGCCTGTCGCCGCCCGCGCCCCCGCTGCTGGCCTCGGCCGCCTCGTCGTCGTCGCTGCTGTCCGCCGGCAGCCCGGCCTCATCGCTGGGCTCGGGCACCCCGGGCACGAGCGGCGACAGCCGGCAGCGCTCCCCGCTCTCCGACTACATGAACCTCGACTTCAGCTCGCCCAAGTCACCCCAGCCGGGCGGCCAGGCCGGGGACCCCGTGGGCTCTCTGGACGCCCTCCTGTCCCCCGAGGCCTCCGCGTACCCGCCGCTGCCCCCGCGCCCCGCCGCCCCCTCCTCGGCCCTGCAGCCGGCGCCCCCGCCGCCCCCGCCCGGAGAGCTGTACCGCCTGCCTCCGGCACCACCCTCCCAGGGCCCTGGCGCGGCCTCCTCTCCATCCTCGGGGGCGGGCGACAGCGGCGACTACACCGAGATGGCCTTCGGCGTGGCTGCCACGCCGCCGCAACCGATCGCCGCGCCCCCGAAGCCCGACGGGGCCCGCGTGAGCAGCCCCGTGTCCGGCCTGAAGAGGCTAAGCCTCATGGACCAGTTGTCGGGGGTCGAGGCCTTCCTGCAAGCCAGCCAGCCCCCAGACCCGCACCGCGGGGCCAAGGTCATCCGTGCGGACCCGCAAGGGGGCCGCCGCCGCCACAGCTCGGAGACCTTCTCCTCGACCACCACTGTGACCCCCGTGTCCCCGTCCTTCGCCCACAACCCCAAGCGCCACAACTCGGCCTCGGTGGAGAACGTGTCTCTCAGGAAAAGCGGCGAAGGGGGCGGCGGCAGCGTCCTGGGTGGCGGTGACGAGCCCCCCACGTCCCCCCGCCAGTTGCCGCCGCCGCAACACCCACAGGCGCGGCCCTGGACGCCGAGCCAGCCCGGGGGCTTGGTCGGCTGCCCCGGGGGCAGTGGCTCGCCGATGCGCCGGGAGACTTCTGCTGGCTTCCAGAACGGCCTCAACTACATCGCCATCGACGTGAGGGACGAGCCGGGGCTGTCGCCGTCCCCGCAGCAGCCTCAGCAGCATCCTCAGACGGGAGACAAGAGCGCCTGGGGCCGGACCCGGAGCCTCGGGGGCCTCATCGGCGCGGTAGGGGCCGGCAGCACCGGCGGGGTGTGTGTGGGGCCCGGCCCTGGCGCCCTGCCCTCCGCCAGCACCTACGCCAGCCTCGACTTCTTGACGCATCACCTGAAAGAGGCCACGGTCGTGAAAGAGTGA</w:t>
      </w:r>
    </w:p>
    <w:p w14:paraId="2E6414ED" w14:textId="0383FD10" w:rsidR="005840D1" w:rsidRDefault="005840D1" w:rsidP="005840D1">
      <w:pPr>
        <w:pStyle w:val="PlainText"/>
      </w:pPr>
      <w:r>
        <w:t xml:space="preserve">&gt;Obo_ro2 </w:t>
      </w:r>
      <w:r w:rsidR="00BB3605">
        <w:t>[Pacific walrus (</w:t>
      </w:r>
      <w:r w:rsidR="00BB3605" w:rsidRPr="00BB3605">
        <w:t xml:space="preserve">Odobenus </w:t>
      </w:r>
      <w:proofErr w:type="spellStart"/>
      <w:r w:rsidR="00BB3605" w:rsidRPr="00BB3605">
        <w:t>rosmarus</w:t>
      </w:r>
      <w:proofErr w:type="spellEnd"/>
      <w:r w:rsidR="00BB3605" w:rsidRPr="00BB3605">
        <w:t xml:space="preserve"> </w:t>
      </w:r>
      <w:proofErr w:type="spellStart"/>
      <w:r w:rsidR="00BB3605" w:rsidRPr="00BB3605">
        <w:t>divergens</w:t>
      </w:r>
      <w:proofErr w:type="spellEnd"/>
      <w:r w:rsidR="00BB3605">
        <w:t>) Irs2]</w:t>
      </w:r>
    </w:p>
    <w:p w14:paraId="5083847D" w14:textId="77777777" w:rsidR="005840D1" w:rsidRDefault="005840D1" w:rsidP="005840D1">
      <w:pPr>
        <w:pStyle w:val="PlainText"/>
      </w:pPr>
      <w:r>
        <w:t>ATGGCGAGCCCGCCGCTGCATGGGCCCCCCGGGCCGGCTGGCGGCGACGGCCCCAACCTCAACAACAACAACAACAACAACCACAGCGTGCGCAAGTGCGGCTACCTGCGCAAGCAGAAGCACGGCCACAAGCGCTTCTTCGTGCTGCGCGGGCCCGGCGACGAGGCGACGGCGACAGCGGGCGGGGGGCCGGCGCCGCAGCCGCCGCGGCTCGAGTACTACGAGAGCGAGAAGAAGTGGCGGAGCAAGGCGGGCGCGCCGAAGCGGGTCATCGCGCTCGACTGCTGCCTGAACATCAACAAGCGCGCCGACGCCAAGCACAAGTACCTGATCGCGCTCTACACCAAGGACGAGTACTTCGCGGTGGCGGCCGAGAACGAGCAGGAGCAGGAGGGCTGGTACCGCGCGCTCACCGACCTGGTCAGCGAGGGCCGCGCCGGCGACGCGCCCCCCGCCGCCGCCACCGCCGCGTCCTGCAGCGCCTCCCTGCCCGGCGCCCTGGGCGGCTCGGCCGGCGCCGCCGCGGCCGATGACAGCTACGGGCTGGTGGCGCCCGCCACGGCCGCCTACCGCGAGGTGTGGCAGGTGAACCTGAAGCCCAAGGGCCTGGGCCAGAGCAAGAATCTGACGGGCGTGTACCGCCTGTGCCTGTCGGCGCGCACCATCGGCTTCGTGAAGCTCAACTGTGAGCAGCCGTCGGTGACGCTGCAGCTCATGAACATCCGCCGCTGCGGCCACTCGGACAGCTTTTTCTTCATTGAGGTGGGCCGGTCGGCCGTCACGGGCCCAGGTGAGCTGTGGATGCAGGCCGACGACTCGGTGGTGGCGCAGAACATCCACGAGACCATCCTGGAGGCCATGAAGGCACTCAAGGAGCTCTTCGAGTTCCGGCCGCGCAGTAAGAGCCAGTCGTCGGGCTCGTCCTCCACACACCCCATCAGCGTCCCCGGCGCGCGCCGCCACCACCACCTGGTCAACCTCCCCCCCAGCCAGACGGGCCTGGTGCGTCGCTCGCGCACCGACAGCCTGGCCGCCACTCCGCCGGCCGCGAAGTGCAGCTCGTGTCGGGTGCGCACGGCCAGCGAGGGCGACGGCGGCGCGGCGGCGGGGGCGGCGGGCG</w:t>
      </w:r>
      <w:r>
        <w:lastRenderedPageBreak/>
        <w:t>GCAGGCCGGTGTCGGTGGCCGGGAGTCCCCTGAGCCCCGGGCCGGTGCGCGCGCCCCTGAGCCGCTCACACACCCTGAGCGGCGGCTGCGGCGCCCGCGCGAGCAAAGTGGCGCTGGCGCCGGCAGGGGGCGCCCTGCAACACAGCCGCTCCATGTCCATGCCGGTGGCGCACTCGCCCCCAGCCGCCACCAGCCCCAGCAGCCTGTCGTCCAGCAGCGGGCACGGCTCCGGCTCCTACCCGCCGCCTCCAGGCCCGCATCCGCACCTGCAGCACCCCCTGCACCATCCCGCGAGCCAGCGGCCCTCCAGCGGCAGCGCCTCGGCCTCGGGCTCCCCCAGCGATCCTGGCTTCATGTCTCTGGATGAGTACGGCTCCAGCCCTGGGGACCTCAGAGCCTTCTGCAGCCACCGGAGCAACACGCCCGAGTCTATCGCTGAGACACCCCCGGCCAGGGACGGCAGCGGGGGCGAGCTGTACGGGTACATGACTATGGACAGGCCCCTGAGCCACTGTGGCCGCCCCTACCGCAGAGTCTCGGGGGATGGGGCCCAGGACTTGGACCGAGGACTGAGGAAGAGGACTTACTCCCTGACCACACCTGCCCGGCAGCGGCCGGTTCCCCAGCCCTCCTCTGCGTCCCTGGATGAATACACCCTGATGCGGGCCACCTTCTCTGGCAGCTCCGGCCGCCTCTGCCCGTCTTGTCCCGCGTCGTCTCCCAAAGTGGCCTACCACCCCTATCCCGAGGACTACGGCGACATCGAGATCGGGTCCCATAGGAGCTCTAGCAGTAACCTGGGTGCCGACGATGGCTACATGCCCATGACCCCTGGCGTGGCCCTCCTGGGTGGTGGCAGCGGTAGCTGTAAGAGTGATGACTACATGCCCATGAGCCCCACTAGCGTGTCGGCCCCGAAGCAGATCCTGCAGCCTCGCACCGCCGCCGCAGCCCTGCCCCCCACGGGAGCCGCAGTGCCGGCGCCCACCCCCACGGCCAACAGGGCCTTTCCAGCCAACGCCGGCAGCTACAAGACGAGCTCCCCAGCTGAGAGCTCCCCCGAGGACAGTGGGTACATGCGCATGTGGTGTGGCTCCAAGCTGTCCATGGAGAACGCCGACACCAAGCTGCTACCCAACGGGGACTACCTCAACATGTCCCCCAGCGACGCGGGTACCTCGGGGACCCCTCCCGACTTTTTCTCGGCCGCCTTGCATGGCAGCGGAGAGATGCTCAGGGGAGTCCCTGGCTATTGCTACAGCTCCCTGCCCCGCTCCTACAAGGCTCCCTACACGTGCAACGGGGACAACGACCAGTATGTGCTCATGAGCTCCCCCGTGGGGCGCATCCTGGAAGAAGAGAGGCTGGAACCGCCGGCCGGCCCGGGGACCGCGCCGTCCACTAGCGCTCTCGCGGCAGCAGGCGGCCACACCCAGCCTCCTCACCCAGTAGTGCCTTCGCCCAGCAGGCCGAGTGGCAGCCTCGGTGGCCGCCCCGACAGCTTCCTGAACCAGCGCTGCCGGTTAGTGCGGCCCACACGCCTGTCCCTGGAGGGCCTTCAGACCCTGCCCAGCATGCACGAGTACCCTCTGCCGCCCGAGCCCAAGAGCCCCGGCGAGTACATCAACATTGACTTCGGCGAGGCCGCAGCGCGCCTGTCTCCGCCTGCGCCCCCGCTGCTGGCTTCGGCGGCCTCCTCGTCCTCGCTGCTGTCGGCCAGCAGCCCGGCCTCATCCCTGGGCTCAGGCACCCCGGGCACCAGCAGCGACAGCAGGCAGCGCTCCCCACTCTCCGACTACATGAACCTCGATTTCAGCTCGCCCAAGTCACCCAAGCCGGGCCCCCAGAGCGGGGACCCCGTGGGCTCCCTGGATGCCCTCCTGTCCCCCGAGGCCTCGTCCCCCTACCCGCCGCTGCCCCCGCGCCCTCCCGCCCCCACCTCCTCCCTGCAGCCGCAGCCGCCCCCGCCGCCCCCCCCAGGGGAGCTGTACCGCCTGCCCCAGGCGTCCACTTCCCAGGGCCCCAGCGCTGCCTGCTCTTCGTCCCCGGAGACTGGGGACAATGGGGACTACACCGAGATGGCCTTTGGCGTAGCTGCCACCCCGCCACAACCCATCGCGGCCCCCCCGAAGCCGGAAGGTGCCCGCATGACCAGCCCCACGTCCGGCTTGAAGAGGCTGAGTCTCATGGATCAGGTGTCGGGAGTGGAGGCCTTCCTGCAGGCGAGCCAGCCCCCAGACCCGCACCGGGGAGCCAAGGTCATCCGCGCAGACCCACAGGGGGGCCGCCGCCGCCACAGCTCCGAGACCTTCTCCTCGACCACCACTGTGACCCCCGTGTCCCCGTCCTTCGCCCATAACCCTAAGCGCCACAACTCGGCCTCTGTGGAAAACGTCTGTCTCAGGAAAAGCAGCGAAGGGGGCGGCAGCGGCGTCCTGGGTGGGGCCGATGAGCGCCCCACCTCCCCCCGCCAGTTGCAGCCACCGCCCCCCCAGCAGGCGCGCCCAAGGGTATCGAGTCAGCCTGGGAGCTTGGTTGGCTGCCCAGGGGGCAGTGGCTCTCCAATGCGCAGGGAGACCTCTGCCGGCTTCCAGAACGGCCTCAATTACATCGCCATCGACGTAAGGGACGAGCCTGGGCTGTCACCCACCCCGCAGCAGCATCCGCATCCGCAGCCCGGAGACAAGAGCGCCTGGGGCCGGACCCGCAGCCTCGGGGGTCTCATCAGCTCTGTGGGGGGCAGCAGCAGCGGTGGGGTGTGTGGGGGCCCGGGCCCTGGCGCCCTCCCCTCCGCCAACACCTATGCCAGCATTGACTTCTTGTCCCATCACCTGAAGGAGGCCACCATTGTGAAAGNNNNN</w:t>
      </w:r>
    </w:p>
    <w:p w14:paraId="607E98AF" w14:textId="5DEE35A3" w:rsidR="005840D1" w:rsidRDefault="005840D1" w:rsidP="005840D1">
      <w:pPr>
        <w:pStyle w:val="PlainText"/>
      </w:pPr>
      <w:r>
        <w:t xml:space="preserve">&gt;Pte_va2 </w:t>
      </w:r>
      <w:r w:rsidR="00BB3605">
        <w:t>[Large flying fox (</w:t>
      </w:r>
      <w:proofErr w:type="spellStart"/>
      <w:r w:rsidR="00BB3605" w:rsidRPr="00BB3605">
        <w:t>Pteropus</w:t>
      </w:r>
      <w:proofErr w:type="spellEnd"/>
      <w:r w:rsidR="00BB3605" w:rsidRPr="00BB3605">
        <w:t xml:space="preserve"> </w:t>
      </w:r>
      <w:proofErr w:type="spellStart"/>
      <w:r w:rsidR="00BB3605" w:rsidRPr="00BB3605">
        <w:t>vampyrus</w:t>
      </w:r>
      <w:proofErr w:type="spellEnd"/>
      <w:r w:rsidR="00BB3605">
        <w:t>) Irs2]</w:t>
      </w:r>
    </w:p>
    <w:p w14:paraId="73B45347" w14:textId="77777777" w:rsidR="005840D1" w:rsidRDefault="005840D1" w:rsidP="005840D1">
      <w:pPr>
        <w:pStyle w:val="PlainText"/>
      </w:pPr>
      <w:r>
        <w:t>ATGGCGAGCCCGCCGCTGCAGGGGCCCCCCGGGTTGGCGGGCGGCGACGGCCCCAACCTCAACAACAACAACAACAACAACAACCACAGCGTGCGCAAGTGCGGCTACCTGCGCAAGCAGAAGCACGGCCACAAGCGCTTCTTCGTGCTGCGCGGCCCCGGCGCGGTTGGCGACGAGGCAACTGCCACAGCGGGCGGGGGTCCGGCGCCGCAGCCGCCGCGGCTCGAGTACTACGAGAGCGAGAAGAAGTGGCGGAGCAAGGCTGGCGCCCCGAAGCGGGTCATCTCGCTTGACTGCTGCTTGAACATCAACAAGCGCGCCGACGCCAAGCACAAGTACCTGATCGCCCTCTACACCAAGGACGAGTACTTCGCCGTGGCGGCCGAGAACGAGCAGGAGCAGGAGGGCTGGTACCGCGCGCTCACCGACCTGGTCAGCGAGGGCCGCGCGGTTGCCGGCGACGCGCCCTCCTCCGCCGCCACTGCCGGGTCCTGCAGCGCCTCTTTGCCTGGCGCCCTGGGCGGCTCGGCCGGCGCTGATGACAGCTACGGGCTGGTGGCGCCCGCCACAGCCGCCTACCGCGAGGTGTGGCAGGTGAACCTGAAGCCCAAGGGCCTGGGTCAGAGCAAAAACCTGACGGGCGTGTACCGCCTTTGCCTGTCGGCGCGCACCATCGGCTTCGTGAAGCTCAACTGCGAACAGCCGTCGGTGACTCTGCAACTCATGAACATTCGCCGCTGCGGCCACTCGGACAGTTTCTTCTTCATCGAGGTTGGCCGCTCAGCTGTCACCGGCCCCGGCGAGCTGTGGATGCAGGCCGACGACTCGGTGGTGGCGCAGAACATCCATGAGACCATCCTAGAGGCCATGAAGGCGCTCAAGGAGCTCTTTGAGTTCCGGCCGCGCAGCAAGAGCCAGTCGTCGGGATCATCAGCCACGCACCCCATTAGCGTCCCCGGCGCGCGCCGTCACCACCACCTGGTCAACCTGCCCCCCAGCCAGACGGGCTTGGTGCGGCGCTCGCGCACCGACAGCCTGGCTGCCACCCCGCCGGCCGCCAAATGTAGCTCCTGCCGGGTGCGCACGGCCAGCGAGGGCGACGGCGGCGCAGCGACGGGGACTGGGGCGGCGGGCGGCAGGCCCGTGTCGGTGGCGGGGAGCCCCCTGAGTCCCGGGCCCGTGCGCGCGCCGCTTAGTCGTTCGCATACCCTGAGCGGCGGCTGCGGCAGCCGCGCGAGCAAGGTAACGCTGACGCCGGCAGGGGGCGCCCTGCAGCACAGCCGCTCGATGTCCATGCCCGTGGCTCACTCGCCCCCTGCCGCTACCAGCCCCGGAAGCCTGTCTTCCAGCAGTGGGCACGGCTCGGGCTCCTACCCGCCGCCTCCGGGCCCGCACCCACACCTACAGCACCCCTTGCAGCACCACGCGGGCCAGCGGCCT</w:t>
      </w:r>
      <w:r>
        <w:lastRenderedPageBreak/>
        <w:t>TCCAGCGGCAGCGCCTCAGCCTCCGGCTCCCCCAGCGATCCCGGCTTTATGTCTCTGGATGAGTACGGCTCCAGCCCTGGGGACCTGAGAGCCTTCTGTAGCCACAGGAGCAACACTCCTGAGTCCATCGCCGAGACACCTCCGGCCAGGGACGGCAGCGGGAGTGAGCTGTACGGCTACATGACCATGGACAGGCCCCTGAGCCACTGTGGCCGCCCCTACCGTCGTGTCTCAGGGGACGGAGCTCAGGACTTGGACAGAGGGCTAAGGAAGAGGACTTACTCCCTGACCACACCTGCCCGGCAGCGACCGGTGCCCCAGCCCTCCTCAGCGTCCCTGGATGAATACACCCTGATGCGGGCCACCTTCTCTGGCAGCTCGGGCCGCCTCTGCCCGTCCTGCCCTGCGTCTTCTCCCAAAGTGGCCTACCACCCCTATCCTGAGGACTACGGCGACATTGAGATTGGGTCCCATAGGAGCTCCAGCAGTAACCTGGGCACGGACGATGGTTACATGCCCATGACCCCTGGCGTGGCCCTCATGGGTGGTGGCAGTGGCAGCTGCAAGAGTGATGACTACATGCCCATGAGTCCCACCAGCGTGTCTGCCCCAAAGCAGATCTTGCAGCCACGGGCTGCTGCAGCAGCCTTGCCCCCCACAGGAGCTGCAGTGCCAGCGCCGGCCTCTGTGGCCAGCAGGGCCTTTCCAGTGAACGGGGCCAGCTACAAGGCCAGCTCCCCGGCCGAGAGCTCTCCCGAAGACAGTGGATACATGCGCATGTGGTGTGGTTCCAAGCTGACCATGGAGAATACAGACAGCAAGCTGCTTCCCAACGGGGACTACCTCAACATGTCCCCCAGCGATGCAGGCACCTCGGAAACCCCACCAGATGACTTCTCAGCAGCCTTGCATAGCGGTGGGGAGATGCTCAGGGGCATTCCTGGCTACTGCTACAGCTCTTTGCCCCGCTCCTATAAGGCTCCTTACACCTGTAGTGGGGACAATGACCAGTACGTACTCATGAGCTCCCCGGTGGGGCGCATCCTAGAAGAGGAGAGGCCAGAGCCACAGGCCAGCGCAGGGACCACGCAGTCGGCCAGCGTCTTCGTGGCTGGGATGGGTGGGGGCAGCCACACCCAGCTTCCTCACTCCGTAGTGCCTTCGCCTGGGAGGCTGAGTGGCAGCGGCTGTGGCCGCCCAGAGGGTTTCCTGAACCAACGCTGTCGGGCAGTGCGACCCACGCGCCTGTCCCTGGAGGGGCTTCAGACCCTACCCAGGATGCACGAGTATCCTCTGCCGCCGGAACCCAAGAGCCCGGGCGAATACATCAACATTGACTTTAGCGAAACCGGAGCGCGCTTGTCACCGCCTGCCCCTCCGCTGCTGGCTTCCGCTGCCTCGTCCTCCTCGCTGCTGTCTGCCAGCAGCCCAGCCTCATCCCTGGGCTCTGGTACTCCGGGCACAAGCAGCGACAGCCGGCAGCGCTCCCCGCTCTCCGACTACATGAACCTCGATTTCAGTTCGCCCAAGTCACCCAAACCGAGTACCCAGAGCGGTGACCCGGTGGGGTCCTTGGATGCCCTCCTGTCTCCTGAGGCCTCCTCCCAGTACCCGCCACTGCCTCCTCGCCCTGCTGCCCCCTCCTCCTCCTTGCAGCCGCAGCCGCCTCCCCCACCTCCCCCAGGGGAGCTGTACCGCCTGCCTCCAGCATCCACATCCCAGGGCCCCAGCGCTGCCTCCTCTTCGTCCTCGGAGACTGGGGACAATGGTGACTACACCGAGATGGCCTTTGGCGTAGCTGCCACCCCGCCACAACCCATCGTGGCCCCCCCGAAGCCGGAAGGTGCCCGTGTGACCAGCCCCACGTCCGGCCTGAAGAGGCTGAGTCTCATGGATCAGGTGTCTGGAGTGGAGGCCTTTTTGCAGGCTGGCCAGCCCCCAGACCCACACCGGGGGGCCAAGGTCATCCGGGCAGACCCGCAGGGGGGCCGCCGCCGCCACAGTTCCGAGACCTTTTCCTCGACCACCACTGTGACCCCCGTGTCCCCATCCTTCGCCCACAACCCGAAGCGCCACAACTCGGCCTCCGTGGAAAACGTCTCTCTCAGGAAAAACAGCGAAGGAGGTGGCAGTGGCATCCTTGGTGGGGGCGACGAACCTTCCTCTTCCCCCCACCAGTTGCAACCACCCCTCCCCCAGCAGGCACGGGCATGGACACCGAATCAGCCTGGGGGTCTGGTTGGCTGCCCTGGGAGCAGTGGCTCTCCTATGCGCAGGGAGACCTCTGCCGGCTTCCAGAATGGCCTCAACTACATCGCCATCGATGTGAGAGATGAGCCAGGGCTGTTGTCTCCCCAACAACAACACCCGCATTCGCAGCAACATCCACATTCGCAGTCGGGCGACAAGAGCACTTGGGGCCGGACCCGTAGCCTCGGGGGTCTCATCAGCGCTGTGGGGGCCAACAGCACCGGTGGAGTGTGTGGGGGGCCCGGCCCTGGCGCCCTACCCTCAGCCAACACCTATGCCAGCATTGACTTCTTGTCCCATCACCTGAAGGAGGCCACCATTGTGAAAGAGTGA</w:t>
      </w:r>
    </w:p>
    <w:p w14:paraId="67EBC599" w14:textId="6133F574" w:rsidR="005840D1" w:rsidRDefault="005840D1" w:rsidP="005840D1">
      <w:pPr>
        <w:pStyle w:val="PlainText"/>
      </w:pPr>
      <w:r>
        <w:t xml:space="preserve">&gt;Myo_lu2 </w:t>
      </w:r>
      <w:r w:rsidR="00BB3605">
        <w:t>[Little brown bat (</w:t>
      </w:r>
      <w:proofErr w:type="spellStart"/>
      <w:r w:rsidR="00BB3605" w:rsidRPr="00BB3605">
        <w:t>Myotis</w:t>
      </w:r>
      <w:proofErr w:type="spellEnd"/>
      <w:r w:rsidR="00BB3605" w:rsidRPr="00BB3605">
        <w:t xml:space="preserve"> </w:t>
      </w:r>
      <w:proofErr w:type="spellStart"/>
      <w:r w:rsidR="00BB3605" w:rsidRPr="00BB3605">
        <w:t>lucifugus</w:t>
      </w:r>
      <w:proofErr w:type="spellEnd"/>
      <w:r w:rsidR="00BB3605">
        <w:t>) Irs2]</w:t>
      </w:r>
    </w:p>
    <w:p w14:paraId="5B0873B2" w14:textId="77777777" w:rsidR="005840D1" w:rsidRDefault="005840D1" w:rsidP="005840D1">
      <w:pPr>
        <w:pStyle w:val="PlainText"/>
      </w:pPr>
      <w:r>
        <w:t>ATGGCGAGCCCGCCGCTGCACGGGCCCCCGGCGCCGGCGGGCGGCGATGGCCCCAACCTCAACAACAACAACAACAACAACAACCACAGCGTGCGCAAGTGCGGCTACCTGCGCAAGCAGAAGCACGGTCACAAGCGCTTTTTCGTGCTGCGCGGGCCCGGCGCGAGCAGCGATGAGGCGACAGCGGGCGGGGGTCCGGCGCCGCAGCCTCCGCGGCTCGAGTACTATGAGAGCGAGAAGAAGTGGCGGAGCAAGGCGGGCGCCCCGAAGCGGGTCATCTCGCTGGACTGCTGCCTGAACATCAACAAGCGCGCGGACGCCAAGCACAAGTACCTGATCGCCCTCTACACCAAGGACGAGTACTTCGCCGTGGCCGCGGAGAACGAGCAGGAGCAGGAGGGCTGGTACCGCGCGCTCACCGACCTGGTCAGTGAGGGCCGCGCGGGTGCCGGCGACTCGGCCCCCACCGCGACCCACGCCGGGTCCTGCAGCGCCTCCTTGCCCGGCACCCTGGGCGGCTCTGCCGGCTCCGATGACAGCTACGGGCTGGTGGCGCCCGCCACGGCCGCCTACCGCGAGGTGTGGCAGGTGAACCTGAAGCCCAAGGGCCTGGGCCAGAGCAAGAACCTGACAGGCGTGTACCGCCTGTGCCTGTCTGCGCGCACCATCGGCTTCGTGAAGCTGAACTGCGAGCAGCCGTCGGTGACGCTGCAGCTCATGAACATCCGCCGCTGCGGCCACTCCGACAGCTTTTTCTTCATCGAGGTGGGTCGCTCGGCTGTCACCGGCCCCGGCGAACTGTGGATGCAGGCTGACGACTCAGTGGTGGCCCAGAACATCCATGAGACCATCCTGGAGGCCATGAAGGCGCTCAAGGAGCTCTTCGAGTTCCGGCCGCGCAGCAAGAGCCAGTCGTCTGGCTCCTCTGCCACTCACCCCATCAGCGTCCCCGGCGCGCGCCGCCACCACCACCTGGTTAACCTGCCTCCCAGCCAGACGGGCCTGGTGCGCCGCACGCGCACCGACAGCCTGGCTGCCACCCCGCCGGCCACCAAGTGCAACTCCTGCCGGGTGCGCACGGCCAGCGAGGGCGACGGCGGCGCGGCGGCCGGGACCGGGGCGGCGGGCGGCAGGCCGGTGTCGGTGGCCGGGAGCCCCTTGAGCCCGGGGCCGGTGCGTACACCTCTGAGCCGCTCGCACACCCTGAGCGCCGGCTGCGGCAACCGCGCGAGCAAGGTAACGCTGGCGCCGGCAGGGGGCGCCCTGCAACACAGCCGCTCCATGTCTATGCCCGTGGCGCACTCGCCCCCAGCAGCCACCAGCCCAGGCAGCCTGTCGTCCAGCAGCGGGCATGGTTCGGGCTGCTACCCGCTGCCTCCGGGCCCGCACCCGCACCTGCAGCACCCCCTGCACCACCACGCGGGCCAGCGGCCCTCCAGTGGCAGCGCTTCAGCCTCTGGCTCCCCCAGCGATCCCGGCTTCATGTCCCTGGATGAGTACGGCTCCAGCCCTGGGGACGTGAGAGCCTTCTGCAGCCACAGGAGCAACACGCCTGAGTCCATCGCCGAGACACCCCCTGCCAAGGATGGGAGTGGGAGCGAGCTATACGGGTACATGACCATGGACAGGCCCCTGAGCCACTGTGGCCGCCCCTACCGTCGAGTCTCAGGGGACGGAGCC</w:t>
      </w:r>
      <w:r>
        <w:lastRenderedPageBreak/>
        <w:t>CAGGACTTGGACAGAGGGTTGAGGAAAAGGACTTACTCCCTGACCACACCTGCTCGGCAGCGGGCGGTGCCCCAGCCCTCCTCTGCGTCCCTGGATGAATACACCCTGATGCGGGCCACCTTCTCTGGCAGCTCTGGCCGCCTCTGCCCATCCTGCCCCACGTCTTCTCCCAGAGTGGCCTATCACCCTTATCCTGAGGACTATGGTGACATTGAGATTGGGTCCCATAGGAGCTCCAGCAGCAACCTGGGCACGGATGATGGTTACATGCCCATGACCCCTGGAGCGGCCCTCATGGGTGGTGGCAGTGGCAGCTGCAAGAGTGACGACTACATGCCCATGAGCCCCACCAGCGTGTCTGCCCCGAAGCAGATCGTGCACCCACGGGTTGCTGCTGCAGCTCTGCCCCCCACCGGCCCTGCAGCAGCGCCGGCACCCACCAATGTGGCCGGCAGGGCCTTTCCGGTGAACAGGGCCAGCTACAAGGCTAGCTCCCCGGCGGAAAGCTCTCCTGAGGACAGTGGCTACATGCGCATGTGGTGTGGCTCCAAGCTGCCTACGGAGAGCACCGACAGCAAGCAGCTTCCCAACGGGGACTACCTCAACATGTCCCCCAGCGACGCGGGCACCGCGGGAACCCCACCCGACTTCTTCACCGCAGCCTTGCACGGCGCTGGAGAGATGCTCAGGAGCGTCCCTGGCTACTGCTACAGCTCTTTACCCCGCTCCTACAAGGCTCCCTACACCTGCAATGGGGACAACGACCAGTACGTGCTCATGAGCTCCCCCGTGGGGCGCATCCTGGAAGAGGAGAGGCTGGAGCCTCAGGCCAGCGTGGGGACCACGCACCCGGCCAGCAGCGTGGTGGCTGGGGTCGGTGGGGGCAGCCACGCTCAGCCTCCTCACTCCGTAGTGCCTTCTGCAGGGAGGCAGAGTGGCAGCGGCAGTGGCCGCCCCGATGGCTTTTTGAGCCAGCGCTGCCGGGCAGTGAGGCCCACGCGCCTGTCCCTGGAGGGGCTTCAGACCCTGCCCAGCATGCACGAGTGCCCTCTACCGCCCGAGCCCAAGAGCCCGGGCGAGTACATCAACATTGACTTTGGCGAGGCTGGAGCGCGCTTGTCTCCCCCCGCCCCTCCGATGATGCTGGCTTCCGCGGCCTCGTCCTCCTCGCTGCTGTCTGCCAGCAGCCCGGCCTCGTCCCTGGGCTCTGGCACCCCGGGCACGAGCAGCGACAGCCGGCAGCGCTCCCCGCTCTCTGACTACATGAACCTGGACTTCAATTCCCCCAAGTCACCCAAGGCGGATACCCAGAGCGGGGACCCCGTGGGCTCCTTGGATGGCCTCCTGTCCCCTGAGGCCTCCTCCGGGTACCCGCCGCTGCCCCCGCGCCCTGCCGCCCCCTCCTCCAGTTCGCAGCTGCAGCCACCTCTGCCACCCCCTCCAGGGGAGCTGTACCGCCTGCCTCCTGCACCCACATCCCAGGGCCCCAGTGCTGCCTCCTCTTCGTCCTCGGAGACTGGGGACAATGGTGACTACACCGAGATGGCCTTTGGCGTGGCTGCCACCCCGCCACAACCCATCGTGGCCCCCCCCAAGCCAGACGGTGCCCGCGTGACCAGCCCCACGTCTGGCATGAAGAGGCTGAGTCTCATGGATCACGTGTCTGGGGTCGAGGCCTTCCTGCAGGCTGGCCAGCCCCCAGACCCCCACCGGGGGGCCAAGGTCATCCGTGCAGACCCACAGGGGGGCCGCCGCCGCCACAGCTCTGAGACCTTCTCCTCCACCACCACTGTGACTCCCGTGTCGCCGTCGTTCGCTCACAACCCGAAGCGCCACAACTCGGCCTCCGTGGAAAATGTCTCTCTCAGGAAAAGCAGCGAAGGGAGTGGCAGCGGCGTCCTTGGTGGAGGTGACGAGCCCCCTGCGTCCCCTCGCCAGCTGCAGCCACCACTCCCCCAGCAGGCACGGCCATGGACACCAAGTCAGCCTGGGGGCCTGGTTGGCTGCCCCGGGGGCAGTGGCTCTCCCATGCGCAGGGAGACCTCAGCTGGCTTCCAGAATGGTCTCAACTACATTGCCATCGATGTAAGGGATGAGCCGGGGCTATTGCCGTCTCCACAGCAGCATCCACACCTGCATCCGCATCCGCAGCCAGGCGACAAGAGTGCCTGGGGCCGGACCCGTAGCCTCGGGGGTCTCATCAGCACTGTGGGGGCCGGCAGCACCGGTGGGGTGTGTGGGGGGCCAGGCCCTGGAGCGCTGCCCTCCAACACCTATGCCAGCATTGACTTCTTGTCCCATCACCTGAAGGAGGCCACCATTGTGAAAGAGTGA</w:t>
      </w:r>
    </w:p>
    <w:p w14:paraId="6E4B49D4" w14:textId="1AD165B6" w:rsidR="005840D1" w:rsidRDefault="005840D1" w:rsidP="005840D1">
      <w:pPr>
        <w:pStyle w:val="PlainText"/>
      </w:pPr>
      <w:r>
        <w:t xml:space="preserve">&gt;Ept_fu2 </w:t>
      </w:r>
      <w:r w:rsidR="00BB3605">
        <w:t>[Big brown bat (</w:t>
      </w:r>
      <w:proofErr w:type="spellStart"/>
      <w:r w:rsidR="00BB3605" w:rsidRPr="00BB3605">
        <w:t>Eptesicus</w:t>
      </w:r>
      <w:proofErr w:type="spellEnd"/>
      <w:r w:rsidR="00BB3605" w:rsidRPr="00BB3605">
        <w:t xml:space="preserve"> </w:t>
      </w:r>
      <w:proofErr w:type="spellStart"/>
      <w:r w:rsidR="00BB3605" w:rsidRPr="00BB3605">
        <w:t>fuscus</w:t>
      </w:r>
      <w:proofErr w:type="spellEnd"/>
      <w:r w:rsidR="00BB3605">
        <w:t>) Irs2]</w:t>
      </w:r>
    </w:p>
    <w:p w14:paraId="595C45DF" w14:textId="77777777" w:rsidR="005840D1" w:rsidRDefault="005840D1" w:rsidP="005840D1">
      <w:pPr>
        <w:pStyle w:val="PlainText"/>
      </w:pPr>
      <w:r>
        <w:t>ATGGCGAGCCCGCCGCTGCACGGGCCCCCGGCGCCGGCGGGCGGCGATGGCCCCAACCTCAACAACAACAACAACAACAACAACCACAGCGTGCGCAAGTGCGGCTACCTGCGCAAGCAGAAGCACGGCCACAAGCGCTTTTTCGTGCTGCGCGGGCCCGGCGCGAGCAGCGACGAGGCGACAGCGGGCGGGGGTCCGGCGCCGCAGCCTCCGCGGCTCGAGTACTACGAGAGCGAGAAGAAGTGGCGGAGCAAGGCGGGCGCCCCGAAGCGGGTCATCTCGCTGGACTGCTGCCTGAACATCAACAAACGCGCCGACGCCAAGCACAAGTACCTGATCGCCCTCTACACCAAGGACGAGTACTTCGCCGTGGCAGCCGAGAACGAGCAGGAGCAGGAGGGCTGGTACCGCGCGCTCACCGACCTGGTCAGTGAGGGCCGCGCGGGTGCCGGCGACTCAGCCCCCACCGCGATCCACGCCGGGTCCTGCAGCGCCTCCTTGCCCGGCACCCTGGGCGGCTCCGCCGGCTCCGATGACAGCTACGGGCTGGCGGCGCCCGCCACGGCCGCCTACCGCGAGGTGTGGCAGGTGAACCTGAAGCCCAAGGGCCTGGGCCAGAGCAAGAACCTGACAGGCGTGTACCGCCTGTGCCTGTCTGCGCGCACCATCGGCTTCGTGAAGCTGAACTGCGAGCAGCCGTCGGTGACGCTGCAGCTCATGAACATCCGCCGCTGCGGCCACTCCGACAGCTTCTTCTTCATCGAGGTGGGCCGCTCGGCTGTCACCGGCCCCGGCGAACTGTGGATGCAGGCTGACGACTCGGTGGTGGCCCAGAACATCCATGAGACCATCCTGGAGGCCATGAAGGCGCTCAAGGAGCTCTTCGAGTTCCGGCCGCGCAGCAAGAGCCAGTCGTCTGGCTCCTCTGCCACTCACCCCATCAGCGTCCCCGGCGCGCGCCGCCACCACCACCTGGTTAACCTGCCTCCCAGCCAGACGGGCCTGGTGCGCCGCTCGCGCACAGACAGCCTGGCTGCCACCCCGCCGGCCACCAAGTGCAATTCATGCCGGGTGCGCACGGCCAGCGAGGGCGACGGCGGCGCGGCGGCCGGAACCGGGGCGGCGGGCGGCAGGCCGGTGTCGGTGGCCGGGAGCCCGTTGAGCCCGGGGCCGGTGCGTACACCTCTGAGCCGCTCACACACCCTGAGCGCCGGCTGCGGCAACCGCGCGAGCAAGGTGATGCTGGCGCCGGCAGGGGGCGCCCTGCAACACAGCCGCTCGATGTCTATGCCCGTGGCGCACTCGCCCCCAGCAGCCACCAGCCCAGGCAGCCTGTCGTCCAGCAGCGGGCATGGCTCGGGCTCCTACCCGCTGCCTCCAGGCCCGCACCCGCACCTGCAGCATCCCCTGCACCACCACGCGGGCCAGCGGCCCTCCAGCGGCAGTGCTTCAGCCTCTGGCTCCCCCAGCGATCCCGGCTTCATGTCCCTGGATGAGTACGGCTCCAGCCCTGGGGACGTGAGAGCCTTCTGCAGCCACAGGAGCAACACGCCTGAGTCCATCGCCGAGACGCCCCCTGCCAAGGATGGGAGTGGGAGCGAGCTATACGGGTACATGAGCATGGACAGGCCCCTGAGCCACTGTGGCCGCCCCTACCGTCGAGTCTCAGGGGATGGAGCCCAGGACTTGGACAGAGGGTTGAGGAAGAGGACTTACTCCCTGACCACACCTGCCCGGCAGCGGGCGGTGCCCCAGCCCTCCTCTGCGTCCCTGGATGAGTACACCCTGATGCGGGCCACCTTCTCTGGCAGCTCTGGCCGCCTCTGCCCATCCTGCCCCACGTCTTCTCCCAGAGTGGCCTATCACCCTTATCCTGAGGACTATGGTGACATTGAGATCGGGTCCCATAGGAGCTCCAGC</w:t>
      </w:r>
      <w:r>
        <w:lastRenderedPageBreak/>
        <w:t>AGCAACCTGGGCACGGATGATGGTTACATGCCCATGACCCCGGGAGCGGCCCTCATGGGTGCTGGCAGTGGCAGCAGCAAGAGTGACGACTACATGCCCATGAGCCCCACCAGCGTGTCTGCCCCGAAGCAGATCCTGCACCCACGGGTTGCTGCTGCAGCTCTGCCCCCGACGGGCCCTGCAGCGCCGGCACCCGGCAGTGTGGCGGGCAGGGCCTTTCCGGTGAACAGGGCCGGCTACAAGGCCAGCTCCCCGGCGGAAAGCTCTCCTGAGGACAGTGGCTACATGCGCATGTGGTGTGGCTCCAAGCTGCCTACAGAGAGCACCGACGGCAAGCTGCTTCCCAACGGGGACTACCTCAACATGTCCCCCAGCGACGCGGGCACCTCGGGAACCCCACCGGACTTCTTCACCGCCGCCTTGCACGGCGCTGGAGAGATGCTCAGGAGCGTCCCTGGCTACTGCTACAGCTCCTTACCCCGCTCCTACAAGGCTCCCTACACCTGCAACGGGGACAACGACCAGTACGTGCTCATGAGCTCCCCCGTGGGGCGCATTCTGGAAGAGGAGAGGCCGGAGCCTCAGGCCAGCGTGGGGACCACGCACCCGGCCAGCAGCGTGGTGGCTGGGGTAGGTGGGGGCAGCCACACTCAGCCTCCTCACTCCGTGGTGCCTTCTGCAGGGAGGCAGAGTGGCAGCGGCAGCAGCCGCCCGGAGGGCTTCCTGAACCAGCGCTGCCGGGCAGTGAGGCCCACGCGCCTGTCCCTGGAGGGGCTTCAGACCCTGCCCAGCATGCACGAGTGCCCTCTACCGCCTGAGCCCAAGAGCCCAGGCGAGTACATCAACATTGACTTTGGCGAGGCTGGAGCGCGCTTGTCGCCACCGGCCCCTCCGATGCTGGCTTCGGCGGCCTCGTCCTCCTCGCTGCTGTCTGCCAGCAGCCCCGCCTCGTCCCTGGGCTCTGGCACCCCGGGCACGAGCAGTGACAGCCGGCAGCGCTCCCCGCTCTCTGACTACATGAACCTTGACTTCAACTCCCCCAAGTCACCCAAGGCTGATACCCAGAGCGGGGACCCAGTGGGCTCCTTGGATGCCCTCCTGTCCCCCGAGGCCTCCGGGTACCCGCCGCTGCCCCCGCGCCCTGCCGCCCCCTCCTCCAGTTCGCAGCTGCAGCCACCTCCGCCACCCCCTCCAGGGGAGCTGTACCGCCTGCCTCCTGCACCCACATCCCAGGGCCCCAGTGCCGCCTCGTCTTCGTCCTCGGAGACTGGGGACAATGGTGACTACACCGAGATGGCCTTCGGCGTGGCTGCCACCCCGCCGCAACCCATCGTGGCCCCCCCAAAGCCAGAAGGTGCCCGCGTGACCAGCCCCACGTCCGGCATGAAGAGGCTGAGTCTCATGGATCACGTGTCTGGGGTCGAGGCCTTCCTGCAGGCTGGCCAGCCCCCGGACCCCCACCGGGGGGCCAAGGTCATCCGTGCAGACCCACAGGGGGGCCGCCGCCGCCACAGCTCTGAGACCTTCTCCTCAACCACCACTGTGACTCCCGTGTCTCCGTCCTTTGCTCACAACCCGAAGCGCCACAACTCGGCCTCCGTGGAAAATGTCTCTCTCAGGAAAAGCAGCGAAGGGAGTGGCAGCGGCGTCCTCGGTGGGGGTGATGAGCCCCCTGCGTCCCCTCGCCAGTTGCAGCCACCACTCCCCCAGCAGGCGCGGCCATGGACACCAGGTCAGCCTGGGGGCCTGGTTGGCTGCCCCGGGGGCAGTGGCTCTCCCATGCGCAGGGAGACCTCAGCTGGCTTCCAGAATGGCCTCAACTACATTGCCATCGATGTAAGGGATGAGCCAGGGCTATTGCAGTCTCCACAGCAACACCCGCACCTGCATCCGCATCCGCAGCCAGGCGACAAGAGCGCCTGGGGCCGGACCCGTAGCCTCGGGGGTCTCATCAGCACTGTGGGGGCCAGCAGCACCGGTGGGGTGTGTGGGGGGCCAGGCCCTGGAGCGCTGCCCTCCAACACCTATGCCAGCATTGACTTCTTGTCCCATCACCTGAAGGAGGCCACCATTGTGAAAGNNNNN</w:t>
      </w:r>
    </w:p>
    <w:p w14:paraId="43F15F97" w14:textId="21572449" w:rsidR="005840D1" w:rsidRDefault="005840D1" w:rsidP="005840D1">
      <w:pPr>
        <w:pStyle w:val="PlainText"/>
      </w:pPr>
      <w:r>
        <w:t xml:space="preserve">&gt;Ory_af2 </w:t>
      </w:r>
      <w:r w:rsidR="00BB3605">
        <w:t>[Aardvark (</w:t>
      </w:r>
      <w:proofErr w:type="spellStart"/>
      <w:r w:rsidR="00BB3605" w:rsidRPr="00BB3605">
        <w:t>Orycteropus</w:t>
      </w:r>
      <w:proofErr w:type="spellEnd"/>
      <w:r w:rsidR="00BB3605" w:rsidRPr="00BB3605">
        <w:t xml:space="preserve"> </w:t>
      </w:r>
      <w:proofErr w:type="spellStart"/>
      <w:r w:rsidR="00BB3605" w:rsidRPr="00BB3605">
        <w:t>afer</w:t>
      </w:r>
      <w:proofErr w:type="spellEnd"/>
      <w:r w:rsidR="00BB3605" w:rsidRPr="00BB3605">
        <w:t xml:space="preserve"> </w:t>
      </w:r>
      <w:proofErr w:type="spellStart"/>
      <w:r w:rsidR="00BB3605" w:rsidRPr="00BB3605">
        <w:t>afer</w:t>
      </w:r>
      <w:proofErr w:type="spellEnd"/>
      <w:r w:rsidR="00BB3605">
        <w:t>) Irs2]</w:t>
      </w:r>
    </w:p>
    <w:p w14:paraId="1DED0D0F" w14:textId="77777777" w:rsidR="005840D1" w:rsidRDefault="005840D1" w:rsidP="005840D1">
      <w:pPr>
        <w:pStyle w:val="PlainText"/>
      </w:pPr>
      <w:r>
        <w:t>ATGGCGAGCCCGCCACTGAACGGGCTCCCCACCCCGGCCGGAGCCTCCGGCGACGGCGGCGGGAGCGCGGGGGGCGGCGGCCCCAACCTCAACAACAACAACAACAACCACAGCGTGCGGAAGTGCGGCTACCTGAGGAAGCAGAAACACGGGCACAAACGGTTCTTCGTGCTCCGCGGCCCCGGGGGCGGTGCGGGCAGCGAGGAGCAAGCGACAGGCAGCGCGGGCGGGGGGCAGCCGCCGCAGCCCCCCCGGCTCGAGTACTACGAGAACGAGAAGAAGTGGAAGAACAAGTCGGGGGCCCCGAAGCGGGTGATCGCGCTCGACTGCTGCCTCAACATCAACAAGCGCGCCGACGCCAAGCACAAGTACCTCATCGCCCTCTACACCAAGGACGAGTACTTCGCGGTGGCAGCCGAGAATGAGCAGGAGCAAGAGGGCTGGTACCGCGCGCTCACCGACCTGGTCAACGAGGGCCGCGCCGGCGACGCGCCCTCCGCGCGCTGCCCCGCAGCCGCGGCAGCCAGCGCCGCGTCGTGCAGTGCCTCCCTGCCCGGGAGTGGAGCCTTTGGTGGCTCGGCTGGCGCCGCCGATGACAACTATGGGCTCATCGCTCCCGCCACATCTGTCTACCGCGAGGTCTGGCAGGTGAACCTGAAGCCCAAGGGCCTGGGGCAGAGCAAGAATCTGACGGGTGTGTATCGGCTGTGCCTGTCGGCGCGCACCATCGGTTTCGTGAAGCTCAACTGCGAGCAGCCGTCGGTCACGCTGCAGCTGATGAACATCCGCCGCTGCGGCCACTCCGACAGTTTCTTCTTCATCGAGGTGGGCCGCTCGGCTGTCACGGGTCCCGGCGAGCTATGGATGCAGGCTGACGACTCGGTGGTGGCGCAAAACATCCACGAGACCATCTTGGAGGCCATGAAGGCTCTCAAGGAACTCTTCGAGTTTCGACCGCGCAGCAAGAGCCAGTCATCGGGCTCCTCTTCCACACACCCCATCAGTGTGCCCGGCGCGCGGCGCCACCACCAGCTGGTCAACCTGCCCCCCAGTCAGACAGGCCTGGTGCGCCGTTCGCGAACCGACAGCCTAGCTGCCACACCGCCAGCCGCGGCCAGCGCCAGCGCTGCTGCGGCAGCCAAATGCAGCTCCTGCCGGGTGCGCACGGCCAGCGAGGGAGATGGCAGCTCCGGCGCGGCGGGAGGAGGGGGCTGCAGGCCTGTGTCGGTGGCTGGGAGCCCCATGAGTCCCGGACCGGTGAGGACGCCTCTGAGCCGCTCGCATACCCTGAGCAGCGGCTGCAGCGGCCATCCGAGCAAGATGATGCTAGCGCCGGCAGGGGGCGCCCTGCAACACAGTCGCTCCATGTCCATGCCGGTGTCCCATTCTCCCCCGGCAGCCACCAGCCCTAGCAGCCTCTCGTCCAGCAGTGGGCACGGCTCGGGCTCCTACCCGCTGCCCCCAGGCCCACACCCGTACCTGCAGCACCCCCTGCACCATCACCAGGGCCAGAGGCCCTCCAGTGGCAGTGCCTCTGCCTCAGGCTCCCCCAGCGATCCTGGTTTCATATCCCTGGATGAGTATGGTTCCAGTCCTGGCGACTTGAGAGCCTTTTGCAGTCACAGAAGCAACACTCCTGAGTCCATCGCAGAAACCCCTCCTGCCAGAGATGGCAGTGGGGCTGAGTTGTATGGGTATATGACCATGGACAGGCCCTTGAGCCACTGTGGCCGCCCCTACCGCAGAGTCTCAGGGGATGGGACTCAGGACTTGGACAAAGGGCTGAGGAAGAGGACTTATTCCCTGACTACACCTGCCCGTCAGCGGGCAGTGCCCCAGCCTTCCTCTGCATCCCTGGATGAATACACTCTGATGCGGGCCACCTTTTCTGGCAGCTCAGGCCGTCTTTGCCCATCCTGCCCAGCGTCCTCTCCCAAAGTGGCCTACAATCCGTATCCCGAGGACTATGGAGACGTAGAGATTGGCTCCCACAGGAGCTCTAACAGTAACCTAGGAGCAGATGATGGCTACATGCCCATGACCCCTGGTGTGGCCCCACTGATGGGTGGTGGCAGTGGCAGTTGTAAGAGTGATGACTACATGCCCATGAGCCCCACCAGTGTGTCTGCTCCCAAGCAGATCTTGCAGCCACGAGTTGCA</w:t>
      </w:r>
      <w:r>
        <w:lastRenderedPageBreak/>
        <w:t>GCTTCAGCTTTGCCCCCCACAGGAGCTGGGGTGCCAGCAACAATCTCTGTATCTGGAAGAGGCTTTCCAGCCAACGGGGGCAGCTACAAGACCAGTTCCCCAGCAGAGAGATCCCCAGAGGACAATAGGTATATGCGAATGTGGTGTGGCTCCAAGCTGTCCATGGAGAATTCTGATAGCAAGCTGCTTTCTAATGGGGACTACCTCAATATGTCCCCCAGTGATGCTGGCACCTCCTGTACCCCACCTGACTTCTTCTCAGCTGCCTTGCACAGTGGTGGAGAAATACTCAAGGGAGTTCCTGGCTACTGCTACAGCTCTTTGCCTCGCTCTTACAAGGCTCCTTATACCTGCAATGGGGACAATGACCAGTATGTACTTATGAGCTCCCCAGTGGGGCGGATCCTGGAAGAGGAGAGACAAGAGCAGCAGAACAGCCAGCCTCTGGCCACCCCCATGACCACCCAATTGGCCAGCGCCTTTGGGGCCACTGGGGGCAGCCACAACCAACCTCACCACCCAGTAGTGCCTTCAGCCATGAGGCAGAGTGGCAGCAGCAGTGGCAGCAACAGCAGCCGGCCAGAGGGTTTCCTGAACCAACGCTGCCGGGCAGTGCGGCCTACTCGCCTTTCGCTGGAGGGGCTTCAGACTCTGCCTAGCATGCATGAGTACCCTTTGCCACCAGAACCCAAGAGCCCAGGAGAATACATCAACATTGACTTTGGTGAGGCGGGAGCCCACCTTTCCCCACCTGCTCCTCCACTGCTGGCCTCTGCTGCGTCATCCTCCTCGCTGCTGTCAGCCAGTAGCCCAGCCTCCTCACTGGGTTCTGGCACCCCCGGAACTAGTAGCGACAGCCGACAACGTTCCCCTCTCTCAGACTACATGAACCTTGACTTCAGCTCACCCAAGTCACCCAAGCCAGGTACCCAGAGTGGGGACCCTGTAGGCTCCTTGGATGCCCTTCTTTCGCCTGAGGCCTCCTCACCCTACCCACCACTGCCCCCGAGACCCTTGGCGTCTCCTTCCTCTTCTTCCTCACAGCAGCAGCAGCCATCCCTACCGCCACCACCAGGGGAGCTATACCAGCTGCCTCCAGTATCAGTTGCTACCACCTCCCAGGGCCCCAGCGCTGCCTCTTCTTCGTCCTCTGAGACTGGGGACAACGGTGACTACACCGAAATGGCCTTTGGTGTGGCTGCCACCCCACCACAACCCATTGCGGCACCCCCAAAGCCAGAAAGTGCCCGTGTGACCAGCCCGACGCCTGGTGTGAAGAGGCTGAGTCTCATGGATCAGGTGTCCGGCGTTGAAGCCTTTCTGCAGGCTAGCCAACCCCTAGACCCACACCGAGGCGCCAAGGTCATCCGTGCCGACCCGCAGGGAGGTCGCCGCCGGCACAGCTCGGAGACCTTCTCCTCGACCACCACTGTGACCCCTGTGTCCCCGTCCTTCGCCCATAATCCTAAGCGCCACAACTCGGCTTCTGTGGAAAATGTCTCTCTCAGGAAAACTGGCGAAGGTGGTGGCAGTGGTGTTGGTGTAGGCCTTGGCGGGGGAGATGAGCCACCCAAATCTCCCCATCAGTCACAGCCAGCCCTTCCTGTGCCATCGCTTCCCCAGCAGTCAAGGCCCTGGACACAAAATCAGCCTGGGGGGTTGATAGGTTGCCCTGGGGGCAGTGGTTCTCCAATGCGTAGGGAGACCTCTGCTGGTTTCCAGAATGGTCTTAACTACATCGCCATTGATGTGAGGGAGGAGACTGGGCTGTTTCCGCAGCAGCAGCAACAGCAGCAGCAGCTACCACCACCACACCAACAACCAGGAGACAAGAACTCCTGGGGTCGGAACCATAGCCTCGGTGGTATCATCAACGCTGTAGGTGGCAGCAGCACGAGTGGAGTCTGTGGGGGGCCAGGCCCTGGCAACCTACCCTCTGCCAGCACCTACGCCAGCATTGACTTCTTGTCACATCACCTGAAGGAGGCTACTGTTGTGAAAGNNNNN</w:t>
      </w:r>
    </w:p>
    <w:p w14:paraId="2A1AACD3" w14:textId="1A6988C7" w:rsidR="005840D1" w:rsidRDefault="005840D1" w:rsidP="005840D1">
      <w:pPr>
        <w:pStyle w:val="PlainText"/>
      </w:pPr>
      <w:r>
        <w:t xml:space="preserve">&gt;Lox_af2 </w:t>
      </w:r>
      <w:r w:rsidR="00BB3605">
        <w:t>[Elephant (</w:t>
      </w:r>
      <w:proofErr w:type="spellStart"/>
      <w:r w:rsidR="00BB3605" w:rsidRPr="00BB3605">
        <w:t>Loxodonta</w:t>
      </w:r>
      <w:proofErr w:type="spellEnd"/>
      <w:r w:rsidR="00BB3605" w:rsidRPr="00BB3605">
        <w:t xml:space="preserve"> </w:t>
      </w:r>
      <w:proofErr w:type="spellStart"/>
      <w:r w:rsidR="00BB3605" w:rsidRPr="00BB3605">
        <w:t>africana</w:t>
      </w:r>
      <w:proofErr w:type="spellEnd"/>
      <w:r w:rsidR="00BB3605">
        <w:t>) Irs2]</w:t>
      </w:r>
    </w:p>
    <w:p w14:paraId="5C64F337" w14:textId="77777777" w:rsidR="005840D1" w:rsidRDefault="005840D1" w:rsidP="005840D1">
      <w:pPr>
        <w:pStyle w:val="PlainText"/>
      </w:pPr>
      <w:r>
        <w:t>ATGGCGAGCCCGCCGCTGAACGCGCTCCCCGCCCCGGCCGGGGCCGCGGGCGGCGGCGGGAGCGCGGGGGGCGGCGGCCCCAATCTCAACAACAACAACAACAACCACAGCGTGCGCAAGTGCGGCTACCTGAGGAAGCAGAAACACGGCCACAAGCGCTTCTTCGTGCTCCGCGGCCCCGGCGGCGGCGGCGGCGGCGCGGGCGGCGACGAGCCGGGGGCGGGCGGGGGGCAGCCGCCGCAGCCCCCCCGGCTCGAGTACTACGAGAACGAGAAGAAGTGGAAGAACAAGTCGGGGGCCCCGAAGCGGGTGATCGCGCTGGACTGCTGCCTGAACATCAACAAGCGCGCCGACGCCAAGCACAAGTACCTCATCGCCCTCTACACCAAGGACGAGTACTTCGCCGTGGCGGCCGAGAACGAGCAGGAGCAGGAGGGCTGGTACCGCGCGCTCACCGACCTGGTCAACGAGGGCCGCGCGGGCGCCGGCGACGCGCCCTCCGCGCGCTGCGCCGCCAGCTCCGCGTCCTGCAGCGCCTCCCTGCCCGGCCCCGGCGCCTTCGGGGGCTCGGCCGGCGCCGCCGACGACAACTACGGGCTCATCGCGCCCGCCACCTCGGTCTACCGCGAGGTCTGGCAGGTGAACCTGAAGCCCAAGGGCCTGGGCCAGAGCAAGAACCTGACCGGCGTGTACCGCCTGTGCCTGTCGGCGCGCACCATCGGCTTCGTGAAGCTCAACTGCGAGCAGCCGTCGGTCACGCTGCAGCTGATGAACATTCGCCGCTGCGGCCACTCGGATAGCTTCTTCTTCATCGAGGTGGGCCGCTCGGCCGTCACGGGCCCCGGCGAGCTGTGGATGCAGGCCGACGACTCGGTGGTGGCGCAGAACATCCACGAGACCATCCTGGAGGCCATGAAGGCGCTCAAGGAGCTCTTCGAGTTTCGGCCGCGCAGCAAGAGCCAGTCTTCGGGCTCCTCCTCCACGCACCCCATCAGCGTGCCCGGCGCGCGGCGCCACCACCACCTGGTCAACCTGCCCCCCAGCCAGACCGGCCTGGTGCGCCGCTCGCGCACCGACAGCCTGGCCGCCACGCCTCCGGCCGCGGCGGGCGCCAAGGGCAGCTCCTGCCGGGTGCGCACGGCCAGCGAGGGAGACGGTAGCGCGGGCGCGGCGGGGGCAGGCGGCTGCAGGCCCGTGTCGGTGGCGGGGAGCCCCATGAGCCCCGGACCGATGAGGACGCCACTGAGCCGCTCGCACACCCTGAGCAGCGGCTGCGGCGGCCATCCGAGCAAGATGCTGCTGGCGCCGGCAGGGGGTGCCCTGCAACACAGCCGCTCCATGTCCATGCCCGTGTCCCACTCTCCCCCGGCGGCCACCAGCCCTGGCAGCCTCTCGTCCAGCAGTGGGCACGGCTCGGGCTCCTACTCGCTGCCTCCAGGCCCACACCCGCACCTGCCGCACCCCCTGCACCATCACCAGGGCCAGCGGCCCTCCAGTGGCAGTGCCTCTGCCTCGGGCTCCCCCAGCGATCCCGGTTTCATATCCCTGGATGAGTATGGCTCCAGCCCTGGCGACTTGAGAGCCTTTTGCAGCCACCGAAGCAACACTCCTGAGTCCATCGCAGAGACCCCACCTGCCAGAGAGGGCAGTGGGGGTGAGCTGTACGGGTATATGACCATGGACAGGCCCCTGAGCCACTGTGGCCGCCCCTACCGCAGAGTTTCAGGGGACGGGGCTCAGGACTTGGACAAAGGGCTGAGGAAGAGGACTTATTCACTGACCACACCTGCTCGACAGCGGGCAGTGCCCCAGCCCTCCTCCGCATCTCTGGATGAGTACACCCTGATGCGGGCTACCTTTTCCGGCAGCTCGGGCCGTCTCTGCCCCTCCTGCCCGGCGTCCTCTCCCAAAGTGGCTTACAACCCCTACCCCGAGGACTACGGAGACATAGAGATCGGCTCCCACAGGAGCTCCAGCAGTAACCTGGGGGTAGATGATGGCTACATGCCGATGACCCCTGGTGTGGCCCCGCTCGTGGGTGGGGGTAGCTGTAAGAGTGACGACTACATGCCCATGAGCCCAACCAGTGTGTCTGCCCCCAAGCAGATCCTACAGCCCCGGGTTCCCACTTCAGCCTTGCCCCCCACTGGAGCTGGGGTACCAGCAGCAGCCTCTGCAGCTGGGAGAGGCTTTGCAGTCCACGGGGGCAGTTACAAGACCAGCTCCCCTGCAGAGAGCTC</w:t>
      </w:r>
      <w:r>
        <w:lastRenderedPageBreak/>
        <w:t>CCCAGAGGACAGTCGGTACATGCGTATGTGGTGTGGCTCCAAGCTGTCCATGGAGAATCCTGACAGCAAGCTGCTTTCCAATGGGGACTACCTCAACATGTCCCCCAGTGATGCGGGTACTTCCTGTACCCCACCCGACTTCTTCTCAGCTGCCTTGCACAGTGGTGGAGAAGTACTCAAGGGAGTACCCGGCTACTGCTACAGCTCCTTGCCTCGGTCTTATAAGGCTCCTTACACCTGCAATGGGGACAACGACCAGTATGTACTCATGAGCTCCCCAGTGGGGCGGATCCTGGAAGAGGACAGACAAGAGCAACAGACCAGTCCGCAGCCGCTGGCCACCCCAGTGAGCACCCAATCGGCCAGCACCTTCGGGCCCAGCGGGAGCAGCCACATCCAACCTCACCACCCAGCAGTGCCTTCACCCCTGAGGCAGAGCACCAGCAGCCGGCCAGAGGGATTCCTGAACCAACGCTGCCGGGCAGTGCGGCCCACTCGCCTGTCCCTGGAGGGGCTTCAGACTCTGCCCAGCATGCACGAATACCCTCTGCCCCCAGAACCCAAGAGCCCCGGCGAGTACATCAACATTGACTTTGTCGAGGCTGGAGCTCGCCTTTCCCCACCGGCTCCTCCACTGCTGGCGTCGGCGGCCTCGTCTTCCTCGCTGCTGTCAGCCAGTAGCCCAGCCTCCTCCCTGGGTTCTGGCACCCCTGGGACCAGCAGCGACAGCCGGCAACGCTCTCCTCTCTCAGATTACATGAACCTTGACTTCAGCTCGCCCAAGTCACCCAAACCGGGTACCCAGAGCGGGGACCCCGTGGGCTCCTTGGATGGCCTTCTGTCGCCTGAGGCCTCCTCGCCCTACCCGCCGCTGCCCCCACGCCCCTCCGCCACTCCTTCTTCAGCCTCCTCCCAGCAGCCGCAACCACCCCTGCCGCCACCACCAGGGGAGCTGTACCGCCTGCCTGCGGTGTCTGTCGCTGCCACCTCCCAGGGCCCCAGCGCTGCCTCGTCTTCATCCTCCGAGACTGGGGATAATGGTGACTACACCGAGATGGCCTTTGGTGTGGCTGCCACCCCGCCACAACCTATCGCGGCACCCCCAAAGCCAGAAAGTGCCCGTGTGACCAGCCCGACGCCTGGCGTGAAGAGGCTGAGTCTCATGGATCAGGTGTCAGGGGTCGAAGCCTTCCTGCAGGCTAGCCAACCCCCAGACCCACACCGGGGGGCCAAGGTCATCCGCGCCGACCCGCAGGGGGGCCGTCGCCGGCACAGCTCGGAGACCTTCTCCTCAACCACCACTGTGACCCCCGTGTCCCCGTCCTTCGCTCATAATCCTAAGCGCCACAACTCTGCCTCCGTGGAAAATGTCTCTCTCAGGAAAAGTGGCGAAGGCGGTGGCAGTGGTGTGGGGGTAGGCCTTGGAGGGGGAGATGAGCCACCCAGATCCCCCCACCAGTCGCAGCCGGCACTTTCTGTGCCGTCGCTTCCCCAGCAGCCAAGGCCTTGGACACAGAGCCAGTCTGTGGGGTTAATAGGCTGCCCTGGGGGCAGTGGTTCTCCCATGCGTAGGGAGACCTCTGCTGGCTTCCAGAATGGTCTCAACTACATCGCCATTGACGTGAGGGAGGAGACGGGGCTGTTACCCCTGCAGCAGCAGCAGCAGCAGCCAGGAGAGAAGAACTCCTGGGGCCGGAACCATGGCCTTGGTGGTCTCATCAACACTGTAGGTGGTGGCAGCACCAGTGGGGTCTGTGGGGGGCCTGGCCCTGGCACCCTGCCCTCCACCAACGCCTACGCGAGCATTGACTTCTTGTCACATCACCTGAAGGAGGCTGCTGTCGTGAAAGAGTGA</w:t>
      </w:r>
    </w:p>
    <w:p w14:paraId="27D379A5" w14:textId="4C7ABD90" w:rsidR="005840D1" w:rsidRDefault="005840D1" w:rsidP="005840D1">
      <w:pPr>
        <w:pStyle w:val="PlainText"/>
      </w:pPr>
      <w:r>
        <w:t xml:space="preserve">&gt;Chr_as2 </w:t>
      </w:r>
      <w:r w:rsidR="00BB3605">
        <w:t>[Cape golden mole (</w:t>
      </w:r>
      <w:proofErr w:type="spellStart"/>
      <w:r w:rsidR="00BB3605" w:rsidRPr="00BB3605">
        <w:t>Chrysochloris</w:t>
      </w:r>
      <w:proofErr w:type="spellEnd"/>
      <w:r w:rsidR="00BB3605" w:rsidRPr="00BB3605">
        <w:t xml:space="preserve"> </w:t>
      </w:r>
      <w:proofErr w:type="spellStart"/>
      <w:r w:rsidR="00BB3605" w:rsidRPr="00BB3605">
        <w:t>asiatica</w:t>
      </w:r>
      <w:proofErr w:type="spellEnd"/>
      <w:r w:rsidR="00BB3605">
        <w:t>) Irs2]</w:t>
      </w:r>
    </w:p>
    <w:p w14:paraId="76EE81A9" w14:textId="77777777" w:rsidR="005840D1" w:rsidRDefault="005840D1" w:rsidP="005840D1">
      <w:pPr>
        <w:pStyle w:val="PlainText"/>
      </w:pPr>
      <w:r>
        <w:t>ATGGCGAGCCCGCCACTCAACGGGCTCCCCACCCCGGCCGGAGCCTCGGGCGACGGCGGCGGCGGCGGCGGGAGCGCGGGGGGCGGCGGCCCCAACCTCAACAACAACAACAACAACCACAGCGTGCGGAAGTGCGGCTACCTGAGGAAGCAGAAACACGGGCACAAACGTTTCTTCGTGCTCCGCGGCCCCGGGAGCGGCGCGGGTACCGACGAGCCCGCGGCGGGCAGCGCAGCTGGGGGGCAGCCGCCGCAGCCCCCCCGGCTCGAGTACTACGAGAACGAGAAGAAGTGGAAGAACAAGTCGGGGGCCCCAAAGCGGGTGATCGCGCTTGACTGCTGCCTTAATATTAACAAGCGCGCCGACGCCAAGCACAAGTACCTCATCGCCCTCTACACCAAGGACGAGTACTTCGCCGTGGCGGCCGAGAACGAGCAGGAGCAAGAGGGCTGGTACCGCGCGCTCACCGACCTGGTCAACGAGGGCCGCGCGGGTGCCGGAGACGCGCCCTCCGCGCGCTGCCTGGCCTCCGCCAGCGCCGCGTCCTGCAGCGCCTCTCTGCCCGGCAGCGGCGCCTTCGGAGGCTCGGCCGGTGCGGCTGACGACAACTATGGGCTCATCGCTCCCGCCACCTCCGTCTACCGAGAGGTCTGGCAGGTGAACCTGAAGCCCAAGGGCCTGGGGCAGAGCAAGAACCTGACGGGCGTGTACCGGCTGTGCCTGTCGGCGCGCACCATCGGCTTCGTGAAGCTCAATTGCGAGCAGCCGTCGGTCACACTGCAGCTGATGAACATCCGCCGCTGCGGCCACTCGGACAGTTTCTTTTTCATCGAGGTGGGCCGTTCGGCCGTCACGGGCCCCGGAGAGCTATGGATGCAGGCTGACGACTCCGTGGTGGCGCAAAACATCCATGAGACCATCTTAGAGGCTATGAAGGCTCTCAAGGAGCTATTTGAGTTTCGGCCACGCAGCAAGAGTCAGTCATCGGGTTCCTCCGCAACGCACCCCATCAGTGTGCCTGGCGCGCGGCGCCACCACCACCTGATCCACCTGCCCCCCAGCCAGACCGGCCTGGTGCGCCGCTCGCGGACGGACAGCCTGGCTGCCACCCCGCCTGCAGCGGCCAGTGCCAACGCTGCCGCTGGCGCCAAATGCAACTCCTGCCGGGTGCGCACAGCCAGCGAGGGAGACGGCAGCGCCGGCGTGCCGGGAGGAGGGGGCTGCAGGCCAGTGTCTGTGGCTGGGAGCCCCATGAGCCCCGGACCAGTGAGGACGCCTCTGAGCCGCTCGCACACCCTGAGCAGCGGCTGTAGCGGCCATCTGAGCAAGATGATGCTAGCGCCGGCAGGGGGCGCCTTGCAACACAGCCGCTCCATGTCCATGCCAGTGTCTCACTCTCCCCCGGCAGCCACCAGCCCTGGCAGCCTCTCGTCCAGCAGTGGGCATGGTTCAGGCTCCTACCCGCTGCCTCCAGGCCCGCACCCGCACCTGCAGCAACCCTTGCACCACCACCACCAGGGCCAGCGGCCTTCCAGCGGCAGTGCCTCTGCCTCGGGCTCCCCCAGCGATCCTGGTTTCATATCCCTGGATGAGTATGGTTCCAGCCCTGGTGACTTGAGAGCCTTTTGCAGCCACAGAAGCAACACTCCCGAGTCAATCGCAGAGACCCCTCCTACCAGAGATGGCAGCGGGGGTGAGTTATATGGCTATATGACCATGGACAGGCCCCTGAGCCACTGTGGCCGCCCCTACCGCAGAATCTCGGGGGATGGAGCTCACGACTTGGACAAAGGGCTGAGGAAGAGGACGTACTCCCTGACCACACCTGCCCGTCAGCGGGCAGTGCCCCAACCCTCGTCTGCTTCCCTGGATGAATATACTCTGATGCGGGCCACCTTTTCTGGTAGCTCCGGCCGCCTCTGCCCATCCTGTCCAGCCTCTTCTCCCAAAGTGGCCTACAACCCCTATCCCGAGGACTATGGAGACATAGAGATCGGTTCCCATCGGAGCTCCAGCAGTAACCTGGGGACAGATGATGGCTACATGCCCATGACCCCTGGTGTGGCCCCACTAATGGGTGGTGGCAGTGGCAGCTGTAGAAATGATGACTACATGCCCATGAGCCCCACTAGTGTGTCTGCCCCCAAGCAGATCCTGCAGCCCCGAGTTGCATCTTCACCCCTGCCTCCCACAGGAGCTGGGGTCGCAGCCACAAGCTCTGCAGCTGGAAGAGGATTTCCATTGAATGGGGGCAGCTACAAGACCAATTCCCCAGCTGAGAGCTCCCCAGACGACAATAGGTACATGCGTATGTGGTGTGGCTCCAAACTGTCCGTGGAGAATTCTGACAACAAGCTGCTTTCGAATGGGGACTACCTCAACATGTCCCCCAGTGACGCG</w:t>
      </w:r>
      <w:r>
        <w:lastRenderedPageBreak/>
        <w:t>GGCACCTCTTGTACCCCGCCTGACTTCTTCTCCGCTGCTTTGCACAGTGGTGGAGAAATTCTCAAGGGAGTCCCTGGCTACTGCTATAGCTCTTTACCCCGGTCCTACAAGGCTCCTTATACTTGCAATGGGGACAATGATCAGTATGTCCTCATGAGTTCCCCAGTGGGGCGGATCCTGGAGGAGGAGAGACAGGAGCCACAGACCGGTCCGCAGCCACTGGGCACCCCAGTGACCACCCAATCGGCCAGCGCCTTCGGGGCCAGTAGAGGAAGCCACATCCAACCTCACCACCCAGTAGTGTCTTCACCCATGAGGCAGAGCGGCAGCAGCGGCAGCCGGCCAGAGGGTTTCTTGAACCAGCGCTGCCGGGCAGTGCGGCCCACTCGCCTGTCCCTGGAGGGACTTCAGACTCTCCCCAGCATGCACGAATACCCTTTGCCACCAGAACCCAAGAGTCCAGGCGAATACATCAACATTGACTTTGGGGAGGCGGGAGCCCGCCATTCCCCACCTGCCCCTCCACTGCTGGCCTCAGCGGCTTCGTCCTCCTCACTGCTGTCCGCCAGTAGCCCAGCCTCCTCCCTGGGGTCCGGCACCCCTGGAACGAGTAGCGACAGCCGGCAACGTTCCCCACTCTCAGACTACATGAACCTCGACTTCAGCTCACCCAAGTCACCCAAACCGGGGACCCAGAGTGAGGACCCTATAGGCTCCTTGGATGCCCTGCTCTCGCCCGAGGCCTCCTCACCTTACCCGCCTCTGCCCCCGCGTCCCTCGGCGTCCCCATCCACGTCCTCGTCCCAGCAGCAGCAGCCACCCCTACCACCACCACCAGGGGAGCTGTACCGGCTGCCGCCAGGGTCGGTTGGTGCCACCTCCCAGGGCCCCAGTGCTGCCTCCTCTTCATCCTCTGAGACTGGGGACAATGGTGACTACACCGAGATGGCCTTTGGTGTGGCTGCCACCCCACCACAACCCATCGCGGCACCCCCGAAGCCAGAAAGTGCCCGCGTGACCAGCCCGACGCCTGGCGTGAAGAGGCTGAGCCTCATGGATCAGGTGTCGGGCGTCGAAGCCTTCTTGCAGGCTAGCCAAGCCCCAGACCCACATCGAGGCGCCAAGGTCATCCGTGCTGACCCGCAGGGGGGCCGCCGGCGGCACAGCTCGGAGACCTTCTCCTCGACCACCACTGTGACCCCCGTGTCCCCGTCCTTCGCCCATAATCCTAAACGCCACAACTCGGCCTCTGTGGAAAATGTCTCTCTCAGGAAAAGTGGGGAAGGTGGCGGCACTAGTGTGGGTCTTGGAGGGGGAGACGAGCCACCCAAATCTCCCCATCAGTCCCAGGCAACCCTTCCTCAACAGCCAAGGCCAAGGACACAAAATCAGCCTGGGGGATTAATCGGGTGCCCTGGAGGTAGTGGCTCTCCAATGCGAAGGGAGACCTCTGCTGGTTTCCAGAATGGTCTCAACTACATCGCCATTGACGTGAGGGAGGAGACTGCGCTGTTGCCACAGCAACAGCAGCAACTACAACATCAACAACCAGGAGATAAGAACAGCTGGGGCCGGACCCATAGCCTGGGTGGTCTCATCAATGCTGTAGGTGGCAGCAGTGCCAGTGGGGTCTGTGGGGGACCAGGCCCTGGTGCCCTAGCCGCCAACACCTATGCCAGCATTGACTTCCTGTCGCATCACCTGAAGGAGGCGACTGTTGTGAAAGNNNNN</w:t>
      </w:r>
    </w:p>
    <w:p w14:paraId="36F11E9D" w14:textId="5BAC2545" w:rsidR="005840D1" w:rsidRDefault="005840D1" w:rsidP="005840D1">
      <w:pPr>
        <w:pStyle w:val="PlainText"/>
      </w:pPr>
      <w:r>
        <w:t xml:space="preserve">&gt;Das_no2 </w:t>
      </w:r>
      <w:r w:rsidR="00BB3605">
        <w:t>[Armadillo (</w:t>
      </w:r>
      <w:proofErr w:type="spellStart"/>
      <w:r w:rsidR="00BB3605" w:rsidRPr="00BB3605">
        <w:t>Dasypus</w:t>
      </w:r>
      <w:proofErr w:type="spellEnd"/>
      <w:r w:rsidR="00BB3605" w:rsidRPr="00BB3605">
        <w:t xml:space="preserve"> </w:t>
      </w:r>
      <w:proofErr w:type="spellStart"/>
      <w:r w:rsidR="00BB3605" w:rsidRPr="00BB3605">
        <w:t>novemcinctus</w:t>
      </w:r>
      <w:proofErr w:type="spellEnd"/>
      <w:r w:rsidR="00BB3605">
        <w:t>) Irs2]</w:t>
      </w:r>
    </w:p>
    <w:p w14:paraId="5B304E5E" w14:textId="77777777" w:rsidR="005840D1" w:rsidRDefault="005840D1" w:rsidP="005840D1">
      <w:pPr>
        <w:pStyle w:val="PlainText"/>
      </w:pPr>
      <w:r>
        <w:t>ATGGCGAGCCCGCCGCTGAACGGGCTCCCCACCCCGCCCGGGGCCGGTGGCGGCGACGGCGGCGGGAGCGCAGGGGGCGGCGGCCCGAACCTCAACAACAACAACAACAACAACAACCACAGCGTGCGGAAGTGCGGCTACCTGAGGAAGCAGAAGCACGGACACAAGCGCTTCTTCGTGCTCCGCGGGCCCGGGGGCGGCGCGGGCGGCGAGGAGCCGGCGGCGGGCGGGGGCCAGCCGCCGCAGCCCCCCCGGCTCGAGTACTACGAGAACGAGAAGAAGTGGAAGAACAAGTCGGGGGCCCCGAAGAGGGTGATCGCGCTCGACTGCTGCCTCAACATCAACAAGCGCGCCGACGCCAAGCACAAGTACCTCATCGCCCTCTACACCAAGGACGAGTACTTCGCCGTGGCGGCCGAGAACGAGCAGGAGCAGGAGGGCTGGTACCGCGCGCTCACCGACCTGGTCAACGAGGGCCGCGCGGGCGCCGGCGACGCGCCCTCCGCGCGCTGCCCCGCCGCCGCCGCCAGCGCCGCGTCCTGCAGCGCCTCCCTGCCCGGCAGCGGCGTCTTCGGCGGCTCGGCCGGCGCCGCCGACGACAACTACGGGCTCATCGCGCCCGCCACCTCCGTCTACCGCGAGGTCTGGCAGGTGAACCTGAAGCCCAAGGGCCTGGGGCAGAGCAAGAACCTGACGGGCGTGTACCGCCTGTGCCTGTCGGCGCGCACCATCGGCTTCGTGAAGCTCAACTGCGAGCAGCCGTCGGTCACGCTGCAGCTGATGAACATCCGCCGCTGCGGCCACTCGGACAGCTTCTTCTTCATCGAGGTGGGCCGCTCGGCCGTCACGGGCCCCGGCGAGCTCTGGATGCAGGCCGACGACTCGGTGGTGGCGCAGAACATCCACGAGACCATCCTGGAGGCCATGAAGGCGCTGAAGGAGCTCTTCGAGTTTCGGCCGCGCAGCAAGAGCCAGTCGTCGGGCTCCTCCTCCACGCACCCCATCAGCGTGCCCGGCGCGCGGCGCCACCACCACCTGGTCAACCTGCCCCCCAGCCAGACGGGCCTGGTGCGCCGCTCGCGCACCGACAGCCTGGCGGCCACCCCGCCGGCGGCAGCCAGCGCCAGTGCGGCGGCGGCCGCCAAATGCAGCTCCTGCCGGGTGCGCACGGCCAGCGAAGGGGACGGCAGCGCCGGCGCGGCGGGCGGAGGGGGCTGCAGACCCGTGTCGGTGGCCGGGAGCCCCATGAGTCCCGGGCCGGTGAGGACGCCTCTGAGCCGCTCGCACACCCTGAGCAGCGGCTGCAGCGGCCGTCCGAGCAAGATGATGCTGGCGCCGGCAGGGGGCGCCCTGCAACACAGCCGCTCCATGTCCATGCCCGTGTCCCACTCTCCCCCTGCGGCCACCAGCCCGGGCAGCCTCTCGTCCAGCAGTGGACACGGCTCGGGCTCCTACCCGCTGCCTCCAGGCCCGCACCCGCACCTGCAGCACCCCCTGCACCATCACCAGGGCCAGCGGCCCTCCAGTGGCAGTGCCTCTGCCTCGGGCTCCCCCAGCGACCCCGGGTTCATGTCCTTGGATGAGTATGGCTCCAGCCCCGGCGACCTGAGAGCCTTCTGCAGCCACCGAAGCAACACTCCCGAGTCGATCGCAGAGACCCCTCCTGCCAGGGACGGCAGTGGGGGCGAGTTGTATGGGTACATGACCATGGACAGGCCTTTGAGCCACTGCGGCCGCCCCTACCGCAGAGTCTCGGGGGACGGGGTTCAGGACTTGGACAAAGGGCTGAGGAAAAGGACTTACTCCTTGACCACACCTGCCCGCCAGCGGGCAGTGCCCCAGCCCTCCTCCGCCTCCCTGGACGAATACACCCTGATGCGGGCCACCTTCTCGGGCAGCTCAGGCCGGCTCTGCCCGTCTTGCCCGGCCTCATCTCCCAAAGTGGCCTACAACCCCTATCCTGAGGACTACGGGGACATAGAGATCGGCTCCCACAGGGGCTCCAGCAGTAATCTTGGAGCGGACGATGGCTACATGCCCATGACCCCTGGCGTGGCCCCGCTGGTGGGTGGTGGCAGCTGCAAGAGTGATGACTATATGCCCATGAGTCCCACCAGCGTGTCTGCCCCCAAGCAGATCCTGCAGCCACGGGTTGCTGCTTCAGCCTTGCCCCCCTCCGGAGCTGCAGTGCCAGCCCCAACCTCTGTGGCTGTCAGAGGCTTTCCAGTGAGTGGAGGAAGCTACAAGGCCAGTTCCCCGGCAGAGAGCTCCCCCGAGGACAGTGGCTATATGCGCATGTGGTGTGGCTCCAAGCTGTCCATGGAGAATTCCGACAGCAAGCTGCTTCCTAACGGGGACTACCTCAACATGTCCCCTGGTGACGCGGGCACCTCCTGTACCCCGCCTGACTTCTTCTCAGCCGCCTTGCACAGTGGTGGAGACATGCTCAAGGGTGTCCCTGGCTACTGCTACAGCTCTTTGCCCCGCTCCTACAAGGCTCCTTACACCTGCCACGGGGACAGCGACCAGTACGTGCTCATGAGCTCCCCGGTGGGGCGGA</w:t>
      </w:r>
      <w:r>
        <w:lastRenderedPageBreak/>
        <w:t>TCCTTGAAGAGGAGAGGTCGGAGCAGCAGTCCAGCCCGCAGGCGCCAGCCACCCCGTCGGCCAGCACCTTTGGGGCCAGTGGGGGCAGCCACGGCCAGCCTCACCACCCAGTAGTGCCTTCGCCCGTGAGGCATAGCGGCGGCAGCAGTGGCGGCGGTGGCGGCAGCCGGCCCGAGGGCTTCCTGAACCAGCGCTGCCGGGCGGTGCGGCCCACTCGCCTGTCCCTGGAGGGCCTTCAGACTCTGCCCAGCATGCACGAGTACCCTCTGCCGCCCGAGCCCAAGAGCCCGGGCGAGTACATCAACATTGACTTCGGAGAGGCGGGAGCCCACCTGTCACCACCTGCCCCCCCGCTGCTGGCCTCGGCAGCCTCGTCCTCCTCGCTGCTGTCAGCCAGTAGCCCGGCCTCCTCCCTGGGCTCTGGCACCCCTGGCACGAGCAGCGACAGCCGGCAGCGCTCCCCGCTCTCCGACTACATGAACCTCGACTTCAGCTCGCCCAAGTCGCCCAAGCCGGGCGCCCAGAGTAGGGACCCTGTAGGCTCTTTGGATGCCCTTCTCTCCCCGGAGGCCTCCCCCTACCCACCCCTGCCGCCTCGGCCTTCTGCTCCTTCCTCTTCCTGCTCCCAGCCCCAGCAGCCACCCCCACCGCCACCACCAGGGGAGCTGTACCGACTGCCTCCAGCGTCGGTTGCCGCCACCTCCCAGGGCCCCGGCGCTGCCCCTTCTTCGTCCTCTGAGACCAGGGACAATGGTGACTACACCGAGATGGCCTTTGGCGTGGCTGCCACCCCGCCACAACCCATTGCGGCACCCCCGAAGCCAGAAAGTGCCCGCGTGAGCAGCCCGACGTCTGGGGTGAAGAGGCTGAGTCTCATGGATCAGGTGTCGGGGGTGGAAGCCTTCCTGCAGGCTAGCCAACCCCCAGACCCCCACCGAGGCGCCAAGGTCATCCGCGCCGACCCGCAGGGGGGCCGGCGCCGCCACAGCTCCGAGACCTTCTCCTCGACCACCACTGTGACCCCCGTGTCCCCGTCCTTCGCCCACAATCCTAAGCGCCACAACTCGGCCTCGGTGGAAAACGTCTCTCTCAGGAAAAGCGGCGAAGGTGGCAGCGGCGGTGGGGGCGCAGGCCTGGGCGGGGCAGAGGAGCCACCAGCCTCCCCCCACCAGGTACAGCCATCCCTCCCTGTGCCGTCGCTTCCCCAGCCGCCGAGACCGTGGACACAGGGTCAGCCAGGGGGGTTGATCGGTTGCCCGGGGGGCAGTGGTTCTCCAATGCGCAGGGAGACCTCGGCCGGTTTCCAGAATGGTCTCAACTACATCGCCATCGACGTGAGGGACGAGACTGCGCTGCTACAGCAGCAGCAGCAGCACCAACAACCGGGAGACAAGAACTCCTGGGGCCGGAACCGGAGCCTTGGCGGGCTCATCAACGCTGTGGGTGGCGGCGGCACCCCCGGGGTGTGTGGGGGACCGGGCTCTGGTGCCCTGCCCTCGGCCAACACCTACGCCAGCATTGACTTCTTGGCGCATCACCTGAAGGAGGCCGCTGCTGTCAAAGNNNNN</w:t>
      </w:r>
    </w:p>
    <w:p w14:paraId="673B441D" w14:textId="19F68ADF" w:rsidR="005840D1" w:rsidRDefault="005840D1" w:rsidP="005840D1">
      <w:pPr>
        <w:pStyle w:val="PlainText"/>
      </w:pPr>
      <w:r>
        <w:t xml:space="preserve">&gt;Mon_do2 </w:t>
      </w:r>
      <w:r w:rsidR="00BB3605">
        <w:t>[Opossum (</w:t>
      </w:r>
      <w:proofErr w:type="spellStart"/>
      <w:r w:rsidR="00BB3605" w:rsidRPr="00BB3605">
        <w:t>Monodelphis</w:t>
      </w:r>
      <w:proofErr w:type="spellEnd"/>
      <w:r w:rsidR="00BB3605" w:rsidRPr="00BB3605">
        <w:t xml:space="preserve"> </w:t>
      </w:r>
      <w:proofErr w:type="spellStart"/>
      <w:r w:rsidR="00BB3605" w:rsidRPr="00BB3605">
        <w:t>domestica</w:t>
      </w:r>
      <w:proofErr w:type="spellEnd"/>
      <w:r w:rsidR="00BB3605">
        <w:t>) Irs2]</w:t>
      </w:r>
    </w:p>
    <w:p w14:paraId="67B0EFD0" w14:textId="77777777" w:rsidR="005840D1" w:rsidRDefault="005840D1" w:rsidP="005840D1">
      <w:pPr>
        <w:pStyle w:val="PlainText"/>
      </w:pPr>
      <w:r>
        <w:t>ATGGCCAGCCCGCCACTGAACGGGCTCCTGACCCCGGCGAATTCCTCCAACGGAGGAGGAGGTGGCGGCGGTGGCGGCACCAACCTCAACAACAACAACAACAACAACAACCACAGCGTGCGGAAGTGCGGCTACCTGAGGAAGCAAAAACATGGGCACAAACGCTTTTTCGTGCTTCGGGGCCCGGGGAGCGGTGGCGAAGAGCAGGGCGGTGGGGGAGCCGGGGGCCAGCCACCCCTGCCCGCGAGGCTGGAGTACTACGAGAATGAGAAAAAGTGGAAGAACAAGTCGGGGGCCCCGAAAAGGGTGATCGCCTTAGACTCTTGCCTCAACATCAACAAGCGGGCGGACGCCAAGCACAAGTATCTGATCGCCCTCTACACCAAGGACGAGTACTTCGCCGTGGCAGCCGAAAATGAGCAGGAGCAGGAGGGCTGGTACCGAGCGCTCACCGACCTGCTCAACGAGGGCAAAGCCGCCTACGACTCGAGCTCTCTCTACCCACACTGCCTGTCCGGCACCTCATCGGCCAGCGCCTCGTCCTGCAGCGCCTCCCTGCCTGGTTCGGGCGGCAGTGGTTCCTTCGGGGCAGCGGCTGAGGATCTCCACTATGGACTGATCACCCCAGCGAGCGCTGCGTACCGGGAGGTCTGGCAGGTGAACCTGAAACCCAAAGGACTGGGACAGAGCAAGAATCTGACTGGGGTGTATCGGCTTTGCCTCTCCGCGCGCACTATCGGTTTTGTAAAGCTCAACTGTGAGGTGCCGTCGGTCACCCTACAGCTGATGAACATCCGGCGCTGTGGCCACTCCGACAGCTTTTTCTTCATCGAAGTGGGACGCTCTGCGTCCACTGGTCCTGGTGAGCTCTGGATGCAGGCGGATGACTCTGTGGTGGCCCAGAACATCCATGAAACCATCCTGGAGGCCATGAAAGCCCTGAAGGAGCTGTTCGAATTCCGTCCCCGAAGCAAAAGCCAGTCCTCAGGCTCCTCATCCACCCACCCCATCAGCGTCCCGGGCACCCGGCGTCACCACCACCATCATCTGGTCAACCTGCCTCCCAGCCAGACTGGGCTCCTGCGTCGCTCCCGAACCGACAGCCTGGCCGCCACGCCTCCCACCACCGGTACCCCCATTTCGACCCAGGCCTCTGGAGCTGGGAAGTGCAACTCCTGTCGGGTACGCACGGCCAGTGAGGGCGATGGCAGCAGCAGCGGGGGTGCGGGAGGGGTGGGCTGCAGGCCAGTTTCAGTGGCCGGCAGCCCCATGAGTCCCGGCCCGGTGAGGACTCCCCTAAGCAGGTCCCATACTCTGAGCAGCAGCTGCAGCGCCTCCATGCGACCTAATAAGATGATGTTAGCTCCGGCTGGGGGCCCCCTTCAACACAGTCGATCCATGTCTATGCCGGTATCCCATTCACCTCCGTCTGCCACCAGCCCTGGCAGCCTCTCCTCTAGCAGCGGGCATGGCTCAGCTTCTTACTCCCTGCCTCAAGGACAACATCCACATCCACACCACCTTCACCACCACCAGGGCCAGCGGCCCTCTAGTGGCAGTGCTTCTGCTTCTGGCTCCCCCAGTGACCCAGGCTTCATGTCCTTGGATGAGTACGGCTCTAGCCCTGGGGACCTGCGGGCCTTTTGCAGCAACCGAAGCAACACTCCTGAGTCCATTGCCGAGACCCCACCAGCGAGAGATGGCAGTGGGACTGAACTATATGGATACATGACCATGGAAAGACCCCTAAGCCTATGTGGCCGAACATACCGAAGAGTGTCCGGGGAAGGGGCCCTAGACTTGGACAAAGGTCATAGAAAGAGGACTTACTCCCTGACCACACCTGCACGACAACGTGCAGTGCCCCAAGTCTCCTCTGCCTCCCTGATGAAATATACTCTGATGAGGGCCAGTTTTGCCGGCAGCTCAAGCCGCCTTTACCCAGCCTCTTCTCCCAAAGTGACCTACAACCCATACCCGGAGGATTACGGGGACATTGAGATTGGCTCCCATCGGAGCTCCAGCAGTAACCTTGGAGCAGATGATGGCTACATGCCCATGACTCCTGGAGTGGCCCCACTGGCAGGGGGCAGCATTGGAAGCTGCAAAAGTGATGACTACATGCCCATGAGTCCCACCAGTGTCTCTGCTCCCAAGCAAATATTGCAGCCACGGATGGCAGCAGCCTCTTTGGCTACAGGTGCAGCATCCCAAGCAGCCTCATCAGCAACAAGTGGAAGAGGCTCCCCGATGAATGGTAGCAGCTACAAGACCAGTTCTCCAGCTGAAAGCTCTCCTGAGGACAGTGGGTACATGAGGATGTGGTGTGGTTCCAAGCTCTCAGTGGAGAGCTCTGAAGGCAAGCTACTTCCCAATGGAGATTACCTTAACATGTCTCCTAGTGATGCAGGAGCTTCTCTCACCCCACCTGACTTCTTCTATGACTCAGTCCCATTGCCTGGTGGTGGAGAACCACCTAAGGGGGTCCCAGGCTGCTGTTACAGCTCACTACCCCGTTCTTATAAAACTCCCTGTCCTAGAAATGGGGATAGTGACCAGTATGTATTCATGAATTCTCCAGTGGGGAGGAGGATTGTGGAAGAGGAGCAAGAGCAGCCAAGTCTGCAGCCACTGCCCAACACAACTACCCCCTGCACCCAGCCTACCAGGCCCTTTGTATCTAATGGGGGCAGCCACTCCCAACCTCACCACCTAGTGCC</w:t>
      </w:r>
      <w:r>
        <w:lastRenderedPageBreak/>
        <w:t>TTCAGCAGTTAGGCAGAGTGGCAGTAGCAGTGGCAACAGCAACCGTCCAGAGAGTTTCCTCATCCAGCGTTGCAGAGCAGTCCGGCCCACTCGTCTGTCCCTAGAGGGGCTTAGAACCCTTCCTAGCATGCATGAGTATCCACTGCCACCTGAGCCCAAAAGCCCAGGTGAATACATCAACATTGACTTTAGTGAATCTGGAGCCCACCTTTCACCACCTCCACCTCCCCTGCTAACTTCAGCAGCCTCATCATCATCACTACTCTCAGCTAGCAGTCCAGCCTCTTCAATGGGTTCAGGTACCCCTGGCACCAGTGGTGACAGCCGGAGGCGCTCTCCCCTCTCTGACTATATGAACCTTGGCTTTGGCTCACCCAAGTCACCCAAATCTGGCACTGAGGGTGGTGGCTCTGTGGGCTCTTTGGATGCCTTGATGTCCCCTGAGGCTTCCTCACCCTGCCCACCACTGCCAACACCACCTGCCTCCTCTACTTCCTCCTCACAGCAGCAGCAACTACCACCTCCACCACCAGGAGAGCTATACCGCCTGCCTCCAGCTTCTTCTACCTGCCACCCAACCCCTGTCTCTGCCTCCTCCCCTTCTTCTCCCCCTGAGACAGAGGATAGTGGTGACTACACCGAGATGGCCTTCGGCATAGCCGCCACTCCACCACAGCCCATTGCAGCACCTCCGAAGCCAGAAAGTGCCCGAGTGACCAGCCCTACATCTGGTGTGAAACGACTGAGTTTGATGGAGCAGGTGTCTGGTGTAGAGGCCTTTCTCCTGGCCAGCCCACCCCCAGATCCACACCGGGGTGCCAAGGTCATCCGTGCTGACCCACAGGGGGGCCGCAGACGCCACAGCTCGGAAACCTTCTCCTCGACCACTACTGTGACCCCTGTGTCCCCATCCTTCGCACACAATCCTAAGCGCCACAATTCGGCCTCTGTGGAAAATGTCTCTCTCAGGAAAAGTGGCGAAGGGCCCAGTGGCAATGGTGGTGAGAGTCTTGGAGGAGGTGAGGAAGAGCCATCTACATCTCCTCACCCTCGGCAACCATCACTCCCTCTGCCACCTCAGTCTCAGCAGCTGAGGTGGACACAAAACCAACATGGAGCATTAGTTGGTTGCCCTGGGAGCAGTGGCTCTCCTATGTGTCGGGAGACATCAGCAGGCTTCCAGAATGGTCTCAACTACATCGCCATTGATGTTAGAGATGAAGCTGGCCTATTGTTACAGCAGCAGCAGCAGTCTGGAGACAAGAATTCCTGGGCCCTGACCCGTGGCCTCAGTGGCCTCATCAATGGTGGAAGTGGCAGCAGCACAGGTGGTTGTGTGGGGCCAGGCTCTGGACCCTTGCCCACAACCAACACCTATGCTAGCATTGACTTCATGACCCATCACCTGAAGGAGGCTACAGCTGTGAAAGAGTGA</w:t>
      </w:r>
    </w:p>
    <w:p w14:paraId="09ECF241" w14:textId="720FF573" w:rsidR="005840D1" w:rsidRDefault="005840D1" w:rsidP="005840D1">
      <w:pPr>
        <w:pStyle w:val="PlainText"/>
      </w:pPr>
      <w:r>
        <w:t xml:space="preserve">&gt;Sac_ha2 </w:t>
      </w:r>
      <w:r w:rsidR="00BB3605">
        <w:t>[Tasmanian devil (</w:t>
      </w:r>
      <w:r w:rsidR="00BB3605" w:rsidRPr="00BB3605">
        <w:t xml:space="preserve">Sarcophilus </w:t>
      </w:r>
      <w:proofErr w:type="spellStart"/>
      <w:r w:rsidR="00BB3605" w:rsidRPr="00BB3605">
        <w:t>harrisii</w:t>
      </w:r>
      <w:proofErr w:type="spellEnd"/>
      <w:r w:rsidR="00BB3605">
        <w:t>) Irs2]</w:t>
      </w:r>
    </w:p>
    <w:p w14:paraId="62166C78" w14:textId="77777777" w:rsidR="005840D1" w:rsidRDefault="005840D1" w:rsidP="005840D1">
      <w:pPr>
        <w:pStyle w:val="PlainText"/>
      </w:pPr>
      <w:r>
        <w:t>NNNGCCAGCCCGCCACTAAACGGGCTCCTGACCCCGGCGAATTCCTCCAACGGAGGAGGCGGCGGCGGCGGCGGCGGCAGTGGAGGCGGCAGCACCAACCTCAACAACAACAACAACAACAACAACCACAGCGTGAGGAAGTGCGGCTACCTGAGGAAGCAAAAACATGGGCATAAACGCTTTTTCGTACTGCGGGGCCCCGGGAGCGGCAGTGAAGAGCAGGGCGGTGGGGGGTCCGGAGGACAGCCACCCCTGCCCGCGAGGCTGGAGTACTACGAGAATGAGAAAAAGTGGAAGAACAAGTCAGGGGCCCCGAAAAGGGTGATCGCCTTAGACTCCTGCCTCAACATCAACAAGCGGGCAGACGCCAAGCACAAGTATCTGATCGCCCTCTACACCAAGGACGAGTACTTCGCTGTGGCCGCCGAAAATGAGCAGGAGCAGGAGGGCTGGTACCGGGCGCTCACGGACCTGCTCAATGAGGGCAAAGCTGCCTACGACTCGAACTCGCTCTACCCTCACTGCCTCTCGTCCGGCGCCTCGTCGGCCAGCGCCTCATCCTGCAGCGCCTCCCTGCCGGGTTCGGGCGGCAGCGGCTCCTTTGGGGCAGCGGCTGAGGATCTCCATTACGGGCTGATCACCCCGGCCACCGCTGCTTACCGGGAGGTCTGGCAGGTAAACTTGAAACCCAAAGGGCTGGGACAGAGCAAAAACCTGACAGGGGTGTACCGGCTCTGCCTTTCCGCGCGCACCATCGGTTTTGTGAAGCTCAACTGCGAGGTGCCGTCGGTCACTCTGCAGCTGATGAACATCCGACGCTGCGGCCACTCAGACAGCTTCTTCTTCATCGAGGTAGGGCGCTCTGCGTCCACGGGTCCTGGCGAGCTCTGGATGCAGGCGGATGACTCTGTGGTGGCCCAGAACATCCATGAAACCATCCTGGAGGCCATGAAAGCCCTGAAGGAGCTGTTCGAATTCCGTCCCCGCAGTAAGAGCCAGTCCTCCGGCTCCTCTTCCACCCACCCTATCAGCGTCCCAGGCACCCGGCGTCACCACCACCATCTGGTCAACCTGCCCCCCAGCCAGACCGGGCTCCTTCGCCGATCCCGGACCGACAGTCTGGCCGCCACGCCTCCTGCCTCCGGTGCTCCCATTGGGACTCAGGCCCCAGGAGCTGGGAAATGTAGCTCTTGTCGGGTACGCACAGCCAGCGAGGGGGATGGCAGCAGCGGGGGCGGAGGGGTGAGTTGCAGGCCCGTTTCAGTGGCCGGCAGCCCCATGAGTCCCGGCCCGGTGAGGACTCCCCTAAGCAGGTCTCATACTCTGAGCAGCAGCTGCAGCGCCTCCATGCGACCTAGTAAGATGATGTTAGCCCCTGCAGGGGGCCCCCTGCAGCACAGCAGATCCATGTCTATGCCCGTATCCCATTCCCCTCCGTCTGCCACCAGCCCTGGCAGCCTCTCGTCCAGCAGCGGGCATGGCTCAGCTTCTTACTCCTTGCCTCAAGGACAGCATCCACATCCACACCAAATTCATCACCACCAGGGCCAGCGGCCCTCTAGTGGCAGTGCTTCTGCTTCTGGCTCCCCCAGTGACCCAGGCTTCATGTCCTTGGACGAATATGGCTCTAGCCCTGGGGACCTCCGGGCTTTCTGCAGCAACCGAAGCAACACTCCCGAGTCCATAGCTGAGACCCCCCCAGCAAGAGATGGCAGTGGGACTGAACTATATGGATACATGACCATGGAGAGGCCCCTAAGTTTAGGTGGCCGAACCTACCGAAGGGTATCTGGGGAGGGGGCCACAGACTTGGACAAAGGTCACAGAAAGAGGACTTACTCTCTGACCACACCTGCTCGCCAACGGGCAGTGCCCCAAGTGTCCTCTGCCTCCCTTGATGAATATACTCTGATGCGGGCAAGCTTTACAGGCAGCTCAAGCCGCCTTTACCCAGCCTCATCTCCCAAAGTGACCTATAACCCATACCCAGAGGACTATGGGGACATTGAGATTGGCTCCCATCGGAGCTCCAGCAGTAATCTTGGAGCAGATGATGGCTACATGCCCATGACTCCTGGAGTGGCTCCAATGACAGGGGGCAGCATTGGAAGCTGCAAAAGCGATGACTATATGCCCATGAGTCCCACCAGTGTCTCTGCTCCCAAACAAATACTGCAACCACGGATGGCAGTAGCCTCCCTTGCTGCAGGTGCGGCATCCCAGGCAGCCTCATCAGCAACATGTGGTAGAGGCTCTCCACTGAATGGCAGTAGTTACAAGACCAGTTCTCCAGCTGAAAGCTCTCCGGAGGACAGTGGGTACATGCGGATGTGGTGTGGTTCCAAGCTCTCAGTGGAAAGCTCTGAGGGCAAGCTACTTCCCAATGGGGATTACCTTAACATGTCCCCTAGTGATGCTGGAGCTTCTCTTACACCACCTGACTTCTTCTATGACTCAGTCCCATTGCCTGGTGGTGGAGAGCCACCCAAAGGAGTCCCAGGCTGCTGTTACAGTTCACTGCCCCGTTCCTACAAAACACCCTGTCCTCGAAATGGGGATAGTGACCAATATGTATTCATGAATTCTCCAGTGGGGAGGAGGATTGTGGAAGAGGAGCAAGAGCAACCAAGACTACAGCCACTGCCCACCACAGCTACACCCTGCACTGAGTCCACCAGGCCCTTTGTGTCTAATGGGGGCAGCCATTCCCAACCTCACCACCTAGTGCCTTCAACAGTTAGGCAGAGTGGCAGCAGCAGTGGCAACAACAACAGGCCAGAGAATTTCCTCATTCAGCGTTGCAGAGCAGTCCGGCCAACCCGTCTGTCCCTGGAGGGGCTTAGAACCCTACCTAGCATGCATGAGTACCCATTGCCACCT</w:t>
      </w:r>
      <w:r>
        <w:lastRenderedPageBreak/>
        <w:t>GAGCCTAAAAGCCCAGGTGAATACATCAACATTGACTTTAGTGAATCTGGAGCCCACCTTTCACCACCTCCACCTCCTTTGCTGACTTCAGCAGCCTCATCATCATCACTGCTCTCAGCTAGCAGCCCTGCCTCTTCAATGGGTTCAGGTACCCCTGGCACTAGTGGTGACAGCCGGAGGCGCTCTCCTCTCTCTGACTATATGAACCTTGGCTTTGGCTCACCCAAGTCACCCAAATCTGGCACTGAGGGTGGTGGCTCTGTAGGCTCCTTGGATGCCTTGATGTCTCCTGAGGCCTCCTCCCCCTGCCCACCACTGCCAACACCGCCTGCCTCCTCCTCTACTTCCTCCTCACAGCAGCAACAGCAATTACCACCTCCACCACCACCAGGAGAGCTGTACCGCCTGCCTCCAGCTTCTTCTACCTGCCACCCAGCCCCTGTTTCTGCCTCCTCCTCCTCATGTCCCCCTGAGACAGGGGATAGTGGTGACTACACCGAGATGGCCTTCGGCATAGCTGCCACTCCACCACAACCCATTGCAGCACCTCCGAAGCCAGAAAGTGCCCGGGTGACCAGCCCTACATCTGGTGTGAAACGACTGAGTTTGATGGAGCAGGTGTCTGGTGTAGAGGCCTTTCTGTTGGCCAGCCCACCCCCAGACCCACACCGGGGTGCCAAGGTTATCCGTGCTGACCCACAGGGTGGCCGCCGACGCCACAGCTCGGAAACCTTCTCCTCGACCACTACTGTGACTCCTGTATCCCCTTCCTTCGCACACAATCCTAAGCGCCACAACTCGGCCTCTGTGGAAAATGTCTCTCTCAGGAAAAGTAGCGAAGGACCCAATGGCAGTGGTGGTGAGAGTCTTGGAGGAGGTGAAGAAGAGCCATCTACATCTCCTCATCTTCGGCAGCCATCGCTTCCTTTGCCACCTCAGCCCCAGCAGCCAAGGTGGGCACAAAACCAACCTGGAGCATTAGTTGGTTGCCCTGGAAGCAGTGGATCTCCTATGTGTCGGGAGACATCAGCCGGCTTCCAGAATGGTCTCAACTACATTGCCATTGATGTTAGAGATGAAGCTGGTCTATTGTTACAGCAGCAGCAACAGTCTGGAGACAAGAGTACCTGGACCCGGACCCGTGGCCTCAGTGGGCTCATCAGTGGTGGAAATGGCAGCAATGCAGGTGGTTGTGTGGGACCAGGCTCTGGACCACTGCCTACAGCCAACACCTATGCTAGCATTGACTTTATGTCCCATCACCTGAAGGAGGCTACAGCTGTGAAAGAGTGA</w:t>
      </w:r>
    </w:p>
    <w:p w14:paraId="114C3507" w14:textId="10248949" w:rsidR="005840D1" w:rsidRDefault="005840D1" w:rsidP="005840D1">
      <w:pPr>
        <w:pStyle w:val="PlainText"/>
      </w:pPr>
      <w:r>
        <w:t xml:space="preserve">&gt;Tha_si2 </w:t>
      </w:r>
      <w:r w:rsidR="00971945">
        <w:t>[</w:t>
      </w:r>
      <w:proofErr w:type="spellStart"/>
      <w:r w:rsidR="00971945">
        <w:t>Gartern</w:t>
      </w:r>
      <w:proofErr w:type="spellEnd"/>
      <w:r w:rsidR="00971945">
        <w:t xml:space="preserve"> snake (</w:t>
      </w:r>
      <w:r w:rsidR="00971945" w:rsidRPr="00971945">
        <w:t xml:space="preserve">Thamnophis </w:t>
      </w:r>
      <w:proofErr w:type="spellStart"/>
      <w:r w:rsidR="00971945" w:rsidRPr="00971945">
        <w:t>sirtalis</w:t>
      </w:r>
      <w:proofErr w:type="spellEnd"/>
      <w:r w:rsidR="00971945">
        <w:t>) Irs2]</w:t>
      </w:r>
    </w:p>
    <w:p w14:paraId="339B0391" w14:textId="77777777" w:rsidR="005840D1" w:rsidRDefault="005840D1" w:rsidP="005840D1">
      <w:pPr>
        <w:pStyle w:val="PlainText"/>
      </w:pPr>
      <w:r>
        <w:t>ATGGCGACCTCCCCCGCACCAGAATCGCCCAGCAGTTCCTCGGCTGGCCCCAATCTCAACAACAACAACAACAACCACAACCAGCAACAACAACAGGAGCAGCAGCCGCCACCGCCGGGCGTGCGCAAGTGCGGCTACCTTCGCAAGCAGAAGCATGGCCACAAGCGCTTCTTCGTGCTTCGCGCCCCCGGTGGCGGGGCGGCAGCGGGGGAGGAGGCGGCGCCGCAGCAGCCCGCCCGACTGGAGTACTACGAGAGTGAGAAGAAGTGGCGGAGTAAGTCCACGGCTCCCAAGCGGACCATTGCCCTCGACGCCTGCCTCAATATCCACAAGCGAGCCGACGCCAAGCACAAGCACCTCATCGCCCTCTACACGCGCGACGAGTACTTCGCCTTGGCGGCTGAAAGCGAGCCAGAGCAGGAGGCCTGGTACCAAGCGATCACGGAGCTGCTCCACGAGAGCCAGGCCGCGGCACAGGGCTCTCCTCGGCATCCGTCCCACTTGGCCTCTTGCGAGGACTTCAGCTACGGGCAACCAAGCTGCAGGCCCCCTGCGTCCGCCGCCTACCGCGAGGTGTGGCAGGTGACGCTGAAGCCGAAGGGACTCGGGCAGAGCCGCAACCTCACGGGCGTGCACCGCCTGTGCCTGGCGGCGCGCACAGTCGGACTGGTGCGGCTCAACTGCGATCGGCCTTGCGTGACGCTGCAGCTTATGAACATCCGCCGATGCGGGCACTCGGACAGCTTTTTCTTCATGGAGCTCGGGCGCTCGGCCTCGACAGGGCCCGGCGAGCTCTGGATGCAAGCCGACGACTCGGTGGTGGCGCAGAACATCCACGAGACCATCCTGGAGGCCATGAAGGCGCTGCGGGAGCTCGTGGAGTTCCGTCCGCGGAGCAAGAGCCAGTCCTCGTCCTCCTCGTCCGGAGGCGCCACCACAGTCGCCGTGAATGTGGGCGGCGGGGGATTATCGTCTATGTGCAGCCGGCCCATCTCAGTTCCCGGCCGCCGCCATCACGCCCATCACCCGCTGGCGCCTCTGCCCCCGAGCCAGACTGGCCTCCTCCGCCGATCGCGCACTGACATCTTGACTGTAGCAGGGAGCAGCAGCAGCAGCAGTAGCAGTAGCAGCAGCCACGGCAGCCGGGTGCGGACGGCCAGCGAGAGTGATGGAATTAGGGCTGACTCGCTGTCGGGCAGCCCCCTGAGCCCCGAAACGGGGCAAATCCCACATAGCCTTGGAATAAGAGGGGGCCCTAGCCCACTAGGAGGGCAAGCACCGATCCACTCTGGTGGTTCCCTAGCTTTAGGGCATTCTTCCCCCCTGGGACCAAAGCTGACCACTGAGCCAAACTTGGCCTCACAACGCTTATCTAGTTGCAGTGCTTCTGCCTCTGGTTCCCCCAGTGACCTAGCTGGCTTCATGACTTTTGAGGAATTAGGTTCCAGTCCAGCTGGAGACCTACTGCCGTTCTCATCTTCTTCAGCAACAAGCCATCATAGCAACACACCTGAGACGCCTCCTGGGTGGCAGTTGGATGGTTACATTGCTATGGAGCGGGAACCCCTTCGCCACCAGCAATATCTTTGTGGAGAGGACAAGGTTCCCAGGAAGCGCACTTACTCTTTGACAACACCAGCACACCAAGGCTCCTTGCCTCCTCCAGTTTCCTCTGCCTCCCTTGATGAGTATACACTCATGCAAGCCACCTTTTCAAGAGCGGGATATTCACCAAAGACAACCTATACTCCTTATCCCAAGGATTATTGTCAGGTAGACATTGGGTGTAATGGCATCAGCAGTGATAGGTCACACTTAGGTTGCACTGTGCCTAAGGAGGATGGCTATATGCCCATGAGTCCCAGCATATCATCTGTTGTGTCATTGGAGACTGATTCTGATGGCTATATGTCTATGCACCCCACCAGTGTATCAGCCCCACAGCAGATTGCACAGTCTTACTCCTACAAAATCAACAGGGAAAGTTCTCCAGATGATTGTGGTTACATGCATATGTGGGGTACCAGAACTAGACTACCTGGACAGAGTCCAGAAGAAAGATTGGCCAGCGATGACTACATCAGTATGTCCCCTTTGCTTTTGCCCCCTTTGCATGGACCTTCTGCTTCAGACTCACCTATGCTCTGCACTGACCATTTCAGTGCCCTGAGGCTTGGAAAACAGGCTGGTTACTTGGGTAGCCTATTGCATGCATGCCAACAGCAGTCAGATTCCCATGGTGAGAGAAAGGACAGTGACCAGTACGTGCTTATGAACTCTCCAACAGGCAGACAGAATTACACTCCCAAAGGGAAATTCTTTCTTGCACCATGCAACAATACTGCGGTGCATTTATCCATGCAACACAATCAAACTGAGACCTCTTTCAGCCAAAAGACAGGTAATACCCAGCCCAGTCATCCTTCTCTGGGGCTTTTTCTACCCATCATGAATGAACAGACTCTTCTAAAGGAACCTCAGAATTCCAGTGGAGATTACGTTGATATTGGCTACTCACTGACGCCAACCAGTAATGGTTTATCTTCTCTGCTTAACCCTGGCTTAGGTGGGCATAATGGCTCAAGGATTTCCAGTTATATGAACCTCAACTTTGATGGTCCACAGACAAATGCCATCTCTCTAGGGCGCTTGGAAGATATACTTATGCCAGGATCTTGTCCTAACCCTGGGAAGCTAGACAAGCATTATTTAAAGGTTGGAATGCAGATGGCTTGTCTTTCCAGCCCGACTTCTGAAGCTGGTGACTACGCAGAGATGATTTTTAACACTGCCACAGCACCACCACAACCCATCTCACACAAGCCAGAAAGTGTTTGTGTGACTGGCCCTGGACTGAAGCAACTTACCCTTCCTGAGGTGGAGGCTTTTGTCTTTGCTGGTCCTCCTTTTGATCCCAATCGTGGAGCCAAAGTCATTCGTGCTGATCCTCAGGGGCGTCG</w:t>
      </w:r>
      <w:r>
        <w:lastRenderedPageBreak/>
        <w:t>AAGGCACAGCTCAGAAACTTTCTTATCTACTACCATGGTGACTCCTGTTTCTCCTTCCTTTGCACACAACCCTAAGCGGCAGAATTCAGCCTCTGTAGAAAATGTGTCCCTCAGGAAAAATGAAGGTTTGGGGGTAGAGGAACAGAACAGCAGCCCCATGTGCCGGGAAACATCAGCTGGCTTCCAGAATGGTCTCAACTACATCGCTGTTGATGCATTGGATGGAAGTGATCTTGCAGTTGGAGACCAAGTCGAGCATAAAGACAGGTATCCTCTCCATGGAAATATCAACAGTACTTATGCCAATATAAGTGTTCTGGCCCAGCATCTGAAAAAAGCATCTTTAGTGAAAGAATGA</w:t>
      </w:r>
    </w:p>
    <w:p w14:paraId="5CE4AA17" w14:textId="3412D058" w:rsidR="005840D1" w:rsidRDefault="005840D1" w:rsidP="005840D1">
      <w:pPr>
        <w:pStyle w:val="PlainText"/>
      </w:pPr>
      <w:r>
        <w:t xml:space="preserve">&gt;Gal_ga2 </w:t>
      </w:r>
      <w:r w:rsidR="00971945">
        <w:t xml:space="preserve">[Chicken (Gallus </w:t>
      </w:r>
      <w:proofErr w:type="spellStart"/>
      <w:r w:rsidR="00971945">
        <w:t>gallus</w:t>
      </w:r>
      <w:proofErr w:type="spellEnd"/>
      <w:r w:rsidR="00971945">
        <w:t>) Irs2]</w:t>
      </w:r>
    </w:p>
    <w:p w14:paraId="4B5E1B15" w14:textId="77777777" w:rsidR="005840D1" w:rsidRDefault="005840D1" w:rsidP="005840D1">
      <w:pPr>
        <w:pStyle w:val="PlainText"/>
      </w:pPr>
      <w:r>
        <w:t>ATGGCGAGCCCCGCCGCGCCGGGGCTGCCGCCCGGCCCCAACCTGAACAACAACAACAACAACCGCGGCGTGAGGAAGTGCGGCTACCTGCGCAAGCAGAAGCACGGCCACAAGCGCTTCTTCGTGCTGCGCGGCCCGGGCGGCGGCGGGGAGGAGGCGGGGGGCGCCCGGCTGGAGTACTACGAGAGCGAGAAGAAATGGAGGAACAAGTCCGGGGCGCCCAAGCGGGTGATCGCGCTGGACTCGTGCCTCAACATCAACAAGCGGGCGGACGCCAAGCACAAGTACCTCATCGCCCTCTATACCAAGGACGAGTACTTTGCCGTGGCGGCCGAGAACGAGCAGGAGCAGGAGGGCTGGTACCGCGCCCTCACCGACCTGCTGAGCGAGGGCAAGGCGGCCGCCGGCTCCCCGCACCGCCCCCTGCCCTCGCCCTTCGCCGCGCTGGCCGCCGGCGAGGAGCCCGACTACGGGCTGATGACGCCGGCCGCCGCCGCCTACCGGGAGGTCTGGCAGGTGACGCTGAAGCCCAAAGGCTTGGGGCAGAGCAAGAACCTCACCGGCGTGCACCGCCTCTGCCTCTCGGCCCGCACCATCGGCTTCGTGCGCCTCAACTGCGAGCTGCCCTCGGTCACGCTGCAGCTGATGAACATCCGCCGCTGCGGCCACTCGGACAGCTTCTTCTTCATCGAGGTGGGCCGTTCGGCCGCCACCGGGCCCGGCGAGCTGTGGATGCAGGCGGACGACTCGGTGGTGGCCCAGAACATCCACGAGACCATCCTGGAGGCTATGAAGGCTCTAAAGGAGCTGTCCGAGTTCCGGCCCCGCAGCAAGAGCCAGTCGTCGTCCTCCTCTTCCTCCGGGGGGGCGGCCGGAGGCGGCGGCCCCTCGGCCACGCACCCCATCACCGTGCCGGGCCGCCGGCACCACCACCTGGTCAACCTGCCGCCCAGCCAGACCGGCCTGCTCCGCCGATCCCGCACCGACAGCCTGGCCGCCGGCAGCAGGGCCGCGCCGTGCCGGGTGCGGACGGCCAGCGAGGGCGACGGCTGCCGGGTGGGCTCGGCCGCCGGCAGCCCCATGAGCCCCGGCCCCGTGCGGACCCCGCTCAGCCGCTCGCACACGCTGAGCGGCGGCGGAGGGCGGCCGGCGGGCAAGCTGCTGCCCGTGCTGGCCGGGGGCGGGCTGCAAAGCAGCCGCTCCATGTCCATGCCCGCCTCCCACTCGCCCCCCTCCGCCACTAGCCCCGTCAGTCTCTCCTCCAGCAGCGGCCTGGGCTCCGAGCCGGCCCACCCGCATCACCCGCAGCGCCCGTCCAGCGGCAGCGCCTCGGTGTCCGGCTCGCCCAGCGACGCGGGCTTCATGTCCTTCGACGAGTACGGCTCCAGCCCGGGCGGCGACCCGCGGCCCTTCTCCTCCTCCTCCACCGCCAGCAACCGCAGCAACACACCCGAATCGGTGGCCGAGACCCCCCCGGTGCGGGACTCCGGCGGCGGCACCGATCTGTATGGCTACATGGCGATGGAGCGGCCCCCGAGCGGCCGTCTCTGCTACCGGCCTTGCCCCGAGGCTGACCGGGGCCACCGAAAGCGGACCTACTCGCTGACCACCCCGTGCCGGCAGCGGCCCGCCCCGCCGCAGGTCTCCTCCGCCTCCCTGGACGAGTACACGCTAATGAGGGCCACCTTCGCCGGCAGCGCCGGCCGCCTCTTCCCCTCCTGCCCGGCAGGGGCTTCCCCTAAAGTCACCTACACGCCGTACCCCGAGGACTACGGCGACATCGAGATCGGCTCGCACCGCAGCTCCGGCAGCAGCAGCACCAACCTGGGGCCGCCGGCAGGGGGGGGAGGCGGAGGCAGGGGCGGAGATGACGATGGCTACATGCCTATGACCCCCGGCGTGGCCGCGGCCCTGGGTCGGGGGGGGCGGGGTGGCGATGACTACATGCCCATGAGCCCCACCAGCGTGTCGGCCCCCAAACAGATCCTGCAGCCCCGAGCGGGGGTGGGAGGCGGCTCCCCCGGCAACGGGAGCAGCTATAAGACCAGCTCGCCGGGGGAAAGCTCCCCCGACGACAGCGGCTACATGAGGATGTGGTGCGGCTCTAAGCTGTCCGTGGAGAGTTCGGACGGGAGGCTGAGCAACGGCGACTACATCAACATGTCCCCTCGAGACCCCCAGCACGGGTCCCAGGCTCCCTCCCTCACCCCCCCGGACTTTTTCTTCGCCCCCGCAGGGCACGGGGCTGGCGAGCCCCTCAAACCCGGCTGCTACTCTTACAGCTCCCTGCCCCGCTCCTACAAGAGCCAGGGCCCAGCTAAGGACAGCGACCAGTACGTGTTCATGAACTCTCCGGGCAGGATGATCCCGGAGGAGGCGATGTGCGGAGCGGTTCTGTCCCCAGCCGGCACCTTCGCCCCCTCCAGCCACACGGTGCCTTCGCCCCTGCGGCACAGCCGGACCGAGGGCTTCCTCAGCCAGCGGTGCCAGCGGGCCATCCGGCCCAGCCGCCTCTCTCTGGAGACCTTGCGGACGATGCTGCCAAGCATGAACGAGCACCCCTTGCCTCCCGAGCCCAAGAGCCCCGGGGAATACATCAACATTGACTTCGGGGACACCGCTGTCTATTCTCCCCCCTCGCTGCCCACCGACAGCCCAGCCTCCTCCCTGGGCTCAGGCACAGGGCAGAGGCGCTCCCCTCTCTCCGACTACATGAACATCGACTTCAGCTCGCAGTCACCCTCCCAGTCAGGCACAGTCTCGGTGGGCTCTTTGGAAGCGCTCTCGCCTGGCTCTTCCTCCAGCACCAGTCAGCCCGATGGGCGCTACATGAAGGCGGCTGGGGGGGTGGCCTGTCTGTCCAGCCCATCTGACAGCGGGGATTACACTGAGATGACCTTTGGCATGGCCACTACCCCACCCCAACCCATCGTTCAGAAGCCAGAAAGTGCCCGGGTCACCAGCCCCACGGCCGGGGTGAAGAGGCTCACCCTCTCCGGGGTGGAGGCCTTCATTCTTTCCAGCCCACCCCCAGACCCCAACCGCGGGGCCAAGGTCATTCGGGCTGACCCCCAGGGGCGCAGGAGGCACAGCTCGGAAACTTTCTCCTCCACCACCACTGTGACCCCCGTGTCCCCCTCCTTTGCACACAACCCCAAAAGGCACAACTCAGCCTCGGTGGAGAACGTGTCCCTCAGGAAAAGCGAAGGCCTGGAGGAGGAGCAGGGCAGCAGCCCCATGTGCCGGGAGACCTCGGCTGGCTTCCAGAATGGCCTCAACTACATCGCCGTCGACTTGGTGGACGGCAGCCTGGCAGGCTGTGACAAAGCCAGGTCAAAAGCCAGGCATGTCCTGAACGGAGGTGTCAACGGAGTGGAGATGAGCGCCTATGCCAGCATAGACTTTCTGTCTCACAACCTGAAAGAAGCAAGCGCTGTGAAAGAGTGA</w:t>
      </w:r>
    </w:p>
    <w:p w14:paraId="7441CF97" w14:textId="7F93BAE4" w:rsidR="005840D1" w:rsidRDefault="005840D1" w:rsidP="005840D1">
      <w:pPr>
        <w:pStyle w:val="PlainText"/>
      </w:pPr>
      <w:r>
        <w:t xml:space="preserve">&gt;Stu_vu2 </w:t>
      </w:r>
      <w:r w:rsidR="00971945">
        <w:t>[Common starling (</w:t>
      </w:r>
      <w:proofErr w:type="spellStart"/>
      <w:r w:rsidR="00971945" w:rsidRPr="00971945">
        <w:t>Sturnus</w:t>
      </w:r>
      <w:proofErr w:type="spellEnd"/>
      <w:r w:rsidR="00971945" w:rsidRPr="00971945">
        <w:t xml:space="preserve"> vulgaris</w:t>
      </w:r>
      <w:r w:rsidR="00971945">
        <w:t>) Irs2]</w:t>
      </w:r>
    </w:p>
    <w:p w14:paraId="1BC5C154" w14:textId="77777777" w:rsidR="005840D1" w:rsidRDefault="005840D1" w:rsidP="005840D1">
      <w:pPr>
        <w:pStyle w:val="PlainText"/>
      </w:pPr>
      <w:r>
        <w:t>ATGGCGAGCCCCGCTGTGCTGGGGCTGCTGCCCCCCCTGAGCTCCCCGCCCGGCCCCAACCTGAACAACAACAACAACAACAACCAGGGCGTCAGGAAGTGCGGGTACCTGCGCAAGCAGAAGCACGGCCACAAGCGCTTCTTCGTGCTGCGCGGCCCGGGCGGCGGCGGAGAGGAGGCGGGGGGCGCCCGGCTGGAGTACTACGAGAGCGAGAAGAAATGGAGGAACAAGTCCGGGGCGCCCAAGCGGGTGATCGCCCTGGACTCCTGCCTCAACATCAACAAGCGGGCAGACGCCAAGCACAAGTACCTCATCGCCCT</w:t>
      </w:r>
      <w:r>
        <w:lastRenderedPageBreak/>
        <w:t>CTACACCAAGGACGAGTACTTCGCTGTGGCGGCCGAGAACGAGCAAGAGCAGGAAGGCTGGTACAGGGCTCTGACCGACCTGCTCAACGAGGGCAAGGCGGCCTGCCAGGGGTCCCCCTACCGCCACCTCGCCTCCCCCTTCTCCGCCTCCTGCGGCGCGGCCGCCGCCTCCCTGGCCGCTGCCGGCGAAGACCTTAACTACGGGCTGATCGCGCCGGCCACCGCTGCCTACCGAGAGGTCTGGCAGGTGACGCTGAAGCCCAAGGGCTTGGGGCAAAGTAAAAACCTCACCGGCGTCCACCGTCTCTGCCTCTCGGCCCGCACGATTGGGTTCGTGCGCCTCAATTGCGAGCTGCCTTCGGTCACGCTGCAGCTGATGAACATCCGCCGCTGCGGCCACTCCGACAGCTTCTTCTTCATCGAGGTGGGGCGCTCGGCCGCCACTGGCCCCGGCGAGCTCTGGATGCAAGCGGACGACTCCGTGGTGGCCCAGAACATTCACGAGACCATCCTAGAGGCCATGAAGGCGCTGAAGGAGCTGTCCGAGTTCCGGCCCCGTAGCAAGAGCCAGTCCTCCTCCTCCTCTTCCTCCGGGGGGGCCGGCGGCCCCGGCGGCAGCGGTGCCTCTGCCACCCACCCCATCACCGTGCCCGGTCGCCGGCACCATCACCTGGTCAACCTGCCTCCCAGCCAAACCGGCCTCCTCCGCCGTTCCCGCACCGACAGCCTCGCCGCCGGCGCTGGCACCAAGTGCACGCCGTGCCGGGTGAGAACGGCCAGCGAGGGCGACGGCTGCCGGGTGGGCTCTGCGGCCGGCAGCCCCATGAGCCCGGGCCCCGTGCGGACCCCCCTGAGCCGCTCGCACACGCTCAGCGGCGGCGGAGGGCGGCAGGCAGGGAAGCTGCTCCCGGTGCTGGCCGGCGGCGGCGGGCTGCAGAGCAGCCGCTCCATGTCCATGCCCGCCTCCCACTCACCCCCCTCCGCCACCAGCCCCATCAGCCTCTCCTCCAGTAGCGGCCTCGGCTCCGAGCCTGCCCACCCGCATCACCCGCAGCGCCCGTCCAGCGGCAGCGCCTCGGTGTCCGGCTCCCCCAGCGACGCCGGCTTTATGTCCTTCGACGAGTACGGCTCCAGCCCAGGCGGCGACCTCCGGCCCTTCTCCTCCTCCTCCACTGCCAGCAACCGCAGCAACACCCCCGAGTCGGTGGCCGAAACCCCCCCAGTACGGGACCCGGGGGGCAGCACCGACCTCTACGGATACATGGCGATGGAGCGGCCCCCGAGTGGCCGCCTCTGCTACCGGCCCTGCCCCGACGCTGCCAGCGACAGGTGCCATCGGAAGCGGACCTACTCCCTGACCACGCCATGCCGGCAGCGACCCGCCGCGCCGCAGGTTTCCTCCGCCTCCCTCGACGAGTACACGCTGATGCGCGCCACCTTCGCCGGCAGCGCCGGCCGCCTCTTCCAAACCGGGGCTTCCCCCAAAGTGACCTACACCCCCTACCCCGAGGACTATGGGGACATCGAGATCGGTTCTCACCGCAGCTCCGGCAGCAGCAGCACCAATCTGGGCCCGCCAGCAGTGGGGGGAGGAGGGGGAGATGATGACGGCTACATGCCCATGACCCCCGGTGTGGCTGCATCTTTAGGGCAGGGAAGCCGGGGCAGCGATGATTACATGCCCATGAGCCCCACCAGCGTGTCTGCCCCCAAGCAAATCCTGCAGCCCCGGGCAGGGGTGGGTAGTGGGTCCCCGGGAAATGGGAGCAGCTACAAGACCAGCTCGCCTGGGGAGAGCTCCCCTGACGATAGCGGGTACATGCGGATGTGGTGCGGCTCCAAGTTGTCCGTGGAGAGCTCAGATGGAAGGCTGAGTAACGGCGACTATATCAATATGTCCCCTCGAGACCCCCAGAATGGGCCCCATGCTCCCTCCCTCACCCCTCCAGACTTCTTTTTTGCCCCTTCAGGGCATGGGTCCAGTGAGCCCCCAAAGCCCAGCTGCTATTCATACAGCTCCTTACCCCGCTCATACAAGAGCCAAGGCTTGGCAAAGGACAGCGACCAGTATGTCTTCATGAACTCCCCGGGCAGGATGATCCCGGAGGAGGCGGTGTGTGGAGCGAGCCAGTTGCCTACAGGCACGTTCGCCCCCTCCAGCCACTCGGTGCCTTCACCCCTGCGGCACAGCCGGACCGAGAGCTTCCTTAGCCAGCGGTGCCAGCGGGTGGCCCGGCCCAGCCGCCTCTCTTTGGAGACCTTGCGGACGGTGCTGCCCAGCATGAATGAGCACCCTCTGCCGCCTGAGCCCAAGAGCCCTGGTGAATACATCAACATTGACTTTGGGGATGCTGCTGTCTATTCTCCCCCCTCGCTGCCTGCTGACAGCCCAGCCTCCTCCCTGGGCTCAGGCACAGGGCAGAGACGCTCCCCTCTCTCTGACTACATGAACATTGACTTTGGGTCACAGTCTCCCTCCCAGTCGGGCACGGTCTCGGTTGGCTCCTTGGAAGCTCTCTCTCCAGGTTCTTCCTCCAGCACCAGCCAGCCCAGTGGGCGCTACCTGAAGGCGGCTGTGGAGGTGGCTTGTTCGTCCAGCCCATCCGATGGTGGTGATTACACCGAGATGACCTTTGGCATGGCCACTACCCCACCTCAACCCATCGTTCAGAAACCAGAAAGTGCCCGGGTCACCAGCCCCACATCTGGCGTGAAGAGGCTCACCCTCTCCGGGGTGGAGGCTTTCATTCTCTCCAGCCCTCCCCCAGACCCAAATCGGGGGGCCAAAGTAATCCGGGCAGATCCCCAGGGGCGGAGGAGGCACAGCTCAGAAACTTTCTCCTCCACCACCACTGTGACCCCGGTGTCCCCCTCCTTCGCACACAACCCCAAACGACACAACTCGGCCTCGGTGGAGAACGTGTCCCTCAGGAAAAGCGAAGGCCTGGAGGAGGAGCAGGGTAGCAGTCCCATGTGCCGGGAGACCTCGGCTGGCTTCCAGAATGGCCTCAACTACATTGCCATTGATGTGGTGGATGGGTCCCTGGCAAACTGTGACAAATCCAGGTTGAAAGCTAGGCACCTCCTGAATGGGGGCATCAATGGAGTAGAGATGAGCACCTATGCCAGCATAGACTTTCTGTCTCACAACCTGAAAGAAGCCAGTGCTGTGAAAGAGTGA</w:t>
      </w:r>
    </w:p>
    <w:p w14:paraId="0C967588" w14:textId="5D5C4C0A" w:rsidR="005840D1" w:rsidRDefault="005840D1" w:rsidP="005840D1">
      <w:pPr>
        <w:pStyle w:val="PlainText"/>
      </w:pPr>
      <w:r>
        <w:t xml:space="preserve">&gt;Pse_hu2 </w:t>
      </w:r>
      <w:r w:rsidR="00971945">
        <w:t>[Tibetan ground tit (</w:t>
      </w:r>
      <w:proofErr w:type="spellStart"/>
      <w:r w:rsidR="00971945" w:rsidRPr="00971945">
        <w:t>Pseudopodoces</w:t>
      </w:r>
      <w:proofErr w:type="spellEnd"/>
      <w:r w:rsidR="00971945" w:rsidRPr="00971945">
        <w:t xml:space="preserve"> </w:t>
      </w:r>
      <w:proofErr w:type="spellStart"/>
      <w:r w:rsidR="00971945" w:rsidRPr="00971945">
        <w:t>humilis</w:t>
      </w:r>
      <w:proofErr w:type="spellEnd"/>
      <w:r w:rsidR="00971945">
        <w:t>) Irs2]</w:t>
      </w:r>
    </w:p>
    <w:p w14:paraId="032796DC" w14:textId="77777777" w:rsidR="005840D1" w:rsidRDefault="005840D1" w:rsidP="005840D1">
      <w:pPr>
        <w:pStyle w:val="PlainText"/>
      </w:pPr>
      <w:r>
        <w:t>ATGGCGAGCCCCGCTGTGCTGGGGCTGCTGCCCCCCCTGAGCTCCCCGCCCGGCCCCAACCTGAACAACAACAATAACAACAACCAGGGCGTCAGGAAGTGCGGGTACCTGCGCAAGCAGAAGCACGGCCACAAGCGCTTCTTCGTGCTTCGCGGCCCGGGCGGCGGCGGGGAGGAGGCGGGGGGCGCCCGGCTGGAGTACTACGAGAGCGAGAAGAAATGGAGGAACAAGTCCGGGGCGCCCAAGCGGGTGATCTCCCTGGACTCCTGCCTCAACATCAACAAGCGGGCGGACGCCAAGCACAAGTACCTCATCGCCCTCTACACCAAGGACGAGTACTTCGCTGTGGCTGCCGAGAACGAGCAGGAGCAGGAGGGCTGGTACAGGGCTCTCACCGACCTGCTCAACGAAGGCAAGGCGGCCTGCCAAGGGTCCCCCTACCGCCACCTCGCCTCCCCCTTTTCCGCCTCCTGCGGCGCGGCCGCCGCCTCCCTGGCCGCCGCCGGCGAAGACCTTAACTACGGGCTGATCACGCCCGCCACCGCTGCCTACCGAGAGGTCTGGCAGGTGACGCTGAAGCCCAAGGGCTTGGGGCAGAGTAAAAACCTCACCGGCGTCCACCGGCTCTGCCTCTCGGCCCGCACCATTGGGTTCGTGCGCCTCAATTGCGAGCTGCCCTCTGTCACGCTGCAGCTGATGAACATCCGCCGCTGCGGCCACTCCGACAGTTTCTTCTTCATCGAGGTGGGGCGCTCGGCCGCCACCGGTCCCGGCGAGCTCTGGATGCAAGCGGACGACTCGGTGGTGGCCCAGAACATCCACGAGACCATCCTGGAGGCCATGAAGGCGCTGAAGGAGCTGTCCGAGTTCCGGCCCCGCAGCAAGAGCCAGTCCTCTTCCTCCTCTTCCTCCGGCGGGGCCGGCGGGCCCGGCGGCAGCGGCGCCTCCGCCACCCACCCCATCACCGTGCCCGGTCGCCGGCACCACCACCTGGTCAACCTGCCTCCCAGCCAGACCGGCCTCCTCCGCCGTTCCCGCACCGACAGCCTCGCCGCCGGCGCCGGCACCAAGTGCACGCCGTGCCGGGTGAGAACGGCCAGCGAGGGCGACGGCTGCCGGG</w:t>
      </w:r>
      <w:r>
        <w:lastRenderedPageBreak/>
        <w:t>TGGGCTCTGCGGCCGGCAGCCCCATGAGCCCGGGCCCCGTGCGGACCCCCTTGAGCCGCTCGCACACGCTCAGCGGCGGCGGGGGGCGGCAGGCGGGGAAGCTGCTCCCGGTTCTGGCCGGCAGTGGCGGGCTGCAGAGCAGCCGTTCCATGTCCATGCCCGCCTCCCACTCGCCCCCCTCCGCCACCAGCCCCATCAGCCTCTCCTCCAGTAGCGGCCTCGGCTCCGAGACTGCCCATCCGCATCACCCGCAGCGCCCGTCCAGCGGCAGCGCCTCCGTGTCCGGCTCCCCCAGCGACGCCGGCTTTATGTCCTTCGATGAGTACGGCTCCAGCCCAGGCGGCGACCTCCGGCCCTTCTCCTCCTCCTCCACTGCCAGCAATCGCAGCAACACCCCCGAGTCGGTGGCCGAGACTCCCCCGGTGCGGGACCCGGGGGGCGGCACCGACCTCTACGGCTACATGGCGATGGAGCGGCCTCCGAGTGGCCGCCTCTGCTACCGGCCCTGTCCCGACGCTGCCAGCGACAGGTGCCATCGGAAGCGGACCTACTCCCTGACCACGCCGTGCCGGCAGCGACCCGCCGCGCCGCAGGTTTCCTCCGCCTCCCTTGACGAGTACACGCTGATGCGCGCCACCTTCGCCGGCAGCGCCGGCCGCCTCTTCCCCTCCTGCCAAGCTGGGGCTTCCCCCAAAGTGACCTACACCCCCTACCCCGAGGACTACGGGGACATCGAGATCGGTTCTCACCGCAGCTCCGGCAGCAGCAGCACCAATCTGGGCCCGCCGGCAGTGGGGGGAGGAGGGGGAGATGATGACGGCTACATGCCCATGACCCCCGGTGTGGCCGCATCCTTAGGGCAGGGAAGCCGGGGCAGCGATGATTACATGCCCATGAGCCCCACCAGCGTGTCTGCCCCCAAGCAGATCCTGCAGCCCCGGGCAGGGGTGGGTAGTGGGTCCCCGGGGAACGGGAGCAGCTACAAGACCAGCTCGCCTGGGGAGAGCTCCCCTGACGATAGCGGGTACATGCGGATGTGGTGCGGCTCCAAGCTGTCAGTGGAGAGCTCAGATGGAAGGCTGAGTAACGGCGACTATATCAATATGTCCCCTCGAGACCCCCAGAACGGGCCCCACGCTCCCTCCCTCACCCCCCCAGACTTCTTTTTTGCCCCTTCAGAGCACGGGTCTAGTGAGCCCCCAAAGCCCAGCTGCTATTCATACAGCTCCTTACCCCGCTCCTACAAGAGCCAGGGCTTGGCAAAGGACAGTGACCAGTATGTGTTCATGAACTCCCCGGGGAGGATGATCCCGGAGGAGGCGGTGTGTGGAGCGAGCCAGCTGCCTGCAGGCACCTTCGCCCCCTCCAGCCACACGGTGCCTTCGCCCCTGCGGCACAGCCGGACCGAGAGCTTCCTTAGCCAGCGGTGCCAGCGGGTGGCCCGGCCCAGCCGCCTTTCTTTGGAGACCTTGCGGACGATGCTGCCCAGCATGAACGAGCACCCTCTGCCGCCTGAGCCCAAGAGCCCTGGTGAATACATCAACATTGACTTTGGGGATGCTGCTGTGTATTCTCCCCCCTCGCTGCCTGCTGACAGCCCAGCCTCCTCCCTGGGCTCAGGCACGGGGCAGAGGCGCTCCCCTCTCTCCGACTACATGAACATTGACTTCGGGTCACAGTCACCCTCCCAGTCGGGCACGGTCTCAGTGGGCTCCTTGGAAGCTCTCTCTCCGGGTTCTTCCTCCAGCACCAGCCAGCCCAACGGGTGCTACCTGAAGGCGGCTGTGGGGGTTGCTTGTTCGTCCAGCCCATCGGATGGCGGTGATTACACCGAGATGACCTTTGGCATGGCCACTACCCCACCTCAACCCATCGTTCAGAAACCAGAAAGTGCCCGGGTCACCAGCCCCACATCTGGCGTGAAGAGGCTCACCCTTTCTGGGGTGGAGGCTTTCATTCTCTCCAGCCCTCCCCCAGACCCGAATCGGGGGGCGAAAGTAATCCGGGCAGATCCCCAGGGGCGGAGGAGGCACAGCTCAGAAACTTTCTCCTCCACCACCACTGTGACCCCAGTGTCCCCCTCCTTCGCACACAACCCCAAACGACACAACTCGGCCTCGGTGGAGAACGTGTCCCTCAGGAAAAGCGAAGGCCTGGAGGAGGAGCAGGGTAGCAGTCCCATGTGCCGGGAGACCTCGGCTGGCTTCCAGAATGGCCTCAACTACATCGCCATTGATGTAGTGGATGGGTCCCAGGCAAACTGTGACAAATCCAGGTTGAAAGCTAGGCACCTCCTGAATGGGGGCATCAATGGAGTAGAGATGAGCACCTATGCCAGCATAGACTTCCTGTCTCACAACCTGAAAGAAGCCAGTGCTGTGAAAGAGTGA</w:t>
      </w:r>
    </w:p>
    <w:p w14:paraId="20D32F18" w14:textId="5844D4B6" w:rsidR="005840D1" w:rsidRDefault="005840D1" w:rsidP="005840D1">
      <w:pPr>
        <w:pStyle w:val="PlainText"/>
      </w:pPr>
      <w:r>
        <w:t xml:space="preserve">&gt;Cal_pu2 </w:t>
      </w:r>
      <w:r w:rsidR="00971945">
        <w:t>[Ruff (</w:t>
      </w:r>
      <w:proofErr w:type="spellStart"/>
      <w:r w:rsidR="00971945" w:rsidRPr="00971945">
        <w:t>Calidris</w:t>
      </w:r>
      <w:proofErr w:type="spellEnd"/>
      <w:r w:rsidR="00971945" w:rsidRPr="00971945">
        <w:t xml:space="preserve"> </w:t>
      </w:r>
      <w:proofErr w:type="spellStart"/>
      <w:r w:rsidR="00971945" w:rsidRPr="00971945">
        <w:t>pugnax</w:t>
      </w:r>
      <w:proofErr w:type="spellEnd"/>
      <w:r w:rsidR="00971945">
        <w:t>) Irs2]</w:t>
      </w:r>
    </w:p>
    <w:p w14:paraId="60C275E6" w14:textId="77777777" w:rsidR="005840D1" w:rsidRDefault="005840D1" w:rsidP="005840D1">
      <w:pPr>
        <w:pStyle w:val="PlainText"/>
      </w:pPr>
      <w:r>
        <w:t>ATGGCGAGCCCCGCCGTGCTGGGGCTGCTGCCCCCCCTGAGCTCCCCGCCCGGCCCCAACCTGAACAACAACAACAACAACAACCAGGGCGTGAGGAAGTGCGGGTACCTGCGCAAGCAGAAGCACGGCCACAAGCGCTTCTTCGTCCTGCGGGGCCCCGGCGGCGGCGGCGGGGAGGAGGCGGGGGGCGCCCGGCTGGAGTACTACGAGAGCGAGAAGAAATGGAGGAACAAGTCCGGGGCGCCCAAGCGGGTGATCGCCCTGGACTCCTGCCTCAACATCAACAAGCGGGCGGACGCCAAGCACAAGTACCTCATCGCCCTCTACACCAAGGACGAGTACTTCGCCGTGGCGGCCGAGAACGAGCAGGAGCAGGAGGGCTGGTACCGGGCTCTCACCGACCTGCTCAACGAGGGCAAGGCGGCCTGCCAGGGGTCCCCCCACCGCCACCTCGCCTCCCCCTTCTCCGCCTCCTGCAGCGCGGCCGCCGCCTCCCTGGCCGCCGCCGGCGAGGACCTCAACTACGGGCTGATCACCCCGGCCGCCGCTGCCTACCGGGAGGTCTGGCAGGTGACGCTGAAGCCCAAGGGCTTGGGGCAGAGCAAAAACCTCACCGGCGTCCACCGGCTCTGCCTCTCGGCCCGCACCATCGGCTTCGTGCGCCTCAACTGCGAGCTGCCCTCGGTCACGCTGCAGCTGATGAACATCCGCCGCTGCGGCCACTCCGACAGCTTCTTCTTCATCGAGGTGGGGCGCTCGGCGGCCACCGGCCCCGGCGAGCTCTGGATGCAGGCGGACGACTCGGTGGTGGCCCAGAACATCCACGAGACCATCCTGGAGGCCATGAAGGCGCTGAAGGAGCTGTCCGAGTTCCGGCCCCGCAGCAAGAGCCAGTCCTCCTCCTCATCTTCCTCGGGGGGTGCCGGCGGGCCCGGTGCCGGCGGCGGCGCCTCCGCCACTCACCCCATCACCGTGCCCGGCCGCCGGCACCACCACCTCGTCAACCTGCCTCCCAGCCAGACCGGCCTCCTCCGCCGCTCCCGCACCGACAGCCTGGCCGCCGCCGCCGGCACCAAGTGCACGCCGTGCCGGGTGCGGACGGCCAGCGAGGGCGACGGCTGCCGGGTGGGCTCGGTGGCCGGCAGCCCCATGAGCCCGGGCCCCGTGCGGACCCCCCTCAGCCGCTCGCACACGCTCAGCTGCGGCGGCGGCGGGGGGGGCCGGCAGGTGGGGAAGCTGCTGCCGGTGCTGGCCGGCGGCGGCGGCCTGCAGAGCAGCCGCTCCATGTCCATGCCCGCCTCCCACTCGCCCCCCTCCGCCACCAGCCCCATCAGCCTCTCCTCCAGCAGCGGCCTCGGCTCCGAGCCTGCCCACCCGCACCACCCCCAGCGCCCGTCCAGCGGCAGCGCCTCCGTCTCCGGCTCCCCCAGCGACGCCGGCTTCATGTCTTTTGACGAGTACGGCTCCAGCCCGGGCGGCGACCTGCGGCCCTTCTCCTCCTCTTCCACCGCCAGCAACCGCAGCAACACCCCCGAGTCGGTTGCCGAGACCCCCCCGGTGCGGGACCCCGGGGGCGCCACCGACCTCTACGGCTACATGGCGATGGAGCGGCCCCCGAGCGGCCGCCTCTGCTACCGGCCCTGCCCCGACGCCGGGGCGGACAGGGGCCATCGGAAGCGGACCTACTCCCTGACCACCCCGTGCCGGCAGCGGCCCGCCCCGCCGCAGGTCTCCTCCGCCTCCCTCGACGAGTACACGCTGATGCGCGCCACCTTCGCCGGCAGCGCCGGCCGCCTCTTCCCCTCCTGCCAAGCCGGGGCTTCCCCCAAAGTCACCTACACCCCCTACCCCGAGGACTACGGGGACATCGAGATCGGCTCCCACCGCAGCTCTGGCAGCAGCAGGGGAGATGATGACGGC</w:t>
      </w:r>
      <w:r>
        <w:lastRenderedPageBreak/>
        <w:t>TACATGCCCATGACCCCCGGCGTGGCCGCAGCCTTAGGGCAGGGAAGCCGGGGGGGCCCTGACTACATGCCCATGAGCCCCACCAGCGTGTCGGCCCCCAAGCAGATCCTGCAGCCCCGGGCTGGGGTGGGTGGCGGGTCCCCCGGGAACGGGAGCAGCTACAAGACTAGCTCACCCGGGGAGAGTTCCCCTGACGATAGCGGGTACATGCGGATGTGGTGTGGCTCCAAGCTCTCCGTGGAGAGCTCAGACGGGAGGCTGAGTAACGGCGACTATATCAACATGTCCCCCCGGGACCCCCAGCATGGGCCCCAGGCTCCCTCCCTCACCCCTCCAGACTTCTTTTTCGCCCCTTCGGGGCACGGGTCCAGCGAGCCCCCCAAGCCCGGCTGCTATTCGTACAGCTCCTTACCCCGCTCCTACAAGAGCCAGGGCCTGGCAAAGGACAGTGACCAGTACGTCTTCATGAACTCCCCGGGGAAGATGATCCCGGAGGAGGCGGTGTGCGGGGCGGGCCAGTCGCCCACCGGCACCTTCGCCCCCTCCAGCCACACGGTGCCTTCGCCCCTGCGGCACAGCCGGACCGAGAGCTTCCTGAGCCAGCGGTGCCAGCGGGTGGCCCGGCCCAGCCGCCTCTCTTTGGAGACCTTGCGGACGATGCTGCCCAGCATGAACGAGCACCCTCTGCCGCCCGAGCCCAAGAGCCCTGGCGAATACATCAACATCGATTTTGGGGATGCTGCCATCTATTCTCCCCCCTCCCTGCCCGCCGACAGCCCGGCTTCCTCCCTGGGCTCGGGCACGGGGCAGAGGCGCTCCCCTCTCTCTGACTACATGAACATTGACTTCGGGTCACAGTCGCCCTCCCAGTCGGGCACGGTCTCGGTGGGCTCCCTGGAAGCTCTCTCACCAGGCTCTTCCTCCAGCACCAGCCAGCCTGATGGACGCTACCTGAAGGCGGCTGTGGGGGTGGCTTGTTCGTCCAGCCCCTCCGATGGTGGGGATTACACCGAGATGACCTTTGGCATGGCCACCACTCCACCCCAACCCATCGTTCAGAAGCCAGAAAGTGCCCGGGTCACCAGCCCCACGGCTGGGGTGAAGAGGCTCACCCTCTCTGGGGTGGAGGCTTTCATTCTCTCCAGCCCCCCACCAGACCCAAACCGGGGGGCCAAGGTCATCCGGGCAGATCCCCAGGGGCGCAGGAGGCACAGCTCGGAAACTTTCTCCTCCACCACCACTGTGACCCCCGTGTCCCCCTCCTTCGCACACAACCCCAAAAGGCACAACTCAGCCTCGGTGGAGAACGTGTCCCTCAGGAAAAGCGAAGGCCTGGAGGAGGAGCAGGGTAGCAGCCCCATGTGCCGGGAGACCTCGGCTGGCTTCCAGAATGGCCTCAACTACATCGCCATTGACGTGGTGGACGGCACCCTGGCGAACTGTGACAAAGCCAGGTCAAAAGCCAGGCATGTCCTGAACGGGGGCATCAACGGGGTGGAGATGAGCGCCTATGCCAGCATAGACTTTCTGTCTCACAACCTGAAAGAAGCGAGTGCTGTGAAAGAGTGA</w:t>
      </w:r>
    </w:p>
    <w:p w14:paraId="1F31E2A8" w14:textId="02973F3B" w:rsidR="005840D1" w:rsidRDefault="005840D1" w:rsidP="005840D1">
      <w:pPr>
        <w:pStyle w:val="PlainText"/>
      </w:pPr>
      <w:r>
        <w:t xml:space="preserve">&gt;Aqu_ch2 </w:t>
      </w:r>
      <w:r w:rsidR="00971945">
        <w:t>[Golden eagle (</w:t>
      </w:r>
      <w:r w:rsidR="00971945" w:rsidRPr="00971945">
        <w:t xml:space="preserve">Aquila </w:t>
      </w:r>
      <w:proofErr w:type="spellStart"/>
      <w:r w:rsidR="00971945" w:rsidRPr="00971945">
        <w:t>chrysaetos</w:t>
      </w:r>
      <w:proofErr w:type="spellEnd"/>
      <w:r w:rsidR="00971945" w:rsidRPr="00971945">
        <w:t xml:space="preserve"> </w:t>
      </w:r>
      <w:proofErr w:type="spellStart"/>
      <w:r w:rsidR="00971945" w:rsidRPr="00971945">
        <w:t>canadensis</w:t>
      </w:r>
      <w:proofErr w:type="spellEnd"/>
      <w:r w:rsidR="00971945">
        <w:t>) Irs2]</w:t>
      </w:r>
    </w:p>
    <w:p w14:paraId="57D1024C" w14:textId="77777777" w:rsidR="005840D1" w:rsidRDefault="005840D1" w:rsidP="005840D1">
      <w:pPr>
        <w:pStyle w:val="PlainText"/>
      </w:pPr>
      <w:r>
        <w:t>ATGGCGAGCCCCGCCGTGCTGGGGCTGCTGCCCCCCCTGAGCTCCCCGCCCGGCCCCAACCTCAACAACAACAACAACAACAACCAGGGCGTGAGGAAGTGCGGGTACCTGCGCAAGCAGAAGCACGGCCACAAGCGCTTCTTCGTGCTGCGGGGCCCGGGCGGCGGGGAGGAGGCGGGGGGCGCCCGGCTGGAGTACTACGAGAGCGAGAAGAAATGGAGGAACAAGTCCGGGGCGCCCAAGCGGGTGATCGCCCTGGACTCCTGCCTCAACATCAACAAGCGGGCGGACGCCAAGCACAAGTACCTCATCGCCCTCTACACCAAGGACGAGTACTTCGCCGTGGCGGCCGAGAACGAGCAGGAGCAGGAGGGCTGGTACCGGGCGTTCACCGACCTGCTCAACGAGGGCAAGGCGGCCTGCCAGGGGTCCCCCCACCGCCACCTCGCCTCCCCCTTCTCCGCCTCCTGCAGCGCGGCCGCCGCCTCCCTCGCCGCCGCCGGCGAGGACCTCAGCTACGGGCTGATCGCCCCGGCCGCCGCTGCTTACCGGGAGGTCTGGCAGGTGACCCTGAAGCCCAAGGGCTTGGGGCAGAGCAAAAACCTCACCGGCGTTCACCGGCTCTGCCTCTCGGCCCGCACCATCGGCTTCGTGCGCCTCAACTGCGAGCTGCCCTCGGTCACGCTGCAGCTGATGAACATCCGCCGCTGCGGCCACTCCGACAGCTTCTTCTTCATCGAGGTGGGGCGCTCGGCGGCCACCGGCCCCGGCGAGCTCTGGATGCAGGCGGACGACTCGGTGGTGGCCCAGAACATCCACGAGACCATCCTGGAGGCCATGAAGGCGCTGAAGGAGCTGTACGCCTTCCGGCCCCGCAGCAAGAGCCAGTCCTCCTCCTCCTCCTCCTCCGGTGGGGCCGCCGGGCCCGGCGGCGGCGCCTCCGCCACCCACCCCATCACCGTGCCCGGCCGCCGGCACCACCACCTGGTCAACCTGCCCCCCAGCCAGACCGGCCTCCTCCGCCGCTCCCGCACCGACAGCCTCGCCGCCGGCGCCGGCAGCAAGTGCACGCCGTGCCGGGTGCGGACGGCCAGCGAGGGCGACGGCTGCCGGGTGGGCTCGGCGGCCGGCAGCCCCATGAGCCCGGGCCCCGTGCGGACCCCCCTCAGCCGCTCGCACACGCTTAGCGGCGGCGGCGGGGGCCGGCAGGCGGGGAAGCTGCTGCCGGTGCTGGCCGGCGGCGGCCTGCAGAGCAGCCGCTCCATGTCCATGCCCGCCTCCCACTCGCCCCCCTCCGCCACCAGCCCCGTCAGCCTCTCCTCCAGCAGCGGCCTGGGCTCCGAGGCGGCCCCCCCGCATCACCCGCAGCGGCCGTCCAGCGGCAGCGCCTCTGTCTCCGGCTCCCCCAGCGACGCCGGCTTCATGTCCTTCGACGAGTACGGCTCCAGCCCGGGCGGCGACCTGCGGCCCTTCTCCTCCTCCTCCACCGCCAGCAACCGCAGCAACACCCCCGAGTCGGTGGCCGAGACCCCCCCGGTGCGGGACCCCGGGGGCGGCACCGACCTCTACGGCTACATGGCGATGGAGCGGCCCCCGAGCGGCCGCCTCTGCTACCGGCCGTGCCCCGACGCCGCGGCCGACCGGGGCCATCGGAAGCGGACCTACTCCCTGACCACCCCGTGCCGGCAGCGGCCCCCCCCGCCGCAGGTCTCCTCCGCCTCCCTCGACGAGTACACGCTGATGCGCGCCACCTTCGCTGGCAGCGCCGGCCGCCTCTTCCCGTCCTGCCAAGCCGGGGCTTCCCCCAAAGTGACCTACACCCCCTACCCCGAGGACTACGGGGACATCGAGATCGGCTCCCACCGCAGCTCCGGCAGCAGCAGCACCAACCTGGGGCCGCCGGCAGCGGGAGGAGGAGGAGGAGGAGGAGGGGGGGGGGGAGATGATGACGGCTACATGCCCATGACCCCCGGCGTGGCCGCCGCCTTGGGGCAGGGAAGCCGGGGCGGCGATGACTACATGCCCATGAGCCCCACCAGCGTGTCCGCCCCCAAGCAGATCCTGCAGCCCCGGGCGGGGCTGGGTGGCGGGTCCCCCGGGAACAGGAGCGGCTACAAGACCAGCTCGCCCGGGGAGAGCTCCCCCGACGACAGCGGGTACATGCGGATGTGGTGCGGCTCCAGGCTCTCCGTGGAGAGCTCGGACGGGAGGCTGAGCTGCGGCGACTACATCAATATGTCCCCTCGGGACCCCCAGCACGGGCCCCAGGCTCCCTCCCTCACCCCCCCGGACTTCTTTTTCGCCCCTTCGGGGCACGGGCACGGCGAGCCCCCCAAGCCCGGCTGCTATTCGTACAGCTCCTTACCCCGTTCCTACAAGAGCCAGGGCCCGGCGAAGGACAGCGACCAGTACGTCTTCATGAACTCCCCGGGGAGGACGATCCCGGAGGAGGCGGTGTGTGGAGCGGGCCGGTCGCCCGCCAGCACCTTCGCCCCCTCCAGCCACACGGTGCCTTCGCCCCTGCGGCACAGCCGGACCGAGAGCTTCCTGAGCCAGCGGTGCCAGCGGGCGGCCCGGCCCAGCCGCCTCTCTCTGGAGACCTTGCGGACGATGCTGCCCAGCATGAACGAGCACCCTCTGCCGCCCGAGCCCAAGAGCCCCGGCGAGTACATCAACATCGACTTCGGGGATGCCGCCGTCTATTCGCCCCCCTCGCTGCC</w:t>
      </w:r>
      <w:r>
        <w:lastRenderedPageBreak/>
        <w:t>TGCCGACAGCCCGGCCTCCTCCCTGGGCTCGGGCACGGGGCAGAGGCGCTCCCCTCTCTCTGACTACATGAACATCGACTTCGGGTCGCAGTCGCCCTCCCAGTCGGGCACGGTCTCGGTGGGCTCCCTGGAAGCGCTCTCGCCGGGCTCTTCCTCCAGCACCAGCCAGCCCGAGGGGCGCTACCTGAAGGCGGCTGTGGGGGTGGCCTGTTCGTCCAGCCCGTCCGACGGCGGGGATTACACCGAGATGACCTTTGGCATGGCCACCACCCCACCCCAACCCATCGTTCAGAAGCCAGAAAGTGCCCGGGTCGACAGCCCCACGGCTGGGGTGAAGAGGCTCACCCTCTCCGGGGTGGAGGCTTTCATCCTCTCCAGCCCTCCCCCGGACCCGAACCGGGGGGCCAAGGTCATCCGGGCGGATCCCCAGGGGCGCAGGAGGCACAGCTCGGAAACCTTCTCCTCCACCACCACTGTGACCCCCGTGTCCCCCTCCTTCGCACACAACCCCAAACGGCACAACTCGGCCTCGGTGGAGAACGTGTCCCTCAGGAAAAGCGAAGGCCTGGAGGAGGAGCAGGGTAGCAGCCCCATGTGCCGGGAGACCTCGGCTGGCTTCCAGAACGGCCTCAACTACATCGCCATCGACGTGGTGGACGGGACCCTGGCAAACTGTGACAAAGCCAGGTCGAGAGCCAGGCACGTCCTGAACGGCGGTGTCAACGGCATGGAGATGAGCGCCTATGCCAGCATAGACTTTCTGTCTCACAACCTGAAAGAAGCGAGTGCTGTGAAAGAGTGA</w:t>
      </w:r>
    </w:p>
    <w:p w14:paraId="08521174" w14:textId="1AA807A7" w:rsidR="005840D1" w:rsidRDefault="005840D1" w:rsidP="005840D1">
      <w:pPr>
        <w:pStyle w:val="PlainText"/>
      </w:pPr>
      <w:r>
        <w:t xml:space="preserve">&gt;Xen_tr2 </w:t>
      </w:r>
      <w:r w:rsidR="00971945">
        <w:t>[Western clawed frog (</w:t>
      </w:r>
      <w:proofErr w:type="spellStart"/>
      <w:r w:rsidR="00971945" w:rsidRPr="00971945">
        <w:t>Xenopus</w:t>
      </w:r>
      <w:proofErr w:type="spellEnd"/>
      <w:r w:rsidR="00971945" w:rsidRPr="00971945">
        <w:t xml:space="preserve"> </w:t>
      </w:r>
      <w:proofErr w:type="spellStart"/>
      <w:r w:rsidR="00971945" w:rsidRPr="00971945">
        <w:t>tropicalis</w:t>
      </w:r>
      <w:proofErr w:type="spellEnd"/>
      <w:r w:rsidR="00971945">
        <w:t>) Irs2]</w:t>
      </w:r>
    </w:p>
    <w:p w14:paraId="4F743B93" w14:textId="77777777" w:rsidR="005840D1" w:rsidRDefault="005840D1" w:rsidP="005840D1">
      <w:pPr>
        <w:pStyle w:val="PlainText"/>
      </w:pPr>
      <w:r>
        <w:t>ATGGCCAGTCCGCACTCTCCTGTGCAGCCGCTACTCCCTGTCAGCTTAAATCTGAACCACAACAACAACAACAACAGTAGCAGTGTAAAGAAATGTGGCTATCTGCGGAAACAGAAGCATGGACACAAACGCTTTTTTGTATTGAGAGAAGCTGGCGAGGGTTGCCCTGCTGCCAGACTGGAATATTATGAGAGTGAAAAGAAGTGGAGGAGCAAGTCTGCGGCAGCCAAGAGAGTGATTTCTTTGGACAGCTGTCTTAATATCAACAAACGAGCAGATGCCAAGAATAAGTACCTAATTGCTCTTTACACCCGGGATGAGTACTTCGCCGTGGCCGCAGATAGTGAGCAGGAGCAGGAGAGTTGGTACCGAGCCCTCACCGAGCTGCTCAGCACTGGCAGAGGAGCCAAGGAGGCGTGTGCGGGTACGGGAGGCTGCTGCTGCTGCCCAGGCACTGCCAGCTGTAGCAGTAGCTGCACTAACCATCTTGCACTGACAGAGGACTATGGACTGATAACTCCAGCAAATGCTGTCTATAAGGAGATGTGGCAAGTGAACTTAAAACCCAGGGGTCTGGGCCAGATAAAAAACATGACTGGAGTGTACCGACTGTGTTTGTCTGCTCGCAGTATCAGCTTTGTCCGTCTGAACAGTGAAACTCCTTCAGTCACTCTGCAGTTGATGAATATTAGGCGCTGTGGCCATTCAGACAATTATTTCTTCGTAGAGGTGGGCCGCTCAGCCTCCACTGGACCTGGGGAGATTTGGATGCAAGTTGATGACACAGTTGTAGCTCAGAGCATACACGAGACAATTTTGGAGGCGATGAAAGCTATGCGAGAGCTGGTTGAGTTCAGACCTCGTAGCAAAAGCCAGTCCTCAAGTTCAAACCCCATCAGTGTGCCAGGCAGAAGGCATCACCTGAACCAATTGCCTCCTAGTCAGACTGGCTTAACAAGGAGAACACGAACAGATTTTCCTTCTACTTCTGTTTGTGTTTCAGCAAACACATCCTCCCGGCTTCGCACTGCTAGTGAAGGTGACAATCTAAGCAACCGGACAGTCACTGGAAGTCCCTTAAGCCCCAGTATGCTACGAGCACCACTTAGCCGATCCCATACATTGAGCTTATGTGGACGAAATACAAAACTGGTTCCAATACCAGGGCCACTGCAACATAGTCGATCAATGTCAATGCCTGTTCCCCGATCCCCTCCAACAGCTGCCAGCCCTATCAGTTTATCATCTGGAAGTAGTAGTGGACATGGCTCAACCTCTGATCCACTAATTCCTCCACAGTCATTTAGTTGTAGTGCCTCTGCATCTGGCTCACCAAGTGACACAGGTTTCATGTCTTTGGATGAGTACAGCTCCAGCCCTGGAGAGATAGCAAGAGTTTATCTGAGCTGTCCTAGTGGTACTCCAGATTCTGCTTCTGCCACTCCACCTCACCATGGAGAGTTAAATGGTTACATGTCAATGGAGAGACAATTTCCAGGTGTCTGTTCATGTCGTCACCTTGAGGGCTCTGTAGCAGAAAAGTGTGCTCGTAAGAGGACCTATTCCTTAACTACTCCAGGAAGACAGAGAATGGCACCACCGCATGTCTCCTCTGCTTCTCTTGATGAAGCCACACTTGTTCGTGCCACATATAAGGGGAGCTCTGGACTTCTGTCATCATCACCTAAGGTATCTTATCAGCCTTATCCAGAGGATTATGCAGATGTAGAGATTGGTCGCCAGGATGATGGGTACATGCCTATGTCTCATGGGGTTGGTGTTTCTTCCTCAGACTATGTTCCTATGAGCCCAGCCAGTGTTTCTGCCCCCCAGCAAATTCTGCAGCCTCGTTGTTGCAGTGAAACTTTTGAAGGCTCTCAAGAAGATTCCCCAGATGGCTACATGAGAATGTGGTGTGGTCCTAAATCTCGGACAGTACCTGTACACCAACGTTTGTCTCCTGCAGAGTCGCTAACATCTTTTACTCCTCCAGATTATTTCTATATGCAATCTAAAAACAGTTGTTGCGAAACTAACAGTGTGGCATGCCGATCTATAAGTCCAGCAGAGGTTGAGCCTTATGTCATGATGAGATCTCCAGCCTCCTCTTCTCAACATATTCGCATAGCTCGCCCCTCTCGGCTTGCATTACCCACTCTTCCTAGTATGAGTGAACATCCTCCAGAATCATCCAGCCCTCCAGGTGGAGAATATATACATATCTACTTTGGGGAAACAAGACCGCAAGAATCCCTGTCTGTGCCTCCTCCCACTACTGCTACAGAATCTGTCCTTTTGTCTGCGGGTGGAAGTCCTGTGTCGTCCTCATCTTCTGGTTCTGGTCCTCAGCGCTCCCCAGTTTCAGACTACATGAATTTAGACTTTTGTCCCCCTTCTCCAAAATCAAAAATAAATTCCTCACTAGGTCCCAATTCGGATTATACAGAGATGAGTCCAAGGAAGATCTCAGCATGTTCAATGAGTGATGTATCCCTCCATGAAACTTCCTCTTTAGAGGGGGCAGGTTCTGGGGTACAGTGTCTCACTTTACTTATGGACAAAATACCTGGAAACTTTAGCCTGCCTAGTCCTCCCCCAGATCCTAACCGGGGTGCAAAGCTTATCAGAGCAGATCCACAGGGGGGGCGTCGTCGTCATAGCTCAGAGACATTCTCCTCCACTACCCAAGTGACCCCTGTATCTCCTTCATTTGCACACAGCCCTAAAAGGCACAGTTCAGCTTCAGTGGAGAATGTGTCCACACGCAGTGGTGAGACTTTGGAGGCTCCTGAGTGTGGCAGTCCCATGTGCCGAGAAACATCAGCTGGTTTCCAAAATGGACTTAATTATATTGCCATGGAACTGTCACCTGAGAAGCGAAACCTGCTGCTACTAACACAAGCATCATCCAGGGGACATCTACCTGCCCTGGGACTTGCAAGCCTTGACATTGGGTCCTATTCGAGCATTGACTTCTTAGGGCACAACAGGCTGAAGGGTGCAACTACTGTCAGAGAGTAA</w:t>
      </w:r>
    </w:p>
    <w:p w14:paraId="391E453A" w14:textId="67BEE5BB" w:rsidR="005840D1" w:rsidRDefault="005840D1" w:rsidP="005840D1">
      <w:pPr>
        <w:pStyle w:val="PlainText"/>
      </w:pPr>
      <w:r>
        <w:t xml:space="preserve">&gt;Lat_ch2 </w:t>
      </w:r>
      <w:r w:rsidR="00971945">
        <w:t>[Coelacanth (</w:t>
      </w:r>
      <w:proofErr w:type="spellStart"/>
      <w:r w:rsidR="00971945" w:rsidRPr="00971945">
        <w:t>Latimeria</w:t>
      </w:r>
      <w:proofErr w:type="spellEnd"/>
      <w:r w:rsidR="00971945" w:rsidRPr="00971945">
        <w:t xml:space="preserve"> </w:t>
      </w:r>
      <w:proofErr w:type="spellStart"/>
      <w:r w:rsidR="00971945" w:rsidRPr="00971945">
        <w:t>chalumnae</w:t>
      </w:r>
      <w:proofErr w:type="spellEnd"/>
      <w:r w:rsidR="00971945">
        <w:t>) Irs2]</w:t>
      </w:r>
    </w:p>
    <w:p w14:paraId="59529F34" w14:textId="77777777" w:rsidR="005840D1" w:rsidRDefault="005840D1" w:rsidP="005840D1">
      <w:pPr>
        <w:pStyle w:val="PlainText"/>
      </w:pPr>
      <w:r>
        <w:t>ATGGCAAGTCCTCCAACAACAGGAGGGTGCCTATTTTCCAGCACAACTATAAATAATAACAACATAAAGAAGTCTGGCTACCTGAAGAAGCAGAAACATGGGCATAAGAGGTTTTTTGTGCTCAAGGAACAAAGTGATGGCTATCCTGCCAGATTGGAATATTATGAGAATGAAAAGAAATGGAAAAACAAATCAGCAGCTAAAAGAGTCATACCTCTGGACTCCTGTCTGAACATTAACAAGAGGGCAGATGCTAAAAACAAATACTTGATTGCCCTGTACACCAAGGATGAGTATTTTGTGGTGGCTGCTGAAAATGA</w:t>
      </w:r>
      <w:r>
        <w:lastRenderedPageBreak/>
        <w:t>GCAAGAGCAAGAGAGCTGGTACAGAGCCCTGACTGATTTAATGAATGAAGGTAAAGTCTATGATGGGTCTAATTCATCAACTACCTCTATTTTAGGCATAGAGGATTTGAACTATGGTTTAATCACACCTGCCAATGCAGCCTACAAGGAAGTCTGGCAGGTTAATCTGAAGCCAAAAGGCTTGGGACAAAGCAAAAATTTAACTGGAGTTTACAGACTGTGCCTCTCGATCAGGACCATTGGTTTTGTGAAAATGAACTCAGAAGTCCCAGCTGTCAGCTTACAACTAATGAATATCAGACGATGTGGTCACTCTGACAATTTCTTTTTTATTGAAGTGGGTAGGTCAGCATCTACAGGTCCAGGAGAGCTATGGATGCAGGTAGAGGATTGTGTAGTAGCTCAGAATATCCACGAAACCATTTTGGAAGGAATGAAAGCAATGAAAGAGCTATCTGAATTTAGACCAAGAAGTAAAAGTCAGTCTTCAGGATCCAATCCAATTTCTGTGCCGACGAGAAGACATCTAAATAACTTGCCACCCAGCCAGACAGGTCTACCAAGAAGATCAAGGACTGACAGCATGGCTGCTACTTCACCTGCTAATAAGTTTACTTCATGTCGCTTAAGAACAGCAAGTGAAGGAGATGGCACAATGTCCAGGCCAATCTCAGTGACTGGAAGCCCCATTAGCCCCAGTGTGGTGAGGACACTTCTTAACCGTTCTAATACTATCTCTTCAAAACATTCAAGGGTGGTACTTAATTCTTCATTGCAGCATAGTAGATCAATGTCTATGCCAGTTTCACATTCTCCACCTTCTGCCACAAGCCCAGTAAGTTTGTCATCAAACAGTCAGCATGGATCAGGATCAGACACCATCCAGCGGCCATCTAGTGGAAGCGCTTCTGTTTCAGGCTCTCCCAGTGATTGTGGCTTCATGTCCTTTGATGAGTATGGCTCTAGTCCTGGTGATATTAGGCAGTATTCTGGGAACAGAAGCAACACCCCTGAATCTTTTGCTGAAACACCACCTGCTCAAGAGGGTGGCGATTTGTATGGGTATATGACAATGGAGAGGCCCGTTAGTAGAAATTACCATCGAACAGCTAGAGATGAGAGTTTAGACTCTGACAGAGGGTACAGAAAGAGAACCTATTCTTTAACAACCCCATCTAAACAGAAAACAGCACCGCATGTATCCTCAGCATCTTTAGATGAGTACACATTAATGAAAGCAACTATTACAGGTAGCTCAAATCATCTGTCTTCTGCTGCTTCTCCAAAAGTTACATATAACCCTTATCCAGAAGATTATGGTGACATTGAAATTGGGTCTCATAGGAGCTCAAATAGTAACCTTGGTGATGATGGTTATATGTCTATGACGCCAGGAGTTGTTCCTTTGTTTAACAAAAATGATGACTACATGCCTATGAGCCCTACAAGTGTTTCTGCTCCTAAACAGATCATTAATCCAAGGTCACATTTCCAAGTAAATGGAAATGGTTGCAAAACAAATTCACCTGGTGGTAGCTGTTCTCCTGATGACAATGGTTACATGAGGATGTGGTGTGGCTCAAAGCTCTCAGTGGAAAGCTCTGATGGAAAATTAACAAATGGTGATTATATTAATATGTCACCTATCGACCACTGTGCCTCTGTTACTCCTCCAGACTATTTCTTTAACCCTGTTAACAATGAACCTCCAAAACAAAGCTTTTCATTTCATTCATTGCCTCGCTCATATAAGACCCAGTTTCAGAAAAGTGAAGATAATGATCAGTACGTTCTGATGAACTCATCAGGTCAAATGATTCTTGAAGAACCAGTTGATGGTAGTAAGCCTACCACATCTACTGTATTAAATCATATTGTGCCTTCACCAATAAGGCAAAGTAGGACTGACAGTTTTGTCTTCAGAGGGAGAGCAGCTAGACCAAACCGGCTCTCTCTAGATACAATGAGGACTTTACCCAGTATGAATGAACACCCTTTGCCACCTGGACCAAAAAGTCCTGGAGAATACATTAATATTGATTTTAGTGAAAGAATAAGGTACTCCCCAGCCTCTTTGGCATCTGGAAGTCATACTTCATTATTGGGTTCTACAAATGGACACATGAGGTCCCCTTTATCTGACTATATGAATCTTGGCATTAACTCACAATCTCCTAAGTCTGGCACCTTGCCTGTTGGTTCCTTGGAAGCTGTGTCTCCGGTATCCTGTTCTATCAGAAATGAACCAAATGATATCTTTCTTAAAGAATCCGTTGAAATCACATGTATATCAAACCCATCAGAAGATGATTACACGGAAATGGCATTTGGTATGGCCACCACATCTCCACAACCAATTTCACAAAAAATAGAAAATGCCCAGGTCACAAGCCCTACATCTGGTGTAAAAAGATTAACCCTCATAGATCAGATATCTGGGGTGGATGCATTTATGATTCCTAGCCTACCACCAGACCCCAATCAAGGTGCTAAGGTTATTCGGGCTGACCCCCAAGGGCGTAGGCGCCACAGTTCAGAAACATTCTCTTCAACCACTATGGTGACACCAGTATCACCCTCTTTTGCACATGATCATAAACGACACAATTCTGCCTCTGTAGAAAATGTTTCTCTCAGGAAAAGTGAAGGAATGGAAGAGGAATATGGCAGCCCTATGTGTCGAGAGACATCTGCAGGTTTTCAGAATGGACTGAATTATATTGCATTAGACCTGATGGATGAAAGCTTGGGAAACTGTGACAAAATAACAAGACCAAAATCAACACATCATTTGAATGGAAGTGTCAACGGAGTAGATGCCAGCACCTATGCCAGTATAGACTTTCTGCCCCAGAAAATGAAGGAGGCAGTTGCTGCTGTTAAAGACTGA</w:t>
      </w:r>
    </w:p>
    <w:p w14:paraId="51B285A0" w14:textId="1337A865" w:rsidR="005840D1" w:rsidRDefault="005840D1" w:rsidP="005840D1">
      <w:pPr>
        <w:pStyle w:val="PlainText"/>
      </w:pPr>
      <w:r>
        <w:t xml:space="preserve">&gt;Lep_oc2 </w:t>
      </w:r>
      <w:r w:rsidR="00971945">
        <w:t>[Spotted gar (</w:t>
      </w:r>
      <w:proofErr w:type="spellStart"/>
      <w:r w:rsidR="00971945" w:rsidRPr="00971945">
        <w:t>Lepisosteus</w:t>
      </w:r>
      <w:proofErr w:type="spellEnd"/>
      <w:r w:rsidR="00971945" w:rsidRPr="00971945">
        <w:t xml:space="preserve"> </w:t>
      </w:r>
      <w:proofErr w:type="spellStart"/>
      <w:r w:rsidR="00971945" w:rsidRPr="00971945">
        <w:t>oculatus</w:t>
      </w:r>
      <w:proofErr w:type="spellEnd"/>
      <w:r w:rsidR="00971945">
        <w:t>) Irs2]</w:t>
      </w:r>
    </w:p>
    <w:p w14:paraId="48BD2F01" w14:textId="77777777" w:rsidR="005840D1" w:rsidRDefault="005840D1" w:rsidP="005840D1">
      <w:pPr>
        <w:pStyle w:val="PlainText"/>
      </w:pPr>
      <w:r>
        <w:t>ATGGCGAGTTCGCCAACAACTGGACATTTATTTTCGAATGTTCACGTTAATAATAATAATAACCTCATTAAAAAATGCGGATACCTGAAGAAGCAGAAGCATGGACACAAGCGGTTTTTCGTTTTGAAAGAGCAGAGTGATGGCTTTCCTGCCAGGCTGGAGTACTACGAGAACGAAAAGAAATGGAAAAACAAGTCAGCTGCGAAAAGGGTTATACCCCTGGACTCCTGTCTGAATATCAACAAGAGAGCAGACGCCAAACACAAACACCTGATCGCCCTTTACACCAAGGACGAGTATTTTGCCGTAGCTGCTGAAAACGAGCAGGAGCAAGAAAGCTGGTACATCGTCCTAACTGAACTAATGAATGAGGGGAAAGTGTATGACGGATCGGCTTCTACTTCAACTTCCTCGCTGTCGGGATTTGAAGAGGCAAACTACGGTCTGATTACCCCTGCTAGCGCAGTTTACAAGGAGGTTTGGCAAGTAAATTTGAAATCAAAAGGACTGGGGCAAAGCAAAAATTTAACCGGGGTTTACAGATTGTGTCTTTCCAGCCGGACTATTAGCTTTGTGAAATTAAACTCGGAGGCTCCATCTGTCATTTTGCAGCTCATGAATATTCGAAGATGCGGGCACTCTGACAATTTTTTCTTCATCGAAGTAGGCAGGTCTGCATCCACGGGACCTGGGGAGCTTTGGATGCAAGCAGATGATTCAGTGGTGGCTCAGAACATTCACGAGACTATTTTAGAAGCAATGAAAGCAATGAAAGAATTATCAGAATTCAGACCCCGGAGTAAAAGTCAGTCGTCTGGTACCAACCCCATTTCTGTGCCCACCAGGCGGCACCTGAACAACCTGCCACCCAGTCAGACAGGGCTGCCTAGGAGGTCAAGGACAGACAGCATGGCAGCGACATCCCCTGCCAATAAATTCACCTCCTGCCGAATAAGGACGGCAAGCGAAGGGGATGGCACGATGTCAAGGCCGGTTTCGGTAAATGGGAGCCCCATTAGTCCTAGTGCAATCAGAACGCACCTGAGCCGTTCCAATACTGTTACCACCAGACCCTCAAGAATGTTCCAGACCTCTTCACTTCAGCACAGCAAATCAATGTCAATGCCAGTTTCTCATTCGCCACCTTCAGCCACCAGCCCCGTGAGTCTGTCTTCGAGCAGCGGACATGGCTCGGCATCAGACACCATCCAGCGGCCATCTAGCGGAAGTGCCTCAGTCTCAGGATCACCAAGTGATGGTGGCTTCATGTCCTTTGACGACTATGGGTCTAGCCCAGGGGATATGAAACACTGCCTGGGCAATAGGAGCAACACTCCGGAGTCTATTGCCGACACGCCCC</w:t>
      </w:r>
      <w:r>
        <w:lastRenderedPageBreak/>
        <w:t>CTTCCCGGGAGGGCAGCGATCTGTATGGCTACATGACGATGGAGAGGCCAGTCAACAGTATTTTTAACCTCAACGGCAGGCGGTTTTGCAAAGACGACATTTTGGATTCTGAAAAGGCGTACAGAAAGAGAACCTACTCCCTGACCACACCCCCACAACAGCGGGCTACATCGCAGGTCTCTTCTGCTTCGCTGGATGAGTACACATTGATGAGGGCCACGTACACTAATGGCAGCTCTGGCCGAAGTTCTTATGCAGCTTCTCCTAAAGTTACTTATACGCCTTACCCAGAGGATTATGGGGACATCGAAATAGGGTCCCATAAAAGCTCAAGCAGCAACTTGGGTGATGACGGATACATGCCCATGACTCCCGGTGTTGCCCCACAAGCCAGCAAGAAGGAAAATTACATGCCAATGAGTCCCACGAGTGTTTCTGCTCCAAAGCAAATCATCAATCCCAGATCACATCCAGAAACAAATGGGAATAGATACAGAACAAATTCGCCTGGCAGCTGCTCTCTTGATGACAACGGCTATATGAGAATGTGGTGTGGCTCCAAGTTATCCGTTGAGAGCTCTGATGGAAAGCTAACAAATGGGGACTACATGAACATGTCGCCCATCGATCACTGCGTCTCGCTGACGCCACCTGATTACTTCCTCAGCTCTTTGACCAACGAATCCGCAAGACCTTCCTACTCTTTCAACTCACTGCCCCGGTCTTACAAATCACAGGGCTCCAAAAATGGGGATAGTGACCAGTACGTTGTGATGAACCTGCAAAATCAAAAGATTATTGAGGAGTCCAATTACTGTTCTACAGCTTCTACTGCAGCGGTTGTAAACCACTTTGCGCCTTCACCAGTAAGACAAAGTAGAAATGAAAACTTGTTGCAAAGAGGAAGGGCCAGCAGGCCAACCAGGCTGTCTCTAGACACACTGAGGACTTTGCCAAGTATGAATGAACACCCTTTGCCCGCTGAGCCAAAAAGCCCTGGTGAGTATATTAACATAGACTTCAGTGAAACTACAAGGTACTCCCCACCATCTCTGTCTACAGAGAGTCCAGCTTCTTCCTTAGGATCCACCAATGACCAGCGAAGATCACCTTTGTCAGATTACATGAACATTGACCTGAATGCACAGTCTCCTAAATCGGTGGAGGCCCCTGCTGATACAATGAATGTAATGTCTGCATTATCATGCTCAATTCAACCAGATGCCGAGTACCTCAAAACACAGATTGCCTCTGTGTGTCTCTCTGGCTCTACAAAGGACGATTACACGGAAATGACATTTGGTGTTACAAACACACCTCCCCAGCCCATTTCGCAGAAGTCAGAAAAGGCTCAAAGCATGAGCCCCACCAGTGGGGTGAAGAGGTTAAACCTGATGGAACAGGTGTCGGGGGTGGAGGCGTTTTTGCTGCCCAGCACCCCTCCAGACCCTGACAGAGGGGCAAAAGTGATCCGGGCAGACCCACAGGGACGCAGGCGGCACAGTTCTGAAACGTTCTCATCCACCACTACTGTAACGCCTGTCTTTCCTTCTTTTGCCCATGATCCCAAGAGGCATAGCTCTGCCTCTGTAGAAAACGTCTCTCTCAGGAAAAGTGAGGGCACTGATGAAGAGTACGGCAGCCCCATGTGTCGTGAGACCTCTGCGGGATTTCAAAATGGACTGAACTATATTGCCTTAGACCTGATGGATGAAAACTTGGGCAACTGTGAAACCCTTGTTAAACTTAAAACTGCAAGGTATTTAAAAGGTGGCATCAGTGGATTAGATGCCAGTCCTTACACCAGCCTTGGCTTTTTAAAGGAAACAGCCACTGCTGTTAAAGATTAA</w:t>
      </w:r>
    </w:p>
    <w:p w14:paraId="1CC11813" w14:textId="5943D746" w:rsidR="005840D1" w:rsidRDefault="005840D1" w:rsidP="005840D1">
      <w:pPr>
        <w:pStyle w:val="PlainText"/>
      </w:pPr>
      <w:r>
        <w:t xml:space="preserve">&gt;Dan_re2a </w:t>
      </w:r>
      <w:r w:rsidR="00971945">
        <w:t xml:space="preserve">[Zebrafish (Danio </w:t>
      </w:r>
      <w:proofErr w:type="spellStart"/>
      <w:r w:rsidR="00971945">
        <w:t>rerio</w:t>
      </w:r>
      <w:proofErr w:type="spellEnd"/>
      <w:r w:rsidR="00971945">
        <w:t>) Irs2a]</w:t>
      </w:r>
    </w:p>
    <w:p w14:paraId="36C55B28" w14:textId="77777777" w:rsidR="005840D1" w:rsidRDefault="005840D1" w:rsidP="005840D1">
      <w:pPr>
        <w:pStyle w:val="PlainText"/>
      </w:pPr>
      <w:r>
        <w:t>ATGGCAAGTCCGCCTCTTAAAGGGGGACCCTCGCTATCAAACAGCAACAACATTCATTCAAACAACATACGAAAACATGGATATCTCAAGAAGCAAAAACACGGACATCGGCGCTATTTTGTTTTGAAAGACACGAGCGACGGACTCCCAGCGCGCTTGGAATACCACGAGAATGAAAAGAAATGGAAAAACAAGTCTGCTCCAAAAAGAGTGATATTCCTCGACTCGTGTTTGAGCATAAACAAGCGCGCTGACGCGAAACACAGATATTTGATAGCCCTCTATACCAAGGACGAATATTTTGCTGTGGCTGCGGAGAATGAGCAAGAGCAGGAGAGCTGGTACGGAGACTTGACTGATTTATTAAGCAAAGGAAAAGTGTGTGACAGCACCGTTTCTAATTCGGCATCCTCTCTGGTAGGCTTCGACGAGGGAAATTACGGAATGATTACACCGGTGAATGCTGCTTATAAAGAGGTATGGCAAGTGAACCTTAAAGCAAAGGGACTTGGGCAGAGCAGAAATATCACTGGAGTTTTTAGGCTGTGTTTAACAAGTCGGACTATTAGTTTTGTGAAACTTAACTCCGAGGTGGCATCAGTTACCCTACAGTTGATGAATATTCGTAGGTGTGGGCACTCTGATAGCTTTTTCTTTATTGAAGTTGGAAGATCAGCCTCTACTGGACCTGGAGAACTGTGGATGCAAGCAGACGATTCTGTGGTGGCACAAAATATACATGAGACAATTTTAGAAGCTATGAAAGCAATGAAAGAGCTGTCAGAGTTCAGACCCCGCAGCAAAAGCCAGTCATCAGGATCAAACCCCATTTCTGTACCCACTCGTCGGAACCTAAACAATTTACCTCCAAGTCAAACAGGGCTAGTGAGGAGGTCAAGGACGGACAGTACAGCAGCCACATCTCCCGTGACCAAATTTTCTTCTTGTCGAATACGGACTGCAAGTGAAGGGGAAGGTACCATGATCAGGCCAGTCTCTATATCAGTATCTGAGAATGGAAGCCCAATGACTGTTGGCCGGAACCACATGAGTAGATCTAATACAGTTTCAGTAGGCTGTCGGACATCAGAACCATCACTACTTAATCACAGCAGGTCCATGTCTATGACCATGTACCACTCTCCCCCATCTGTTGTAAGTCCACTAAGTTTGTCTTCAATCAGTATGAATGGTTCTATCTCAAACAAAGCACACAGACCTTCCAGCTGTAGTGGTTCTGTTTCTGGGTCACCAAATGATTTTGGCTTTTTAACGTGTGAGGATTACAGTTCCAGCCCAGGGGATGTGAGGTACAACCTAGCAAACAGGAGTGACACTCCTTCTTCTCTGTCCAGCACACCACCCTTACGAGAAACCAGTGAACTCCATAGTTATATGGTGATGGACAGGCCATCCAACTTTTCACAGAACAAGACTAGCAGAGACATGTTGGATGTGGAGACATACAGGAAGAGGACATATTCTCTAACAACCCCACGGCAGCAGATGGCACACTCCCAGTTATCTTCAGCGTCACTTGATGAATACATGTTGATGAGGGCTGCGAACAGCCACTCTGGACGGAGCACAAATTCTGCTTCTCCTAAACTTTCATATCCAGAAGATTATGGGGACATTGAGATAGGCTCTAACTGTAATGTGGGCGATGATGGCTACATGCCAATGACACCAGGCATGGCACCTCAGAGTGCAAAAAATGACCACTACATGCCAATGAGTCCCATGAGTGTTTCAGCACCCAAGCAGATCATTAACCCGAGATCTCATCCACAGTCTCCAGGCAGTGGCTGCACAGCTAACTCACCCAGCAGTGGATCTCTAGAGGACAGCGGGTACATGAAAATGTGGTCCGGATCCAAGTTTTCACTGGAGAGCTCAGATGGAAAAGCTGCGAATGGAGAATATGTGAATATGTCACCTGTTGACACATCCATCTCACCCACACCACCAGAATATTTTATGGGTCCGTGTGAGCCAACACAACGGCCCTCCCCAACTCAAAGTATTCGCTTCAATAAGCAACAGGTGCCTAAAAGAGTAGATGATAACCAGTATGTTTTCATGAGTCCTCAGAACCAAAATCAAGCCGAAGAGGCCAACAGCGTTTCTTCTCTGCCCCCTCTCTATCGCCCTGATGTAATGGCACAGAGATCAAAGGTCAACAGGCCCAATAGGTTATCTCTAGACGCCCTAAGGATGCTTCCAAGGATGACTGAACATCCGCTACCATGTGAGCCTAAAAGCCCTGGAGAGTACATAAACATAGACTTTGCTGCTGCTACACAGTACTCCTCTCAATCTATGGTCACTGTGGAAAATCAGGCCTCACTGTCTAGCCTCAGACAGGGATCTCCGCTCTCAGACTACATGAACCTCAAC</w:t>
      </w:r>
      <w:r>
        <w:lastRenderedPageBreak/>
        <w:t>CAGAGTTCACACTCTTCTAAACTGTGTGAAATGAGTAGTCCCCTCGATGGACTGCCAGAGCTGGCTGAATGCCCGCCTGATGATGGGACTTGTTTTCTCAACGAACAGAGAAACTTACCATGCCCCTCTGTATCAGGAAAAGGTAATTACACTGAGATGAGCTTCAACAGTGGTTCCCTTGAAAATCAAAAGAGTGCTTCAGTCAGCCCCACTAACAGGGTTCAAAGACTTAACTTGGGCAACCAGGGGGTTTCAAAAGGAATTGGCGCTTTCTTGTTAGCTGCCTCCTCTGTAGATCCAAACGGAGGAGCAAAGGTGATTCGAGCAGACCCCCAGGGCCGGAGACGGCATAGCTCTGAGACCTTTTCATCCACCACCACAGTTGCACCGGTCTTTCCCTCTTTTGCACACAATGTTAAGCGACACAGCTCTGCCTCCGTAGAAAACATCTCAGTACGAAGCAGTGAAGGTTCTGATGAGGAGTATGAGTCTCCTATGTGCCAAGAAATGTCAGCTGGTTATCAAAATGGGCTCAATTACATCGCCTTAAATCTCATGGAGAAACAAGAGACTGGCAATTGTGAAAATCTTGTGGGCTTTAAGACTGGCGGTTGTTGTAAAGCAGGAATAAATGGATTACACACAACTCCCTATGTGTGTCTTGGATTCAAAGAAACTGCAACCACTGTACAAGATTGA</w:t>
      </w:r>
    </w:p>
    <w:p w14:paraId="4C46E798" w14:textId="1AA67532" w:rsidR="005840D1" w:rsidRDefault="005840D1" w:rsidP="005840D1">
      <w:pPr>
        <w:pStyle w:val="PlainText"/>
      </w:pPr>
      <w:r>
        <w:t xml:space="preserve">&gt;Dan_re2b </w:t>
      </w:r>
      <w:r w:rsidR="00971945">
        <w:t xml:space="preserve">[Zebrafish (Danio </w:t>
      </w:r>
      <w:proofErr w:type="spellStart"/>
      <w:r w:rsidR="00971945">
        <w:t>rerio</w:t>
      </w:r>
      <w:proofErr w:type="spellEnd"/>
      <w:r w:rsidR="00971945">
        <w:t>) Irs2b]</w:t>
      </w:r>
    </w:p>
    <w:p w14:paraId="572F98CB" w14:textId="77777777" w:rsidR="005840D1" w:rsidRDefault="005840D1" w:rsidP="005840D1">
      <w:pPr>
        <w:pStyle w:val="PlainText"/>
      </w:pPr>
      <w:r>
        <w:t>ATGAGAATGGCGAGTCCGCCGCCGACGGGAGGACAGCTGATTTCAGATATGACCGTGAAGAACAACAACCACGTTAAGAAATGCGGCTATCTGAGGAAACAGAAGCACGGACACAAGCGCTTTTTCGTGCTGAGGGAGCCGAGCGATGGCTCTCGCGCCCGGCTGGAGTATTACGAGAGCGAGAAGAAATGGAAAAACAAGTCGGCTGCTAAACGGGTTATACCTTTGGACTCGTGCCTGAACATCAACAAGAGAGCCGATGCCAAACACAAACACCTGATCGCCCTTTACACGAAGGACGAGTATTTTGCCGTGGCTACCGAGAACGAGCAGGAGCAAGAGGACTGGTTCACGGTCTTAACGGATTTAATGAACGAGGGGAAAGTGAGCGACGGCTCCGCGTCTAATTCGGCGTCATCCCTCGTCGGCTTTGATGAGGCGAACTACGGCGTGATAACGCCCGTCACCGCTGCTTACAAGGAGGTTTGGCAGGTCAATTTGAAATCTAAAGGACTCGGACAGAGCAGGAACTTAACAGGCGTTTACAGGCTGTGTTTATCCAGCCGGACCATCAGCTTCGTCAAACTTAACACCGAGAACGCATCGGTGATTTTACAGCTGATGAACATCCGCAGATGCGGACACTCGGACAGTTTCTTCTTCATCGAGGTGGGCCGCTCCGCGTCCATCGGACCCGGCGAATTATGGATGCAGGCGGACGACTCGGTGGTGGCGCAAAACATTCACGAGACCATTCTGGAGGCGATGAAAGCTATGAAAGAGATGTCAGAGTTCCGACCGCGCAGCAAAAGCCAGTCCTCAGGTACGAACCCCATCTCTGTGCCCACAAGGCGGCACTTTAACAACCTTCCGCCGAGTCAGACCGGGCTGCCGCGCCGCTCGCGCACTGACAGCATGGCAGCCACGTCTCCCGTGACGAAACTGACGTCCTGCAGGATCCGCACAGCGAGCGAGGGCGACGGCACTTTAGGCAGCCCCATCAGCCCAGGCGTGAACAGGACGCATTTGAGCCGCTCCAACACAGTGACAGCTCGCCCATGCAGAACATTTGAGTCTTCATCCTTGCAGCATAGCAAATCCATGAGCATGCCCGTGTCTCACTCCCCTCTCTCAGCTGCCAGCCCGGTCAGCCTGTCCTGCAGCAGCAATATAGAGGGCGGTCCTCGCCCATCCAGCTGCACAGCCTCTATATCAGGCTCCCCCAGTGATGCAGGCTTCATCTCCTGTGATGAGTGTGGCTCCAGTCCGGGTGATGTAAGACACCTTTTAGCAGCAAACCGAAGCAACACACCTGAGTCACTTGCTGACACACCCCCCTCACAGGAGGGCAGTGACCTGTACGGATACATGATCATGGAGAGACCAAGCAGCTTTGGCCAGCGAGGCATCCGGGCAGCAGGTGAGGAGATCTTAGGAGACCTGGAGAAAGCCTACAGGAAAAGGACACACTCCCTCACCATGCCTTACCAGAAGAGGGTGCCATCACAAGTGTCCTCAGCCTCACTGGATGAGTACACACTGATGAGAGCCACGTACACAACTGCAGGCCATTCGGGGCGCAGCTCTCACACTGCATCTCCAAAGGTCACATACCCTGAGGATTACGGGGACATTGAAATTGGATCATTACTGAAAAGTTCCAGTGGTAATATAGGTGATGATGGCTACATGCCAATGACACCAGGTGTGGCTCCGCAAGGGGGGAAGGCTGACAACTATATGCCAATGAGCTCAATGTGCGTTTCAGCTCCAAAGCAGATAATCAACCCCAGGACTCACCCCCTGACTATAGCTAATGGGTACAGAACTAGCTCTCCCAGCAGCTGTTCTTTGGAGGACAGTGGCTACATGAGGATGCTGTGCGGCTCTAAGTTCTCAATTGACAGCTCAGATGGGAAAATGACAAATGGCGAGTACCTCAACATGTCTCCTGTAGATTCAGTCACACCACCAGACTACTACCTGAGCCCTGAGTCTCCCCGTCTCAGACAACTTCACTCATTTAACTCTTTGCCCCGCTGTCATAAGCCCCAGCAGATGCAAAAGGATGCGGACAATGATCAGTATGTTGTCATGAACCCTCAGAGTCACAAGATTATAGAGGAGTCAGTAAAAACAGCATCCCCCCCTGCCCCATCTCCTCTAAGACAAAGCCGCACAGACAACCTCATTCTCCGGCACAGGATCAGCCGGCCCACCCGCCTCTCTCTTGACACTCTAAGGACATTACCCAGTATGAACGAGCATCCCAATCCATCTGAGCCAAAAAGCCCTGGGGAGTACATAAACATAGACTTTGGACATGTCGCTGAAAGTTGCACCCCGCCTTCTACTGCTTCCTTCGAGAGCCCAGCCTCATCCCTGGGATCGTTCGCCGATCAGAGGACGTCCCCCCTCTCTGATTACATGAACCTTAATGTGAGTTCACAGTCACCCAAATCTGGAAATGCCGCCCCATCTGATCGCTTGGAGCCCCTTCCAGAATGCACGTCATGTCCCACCCACACTGAGGAAGAGGAGGAAGATGAGAGGTACCAGTGCAAGGCACAGTTGGCACCAGCGGGCCCAGTTGATAAAGCAAAAGACGATTACACAGAGATGACGTTTGGCGTGTCTGCTTCCTCTCCGCCGCCTCAGCCCTCAGAAGGTGGGCAGACCATCAGCCCATCCTCCTGCTTGCAGAGGCTGACTGTGGACGAAAATGCTGGAGCGCCTGCTGTGGAGGCATTTCTGCTGCATGCAGCACCTCTGGCCTTGGTGGACCCTGATCGAGGTGCCAAGGTGATTCGTGCTGACCCCCAGGGACGCAGGCGGCACAGTTCAGAGACTTTCTCCTCAACCACCACTGTAACACCAGTGTTTCCCTCCTTTGCACATGACACCAGGCGGCACGGTTCGGCCTCTGTGGAGAACGTGTCTGTTTCGGTGAGAAACGGCGAAGGATCGGATGAAGAGTACAACAGTCCCATGTGCAGGGAGACGTCAGCTGGCTTTCAGAATGGACTTAACTACATTGCCTTAAACTTGATGGATGGAGGACTTGCCAGCTGTGATTCCCTTGTCCGGTTCAAAGCTGCTAGCTGCTGTAAAGAGGGCATCAATGGAATACACACTAGTCCGTATGCCAGCCTTGGGTTCAAGGACACGGCAACAACAGTAAAAGACTAA</w:t>
      </w:r>
    </w:p>
    <w:p w14:paraId="58059722" w14:textId="75703EE8" w:rsidR="005840D1" w:rsidRDefault="005840D1" w:rsidP="005840D1">
      <w:pPr>
        <w:pStyle w:val="PlainText"/>
      </w:pPr>
      <w:r>
        <w:t xml:space="preserve">&gt;Ast_me2a </w:t>
      </w:r>
      <w:r w:rsidR="00971945">
        <w:t>[Mexican tetra (</w:t>
      </w:r>
      <w:r w:rsidR="00971945" w:rsidRPr="00971945">
        <w:t xml:space="preserve">Astyanax </w:t>
      </w:r>
      <w:proofErr w:type="spellStart"/>
      <w:r w:rsidR="00971945" w:rsidRPr="00971945">
        <w:t>mexicanus</w:t>
      </w:r>
      <w:proofErr w:type="spellEnd"/>
      <w:r w:rsidR="00971945">
        <w:t>) Irs2a]</w:t>
      </w:r>
    </w:p>
    <w:p w14:paraId="6983E910" w14:textId="77777777" w:rsidR="005840D1" w:rsidRDefault="005840D1" w:rsidP="005840D1">
      <w:pPr>
        <w:pStyle w:val="PlainText"/>
      </w:pPr>
      <w:r>
        <w:t>ATGGCGAGCCCGCCGCTTCCGGCAGGCACGTCGTTATCAAATGTCAACATGAACTCAAACCACGTCAAGAAGACTGGATACCTCAAGAAACAGAAGCACGGACACAGGAGGTTTTTCGTGCTCAAAGAGCAAGGGGACGGCTCCCCAGCACGGCTGGAGTACTACGAGAGCGAGAAGAAGTGGAGGAATAAAGCAGCAGCAAAGAGAGTCATATCTCTGGACTCGTGTCTGAGCATAAACAAGCGCGCCGACGCGAAGCACAGACACCTGATAGCCCTCTACACCAAGGACGAGTACTTCGCCGTCGCTGCCGAAAACGA</w:t>
      </w:r>
      <w:r>
        <w:lastRenderedPageBreak/>
        <w:t>GCAGGAGCAGGAAAGCTGGTACAGGGTCCTGACCGACTTGATGAGCGAGGGCAAAGTGTATGACAGTGCTGTGTCCAGTTCTGCATCCTCTCTGGTGGGCTTTGACGAGGGCAACTATGGTATGATCACCCCAGCTAATGCTGCTTACAAAGAGGTATGGCAAGTAAACTTAAAGTCTAAAGGACTGGGGCACACCAGAAACATCACTGGGGTTTACAGGCTGTGTTTGTCAAGCTGCTCAATCAGCTTTGTAAAACTTAACTCTGAGGTTGCCTCTGTCAGTCTGCAGCTGATGAACATCAGGCGATGTGGCCACTCTGACAGCTTCTTTTTTATTGAGGTGGGCAGGTCTGCCTCCACAGGACCAGGGGAGCTTTGGATGCAGGCTGATGACTCTGTGGTGGCGCAAAACATTCACGAGACAATTTTAGAGGCTATGAAAGCCATGAAAGAGCTATCAGAGTTCCGGCCACGCAGTAAAAGCCAGTCTTCAGGTTCCAACCCCATATCTGTGCCCACCCGGCGGAACTTAAACAATCTGCCCCCAAGTCAAACAGGGTTAGTGAGAAGGTCAAGGACAGACAGCGTGGCAGCCACATCCCCTGTCACCAAGTTTGCTTCCTGTAGGATACGCACAGCCAGCGAGGGAGAGGGCACCATGGCACGGCCAGTGTCCATGTCAATATCAGAGAATGGAAGCCCTAGCATTGCAAGCCGAACCCACATGTGCAGATCCAACACAGTTTCAGTTGGCTGCCGGACATCAGAACCATCGCTCCTGCATCACAGCAGATCCATGTCCATGTCTATGCCGATGTCTCATTCACCTCCTCCTGCTGTAAGCCCACTGAGCCTCTCCTCTACTAGCATGAATGGCTCAACCTCCTCAACGGTACACAAACCTTCCAGCTGCAGTGGCTCTGTCTTAGGATCGCCCAGTGATACCGGCTTCCTGTCATGTGACGATTATGGATCCAGCCCAGGAGATGTAAGGTACAACCCATTGAATCGTAGCAATACTCCCTCATCTTTCTCAGGCACGCCCCCATCCCGTGAAGGCAGTGAGCTCTGTGGTTATATGATGATGGACAATCAATCTAGCCACTCTTTGAATAAGATCCAAGAATCCAGCAGAGAGAATCTAGATATGGAAAAGTCATATAGGAAGAGGACATACTCCCTCACAACACCACGGCAACCCAGGGCCCCCACCCAGCAATCATCAGCATCACTTGATGAATATATGTTAATGAGGGCTGTGTACACTAATGGCCATTCAGGGCAAAACACACATTCTGCCTCACCAAAGGTCTCTTACCCTGAGGATTATGGTGACATTGAAATTGGCTCCAGCAGAAGCTCCAGCAGTAACCTAGGCGATGATGGTTACATGCCCATGACACCTGGTGTGGCACCACAAGGCAGCAAAAATGACCCTTACATGCCCATGAGTCCAATGAGCGTCTCAGCTCCCAAACAGATCATCAACCCCAGGTCTCACTCTCAGGGTGCAGGCTGCAGAGGGACAACAAATTCCCCATGTGGCAGTTCCATGGAGGACAGTGGCTATATGAGGATGTGGTCTGGTTCCAAGTCCTCGTTGGAGAGCTCAGATGGCAGAGTGGCAAATGGAGAGTATATGAACATGTCACCTGTTGAACCATACGTCTCACCCACACCACCTGATTATTTCCTTGGTGGGTCTGAGCCAGCACAGCGGCCATCACCTTCTTTGAGCTCACGCTCCAACAAACACCAAGGTACTAAAAGAGAAGAGGATCAGTATGTTTTAATGAGCCCACAGAGCCACAGGCCATCTGATGAGTCCAACTACTACACCATGTCAGCAGCAAATCCTGGGCCTTTGCTGCCCAGCCCCTCAACCCTGCCCCCACTCAGGCACAGCCGCAATGATGGCCTATCACACAGAGGGCGAGCCAACAGGCCCAACAGGTTATCTCTGGACACTCTGAGGATGCTCCCAAGCATGAATGAGCATCCCCTCCCCTGTGAACCCAAAAGCCCAGGGGAGTATATCAACATAGACTTTGGTGAAATTGCCCGGTATTCCTTGCCCTTGGGATCTGTGGAGAGCCAGGGTTCCTCTCCAAGCCTCAGCAGCATGAGACGGAGATCTCCCCTCTCTGACTACATGAACCTTGAACTCAACTCGCACTCACCAAAATCAGGGGATATCCTCGCTAGCCCCTTGCATGAGATCCCTGAGCTCACCAACTGCCCGTGCCCATCTGAAGAGGGCGCATATTTCCCTGTTGAGTCGAGGGGCTCTCCATGCCCACCTGGCACAGGTAAAGACGATTATGCTGAGATGAAGTTTGACGACACACGCATCTCTCCATCCTTCATCTCTGAAAACAGGGAAGGTGTTGCTGCAAGCCCTGCCAGCAGGGTGAAGAGGCTTACCCTAGGTGACAAGGGCATGCCAAGTATTGGGGCGTTCCTGTTGCCCAGTGCCTCTGTGGACCCCAATGGAGGGGCGAAGGTGATCCGAGCGGATCCTCATGGTCGGAGGCGGCACAGTTCGGAGACCTTCTCGTCCACCACCACGGTCACGCCTGTGTTTCCTTCCTTCGCTCACAGTTCCAAGCGGCACAGCTCTGCCTCTGTCGAGAACGTCTCGGTCCGGAGCAGCGAGGGTTCTGATGAGGAGTCTGGCAGCCCTATGTGCAGAGAGACCTCCACTGGGTACCAGAATGGTCTGAACTATATCGTCTTAAACCTCATGGAGAACAGAGAACTGAGAAACTGTGACAGTATGATGGGCTTCAAGACGGTCAGTAGCTGCAAAGGAGGAATTAATGGATTACACACCAGTCCATATGTGTCCCTGGGATTCAAGGAGACGGTGACCACTGTAAAAGATTGA</w:t>
      </w:r>
    </w:p>
    <w:p w14:paraId="0490F25E" w14:textId="6890A8D6" w:rsidR="005840D1" w:rsidRDefault="005840D1" w:rsidP="005840D1">
      <w:pPr>
        <w:pStyle w:val="PlainText"/>
      </w:pPr>
      <w:r>
        <w:t xml:space="preserve">&gt;Lar_cr2a </w:t>
      </w:r>
      <w:r w:rsidR="00971945">
        <w:t>[Large yellow croaker (</w:t>
      </w:r>
      <w:proofErr w:type="spellStart"/>
      <w:r w:rsidR="00971945" w:rsidRPr="00971945">
        <w:t>Larimichthys</w:t>
      </w:r>
      <w:proofErr w:type="spellEnd"/>
      <w:r w:rsidR="00971945" w:rsidRPr="00971945">
        <w:t xml:space="preserve"> </w:t>
      </w:r>
      <w:proofErr w:type="spellStart"/>
      <w:r w:rsidR="00971945" w:rsidRPr="00971945">
        <w:t>crocea</w:t>
      </w:r>
      <w:proofErr w:type="spellEnd"/>
      <w:r w:rsidR="00971945">
        <w:t>) Irs2a]</w:t>
      </w:r>
    </w:p>
    <w:p w14:paraId="47AEB4AC" w14:textId="77777777" w:rsidR="005840D1" w:rsidRDefault="005840D1" w:rsidP="005840D1">
      <w:pPr>
        <w:pStyle w:val="PlainText"/>
      </w:pPr>
      <w:r>
        <w:t>ATGGCAAGTCCTCCGGCGGCAGGAGGACACCTGTTATCCAATGGCACGAACGGTGTGAAGAAATGCGGATACCTGAGGAAGCAGAAACACGGACACAGGCGCTTCTTCGTGCTCCGGGAGTCGACCGAGCGATGCCCTGCCCGCCTGGAGTATTATGAAAGCGAGAAGAAATGGAGAAACAAGTCCGCCGCGAAACGGGTCATAACTTTGGACACCTGTCTGTGCGTAAACAAGCGCGCCGACGCCAAACACAAGCACCTCATCGCCCTCTACACCAAGGACGAGTACTTCGCCGTGGCTGCGGACAACGAGCAGGAGCAAGAGAGCTGGTACACGGTTCTGACTGATCTCATAGCTGAGGGGAAAGTGTACGACAGTCCTGCTTCCACCTCCTCTTTAGTGGGCTTCGAGGAAGCCAGCTACGGACTTATTACTCCTGCAACAGCCGCATATAAAGAGGTATGGCAGGTCAACTTGAAATCCAAAGGTTTGGGTCAGATCAAAAACCTCACTGGTGTGTACAGGCTGTGTTTGTCCAGCCGGACCATCAGCTTTGTCAAACTGAACTCAGAGACAGCTGCTGTCAGTTTACAGCTCATGAACATTCGGAGATGTGGACACTCAGACAGCTTCTTTTTCATAGAGGTGGGTCGGTCAGCGGTCACTGGTCCAGGGGAGTTCTGGATGCAGGCGGAGGACTCAGTGGTAGCTCAGAACATCCACGAGACCATCCTTGAAGCCATGAAGGCCATGAAGGAGCTGTCTGAGTTCAGGCCGCGGAGCAAAAGCCAGTCCGCCAGCACTAACCCCATCTCTGTGCCCACACGACGCAACCTCAACAACCTCCCCCCCAGTCAGACGGGCCTGGTGAGGAGATCCAGGACAGATAGCATGGCAGCCACGTCCCCTGGGAGAAAGTTCACATCTTGTCGGATAAGAACGGCCAGCGAGGGAGATGGAAGTGTGACCCGGCCTGTGTCCATGTCTATATCTGTAACCGGGAGTCCCACCAGTCCAAACTCTGGGAACCACCTCAGCAGGTCTCATACCCTCAGCAGTGGACGTACCTGCGTAATGCTTGAGTCCGCCTCCAACCTGCATCACAGCAGGTCCATGCCGGTGTCCAACTCCCCTCCGGCTGCCTCCAGCCCCATCAGCATGTCTCCCAGAGGGGGGGCTAGTATCTCCACTCCTGACAAAGCCAGGCGACCTTTCAGCTGCAGCGCCTCCATCTCTGGCTCCCTAAGCGACACTGGCTTCATGCTCTGTGACGATTACAGCTCCAGCCTAAGTGAGGCCAGATTCCTCCCCCTGACCCGCAGTGACACCCCTGACTCTTTGTCCAGCACGCCTCCATCTC</w:t>
      </w:r>
      <w:r>
        <w:lastRenderedPageBreak/>
        <w:t>GTGACATCAGTGACCCTTGTGGCTACATGATAATGGAGGGGGCGAACGGCAACAGGTCTGGGGCCTACAGCGAGGGTCTGGCGTTTGATAAGGCGTACAGGAAGCGGACACACTCCCTCACCACACCACGTCAACAGAGGGTGGTGGCGCCGCTGTCCTCGGCCTCTCTGGATGAGTACACACTCATGAGGATGGCACATGGACACAACTCCCACTCCGCCTCACCCAAAGTTTGCTACCCCGAGGATTATGGAGACATTGAAATCGGTTCATCCAGGAGCTCCAGTAGTAACCTTGCAGATGATGGCTACATGCCGATGACGCCAGGTGTGGCATCCCAGTCTGGCAAGGTAGACAACTACGTACCCATGAGCCCCATGTGTGTCTCCGCACCGAAGCAGATTGTGAACCCTAGGGTGCATCCTCAGGCGGCTGCCAGCAGCGGCTACAAGACCAACTCCCCCTGCAACAGCTCTCTGGAGGACAACGGCTACATGAGAATGTGGTGTGGCTCCAAATCCTCCATGGAGAGCCCAGACAGGAACGGCGAATACATGAACATGTCACCTGGAAACCCACCTCCACTCCAGACCCCCCCTGATTACTACATGGGGATGCTGGCTGGTGAACCTGCGTCAGTGAGGCCGGCTTACCAGGGCGGCTCCCTCACGCTGCCAGCTAAACTTCATGCCGCCAAGAATGAGGAGAGCAGCCAGTATGTGTTGATGAGCCCTCAGAGTTCCAGGCAGAGGGCGGGGGAGTCAGACTATTATTCAGTGATGCATCCCAGTGGAGCTCAGACCTCACCGCTGAGTCCATCGGTACCCTCCCCATCCAGGCACAACCGGGCAGAGACCCTGCCCTACAGAGGGAGGCTGGGCAGGCCTAACAGGCTATCCCTAGACACCCTGAGGACCCTGCCCAGCATGAACGAGCACCCCTTGCCCGGAGAACCCCGGAGCCCTGGGGAGTACATCAACATTGACTTCAGTAGTGGCACCAGATTCTCCCCTCCATCCACTGTATCAACAGAGAGCCAGTCTTCATCACTGGGCTCCAGTGGCGGGTGCCCGGGGAGGTCCTCTCTGACAGACTACATAAACCTGGAGCTGGGCTCGCACTCACCCAAGGAGGCTGACACAGCCGCTGAGCGATTGGACACACTCCCAGAGTTGTCAATGTGCCCCTGCTCAGAGGAGGATGGAGTGTACCATCTGGACGGTGAGAAAAGGTCTCTGGGCCTCTGTGACGAGGTGAAAAATGACTACACTGAGATGACATTTGGGATGACCAGCTCGCCTCCACAGCTTGTTCCCCAGAACACAGCAAGCAGCCAGAGCACCAGGGAGCGAAGGCTCTCTCTGGAGGACCAGGGAGTCCCAGAAGGCATTGGGGTGTTCTTGCTTGGGGCAAACTCCTCTCCCACAGTGGACCCCGACTGCTCTGCCAAGGTGATCCGGGCCAATCCGCAGGGACGTCGGCGCCACAGCTCAGAGACCTTCTCATCTACCGCCACGGTGACGCCGGTCTTCCCCTCTTTCGCCCGAGGCGACGCAGTCAAGAGGCACAGCTCGGTGGAGAACATCTCGTCCCGGAGCAGCGAGGGCTCCGACGAGGAGTACGGCAGCCCCGTGAACCGGCAGAACTCGGCCGGCTACCCCAATGGACTGAACTACATTGCCTTGAACCTGCTGGACAACAGGGACGTGGAGAAGTGCGAAGACCTGGCCGGCTTCAAACCCACAAGCAGCTGCAAAGGTGGCATCAATGGATTACACAGCACACCATATGTCTGTCTGGGATTCAAGGAGGCTGCAACCACTGCCAAAGATTGA</w:t>
      </w:r>
    </w:p>
    <w:p w14:paraId="145610FD" w14:textId="65869F9E" w:rsidR="005840D1" w:rsidRDefault="005840D1" w:rsidP="005840D1">
      <w:pPr>
        <w:pStyle w:val="PlainText"/>
      </w:pPr>
      <w:r>
        <w:t xml:space="preserve">&gt;Eso_lu2a </w:t>
      </w:r>
      <w:r w:rsidR="00971945">
        <w:t>[Norther pike (</w:t>
      </w:r>
      <w:proofErr w:type="spellStart"/>
      <w:r w:rsidR="00971945" w:rsidRPr="00971945">
        <w:t>Esox</w:t>
      </w:r>
      <w:proofErr w:type="spellEnd"/>
      <w:r w:rsidR="00971945" w:rsidRPr="00971945">
        <w:t xml:space="preserve"> </w:t>
      </w:r>
      <w:proofErr w:type="spellStart"/>
      <w:r w:rsidR="00971945" w:rsidRPr="00971945">
        <w:t>lucius</w:t>
      </w:r>
      <w:proofErr w:type="spellEnd"/>
      <w:r w:rsidR="00971945">
        <w:t>) Irs2a]</w:t>
      </w:r>
    </w:p>
    <w:p w14:paraId="44D67FF8" w14:textId="77777777" w:rsidR="005840D1" w:rsidRDefault="005840D1" w:rsidP="005840D1">
      <w:pPr>
        <w:pStyle w:val="PlainText"/>
      </w:pPr>
      <w:r>
        <w:t>ATGGCGAGTCCTCCACCGAATGGAGGACACTTGTTGTCTAATGTGACCAGCAACGGTAATAACGTTAAGAAATGTGGATATCTAAAGAAACAGAAGCATGGACACAGACGTTTTTTCGTGTTGAGAGAACCCAGAGAAGGATTCCCTGCACGGTTGGAATACTACGAGAGCGAGAAGAAGTGGAAAAACAAGTCGACAGCTAAAAGGGTGATACTGTTGGACTCCTGTCTTTGCATAAACAAGCGAGCGGACGCTAAGCACAAACACCTCATCGCCCTTTACACCAAGGACGAATACTTCGCAGTTGCGGCGGAAAACGAGCAGGAGCAGGAAAGCTGGTTTCGAGTGTTGTCGGATTTGATCACCGAGGGGAAAGTCTATGATAGTCCCGCATCTAATTCCACTTCTTCTCTGGTCGGTTTCGAGGAGTCGAATTACGGTATCATCACACCGGCCACCGCGGTTTACAAAGAGGTATGGCAAGTAAATCTAAAATCTAGAGGACTGGGTCAAACCAAAAATTTGACAGGGGTATTTAGGCTGTGTTTATCCAGTCGGACAATCAGCTTTGTAAAATTGAACTCAGAGGTAGCGTCTGTCAGTTTGCAACTCATGAATATCCGGAGATGTGGCCACTCCGACAGCTTTTTCTTCATCGAGGTTGGTAGGTCGGCTGTCACTGGCCCGGGTGAGCTTTGGATGCAAGCGGACGACTCTGTGGTTGCGCAAAACATCCACGAGACCATCCTTGAGGCAATGAAAGCCATGAAAGAGCTGTCGGAATTCAGACCGCGCAGCAAGAGTCAGTCGGCAAGCACCAACCCTATTTCCGTGCCAACGCGGCGCAATTTGAACAATCTACCCCCAAGTCAGACAGGATTGGTGAGGAGATCGAGAACAAACAGCGTAGTGACCACATCCGCCGCCAGCAAGTTCACTTCCTGTCGGATAAGAACGGCCAGTGAGGGGGATGGGAGCATGGTCAGGCCTGTTTCTATGTCCATATCTATGAGCGGGAGCCCAACCAGTCCCCTCTCCAACCGACACCATCTGACCCGGTCCAACACGGTCTCCAGTGGTCGCACATGCAGGATACTGGATACCTCCTCTTGCCTTCAGCACAGCCTTTCTATGCCTATGTCCACCTCCCCTCCTTCAGTCTGCAGCCCTATCAGCCTCTCCCCCAGGATTGGGACTCTCCCCACCCCTGATGCAGTCCAGCATCCATTCAGTTGCAGCGCCTCAATCTCAGATTCCCTCAGCGACGCCAGCTTCATGTTGTGCGACGAGTACGGCTCCAGCCCGTGTGACACCTCCAGGTTCCTAACCCTCACCAGGAGCGAGACCCCCGACTCCACCTCCAGCACACCCCCCTCCCGGGAGGCCAGTGACCTGTGCGGCTACATGATGATGGATAGGACAAGTGTCCAGCGACGGACGTGCCAGGATGAGGGCCTGGCATCAGAGAAGGCATTCAGGAAGAGGACCTACTCACTCACCACGCCACGCCATCAGAGGGCTCCCGTCGACCAGCTGTCCTCGGCCTCGTTGGACGAGTACACCCTAATGCGGGCGGCTCACCACACCAACAGTGGCCGCTGCTCTGATCACAGCTCTGTTTCCGCCTCCCCCAAGGTGACCTACCCCAAAGATTACGGTGACGTCGAAATCTGCTCCCTCAGGGGCTCCGATGGTAACCTCGGTGACGATGGCTATATGCCCATGACTCCTGGGGTGGCAGCGCCACCAGGAGGCAGTGACGGCAAGGCAGACGCATACATGCCCATGAGCCCCATGTGTGTTTCGGCCCCCAAGCAGATTATCAACCCCCGGGCCCACGACCACCAAGTTGGGGGCACATACCGAACCAACTCACCCAGCAGCGGAGGCTCTTTGGAGGACAGCGGCTACATGAGGATGTGGTACGGCTCCAGGTCGTCCGTCGACAGCCCCGACAGCCGCTCGACCAACGGCGAGTACATGAACATGTCTCCCGGCAACGCCGCCTACACTACATCGCAGACCCCCCCAGACTACTTCCTGGGCCCACTCCAGGGCAGCGAGCCTTCGGTGAGACAAGCCTACTCAGCACACTCCCTACCTCGTCCAACTAAGTCCCACCAGGTGTCAAAGGAGGCCGGGGACTCCGCCGGCGACCAGTATGTTCTGATGAGCCCCCAAAGCCACCGGCAACTGGGCAGGGAGTCAGAAGACTACTACTCGGTTATGAACCACACGCAGGCCGCCCCCCTCAACCTTTCCTCTCTGCCTTCGCCGGTCAGACAGAGCCGTGGTTCGGAGAGCTTGACGTCCCACCGCGGGAGGCTGGGCCGACCCAACCGACTGTCTCTGGATGCCTTCAGAACCCTGCCCAGCATGAACGAGCACCCCCTGCCTGGTGAGCCCAGGAGCCCGGGCGAGTACATTAACATCGACTTTGGTGAGGGCACCAAGTACTCCCCGCCGTCGGGAGCCAATGG</w:t>
      </w:r>
      <w:r>
        <w:lastRenderedPageBreak/>
        <w:t>GAGCCAGGCGTCGTCTCTGGGCTCCAGTGGTGGCCAGCGGAGGTCCCCTCTCTCGGACTACGCAAACCTACACCGGGTCGCCTCGCCCAAAGCAGGAGACACACCCACCGGACTGTCAGAAATGCTCTCAGAGTCATCTCTGTGCCCCCGTTTGGATGGGAAGAAAGGGCACCACCTCCGGTCACCTAGGGACTCCAAGCGTCCCCTAAGTGACTCAAGCAAAGATGAATACACAGAAATGACTTTTGGACTTGGAACGGTCAACACACCTCCCCGGATCATGCCGGAGACCTCAACAAGCGACATCAGCGCTGGTGCCAGAGAGCAGATGATATCCCTGGGTGAGCAGGGTGTCCCGGCTGGCATGGGTGTGTTCCTCCTCTGTTCTTCCTCCCCCGGGGACCCTGACGGGGCCGCAAAGGTGATCCGGGCCGACCCCCAGGGCCGCCGGCGCCACAGCTCTGAAACCTTTTCCTCCACAGCTACCGTCACCCCTGTGTTGCCGTCATTTGCCCGCGGGGATGCCAAGCGCCACAGTTCAGTGAAGAACCTGTCGGTGCGGAGCTGCGAGGGCTCAGATGAGGAGTGCGGCAGTCCAATGAGTAGAGAGACATCAATGGGCTTTCAGAATGGACTGAACTACATTGCCCTGAACCTGATTGAGAATCGGGAAAGGGATCTGGAGGGACCTTGTTGCGAAGACCTGACCACGGTCAGCTTTAAGCCAGCAAGCAGCTGTAAGGGAGGCCTGCATGGATTACACACTTCGCCGTATGTCTGCTTAGGGTTCAAAGAGGCAGCCACCACCGTCAAAGACTGA</w:t>
      </w:r>
    </w:p>
    <w:p w14:paraId="73F82090" w14:textId="5CBD7FB4" w:rsidR="005840D1" w:rsidRDefault="005840D1" w:rsidP="005840D1">
      <w:pPr>
        <w:pStyle w:val="PlainText"/>
      </w:pPr>
      <w:r>
        <w:t xml:space="preserve">&gt;Ste_pa2a </w:t>
      </w:r>
      <w:r w:rsidR="00971945">
        <w:t>[</w:t>
      </w:r>
      <w:r w:rsidR="002960E3">
        <w:t>Bicolor damselfish (</w:t>
      </w:r>
      <w:proofErr w:type="spellStart"/>
      <w:r w:rsidR="002960E3" w:rsidRPr="002960E3">
        <w:t>Esox</w:t>
      </w:r>
      <w:proofErr w:type="spellEnd"/>
      <w:r w:rsidR="002960E3" w:rsidRPr="002960E3">
        <w:t xml:space="preserve"> </w:t>
      </w:r>
      <w:proofErr w:type="spellStart"/>
      <w:r w:rsidR="002960E3" w:rsidRPr="002960E3">
        <w:t>lucius</w:t>
      </w:r>
      <w:proofErr w:type="spellEnd"/>
      <w:r w:rsidR="002960E3">
        <w:t>) Irs2a]</w:t>
      </w:r>
    </w:p>
    <w:p w14:paraId="11061B7E" w14:textId="77777777" w:rsidR="005840D1" w:rsidRDefault="005840D1" w:rsidP="005840D1">
      <w:pPr>
        <w:pStyle w:val="PlainText"/>
      </w:pPr>
      <w:r>
        <w:t>ATGGCAAGTCCTCCGGCGACGGGAGGACACCTGTTATCTAATGGGACGAACGGGGTGAAGAAGTGCGGCTACCTGAGGAAGCAGAAACACGGACACAGACGCTTCTTCGTGCTCCGGGAGCCCACGGAGCGCTGCGCCGCGCGCCTGGAGTACTATGAGAGCGAGAAGAAATGGAGGAACAAGTCGGCGGCCAAGCGGGTCATAACTTTGGACTCGTGTCTGTGCGTAAACAAACGGGCCGACGCCAAACACAAGCACCTGATCGCCCTCTACACCAAGGACGAGTACTTCGCGGTGGCTGCGGACAACGAGCAGGAGCAGGAGAGCTGGTACCGGGTCCTCACGGATCTAATAGCTGAGGGGAAAGTGTACGACAGCCCCGCGTCCACGTCCTCCTTAGTGGGCTTTGAAGAATCCAGCTACGGACTGCTTTCTCCCGCTACAGCTGTCTATAAGGAGGTATGGCAGGTCAACTTGAAATCCAAAGGCTTGGGTCAGATCAAGAACCTCACTGGAGTGTACCGGCTGTGTTTGTCCAGCCGGACCATCAGCTTCGTCAAACTGAACTCTGAAACAGCTGCTGTCAGTTTACAGCTCATGAACATCAGAAGATGCGGCCACTCAGACAGCTTCTTCTTCATCGAGGTGGGCCGGTCGGCGGTCACCGGGCCAGGGGAGTTCTGGATGCAGGCAGAGGACTCGGTGGTGGCGCAGAACATCCATGAGACCATCCTGGAGGCCATGAAGGCCATGAAGGAGCTCTCTGAGTTCAGGCCGAGGAGCAAAAGCCAGTCTGCCAGCACCAACCCCATCTCTGTGCCCACACGACGCAACCTCAACAACCTCCCCCCCAGTCAGACGGGCCTGGTGAGGAGGTCCAGGACGGACAGCATGGCGGCCACGTCTCCAGGGAGGAAGTTCACGTCCTGTCGGATAAGAACGGCCAGCGAGGGGGACGGAAGCGTGACCCGGCCGGTGTCCATGTCCATATCTGTGAACGGGAGTCCCACCAGCCCCAACTCTTCGAACCACCTCAGCAGGTCCAACACCCTCAGCAGCGGACGCACCTGCAGGATGCTGGAGTCCACCTCCAACCTGCATCACAGCCGCTCTATGCCAGTTTCTAACTCCCCTCCTGCTGCCTCCAGCCCCATCAGCATGTCTCCCAGAGGGGGGGCCAGTATCTCCACTCCTGACAAAGCCAGGCGGCCCTTCAGCTGCAGCGCCTCCATCTCCGGCTCCCTCAGCGACACCGGCTTCATGCTCTGTGATGATTACAGCTCCAGCCCGGGGGAGCCCAGGTTCCTCCCGCTGACCCGCAGCGACACCCCGGACTCCCTGTCCAGCACGCCTCCGTCCCGGGACACCAGCGACCCCTGTGGCTACATGATAATGGAAGGAGCAAATGGCAGCAGGTCTGGATATGAGGGTCTGGCTTACAGGAAGCGAACGCACTCCCTGACCACGCCACGGCAGCAGAAGGTGGTGACGCCCCTCTCCTCGGCCTCTCTGGATGAGTACACATTAATGAGGATGGCCCACGGACACAACTCCCACTCCGCCTCCCCGAAAGTGTGCTACCCCGAGGATTATGGAGACATAGAAATAGGCTCATCCAGAAGCTCCAGCAGTAACCTTGGCGACGATGGCTACATGCCCATGACGCCAGGTGTAGCACCTCCGTCTGGCAAAGCAGACAACTACGTGCCCATGAGCCCCATGTGTGTCTCAGCACCGAAGCAGATTGTGAACCCCAGGGTGCATCCGCAGGCAGCAGCCAGTGGCGGCTACAAGACCAACTCCCCCTGCAGCAGCTCTCTGGAGGACAACGGCTACATGAGGATGTGGTGCGGCTCCAAATCCTCCATCGAGAGCCCGGACAGACACGGTGAATACATGAACATGTCACCTGGAAACCCACCCCCACTCCAGACGCCCCCTGATTACTACCTGGGCCTGCTGGCAGCTGAGCCTGCATCAGTCAGGCCGGCCTACCAGACCGGCTCCCTCACGCTACCTGCTAAGCTTCAAGCCTCCAAGAATGAAGATAACAGCCAGTATGTGCTAATGAGCCCGCAGAGTCTGAGGCAGAGGGCAGTGGAGTCAGACTACTATTCAGTGATGCAGCCCAGTGCAGCTCAGACGTCACCGCTGAGCCCCTCGGTACCCTCCCCGGTCCGACACAGCCGGGCAGAGAGCCTGCCCTACAGGGGGAGGCTGGGCCGGCCCAACAGGCTATCTCTGGACACCCTGAGAACCCTGCCCAGCATGAACGAACACCCCCTCCCCGGAGAGCCCAGGAGTCCCGGGGAGTACATCAACATCGACTTCAGCGGCACCAGATTCTCGCCTCCCTCCCTCGTCTCCACAGAGAGCCAGTCTTCATCACTGGGCTCCAGCGGCGGGGGCCCGGGGAGGTCATCTCTGACAGACTACATAAACCTGGAGCTGGGCTCACGCTCACCCAAGGAGGCTGACACTCCCGCTGAGCGCTTGGACACACTCCCAGAGTTATCCATGTGCCCCTGCTCAGAGGATGGAGTGTACCATGTCGATAGTGAGAAAGGCTCTCAGGGCCTCGGCGATGAGGTGAAAAACGACTACACTGAGATGACGTTCGGGATGACCAGCTCGCCGCCACAGCTGGTTCCTCAGAACACAGTGAGCCAGAGCAGCAGGGAGCGGAGGCTGTCTCTGGAGGATCAGGGTGTCCCAGAACACATTGGGGTTTTCCTGCTTGGCGCCGCTTCCTCCTCCACAGTGGACCCTGACTGCTCTGCCAAGGTCATCCGGGCCAATCCGCAGGGACGTCGGCGCCACAGCTCCGAAACCTTCTCCTCCACCGCCACCGTGACGCCGGTCTTCCCCTCCTTTGCCCGCGGCGACGCGGTGAAGAGGCACAGCTCGGTGGAGAACATCTCCTCCCGGAGCAGCGAGGGCTCCGACGAGGAGTACGGCAGCCCGGTGAACCGGCAGAACTCGGCCGGCTACCCGAACGGACTGAACTACATTGCCTTGAACCTGCTGGACAACAGGGATGTGGAGAAATGTGAGGACCTGGTTGGCTTCAAACCCACCAGCAGCTGCAAAGGGGGTATCAATGGATTACACAGCTCACCATATGTCTGTTTGGGATTCAAGGAGGCTGCAACCACTGCCAAAGACTGA</w:t>
      </w:r>
    </w:p>
    <w:p w14:paraId="325968E5" w14:textId="6CD90776" w:rsidR="005840D1" w:rsidRDefault="005840D1" w:rsidP="005840D1">
      <w:pPr>
        <w:pStyle w:val="PlainText"/>
      </w:pPr>
      <w:r>
        <w:t xml:space="preserve">&gt;Sal_sa2a </w:t>
      </w:r>
      <w:r w:rsidR="002960E3">
        <w:t xml:space="preserve">[Atlantic salmon (Salmo </w:t>
      </w:r>
      <w:proofErr w:type="spellStart"/>
      <w:r w:rsidR="002960E3">
        <w:t>salar</w:t>
      </w:r>
      <w:proofErr w:type="spellEnd"/>
      <w:r w:rsidR="002960E3">
        <w:t>) Irs2a]</w:t>
      </w:r>
    </w:p>
    <w:p w14:paraId="2B19F4E8" w14:textId="77777777" w:rsidR="005840D1" w:rsidRDefault="005840D1" w:rsidP="005840D1">
      <w:pPr>
        <w:pStyle w:val="PlainText"/>
      </w:pPr>
      <w:r>
        <w:t>ATGGCGAGTCCTCCAAATACTGGGGGAGGACACTTGTTATCCAACGCGAACATTAGTAACACCAAGATTAAGAAATGTGGATACCTCAAGAAGCAGAAGCACGGACACAAGCGCTTCTTCGTTCTGAAGGAGCCGGACGAGGGCTTCCCTGCCCGGCTGG</w:t>
      </w:r>
      <w:r>
        <w:lastRenderedPageBreak/>
        <w:t>AGTACTACGAGAGCGAGAAGAAATGGAGAAACAAGTCAGCGGCAAAGAGGGTTATACCTCTTGACTGCTGCCTCAATATCAACAAGAGAGCTGACGCCAAACACAAACACCTTATCGCCCTCTATACCAAGGACGAATATTTTGCCGTGGCGGCAGAGAATGAAAAAGAGCAGGAGAATTGGTACCGAGTCTTAACGGATTTAATGAGCGAGGGGAAAGTGTACTCCGACGGCTCCGCTTCCAATTCCGCGTCTTCGCTGGTGGGGTTTGATGAGGCGAACTACGGGATGATTACGCCGGTAACTGCAGCGTATACGGAGGTATGGCAAGTGAACCTGAAATCAAAAGGGCTGGGGCAGAGCCGGAATCTGACCGGTGTGTACAGACTGTGTTTATCCAGCCGGACTATCAGCTTCGTAAAGCTCAACTCGGATGTCGCGTCCGTCAGTTTACAGCTGATGAACATTCGGAGATGCGGACACTCAGAGAGCTTTTTCTTCATCGAGGTCGGACGGTCAGCAGCCACGGGACCAGGCGAGCTGTGGATGCAGGCTGACGACTCAGTGGTGGCGCAAAACATCCACGAGACTATCTTGGAGGCCATGAAAGCCATGAAGGAGCTGTCTGAGTTTCGGCCGCGCAGCAAGAGCCAGTCGTCAGGCACTAACCCCATCTCCGTGCCCACCCGGCGGCACCTCAACAACCTTCCTCCAAGCCAGACCGGGCTCCAGCGGCGGTCGCGCACTGACAGCATGGCCACAACTTCCCCGGTTAGTAAATTTACCTCCTGCCGGATACGCACTGCCAGCGAGGGAGAAGGCACCATGGCGCGCCCCATGTCTGTTAACGGGAGTCCCCTCAGCCCCGGTATTCAACCGAACCTATTAGGGAGATCAAACACCATTACAGCCCGGCCCTGCCGGACATTTGAATCCTCCTCCCTCCAGCACAGTAAGTCCATGTCCATGCCTCTGTCCCACTCCCCACCCACAGCCACCCCAAGCCCTGTCAGCCTGTCCTCCTGCTCGGAGAGCAGCGCTCCTTGCCCCTCCAGCTGCAGTGCCTCGGTCTCCCCCAGTGATGGGGGCTTCATCTCCTGTGATGATTATGGCTCCAGCCCTGCAGGCCTGCACCTCACCCTCCGCAGTAACACCCCAGAGTCCCTGAGGGAAGACACACCCCCCTCCCGGGAAGGCAGCGACCTGCACGGCTACATGGTGATGGAGAGACAGAACCAGAACGGTTACCGCCGGTTACCAGAGCTGGACAAGGCATACCGGAAACGCACATACTCCCTCACCACCCCGCGCCAGCACAGGGCACCGCCCCAGGTCTCCTCTGCCTCATTGGACGAATACACGCTCATGAGGGCCACCTACACCAGTGGTGGCCAATCGGGTCGCAGCTCTCACATGGCTTCCCCAAAAGTGACCTATCCCGAGGACTATGGCGATGTCCAGATAGGCTCCAACGGTCACCTAGGCGACAGTGGCTACATGCCCATGACTCCGGGCGTGGCCCCTCAGACAGGGGGGGTCAAAGGTAATGCTTACATGCCCATGAGCCCCATGTGTGTGTCGGCCCCAAAGCAGATCATCAACCCCCGCTCTCACCCCTCTCCAGCTGGGATGGGTCCCCATACAGATTCCCCTGGCAGTGTGTCTCTGGGGGACAGCGGCTACATGAGGATGTTCTATGGGGCCAAGATGTCTGTGGACATCTCAGATGAGAAACTCACCAATGGGGAGTACCTCAACATGTCCCCTGTGGACCCTCTGGTGACCTTCACCCCCCCAGACTACTTCCTCACAGACACTACCCTCCAGCCTCACCCTCACCACAGACAGCCTTACTCCATCAGTTCCCTAACCCGCTCTCTCAAAGCTCAGCCCCAGAGAAACGGTGTCACAGACACGGACCAGTACGTGGTGATGAGTCTACAGAGGCAGAGGATAGAAGAGGAGTCCAACTACTGTCCCATCTCACCAGTCTCCATCGGTACGCCCCCCACCAACACCCTCTCCTCAGCCCCCTCGATCCCCAGAGCCGGCAGGGTGACCCAGGAGGGGGGTCTGGTCCACAGGGGGAGGGTGAGTCGGCCTACCCGGCTCGCCCTGGACTCTCTGAGGACACTGCCCTGTATGAGCGAACACCCTCTCCCCTCTGAGCCCAGGAGTCCCGGGGAGTACATCAACATAGACTTTGGCAACGCCACACGATATCCACCTGTCTCTGCCACGACTGAAAGCTCTGCTTCATCGCTGTGCTCGGTGGACGGGCCGGCGAGGAGTTCCCCGCCACTCTCCGAATACGTCAACATCGACATCAGCTCATGCTCTTCCAAACACAGGGATTCCCCTTCTTCAATAGGGCGCATGGAGCCGAGTCCTGTGCTCCTCGTGTGTCCCAGCCAGCCTCACAGAGAGGGTCAGAGGGAGAGAGAGGAGGAGAGAGAGGGAAAAGAGGAGAGAGTCGTAGTGGAATATCCTCTCCAAAAGCATGTGAGCCCTGTGTGCCCGGTTGGCGCTGTAAAAGACGACTACACTGAGATGACCTTCAGTCCTACCAACCCCTCTGACTCCACCACCCCCCTGCCTACCAGCCCCTCGTCCTGCATCCAGAGACTCACCCTGGGGGGAGAGGGCGTAGTGGTGGTCCCCCCTGTCCCTGTGGAGTCCTTCCTCCTGGGGGGTCCCTCCATCACCCCCGTCAACCCAGACAGGGGGGCTAAGGTGATCCGGGCTGACCCCCAGGGTCGCAGGCGCCACAGCTCCGAGACCTTCTCCTCCACAACCACGGTAACGCCAGTGTCTCCGTCGTTCGCCCACGATGTCAACAAGCGGCACAGCTCGGCGTCGGTGGAAAACGTGTCGCGGCTGGTCCGGAGCTCGGAGGGCTCAGATGAGGAGTATGGGAACAGCAACAGCCCCATGTGCCGGGAGACTTCGGCGGGCTACCAAAACGGACTCAACTACATTGCCTTAAACCTGATGGAAGGGAGCCTGGGGGGCTGCAGCAGTCTGGGGGGCTGTGAGGGACTGCTGAGGTTCAAGGCAGTGTGTGGATGCAAAGGGGGCATGAACGGTTTCAACGCCAGCCCCTATGCCACCATGGGCTTCAAGGAGACTGCAACAGCAGTGAAAGACTGA</w:t>
      </w:r>
    </w:p>
    <w:p w14:paraId="1DD52859" w14:textId="41844CD4" w:rsidR="005840D1" w:rsidRDefault="005840D1" w:rsidP="005840D1">
      <w:pPr>
        <w:pStyle w:val="PlainText"/>
      </w:pPr>
      <w:r>
        <w:t xml:space="preserve">&gt;Not_co2a </w:t>
      </w:r>
      <w:r w:rsidR="002960E3">
        <w:t xml:space="preserve">[Black </w:t>
      </w:r>
      <w:proofErr w:type="spellStart"/>
      <w:r w:rsidR="002960E3">
        <w:t>rockcod</w:t>
      </w:r>
      <w:proofErr w:type="spellEnd"/>
      <w:r w:rsidR="002960E3">
        <w:t xml:space="preserve"> (</w:t>
      </w:r>
      <w:proofErr w:type="spellStart"/>
      <w:r w:rsidR="002960E3" w:rsidRPr="002960E3">
        <w:t>Notothenia</w:t>
      </w:r>
      <w:proofErr w:type="spellEnd"/>
      <w:r w:rsidR="002960E3" w:rsidRPr="002960E3">
        <w:t xml:space="preserve"> </w:t>
      </w:r>
      <w:proofErr w:type="spellStart"/>
      <w:r w:rsidR="002960E3" w:rsidRPr="002960E3">
        <w:t>coriiceps</w:t>
      </w:r>
      <w:proofErr w:type="spellEnd"/>
      <w:r w:rsidR="002960E3">
        <w:t>) Irs2a]</w:t>
      </w:r>
    </w:p>
    <w:p w14:paraId="15799D6D" w14:textId="77777777" w:rsidR="005840D1" w:rsidRDefault="005840D1" w:rsidP="005840D1">
      <w:pPr>
        <w:pStyle w:val="PlainText"/>
      </w:pPr>
      <w:r>
        <w:t>ATGGCAAGTCCGCCGACGACGGGAGGACACCTGTTATCGAATGGGACGTACGGAGTGAAGAAGTGCGGATACCTGAGGAAGCAGAAACACGGACACCGGCGCTTCTTCGTGCTGCGGGAGCCGACGGAGCGCTGCCCTGCGCGGCTGGAGTATTATGAAAGCGAGAAGAAATGGAGGAACAAGTCCGCTGCCAAACGGGTCATCACTTTGGACTCGTGTCTGTGCGTAAACAAACGGGCCGACGCAAAACACAAGCACCTGATCGCCCTCTACACCAAGGACGAGTACTTCGCCGTGGCTGCAGACAACGAGCAGGAGCAAGAGAGCTGGTACTCGGTTCTGACTGATTTAATAGCCGAGGGGAAAGTGTACGACAGCCCTGCTTCTACCTCCTCTCTAGTGGGCTTTGAGGAAGCCAACTACGGACTGATCACTCCTGCAACAGCTGTCTATAAGGAGGTGTGGCAGGTCAACTTGAAATCCAAAGGTCTGGGTCAGATCAAGAACCTCACTGGAGTGTACAGGCTGTGTTTGTCCAGCAGGACCATCAGCTTTGTCAAACTGAACTCAGAAACAGCTGCTGTCAGTTTACAGCTCATGAACATCAGGAGATGCGGACACTCGGACACCTTTTTCTTTATAGAGGTGGGTCGCTCAGCTGTCACTGGGCCTGGGGAGTTCTGGATGCAGGCAGAGGACTCAGTGGTTGCACAGAACATCCATGAGACTATCCTTGAGGCCATGAAGGCCATGAAGGAGCTGTCAGAGTTCAGGCCGCGGAGCAAGAGCCAGTCTGCCAGCACTAACCCCATTTCCGTTCCCACACGACGCAACCTCAACAACCTCCCCCCCAGTCAGACAGGCCTGGTGAGGAGATCCAGGACAGATAGCATGGCAGCAAACTCCCCAGGGAGGAAATTCACATCATGTCGGATAAGAACGGCCAGCGAGGGGGACGGGAGTGTGACCCGGCCTGTGTCCATGTCCATATCTGTCAACGGGAGTCCCACCAGTCCCAACTCTGGGAATCTCCTCATCAGGTCCCACACGCTCAGCAGTGGGCGCACCTGCAGGATACTGGAGTCCTCCTCCAACCTGCACCACAGCCGCTCCATGCCCG</w:t>
      </w:r>
      <w:r>
        <w:lastRenderedPageBreak/>
        <w:t>TGTCCAACTCACCCCCAGGCACTTCAAGCCCCATAAGCATGTCCCCCAGAGGGGCCAGCATCTCCACTCCTGACAAGATCCGGCGGCCTTTTAGCTGCAGCGCCTCCATCTCTGGCTCCCTCAGTGACACTGGCTTCATGCTGTGTGATGATTACAGCTCCAGCCCAAGTGAACCCAGATTCATCCCGCTGACCCGCAGCGACACCCCCGACTCCCTGTCCAGCACGCCTCCATCCCGGGACATCAGCGACCCCTGTGGCTACATGATAATGGAGGGGGGAAATGTCACCAGGCCTAGGGTTGGGGTTGATGGCCTTGCATGTGACAACGCTTACAGGAAGAGGACGCACTCCCTCACCACGCCACGTCAACAGAGGGCTGTGGCGCCGCTGGCCTCAGCCTCCCTGGATGACTACACCCTCATGAGGATGGCTCACGGGCAGAACTCTCACTCCGCGTCGCCCAAAGTGTGCTACCCTGAGGACTACGGAGATGTTGAAATCGGGTCATCCAGGAGCTCCAGTAGTAACCTCGCTGATGATGGCTACATGCCGATGACGCCAGGCTTAACGGCCCAGTCTGGCAAAGTAGACTACATGCCCATGAGCCCAATGTGTGTCTCCGCACCGAAGCAGATTGTGAACGCTAGGGTCCATCCCCCGGCGACTGTGAGCGGCGGCTACAAAACCAACTCCCCCTGCAGCAGCTCTCTGGAGGACAGCGGCTACATGAGAATGTGGTGTAGCTCTAAATCGTCCATGGAGAGCTTAGACAGGAACGGTGAATACATGAACATGTCGCCTGGAAACCCACCTCCACTCCAGACCCCCCCTGATTACTACTTGGGCCTGCTATCTGGGGAACATGCAGCAGTGAGGTCAGCGTACCAGGGCGGCTCTCTCACACTCCCTGCTAAACTCCAGGCCTCCAAGAATGAGGAGAGCAACCAGTATGTGTTGATGAGCCCCCAGAGTTTGAGGCAGAGGGTGGGGGAGTCAGACTATTATTCAGTGATGCAGCCCAGTGCAGCCCCTCTTAGCCCCTCCGTGCCCTCCCCAGTCAGGCATGGCCGGGCAGACAGCCTGCCCTACAGAGGGAGGCTTGGCAGGCCTAACAGACTTTCTCTGGACACCCTGAGGACCCTGCCCAGCATGAACGAGCACCCCCTGCCCGGAGAACCCAGGAGCCCCGGGGAATACATCAACATTGACTTCAGCTGCGCCAGATTCTCCCCACCCTCCAATGTGTCCACGGAGAGCCAGTCTTCATCACTGGGCTCCAGCGGAGGGGGCCCCGGGAGGTCCTCTCTGTCAGACTACATGAACCTGGAGCTGGGTTCACACTCGTCCAAGGAGGCACACACTCCCGCTGAGCGCTTGGACACACTCCCAGAGTTATCTATGTGCTCAGAAGAGGACAGAGTGTACCATCTGGAGGGTGAGAAAGGATCTCAGGGCCTCTGTGACGAGGGGAAAAACGACTACACTGAGATGACATTCGGGATGACCAGCTCCCCACCACAGCTTGTTCCTCAGAACACCGCAAGCAGCCAGAGCAGCAGGGAGAGGAGGCTCTCTCTGGAGGACCAGGGTGTCCCAGAATGCATTGGGGCCTTCCTGCTCGGGGGCACCTCTTCCTCCCCAGTTGACCCCGACTGCTCCGCCAAGGTGATCCGGGCCAACCCTCAGGGCCGTCGGCGGCACAGCTCCGAGACCTTCTCCTCCACCGCCACCGTGACCCCAGTGTTCCCCTCCTTCGCCCGCGGGGACATGATGAAGAGGCACAGCTCCGTGGAGAACATCTCGTCCCGGAGCAGCGAGGGGTCGGACGAGGAGTACGGCAACAGCCCCGTGAACCGGCAGAGCTCGGCCGGGTATGCTAACGGACTGAACTACATTGCCTTGAACCTGCTGGACAACAGGGACGTGGAGAAATGTGAGGGCCTGGCTGGCTTCAAACCCACCAGCAGCTGCAAAGGGGGCATCAATGGATTACACAGCTCCCCGTATGTGTGTCTGGGATTCAAGGAGGCCGCAACCACTGCCAAAGACTGA</w:t>
      </w:r>
    </w:p>
    <w:p w14:paraId="75990FD3" w14:textId="6154D145" w:rsidR="005840D1" w:rsidRDefault="005840D1" w:rsidP="005840D1">
      <w:pPr>
        <w:pStyle w:val="PlainText"/>
      </w:pPr>
      <w:r>
        <w:t xml:space="preserve">&gt;Poe_re2a </w:t>
      </w:r>
      <w:r w:rsidR="002960E3">
        <w:t>[Guppy (</w:t>
      </w:r>
      <w:proofErr w:type="spellStart"/>
      <w:r w:rsidR="002960E3" w:rsidRPr="002960E3">
        <w:t>Poecilia</w:t>
      </w:r>
      <w:proofErr w:type="spellEnd"/>
      <w:r w:rsidR="002960E3" w:rsidRPr="002960E3">
        <w:t xml:space="preserve"> </w:t>
      </w:r>
      <w:proofErr w:type="spellStart"/>
      <w:r w:rsidR="002960E3" w:rsidRPr="002960E3">
        <w:t>reticulata</w:t>
      </w:r>
      <w:proofErr w:type="spellEnd"/>
      <w:r w:rsidR="002960E3">
        <w:t>) Irs2a]</w:t>
      </w:r>
    </w:p>
    <w:p w14:paraId="0C00F875" w14:textId="77777777" w:rsidR="005840D1" w:rsidRDefault="005840D1" w:rsidP="005840D1">
      <w:pPr>
        <w:pStyle w:val="PlainText"/>
      </w:pPr>
      <w:r>
        <w:t>ATGGCAAGTCCTCCGGCGACGGGAGGACACCTGTTATCTAATGGGACGAATGACGTGAAGAAGTGCGGCTACCTGAGGAAGCAGAAACACGGACACAGGCGTTTTTTTGTGCTCCGGGAGTCCATGGAGCGCTGTCCCGCAAGGCTGGAGTATTATGAAAGCGAGAAGAAATGGAGAAATAAGTCCGCAGCCAAACGCGTCATAACTTTGGACTCCTGTCTGTGCGTAAACAAACGCGCCGATGCCAAACACAAGCACCTCATCGCCCTCTACACCAAGGACGAATACTTTGCTGTGGCTGCAGAAAACGAGCAGGAGCAGGAGAGCTGGTACACCGTTCTGTCTGATTTAATAGCAGAGAGCAAAGTGTTTGACAGCCCTGCTTCCACATCCTCTTTAGTGGGGTTTGAGGAGACCACTTACGGACAGCTTACCCCTGCAACAGCTACCTACAAGGAGGTGTGGCAGGTCAACTTGAAATCCAGAGGCTTGGGTCAGATCAAAAACCTCACTGGAGTCTACAGGCTGTGTTTATCCAACCGAAACATCAGCTTCGTCAAGCTGAACTCTGAGACACCAGCTGTCAACCTCCAACTCATGAACATCAGAAGATGTGGCCACTCCGACAGCTTCTTCTTCATAGAGGTGGGCAGATCAGCAGTAACCGGGCCAGGGGAGTTCTGGATGCAAGCAGAGGATTCAGTGGTAGCGCAGAATATCCATGAGACCATCCTGGAGGCAATGAAGGCGATGAAGGAGCTCTCTGAATTCAGGCCGAGGAGCAAAAGCCAGTCAGCCAGCACCAACCCCATCTCTGTGCCCACCCGACGCAACCTCAACAACCTCCCCCCAAGTCAGACCGGCCTGGTGAGGAGATCCAGAACCGACAGCATGGCTGCCACATCCCCAGGGAGGAAGTTCACCTCCTGTCGGATAAGGACGGCCAGTGAGGGAGATGGAAGCGTAACCCGGCCAGTGTCCATGTCCATACCAGTGGGTGAGAGTCCCACCAGTCCCAATTCTGGATATCATCTCATGAGGTCCCACACCCTTAGCAATGGGCGCACCTGCAGGATACTGGAGTCTGCATCCAATCTCCATCACAGTCGTTCAATGCCAATGTCCAACTCTCCTCCTGCCGCCTCCAGCCCAATCAGCTCATCTCCCAGGGGAGGAACAAGGGTCTCCACTCCAGACAAAGCCAGACGTCCTTTCAGCTGCAGCGCCTCCATATCTGGCTCCCTCAGCGATACTGGCTTCCTTCTCTGTGATGATTTCAGCTCCAGCCCAGGTGAACACAAATTTCTCACTCTGACTCGCAGTGACACTCCTGACTCCCTGTCCAGCACACCTCCATCCCGTGACCTGAGCGACCCCTGCGGCTACATGCTAATGGAGGGGGCTAACGGCAGCAGGTCCAGCTGTGGGATCGAGAGTCAGAATTGTGACAAGGCATACAGGAAGCGAACACACTCCCTCACCACACCACGCCAACAGAAGGTGGTGACTCCATTGTCCTCTGCTTCCTTGGATGAGTACACTCTAATGAGGATGGCCCATGGGCAAAACTCTCACTCTGCTTCACCCAAAGTATGCTATCCTGAGGATTATGGGGACATTGAAATTGGTTCATCCAGGAGCTCCAGTAGCAACCTTGGCGATGATGGTTACATGCCCATGACGCCAGGTGTAGCACCTCAGTCTGGCAAGACGGATAACTATGTACCCATGAGCCCCATGTGTGTCTCAGCACCAAAGCAGATTGTCAACCCCAGGGTGCATCCCCAGGCAGCTACCAATGGCTACAAGGCCAACTCTCCCTGTAGCAGCTCTCTGGAAGACAGCGGATACATGAGAATGTGGTGCGGCTCCAAATCCTCCATGGACAGCCCTGACAGACACGGTGAATACATGAACATGTCACCTGGAAACCCACCCCCTCTGCAGACCCCTCCTGATTACTACTTAAGCCCTCTCGCTGGGGAACCAGCGTCAATTAAGCCGGCTTACCAGATGGGCTCCCTCACACTGCCTGCAAAACTTCAGTCATCCAAGAATGAAGACAGTGGCCAGTATGTGTTAATGAGCCCACAGAGTTCAAGGCAGAAGACTGGGGAGTCAGACTATTATTCAGTAATGCAACCGTGTGCAGTTCAAACATCACCGCTGAGCCCCTCAGTCCCCTCCCCAGTCAGGCATCATCGAGCAGAGAATCTGTCCTACAGAGGGAGGATGGGGAG</w:t>
      </w:r>
      <w:r>
        <w:lastRenderedPageBreak/>
        <w:t>ACCTAACAGGCTGTCTCTGGACACCCTGAGGACCCTTCCCAGCATGAATGAGCATCCCCTGCCCTTAGAGCCCCGCAGCCCCGGCGAGTACATCAACATCGACTTCAGCAGCAACAGATCGTCCCCACCGTCCACCGTATCCACAGAGAGCCAGTCTTCATCTTTGGGGTCCAGCGGCGGGGGCCAGGGGCGGTCATCTCTGTCAGACTACATGAACCTGGAGCTGGGCTCACACTCGCCCAAGGGGGCTGACACTCCAGCTGAGCGACTGGATACCCTGCCTGAGCTGTCCTCATGCCCCTGCTCAGAGGACGATGTTGTGTACCATGTAGAGTGTGAGAAAAGCTCCCGAAGCTTTGTCGATGAGGTGAAAAATGACTATACTGAGATGACATTCGCAATGACTAGCTCACCCCCACAGCTTGTTCCTCAGAACTCAAGCAGCCAGAGCTGCAGGGAGAAGAGGCTATCTCTTGATGACCAAGGTGTTCCTGAACGGATTGGGGTCTTCCTGCTTGGAGCAGCAACTTCCTCAACCGTGGACCCAGACCGCTCTGCCAAGGTCATCCGGGCCAATCCACAAGGGCGAAGGCGCCACAGTTCAGAAACCTTCTCCTCCACGGCCACAGTGACGCCGGTCTTTCCCTCATTTGCACGCGGCGACGCTGTGAAAAGGCCGAGCTCGGTGGAGAACATCTCGTCCCGCAGCAGTGAGGGTTCCGACGAGGAGTATGGCAGTCCCGTGACCCGCCACAGCTCGACCGGCTACTCTAACGGACTGAACTACATCGCCTTGAACCTACTAGAAAACAGGGATGTGGAGAAATGTGGAAACCTGGTTGGCTTTAAACCCACCAGCAGCTGCAAAGGGGGCATCAATGGATTACACAACACACCTTACGTCTGTTTGGGGTTCAAGGAGACTGCAACCACTGCCAAAGACTGA</w:t>
      </w:r>
    </w:p>
    <w:p w14:paraId="1C485C13" w14:textId="7AA28BF6" w:rsidR="005840D1" w:rsidRDefault="005840D1" w:rsidP="005840D1">
      <w:pPr>
        <w:pStyle w:val="PlainText"/>
      </w:pPr>
      <w:r>
        <w:t xml:space="preserve">&gt;Poe_me2a </w:t>
      </w:r>
      <w:r w:rsidR="002960E3">
        <w:t>[Atlantic molly (</w:t>
      </w:r>
      <w:proofErr w:type="spellStart"/>
      <w:r w:rsidR="002960E3" w:rsidRPr="002960E3">
        <w:t>Poecilia</w:t>
      </w:r>
      <w:proofErr w:type="spellEnd"/>
      <w:r w:rsidR="002960E3" w:rsidRPr="002960E3">
        <w:t xml:space="preserve"> </w:t>
      </w:r>
      <w:proofErr w:type="spellStart"/>
      <w:r w:rsidR="002960E3" w:rsidRPr="002960E3">
        <w:t>mexicana</w:t>
      </w:r>
      <w:proofErr w:type="spellEnd"/>
      <w:r w:rsidR="002960E3">
        <w:t>) Irs2a]</w:t>
      </w:r>
    </w:p>
    <w:p w14:paraId="1F0107E4" w14:textId="77777777" w:rsidR="005840D1" w:rsidRDefault="005840D1" w:rsidP="005840D1">
      <w:pPr>
        <w:pStyle w:val="PlainText"/>
      </w:pPr>
      <w:r>
        <w:t>ATGGCAAGTCCTCCGGCGACGGAAGGACACCTGTTATCTAATGGGACGAATGACGTGAAGAAGTGCGGCTACCTGAGGAAGCAGAAACACGGCCACAGGCGTTTTTTCGTGCTCCGGGAGCCCACGGAGCGCTGTCCCGCACGGCTGGAGTATTATGAAAGCGAGAAGAAATGGAGAAATAAGTCCGCAGCCAAACGCGTCATAACTTTGGACTCCTGTCTGTGCGTAAACAAACGCGCCGATGCCAAACACAAGCACCTCATCGCCCTCTACACCAAGGACGAATACTTTGCTGTGGCTGCAGAAAACGAGCAGGAGCAGGAGAGCTGGTACACCGTTCTGTCTGATTTAATAGCAGAGAGCAAAGTGTTTGACAGCCCTGCTTCCACATCCTCTTTAGTGGGGTTTGAGGAGACCACTTACGGACAGCTTACCCCTGCAACAGCTACCTACAAGGAGGTGTGGCAGGTCAACTTGAAATCCAAAGGCTTGGGTCAGATCAGAAACCTCACCGGAGTCTACAGGCTGTGTTTATCCAACCGAAACATCAGCTTCGTAAAGCTGAACTCTGAGACACCAGCTGTCAACCTCCAACTCATGAACATCAGGAGATGTGGCCACTCCGACAGCTTCTTCTTCATAGAGGTGGGCAGATCAGCAGTAACCGGGCCAGGGGAGTTCTGGATGCAGGCAGAGGATTCAGTGGTAGCGCAGAACATCCATGAAACCATACTGGAGGCAATGAAGGCGATGAAGGAGCTCTCTGAATTCAGGCCGAGGAGCAAAAGCCAGTCAGCCAGCACCAACCCCATCTCTGTGCCCACCCGGCGCAACCTCAACAACCTCCCCCCAAGTCAGACCGGCCTGGTGAGGAGATCCAGAACCGACAGCGTGGCTGCCACATCCCCAGGGAGGAAGTTCACCTCCTGTCGGATAAGGACGGCCAGTGAGGGAGATGGAAGCGTAACCCGACCAGTGTCCATGTCCATACCAGTAGGTGAGAGTCCCACCAGTCCCAATTCTGGAAATCATCTCATGAGGTCCCACACCCTTAGCAACGGGCGCACCTGCAGGATACTGGAGTCTGCATCCAATCTCCATCACAGTCGTTCAATGCCAATGTCCAACTCTCCTCCTGCTGCCTCCAGCCCCATCAGCTCATCTCCCAGGGGAGGAACAAGGGTCTCCACTCCAGACAAAGCCAGACGTCCTTTCAGCTGCAGCGCCTCCATATCTGGCTCCCTCAGTGACACTGGCTTCCTTCTCTGTGATGATTTCAGCTCCAGCCCAGGTGAACACAAGTTTCTCACTCTGACTCGCAGTGACACTCCTGACTCCCTGTCCAGCACACCTCCATCTCGTGACCTGAGCGACCCCTGTGGCTACATGCTAATGGAGGGGGCTAACGGCAGCAGGTCCAGCTGTGGGATCGAGGGTCAGAATTGTGACAAGGCATACAGGAAGCGAACACACTCCCTCACCACACCACGCCAACAGAAGGTGGTGACTCCATTGTCCTCTGCTTCCTTGGATGAGTACACTCTAATGAGGATGGCCCACGGGCAAAACTCCCACTCTGCTTCACCCAAAGTATGCTATCCTGAGGATTATGGGGACATAGAAATTGGTTCATCCAGGAGCTCCAGTAGCAACCTTGGCGATGATGGCTACATGCCCATGACGCCAGGCGTAGCACCTCAGTCTGGCAAGACGGATAACTATGTACCCATGAGCCCCATGTGTGTCTCAGCACCAAAGCAGATTGTCAACCCCAGGGTGCATCCCCAGGCAGCTACCAATGGCTACAAGGCCAACTCTCCCTGTAGCAGCTCTCTGGAAGACAGTGGATACATGAGAATGTGGTGCGGCTCCAAATCCTCCATGGACAGCCCTGACAGACAGGGCGAATACATGAACATGTCACCTGGAAACCCACCCTCTCTGCAGACCCCTCCTGATTACTACTTAAGCCCTCTCACTGGGGAACCAGTGTCAATTAAGCCGGCTTACCAGACGGGCTCCCTCACACTGCCTGCAAAACTTCAGTCATCCAAGAATGAAGACAGTGGCCAGTACGTGTTGATGAGCCCACAGAGTTCAAGGCAGAAGACTGGGGAGTCAGACTATTATTCAGTTATGCAGCCGTGTGCAGTTCAAACATCACCGCTGAGCCCCTCAGTCCCCTCCCCAGTCAGGCATCATCGAGCAGAGAATCATCTGTCCTACAGAGGGAGAGTGGGGAGACCTAACAGGCTGTCTCTGGACACCCTGAGGACCCTGCCCAGCATGAATGAGCATCCCCTGCCCTTAGAGCCCCGCAGCCCCGGCGAGTACATCAACATTGACTTCAGCAGCAACAGATCGTCCCCACCGTCCACCGTATCCACAGAGAGCCAGTCTTCATCTCTGGGGTCCAGCGGCGGGGGCCCAGGGCGGTCATCTCTGTCAGACTACATGAACCTGGAGCTGGGCTCGCACTCGCCCAAGGGGGCTGACACTCCGGCTGAGCGACTGGATACCCTGCCTGAGCTGTCCTCATGCCCCTGCTCAGAGGACGATGTTGTGTACCATGTAGAGTGTGAGAAAAGCCCCCGAAGCTTTGTCGATGAGGTGAAAAATGACTATACTGAGATGACATTCGCGATGACTAGCTCACCCCCACAGCTTGTTCCTCAGAACTTAAGCCAGAGCTGCAGGGAGAGGAGGCTATCTCTTGAGGACCAAGGTGTTCCTGAACGGATTGGGGTCTTCCTGCTTGGAGCAGCAACTTCCCCAACCGTGGACCCAGACCGCTCTGCCAAGGTCATCCGGGCCAATCCACAAGGGCGAAGGCGCCACAGCTCAGAAACCTTCTCCTCCACGGCCACAGTGACACCGGTCTTTCCCTCATTTGCACGCGGCGACGCCGTGAAGAGGCCGAGCTCGGTGGAGAACATCTCGTCCCGCAGCAGTGAGGGTTCCGACGAGGAGTATGGCAGTCCCGTGACCCGCCACAGCTCAACCGGCTACTCTAACGGACTGAACTACATCGCCTTGAACCTACTAGAAAACAGGGATGTGGAGAAATGTGGAGACCTGGTCGGCTTTAAACCCACCAGCAGCTGCAAAGGGGGCATCAATGGATTACACAACACACCTTACGTCTGTTTGGGGTTCAAGGAGACTGCAACCACTGCCAAAGACTGA</w:t>
      </w:r>
    </w:p>
    <w:p w14:paraId="05987825" w14:textId="4BB39E80" w:rsidR="005840D1" w:rsidRDefault="005840D1" w:rsidP="005840D1">
      <w:pPr>
        <w:pStyle w:val="PlainText"/>
      </w:pPr>
      <w:r>
        <w:t xml:space="preserve">&gt;Poe_la2a </w:t>
      </w:r>
      <w:r w:rsidR="002960E3">
        <w:t>[</w:t>
      </w:r>
      <w:proofErr w:type="spellStart"/>
      <w:r w:rsidR="002960E3">
        <w:t>Salfin</w:t>
      </w:r>
      <w:proofErr w:type="spellEnd"/>
      <w:r w:rsidR="002960E3">
        <w:t xml:space="preserve"> molly (</w:t>
      </w:r>
      <w:proofErr w:type="spellStart"/>
      <w:r w:rsidR="002960E3" w:rsidRPr="002960E3">
        <w:t>Poecilia</w:t>
      </w:r>
      <w:proofErr w:type="spellEnd"/>
      <w:r w:rsidR="002960E3" w:rsidRPr="002960E3">
        <w:t xml:space="preserve"> </w:t>
      </w:r>
      <w:proofErr w:type="spellStart"/>
      <w:r w:rsidR="002960E3" w:rsidRPr="002960E3">
        <w:t>latipinna</w:t>
      </w:r>
      <w:proofErr w:type="spellEnd"/>
      <w:r w:rsidR="002960E3">
        <w:t>) Irs2a]</w:t>
      </w:r>
    </w:p>
    <w:p w14:paraId="4545CD67" w14:textId="77777777" w:rsidR="005840D1" w:rsidRDefault="005840D1" w:rsidP="005840D1">
      <w:pPr>
        <w:pStyle w:val="PlainText"/>
      </w:pPr>
      <w:r>
        <w:lastRenderedPageBreak/>
        <w:t>ATGGCAAGTCCTCCGGCGACGGAAGGACACCTGTTATCTAATGGGACGAATGACGTGAAGAAGTGCGGCTACCTGAGGAAGCAGAAACACGGACACAGGCGTTTTTTCGTGCTCCGGGAGCCCACGGAGCGCTGTCCCGCACGGCTGGAGTATTATGAAAGCGAGAAGAAATGGAGAAATAAGTCCGCAGCCAAACGCGTCATAACTTTGGACTCCTGTCTGTGCGTAAACAAACGCGCCGATGCCAAACACAAGCACCTCATCGCCCTCTACACCAAGGACGAATACTTTGCTGTGGCTGCAGAAAACGAGCAGGAGCAGGAGAGCTGGTACACCGTTCTGTCTGATTTAATAGCAGAGAGCAAAGTGTTTGACAGCCCTGCTTCCACATCCTCTTTAGTGGGGTTTGAGGAAACCACTTACGGACAGCTTACCCCTGCAACAGCTACCTACAAGGAGGTGTGGCAGGTCAACTTGAAATCCAAAGGCTTGGGTCAGATCAGAAACCTCACCGGAGTCTACAGGCTGTGTTTATCCAACCGAAACATCAGCTTCGTAAAGCTGAACTCTGAGACACCAGCTGTCAACCTCCAACTCATGAACATCAGGAGATGTGGCCACTCCGACAGCTTCTTCTTCATAGAGGTGGGCAGATCAGCAGTAACCGGGCCAGGGGAGTTCTGGATGCAGGCAGAGGATTCAGTGGTAGCGCAGAACATCCATGAAACCATACTGGAGGCAATGAAGGCGATGAAGGAGCTCTCTGAATTCAGGCCGAGGAGCAAAAGCCAGTCAGCCAGCACCAACCCCATCTCTGTGCCCACCCGGCGCAACCTCAACAACCTCCCCCCAAGTCAGACCGGCCTGGTGAGGAGATCCAGAACCGACAGCGTGGCTGCCACATCCCCAGGGAGGAAGTTCACCTCCTGTCGGATAAGGACGGCCAGTGAGGGAGATGGAAGCGTAACCCGACCAGTGTCCATGTCCATACCAGTAGGTGAGAGTCCCACCAGTCCCAATTCTGGAAATCATCTCATGAGGTCCCACACCCTTAGCAACGGGCGCACCTGCAGGATACTGGAGTCTGCATCCAATCTCCATCACAGTCGTTCAATGCCAATGTCCAACTCTCCTCCTGCTGCCTCCAGCCCCATCAGCTCATCTCCCAGGGGAGGAACAAGGGTCTCCACTCCAGACAAAGCCAGACGTCCTTTCAGCTGCAGCGCCTCCATATCTGGCTCCCTCAGCGACACTGGCTTCCTTCTCTGTGATGATTTCAGCTCCAGCCCAGGTGAACACAAGTTTCTCACTCTGACTCGCAGTGACACTCCTGACTCCCTGTCCAGCACACCTCCATCTCGTGACCTGAGCGACCCCTGTGGCTACATGCTAATGGAGGGGGCTAACGGCAGCAGGTCCAGCTGTGGGATCGAGGGTCAGAATTGTGACAAGGCATACAGGAAGCGAACACACTCCCTCACCACACCACGCCAACAGAAGGTGGTGACTCCATTGTCCTCTGCTTCCTTGGATGAGTACACTCTAATGAGGATGGCCCACGGGCAAAACTCCCACTCTGCTTCACCCAAAGTATGCTATCCTGAGGATTATGGGGACATAGAAATTGGTTCATCCAGGAGCTCCAGTAGCAACCTTGGCGATGATGGCTACATGCCCATGACGCCAGGCGTAGCACCTCAGTCTGGCAAGACGGATAACTATGTACCCATGAGCCCCATGTGTGTCTCAGCACCAAAGCAGATTGTCAACCCCAGGGTGCATCCCCAGGCAGCTACCAATGGCTACAAGGCCAACTCTCCCTGTAGCAGCTCTCTGGAAGACAGTGGATACATGAGAATGTGGTGCGGCTCCAAATCCTCCATGGACAGCCCTGACAGACAGGGCGAATACATGAACATGTCACCTGGAAACCCACCCTCTCTGCAGACCCCTCCTGATTACTACTTAAGCCCTCTCACTGGGGAACCAGTGTCAATTAAGCCGGCTTACCAGACGGGCTCCCTTACACTGCCTGCAAAACTTCAGTCATCCAAGAATGAAGACAGTGGCCAGTACGTGTTGATGAGCCCACAGAGTTCAAGGCAGAAGACTGGGGAGTCAGACTATTATTCAGTTATGCAGCCGTGTGCAGTTCAAACATCACCGCTGAGCCCCTCAGTCCCCTCCCCAGTCAGGCATCATCGAGCAGAGAATCATCTGTCCTACAGAGGGAGGGTGGGGAGACCTAACAGGCTGTCTCTGGACACCCTGAGGACCCTGCCCAGCATGAATGAGCATCCCCTGCCCTTAGAGCCCCGCAGCCCCGGCGAGTACATCAACATTGACTTCAGCAGCAACAGATCGTCCCCACCGTCCACCGTATCCACAGAGAGCCAGTCTTCATCTCTGGGGTCCAGCGGCGGGGGCCCAGGGCGGTCATCTCTGTCAGACTACATGAACCTGGAGCTGGGCTCGCACTCGCCCAAGGGGGCTGACACTCCGGCTGAGCGACTGGATACCCTGCCTGAGCTGTCCTCATGCCCCTGCTCAGAGGACGATGTTGTGTACCATGTAGAGTGTGAGAAAAGCCCCCGAAGCTTTGTCGATGAGGTGAAAAATGACTATACTGAGATGACATTCGCGATGACTAGCTCACCCCCACAGCTTGTTCCTCAGAACTTAAGCCAGAGCTGCAGGGAGAGGAGGCTATCTCTTGAGGACCAAGGTGTTCCTGAACGGATTGGGGTCTTCCTGCTTGGAGCAGCAACTTCCCCAACCGTGGACCCAGACCGCTCTGCCAAGGTCATCCGGGCCAATCCACAAGGGCGAAGGCGCCACAGCTCAGAAACCTTCTCCTCCACGGCCACAGTGACGCCGGTCTTTCCCTCATTTGCACGCGGCGACGCCGTGAAGAGGCCGAGCTCGGTGGAGAACATCTCGTCCCGCAGCAGTGAGGGTTCCGACGAGGAGTATGGCAGTCCCGTGACCCGCCACAGCTCAACCGGCTACTCTAACGGACTGAACTACATCGCCTTGAACCTACTAGAAAACAGGGATGTGGAGAAATGTGGAGACCTGGTCGGCTTTAAACCCACCAGCAGCTGCAAAGGGGGCATCAATGGATTACACAACACACCTTACGTCTGTTTGGGGTTCAAGGAGACTGCAACCACTGCCAAAGACTGA</w:t>
      </w:r>
    </w:p>
    <w:p w14:paraId="21E5B778" w14:textId="73FB2EFF" w:rsidR="005840D1" w:rsidRDefault="005840D1" w:rsidP="005840D1">
      <w:pPr>
        <w:pStyle w:val="PlainText"/>
      </w:pPr>
      <w:r>
        <w:t xml:space="preserve">&gt;Poe_fo2a </w:t>
      </w:r>
      <w:r w:rsidR="002960E3">
        <w:t>[Amazon molly (</w:t>
      </w:r>
      <w:proofErr w:type="spellStart"/>
      <w:r w:rsidR="002960E3" w:rsidRPr="002960E3">
        <w:t>Poecilia</w:t>
      </w:r>
      <w:proofErr w:type="spellEnd"/>
      <w:r w:rsidR="002960E3" w:rsidRPr="002960E3">
        <w:t xml:space="preserve"> </w:t>
      </w:r>
      <w:proofErr w:type="spellStart"/>
      <w:r w:rsidR="002960E3" w:rsidRPr="002960E3">
        <w:t>formosa</w:t>
      </w:r>
      <w:proofErr w:type="spellEnd"/>
      <w:r w:rsidR="002960E3">
        <w:t>) Irs2a]</w:t>
      </w:r>
    </w:p>
    <w:p w14:paraId="04BC4246" w14:textId="77777777" w:rsidR="005840D1" w:rsidRDefault="005840D1" w:rsidP="005840D1">
      <w:pPr>
        <w:pStyle w:val="PlainText"/>
      </w:pPr>
      <w:r>
        <w:t>ATGGCAAGTCCTCCGGCGACGGAAGGACACCTGTTATCTAATGGGACGAATGACGTGAAGAAGTGCGGCTACCTGAGGAAGCAGAAACACGGCCACAGGCGTTTTTTCGTGCTCCGGGAGCCCACGGAGCGCTGTCCCGCACGGCTGGAGTATTATGAAAGCGAGAAGAAATGGAGAAATAAGTCCGCAGCCAAACGCGTCATAACTTTGGACTCCTGTCTGTGCGTAAACAAACGCGCCGATGCCAAACACAAGCACCTCATCGCCCTCTACACCAAGGACGAATACTTTGCTGTGGCTGCAGAAAACGAGCAGGAGCAGGAGAGCTGGTACACCGTTCTGTCTGATTTAATAGCAGAGAGCAAAGTGTTTGACAGCCCTGCTTCCACATCCTCTTTAGTGGGGTTTGAGGAGACCACTTACGGACAGCTTACCCCTGCAACAGCTACGTACAAGGAGGTGTGGCAGGTCAACTTGAAATCCAAAGGCTTGGGTCAGATCAGAAACCTCACCGGAGTCTACAGGCTGTGTTTATCCAACCGAAACATCAGCTTCGTAAAGCTGAACTCTGAGACACCAGCTGTCAACCTCCAACTCATGAACATCAGGAGATGTGGCCACTCCGACAGCTTCTTCTTCATAGAGGTGGGCAGATCAGCAGTAACCGGGCCAGGGGAGTTCTGGATGCAGGCAGAGGATTCAGTGGTAGCGCAGAACATCCATGAAACCATACTGGAGGCAATGAAGGCGATGAAGGAGCTCTCTGAATTCAGGCCGAGGAGCAAAAGCCAGTCAGCCAGCACCAACCCCATCTCTGTGCCCACCCGGCGCAACCTCAACAACCTCCCCCCAAGTCAGACCGGCCTGGTGAGGAGATCCAGAACCGACAGCGTGGCTGCCACATCCCCAGGGAGGAAGTTCACCTCCTGTCGGATAAGGACGGCCAGTGAGGGAGATGGAAGCGTAACCCGACCAGTGTCCATGTCCATACCAGTAGGTGAGAGTCCCACCAGTCCCAATTCTGGAAATCATCTCATGAGGTCCCACACCCTTAGCAACGGGCGCACCTGCAGGATACTGGAGTCTGCATCCAATCTCCATCACAGTCGTTCAATGCCAA</w:t>
      </w:r>
      <w:r>
        <w:lastRenderedPageBreak/>
        <w:t>TGTCCAACTCTCCTCCTGCTGCCTCCAGCCCCATCAGCTCATCTCCCAGGGGAGGAACAAGGGTCTCCACTCCAGACAAAGCCAGACGTCCTTTCAGCTGCAGCGCCTCCATATCTGGCTCCCTCAGCGACACTGGCTTCCTTCTCTGTGATGATTTCAGCTCCAGCCCAGGTGAACACAAGTTTCTCACTCTGACTCGCAGTGACACTCCTGACTCCCTGTCCAGCACACCTCCATCTCGTGACCTGAGCGACCCCTGTGGCTACATGCTAATGGAGGGGGCTAACGGCAGCAGGTCCAGCTGTGGGATCGAGGGTCAGAATTGTGACAAGGCATACAGGAAGCGAACACACTCCCTCACCACACCACGCCAACAGAAGGTGGTGACTCCATTGTCCTCTGCTTCCTTGGATGAGTACACTCTAATGAGGATGGCCCACGGGCAAAACTCCCACTCTGCTTCACCCAAAGTATGCTATCCTGAGGATTATGGGGACATAGAAATTGGTTCATCCAGGAGCTCCAGTAGCAACCTTGGCGATGATGGCTACATGCCCATGACGCCAGGCGTAGCACCTCAGTCTGGCAAGACGGATAACTATGTACCCATGAGCCCCATGTGTGTCTCAGCACCAAAGCAGATTGTCAACCCCAGGGTGCATCCCCAGGCAGCTACCAATGGCTACAAGGCCAACTCTCCCTGTAGCAGCTCTCTGGAAGACAGTGGATACATGAGAATGTGGTGCGGCTCCAAATCCTCCATGGACAGCCCTGACAGACAGGGCGAATACATGAACATGTCACCTGGAAACCCACCCTCTCTGCAGACCCCTCCTGATTACTACTTAAGCCCTCTCACTGGGGAACCAGTGTCAATTAAGCCGGCTTACCAGACGGGCTCCCTTACACTGCCTGCAAAACTTCAGTCATCCAAGAATGAAGACCGTGGCCAGTACGTGTTGATGAGCCCACAGAGTTCAAGGCAGAAGACTGGGGAGTCAGACTATTATTCAGTTATGCAGCCGTGTGCAGTTCAAACATCACCGCTGAGCCCCTCAGTCCCCTCCCCAGTCAGGCATCATCGAGCAGAGAATCATCTGTCCTACAGAGGGAGGGTGGGGAGACCTAACAGGCTGTCTCTGGACACCCTGAGGACCCTGCCCAGCATGAATGAGCATCCCCTGCCCTTAGAGCCCCGCAGCCCCGGCGAGTACATCAACATTGACTTCAGCAGCAACAGATCGTCCCCACCGTCCACCGTATCCACAGAGAGCCAGTCTTCATCTCTGGGGTCCAGCGGCGGGGGCCTAGGGCGGTCATCTCTGTCAGACTACATGAACCTGGAGCTGGGCTCGCACTCGCCCAAGGGGGCTGACACTCCGGCTGAGCGACTGGATACCCTGCCTGAGCTGTCCTCATGCCCCTGCTCAGAGGACGATGTTGTGTACCATGTAGAGTGTGAGAAAAGCCCCCGAAGCTTTGTCGATGAGGTGAAAAATGACTATACTGAGATGACATTCGCGATGACTAGCTCACCCCCACAGCTTGTTCCTCAGAACTTAAGCCAGAGCTGCAGGGAGAGGAGGCTATCTCTTGAGGACCAAGGTGTTCCTGAACGGATTGGGGTCTTCCTGCTTGGAGCAGCAACTTCCCCAACCGTGGACCCAGACCGCTCTGCCAAGGTCATCCGGGCCAATCCACAAGGGCGAAGGCGCCACAGCTCAGAAACCTTCTCCTCCACGGCCACAGTGACACCGGTCTTTCCCTCATTTGCACGCGGCGACGCCGTGAAGAGGCCGAGCTCGGTGGAGAACATCTCGTCCCGCAGCAGTGAGGGTTCCGACGAGGAGTATGGCAGTCCCGTGACCCGCCACAGCTCAACCGGCTACTCTAACGGACTGAACTACATCGCCTTGAACCTACTAGAAAACAGGGATGTGGAGAAATGTGGAGACCTGGTCGGCTTTAAACCCACCAGCAGCTGCAAAGGGGGCATCAATGGATTACACAACACACCTTACGTCTGTTTGGGGTTCAAGGAGACTGCAACCACTGCCAAAGACTGA</w:t>
      </w:r>
    </w:p>
    <w:p w14:paraId="45473C70" w14:textId="25448085" w:rsidR="005840D1" w:rsidRDefault="005840D1" w:rsidP="005840D1">
      <w:pPr>
        <w:pStyle w:val="PlainText"/>
      </w:pPr>
      <w:r>
        <w:t xml:space="preserve">&gt;Ore_ni2a </w:t>
      </w:r>
      <w:r w:rsidR="002960E3">
        <w:t>[Nile tilapia (</w:t>
      </w:r>
      <w:proofErr w:type="spellStart"/>
      <w:r w:rsidR="002960E3" w:rsidRPr="002960E3">
        <w:t>Oreochromis</w:t>
      </w:r>
      <w:proofErr w:type="spellEnd"/>
      <w:r w:rsidR="002960E3" w:rsidRPr="002960E3">
        <w:t xml:space="preserve"> </w:t>
      </w:r>
      <w:proofErr w:type="spellStart"/>
      <w:r w:rsidR="002960E3" w:rsidRPr="002960E3">
        <w:t>niloticus</w:t>
      </w:r>
      <w:proofErr w:type="spellEnd"/>
      <w:r w:rsidR="002960E3">
        <w:t>) Irs2a]</w:t>
      </w:r>
    </w:p>
    <w:p w14:paraId="58E679B1" w14:textId="77777777" w:rsidR="005840D1" w:rsidRDefault="005840D1" w:rsidP="005840D1">
      <w:pPr>
        <w:pStyle w:val="PlainText"/>
      </w:pPr>
      <w:r>
        <w:t>ATGGCAAGTCCTCCGGCGACGGGAGGACACCTGTTATCTAATGGGACGAATGGGGTGAAGAAGTGCGGATACCTGAGGAAGCAGAAGCACGGACACAGGCGATTTTTTGTGCTCCGGGAGCCGATCGAGCGCTGCCCGGCCCGCCTGGAGTATTATGAGAGCGAGAAGAAATGGAGAAACAAGTCCGCCGCGAAACGGGTTATAACTTTGGACTCCTGTCTGTGCGTAAACAAACGCGCCGACGCCAAACACAAGCACCTCATCGCCCTCTACACCAAGGACGAATACTTCGCCGTAGCTGCAGACAACGAGCAGGAGCAGGAGAGCTGGTACAGGGTTTTGACTGATTTAATAGCTGAGGGGAAAGTGTATGACAGTCCTGCTTCCACCTCCTCTCTAGTTGGCTTTGAAGAGGCCAGTTACGGACTTCTCACTCCAGCAACACCTACCTACAAGGAAGTATGGCAGGTCAACTTGAAATCCAAAGGTTTGGGTCAGGTGAAGAACCTCACTGGAGTGTACAGGCTGTGTTTGTCCAGCAGGACCATCAGCTTTGTGAAACTGAACTCTGAAACAGCTGCTGTCAGTTTACAGCTCATGAATATCAGGAGATGTGGCCACTCCGACAGCTTCTTTTTCATAGAGGTTGGCCGCTCTGCGGTCACGGGGCCCGGGGAGTTCTGGATGCAGGCGGAGGACTCGGTGGTGGCGCAGAACATCCACGAAACCATCCTGGATGCCATGAAGGCCATGAAGGAGCTGTCTGAATTCAGGCCGAGGAGCAAAAGCCAGTCTGCTAGCACCAACCCCATCTCTGTGCCCACGCGGCGCAACCTCAACAACCTCCCCCCAAGTCAGACGGGCCTGGTGAGGAGATCCAGAACCGACAGCATGGCAGCCACATCCCCAGGGAGGAAGGTCACGCCCTGTCGGATAAGAACGTCCAGCGAGGGAGACGGAAGTGTGACCCGGCCTGTGTCAATGTCCATATCTGTGAACGGGAGTCCCACCAGTCCAAACTCTGGGATTCCCCTGAACAGGTCCCACACCCTCAGCAATGGGCGCACCTGCAGGATGCTGGAGTCCACATACAACCTCCATCACAGCCGATCGATGCCGGCGTCCAACTCCCCTCCTGCTGTCTCCAGCCCCATTAGCATGTCTCCACGAGGGGGGGCCAGGATCTCTACTCCCGACAAAGCTAGGCGCCCCTTCAGCTGCAGTGCCTCCATCTCGGGCTCTCTCAGTGACACTGGCTTCATGCTGTGTGATGATTACAGTTCCAGCCCAGGTGAACTCCGGTTCCTCCCCTTTACTCGCAGTGACACCCCCGATTCCCTGTCCAGCACTCCTCCGTCCCGTGACACTAGTGACCCCTGTGGCTATATGATAATGGAGGGAGTAAATGGGAGCAGGTGCAACAGGGGTGAGGGTCTGGCTTACAGGAAACGAACACACTCTCTCACCACACCGCGTCAACAGAGGGTGGTGGCGCCGTTGTCCTCAGCCTCTCTGGATGAGTACACGCTTATGAGGATGACCCATGGACAGAACTCCCACTCTGCCTCACCCAAAGTTTGCTACCCGGAGGATTACGGTGATATTGAAATTGGTTCATCCAGGAGCTCCAGCAGCAACCTTGGTGACGATGGCTATATGCCCATGACACCAGGTATAGCACCTCAGTCTGGCAAGGCAGACAACTACGTGCCTATGAGCCCCATGTGCGTCTCAGCACCGAAGCAGATTGTGAACCCTAGGGTGCATCCTCAGGCGGCTGCCAGTGGCAGCTACAAGACCAACTCCCCTTCCTCCAGTTCCCTAGAAGACAACGGATACATGAGAATGTGGTGTGGCTCTAAATCCTCCATCGAAAGCCCAGATAGACACAGTGAATACATGAACATGTCCCCTGGAAACCCACCTCCACTCCAGACTCCACCAGATTACTGCTTGGGCCTGCTGGCTGCTGAACCCACATCAGTTAGATCAGCATATCAGACCGGCTCCCTCACACTACCTGCTAAACTGCAGGCCTCCAAGAATGAAGATAACAGCCAGTATGTGCTGATGAGTCCCCAGAGTTTGAGGCAGAGACCTGGGGAGTCTGACTATTATTCAGTGATGCAGCCCAGTGCAGCTCACTCCTCACCACTGTGCCCCTCAGCACCCTCCCCAATCAGACACAGCCGGGCTGAGAACCTCTCCTACAGGGGGAGGCTGGGCAGGCCTAACAGGCT</w:t>
      </w:r>
      <w:r>
        <w:lastRenderedPageBreak/>
        <w:t>GTCTCTGGACACCCTCAGAACCCTGCCCAGCATGAATGAACATCCCCTCCCAGGGGAGCCTAGGAGCCCTGGGGAGTACATTAACATCGACTTCAGTGGTGCCAGATTCTCTCCGCCCTCTGTCATATCCACAGAGAGCCAGTCATCATCACTGGGCTCCAGCGGTGGGGGTCCTGGGAGGTCATCTCTAGCAGACTACATAAACCTGGAGCTGGGATCACACTCACCCAAGGAAGCTGACACTCCTGCTGAGCGCTTGGACACACTCCCAGAGCTAACCTTGTGCCCCTGCTCGGAGGAGGATGGCGTATACCATGTGGATAGTGAGAAAGACTCCCAGGGCCTCAGTGATGAGGTGAAAAATGATTACACTGAGATGACATTTGGGATGACCAGTTTGCCCCCACAGCTCGTACCTCTGAATGCAGCAAGTAGTCAGGGCAGCAGAGAGAAGATGCTCTCCATGGAAGACCAGGGTATTCCAGAGCACATCGGGGTCTTCCTGCTCGGTCCAACCTCCTCCTCCACAGTGGACCCTGACTGCTCTGCCAAGGTAATCAGGGCAAATCCACAGGGACGCCGGCGCCACAGCTCTGAAACATTCTCCTCTACTGCCACTGTGACCCCGGTCTTCACATCCTTTGCTCGTGGCGACGCCGTGAAGAGGCACAGCTCAGTGGAAAACATCTCGTCACGGAGCAGCGAGGGTTCCGACGAGGAGTACGGCAGCCCTGAGAACCGGCAGAGCTCAGCGGGTTACCCCAATGGACTCAACTATATTGCCTTGAACCTAGAGAAGTGTGAGGACCTGGTTGGCTTCAAACCCACCAGCAGCTGCAAAGGGGGCATCAATGGATTGCACAGCTCACCATATGTCTGCCTGGGATTCAAGGAGGCCGCAACCACTGCCAAAGACTGA</w:t>
      </w:r>
    </w:p>
    <w:p w14:paraId="1CD74F73" w14:textId="46E111AB" w:rsidR="005840D1" w:rsidRDefault="005840D1" w:rsidP="005840D1">
      <w:pPr>
        <w:pStyle w:val="PlainText"/>
      </w:pPr>
      <w:r>
        <w:t xml:space="preserve">&gt;Fun_he2a </w:t>
      </w:r>
      <w:r w:rsidR="002960E3">
        <w:t>[</w:t>
      </w:r>
      <w:proofErr w:type="spellStart"/>
      <w:r w:rsidR="002960E3">
        <w:t>Mummichog</w:t>
      </w:r>
      <w:proofErr w:type="spellEnd"/>
      <w:r w:rsidR="002960E3">
        <w:t xml:space="preserve"> (</w:t>
      </w:r>
      <w:proofErr w:type="spellStart"/>
      <w:r w:rsidR="002960E3" w:rsidRPr="002960E3">
        <w:t>Fundulus</w:t>
      </w:r>
      <w:proofErr w:type="spellEnd"/>
      <w:r w:rsidR="002960E3" w:rsidRPr="002960E3">
        <w:t xml:space="preserve"> </w:t>
      </w:r>
      <w:proofErr w:type="spellStart"/>
      <w:r w:rsidR="002960E3" w:rsidRPr="002960E3">
        <w:t>heteroclitus</w:t>
      </w:r>
      <w:proofErr w:type="spellEnd"/>
      <w:r w:rsidR="002960E3">
        <w:t>) Irs2a]</w:t>
      </w:r>
    </w:p>
    <w:p w14:paraId="0B0FA195" w14:textId="77777777" w:rsidR="005840D1" w:rsidRDefault="005840D1" w:rsidP="005840D1">
      <w:pPr>
        <w:pStyle w:val="PlainText"/>
      </w:pPr>
      <w:r>
        <w:t>ATGGCGAGTCCTCCAGCGACGGGGGGACACCTGTTAGCGAATGGGACGAGTGACGTGAAGAAGTACGGCTACCTGAGGAAGCAGAAACACGGGCACAGGCGCTTTTTCGTGCTGCGGGAGCCCACGGAGCGCAGCCCCGCACGCCTGGAGTATTATGAGAGCGAGAAGAAATGGAGAAACAAGTCCGCCGCCAAGCGCGTCATAACTTTGGACTCCTGTCTGTGCGTAAACAAGCGCGCCGACGCCAAACACAAGCACCTCATCGCCCTCTACACCAAGGACGAATACTTTGCTGTGGCTGCAGACAACGAGCAGGACCAGGAGAGCTGGTACGACGTTCTGACTGATCTAATAGCAGAGAGCAAAGTGTTTGACAGCCCTGCTTCCACATCCTCCTTAGTGGGCTTTGAGGAGACCACCTACGGACAGCTTGCTCCTGCAACAGCTGCCTATAAGGAGGTGTGGCAGGTCAACTTGAAATCCAGGGGCTTGGGTCAGATTAAAAACCTCACCGGGGTGTACCGGCTGTGTTTATCGAGCCGGAACATCAGCTTCGTCAAGCTGAACTCCGAAACGGCAGCCGTCAATCTCCAACTCATGAACATCAGGAGATGTGGCCACTCGGACAGCTTCTTCTTCATAGAGGTGGGTAGGTCGGCGGTCACAGGGCCAGGGGAGTTCTGGATGCAGGCAGAAGACTCGGTCGTTGCACAGAACATCCACGAGACCATCCTGGAGGCGATGAAGGCCATGAAGGAGCTCTCAGAGTTTAGACCGAGGAGCAAAAGCCAGTCGGCTAGCACCAACCCCATCTCTGTGCCCACCCGGCGCAACCTCAACAACCTCCCTCCGAGTCAGACGGGCTTGGTAAGAAGATCCAGGACAGACAGCATGGCCGCCACGTCCCCAGGGAGGAAGTTCACGTCCTGTCGGATAAGGACAGCCAGCGAGGGAGATGGGAGCGTTACCCGGCCCGTGTCCATGTCCATACCAGTCAGTGGGAGTCCCACCAGTCCCAATTCTGGGAATCACCTCATGAGGTCTCACACCGTCAGCAACGGGCGGACCTGCAGAATGCTGGAGTCTGCATCCAATCTCCATCACAGTCGTTCAATGCCAGTATCTAACTCTCCGCCTGCCGCCTCCAGCCCCATCAGTGGGTCTCCCAGAGGAGGAGCGAGAATCTCGACCCCAGACAAAGCCAGGCACCCCTTCAGCTGCAGTGCCTCCATATCTGGCTCCATCAGCGACACCGGCTTCCTTCTCTGTGACGATTACAGCTGTAGCCCAGGTGAGCCCAAGTTTCTCACTCTGACGCGCAGTGGCACTCCCGACTCCCTGTCCAGCACCCCTCCATCCCGTGACCTGAGCGACCCCTGTGGCTACATGCTGATGGAGAGTGCCAACGGCAGCAAGTCCGCCTGTGGCCTCGAGGGTCAGCTCTTTGACAAGGCATACAGGAAGCGAACGCACTCCCTCACCACCCCACGGCAACAGAAAGTGGTGACCCCGTTGTCCTCGGCTTCCTTGGACGAGTACACCCTCATGAGGATGGCCCACGGACAAAACTCCCACTCTGCTTCACCCAAAGTGTGCTATCCCGAGGATTACGGGGACATAGAAATCGGTTCGTCCAGAAGCTCCAGTAGCAACCTTGGCGATGATGGCTACCTGCCCATGACGCCAGGCGTAGCCCCTCAGTCTGGCAAGACGGATAACTACGTGCCCATGAGCCCCATGTGCGTCTCCGCACCAAAGCAGATAGTCAACCCCAGGGTGCATCCTCAGGTAACCCCCAACGGCGGCTACAAGGCGAACTCCCCCTGCAGCAGCTCTCTGGAAGACAGTGGCTACATGAGAATGTGGTGCGGCTCCAAATCCTCCATGGACAGCCCTGACAGAAGCGGCGAATACATGAACATGTCACCTGGAAACCCTCCCCCTCTGCAGACCCCTCCTGATTACTACCTAAGCCCGCTCGCTGGGGAACCAGCAACAATCAGGCCAGCTAACCAGACGGGCTCCCTCGCCCAGCCTCCAAAGCTCCAGTCATCCAAGGATGAAGACGGCGGCCAGTATGTGTTGATGAGCCCACAGAGTTCAAGGCAGAGGTCCGGGGAGTCCAACTATTATTCAGTAATGCAGTCATGTGCAGTTCAAACATCACCGCTGAGCCCCTCAGCGCCCTCCCCTGTCAGGCATCATCGAGCAGAGAATCTGTCTTACAGAGGGAGGCTGGGGAGACCCAACAGGCTGTCTCTAGACACCCTGAGGACCCTGCCCAGCATGAACGAGCATCCCCTTCCCTTAGAGCCCCGCAGCCCCGGTGAGTACATCAACATCGACTTCAGCGGAAACAGATCCTCCCCGCCGTCCACCGTATCCACGGAGAGCCAGTCTTCATCTCTGGGGTCCAGTGGCGGGGGCCCGGGGAGGTCATCTTTGTCAGACTACATGAACCTGGAGCTGGGCTCACACTCACCCAAGGGGGCCGACACTGCTGCTGAGCGACTGGACACTCTGCCGGAGCATTCCTCGTGCCCCTGCACCGAGGAGGATGTAGTCTACCGCGTGGAAAGCGAGAAAAGCTCCCGAAGCTTCGAGGACGAGGCGAAAAACGACTACACCGAGATGACATTCGAGATGACTAGCTCACCCCCACAGCTTGTTCCTCAGAACTCAAGCAGCCAGAGCTGCAGGGAGCGGAGGCTATCGCTCGAGGACCAAGACGTTCCCGAAAGGATCGGGGTCTTCCTGCTTGGAGCAGCGACTTCCTCGCCCGTGGACCCGGACCGCTCTGCCAAGGTCATCCGGGCCAATCCGCAGGGGCGCCGGCGCCACAGTTCGGAAACCTTCTCCTCCACGGCCACTGTGACGCCGGTCTTTCCCTCGTTCGCGCGCGCCGACGCCGTCAAGAGGCCCAGCTCGGTGGAGAACATCTCGTCGCGCAGCAGCGAGGGTTCCGACGACGAGTACGGCAGTCCCGTGAACCGCCACGGCTCGGCCGGCTTCTCCAACGGGCTGAACTACATCGCCTTGAACCTGCTGGACAACAGGGACGTGGAGAAGTGCGGGGACCTGGTTGGCTTTAAACCCACACGCAGCTGCAAAGGGGGCATCAATGGATTACACAGCACACCTTATGTCTGTTTGGGTTTCAAGGAGACTGCAACCACTGCCAAAGACTGA</w:t>
      </w:r>
    </w:p>
    <w:p w14:paraId="71B68A72" w14:textId="39C61845" w:rsidR="005840D1" w:rsidRDefault="005840D1" w:rsidP="005840D1">
      <w:pPr>
        <w:pStyle w:val="PlainText"/>
      </w:pPr>
      <w:r>
        <w:t xml:space="preserve">&gt;Xip_ma2a </w:t>
      </w:r>
      <w:r w:rsidR="002960E3">
        <w:t xml:space="preserve">[Southern </w:t>
      </w:r>
      <w:proofErr w:type="spellStart"/>
      <w:r w:rsidR="002960E3">
        <w:t>platyfish</w:t>
      </w:r>
      <w:proofErr w:type="spellEnd"/>
      <w:r w:rsidR="002960E3">
        <w:t xml:space="preserve"> (</w:t>
      </w:r>
      <w:proofErr w:type="spellStart"/>
      <w:r w:rsidR="002960E3" w:rsidRPr="002960E3">
        <w:t>Xiphophorus</w:t>
      </w:r>
      <w:proofErr w:type="spellEnd"/>
      <w:r w:rsidR="002960E3" w:rsidRPr="002960E3">
        <w:t xml:space="preserve"> </w:t>
      </w:r>
      <w:proofErr w:type="spellStart"/>
      <w:r w:rsidR="002960E3" w:rsidRPr="002960E3">
        <w:t>maculatus</w:t>
      </w:r>
      <w:proofErr w:type="spellEnd"/>
      <w:r w:rsidR="002960E3">
        <w:t>) Irs2a]</w:t>
      </w:r>
    </w:p>
    <w:p w14:paraId="02EA35E6" w14:textId="77777777" w:rsidR="005840D1" w:rsidRDefault="005840D1" w:rsidP="005840D1">
      <w:pPr>
        <w:pStyle w:val="PlainText"/>
      </w:pPr>
      <w:r>
        <w:lastRenderedPageBreak/>
        <w:t>ATGGCAAGTCCTCCGGCGACTGGAGGACACCTGTTATCTAATGGGACGAATGACGTGAAGAAGTGCGGCTACCTGAGGAAGCAGAAACACGGACACAGGCGTTTTTTCGTGCTCCGGGAGCCCACGGAGCGCTGTCCCGCACGGCTGGAGTACTATGAAAGCGAGAAGAAATGGAGAAATAAGTCCGCCGCCAAACGCGTCATAACTTTGGACTCCTGTCTGTGCGTAAACAAACGCGCCGATGCCAAACACAAGCACCTCATCGCCCTCTACACCAAGGACGAATACTTTGCTGTGGCTGCAGAAAACGAGCAGGAGCAGGAGAACTGGTACACCGTTCTGTCTGATTTAATAGCAGAGAGCAAAGTGTTTGACAGCCCTGCTTCCACATCCTCTTTAGTGGGGTTTGAGGAGACCACTTACGGACAGCTTACCCCTGCAACAGCTACCTACAAGGAGGTATGGCAGGTCAACTTGAAATCCAGAGGTTTGGGTCAGATCAAAAACCTCACCGGAGTCTACAGGCTGTGTTTATCCAACCGAAACATCAGCTTCGTCAAGCTGAACTCTGAGACACCAGCTGTCAACCTCCAACTCATGAACATCAGGAGATGTGGCCACTCAGACAGCTTCTTCTTCATAGAGGTGGGCAGATCAGCAGTAACCGGGCCAGGGGAGTTCTGGATGCAGGCGGAGGACTCAGTGGTAGCGCAGAACATCCATGAGACCATCCTGGAGGCAATGAAGTCGATGAAGGAGCTCTCTGAATTCAGACCGAGGAGCAAAAGCCAGTCAGCCAGCACCAACCCCATCTCTGTGCCCACCCGGCGCAACCTCAACAACCTCCCCCCAAGTCAGACCGGGCTGGTGAGGAGATCCAGAACCGACAGCATGGCTGCCACATCCCCAGGGAGGAAGTTCACATCCTGTCGGATAAGGACGGCCAGTGAGGGAGATGGAAGCGTAACCCGGCCAGTGTCCATGTCCATACCAGTGGGTGAGAGTCCTACCAGTCCCAATTCTGGAAATCACCTCATGAGGTCCCACACCCTTAGCAACGGGCGCACCTGCAGGATACTGGAGTCTGCATGCAATCTCCATCACAGTCGTTCAATGCCAATGTCCAACTCTCCTCCTGCTGCCTCCAGTCCCATCAGCTCATCTCCCAGGGGAGGAACAAGGGTCTCAACTCCTGACAAAGCCAGACGTCCTTTCAGCTGCAGCGCCTCCATATCCGGCTCCCTCAGCGACACTGGCTTCCTTCTCTGTGATGATTTCAGCTCCAGCCCAGGTGAACACAAGTTTCTCACTCTGACACGCAGTGACACTCCTGACTCCCTGTCCAGCACACCTCCATCCCGTGACCTGAGCGACCCCTGCGGCTACATGCTAATGGAGGGGGCTAACGGCAGCAGGTCCAGCTGTGGGATCGAGGGTCAGAATTGTGACAAGGCATACAGGAAGCGAACACACTCCCTCACCACACCACGCCAACAGAAGGTGGTGACTCCATTGTCCTCTGCTTCCTTGGATGACTACACTCTAATGAGGATGGCCCATGGGCAAAACTCCCACTCTGCTTCACCCAAAGTATGCTACCCTGAGGATTATGGGGACATAAAAATTGGTTCATCCAGGAGCTCCAGTAGCAACCTTGGTGATGATGGCTACATGCCCATGACGCCAGGTGTAGCACCTCAGTCTGGCAAGACGGATAACTATGTACCCATGAGCCCCATGTGTGTCTCAGCACCAAAGCAGATTGTCAACCCCAGGGTGCATCCCCAGGCAGCTACCAATGGCTACAAGGCCAACTCTCCCTGTAGCAGCTCTCTGGAAGACAGTGGATACATGAGAATGTGGTGTGGCTCCAAATCCTCCATGGACAGTCCTGACAGACACGGCGAATACATGAACATGTCACCTGGAAACCCACCCCCTCTGCAGACCCCTCCTGATTACTACTTAAGCCCTCTCGCTGGGGAACCAGCGTCAATTAAGCCGGCTTACCAGACAGGCTCCCTCACACTGCCTGCAAAACTTCAGTCATCCAAGAATGAAGACAGTGGCCAGTATGTGTTGATGAGCCCACAGAGTTCAAGGCAGAAGATTGGGGAGTCAGACTATTATTCAGTAATGCAGCCATGTGCAGTTCAAACATCACCGCTGAGCCCCTCAGTCCCCTCCCCAGTCAGGCATCATCGAGCAGAGAACCTGTCCTACAGAGGGAGGCTGGGGAGACCTAACAGGCTGTCTCTGGACACCCTGAGGACCCTCCCCAGCATGAATGAGCATCCTCTGCCCTTAGAGCCCCGCAGCCCTGGCGAGTACATCAACATCGACTTCAACTGCAACAGATCTTCCCCACCGTCTGCCGTATTCACAGAGAGCCAGTCTTCCTCTCTGGGGTCCAGCGGCGGGCGCCCGGGACGGTCATCTCTGTCAGACTACATGAACCTGGAGCTGGGCTCGCACTCACCCAAGGGGGCTGACACTCCGGTTGAGCGACTGGCTACCCTGCCTGAGCTGTCCTCATGCCCCTGCTCAGAGGACGATGTTGTGTACCATGTAGAGTGTGAGAAAAGCTCCAGAAGCTTTGTTGATGAGGTGAAAAACGACTATACTGAGATGACATTTGCGATGACTAGCTCACCCCCACAGCTTGTTCCTCAGAACTCAAGCCAGAGCTGCAGGGAGAGAAGGCTATCTCTTGAGGACCAAGGTGTTCCTGAGCGGATTGGGGTCTTCCTGCTTGGAGCAGCAACTTCCCCAACCGTGGACCCAGACCGCTCTGCCAAGGTCATCCGGGCCAATCCACAAGGGCGAAGGCGCCACAGCTCAGAAACCTTCTCCTCCACGGCCACAGTGACGCCGGTCTTTCCTTCATTCGCACGTGGCGACGCAGTGAAGAGGCCGAGCTCGGTGGAGAACATCTCGTCCCGCAGCAGTGAGGGTTCCGATGAGGAGTACGGCAGTCCCGTGGCCCGCCACAGCTCAACCGGCTACTCTAACGGACTGAACTACATTGCCTTGAACCTACTAGAAAACAGGGATGTGGAGAAATGTGGAGACCTGGTTGGCTTTAAACCCACCAGCAGCTGCAAAGGGGGCATCAATGGATTACACAACACACCTTACGTCTGTTTGGGGTTCAAGGAGACTGCAACCACTGCCAAAGACTGA</w:t>
      </w:r>
    </w:p>
    <w:p w14:paraId="6E225D0B" w14:textId="13FE1D37" w:rsidR="005840D1" w:rsidRDefault="005840D1" w:rsidP="005840D1">
      <w:pPr>
        <w:pStyle w:val="PlainText"/>
      </w:pPr>
      <w:r>
        <w:t xml:space="preserve">&gt;Hap_bu2a </w:t>
      </w:r>
      <w:r w:rsidR="002960E3">
        <w:t xml:space="preserve">[Burton’s </w:t>
      </w:r>
      <w:proofErr w:type="spellStart"/>
      <w:r w:rsidR="002960E3">
        <w:t>mouthbrooder</w:t>
      </w:r>
      <w:proofErr w:type="spellEnd"/>
      <w:r w:rsidR="002960E3">
        <w:t xml:space="preserve"> (</w:t>
      </w:r>
      <w:proofErr w:type="spellStart"/>
      <w:r w:rsidR="002960E3" w:rsidRPr="002960E3">
        <w:t>Haplochromis</w:t>
      </w:r>
      <w:proofErr w:type="spellEnd"/>
      <w:r w:rsidR="002960E3" w:rsidRPr="002960E3">
        <w:t xml:space="preserve"> </w:t>
      </w:r>
      <w:proofErr w:type="spellStart"/>
      <w:r w:rsidR="002960E3" w:rsidRPr="002960E3">
        <w:t>burtoni</w:t>
      </w:r>
      <w:proofErr w:type="spellEnd"/>
      <w:r w:rsidR="002960E3">
        <w:t>) Irs2a]</w:t>
      </w:r>
    </w:p>
    <w:p w14:paraId="37585A72" w14:textId="77777777" w:rsidR="005840D1" w:rsidRDefault="005840D1" w:rsidP="005840D1">
      <w:pPr>
        <w:pStyle w:val="PlainText"/>
      </w:pPr>
      <w:r>
        <w:t>ATGGCAAGTCCTCCGGCGACGGGAGGACACCTGTTATCTAATGGGACGAATGGGGTGAAGAAGTGCGGATACCTGAGGAAGCAGAAGCACGGACACAGGCGATTTTTTGTGCTCCGGGAGCCGATCGAGCGCTGCCCGGCCCGCCTGGAGTATTATGAGAGCGAGAAGAAATGGAGAAACAAGTCCGCCGCGAAACGGGTTATAACTTTGGACTCCTGTCTGTGCGTAAACAAACGCGCCGACGCCAAACACAAGCACCTCATCGCCCTCTACACCAAGGACGAATACTTCGCCGTAGCTGCAGACAACGAGCAGGAGCAGGAGAGCTGGTACAGGGTTTTGACTGATTTAATAGCTGAGGGGAAAGTGTATGACAGTCCTGCTTCCACTTCCTCTCTAGTTGGCTTTGAAGAGGCCAGTTATGGACTCCTCACTCCGGCAACACCTACCTACAAGGAGGTATGGCAGGTCAACTTGAAATCCAAAGGTTTAGGTCAGGTGAAGAACCTCACTGGAGTGTACAGGCTGTGTTTGTCCAGCAGGACCATCAGCTTTGTGAAACTGAACTCTGAAACAGCTGCTGTCAGTTTACAGCTCATGAATATCAGGAGATGTGGCCACTCAGACAGCTTCTTTTTCATAGAGGTTGGCCGCTCTGCGGTCACGGGGCCCGGGGAGTTCTGGATGCAGGCGGAGGACTCGGTGGTGGCACAGAACATCCACGAAACGATCCTGGATGCCATGAAGGCCATGAAGGAGCTGTCTGAGTTCAGGCCGAGGAGCAAAAGCCAGTCTGCTAGCACCAACCCCATCTCTGTGCCCACGCGGCGCAACCTGAACAATCCCCCCCCAAGTCAGACGGGCCTGGTGAGGAGATCCAGAACCGACAGCATGGCAGCCACATCCCCAGGAAGGAAGGTCACGCCCTGTCGGATAAGAACGTCCAGCGAGGGAGACGGAAGTGTGACCCGGCCTGTGTCAATGTCCATATCTGTAAACGGGAGTCCCACCAGTCCAAACTCTGGGAATCCCCTGAACAGATCCCACACCCTCAGCAATGGGCGCACCTGCAGGATGCTGGAGTCCACATACAACCTCCATCACAGCCGCTCGATGCCAG</w:t>
      </w:r>
      <w:r>
        <w:lastRenderedPageBreak/>
        <w:t>TGTCCAACTCCCCTCCCGCTGTCTCCAGCCCCATTAGCATGTCTCCACGAGGGGGGGGCAGGATCTCTACTCCTGACAAAGCTAGGCGCCCCTTCAGCTGCAGTGCCTCCATTTCGGGCTCTCTCAGCGATACTGGCTTCATGCTATGTGATGATTACAGTTCCAGTCCAGGTGAACTCCGGTTCCTCCCCTTTACTCGCAGTGACACCCCCGATTCCCTGTCTAGCACTCCTCCTTCCCGTGACACTAGTGACCCCTGTGGCTACATGATAATGGAGGGAGTAAATGGGAGCAGGTGCAACAGGGGTGAGAGTCTGGCTTACAGGAAAAGAACACACTCTCTCACCACACCGCGTCAACAGAGGGTGGTAGCGCCGTTGTCCTCAGCCTCTCTGGATGAGTACACGCTTATGAAGATGACCCACGGACAGAACTCCCACTCTGCCTCACCCAAAGTGTGTTACCCTGAGGATTACGGTGATATTGAAATCGGTTCATCCAGAAGCTCCAGCAGCAACCTTGGTGACGATGGCTATATGCCCATGACACCAGGTATAGCACCTCAGTCTGGCAAGGCAGACAACTACGTGCCTATGAGCCCCATGTGCGTCTCTGCACCGAAGCAGATTGTGAACCCTAGGGTGCATCCTCAGGCGGCTGCCAGTGGCAGCTACAAGACCAACTCCCCTTCCTCCAGTTCCCTAGAAGACAACGGATACATGAGAATGTGGTGTGGCGCTAAATCCTCCATCGAAAGCCCAGATCGGCATGGTGAATACATGAACATGTCCCCTGGAAACCCACCTCCTCTCCAGACTCCACCAGATTACTGCTTGGGCCTGCTGGCTGCTGAACCCACATCAGTTAGATCAGTATATCAGACCGGCTCCCTCACACTACCTGCTAAACTGCAGGCCTCCAAGAATGAAGATAACAGCCAGTATGTGCTGATGAGTCCCCAGAGTTTGAGGCAGAGACCTGGGGAGTCTGACTATTATTCAGTGATGCAACCCAGTGCAGCTCACTCCTCACCGCTGTACCCCTCAGCACCCTCCCCAATCAGACACAGCCGGGCTGAGAACCTCTCCTACAGGGGGAGGCTGGGCAGGCCTAACAGGCTGTCTCTGGACACACTCAGAACCCTGCCCAGTATGAATGAACATCCCCTCCCAGGGGAGCCCAGGAGCCCTGGGGAGTACATTAACATCGACTTCAGTGGTGCCAGATTCTCTCCGCCCTCTGTCGTATCCACAGAGAGCCAGTCTTCATCATTGGGCTCCAGCGGTGGGGGTCCTGGGAGGTCATCTCTAGCAGACTACATAAACCTGGAGCTGGGATCACACTCGCCCAAGGATGCTGACACTCCTGCTGAGCGCTTGGACACACTCCCAGAGCTAACCTTGTGCCCCTGCTCGGAGGAGGATGGCGTATACCATGTGGATAGTGAGAAAGACTCCCAGGGCCTCTGTGATGAGGTGAAAAATGATTACACTGAGATGACATTTGGGATGACCAGTTTGCCCCCACAGCTCGTACCTCTGAACGCAGCAAGTAGTCAGGGCAGCAGAGAGAAGATGCGCTCCATGGAAGACCAGGGTATTCCAGAGCACATTGGGGTCTTCCTGCTCGGTCCAAACTCCTCCTCCACAGTGGACCCTGACTGCTCTGCCAAGGTAATCAGGGCAAATCCACAGGGACGCCGGCGCCACAGCTCTGAAACTTTCTCATCTACTGCCACTGTGACCCCGGTCTTCGCATCCTTTGCTCGTGGCGACGCCGTGAAGAGGCACAGCTCAGTGGAGAACATCTCGTCACGGAGCAGCGAAGGTTCTGACGAGGAGTACGGCAGCCCTGAGAACCGGCAGAGCTCAGAGGGTTACCCCAATGGACTCAACTATATTGCCTTGAACCTAGAGAAGTGTGAGGACCTGGTCGGCTTCAAACCCACCAGCAGCTGCAAAGGGGGCATCAATGGATTGCACAGCTCACCATATGTCTGCCTGGGATTCAAGGAGGCTGCAACCACTGCCAAAGACTGA</w:t>
      </w:r>
    </w:p>
    <w:p w14:paraId="5392A419" w14:textId="05073B7F" w:rsidR="005840D1" w:rsidRDefault="005840D1" w:rsidP="005840D1">
      <w:pPr>
        <w:pStyle w:val="PlainText"/>
      </w:pPr>
      <w:r>
        <w:t xml:space="preserve">&gt;Neo_br2a </w:t>
      </w:r>
      <w:r w:rsidR="002960E3">
        <w:t>[</w:t>
      </w:r>
      <w:proofErr w:type="spellStart"/>
      <w:r w:rsidR="002960E3">
        <w:t>Brichardi</w:t>
      </w:r>
      <w:proofErr w:type="spellEnd"/>
      <w:r w:rsidR="002960E3">
        <w:t xml:space="preserve"> cichlid (</w:t>
      </w:r>
      <w:proofErr w:type="spellStart"/>
      <w:r w:rsidR="002960E3" w:rsidRPr="002960E3">
        <w:t>Neolamprologus</w:t>
      </w:r>
      <w:proofErr w:type="spellEnd"/>
      <w:r w:rsidR="002960E3" w:rsidRPr="002960E3">
        <w:t xml:space="preserve"> </w:t>
      </w:r>
      <w:proofErr w:type="spellStart"/>
      <w:r w:rsidR="002960E3" w:rsidRPr="002960E3">
        <w:t>brichardi</w:t>
      </w:r>
      <w:proofErr w:type="spellEnd"/>
      <w:r w:rsidR="002960E3">
        <w:t>) Irs2a]</w:t>
      </w:r>
    </w:p>
    <w:p w14:paraId="3BAE475F" w14:textId="77777777" w:rsidR="005840D1" w:rsidRDefault="005840D1" w:rsidP="005840D1">
      <w:pPr>
        <w:pStyle w:val="PlainText"/>
      </w:pPr>
      <w:r>
        <w:t>ATGGCAAGTCCTCCGGCGACGGGAGGACACCTGTTATCTAATGGGACGAATGGGGTGAAGAAGTGCGGATACCTGAGGAAGCAGAAGCACGGACACAGGCGATTTTTTGTGCTCCGGGAGCCGATCGAGCGCTGCCCGGCCCGCCTGGAGTATTATGAGAGCGAGAAGAAATGGAGAAACAAGTCCGCCGCGAAACGGGTTATAACTTTGGACTCCTGTCTGTGCGTAAACAAACGCGCCGACGCCAAACACAAGCACCTCATCGCCCTCTACACCAAGGACGAATACTTCGCCGTAGCTGCAGACAACGAGCAGGAGCAGGAGAGCTGGTACAGGGTTTTGACTGATTTAATAGCTGAGGGGAAAGTGTATGACAGTCCTGCTTCCACCTCCTCTCTAGTTGGCTTTGAAGAGGCCAGTTATGGACTCCTCACTCCGGCAACACCTACCTACAAGGAGGTATGGCAGGTCAACTTGAAATCCAAAGGTTTAGGTCAGGTGAAGAACCTCACTGGAGTGTACAGGCTGTGTTTGTCCAGCAGGACCATCAGCTTTGTGAAACTGAACTCTGAAACAGCTGCTGTCAGTTTACAGCTCATGAATATCAGGAGATGTGGCCACTCAGACAGCTTCTTTTTCATAGAGGTTGGCCGCTCTGCGGTCACGGGGCCCGGGGAGTTCTGGATGCAGGCGGAGGACTCTGTGGTGGCACAGAACATCCACGAAACGATCCTGGATGCCATGAAGGCCATGAAGGAGCTGTCTGAGTTCAGGCCGAGGAGCAAAAGCCAGTCTGCTAGCACCAACCCCATCTCTGTGCCCACGCGGCGCAACCTGAACAATCCCCCCCCAAGTCAGACGGGCCTGGTGAGGAGATCCAGAACCGACAGCATGGCAGCCACATCCCCAGGAAGGAAGGTCACGCCCTGTCGGATAAGAACGTCCAGCGAGGGAGACGGAAGTGTGACCCGGCCTGTGTCAATGTCCATATCTGTACACGGGAGTCCCACCAGTCCAAACTCTGGGAATCCCCTGAACAGATCCCACACCCTCAGCAATGGGCGCACCTGCAGGATGCTGGAGTCCACATACAACCTCCATCACAGCCGCTCGATGCCAGTGTCCAACTCCCCTCCCGCTGTCTCCAGCCCCATTAGCATGTCTCCACGAGGGGGGGGCAGGATCTCCACTCCTGACAAAGCTAGGCGCCCCTTCAGCTGCAGTGCCTCCATTTCGGGCTCTCTCAGCGATACTGGCTTCATGCTGTGTGATGATTACAGTTCCAGTCCAGGTGAACTCCGGTTCCTCCCCCTTACTCGCAGTGACACCCCCGATTCCCTGTCTAGCACTCCTCCTTCCCGTGACACTAGTGACCCCTGTGGCTACATGATAATGGAGGGAGTAAATGGGAGCAGGTGCAACAGGGGTGAGAGTCTGGCTTACAGGAAAAGAACACACTCCCTCACCACACCGCGTCAACAGAGGGTGGTGGCACCGTTGTCCTCAGCCTCTCTGGATGAGTACACGCTTATGAAGATGACCCACGGACAGAACTCCCACTCTGCCTCACCCAAAGTGTGCTACCCGGAGGATTACGGTGATATTGAAATCGGTTCATCCAGAAGCTCCAGCAGCAACCTTGGTGACGATGGCTATATGCCCATGACACCAGGTATTGCACCTCAGTCTGGCAAGGCAGACAACTACGTGCCTATGAGCCCCATGTGCGTCTCAGCACCGAAGCAGATTGTGAACCCTAGGGTGCATCCTCAGGCGGCTGCCAGTGGCAGCTACAAGACCAACTCCCCTTCCTCCAGTTCCCTAGAAGACAACGGATACATGAGAATGTGGTGTGGCGCTAAATCCTCCATCGAAAGCCCAGATCGGCATGGTGAATACATGAACATGTCCCCTGGAAACCCACCTCCTCTCCAGACTCCACCAGATTACTGCTTGGGCCTGCTGGCTGCTGAACCCACATCAGTTAGATCAGCATATCAGACCGGCTCCCTCACACTACCTGCTAAACTGCAGGCCTCCAAGAATGAAGATAACAGCCAGTATGTGCTGATGAGTCCCCAGAGTTTGAGGCAGAGACCTGGGGAGTCTGACTATTATTCAGTGATGCAACCCAGTGCAGCTCACTCCTCACCGCTGTGCCCCTCTGCACCCTCCCCAATCAGACACAGCCGGGCTGAGAACCTCTCCTACAGGGGGAGGCTGGGCAGGCCTAACAGGCT</w:t>
      </w:r>
      <w:r>
        <w:lastRenderedPageBreak/>
        <w:t>GTCTCTGGACACACTCAGAACCCTGCCCAGCATGAATGAACATCCCCTCCCAGGGGAGCCCAGGAGCCCTGGGGAGTACATTAACATCGACTTCAGTGGTGCCAGATTCTCTCCGCCCTCTGTCGTATCCACAGAGAGCCAGTCTTCATCATTGGGCTCCAGCGGTGGGGGTCCTGGGAGGTCATCTCTAGCAGACTACATAAACCTGGAGCTGGGATCACACTCGCCCAAGGATGCTGACACTCCTGCTGAGCGCTTGGACACACTCCCAGAGCTAACCTTGTGCCCCTGCTCGGAGGAGGATGGCGTATACCATGTGGATAGTGAGAAAGACTCCCAGGGCCTCAGTGATGAGGTGAAAAATGATTACACTGAGATGACATTTGGGATGACCAGTTTGCCCCCACAGCTCGTACCTCTGAACGCAGTAAGTCAGGGCAGCAGAGAGAAGATGCGCTCCATGGAAGACCAGGGTATTCCAGAGCACATCGGGGTCTTCCTGCTCGGTCCAAACTCCTCCTCCACAGTGGACCCTGACTGCTCTGCCAAGGTAATCAGGGCAAATCCACAGGGACGCCGGCGCCACAGCTCTGAAACGTTCTCATCTACTGCCACTGTGACCCCGGTCTTCGCATCCTTTGCTCGTGGCGACGCCGTGAAGAGGCACAGCTCGGTGGAGAACATCTCGTCACGGAGCAGCGAGGGTTCTGACGAGGAGTACGGCAGCCCTGAGAACCGGCAGAGCTCAGCGGGTTACCCCAATGGACTCAACTATATTGCCTTGAACCTAGAGAAGTGTGAGGACCTGGTCAGCTTCAAACCCACCAGCAGCTGCAAAGGGGGCATCAATGGATTGCACAGCTCACCATATGTCTGCCTGGGATTCAAGGAGGCTGCAACCACTGCCAAAGACTGA</w:t>
      </w:r>
    </w:p>
    <w:p w14:paraId="27F4DDC2" w14:textId="6AEDC4E9" w:rsidR="005840D1" w:rsidRDefault="005840D1" w:rsidP="005840D1">
      <w:pPr>
        <w:pStyle w:val="PlainText"/>
      </w:pPr>
      <w:r>
        <w:t xml:space="preserve">&gt;May_ze2a </w:t>
      </w:r>
      <w:r w:rsidR="002960E3">
        <w:t xml:space="preserve">[Zebra </w:t>
      </w:r>
      <w:proofErr w:type="spellStart"/>
      <w:r w:rsidR="002960E3">
        <w:t>mbuna</w:t>
      </w:r>
      <w:proofErr w:type="spellEnd"/>
      <w:r w:rsidR="002960E3">
        <w:t xml:space="preserve"> (</w:t>
      </w:r>
      <w:proofErr w:type="spellStart"/>
      <w:r w:rsidR="002960E3" w:rsidRPr="002960E3">
        <w:t>Maylandia</w:t>
      </w:r>
      <w:proofErr w:type="spellEnd"/>
      <w:r w:rsidR="002960E3" w:rsidRPr="002960E3">
        <w:t xml:space="preserve"> zebra</w:t>
      </w:r>
      <w:r w:rsidR="002960E3">
        <w:t>) Irs2a]</w:t>
      </w:r>
    </w:p>
    <w:p w14:paraId="77EC1192" w14:textId="77777777" w:rsidR="005840D1" w:rsidRDefault="005840D1" w:rsidP="005840D1">
      <w:pPr>
        <w:pStyle w:val="PlainText"/>
      </w:pPr>
      <w:r>
        <w:t>ATGGCAAGTCCTCCGGCGACGGGAGGACACCTGTTATCTAATGGGACGAATGGGGTGAAGAAGTGCGGATACCTGAGGAAGCAGAAGCACGGACACAGGCGATTTTTTGTGCTCCGGGAGCCGATCGAGCGCTGCCCGGCCCGCCTGGAGTATTATGAGAGCGAGAAGAAATGGAGAAACAAGTCCGCCGCGAAACGGGTTATAACTTTGGACTCCTGTCTGTGCGTAAACAAACGCGCCGACGCCAAACACAAGCACCTCATCGCCCTCTACACCAAGGACGAATACTTCGCCGTAGCTGCAGACAACGAGCAGGAGCAGGAGAGCTGGTACAGGGTTTTGACTGATTTAATAGCTGAGGGGAAAGTGTATGACAGTCCTGCTTCCACTTCCTCTCTAGTTGGCTTTGAAGAGGCCAGTTATGGACTCCTCACTCCGGCAACACCTACCTACAAGGAGGTATGGCAGGTCAACTTGAAATCCAAAGGTTTAGGTCAGGTGAAGAACCTCACTGGAGTGTACAGGCTGTGTTTGTCCAGCAGGACCATCAGCTTTGTGAAACTGAACTCTGAAACAGCTGCTGTCAGTTTACAGCTCATGAATATCAGGAGATGTGGCCACTCAGACAGCTTCTTTTTCATAGAGGTTGGCCGCTCTGCGGTCACGGGGCCCGGGGAGTTCTGGATGCAGGCGGAGGACTCGGTGGTGGCACAGAACATCCACGAAACGATCCTGGATGCCATGAAGGCCATGAAGGAGCTGTCTGAGTTCAGGCCGAGGAGCAAAAGCCAGTCTGCTAGCACCAACCCCATCTCTGTGCCCACGCGGCGCAACCTGAACAATCCCCCCCCAAGTCAGACGGGCCTGGTGAGGAGATCCAGAACCGACAGCATGGCAGCCACATCCCCAGGAAGGAAGGTCACGCCCTGTCGGATAAGAACGTCCAGCGAGGGAGACGGAAGTGTGACCCGGCCTGTGTCAATGTCCATATCTGTAAACGGGAGTCCCACCAGTCCAAACTCTGGGAATCCCCTGAACAGATCCTACACCCTCAGCAATGGGCGCACCTGCAGGATGCTGGAGTCCACATACAACCTCCATCACAGCCGCTCGATGCCAGTGTCCAACTCCCCTCCCGCTGTCTCCAGCCCCATTAGCATGTCTCCACGAGGGGGGGGCAGGATCTCTACTCCTGACAAAGCTAGGCGCCCCTTCAGCTGCAGTGCCTCCATTTCGGGCTCTCTCAGCGATACTGGCTTCATGCTGTGTGATGATTACAGTTCCAGTCCAGGTGAACTCCGGTTCCTCCCCTTTACTCGCAGTGACACCCCCGATTCCCTGTCTAGCACTCCTCCTTCCCGTGACACTAGTGACCCCTGTGGCTACATGATAATGGAGGGAGTAAATGGGAGCAGGTGCAACAGGGGTGAGAGTCTGGCTTACAGGAAAAGAACACACTCCCTCACCACACCGCGTCAACAGAGGGTGGTAGCGCCGTTGTCCTCAGCCTCTCTGGATGAGTACACGCTTATGAAGATGACCCACGGACAGAGCTCCCACTCTGCCTCACCCAAAGTGTGTTACCCGGAGGATTACGGTGATATTGAAATCGGTTCATCCAGAAGCTCCAGCAGCAACCTTGGTGACGATGGCTATATGCCCATGATACCAGGTATAGCACCTCAGTCTGGCAAGGCAGACAACTACGTGCCTATGAGCCCCATGTGCGTCTCTGCACCGAAGCAGATTGTGAACCCTAGGGTGCATCCTCAGGCGGCTGCCAGTGGCAGCTACAAGACCAACTCCCCTTCCTCCAGTTCCCTAGAAGACAACGGATACATGAGAATGTGGTGTGGCGCTAAATCCTCCATGGAAAGCCCAGATCGGCATGGTGAATACATGAACATGTCCCCTGGAAACCCACCTCCTCTCCAGACTCCACCAGATTACTGCTTGGGCCTGCTGGCTGCTGAACCCACATCAGTTAGATCAGCATATCAGACCGGCTCCCTCACACTACCTGCTAAACTGCAGGCCTCCAAGAATGACGATAACAGCCAGTATGTGCTGATGAGTCCCCAGAGTTTGAGGCAGAGACCTGGGGAGTCTGACTATTATTCAGTGATGCAACCCAGTGCAGCTCACTCCTCACCGCTGTGCCCCTCAGCACCCTCCCCAATCAGACACAGCCGGGCTGAGAACCTCTCCTACAGGGGGAGGCTGGGCAGGCCTAACAGGCTGTCTCTGGACACACTCAGAACCCTGCCCAGCATGAATGAACATCCCCTCCCAGGGGAGCCCAGGAGCCCTGGGGAGTACATTAACATCGACTTCAGTGGTGCCAGATTCTCTCCACCCTCTGTCGTATCCACAGAGAGCCAGTCTTCATCATTGGGCTCCAGCGGTGGGGGTCCTGGGAGGTCATCTCTAGCAGACTACATAAACCTGGAGCTGGGATCACACTCGCCCAAGGATGCTGACACTCCTGCTGAGCGCTTGGACACACTCCCAGAGCTAACCTTGTGCCCCTGCTCGGAGGAGGATGGCGTATACCATGTGGATAGTGAGAAAGACTCCCAGGGCCTCAGTGATGAGGTGAAAAATGATTACACTGAGATGACATTTGGGATGACCAGTTTGCCCCCACAGCTCGTACCTCTGAACGCAGCAAGTAGTCAGGGCAGCAGAGAGAAGATGCGCTCCATGGAAGACCAGGGTATTCCAGAGCACATTGGGGTCTTCCTGCTCGGTCCAAACTCCTCCTCCACAGTGGACCCTGACTGCTCTGCCAAGGTAATCAGGGCAAATCCACAGGGACGCCGGCGCCACAGCTCTGAAACGTTCTCATCTACTGCCACTGTGACCCCGGTCTTCGCATCCTTTGCTCGTGGCGACGCCGTGAAGAGGCACAGCTCAGTGGAGAACATCTCGTCACGGAGCAGCGAAGGTTCTGACGAGGAGTACGGCAGCCCTGAGAACCGGCAGAGCTCAGAGGGTTACCCCAATGGACTCAACTATATTGCCTTGAACCTTGAGAAGTGTGAGGATCTGGTCGGCTTCAAACCCACCAGCAGCTGCAAAGGGGGCATCAATGGATTGCACAGCTCACCATATGTCTGCCTGGGATTCAAGGAGGCTGCAACCACTGCCAAAGACTGA</w:t>
      </w:r>
    </w:p>
    <w:p w14:paraId="366B13C9" w14:textId="158EB58E" w:rsidR="005840D1" w:rsidRDefault="005840D1" w:rsidP="005840D1">
      <w:pPr>
        <w:pStyle w:val="PlainText"/>
      </w:pPr>
      <w:r>
        <w:t xml:space="preserve">&gt;Pun_ny2a </w:t>
      </w:r>
      <w:r w:rsidR="00FE4B01">
        <w:t>[</w:t>
      </w:r>
      <w:r w:rsidR="002960E3">
        <w:t>(</w:t>
      </w:r>
      <w:proofErr w:type="spellStart"/>
      <w:r w:rsidR="002960E3" w:rsidRPr="002960E3">
        <w:t>Pundamilia</w:t>
      </w:r>
      <w:proofErr w:type="spellEnd"/>
      <w:r w:rsidR="002960E3" w:rsidRPr="002960E3">
        <w:t xml:space="preserve"> </w:t>
      </w:r>
      <w:proofErr w:type="spellStart"/>
      <w:r w:rsidR="002960E3" w:rsidRPr="002960E3">
        <w:t>nyererei</w:t>
      </w:r>
      <w:proofErr w:type="spellEnd"/>
      <w:r w:rsidR="002960E3">
        <w:t>) irs2a]</w:t>
      </w:r>
    </w:p>
    <w:p w14:paraId="44E2E8B3" w14:textId="77777777" w:rsidR="005840D1" w:rsidRDefault="005840D1" w:rsidP="005840D1">
      <w:pPr>
        <w:pStyle w:val="PlainText"/>
      </w:pPr>
      <w:r>
        <w:lastRenderedPageBreak/>
        <w:t>ATGGCAAGTCCTCCGGCGACGGGAGGACACCTGTTATCTAATGGGACGAATGGGGTGAAGAAGTGCGGATACCTGAGGAAGCAGAAGCACGGACACAGGCGATTTTTTGTGCTCCGGGAGCCGATCGAGCGCTGCCCGGCCCGCCTGGAGTATTATGAGAGCGAGAAGAAATGGAGAAACAAGTCCGCCGCGAAACGGGTTATAACTTTGGACTCCTGTCTGTGCGTAAACAAACGCGCCGACGCCAAACACAAGCACCTCATCGCCCTCTACACCAAGGACGAATACTTCGCCGTAGCTGCAGACAACGAGCAGGAGCAGGAGAGCTGGTACAGGGTTTTGACTGATTTAATAGCTGAGGGGAAAGTGTATGACAGTCCTGCTTCCACTTCCTCTCTAGTTGGCTTTGAAGAGGCCAGTTATGGACTCCTCACTCCGGCAACACCTACCTACAAGGAGGTATGGCAGGTCAACTTGAAATCCAAAGGTTTAGGTCAGGTGAAGAACCTCACTGGAGTGTACAGGCTGTGTTTGTCCAGCAGGACCATCAGCTTTGTGAAACTGAACTCTGAAACAGCTGCTGTCAGTTTACAGCTCATGAATATCAGGAGATGTGGCCACTCAGACAGCTTCTTTTTCATAGAGGTTGGCCGCTCTGCGGTCACGGGGCCCGGGGAGTTTTGGATGCAGGCGGAGGACTCGGTGGTGGCACAGAACATCCACGAAACGATCCTGGATGCCATGAAGGCCATGAAGGAGCTGTCTGAGTTCAGGCCGAGGAGCAAAAGCCAGTCTGCTAGCACCAACCCCATCTCTGTGCCCACGCGGCGCAACCTGAACAATCCCCCCCCAAGTCAGACGGGCCTGGTGAGGAGATCAAGAACCGACAGCATGGCAGCCACATCCCCAGGAAGGAAGGTCATGCCCTGTCGGATAAGAACGTCCAGTGAGGGAGACGGAAGTGTGACCCGGCCTGTGTCAATGTCCATATCTGTAAACGGGAGTCCCACCAGTCCAAACTCTGGGAATCCCCTGAACAGATCCCACACCCTCAGCAATGGGCGCACCTGCAGGATGCTGGAGTCCACATACAACCTCCATCACAGCCGCTCGATGCCAGTGTCCAACTCCCCTCCCGCTGTCTCCAGCCCCATTAGCATGTCTCCACGAGGGGGGGGCAGGATCTCTACTCCTGACAAAGCTAGGCGCCCCTTCAGCTGCAGTGCCTCCATTTCGGGCTCTCTCAGCGATACTGGCTTCATGCTGTGTGATGATTACAGTTCCAGTCCAGGTGAACTCCGGTTCCTCCCCTTTACTCGCAGTGACACCCCCGATTCCCTGTCTAGCACTCCTCCTTCCCGTGACACTAGTGACCCCTGTGGCTACATGATAATGGAGGGAGTAAATGGGAGCAGGTGCAACAGGGGTGAGAGTCTGGCTTACAGGAAAAGAACACACTCCCTCACCACACCGCGTCAACAGAGGGTGGTAGCGCCGTTGTCCTCAGCCTCTCTGGATGAGTACACGCTTATGAAGATGACCTACGGACAGAACTCCCACTCTGCCTCACCCAAAGTGTGTTACCCGGAGGATTACGGTGATATTGAAATCGGTTCATCCAGAAGCTCCAGCAGCAACCTTGGTGACGATGGCTATATGCCCATGACACCAGGTATAGCACCTCAGTCTGGCAAGGCAGACAACTACGTGCCTATGAGCCCCATGTGCGTCTCTGCACCGAAGCAGATTGTGAACCCTAGGGTGCATCCTCAGGCGGCTGCCAGTGGCAGCTACAAGACCAACTCCCCTTCCTCCAGTTCCCTAGAAGACAACGGATACATGAGAATGTGGTGTGGCGCTAAATCCTCCATGGAAAGCCCAGATCGGCATGGTGAATACATGAACATGTCCCCTGGAAACCCACCTCCTCTCCAGACTCCACCAGATTACTGCTTGGGCCTGCTGGCTGCTGAACCCACATCAGTTAGATCAGCATATCAGACCGGCTCCCTCACACTACCTGCTAAACTGCAGGCCTCCAAGAATGAAGATAACAGCCAGTATGTGCTGATGAGTCCCCAGAGTTTGAGGCAGAGACCTGGGGAGTCTGACTATTATTCAGTGATGCATCCCAGTGCAGCTCACTCCTCGCCGCTGTGCCCCTCAGCACCCTCCCCAATCAGACACAGCCGGGCTGAGAACCTCTCCTACAGGGGGAGGCTGGGCAGGCCTAACAGGCTGTCTCTGGACACACTCAGAACCCTGCCCAGCATGAATGAACATCCCCTCCCAGGGGAGCCCAGGAGCCCTGGGGAGTACATTAACATCGACTTCAGTGGTGCCAGATTCTCTCCGCCCTCTGTCGTATCCACAGAGAGCCAGTCTTCATCATTGGGCTCCAGCGGTGGGGGTCCTGGGAGGTCATCTCTAGCAGACTACATAAACCTGGAGCTGGGATCACACTCACCCAAGGATGCTGACACTCCTGCTGAGCGCTTGGACACACTCCCAGAGCTAACCTTGTGCCCCTGCTCGGAGGAGGATGGCGTATACCATGTGGATAGTGAGAAAGACTCCCAGGGCCTCAGTGATGAGGTGAAAAATGATTACACTGAGATGACATTTGGGATGACCAGTTTGCCCCCACAGCTCGTACCTCTGAACGCAGCAAGTAGTCAGGGCAGCAGAGAGAAGATGCGCTCCATGGAAGACCAGGGTATTCCAGAGCACATTGGGGTCTTCCTGCTCGGTCCAAACTCCTCCTCCACAGTGGACCCTGACTGCTCTGCCAAGGTAATCAGGGCAAATCCACAGGGACGCCGGCGCCACAGCTCTGAAACGTTCTCATCTACTGCCACTGTGACCCCGGTCTTCGCATCCTTTGCTCGTGGCGACGCCGTGAAGAGGCACAGCTCAGTGGAGAACATCTCGTCACGGAGCAGCGAAGGTTCTGACGAGGAGTACGGCAGCCCTGAGAACCGGCAGAGCTCAGAGGGTTACCCCAATGGACTCAACTATATTGCCTTGAACCTAGAGAAGTGTGAGGACCTGGTCGGCTTCAAACCCACCAGCAGCTGCAAAGGGGGCATCAATGGATTGCACAGCTCACCATATGTCTGCCTGGGATTCAAGGAGGCTGCAACCACTGCCAAAGACTGA</w:t>
      </w:r>
    </w:p>
    <w:p w14:paraId="5005FD55" w14:textId="09D402A5" w:rsidR="005840D1" w:rsidRDefault="005840D1" w:rsidP="005840D1">
      <w:pPr>
        <w:pStyle w:val="PlainText"/>
      </w:pPr>
      <w:r>
        <w:t xml:space="preserve">&gt;Cyp_va2a </w:t>
      </w:r>
      <w:r w:rsidR="002960E3">
        <w:t>[</w:t>
      </w:r>
      <w:proofErr w:type="spellStart"/>
      <w:r w:rsidR="002960E3">
        <w:t>Sheephead</w:t>
      </w:r>
      <w:proofErr w:type="spellEnd"/>
      <w:r w:rsidR="002960E3">
        <w:t xml:space="preserve"> minnow (</w:t>
      </w:r>
      <w:proofErr w:type="spellStart"/>
      <w:r w:rsidR="002960E3" w:rsidRPr="002960E3">
        <w:t>Cyprinodon</w:t>
      </w:r>
      <w:proofErr w:type="spellEnd"/>
      <w:r w:rsidR="002960E3" w:rsidRPr="002960E3">
        <w:t xml:space="preserve"> </w:t>
      </w:r>
      <w:proofErr w:type="spellStart"/>
      <w:r w:rsidR="002960E3" w:rsidRPr="002960E3">
        <w:t>variegatus</w:t>
      </w:r>
      <w:proofErr w:type="spellEnd"/>
      <w:r w:rsidR="002960E3">
        <w:t>) Irs2a]</w:t>
      </w:r>
    </w:p>
    <w:p w14:paraId="10D48BB6" w14:textId="77777777" w:rsidR="005840D1" w:rsidRDefault="005840D1" w:rsidP="005840D1">
      <w:pPr>
        <w:pStyle w:val="PlainText"/>
      </w:pPr>
      <w:r>
        <w:t>ATGGCAAGTCCTCCTGCAACGGGAGGACACCTGTTATCTAATGGGACGAGTGACGTGAAGAAGTGCGGCTACCTGCGGAAGCAGAAACATGGACACAGGCGCTTTTTTGTGCTGCGGGAGCCCACGGAGCGCAGCCCCGCTCGGCTGGAGTATTATGAAAGCGAGAAGAAATGGAGAAACAAGTCCGCCGCCAAGCGCGTCATCACTTTGGACTCTTGTCTGTGCGTAAATAAACGCGCCGACGCCAAACACAAGTACCTCATCGCCCTCTACACCAAGGACGAGTATTTTGCTGTGGCTGCAGAAAACGAGCAGGACCAGGAGAGCTGGTATACCGTTTTGAGTGATTTAATTGCAGAGAGCAAAGTGTTTGACAGCCCTGCTTCCACATCCTCATTAGTAGGCTTTGAGGATACAACCTATGGACAACTTTCCCCTGCAACAGCAGCCTATAAGGAGGTGTGGCAGGTGAACTTGAAATCCAGAGGCTTGGGTCAGATCAAAAACCTCACTGGAGTGTATAGGCTGTGTTTATCCAGCCGAAACATCAGCTTTGTCAAGCTGAACACTGAAACAGCAGCAGTCAATCTCCAGCTCATGAATATCAGGAGATGTGGCCACTCAGACAGCTTCTTCTTTATAGAGGTGGGCAGATCTGCAGTCACAGGGCCAGGGGAATTTTGGATGCAGGCAGAGGATTCGGTGGTAGCTCAGAACATCCATGAGACCATCTTAGAGGCGATGAAGGCCATGAAGGAGCTCTCTGAGTTTAGACCGAGGAGCAAAAGCCAGTCTGCCAGCACAAACCCAATTTCTGTGCCTTCCCGGCGCAACCTCAACAACCTCCCCCCAAGTCAGACTGGCCTGGTTAGGAGATCCAGAACAGACAGCATGGCTGCCACATCACCAGGGAGGAAGTTCACATCCTGTCGCATTAGGACAGCCAGTGAGGGAGATGGGAGCGTGACCAGGCCTGTGTCGATTTCTATACCGGTTTCTGAAAGTCCCTCCAGTCCCAGTTCTGGGAATCACCTCATGAGGTCCCACACCCTCAGTAATGGGCGCACCTGCAGGATGTTGGAGTCTGCTTCCAATCTCCATCATAGTCGTTCAATGCCGG</w:t>
      </w:r>
      <w:r>
        <w:lastRenderedPageBreak/>
        <w:t>TATCTAACTCCCCTCCTGCCGCCTCCAGCCCCATTAGTGTGTCTCCCAGAGGAGGAGCAAGAGTCTCAACACCAGACAAAGGTAGAAGACCCTTCAGCTGCAGTGCCTCCATATCTGGCTCCCTCAGCGACACTGGCTTCCTTCTCTGTGATGATTACAGCTTAAGCCCAGGTGAACCCAAGTTTCTTACTCTGACTAGAAGTGACACTCCAGACTCCCTGTCTAGCACACCACCTTCTCGTGACTTGAGTGACCCCTGTGGCTACATGCTAATGGACATGGCTAATGGTAGCAGGTCTGGTTTTGGGATCGACGGTCAGATTTCTGACAAGGCATACAGGAAGCGAACACACTCTCTCACCACACCACGGCAACAGAAAGTGGTGACCCCACTGTCCTCAGCTTCCTTGGATGAGTACACTTTGATGAGGTTGGCCAATGGACAAAACTCCCAATCTGCTTCACCCAAAGTGTGTTATCCAGAGGATTACGGCGACATAGAAATTGGTTCATCCCGGAGCTCCAGTTGCAACCTTGGTGATGATGGTTATATGCCCATGACACCGGGTGTAGCACCTCAGTCTGGTAAGGCAGACAACTATGTACCCATGAGCCCTATGTGTGTCTCAGCACCAAAGCAAATTGTCAACCCAAGGGTGCATCCACAGGCAGTTTCCAATGGCAGTTACAAGGCCAACTCTCCCTGTAGTGGCTCTCTGGAAGACAATGGCTACATGAGGATGTGGTGCGGTTCCAAATCCTCCATGGACAGCCCTGACAGACACGGCGAGTACATGAACATGTCACCAGGAAACCCACCACCTCTGCAGACACCTCCTGATTACTACTTAAGCCCGGTCACTGGGGAGCAATCGCCAATAAGGCCAACTTACCAGCTGGGCTCCCTCACACTGCCTGCAAAACTTCAGTCATCCAAGAATGAAGACAGTGGCCAGTATGTATTGATGAGCCCACAGAGTTCAAGGCAGAGGGCCGGGGAGTCAGACTATTATTCAGTAATGCAGCCATCTGCAGGTCAGATGTCCCCTCTGAGTCCCTCAGTTCCCTCCCCAGGCAGGAATCGTCGAGCAGAGAGTCTGGCTTACAGAGGGAGGCTGGGGAGACCCAACAGGCTATCTCTAGACACCCTGAGGACCCTGCCTAGCATGAATGAGCATCCCCTTCCCTTAGAACCCCGCAGCCCTGGTGAATACATCAACATTGAATTCAGCAGCAACAGATCCTCCCCACCATCCGTCATGTCAACCGAGAGTCAGTCTTCATCTCTGGGGTCCAGCAGTGGAGGCCAGGGAAGGTCATCCCTTTCAGACTACATCAACCTAGAGTTGGGTTCACACTCACCCAAAGAGGCTGACACTCCTGTTGAGCGACTGGTCACTCTGCCAGAGCATTCCTCATGCCCCGGCTCAGATGAGGATGTAGTTTACCACATAGAAAGTGAGAAAAGTCCCCGAAGCTACGACAATGTGGTGAACAATGACTACACTGAGATGACATTTGGGATGACTAGCTCCCCCCCACAGCTTGTTCCTCAGAACTCAAGCCAGAGCTGCAGGGAGAGGAGGGTATCCCTTGAGGACCAAGGTGTTCCTGAACGGATCGGGGTCTTCCTGCTTGGAACAGGGACCTCCTCTACTGTGGACCCAGACTGCTCCGCAAAGGTCATCCGGGCCAATCCGCAGGGACGCCGCCGCCACAGCTCAGAAACCTTCTCCTCCACAGCCACCGTCACCCCGGTGTTTCCCTCCTTCGCACGCGGCGACGCCATGAAGAGGCCCAGCTCGGTGGAGAACATCTCATCACGCAGCAGTGAGGGTTCTGACGAGGAGTACGGCAGTCCCGTGAACCGCCACAGCTCAACCGGCTACCCTAACGGACTCAACTATATCGCCTTGAACCTGCTGGACAACAGAGATGTGGAGAAATGTGGGGACCTGGTTGGCTTTAAACCCACCATTAGCTGCAAAGGGGGCGTCAACAGATTACACAACACACCTTATGTCTGTCTGGGATTCAAGGAGGCTGCAACCACTGCCAAAGACTGA</w:t>
      </w:r>
    </w:p>
    <w:p w14:paraId="450072D3" w14:textId="1EDE6D76" w:rsidR="005840D1" w:rsidRDefault="005840D1" w:rsidP="005840D1">
      <w:pPr>
        <w:pStyle w:val="PlainText"/>
      </w:pPr>
      <w:r>
        <w:t xml:space="preserve">&gt;Tak_ru2a </w:t>
      </w:r>
      <w:r w:rsidR="002960E3">
        <w:t xml:space="preserve">[Fugu </w:t>
      </w:r>
      <w:proofErr w:type="spellStart"/>
      <w:r w:rsidR="002960E3">
        <w:t>rubripes</w:t>
      </w:r>
      <w:proofErr w:type="spellEnd"/>
      <w:r w:rsidR="002960E3">
        <w:t xml:space="preserve"> (</w:t>
      </w:r>
      <w:proofErr w:type="spellStart"/>
      <w:r w:rsidR="002960E3" w:rsidRPr="002960E3">
        <w:t>Takifugu</w:t>
      </w:r>
      <w:proofErr w:type="spellEnd"/>
      <w:r w:rsidR="002960E3" w:rsidRPr="002960E3">
        <w:t xml:space="preserve"> </w:t>
      </w:r>
      <w:proofErr w:type="spellStart"/>
      <w:r w:rsidR="002960E3" w:rsidRPr="002960E3">
        <w:t>rubripes</w:t>
      </w:r>
      <w:proofErr w:type="spellEnd"/>
      <w:r w:rsidR="002960E3">
        <w:t>) Irs2a]</w:t>
      </w:r>
    </w:p>
    <w:p w14:paraId="3D41DAD9" w14:textId="77777777" w:rsidR="005840D1" w:rsidRDefault="005840D1" w:rsidP="005840D1">
      <w:pPr>
        <w:pStyle w:val="PlainText"/>
      </w:pPr>
      <w:r>
        <w:t>ATGGCAAGTCCTCCGACGACGGCTGGACACCTGTTATCTAATGAGACGAGCGGCGTGAAAAAGTGCGGCTACCTGAGGAAACAGAAACACGGACACAGGCGCTTCTTCGTGCTCCGTGAGCCGACCGAGCGCTGCCCTGCTCGGCTGGAGTATTATGAAAGCGAGAAGAAATGGAGAAACAAGTCCGCCCCGAAACGGGTAATAACTTTGGACTCCTGTCTGTGCGTAAACAAGCGCGCCGACGCCAAACACAAGCACCTCATCGCCCTCTACACCAAGGACGAGTACTTTGCTGTGGCTGCTGACAACGAGGGGGAGCAGGAGAGCTGGTACGCGGTTCTGACTGAGCTCATAGCCGAGGGGAAAGTGTACGATAGCCCGATGTCCACCTCCTCTTTGGTCGGCTTTGAAGAGGCCAGTTATGGACTCATAACTCCTGCAACATCTGCCTATAAGGAGGTATGGCAGGTAAATTTGAAGCCCAAAGGTTTGGGTCAAATCAAGAACTTCACTGGTGTGTACAGACTGTGTTTATCAAGCCGGACCATCAGCTTTGTCAAGCTGAACTCGGACACGGCGGCGGTCAGTTTACAGCTCATGAACATCAGGAGATGTGGCCACTCTGACAACTTTTTCTTCATCGAGGTGGGCCGCTCAGCAGTCACCGGACCCGGTGAGTTCTGGATGCAGGCAGAGGACCCGGTAGTGGCGCAGAACATCCACGAGACCATCCTCGGAGCGATGAAAGCAATGAAGGAGCTGTCTGAATTCAGGCCACGGAGCAAGAGCCAGTCAGCCAGCACTAACCCCATCTCTGTGCCCACACGGCGCAACCTCAGCAACCTCCCCCCCAGTCAGACGGGCCTGGTGAGAAGATCTAGAACAGATAGCATTGCAGCCACCTCCCCTGGGAAAAAGTTCACATCCTGTCGGATAAGAACAGCCAGCGAGGGAGATGGAAGTGTTACCCGGCCTGCGTCAATGTCTATATCGGTGAATGGGAGTCCCACCAGTCCAAACTCTGGGAGTCATCTCAGCAGGTCCCACACTCTCATCAGTGGGCGCACCTGCAGGATGATAGAATCTTCCTCCAACCTGCACCATAGCCAGTCCATGCCCGTGTCCAACTCTCCTCCAGCTGCATCCAGCCCCATCAGCATGTCTCCGAAAGGAGGGACTGGTACCTCCACTCCTGATAAAGTCAGGCGTCCTTTCAGCTGCAGTGCCTCTATCTCTGGCTCTCTTAGTGATGCTGGCTTCATTCTGTGTGAGGACTACAGCTCCAGTCCAGGAGACCCCAGATTCCTCCCCCTCACACGCAGTGACACCCCTGACTCCCTTTCCAGCACACCTCCATCCCGTGACATTGGGGACCTGTGTGACTACATGCTAATGGAGGGGACAAACAGCAGTAGAGCTGGAGCTTGTGGCGATTGTCTGACATTTGACAAGGTTTACAGGAAGAGGACACACTCGCTTACAACTCCACGGCAACAGAGAGTGGTGGCACCGCTGTCCTCTGCCTCCCTGGATGAGTACACACTCATGAGGATGGCCCATGGACAGAATTCTCACTCAGCCTCACCTAAAGTGTGCTACCCTGAGGATTATGGAGATATTGAAATTGGTTCATCCAGAAGCTCCAGTAGCAACCTGGCAGATGATGGCTACATGCCAATGACACCTGGAGTGGCATCTCAGTCTGGCAAGGCAGACAACTACGTGCCCATGAGCCCCATGTGTGTGTCAGCACCAAAACAAATCATAAACCCAAGGGTGCATCCTCAGGCAGCCACCAATGGAGGCTTTAAGACCAACTCGCCATGCAGCAGTTCTCTGGAGGACAATGGCTATATGAGAATGTGGTGTGGCTCCAGATCTTCAATGGACAGCCCAGACAGGCACGGTGAATACATGAACATGTCACCTGGAAATCCCCCTCCACTCCAGACGCCACCTGATTACTATCCAGGTCTGCTGGCTGGCGAGGCTGCGTCGGTGAGGGCGGTTTACCAGGCTGGCTCCCTCGCACTCCCAGCCAAAGTTCAGGCCACCAAGCCTGAGGAAAGCAGCCAGTATGTATTGATGAGCCCTCAGAGTTCGAGGCAGAAGATGGGGGAGTCGGACTATTATTCAGTCATGCAACCAGTTGTAGCTCAGTGCTCCTCCATACCTTCCCCCATCAGACATAGTCGGCCAGAGACCCTGTCTTACAGGGGGAGACTGGGCAGACCTAACAG</w:t>
      </w:r>
      <w:r>
        <w:lastRenderedPageBreak/>
        <w:t>GCTGTCATTGGACACCCTGAGGACCCTGCCTAGCATGAACGAGCACCCTCTTCCAGGAGAACCTCGGAGCCCCGGGGAGTACATTAATATTGACTTCAGCAGCACCCGATATTCCCCACCTTCCACCATTTCCAGTGAAAGCCAGCCTTCACCTCTGGGTTCCAGCAGCGGAGGTCCCGGCAGGTCCTCTCTGACAGAGTACATAAACGTGGAGGTGAGTTTGAACTCACTCAAACAGGCTCCTGCTGAGCGGCTGGACACCCTTCCGGAGCTATCGCAGTACCCCTGCCCCGAGGACGGCGTCTATCACCTCGATGGCGAGAAAAGGTCTCAGGGTCTTTGCGACGAGGCAAAAAATGACTACAGTGAGATGAAGTTTGGGGTGACCAGCTCGCCCCCACAGCTCGTCCCGCAAAACGCCGCAGGTAAGGCCAGTATGGAGAGGAGGATTACTCTGGAGGACCAGGGGATTCCGGAAGGCATCGGGGTCTTTTTGATCGGCACTGCATCTTCCACGGTAGACCCCGACTGCTCTGCCAAGGTGATCCGGGCCAATCCGCAGGGACGCCGGCGCCACAGCTCTGAAACCTTCTCCTCCACCACTACGGTGACGCAAGTCTTCCCCTCATTTGCCCGTGGCGATGCAATGAAACGGCACAGCTCGGTGGAGAATATCTCATCTCGAAGCAGCGAAGGTTCTGATGATGAGTATGGCAGCCCCGTGATCAGGCAGAGCTCAGCTGGTTATCCAAATGGTCTGAACTACATTGCCTTGAACTTGCTGGAGAACAGGAATGGAGAGAAATGTGAAGATATTACTGGCTTCAAACCCACCAGCAGCTGCAAAGGAGGCATCAATGGATTACACAGCACGCCATATGTCTGTTTGGGATTCAAGGAGGCTGCAACCACTGCCAAAGACTGA</w:t>
      </w:r>
    </w:p>
    <w:p w14:paraId="22759AA3" w14:textId="37DFB886" w:rsidR="005840D1" w:rsidRDefault="005840D1" w:rsidP="005840D1">
      <w:pPr>
        <w:pStyle w:val="PlainText"/>
      </w:pPr>
      <w:r>
        <w:t xml:space="preserve">&gt;Cyn_se2a </w:t>
      </w:r>
      <w:r w:rsidR="002960E3">
        <w:t>[Tongue sole (</w:t>
      </w:r>
      <w:proofErr w:type="spellStart"/>
      <w:r w:rsidR="002960E3" w:rsidRPr="002960E3">
        <w:t>Cynoglossus</w:t>
      </w:r>
      <w:proofErr w:type="spellEnd"/>
      <w:r w:rsidR="002960E3" w:rsidRPr="002960E3">
        <w:t xml:space="preserve"> </w:t>
      </w:r>
      <w:proofErr w:type="spellStart"/>
      <w:r w:rsidR="002960E3" w:rsidRPr="002960E3">
        <w:t>semilaevis</w:t>
      </w:r>
      <w:proofErr w:type="spellEnd"/>
      <w:r w:rsidR="002960E3">
        <w:t>) Irs2a]</w:t>
      </w:r>
    </w:p>
    <w:p w14:paraId="14BA36F5" w14:textId="77777777" w:rsidR="005840D1" w:rsidRDefault="005840D1" w:rsidP="005840D1">
      <w:pPr>
        <w:pStyle w:val="PlainText"/>
      </w:pPr>
      <w:r>
        <w:t>ATGGCCAGTCCTGTGGCGGCAGGAGGGGGACACCTGTTATCCAACGGTATGAGCGTTGTCAAGAAGTGCGGCTACCTGAGGAAGCAGAAACACGGACACAGGCGCTTCTTCGTGCTGCGGGAGGCGAGCGAGCGCTGCCCCGCCAGCCTGGAATATTATGAAAGCGAGAAGAAATGGAAAAATAAGTCCGCCGCCAAGCGGGTGATAACTTTGGACTCGTGTCTCTGCGTAAATAAACGCGCCGACGCCAAACACAAGCACCTCATCGCCCTCTACACCAAGGACGAGTACTTCGCTGTGGCTGCAGACAACGAACAGGAGCAGGAGGGCTGGTACAAGGTCTTAACTGAGCTGATCTCCGAGGGCAAAGTGTACGACAGCCCCACGTCCACCTCGTCTTTGGTGGGCTTTGAAGAGGCCAGTTACGGACTCATCTCTCCCACAACTGCAGCGTATAAGGAGGTGTGGCAGGTCAACATGAAAGCCAAAGGCCTGGGTCAGATCAAGAACCTGACTGGAGTCTACAGGCTGTGTTTGTCCAGCCGGACCCTCAGCTTCGTCAAACTGAACTCTGAAACGGCAGCTGTCACTTTGCAGCTCATGAACATCCGGAGATGTGGTCACTCAGACAACTTCTTCTTCATGGAAGTCGGCAGGTCAGCGGTGACCGGGCCCGGGGAGTTCTGGATGCAGGCCGAGGACTCCGTGGTGGCCCAGAACATCCATGAAACCATCCTTGAGGCCATGAAGGCCATGAAGGAGCTCTCGGAGTTCAGGCCGCGCAGCAAAAGCCAATCAGCGAGCACTAATCCCATCTCTGTGCCCACACGACGCAACCTCAACAACCCCCCACCCAGTCAGACGGGCCTGGTCAGGAGGTCCAGAACGGAGAGCATGGCAGCCTCGTCTCCGGTGAGAAAGTTCACGTCCTGCCGCATAAGAACAGCCAGTGAGGGTGATGGTGTTGTGTCCCGGCCCTTGTCCATGTCCATACCTGTGAATGGGAGTCCCAGCAGCCTACAGTCTGGGAACCACCTGAGCAGGTCTCACACCCTCAGCAGTGGACGCACCTGCAGAATGCTCGAGTCCAACCTGCATCACAGTCGCTCCATGACAATGTCCCACTCTCCACCAGCTGCATCCAGCCCTATCAGCATGTCCCCCAGAGGGGGCGCCAGTATCTCCACTCCTGACAAAACCAGGCGGCCATTCAGCTGCAGTGCCTCCATCTCTGGCTCTCTCAGTGACACCAGCTTCATACTGTGTGGTGACTACAGCTCCAGTCCATGTGATCAAAGATTCCTCCCACTGACGCGCAGCGACACGCCCGAGTCTCTGTCCAGTACACCGCCGTCACGGGACGTCAACGACCCTTATGGCTACATGATAATGGAAGGTACGAGTGGGAGGTCACGTGGTGGAGGTGACGCTCACGTATTTGACAAGGCATTCAGGAAGAGAACACACTCCCTCACTACGCCCCGTCAGCAGAGGGTGGTGACCCCTCTGTCCTCCGCCTCCCTGGACGACTACACTCTGATGAGGTTGGCCCACGGACAGAACTGTCACTCTGCCTCACCCAAAGTGTCCTACCCCGAGGACTACGGAGACATTGAAATCGGTTCATCCAGGAGCTCCAGCAGTAACCTTGCTGACGAAGGCTACATGCCGATGACTCCAGGTGTTGCACCACAGTCTGGAAAGGCAGAAAACTACGTTCCCATGAGCCCCATGTGTGTCTCAGCACCTAAGCAGATTGTCAATCCCAGGCTTCACTCTCAGGCTGCTGTCAGCGGGGGCTTCAAAACCAACTCCCCCTGCTGCAATTCTCTGGAAGACAATGGCTACATGAGAATGTGGTGCAGCTCCAAGTCCTCCATGGAGAGTCCAGACAGGCAAGGTGAATACATGAACATGTCACCTGGAAACCCAGCACCCCTGCAGACTCCCCCCGACTTCTACCTGGGGCTGCTGGCCGGTGAAAGTGCGAGGTCGTCTAACCAGGCCGCTGCCGTCACACTACCGTCAAAGTTCCAGGCCTCAAACAACGAAGAAAACAACCAGTATGTGTTGATGAGCCCCCAGAGTTTGAGACCGAAGTCTGGAGAGTCCGATTATTACTCAGTGATGCAGCCCAGTGCAGGCCACACGGCACAGACCAGCCCATCAGCACCCTCTCCTGTCAGGCACAACCGAGCAGAGGCTCTGTCCTACAGAGGGAGGCTGGGGCGCCCCAACAGGTTATCCCTGGACACCCTGAGGATGCTCCCCAGCATGAACGAACACCCTCTGCCCGGAGAGCCCCGGAGCCCCGGGGAGTACATCAACATTGACTTCAGCAGCACCAGATTCTCGGCGCCCCCTGCAGCGTCCACAGAGAGCCAGCCCTCATCCCTTGGCTCCTGTGGCGAAGGCCCCGGCAGCTCTTCTCTGACAGACTACACAAACCTGGAGCTGGGCTCACACTCACCAAAGGAGGCTGACACTCCTGCTGAGCATCTGGACACGCTCCAAGTGTTGTCCATGTGTCCCTGTTCAGAGGAGGAGGAGGCTGCTTACCATCCAGCCAGTGTGAAGGTGGCTCAGAAGCTAGACAAGGTGGTGAAAAGTGACTACACGGAGATGACCTTTAGTATGACCAGCTCCCCTCCACAGTTGGTCCCTCACAGCACGGCCAGCAAGGCCAGCAGAATGAGGGCACTCTCTGTGGAAGACCAGTCCAGTCCAGAACACATGGGGGTTTTTCTGCACGGGGCTACATCATCTGTAGACCCCGATCGCTCCGTCAAGGTGATTCGGGCCAATCCACAGGGGCGTCGGCGCCACAGCTCAGAAACCTTTTCCTCCACTGCCACTGTGGCACCGGTCTTACCCTCCTTCGCTCATGGTGAAACAGTGAAGAGGCCCAGTTCGGTGGAGAACCTCTCCTCCCGCAGCAGTGAAGGCTCAGACGAAGAGTACGGGAGCCCGGTGACACGCCGGGGCTCGGCCGGTTACCCCAGCGGGCTGAACTACATCGCTGTGAACCTGGATGTGAAGAAATGTGATGACCTAGTTGGCTTCAAACCCACAGGCAGCTGCAAAGGAGATATTACTGGATTACACAGCACTCCATATGTCTGTTTGGGTTTTAAAGAGGCGGCCACTACTGCTAAAGACTGA</w:t>
      </w:r>
    </w:p>
    <w:p w14:paraId="46DB2361" w14:textId="517A993D" w:rsidR="005840D1" w:rsidRDefault="005840D1" w:rsidP="005840D1">
      <w:pPr>
        <w:pStyle w:val="PlainText"/>
      </w:pPr>
      <w:r>
        <w:t xml:space="preserve">&gt;Aus_li2a </w:t>
      </w:r>
      <w:r w:rsidR="002960E3">
        <w:t>[Killifish (</w:t>
      </w:r>
      <w:proofErr w:type="spellStart"/>
      <w:r w:rsidR="002960E3" w:rsidRPr="002960E3">
        <w:t>Austrofundulus</w:t>
      </w:r>
      <w:proofErr w:type="spellEnd"/>
      <w:r w:rsidR="002960E3" w:rsidRPr="002960E3">
        <w:t xml:space="preserve"> </w:t>
      </w:r>
      <w:proofErr w:type="spellStart"/>
      <w:r w:rsidR="002960E3" w:rsidRPr="002960E3">
        <w:t>limnaeus</w:t>
      </w:r>
      <w:proofErr w:type="spellEnd"/>
      <w:r w:rsidR="002960E3">
        <w:t>) Irs2a]</w:t>
      </w:r>
    </w:p>
    <w:p w14:paraId="5FE919ED" w14:textId="77777777" w:rsidR="005840D1" w:rsidRDefault="005840D1" w:rsidP="005840D1">
      <w:pPr>
        <w:pStyle w:val="PlainText"/>
      </w:pPr>
      <w:r>
        <w:lastRenderedPageBreak/>
        <w:t>ATGGCGAGTCCGCCAAACACGGGCGGYCAGTCGCTGTTCGGAGCCGCTGTCGGCGTGAAGAAATGCGGATATCTGAAGAAGCAGAAACACGGACACAAGCGCTTTTTTGTTTTAAAGGAGCCCGGCGAGGGGCTCCCCGCCCGGCTGGAGTACTACGAGAGCGAGAAGAAATGGAGAAACAAATCAGCCGCGAAGAGAGTTATTTCTCTGGACAGYTGCCTCAATATCAGCAAGAGAGCGGACGCCAAACACAAGTATCTCATCGCGCTTTACACCAAGGATGAGTATTTCGCCGTGGTGGCCGAGAACGAACCGGAACAGGACAGCTGGTACCGGGCGCTGACGGATTTAATGGCAGAGGGGAAAGTCTATGACGGCTCGGCGTCCAACTCGGCGTCCTCGCTGGTTGGCTTCGACGAGGCGAGCTACGGTGTAATAACGCCGGTGGCCGCCGCCTACAAGGAGGTCTGGCAGGTAAACCTGAAGTCCAGAGGCCTCGGACAGAGCCGAAACCTGACCGGAGTCTACAGGCTGTGCCTCTCCAGCCGGACTATCAGCTTCGTCAAGCTCAACTCTGAGGTGGCCTCGGTCATTTTACAGCTGATGAACATCCGGAGGTGCGGCCACTCCGACAACTTCTTCTTCATCGAGGTGGGTCGGTCCGCCGCCACCGGCCCCGGGGAGYTGTGGATGCAGGCGGACGACTCTGTGGTGGCTCAGAATATCCACGAAACTATCTTGGAGGCCATGAAGGCGATGAAGGAGCTGTCGGAGTTCCGACCGCGCAGCAAGAGCCAGTCCTCCAGCACCAACCCCATCTCGGTGCCCACGCGGAGGCACCTGAACAACCTCCCCCCGAGCCAGACGGGGCTGCCCCGCCGCTCTCGCACAGACAGCACGGCTGCCACCTCTCCTGTGAGCAAATGTTCATCCTGTCGGATACGCACGGCCAGCGAAGGCGACGGCACCATGACGCGCCCATTGTCGGTGACAGGGAGCCCCCTTAGCCCGGGGGTCCACAGGACCCTGCTGAGCAGATCCCACACCATTACATCACGCCCCACTCTGACGTTTGAAGCCTCCACGCTCCAGCACAGTAAGTCAATGTCCATGCCTCTGTCTCATTCACCGCCTGTGGCCACCACTTGCCCGAAAAATGTTTCCTCCTGCCTGGACAGTAGTGCCCCCCGCCCTTCCAGCTGCAGCGCATCCTTCTCAGGATCCCCCAGTGATGCGGGCTTTATATCATGTGAGGAGTATGGCTCCAGCCCTGCAGATGCACGGGACCTCAGGTTACCCCTCACCCTCCGCAGCAACACTCCCGAATCTCTCAAAGCAGATACCCCACCCTCTAGGGACGGCAGTGAGCTTGATGGCTACATGGTGATGGAGCGGCAAAGCCAGAATGGGAACCGACGGTTGGCAGAGCTGGACAAGGCCTATCGAAAACGAACGTACTCTCTTACGACCCCACGCCAACAGAGGCGTCCTCCACAGGTCTCCTCAGCCTCTCTGGATGAATACACTCTAATGAGAGCCACGTACACAGGTGGAAGTCAGTCCTCTCTGAGATGCCACACTGCATCACCGAAAGTAAATGGGCTTGAAGATTACAGGGATGTTACTACCAGCTCCAACAGTCTCCATGGCGACAGTGGCTACATGCCAATGATGCCTGGAGTKGGGCCTCAGACGCCAGCATCCAAGGATGACCCCTACATGCCTATGAGCCCGATGTGTGTTTCTGCTCCAAAACAGATCATCAACCCACGTTCACACCCCTCTACTGGGTCGGCCCTACGCACAGACTCCCCTGGAAGTGTTTCTCTGGAGGACAGTGGTTATATGCCTATGTGGTGTGGAAACAAGATGTCAGTGGAAAGCACTGATGGAAAGCCCAACAACGGAGAGTACCTGTACATGTCTCCTGTTGACACCATTGTCTCTGTTACGCCCCCCGACTACATTCTCAGTCCTTCAGGAGATCCACACCTCCAGCACAGACAGCCTTATTCTTACAGCTCTCTACCAAGATCACTTAAAGGACAGCTACAGCGCAACGGATCCGCAGACACAGACCAGTACGTGGTAATGAGTTTACAGAGACAGCGGATAGAAGAGGAGTCCAATTACTGCCCAGTCTCACCTGGAGAAACTTTGTCCAGCAGCTCTCCAGGAACACCAGATACTCCGTCCTCTGTTCCATCTCCTCTCAGACTGACTCGCATCGATGGGGGCTTGGTACATCGCAACAGGGTTTGTCGACCCACCCGCCTGGCTCTGGAATCCCTCAGAACACTACCGTGTATGAATGAACATCCCCTCCCTTCAGAGCCACGCAGCCCAGGAGAGTACATCAACATAGATTTTGGTAGTGCCTCCCACATCCCACTGACATCCATGATGTCTGAAAACTCTGAGGCTGAGGGTATAAACGGGGGAACACTGTCACTGTCAGACTATGCTAACGTTGACATCAGCTCCCCAGTTCACCTTGAATCACCCCAAGTGGGGGGTTCTCCCTCAGCAGGGTTTCAAAACCACACATCAGAACTGTTGATGTGCCCTAGTCTTGCGAAAAGCCAGCAGGATGCACAAAGTGTTGAGGAGCAAAACAGAATGGAGGAACAGATGAAGGAGAGGGGGATGAAACAGCAAGGGAACTCTGTGTGTCAGCCTGCTCCAATCAAAGATGACTACGCCGAGATGACTTTTGGCCCCCCAGTACCTGTACTCTGCACCCCTGATGTGGCTCCTCTCCCTACCAGCCCTACTGCTTGTGTCAAGAGACTCAGCCTTGAGAGCAGCTTAGTGGAAATAGTTCCCCCTGTGCCATTAGACTCTTATCTCCTGGGTGGTCCTTCGTTATCGTTTGTGGATCCAAACAGGGGGGCTAAAGTTATCCGGGCTGACCCTCAGGGCCGAAGGCGTCACAGCTCGGAGACCTTCTCTTCCACCACCACTGTCACACCTGTGTGTCCGTCATTCGCTCACGACACCAAACGACACAGCTCGGCCTCGGTGGAGAATGTGTCCCGCTCTGTTCGCAGCTCGGAGGGGCCGAGCGAAGACCACATCGGCCTCATGTGCAGGGAGACGTCAGCTGGTTATCAAAATGGACTTAACTACATTGCCTTAAACTTGATGGAGGGAAACTTTGGGGGCTGCAGGTTAGGGGGGTGTGATGAACTGCTGAGGTTCAAGACAGCCTGCGGCTGCAAAGGGGGCCTGAATGGTTTCAACACCAGCCCGTATGCCAGCCTGGGATTTAAGGAGACTACTACTGCTGCTGTGAAAGAATGA</w:t>
      </w:r>
    </w:p>
    <w:p w14:paraId="0C948333" w14:textId="32C776AD" w:rsidR="005840D1" w:rsidRDefault="005840D1" w:rsidP="005840D1">
      <w:pPr>
        <w:pStyle w:val="PlainText"/>
      </w:pPr>
      <w:r>
        <w:t xml:space="preserve">&gt;Sal_sa2b </w:t>
      </w:r>
      <w:r w:rsidR="002960E3">
        <w:t xml:space="preserve">[Atlantic salmon (Salmo </w:t>
      </w:r>
      <w:proofErr w:type="spellStart"/>
      <w:r w:rsidR="002960E3">
        <w:t>salar</w:t>
      </w:r>
      <w:proofErr w:type="spellEnd"/>
      <w:r w:rsidR="002960E3">
        <w:t>) Irs2b]</w:t>
      </w:r>
    </w:p>
    <w:p w14:paraId="3879F6CC" w14:textId="77777777" w:rsidR="005840D1" w:rsidRDefault="005840D1" w:rsidP="005840D1">
      <w:pPr>
        <w:pStyle w:val="PlainText"/>
      </w:pPr>
      <w:r>
        <w:t>ATGGCAAATCCCCAAAATACTGGAGAACACTTGTTATCCAACGCGAATATTAACAATAACAAAATTAAGAAATGTGGATACCTCAAGAAGCAGAAGCACGGACACAAGCGATTTTTCGTTCTGAAGGAGCCGAGCGAGGGCTTCCCTGCTCGGCTGGAGTACTATGAGAGCGAGAAGAAATGGAAAAACAAGTCGGCGGCAAAGAGAGTTATTCCTCTGGACTGCTGCCTCAATATCAACAAGAGAGCGGACTCCAAACACAAACACCTTATCGCCCTCTATACCAAGGACGAATATTTTGCTGTGGCAGCAGAGAATGAACAGGAGCAGGAGAATTGGTACAGAGTCTTAACTGATTTAATGAGCGAGGGGAAAGTGTACTCAGACGGCTCCGCATCCAATTCCGCGTCCTCGCTGGTGGGGTTTGATGAAGGGAACTACGGGATGATTACGCCGGTAACGGCTGTGTATAAGGAGGTATGGCAAGTTAACCTAAAATCCAAAGGGCTGGGACAGAGCCGGAATCTTACCGGGGTGTACAGGCTGTGCTTATCCAGCCGGACTATCAGCTTTGTAAAGCTCAACTCGGATATTGCGTCCGTCAGTTTACAGCTGATGAACATTAGGAGATGCGGGCACTCGGAGAGCTTTTTCTTCATCGAAGTCGGCCGGTCAGCAGCCACAGGACCCGGCGAGCTGTGGATGCAGGCTGACGACTCCGTTGTGGCGCAAAACATCCACGAAACTATCCTGGAGGCGATGAAAGCCATGAAGGAGCTGTCAGAGTTCCGGCCGCGCAGCAAGAGCCAGTCATCGGGAACTAACCCCATTTCCGTGCCCACCCGGCGGCACCACAACAACCTTCCCCCAAGCCAGACCGGGCTCCAGCGACGATCGCGCACAGACAGCATGGCCAAAAAGTCCCCCATGAGTAAATTCACCTCCTGTCGGATACGCACT</w:t>
      </w:r>
      <w:r>
        <w:lastRenderedPageBreak/>
        <w:t>GCCAGTGAGGGAGATGGCACCATGGCGCGCACCTTGCCTGTGAACGGGAGTCCCCTCAGCCCTGGTATTCACCGGACCCTATTAGGGAGCTCAAACACCATCACAGCCCAGCACTGCCGGACATTTGAATCCTCTTCCCTCCAGCACAGTAAGTCCATGTCCATGCCTCTGTCCCACTCCCCACCCACAGCCACCCCCAGCCCTGTCAGCCTGTCCTCTTGCTCTGAAAGCAGTGCTCCTCGCCCCTCCAGCTGCAATGTCTCTGTCTCTGGCTCCCCCAGTGATGGCGGCTTCATCTCCTATGATGAGTATGGCTCCAGTCCTGCAGCCCTGTACCTCACTCGCCGCAGTAACACTCCAGAGTCCCTAAGGGCAGACACACCCCCCTCCCGGGATAGCAGTGACTTGCATGGCTACATGGTGATGGAGAGGCAGAACCAGAACGGTTTCCGCCGGTTACCAGAGCTGGACAAGGCATACCGGAAACGCACATACTCCCTTAACACCCCGCCCCAGCACAGGGCGCCGCCCCAGGTCTCCTCCACCTCATTGGACGAATACACACTTATGAGGGCCACCTATACCAGTAGCGGCCAATCGGGTCGCAGCTCTCACACCGCCTCCCCGAAAGTTACCTATCCTGAGGACTATGGCGATGTCCAGATAGGCTCCAATGGTCACCTAGGTGACTGTGGCTACATGCCCATGACTCCGGGCGTTGCCCCTCAGACAGGGTGGGTCAAAGGTGATGCTTACATGCCCATGAGCCCCATGTGTGTGTCGGCCCCCAAGCAGATCATCAACCCTCGCTCTCACCCCTCTCCAGCTGGGCTGGGCTCCCATACCGACTCCCCTGGAAGCGTGTCTCTGGAGGACAGTGGCTACATGAGGATGTTCTGCGGGGCCAAGATGTCTGTGGACAGCTCCGACGGGAAACTCACCAACGGGGAGTACCTCAACATGTCCCCTGTGGACCCTGTGGTCTCCCTCACCCCCCCAGACTACATCCTTACAGACACTACCCCCCAGCTTCACCCTCACCACAGACAGCCTTACTCCATCAGTTCCCTGCCCCGCTCTCTCAAAGCTCAGCCCCAGAGGAAGGGGGTTACAGACACAGACCAGTACGTGGTGATGAGTCTACAGAAGAAGAGGATAGAGGAAGAGTCCAACTACTGTCCCGTCTCACCTGTCTGCTCCGCTACACCCCCCACCTCCACCCACTCCTCAGCCCCCTCACCCCTCAGAGCCGGCACGATCCCTCAGGAGGGGGGTCTGGTCCACAAGGGGAGGGTGAGTCGGCCTACCCGGCTGGTCCTGGACTCTCTGAGGACGCTGCCCTGTATGATCGAACACCCCCTCCCCTCTGAGCCCAGGAGTCCCGGGGAGTACATCAACATCGACTTTGGCAACACTACACGCTATCCGCCCATCTCCGCCACCACTGAGAGCTCTGGTTCATCAATGGGCTTGGTGGACGGGCTGATGAGGAGTTCCCCGCCACTCTCCGATTACGTCAACATTGACGTCAGATCGCGCTCTCCCAAACACGGCGATTCCCCTTCTTCAATAGGGCGCCTGGAGCTGAGTCCTGCACTTCCCTTGTGTTCCAGCCAGCCTCCCAGAGAAGAGCAGAGGGAGAGTGAGGAACAGGAGAAGATAATCGTTGTGGAATATTCCCTCCAAAAGCTTGCAAGCCCTGTATACCTGGTTGGTGATGTAAAAGACGACTACACTGAGATGACCTTCAGTCCTACCAACCCCCCTCCCTCTGCCTCTCTCCCTGCCACCCTGTGCCCCTCCGATACCACCACCCCCCTGCCCACCAGCTCCTCTGCCTGTGTCCAGAGACTCACCCTGAGGGGAGAGGGTACAGTGGGGGTCCCCCCGGTTCCTGTCGAGACCTTCTTCCTTGGGTGTCCGTCCCTCTCCATCCCCCCTGTCAACCCAGACAGGGGGGCAAAGGTGATCCGGGCCGACCCCCAGGGGCGCAGGCGCCACAGCTCAGAGACCTTCTCCTCCACCACCATGGTAACGCCAGTATGCCCATCGTTCGCCCCCGATGCCAACAAGCGGCACAGCTCGGCATCGGTGGAGAACGTGTCGCGGCCGGTCCGGAGCTCAGAGGGTTCAGATGAAGAGTACGGGAACAGCAACAGCCCCATGTGCCGGGAGACGTCGGCGGGCTACCAGAATGGACTCAACTACATTGCCTTAAACCTGATGGAAGGGAGCCTGGGGGGCTGCAGCACTCTGGGGGGCAGTGAGGGACTGCTGAGGTTCAAGGCAGCGTGCGGATGCAAGGGGGGCATGAACGGTTTTAACACCAGCCCCTATGCCACCATGGGCTTCAAGGAAACTGCAACAGCAGTGAAAGATTGA</w:t>
      </w:r>
    </w:p>
    <w:p w14:paraId="39FDBD96" w14:textId="5A14576F" w:rsidR="005840D1" w:rsidRDefault="005840D1" w:rsidP="005840D1">
      <w:pPr>
        <w:pStyle w:val="PlainText"/>
      </w:pPr>
      <w:r>
        <w:t xml:space="preserve">&gt;Ast_me2b </w:t>
      </w:r>
      <w:r w:rsidR="002960E3">
        <w:t>[Mexican tetra (</w:t>
      </w:r>
      <w:r w:rsidR="002960E3" w:rsidRPr="002960E3">
        <w:t xml:space="preserve">Astyanax </w:t>
      </w:r>
      <w:proofErr w:type="spellStart"/>
      <w:r w:rsidR="002960E3" w:rsidRPr="002960E3">
        <w:t>mexicanus</w:t>
      </w:r>
      <w:proofErr w:type="spellEnd"/>
      <w:r w:rsidR="002960E3">
        <w:t>) Irs2b]</w:t>
      </w:r>
    </w:p>
    <w:p w14:paraId="565EF649" w14:textId="77777777" w:rsidR="005840D1" w:rsidRDefault="005840D1" w:rsidP="005840D1">
      <w:pPr>
        <w:pStyle w:val="PlainText"/>
      </w:pPr>
      <w:r>
        <w:t>ATGGCAAGCCCGCCACCAGCCGACGGCGGCCACGCGCCCTCGGACCCGAGCGTGAAAAAGTGCGGATACCTGAGAAAGCAGAAGCACGGGCACAAGCGCTTCTTCGTGCTGCGCGGACCGGCGGAGGGCTGCGCGCCGCGGCTGGAGTACTACGAGAGCGAGAAGAAGTGGCGGAACCGGGCGGCGGCGCGGCGCGTCGTGGCGCTCGACTCGTGCCTGAACATCAACAAGCGCGCGGACGCCAAGCACAAGCACCTGATTGCGCTGTACACGCGGGACGAGTACTTCGCCGTGGCCGCCGAGAGCGAGCAGGAGCAGGAGAGCTGGTTTCGCGTGTTCGCCGACGTGGTGAGCGAGGGGCGTGCGTGCGCAGGCGGCGCGCGAGCCCACTCCGCCTCGGCGCTCGTGGGCTTTGACGAGGAGAGCTACGGCGTAATCGCGGCGGGCACCGGCGCCGGCGCCTATCGGGAGGTGTGGCAAGTGAACGTGAAGCCGCGCGGGCTCGGTCAGAGCCGAAACCTGGCCGGCGTGCACCGCCTGTGCCTGTCGAGCCGCGCGCTCAGCTTCGTCAAGCTCAACTCGGACGTGGCAGCCGTGAGCCTGCAGCTGATGAACGTGCGCCGCTGCGGACACTCGGACAGCTTCTTTTTCGTGGAGGTGGGGCGCTCGGCGGCCACGGGACCCGGCGAGCTGTGGATGCAGGCGGACGATGCCGTGGTGGCGCAGAGCATCCACGAGACTGTGCTAGAGGCGATGCGCGCTATGAAGGAGCTGTGCGAGTTTCGGCCGCGCAGCAAAAGCCAGTCTTCGTCCTCCACGTCTTCGGCGCCGGGCGGGAGCAACCAGGTCACGGTGCCCACGAGGCGCCACCACCTGCACAACCAGCCGCCCAGCCGAACGGGACTGCCGAGGCGTGCGCGCACCGAGAGCGCGGCGGCCACGACAAGCAGAGGCGCCCCCTGCCGCGGGCGAACGGCAAGCGAGGGAGACGGCGCCACAGGGATGGCAGCGGCGGTGGCTTCGGCAGCGAAGACGACGCGGTCAGGGTCTGGCAGCCCAGTCAGCCCCCCAACAGACCAGACGTACCTGAGCCGCTCAAATACAGTAATCTGTCGCCCTTGTAGAACACCTGAGTTATCCTGCTCTTCTCTTCAGCATAGCAAGTCCATGTGCCTGCCCTCCTCACGCTCCCCTCCTCCAGCCACCAGCCCTGTTGTTGTGCCCACTGGAAGTGCGAACCTAGACGGCATCTCACAGCCGCCAACAACCACATCTGGTTCACCCAGTGATGCTGGATTCATCTCCTGCGAGGAGTGCAGTTCCAGCCCAGCGGACCACCTGCGCCATCTGCTCATGGCACACCGCAGCAGCACACCTGAGTCCTTCGCCACTACGCCAGGATCATCCCAGGATGGCAGCGACCTGCATGGATACATGATCATGGAAAAGCAGAGCTGTGGAAACATTTTCCAGCGCTGCCACGGGAGACGTGGCACCCCTGAGAGCTTGGGGGACCTTGAGAAAGCTTACAGAAAGAGGACATACTCTCTCACCATGCCTCACAATAAGAGGGGGCCATCCCAAGTGTCTTCTGTTTCGCTGGATGAGTACACTCTTATGAGGGTCACTTATACAAACGGAGGGCATTCGGGGCGCGGCTCGCATGCCGCTTCCCCAAAAATCACGTACCCCGAAGACTATGGGGACATTGAAATTGGATCCTTACAAAAAAGCTCCAGCAGCACCCTACAGGATGATGGATACATGCCTATGGCTCCTCAGGGGAGCAGGACTGAGAACTACATGCCCATGAGCCCTATGTGTGTTTCATCACCAAAGCAAATCATCAATCCCAGGACACACCCCCTCACAGTGGCCAATGGCTACAGAATAGCTAGCAGCTCACCCAGCAGCTGCTCT</w:t>
      </w:r>
      <w:r>
        <w:lastRenderedPageBreak/>
        <w:t>CTGGATGACAGTGGTTATATGAGGATGCTGTGTGGCTCCAGGTTTTCAGTGGAGAGTTCAGATGGAAAGCTGTCCAACAGCGAGTACCTCAACATGTCTCCTGTAGACCCCTGTGTGTCCGTCACTCCCCCAGACTACTTTCTTGCCACCCTGGGTGGCACAGAGCAGCCCCCTCCTCTCAGACAGCCCTGCTGTTACAGCTCTCTTCCTCGCTGCTACAAGCAACAGCAGATCTCCAAGAATGAGGACAGCGATCAATATGTACTTATGAGCCTTCAAAATCAGAAGATAGTGGAGGAGCCAGCAAAAATGATGCCCAAAAGTGCCCCCTCTCCTCTGAGGCAAGGCAGGGCTGATCTGCTGCACAGGTCCAGGATGTGCCGACCGACTCGCCTCCCCTTAGACTCGCTCCGAATGATGCCCAGCATGAACGAACACCCCATCCTTCCTCCTGAGCCGAAAAGCCCTGGCGAGTACATCAACATAGATTTTAGTCATGCTGTTGAAAAGCACTCCCCTTCCTCTACAGAGAGCCCCGCCTCATCCCTCAGCTCTTCTAGTGAGCAGAGGAGGTCCCCTCTTTCAGACTATATGAACATTAACGTTGCAGAGTCGCCCAAATCTAGAGATGCCGCCCCATTTAGTCCCGTGGATGTGGCACCAGAGCTGGCAGCCTGCCCCGCCCGACCTGAGGAGGAGGAGGATGAGAATGTAGAGGTGGGGGGAGTGAAGTGCTACCACCTCACAGCACAGGTGGCTCCCGCATGCAAGGCTGGCACCACCACAGCTAAGGACGATTACACGGAAATGACATTTCATGTGCATGCCTCTCCTCCTCCTCCTCTTCAATCCACGCCTCAGCCTGCTGAATGTTCCCAGACTACCAGCCCATCTTCTTGTGTGCGGAGGTTAAATCTGGGCGACGCTGTGGGTGTACCCCCGGTCGAATCGTTCCTGCTGAGGGGTGCCGCCACCGTGCCACCAGTGGACCCAGATCGGGGTGCCAAGGTCATTCGGGCTGACCCCCAGGGGCGCAGGAGACACAGCTCGGAAACATTCTCCTCCACCACCACCGTCACACCCGTTTTCCCCTCCTTCGCACACGACACCCGCCGCCACGGGTCAGCCTCAGTGGAGAACGTCTCGGTACTGACCAGGAATGGCGAGCTGCCAGAAGATGAGTACGGAAGCCCCATGTGCAGAGAGACATCAGCAGGCTTCCAGAACGGACTTAACTACATCGCCTTAAACCTGATGGACGAGGGGCTGGCCAGCTGTGATGCTCTCGTCAGGTTCAAAGCTGCCAGCTGCTGCAAAGGGGGCATCAATGCCATGCATGCCAGTCCGTACGTGAGCCTCGGCTTCAAGGAGACTGCAACAGTGGTAAAAGACTAA</w:t>
      </w:r>
    </w:p>
    <w:p w14:paraId="141B43B6" w14:textId="277EA58C" w:rsidR="005840D1" w:rsidRDefault="005840D1" w:rsidP="005840D1">
      <w:pPr>
        <w:pStyle w:val="PlainText"/>
      </w:pPr>
      <w:r>
        <w:t xml:space="preserve">&gt;Lat_cr2b </w:t>
      </w:r>
      <w:r w:rsidR="002960E3">
        <w:t>[Large yellow croaker (</w:t>
      </w:r>
      <w:proofErr w:type="spellStart"/>
      <w:r w:rsidR="001B34A0" w:rsidRPr="001B34A0">
        <w:t>Larimichthys</w:t>
      </w:r>
      <w:proofErr w:type="spellEnd"/>
      <w:r w:rsidR="001B34A0" w:rsidRPr="001B34A0">
        <w:t xml:space="preserve"> </w:t>
      </w:r>
      <w:proofErr w:type="spellStart"/>
      <w:r w:rsidR="001B34A0" w:rsidRPr="001B34A0">
        <w:t>crocea</w:t>
      </w:r>
      <w:proofErr w:type="spellEnd"/>
      <w:r w:rsidR="002960E3">
        <w:t>) Irs2b]</w:t>
      </w:r>
    </w:p>
    <w:p w14:paraId="750153E3" w14:textId="77777777" w:rsidR="005840D1" w:rsidRDefault="005840D1" w:rsidP="005840D1">
      <w:pPr>
        <w:pStyle w:val="PlainText"/>
      </w:pPr>
      <w:r>
        <w:t>ATGGCGAGTCCGCCAAACACGGGAGATCAGCCGTTATCGCCCGGTACTACGAGCAACAACAACATCAAGAAATGTGGATATCTAAAGAAGCAGAAACACGGACACAAGCGCTTTTTTGTTTTGAGAGAGCCGAGCGAAGGTTTCCCTGCGCGCCTGGAGTACTACGAGAGCGAGAAGAAATGGAAAAACAAATCGGTCGCCAAGAGAGTTATTCCTCTGGACTGCTGTCTCAATATCAACAAGAGAGCGGACGCAAAACACAAATATCTTATTGCTCTTTATACCAAGGACGAGTATTTTGCCGTGGCGGCGGAAAACGAGCAGGAGCAGGAGAGCTGGTACCGGGTGCTGACGGATTTAATGGCAGAGGGGAAAGTATACGACGGATCGGCGTCCAACTCTGCGTCCTCGCTGGTTGGCTTCGACGAGGCGAGCTATGGTGTAATAACGCCGGTTTCCGCCGCCTACAAGGAGGTATGGCAAGTCAATCTGAAATCCAAAGGCCTGGGGCAAAGCAGGAATTTGACCGGAGTGTACAGGCTGTGTCTCTCCAGCCGGACTATCAGCTTTGTCAAGCTGAACTCGGAGGTTGCCTCCGTCATTTTACAGCTGATGAATATCCGGAGGTGCGGCCACTCTGACAGCTTTTTCTTCATTGAGGTTGGTCGATCTGCAGCCACGGGTCCCGGAGAGTTATGGATGCAGGCTGATGACTCTGTGGTGGCGCAAAATATCCATGAAACTATCTTGGAGGCGATGAAAGCCATGAAGGAGCTGTCGGAATTCCGTCCGCGCAGCAAAAGCCAGTCATCTGGCACAAACCCCATCTCTGTGCCCACAAGGCGGCACCTGAACAATCTTCCCCCCAGTCAGACCGGGCTTCCCCGGCGGTCGCGCACTGACAGCATGGTTGCCACCTCTCCTGTGAGCAAATTTTCCTCCTGCCGAATACGCACGGCCAGCGAGGGAGATGGCACCATGGCACGCCCCATGTCAGTGACTGGCAGCCCACTAAGCCCAGGGGTCCACAGGACCCTGCTGAGCAGATCTCACACCATTACAGCACGCCCATGTCGGACATTTGAATCTTCTTCCCTCCAGCACAGTAAGTCCATGTCTATGCCACTGTCTCGTTCCCCACCCATGGCCACCACCAGCCCTGGAAATCTGTCATCCTGCCCAGACAGCAGTGCCCCTCGCCCTTCCAGCTGCAGTGCCTCCTTCTCAGGCTCCCCGAGTGATGCTGGTTTTATATCATGCGAGGAGTTTGGCTCTAGCCCTGCGGACGCACGGGACCTGAGGTTACCACTCACCCTCCGTAGCAACACTCCTGAGTCCCTCAAAGCCGACACTCCCCCCTCCCGGGACGGCAGTGAGCTTGATGGCTACATGTTGATGGAGAGGCAGAAGCAGAACGGTTACCGTCGTTTGCCAGAGCTGGACAAGGCTTACCGAAAGCGTACATACTCCCTCACTACTCCCCGTCAGCACAGAGGTCCCCCCCAGGTATCTTCAGCCTCCCTGGATGAGTATACTCTTATGAGGGCTACTTACACGAGTGGAAGTCAGTCTTTTCGCAGGTGTCACACTGCCTCGCCTAAAGGGATCTATCCTGAGGATTACAGGGACGTTCAGATTGGCACCAACGTTCTCCAAGGTGACAGTGGCTATATGCCCATGATGCCAGGTGTGGCACATCAAACATCAGGTTCCAAGGATGACCCCTACATGCCCATGAGCCCCATGTGTGTTTCAGCACCAAAGCAGATCATCAACCCCCGTTCACACTCCTCTTCGGTGGGGCTGGCCCCACGCACAGACTCCCCTGGCAGTGTTTCTCTGGAGGACAGCGGCTATATGCGGATGTGGTGCGGAACTAAGATGTCAGTGGAGAGTACTGATGGAAAACTTACCAATGGAGAGTACCTGAACATGTCTCCTGTTGACCCCCTGGCGTCTCTCACACCCCCAGAGTACATCCTCAGTCCCGTAGGGGATCCCCACCCTCTGCAACATCACAGACAGCCTTATTCTTACAGCTCTCTACCACGCTCACTTAAAGGCCAGCTGCAGCGCAACGGGTCCACAGACACGGATCAGTATGTGGTGATGAGTTTACAGAAACAGAGCATAGAAGAGGAGTCCAACTATTGTCCTCTATCTCCTGGAGACTCTGTGGCCAGCAGCTCTCCGGGGACACCAGTCACCCCTTCCTCTGCCCCGTCTCCTCTCAGAGTGGCTCGGATAGACGGAGGCCTGGTACACAGGAATAGGGCGTGTCGGCCCACCCGTCTGGCTCTGGAGTCCCTCAGAACACTACCATGTATGAGCGAACACCCCCTTCCCTCAGAGCCACGCAGTCCGGGAGAGTACATCAACATAGACTTTAGTAGTGCTACCCACAACGTGCAAGCATCCACGGTGTCAGAGAGCTCCGAGTCCTCTGCGAATGTAACGTGCGCAGAGAAGGGATCCCTGCCACTCTCAGACTATGCTAATGTTGATGTCAGCTCATCGGGTCACCTTGACTCGCTCCAAGTTGGGGGTTCCCCCCCTGCAGGGTGCCTAAACCACACACCTGAAGTCTTGACTTGCCCCGGTCTTGTGAACACTCAGTCCAACACGCAGAGAGGCGAGGAGGAAGAGGTGGATAAAAGCATAGAGGGACGGGCGGAGGAAAGGGGGATGGTAGAGGAATATCCTCTCCAACAGCAGGTGAGCCTGGTGTGTCCGCCTGCTCTAGTCAAGGATGACTACACTGAGATGACTTTCAGCCCTCCTGCCCCTCTACCATCTCTCTGCACCACTGATGCTGCCCCCCTCCCCACGAGCCCCACCGCCTGTGTCCAGAGACTCAGCCTTGAGAGCAGCATTGTGGAC</w:t>
      </w:r>
      <w:r>
        <w:lastRenderedPageBreak/>
        <w:t>GCTGTGCCCCCTGTGCCATTGGACTCTTTTCTCCTGGGGGCTCCTTCGTTATCTGTCACCCTCCTGGATCCACACAGGGGGGCTAAAGTGATCCGGGCCGACCCTCAGGGGCGCCGGCGGCACAGTTCTGAGACCTTCTCGTCCACCACCACTGTCACACCCGTGTGCCCATCCTTCGCCCATGACACCAAACGGCACAGCTCTGCCTCTGTGGAGAATGTATCCCACACCGTGTGCAGCTCGGAGGGACCGGACGAGGACTATGGCAGCAACAGCCCCATGTGCCGGGAGATGTCAGCTGGTTATCAAAACGGACTTAACTACATTGCCTTAAACTTGATGGAGGGAAACCTTGGAGGATGTAGGCTCGGGGACTGTGATGGACTCCTGAGGTTCAAGACAGCCTGTGGCTGCAAGGGGGGCATGAATGGTTTCAACACTAGCCCCTACGTCAGCCTGGGATTCAAGGAGACTGCTGCTGCTGTGAAAGAATGA</w:t>
      </w:r>
    </w:p>
    <w:p w14:paraId="4EFC2333" w14:textId="15FC6062" w:rsidR="005840D1" w:rsidRDefault="005840D1" w:rsidP="005840D1">
      <w:pPr>
        <w:pStyle w:val="PlainText"/>
      </w:pPr>
      <w:r>
        <w:t xml:space="preserve">&gt;Not_co2b </w:t>
      </w:r>
      <w:r w:rsidR="001B34A0">
        <w:t xml:space="preserve">[Black </w:t>
      </w:r>
      <w:proofErr w:type="spellStart"/>
      <w:r w:rsidR="001B34A0">
        <w:t>rockcod</w:t>
      </w:r>
      <w:proofErr w:type="spellEnd"/>
      <w:r w:rsidR="001B34A0">
        <w:t xml:space="preserve"> (</w:t>
      </w:r>
      <w:proofErr w:type="spellStart"/>
      <w:r w:rsidR="001B34A0" w:rsidRPr="001B34A0">
        <w:t>Notothenia</w:t>
      </w:r>
      <w:proofErr w:type="spellEnd"/>
      <w:r w:rsidR="001B34A0" w:rsidRPr="001B34A0">
        <w:t xml:space="preserve"> </w:t>
      </w:r>
      <w:proofErr w:type="spellStart"/>
      <w:r w:rsidR="001B34A0" w:rsidRPr="001B34A0">
        <w:t>coriiceps</w:t>
      </w:r>
      <w:proofErr w:type="spellEnd"/>
      <w:r w:rsidR="001B34A0">
        <w:t>) Irs2b]</w:t>
      </w:r>
    </w:p>
    <w:p w14:paraId="39DF3F8F" w14:textId="77777777" w:rsidR="005840D1" w:rsidRDefault="005840D1" w:rsidP="005840D1">
      <w:pPr>
        <w:pStyle w:val="PlainText"/>
      </w:pPr>
      <w:r>
        <w:t>ATGGCGAGTCCGCCAACCACGGGAGATCAGCTGTTATTGACCAGTAATACGATCAACAATATCAAGAAATGCGGATACCTAAAGAAGCAGAAACATGGACATAAGCGTTTTTTCGTTTTAAAAGAGTCGAGCAAAGGTTCCCCTTCCCGACTGGAGTACTACGAGAGTGAGAAGAAATGGAAAAACAAATCGGCCGCCAAGAGAGTTATTCCCCTGGACTGCTGTCTTAATATCAACAAGAGAGCGGACGCAAAACACAAATATCTAATTGCTCTTTATACCAAGGATGAGTATTTTGCAGTGGCTGCAGAAAATGAGCAGGAGCAGGAGAGCTGGTACCGGGTGCTGTCGGATTTAATGGCAGAGGGGAAAGTCTACGACGGCTCGGCGTCCAACTCTGCGTCCTCGCTGGTTGGCTTCGACGAGGCGAGCTACGGGGTAATAACGCCGGCTACCGCCGTCTACAAGGAGGTCTGGCAAGTAAACCTGAAATCAAAAGGCTTGGGACAGACCAGAAATGTGACCGGAGTGTACAGGCTATGTCTCTCCAGCCGGACTATCAGCTTTGTGAAGCTGAACTCAGAGGTTGCCTCCGTCATTTTACAGCTGATGAATATCCGGAGGTGCGGCCATTCTGACAGCTTTTTCTTCATTGAGGTTGGTCGGTCTGCAGCCACGGGTCCGGGGGAGTTCTGGATGCAGGCGGATGACTCTGTGGTGGCTCAAAATATCCACGAAACTATATTGGAGGCTATGAAAGCCTTGAAGGAGCTGTCGGAATTCCGTCCCCGCAGCAAGAGCCAATCGTCTGGGACAAACCCCATCTCTGTGCCCACTCGGAGGCACCTGAATCATCTCCCCCCCAGCCAGACCGGGCTCACCCGGCGCTCGCGCACTGACAGCATGGCTATGACCTCTCCTGTGAGCAGATTTTCCTCCTGTAGAATACGCACGGCTAGCGAGGGCGATGGCACCATGGCACGTCCCCTGTCAGTGACTGGCAGCCCCCTCAGCCCAGGGGTCCACAGGACCCTCCTGACCAGGTCTCACACCATTTCGATGCGCCCTTGTAGAACATTTGAATTTTCTTCCCTCCAGCACAGTAAGTCCATGTCTATGCCCCTGTCTCCTTCCCCACCCATAGCCACCCATGGCCATGGGAGTATGTCCTCCTGCCCAGACACCAGTGCCCCCCGCCCCTCCAGCTGCAGTGCCTCCTTCTCAGGCTCCCCCAGTGATGCTGGTTTTATATCTTGTGAGGAGTATGGCTCTAGCCCTGCGGACGCACGGGAGCTTAGGCTACCGCTCTCCCTCCGTAGCAACACTCCTGAGTCTCTGAGAGCAGACACCCCCCCCTCCCGGGATGGCAGTGAGCTTGATGGCTACACCATAATGGAGCGGCAGAATGGTTACCGCCGGTTACCGGAGCTGGAAAAGGCTTATCGAAAGCGCACGTACTCCCTAACTACCCCCCGCCAGCCGAGGGGTCCACCCCAGGTATCTTCAGCCTCTCTGGATGAGTATACTCTTATGAAGGCCACTTACAGCAGTGGAAGCCAGTCTTTTCGAATGTGTCACACAGCCTCCCCAAAAGGCATCTATCCTGAGGATTACAGGGACGCTCACATTGGCAATAGTGGTCTCCAAGGTGACAGTGGCTATATGCCCATGATACCAGGTGTGCCACCGACAGGGTCCAAGCATGACCCCTACATGCCCATGAGCCCAATGTGTGTTTCTGCTCCAAAGCAGATCATCAACCCCCGCTCACACTCTTCAGCAGGGCTGGTCCCACACTCAGACTCCCCTGGGAGTGTTTCACTGGAGGACAGTGGCTATATGCGGATGTTGTGCGGAACCAAAATGTCAGTGGAGAGCACTGATGGAAAGCTCACCAATGGAGAGTACCTGAACATGTCTCCGGTTGACCCTCTGGGGTCTGTCACACCCCCAGAATACATCCTCAGTCCTTCAGGGGGAGATACCTATCCCCTGCATCATCACAGACAACCTTATTTTTACAGCTCTCTGCCACGCTCAGTTAAAGGCCAGTTGCAGCGCAGCGGGTCCACAGACAAAGACCAGTATGTGGTGATGAGTTTACAGAGACAGAGCATAGAAGAGGAGTCAAACTATTGTCCTATCTCTCCAGTGGACTCTGAGGCCAGCAGCTCTCCAGGGACACCAAGCACCCCTTCTTCTGCCCCATCTCCTATCAGATTAGCTCGGGTGGATGGAGGTCTTGTACACAGGAATAGGGTGTGTCGGCCCAGCCGCCTGGCTCTGGAATCCCTTAGAACACTACCATGTATGAGTGAACACCCGCTTCCCTCAGAGCCACGCAGCCCTGGAGAGTACATCAACATAGACTTTAGTAGTGCTACTCGCGACCAGCTGGCATGTAAAGAGAGCTCCGAGTCATCTTTGAGTTTTATCTGTGAAGAGGAGGGATCCCTGCCACTCTCAGACTATGCTAATGTTGATGTCATCTCCCCAGGTCACCTTGGCCTACACAACTCAGGGGCTTCTCCCCCTGCGGGGTGCCTAGACCACAAGCCTGAAGTTCTGTCTTGTCCTAGTGTGGGGAAAACCCATCAGAACCGGCAAGTATGTGAGAAGGGAGAAGAGAAAAAAAGCATAGAGAGACATACTGAGGAGAGGGGGAGGGTAGAGGAATATCCTCTCCAACAGCAGGTGAGCCAGCCTGCTCCAGTCAAGGATGACTACACTGAGATGACTTTCAGTCTTCCGGCCCCTCTACCTGCTCTCTGCCCCCCTGAGGATGCCCCCCTCCCCAGCAGCCCCACAGCCTGTGTCCAGAGACTCAGCCTTGACAGCAGCATTATGGATGGGGTGCCCGCTGTGGACTCTTTTCTCCTGGGGGGTCCTTCGTTACCTGGATCCCTTGTGGATCCACACAGAGGGGCCAAAGTGATCCGAGCTGACCCTCAGGGGCGCCGGCGGCACAGTTCGGAGACCTTTTCCTCCACCACCACTGTCACACCAGTGTGCCCATCATTTGCCCACGACACCAAGCGGCACAGCTCTGCCTCTGTGGAGAATGTGTCGCACACTGTCTGCAGCTCTGAGGGTTCAGACGAGGACAATAGCAGCAACAGCCCCATGTGCAGGGACTTGTCAGCTGGTTATCAAAATGGACTTAACTACATTGCCTTAAACTTGATGGAGGGAAACATTGGAGGATCCAGGTTAGGCAGCTGTGATGGACTTCTGAGGTTCAAGACGACAGCCTGTGGATGCAAAGGGGGCATGAACGGTTTCAACACTAGCCCCTACGCCAGCATGGGATTCAAGGAGACTGCTGCTGCTGTTAAAGAATAA</w:t>
      </w:r>
    </w:p>
    <w:p w14:paraId="4496173B" w14:textId="2157B816" w:rsidR="005840D1" w:rsidRDefault="005840D1" w:rsidP="005840D1">
      <w:pPr>
        <w:pStyle w:val="PlainText"/>
      </w:pPr>
      <w:r>
        <w:t xml:space="preserve">&gt;Ste_pa2b </w:t>
      </w:r>
      <w:r w:rsidR="001B34A0">
        <w:t>[Bicolor damselfish (</w:t>
      </w:r>
      <w:proofErr w:type="spellStart"/>
      <w:r w:rsidR="001B34A0" w:rsidRPr="001B34A0">
        <w:t>Stegastes</w:t>
      </w:r>
      <w:proofErr w:type="spellEnd"/>
      <w:r w:rsidR="001B34A0" w:rsidRPr="001B34A0">
        <w:t xml:space="preserve"> </w:t>
      </w:r>
      <w:proofErr w:type="spellStart"/>
      <w:r w:rsidR="001B34A0" w:rsidRPr="001B34A0">
        <w:t>partitus</w:t>
      </w:r>
      <w:proofErr w:type="spellEnd"/>
      <w:r w:rsidR="001B34A0">
        <w:t>) Irs2b]</w:t>
      </w:r>
    </w:p>
    <w:p w14:paraId="4D061ACF" w14:textId="77777777" w:rsidR="005840D1" w:rsidRDefault="005840D1" w:rsidP="005840D1">
      <w:pPr>
        <w:pStyle w:val="PlainText"/>
      </w:pPr>
      <w:r>
        <w:t>ATGGCGAGTCCGCCAAACACCGGTGATCAGTCGTTATTGGCCGGTAACACGAGCAGCAACGTCAAGAAATTCGGATATCTAAAGAAGCAGAAACACGGACACAAGCGCTTTTTCGTTCTCAAAGAGCCCGGCGAAGGTTTCCCGGCTGCCCGGCTGGAGTACTACGAGAGCGAGAAGAAATGGAAAAACAAATCGGCCGCGAAGAGAGTTATTCCTCTGGACTGCTGCCTCAATATCAACAAGAGAGCGGACGCAAAACACAAATATCTCATTGCTCTCTACACCAAGGACGAGTATTTTGCGGTGGCGGCGGAAAACGA</w:t>
      </w:r>
      <w:r>
        <w:lastRenderedPageBreak/>
        <w:t>GCAGGAGCAGGAGAGCTGGTACCGGGTGCTAACGGATTTAATGGCAGAGGGGAAAGTGTACGACGGCTCCGCGTCCAACTCTGCGTCCTCGCTGGTTGGCTTCGACGAGGCGAGCTACGGTGTCATAACGCCGGTTGCCGCCACCTACAAGGAGGTCTGGCAAGTGATTCTGAAATCCAAAGGCCTGGGACAGAGCAGAAACCTAACCGGCGTGTACAGACTCTGTCTCTCCAGCCGGACTATCAGCTTCGTCAAGCTGAACTCGGAGGTTGCCTCGGTCATCCTGCAGCTGATGAACATCCGGAGGTGCGGCCACTCTGACAGCTTTTTCTTCATCGAGGTCGGTCGATCTGCAGCCACGGGACCCGGGGAGCTGTGGATGCAGGCTGACGACTCCGTGGTGGCTCAGAACATCCACGAAACCATCTTGGAGGCGATGAAAGCCATGAAGGAGCTGTCGGAATTCCGTCCGCGCAGCAAAAGCCAGTCGTCTGGTACAAACCCCATCTCTGTGCCCACACGGAGGCACCTGAACAACCTCCCCCCGAGCCAGACCGGGCTTCCCCGGCGGTCGCGCACGGACAGCATGGCCGCGACCTCTCCCGTGAGTAAATGCTCGTCCTGCCGAATACGCACGGCGAGCGAGGGCGATGGCACCATGACACGCCCCATGTCAGTAACCGGGAGCCCCCTCAGTCCTGGGGTGCACAGGACCCTCCTGAGCAGATCTCACACCATCACAGCACGACCTTCTCTGACATTTGAATCTTCTACCCTCCAGCACAGCAAGTCCATGTCTATGCCCCTGTCTCACTCTCCGCCTGTGGCCACCACTTGCCCAGGGAACGTGTCCTCCTGCCAAGACAGCAGCGCCCCTCGCCCCTCCAGCTGCAGCGCCTCCTTCTCAGGCTCCCCCAGTGATGCTGGTTTTATATCATGTGAGGAGTACGGCTCCAGCCCTGCGGACGGACGAGACCTCAGGTTACCTCTCACCCTCCGCAGCAATACTCCAGAGTCCCTCAAAGCGGACACCCCCCCCTCCCGGGATGGCAGCGAGCTTGATGGCTACATGGTGATGGAGCGGCAGGGTCAGAATGGTTACCGGCGGTTACCGGAGCTTGACAAAGTGTATCGAAAGCGCACGTACTCCCTCACCACCCCCCGGCAGCAGAGGGGACCCCCCCAAGTGTCCTCAGCCTCCCTGGATGAGTACACTCTCATGCGGGCCACGTACCACAGCGGGGGTCAGTCTTCTCGGAGGTGTCACACGGCATCACCGAAGGGAACCTGTCTTGAGGATTACAGGGACGTTCAAATCAGCTCGAACAGCCTCCATGCTGACAGTGGCTACATGCCCATGATGCCCGGTGTGGCACCTCAGACGCCAGGGTCCAAGGATGACCCCTACATGCCCATGAGCCCCATGTGTGTTTCCGCTCCAAAGCAGATCATCAACCCTCGTTCGCACTCCTGCTCCGTGGGGCTGGCCCCACGCACAGACTCCCCTGGGAGTGTTTCTCTAGAGGACAGTGGATATATGCGCATGTGGTGTGGAACCAAGATGTCAGTGGAGAGCACTGATGGAAAACCCAACAACGGAGAGTACCTGAACATGTCTCCCATTGACACACTGGTGTCTCTAACCCCCCCAGAATACATCCTCAGTCCTCCAGGAGATCACCACCTCCATCAAAGTCACAGACAGCCTTATTCTTACAGCTCTCTGCCACGATCACTTAAAGGACAGTTGCAGCGCAATGGGTCCACGGACACAGACCAATACGTGGTGATGAGTTTACAGAGACAGCGGATAGACGAGGAGTCCAACTATTGCCCCATCTCTCCAGGAGACTCCGTGGTCAGCAGCTCTCCATCAACACCAGGCACGCCGTCTTCTGCTCCATCTCCCCTCAGAGTGGCTAGGATAGATGGGGGTCTGGTGCATCGCAGTAGGGTGTGTCGGCCCACGCGCCTGGCACTGGAATCCCTCAGAACGCTACCATGCATGAGTGAACACCCCCTTCCCTCAGAGCCACGCAGCCCCGGAGAGTACATTAACATAGACTTCAGCAGTGCTGCCCACAACTCTCTGGCATCCACAGTCTCAGAGAGCTCTGCGTCTTCTGTGAGTTTAATGTGTGCAGAGCGGGGATCCCTGTCACTCTCAGACTATGCTAATATTGACGTCAGCTCCCCGGTTCACCTTGGATCACACCAAGCTGGGGGTTCCTCTCCTGCAGGGTGCCAAAAACACACACCTGAAGTTTTGACTTGCCCTAGTCTGGTGAAAACCCAGCAGGATGCACAGGGAGTTGAGGGGGGAGAAGAGGAAAAAAGCATAGAGGGACTGGGAAAGGAGAGGGGGATGGTAGAGGAATATCCTCTCCAGCAGCAGGGGAGCCTGGTGTGTCAGCCGGCTCCAGTCAAAGATGACTACACCGAGATGACCTTCAGTCCTCCTGCTGCTTTACCTGCTCTCTGCACCACCGATGCTGCTCCCCTCCCCACCAGCCCCACCGCTTGTGTCCAGAGACTCAGCCTCGAGAGCACCATCGTGGACGTGGTGCCCCCTGTGCCAGTGGACTCGTTCCTCCTCGGGGGTCCTTCACTATCTGTCACAATCGTGGATCCACACCGGGGGGCTAAAGTCATCCGGGCCGACCCTCAGGGGCGTCGGCGTCACAGTTCAGAGACCTTCTCCTCCACCACCACCGTCACGCCCGTGTGCCCGTCTTTTGCCCACGACACCAAACGGCACAGCTCTGCCTCTGTGGAGAACGTCTCTCGCACCGTTCGCAGCTCCGAGGGAACCGGCGAGGACTACGGCAGTCCCATGTGCAGGGAAACGTCAGCTGGTTATCAAAACGGACTTAACTACATTGCCTTAAACTTGATGGAGGGAAACCTTGGGGGATGCCGGTTAGGGGGCTGCGACGGACTCCTGAGGTTCAAGACGGCCTGCGGCTGCAAGGGAGGGCTGAATGGTTTCAACACCAGCCCCTATGCCAGCCTCGGCTTCAAGGAGACAACTGCTGCTGCCGTGAAAGAATGA</w:t>
      </w:r>
    </w:p>
    <w:p w14:paraId="7E3F5202" w14:textId="2DE13DC6" w:rsidR="005840D1" w:rsidRDefault="005840D1" w:rsidP="005840D1">
      <w:pPr>
        <w:pStyle w:val="PlainText"/>
      </w:pPr>
      <w:r>
        <w:t xml:space="preserve">&gt;Cyn_se2b </w:t>
      </w:r>
      <w:r w:rsidR="001B34A0">
        <w:t>[Tongue sole (</w:t>
      </w:r>
      <w:proofErr w:type="spellStart"/>
      <w:r w:rsidR="001B34A0" w:rsidRPr="001B34A0">
        <w:t>Cynoglossus</w:t>
      </w:r>
      <w:proofErr w:type="spellEnd"/>
      <w:r w:rsidR="001B34A0" w:rsidRPr="001B34A0">
        <w:t xml:space="preserve"> </w:t>
      </w:r>
      <w:proofErr w:type="spellStart"/>
      <w:r w:rsidR="001B34A0" w:rsidRPr="001B34A0">
        <w:t>semilaevis</w:t>
      </w:r>
      <w:proofErr w:type="spellEnd"/>
      <w:r w:rsidR="001B34A0">
        <w:t>) Irs2b]</w:t>
      </w:r>
    </w:p>
    <w:p w14:paraId="5E3A1C9F" w14:textId="77777777" w:rsidR="005840D1" w:rsidRDefault="005840D1" w:rsidP="005840D1">
      <w:pPr>
        <w:pStyle w:val="PlainText"/>
      </w:pPr>
      <w:r>
        <w:t>ATGGCGAGTCCGCCGAACACGGGAGATCAGCCGTTACTACCCAGCAATGTGAACGGCCGGGTCAAGAAATGCGGTTTTCTGAAGAAGCAAAAACACGGACACAAGCGCTTTTTCGTGCTGAAGGAGCCCAGCGAGGGTTTCCCTGCGCGCCTGGAGTACTACGAGAGCGAGAAGAAATGGAAAAACAAATCGGCGGCGAAGAGAGTGATTCCTCTGGACTCCTGCCTCAACATCAACAAGCGGGCGGACGCCAAGCACAAATATCTCATTGCTCTTTACACCAAGGACGAATATTTCGCCGTGGCCGCAGAAAACGAACAGGAACAGGAGAGCTGGTACCGGGAGCTGACGGATTTAATAGCGGAGGGGAAAGTGTACGACGGCTCTGCGTCCAACTCTGCGTCCTCGCTGGTTGGCTTCGACGAGGCGAGCTACGGTGTAATAACGCCGGTCACTGCCTCCTACAAGGAAGTGTGGCAGGTAAATCTGAAGTCGAAAGGCTTGGGGCAGAGCAGGAATTTAACCGGGGTGTACAGACTGTGTCTCTCCAGCCGGACTATCAGCTTTGTCAAGCTGAACTCGGAGGTTGCCTCAGTCATTTTGCAGCTGATGAACATCCGACGTTGCGGCCACTCAGACAGCTTTTTCTTTATCGAAGTGGGCCGGTCTGCGGCCACAGGTCCGGGTGAGCTGTGGATGCAGGCGGATGACTCAGTAGTTGCGCAAAACATCCACGAAACCATTCTGGAGGCGATGAAAGCTATGAAGGAGCTGTCTGAATTCCGCCCGCGCAGCAAAAGCCAGTCATCTGGTACAAACCCAATATCAGTGCCCACAAGGAGGCACCTGAACAACCTACCACCCAGTCAGACGGGGCTTCCTCGACGGTCACGCACTGACAGCATGGCTGCAACTTCTCCTGTGAGTAAATTTTCTTCCTGCAGAATACGAACAGCCAGTGAGGGCGATGGAACCATGACACGCCCCATGTCAGTGAATGGGAGCCCACTCAGCCCGGGGGTCCACAGGACCCTCCTGAGCAGATCACACACAATTACAGCTCACCCCTGTCGGACATTTGAAGCTTCTTCCCTTCAACACAGCAAGTCTATGTCTATGCCACTGTCCCACACCCCACCAGTAGCCACTCATAGCCTGGTGAGTCTGTCCTCCTGTCCAGACACAGGTGCCCCCCGACCC</w:t>
      </w:r>
      <w:r>
        <w:lastRenderedPageBreak/>
        <w:t>TCCAGCTGCAGTGCCTCCTTCTCAGGTTCACCCAGTGATGCTGGCTTCATATCGTGTGAGGAGTATGGATCCAGCCCTGCTGATGTGCGTGAGATCAGATTGTCACTCACCCTCCGAAGCAACACTCCCGAGTCCCTCAGAGCCGACACTCCCCCCTCCCGTGACGGCAGTGAGCTTGACGGCTACATGGTGATGGAGCGGCAAAATGTGAATGGTTTTCGTCGATTACCAGAGCTGGATAAGGCTTATCGAAAACGCACCTACTCCCTCACTACCCCCCGCCAGCAGAGGACACCTTCTCATGTGTCTTCGGCCTCTCTGGACGAGTACACTCTGATGAGGGCCACATACACAAGTGGAAATCAGTCTTCCCGTAGGTGTCAAACAACTTCCCCTAAGGGGACCTATCCTGAGGACTACAGGGATGTCCAGATATCATCGAACAATCCACACACTGACAGTGGTTACATGCCTATGATGCCAGGTGTGGCACCTCCAACACCAGGGTCCAAGGATTACCCCTACATGCCAATGAGCCCAATGTGTGTTTCTGCTCCAAAGCAGATCATCAACCCCCGTTTACACTCCTCTTCAGCCGGGCTGGCCCCGCACACAGACTCTCCTGGGAGTGTTTCTTTAGAGGACAGTGGCTACATGCCCATGTGGTGTGGATCCAAGATGTCTGTGGAGAGTACTGATGGAAAGTTAACCAATGGAGAGTATTTGAATATGTCTCCTGTAGATCCTCTTGTGTCTCTTACACCCCCAGAGTACATCCTTAGCCCCACAGGAGGAGATTCTCACCCCACACAATTACACAGACAGCCTTTTTCTTACAGCTCTTTACCACGCTCCCTTAAAGGTCAGCTGCAGCGCAGCGGGTCCACAGACACAGACCAGTATGTGGTGATGAGTTTACAACGGCAGCGGATAGAAGAGGAGCCCAACTATTGTCCAGTCTCTCCTGGACAATCAGTGGCCAGCACCTGTGCAGACACACAGAGCACCGTGTCGTCTACTGTAGCTCCTCTAAGACTTGCTCGTGTAGATGGGGTGATGGTACACCGTAGCAGGGTGTGTCGGCCCACCCGTCTTGCCCTGGAATCTCTCAGAACGTTACCATGCATGAGTGAACATCCCCTTCCCTCAGAGCCACGCAGCCCTGGAGAATATATCAATATAGACTTTAACAGTGCTGTCCATGACCCTGAGCCACCCACTGTGTCAGAGAGCTGTGACTCCTCTGAAAATTTGAGGTGTGGAAACCAGGTCTCTATACCGCTCTCAGACTGTACTAAAATTGACCTCAACTCCTCACTTCACTCTAGTTCACAGCAAGCAAGGGCTTCCTCTCTTCAACCATCTATAAACCACACACCTGAAGTCTCGGTCAATACAAAGCAGGGCATGCTGGGAGATGAAGAAAAGACAAAAAAAAGCACAAGACAGACAGAGGAGAGGGAGGTAGTAGAGGAATGTCCTCCTCAGCAGCAGGTGAGCCTGGTGTGTCAGCCTGTACCAGTCAAGGATGACTACACTGAGATGACTTTCAGTCCTCCCACCACTCTCCCTACTCTCTGCAGCACTGATGCTGCTTCTCTCCCCACCAGCCCTACCTCCTGTGTCCAGAGACTTAGCCTTGAAAACAGCACTGAGAATGGAGTTCCTCTAGTGCAGGAGGACTCATTTCTTTTGAGGGGGCCTTCACTGTCCGTCACCCTCGTGGATCCTCACAGGGGTGCCAAAGTCATCAAGGCTGACCCACAGGGTCGCAGGCGGCACAGTTCTGAAACCTTCTCCTCCACCACAACTGTCACACCAGTGTGTCCATCCTTTGCTCACAACACCAAAAGGCACAGCTCTGCCTCTGTAGAGAATGTATCTCGGACTGTTTGTAGCTCAGAGGGACCTGATGAGGACTATAGCAACAACAGTTCAATGTGCAGGGAGATGTCAACAGGTTATCAAAATGGACTTAACTATATTGCCTTAAATTTGATGGAGGGAAGCTACGGGGGATGCCGTTTAGGTGGCTGCGAGGGCCTCCTGAGGTTCAAGACAGCGTGTGGTTGCAAAGGCGGAATGAATGGTTTCAGCACAAGCCCCTATGCCAGCCTGGGATTCAAGGAGACAGCTGCAGCTGCTGTAAAAGAATGA</w:t>
      </w:r>
    </w:p>
    <w:p w14:paraId="7668F060" w14:textId="1261F3A3" w:rsidR="005840D1" w:rsidRDefault="005840D1" w:rsidP="005840D1">
      <w:pPr>
        <w:pStyle w:val="PlainText"/>
      </w:pPr>
      <w:r>
        <w:t xml:space="preserve">&gt;Eso_lu2b </w:t>
      </w:r>
      <w:r w:rsidR="001B34A0">
        <w:t>[Northern pike (</w:t>
      </w:r>
      <w:proofErr w:type="spellStart"/>
      <w:r w:rsidR="001B34A0" w:rsidRPr="001B34A0">
        <w:t>Esox</w:t>
      </w:r>
      <w:proofErr w:type="spellEnd"/>
      <w:r w:rsidR="001B34A0" w:rsidRPr="001B34A0">
        <w:t xml:space="preserve"> </w:t>
      </w:r>
      <w:proofErr w:type="spellStart"/>
      <w:r w:rsidR="001B34A0" w:rsidRPr="001B34A0">
        <w:t>lucius</w:t>
      </w:r>
      <w:proofErr w:type="spellEnd"/>
      <w:r w:rsidR="001B34A0">
        <w:t>) Irs2b]</w:t>
      </w:r>
    </w:p>
    <w:p w14:paraId="32DA934E" w14:textId="77777777" w:rsidR="005840D1" w:rsidRDefault="005840D1" w:rsidP="005840D1">
      <w:pPr>
        <w:pStyle w:val="PlainText"/>
      </w:pPr>
      <w:r>
        <w:t>ATGGCAAGTCCGCCAAATTCTGGAGGAGGACACTTGTTATCCAACGCGAACATTAATCACAACAAGATTAAGAAATGTGGATACCTCAAGAAGCAGAAGCACGGACACAAGCGCTTTTTCGTTTTGAAGGAGCCGACCGAGGGCTTCCCCGCCCGGCTGGAGTACTACGAGAGTGAGAAGAAATGGAAAAACAAGTCGGCTGCAAAGAGGGTTATTCCTCTGGATTGCTGTCTCAATATCAATAAGAGAGCAGACGCCAAACACAAACACCTTATTGCCCTCTATACCAAGGACGAGTATTTTGCCGTCGCGGCAGAGAATGAGCAGGAGCAAGAGAATTGGTTCCGTGTCTTAACGGATTTAATGAGCGAGGGGAAAGTGTACTCAGACGGCTCCGCATCTAATTCCGCGTCGTCGCTGGTGGGTTTTGATGAGGCAAACTACGGGATGATTACGCCGGTAACGGCTGCATATAAAGAGGTTTGGCAAGTAAACCTAAAATCAAAAGGGCTGGGACAGTGTCGGAATATGACCGGGGTGTACAGGCTTTGCTTATCCAGCCGGACTATCAGCTTCGTGAAGCTCAATTCGGATGTCGCGTCAGTCATCTTACAGCTGATGAACATTAGGAGATGCGGTCACTCAGAGAGCTTTTTCTTCATCGAGGTCGGTCGGTCGGCAGCCACGGGACCCGGTGAGCTGTGGATGCAGGCTGACGACTCAGTGGTGGCGCAAAACATCCACGAGACTATACTGGAAGCGATGAAAGCCATGAAGGAGCTGTCAGAGTTCCGGCCGCGCAGCAAGAGCCAGTCGTCCGGCACAAACCCCATCTCCGTGCCCACGCGGAGGCACCACAACAACCTTCCCCCGAGCCAGACCGGGCTCCAGCGGCGCTCTCGAACCGACAGCATGGCCACGACCTCCCCTGTGAGCAAATTCACCCACAGCTCCTGCCGGATACGCACTGCCAGTGAGGGTGACGGCACCATGGCACGTCCCATGTCAGTGAACGGGAGTCCCCTTAGCCCCGGCATTCACCGGACTCTTTTGGGGAGGTCAAACACGGTAACAGCCCGGCCCTGCCGGATGTTTGAATCCTCCCTCCACCACAGTAAGTCCATGTCCATGCCCCTTTCCCACTCCCCGCCCACAGCCACACCCAGTCCAGTCAGCCTGTCCTCCTGCTCGGAAAGCAGCGTTCCCCGCCCCTCCAGCAGTGCCTCTGTGTCCGGCTCCCCCAGCGATGGGGGCTTCACCTCCTGCGAGGAGTACGGCTCCAGCCCTGCGGTCCTGCAGCTCACCCTCCGCAGCAACACCCCAGAGTCACTGAGTGCAGACACACCCCCCTCCCGGGATGGCAGCGGTGACCTGCACGGTTACATGGTGATGGAGAGGCAGAGCCAGAGTGCCTACCGACGCCTGCCGGAGCTGGACAAGGGTTTCCGGAAACGCACATACTCCCTCACCACGCCGCGCAGGTCCATGGCGCCACCCCAGGTTTCCTCCGCCTCCTTGGACGAGTACACGCTGATGAGGGCCACCTACACCGGTGGCAGCCAATTAGGTCAGAGCTCCCACAACGCCTCCCCCCAGACGACCTATCCGGAGGACTATGGTGACGTCCGGATCGGCTCCAGCGGTCCCCTAGGTGACAGCGGCTACATGCCCATGACGCCTGGCGTGGCCCCTCCGACGTGGGGGGTCAAAGGTGACGCCTACATGCCCATGAGTCCCATGTGTGTGTCCGCCCCCAAGCAGATCGTCAACCCCCGCTCTCCGCTCTGTCCGACCGGGCCCGGCCCCAACACAGACTCCCCTGACAACGTGTCCCTGGAGGAAAACGGCTACATGAAGATGTTCTGCGGGGCGAAGATGTCCGTGGACAGCGCCGACGGGAAGCTCAGCAACGGGGAATACCTCAACATGTCCCCGGTCGACCCCCTGGTGACCCTCAGCCCGCCGGACTACATCCTGTCAGAGCCGCACCTTAGACAGCCTTACTCCATCAGTTCTCTGCCCCGCGTCCTCAAAGCCCTGCCCCAGAGGAACGGTGTGACGGACGCCGGGCAGTACGTGGTGATGACCCTTCAGAGGCAGAGGATCGAGGAGGAGTCAAACCACTGTCCCGCCCCGGCCGTCTCCGTGACCACGCCGCCT</w:t>
      </w:r>
      <w:r>
        <w:lastRenderedPageBreak/>
        <w:t>GGACCCGCCCCCTCGCCCCTCAGACCCGGCCGGGCGGCCCAGGAGGGCGGTGCGGTCCACGTCGGGCGCGTGTGTCGGCCTACCCGGCTGGCACTAGACTCTCTGAGGACGCTGCCCTTCACAAGCGAACACCCTCTGCCCGTGGAGCCCAGGAGTCCCGGGGAGTACATCAACATCGACTTTGGCCGAGCGACGCGTTACCCGCCCGCCGCCGCAGCCGCCGAGAGGTCCGGCGGGCCGAGCCCCCGCCCACTCTCTGATTACGTCAACATCGACGTCAGCCCGCACTGTGCCGAGCGCGGGGATTCCTCCTCAGCCCCAGAGCTGAATCCCGTGCTCCCTGCATGTCTCGGAGAGGAGGAGAGGGGGAGAGGGAAGGAGGAGGACAGAGAGGGGAGGGAGACAGAGGAGGAGAAGATTGTAGCGGAATATCCTCTTCAGAAGAGTTCTGCGTGCCCAGTTGGCGCTGTGAAAGACGACTACACTGAGATGACCTTCAGTCCTACCAACCCCCCTGCCCCCCTTCCAGCCGCCCTGTGCCCCTCCAGTGCCTCCACAGCCATGCCCACCGGCCCTTCGGCCTGCATCCAGAGACTCTCACTGGGGACAGAAAGTGTTGTGGGGGTGCCTCTCGTCCCAGTCGAGTCCTTTTTCGTGGGGGCTCCCTCCCTCTCCGTCCCTCCCGTCGACCCAGACAGGGGGGCCAAGGTGATCCGGGCCGACCCCCAGGGGCGCAGGCGCCACAGCTCTGAGACCTTCTCGTCCACCACCACGGTCACCCCTGTGTGTCCGTCGTTTGCCCACGATGCCAACAAGCGGCACAGCTCGGCGTCGGTCGAGAACGTGTCGCGGCCGCTCCGGAGCTCGGATGGTCCGGACGAGGAGTACGGGAGCGGCAGTAGCCCCATGTGCCGGCAGACGTCGGCAGGCTACCAGAACGGACTCAACTACATTGCCTTAAACCTGATGGAGGGGAGCCTGGCGAGCTGCGCTGGTCTGGGGGGCAGCGAGGGACTGCTGAGGTTCAAGGCAGCCTGTGGGTGCAAAGGAGGAATGAATGGTTTCAACGCCAGCCCCTATACCAACATGGGCTACAGCGAGACGGCAACAGCAGTGAAAGATTGA</w:t>
      </w:r>
    </w:p>
    <w:p w14:paraId="0651D7B4" w14:textId="23E18B36" w:rsidR="005840D1" w:rsidRDefault="005840D1" w:rsidP="005840D1">
      <w:pPr>
        <w:pStyle w:val="PlainText"/>
      </w:pPr>
      <w:r>
        <w:t xml:space="preserve">&gt;Pun_ny2b </w:t>
      </w:r>
      <w:r w:rsidR="00FE4B01">
        <w:t>[</w:t>
      </w:r>
      <w:r w:rsidR="001B34A0">
        <w:t>(</w:t>
      </w:r>
      <w:proofErr w:type="spellStart"/>
      <w:r w:rsidR="001B34A0" w:rsidRPr="001B34A0">
        <w:t>Pundamilia</w:t>
      </w:r>
      <w:proofErr w:type="spellEnd"/>
      <w:r w:rsidR="001B34A0" w:rsidRPr="001B34A0">
        <w:t xml:space="preserve"> </w:t>
      </w:r>
      <w:proofErr w:type="spellStart"/>
      <w:r w:rsidR="001B34A0" w:rsidRPr="001B34A0">
        <w:t>nyererei</w:t>
      </w:r>
      <w:proofErr w:type="spellEnd"/>
      <w:r w:rsidR="001B34A0">
        <w:t>) Irs2b]</w:t>
      </w:r>
    </w:p>
    <w:p w14:paraId="0CCCC8FE" w14:textId="77777777" w:rsidR="005840D1" w:rsidRDefault="005840D1" w:rsidP="005840D1">
      <w:pPr>
        <w:pStyle w:val="PlainText"/>
      </w:pPr>
      <w:r>
        <w:t>ATGGCGAGTCCGCCGAACACCGGTGATCAGTCGTTATTGGCCAGTAACGCAAACAGCGGCATCAAGAAATGCGGATATCTGAAAAAGCAGAAACACGGACATAAGCGCTTTTTTGTTCTAAAGGAGCCGAGCGAAGGTTTCCCTGCCCGGTTGGAATACTACGAGAGCGAGAAGAAATGGAAAAACAAATCGGCCCCGAAGAGAGTCATCCCTCTGGACTGCTGTCTCAATATCAGCAAGAGAGCGGACGCAAAATACAAATATCTTATTGCTCTTTATACCAAGGATGAGTATTTTGCTTTGGCGACGGAAAACGAGCAGGAACAGGAGAGCTGGTACCGGGTGCTGACGGATTTAATGGCAGAGGGGAAAGTATATGACGGCTCGGCGTCTAACTCTGCGTCCTCGCTGGTTGGCTACGACGAGTCGAGCTACGGTGTAATAACGCCGGTGACCGCCGCCTACAAGGAGGTATGGCAAGTAAATCTAAAATCTAAAGGTCTCGGACAGAGTCGAAATTTAACAGGGGTGTACAGGCTGTGTCTCTCCAGCCGGACTATCAGCTTCGTTAAGCTTAACTCTGATGTTGCCTCAGTCACCTTGCAGCTGATGAATATCCGGAGGTGCGGCCACTCTGACAGCTTTTTCTTCATAGAGGTTGGCCGATCTGCATCCACGGGTCCGGGGGAGCTGTGGATGCAGGCGGATGACTCTGTGGTGGCTCAAAACATTCACGAAACTATCTTGGAGGCCATGAAAGCCATGAAGGAGCTGTCGGAATTCCGCCCGCGCAGCAAAAGCCAGTCCTCTGGTACAAACCCCATCTCTGTACCCTCGCGGAGGCACCTGAATAATCTACCCCCGAGGCAGACCGGGCTTCCCCGGCGGTCGCGTACTGACAGCATGGCTGCGACCTCTCCTGTGAGCAAATGCTCCTCGTGTCGATTACGCACTGCGAGCGAGGGCGACGGCACCATGGCACGCACTATGTCAGTCACCGGGAGCCCCCTTAGTCCAGGGGTCCACAGGACCCTGCTGAGCAGATCTCATACCATTACTGCACGCCCTTCTCTGACGTTTGAATCTTCCACCCTCCAGCATAGTAAGTCCATGTCTATGCCTCTGTCTCCTTCTCCACCTGTGACCACTGCTTGTCCAAGCCATGCATCTTCCTGCCAAGACAGCGGTGCCCCTCGCCCCTCTAGCTGCAGTGCATCCTTCTCAGGCTCTCCCAGTGATGCTGGCTTTATATCATGTGAGGAATTTGGCTCTAGCCCTGCGGAGGCACGAGACCTCAGGTTACCGCTTACTCTCCGCAGCAACACTCCAGAGTCCCTCAAAGCAGACACCCCCCCATCCCGGGATGGCAGTGAGCTTGATGGCTACATGGTAATGGAGCGTCAGAACCAGAATGGTTACCGGTGGTTACCAGAATTTGACAAGGTGTATCGAAAGCGCACATACTCCCTCACCACCCCCCGTCAACCGAGGGGTCCCCCCCAAGTATCTTCAGCCTCCCTGGATGAGTATACGCTTATGAGGGCAACATACACCAGTGGAAGTCAGTCTTCTCGCAGGTGTCACACCGCGTCTCCTAAAGGGATAAGTCTGGAGGATTACAGAGATGTTCAGATTGCTTCAAATGGTCACCAAGGCGACAGTGGCTATATGCCCATGATGCCTGGTGTGGCTCCTCTCACACCCGGGTCTAAGGATGACCCCTACATGCCCATGAGCCCTATGTGTGTATCTGCTCCAAAGCAAATAATCAACCCTTGTACAAAACCCTCCTCAATGGGGCTGGCCACGCGCATACACTCCCCCGGGGGTGTTTCTCTGGAGGACAGTGGGTACATGCCCATGTGGTGTGCAACCAAGATGTCAGTGGACAGCAACGATGGGAAGCTCGCCAATGGAGAATACCTGAATATGTCTCCTGTTGACACACAGGTGTCTTTTACACCCCCAGATTATATTCTCAGTCCTACAGGAGATCCCAGCCTCCCGCCAAGCCACAGGCAGCCTTATTCTTGCAGTTCTCTACCAAGATCACTTAAAGGACATTTGCAGCGCAGTGGGTCCACTGACACAGATCAGTATGTGGTGATGAGTTTACAGAGACAACGGATAGAAGAGGAATCCAACTACTGTCCTATCTCTTCAGGAAACTCTGCAACCAATGGCACTGTGGCAAGACCAGCCACTCCATCTTCTACTCCATCTCCTCTCAGAGTGGCTTGGATAGATGGAGGTCTGGTACACCGGAGTAGAGTCTGTCGGCCTACTCGCTTGGCTTTGGAATCCCTCAAAACACTACCATGCATGAGTGAGCACCCTCTTCCTTCAGAGCCACGCAGCCCCGGAGAATACATTAACATAGACTTTAGCAGTGTTAACCACAACACAACCACAGAGTCAAAGAGCCCTGAGTCCTCTGTAACCGCAGAGACGGGATCCCGGTCACTCTCAGGCTATGCTAATATTGATGTCAGCTCCACGGTTCAGCAGGTATCACACCAAACTAACTGTACAGACACAGCTGAACTGTTGACATGCCATAGTCTAGTTACCGCTCAGCAGGAAACACAGGGAGTTGAAGAGGAGGAGGTGGAGGAAGATAAAAGCACAGAGGGACAGGAAAAGGAGAGGGGTGTTCCACAGCAAGGAAGCCTTAAGTGTCAGCCTGGTCCAGTCAGTGACGACTACACTGAGATGACCTTTAGTCCTTCTGACCCTTTACCTGCTCTATGCACAACTCCCCGCCCGACCAGCCCTACTGCTTGTGTCCAGAGACTCAGCCTTGAGAGCAGCATAGTAGATGTGATGCCCCCTGTGCCCGTGGACTCTTTTCTCAAGGGAGGTCCTTCATTATCTGTTACAGTTGTAGATCCACACAGGGGGGCCAAAGTTATCCGGGCCGACCCTCACGGACGTCGTCGTCACAGTTCTGAGACCTTCTCTTCCACAACCACTGTCACACCCGTGTGCCCATCCTTTGCCAACGACACTAAACGGCACAGCTCTGCCTCTGTGGAGAACGTATCTCGCACAGTTCGTAGCTCTGAAGGACTCGGTGAGGAGTACAGCAGTCCCATGTGCAGGGAAACGTCAGCTGGCTAT</w:t>
      </w:r>
      <w:r>
        <w:lastRenderedPageBreak/>
        <w:t>CAAAATGGACTTAACTACATTGCCTTAAACTTGATGGAGGGAAACCTTGGGGGATGCCGGTTAGGGGGCTGTGATGAACTCCTGAGGTTCAAGACAGCTTGTGGCTGCAAGGGGGGGCTGAATGGTTTCAACTCTAGCCCCTATGCCAGCCTGGGATTTAAGGAGACTGCTGCTGCTGCTGTGAAAGAATGA</w:t>
      </w:r>
    </w:p>
    <w:p w14:paraId="27477F62" w14:textId="3BCE3FEF" w:rsidR="005840D1" w:rsidRDefault="005840D1" w:rsidP="005840D1">
      <w:pPr>
        <w:pStyle w:val="PlainText"/>
      </w:pPr>
      <w:r>
        <w:t xml:space="preserve">&gt;Ore_ni2b </w:t>
      </w:r>
      <w:r w:rsidR="001B34A0">
        <w:t>[Nile tilapia (</w:t>
      </w:r>
      <w:proofErr w:type="spellStart"/>
      <w:r w:rsidR="001B34A0" w:rsidRPr="001B34A0">
        <w:t>Oreochromis</w:t>
      </w:r>
      <w:proofErr w:type="spellEnd"/>
      <w:r w:rsidR="001B34A0" w:rsidRPr="001B34A0">
        <w:t xml:space="preserve"> </w:t>
      </w:r>
      <w:proofErr w:type="spellStart"/>
      <w:r w:rsidR="001B34A0" w:rsidRPr="001B34A0">
        <w:t>niloticus</w:t>
      </w:r>
      <w:proofErr w:type="spellEnd"/>
      <w:r w:rsidR="001B34A0">
        <w:t>) Irs2b]</w:t>
      </w:r>
    </w:p>
    <w:p w14:paraId="7CEE9489" w14:textId="77777777" w:rsidR="005840D1" w:rsidRDefault="005840D1" w:rsidP="005840D1">
      <w:pPr>
        <w:pStyle w:val="PlainText"/>
      </w:pPr>
      <w:r>
        <w:t>ATGGCGAGTCCGCCGAACGCCGGTGATCAGTCGTTATTGGCCAGTAACGCGAACAACGGCATCAAGAAATGCGGATACCTGAAAAAGCAGAAACACGGACATAAGCGCTTTTTTGTTTTAAAGGAGCCGAGCGAAGGTTTCCCTGCCCGGTTGGAATACTACGAGAGCGAGAAGAAATGGAAAAATAAATCGGCCCCGAAGAGAGTCATCCCTCTGGACTGCTGTCTCAATATCAGCAAGAGAGCGGACGCAAAATACAAATATCTTATTGCTCTTTATACCAAGGATGAGTATTTTGCCTTGGCGACGGAAAACGAGCAGGAACAGGAGAGCTGGTACCGGGTGCTGACGGATTTAATGGCAGAGGGGAAAGTATATGACGGCTCGGCGTCTAACTCTGCGTCCTCGCTGGTTGGCTACGACGAGTCGAGCTACGGTGTAATAACACCGGTGACCGCCGCCTACAAGGAGGTATGGCAAGTAAATCTAAAATCTAAAGGTCTCGGACAGAGCCGAAATTTGACAGGGGTGTACAGGCTGTGTCTCTCCAGCCGGACTATCAGCTTCGTTAAGCTTAACTCTGATGTTGCCTCAGTCATCTTGCAGCTGATGAATATCCGGAGGTGCGGCCACTCTGACAGCTTTTTCTTCATAGAGGTTGGCCGATCTGCATCCACGGGTCCGGGGGAGCTGTGGATGCAGGCGGATGACTCTGTGGTGGCTCAAAACATTCACGAAACTATTTTGGAGGCCATGAAAGCCATGAAGGAGCTGTCGGAATTCCGCCCGCGCAGCAAAAGCCAGTCATCTGGTACAAACCCCATCTCTGTACCCACGCGGAGGCACCTGAATAATCTACCCCCGAGTCAGACCGGGCTTCCCCGGCGGTCGCGTACTGACAGCATGGCTGCGACCTCTCCTGTGAGCAAATGCTCCTCGTGTCGATTACGCACTGCGAGCGAGGGCGACGGCACCATGGCACGCACTATGTCAGTCACCGGGAGCCCCCTTAGCCCAGGGGTCCACAGGACCCTGCTGAGCAGATCTCATACCATTACTGCACGCCCTTCTCTGACGTTTGAATCTTCCACCCTCCAGCATAGTAAGTCCATGTCTATGCCTCTGTCTCCTTCTCCACCTGTGACCACTGCTTGTCCAGGCCATGCATCTTCCTGCCAAGACAGCGGTGCCCCTCGCCCCTCCAGCTGCAGTGCATCCTTCTCAGGCTCTCCCAGTGATGCTGGCTTTATATCATGTGAGGAATTTGGCTCTAGCCCTGCGGAGGCACGAGACCTCAGGTTACCGCTTACTCTCCGCAGCAACACTCCGGAGTCCCTCAAAGCAGACACCCCCCCTTCCCGGGATGGCAGTGAGCTTGACGGCTACATGGTAATGGAGCGTCAGAATCAGAATGGTTACCGGTGGTTACCAGAGTTTGACAAGGTGTATCGAAAGCGCACATACTCCCTCACCACGCCCCGTCAGCAGAGGGGTCCCCCCCAAGTATCTTCAGCCTCCCTGGATGAGTATACGCTTATGAGGGCAACATACACCAGTGGAAGTCAGTCTTCTCGCAGGTGTCACACCGCGTCTCCTAAAGGGATAAGTCTGGAGGATTACAGAGATGTTCAGATTGCTTCAAATGGTCACCAAGGCGACAGTGGCTATATGCCCATGATGCCTGGCGTGGCTCCTCTGACACCCGGGTCTAAGGATGACCCCTACATGCCCATGAGCCCTATGTGTGTATCTGCTCCAAAGCAAATCATCAACCCTCATATAAAATCCTCCTCAATGGGGCTGGCCCCGCGCATACACTCCCCTGGGGGTGTTTCTCTGGAGGACAGTGGCTACATGCCCATGTGGTGTGCAACTAAGATGTCAGTGGACAGCAACGATGGGAAGCTCACCAATGGAGAATACCTGAATATGTCTCCTGTTGACACACAGGTGTCTCTTACACCCCCAGATTATATTCTAAGTCCTACAGGAGATCCCAGCCTCCCGCCAAGCCACAGGCAGCCTTATTCTTGCAGTTCTCTACCAAGATCACTTAAAGGACATTTGCAGCGCAGTGGGTCCACTGACACAGATCAGTATGTGGTGATGAGTTTACAGAGACAACGGATAGAAGAGGAATCCAACTACTGTCCTATCTCTTCAGGAAACTCTGCAACCAATGGCACTGTGGCAAGACCAGCCACTCCATCTTCTACTCCATCTCCTCTCAGAGTGGCTTGGATAGATGGAGGTCTGGTACACCGGAGTAGGGTCTGTCGGCCTACCCGTCTGGCTTTGGAATCCCTCAAAACACTACCATGCATGAGTGAACACCCTCTTCCTTCAGAGCCACGCAGCCCCGGAGAATACATTAACATAGACTTTAGCAGTGTTAACCACAACGCAACCACAGAGTCAAAGAGCCCTGAGTCCTCTGTAACCGCAGAGACGGGATCCCGGTCACTCTCAGGCTATGCTAATATTGATGTCAGCTCCACGGTTCAGCAGGGATCACACCAAACTAACTGTACAGACACAGCTGAACTGTTGACATGCCATAGTCTAGTTATCACTCAGCAGGAAACACAGGGAGTTGAAGAGGAGGAGGTGGAGGAAGATAAAAGCACAGAGGGACAGGCAAAGAAGAGGGGTGTTGTAGAGGAGTATCCTCTTCCACAGCAAGGAAGCCTTAAGTGTCAGCCTGGTCCAGTCAGTGACGACTACACTGAGATGACCTTTAGTCCTCCTGACCCTTTACCTGCTCTATGCACAACTCCCCGCCCGACCAGCCCTACTGCTTGTGTCCAGAGACTCAGCCTTGAGAGCAGCATAGTAGATGTGGTGCCCCCTGTGCCTGTGGAATCTTTTCTCAAGGGAGGTCCTTCATTATCTGTTACCGTTGTAGATCCACACAGGGGGGCCAAAGTTATCCGGGCTGACCCTCATGGACGTCGTCGTCACAGTTCTGAGACCTTCTCTTCCACCACCACTGTCACACCCGTGTGCCCATCCTTTGCCAGTGACACTAAACGGCACAGCTCTGCCTCTGTGGAGAACGTATCTCGCACAGTTCGTAGCTCTGAAGGACTCGGTGAGGAGTACAGCAGTCCCATGTGCAGGGAAACGTCAGCTGGCTATCAAAATGGACTTAACTACATTGCCTTAAACTTGATGGAGGGAAACCTTGGGGGATGCCGGTTAGGGGGCTGTGATGATCTCCTGAGGTTCAAGACAGCCTGTGGATGCAAGGGGGGCCTGAATGGTTTCAACTCTAGCCCCTATGCCAGCCTGGGATTTAAGGAGACTACTGCTGCTGCTGTGAAAGAATGA</w:t>
      </w:r>
    </w:p>
    <w:p w14:paraId="67C545FA" w14:textId="37D6A545" w:rsidR="005840D1" w:rsidRDefault="005840D1" w:rsidP="005840D1">
      <w:pPr>
        <w:pStyle w:val="PlainText"/>
      </w:pPr>
      <w:r>
        <w:t xml:space="preserve">&gt;Poe_fo2b </w:t>
      </w:r>
      <w:r w:rsidR="001B34A0">
        <w:t>[Amazon molly (</w:t>
      </w:r>
      <w:proofErr w:type="spellStart"/>
      <w:r w:rsidR="001B34A0" w:rsidRPr="001B34A0">
        <w:t>Poecilia</w:t>
      </w:r>
      <w:proofErr w:type="spellEnd"/>
      <w:r w:rsidR="001B34A0" w:rsidRPr="001B34A0">
        <w:t xml:space="preserve"> </w:t>
      </w:r>
      <w:proofErr w:type="spellStart"/>
      <w:r w:rsidR="001B34A0" w:rsidRPr="001B34A0">
        <w:t>formosa</w:t>
      </w:r>
      <w:proofErr w:type="spellEnd"/>
      <w:r w:rsidR="001B34A0">
        <w:t>) Irs2b]</w:t>
      </w:r>
    </w:p>
    <w:p w14:paraId="161A6B8E" w14:textId="77777777" w:rsidR="005840D1" w:rsidRDefault="005840D1" w:rsidP="005840D1">
      <w:pPr>
        <w:pStyle w:val="PlainText"/>
      </w:pPr>
      <w:r>
        <w:t>ATGGCGAGTCCGCCTGCAACGGGCGGTCAGGCGCTGATGACCAGCACTAGTAATACAAACGCCAATAACAGCGCAAAAAAATGTGGATACCTGAAGAAGCAGAAACACGGACACAAGCGCTTTTTCGTTTTAAAGGAGCCGTGTGAAGGATTCCCTGCCCGGCTGGAGTACTACGAGAACGAGAAGAAATGGAGAAACAAGTCCGCCGCTAAGAGAGTTGTTCCCCTGGACTGCTGCCTCAACGTCAGCAAGAGAGCGGACGCGAAACACAAGTATCTTATTGCTCTTTACACCAAGGACGAGTATTTTGCCGTGGCGGCGGAAAACGAACAGGAACAGGAGAACTGGTACCGGGCGCTGACGGACCTAATGGCCGAGGGGAAAGTGTGTGACGGCTCGGCGTCCAACTCTGCGTCCTCACTGGTTGGCTTCGACGAGTCGAGTTACGGTGTAATAACGCCGGTGGCCGCCGCCTACAAGGAGGTATGGCAGGTTAACCTCAAATCCAGGGGACTGGGACAGAGTAGGAATCTGACCGGTGTGTACAGGCTCTGTCTCTCCAGCCGAATGATCAGCTTCGTTAAGCTCAACTCGGAGGTCGCCTCTGTCGTACTACAGCTGATGAACATCCGAAGGTGCG</w:t>
      </w:r>
      <w:r>
        <w:lastRenderedPageBreak/>
        <w:t>GCCATTCCGACAGCTTTTTCTTCATCGAGGTGGGTCGATCTGCAGCCATCGGTCCAGGGGAGCTGTGGATGCAAGCTGATGACTCAGTAGTGGCTCAGAATATCCACGAAACTATCCTAGAGGCCATGAAAGCCATGAAGGAGCTGTCGGAGTTCCGCCCTCGCAGCAAAAGTCAGTCATCTAGCACCAACCCCATCTCTGTGCCAACAAGGAGGCATCTGAATAATCTCCCACCGAGCCAGACCGGCCTCCCCCGGAGGTCCCGTACTGACAGCACCTGTGCCACATCTCCTGTGAGTAGTAAATGCCTGTCTTGTCGTATACGCACGGCCAGCGAGGGCGATGGCACCATGACACGCCCAATGTCTGTCACCGGGAGCCCCCTCAGCCCAGGGGTCCACAGGACCCTCCTGAGCCGGTCTCACACCATAACAGCACGCCCCTCCTTGACTTTTGAATCTTCTACTCTCCAGCATAGTAAGTCCATGTCTATGCCCCTGTCTCATTCTCCGCCTGTGGCCACCCCATGTCCAGGACATGTGTCCAACTGTGTGGACAGCAGTGTCCCCCGCCCCTCCAGCTGCAGTGCATCATTCTCAGGCTCTCCCAGTGATGCAGGCTTTATATCATGTGAGGAATATGGCTCCAGCCCTGCTGATGCACGGGACCTCAGGTTACCCCTAAGCCTTCGCAGCAACACTCCTGAATCTCTGAAAGCAGACACCCCTCCCTCCAGGGATGGGAGTGAACTTGATGGCTACATGGTGATGGAGAGGCAAAATCAGAATGGTTACCGGCGGCTGTCAGAGCTGGATAAAGTGTATCGAAAGCGAACATACTCCCTCACTACCCCCCGTCAGCAGAGGCGCCCCCCTCAGGTGTCCTCAGCTTCTCTGGATGAGTACACTCTCATGAGAGCCACATACACCAGCGGAAGCCGGTCTTCTTTGAGGTGTCACACGGCCTCACCTAAAGGAAGTGGGCTAGAAGATTACAAGGATGTTCACATCAGCTCTAACAGCCTCCAAGGTGACAGCGGCTACATGCCAATGATGCCTGGAGTTGCACCCAAGACTCCAGGGTCCAAGGACGACCCCTATATGCCCATGAGCCCTATGTGTGTTTCTGCTCCAAAGCAGATCATCAATCCACGTTCACACTCCTGCACCGCAGGGCTGGCCCCACGCACAGACTCCCCTGGGAGTATTTCTCTGGAGGACAATGGCTACATGCCTATGTGGTGTGGACACAAGATGTCAGTGGAAAGCAGTGATGGAAAACCAAGCAATGGAGAGTACCTGTACATGTCTCCCGTTGATGCTCTGGTTTCTCTCACACCCCCAGAGTACCTTCTCAGCCTCTCAGGAGACCCACACCCCCACCACAGACAGCCTTATTGTTACAGCTCCCTACCAAGATCAGTCAAAGGACAGTTGCAGCGAACTGGGTCTGCTGACACCGACCAGTATGTTGTAATGAGTTTACAGAGACAACGGATAGAAGAAGAGTCAAACGGTGGTCCCATTTCACCTGGAGAATCTGGAACCGGTAGCTCCCCAGGCACGCCAACCACTCCATCTTCTCTCCCTTCTCCTCTAAAACTGACTCGGTCAGATGGAGGCCTGTTGCACCGCAGCAGGGTGTGCCGGCCCACCCGCCTGGCTCTGGAATCCCTTCGAACACTACCATGTATGAGTGAGCATCCCCTTCCCTCAGAACCTCGCAGCCCTGGAGAGTACATCAACATTGATTTTGGTAGTGCTGCCGATGTCCCACTGTTGGAGAGCTCAGAGGCTGGAAGCGTAATGTGTACAGAGGAGGGATCACTGTCTCTGTCAGACTATGCTAACATTGACATCAACTCATCAGTTCATCTCGAATCACACCAAGGAGAAAGTTCCCACCCAGTGGGGCGTCTTAAAAATACATCTGAAGTCTTGATGTGCTCCAGCATGGTGAGCAACCAGCAGGACACACAGAGAGTTGAAGGGAAGGAGGACGAAAAGAGAATGGAGGGAGAGACAAAGACAATGGGACAGAAAGGGAGTCCTGTATGTGAGCCTGCTATTACCAAAAGTGACTACACTGAGATGACCTTTGGCCCCCCTGCTCCTTTATCTGTTCTCTGCACCACTGATGCCACCCCCGTCCCCACCAGCCCCACTGCATGTGTGAAGAGACTCAGCCTTGAAAGCAGCTTAGTGGATGTGGTGCCCCCTGTGCCAGTGGATTCTTTCCTACTTGGGGCACCATCGTTATCTCTCACTGTCGTAGATCCAGACCGGGGGGCCAAGGTTATCCGGGCTGACCCTCAGGGGCGTCGCCGCCATAGCTCCGAGACCTTCTCCTCCACCACCACTGTGACGCCTGTGTGCCCGTCTTTCGCCCATGACACCAAGCGGCACAGCTCCGCATCTGTGGAGAACGTGTCCCGCTCTGTCCACAGCTCCGAGGAGCCCGGCGAGGACCACAGCAGCCCCATGTGCAGGGAAACATCAGCGGGGTATCAAAACGGACTGAACTACATTGCCTTAAACTTGATGGAAGGGAACCTCGGAGGGGGCAGGTTAGGATCATGCGACAAATTCCTGAGGTTCAAGACGACTTGCGGCTGCAAAGGGGGTCTAAATGGGTTCAGCGCCAGCCCCTACACCAGCCTGGGATTCAAGGAGACTACTACTGCTGCTGTGAAAGAATGA</w:t>
      </w:r>
    </w:p>
    <w:p w14:paraId="0E9CD100" w14:textId="577C4E95" w:rsidR="005840D1" w:rsidRDefault="005840D1" w:rsidP="005840D1">
      <w:pPr>
        <w:pStyle w:val="PlainText"/>
      </w:pPr>
      <w:r>
        <w:t xml:space="preserve">&gt;Poe_me2b </w:t>
      </w:r>
      <w:r w:rsidR="001B34A0">
        <w:t>[Atlantic molly (</w:t>
      </w:r>
      <w:proofErr w:type="spellStart"/>
      <w:r w:rsidR="001B34A0" w:rsidRPr="001B34A0">
        <w:t>Poecilia</w:t>
      </w:r>
      <w:proofErr w:type="spellEnd"/>
      <w:r w:rsidR="001B34A0" w:rsidRPr="001B34A0">
        <w:t xml:space="preserve"> </w:t>
      </w:r>
      <w:proofErr w:type="spellStart"/>
      <w:r w:rsidR="001B34A0" w:rsidRPr="001B34A0">
        <w:t>mexicana</w:t>
      </w:r>
      <w:proofErr w:type="spellEnd"/>
      <w:r w:rsidR="001B34A0">
        <w:t>) Irs2b]</w:t>
      </w:r>
    </w:p>
    <w:p w14:paraId="310A9922" w14:textId="77777777" w:rsidR="005840D1" w:rsidRDefault="005840D1" w:rsidP="005840D1">
      <w:pPr>
        <w:pStyle w:val="PlainText"/>
      </w:pPr>
      <w:r>
        <w:t>ATGGCGAGTCCGCCTGCAACGGGCGGTCAGGCGCTGATGACCAGCACTAGTAATACAAACGCCAATAACAGCGCAAAAAAATGTGGATACCTGAAGAAGCAGAAACACGGACACAAGCGCTTTTTCGTTTTAAAGGAGCCGTGTGAAGGATTCCCTGCCCGGCTGGAGTACTACGAGAACGAGAAGAAATGGAGAAACAAGTCCGCCGCTAAGAGAGTTGTTCCCCTGGACTGCTGCCTCAACGTCAGCAAGAGAGCGGACGCGAAACACAAGTATCTTATTGCTCTTTACACCAAGGACGAGTATTTTGCCGTAGCGGCGGAAAACGAACAGGAACAGGAGAACTGGTACCGGGCGCTGACGGACCTAATGGCCGAGGGGAAAGTGTGTGACGGCTCGGCGTCCAACTCTGCGTCCTCACTGGTTGGCTTCGACGAGTCGAGTTACGGTGTAATAACGCCGGTGGCCGCCGCCTACAAGGAGGTATGGCAGGTTAACCTCAAATCCAGGGGACTGGGACAGAGTAGGAATCTGACCGGTGTGTACAGGCTCTGTCTCTCCAGCCGAATGATCAGCTTCGTTAAGCTCAACTCGGAGGTCGCCTCTGTCGTACTACAGCTGATGAACATCCGAAGGTGCGGCCATTCCGACAGCTTTTTCTTCATCGAGGTGGGTCGATCTGCAGCCATCGGTCCAGGGGAGCTGTGGATGCAAGCTGATGACTCAGTAGTGGCTCAGAATATCCACGAAACTATCCTAGAGGCCATGAAAGCCATGAAGGAGCTGTCGGAGTTCCGCCCTCGCAGCAAAAGTCAGTCATCTAGCACCAACCCCATCTCTGTGCCAACAAGGAGGCATCTGAATAATCTCCCACCGAGCCAGACCGGCCTCCCCCGGAGGTCCCGTACTGACAGCACCTGTGCCACATCTCCTGTGAGTAGTAAATGCCTGTCTTGTCGTATACGCACGGCCAGCGAGGGCGATGGCACCATGACACGCCCAATGTCTGTCACCGGGAGCCCCCTCAGCCCAGGGGTCCACAGGACCCTCCTGAGCCGGTCTCACACCATAACAGCACGCCCCTCCTTGACTTTTGAATCTTCTACTCTCCAGCATAGTAAGTCCATGTCTATGCCCCTGTCTCATTCTCCGCCTGTGGCCACCCCATGTCCAGGACATGTGTCCAACTGTGTGGACAGCAGTGTCCCCCGCCCCTCCAGCTGCAGTGCATCATTCTCAGGCTCTCCCAGTGATGCAGGCTTTATATCATGTGAGGAATATGGCTCCAGCCCTGCTGATGCACGGGACCTCAGGTTACCCCTAAGCCTTCGCAGCAACACTCCTGAATCTCTGAAAGCAGACACCCCTCCCTCCAGGGATGGGAGTGAACTTGATGGCTACATGGTGATGGAGAGGCAAAATCAGAATGGTTACCGACGGCTGTCAGAGCTGGATAAAGTGTATCGAAAGCGAACATACTCCCTCACTACCCCCCGTCAGCAGAGGCGCCCCCCTCAGGTGTCCTCAGCTTCTCTGGATGAGTACACTCTCATGAGAGCCACATACACCAGCGGAAGCCGGTCTTCTTTGAGGTGTCACA</w:t>
      </w:r>
      <w:r>
        <w:lastRenderedPageBreak/>
        <w:t>CGGCCTCACCTAAAGGAAGTGGGCTAGAAGATTACAAGGATGTTCACATCAGCTCTAACAGCCTCCAAGGTGACAGCGGCTACATGCCAATGATGCCTGGAGTTGCACCCAAGACTCCAGGGTCCAAGGACGACCCCTATATGCCCATGAGCCCTATGTGTGTTTCTGCTCCAAAGCAGATCATCAATCCACGTTCACACTCCTGCACCGCAGGGCTGGCCCCACGCACAGACTCCCCTGGGAGTATTTCTCTGGAGGACAATGGCTACATGCCTATGTGGTGTGGACACAAGATGTCAGTGGAAAGCAGTGATGGAAAACCAAGCAATGGAGAGTACCTGTACATGTCTCCCGTTGATGCTCTGGTTTCTCTCACACCCCCAGAGTACCTTCTCAGCCTCTCAGGAGACCCACACCCCCACCACAGACAGCCTTATTGTTACAGCTCCCTACCAAGATCAGTCAAAGGACAGTTGCAGCGAACTGGGTCTGCTGACACCGACCAGTATGTTGTAATGAGTTTACAGAGACAACGGATAGAAGAAGAGTCAAACGGTGGTCCCATTTCACCTGGAGAATCTGGAACCGGTAGCTCCCCAGGCACGCCAACCACTCCATCTTCTCTCCCTTCTCCTCTAAAACTGACTCGGTCAGATGGAGGCCTGTTGCACCGCAGCAGGGTGTGCCGGCCCACCCGCCTGGCTCTGGAATCCCTTCGAACACTACCATGTATGAGTGAGCATCCCCTTCCCTCAGAACCTCGCAGCCCTGGAGAGTACATCAACATTGATTTTGGTAGTGCTGCCGACGTCCCACTGTTGGAGAGCTCAGAGGCTGGAAGCGTAATGTGTACAGAGGAGGGATCACTGTCTCTGTCAGACTATGCTAACATTGACATCAACTCATCAGTTCATCTCGAATCACACCAAGGAGAAGGTTCCCACCCAGTGGGGCGTCTTAAAAATACATCTGAAGTCTTGATGTGCTCCAGCATGGTGAGCAACCAGCAGGACACACAGAGAGTTGAAGGGAAGGAGGACGAAAAGAGAATGGAGGGAGAGACAAAGACAATGGGACAGAAAGGGAGTCCTGTATGTGAGCCTGCTATTACCAAAAGTGACTACACTGAGATGACCTTTGGCCCCCCTGCTCCTTTATCTGTTCTCTGCACCACTGATGCCACCCCCGTCCCCACCAGCCCCACTGCATGTGTGAAGAGACTCAGCCTTGAAAGCAGCTTAGTGGATGTGGTGCCCCCTGTGCCAGTGGATTCTTTCCTACTTGGGGCACCATCGTTATCTCTCACTGTCGTAGATCCAGACCGGGGGGCCAAGGTTATCCGGGCTGACCCTCAGGGGCGTCGCCGCCATAGCTCCGAGACCTTCTCCTCCACCACCACTGTGACGCCTGTGTGCCCGTCTTTCGCCCATGACACCAAGCGGCACAGCTCCGCATCTGTGGAGAACGTGTCCCGCTCTGTCCACAGCTCCGAGGAGCCCGGCGAGGACCACAGCAGCCCCATGTGCAGGGAAACATCAGCGGGGTATCAAAACGGACTGAACTACATTGCCTTAAACTTGATGGAAGGGAACCTCGGAGGGGGCAGGTTAGGCTCATGCGACAAATTCCTGAGGTTCAAGACGACTTGCGGCTGCAAAGGGGGTCTAAATGGGTTCAGCGCCAGCCCCTACACCAGCCTGGGATTCAAGGAGACTACTACTGCTGCTGTGAAAGAATGA</w:t>
      </w:r>
    </w:p>
    <w:p w14:paraId="7EA186AA" w14:textId="43DFD9E8" w:rsidR="005840D1" w:rsidRDefault="005840D1" w:rsidP="005840D1">
      <w:pPr>
        <w:pStyle w:val="PlainText"/>
      </w:pPr>
      <w:r>
        <w:t xml:space="preserve">&gt;Hap_bu2b </w:t>
      </w:r>
      <w:r w:rsidR="001B34A0">
        <w:t xml:space="preserve">[Burton’s </w:t>
      </w:r>
      <w:proofErr w:type="spellStart"/>
      <w:r w:rsidR="001B34A0">
        <w:t>mouthbrooder</w:t>
      </w:r>
      <w:proofErr w:type="spellEnd"/>
      <w:r w:rsidR="001B34A0">
        <w:t xml:space="preserve"> (</w:t>
      </w:r>
      <w:proofErr w:type="spellStart"/>
      <w:r w:rsidR="001B34A0" w:rsidRPr="001B34A0">
        <w:t>Haplochromis</w:t>
      </w:r>
      <w:proofErr w:type="spellEnd"/>
      <w:r w:rsidR="001B34A0" w:rsidRPr="001B34A0">
        <w:t xml:space="preserve"> </w:t>
      </w:r>
      <w:proofErr w:type="spellStart"/>
      <w:r w:rsidR="001B34A0" w:rsidRPr="001B34A0">
        <w:t>burtoni</w:t>
      </w:r>
      <w:proofErr w:type="spellEnd"/>
      <w:r w:rsidR="001B34A0">
        <w:t>) Irs2b]</w:t>
      </w:r>
    </w:p>
    <w:p w14:paraId="15B81561" w14:textId="77777777" w:rsidR="005840D1" w:rsidRDefault="005840D1" w:rsidP="005840D1">
      <w:pPr>
        <w:pStyle w:val="PlainText"/>
      </w:pPr>
      <w:r>
        <w:t>ATGGCGAGTCCGCCGAACACCGGTGATCAGTCGTTATTGGCCAGTAACGCAAACAGCGGCATCAAGAAATGCGGATATCTGAAAAAGCAGAAACACGGACATAAGCGCTTTTTTGTTCTAAAGGAGCCGAGCGAAGGTTTCCCTGCCCGGTTGGAATACTACGAGAGCGAGAAGAAATGGAAAAACAAATCGGCCCCGAAGAGAGTCATCCCTCTGGACTGCTGTCTCAATATCAGCAAGAGAGCGGACGCAAAATACAAATATCTTATTGCTCTTTATACCAAGGATGAGTATTTTGCTTTGGCGACGGAAAACGAGCAGGAACAGGAGAGCTGGTACCGGGTGCTGACGGATTTAATGGCAGAGGGGAAAGTATATGACGGCTCGGCGTCTAACTCTGCGTCCTCGCTGGTTGGCTACGACGAGTCGAGCTACGGTGTAATAACGCCTGTGACCGCCGCCTACAAGGAGGTATGGCAAGTAAATCTAAAATCTAAAGGTCTCGGACAGAGTCGAAATTTAACAGGGGTGTACAGGCTGTGTCTCTCCAGCCGGACTATCAGCTTCGTTAAGCTTAACTCTGATGTTGCCTCAGTCACCTTGCAGCTGATGAATATCCGGAGGTGCGGCCACTCTGACAGCTTTTTCTTCATAGAGGTTGGCCGATCTGCATCCACGGGTCCGGGGGAGCTGTGGATGCAGGCGGATGACTCTGTGGTGGCTCAAAACATTCACGAAACTATCTTGGAGGCCATGAAAGCCATGAAGGAGCTGTCGGAATTCCGCCCGCGCAGCAAAAGCCAGTCCTCTGGTACAAACCCCATCTCTGTACCCTCGCGGAGGCACCTGAATAATCTACCCCCGAGGCAGACCGGGCTTCCCCGGCGGTCGCGTACTGACAGCATGGCTGCGACCTCTCCTGTGAGCAAATGCTCCTCGTGTCGGTTACGCACTGCGAGCGAGGGCGACGGCACCATGGCACGCACTATGTCAGTCACCGGGAGCCCCCTTAGTCCAGGGGTCCACAGGACCCTGCTGAGCAGATCTCATACCATTACTGCACGCCCTTCTCTGACGTTTGAATCTTCCACCCTCCAGCATAGTAAGTCCATGTCTATGCCTCTGTCTCCTTCTCCACCTGTGACCACTGCTTGTCCAAGCCATGCATCTTCCTGCCAAGACAGCGGTGCCCCTCGCCCCTCTAGCTGCAGTGCATCCTTCTCAGGCTCTCCCAGTGATGCTGGCTTTATATCATGTGAGGAATTTGGCTCTAGCCCTGCGGAGGCACGAGACCTCAGGTTACCGCTTACTCTCCGCAGCAACACTCCAGAGTCCCTCAAAGCAGACACCCCCCCATCCCGGGATGGCAGTGAGCTTGATGGCTACATGGTAATGGAGCGTCAGAACCAGAATGGTTACCGGTGGTTACCAGAATTTGACAAGGTGTATCGAAAGCGCACATACTCCCTCACCACCCCCCGTCAACCGAGGGGTCCCCCCCAAGTATCTTCAGCCTCCCTGGATGAGTATACGCTTATGAGGGCAACATACACCAGTGGAAGTCAGTCTTCTCGCAGGTGTCACACCGTGTCTCCTAAAGGGACAAGTCTGGAGGATTACAGAGATGTTCAGATTGCTTCAAATGGTCACCAAGGCGACAGTGGCTATATGCCCATGATGCCTGGTGTGGCTCCTCTCACACCCGGGTCTAAGGATGACCCCTACATGCCCATGAGCCCTATGTGTGTATCTGCTCCAAAGCAAATCATCAACCCTTGTACAAAACCCTCCTCAATGGGGCTGGCCCCGCGCATACACTCCCCCGGGGGTGTTTCTCTGGAGGACAGTGGGTACATGCCCATGTGGTGTGCAACCAAGATGTCAGTGGACAGCAACGATGGGAAGCTCGCCAATGGAGAATACCTGAATATGTCTCCTGTTGACACACAGGTGTCTTTTACACCCCCAGATTATATTCTCAGTCCTACAGGAGATCCCAGCCTCCCGCCAAGCCACAGGCAGCCTTATTCTTGCAGTTCTCTACCAAGATCACTTAAAGGACATTTGCAGCGCAGTGGGTCCACTGACACAGATCAGTATGTGGTGATGAGTTTACAGAGACAACGGATAGAAGAGGAATCCAACTACTGTTCTATCTCTTCAGGAAACTCTGCAACCAATGGCACTGTGGCAAGACCAGCCACTCCATCTTCTACTCCATCTCCTCTCAGAGTGGCTTGGATAGATGGAGGTCTGGTACACCGGAGTAGAGTCTGTCGGCCTACCCGTTTGGCTTTGGAATCCCTTAAAACACTACCATGCATGAGTGAGCACCCTCTTCCTTCAGAGCCACGCAGCCCCGGAGAATACATTAACATAGACTTTAGCAGTGTTAACCACAACACAACCACAGAGTCAAAGAGTCCTGAGTCCTCTGTAACCGCAGAGACGGGATCCCGGTCACTCTCAGGCTATGCTAATATTGATGTCAGCTCCACGGTTCAGCAGGTATCACACCAAACTAACTGTACAGACACAGCTGAACTGTTGACATGCCATA</w:t>
      </w:r>
      <w:r>
        <w:lastRenderedPageBreak/>
        <w:t>GTCTAGTTACCACTCAGCAGGAAACACAGGGAGTTGAAGAGGAGGAGGTGGAGGAAGATAAAAGCACAGAGGGACAGGAAAAGGAGAGGGGTGTTCCACAGCAAGGAAGCCTTAAGTGTCAGCCTGGTTCAGTCAGTGACGACTACACTGAGATGACCTTTAGTCCTTCTGACCCTTTACCTGCTCTATGCACAACTCCCCGCCCGACCAGCCCTACTGCTTGTGTCCAGAGACTCAGCCTTGAGAGCAGCATAGTAGATGTGGTGCCCCCTGTGCCCGTGGACTCTTTTCTCAAGGGAGGTCCTTCATTATCTGTTACAGTTGTAGATCCACACAGGGGGGCCAAAGTTATCCGGGCCGACCCTCACGGACGTCGTCGTCACAGTTCTGAGACCTTCTCTTCCACAACCACTGTCACACCCGTGTGCCCATCCTTTGCCAACGACACTAAACGGCACAGCTCTGCCTCTGTGGAGAACGTATCTCGCACAGTTCGTAGCTCTGAAGGACTCGGTGAGGAGTACAGCAGTCCCATGTGCAGGGAAACGTCAGCTGGCTATCAAAATGGACTTAACTACATTGCCTTAAACTTGATGGAGGGAAACCTTGGGGGATGCCGGTTAGGGGGCTGTGATGAACTCCTGAGGTTCAAGACAGCTTGTGGCTGCAAGGGGGGGCTGAATGGTTTCAACTCTAGCCCCTATGCCAGCCTGGGATTTAAGGAGACTGCTGCTGCTGCTGTGAAAGAATGA</w:t>
      </w:r>
    </w:p>
    <w:p w14:paraId="5218FA30" w14:textId="6B43D95B" w:rsidR="005840D1" w:rsidRDefault="005840D1" w:rsidP="005840D1">
      <w:pPr>
        <w:pStyle w:val="PlainText"/>
      </w:pPr>
      <w:r>
        <w:t xml:space="preserve">&gt;Poe_re2b </w:t>
      </w:r>
      <w:r w:rsidR="001B34A0">
        <w:t>[Guppy (</w:t>
      </w:r>
      <w:proofErr w:type="spellStart"/>
      <w:r w:rsidR="001B34A0" w:rsidRPr="001B34A0">
        <w:t>Poecilia</w:t>
      </w:r>
      <w:proofErr w:type="spellEnd"/>
      <w:r w:rsidR="001B34A0" w:rsidRPr="001B34A0">
        <w:t xml:space="preserve"> </w:t>
      </w:r>
      <w:proofErr w:type="spellStart"/>
      <w:r w:rsidR="001B34A0" w:rsidRPr="001B34A0">
        <w:t>reticulata</w:t>
      </w:r>
      <w:proofErr w:type="spellEnd"/>
      <w:r w:rsidR="001B34A0">
        <w:t>) Irs2b]</w:t>
      </w:r>
    </w:p>
    <w:p w14:paraId="2342D603" w14:textId="77777777" w:rsidR="005840D1" w:rsidRDefault="005840D1" w:rsidP="005840D1">
      <w:pPr>
        <w:pStyle w:val="PlainText"/>
      </w:pPr>
      <w:r>
        <w:t>ATGGCGAGTCCGCCAACCACGGGCGGTCAGGCGCTGATGACCAGCACTAGTAATACAAACGCCAATAACAGCGCGAAAAAATGTGGATACCTGAAGAAGCAGAAACACGGACACAAGCGTTTTTTCGTTTTAAAGGAGCCGTGTGAAGGATTCCCTGCCCGGCTGGAGTACTACGAGAACGAGAAGAAATGGAGAAACAAGTCCGCGGCTAAGAGAGTTGTTCCCCTGGACTGCTGCCTCAACGTCAGCAAGAGAGCGGACGCGAAACACAAGTATCTCATTGCTCTTTACACCAAGGACGAGTATTTTGCCGTGGCGGCGGAAAACGAGCAGGAACAGGAGAACTGGTACCGGGCGCTGACGGACCTAATGGCCGAGGGGAAAGTGTGTGACGGCTCGGCGTCCAACTCTGCGTCTTCACTGGTTGGCTTCGACGAGACGAGTTACGGTGTAATAACGCCGGTGGCCGCCGCCTACAAGGAGGTATGGCAGGTTAACCTCAAATCCAGGGGACTGGGACAGAGTAGGAATCTGACCGGTGTGTACAGGCTCTGTCTCTCCAGCCGAATGATCAGCTTCGTTAAGCTCAACTCGGAGGTCGCCTCTGTCGTACTACAGCTGATGAACATCCGAAGGTGCGGCCATTCCGACAGCTTTTTCTTCATTGAGGTGGGTCGATCTGCAGCCATCGGTCCAGGGGAACTGTGGATGCAAGCTGATGACTCAGTAGTGGCTCAGAATATCCACGAAACTATCCTAGAGGCCATGAAAGCCATGAAGGAGCTGTCGGAGTTCCGCCCGCGCAGCAAAAGTCAGTCATCTAGCACCAACCCCATCTCTGTGCCAACAAGGAGGCATCTGAATAATCTTCCACCGAGCCAGACCGGCCTCCCCCGGAGGTCCCGTACTGACAGCACCTGTGCCACATCTCCTGTGAGTAGTAAATGCCTGTCTTGTCGTATACGCACGGCCAGCGAGGGCGATGGCACCATGACACGCCCAATGTCTGTCACCGGGAGCCCCCTCAGCCCAGGGGTCCACAGGACCATCCTGAGCCGGTCTCACACCGTAACAGCACGCCCCTCCTTGACTTTTGAATCTTCTACTCTCCAGCATAGTAAGTCCATGTCTATGCCCCTGTCTCATTCTCCGCCTGTGGCCACCCCATGCCCAGGACATGTTTCCAACTGTGTGGACAGCAGTGTCCCCCGCCCCTCCAGCTGCAGTGCATCATTCTCAGGCTCTCCCAGTGATGCAGGCTTTATATCATGTGAAGAATATGGCTCCAGTCCTGCTGATGCACGGGACCTCAGGTTACCCCTAACCCTTCGCAGCAACACTCCTGAATCTCTGAAAGCAGACACCCCTCCCTCCAGGGATGGGAGTGAACTTGATGGCTACATGGTGATGGAGAGGCAAAATCAGAATGGTTACCGGCGGCTGTCAGAGCTGGATAAAGTGTATCGAAAGCGAACATACTCCCTCACTACCCCCCGTCAGCAGAGGCGTCCCCCTCAGGTGTCCTCAGCTTCTCTGGATGAATACACTCTCATGAGGGCCACATACACCAGTGGAAGCCGGTCTTCTTTGAGGTGTCACACGGCCTCACCTAAAGGAAGCGGGCTAGAAGATTACAGGGATGTTCACATCAGCTCTAACAGTCTCCATGGTGACAGCGGCTACATGCCAATGATGCCCGGAGTTGCACCCCAGACTCCAGGGTCCAAGGACGACCCCTACATGCCCATGAGTCCTATGTGTGTTTCTGCTCCAAAGCAGATCATCAATCCACGTTCACACTCCTGCACCGCAGGGTTGGCCCCACGCACAGACTCCCCTGGGAGTATTTCTCTGGAGGACAATGGCTACATGCCTATGTGGTGCGGACACAAGATGTCAGTGGAAAGCAGTGATGGAAAGCCAAGCAATGGAGAGTACCTGTACATGTCTCCCGTTGATGCTCTGGTTTCTCTCACACCCCCAGAGTACCTTCTCAGCCTCTCAGGAGACCCACACCCCCACCACAGACAGCCTTATTGTTACAGCTCCCTACCAAGATTAGTCAAAGGACAGTTGCAGCGAACTGGGTCTGCTGACACTGACCAGTATGTTGTAATGAGTTTACAGAGACAACGGATAGAAGAAGAGTCAAACGGTGGTCCCGTTTCACCTGGAGAATCTGGAACCGGTAGCTCCCCAGGTACGCCAACCACTCCATCTTCTCTCCCTTCTCTAAAACTGACTCGGTCAGATGGAGGAATGTTGCACCGCAGCAGGGTGTGCCGGCCCACCCGCCTGGCTCTGGAATCCCTTCGAACACTACCATGTATGAGTGAGCATCCCCTTCCCTCAGAACCTCGCAGCCCTGGAGAGTACATCAACATTGATTTTGGTAGTTCTGCCGACGTCCCACTGTTGGAGAGCTCAGAGGCTGGAAACGTAATGTGTAAAGAGGAGGGATCACTGTCTCTGTCAGACTATGCTAACATTGACATCAACTCATCGGTTCATCTCGAATCACACCAAGGAGAAGGTTCCCACCCAGCAGGGCGTCTTAACCATACATCTGAAGTCTTGATGTGCTCCAGCATGGTGAGCAACCAGCAGGACACACAGAGAGTTGAAGGGAAGGAGGATGAAAAGAGAACGGAGGGAGAGACAAAGACAATGGGACAGAAAGGGAGTCCTGTATGTGAGCCTGCTATTACCAAAAGTGACTACACTGAGATGACCTTTGGTCCCTCTGCTCCTTTATCTGTTCTCTGCACCAGTGATGCCACCCCTCTCCCCACCAGCCCCACTGCATGTGTGAAGAGACTCAGCCTTGAAAGCAGCTTAGTGGATGTGGTGCCCCCTGTGCCAGTGGATTCTTTCCTACTTGGGGCACCATCGTTATCTCTCACTGTCGTAGATCCAGACCGGGGGGCCAAGGTTATCCGGGCTGACCCTCAGGGGCGTCGACGCCATAGCTCCGAGACCTTCTCCTCCACCACCACTGTGACGCCCGTGTGCCCGTCTTTCGCCCATGATACCAAGCGGCACAGCTCCGCTTCTGTGGAGAACGTGTCCCGCTCTGTCCACAGCTCCGAGGAGCCCGGCGAGGACCACAGCAGCCCCATGTGCAGGGAAACGTCAGCTGGGTATCAAAACGGACTGAACTACATTGCCTTAAACTTGATGGAAGGGAACCTCGGCGGGGGCAGGTTAGGCGCATGCGACGAATTCCTGAGATTCAAGACGACTTGCGGCTGCAAAGGGGGTCTAAATGGGTTCAGCGCCAGCCCCTACGCCAGCCTGGGATTCAAGGAGACTACTACTGCTGTGAAAGAATGA</w:t>
      </w:r>
    </w:p>
    <w:p w14:paraId="5618EB02" w14:textId="6D827EBA" w:rsidR="005840D1" w:rsidRDefault="005840D1" w:rsidP="005840D1">
      <w:pPr>
        <w:pStyle w:val="PlainText"/>
      </w:pPr>
      <w:r>
        <w:t xml:space="preserve">&gt;Neo_br2b </w:t>
      </w:r>
      <w:r w:rsidR="001B34A0">
        <w:t>[</w:t>
      </w:r>
      <w:proofErr w:type="spellStart"/>
      <w:r w:rsidR="001B34A0">
        <w:t>Brichardi</w:t>
      </w:r>
      <w:proofErr w:type="spellEnd"/>
      <w:r w:rsidR="001B34A0">
        <w:t xml:space="preserve"> cichlid (</w:t>
      </w:r>
      <w:proofErr w:type="spellStart"/>
      <w:r w:rsidR="001B34A0" w:rsidRPr="001B34A0">
        <w:t>Neolamprologus</w:t>
      </w:r>
      <w:proofErr w:type="spellEnd"/>
      <w:r w:rsidR="001B34A0" w:rsidRPr="001B34A0">
        <w:t xml:space="preserve"> </w:t>
      </w:r>
      <w:proofErr w:type="spellStart"/>
      <w:r w:rsidR="001B34A0" w:rsidRPr="001B34A0">
        <w:t>brichardi</w:t>
      </w:r>
      <w:proofErr w:type="spellEnd"/>
      <w:r w:rsidR="001B34A0">
        <w:t>) Irs2b]</w:t>
      </w:r>
    </w:p>
    <w:p w14:paraId="14FC953B" w14:textId="77777777" w:rsidR="005840D1" w:rsidRDefault="005840D1" w:rsidP="005840D1">
      <w:pPr>
        <w:pStyle w:val="PlainText"/>
      </w:pPr>
      <w:r>
        <w:lastRenderedPageBreak/>
        <w:t>ATGGCGAGTCCGCCGAACACCGGTGATCAGTCGTTATTGGCCAGTAACGCGAACAGCGGCATCAAGAAATGCGGATATCTGAAAAAGCAGAAACACGGACATAAGCGCTTTTTTGTTCTAAAGGAGCCGAGCGAAGGTTTCCCTGCCCGGTTGGAATACTACGAGAGCGAGAAGAAATGGAAAAACAAATCGGCCCCGAAGAGAGTCATCCCTCTGGACTGCTGTCTCAATATTAGCAAGAGAGCGGACGCAAAATACAAATATCTTATTGCTCTTTATACCAAGGATGAGTATTTTGCTTTGGCGACGGAAAACGAGCAGGAACAGGAGAGCTGGTACCGGGTGCTGACGGATTTAATGGCAGAGGGGAAAGTATATGACGGCTCGGCGTCTAACTCTGCGTCCTCGCTGGTTGGCTACGACGAGTCGAGCTACGGTGTAATAACGCCGGTGACCGCCGCCTACAAGGAGGTATGGCAAGTAAATCTAAAATCTAAAGGTCTCGGACAGAGCCGAAATTTAACAGGGGTGTACAGGCTGTGTCTCTCCAGCCGGACTATCAGCTTCGTTAAGCTTAACTCTGATGTTGCCTCAGTCACCTTGCAGCTGATGAATATCCGGAGGTGCGGCCACTCTGACAGCTTTTTCTTCATAGAGGTTGGCCGATCTGCATCCACGGGTCCGGGGGAGCTGTGGATGCAGGCGGATGACTCTGTGGTGGCTCAAAACATTCACGAAACTATCTTGGAGGCAATGAAAGCCATGAAGGAGCTGTCGGAATTCCGCCCGCGCAGCAAAAGCCAGTCCTCTGGTACAAACCCCATCTCTGTACCCTCACGGAGGCACCTGAATAATCTACCCCCGAGGCAGACCGGGCTTCCCCGGCGGTCGCGTACTGACAGCATGGCTGCGACCTCTCCTGTGAGCAAATGCTCCTCGTGTCGATTACGTACTGCAAGCGAGGGCGACGGCACCATGGCACGCACTATGTCAGTCACCGGGAGCCCCCTTAGTCCAGGGGTCCACAGGACCTTGCTGAGCAGATCTCATACCATTACTGCTCGCCCTTCTCTGACGTTTGAATCTTCCACCCTCCAGCATAGTAAGTCCATGTCTATGCCTCTGTCTCCTTCTCCACCTGTGACCACTGCTTGTCCAGGCCACGCATCTTCCTGCCAAGACAGCGGTGCCCCTCGCCCCTCTAGCTGCAGTGCATCCTTCTCAGGCTCTCCCAGTGATGCTGGCTTTATATCATGTGAGGAATTTGGCTCTAGCCCTGCGGAGGCACGAGACCTCAGGTTACCGCTTACTCTCCGCAGCAACACTCCAGAGTCCCTCAAAGCAGACACCCCCCCATCCCGGGATGGCAGTGAGCTTCATGGCTACATGGTAATGGAGCGTCAGAATCAGAATGGTTACCGGTGGTTACCAGAATTTGACAAGGTGTATCGAAAGCGCACATACTCCCTCACCACCCCCCGTCAACCGAGGGGTCCCCCCCAAGTATCTTCAGCCTCCCTGGATGAGTATACGCTTATGAGGGCAACATACACCAGTGGAAGTCAGTCTTCTCGCAGGTGTCACACCGCATCTCCTAAAGGGATAAGTCTGGAGGATTACAGAGATGTTCAGATTGCTTCAAATGGTCACCAAGGTGACAGTGGCTATATGCCCATGATGCCTGGTGTGGCTCCTCTCACACCCGGGTCTAAGGATGATCCCTACATGCCCATGAGCCCTATGTGTGTATCTGCTCCAAAGCAAATTATCAACCCTTGTACAAAACCCTCCTCAATGGGGCTGGCCCCGCGCATACACTCCCCCGGGGGTGTTTCTCTGGAGGACAGTGGGTACATGCCCATGTGGTGTGCAACCAAGATGTCAGTGGACAGCAACGATGGGAAGCTCGCCAATGGAGAATACCTGAATATGTCTCCTGTTGACACACAGGTGTCTTTTACACCCCCAGATTATATTCTCAGTCCTACAGGAGATCCCAGCCTCCCGCCAAGCCACAGGCAGCCTTATTCTTGCAGTTCTCTACCAAGATCACTTAAAGGACATTTGCAGCGCAGTGGGTTCACTGACACAGATCAGTATGTGGTGATGAGTTTACAGAGACAGCGGATAGAAGAGGAATCCAACTACTGTCCTATCTCTTCAGGAAACTCTGCAACCAATGGCACTGTGGCAAGACCAGCCACTCCATCTTCTACTCCATCTCCTCTCAGAGTGGCTTGGATAGATGGAGGTCTGGTACACCGGAGTAGGGTCTGTCGGCCTACCCGTTTGGCTTTGGAATCCCTCAGAACACTACCGTGCATGAGTGAACACCCTCTTCCTTCAGAGCCACGCAGCCCCGGAGAGTATATTAACATAGACTTTAGCAGTGTTAACCACAACACAACCACAGAGTCAAAGAGCCCTGAGTCCTCTGTAACCGCAGAGACGGGATCTCGGTCACTCTCAGGCTATGCTAATATTGATGTCAGCTCCACAGTTCAGCAGAGATCACATCAAACTAACTGTACAGACACAGCTGAACTGTTGACATACCATAGTCTAGTTACCACTCAGCAGGAAACACGGGGAGTTGAGGAGGTGGAGGAAGATAAAAGCACAGAGGGACAGGAAAAGGAGAGGGGTGTTCCACAGCAAGGAAGCCTTAAGTGTCAGCCTGGTCCAGTCAATGACGACTACACTGAGATGACCTTTAGTCCTTCTGACCCTTTACCTGCTCTATGCACAACTCCCCGCCCGACCAGCCCTACTGCTTGTGTCCAGAGACTCAGCCTTGAGAGCAGCATAGTAGATGTGGTGCCCCCTGTGCCTGTGGACTCTTTTCTCAAGGGAGGTCCTTCATTATCTGTTACAGTTGTAGATCCACACAGGGGGGCCAAAGTTATCCGGGCCGACCCTCACGGACGTCGTCGTCACAGTTCTGAGACCTTCTCTTCCACAACCACTGTCACACCCGTGTGCCCATCCTTTGCCAACGACACTAAAAGGCACAGCTCTGCCTCTGTGGAGAATGTATCTCGCACAGTTTGTAGCTCTGAAGGACTCGGTGAGGAGTACAGCAGTCCCATGTGCAGGGAAACGTCAGCTGGCTATCAAAATGGACTTAACTACATTGCCTTAAACTTGATGGAGGGAAACCTTGGGGGATGCCGGTTAGGGGGCTGTGATGAACTCCTGAGGTTCAAGACAGCTTGTGGCTGCAAGGGGGGGCTGAATGGTTTCAACTCTAGCCCCTATGCCAGCCTGGGATTTAAGGAGACTACTGCTGCTGCTGTGAAAGAATGA</w:t>
      </w:r>
    </w:p>
    <w:p w14:paraId="38F5A252" w14:textId="7339EE27" w:rsidR="005840D1" w:rsidRDefault="005840D1" w:rsidP="005840D1">
      <w:pPr>
        <w:pStyle w:val="PlainText"/>
      </w:pPr>
      <w:r>
        <w:t xml:space="preserve">&gt;May_ze2b </w:t>
      </w:r>
      <w:r w:rsidR="001B34A0">
        <w:t xml:space="preserve">[Zebra </w:t>
      </w:r>
      <w:proofErr w:type="spellStart"/>
      <w:r w:rsidR="001B34A0">
        <w:t>mbuna</w:t>
      </w:r>
      <w:proofErr w:type="spellEnd"/>
      <w:r w:rsidR="001B34A0">
        <w:t xml:space="preserve"> (</w:t>
      </w:r>
      <w:proofErr w:type="spellStart"/>
      <w:r w:rsidR="001B34A0" w:rsidRPr="001B34A0">
        <w:t>Maylandia</w:t>
      </w:r>
      <w:proofErr w:type="spellEnd"/>
      <w:r w:rsidR="001B34A0" w:rsidRPr="001B34A0">
        <w:t xml:space="preserve"> zebra</w:t>
      </w:r>
      <w:r w:rsidR="001B34A0">
        <w:t>) Irs2b]</w:t>
      </w:r>
    </w:p>
    <w:p w14:paraId="4260EBDF" w14:textId="77777777" w:rsidR="005840D1" w:rsidRDefault="005840D1" w:rsidP="005840D1">
      <w:pPr>
        <w:pStyle w:val="PlainText"/>
      </w:pPr>
      <w:r>
        <w:t>ATGGCGAGTCCGCCGAACACCGGTGATCAGTCGTTATTGGCCAGTAACGCAAACAGCGGCATCAAGAAATGCGGATATCTGAAAAAGCAGAAACACGGACATAAGCGCTTTTTTGTTCTAAAGGAGCCGAGCGAAGGTTTCCCTGCCCGGTTGGAATACTACGAGAGCGAGAAGAAATGGAAAAACAAATCGGCCCCGAAGAGAGTCATCCCTCTGGACTGCTGTCTCAATATCAGCAAGAGAGCAGACGCAAAATACAAATATCTTATTGCTCTTTATACCAAGGATGAGTATTTTGCTTTGGCGACGGAAAACGAGCAGGAACAGGAGAGCTGGTACCGGGTGCTGACGGATTTAATGGCAGAGGGGAAAGTATATGACGGCTCGGCGTCTAACTCTGCGTCCTCGCTGGTTGGCTACGACGAGTCGAGCTACGGTGTAATAACGCCGGTGACCGCCGCCTACAAGGAGGTATGGCAAGTAAATCTAAAATCTAAAGGTCTCGGACAGAGTCGAAATTTAACAGGGGTGTACAGGCTGTGTCTCTCCAGCCGGACTATCAGCTTCGTTAAGCTTAACTCTGATGTTGCCTCAGTCACCTTGCAGCTGATGAATATCCGGAGGTGCGGCCACTCTGACAGCTTTTTCTTCATAGAGGTTGGCCGATCTGCATCCACGGGTCCGGGGGAGCTGTGGATGCAGGCGGATGACTCTGTGGTGGCTCAAAACATTCACGAAACTATCTTGGAGGCCATGAAAGCCATGAAGGAGCTGTCGGAATTCCGCCCGCGCAGCAAAAGCCAGTCCTCTGGTACAAACCCCATCTCTGTACCCTCGCGGAGGCACCTGAATAATCTACCCCCGAGGCAGACCGGGCTTCCCCGGCGGTCGCGTACTGACAGCATGGCTGCGACCTCTCCTGTGAGCAAATGCTCCTCGTGTCGATTACGCACTGCGAGC</w:t>
      </w:r>
      <w:r>
        <w:lastRenderedPageBreak/>
        <w:t>GAGGGCGACGGCACCATGGCACGCACTATGTCAGTCACCGGGAGCCCCCTTAGTCCAGGGGTCCACAGGACCCTGCTGAGCAGATCTCATACCATTACTGCACGCCCTTCTCTGACGTTTGAATCTTCCACCCTCCAGCATAGTAAGTCCATGTCTATGCCTCTGTCTCCTTCTCCACCTGTGACCACTGCTTGTCCAAGCCATGCATCTTCCTGCCAAGACAGCGGTGCCCCTCGCCCCTCTAGCTGCAGTGCATCCTTCTCAGGCTCTCCCAGTGATGCTGGCTTTATATCATGTGAGGAATTTGGCTCTAGCCCTGCGGAGGCACGAGACCTCAGGTTACCGCTTACTCTCCGCAGCAACACTCCAGAGTCCCTCAAAGCAGACACCCCCCCATCCCGGGATGGCAGTGAGCTTGATGGCTACATGGTAATGGAGCGTCAGAACCAGAATGGTTACCGGTGGTTACCAGAATTTGACAAGGTGTATCGAAAGCGCACATACTCCCTCACCACCCCCCGTCAACCGAGGGGTCCCCCCCAAGTATCTTCAGCCTCCCTGGATGAGTATACTCTTATGAGGGCAACATACACCAGTGGAAGTCAGTCTTATCGCAGGTGTCACACCGCGTCTCCTAAAGGGATAAGTCTGGAGGATTACAGAGATGTTCAGATTGCTTCAAATGGTCACCAAGGCGACAGTGGCTATATGCCCATGATGCCTGGTGTGGCTCCTCTCACACCCGGGTCTAAGGATGACCCCTACATGCCCATGAGCCCTATGTGTGTATCTGCTCCAAAGCAAATCATCAACCCTTGTACAAAACCCTCCTCAATGGGGCTGGCCACGCGCATACACTCCCCCGGGGGTGTTTCTCTGGAGGACAGTGGGTACATGCCCATGTGGTGTGCAACCAAGATGTCAGTGGACAGCAACGATGGGAAGCTCGCCAATGGAGAATACCTGAATATGTCTCCTGTTGACACACAGGTGTCTTTTACACCCCCAGATTATATTCTCAGTCCTACAGGAGATCCCAGCCTCCCGCCAAGCCACAGGCAGCCTTATTCTTGCAGTTCTCTACCAAGATCACTTAAAGGACATTTGCAGCGCAGTGGGTCCACTGACACAGATCAGTATGTGGTGATGAGTTTACAGAGACAACGGATAGAAGAGGAATCCAACTACTGTCCTATCTCTTCAGGAAACTCTGCAACCAATGGCACTGTGGCAAGACCAGCCACTCCATCTTCTACTCCATCTCCTCTCAGAGTGGCTTGGATAGATGGAGGTCTGGTACACCGGAGTAGAGTCTGTCGGCCTACCCGCTTGGCTTTGGAATCCCTCAAAACACTACCATGCATGAGTGAGCACCCTCTTCCTTCAGAGCCACGCAGCCCCGGAGAATACATTAACATAGACTTTAGCAGTGTTAACCACAACACAACCACAGAGTCAAAGAGCCCTGAGTCCTCTGTAACCGCAGAGACGGGATCCCGGTCACTCTCAGGCTATGCTAATATTGATGTCAGCTCCACGGTTCAGCAGGTATCACACCAAACTAACTGTACAGACACAGCTGAACTGTTGACATGCCATAGTCTAGTTACCACTCAGCAGGAAACACAGGGAGTTGAAGAGGAGGAGGTGGAGGAAGATAAAAGCACAGAGGGACAGGAAAAGGAGAGGGGTGTTCCACAGCAAGGAAGCCTTAAGTGTCAGCCTGGTCCATTCAGTGACGACTACACTGAGATGACCTTTAGTCCTTCTGACCCTTTACCTGCTCTATGCACAACTCCCCGCCCGACCAGCCCTACTGCTTGTGTCCAGAGACTCAGCCTTGAGAGCAGCATAGTAGATGTGATGCCCCCTGTGCCCGTGGACTCTTTTCTCAAGGGAGGTCCTTCATTATCTGTTACAGTTGTAGATCCACACAGGGGGGCTAAAGTTATCCGGGCCGACCCTCACGGACGTCGTCGTCACAGTTCTGAGACCTTCTCTTCCACAACCACTGTCACACCCGTGTGCCCATCCTTTGCCAACGACACTAAACGGCACAGCTCTGCCTCTGTGGAGAACGTATCTCGCACAGTTCGTAGCTCTGAAGGACTCGGTGAGGAGTACAGCAGTCCCATGTGCAGGGAAACGTCAGCTGGCTATCAAAATGGACTTAACTACATTGCCTTAAACTTGATGGAGGGAAACCTTGGGGGATGCCGGTTAGGGGGCTGTGATGAACTCCTGAGGCTCAAGACAGCTTGTGGCTGCAAGGGGGGGCTGAATGGTTTCAACTCTAGCCCCTATGCCAGCCTGGGATTTAAGGAGACTGCTGCTGCTGCTGTGAAAGAATGA</w:t>
      </w:r>
    </w:p>
    <w:p w14:paraId="1B4599D0" w14:textId="3D5C4612" w:rsidR="005840D1" w:rsidRDefault="005840D1" w:rsidP="005840D1">
      <w:pPr>
        <w:pStyle w:val="PlainText"/>
      </w:pPr>
      <w:r>
        <w:t xml:space="preserve">&gt;Poe_la2b </w:t>
      </w:r>
      <w:r w:rsidR="001B34A0">
        <w:t>[Sailfin molly (</w:t>
      </w:r>
      <w:proofErr w:type="spellStart"/>
      <w:r w:rsidR="001B34A0" w:rsidRPr="001B34A0">
        <w:t>Poecilia</w:t>
      </w:r>
      <w:proofErr w:type="spellEnd"/>
      <w:r w:rsidR="001B34A0" w:rsidRPr="001B34A0">
        <w:t xml:space="preserve"> </w:t>
      </w:r>
      <w:proofErr w:type="spellStart"/>
      <w:r w:rsidR="001B34A0" w:rsidRPr="001B34A0">
        <w:t>latipinna</w:t>
      </w:r>
      <w:proofErr w:type="spellEnd"/>
      <w:r w:rsidR="001B34A0">
        <w:t>) Irs2b]</w:t>
      </w:r>
    </w:p>
    <w:p w14:paraId="582A8532" w14:textId="77777777" w:rsidR="005840D1" w:rsidRDefault="005840D1" w:rsidP="005840D1">
      <w:pPr>
        <w:pStyle w:val="PlainText"/>
      </w:pPr>
      <w:r>
        <w:t>ATGGCGAGTCCGCCAGCAACGGGCGGTCAGGCGCTGATGACCAGCACTAGTAATACAAACGCCAATAGCAGCGCGAAAAAATGTGGATACCTGAAGAAGCAGAAACACGGACACAAGCGCTTTTTCGTTTTAAAGGAGCCGTGTGAAGGATTCCCTGCCCGGCTGGAGTACTACGAGAACGAGAAGAAATGGAGAAACAAGTCCGCCGCTAAGAGAGTTGTTCCCCTGGACTGCTGCCTCAACGTCAGCAAGAGAGCGGACGCGAAACACAAGTATCTTATTGCTCTTTACACCAAGGACGAGTATTTTGCCGTGGCGGCGGAAAACGAACAGGAACAGGAGAACTGGTACCGGGCGCTGACGGACCTAATGGCCGAGGGGAAAGTGTGTGACGGCTCGGCGTCCAACTCTGCGTCCTCACTGGTTGGCTTCGACGAGTCGAGTTACGGTGTAATAACGCCGGTGGCCGCCGCCTACAAGGAGGTATGGCAGGTTAACCTCAAATCCAGGGGACTGGGACAGAGTAGGAATCTGACCGGTGTGTACAGGCTCTGTCTCTCCAGCCGAATGATCAGCTTCGTTAAGCTCAACTCGGAGGTCGCCTCTGTCGTACTACAGCTGATGAACATCCGAAGGTGCGGCCATTCCGACAGCTTTTTCTTCATCGAGGTGGGTCGATCTGCAGCCATCGGTCCAGGGGAGCTGTGGATGCAAGCTGATGACTCAGTAGTGGCTCAGAATATCCACGAAACTATCCTAGAGGCCATGAAAGCCATGAAGGAGCTGTCGGAGTTCCGCCCTCGCAGCAAAAGTCAGTCATCTAGCACCAACCCCATCTCTGTGCCAACAAGGAGGCATCTGAATAATCTCCCACCGAGCCAGACTGGCCTCCCCCGGAGGTCCCGTACTGACAGCACCTGTGCCACATCTCCTGTGAGTAGTAAATGCCTGTCTTGTCGTATACGCACGGCCAGCGAGGGCGATGGCACCATGACACGCCCAATGTCTGTCACCGGGAGCCCCCTCAGCCCAGGGGTCCACAGGACCCTCCTAAGCCGGTCTCACACCATAACAGCACGCCCCTCCTTGACTTTTGAATCTTCTACTCTCCAGCATAGTAAGTCCATGTCTATGCCCCTGTCTCATTCTCCGCCTGTGGCCACCCCATGTCCAGGACATGTGTCCAACTGTGTGGACAGCAGTGTCCCCCGCCCCTCCAGCTGCAGTGCATCATTCTCAGGCTCTCCCAGTGATGCAGGCTTTATATCATGTGAGGAATATGGCTCCAGCCCTGCTGATGCACGGGACCTCAGGTTACCCCTAAGCCTTCGCAGCAACACTCCTGAATCTCTGAAAGCAGACACCCCTCCCTCCAGGGATGGGAGTGAACTTGATGGCTACATGGTGATGGAGAGGCAAAATCAGAATGGTTACCGGCGGCTGTCAGAGTTGGATAAAGTGTATCGAAAGCGAACATACTCCCTCACTACCCCCCGTCAGCAGAGGCGCCCCCCTCAGGTGTCCTCAGCTTCTCTGGATGAGTACACTCTCATGAGAGCCACATACACCAGCGGAAACCGGTCTTCTTTGAGGTGTCACACGGCCTCACCTAAAGGAAGTGGGCTAGAAGATTACAGGGATGTTCACATCAGCTCTAACAGCCTCCAAGGTGACAGCGGCTACATGCCAATGATGCCCGGGGTTGCACCCAAGACTCCAGGGTCCAAGGACGACCCCTATATGCCCATGAGCCCTATGTGTGTTTCTGCTCCAAAGCAGATCATCAATCCACGTTCACACTCCTGCACCGCAGGGCTGGCCCCACGCACAGACTCCCCTGGGAGTATTTCTCTGGAGGACAATGGCTACATGCCTATGTGGTGTGGACACAAAATGTCAGTGGAAAGCAGTGATGGAAAA</w:t>
      </w:r>
      <w:r>
        <w:lastRenderedPageBreak/>
        <w:t>CCAAGCAATGGAGAGTACTTGTACATGTCTCCCGTTGATGCTCTGGTTTCTCTCACACCCCCAGAGTACCTTCTCAGCCTCTCAGGAGACCCACACCCCCACCACAGACAGCCTTATTGTTACAGCTCCCTACCAAGATCAGTCAAAGGACAGTTGCAGCGAACTGGGTCTGCTGACACCGACCAGTATGTTGTAATGAGTTTACAGAGACAACGGATAGAAGAAGAGTCAAACGGTGGTCCCGTTTCACCTGGAGAATCTGGAACTGGTAGCTCCCCAGGCACGCCAACCACTCCATCTTCTCTCCCTTCTCCTCTAAAACTGACTCGGTCAGATGGAGGCCTGTTGCACCGCAGCAGGGTGTGCCGGCCCACCCGCCTGGCTCTGGAATCCCTTCGAACACTACCATGTATGAGTGAGCATCCCCTTCCCTCAGAACCTCGCAGCCCTGGAGAGTACATCAACATTGATTTTGGTAGTGCTGCCGATGTCCCACTGTTGGAGAGCTCAGAGGCTGGAAGCGTAATGTGTACAGAGGAGGGATCACTGTCTCTGTCAGACTATGCTAACATTGACATCAACTCATCAGTTCATCTCGAATCACACCAAGGAGAAAGTTCCCACCCAGTGGGGCGTCTTAACCATACATCTGAAGTCTTGATGTGCTCCAGCATGGTGAGCAACCAGCAGGACACACAGAGAGTTGAAGGGAAGGAGGACGAAAAGAGAATGGAGGGAGAGACAAAGACAATGGGACAGAAAGGGAGTCCTGTATGTGAGCCTGCTATTACCAAAAGTGACTACACTGAGATGACCTTTGCCCCCCCTGCTCCTTTATCTGTTCTCTGCACCACTGATGCCACCCCTCTCCCCACCAGCCCCACTGCATGTGTGAAGAGACTCAGCCTTGAAAGCAGCTTAGTGGATGTGGTGCCCCCTGTGCCAGTGGATTCTTTCCTACTTGGGGCACCATCGTTATCTCTCACTGTCGTAGATCCAGACCGGGGGGCCAAGGTTATCCGGGCTGACCCTCAGGGGCGTCGCCGCCATAGCTCCGAGACCTTCTCCTCCACCACCACTGTGACGCCTGTGTGCCCGTCTTTCGCCCATGACACCAAGCGGCACAGCTCCGCATCTGTGGAGAACGTGTCCCGCTCTGTCCACAGCTCCGAGGAGCCCGGCGAGGACCACAGCAGCCCCATGTGCAGGGAAACATCAGCGGGGTATCAAAACGGACTGAACTACATTGCCTTAAACTTGATGGAAGGGAACCTCGGAGGGGGCAGGTTAGGATCATGCGACAAATTCCTGAGGTTCAAGACGACTTGCGGCTGCAAAGGGGGTCTAAATGGGTTCAGCGCCAGCCCCTACACCAGCCTGGGATTCAAGGAGACTACTACTGCTGCTGTGAAAGAATGA</w:t>
      </w:r>
    </w:p>
    <w:p w14:paraId="7244B7B0" w14:textId="1C9EDA00" w:rsidR="005840D1" w:rsidRDefault="005840D1" w:rsidP="005840D1">
      <w:pPr>
        <w:pStyle w:val="PlainText"/>
      </w:pPr>
      <w:r>
        <w:t xml:space="preserve">&gt;Tak_ru2b </w:t>
      </w:r>
      <w:r w:rsidR="001B34A0">
        <w:t xml:space="preserve">[Fugu </w:t>
      </w:r>
      <w:proofErr w:type="spellStart"/>
      <w:r w:rsidR="001B34A0">
        <w:t>rubripes</w:t>
      </w:r>
      <w:proofErr w:type="spellEnd"/>
      <w:r w:rsidR="001B34A0">
        <w:t xml:space="preserve"> (</w:t>
      </w:r>
      <w:proofErr w:type="spellStart"/>
      <w:r w:rsidR="001B34A0" w:rsidRPr="001B34A0">
        <w:t>Takifugu</w:t>
      </w:r>
      <w:proofErr w:type="spellEnd"/>
      <w:r w:rsidR="001B34A0" w:rsidRPr="001B34A0">
        <w:t xml:space="preserve"> </w:t>
      </w:r>
      <w:proofErr w:type="spellStart"/>
      <w:r w:rsidR="001B34A0" w:rsidRPr="001B34A0">
        <w:t>rubripes</w:t>
      </w:r>
      <w:proofErr w:type="spellEnd"/>
      <w:r w:rsidR="001B34A0">
        <w:t>) Irs2b]</w:t>
      </w:r>
    </w:p>
    <w:p w14:paraId="5147C3B0" w14:textId="77777777" w:rsidR="005840D1" w:rsidRDefault="005840D1" w:rsidP="005840D1">
      <w:pPr>
        <w:pStyle w:val="PlainText"/>
      </w:pPr>
      <w:r>
        <w:t>ATGGCGAGTCCGCCAACCGCAGGAGATCAGCCGTTATTGCCCACTACGACCAATAATATCAAGAAAAGTGGATATCTGAAGAAGCAGAAACACGGGCACAAGCGCTTTTTCGTTTTAAAGGAGGCCGGCGAAGGTTTCCCTGCGCGCCTGGAATACTACGAGAGTGAGAAGAAATGGAAAAACAAATCGGCGGCTAAGAGAGTTATTCCGCTGGACTGCTGCCTCAATATTAACAAGAGAGCGGACGCCAAGTTTAAATATCTCATCGCTCTCTACACCAAGGATGAGTATTTCGCCGTGGCGGCTGAAAACGAGCAGGAGCAGGAGAGCTGGTACCGGCTCCTGACGGATTTAATGGCAGAGGGGAAAGTGTATGACGGCTCTGCTTCCAACTCTGCGTCCTCACTGGTCGGGTTCGATGAGGCAAGCTACGGGGTGATAACGCCGGTGTCTGCCGTGTACAAGGAGGTATGGCAAGTCAATCTGAAGTCCAAAGGCCTGGGGCAGAGCAGAAATCTAACCGGCGTCTACAGACTCTGTCTCTCCAGTCGGACTATCAGCTTCGTCAAGCTGAACTCGGAGGTTCCCTCCGTCATTTTACAGCTGATGAATATTCGGAGGTGCGGCCACTCTGACAGCTTTTTCTTCATCGAGGTGGGTCGTTCTGCAGCCACCGGTCCCGGGGAGCTCTGGATGCAGGCTGATGACTCTGTGGTGGCGCAAAATATCCACGAAACCATTTTGGAAGCGATGAAAGCCATGAAGGAGCTGTCGGAGTTCAGACCGCGCAGCAAAAGCCAGTCATCCGGCACGAACCCCATCTCCGTGCCCACACGGCGGCATCTAAATAATCTGCCTCCTAGCCAGACCGGACTTCCTCGCCGATCGCGCACGGACAGTATGGTCGCGACCTCACCTGTGAGTAAATTTTCCTCCTGTCGAATACGCACGGCCAGCGAGGGCGACGGCACCATGACACGCCCCATGTCAGTGACCGGAAGCCCTTTGAGTCCAGGTGCCCACAGAACCCTGCTGAACAGATCTCACACCATCACAGCACGCCCCTGTAGGACGTTTGAATCATCTTCCCTTCAGCATAGTAAATCCATGTCCATGCCCCTGTCTCGTTCCCCACCCGTGTCTACCCCCAGCCCGGGGAACCTGCCCTGCACAGACGGCAGTGCTCCTCGCCCCTCCAGCTGCAGTGCCTCCTTCTCTGGCTCTCCCACCGATGCCGGTTTTGTATCATGTGAGGAATACAGCTCAAGCCCTGCGGATGCACGCGACCCGAGGCTACCGCTCACTCACCGTAGCAACACCCCAGAGTCCCTCAGAACCGACACTCCCCCATCCCGCGATGGCAGTGAACTCGATGGTTACATGTTGATGGAGCGGCAAAATCAAAATGGTTACCGTCGGTTATCAGAGCTAGACAAGGCTTATAGGAAGCGCACTTACTCCCTCACTACTCCTCGCCAGCAAAGGGGTCCTCCGCAAGTGTCTTCAGCCTCCCTGGATGAATATACGCTCATGAGGGCTACGCATAATAACGGAAGCCAGTCCTTTCGCAGGTCTAATGCTGCTTCACCTAAAGGGACGTATCCTGAGGATGCCACTCCTCAGGGTGACAGTGGTTATATGCCCATGATGCCAGGTGTGGGGCCTCAGACACTTTGGTCCAAGGAGGACCCCTACATGCCAATGAGCCCCATGTGTGTTTCTGCTCCAAAACAGATCATCAACCCTCGCTCACACCCATCCTCAGTAGGGCTGGCCCCACGCACAGACTCTCCTGGAAGTGTATCTTTGGAGGACAGTGGCTATATGCCAATGTGGTGTGGAACCAAGATGTCTGTAGAAAGCACTGATGGAAAGCTTAGCAATGGTGAGTACTTGAACATGTCTCCCGTTGACCCTCTCGTGTCCCTCACACCTCCAGAATACATCCTCAGCCCCGTGGGAGGAGATCCTAGCCCACATCCCAGACAGCCTTATTCATTTGGCTGCCTCCCACGCTTGCTTAAGGGCCCCGTGCAACGCAGTGGGCCCACAGACACAGACCAGTATGTGGTAATGAGTTTACGGAGGCAGAGGATAGATGAGGAGTCCAACTACTGCCCTCTCTCTCCAGGAGACTCTGTTGCAAGCAGTTCTCCTGGAACTCCAAGTACTTCTTCCTTTGTGCCATCGCCACTCAGGATGGTTCGGCTAGATAGCGGCCTGGTCCAAAGGAGTCGGGTATGTCGGCCCACCCGTCTGGCTCTGGAATCCCTAAAAACTTTACCATGTATGAGTGAACACCCCCTTCCATCAGAGCCACGCAGCCCTGGAGAATACATTAACATAGACTTTAGCAGTGCTACCCATGACCTGCTGACACCAGAGAGTTCAGAGTCCTCTGTCAATGTAATGTGTGCAGAAAAGGGATCCCTGCCACTGTCCGACTATGCTAATGTTAATATCAGCTCCCTGGGTCACCTTGGCTCACATCAAGGCAGAAGATCTCCCCCTGCAGTTTGCCAAAGACACACACCTGAACATTTGACATACCCTGATCTGAATACTCAGCAGGGCACAGAGAAAGCCCAGGAGAAAGAAGAAGAAAACACCAGAGAGGGACAGATGGAGAAGAAGGCGGAGGAACATCTGGTACAGCCAACTCTTATCAACAATGACTATTCAGAGATGACTTTCAGTCCTACTGCACCTCTCCCTGATCTCTGCACCTCTGGTGCTGCTCCTCACCCCTCCAGCCTCACAGACTGTGTTCAAAGGCTCATCCTTGAGAGCAACATCAAAGAGGGCGTGCCCCCTGTTCCAGTAGACTCTTTTGACCTTGGGGGTCCTTCGTTAGTGGTGGATCCACACCGAGGAGCCAAA</w:t>
      </w:r>
      <w:r>
        <w:lastRenderedPageBreak/>
        <w:t>GTGATCCGAGCTGACCCTCAAGGGCGTCGGAGGCACAGTTCAGAGACCTTCTCCTCTACCACCACTGTTACACCCGTGTGTCCTTCTTTTGCCCACGACACAAAACGGCACAGCTCTGCCTCTGTGGAGAATGTGTCCCGCACCGTAGCCGGCTCCGATGGCGTGGAGGAGGACTACAGCAGCAACAGCCCCATGTGCCGGGAGATGTCAGCTGGTTATCAAAACGGACTTAACTACATTGCCTTAAACTTGATGGAAGGGAACCTTGCAGGATGCCGGTTGGGGGACTGTGAAGGTCTCCTGAGGTTCAAGACGGCCTGCGGCTGCAAAGGAGGCATGAATGGTTTCAACACGAGCCCTTACGCCAGCCTTGGGTTCAAGGAGACGACTGCCGCTTCTGTGAAAGAATGA</w:t>
      </w:r>
    </w:p>
    <w:p w14:paraId="492B0E61" w14:textId="5FF65567" w:rsidR="005840D1" w:rsidRDefault="005840D1" w:rsidP="005840D1">
      <w:pPr>
        <w:pStyle w:val="PlainText"/>
      </w:pPr>
      <w:r>
        <w:t xml:space="preserve">&gt;Ory_la2b </w:t>
      </w:r>
      <w:r w:rsidR="001B34A0">
        <w:t xml:space="preserve">[Japanese </w:t>
      </w:r>
      <w:proofErr w:type="spellStart"/>
      <w:r w:rsidR="001B34A0">
        <w:t>medaka</w:t>
      </w:r>
      <w:proofErr w:type="spellEnd"/>
      <w:r w:rsidR="001B34A0">
        <w:t xml:space="preserve"> (</w:t>
      </w:r>
      <w:proofErr w:type="spellStart"/>
      <w:r w:rsidR="001B34A0" w:rsidRPr="001B34A0">
        <w:t>Oryzias</w:t>
      </w:r>
      <w:proofErr w:type="spellEnd"/>
      <w:r w:rsidR="001B34A0" w:rsidRPr="001B34A0">
        <w:t xml:space="preserve"> </w:t>
      </w:r>
      <w:proofErr w:type="spellStart"/>
      <w:r w:rsidR="001B34A0" w:rsidRPr="001B34A0">
        <w:t>latipes</w:t>
      </w:r>
      <w:proofErr w:type="spellEnd"/>
      <w:r w:rsidR="001B34A0">
        <w:t>) Irs2b]</w:t>
      </w:r>
    </w:p>
    <w:p w14:paraId="13D3781B" w14:textId="77777777" w:rsidR="005840D1" w:rsidRDefault="005840D1" w:rsidP="005840D1">
      <w:pPr>
        <w:pStyle w:val="PlainText"/>
      </w:pPr>
      <w:r>
        <w:t>ATGGCGAGTCCGCCTCACGCAGGCGATCAGTCGATATTGATCAGTAACACGAGCAGCGGCGTCAAGAAATGCGGATACTTGAAGAAGCAGAAACACGGACACAAGCGCTTTTTCGTGCTGAGGGAGCCGAGCGAGGGCTTCCCCGCCCGCCTGGAGTACTACGAGAGCGAGAAGAAATGGAAAAACAAATCGGCGGCGAAGAGAGCCATCGCTCTGGACTGCTGCCTCAACATCAGCAAGAGAGCGGACGCCAAAAACAAGCACCTCGTCGCGCTGTACACCAAGGACGAGTACTTCGCGGTGGCGGCGGAGAACGAGCAGGAGCAGGAGAGCTGGTACCGCGCGCTCACGGATCTGATGGCCGAGGGGAAAGCGTGCGACGGCTCCGCGTCCAACTCCACGTCCTCGCTGGTTGGCTTCGACGAGGCGAGCTACGGGCTGATCACGCCGGTGGCCGCCGCCTACAAGGAGGTTTGGCAAGTCAACCTGAAATCCAGAGGCCTGGGGCAGAGCAGGAACATGACCGGCGTCTACCGGCTCTGTCTCTCCAGCCGGACTATTAGCTTCCTCAAGCTCAACTCGGATGTCGCCTCAGTCAATCTACAGCTGATGAACATCCGGAGGTGCGGCCACTCTGACAGCTTCTTCTTCATTGAAGTTGGCCGGTCGGCCGCCACCGGGCCGGGGGAGCTGTGGATGCAGGCGGATGACTCCGTGGTGGCGCAGAGTATCCACGAAACCATCCTGGAAGCCATGAAAGCCATGAAGGAGCTGTCGGAGTTCCGCCCTCGCAGCAAGAGCCAATCGTCTGGGACAAATCCCATCTCTGTTCCCACACGAAGGCACTTGAACAACCTCCCCCCGAGCCAAACGGGGCTTCCCCGCCGGTCGCGCACTGACAGCATGGCGGCCACCTCTCCTGTCAGCAAATGCTCCTCCTGTCGAATACGCACGGCCAGCGAGGGCGATGGCACCATGACACGCCCAGTGTCCGCCACCGGGAGCCCCCTCAGCCCCGGGGTGCACAGGAGCCTCCTATGCAGATCCCACACCATCACCGCCCGACCCTCTTTGACCAACCACTCCTCCTCCCTGCTGCACAGTAAGTCCATATCCATGCCCCTGTCACCTTCTCCCCCTGTCGCCACCAATTGTTCAGGAAACATCTCCTCCTGTTCAGACTGCATCGCCCCCCGCCCCTCCAGCTGCAGTGCATCCTTCTCAGGCTCCCCCAGCGATGCAGGTTTCATATCATGTGAAGAGTATGGTTCAAGCCCTGCAGACGCACGAGACCTCAGGTTACCCCTCACCCTCCGCAGCAACACCCCAGAGTCTCTCAAAGCAGACACTCCTCCCTCCAGAGATGGCAGTGAGCTGGATGGTTACATGGTGATGGAGCGACAGAGCTGCCGGCGGTTATCAGAGCTGGACAAAGCATACCGAAAGCGCACATACTCTCTTACAACTCCCCGTCAGCCAAGGCGCCCCCCTCAAGTGTCATCAGCCTCCCTGGATGAGTACACGCTCATGAGGGCCACATACACCAGTGGAAGTCAGTCCTCTCTGAGATGCCACACAGCCTCTCCTAAGGGAAGCAGACTTGAGGATTACAGAGATGTTCACATCAGCTCCAATGGCCTCCATATTGACAATGGCTACATGCCCATGATGCCAGGCGTTGCCCCTCAAACACCCGGTTCCAGGGAGGAGCCGTACATGCCCATGAGCTCCATGTGCGTCTCTGCTCCCAAGCAGATCATCAACCCTCGCTGCCACTCCTCCACTACAGGGCTGGCCCCACGCACAGACTCTCCTGGGAGCGTTTCTCTGGAGGACAGTGGCTACATGCCGATGTGGTGTGGAAACAAAATGTCACTAGAAAGCAGTGATGGAAAACCTAATCACGGGGAGTACCTGTATATGTCTCCTGTTGACACGCTGGTGTCTCTGACACCTCCGGACTATATTCTCAGTCCCTCGGGAGACCCCAACTTGCAGCACAGACACCCACTTTCGTACAGCTCTCTACCCAGAACACTCAAAAGCATAGTGCAGCACAACGGATCCACCGACTCGGACCAATATGTGCTAATGAGTTTACAGAGAAAACGTACTGAGGAGGAGCCTAACTACTGTCCCATCTCTCCAGGTGAATGTGTGCCCAGCAGCATATCAACCACTTTTTCCAGTGTTCCATCTCCTCTCAGACTGTCCCGACCAGATGGGGGTCTGGTGCACCGCGGCAGGGTGTGCCGGCCCACCCGCCTGGCTCTGGAGTCCCTCAGAACTTTACCATGCATGAGCGAGCATCCCCTTCCCTCAGAGCCACGCAGCCCCGGAGAGTACATCAATATAGATTTTGGTAGCGCTACTCATATGTCAAAGGCACACTCTGCATCCGAGTGTGCTGAAAAGGGCTCTACCCCACTCTCAGACTATGCCAACATTGATGTCAGCTCCCCGGTTCAGCTGGGTTCACACACAGCCATATTGGAGGAATGTCTTGCTGCACCTGATGGCTTGACTTGCTCCAGGCAGGTGAGCGTCAAGCAGGACCCAAAAGGAGTGAAGCAGGAGGAGGAAAAGATATTGGAAAAAGGCGAGAAAGAAACTGAATGTCTGCCTACTCCTGTCAAAGACGAATATGCTGAGATGACCTTTGGTTCTTCTGCCCCTTTACCTGATGCTGCACCCCTCCCCACAAGCCCCACTGCTTGTGTCAAAAGACTCAGCCTTGAGAGCAGCATAGTGGATGTGAGACCCTCTGTGCCCGTGGACTCTTTTCTCCTTGGGGGTCCTTCGTTAGCTGTCACAATCGTGGATCCAGACAAGGGGGCAAAAGTGATCCGGGCCGACCCGCAAGGACGTCGGCGCCACAGCTCAGAGACTTTTTCCTCCACTACCACTGTGACGCCTGTGTGTCCTTCATTTGCTCACGACACCAAACGGCACAGCTCAGCCTCTGTGGAAAACGTGTCCCGCACGGTTTGCAGTTCTGACGAGCCCGGAGAGGAAACCGCAAGTCCGATGTGCAGGGAAACGTCAGCCGGTTATCAAAATGGACTTAACTACATTGCCTTAAATTTGATGGAGGGGAATATTGGGGCATGCAGGTTAGGAGACTGTGATGAACTCTTGAGGTTCAAGGCATCCTGTTGCTGCAAGGGGAGTCTGAATGGCTTCAACAGTAGCCCCTATGCCAGCATGGGATTCAAGGAAACTACTGCTGCTGCTGTGAAAGAATGA</w:t>
      </w:r>
    </w:p>
    <w:p w14:paraId="32B3679F" w14:textId="5B1EC14D" w:rsidR="005840D1" w:rsidRDefault="005840D1" w:rsidP="005840D1">
      <w:pPr>
        <w:pStyle w:val="PlainText"/>
      </w:pPr>
      <w:r>
        <w:t xml:space="preserve">&gt;Xip_ma2b </w:t>
      </w:r>
      <w:r w:rsidR="001B34A0">
        <w:t xml:space="preserve">[Southern </w:t>
      </w:r>
      <w:proofErr w:type="spellStart"/>
      <w:r w:rsidR="001B34A0">
        <w:t>platyfish</w:t>
      </w:r>
      <w:proofErr w:type="spellEnd"/>
      <w:r w:rsidR="001B34A0">
        <w:t xml:space="preserve"> (</w:t>
      </w:r>
      <w:proofErr w:type="spellStart"/>
      <w:r w:rsidR="001B34A0" w:rsidRPr="001B34A0">
        <w:t>Xiphophorus</w:t>
      </w:r>
      <w:proofErr w:type="spellEnd"/>
      <w:r w:rsidR="001B34A0" w:rsidRPr="001B34A0">
        <w:t xml:space="preserve"> </w:t>
      </w:r>
      <w:proofErr w:type="spellStart"/>
      <w:r w:rsidR="001B34A0" w:rsidRPr="001B34A0">
        <w:t>maculatus</w:t>
      </w:r>
      <w:proofErr w:type="spellEnd"/>
      <w:r w:rsidR="001B34A0">
        <w:t>) Irs2b]</w:t>
      </w:r>
    </w:p>
    <w:p w14:paraId="279B0100" w14:textId="77777777" w:rsidR="005840D1" w:rsidRDefault="005840D1" w:rsidP="005840D1">
      <w:pPr>
        <w:pStyle w:val="PlainText"/>
      </w:pPr>
      <w:r>
        <w:t>ATGGCGAGTCCGCCAACCACGGGCGGTCAGGCGCTGATGACCAGCACTAGTAATGCAAACGTCAATAGCAGCGCGAAAAAATGTGGATATCTGAAGAAGCAGAAACACGGACACAAGCGCTTTTTCGTTTTAAAGGAGCCGTGTGAAGGATTCCCTGCCCGGCTGGAGTACTACGAGAACGAGAAGAAATGGAGAAACAAGTCCGCCGCTAAGAGAGTTGTTCCCCTGGACTGCTGCCTCAACGTCAGCAAGAGAGCGGACGCGAAACACAAGTATCTCATTGCTCTTTACACCAAGGACGAGTATTTTGCCGTGGCGGCGGAAAACGAGCAAGAACAGGAGAACTGGTACCGGGCGCTGACGGACCTAATGGCCGAGGGGAAAGTGTGTGACGGCTCGGCGTCCAACTCTGCGTCTTCACTGGTTGGCTTCGACGAGACGAGTTACGGTGTAATAACGCCGGTGGCCGCCGCCTACAAG</w:t>
      </w:r>
      <w:r>
        <w:lastRenderedPageBreak/>
        <w:t>GAGGTATGGCAGGTTAACCTCAAATCCAGGGGACTGGGACAGAGTAGGAATCTGACCGGGGTGTACAGGCTCTGTCTCTCCAGCCGAATGATCAGCTTCGTTAAGCTCAACTCGGAGGTCGCCTCTGTCGTACTACAGCTGATGAACATCCGAAGGTGCGGCCATTCCGACAGCTTTTTCTTCATCGAGGTGGGTCGATCTGCAGCCATCGGTCCAGGGGAGCTGTGGATGCAAGCTGATGACTCAGTAGTGGCTCAGAATATCCACGAAACTATCCTAGAGGCCATGAAAGCCATGAAGGAGCTGTCGGAGTTCCGCCCTCGCAGCAAAAGTCAGTCATCTAGCACCAACCCCATCTCTGTGCCAACAAGGAGGCATCTGAATAATCTCCCACCGAGCCAGACCGGCCTCCCCCGGAGGTCCCGTACTGACAGCACCTCTGCCACATCTCCTGTGAGTAGTAAATGCCTGTCTTGTCGTATACGCACGGCCAGCGAGGGCGATGGCACCATGACACGCCCAATGTCTGTCACTGGGAGCCCCCTCAGCCCAGGGGTCCACAGGACCCTCCTGAGCCGGTCTCACACCATAACAACACGGCCCTCCTTGACTTTTGAATCTTCTACTCTCCAGCATAGTAAGTCCATGTCTATGCCCCTGTCTCATTCTCCGCCGGTGGCCAACCCATGCTCAGGACATGTGTCCAACTGTGTGGACAGCAGTGTCCCCCGCCCCTCCAGCTGCAGTGCATCATTCTCAGGCTCTCCCAGTGATGCAGGCTTTATATCATGTGAAGAATATGGCTCCAGCCCTGCTGATGCACGGGACCTCAGGTTACCCCTAACCCTTCGCAGCAACACTCCTGAATCTCTGAAAGCAGAAACCCCTCCCTCCAGGGATGGGAGTGAACTTGATGGCTACATGGTGATGGAAAGGCAAAATCAGAATGGCTACCGGCGGCTGTCAGAGCTGGATAAAGTGTATCGAAAGCGAACATACTCCCTCACTACCCCCCGTCAGCAGAGGCGACCCCCTCAGGTGTCCTCAGCTTCTCTGGATGAATACACTCTCATGAGAGCCACATACACCAGTGGAAGCCGGTCTTCTTTGAGGTGTCACACGGCCTCACCTAAAGGAAGCGGGCTAGAAGATTACAGGGATGTTCACATCAGCTCTAACAGTCTCCAAGGTGACAGCGGCTACATGCCAATGATGCCTGGAGTTGCACCCCAGACTCCAGGGTCCAAGGACGACCCATACATGCCCATGAGCCCTATGTGTGTTTCTGCTCCAAAGCAGATCATCAATCCACGTTCACACTCCTGCACCGCAGGGCTAGCCCCACGCACAGACTCCCCTGGGAGTATTTCTCTGGAGGACAATGGCTACATGCCTATGTGGTGCGGACACAAGATGTCAGTGGAAAGCAGTGATGGAAAGCCAAGCAATGGAGAGTACCTGTACATGTCTCCCGTTGATGCTCTGGTTTCTCTCACACCCCCAGAGTACCTTCTCAGCCTCTCAGGAGACCCACACCTCCACCACAGACAGCCTTATTGTTACAGCTCCCTACCAAGATCGGTCAAAGGACAGTTGCAGCGAACTGGGTCTGCTGACACCGACCAGTATGTTGTAATGAGTTTACAGAGACAACGGATAGAAGAAGAGTCAAACGGTGGTCCCGTCTCACCTGGAGAATCTGGAACCAGTAGCTCCCCAGGTACGCCAACCACTCCATCTTCTCTCCCTTCTCTTCTAAAACTGACTCGGTCAGATGGAGGCCTGTTGCACCGCAGCAGGGTGTGCCGGCCCACTCGCCTGGCTTTGGAATCCCTTCGAACACTACCATGTATGAGTGAGCATCCCCTTCCCTCAGAACCTCGCAGCCCTGGAGAGTACATCAATATTGATTTTGGTACTGCTGCCGACGTCCCACCGTTGGAGAGCTCAGAGGCTGGAAGCGTAATGTGTACAGAGGAGGGATCACTGTCTCTGTCAAACTATGCTAACATTGACATCAAGTCATCGGTTCATCTTGAATCACATCAAGTAGAAGGTTCCCACCCACCGGGGTGTCTTAACCATACATCTGAAGTCTTGATGTGCTCCAGCATGGTGAGCAACCAGCAGGACACACAGAGAGTTGAAGGGAAGGAGGATGAAAAGAGAACGGAGGGAGAGACAAAGACAATGGGACAGAAAGGGAGTCCTGTAAGTGAGCCTGCTATTACNAAAAGTGACTACACTGAGATGACCTTTGGTCCACCTGCTCCTTTATCTGTTCTCTGCGCCACTGATGCCACCCCTCTCCCCACCAGCCCCACTGCATGTGTGAAGAGACTCAGTCTTGAAAGCAGCTTAGTGGATGTGGTGCCCCTTGTGCCAGTGGATTCTTTCCTACTTGGGGCACCATCGTTATCTCTCAGTGTTGTAGATCCAGACCGGGGGGCCAAGGTTATCCGGGCTGACCCTCAGGGGCGTCGCCGCCATAGCTCCGAGACCTTCTCCTCCACCACCACTGTGACGCCCGTGTGCCCGTCTTTCGCCCATGACACCAAGCGGCACAGCTCCGCTTCTGTGGAGAACGTGTCCCGCTCTGTCCACAGCTCTGAGGAGCCCGGCGAGGACCACACCAGCCCCATGTGCAGGGAAACGTCAGCGGGGTATCAAAACGGACTGAACTACATTGCCTTAAACTTGATGGAGGGGAACCTCGGAGGGGGCAGGTTAGGCAGATGCGACGAATTCCTGAGGTTCAAGACGACTTGCGGCTGCAAAGGGGGTCTAAATGGGTTCAGCGCCAGCCCCTACGCCAGCCTGGGATTCAAGGAGACTACTACTGCTGCTGTGAAAGNNNNN</w:t>
      </w:r>
    </w:p>
    <w:p w14:paraId="0082265C" w14:textId="71588AA0" w:rsidR="005840D1" w:rsidRDefault="005840D1" w:rsidP="005840D1">
      <w:pPr>
        <w:pStyle w:val="PlainText"/>
      </w:pPr>
      <w:r>
        <w:t xml:space="preserve">&gt;Tet_ni2b </w:t>
      </w:r>
      <w:r w:rsidR="001B34A0">
        <w:t>[Tetraodon (</w:t>
      </w:r>
      <w:proofErr w:type="spellStart"/>
      <w:r w:rsidR="001B34A0">
        <w:t>Tetraodon</w:t>
      </w:r>
      <w:proofErr w:type="spellEnd"/>
      <w:r w:rsidR="001B34A0">
        <w:t xml:space="preserve"> </w:t>
      </w:r>
      <w:proofErr w:type="spellStart"/>
      <w:r w:rsidR="001B34A0">
        <w:t>nigroviridis</w:t>
      </w:r>
      <w:proofErr w:type="spellEnd"/>
      <w:r w:rsidR="001B34A0">
        <w:t>) Irs2b]</w:t>
      </w:r>
    </w:p>
    <w:p w14:paraId="1C06443B" w14:textId="77777777" w:rsidR="005840D1" w:rsidRDefault="005840D1" w:rsidP="005840D1">
      <w:pPr>
        <w:pStyle w:val="PlainText"/>
      </w:pPr>
      <w:r>
        <w:t>ATGGCAAGCCCGCCAGCCGCAGGAGACCAGCCGGTATCGCCCGCTGCCACCAACGATATCAAGAAATGCGGATATCTGAAGAAGCAGAAGCACGGACACAAGCGCTTTTTCGTTTTGAAGGAGCCCGGCGACGGTTTTCCTGCGCGCCTGGAGTACTACGAGAGCGAGAAGAAATGGAAAAACAAATCGGCGGCGAAGAGAGTTATTCCGCTGGACTGCTGCCTCAATATAAACAAGCGAGCGGACGCCAAGTACAAACATCTGATCGCTCTCTACACCAAGGACGAGTATTTTGCGGTGGCGGCTGAAAACGAGCAGGAGCAGGAGGGCTGGTTCCGCGTCCTGACGGATCTGCTGGCCGAGGGCAAAGTGTGCGACGGCTCCGCTTCCAACTCCGCGTCCTCGCTGGTTGGCTTCGACGAGGACAGCTACGGGGTGATCACCCCGGTGTCCGCCGTCTACAAGGAGGTCTGGCAGGTGAATCTGAAGTCCAAGGGCCTGGGGCAAAGCAGGAACCTCACCGGCGTCTACAGGCTCTGCCTCTCCAGTCGGACTATCAGCTTCGTCAAGCTCAACTCGGAGGTTCCCTCCGTCATCCTGCAGCTGATGAATATCCGGAGGTGCGGCCACTCTGACAGCTTTTTCTTCATCGAGGTCGGGCGTTCCGCGGCTACCGGTCCCGGAGAGCTCTGGATGCAGGCTGATGACTCCGTGGTGGCACAGAATATTCACGAAACCATTTTGGAAGCCATGAAAGCCATGAAGGAGCTGTCTGAGTTCAGACCGCGCAGCAAGAGCCAGTCGTCGGGGACGAACCCCATCTCCGTGCCCACGCGGCGGCACCTGAACAATCTCCCCCCGAGCCAGACTGGACTTCCCCGCCGGTCGCGCACGGACAGCATGGTCGCGACATCCCCTGTGAGTAAATTTTCCTCCTGTAGAATACGCACGGCCAGCGAAGGCGACGGCACCATGACCCGCCCCATGTCGGTGACTGGAAGCCCGCTGAGTCCAGGGGCCCACAGGACCCTTCTGAACAGATCTCACACCATCACGGCGCGCCCCAGTAGGACGTTTGAATCACCTTCTCTCCAGCATAGTAAGTCCATGTCCATGCCCCTGTCCCGTACCCCGCCCATGGCTGCCCCCAGCCCTGGGAACCTGTCCTCCTGCACGGACGGCAGTGCTCCTCGCCCCTCCAGCTGCAGTGCCTCCTTCAGCGGCTCTCCCACAGATGCTGGTTTTGTATCATGCGAGGAGTACAGCTCGAGCCCCGCAGATGCCCGAGACCTGAGACTGCCGCTCACTCTCCGTAGCACCACCCCGGAGTCCCTCCGAGCCGACACTCCCCCATCCCGAGACGGCAGTGAACTCGATGGGTACATGTTGATGGAGCGGCAGAGTCAAAACGGTCCTCGCCGGTTATCGGAGCTGGACAAG</w:t>
      </w:r>
      <w:r>
        <w:lastRenderedPageBreak/>
        <w:t>GTTTTCAGAAAGCGTACGTACTCCCTCACCACTCCCCGCCAGCAGAGGGGCCCCCCACAAGTGTCTTCAGCCTCTCTGGATGAATATACTCTCATGAGGGCTACATATAATAATGGAAGCCAGTCCATTCGCAGGTCTAATGCTGCTTCACCCAAAGGGACCTATCCCGAGGACTCCGGCCTCCAGGTTGACAGTGGTTACATGCCCATGATGCCAGGTGTTGGGCCTCAGACGTGTTGGTCCAAGGAAGACCCTTACATGCCAATGAGCCCCATGTGCGTTTCTGCGCCAAAGCAGATCATCAACCCTCGCTCACACCCCTCCCCAGTAGGGCTGGCCCTACGCACAGACTCTCCTGGAAGTGTGTCTCTAGAAGACAGCGGCTACATGCCAATGTGGTGTGGGACTAAGATGTCCGTAGAAAGCACTGACGGCAAGCTCAGCAATGGCGAGTACCTGAACATGTCTCCGGTCGACCCTCAAGTGTCGCTCACACCCCCAGAATACATCCTTAGTCCTATGGGAGGAGATCCTACCCCACATCCCAGGCAGCCTTATTCGTATGGCTCCCTGCCACGCTCGCTTAAAGGCCACTTGCAGCGCTGTGGGCCCACAGACACAGACCAGTATGTGGTAATGAGTTTACGGAGCCAGAGGATAGACGAGGAGTCCAACTACTGTCCTCTCTCTCCCGGAGACTCTGTCACCAGCAGTTCTCCAGGAACGCCAACCACTTCTTCCTTCGTACCATCGCCGCTCAGGATGGTTCGGCTGGATAGCGGTCTAGTCCAACGGAGTCGGGTGTGTCGACCCACCCGCCTGGCTCTGGAATCCCTCAAAACCCTACCGTGTATGAGTGAACACCCCCTCCCAACTGAGCCTCGCAGCCCAGGAGAATACATTAACATAGACTTTAGCAATGCTAAACACGACCTGCTGACACCAGAGAGTTCCGAGTCCTCAGCCGATGTGATGTCTGCAGAGAAGGGACCCCTGCCGCTGTCTGACTATGCTAATGTTCATATCAGCTCTGTGGGTCACCTTGGCTTTCAAGGCAAGAGAGCTCCCCCTGCAGGTGGCCAACGACTCACACCTGAACTTTTGACATACCCTGACCTGAATACTCAGCAGAGCATTGAGAAAGGCCAGGAGGAAGAAGAGGAAACCAGCAAAGAGGGACAGATGGAAAAAAAAGTGGAGGAACGTCAGGTACAGCCAGCTCTTATCAGCGATGACTATTCAGAGATGACTTTCAGTCCCGTTGCCCCTCTCCCTGATCTCCGCGCCCCTGACTCTGCTCCCCATCCCTCCAGCACCGCAGACTGTTTGCAAAGGCTAACCCTTGAGAGCGACGTTGTAGAGGGTGTGCCCCCTGTTCCCGTGGACTCTTTTGTCCTCGGGGGTCCTTCGTTAACGGTGGATCCTCACCGAGGAGCCAAAGTGATCCGAGCTGACCCCCAAGGGCGCCGTCGGCACAGTTCAGAGACCTTCTCCTCCACCACCACTGTTACACCCGTGTGCCCGTCCTTTGCCCACGACACGAAACGACACAGCTCCGCGTCTGTGGAGAACGTGTCCCGCACCGCTGCTGGCTCTGACGAAAAGGAGGAGGACCACAGCAGCAACAGCCCCATGTGCAGGGAGATGTCAGCTGGTTATCAAAACGGACTTAACTACATTGCCTTAAACCTGATGGAGGGGAACCTCGCAGGATGCAGGTTGGGGGACCGTGACGGCCTACTGAGGTTCAAGGCGGCCTGCGGCTGCAAAGGCGGCATGAATGGTTTCAACACCAGCCCCTACGTCAGCCTCGGATTCAAGGAGACGACTGCGGCTGCGGTGAAAGNNNNN</w:t>
      </w:r>
    </w:p>
    <w:p w14:paraId="377456BD" w14:textId="6CCB18CE" w:rsidR="005840D1" w:rsidRDefault="005840D1" w:rsidP="005840D1">
      <w:pPr>
        <w:pStyle w:val="PlainText"/>
      </w:pPr>
      <w:r>
        <w:t xml:space="preserve">&gt;Gas_ac2b </w:t>
      </w:r>
      <w:r w:rsidR="001B34A0">
        <w:t>[Stickleback (</w:t>
      </w:r>
      <w:proofErr w:type="spellStart"/>
      <w:r w:rsidR="001B34A0">
        <w:t>Gasterosteus</w:t>
      </w:r>
      <w:proofErr w:type="spellEnd"/>
      <w:r w:rsidR="001B34A0">
        <w:t xml:space="preserve"> </w:t>
      </w:r>
      <w:proofErr w:type="spellStart"/>
      <w:r w:rsidR="001B34A0">
        <w:t>aculeatus</w:t>
      </w:r>
      <w:proofErr w:type="spellEnd"/>
      <w:r w:rsidR="001B34A0">
        <w:t>) Irs2b]</w:t>
      </w:r>
    </w:p>
    <w:p w14:paraId="053064B2" w14:textId="77777777" w:rsidR="005840D1" w:rsidRDefault="005840D1" w:rsidP="005840D1">
      <w:pPr>
        <w:pStyle w:val="PlainText"/>
      </w:pPr>
      <w:r>
        <w:t>ATGGCGAGTCCGCCAAACGCGGGAGATCCGCCGCTGTCGCCCGGTAACGCGAACGCGAGCCAGAAAATCAAGAAGTGCGGATATCTCAAGAAGCAGAAGCACGGACACAAGCGCTTTTTCGTCCTCAGGGAGCCGAGCGACGGTCTGCCCGCCCGACTGGAGTACTACGAGAGCGAGAAGAAATGGAAAAACAAGTCGGCCGCCAAGAGGGTTATTCCTCTGGACTGCTGCCTGAACATCAACAAGAGAGCCGACGCCAAACACAAATATCTGATCGCGCTCTACACCAAGGACGAGTACTTCGCCGTGGCGGCGGAGAGCGAGCCGGAGCAGGAGAGCTGGCACCGGGTGCTGACGGACTCCATGGCCGAGGGGAAAGTGTACGACGGGTCGGCGGCGTCCAACTCCGCGTCCTCGCTGGTCGGCTTCGACGAGGCGAGCTGCGGCGTGATCGCGCCGCTCTCCGCCGCCTACAAGGAGATGTGGCAAGTGAACCTGAAGTCCAAAGGCTTGGGGCAGAGCCGGAACCTGACCGGCGTGTACCGGCTCTGCCTCTCGAGCCGCACCATCAGCTTCGTCAAGCTCAACTCCGAGGTCGCCTCCGTCGTTTTGCAGCTGATGAACATCCGCAGGTGCGGTCATTCTGACAGTTTTTTCTTCATCGAGGTCGGGCGTTCCGCGACCACGGGCCCGGGGGAGTTTTGGATGCAGGCCGACGACTCCGTGGTGGCGCAAAACATCCACGAAACTATCCTGGAGGCGATGAAAGCCATGAAGGAGCTGTCGGAATTCCGCCCGCGCAGCAAAAGCCAGTCGTCCGGCACCAACCCCATCTCGGTTCCCACACGGAGGCACCTGAACCACCACCCGCCCCCTAGCCAGACTGGGCTCCCCCGGCGGTCGCGCACCGACATCGCGGCCATGACCTCCCCCGTGAGCAAATTCTCCTCGTGTCGAATACGCACGGCCAGCGAGGGCGATGGCACCATGGCGCGCCCCATGTCGGTGACCGGCAGCCCTCTGAGCCCGGGGGTCCGCAGGACCCTCCTGACCAGATCCCACACGATTTCCATGCGCCCTTGTCGGACGTTTGAATCTTCCTCCCTCCAGCACAGCAAGTCCATGTCCATGCCCCAATCGCCCACCCCGCCCATAGCCACCAACGGCCTGGGGAATGTGTCCTCCTGCCCGGACAGCGGTGCCCCTCGCCCCTCCAGCTGCACGGCCTCCTTCTCCGGCTCCCCCAGTGATGCGGGTTTCATATCAAGTGAGGAGTATGGCTCGAGCCCGGCAGACGCACGGGACCCGAGATTGCTGCTCACCTTACGCAGCAACACTCCCGAGTCCCTCAAAGCTGACACCCCCCCCTCCCGGGACGGCAGTGAGCTCGAGGGCTACATGGTGATGGAGCGGCAGAATGGTTACCGCCGGCTAGCGGAGCTGGACAAGGCTCACCGAAAGCGAACATACTCCCTCACTACCCCCCGCCAGCAGAGAGGCCCCCCCCAAGTATCGTCCGCCTCTCTGGATGAGTATACTCTAATGAGGGCCACTTACAACAGTGGAAGCCAGGCTTCCCGAAGATGTCACACTAGCTCCCCCAAAGGCGTCCATCCTGAGGATTTCAGGGACGTTCAGATCAGCGCTGGCGGTCCCCGAGGTGACAGCGGCTATATGCCCATGATGCCGGGTGTGGCGGCGCAGTCCCCGTGGTCCAGGCATGACCCGTATATGCCGATGAGCCCCATGTGCGTCTCCGCGCCAAAGCAGATCATAAACCCCCGCTCGCACTCGTCAGCGGGCCTGACCCCACACACGGACTCCCCCGGGAGTGTCTCTCTGGAGGACAGTGGCTATATGCGGATGCTTTGCGGAACCAAGATGTCGGTGGAGAGCACTGATGGAAAGCTCACTAACGGAGAGTACCTGAACATGTCACCTGTTGACCCCCTCACACCCCCGGACTACATCCTTAGTTCTCCAGGGGGAGATCCCCACCCCCAGCAACATCACAAACAGCCTTATTCTTACAGCTCTCTGCCGCGTTCACTCAAAGGCCAGTTGCAGCGCAATGGGTCCACAGACAAAGACCAGTATGTGTTGATGTGTTTACAGGGACAGCGGATCGAGGAGGAGTCCAACTACTGTCCTGTCACTCCGGGAGACTCTGTGGCCAGCAGATCACCGGTGGTACCGAGCAACCATTCCTCTGCCCCGTCTCCTCTCAGAGCTGCTCGGGTAGATGGAGGTGTGGTGCACCACAGTCGGTTGCGCCGCCCCACCCGCTTGGCTCTGGAATCCCTCAGAACACTACCGTGTATGAGCGAACACCCGCTTCCCTCAGAGCCACGCAGCCCTGGGGAGTACATAAACATTGACTATAGTAGTGCTGCTCACGAC</w:t>
      </w:r>
      <w:r>
        <w:lastRenderedPageBreak/>
        <w:t>CTGCTTGCATCCACAGTGTCGGCAAGCTCTGTGAGTTCAATGTGTGCAGAGGAGGGATCGCTTGCACTCTCAGACTATGCTAATATTGACGTCGGCTCCCCGGGTCACCTTGACTCACAGCTGCACAGGGGTTCTCCCACTGAGAGGCGCTTGAACCAAACGCCCGAAGTCTTGGCTTGCCCTAGTCTGGTGAACGCCCAAGTAGAGGAGCAAAAAAGCCCAGAGAGGCAGGCAGAGGAGAGGGGGATGGTGGAGGAATATCAACAGCAGGTGAGCCTGGTGCGTCAGCCTGCTCCAGTCAAGGATGACTACACCGAGATGACTTTCAGTCCACTGCCTCTGGCAACTGCGCCTCTACCTGCTGTCCGCAGCACTGAAGATGCTCCCCTCCCCACCAGCCTGGCCGCCGGTGTCAAGAGACTCAGCCTCGAGAGCAGCATTGTCAACGGGGGTCCCCCTTCGCAAGTGGACTCATTTCTCCTGGGGGGTCCGTCGCTATCCGTCACCCTCGTCGATCCACACAGAGGGGCCAAAGTGATCCGGGCTGACCCTCAGGGGCGTCGGCGGCACAGCTCTGAGACCTTCTCCTCCACCACCACCGTCACCCCGGTGTGCCCGTCCTTCGCTCACGACACTAAGCGGCACAGCTCTGCCTCGGTGGAGAATGTATCCCACGCTGTCTGCAGCTCCGAGGGGTCCGACGAGGACTACGGCAGCAACAGCCCCATGTGCAGGGAGATGTCAGCCGGTTATCAAAATGGACTGAACTACATTGCCTTAAATTTGATGGAGGGAAACCTCGGAGGATGCCGGTTAGGGGGCTGTGATGGACTCCTGACGTTCAAGACGACAGCCTGTGGCTGCAAGGGGGGCCTGAATGGCTTCAACACCATCCCCTACGCCAGCATGGGATTCAAGGAGACGGCCACTGCTGTGAAAGNNNNN</w:t>
      </w:r>
    </w:p>
    <w:p w14:paraId="2C93BC29" w14:textId="2E212ECA" w:rsidR="005840D1" w:rsidRDefault="005840D1" w:rsidP="005840D1">
      <w:pPr>
        <w:pStyle w:val="PlainText"/>
      </w:pPr>
      <w:r>
        <w:t xml:space="preserve">&gt;Cal_mi2b </w:t>
      </w:r>
      <w:r w:rsidR="00823CF5">
        <w:t>[Elephant shark (</w:t>
      </w:r>
      <w:proofErr w:type="spellStart"/>
      <w:r w:rsidR="00823CF5" w:rsidRPr="00823CF5">
        <w:t>Callorhinchus</w:t>
      </w:r>
      <w:proofErr w:type="spellEnd"/>
      <w:r w:rsidR="00823CF5" w:rsidRPr="00823CF5">
        <w:t xml:space="preserve"> </w:t>
      </w:r>
      <w:proofErr w:type="spellStart"/>
      <w:r w:rsidR="00823CF5" w:rsidRPr="00823CF5">
        <w:t>milii</w:t>
      </w:r>
      <w:proofErr w:type="spellEnd"/>
      <w:r w:rsidR="00823CF5">
        <w:t>) Irs2]</w:t>
      </w:r>
    </w:p>
    <w:p w14:paraId="2DD79556" w14:textId="7B07894D" w:rsidR="00391045" w:rsidRDefault="005840D1" w:rsidP="005840D1">
      <w:pPr>
        <w:pStyle w:val="PlainText"/>
      </w:pPr>
      <w:r>
        <w:t>NNNNNNNNNNNNNNNNNNNNNNNNNNNNNNCACAACAACAACAACAACAACAACGTGAAGAAGTGCGGGTCGCTGAAGAAGCAGAGACACGGCCACAAGAGGTTCTTCGTGCTGCGGGAGGCGAGCGAGGGCGGCCCGGCCCGGCTCGAGTACTACGAGAGCGAGAAGAAGTGGCGGAACCGGTCGGCGGCCAAGCGGGTGATCGCGCTGGACTCGTGCCTGAACATCCACAAGCGGGTGGACGCCAAGAACAAGTACCTGATCGCCCTCTACACCCGGGACGAGTATTTCGCGGTGGCCGCCGACGACGAGCGCGAGCAGGACAGTTGGTACCGGGCGCTGACCGAGCTGGCGGGGGAGGGCCAGGTCGCGCTGTCCGCCCCCTCCCCGGGCTCGGCCGCTCCGCCTCAGGGCGGCGGCGGCGGCGACGGCGACGCCAACTACGGGCTGGTCTGCCCCGCGGCGGCCGCGTACAGGGAGGTGTGGCAGGTCCACCTGAAGCCCAAGGGGCTGGGCCAGGCCCGGAACCTGACCGGGGTCTACCGGCTGTGCCTGTCGTGCAGGAGCATCAGCTTCGTGAAGCTGAACGCCGAGGCGCACTCGGTCTGTCTGCAGCTCATGAACATCCGGCGGTGCGGCCACTCGGAGAACTTCTTCTTCATCGAGGTGGGCCGGTCGGCGGCCACCGGCCCCGGGGAGCTGTGGATGCAGGTGGACGACTCGGTGGTGGCGCAGAACATCCACGAGACCATCCTGGAGGCCATGCGGGCCATGAAGGAGTCGCCCGAGTTCCGGCCGAGGAGCAAGAGCCAGTCGTCCGGCTCCAACCCCATCACCGTCCCGGTCCGGCGGCACCTGAACAACTTGCCGCCCAGCCAGACCGGCCTCCAGAGGAGATCCCGGACCGACAGCCTCGCCGCCGCCGCCGCCTCCTCCTCCTCCTCCTCCCCGGCCGCCAAGATGACCTCCTGCCGGTTGAGAACGGCGAGCGAAGGCGACAGCACCATGAGCAGACCGGAGCCGCCGACCGGCAGCCCCCTCAGCCCCGCTCCCGGGAGGACCGCCTTCGGCCGCTCCAACACGCTGTCCAGGAACTCCAGGATGATCCAACACATCTCCCTTCAGCACAGCAGGTCCATGTCCATGCCGGTGCCCCGCTCCCCCCCGCCCGCCACCAGCCCGGTGAGCCTGTCCTCGAGCAGCGGCCACGGCTCTGCCTCCGACACCGTACCTCCTCGGCCGTCCAGCGGCAGCGCGTCGGTTTCAGGCTCTCCGAGTGACGGCGGATTCATTTCCTTTGATGAGTGTGGATCGAGCCCCGGAGACCTCAGGCAGTCGGTGGGGAACAGAAGTAACACCCCGGAGTCCCTCCTCACCGATACGCCACCTGTCCGAGAGGGGAACGAATTGGACGGTTACATGGCGATGGAAAGACACCCGAGTGGCCAGAGCAGCCGGACTTGCCATCAGGCTGCCCGGGGCGAGAGCACGGGTTTGGAGAAGGCTTACAGAAAGAGAACTTGTTCTCTGACAACCCCGTCCAGACAGCGAGCCGCTTCGCAGGTTTCTTCGGTTTCGTTAGACGAGTACACGTTAATGAAAGCCGCCTGCATGGGGAACTCAGGGTACCTATTTTACGCCGCCTCTCCCAAAGTAGCCAACAATCCGTATCCGGAGGATTATTGTGATATCGAAATTGGGTCTCAGAAGAGCTCTGGATGCAGTAACCTGGGTGACGATGGTTATATGCCAATGACTCCTGGAGTAGCACGTACACCTACTAAAAGTGATGATTATATGCCGATGAGTCCCAAAAGTGTTTCTGCACCGAAACAGATCATTAATCCACGGTCCCATCCCCAAGTGAACGAAAATGGGTACAAGAACATTTCTCCTGGTGGGAGCTGCTCACCAGAAGCAAATGGATACATGAGAATGTGGTACAAATCAAAGCTATCGGCAGAGAGTTCCGATGGAAAGTTCACTAATGCTGAATATATGAACATGTCTCCTGTTGATCGCTGTGCATCAGTTACTCCTCCAGACTACTTCTTCAATCCTGTAAGTGATGAATTTCCGAAGCACAGTTACTCATTCCATTCATTGCCACGATCCTATAAAGCTCAGCAGCAGAAGAATGGAGAAAACGAGCAGTATGTCTTGATGAATTCGCCAGCTGGAGTGATCATTGAAGAACCAACATTTAGTGTTACATCTAATAAATCCAGTCTTATTGGTCATACTGTGATCTCACCAGTGAGGCAAAGCAGGATTGAGAGTTTTGTGCATAGAGGAAGAGCTATGAGACCTACTAAGCTGTCACTGGACATGCTAAGAGCTAACACGTTGCCAAGTACAAATGAACACCCTTTGCCACCTGAACCAAAAAGCCCAGGAGAATATATTAATATAGATTTCAGTGGTAAAACTCTGTATTCACCAGCTTCTGTGTCTGACGGAAGTTCTTTATCTTCATTGGACTCTGGTAATGCTCAAAGAAGGTGTCCTTTATCTGATTATATGAACATTGACCTTAATGCACAGACACCAAAGAGTGGAATTGTCTCTGTCAGTTCTTTTGATGCTGTTGTTGCATCGCCTATGTCCTGCTCCAGTAGAAGTCAACCAAATGATATTTACCTGAAAACCCAAGTTGGGACAGCATGCTTCTCAAATCCTTTAAAAGATGGATCCGATTATACTGAAATGACATTTGGAATAGCCACCACACCTCTACAGCAAGTTTCACCAAAAACAGAAAGTACCCAATTGGCCAGTCCTACCACAGGCGTGAAACGACTCTCGTTGATTGATCAGATGCCTGGGGTGGAGGTATTCATGCTCCCAAGCCCTCCACCTGACCCAAATCGGGGTGCAAAGGTAATTCGTGCTGACCCTCAAGGAAGAAGGCGACATAGTTCAGAGACATTTTCATCTACAACCACGGTCACACCTGTTTCACCTTCATTTGCTCATGATCCCAAGAGGCACAGTTCTGCTTCATTTGAAAATGTTTCCCTCAGAAAAAGTGAAGAAACTGAAGAGGAACAAGGGAGCCCAATGTGTCGCAAGACATCTACGGGTTTCCAGAATGGACTGAATTACATTGCCTTAGATTTGATGGATGACGATTTGGCACGGTGTGAGAAAATAAGACCTCGGTCAACTCTTCCACCTACAGGAAGTATTAATGGTGTAGATGGTAGCACCTATGCCAGCATAGACTTTATGTCGAAGAATTTAAACCGAGCTGTCACTGTTGCTGCTGCTGAAGACTGA</w:t>
      </w:r>
    </w:p>
    <w:p w14:paraId="04A79C42" w14:textId="1D8B1093" w:rsidR="00391045" w:rsidRDefault="00391045" w:rsidP="00391045">
      <w:pPr>
        <w:pStyle w:val="PlainText"/>
      </w:pPr>
      <w:r>
        <w:t xml:space="preserve">&gt;Pro_co3 </w:t>
      </w:r>
      <w:r w:rsidR="00FE679F">
        <w:t>[</w:t>
      </w:r>
      <w:proofErr w:type="spellStart"/>
      <w:r w:rsidR="00FE679F" w:rsidRPr="00FE679F">
        <w:t>Coquerel's</w:t>
      </w:r>
      <w:proofErr w:type="spellEnd"/>
      <w:r w:rsidR="00FE679F" w:rsidRPr="00FE679F">
        <w:t xml:space="preserve"> </w:t>
      </w:r>
      <w:proofErr w:type="spellStart"/>
      <w:r w:rsidR="00FE679F" w:rsidRPr="00FE679F">
        <w:t>sifaka</w:t>
      </w:r>
      <w:proofErr w:type="spellEnd"/>
      <w:r w:rsidR="00FE679F">
        <w:t xml:space="preserve"> (</w:t>
      </w:r>
      <w:proofErr w:type="spellStart"/>
      <w:r w:rsidR="00FE679F" w:rsidRPr="00FE679F">
        <w:t>Propithecus</w:t>
      </w:r>
      <w:proofErr w:type="spellEnd"/>
      <w:r w:rsidR="00FE679F" w:rsidRPr="00FE679F">
        <w:t xml:space="preserve"> </w:t>
      </w:r>
      <w:proofErr w:type="spellStart"/>
      <w:r w:rsidR="00FE679F" w:rsidRPr="00FE679F">
        <w:t>coquereli</w:t>
      </w:r>
      <w:proofErr w:type="spellEnd"/>
      <w:r w:rsidR="00FE679F">
        <w:t>) Irs3]</w:t>
      </w:r>
    </w:p>
    <w:p w14:paraId="2D22390A" w14:textId="77777777" w:rsidR="00391045" w:rsidRDefault="00391045" w:rsidP="00391045">
      <w:pPr>
        <w:pStyle w:val="PlainText"/>
      </w:pPr>
      <w:r>
        <w:lastRenderedPageBreak/>
        <w:t>ATGAAGCCCGCAGGCGGCGGCCCCACGGCAAGCCCAGAGTCCAAGTGCGCCAACACGTCCCTCGGCTTGCCGCTGCCCTGGGCCTGCCCGGACGACGTGCGGCTCTGCGGCCACCTGCGGAAGCAGAAGTCCCAGCGCCGCCGCTTCTTCGCCCTGCGCACCGATCCGCCGCGCCTCGAGTGTTACGAGAGCGAGAAGCAGTTCCGCAGCGGCCGAGCGCGGCCCCAGCGCAGCGTGAGCCTGGTGGGCGCGTGCACCATCAGCAAGCGCGCGGACGCGCGCCAGCGCCACTTGGTCGTCCTGTACACGCGCGACAGCAGCCTGGGCGTGGCGGCGGCCAGCGAAACGGAGCAGCAGGCGTGGTACAGCGCCCTGCTCGAGGTGCGCGCCGCCGCCGGTGAGGCCCGAGCCCCGGGTCCCAGCTCCCACGAGGACCCCGGGACCTGGATCCTCTCTCCGTTCCAGGATATTTGGCCAGTGACTCTGCGGCCCAAGGGGCTGGGGCGGACCCGAGGCCTGGGCAGCGGCGGCTACCGCTTGTGCCTGGGTTCGGGGGCTCTGAGCCTGCTGCGGAAGCCTGGGGGCAGGGGCTCCCGGCATACCCGGGCATTGCCGCCACCCGCCCTGCGCCTGCCCCTGCTCAGCGTGCGCCGTTGCGGCCACGCAGACTCTTTCTTCTTCCTGGAACTCGGCCGCTCGGCGCCCACGGGTCCCGGGGAGGTGTGGTTGCAGGCGCCCGACGCTGTGGTGGCCCAAAACATTCACGAGACCGTCCTGGCCGCCATGAAGCGACTCGGGAGCGGTGGGGGCGGTGGCAGGGCTGAACCACTGCCCAGGGATTCTCCAACGAGCGCCTCCAGACTCTCTGTCCCCCAACCTTATGAGACCTCGGCCTCCGCGGCCCAATCAAGCAGCCTGAGCCGTCGGGGGTGCCTGGGTGAGAGGATCAAGCAAACAACCCTTAGGACCCCCGTGAGGCTAGGGGCGGCAGCCTTGTACTCTAAGAGGCTGGATCCGGGCGGGGGCTACATAAACATGAGAGCCGGGAGTGACTACGAGCCCATGGGGGGCGGCGAAGCGGGTGGCTACACGGTGATGGCGTCCCCAGGCCTTTGTCCGGCCACTGCCAGCGCCGCTCCTGCTCCCAGCCAGCCTCTCCAGGACTGGGGGGACACCGAATACGTGCCCATGAACCGCTTTCTGCCAGGGTCCTTTTCCTTGAGCTCTCTGCCCCATTCCTACAAGTCCGGGGCTGGGAAGCCTGGACCTGGGCTCCCGGGCGCCCATCGCAGCGTTGGGGGAAGCTGGGGACTGGCGGGGGTTCAGCCCTGTTCCCTGCCGCCGTCCGAGCTGGCTGGGAAGTACGTGTACATCGAGTATGCGGCCCCAGACTGCGTAGGAATGGCCACTGCCAGGCCGGACCCCCCCGACGGCCACCTCAACTACGTCGACTTGGACCTGGTTCCTCCTCTGGAGGCGGCGCGCGGCGACGTCCCCGGGGTCCCGAAGCTCCTCCCGCACAGCTACGCGCGCATCGAGTTCTAG</w:t>
      </w:r>
    </w:p>
    <w:p w14:paraId="14F2FCCB" w14:textId="1230A68B" w:rsidR="00391045" w:rsidRDefault="00391045" w:rsidP="00391045">
      <w:pPr>
        <w:pStyle w:val="PlainText"/>
      </w:pPr>
      <w:r>
        <w:t xml:space="preserve">&gt;Mic_mu3 </w:t>
      </w:r>
      <w:r w:rsidR="00FE679F">
        <w:t>[Mouse lemur (</w:t>
      </w:r>
      <w:proofErr w:type="spellStart"/>
      <w:r w:rsidR="00FE679F" w:rsidRPr="00FE679F">
        <w:t>Microcebus</w:t>
      </w:r>
      <w:proofErr w:type="spellEnd"/>
      <w:r w:rsidR="00FE679F" w:rsidRPr="00FE679F">
        <w:t xml:space="preserve"> </w:t>
      </w:r>
      <w:proofErr w:type="spellStart"/>
      <w:r w:rsidR="00FE679F" w:rsidRPr="00FE679F">
        <w:t>murinus</w:t>
      </w:r>
      <w:proofErr w:type="spellEnd"/>
      <w:r w:rsidR="00FE679F">
        <w:t>) Irs3]</w:t>
      </w:r>
    </w:p>
    <w:p w14:paraId="48D8A826" w14:textId="77777777" w:rsidR="00391045" w:rsidRDefault="00391045" w:rsidP="00391045">
      <w:pPr>
        <w:pStyle w:val="PlainText"/>
      </w:pPr>
      <w:r>
        <w:t>ATGAAGCCCGCAGGCGGCAGCCCCACGGAAAGCCCAGGGTCCAAGTGCGCCGACGTGTCCCTCGGCTCTCCGCTGCCCTGGGCCTACCCGGCCGACGTGCGACTCTGCGGCCACCTGCGAAAGCAGAAGTCCCAGCGCCGCCGCTTCTTCGCCCTGCGCACCGACCCCCCGCGCCTCGAGTGTTATGAGAGCGAGAAGCAGTTCCGCGGTGGCCAAGCGCGGCCCCAGCGCAGCGTGAGCCTGGTGGGCGCGTGCACCATCAGCAAGCGCGCGGACGCGCGCCAGCGCCACCTGATCGTCCTGTACACGCGCGACAGCAGCCTGGGCGTGGCGGCGGCCAGCGAAGCGGAGCAGCAGGCGTGGTACTGCGCCCTGCTCGAGGTGCGCGCCGCGGCTGGACCCAGCTCCTACGAGGACCCTGGGACCTGGATCCTCTCTCCGTTCCAGGACGTCTGGCCCGTGACGCTGCGGCCCAAAGGGCTGGGGCGGACCCGAGGCCTGGGCAGCGGCGGCTACCGCTTGTGCCTGGGTTCGGGGGCTCTGAGTCTGCTGCGGAAGCCCAGGGGCAGGGGCTTCCGGGATAACCGGGCATTGCCGCCGCCCGCCCTGCGCCTGCCCCTGCTCAGCGTGCGCCGCTGCGGCCACGCAGACTCTTTCTTCTTCCTGGAGCTCGGCCGCTCGGCACCCACGGGTCCCGGGGAGCTGTGGTTGCAGGCGCCCGACGCTGTGGTGGCCCAAAACATTCACGAGACCGTCCTGGCCGCCATGAAGCGACTCGGGAGCGGTGGGGTCGGTGCCAGGGCCGAACCACTGCCCAGGGATTGTCCAACGAGCGCCTCCAGACTCTCAGTCCCCCAACCTTATGAGACCTCGGTCTCCGCGGCCCAATCAAGCAGCCTGAGCCGTCGGGGGTGCCTGGGTGAGAGGATCAAGCAAGCAACCCTTGGGACCCCCGCGAGGCTAGGGGCGGCAGCCTTGCACTCTAAGGCGCTGGATCAGGGGGGGAGCTACATAAACATGGGAGCCGGGAGTGACTACGAGCCCATGGGGGGCGGCGCAGCGGGCGGCTACACGGTGATGGCGTCCCCAGGCCTTTGTCCGGCCACTCCTGCTCCTGGCCAACCTCTCCAGGACTGGGGGGACACCGAATACGTGCCCATGAACCGCTTTCCGCCAGGGTCCTTTTCCTTGAGCTCGCTGCACCACTCCTACAAGTCCGGAGCTGGGAAGCCTGGACCCGGGCTCCGGAGCGCCCATCGCAGCGCTGGGGGCAGCTGGGGACTGCCAAGGGCTCAGCCCTGTTCCCTGTCGCCGTCCGAGCTGGCCGGGAAGCACGTGTACACCGAGTACGCGGCCCCAAACTGCGTAGGAATAGCTTCTGCCGGGCCAGAGCCCCCAGACGGCCATCTCAACTACGTCGACTTGGACCTGGTCCCTCCTCTGGAGGCGCGCGGCGACGTCCCCGGGGTCCGCAAGCTCCTCCCGCACAGCTACGCGCGCATCGAGTTCTAG</w:t>
      </w:r>
    </w:p>
    <w:p w14:paraId="3AB7A0AF" w14:textId="1D7EF5CE" w:rsidR="00391045" w:rsidRDefault="00391045" w:rsidP="00391045">
      <w:pPr>
        <w:pStyle w:val="PlainText"/>
      </w:pPr>
      <w:r>
        <w:t xml:space="preserve">&gt;Mus_mu3 </w:t>
      </w:r>
      <w:r w:rsidR="00FE679F">
        <w:t>[Mouse (</w:t>
      </w:r>
      <w:r w:rsidR="00FE679F" w:rsidRPr="00FE679F">
        <w:t xml:space="preserve">Mus </w:t>
      </w:r>
      <w:proofErr w:type="spellStart"/>
      <w:r w:rsidR="00FE679F" w:rsidRPr="00FE679F">
        <w:t>musculus</w:t>
      </w:r>
      <w:proofErr w:type="spellEnd"/>
      <w:r w:rsidR="00FE679F">
        <w:t>) Irs3]</w:t>
      </w:r>
    </w:p>
    <w:p w14:paraId="319C1C1D" w14:textId="77777777" w:rsidR="00391045" w:rsidRDefault="00391045" w:rsidP="00391045">
      <w:pPr>
        <w:pStyle w:val="PlainText"/>
      </w:pPr>
      <w:r>
        <w:t>ATGAAGCCTGCAGGTACGGGCCCCACAGTCTCCTCCGGGGGCGAGTGCACCGACGTGTCCCTCGGCTCACCGTTTCCTTGGCCCTGCCTGCCCGACGTGCGGCTCTGTGGCCATCTGAGGAAGCAGAAGTCCCAGCGCCGCCGCTTTTTCGTGCTGCGCGCTGACCCACCACGCCTGGAGTGCTACGAGAGCGAGAAGAAGTTCTTGGCCAGCGGCTGCCGCCCACCTAGACCCCGGCGTACCGTTAGCCTGGAGGGTGCCTGCACTATTAGCAAGCGCGCGGATGCCCGTCAGCGCCACCTGATCGTCATCTATACCAGCGACAGCAGCCTGGGCGTGGCGGCGGCCAGCGAAGCAGAGCAGCAAGCATGGTACAGCGCCCTGCTCGAGGTGCGCGCCACCGCCGCAGCCGCTGCTGCTACTGCTATGGGTTTCAGTCCCCAAGAGGCCCCTGAGTCTTGGATCTTCGCCCCATTCCAGGACGTCTGGCCTGTGACACTGCGGTCCAAGGGGCTGGGGAGAGCACAAGGCCTGAGCAGCGGCAGCTATCGCCTGTGCCTGGGTTCTGGGGCCCTGAGCCTCCTGCGAAAGCCTGGAAGCAAAGGTTCCAGAGACAGCCGGGCAACGCCACCACCAGTCCTGCGCTTGTCCTTGCTCAGTGTGCGCCGCTGTGGCCACGCAGACTCTTTTTTCTTCCTGGAACTCGGGCGCTCAGCGCCCATTGGTCCTGGTGAGCTCTGGCTGCAGGCTCCTGATGCAGTGGTGGCCCAAAGCATTCATGAGACAGTCCTGGCTGCCATGAAGCGGCTGGGGAGCAATGCAGCTGGCAAAGCTGAGCCACCGCCACAGGGAAATCCTCCAAAGAGTGTTCCTGCAGCTCCTACCCCGACACCATATGAAATCCCTGCATCGGCAGCACAAGCAAGAAGCCCCAGTGAGCGAGCAAAGCAGGACTACTTCAAGCCCCTGGAAAGGATGGGGTCAACACACTCCTACAAGGGACTAGATCTGGGCGGGAACTACATCACCATGGGAGTCAGGAATGACTATGTCCACATGGGGGGAGGAGAAGCAGGTGACTATATGTGGATGGCGCCCCCAGGCCTTCCTCCCACCCCTG</w:t>
      </w:r>
      <w:r>
        <w:lastRenderedPageBreak/>
        <w:t>CCAGGGCAGATCCTAATAAGCAGCTCGAGGATTGTGAGAGCACAGAGTATGTGCCCATGAATAGATTTTTACCTGGGCCTTTTTACTACGAGCTCAAGGCCAGGGAGTCTGAACTTGGGCATCCGGGTGCCCATTGTAGCCTTAGAGACAGATGGAGACCCACAGTGGCTCAGCCCCGCTCTTCCCAAGGGTCAGAGCTCTCTGGGGACTACATGTCCATCCCCGACTATGTAGGAACGGACAGTGCTAGGCTGGGGTCTCTGGACAGCTGCCTCAACTATGTGGACCTGGACCTGGTCCCTCCCCTGGAGGTTCCTGGAGCAGCCCCAGGGAAGAGTCCACATAGCTATGCCAGCATCAAGTTCTAG</w:t>
      </w:r>
    </w:p>
    <w:p w14:paraId="4CEF4366" w14:textId="0941A826" w:rsidR="00391045" w:rsidRDefault="00391045" w:rsidP="00391045">
      <w:pPr>
        <w:pStyle w:val="PlainText"/>
      </w:pPr>
      <w:r>
        <w:t xml:space="preserve">&gt;Rat_no3 </w:t>
      </w:r>
      <w:r w:rsidR="00FE679F">
        <w:t>[Rat (</w:t>
      </w:r>
      <w:proofErr w:type="spellStart"/>
      <w:r w:rsidR="00FE679F" w:rsidRPr="00FE679F">
        <w:t>Rattus</w:t>
      </w:r>
      <w:proofErr w:type="spellEnd"/>
      <w:r w:rsidR="00FE679F" w:rsidRPr="00FE679F">
        <w:t xml:space="preserve"> </w:t>
      </w:r>
      <w:proofErr w:type="spellStart"/>
      <w:r w:rsidR="00FE679F" w:rsidRPr="00FE679F">
        <w:t>norvegicus</w:t>
      </w:r>
      <w:proofErr w:type="spellEnd"/>
      <w:r w:rsidR="00FE679F">
        <w:t>) Irs3]</w:t>
      </w:r>
    </w:p>
    <w:p w14:paraId="11F9891B" w14:textId="77777777" w:rsidR="00391045" w:rsidRDefault="00391045" w:rsidP="00391045">
      <w:pPr>
        <w:pStyle w:val="PlainText"/>
      </w:pPr>
      <w:r>
        <w:t>ATGAAGCCTGCAGGTACGGGCCCCACAGTCTCCTCTGGGGGCGAGTCCACCGACGTGTCCCTCGGCCCGCCGTTTCCTTGGCCCTGCCCGCCCGACGTGCGGCTCTGTGGCCATCTGAGGAAGCAGAAGTCCCAGCGCCGCCGCTTTTTCGTGCTGCGTGCTGACCCACCACGGCTGGAGTGCTATGAGAGCGAGAAGAAGTTCTTGGCCAGCGGCTGCCGCCCACCTCGACCCCGGCGTACCGTTAGCCTGGAAGGTGCCTGCACTATTAGCAAGCGCGCGGATGCCCGTCAGCGCCACCTGATCGTCATCTATACCAGCGACAGCAGCCTGGGCGTGGCGGCGGCCAGTGAAGCAGAGCAGCAAACATGGTACAGCGCCTTGCTCGAGGTGCGCGCCACCGCCGCTGCAGCTGCTGCCACCGCTATGGGTTTCAGCCCCCAAGAGGCCCCTGAGTCTTGGATCTTCGCCCCGTTCCAGGACGTCTGGCCTGTGACACTGCGGTCCAAGGGGCTGGGGAGAGCACCAGGCCTGAGCAGCGGCAGCTATCGCCTGTGCCTGGGTTCTGGGGCCCTGAGCCTCCTGCGGAAGCCGGGAAGCAAAGGCTCCAGAGACAGCCGGGCAACGCCACCACCAGTCCTGCGCTTGTCCTTGCTTAGTGTGCGCCGCTGCGGCCACGCAGATTCCTTTTTCTTCCTGGAACTCGGGCGCTCAGCGCCCATAGGTCCTGGTGAGCTGTGGCTGCAGGCCCCTGATGCAGTGGTGGCCCAAAGCATTCATGAGACCGTCCTGGCTGCCATGAAGAGACTGGGGAGCAGTGCAGCCAGTGGCAAAGCTGAGGCACCGCTGGGAGATTCTCCAAAGGGGGCTTCTGCAGTCCCTGCCCCAGCACCATATGAGATCCCTGCTTTGGCACTGGCAGCACAAGCGAGAAGTCCGGGTGAGAGAGCGAAGCAGGACTACGTCAATCCACTGGAAAGGATGGGGTCAGCACCCTCCTACAGGGGGCCAGATCTGGGTGGGGACTACATCGCCATGGGAATGAGGAATGACTATGTGCACATGGGGGGGAAAGCTGCTGAGTACATGTGGATGGCGCCCCCAGGTCTCCCTCCCCCCACCCCTCCCAGGGTAGATCCCAGAAAGGAGCCTGAGGATTGTGAGAGCACAGAGTATATGCCCATGAACAGATTTTTACCGGGGCCTCTTTACTACGAGTTCAAGGCCAGGGAGCCTGAACATGGGCATTCTAGTGCCCAGTGTAGCATTAGGGACAGATGGAGACCCATGGTGGCTCAGCCCCGCTCTTCCCAAGGGTCAGAGCTCTCTGGGGACTACATGTACATCCCTGACTATCCCAGTGCTAGGCTGGGGTCTCTGGACAGCTGCCTCAACTATGTGGACCTGGACCTAGTCCCTCCCCTGGAGGTTCCTGGAGCGGCCCCAGGGAATAGTCCACATAGCTATGCCAGCATCAAGTTCTAG</w:t>
      </w:r>
    </w:p>
    <w:p w14:paraId="2D0D9D9D" w14:textId="7CA6BD34" w:rsidR="00391045" w:rsidRDefault="00391045" w:rsidP="00391045">
      <w:pPr>
        <w:pStyle w:val="PlainText"/>
      </w:pPr>
      <w:r>
        <w:t xml:space="preserve">&gt;Mic_oc3 </w:t>
      </w:r>
      <w:r w:rsidR="003B3ED4">
        <w:t>[Prairie vole (</w:t>
      </w:r>
      <w:r w:rsidR="003B3ED4" w:rsidRPr="003B3ED4">
        <w:t xml:space="preserve">Microtus </w:t>
      </w:r>
      <w:proofErr w:type="spellStart"/>
      <w:r w:rsidR="003B3ED4" w:rsidRPr="003B3ED4">
        <w:t>ochrogaster</w:t>
      </w:r>
      <w:proofErr w:type="spellEnd"/>
      <w:r w:rsidR="003B3ED4">
        <w:t>) Irs3]</w:t>
      </w:r>
    </w:p>
    <w:p w14:paraId="7E644A7A" w14:textId="77777777" w:rsidR="00391045" w:rsidRDefault="00391045" w:rsidP="00391045">
      <w:pPr>
        <w:pStyle w:val="PlainText"/>
      </w:pPr>
      <w:r>
        <w:t>ATGAATCCGGCAGGAACGGGCCCTACAGTCTCCCCCGGGGCCGAGTCCACGGACGTGTCCCTTGGCCCACCATTTCCCTGGCCCTGCCCACCCGACGTGAGGCTCTGTGGCCACCTGCGGAAGCAAAAGTCCCAGCGCCGCCGCTTTTTCGTTCTGCGCGCCGACCCTCCGCGCCTGGAGTGCTACGAGAGCGAGAAGAAGTTCCTCGCCAGCGGCTGCCGCCCACCTCGACCCCGGCGCAGCGTGAGTCTGGAAGGCGCCTGCACTATCAGCAAGCGTGCGGATGCCCGCCAGCGCCACCTGATCGTCGTCTATACCAGCGACAGCAGCCTGGGTGTAGCGGCTGCCAGCGAAGCGGAGCAGCAAGCATGGTACAGCGCCCTGCTGGAGGTGCGCGCCTCTGCCGCTGCAGCTGCTGCCACTGCTATGGGTCTCAGTCCCCAAGAGGCCCCTGAGTCTTGGATCTTTGCCCCGTTCCAGGACGTCTGGCCTGTGACACTGCGGTCCAAGGGACTGGGGCGAGCACCAGGCCTGAGCAGCGGCACCTATCGCCTGTGCCTGGGTTCTGGGGCTCTAAGTCTCCTGCGGAAGCCAGGAAGCAAAGGCTCCAAAGACAGCCGGGCATCACCACCACCGGCCCTGCGCCTATCCTTGCTCAGTGTGCGCCGCTGCGGCCATGCAGACTCGTTCTTTTTCCTGGAACTCGGGCGCTCAGCGCCCACGGGTCCCGGGGAGCTGTGGATGCAGGCACCTGATGCAGTGGTAGCCCAAAACATCCATGAGACCGTCCTGGCTGCCATGAAGAGGTTAGGGAGCAGTGCAGCCAGTGGCAAGGATGAGCCACCGTCCGCAAATCCTCCGAAGAGTGCTTCTGCAGCCCCTCCCCGGGTACCATACGAAACCCCTGCTTCCGCAGCGCAACCAAGAAGCCCGGGTGAGAGAGCAAAGCAGGACTACCTCAAAACCTTGGGAAGGATGGGGCCCGCACCCTCCTACAAGGAGCTAGATCTGGGCGGGGACTACATCACCATGGGAGTCAGGGATGACTACGTGCACATGGCAGGAGGAGAGGTTGGTGACTACATGTTGATGGCACCCCCAGGCCTTCCCCCCATCCCTGCCAAGATAGCTCCTGGCAAATCGCTCCAGGATTGTGAGAGCACAGAGTACATGCCCATGAATAGACTCTCACCAGGGCCTTTTTACTACGAGTTCAAGGCCAAGGAGCCTGAACTGGGCCATCGAGGTACCCTCTGCAGCGTTAGGGACAGATGGAGACCCACAGAGGCTCCGACCTGCTCTTCCCAGCTCTCAGAGGTATCTGGGGACTACATGTACATCCCAGACTGTGTAGGCATGAGCGGTGCTAAGCCCGGGTCCCTGGACAACTGCCTCAACTACGTGGACTTGGACCTAGTTCCTCCCCTGGAAGTGCCTGGAGCAGCCCCTGGGGAGAGTCCACATGGCTATGCCAGCATCAAGTTCTAG</w:t>
      </w:r>
    </w:p>
    <w:p w14:paraId="688A1E3B" w14:textId="6BA49E6C" w:rsidR="00391045" w:rsidRDefault="00391045" w:rsidP="00391045">
      <w:pPr>
        <w:pStyle w:val="PlainText"/>
      </w:pPr>
      <w:r>
        <w:t xml:space="preserve">&gt;Per_ma3 </w:t>
      </w:r>
      <w:r w:rsidR="003B3ED4">
        <w:t>{Prairie deer mouse (</w:t>
      </w:r>
      <w:proofErr w:type="spellStart"/>
      <w:r w:rsidR="003B3ED4" w:rsidRPr="003B3ED4">
        <w:t>Peromyscus</w:t>
      </w:r>
      <w:proofErr w:type="spellEnd"/>
      <w:r w:rsidR="003B3ED4" w:rsidRPr="003B3ED4">
        <w:t xml:space="preserve"> </w:t>
      </w:r>
      <w:proofErr w:type="spellStart"/>
      <w:r w:rsidR="003B3ED4" w:rsidRPr="003B3ED4">
        <w:t>maniculatus</w:t>
      </w:r>
      <w:proofErr w:type="spellEnd"/>
      <w:r w:rsidR="003B3ED4" w:rsidRPr="003B3ED4">
        <w:t xml:space="preserve"> </w:t>
      </w:r>
      <w:proofErr w:type="spellStart"/>
      <w:r w:rsidR="003B3ED4" w:rsidRPr="003B3ED4">
        <w:t>bairdii</w:t>
      </w:r>
      <w:proofErr w:type="spellEnd"/>
      <w:r w:rsidR="003B3ED4">
        <w:t>) Irs3]</w:t>
      </w:r>
    </w:p>
    <w:p w14:paraId="15B6BDA4" w14:textId="77777777" w:rsidR="00391045" w:rsidRDefault="00391045" w:rsidP="00391045">
      <w:pPr>
        <w:pStyle w:val="PlainText"/>
      </w:pPr>
      <w:r>
        <w:t>ATGAAGCCGGCAGGTTCGGGCCCCACAGCGGGTCCCACGGTCTCCCCCGGGGCCGAGTCCACCGACGCGTCCCTTGGCCCGCCGTTTCCCTGGCCCTGCCCACCCGACGTGCGGCTCTGTGGCCACCTGCGGAAGCAGAAGTCCCAGCGCCGCCGCTTCTTCGTCCTGCGCGCGGACCCTCCGCGCCTGGAGTGCTACGAGAGCGAGAAGAAGTTCCTGGCCGGCGGCTGCCGCCCGCCGCGACCCCGGCGCAGCGTGAGCCTGGAGGGCGCCTGCACCATCAGCAAGCGCGCCGATGCCCGCCAGCGCCACCTGATCGTCGTCTATACCAGCGACAGCAGCCTGGGCGTCGCGGCGGCCAGCGAAGTGGAGCAGCAAGTGTGGTACAGCGCCCTGCTGGAGGTGCGCGCCTCCGCCGCTGCGGCTGCCGCCACGGCTATGGGTCTCAGTCCCCGAGAGGCCCCCGAGTCTTGGATCTTCGCCCCGTTCCAGGACGTCTGGCCTGTGACACTGAGGTCCAAGGGGCTGGGCCGAGCACGAGGCCTGAGCAGCGGCAGCTATCGCCTGTGCCTGGGCTCTGGGTCCCTGAGCCTCCTGCGGAAGCCAGGAAGCAAAGGCTCCAGAGACAGCCGGGCATCGCCACCCCCGGCCCTGCGCCTGTCCTTGCTCAGCGTGCGCCGCTGCGGCCATGCGGACTCCTTCTTCTTCCTGGAACTCGGG</w:t>
      </w:r>
      <w:r>
        <w:lastRenderedPageBreak/>
        <w:t>CGCTCGGCGCCCACGGGTCCCGGGGAGCTGTGGATGCAGGCGCCTGATGCAGTGGTGGCCCAAAGCATTCACGAGACCGTCCTGGCTGCCATGAAGAGGCTGGGGAGCAGTGGAAGCAGTGGGAAGGACGAGCCACCGTCCGGAGAGCCTCCCAAGAGTGCTTCTGCAGCCCCTGCCCCGGCACCGTATGAAACCCCTACTTCTGCAGCGCAACCACGAAGCCCCGGTGAGAGAGAAAAGCAGGACTACCTCAAGGCCTTGGAAAGGCTGGGGCCCGCCCCCTCCTACAAGGGGCTAGATCTGGATGGGGACTATATCGCCATGGGAGTCAGGGATGACTACGTGCACATGGGGGGAGGAGAGGCTGGTGACTACATGTGGATGGCACCCCCAGGCCTTCCTCCCACCCCTGCCAGGGTAGCTCTGGGCAAGTCGCTTCAGGATTCTGAGGGCACAGAATACATGCCCATGAACAGATTCTTACCAGGGCCTTTGTACTACGAGCTCAAGGCCAGGGATCCTGAACCTGGGCATCAGGGTTTCCCCCGCAGCATTAGGGACAGATGGGGACCCACAGAGGCTCAGGCCCACTCGTCCCAACGTTCAGAACTATCTGGGGACTACATGTACATCCCAGACTATGTAGGAATGAACAGTGTTAAGCCAGGATCTCTGGACAACTGCCTCAACTACGTGGACCTGGACCTAGTGCCCCCCTTGGAGGTGCCCGGAGCAGCCCCCCGGGAGAGTCCACATAGCTATGCCAGCATCAAGTTCTAG</w:t>
      </w:r>
    </w:p>
    <w:p w14:paraId="1E95E7E4" w14:textId="2147E416" w:rsidR="00391045" w:rsidRDefault="00391045" w:rsidP="00391045">
      <w:pPr>
        <w:pStyle w:val="PlainText"/>
      </w:pPr>
      <w:r>
        <w:t xml:space="preserve">&gt;Mes_au3 </w:t>
      </w:r>
      <w:r w:rsidR="003B3ED4">
        <w:t>[Golden hamster (</w:t>
      </w:r>
      <w:proofErr w:type="spellStart"/>
      <w:r w:rsidR="003B3ED4" w:rsidRPr="003B3ED4">
        <w:t>Mesocricetus</w:t>
      </w:r>
      <w:proofErr w:type="spellEnd"/>
      <w:r w:rsidR="003B3ED4" w:rsidRPr="003B3ED4">
        <w:t xml:space="preserve"> </w:t>
      </w:r>
      <w:proofErr w:type="spellStart"/>
      <w:r w:rsidR="003B3ED4" w:rsidRPr="003B3ED4">
        <w:t>auratus</w:t>
      </w:r>
      <w:proofErr w:type="spellEnd"/>
      <w:r w:rsidR="003B3ED4">
        <w:t>) Irs3]</w:t>
      </w:r>
    </w:p>
    <w:p w14:paraId="77EDC8DA" w14:textId="77777777" w:rsidR="00391045" w:rsidRDefault="00391045" w:rsidP="00391045">
      <w:pPr>
        <w:pStyle w:val="PlainText"/>
      </w:pPr>
      <w:r>
        <w:t>ATGAAGCCGGCAGGTGCGGGTCCCGCAGTGTCCCCCGAGGCCGAGTCCCCGGACGCGTTCCTTGGCCCTCCATTTCCCTGGCCCTGCCCACCCGACGTGCGGCTCTGTGGCCACCTGCGGAAGCAGAAGTCCCAGCGCCGCCGCTTCTTCGTTCTGCGCGCTGACCCTCCGCGTCTGGAGTGCTACGAGAACGAGAAGAAGTTCCTCGCCAGCGGCTGCCGCCCACCTCGACCCCGGCGCAGCGTGAGCCTGGAGGGTGCCTGCACTATCAGCAAGCGTGCGGACGCCCGCCAGCGCCACCTGATCGTCGTCTACACCAGCGACAGCAGCCTGGGCGTAGCGGCGGCCAGCGAAGCTGAGCAGCAAGCGTGGTACAGCGCCCTGCTGGAGGTGCGCGCCTCCGCCGCGGCAGCTGCCGCCACTGCTATGGGTCTCAGTCCCCAAGAGGCCCCTGAGTCTTGGATCTTCGCCCCGTTCCAGGACGTCTGGCCTGTGACACTGCGGTCCAAGGGGCTGGGGCGCGTACGAGGCCTGAGCAGCGGCAGCTATCGCCTGTGCCTGGGTTCTGGGGCCCTGAGCCTCCTGCGGAAGCCAGGAAGCAAAGGCTCCAAAGACAGTCGGGCATCGCCACCACCGGCCCTGCGCCTGTCCTTGCTCAGCGTGCGCCGCTGCGGCCATGCAGACTCCTTCTTCTTCCTAGAACTCGGGCGCTCAGCGCCCACAGGTCCCGGGGAGCTGTGGATGCAGGCACCCGACGCAGTGGTGGCCCAAAGCATTCATGAGACCGTCCTGGCTGCCATGAAGAGGCTGGGGAGCGGTGCAACCAGTGACGAGGCTGAGCCACTGTCCGGAGATTTTCCAGATAGTGCGTCTGCAGCCCCTGCCCCGGTACCATATGAAACCCCTGCTTCTGTAACGCAACCGAGGAGCCCGGGTGAGAGATCAAAGCAAGACCACAAGACCTTGGAAAGGATGGGGCCCACACCCTCCTCCAAGGGGCTAGATCTGGGCGGGGACTATATCACCATGGGAGCCAGGGATGACTACATGCGCATGGGAGGAGAGGCTGGGGACTACATGTGGATGGCACCCCCAAGCCTTCCTCCCACCCCTGCCAGGGTGGACCCTGGCAGGTCACTTCAGGATTGTGAGAACACAGAGTACGTGCCCATGAATAGATTTTTACCAGGGCCTTTTTACTACGAGCTCAAGGCCAGGGGGCCTGAACTTGGGCATCAGGGGGCCCTTTGCAGCGTTGGGGACAGATGGGGACCCACAGAGGCTCAGCCTCGCTCTTCCCAGCTTTCAGAACTATCTGGGGACTACATGTACATCCCAGACTGTGTAGGAATGAGCAGTGCTGAGCCAGGGTCCCTGGACAGCTGCCTCAACTATGTGGATCTGGACCTAGTCCCTCCCTTGGAGGTGCCTGGAGCAGCCTCTGGGGATAGTCCACACAGCTGTGGCAGCGTCAAGTTCTAG</w:t>
      </w:r>
    </w:p>
    <w:p w14:paraId="783F47C8" w14:textId="233A930E" w:rsidR="00391045" w:rsidRDefault="00391045" w:rsidP="00391045">
      <w:pPr>
        <w:pStyle w:val="PlainText"/>
      </w:pPr>
      <w:r>
        <w:t xml:space="preserve">&gt;Cri_gr3 </w:t>
      </w:r>
      <w:r w:rsidR="003B3ED4">
        <w:t>[Chinese hamster (</w:t>
      </w:r>
      <w:proofErr w:type="spellStart"/>
      <w:r w:rsidR="002510F4" w:rsidRPr="002510F4">
        <w:t>Cricetulus</w:t>
      </w:r>
      <w:proofErr w:type="spellEnd"/>
      <w:r w:rsidR="002510F4" w:rsidRPr="002510F4">
        <w:t xml:space="preserve"> </w:t>
      </w:r>
      <w:proofErr w:type="spellStart"/>
      <w:r w:rsidR="002510F4" w:rsidRPr="002510F4">
        <w:t>griseus</w:t>
      </w:r>
      <w:proofErr w:type="spellEnd"/>
      <w:r w:rsidR="003B3ED4">
        <w:t>) Irs3]</w:t>
      </w:r>
    </w:p>
    <w:p w14:paraId="2EB1B5C6" w14:textId="77777777" w:rsidR="00391045" w:rsidRDefault="00391045" w:rsidP="00391045">
      <w:pPr>
        <w:pStyle w:val="PlainText"/>
      </w:pPr>
      <w:r>
        <w:t>ATGAAACCGGCAGGTGCGGGTCCCGCGGTCTCCCCCGGGACCGAGTCCACGGATGTGTCGCTTGGCCCGCCGTTTCCTTGGCCCTGCCCACCCGATGTGCGGCTGTGTGGCCACCTGCGGAAGCAGAAGTCTCAGCGCCGCCGCTTCTTCGTCCTGCGTGCTGACCCTCCGCGTCTGGAGTGCTACGAGAACGAGAAGAAGTTCCTCGCCAGCGGCTGCCGCCCACCTCGACCCCGGCGCAGTGTGAGCCTGGAGGGCGCCTGCACTATCAGCAAGCGCGCGGATGCCCGCCAGCGCCACCTCATCGTCGTCTACACCAGCGACAGCAGCCTGGGCGTAGCGGCGGCCAGCGAAGCTGAGCAGCAAGCATGGTACAGCGCCCTCCTGGAGGTGCGCGCCTCGGCCGCGGCAGCTGCTGCCACCGCTATGGGTCTCAGTCCCCAAGAGGCCCCTGAGTCTTGGATCTTCGCCCCGTTCCAGGACGTCTGGCCTGTGACACTGAGGTCCAAGGGGCTGGGGCGTGTACAAGGCCTGAGCAGCGGCAGCTATCGCCTGTGCCTGGGTTCTGGGGCCCTGAGCCTCCTGCGGAAGCCAGGAAGCAAAGGCTCCAAAGACAGCCGGGCATCGCCACCACCCGCCCTGCGTCTGTCCTTGCTCAGCGTGCGCCGCTGTGGCCACGCAGACTCCTTCTTCTTCCTGGAACTCGGGCGATCAGCGCCCACAGGTCCCGGGGAGCTGTGGATGCAGGCACCTGATGCAGTGGTGGCCCAAAGCATTCATGAGACCGTCCTGGCTGCCATGAAGAGGCTGGGGAGCAGTGCAACCAGTGGCAAGGCTGAGCTACCATCTGGAGATCTTCCAAACAGTGCTTCTGCAGCCCCTGCCCCGACAACATACGAAACCCCTGCTTCTGTAACGCAACCAAAAAGCCCGGGTGAGAGAGCAAAGCAAGACTGCAAGACCTTGGAAAGGACGGGGCCCACACCCTCCTACAAGGGTCTAGATCTGGGCGGGGACTATATCACCATGGGCGTCAGGGATGACTATGTGCACATGGGAGGGAAGGCTGGTGACTACATGTGGATGGCACCCCCAAGCCTTCCTCCCGCCCCTGCCAGGGTAGATTCTGGCAAGTCACTTCAGGACTGTGAGGGCACAGAGTACGTGCCCATGAATAGATTTTTACCAGGGTCTTTTTACTACGAGCTCAAGGCCAGGGAGCCTGAACTTGGGCATCAGGGTGCCCCCTGCAGCATTAGGGACAGATGGGGACCCACAGAGGCTCAGCCCCGCTCTTCCCAACTTTCAGAACTATCTGGGGATTACATGTACATCCCAGACTCTGTAGGAATGAACAGTGCTAAGCCAGGGGCCCTGGATAGCTGCCTCAACTATGTGGACCTGGACCTAGTCCCGCCCTTGGAGGTGCCTGGAGCAGTCTCTGAGGATAGTCCAAATAGTTATGCCAGCATCAAGTTCTAG</w:t>
      </w:r>
    </w:p>
    <w:p w14:paraId="729738FB" w14:textId="74496644" w:rsidR="00391045" w:rsidRDefault="00391045" w:rsidP="00391045">
      <w:pPr>
        <w:pStyle w:val="PlainText"/>
      </w:pPr>
      <w:r>
        <w:t xml:space="preserve">&gt;Jac_ja3 </w:t>
      </w:r>
      <w:r w:rsidR="002510F4">
        <w:t>[Lesser Egyptian Jerboa (</w:t>
      </w:r>
      <w:proofErr w:type="spellStart"/>
      <w:r w:rsidR="002510F4" w:rsidRPr="002510F4">
        <w:t>Jaculus</w:t>
      </w:r>
      <w:proofErr w:type="spellEnd"/>
      <w:r w:rsidR="002510F4" w:rsidRPr="002510F4">
        <w:t xml:space="preserve"> </w:t>
      </w:r>
      <w:proofErr w:type="spellStart"/>
      <w:r w:rsidR="002510F4" w:rsidRPr="002510F4">
        <w:t>jaculus</w:t>
      </w:r>
      <w:proofErr w:type="spellEnd"/>
      <w:r w:rsidR="002510F4">
        <w:t>) Irs3]</w:t>
      </w:r>
    </w:p>
    <w:p w14:paraId="2E71DD09" w14:textId="77777777" w:rsidR="00391045" w:rsidRDefault="00391045" w:rsidP="00391045">
      <w:pPr>
        <w:pStyle w:val="PlainText"/>
      </w:pPr>
      <w:r>
        <w:t>ATGGCCACCCCGGAGTCCGAATCCTCCAAGGTGGTGGAACCCCTCGGCCCTCCCGTGCCCTGGCCCTGCCCGCCCGACGTGCGGCTCTGCGGGCACCTGAGGAAGCAGAAGTCGCAGCGCCGCCGCTTCTTCGTGCTGCGCGCAGACCCGCCGCGCCTGGACTGCTACGAGAGCGAGAAGAAGTTCCGCGCCGGCGGCTGCCGCCCGGCCCGACCCCGGCGCAGCGTGAGCCTGGAGGGCGCGTGCACCATCAGCAAGCGCTCCGACGCCCGCCAGCGGCACCTCATCGTCCTCTACACCCCCGACAGCAGCCTGGGCGT</w:t>
      </w:r>
      <w:r>
        <w:lastRenderedPageBreak/>
        <w:t>GGCGGCGGCCGACGAGCTGGAGCAGCAGCTTTGGTACAGCGCCTTGCTCGAGGTGCGCGCCGCCGCCGCCGCCGCCACCGGTGAGGCCCTAGGGTGGGGCGTGGTGGAGGACCCTGACTCTTGTATTCTCACCCCGTTCCAGGACGTCTGGCCTGTGACACTGCGACCCAAAGGGTTGGGGCGAGCACGAGGCCTGGGCAGCGGTGGCTACCGCCTGTGTCTGGGGTCTGGAGCCCTGAGCCTGCTGCGAAAACCCGGGAGCAGAGGCTCCCGGGAAAGCCAGGCATTGCCGCTGCCCGTCCTGCGCCTGTCCCTGCTCAGCGTGCGCCGGTGTGGACACGCAGATTCTTTCTTCTTCCTAGAGCTCGGTCGCTCGGCACCTACAGGGCCGGGGGAGCTGTGGCTGCAGGCACCGGATGCCGTGGTGGCTCAAAGTATCCATGAGACCGTCCTAGCTGCCATGAAGAGACTGGGGCGCATTGCATCCGGTTGTAAGGTTGAGCCGCCACTCAGAGAGTCCCTGAAGATTTCTTCCTCAATCCCGAACCTCACAGTTTATGACACTCCTACCTTGGCAGCCCAACCAAAAAGCCCAGATGAGAGACAGGAGCAAGAGCTCCTCAAGACCTTGGAAAGTCTGAGGGCAGCAGCCTCCTACCCTCAGGAGTTGGATCAGGGGGAGAGCTACATCACTATGAGAGCGCGGGGTGACTATATGCACATGGGAGGCAGCGCAGTGGATGGCTACATGTGGATGGCGCCTCCGGGCCCGACTTCCACTCCAGATCGCCACCAGCTATCCCAAGATTACCAGGACATAGAGTATATGCCCATGAACAACTTTTCATCAGAGCCCTCTTCCTACAAGTCGGAGCCTGGGTTCCAAGCTGCCACTCGAGGCGTGGGGGGCAGCTCGCAGCAGCTGGCAGACCTAGCTGGGGATTATGTGTATCTCCAGCCTGGGGACTCAGACTGTGTAGGAATGGGCACTGCCAGAAGGGAACCCCCTGACAACTGCCTCAACTATGTCGACTTGGACCTAGTCCCTCTAGAGGTGCGCACCAGTGCCCCCAAGGCGGGCCCGCATAGCTATGCCAGCATCAAATTCTAG</w:t>
      </w:r>
    </w:p>
    <w:p w14:paraId="613972D1" w14:textId="60AC2620" w:rsidR="00391045" w:rsidRDefault="00391045" w:rsidP="00391045">
      <w:pPr>
        <w:pStyle w:val="PlainText"/>
      </w:pPr>
      <w:r>
        <w:t xml:space="preserve">&gt;Nan_ga3 </w:t>
      </w:r>
      <w:r w:rsidR="00B143C8">
        <w:t>[Blind mole rat (</w:t>
      </w:r>
      <w:proofErr w:type="spellStart"/>
      <w:r w:rsidR="00B143C8" w:rsidRPr="00B143C8">
        <w:t>Nannospalax</w:t>
      </w:r>
      <w:proofErr w:type="spellEnd"/>
      <w:r w:rsidR="00B143C8" w:rsidRPr="00B143C8">
        <w:t xml:space="preserve"> </w:t>
      </w:r>
      <w:proofErr w:type="spellStart"/>
      <w:r w:rsidR="00B143C8" w:rsidRPr="00B143C8">
        <w:t>galili</w:t>
      </w:r>
      <w:proofErr w:type="spellEnd"/>
      <w:r w:rsidR="00B143C8">
        <w:t>) Irs3]</w:t>
      </w:r>
    </w:p>
    <w:p w14:paraId="73F69FE1" w14:textId="77777777" w:rsidR="00391045" w:rsidRDefault="00391045" w:rsidP="00391045">
      <w:pPr>
        <w:pStyle w:val="PlainText"/>
      </w:pPr>
      <w:r>
        <w:t>ATGAAGCCCGCAGGCTCTGACCCCACGGCCTCCCCGGCGTCCGAGCCCACCTATATGTCTCTTGGCCCTCCGTTTCCCTGGCCCTGCCCGCCCGACGTGCGGCTCTGCGGCCACCTGCGGAAACAGAAGTCCCAGCGCCGACGCTTTTTCGTGCTTCGCGCCGACCCTCCGCGCCTGGAGTGCTACGAGAGCCAGAAGAAGTTTCTGGCCGGCGGCTGCCGCCCTCCGCGACCCCGGCGCAGCGTGAGCCTGGAAGGTGCCTGTACCATCAGCAAGCGCGCGGATGCCCGCCAGCGCCACCTGATCATCGTCTACACCAGCGACAGCAGCCTGGGCGTGGCGGCGGCCAACGAGGCGGAGCAGCAGGCCTGGTACAGCGCCCTGCTCGAAGTGCGCGCTGCAGCCGCCGCCGCTGCGGCAACTGCTGCAGCAGCTTTGGGTCCCTGCTCCCAAGTGGACCCCGAGTCTTGGATCCTCGCTCCGTTCCAAGACGTCTGGCCGGTGACACTGCGGCCCAAGGGGCTGGGGCGAGTACGAGGCCTGAGCAGCGGTGGCTACCGCCTGTGCTTGGGCTCTGGAACCCTGAGCCTCCTGCGCAAGCCTGGGAGCAAAGGGTCCCGAGACAGCCGGGCATCGCCACCGTCACCCGCCCTGCGCCTGTCCTTGCTCAGCGTGCGTCGCTGCGGCCACGCAGACTCTTTCTTCTTCCTGGAGCTCGGGCGTTCGGCGCCCACCGGTCCCGGGGAGCTGTGGCTGCAGGCGCCTGATCCGGTGGTGGCACAAAGCATTCACGAGACCGTCCTGGCTGCTATGAAGAGACTCGGGAGGAATGCAACCAGTGGCAAGGCTGAGCTGCTGACCCGAGACCCCCCAAAGACAACCTCTACACCCCCTGTCCCCACACCTTATGAAACCCCTGCTTCCGCAGCACAAATAAGAATCAGAGAGCAGAGAGCAGAGCAAGACTACCTCAAGACCCTGGAACGGCTGGGGGCAGCACCCCAGTACCCCAAGGGGTTGGAGCAGGGCAGGGGCTATATCTCCATGGGAGCCAGGGCCGACTATGTGCACATGGGGGGTGGAGAGATGAGTGACTACATGATGATGGCACCCCCAGAACCTCCTCCCATCCCTGCCAGGGTGGCTTCTGTTGAGCCACTGGAGGACCCTGAGGGCACAGAGTACATGCCCATGAACAGATTTTCACCAAGGCCCTTACCCTCCAAGTTCAAGGCCAGGGAGCCTGAACCCGAGTTTGGGGACATCTACTGCAGCATGGGGGACAGCTGGGGACCTATGGAGTCTCAGCCCTGCTCTCCGAAGCTGGCAGACCTAGCTGGGGACTATGATTACATCCCAAACTATGTAGGAATAGGTACTGCCAGGCGGGAGCCTCCAGACAGCTGCCTCAACTACGTGGACCTGGACCTAGTTCCTCCTCTGGAGGTGTGTGGCATGGCCCCCAGGGATGGTCCACATACCTATGCCAGCATCAAGTTCTAG</w:t>
      </w:r>
    </w:p>
    <w:p w14:paraId="5760606A" w14:textId="283A28A0" w:rsidR="00391045" w:rsidRDefault="00391045" w:rsidP="00391045">
      <w:pPr>
        <w:pStyle w:val="PlainText"/>
      </w:pPr>
      <w:r>
        <w:t xml:space="preserve">&gt;Ict_tr3 </w:t>
      </w:r>
      <w:r w:rsidR="00B143C8">
        <w:t>[Squirrel (</w:t>
      </w:r>
      <w:proofErr w:type="spellStart"/>
      <w:r w:rsidR="00B143C8" w:rsidRPr="00B143C8">
        <w:t>Ictidomys</w:t>
      </w:r>
      <w:proofErr w:type="spellEnd"/>
      <w:r w:rsidR="00B143C8" w:rsidRPr="00B143C8">
        <w:t xml:space="preserve"> </w:t>
      </w:r>
      <w:proofErr w:type="spellStart"/>
      <w:r w:rsidR="00B143C8" w:rsidRPr="00B143C8">
        <w:t>tridecemlineatus</w:t>
      </w:r>
      <w:proofErr w:type="spellEnd"/>
      <w:r w:rsidR="00B143C8">
        <w:t>) Irs3]</w:t>
      </w:r>
    </w:p>
    <w:p w14:paraId="275FAF15" w14:textId="77777777" w:rsidR="00391045" w:rsidRDefault="00391045" w:rsidP="00391045">
      <w:pPr>
        <w:pStyle w:val="PlainText"/>
      </w:pPr>
      <w:r>
        <w:t>ATGGACGCCGCAGGCGGCGACCCCACAGCCACCCAGGAGTTGGAGTCAGCGGACGTGCCCCTCTGCCCGCCGCTGCCCTGGCCCTGTCCGGCAGACGTGCGGCTCTGCGGCCACCTACGGAAGCAGAAGTCCCAGCGCCGCCGGTTCTTCGTGCTGCGGGAGGACCCGCCGCGCCTCGAGTGCTATGAGAGTGAGAAGAAGTTCCGCTCCGGCTGTAGCGGCGGGGCGCGGCCCCGGCGCAGCGTGAGCCTGGCGGGCGCGTGCACCATCAGCAAGCGCGCGGACGCGCGCCAGCGCCACTTGATCGTTCTCTACACGCACGACAGCAGCCTGGGCGTCGCAGCCGCCAGCGAGGCGGAGCAACAGGTGTGGTACAATGCCATGCTCGAGGTGCGCGCCGCCGCCGCCGCCGCCACCGCCGCCACCGCCGCCGCCACCGGTCCCAGCTCCCACGAAGACCCCGGGGCCTCCATCCTCGCTCCTTTCCAGGACGTCTGGCCTGTGACGCTGCGGCCCAAGGGTCTGGGGCGAACACGAGGCCTGGGCAGCGGCGACTACCGCCTATGCCTGGGTTCCGGGTCCCTGAGCCTACTGCGGAAGCCAGGGGGCAGAGGACCCCGGGACACCCAGGCATTGTCGCCACCCGCCCTGCGTCTGTCCCTGCTCAGCGTGCGCCGCTGCGGCCACGCAGACTCTTTCTTCTTCCTGGAGCTTGGCCGCTCGGCGCCCACAGGTCCCGGGGAACTGTGGCTGGAGGCACCCGATTCTGTAGTGGCCCAAAGCATCCACGAGACAGTCCTGGCCGCTATGAAGAGACTCGGAGGCAGTGGTGCCAGTGGCAGGCCTGAGCCACCGTCCAGGGATCCTCCAAAGAGCATCTCCAGACCCCCTGTCCCCCAACCTTATGAATCTCCAGCCTCTGCAGCCCAGTCAAGAGGCTTGGTTGAGAGGATGGAGCAAGCAACCCTTAAGACCTTTGCAAGGCTGGGAGTGGCAGCTTCGTACCCCAAGGAGTCCGATGGGGGTGCGAGCTACATTACTATGGGAGCCAGGAGTGACTATGAGCACAAGGGGGTTAGAGAGGCAGACGGCTATGTGGTAATGGGGCCCTCAGGTCTTCCTCTCCCTGAAAGCAATACTGCCCACCAGACCCTTCCAGATTGGGGAGGCACGGAGTACGTGCCCATGAAGAGCTTTCCACCAGAGTGCTTTTCCTACAAGTCCAAGGCCCAGAAGCCTGCTCCAGAGCATAGCAGCAAAAGGGACGGCTGGGGACCTGCAGGTGCTCGGCCCTGCTCTCTGCCGCCGTCAAAGCTGGCTGGGGAGTACGTGTGCATTAAGTATGGGGCTCCAGACTTGGTAGAAAAGGACACTGCTAGGCTGGCGCCCTCCGATGGCTACCTCAATTATGTCGACCTGGACCTGGTCCCTCCTCTAGACGCTCGTGGCCACGGCCCAAGGGCCGGCCCGCACAGCTACGCGCGCATCGAGTTCTAG</w:t>
      </w:r>
    </w:p>
    <w:p w14:paraId="1CCC73AD" w14:textId="3122048E" w:rsidR="00391045" w:rsidRDefault="00391045" w:rsidP="00391045">
      <w:pPr>
        <w:pStyle w:val="PlainText"/>
      </w:pPr>
      <w:r>
        <w:t xml:space="preserve">&gt;Ory_cu3 </w:t>
      </w:r>
      <w:r w:rsidR="00B143C8">
        <w:t>[Rabbit (</w:t>
      </w:r>
      <w:proofErr w:type="spellStart"/>
      <w:r w:rsidR="00B143C8" w:rsidRPr="00B143C8">
        <w:t>Oryctolagus</w:t>
      </w:r>
      <w:proofErr w:type="spellEnd"/>
      <w:r w:rsidR="00B143C8" w:rsidRPr="00B143C8">
        <w:t xml:space="preserve"> </w:t>
      </w:r>
      <w:proofErr w:type="spellStart"/>
      <w:r w:rsidR="00B143C8" w:rsidRPr="00B143C8">
        <w:t>cuniculus</w:t>
      </w:r>
      <w:proofErr w:type="spellEnd"/>
      <w:r w:rsidR="00B143C8">
        <w:t>) Irs3]</w:t>
      </w:r>
    </w:p>
    <w:p w14:paraId="6A7E6C6B" w14:textId="77777777" w:rsidR="00391045" w:rsidRDefault="00391045" w:rsidP="00391045">
      <w:pPr>
        <w:pStyle w:val="PlainText"/>
      </w:pPr>
      <w:r>
        <w:lastRenderedPageBreak/>
        <w:t>ATGACGCCCGGAGGCGGCGGCGGCCCCACGGCCACCCCGGAGCCCCAGTCGGTCGACGTGCCCCTTGGCCCGCCGCTGCCCTGGGCTTGCCCGGCCGACGTGCGGCTCTGCGGCTACCTGCGGAAGCAGAAGTCCCAGCGCCGCCGCTTCTTCGCGCTGCGCACGGACCCGGCGCGCCTCGAGTGCTACGAGAGCGAGGAGAAGTTCCGCGCAGGCTTCGGGGGCCCCGCGCGCCCGCGGCGCAGCGTGAGCCTGGCAGGAGCGTGCACCATCAGCAAGCGCGCGGATGCGCGCCAGCGCCACTTGATCGTGCTCTACACGCGCGACAGCAGCCTGGGCGTGGCGGCGGCCAGCGAGGCTGAGCAGCAGGCGTGGTACAGCGCCCTGCTCGAGGTGCGCGCCGGCGCCGGTGAGGCCCGCACCCCGGGGCTGCGAGGCGGCGGCGGCGGCGGTCCCAGCTCCCACGAGGACCCCGAGACCTGGTTCCTCGCTCCGTTTCAGGACGTCTGGCCCGTGACGCTGCGACCCAAAGGGCTGGGGCGGACACGAGGCCTGGGCAGCGGACGCTACCGCCTGTGCCTGGGTTCGGGGGCCCTGAGCCTGCTGCGGAAGCCTCGGGAGAGAGGCTCCCGGGACCCCCGGGCCTCACCGCCGCCCGCCCTGCGCCTGTCCCTGCTCAGCGTGCGCCGCTGCGGCCACGCTGATTCTTTCTTCTTCCTGGAACTCGGCCGCTCCGCGCCCACGGGTCCTGGGGAGCTCTGGCTGCAGGCGCCCGACGCCGTGGTGGCCCAAAGCATTCACGAGACGGTCCTGGCCGCCATGAAGCGACTCGGGGGCAGTGCTGCAGGGGGCAGGGCTGAGCCACTGCCCAGAGATTCCCCGACGAGCGCTTCCAGACCCCCTATCTCCCGTCCCTTCGAGACCCCGGGCTCCCCTGCCCAGTCAAGTGGCCTGGGCCATCGAGAGTGCCTGGAAGAGAGAGTGGAGCAGACAACTCTCAAGACCCTGGCGAGGCCAGGGACGGCGGCCTCCTACCCCAAGGGCTTAGATCCGGGCAGGGATTACATAAGCATGCGGGCAGGGAGGGACTACGAGCCCATGGCGGGCGGCGAGGCCGGCAGCTACGTGGTGATGGCGCCCCCAGGCCTCCAACAGGCCACCAACAGCGATGCTACCGGCCAGCCGCTCCAGGACCAGGGAGGCCCCGAATACGTGCCCATGAACCGCTTTCCTCCAGAGTCCGTTCCTTCTGGCGCCCTGCCCCATTCCCGCAAGTCCGGAGCTGGGAAGCCCGGATCCAGGCTCCCAGCTGCTCATCAAGGCATAGGGGGGAGCAGGGGCCCCGCAGGGCCTCAGCCGTGCTCGCTGCCGCCCTCAGAGCCGCCCGGGCAGTCCGCGTGCGCGCGGTATTCAGCCTCTGGTGATGCCCGAGTGGCTAGTGCCAGGCCGGAGCCCCGCGACGCCTGCCTCAACTATGTCGACCTGGACCTGGTGCCGCCCCTAGCAGCGCGAGGGGGCGCCCCGGGGGCCGGCCCCCACAGCTATGCGTGCATAGAATTCTAG</w:t>
      </w:r>
    </w:p>
    <w:p w14:paraId="0F122409" w14:textId="1C3B0678" w:rsidR="00391045" w:rsidRDefault="00391045" w:rsidP="00391045">
      <w:pPr>
        <w:pStyle w:val="PlainText"/>
      </w:pPr>
      <w:r>
        <w:t xml:space="preserve">&gt;Och_pr3 </w:t>
      </w:r>
      <w:r w:rsidR="00B143C8">
        <w:t>[</w:t>
      </w:r>
      <w:proofErr w:type="spellStart"/>
      <w:r w:rsidR="00B143C8">
        <w:t>Pika</w:t>
      </w:r>
      <w:proofErr w:type="spellEnd"/>
      <w:r w:rsidR="00B143C8">
        <w:t xml:space="preserve"> (</w:t>
      </w:r>
      <w:r w:rsidR="00B143C8" w:rsidRPr="00B143C8">
        <w:t xml:space="preserve">Ochotona </w:t>
      </w:r>
      <w:proofErr w:type="spellStart"/>
      <w:r w:rsidR="00B143C8" w:rsidRPr="00B143C8">
        <w:t>princeps</w:t>
      </w:r>
      <w:proofErr w:type="spellEnd"/>
      <w:r w:rsidR="00B143C8">
        <w:t>) Irs3]</w:t>
      </w:r>
    </w:p>
    <w:p w14:paraId="45FD149B" w14:textId="77777777" w:rsidR="00391045" w:rsidRDefault="00391045" w:rsidP="00391045">
      <w:pPr>
        <w:pStyle w:val="PlainText"/>
      </w:pPr>
      <w:r>
        <w:t>ATGACTCCCGGAGTCGGCGGCGGCCCCACGGTCACCCCGGAGTCTCAGCCGGTCGACATGCTGCCCTCCGGCCCGCCACTGCCCTGGGCCTGCCCGGCCGACGTGCGGCTCTGCGGCCACTTGCGGAAGCAGAAGTCCCGGCGCCGCCGCTTCTTTGTGCTGCGCACCGACCCGCCGCGCCTAGAGTGCTACGAGAGCGAGCAAAAGTTCCGCGAGGACTCCGGGGGCCCTGCGCGTCCACGGCGCAGCGTGAGCCTGGCAGGCGCGTGCACCATTAGTAAGCGGGCAGACGCGCGCCAGCGCCACCTGATCGTGCTCTACACGCGCGACACCAGCCTGGGCGTGGCGGCGGCCACCGAAGCCGAGCAGCAGGCATGGTACAGTGCCCTGCTCGAGGTGCGCGCTGCCGCCGCAGCCGGTGAGGCCAGAACCCCGGGGGCAGCGGGTCCCAGCTCCCAAGAGGACCCCGACACCTGGCTCCTCGCTCCGTTCCAGGACGTGTGGCCTGTGACACTGCGACCCAAGGGGCTGGGGCGGACACGAGGCCTGGGCAGCGGTCGCTACCGCCTATGTCTGGGTTCGGGAGCCCTGAGCCTGCTGCGGAAGCCTCGGAAGACAGGCTCCCGGGATGCCAGGGCCTCCCCACCGCCCGCCCTGCGTCTGTCCCTGCTCAGCGTGCGCCGCTGTGGCCACGCGGACTCCTTCTTCTTCCTGGAACTCGGCCGTTCGGCGCCTACAGGACCCGGGGAACTGTGGCTGCAGGCGCCTGACGCAGTGGTGGCCCAAAGCATCCACGAGACCGTGCTGGCTGCCATGAAACGACTCGGGGGAGGCGCTGCGGGTGCCAGGGCGGAGTCACTGCCCAGAGAGTCCCCGACCAGTGCCTCTAAACCTCCCAGCTCCCGTCCTTTGGAGATCCTCTCCGGCTCTACCGCCCAGTCAAGCAGCCTGGATGAGCGGGCAGAGCAGACCGCACTCAAAAGCCTGGCCAGGCTGGGGCCACTGCCACCCCCAGCTTCCCACCCCCAGGGGCTAGACCCTGGCAGGGGTTACATAACCATGCAGGCCGGCAGGGACTACGAGCCCATGGGGGGAGGCGAGGCCAGCAGTGGCAGCGGCTATGTGGTGATGGCGCCCCCAGGCCTCCATCAGGCTATTGGCAGTGCCCACAATGACCACAAACACCGCGGCGCAGCTCCGCGGCAGGACCCTGGTGGCCCCGAGTACGTTCCAATGAGCTGCTTTCCTCCCGAGCCCGTTTCTTCATTCTCCGAAACCCCTCCCCCCAAGTCCGGAACTGGAGAGCTTAGAGTCAGGGTCCCAGATGCCCATCGTGGCATCGGGGGCAGCTTGGGGCTGGCAGGGGCTGCACCACGCAGGCCACCGTCAGCAGAGCTGGCCGGCGACTACGTGTGCATTGGGTCTGCAGGAAAAGTGGGCGGTGTCAGACCAGAGCGCAGCAATCGCTGCCTCAACTACGTGGACCTGGACCTGGTGCCGCCTCTCGCTACGCCCGGCCGTGCTTCTGGGACCAGCCCCCACAGCTATGCCTGCATCGAATTCTAG</w:t>
      </w:r>
    </w:p>
    <w:p w14:paraId="190C6603" w14:textId="757015CD" w:rsidR="00391045" w:rsidRDefault="00391045" w:rsidP="00391045">
      <w:pPr>
        <w:pStyle w:val="PlainText"/>
      </w:pPr>
      <w:r>
        <w:t xml:space="preserve">&gt;Bos_ta3 </w:t>
      </w:r>
      <w:r w:rsidR="00B143C8">
        <w:t>[Cow (</w:t>
      </w:r>
      <w:proofErr w:type="spellStart"/>
      <w:r w:rsidR="00B143C8" w:rsidRPr="00B143C8">
        <w:t>Bos</w:t>
      </w:r>
      <w:proofErr w:type="spellEnd"/>
      <w:r w:rsidR="00B143C8" w:rsidRPr="00B143C8">
        <w:t xml:space="preserve"> </w:t>
      </w:r>
      <w:proofErr w:type="spellStart"/>
      <w:r w:rsidR="00B143C8" w:rsidRPr="00B143C8">
        <w:t>taurus</w:t>
      </w:r>
      <w:proofErr w:type="spellEnd"/>
      <w:r w:rsidR="00B143C8">
        <w:t>) Irs3]</w:t>
      </w:r>
    </w:p>
    <w:p w14:paraId="0BB2438E" w14:textId="77777777" w:rsidR="00391045" w:rsidRDefault="00391045" w:rsidP="00391045">
      <w:pPr>
        <w:pStyle w:val="PlainText"/>
      </w:pPr>
      <w:r>
        <w:t>ATGAAGCCCGGAGACCCCACGACGACCCCAGAGGCCCAGTCGGCCGCCGTGGCTCTGGGTCCGCCGCGGCCCTGGGTCTGCCCGGCTGACGTGCGGCTCTGCGGCCACCTGCGGAAGCAGAAGTCCCAACGCCGCCGCTTTTTTGTGCTCCGCGCCGACCCGCCGCGCCTTGAGTGTTACGAAAGCGAGAAGAAGTTCCGTGCCGGCCGAACGCCGCCCAAGTTCAGCGTGAGCCTGGGGGGCGCCTGCACCATCAGCAAGCGCATGGACGCGCGCCAGCGCCACCTGATCGTCCTGTACACGCGCGACCGCAGCCTGGGCGTGGCGGCGGCCAGCGAGGCGGAGCAGCAGGCGTGGTACAGCGCCCTGCTCGAGGCGCGCGCCACCGCCGGTGAGGCCCCAGCCCCGCGCCGTCCCAGTTCCCACGAGGACCCCGGGGCCTGGATCCTCGCTCCATTTCAGGACGTCTGGCCTGTGACGCTGCGACCCAAGGGGCTGGGGCGGGCACGAGGCCTGGGCAGCGGCGGCTACTGCCTGTGCCTGGGTTCCGGGGTACTGAGTCTGCTGCGGAAGCCAGGGGGCAGAGGCTCCGGGGCCACCGGGGCATCTCCGCCGCCGGCCCTGCGCCTGTCCCTGCTCAGCGTGCGCCGGTGCGGCCACGCAGACTCTTTCTTCTTCCTGGAGCTCGGCCGCTCGGCACCCACGGGTCCCGGGGAGCTGTGGCTACAGGCCCCCGACGCCGTGGTGGCCCAAAGCATTCACGAGACCGTCCTGGCCGCCATGAAGCGAATCGGGGACAGTGGTGCTGTTGGCAGGGCTGAGCCACTGCCAAGAAAGCCCCCAACGGGAGCTTTCAGACCCTCTGTCCCCCAATCTTATGAGACCCCAGACTCCGCGGCCCAAACAAGCGAGCTGTACCGTCGGAATGGCCCGAGTGAGACCAGCGAGCAAGCAACCCTCAAGACCCTGGCGAGGCTTGGGGAGGCAGTCTCCAACCCTGCGAGGTTGGAGCAGGGCGGGGGCTACATAACAATGGGAGC</w:t>
      </w:r>
      <w:r>
        <w:lastRenderedPageBreak/>
        <w:t>CGGGAGTGACTACGAGCCCATGAAGGGCGGCCAAGCCGGCGGCTACGTTGTGATGGAGCCCCCGGGCCTTCCCGCTTCCACCAAAGCAGCTTCCCGCCAGCCGCTCCAGGATGGAGGGGTCACTGAATACGTGACCATGAGCTGTTGTGCACCACGGTCCTTTTCCTCAAGTTTCTTGCCTCTTTCCTCCGGGGCCGGGGAGCCTGGACCCGGGCTCCAAGGCGTTCATCTCGGCATCCGAGACGGCTGGGGACGGGCTGGGGCTCAGCCCTGCTTGCAGCCGCCATCAGAGTTAGCCGGGGAGTACGTATGCATTGAGTATGCGGCTGCGGACTACATAGGAATGGGCACTGCCAACCCCGAGCCCCCGGACCAAGGCCTCAACTACGTGGACCTGGATCTGGTCCCTCCCCTGGAGGTGCGAGGCCACGCCCCTGGGGCCAGGTCCCGCCCACATAGCTACGCTCGGCTGGAGTTCCAGAACCTCGCGGAGGCCGGGAGTTCCTGCAGCATCACCCCAGACTCTCAAGTCCGCTTTGGCCCCCCACCCTGCCCCTGA</w:t>
      </w:r>
    </w:p>
    <w:p w14:paraId="50D6567B" w14:textId="7702EC77" w:rsidR="00391045" w:rsidRDefault="00391045" w:rsidP="00391045">
      <w:pPr>
        <w:pStyle w:val="PlainText"/>
      </w:pPr>
      <w:r>
        <w:t xml:space="preserve">&gt;Bub_bu3 </w:t>
      </w:r>
      <w:r w:rsidR="00B143C8">
        <w:t>[Water buffalo (</w:t>
      </w:r>
      <w:proofErr w:type="spellStart"/>
      <w:r w:rsidR="00B143C8" w:rsidRPr="00B143C8">
        <w:t>Bubalus</w:t>
      </w:r>
      <w:proofErr w:type="spellEnd"/>
      <w:r w:rsidR="00B143C8" w:rsidRPr="00B143C8">
        <w:t xml:space="preserve"> </w:t>
      </w:r>
      <w:proofErr w:type="spellStart"/>
      <w:r w:rsidR="00B143C8" w:rsidRPr="00B143C8">
        <w:t>bubalis</w:t>
      </w:r>
      <w:proofErr w:type="spellEnd"/>
      <w:r w:rsidR="00B143C8">
        <w:t>) Irs3]</w:t>
      </w:r>
    </w:p>
    <w:p w14:paraId="49C099DB" w14:textId="77777777" w:rsidR="00391045" w:rsidRDefault="00391045" w:rsidP="00391045">
      <w:pPr>
        <w:pStyle w:val="PlainText"/>
      </w:pPr>
      <w:r>
        <w:t>ATGAAGCCCGGAGACCCCACGACGACCCCGGAGGCCCAGTCGGCCGCCGTGGCTCTGGGTCCGCCGCGGCCCTGGGTCTGCCCGGCTGACGTGCGGCTTTGCGGCCACCTGCGGAAGCAGAAGTCCCAGCGCCGCCGCTTTTTTGTGCTCCGCGCCGACCCGCCGCGCCTCGAGTGTTACGAAAGCGAGAAGAAGTTCCGTGCCGGCCGAACGCCGCCCAAGTTCAGCGTGAGCCTGGGGGGCGCCTGCACCATCAGCAAGCGCATGGACGCGCGCCAGCGCCACCTGATCGTCCTGTACACGCGCGACCGCAGCCTGGACGTGGCGGCGGCCAGCGAGGCGGAGCAGCAGGCGTGGTACAGCGCCCTGCTCGAGGCGCGCGCCACCGCCGGTGAGGCCCCAGCTGTCTCTTCAGGTCCCAGTTCCCACGAGGACCCCGGGGCCTGGATCCTCGCTCCATTTCAGGACGTCTGGCCTGTGACGCTGCGACCCAAGGGGCTGGGGCGGGCACGAGGCCTGGGCAGCGGCGGCTACTGCCTGTGCCTGGGTTCCGGGGTACTGAGTCTGCTGCGGAAGCCAGGGGGCAGAGGCTCCGGGGCCACCGGGGCATCTCCGCCGCCGGCCCTGCGCCTGTCCCTGCTCAGCGTGCGCCGGTGCGGCCACGCAGACTCTTTCTTCTTCCTGGAGCTCGGCCGCTCGGCACCCACGGGTCCCGGGGAGCTGTGGCTACAGGCGCCCGACGCCGTGGTGGCCCAAAGTATTCACGAGACCGTCCTGGCCGCCATGAAGCGAATCGGGGACAGTGGTGCTGTTGGCAGGGCTGAGCCACTGCCAAGAAAGGCCCCAACGGGAGCTTTCAGACCCTCTGTCCCCCAATCTTATGAGACCCCAGACTCCGCGGCCCAAACAAGCGAGCTGAACCGTCGGAATGGCCCGAGTAAGACCAGCGAGCAAGCAACCCTCAAGACCCTGGCGAGGCTGAGGGAGGTAGTCTCCAACCCCGCGAGGTTGGAGCAGGGCGGGGGCTACATAACAATGGGAGCCGGGAGTGACTACGAGCCCATGAAGGGCGGCCAAGCCGGCGGCTACGTTGTGATGGCGCCGCCGGGCCTTCCCGCTTCCACCAAAGCAGCTTCCCGCCAGCCGCTCCAGGATGGAGGGGTCACTGAATACGTGACCATGAGCTGCTGTGCACCACGGTCATTTTCCTCAAGTTTCTTGCCTCTTTCCTCCGGGGCCGGGGAGCCTGGACCCGGGCTCCAAGGCGTTCATCTCGGCATCCGAGACGGCTGGGGACGGGCTGGGGCTCAGCCCTGCTTGCAGCCGCCATCAGAGTTAGCCGGGGAGTACGTATGCATTGAGTATGCGGCCGCGGACTACATAGGAATGGGCACTGCCATCCCCGAGCCCTCGGACCAAGGCCTCAACTACGTAGACCTGGATCTGGTCCCTCCCCTGGAGGTGCGAGGCCACGCCCCTGGGGCCAGGTCCCGCCCACATAGCTACGCTCGGCTGGAGTTCCAGAACCTCGCGGAGGCCGGGAGTTCCTGCAGCATCACTCCAGACTCTCAAGTCCGCTTTGGCCCCCCACCCTGCCCCTGA</w:t>
      </w:r>
    </w:p>
    <w:p w14:paraId="7CDB32FB" w14:textId="44D6534A" w:rsidR="00391045" w:rsidRDefault="00391045" w:rsidP="00391045">
      <w:pPr>
        <w:pStyle w:val="PlainText"/>
      </w:pPr>
      <w:r>
        <w:t xml:space="preserve">&gt;Ovi_arm3 </w:t>
      </w:r>
      <w:r w:rsidR="00B143C8">
        <w:t>[Mouflon sheep (</w:t>
      </w:r>
      <w:proofErr w:type="spellStart"/>
      <w:r w:rsidR="00B143C8" w:rsidRPr="00B143C8">
        <w:t>Ovis</w:t>
      </w:r>
      <w:proofErr w:type="spellEnd"/>
      <w:r w:rsidR="00B143C8" w:rsidRPr="00B143C8">
        <w:t xml:space="preserve"> </w:t>
      </w:r>
      <w:proofErr w:type="spellStart"/>
      <w:r w:rsidR="00B143C8" w:rsidRPr="00B143C8">
        <w:t>aries</w:t>
      </w:r>
      <w:proofErr w:type="spellEnd"/>
      <w:r w:rsidR="00B143C8" w:rsidRPr="00B143C8">
        <w:t xml:space="preserve"> </w:t>
      </w:r>
      <w:proofErr w:type="spellStart"/>
      <w:r w:rsidR="00B143C8" w:rsidRPr="00B143C8">
        <w:t>musimon</w:t>
      </w:r>
      <w:proofErr w:type="spellEnd"/>
      <w:r w:rsidR="00B143C8">
        <w:t>) Irs3]</w:t>
      </w:r>
    </w:p>
    <w:p w14:paraId="003FD1E1" w14:textId="77777777" w:rsidR="00391045" w:rsidRDefault="00391045" w:rsidP="00391045">
      <w:pPr>
        <w:pStyle w:val="PlainText"/>
      </w:pPr>
      <w:r>
        <w:t>ATGAAGCCCGGAGACCCCACGAAGACCCCGGAGGCCGAGTCGGCCGCCATGGCCCTGGGTCCGCCGCGGCCCTGGGTCTGCCCGGCTGACGTGCGGCTCTGCGGCCACCTGCGGAAGCAGAAGTCCCAGCGCCGCCGCTTTTTTGTGCTCCGCGCCGACCCGCCGCGCCTCGAGTGTTACGAAAGCGAGAAGAAGTTCCGCGCCGGCCGAACGCCGCCCAAGTTCAGTGTGAGCCTGGGGGGCGCCTGCACCATCAGCAAGCGCATGGACGCGCGCCAGCGCCACCTGATCGTCCTGTACACGCGCGACCGCAGCCTGGGCGTGGCGGCGGCCAGCGAGGCGGAGCAGCAGGCGTGGTACAGCGCCCTGCTCGAGGCGCGCGCCGCCGCAGGTCCCAGTTCCCACGAGGACCCCGGGGCCTGGATCCTCGCTCCATTTCAGGACGTCTGGCCTGTGACGCTGCGACCCAAGGGGCTGGGGCGGGCACGAGGCCTGGGCAGCGGTGGCTACAGCCTGTGCCTGGGTTCTGGGGTACTGAGCCTGCTGCGGAAGCCAGGGGGCAGAGGCTCCGGGGCCACCGGGGCATCTCCGCCGCCGGCCCTGCGCCTGTCCCTGCTCAGCGTGCGCCGCTGCGGCCACGCAGACGCTTTCTTCTTCCTGGAGCTCGGCCGCTCGGCATCCACGGGTCCCGGGGAGCTGTGGCTACAGGCGCCCGACGCCGTGGTGGCCCAAAGCATTCACGAGACCGTCCTGGCCGCCATGAAGCGAATCGGGGACAGTGGTGCTGTTGGCAGGGCTGAGCCACTGCCAAGAAAGCCCCCAACGGGAGCATTCAGACCCTCTGTCCCTCAATCTTATGAGACCCCAGACTCCGCGGCCCAAACAAGCGAGCTGAATCGTCGGAATGGCCGGAGTGAGACCCTGGCGAGGCTGGGGGAGGCGGCCTCCAACACCGCGAGGTTGGAGCGGGGCGGGAGCTACATAACAATGGGAGCCGGGAGTGACTACGAGCCCATGAAGGGCGGCCAAGCCGGCGGCTATGTGGTGATGGAGCCCCCGGGCCTTCCCGCCTCCACCAAAGCAGCTCCCCGCCAGCCGCTCCAGGATGGAGGAAGCACTGAATACGTGACCATGAGCTGCTGTGCACCACGGTCCTTTCCTTTCTTGCCTCTTTCCTTCGCGGCGGGGGAGCCTGAACTCGGGCTCCAAGGCGCTCATCTCGGCCTCCGAGGCGGCTGGGGACGGGCCGGGGCTCAGCCCAGCTTGCAGCCGCCATCAGAGTTAGCCGGGGAGTACGTATGCATTGAGTATGCGGCCGCGGACTACATAGGAATGGGCACTGCCATCCCCGAGCCCCCCGACCATGGCCTCAACTACGTGGACCTGGATCTGGTCCCTTCCCTGGAGGTGCGAGGCCACGCACCCGGGGCCAGGTCCCGCCCACACAGCTACGCTCGGCTGGAGTTCCAGAACCTCGCGGAGGCCGGGAGTTCCTGCAGCATCACTCCAGACTCTCAAGTCCGCTTCGGTCCCCCACCCTGCCCCTGA</w:t>
      </w:r>
    </w:p>
    <w:p w14:paraId="2B63609C" w14:textId="0A023C12" w:rsidR="00391045" w:rsidRDefault="00391045" w:rsidP="00391045">
      <w:pPr>
        <w:pStyle w:val="PlainText"/>
      </w:pPr>
      <w:r>
        <w:t xml:space="preserve">&gt;Ovi_ar3 </w:t>
      </w:r>
      <w:r w:rsidR="00B143C8">
        <w:t>[Sheep (</w:t>
      </w:r>
      <w:proofErr w:type="spellStart"/>
      <w:r w:rsidR="00B143C8">
        <w:t>Ovis</w:t>
      </w:r>
      <w:proofErr w:type="spellEnd"/>
      <w:r w:rsidR="00B143C8">
        <w:t xml:space="preserve"> </w:t>
      </w:r>
      <w:proofErr w:type="spellStart"/>
      <w:r w:rsidR="00B143C8">
        <w:t>aries</w:t>
      </w:r>
      <w:proofErr w:type="spellEnd"/>
      <w:r w:rsidR="00B143C8">
        <w:t>) Irs3]</w:t>
      </w:r>
    </w:p>
    <w:p w14:paraId="1E7DF92C" w14:textId="77777777" w:rsidR="00391045" w:rsidRDefault="00391045" w:rsidP="00391045">
      <w:pPr>
        <w:pStyle w:val="PlainText"/>
      </w:pPr>
      <w:r>
        <w:t>ATGAAGCCCGGAGACCCCACGAAGACCCCGGAGGCCGAGTCGGCCGCCATGGCCCTGGGTCCGCCGCGGCCCTGGGTCTGCCCGGCTGACGTGCGGCTCTGCGGCCACCTGCGGAAGCAGAAGTCCCAGCGCCGCCGCTTTTTTGTGCTCCGCGCCGACCCGCCGCGCCTCGAGTGTTACGAAAGCGAGAAGAAGTTCNGGCGGCCGAATGCCGCCAAGTTCAGTGTGACGCTGGGGGGCGCCTGCACCATCAGCAAGCGCATGGACGCGNCGCAGCGCCACCTGATCGTCTGTACACGCGCGACCGAGCCTGGGCCGTT</w:t>
      </w:r>
      <w:r>
        <w:lastRenderedPageBreak/>
        <w:t>CGCGCGCAGCGAGGCGGAGCAGCAGGCGTGGTACGCGCCCGCTCGAGGGCGCGCCGCCGCAGGTCCCAGTTCCCACGAGGACCCCGGGGCCTGGATCCTCGCTCCATTTCAGGACGTCTGGCCTGTGACGCTGCGACCCAAGGGGCTGGGGCGGGCACGAGGCCTGGGCAGCGGTGGCTACAGCATGTGCCTGGGTTCTGGGGTACTGAGCCTGCTGCGGAAGCCAGGGGGCAGAGGCTCCGGGGCCACCGGGGCATCTCCGCCGCCGGCCCTGCGCCTGTCCCTGCTCAGCGTGCGCCGCTGCGGCCACGCAGACGCTTTCTTCTTCCTGGAGCTCGGCCGCTCGGCATCCACGGGTCCCGGGGAGCTGTGGCTACAGGCGCCCGACGCCGTGGTGGCCCAAAGCATTCACGAGACCGTCCTGGCCGCCATGAAGCGAATCGGGGACAGTGGTGCTGTTGGCAGGGCTGAGCCACTGCCAAGAAAGCCCCCAACGGGAGCATTCAGACCCTCTGTCCCTCAATCTTATGAGACCCCAGACTCCGCGGCCCAAACAAGCGAGCTGAATCGTCGGAATGGCCGGAGTGAGACCCTGGCGAGGCTGGGGGAGGCGGCCTCCAACACCGCGAGGTTGGAGCGGGGCGGGAGCTACATAACAATGGGAGCCGGGAGTGACTACGAGCCCATGAAGGGCGGCCAAGCCGGCGGCTATGTGGTGATGGAGCCCCCGGGCCTTCCCGCCTCCACCAAAGCAGCTCCCCGCCAGCCGCTCCAGGATGGAGGAAGCACTGAATACGTGACCATGAGCTGCTGTGCACCACGGTCCTTTCCTTTCTTGCCTCTTTCCTTCGCGGCGGGGAAGCCTGAACTCGGGCTCCAAGGCGCTCATCTCGGCCTCCGAGGCGGCTGGGGACGGGCCGGGGCTCAGCCCAGCTTGCAGCCGCCATCAGAGTTAGCCGGGGAGTACGTATGCATTGAGTATGCGGCCGCGGACTACATAGGAATGGGCACTGCCATCCCCGAGCCCCCCGACCATGGCCTCAACTACGTGGACCTGGATCTGGTCCCTTCCCTGGAGGTGCGAGGCCACGCACCCGGGGCCAGGTCCCGCCCACACAGCTACGCTCGGCTGGAGTTCCAGAACCTCGCGGAGGCCGGGAGTTCCTGCAGCATCACTCCAGACTCTCAAGTCCGCTTCGGTCCCCCACCCTGCCCCTGA</w:t>
      </w:r>
    </w:p>
    <w:p w14:paraId="61CCCD32" w14:textId="59F4CB25" w:rsidR="00391045" w:rsidRDefault="00391045" w:rsidP="00391045">
      <w:pPr>
        <w:pStyle w:val="PlainText"/>
      </w:pPr>
      <w:r>
        <w:t xml:space="preserve">&gt;Orc_or3 </w:t>
      </w:r>
      <w:r w:rsidR="00B143C8">
        <w:t>[Killer whale (</w:t>
      </w:r>
      <w:proofErr w:type="spellStart"/>
      <w:r w:rsidR="00B143C8" w:rsidRPr="00B143C8">
        <w:t>Orcinus</w:t>
      </w:r>
      <w:proofErr w:type="spellEnd"/>
      <w:r w:rsidR="00B143C8" w:rsidRPr="00B143C8">
        <w:t xml:space="preserve"> orca</w:t>
      </w:r>
      <w:r w:rsidR="00B143C8">
        <w:t>) Irs3]</w:t>
      </w:r>
    </w:p>
    <w:p w14:paraId="08E8EA8F" w14:textId="77777777" w:rsidR="00391045" w:rsidRDefault="00391045" w:rsidP="00391045">
      <w:pPr>
        <w:pStyle w:val="PlainText"/>
      </w:pPr>
      <w:r>
        <w:t>ATGAAGCCCGGAGGCCCCACGACGACCCCGGAGTTCGAGTCGGCCGACGTGGCCCTGGGTCCGCCGCGGCCCTGGGCCTGCCCGGCTGACGTGCGGCTCTGCGGCCACCTGCGGAAGCAGAAGTCCCAGCGCCGCCGCTTCTTTGTGCTCCGCGCCTACCCGCAGCGCCTCGAGTGTTACGAGAGCGAGAAGAAGTTCCGCGCCGGCCGAGCGCCGCCTAAGTTCAGCGTGAGCCTGGAGGGCGCGTGCACCATCAGTAAGCGCGTGGACGCGCGTCAGCGACACCTGATCGTCCTGTACACGCGCGACCGCAGCCTGGGCGTGGCGGCGGCCAGCGAGGCGGAGCAGCAGGCGTGGTACAGCGCCCTGCTCCAGGCGCGCGCCGCCGCCGCCGGTGAGGCCCGAGCCCCGGCGGGGGGGGGTGCGGGGGAGGACCCCGGGGCCTGGATCCTCGCTCCGTTTCAGGACGTCTGGCCCGTGACGCTGCGGCCCAAGGGGCTGGGGCGGGCACGAGGCCTGGGCAGCGGCGACTACTGCCTGTGCCTGGGTTCTGGGGTACTGAGCCTGCTGCGGAAGCCCGGGGGCAGAAGCTCCAGGGCCTCCCGGCCATCTCCGCCGCCGGCCCTGCGCTTGTCCCTGCTCAGCGTGCGCCGCTGTGGCCATGCCGACGCTTTTTTCTTCCTGGAGCTTGGCCGCTCGGCACCCACGGGTCCCGGGGAGCTGTGGCTACAGGCGCCCGACGCCGTCGTGGCCCAAAGCATTCACGAGACTGTCCTGGCCGCCATGAAACGAATCGGGGACAGTGGTGCCGGCGGCAGGGCTGAGCCACTGCCAAGAAAGCCCCCGACGAGCGCCTCCACACCCTCTGTCCCTCAATCTTATGAGACCCCAGCCTCTGCGGCCCAATCAAGCAGCCTGTACCGTCCGGGGCGCCTGAGTGAGAGAAGCGAGCAAGCAACCCTCAAGACCCTGGCCAGGCCGGGGGCAGCAGCCTCACACCCCGAGGGGTTGGAGCTGGGCGGGGTCTACATAACCAAGGGAGCCAGGAGTGACTACGAACCCATGGGGGGCGGCCAAGCCAGTGGCTACGTGGTGATGGCAACCCCGGGCCTTCCTGCCTCAGCCAAAGCCGCTTCCCACCAGCTGCTCCAGGATGGAGGGGTCACTGAATATGTGTCCATGAGCCTCTGTGCACCACGGTCCTTTTCCTCGAGCTTCTTGCCTCTTTCCTACAGGCCTGGGGCCGGGGAGCCTGGACCCGGGCTCCAAGGCCCTCATCTAGGCGTGGGAGACGACTGGGGATCCGCAGGGGCTCAGCGCTGCTTGCAGCCGCCGTCAGAGTTAGCCGGGGAGTACGTGTGCATTGAGTACGCGGCCGCCGACTACATAGGAATGGGCACTGACATCCCCGAGCCCCCTGACGGCGGCCTCAACTATGTAGACCTGGACCTGGTCCCTCCCCTGGAGGTGCAAGGCGACGCCCCCGGGGCCAGGAACCGCCCACGCAGCTACGCACACATCGAGTTCCAGAACCTCGGGGAGGCCCCGAGTTCCTGCAGCATCGCTCCAGAGTCTCAGGTCAGCCTTGGCCCCACACCCTGCCTCCAATGA</w:t>
      </w:r>
    </w:p>
    <w:p w14:paraId="6A7B18EF" w14:textId="1F22430A" w:rsidR="00391045" w:rsidRDefault="00391045" w:rsidP="00391045">
      <w:pPr>
        <w:pStyle w:val="PlainText"/>
      </w:pPr>
      <w:r>
        <w:t xml:space="preserve">&gt;sus_sc3 </w:t>
      </w:r>
      <w:r w:rsidR="00B143C8">
        <w:t>[Pig (</w:t>
      </w:r>
      <w:proofErr w:type="spellStart"/>
      <w:r w:rsidR="00B143C8">
        <w:t>Sus</w:t>
      </w:r>
      <w:proofErr w:type="spellEnd"/>
      <w:r w:rsidR="00B143C8">
        <w:t xml:space="preserve"> </w:t>
      </w:r>
      <w:proofErr w:type="spellStart"/>
      <w:r w:rsidR="00B143C8">
        <w:t>scrofa</w:t>
      </w:r>
      <w:proofErr w:type="spellEnd"/>
      <w:r w:rsidR="00B143C8">
        <w:t>) Irs3]</w:t>
      </w:r>
    </w:p>
    <w:p w14:paraId="0F787061" w14:textId="77777777" w:rsidR="00391045" w:rsidRDefault="00391045" w:rsidP="00391045">
      <w:pPr>
        <w:pStyle w:val="PlainText"/>
      </w:pPr>
      <w:r>
        <w:t>ATGAAGCCCAGAGGCGGCGGCGGCGGCAGCCCCACGACGGCCCCGGAGTCTGAGTCGGCCGACGTGGCCCTGGGTCCGCTGTCGCCCTGGGCCTGCCCGGCTGACGTGCGGCTCTGCGGCCACCTTCGGAAGCACAAGTCCCAGCACCGCCGCTTCTTCGTGCTCCGCGCGGACCCGCCGCGCCTCGAGTGTTACGAGAGCGAGAAGAAGTTCCACGCCGGCCGAGCGGCTCCCAAGCTCAGCGTGAGCCTGACGGGCGCGTGCACCATCAGCAAGCGCGTGGACGCGCGCCAGCGCCACCTGATCTTCCTCTTCACCGCCGACCGCAGCCTGGGCGTGGCGGCGGCCAGCGAGGCGGAGCAGCAGGCGTGGTACAGCGCCCTGCTTGAGGCGCGCGCCGCCGCCGGTGAGGCCCAAGCCCAGGGGCCCAGCTCCCACGAGGACCCCGAGGCCTGGATGCTCGCTCCGTTTCAGGACATCTGGCCCGTGACGCTGCGGCCCAAGGGGCTGGGGCAGACACGAGGCCTGGGCAGCGGCGGCTACTGCTTGTGCCTGGGTTCCGGGGTACTGAGCCTGCTGCGGAAGCCCAGGGGCAGAAGCTCCAGGGCCACCCAGGCACCTCCGCCCCCAGCCCTGCGCCTGTCCCTGCTCAGCGTGCGCCGCTGTGGTCACGCAGACTCTTTCTTCTTCCTGGAGCTCGGGCGCTCAGCACCCACAGGTCCCGGGGAGCTGTGGCTACAGGCGCCCGATGCTGTGATGGCCCAAAGCATTCACGAGACTGTCCTGGCCGCCATGAAGCGAATCGGGGACACTGGTGCTAGTGGCAGGACTGAGCCACTGCCAAGAAAGCCCCCGACGAGGGCCCCCAGACCCTCTGAGACCCCAGCCTCTGCGGCTCAGTCAGGCAGCCTGAACCGTCTGGGGTGCCCTAGTGAGAGGAGCGAGCAAGCAACCCCTAAGACGCTGGCGATGCTGGGGGCAGCGGCCTCACAGCCTGAGGGGTTGGGGCGGGGCGGGGGCTACATAACCATGGGAGCCAGGAGAGACTACGTGCCCATGGGAGACGGGCAAGCCAGCAGCTACGTGGTGATGGCGCCCCTGGGCCTCCCTGCCTCGGCCAAAGCCGCTCCCCATCAGCCACCTCTGGATGGCGGGCACTCTGAATACGTGTCCATGAGCCGCTGTGCACCACGGTCCCTTTTCTTGAGCTCTTTGCCCGGTTCCTACAGGCCTGGGGCCGGGGAGCCTGAAACGGGGCTCCAAAGCCCTCCTCTGCGCGT</w:t>
      </w:r>
      <w:r>
        <w:lastRenderedPageBreak/>
        <w:t>CGGAGGCAGCTGGGGCCCCACAGGGGCTCAGCCCTGCTTGCAGCCGCCGTCAGAGCTGGCCGGGGAGTACGTGTGCATCGAGTACTCGGACCACGTAGCCACACCCGAAACCCCCGCCAGCTGCCTCAACTACGTCGACCTGGACCTGGTCCCTCCCCTGGAGGCGGGAGGCAACGCCCCCGGGGCCAGGCACGGCCCGCACAGCTACGCCCGCATAGAGTTCCAGAACTCTGGGGAGGCCCGAGGGAGGAGACCCTGGCAACCCCGTCTGGTTTAA</w:t>
      </w:r>
    </w:p>
    <w:p w14:paraId="1A7BEDC4" w14:textId="41F51B61" w:rsidR="00391045" w:rsidRDefault="00391045" w:rsidP="00391045">
      <w:pPr>
        <w:pStyle w:val="PlainText"/>
      </w:pPr>
      <w:r>
        <w:t xml:space="preserve">&gt;Equ_as3 </w:t>
      </w:r>
      <w:r w:rsidR="00B143C8">
        <w:t>[Ass (</w:t>
      </w:r>
      <w:proofErr w:type="spellStart"/>
      <w:r w:rsidR="00B143C8" w:rsidRPr="00B143C8">
        <w:t>Equus</w:t>
      </w:r>
      <w:proofErr w:type="spellEnd"/>
      <w:r w:rsidR="00B143C8" w:rsidRPr="00B143C8">
        <w:t xml:space="preserve"> </w:t>
      </w:r>
      <w:proofErr w:type="spellStart"/>
      <w:r w:rsidR="00B143C8" w:rsidRPr="00B143C8">
        <w:t>asinus</w:t>
      </w:r>
      <w:proofErr w:type="spellEnd"/>
      <w:r w:rsidR="00B143C8">
        <w:t>) Irs3]</w:t>
      </w:r>
    </w:p>
    <w:p w14:paraId="1F5D3858" w14:textId="77777777" w:rsidR="00391045" w:rsidRDefault="00391045" w:rsidP="00391045">
      <w:pPr>
        <w:pStyle w:val="PlainText"/>
      </w:pPr>
      <w:r>
        <w:t>ATGAAGCCCGGAGACGGTGGCCCCACGGCGACCCCGGAGTCCGAGTCTGCCGACGCGCCCCCCGGTCCGCCGCGGCCCTCGGCCTGGCCCGATGACGTGCGGCTCTGCGGCCACCTGCGGAAGCAGAAGTCCCAGCGCCGCCGCTTCTTCGTGCTCCGCGCGGACCCGCCGCGCCTCGAGTGCTACGAGAGCGAGAAGAAGTTCCGCGGCGGCCGAGCGCCGCCCAAGCTCAGCGTGAGCCTGGCGGGCGCGTGCACCATCAGCAAGCGCGTGGACGCGCGCCACCGCCACCTGATCGTCCTCTACACGCGCGACCGCAGCCTGGGCGTGGCGGCGGCCAGCGAGGCGGAGCAGCAGGCGTGGTACAGCGCCCTGCTCCAGGCGCGCGCCGCCGCCGGTCCTAGTTCCCAAGAGGCCCCCGGGACCTGGATCCTCGCTCCGTTTCAGGACGTCTGGCCCGTGACGCTGCGGCCCAAGGGGCTGGGGCGGACACGAGGCCTGGGCAGCGGCGGCTACCGCCTGTGCCTGGGTTCTGGGGTACTGAGCCTGCTGCGGAAGCCCAGGGGTAGAGGCTCCGGGGACACCCAGGCATGGCCGCCGCCGGCCCTCCGCCTGTCCTTGCTCAGTGTGCGCCGCTGCGGCCACGCAGACTCTTTCTTCTTCCTGGAGCTCGGTCGCTCAGCGCCCACGGGTCCCGGGGAGCTGTGGCTACAGGCGCCCGATGGTGTGGTGGCCCAAAGCATTCACGAGACCGTTCTGGCCGCCATGAAGAGACTCGGGGACGGCGTTACCGGTGGTAGGGCTGAGCCACTGCCAAGGGATCCCCCGACAAGCGCCCCCGGGTTCTCTGTCCCCCAACCTTATGAGACCCCGGCCTCCGCGGCCCAATCAATCAGTCTGAGCCGTCCGGGTTGCCTGGGTGAGAGGAGCGAGCAAGCAACCCTCAAGACCCTGGTGACGCTGGGGGCAGTAGCCTCGTACCCCCAGGGGTTGGAGCAAGGCGGGGGTTACATAACCATGGGAGCCAGAAGTGACTATGAGCCCATGGGGGGCGGCGATGCAGGCGGTTACATGGTGATGGCGCCCCCGGGCCTTCCAGCAGCCGCCAGCACCGCTCCTCGCCAGCCACTCCAGGACTCGGGGGGCACTGAATATGTGCCCATGAGCCGCTTTGCACCAGGGTCCTTTTCCTCGAGCACCCTGCCCGGTTTCTACAAGCCCGGGGCCGGGGAGCCTGGACTTGGGCTCCGAGGCCCCCGTCTCGGCGTCGGGGACAGCTGGGGACCGGCGGGAGCTCACCCCTGCTTGCAGGCGCCGTCCGAGCTAGCTGGGGAGTACGTGTGCATCGAGTACGTGGCCCCGGACTACGTAGGAATGGGCACTACCATACCGCAGCCGCCCGACGGCCGCCTCAACTACATCGACCTGGACCTGGTCCCTCCTCTGCGGGCGCGAGGCGACACCCCCGGGGCCAGCACTCACCGCCCGCACAGCTACGCGAGCATCGAGTTCCAGAACCTTGGCGAGGCGCGGGGTTCCTGCAGCATTGCTCCAGAGTCTCAGGTTGGCCTTGGCCCCCAATCCTGCCTCTGGTGA</w:t>
      </w:r>
    </w:p>
    <w:p w14:paraId="56474E07" w14:textId="6F10CCA8" w:rsidR="00391045" w:rsidRDefault="00391045" w:rsidP="00391045">
      <w:pPr>
        <w:pStyle w:val="PlainText"/>
      </w:pPr>
      <w:r>
        <w:t xml:space="preserve">&gt;Equ_ca3 </w:t>
      </w:r>
      <w:r w:rsidR="00B143C8">
        <w:t>[Horse (</w:t>
      </w:r>
      <w:proofErr w:type="spellStart"/>
      <w:r w:rsidR="00B143C8" w:rsidRPr="00B143C8">
        <w:t>Equus</w:t>
      </w:r>
      <w:proofErr w:type="spellEnd"/>
      <w:r w:rsidR="00B143C8" w:rsidRPr="00B143C8">
        <w:t xml:space="preserve"> </w:t>
      </w:r>
      <w:proofErr w:type="spellStart"/>
      <w:r w:rsidR="00B143C8" w:rsidRPr="00B143C8">
        <w:t>caballus</w:t>
      </w:r>
      <w:proofErr w:type="spellEnd"/>
      <w:r w:rsidR="00B143C8">
        <w:t>) Irs3]</w:t>
      </w:r>
    </w:p>
    <w:p w14:paraId="08893604" w14:textId="77777777" w:rsidR="00391045" w:rsidRDefault="00391045" w:rsidP="00391045">
      <w:pPr>
        <w:pStyle w:val="PlainText"/>
      </w:pPr>
      <w:r>
        <w:t>ATGAAGGCCCGGAGACGGTGGCCCACGCGACCCCGAGTCCGAGTCCGCCGACGCGCCCCCCGGTACGGCGCGGCCCTCGGCCTGGCCGATGACGTGCGGCTCTGCGGCCACCTGCGGAAGCAGAAGTCCCAGCGCCGCCGCTTCTTCGTGCTCCGCGCGGACCCGCCGCGCCTCGAGTGCTACGAGAGCGAGAAGTTGTTCCGCGCCGGCCGAGCGCCGCCCAAGCTCAGCGTGAGCCTGGCGGGCGCGTGCACCATCAGCAAGCGCGTGGACGCGCGCCACCGCCACCTGATCGTCCTCTACACGCGCGACCGCAGCCTGGGCGTGGCGGCGGCCAGCGAGGCGGAGCAACAGGCGTGGTACAGCGCCCTGCTCCAGGCGCGCGCCGCCGCCGGTCCTAGTTCCCAAGAGGCCCCCGGGACCTGGATCCTCGCTCCGTTTCAGGACGTCTGGCCCGTGACGCTGCGGCCCAAGGGGCTGGGGCGGACACGAGGCCTGGGCAGTGGCGGCTACCGCCTGTGCCTGGGTTCTGGGGTACTGAGCCTGCTGCGGAAGCCCAGGGGTAGAGGCTCCGGGGACACCCAGGCATGGCCGCCGCCGGCCCTCCGCCTGTCCTTGCTCAGTGTGCGCCGCTGCGGCCACGCAGACTCTTTCTTCTTCCTGGAGCTCGGTCGCTCAGCGCCCACGGGTCCCGGGGAGCTGTGGCTACAGGCGCCCGATGGTGTGGTGGCCCAAAGCATTCACGAGACCGTTCTGGCCGCCATGAAGAGACTCGGGGACGGCGTTACCGGTGGTAGGGCTGAGCCACTGCCAAGGGATCCCCCGACAAGCGCCCCCGGGTTCTCTGTCCCCCAACCTTATGAGACCCCGGCCTCCGCGGCCCAATCAATCAGTCTGAGCCGTCCGGGTTGCCTGGGTGAGAGGAGCGAGCAAGCAACCCTCAAGACCCTGGTGACGCTGGGGGCAGTAGCCTCGTACCCCCAGGGGTTGGAGCAAGGCGGGGGTTACATAACCATGGGAGCCAGGAGTGACTATGAGCCCATGGGGGGCGGCGATGCAGGCGGTTACATGGTGATGGCGCCCCCGGGCCTTCCGGCAGCCGCCAGCACCGCTCCTCGCCAGCCACTCCAGGACTCGGGGGGCACTGAATACGTGCCCATGAGCCGCTTTGCACCAGGGTCCTTTTCCTCGAGCTCCCTGCCCGGTTTCTACAAGCCCGGGGCCGGGGAGCCTGGACTCGGGCTCCGAGGCCCCCGTCTCTGCGTCGGGGACAGCTGGGGACCGGCGGGAGCTCACCCCTGCTTGCAGGCGCCGTCCGAGCTAGCCGGGGAGTACGTGTGCATCGAGTACGTGGCCCCGGACTACGTAGGAATGGGCACTACCGTACCGCAGCCGCCCGACGGCCGCCTCAACTACATCGACCTGGACCTGGTCCCTCCTCTGCGGGCGCGAGGCGACACCCCCGGGGCCAGCACTCACCGCCCGCACAGCTACGCGAGCATCGAGTTCCAGAACCTTGGCGAGGCGCGGGGTTCCTGCAGCATTGCTCCAGAGTCTCAGGTTGGCCTTGGCCCCCAATCCTGCCTCTGGTGA</w:t>
      </w:r>
    </w:p>
    <w:p w14:paraId="12E9F845" w14:textId="77081673" w:rsidR="00391045" w:rsidRDefault="00391045" w:rsidP="00391045">
      <w:pPr>
        <w:pStyle w:val="PlainText"/>
      </w:pPr>
      <w:r>
        <w:t xml:space="preserve">&gt;Cet_si3 </w:t>
      </w:r>
      <w:r w:rsidR="00B143C8">
        <w:t>[Rhinoceros (</w:t>
      </w:r>
      <w:proofErr w:type="spellStart"/>
      <w:r w:rsidR="00B143C8" w:rsidRPr="00B143C8">
        <w:t>Ceratotherium</w:t>
      </w:r>
      <w:proofErr w:type="spellEnd"/>
      <w:r w:rsidR="00B143C8" w:rsidRPr="00B143C8">
        <w:t xml:space="preserve"> </w:t>
      </w:r>
      <w:proofErr w:type="spellStart"/>
      <w:r w:rsidR="00B143C8" w:rsidRPr="00B143C8">
        <w:t>simum</w:t>
      </w:r>
      <w:proofErr w:type="spellEnd"/>
      <w:r w:rsidR="00B143C8" w:rsidRPr="00B143C8">
        <w:t xml:space="preserve"> </w:t>
      </w:r>
      <w:proofErr w:type="spellStart"/>
      <w:r w:rsidR="00B143C8" w:rsidRPr="00B143C8">
        <w:t>simum</w:t>
      </w:r>
      <w:proofErr w:type="spellEnd"/>
      <w:r w:rsidR="00B143C8">
        <w:t>) Irs3]</w:t>
      </w:r>
    </w:p>
    <w:p w14:paraId="34E6271D" w14:textId="77777777" w:rsidR="00391045" w:rsidRDefault="00391045" w:rsidP="00391045">
      <w:pPr>
        <w:pStyle w:val="PlainText"/>
      </w:pPr>
      <w:r>
        <w:t>ATGAAGCCTGGAGGCGGTGGCCCCATGGCGACCCCGGAGTCCGAGTCAGCCGACGTGACCCTGGGTCCGCCGCCGCCCTGGGCCTGCCCGGCTGACGTGCATCTCTGCGGCCACCTGCGGAAGCAGAAGTCCCAGCGCCGCCGCTTCTTCGTGCTCCGCGCGGACCCGCCGCGCCTCGAGTGCTACGAGAGCGAGAAGAAGTTCCGCGCCGGCCGAGCGCCGCCCAAGCTCAGCGTGAATCTGGCGGGCGCGTGCACCATCAGCAAGCGCGTGGACGCGCGCCAGCGCCACCTGATCGTCCTCTACACGCGCGACCGCAGCCTGGGCGTGGCGGCGGCCAGCGAGGCGGAGCAGCAGGCGTGGTACAGCGCCCTGCTCCAGGCGCGCGCTGCCGCCGATCCCAGCTCCCAAGAGGACCCCGGGACCTGGATCCTCGCTCCGTTTCAGGACATCTGGCCCGTGACGCTGCGGCCCAAGGGGTTGGGGCGGACACGAGGCCTGGGCAGCGGGGGCTACTGCCTGTGCCTGGGTTCTGGGGTACTGAGCCTGCTGCGGAAGCCCAGGGGCAGAGGCTCCGAGGACACCCAGGCATGGCCGCCGCCGCCGGCCCTGCGCCTGTCCCTGCTCAGCGTGCGCCGCT</w:t>
      </w:r>
      <w:r>
        <w:lastRenderedPageBreak/>
        <w:t>GCGGCCACGCAGACTCTTTCTTCTTCCTGGAGCTTGGCCGCTCGGCGCCCACGGGTCCCGGGGAGCTGTGGCTACAGGCGCCCGACGGTGTTGTGGCCCAAAGCATTCACGAGACAGTCCTGGCCGCCATGAAGCGACTCGGGGCCGGTGGTGCCGGTGGTAGGGCTGAGCCACTGCCAAGGGATCCCCCGACGAGCGCCTCCAGGCCCTCTGTCCCCCAACCTTACGAGACCCCGGCCTCCGCGGCCCAATCAATCAGCCTGAGCCGTCCGGGGTGCCTGGGTGAGAGGAGCGAGCAAGCAACCCTCAACACCCTGGTGACGCTGGGGGCAGCAGCCTCGTACCGCGAGGGGTGGGAGCGAAGAGGGGGCTACATAACCATGGGAGCCGGGAGTGACTATGAGCCCATGGGGGGCGGCGAAGCAGGCGGCTACATGGTGATGGCGTCCCCAGGCCTGCCGGCCGCCGTCAACACCGCTCCCCGCCAGTCACTCCAGGATTGGGGGGCCACTGAATACGTGCCCATGAGCCGCTTTGCACCAGGGCCCTTTTCCTCGAGCTCCTTGCCCCGTTCCTACAAGTCCGGAACGGGAGAGCCTGGACCCGAGCTCCAAGTCCCCTGTCTCCGCGTCGGGGATGGATGGGGACCAGCGGGGGCTCATCCCTGCTTGCAGGCGCCTTCTGAGCTAGCCGGGGAGTACGTGTGCATCCAGTACGCGGCCCCGGGCTACGTAGGAATGGGCACTGCCATACCGGAGCCCCTCGACGGCCGCCTCAACTACGTCGACCTGGACTTGGTCCATCCTCTGCAGGCGCGAGGCGAGGCCCCCGGGGCCAGCACGCACCGCCAGCACAGCTACGCAAGCATCGAGTTCCAGAACCTCGGGGAGGCTCGGAGTTCCTGCAGCATCGCTCCAGAATCTCAGGTCAGCCTTGGCCCCCCACCCTGCCTCCGATGA</w:t>
      </w:r>
    </w:p>
    <w:p w14:paraId="7C775847" w14:textId="3C6876A6" w:rsidR="00391045" w:rsidRDefault="00391045" w:rsidP="00391045">
      <w:pPr>
        <w:pStyle w:val="PlainText"/>
      </w:pPr>
      <w:r>
        <w:t xml:space="preserve">&gt;Fel_ca3 </w:t>
      </w:r>
      <w:r w:rsidR="00B143C8">
        <w:t>[Cat (</w:t>
      </w:r>
      <w:proofErr w:type="spellStart"/>
      <w:r w:rsidR="00B143C8" w:rsidRPr="00B143C8">
        <w:t>Felis</w:t>
      </w:r>
      <w:proofErr w:type="spellEnd"/>
      <w:r w:rsidR="00B143C8" w:rsidRPr="00B143C8">
        <w:t xml:space="preserve"> </w:t>
      </w:r>
      <w:proofErr w:type="spellStart"/>
      <w:r w:rsidR="00B143C8" w:rsidRPr="00B143C8">
        <w:t>catus</w:t>
      </w:r>
      <w:proofErr w:type="spellEnd"/>
      <w:r w:rsidR="00B143C8">
        <w:t>) Irs3]</w:t>
      </w:r>
    </w:p>
    <w:p w14:paraId="09828658" w14:textId="77777777" w:rsidR="00391045" w:rsidRDefault="00391045" w:rsidP="00391045">
      <w:pPr>
        <w:pStyle w:val="PlainText"/>
      </w:pPr>
      <w:r>
        <w:t>ATGATGAAGCGGGGAGGCGGTGGTCCCACGGCGGCCCCAGAGGCCGAGCTGGGCGACGTGCCCCTGGTACTGCCGCGGCCCAGGGCCTGTCCCGCTGACGTGCGGCTCTGCGGCCACCTTCGGAAGCAGAAGTCCCAGCGCCGCCGCTTCTTCGTGCTGCGCGCGGATCCGCCGAGCCTAGAGTGCTACGAGAGCGAGAAGAAGTTCCGCGCCGGCCGAGCGCCGCCCAAGCTCATCGTGAGCCTGGCGGGCGCGTGCACCATCAGCACGCGCGTGGACGCGCGCCAGCGCCACCTGATCCTCCTGTACACGCGTGACCGCAGCCTGGGCGTGGCGGCGGCCTGCGAGGCGGAGCAGCAGGCGTGGTACAGCGCCCTGCTTGAGGTGCGCGCGGCCGCTGGTGAGGCCCGACCCCTTGGCAGGTGGAGACGTCCCAGCTTTCACGAGGACCCCAAGGCCTGGATCCTTGCTCCATTTCAGGACGTCTGGCCCGTGACGCTGCGGCCCAAGGGACTGGGGAGGACACGAGGCCTGGGCAGCGGCCGCTATCGCCTGTGCCTGGGTTCGGGGGTGCTGAGCCTGCTGCGGAAGCCCAAGGGCAGAGGCTCTCGGGACACCCAGGCTTCGCCGCCGCCGGCCCTGCGCCTGTCGCTGCTCAGCGTGCGCCGCTGCGGCCACGCAGACTCCCTCTTCTTCCTGGAACTCGGCCGCTCGGCGCCCACGGGCCCCGGGGAGCTGTGGCTACAGGCGCCGGATGCCGTGGTGGCCCAAAGCATTCACGAGACCGTACTGGCCGCCATGAAGCGACTCGGGGATGATGATGCCGGTGGCAGGACTGAGCCACTGCCAAGGGATCCCCCGACGAGCTCTTACAGACCCTCTGTCTCCCAACCTTATGCGACCCTGGCCTCGGCAGCCCAATCAAGCAGCCTGAGCCATCGCGGGAGCGTGGGTGAGAGGAAGGAGAAAGCAACCCCTGAGACCCTGGCGGCGCTGGCGACTGCAGCTTCGCACCCTGGGGAATTGGAGCGGGGCGGGGGCTACGTAGCCATGGGAGCTGGGAGCAACTACGAGGCCATGGGGGGTGGCCAAGCAGGTGGTTACATGGTGATGGCACCCCCGGGCCTTGTGGCGTTTGCCCATGCCCCTCCCCACGAGCAGCTCCAGGGGTGCGGGGGCACTGAATACGTGCCCATGAGCCACTTTCTGCCAGGGTCCTTTTCCTTGAGCTCCCTGCCCTATTCCTATACGCCCAGGCCCAGGAGGCCGGGACCTTCTTTCCAAGGCCCCCCTCCCGCCGTCGGGGAATGTTGGGGACTGACAGGGGCTCATCCCTGCTTGCAACCACCTTCGGAGCTAGCAGGAGAGTATGTGTGCATCAGGTACGTGGCCCCACACCACTTAGGAATGAGCACTGCCATACAAGACCCGGCCAAAAACCGCCTCAACTATGTAGACCTGGACCTGCTCCCTCCATTGGAGGCTCAAGGCGACACCCCGGGGTCCAGCATTCACCACCCACACAGCTATGCCCGCATCGACTTCCAGAACCTCAGGGAGGTTCAGNNNNNNNNN</w:t>
      </w:r>
    </w:p>
    <w:p w14:paraId="6F689CD5" w14:textId="406AC3FE" w:rsidR="00391045" w:rsidRDefault="00391045" w:rsidP="00391045">
      <w:pPr>
        <w:pStyle w:val="PlainText"/>
      </w:pPr>
      <w:r>
        <w:t xml:space="preserve">&gt;Odo_ro3 </w:t>
      </w:r>
      <w:r w:rsidR="00B143C8">
        <w:t>[Pacific walrus (</w:t>
      </w:r>
      <w:r w:rsidR="00221368" w:rsidRPr="00221368">
        <w:t xml:space="preserve">Odobenus </w:t>
      </w:r>
      <w:proofErr w:type="spellStart"/>
      <w:r w:rsidR="00221368" w:rsidRPr="00221368">
        <w:t>rosmarus</w:t>
      </w:r>
      <w:proofErr w:type="spellEnd"/>
      <w:r w:rsidR="00221368" w:rsidRPr="00221368">
        <w:t xml:space="preserve"> </w:t>
      </w:r>
      <w:proofErr w:type="spellStart"/>
      <w:r w:rsidR="00221368" w:rsidRPr="00221368">
        <w:t>divergens</w:t>
      </w:r>
      <w:proofErr w:type="spellEnd"/>
      <w:r w:rsidR="00B143C8">
        <w:t>) Irs3]</w:t>
      </w:r>
    </w:p>
    <w:p w14:paraId="1B55806E" w14:textId="77777777" w:rsidR="00391045" w:rsidRDefault="00391045" w:rsidP="00391045">
      <w:pPr>
        <w:pStyle w:val="PlainText"/>
      </w:pPr>
      <w:r>
        <w:t>ATGAAGCCCGGAGGCGGTGGCCCCCCGGCGGCCCCGGAGTCCGAGCCGGCTGGCCTGCCCCTGGTTCTGCCGCGGCCCTGGGGCTGTCCCGCTGACGTGCGGCTCTGCGGCCACCTGCGCAAGCAGAAGTCCCAGCGCCGCCGCTTCTTCGTGCTCCGCGCCGACCCGCCGCGCCTCGAGTGCTACGAGAGCGAGAAAAAGTTCCGCGCCGGCCAAGCGCCGCCCAAGCTCAGCGCGAGCCTGGCGGGTGCGTGCACCATCAGCAAGCGCGTGGACGCGCGCCAGCGCCACCTGATCGTCCTCTACACGCGCGACCGCAGCCTGGGCGTGGCGGCGGCCTGCGAAGCGGAGCAGCAGGCGTGGCACAACGCCCTGCTCGAGGCGCGCGCGGCCCCCCCTGTGACCAGCCCTGTCTCTTCAGGTCCCAGCTTCCACGAGGACCCCGCCGCCTGGATTCTCGCTCCATTTCAGGACGTCTGGTCCGTGACACTGCGGCCCAAGGGACTGGGGCGAACACGAGGCCTGGGCAGCGGCGGCTACCGCCTGTGCCTGGGTTCGGGGGTGCTGTGCCTGCTGCGGAAGCCCAAGGGCAGAGGCTCTGGGGACACCCAGGCTTCGTCGCCGCCGCCGCCCGCCCTGCGCCTGTCCCTGCTCAGTGTGCGCCGCTGCGGCCACGCAGACTCTTTCTTCTTCCTGGAGCTCGGCCGCTCGGCGCCCACGGGTCCCGGGGAGCTGTGGCTACAGGCCCCCGATGCTGTGGTGGCCCAAAGCATTCACGAGACCGTGCTGGCCGCCATGAAGCGACTCGGGGATGGCATCGCCGGTGGCAGGGCTGAGCCACTGCCAAGGGATCCCCCGACGAGCGCTTACAGACCCTCCACCTCCCAACCTTATGCGACCCTGGCCTCGGCAGCCCAGTCAAGTGGCCCGAGCCATTGCAGGGGCCTGAGGGAGAGAAGGGGGAAAGCAACCCTCCAGACGCTGGCTACCGCAGCCTCGCAGCCCGAGGGCTTGGAGCGGGGAGGGGGCTACATAGCCATGGGAGCCCAGAGCGACTATGAGCCCATGGGGGTTGGCGAAGCAGGTGGCTACATGGTGATGGCACCCCCTCGCCTTGCGGCCTCTGCCCCTGCAGCTCCCCACCACCCGCTCCAAGGTTGCGGGGGCAGCGAATACGTGCCCATGAGCCGCCTTCTGCCAGGGTCCTTGCCCTCGAGCTCCCTGCCCCGTTCCTATAAGCTCGGGGCCGGGGAGCCTGGACCTTCCTTCCAGGGCCCCCGCCGCAGCATCGGGGAACGTTGGGGACCAGCAGGGGCTCATTCCTCCTTGCAGCCGCCCTCAAAGCTAGCAGGGGAGTACGTGTGCATCAAGTACGTGGCCCCGGACTACTTAGGAACGGGCAGTGCCATACAAGAAGTCCCCAACAGCCACCTCAACTACGTGGACCTGGACCTGATCCCTCCGCTGGAGGCTCGAGGTGACGCCCCCGGGTCCATCAGGAACCGCCAGCACAGCTATGCCTGCATCGAGTTCCAGAACCTCAGAGAAGCTCCGNNNNNNNNN</w:t>
      </w:r>
    </w:p>
    <w:p w14:paraId="3A2CC8EA" w14:textId="0D1829DD" w:rsidR="00391045" w:rsidRDefault="00391045" w:rsidP="00391045">
      <w:pPr>
        <w:pStyle w:val="PlainText"/>
      </w:pPr>
      <w:r>
        <w:t xml:space="preserve">&gt;Mus_pu3 </w:t>
      </w:r>
      <w:r w:rsidR="00221368">
        <w:t>[Ferret (</w:t>
      </w:r>
      <w:proofErr w:type="spellStart"/>
      <w:r w:rsidR="00221368" w:rsidRPr="00221368">
        <w:t>Mustela</w:t>
      </w:r>
      <w:proofErr w:type="spellEnd"/>
      <w:r w:rsidR="00221368" w:rsidRPr="00221368">
        <w:t xml:space="preserve"> </w:t>
      </w:r>
      <w:proofErr w:type="spellStart"/>
      <w:r w:rsidR="00221368" w:rsidRPr="00221368">
        <w:t>putorius</w:t>
      </w:r>
      <w:proofErr w:type="spellEnd"/>
      <w:r w:rsidR="00221368" w:rsidRPr="00221368">
        <w:t xml:space="preserve"> </w:t>
      </w:r>
      <w:proofErr w:type="spellStart"/>
      <w:r w:rsidR="00221368" w:rsidRPr="00221368">
        <w:t>furo</w:t>
      </w:r>
      <w:proofErr w:type="spellEnd"/>
      <w:r w:rsidR="00221368">
        <w:t>) Irs3]</w:t>
      </w:r>
    </w:p>
    <w:p w14:paraId="63248163" w14:textId="77777777" w:rsidR="00391045" w:rsidRDefault="00391045" w:rsidP="00391045">
      <w:pPr>
        <w:pStyle w:val="PlainText"/>
      </w:pPr>
      <w:r>
        <w:lastRenderedPageBreak/>
        <w:t>ATGAAGCCCGGAGGCGGTGGCCCCACGGCGGCCCCGGAGTCCGACCTGGCGGACAGGCCGCTGGTTCTGCCGCGGCCCTGGGCCTGTCCGGCTGACGTACGGCTCTGCGGCCACCTGCGGAAGCAGAAGTCGCAGCGCCGCCGCTTCTTCGTGCTCCGCGCCGACCCGCCGCGCCTCGAGTGCTACGAGAGCGAGAAGAAGTTCCGCGCGGGCCGAGCGCCGCCCAAGCTCAGCGTGAGCCTGGCGGGCGCGTGCACCATCAGCAAGCGCGTGGACGCGCGCCAGCGCCACCTGATCGTCCTCTACACGCGCGACCGCAGCCTGGGCGTGGCGGCGGCCTGCGAGGCGGAGCAGCAGGCGTGGTACAGCGCCCTGCTGGAGGCGCGCGCGGCCGCGGGTGAGGCCCGAGCCTGGGGCGGGCGGGGTCCCAGCCTCCACGAGGACCCCGGCGCCTGGATTCTCGCTCCGTTTCAGGACGTCTGGCCCGTGACGCTGCGGCCCAAGGGACTGGGGCGAACACAAGGCCTGGGCAGCGGCCGCTACCGCCTGTGCCTGGGTTCGGGGGTGCTGAGCCTGCTGCGGAAGCCCAAAGGCAGAGGCTCTGGGGACACCCAGGCTTCGCCTCCGCCGCCCGCCCTGCGCCTGTCCCTGCTCAGTGTGCGCCGCTGCGGCCACGCAGACTCCTTCTTCTTCCTGGAGCTCGGCCGCTCGGCGCCCACGGGTCCCGGGGAGCTGTGGCTACAGGCGCCCGACGCCCTGGTGGCCCAAAGCATTCATGAGACTGTACTGGCCGCCATGAAGCGACTCGGGGAGGGCGGTGCCACTGGCAGGGCTGAGCCACTGCCAAGGGATCCCCCGACCGGCGCTTACAGACCCTCTGCCTCCCAATCTTCTCCGACCCTGGCCTCGACAGCCCAGTCAAGTGGCGGGAGCCCTCGCGGGGGCCTCGGGGAGAGAAACAGGAAAACCCTCCAGATGCTGGCAAAGGCAGCCTCGCACCCCAAGGACTTGGAGCTGGGAGGGGGCTACGTAGCCATGGGAGCCGGGAGCAACTATGAGCCCATGGGGGGTGGCGAAGCGGGTGGCTACATGGTGATGGCACCCCCTGGCCTTGCGGCCTCTGCCCACGCAACTCCCCACGACCAACTCCAAGTTTGCCAGGGCACTGAATACGTTCCCATGAGCCGCTTTCTGCCAGGGTCCTTGTTCTCCAGCTCCCTGCCCGGCTCCTCTGAGCTCGGAGCTGGGGAGTCTGGACCTTCCTTTCAAGGACCCCGTCGCAGCCTGGGGGAATGTTGGGGACCAGCAGGGGCGCATCCCTCCTTGCAGCCGCCCTCAGAGCTAGCAGGGGAGTACGTGTGCATCAAGTACGTGGCCCCTGACTACTTAGGAATGGGCACTGCCACACAAGAACCCCCCAACGGCCGCCTCAATTACGCTGACCTGGACCTGATCCCTTCACTGGAGGTTCGAGGCGACAGCAGGAACCCACAACACAGCTATGCCCGCATCGAGTTCCAGAACCTCAGGGAGGCTCCGNNNNNNNNN</w:t>
      </w:r>
    </w:p>
    <w:p w14:paraId="0A849EA4" w14:textId="1862DE43" w:rsidR="00391045" w:rsidRDefault="00391045" w:rsidP="00391045">
      <w:pPr>
        <w:pStyle w:val="PlainText"/>
      </w:pPr>
      <w:r>
        <w:t xml:space="preserve">&gt;Ail_me3 </w:t>
      </w:r>
      <w:r w:rsidR="00221368">
        <w:t>[Panda (</w:t>
      </w:r>
      <w:proofErr w:type="spellStart"/>
      <w:r w:rsidR="00221368" w:rsidRPr="00221368">
        <w:t>Ailuropoda</w:t>
      </w:r>
      <w:proofErr w:type="spellEnd"/>
      <w:r w:rsidR="00221368" w:rsidRPr="00221368">
        <w:t xml:space="preserve"> </w:t>
      </w:r>
      <w:proofErr w:type="spellStart"/>
      <w:r w:rsidR="00221368" w:rsidRPr="00221368">
        <w:t>melanoleuca</w:t>
      </w:r>
      <w:proofErr w:type="spellEnd"/>
      <w:r w:rsidR="00221368">
        <w:t>) Irs3]</w:t>
      </w:r>
    </w:p>
    <w:p w14:paraId="1CC6ADBB" w14:textId="77777777" w:rsidR="00391045" w:rsidRDefault="00391045" w:rsidP="00391045">
      <w:pPr>
        <w:pStyle w:val="PlainText"/>
      </w:pPr>
      <w:r>
        <w:t>ATGAAGCCGGGAGGCCGTGGCCCCATGGCGGCCCGGGAGTCCGAGCCCGCCGACCTGCCCCTGGTTCTGCCGCGGCCCTGGGCCTGTCCCGCTGACGTGCGGCTCTGCGGCCACCTGCGGAAGCAGAAGTCCCAGCGCCGCCGTTTCTTCGTGCTCCGAGCCGACCCACCACGCCTCGAGTGCTACGAGAGCGAGAAGAAGTTCCGTGCCGGCCAAGCGCCGCCCAAGCTCAGCGTGAGCCTGGCGGGTGCGTGCACCATCAGCAAGCGCGTGGACGCTCGCCAGCGCCACCTGATCGTCCTCTACACGCGCGACCGCAGCCTGGGCGTGGCGGCGGCCTGCGAGGCGGAGCAGCAGGCGTGGTACAGCGCCCTGCTCGAGGCGAGCGCGGCCGCCGGTCCCAGCTTCCACGAGGACCCCGGCGCCTGGATTCTCGCTCCATTTCAGGACGTCTGGCCCGTGATGCTGCGGCCCAAGGGACTGGGGCGAACACCAGGCCTGGGCAGCGGCCGCTACCGCCTGTGCCTGGGTTCGGGGGTGCTGAGCCTGCTGCGGAAGCCCAAAGGCAGAGGCTCTGGGGACACCCAGGCTTCGCCGCCCGCCCTGCGCCTGTCCCTGCTCAGTGTGCGCCTCTGCGGCCACGCAGACTCTTTCTTCTTCCTGGAGCTCGGCCGCTTGGCGCCCACGGGTCCCGGGGAGCTGTGGCTCCAGGCGCCCGACGCGGTGGTGGCCCGAAGCATTCACGAGACCGTACTGGCCGCCATGAAGCGACTCGGGGATGGCAGTGCCAGTGGCAGGGCTGAGCCACTGCCAAGGGATGCCCCCACGAGCGCTTACAGACCCTCTGCCTCCCAACCTTATGCGACCCTGGCCTTGGCAGCCCAGTCAAGCGGCCTGAGCCATCTCGGGGGCCTGGGGGAGAGGAGCGGGAAAGCAACCCGCAAGACGCTGGCAACGGCAGCCTTGCTCCCCAAGGACTTGGTGCGGGAAGGGGGCTACGCAGCCATGGGAGCCGGGAGCGACTACGAACCCATGGGAGGTGGCGAAGCAGGTGGCTACATGGTAATGGCATCCCGTGGCCTTGCGACTTCTGCCCATGCCGCTCCCCACGACCCGCTCCAACGTTGCGGGGTCACCAAATACATGCCCATGAGCCGCTTTTCGCGGGGGTCCTTGTCCTCGAGCTCCCTGCCCCGTTCCTATAAGCTGGGGGCCTGGGAGCCTGGACCTTCCTTCCAAGGCCCCTCTCGCAGCATTAGGGAACGTTGGGGACCAGCAAGGACTCACCCCTCCTTGCAGCCACCCTCAGAGCTAGCTGGGGAGTACGTGTGTATCAAGTACATGGCTCCGGACTACTTAGGAATGGGCACTGCCATACAAGAACCCCACAACAGCCGCCTCAACTATGTCGACCTGGACCTGATCCCTCCACTGGAGGCTCGAGGCAACGCNNCCGGGTCCAGCACAAACCGCCAGCACAGCTATGCCCGCATCAAGTTCCAAAACCTCAGAGAGGCTCCGAGTTCTTGCAGCATCACTCCAGAGTCTCAGGTCAACCTTGGCCCCTGA</w:t>
      </w:r>
    </w:p>
    <w:p w14:paraId="0D03A299" w14:textId="5A1DDF48" w:rsidR="00391045" w:rsidRDefault="00391045" w:rsidP="00391045">
      <w:pPr>
        <w:pStyle w:val="PlainText"/>
      </w:pPr>
      <w:r>
        <w:t xml:space="preserve">&gt;Sor_ar3 </w:t>
      </w:r>
      <w:r w:rsidR="00221368">
        <w:t>[European shrew (</w:t>
      </w:r>
      <w:proofErr w:type="spellStart"/>
      <w:r w:rsidR="00221368" w:rsidRPr="00221368">
        <w:t>Sorex</w:t>
      </w:r>
      <w:proofErr w:type="spellEnd"/>
      <w:r w:rsidR="00221368" w:rsidRPr="00221368">
        <w:t xml:space="preserve"> </w:t>
      </w:r>
      <w:proofErr w:type="spellStart"/>
      <w:r w:rsidR="00221368" w:rsidRPr="00221368">
        <w:t>araneus</w:t>
      </w:r>
      <w:proofErr w:type="spellEnd"/>
      <w:r w:rsidR="00221368">
        <w:t>) Irs3]</w:t>
      </w:r>
    </w:p>
    <w:p w14:paraId="5F817BE1" w14:textId="77777777" w:rsidR="00391045" w:rsidRDefault="00391045" w:rsidP="00391045">
      <w:pPr>
        <w:pStyle w:val="PlainText"/>
      </w:pPr>
      <w:r>
        <w:t>ATGAAGCCCGGAGACGACAGCCCCGAGTGGGTCCAGGTGCCCCCGGGCCCGCCGCCGCCCGGGCCGGTCGCCGCGGCTGTGCGTCTGTGCGGCCACCTGCGCAAGCAGAAGTCCCAGCGCCGCCGCTTCTTCGTGCTGCGCGCGGACCCGCCGCGCCTGGACTGTTTCGAGAGCGAGAAGAAGTTCCGCGGCGGCCGCGCGCCGCCCAAGCTCAGCGTGAGCCTGGCAGGCGCGTGCACCATCAGCAAGCGCGTGGACGCGCGCCAGCGCCACCTGATCGTCCTGTACACGCGCGACCGCAGCCTGGGCGTGGCGGCGGCCAGCGAGGCGGAGCAGCTGGCGTGGTACAGCGCCCTGCTCGAGGTGCGCGCCGCCGCCGGTGAGGCCCGCGCGGGGCCGGGGACGCGGGGTCCCAGCTCCCACGAGGACCCCGAGACCTGGCTGCTCGCTCCGTTTCAGGACGTCTGGCCCGTGACGCTGCGGCCCAAGGGGCTGGGGCGGGCCCGAGGGCTGGGCAGCGGCGGCTACCGCCTGTGCCTGGGCTCAGGGGTCCTGAGCCTGCAGCGGAAGCCCCGGGCACGGGGCTCCCAGGACGCCCAGGCCTCGCCGCAGCCCGCCCTGCGCCTGTCCCTGCTCAGCGTGCGCCGCTGCGGCCACGCCGACTCCTTCTTCTTCCTGGAGCTCGGCCGCTCGGCGCCCACGGGCCCCGGGGAGCTGTGGCTGGAGGCGCCGGACGCCGTGGTGGCCCAGAGCATCCACGAGACCGTCCTGGCCGCCATGAAGCGCCTGGGGGACGGGGGCGCCTGTGGCAGGGCCGACCCCCCGCCGAGCGCCTCCAGACCCTCCGTGTCCCCCGCGTATGAGTCGCTGGCGTCCGCCCCGTCCAGCGGCCTGAGCCGCCGCGCGCGCCCGGGTGAGTGGGGCGAGCCCGCAGCCCTCCCGACGCTGGCGGGGCCCGGGACGGCGGCCTCGGACCCCGACGGGCTGAAACGGGCAGGGGGCTACATCCGTATGGGGGCCGGGCGGGACTACGAGCTCAT</w:t>
      </w:r>
      <w:r>
        <w:lastRenderedPageBreak/>
        <w:t>GGGGGGCGGCGAGGCGGGCGGCTACATGGTGATGGCGCGCCCCGGGCAGGAGTGCGCGGGCACCGAGTACGTGTCCATGCGCCGCGGCCCGCCGTCCCCCCGGGCCGCCTCCCCGTCCCGCCCCGCCCCCTGCGGGGCTTCGGGGGAGCTGGCCGGCGAGTATGTGTGCATCGAGTACACGGCGGCCGGTCCCCAGGGAGCCGCCCCCGACGGCCGCCTCAACTACATCGACCTGGAGCTGATCCCGCCGCTGGACGTGGTGCGGGGGGTCGGCCCCGGAGGCTCGCCCAGCCCCCACAGCTACGCGCGCATTGAGTTCCAGAACCTGCGCGCCCTCGCGNNNNNNNNN</w:t>
      </w:r>
    </w:p>
    <w:p w14:paraId="057A5EB4" w14:textId="593C979C" w:rsidR="00391045" w:rsidRDefault="00391045" w:rsidP="00391045">
      <w:pPr>
        <w:pStyle w:val="PlainText"/>
      </w:pPr>
      <w:r>
        <w:t xml:space="preserve">&gt;Con_cr3 </w:t>
      </w:r>
      <w:r w:rsidR="00221368">
        <w:t>[Star-nosed mole (</w:t>
      </w:r>
      <w:proofErr w:type="spellStart"/>
      <w:r w:rsidR="00221368" w:rsidRPr="00221368">
        <w:t>Condylura</w:t>
      </w:r>
      <w:proofErr w:type="spellEnd"/>
      <w:r w:rsidR="00221368" w:rsidRPr="00221368">
        <w:t xml:space="preserve"> </w:t>
      </w:r>
      <w:proofErr w:type="spellStart"/>
      <w:r w:rsidR="00221368" w:rsidRPr="00221368">
        <w:t>cristata</w:t>
      </w:r>
      <w:proofErr w:type="spellEnd"/>
      <w:r w:rsidR="00221368">
        <w:t>) Irs3]</w:t>
      </w:r>
    </w:p>
    <w:p w14:paraId="428FCB73" w14:textId="77777777" w:rsidR="00391045" w:rsidRDefault="00391045" w:rsidP="00391045">
      <w:pPr>
        <w:pStyle w:val="PlainText"/>
      </w:pPr>
      <w:r>
        <w:t>ATGAAGCCCGGCGGCGGGGGCGGCGGCCCCGCGGCGAGCCCGGAGTCTGAATCGGCAGCGGCCCCGGGGCCGCCGCTGCCCTGGGCCGGCCCGGCCGACGTGCGGCTCTGCGGCCACCTGCGGAAACAGAAGTCCCGGCGCCGCCGCTTCTTCGTGCTCCGCGCCGACCCGCCGCGCCTGGAGTGCTACGAGAGCGAGAAGAAGTTCCGCGGCGGCGGCGCGCGGCCCAAGCTCAGCGTGAGCCTGGCGGGCGCGTGCACCATCAGCAAGCGCGTGGACGCGCGCCGGCGCCTGCTCATCGTCCTCTACACGCGCGACCGCAGCCTGGGCGTGGCGGCGGCCAGCGAGGCGGAGCAGCAGGCGTGGTACAGCGCCCTGCTGGAGGTGCGCGCCGCCGCGGGTCCCAGCTCCCACGAGGACCCCGGGACCTGGCTCCTCGCTCCGTTCCAGGACGTCTGGCCCGTGACGCTGCGGCCCAAGGGCCTGGGGCGGGCGCGAGGCCTGGGCAGCGGCGGCTACCGCCTGTGCCTGGGCTCGGGGATCCTGAGTCTGCTGCGGAAGCCCAGGCGCAGAGATTCCGAGGACGCCCGGGCGTCGCCGCCGCCGGCCCTGCGCTTGTCGCTGCTCAGCGTGCGCCGCTGCGGCCACGCGGACTCTTTCTTCTTCCTGGAGCTCGGCCGCTCCGCGCCCACGGGGCCCGGGGAGTTGTGGCTACAGGCGCCCGACGCCGTGGTGGCCCAGAGCATACACGAAACCGTCCTGGCCGCCATGAAGCGACTGGGGGACGGTGCCAGCGGTGGCAGGGCCGAGCCCAGGGATCCTCCCACGGGCGCCTCCAGGCCGTCGGTCCTCCCACCTTACGAGACCCTGATGGCGGCCGGGTCTAGCGGCCTGCCGCGCGGAGAGTGCCCGGGTGAAAGGAGTAAGCAAGCAACGCCGCGGCCCGCGTCGACCCTGGATGCCGCAGCCCCCTACCCCGAGGAGTTAGAGCAGGGCCGGGGCTACATAAGCATGGGAGCCAGGAGTGACTACGAGCCCATGGGGGGCGGCGAAGCGGGAGGCTACATGGTGATGGCGCCCCCAGGCCTCGGACTGGCGCCCCCCGACGCTCCCCATCAGCCACTCCAGGAGGGGGGAGGCACCGAGTACGTGCCCATGAGCCGCTTCCCGCCAGGGTCCTTTTCCTCGAGCTCCCAGCCGCGTTCCTACAAGCCCGGCGGCATTGGGAGCAACTGGGGGCCCGCGGGGACTCAGCCCTGCCGGCAACTGCCCTCCGAGCTGGCGGGGGAGTACGTGTGTATCGAGTATACAGCCCCGAACTACGTAGGAACCGGCGCTGCTAAACTGGCGCCCCCCGACGGCCGCCTCAACTACATCGACCTGGAGCTGGTGCCGCCTCTGGAGGTGCGAGGAGACGCCCCCGGGAGCAGCATGCTCAGCTATGCGCGCATAGAATTCCAGAAGCTCCGGGAGGCGCGGAACTCATGCAGCATCAGTGCAGAGTCTCCAGTGCACCTTAGTCCCCAGCCCTGCCCTCATTGA</w:t>
      </w:r>
    </w:p>
    <w:p w14:paraId="217CCD20" w14:textId="2A42E391" w:rsidR="00391045" w:rsidRDefault="00391045" w:rsidP="00391045">
      <w:pPr>
        <w:pStyle w:val="PlainText"/>
      </w:pPr>
      <w:r>
        <w:t xml:space="preserve">&gt;Tri_ma3 </w:t>
      </w:r>
      <w:r w:rsidR="00221368">
        <w:t>[Florida manatee (</w:t>
      </w:r>
      <w:proofErr w:type="spellStart"/>
      <w:r w:rsidR="00221368" w:rsidRPr="00221368">
        <w:t>Trichechus</w:t>
      </w:r>
      <w:proofErr w:type="spellEnd"/>
      <w:r w:rsidR="00221368" w:rsidRPr="00221368">
        <w:t xml:space="preserve"> </w:t>
      </w:r>
      <w:proofErr w:type="spellStart"/>
      <w:r w:rsidR="00221368" w:rsidRPr="00221368">
        <w:t>manatus</w:t>
      </w:r>
      <w:proofErr w:type="spellEnd"/>
      <w:r w:rsidR="00221368" w:rsidRPr="00221368">
        <w:t xml:space="preserve"> </w:t>
      </w:r>
      <w:proofErr w:type="spellStart"/>
      <w:r w:rsidR="00221368" w:rsidRPr="00221368">
        <w:t>latirostris</w:t>
      </w:r>
      <w:proofErr w:type="spellEnd"/>
      <w:r w:rsidR="00221368">
        <w:t>) Irs3]</w:t>
      </w:r>
    </w:p>
    <w:p w14:paraId="4BD61001" w14:textId="77777777" w:rsidR="00391045" w:rsidRDefault="00391045" w:rsidP="00391045">
      <w:pPr>
        <w:pStyle w:val="PlainText"/>
      </w:pPr>
      <w:r>
        <w:t>ATGAAGCTCGGAGGCGGCGGCCCCTCGGCGACCCCAGAGTCCAAATCAGCAGACGTTCCCCTCGGCCTGCCGCTGCCCTGGCCCTGCCCGGCTGACGTGCGGCTCTGCGGCCACCTTAGGAAGCAGAAGTCCCATAGCCGCCGCTTCTTCGTGCTCCGCGTCGACCCGCCGCGCCTCGAGTGCTACAAAAGCGAGCAGAAGTTCCGCGCCAGCTGCGGCAAGGCAGCGCGGCCCAAGCTCAGCGTGAGCCTGGCGGGCGCGTGCACCATCAGCAAGCGCGCGGACGTGCGCCAGCGCCACCTGATCGTCCTCTACACGCGCGACAGCAGCCTGGGCGTGGCAGCGGCCAGCGAGGCGGAGCAGCAGGCGTGGTACAGCGCCCTGCTTGAGGTGCGCGCCGCCACCGCCGCCGCCGGTCCCACCTCCTCCGGAGATCCGTTTCAGGACGTCTGGCCCGTGACGCTGCGTCCCAAGGGGCTGGGGCGGACGCGAGGCCTGGGCAGCGGCGGCTACCGCTTGTGCCTGGGTTCGGGAACACTGAGCCTGCTGCGGAAGCCCGAGGACAGACACTGCAGGGACACCCAGGCATCCCCGGCCCTGCTCTTGCCCCTGCTCAGCGTGCGCCGCTGCGGCCACGCAGACTCCTTCTTCTTCCTGGAGCTCGGCCGCTCGGCGCCCACGGGTCCCGGAGAGTTGTGGCTGCAGGCGCCCGACGCTGTGGTGGCCCAAAGCATTCACGAGACCGTCCTGGCCTCCATGAAGCGACTTGCGGGCGGTGGTGCTGGCGGCAGGGCTGACCCAATGCCAAGGGAATACCCGACGTGCGCCTCCAGACCCTCTGTCCCCCAACTTTATGAGACCCCGGCCTCCGCGGCCCAATCAAGCGGCCTGAGCCGTCGGCGGTGTCTGGGTGAGAGGAGCGAGCAAGCCACCTTCAAGACCCTGGCCAGGCTGGGGGCGGCAGCCTCGTACCCCCAGGGATTGGAGCGGGGCGGGGGCTACATAACCATGGGAGCTCGGAGTGATTATGAGCCCATGGGGGGCGGCGAAGCCAGCGGCTACATGGTGATGGCGCCCCCGGGTAATCGCCCGGGCCCTCTGCCCGCCGCCAACCCTGCTCCTCGCTCGCTGCTCCAGGACTGGGGGGGCACGGAATACGAGCCCATGAGCCGCTTTCCACCAGGGTCCTTTTCCTCGAGCTCCTTGCCTCGTTCCTACAAGCCTGGGGCCGTGGAGCCTGGACTCGGGCTCCAGAGCACCCATCGCGGCGTCTGGGGCAGCCTGGGATTGGAGGAGGCTCAGCCCCGCTCGCAGCCGCTGTCCGAGCTCGCCGGGGAGTACGTGCGCATCGGTTACGCGGCCCCCGACTACGTGGCAATGGGCACTGCTAGGCCGAAGCCCCCTGACCGCCGCCTCAACTACGTGGACCTCGACCTGGTCCCGTCTCAGGAGGAGCGCGGCGAAGCCCCGGCGGCCGGCACGTATCGCCCGCACAGCTATGCGCGCATTGCGTTCCAGAAGCTCTGGGAGGTGTCGNNNNNNNNN</w:t>
      </w:r>
    </w:p>
    <w:p w14:paraId="6E30C5DC" w14:textId="2B911F6F" w:rsidR="00391045" w:rsidRDefault="00391045" w:rsidP="00391045">
      <w:pPr>
        <w:pStyle w:val="PlainText"/>
      </w:pPr>
      <w:r>
        <w:t xml:space="preserve">&gt;Ano_ca3 </w:t>
      </w:r>
      <w:r w:rsidR="00221368">
        <w:t>[Anole lizard (</w:t>
      </w:r>
      <w:proofErr w:type="spellStart"/>
      <w:r w:rsidR="00221368" w:rsidRPr="00221368">
        <w:t>Anolis</w:t>
      </w:r>
      <w:proofErr w:type="spellEnd"/>
      <w:r w:rsidR="00221368" w:rsidRPr="00221368">
        <w:t xml:space="preserve"> </w:t>
      </w:r>
      <w:proofErr w:type="spellStart"/>
      <w:r w:rsidR="00221368" w:rsidRPr="00221368">
        <w:t>carolinensis</w:t>
      </w:r>
      <w:proofErr w:type="spellEnd"/>
      <w:r w:rsidR="00221368">
        <w:t>) Irs3]</w:t>
      </w:r>
    </w:p>
    <w:p w14:paraId="60237E68" w14:textId="77777777" w:rsidR="00391045" w:rsidRDefault="00391045" w:rsidP="00391045">
      <w:pPr>
        <w:pStyle w:val="PlainText"/>
      </w:pPr>
      <w:r>
        <w:t>ATGGAGCCGCCCGGCAGGGCCTCCTCAGCCGGTGCCCTCCTCAGCCACAACAACAGCCACACGGCGGCGGCGGCGACGGAGCCCCAGCCGCCCCTTCCCCCTCCCCCTCCGCCGCCTTTGCCTCCAGACGTGCGGAAGACGGGCTACCTGCGCAAGCAGAAGTCCCACCGGCGGCGCTTCTTTGTTCTGCGGTGCGCCAGCGACCGTGGCCCGGCGCGGCTGGAGTACTACGAGAGCGAGAAGAAGTTCCGGGCGCAGCCGCCGCGTCCCAAGCGGGCCATCCCGCTCAGCAGCGCCCTCAACGTCAACAAGCGGGAGGACGCCCGGCACCGGCACCTGGTGGTCCTCTACGGCCGGCAGGGCACCTTCGGGGTGGCCGCCGAGAGCCCCGAGGAGCAGCAGGCCTGGTACGCCGCCATGGTGGAGCTGCGCAACAAGGGACTGGGGTCCCCCGGGGGGTCCCCCTCGGACGCGTGCTCGGCCCCGTGCCCCCCGTCCTTCTCGGAGGTGTGGCAGGTGAGCCTCCGCCCGCGAGGCCTGGGCCACTCGCGCCACCTGGC</w:t>
      </w:r>
      <w:r>
        <w:lastRenderedPageBreak/>
        <w:t>CGGCTCCTACCTGCTGTGCCTGGCCGAGCGGACGGTCAGCTTCCTGCGGCTGAACCCCCCAGAGGCTGAGGCGGGGTCGGCGGCCGGGTCCACGGGGTCGGCGGCCGGGTCGGGCCCTTCCTTGGTGCTGCAGCTGCTGAGCGTCCGGCGCTGCGGCCACTCGGAGAACTACTTCTTCCTGGAGGTGGGCCGCTCGGCTGCCACGGGACCCGGGGAGCTCTGGATGCAGGTGGAGGACGCGGTGGAGGCCCAGAAGATGCACGAGACCATCCTGGAGGCCATGAAGGCCCTCAGCGACGAGGTCCGCATGCGCAGCAGCACCGCCAGCACCCCTGGCCCCAAGGCCTTGACCTCCAGCCCCATCTCGGTGCCCCCCCGGACCTCCAAGGCCGGCCAGGGGTCTCCCTCCGTGGGTCCGAACGTCGCTCCGGCCCTTCTGACCCGGAAGCCCGGCTCCCTGAGCAGCGACTACAGCGCCGTCTCCTCGGACGAAGGGGGGTCCAGCCCTTGCGAGGCGCAGCCCCCCCGGACACCGGACCCCCTCGCAGGGGTGGACTACATCGCCATGGCCAAGCGGAGGGACACTCACGGCCAGCGGGGGTCGCGGTCCGAGAGCAACGCGCAGGACCCTCTTTCCGATCTGGACTACATCGCGATGGGCAAGCCGGACGTCGGCAGCGGTCAGCGCTTGGTCAGGTCGGTGTCCGAGAACAGCAAGCGGAACCCGCTTTCCGATTTGGACTACACTGCCATGCGCAAAGCGGACGTTGGTAGTGGTCAGCGCTTCAAAGTCCAGTGGGCACAGTCGGGGTCAGAGCATAACATGCGCGACCCCCTTTCCGAGCTGGATTATATCGCAATGGCGAGACTGACCGCTTCCAACGGTCACCACATGACTCGTTGGGCGTCAGGCAGCAAGCGGGCCTCTTTGCCCCCTTTGGCCTTTGAGAAGGGGACCCCCAACTTGCCCCGGCGCAACACGGCTCCGTCCGCCACGGCCTCGGCCAGCTACCCCGAAGGGCTCAACGTCTACGGCTACATGGCCATGCTGCCCAGAGGAGTGACCGCCGCCGAGGACTACGTCCCCATGACCCCCGGGAGCCTCTCGCCAATGCAGGAGAACAGTGGGGGCTACATGGTGATGACCCCCAAAGGGAGCTGCTCTCCGGACGGGACTGGACCGTGGGGCAAAGTGGCGGGGGGCGACTACGTCAACATGTCCCCCTCGGGACCCCCGTTCTACTCCCTGCCGCGGTCCTACCGGCCGTGCCCCTTTGTCCCAAGCCGGTTCTCGGGGTCGTCGTCCACCAGCTCCGAGAGCCTGGACGGGGGGCCACTCGCCGGCCCCTTCACGGACCCCCCTCAAAATGCCGGGGAGTACGTCAGCATCGAGTACCCCGCCGGCAGCGTTGCGAGCTACGTCACGATGGACCCCGAGAGCAAGGGTGGCCATGGGAACCGTCCAAGGGGACCGTCTAGGTGGTCTCGAGGGGGTCCCGAAAGGAGCGAAGCCCCCCTGGCGCAGCCCTCGGACGAGGCTGGGATGGACCTCAACTACATCGACTTGGACCTGGTCAAGGAGGCGGTGGGCGCCGGCCCTGCGGAGGAGGAGGAGGAGGAGGAGGCCGCCCCGGGGCACTTGCTGCTCCACGCCTACGCCAGCATCGACTTCCACCGCTGTGGAGGATTCCGGGGTAGCCGGGACACGAAATCCCCGGAAAAGGNNNNNNNN</w:t>
      </w:r>
    </w:p>
    <w:p w14:paraId="4CB554CA" w14:textId="26B48D8B" w:rsidR="00391045" w:rsidRDefault="00391045" w:rsidP="00391045">
      <w:pPr>
        <w:pStyle w:val="PlainText"/>
      </w:pPr>
      <w:r>
        <w:t xml:space="preserve">&gt;Pyt_bi3 </w:t>
      </w:r>
      <w:r w:rsidR="00221368">
        <w:t>[Burmese python (</w:t>
      </w:r>
      <w:r w:rsidR="00221368" w:rsidRPr="00221368">
        <w:t xml:space="preserve">Python </w:t>
      </w:r>
      <w:proofErr w:type="spellStart"/>
      <w:r w:rsidR="00221368" w:rsidRPr="00221368">
        <w:t>bivittatus</w:t>
      </w:r>
      <w:proofErr w:type="spellEnd"/>
      <w:r w:rsidR="00221368">
        <w:t>) Irs3]</w:t>
      </w:r>
    </w:p>
    <w:p w14:paraId="6382B0A2" w14:textId="77777777" w:rsidR="00391045" w:rsidRDefault="00391045" w:rsidP="00391045">
      <w:pPr>
        <w:pStyle w:val="PlainText"/>
      </w:pPr>
      <w:r>
        <w:t>ATGGACCCTGGGAACGACCCCCCCATCTTGGCCGACGTCCGGCTGTGCGGCTACCTGCGCAAGCAGAAATCCCGACGACGACGCTACTTCGTGCTGCGCTGCGGGGGGGAGCGAGGGCCCCCCCGGCTGGAGTATTATGAGAACGAGAAGAAATTCCGGGCGGGGGGCCTCTGCTCGCGCCCCAAGAAGACCCTCCCGCTGGAGGGCATGCTGACCATCAACAAGCGGGCCGACGCCCGGCACCAGCACCTGATCGTCCTCTGTGGGCGCGAGGGCACCTTTGGCGTGGCCGCCGAGAGCGCCGAGCAGCAGCAGGCCTGGTACCTGGCCATGGTGGAGCTGCATGGAAAGGGAACAGCCCCCTCGGAGGGGGACGGGGAGGCGCCCTTCAAGGAAGTCTGGCAGGTCAGCCTGCGCCCGAGGGGCCTGGGCCACTCCCGGAACCTGGCCGGCGTCTACCTGCTGTGCCTGACCGAGAAGACGGTCAGCTTGGTGAGGCTGAACTCGGACGAGGCCGCCGTGGTGCTGCAGCTGCTCAACATCCGGCGCTGCGGCCACTCGGAGAACTACTTCTTCATGGAGGTGGGCCGCTCGGCAGCCACGGGCCCCGGGGAGCTCTGGATGCAGGTGGAGGACCTGGTGGTGGCCCAGAACATGCACGAGACCATCCTGGACGCCATGAAGGCCCTGAGCGAGGACTTCCGGGGGCCCGGCAGGGGCCAGGCGCTGCCTTCCACCCCCATCCTGGTGCCTGCCCGCCGTCAGCCCCACGGCAACCCTCCTCCCGGCCAAGGCACCTTCCCTTGGAGGAACCGCCCCGAGGGTGGTGGGACGCCCTCTTTGGGGTGGAGCCCCACGTCCCCGGGGCCAAAGAAGCCAGCGGCCAGGAAGCCGGACTCCTTGAGCGACTACAGCGCCATGTCGTCCGACGAAGGCGGCTCCAGCCCAGGGGAGCTGCGGCCCCCCAGCACGCCCGACCCCCTGAGCGCCATGGTGGTGGAGGGGGAGCTAGACTACATCAGCATGGGCCAGCGGGCCTCCCTCGGCGGGGCCGGCCTGCCCAAGTGGCCCTCGGAAGGCCTGGCCAGCAAGCGGGCATCTCTGCCCCCGCTGCTGCTGGGCAAGGGCACCCCTGGCCTCCTGCGTCGCAGGCGGAGCGCCAACCCTGCCGCCTTTTCGGCCAGCTATCCCGAGGGACTGAACCTCCACGGCGCAGAGCCCGGGTACATGGCCATGCTGCCAGGGGTGGCCCCGGGCCCCGAGGAGCAGGACTACGTCCCCATGACGCCCAGCAGCGTCTCTCCCCCCCGGGAAAGCGGGGGCTACATGCTGATGTCCCCCAGCAGGAGCTGCTCCCCGGACAGGATGGGCCAGTGGGCTCCGGGGGGCAGGGAGAGGAAGCCTCCCGCCGGGGAGTACGTGAACATGTCCCCGGCTGGGCAGGCGGCCCCAGACGCCCCCTCGGAGCCCTTGTTGCTGCCCCTCCCGAGCCCCCCTCCCGTCTTCTCCCCACCACACTCCTTCAGGCGTGGCCCCAGAGCCCCCCGGCCCCCCGCTGGCCCCCGGCGCCTCTCCTGCTCCTCCTCAACCAGCTCGGAGAGCCTGGAAGAGGCTGCCCGCTACCCCCTCAGCCTGTTTGCGGACCCGCCCGGAGGTGCCAAGGCAGCCGCCTCGTGCTCGGGAGCCAACTACGTCAACCTGTCGCTCCGAGGGATGCCGGCAGACGCCAGCCAGGTGCCAGCCCCCGATAGCTCCGCCAAGCTGCTGGCACTGCCACCGTTTGCGGGTTGCCCGTGCGCAGCCGAGGGGGACGCCTCCCCGAGGGAGAGCGGGCTGAACTACATCGACCTGGACCTGACCCTCCCTCTGCGCCCGTCTACCGGCCCCTGCCAGGCGGGGACGCCCCACAGCTACGCCAGCATTAACTTCCAGCGCCTGGGGGAGCTGCCAGCGCCGGAGCCAAGCCCCAAGGGGCCTCCAGAACTCTGA</w:t>
      </w:r>
    </w:p>
    <w:p w14:paraId="27BF1C3B" w14:textId="2190A927" w:rsidR="00391045" w:rsidRDefault="00391045" w:rsidP="00391045">
      <w:pPr>
        <w:pStyle w:val="PlainText"/>
      </w:pPr>
      <w:r>
        <w:t xml:space="preserve">&gt;Tha_si3 </w:t>
      </w:r>
      <w:r w:rsidR="00221368">
        <w:t>[Garter snake (</w:t>
      </w:r>
      <w:r w:rsidR="00221368" w:rsidRPr="00221368">
        <w:t xml:space="preserve">Thamnophis </w:t>
      </w:r>
      <w:proofErr w:type="spellStart"/>
      <w:r w:rsidR="00221368" w:rsidRPr="00221368">
        <w:t>sirtalis</w:t>
      </w:r>
      <w:proofErr w:type="spellEnd"/>
      <w:r w:rsidR="00221368">
        <w:t>) Irs3]</w:t>
      </w:r>
    </w:p>
    <w:p w14:paraId="69AAD40E" w14:textId="77777777" w:rsidR="00391045" w:rsidRDefault="00391045" w:rsidP="00391045">
      <w:pPr>
        <w:pStyle w:val="PlainText"/>
      </w:pPr>
      <w:r>
        <w:t>ATGGACCCTGGGAACGACCCCCCCATCTTGGCCGACGTCCGGCTGTGCGGCTACCTGCGCAAGCAGAAATCCCGACGACGACGCTACTTCGTGCTGCGCTGCGGGGGGGAGCGAGGGCCCCCCCGGCTGGAGTATTATGAGAACGAGAAGAAATTCCGGGCGGGGGGCCTCTGCTCGCGCCCCAAGAAGACCCTCCCGCTGGAGGGCATGCTGACCATCAACAAGCGGGCCGACGCCCGGCACCAGCACCTGATCGTCCTCTGTGGGCGCGAGGGCACCTTTGGCGTGGCCGCCGAGAGCGCCGAGCAGCAGCAGGCCTGGTACCTGGCCATGGTGGAGCTGCATGGAAAGGGAACAGCCCCCTCGGAGGGGGACGGGGAGGCGCCCTTCAAGGAAGTCTGGCAGGTCAGCCTGCGCCCGAGGGGCCTGGGCCACTCCCGGAACCTGGCCGGCGTCTACCTGCTGTGCCTGACCGAGAAG</w:t>
      </w:r>
      <w:r>
        <w:lastRenderedPageBreak/>
        <w:t>ACGGTCAGCTTGGTGAGGCTGAACTCGGACGAGGCCGCCGTGGTGCTGCAGCTGCTCAACATCCGGCGCTGCGGCCACTCGGAGAACTACTTCTTCATGGAGGTGGGCCGCTCGGCAGCCACGGGCCCCGGGGAGCTCTGGATGCAGGTGGAGGACCTGGTGGTGGCCCAGAACATGCACGAGACCATCCTGGACGCCATGAAGGCCCTGAGCGAGGACTTCCGGGGGCCCGGCAGGGGCCAGGCGCTGCCTTCCACCCCCATCCTGGTGCCTGCCCGCCGTCAGCCCCACGGCAACCCTCCTCCCGGCCAAGGCACCTTCCCTTGGAGGAACCGCCCCGAGGGTGGTGGGACGCCCTCTTTGGGGTGGAGCCCCACGTCCCCGGGGCCAAAGAAGCCAGCGGCCAGGAAGCCGGACTCCTTGAGCGACTACAGCGCCATGTCGTCCGACGAAGGCGGCTCCAGCCCAGGGGAGCTGCGGCCCCCCAGCACGCCCGACCCCCTGAGCGCCATGGTGGTGGAGGGGGAGCTAGACTACATCAGCATGGGCCAGCGGGCCTCCCTCGGCGGGGCCGGCCTGCCCAAGTGGCCCTCGGAAGGCCTGGCCAGCAAGCGGGCATCTCTGCCCCCGCTGCTGCTGGGCAAGGGCACCCCTGGCCTCCTGCGTCGCAGGCGGAGCGCCAACCCTGCCGCCTTTTCGGCCAGCTATCCCGAGGGACTGAACCTCCACGGCGCAGAGCCCGGGTACATGGCCATGCTGCCAGGGGTGGCCCCGGGCCCCGAGGAGCAGGACTACGTCCCCATGACGCCCAGCAGCGTCTCTCCCCCCCGGGAAAGCGGGGGCTACATGCTGATGTCCCCCAGCAGGAGCTGCTCCCCGGACAGGATGGGCCAGTGGGCTCCGGGGGGCAGGGAGAGGAAGCCTCCCGCCGGGGAGTACGTGAACATGTCCCCGGCTGGGCAGGCGGCCCCAGACGCCCCCTCGGAGCCCTTGTTGCTGCCCCTCCCGAGCCCCCCTCCCGTCTTCTCCCCACCACACTCCTTCAGGCGTGGCCCCAGAGCCCCCCGGCCCCCCGCTGGCCCCCGGCGCCTCTCCTGCTCCTCCTCAACCAGCTCGGAGAGCCTGGAAGAGGCTGCCCGCTACCCCCTCAGCCTGTTTGCGGACCCGCCCGGAGGTGCCAAGGCAGCCGCCTCGTGCTCGGGAGCCAACTACGTCAACCTGTCGCTCCGAGGGATGCCGGCAGACGCCAGCCAGGTGCCAGCCCCCGATAGCTCCGCCAAGCTGCTGGCACTGCCACCGTTTGCGGGTTGCCCGTGCGCAGCCGAGGGGGACGCCTCCCCGAGGGAGAGCGGGCTGAACTACATCGACCTGGACCTGACCCTCCCTCTGCGCCCGTCTACCGGCCCCTGCCAGGCGGGGACGCCCCACAGCTACGCCAGCATTAACTTCCAGCGCCTGGGGGAGCTGCCAGCGCCGGAGCCAAGCCCCAAGGGGCCTCCAGAACTCTGA</w:t>
      </w:r>
    </w:p>
    <w:p w14:paraId="59960802" w14:textId="3EAD4929" w:rsidR="00391045" w:rsidRDefault="00391045" w:rsidP="00391045">
      <w:pPr>
        <w:pStyle w:val="PlainText"/>
      </w:pPr>
      <w:r>
        <w:t xml:space="preserve">&gt;Gek_ja3 </w:t>
      </w:r>
      <w:r w:rsidR="00221368">
        <w:t>[</w:t>
      </w:r>
      <w:proofErr w:type="spellStart"/>
      <w:r w:rsidR="00221368">
        <w:t>Gekko</w:t>
      </w:r>
      <w:proofErr w:type="spellEnd"/>
      <w:r w:rsidR="00221368">
        <w:t xml:space="preserve"> (</w:t>
      </w:r>
      <w:proofErr w:type="spellStart"/>
      <w:r w:rsidR="00221368" w:rsidRPr="00221368">
        <w:t>Gekko</w:t>
      </w:r>
      <w:proofErr w:type="spellEnd"/>
      <w:r w:rsidR="00221368" w:rsidRPr="00221368">
        <w:t xml:space="preserve"> </w:t>
      </w:r>
      <w:proofErr w:type="spellStart"/>
      <w:r w:rsidR="00221368" w:rsidRPr="00221368">
        <w:t>japonicus</w:t>
      </w:r>
      <w:proofErr w:type="spellEnd"/>
      <w:r w:rsidR="00221368">
        <w:t>) Irs3]</w:t>
      </w:r>
    </w:p>
    <w:p w14:paraId="6BBE1648" w14:textId="77777777" w:rsidR="00391045" w:rsidRDefault="00391045" w:rsidP="00391045">
      <w:pPr>
        <w:pStyle w:val="PlainText"/>
      </w:pPr>
      <w:r>
        <w:t>ATGGATGCCGAGGGACCCCCTCTTTTCTTGGACGTCCGCCTGTGCGGCTACTTGCGGAAACAGAAGTCCCAGCACCGGCGCTACTTCGTGCTCCGCGGCGCCAGCTCCAGTGGGCCCGCTCGCCTGGAGTACTACGAAAGTGAGAAGAAGTTCCGGGCCGGGGGGCCGGGCTCACGCCCTAAGAGGGCCTTCCCCTTGGCCAAGGCACTGAGCATCAGCAAGCGGGCAGATGCCCGCCACAGACACCTCCTGGTCCTGTGCGGGCGAGAGGGCACCTTTGGCGTGGCGGCCGAGAACGCCGAACAGCAGCAGGCGTGGTACGCAGCTCTGGTGGAACTCCACGGCAAGGGGAAAGCATCCCCGGACGGAGATGGAGACCCGGCGCTCTCCGGCCCAGCGTTCAAGGAAGCCTGGCAGGTCAGCCTCCGTCCCAGAGGCCTGGGCCACACCAAGCGCCTGGCCGGCACCTACCTCCTCTGCCTGACCGACAAGACCATCAGCTTTGTGAAGCTGAACACGGACGTGGCCGCCGTGGTCCTGCAGCTGCTCAACGTCCGGCGCTGCGGCCACTCGGAGAACTACTTCTTCATGGAGGTGGGCCGCTCGGCGGTGACGGGCCCCGGGGAGCTCTGGATGCAGGTGGATGACCTGGTGGTGGCCCAGAACATGCACGAGACTATCCTGGAGGCCATGAAGGCCCTGAGCGAGGAGTTCCGCGTCCGCAGCAAGAGCCAGCCCCTGGCCTCCCCGCCCATCTCGGTGCCCCCTCGCCACCCGCCCCTCAGCACGCCCCCGCCCGGCCAGGCCGCTTTCCCCTGGAGACCCCGCCCCCCGGGGGCCTCCGCCGTGAGCAGGAGCCCCGGCCCCCCCGGGCAGAAGGGGGCCGGGCTGCAGAAGCCGGGTTCCTTGAGCGATTACAGCGTGGTCTCCTCGGACGAAGGGGGATCGAGCCCGGGCGACTCACGCCCGCCCAACACTCCCGACCGGCTGAGTGACCTGGTGCCCGAGGGGGAGCTGGACTACATTGCCATGGGCAAGCGGGCTCTGCCGGACGGGCGCGGCTTGGCCGGGTGGGGGGTGGGGCCCAACAAGCGGGCCTCGCTGCCCCCCCTGGCCCTGGAGAAGGGCAGCCTGCCCCACCGGAAGCGGGCCCTCAAGCCGGTCGCCGCCTCGGCAAGTTACCCGGAGGGCCTCAACCGCAGCACCGACCCCAGCTACATGGCCATGCTTCCCGGCGTGGCCCGCAGTGCGGAGGGCCAGGCCTACATCCCGATGACCCCGAGCAGCGCCTCCCCTCCCCAGGAGAGCGGCGGGAGTGGGTGCTGGGCGGCGGGGGGGGTGGCTCCTTGGCCAGCGACTACGTGA</w:t>
      </w:r>
    </w:p>
    <w:p w14:paraId="7669B506" w14:textId="68AC798A" w:rsidR="00391045" w:rsidRDefault="00391045" w:rsidP="00391045">
      <w:pPr>
        <w:pStyle w:val="PlainText"/>
      </w:pPr>
      <w:r>
        <w:t xml:space="preserve">&gt;Xen_tr3 </w:t>
      </w:r>
      <w:r w:rsidR="00221368">
        <w:t>[Western clawed from (</w:t>
      </w:r>
      <w:proofErr w:type="spellStart"/>
      <w:r w:rsidR="00221368" w:rsidRPr="00221368">
        <w:t>Xenopus</w:t>
      </w:r>
      <w:proofErr w:type="spellEnd"/>
      <w:r w:rsidR="00221368" w:rsidRPr="00221368">
        <w:t xml:space="preserve"> </w:t>
      </w:r>
      <w:proofErr w:type="spellStart"/>
      <w:r w:rsidR="00221368" w:rsidRPr="00221368">
        <w:t>tropicalis</w:t>
      </w:r>
      <w:proofErr w:type="spellEnd"/>
      <w:r w:rsidR="00221368">
        <w:t>) Irs3]</w:t>
      </w:r>
    </w:p>
    <w:p w14:paraId="5052A489" w14:textId="77777777" w:rsidR="00391045" w:rsidRDefault="00391045" w:rsidP="00391045">
      <w:pPr>
        <w:pStyle w:val="PlainText"/>
      </w:pPr>
      <w:r>
        <w:t>ATGGAGGACATCAAGAAGTGCGGCTACCTGCGCAAGCAGAAATCCATGCGCAAAAGGTACTTCGTCCTGCGCTGCCCCGGAACCCGCGGCCCGGCCCGCCTGGAATACTACGAGAACGAGAAGAAGTTCCGAGTGGCGGAAGGATCGGGCGGCCCGCGGGGGGTGCTCAACCTGGAGGAGGCGTTTGGCGTCAACAAGAGGTCAGATGCCAAGAAGCGGCACCTACTGGTGATCTACACGCGGGACGGGGGGCTGGGCGTGTCCGCCGACGGGGAGGAGGAGCAGGACGAGTGGTACCAAGCCATCCTGGAGGTGCAGGCACAGGCCCGAGCACTCTCCTCATCTCCAGATGCTCCTGCCTGGCCCGGCCCGGCATTCAGAGAAGTCTGGCAGGTCAGTGTCCGCCCACGAGGCCTGGGCCAAACGCGCAATCTCTCCGGCATCTACCGGCTCTGCCTGGCAGAACGGACCCTAGGCCTCCTCCGCTTACGTTCTGAAAATCCTTCCGTCACCCTACAGCTCATGAATGTCCGGCGCTGCGGTCACTCCGACAACTACTTCTTTGTGGAAGTCGGACGCTCGGCTGTGACAGGTCCAGGAGAACTCTGGATGCAGGTGGAAGACTCGGTGGTCGCTCAGAACATGCACGAGACCATCCTTGAGGCGATGAAGTCTCTGAGTGAGGAATTTCGTCCGAGGACCAAGAGCCAGTCCCTCTCATCCACCCCCATCTCTGTCCCATCTCGACGTCACCACCCAAACCCTCCTCCCCCGAGCCAAGTGGGCATTTCTCGTCGCTCGAGGGCCGAGACGCCAATTGAAAACTCTCCGGTCCCCAAACCCCACTCTTTGTCCAAGGACTATAGTGTCCAATCGCCTGAAGAGGAGGAAGAGGAGAAAGGTGCACGGGTGGAAACCAATGAGTCTTCAGCTGACTACGGCTCTGCTTCTTCTGATGAATATGGTTCTAGTCCCGGTGTGTTGGAAGCCCCGGTGTTCCTACCTCCATCTCCTGGACCAAGAGAAACCAATTACATCTCCATGGCGCTGTATGGGAGAAGATCACTGGTGATGGAGCCGATTTCTACCAATGCCAACGTGCCGGCGGAAGAGGGTAGTAGATTAACTCTATTTCAGGAAGAAGATAATTATGCCATGATGGGCCAACGTGAGCCGCGCCAGGAGACTGGTTACATGCCCATGCTGCCCGGCAGTAACAGGTCCCAGGATTACATGCCCATGACGCCCACCAGCATCTCGCCACCTGCCCCCGTGGAAAT</w:t>
      </w:r>
      <w:r>
        <w:lastRenderedPageBreak/>
        <w:t>GGCCGGTTATGTCATGATGTCACCCCTGGGCAGTTGTTCTCCGGAGATTGAGAGGTTGAGTTGGCCACCGTCCCAGGAGGTATCTGCTGGTAGTTCTGATAGCCACGCCTCTGACTATATGAACATGTGGTCACTGAGCCGCTCCGCCTCCAGCACCCCACCCCCACAGGAGGCTTTTCTGTCCTCACCCGGCGGGCCCTGCAGGGTGCCGGCTTCATACCGTTCTTTGCCTCGTTCATACAAGATGGAGCCGCAGCCATCTGCCCGTGCCTCTTGCTCCTCCTCCTCTGACAGCTTGGAAGAGGTGAATGCTGGGAAGAACCGCAGACCTCTTAGCATCTCCATTGACTCGTGGAACACAGGAACCTTGTCCGGCAACTACCGTCGGCCCCCCAGTCCCGGAGAATACGTCAGCATCCATTTCAGGGCCCCCCAGAAGAAGACCTCAGGGAAGGAAGCCATCGATGCCCCAAGAGAGTCCGTTTCCATGGAGGAGCAGCCCTCGGCGATGCCCAACGGGGACTACACGGAAATGGACTTTGTGCCTCACAGAACTTTACAACCTCATGTAAAAACGAACGAGGAACGGGGAACGAACGGGGAAAATGCCTTCAAACCTGTGGGGAAATTACTGCCGGCCTTGGAGAAGACTTCCTCGGAGAAGGACTCCTGGGCTGTAGATAAAGCCTTGTGGCCAACGACTCTGAGAGAGGCCACAGGGATCCCCATAGAAAGTGATTTAGGGCGCCCCGAAAAGGTTCTGGCACCCAAGCCTTCGGCCGAAGAACCCGAACTGAAGAGCTTGGTGTCTGCGGTGACCGGCTGCAGCCTCAACATGGGGCAGGATCCCCCGATGCGGTTAGACCCCTCCACCCGGAAAAGGCACTGCTCCGAAAGCGTCCGTCCCCCCGCCCCCTGCAACGGAACCCGGGCTGCGGCACTCGAGCCCGGGCTGAACTACATTGACTTGGATCTGTCCAAGGACGCAGCGGGCGGAGTTCCCCCGCCAGTGTTGGTTGGGCAAGGTGGGGCACCCCCCCCCAAGATTGGTTTTTTGGGAGGTCGGCCCAACATCAACACATACGCCAGCATGGATTTTCAGATGTGTGGGGAGCTGCGCCGGGGCAGCAAGGATGGGACAGAATGCTGA</w:t>
      </w:r>
    </w:p>
    <w:p w14:paraId="0D7EF144" w14:textId="3D36E542" w:rsidR="00391045" w:rsidRDefault="00391045" w:rsidP="00391045">
      <w:pPr>
        <w:pStyle w:val="PlainText"/>
      </w:pPr>
      <w:r>
        <w:t xml:space="preserve">&gt;Lat_ch3 </w:t>
      </w:r>
      <w:r w:rsidR="00221368">
        <w:t>[Coelacanth (</w:t>
      </w:r>
      <w:proofErr w:type="spellStart"/>
      <w:r w:rsidR="00221368" w:rsidRPr="00221368">
        <w:t>Latimeria</w:t>
      </w:r>
      <w:proofErr w:type="spellEnd"/>
      <w:r w:rsidR="00221368" w:rsidRPr="00221368">
        <w:t xml:space="preserve"> </w:t>
      </w:r>
      <w:proofErr w:type="spellStart"/>
      <w:r w:rsidR="00221368" w:rsidRPr="00221368">
        <w:t>chalumnae</w:t>
      </w:r>
      <w:proofErr w:type="spellEnd"/>
      <w:r w:rsidR="00221368">
        <w:t>) Irs3]</w:t>
      </w:r>
    </w:p>
    <w:p w14:paraId="59FA7AD8" w14:textId="77777777" w:rsidR="00391045" w:rsidRDefault="00391045" w:rsidP="00391045">
      <w:pPr>
        <w:pStyle w:val="PlainText"/>
      </w:pPr>
      <w:r>
        <w:t>ATGGAAACTTTAGCTTCCGATCCGTCCTATTCTGATGTGAGGAAATGTGGCTACCTGCGCAAACAGAAGTCCATGCACAAGAGGTACTTTGTGCTGAGGGCTCCGTCCCCGGGGGGCCCCTCCCGGCTGGAGTACTACGAGAATGAGAAGAAGTTCAAGAGCAAAAGCTCCCTGCCCAAGAAAAGCCTGAACCTGGAGACGTGCCTGAACATCAACAAGCGGGCAGACGCCAAGAACAAGTTCCTGATCGTGGTTTACAGCCGGGAGGACAGTTTCACCATCGCCGCGGAGGCTGAGCAAGAGCAACAGAGCTGGTTCCAGGCCATGGTGGAGCTTCAGTCTAGAAGTAAGATGCACCCAGGCAGTAATTACGGTGTTGCTGTCCCAGGTCCAACCTTTAAAGAAGTCTGGCAAGTCAGTCTCCGTCCTAAGGGCCTCGGACAGGCCAAAAACCTGGTTGGCATCTACAGACTGTGCCTCACCGACAAGACCATCAATTTCGTAAAGCTGAACTCTGACGCAGCTGCCGTGGTACTGCAGCTGATGAACATCCGGAGGTGCGGCCACTCTGAGAATTACTTTTTTATCGAGGTCGGGCGGTCTGCGGTGACCGGGCCTGGGGAGTTTTGGATGCAGGTTGAAGACTCCGTGGTTGCTCAGAACATGCACGAGACCATCTTGGAGGCCATGAAAGCTATGAGTGAAGAGTTCAGGCTTCGAAACAAAAGCCAGTCGTTGAGCTCCAACCCAATTTCGGTGCCTTCGAGACGTCACCATGCTAACCCACCTCCGAGTCAAGTTGGCTTCTCCAGGAGATCTCGGTCCGAGACCGTAAACACCTCTCCAGCACCAAAGCACAACTTTCAAAGAGTTCGGACATGTAGTGATGGAAATGGCTCTGCATCTAGGCCTGCATCTGAGGACGGAAGCCCAGCAAACTTGACTCCAACCCTTGGACCGAAAACTCAGAAAAACCAGGGCGTCCCAAAACTGCACCCACCCTTGAACCACACCAAGTCCACACCGGTGACGTCTGTGTGCTCCCCTTTGGTACCAAGTCCAGTAAGTCTCTCTTCCAGCAGCACCAGCGGTCACGGATCAGACTGTATGTACACCCAAGCATCTAGCAATTCTGTATCTGAGTCACCGAGTGATTATGGCTTTATATCTTCTGATGAGTATGGGTCTAGCCCAAGTGACCTAAGGAACGCTTGCTTTGATAGAAGCGTTACTCCAGAGCTCTTGAATTACTTGCCACCATCTCTTGAGGACAACTACATTGTCATGGGTAAGCTTGCGTCTGTAGTTCAAGAAGGACAGTGCCAAAGAGGGCCACTTAGACGAGCTTCTAGCAGGGAAGGGGAGATGGACAGGACCCTTAGCAAGAGAGCTTCTTTGCCTCCCTTGTCTCTAGGGAAGTTGACCCCCAGTTTGCCGAGAAGAAGAGGAGAGGAATACACAGTTATGTCTCGGACAGCAAGCAGAGAGTCCTTCACTGGACCCCCCAAAGCTGCAGGATCTTCTTACCCAGAAGGCATTGACCTCCCTGATGGACCCCAAAGAGAAAATGGGAAGCAGGAGAACAGAACGGATAATGGTTACATGTCCATGTTGCCTGGCGTGGTCCCCAGCCAGAGTAAAAATGATGACTATATGCCCATGACTCCTAACAGTGTGTCTCCACCCCAGCAGATAGTCAGTACGAGGTCTGAGGCTAGTGGCTACATGGTGATGTCACCTAATGGGAGCTGCTCCCCTGACAACACATCGTATTCAAGGAGCTGGATTAATGCAGAAAAGCTTTCCGTTGGCAGCAATGACAGCAAGATGTCTGGGAGCGATTACATGAACATGTCGCCCCTGAGCCGCTCGGCGTCGAGCACCCCACCCGAAAGCTCCCTGCAGATGGTGGAGGAAGCGCCAAAGATGGTGTATGCTTACTACTCCCTGCCGCGATCCTACAAGCACACTGCTGCCCAGTTTGAGGACACAAAGCCCAACACATCCATGACCTCTAGCCAACTCTCAAACTCCTCTTCTGCAAGTAGCGACAGCTTGAGTGAGCAGGAGATTGGGCACGCGGCGTTTCCACCTGTCAGGAAAGAGAGCCCTGCCCAGAGGAGAGGCAAGTTCAGAAGACCTGTTAGTCTCTTTGTCGACGTGTCAAAAGCAAGCACCCTTCCCAGGGTCCGTGAAGCACCTCTTCCCCAAGATCTGAAAGACTCTGGGGAATATGTTAGTATTGAGTTCCGGGGAACCTTGCCGTCTGCTCTGACTCTTCCTCGGCTTTTTCGGCCTACCTCTTGTATTGGAGGCTTCCATGAGTTGCCTACTGTGCCTCCAGCGTCCGAGTACATGAATATGGATTTAGGACCTACAATTTTTCCGAGATATGGTGATATGCCGTTATCTACAACGGAGCCTAAGAGAAAAGCTTACGGTGGAATGAGCTACAGCAGTATGGATGTTAAGGTTGGTGACCCTTGCCCTCTCGTGCTTGGATCTCCAACATTTAGTGACTACACGGAAATGGTGTTCAGCGTGGGTGCGGAAACTCCAAAGTCGGCATCTCCTAAGGAGCCAGAGACCATGGTGAGGGGGGATGTCTCTGGGAACAGTTTGATGGATCACGTTTCCGACATCACCTTCTCCATCCCCAAGCTGAGCCCGAACGACGGTCCCAGAGTGGTCCGAGCTGACCCCATCGGTCGCCGACGCCACTGCTCGGAGACGTTCTTATCTGTGCCTACCACTGTTGCCTCTGTTTCTCTGCCCTTCGCAGACCACGCCAAGCGCCACAGCTCCGCTTCTTTTGAAAATGTCTGGGCGAAAGATGCCGGGTCGGCTGGGACTGCGAGCTTGGAGGATTGGCCCGGGACCGTGCCTCGCCATCCACCTGCCGCCTGCGAGCAGGGACTGAACTACATAGACTTGGACCTGGTGAAAGACAGCAATATGGAAGGAGGATCATTGCAGTCAGGGTCCTTTGGCCAGGTCCATGGAGGGACCGGCAGCGGGTGCCTCAACATGTACGCTAGTATTGACTTTCACAAGTCAGAGGAACTAAACAGCCACAAGACCAATAAGGATGGTACAGAATGTTGA</w:t>
      </w:r>
    </w:p>
    <w:p w14:paraId="794792B2" w14:textId="7E05F615" w:rsidR="00391045" w:rsidRDefault="00391045" w:rsidP="00391045">
      <w:pPr>
        <w:pStyle w:val="PlainText"/>
      </w:pPr>
      <w:r>
        <w:lastRenderedPageBreak/>
        <w:t xml:space="preserve">&gt;Dan_re3a </w:t>
      </w:r>
      <w:r w:rsidR="00221368">
        <w:t xml:space="preserve">[Zebrafish (Danio </w:t>
      </w:r>
      <w:proofErr w:type="spellStart"/>
      <w:r w:rsidR="00221368">
        <w:t>rerio</w:t>
      </w:r>
      <w:proofErr w:type="spellEnd"/>
      <w:r w:rsidR="00221368">
        <w:t>) Irs3a]</w:t>
      </w:r>
    </w:p>
    <w:p w14:paraId="49D3BBE3" w14:textId="77777777" w:rsidR="00391045" w:rsidRDefault="00391045" w:rsidP="00391045">
      <w:pPr>
        <w:pStyle w:val="PlainText"/>
      </w:pPr>
      <w:r>
        <w:t>ATGGAGAGCCAGGCGGCGATGGAGCAGCAGAGCTACGAGGACGTGCGGAAAAGCGGGTATCTCCGCAAGCAGAAATCTATGCACCGGCGCTTTTTCGTTCTCCGGGCTGCTTCGGAGCAGGGCCCGGCCAGACTCGAATATTACGAGAACGAAAAGAAATTCCGAAGCAAGTCACCAGTCCCAAAGAAAGCAGTGAACCTGGACTCTTGCTTCAACATCAACAAACGGGCAGATTCAAAAAACAAGCACATGATAGTGCTGTACACCCGCGGGGAGAGCTTTGCCATAGCCGCGGACACCGAGGAGGTCCAAAACGAATGGTACCAGGCCATGCTGGATCTACAGTGTAAATGTAAGACTCCTGATGAGTGCGGCAGTGGAGGAGACTGTGGACTACCTTCCCCGGGCCCTGCCTTTAAGGAGGTCTGGCAGGTTAAAGTCTGGCCAAAAGGTTTGGGCCAGGCCAGGAATCTAATTGGAATATACAGACTTTGCTTGACGGACAAAACAGTCAATTTTGTAAAACTCAACTCTGATGTTGCAGCTGTGGTCCTCCAGCTGATGAATGTGCGACGCTGTGGCCATTCAGAGAACTTTTTTTTTATTGAAGTGGGTCGTTCTGCCATGACAGGCCCTGGTGAATTCTGGATGCAAGTAGAGGATTCAGTGGTGGCACAGAATATGCATGAGACTCTTCTTGAGGCCATGAAGGCCCTGAGCGAAGAGTTTCGGCAAAGAAGCAAATCTCAGACTGTTGGGGTGAGCTGTGGAGGAGGAACTGCCTCTAACCCAATCAGTGTACCGTCTAGACGACACCATCCTAATCTACCACCTTCACAGGTTGGCTTTTCCAGACGTGCTAGAACAGAAACACCTGGTGTCCATAACACTAACACTTCCCCAACTCCACGGCATGGTTTCTCTAGGTCAAGGACAGCCAGCATTGGGGCTCGAACAGAGGATGGAGGGGGCAGAGCAACAGCACTCAGCACGAGTCCTAGTCTCAATGGGTCATCCTGCTCAACCACCCCAACCCTGAGACCTAAACCAACACGAGCACCCACTCCAGCAAAGATCACTCTTAGCCTAGCACGATATACACCAAACCCTGCACCTTCCCCAGCACCCAGTCTCTCATCCAGCTCTGGTCATGGGTCCGAGTGTGGGTTGGGTGGAGCCACCTTTGGAGCAGTCCCCATCTGCACCTATGCTCGAATTCCTCAGAGAGTGTCTATGTCAGGATCACCCAGTGATTATGGTTCCTCAGATGAGTATGGATCCAGCCCTGGAGAGCACTCTCTGCTAGCTGCTGGACTCCCTGCTGCCCTTGTTGAAGGTGGAGCTAGTTACATCCTAATGGGTCACAGAGAAGGCTCTCACAAACGTGTTCATGGACGCAGAGTCCTTCGCCGTTCATCTAGCCGCGAGTGTGAAGTTGAGCGCAGGCTGCTCAGTAAGCGTGCTTCCTTACCCCCCACTTCTACCCAGGGTTTGGTCCCCCGCCGAAGGGAGGAGGAAGAAGAGGATGAAGAAGAGTATGCAGTCATGTCACGCAGTGCAAGTAGGGAATCTTTCACATCACGCAGAGGCTCAGGAGGTTCAGCAACAACATCATTGGTGCAGGAAAACTCTGCAGATAAAGGTGTGAGTACAAAAGGGGGTCCTGAAGACTCCTCAATTGACAGTGGTTACATGTCCATGTTACCAGGCGTTACAGCTCCTCCTGCTTCATTATCACTAGCAGTTTCTGGTTCAGATGCAGTGCCAAAGGGTGGAGATGAATACATGGCCATGACCCCCAATAATAGTGTCTCTCCCCCTCAGCACATTCGTCTACCAATCAGTGAAGGTTACATGATGATGTCTCCTAACAGTAGCTGTTCACCGGACTTGCACGGCATTAGTGGATGCATATGGGGCAGCAGAGGCAGCATGGAGAGTCGAGCAGGCAGTGACTACATGAACATGTCACCTATAAGTGCCAGGTCAGCTTGCAGTACTCCTCCATCACACCCAGAGCAACAGCCACTGCAGCCAAAGATGGTCTATTCATATTTTTCATTACCACGTTCCTACAAACACGCCACTCTCTCTGCCCGTTTTGAGGATAATCTGGAGAGGGTTTGCATGGGAAGAGGTGAAGCTGCAGGAAAAACTGGACATAGTGCTTATGATTGTGGAGGAGACACACCTGTGGGCTCCGGTGGCGGTGGACAACTTTCTCTGTCCTCATCTTCTTTTTCCTCCAGTTCAGCTAGCAGTGAAAGCCTTGAAGACAGATCGTTGTCTCTTTCTGTTGGTGGAGTGGGACGAGCAGCTAGGCTGAGCACAGGACACAGGGTACGGGGAGCTCACCCCAAAATTACATCCCAACACCATCACCAGCAGAGTTGTGGGCCAGGGGTTCCGAAACAGGGTCATTTACAGACAAGGAAAGACAAATCATCCAGCTATTTTGTGGATATGTCCAAAGCCAATACCCTGCCGAGAGTCAGGGAGACTTTGCTCCCAACGGCATCTCAGAGCCCTGGAGAGTATGTGAGCATTGTTTATAAGGGTGAACGAGGAGGACATAAGGGGAGAACTGCAGTGGAATCAGGAAACTCCAGGACACAAGGACATCAGAGAGCCTTTCACCGACCGCAGCCATGTCAAGGTGGATCTGCCAACCTTCCACGGAGCTTCTCAGCACCTCTTGCAACTTCCATCTCATTGTCCTCTGAATATGTGAACATGGACTTGGGTAGCTCACCCTCTTCTCTCACTCCCCTCTCTTCTTTTAAACCTGCCCCAAAGGTTAGAGATGAGATCAGCAGAGTTCCCCTAGTAGAACAGGAGGTTGATATGGGACTCAGGAAGAGCAAAGTAACAGGCTTGACACCCACAGATGTGGCTGCTGCCCCTTTTACTGACTATACTGAGATGAAATTTGGCTTGGGGGGAGATTCAACATCTAAATCCCCAAAACCTGGCCAAACACCCCTGCCATCCTCCATGGAGCAGGAGCATACCATGAATTTCTCCTCACCTAAAGCTTTTTCAAATGTGGATCAGGGTGCCCGCGTAGTCAGGGCAGAATCATCAGCAAGAAGGCGGCATCGCTCAGAGACATTTGTTGCCCCTCCAACTCATCCCCTTTCCCCCTCTGCTTCCCCTTCCCCTTTTCCTGAAACGCCACATAGTGGTCTACAACGACAGCAAGGATTAGAGGGCAACCTTTGGTCTAATAATCAGCCACCCTCTCCAAAGTGTGCCAGCCCTGGAGCAGCAACTCTTCCTGCCGCTCAGGGATCTTCTCTAACCCTGGAGCAAGGCCTGAACTACATTGATTTAGACTTGATCAGTAAGGAGAATCAAACAAGTGTGGATGGACCTTCTGGCCCACACTCATTTTTCTCTCCTGTAGTGGGAGGGTTGACTGGTGGATTGGGTGGAGCAGGAGGTAACACCACCTCCAGCATCAACACATATGCCAGCATTGATTTCATCAAATCGGATGAATTAAGAGTTCATCAAAGCAACAGGAAGGACAGCAAAGATTGTTAA</w:t>
      </w:r>
    </w:p>
    <w:p w14:paraId="5ADBCBCE" w14:textId="06E32FC5" w:rsidR="00391045" w:rsidRDefault="00391045" w:rsidP="00391045">
      <w:pPr>
        <w:pStyle w:val="PlainText"/>
      </w:pPr>
      <w:r>
        <w:t xml:space="preserve">&gt;Ast_me3a </w:t>
      </w:r>
      <w:r w:rsidR="00221368">
        <w:t>[Mexican tetra (</w:t>
      </w:r>
      <w:r w:rsidR="00221368" w:rsidRPr="00221368">
        <w:t xml:space="preserve">Astyanax </w:t>
      </w:r>
      <w:proofErr w:type="spellStart"/>
      <w:r w:rsidR="00221368" w:rsidRPr="00221368">
        <w:t>mexicanus</w:t>
      </w:r>
      <w:proofErr w:type="spellEnd"/>
      <w:r w:rsidR="00221368">
        <w:t>) Irs3a]</w:t>
      </w:r>
    </w:p>
    <w:p w14:paraId="3D267D98" w14:textId="77777777" w:rsidR="00391045" w:rsidRDefault="00391045" w:rsidP="00391045">
      <w:pPr>
        <w:pStyle w:val="PlainText"/>
      </w:pPr>
      <w:r>
        <w:t>ATGGAGACGCCGGCGGCGCCCGAGCCCCCGAGCTACGAGGACGTGCGCAAGAGCGGATACCTCCGCAAGCAGAAGTCCATGCACCGGCGCTTCTTCGTCCTGCGGGCCGCCTCGGAGCACGGCCCCGCGCGCCTCGAGTACTACGAGAACGAGAAGAAATTCCGCAGCAAGTCGCCCGTGCCCAAGAAGGTCGTGCACCTGGAGGCGTGCTTCAACATCAACAAGCGCGCGGACTCCAAGAACAAGCACATGATCGTGCTGTACACTCGCGGCGAGAGCTTCGCCGTGGCCGCGGACACCGAGCAGGCACAGGAGGATTGGTACCAGGCCATGCTGGACCTCCAGAGCAGAAGTAAAACACCTGATGACTACGGCAGTGGAGGAGAATGCGGACTTCTTTCCCCTGGCCCAGCATTTAAGGAAGTTTGGCAAGTAAAACTTTGGCCCAAGGGTCTGGGCCAAGCAAGGAACCTGATTGGCATCTACCGGCTCTGCCTTACAGATAAGACAGTCAATTTTGTTAAGCTCAACTCAGATGTAGCTGCTGTTGTACTTCAGCTGATGAACGTACGACGATGTGGCCATTCAGAGAACTTTTTCTTTATCGAGGTGGGTCGCTCAGCCATGACGGGCCCTGGAG</w:t>
      </w:r>
      <w:r>
        <w:lastRenderedPageBreak/>
        <w:t>AGTTTTGGATGCAGGTGGAGGATTCTGTAGTAGCACAGAACATGCATGAGACTCTACTAGAGGCCATGAAGGCCTTGAGTGAAGAGTTCAGGCAGCGTAGCAAAACCCAGGCTGCGGGTGCGTCCTGTGGAGGTGGCACAGCTTCAAATCCTATTAGTGTACCATCCCGACGGCACCACCCAAACCTGCCACCTTCACAGGTTGGTTTCTCCAGACGGGCTAGAACGGAGACTCCTGGAGTGCCACACAGCACTAACACATCACCTACGCCACGGCATGGCTTCTCAAGGTCACGGACTGCCAGTATTGGGGCTCGGACAGAAGACGGCAGTGGCAGAATGACTGCTCTCAGCACTAGTCCAAGCCTTAATGGCTCCTCTTGTTCTACCACCCCTACTCTGCGACCCAAACCCACAAGAGCGCCCACCCCAGCCAAAATCACCCTCAGTCTGGCACGGTACACACCCAACCCAGCACCCTCCCCAGCCCCCAGCCTCTCCTCCAGCTCTGGCCATGGCTCGGAATGTGGACTGGGTGGAGCTCCAATGGGAACAGTGCCCATCTGCACCTATGCTCGGATACCACAGAGGATATCCATGTCAGGCTCACCTAGTGATTATGGCTCCTCTGATGAGTATGGCTCCAGCCCTGGTGAACACTCCCTTTTGGCTGCGGGACTTCCTGCCGCCTTAGTGGATACCCCTGCTGGCTGCGTCTTAGTGGGACATCGGAACAGCTCACACAAGCGATCACACGGGCGCAGGATTCTCCGTCGCTCCTCTAACAGAGAATGTGAAGCTGAACGCAGACTACTTAGCAAGCGTGCCTCCCTTCCACCTTCTTCTGCTCATGAGCGCCTAGTGCCTCGCCGCAGGGAGGAGGAGGAGGAGGAATATGAAGACTATGCTGTAATGTCTCGCAGTGCCAGCAGGGAGTCGTTCACCTCTCGACGAGGCTCAGGAAGTTCAGCCACAACTACATGTGTGCAGCTGGAAACCTCTGCAGATAAAGGTGTCAATACGAGGGAGGTTCCAGAGGATGCATCTATTGACAGTGGCTACATGTCCATGTTACCAGGAGTTACAGCTCCTCCTGCTAGCCTATCTCTTTCAGTGTCTGAAGCAGAATCAAAGGCAGTGGATGAGTATATGGCTATGACTCCAAACAACAGTGTTTCACCACCACAGCACATTCGGCTTCCTGTCTCTGAGGGCTACATGATCATGTCCCCCAACAGCAGCTGTTCACCTGATCTCCATGGTATGAGCAGTTGCTTGTGGGGGAGCAGAAGCAGCATGGAGAGTCGAGCAGGAAGTGACTACATGAACATGTCGCCCATTAGTGCCAGATCAGCCTGCAGCACGCCACCCTCACATCCTGAACAGCACCCACTGCAGCCCAAGACAGTGTACTCCTACTTTTCCCTGCCACGCTCCTACAAACACACCACCCTCTCCACTCGTTTTGAGGATGATCTGGGTGAGGGGAGGAAGTCTGAAGGAGTTTGTAGGAGAGGCAGTGGTGCTGGACGAAGAGTTAAGCATGGTGCTTACCCCAGTGGAGGTGACCCTTCTGTTGGCCCAAATGGAGGTGGACACCTGTCCCTGTCCTCCTCGTCTTTCTCTTCCAGTTCAGCAAGCACTGAGAGCTTGGAAGACAAACCATTGTCCTTGCCTGCTGGGATAGCAGGGAAGACCACCAGGTTGAGCACAGGACACAGGGTAGGGAGTGCTCACCCCAAAGACACAGCTCACTTATATCACCAGCAGAGGCGAGGGCCAGGGGTACAGAAACAGGGTCATCCACAGCAACGGAAAGGCAGGCCTTTCAGCCTCTTTGTGGATATGTCCAAAGCCAACACTTTACCTAAAGTCAAGGAGACCTTGCAACCCACGGTGCCCCAGAGCTCTGGTGAATATGTTAGCATTGTTTTTCAGAGTGAACAAGGAAGTTGCAACAAAGGGGTAACAGCAGTAGATCAGGGGAGCGCTATGGTGCAGGGACATCCAAAGGTCTTTTACCGACCAGCTCCATGCCAAGTTGGCAGTTCCAGTCTACCCCGCAGCTTTTCAGCACCCCTCTCCACCACCATGTCCACATCCTCTGAATATGTTAACATGGATTTAGGGAACTCGCCACTGTCCTGCACACCCCTATCTTTTAATCCCAGTCCAGCAGTAGCCCCAAAGACCAGAGAGAAGCTCCCCAGGGCTCCTCAAGTGGGGCAGGAAGCTGACATAGGACACAGAAAGAATAGTAAGATTATCTTGGCATCTGGAGACATGGCTCCTGCTCCTGCTTTTACAGACTACACGGAAATGGCATTTGGATTAGCCAAAGCAGACAACCCTGCACATTGCCCTAAACCTATCCAAACATCTGAGCCTGTCTCTGTTGACCGGGAACAAAACTTAGAGTTCTCCTCACCCAAAGCTTTCCCCAGGTCAGATCAAGGTGCTCGGCTGGTAAGAGCAGAATCGTCAGCAAGACGAAGGCACAGATCTGACACTTTTAAGGCGCCTCCACCTCTCCCTATTTCTCCCGCTTCATCCACCTCCATTTTCCCCGAAACCCCTCAGACAAATCCATCTCGACACCAAGGCCTAGATAGTTCCCTCTGGGCTACTGGACAGCCGAACACTTCACAGTGTGCTGGTCCTGGGGTGGCAGCTATGCCCACGACCCAGGCTGTGTCTTCATCTCTGGAACAAGGTCTAAACTACATTGATCTTGACTTGGCCAGTAAGGAGAGTGCTCAGCTCGGCCTGGATGGATCTTCTGGATCACACTTCTCTGTCTTGGGAGGAGTGTCAACAGTTGGTTTGGCTGGAACAGCAGTCGGGGGAAATACCAACTCAAAAATCAACACTTATGCCAGCATTGACTTTTTCAAGTCAGAGGAACTAAGAGTTCACCAGAACAGCAGGAAGGACAGCAAAGAGTGTTGA</w:t>
      </w:r>
    </w:p>
    <w:p w14:paraId="08AD0F4E" w14:textId="0614482D" w:rsidR="00391045" w:rsidRDefault="00391045" w:rsidP="00391045">
      <w:pPr>
        <w:pStyle w:val="PlainText"/>
      </w:pPr>
      <w:r>
        <w:t>&gt;Clu_he3a</w:t>
      </w:r>
      <w:r w:rsidR="00221368">
        <w:t xml:space="preserve"> [Atlantic herring (</w:t>
      </w:r>
      <w:proofErr w:type="spellStart"/>
      <w:r w:rsidR="00221368" w:rsidRPr="00221368">
        <w:t>Clupea</w:t>
      </w:r>
      <w:proofErr w:type="spellEnd"/>
      <w:r w:rsidR="00221368" w:rsidRPr="00221368">
        <w:t xml:space="preserve"> </w:t>
      </w:r>
      <w:proofErr w:type="spellStart"/>
      <w:r w:rsidR="00221368" w:rsidRPr="00221368">
        <w:t>harengus</w:t>
      </w:r>
      <w:proofErr w:type="spellEnd"/>
      <w:r w:rsidR="00221368">
        <w:t>) Irs3a]</w:t>
      </w:r>
    </w:p>
    <w:p w14:paraId="7230EA11" w14:textId="77777777" w:rsidR="00391045" w:rsidRDefault="00391045" w:rsidP="00391045">
      <w:pPr>
        <w:pStyle w:val="PlainText"/>
      </w:pPr>
      <w:r>
        <w:t>ATGGAGACCCAGGCAGTGGTGGAACATCAATGCTATGATGACGTCCGGAAAAGCGGGTATCTCCGCAAGCAAAAATCTATGCACCGGCGATTTTTCGTTCTCCGTGCGGATTCGGACCACGGCCCTGCCCGCCTTGAGTATTACGAGAATGAGAAGAAATTCCGTAGCAAGTCCCCCGTCCCGAAAAAAATGGTTAACCTGGAGTCTTGCTTCAACATCAACAAGCGGGCGGATTCCAAGAATAAGCACATGATAGTGCTCTATACGCGCGGAGAGAGCTTTGCCATTGCAGCAGATACTGAAGAGGTTCAGAACGAATGGTACCAGGCCATGTTGGACCTTCAGTGCAGAAAGATATGTGATACAACTGTTGAGACCCCAGAAGACAGTGGGAGTGGAGGCGAGTGTAGCCTCCCCTCTCCAAGTTCTGCTTTCAAGGAGGTATGGCAGGTAAAAGTGTGGCCCAAAGGCTTAGGTCAGGCCAGGAACTTGGTGGGCATCTACCGCCTTTGCCTGACTGACAAGACGGTCAACTTCGTCAAGCTCAACTCTGACGTGGCTGCCGTGGTCCTGCAGCTGATGAACGTGCGCCGCTGTGGGCACTCCGAGAACTTCTTCTTCATCGAGGTGGGCCGTTCGGCCATGACGGGCCCTGGCGAGTTCTGGATGCAGGTGGAAGACTCGGTGGTGGCACAGAACATGCATGAGACCCTGCTGGAGGCCATGAAGGCTCTGAGCGAGGAGTTTCGCCAGCGCACCAAGACCCAGTCTGTGGGGGCCACTGCCGGCGGGGGTACCGCCTCGAATCCAATCAGTGTCCCCTCCCGCCGGCACCACCCAAATCTGCCACCGTCCCAGGTGGGCTTCTCCAGACGAGCCCGCACGGAGACCCCTGGGACAAGTGGACTGAGCAGCACCAACACCTCCCCTACTCCCAGGCATGGTATCTCACGCTCGCGAACAGCTAGCATTGGCGCTCGCATGGATGACAGCGGGTCGAGCATTGCGAGAAGCACAGTTACTAGCACCAGCCCCAGCCTGAATGGTTCTTCCTGCTCCACAACGCCCACGCTGAGGCCCAAGCCCACCCGAGCTCCCACCCCAGCCAAGATCACCCTCAGCCTGGCCAGGTACACGCCCAACCCTGCTCCCTCACCAGCTCCCAGCCTATCCTCCAGCTCAGGACACGGCTCCGAATGTGGCATCATTGCGGCTGCTGGTGGATTTGGAAGTGTCGCCATGTCCACTTACACCCGCATCCCTCAGAGAGTCTCTGTGTCGGGCTCTCCCAGTGATTACGGCTCCTCGGACGAGTACGGCTCCAGCCCGGGGGAGCATTCTCTGCTCAGCTCTGGACTTC</w:t>
      </w:r>
      <w:r>
        <w:lastRenderedPageBreak/>
        <w:t>CTTCAATGTCTGCGGTGGGTATGGGACTCCAGGGTGGCTCTGCAAGCTACATTGTCATGGGGCACCGGGACGGCAACTCTGGCTCTGGGCACCGCTCGCACGGGCGTAGGATGCTGCGGCGATCCTCCAGCCGTGAGTGCGAGGCCGAGCGAAGGCTACTCAGCAAGAGGGCATCACTCCCATCCTCCAACACCCAGGACCGGCTAGTCCCGAGGCGTAGAGAGGAAGAGGAAGATGAGGACGAAGACTATGCAGTGATGTCGCGGAGCGTTAGCAGGGAGTCGTTCGCATCTCGACGAGGTTCAGGAGGCACCGCGACCACAGCATTGGTGGGGCAGGGAGGTGATGTTTTGTCCGTGAAAGTCGAGAGCGGGGTAATCGGAGCCAAAGACGAAAGCGAGGCATCTTTGGAGGGTGGCTACATGTCGATGTTGCCAGGAGTCAAAGCCACTCCTGTTTTGCTGTCGCTCTCTGTTCCCATGTCGGACTCCAGCTCCAAGGGGAACGATGGAGGGGGAGCAGACGAGTACATGGCCATGACCCCCAACAGCAGCATCTCACCCCCACAGCATGGCCGCCTGCCCAGCTCCGAGGGCTACATGATGATGTCTCCCAACAGCAGCTGTTCCCCCGACCTGCACGGCCTGGCAGGCAGCAGCCTGTGGGGCAGCCGGGGCAGCATGGAGAGCCGGGCGGGCAGCGACTACATGAACATGTCCCCAATCAGCGCCCGCTCGGCCTGCAGCACGCCCCCGTCCCATCACGACCAGCACCCGCTTCAACCCAAGATGGTGTACTCATACTTCTCACTGCCGCGCTCCTACAAACACACGCTCTCCACCCGCTTCGAGGATGACCTGGGCCAGGGGAAAAGACCCGAGGGAGGAGGGGGTGGTAATGGGGGAGACTGTGGGACTGGAAGGAGAGGGGGGCGGAGGGGATACCCCAGCACCCAAGGGGATGCTTCAGTGGGACACACTGGAGGCTGCCAGCTCTCCCTCTCCTCTTCCTCCTTCTCCTCCAGTTCGGCCAGCAGCGAGAGCTTGGAGGACAGGCCCATGTCGTTGTCCATGGCAGGGGGTGGGAGGATGGCCAGAATGGGGGGTGCAGGGGGATTCTCGGTCGGGGGAGCACGTGCCAAAGAGGTAGCCCACCATCAAAATCAAAGGCGCGCAGGGCCAGGGTCTCAGAAGCAGGGTCACTCTCAGCAGAGAAAAGGTCGTCCATCCAGCCTCTTTGTGGACATGTCCAAAGCCAACACCCTGCCCAGGGTGAGGGAGAACCTCCTCCCAACCGTGCCCCAGAGCCCTGGGGAGTATGTGAGCATAGCCTACGGTAGAGAGTGTGGTGGGAGAGGGAGAGGCCAGAGGAGGAAAGACTCAGGACTGTCGGTAGCCCCGGGACCTCCGCGACCCTTGCACAGACCCCCTCCCTGCCCCAGCAGCGCCAACAACCTCCCCCGCAGTTTCTCGGCACCCCTGTCCTCCTCGGTGTCCTCCGAATACGTAAACATGGACCTGGGAAACTCCCCTTCTCCACTATCCCACACGCCCCTCTCCTCCTTCTCCCCGGCTCATGCTCTGACGCCGGCTGTGGCACCCAAGGCCCGCGAGGAGCGTGTCATGGCGCCCCAGGCGGTGCGGGGCGTGGAGCTGGGCCACCGAAAGACTGGCCCTCTGGCCCTGGTGCCGGCAGAGATACCAGCAGAATACTCTGAAATGGTCTTCGTTGATCCCTCAGCTCAGTGTGCCAACACATCCCAGCCCCCTACACACACTGCCCAGTCATCGTCATCCATGTCCCAAGACGAGGCTTTGAACTTTTCGACCAAGCCCTTTTCTAGTCCGGACCAGGGGACCAGGCTGGTCAGGGCAGACCCCCTTGGGAGGCGGCGTCACCGCTCCGAAACCTTCATTGCATCTCCCTCGCTGCCCCTCTCCTTGTCCTCCGCGTACTACGAGAGCAGCCAGGTCGTGCCATCTCACTGTGTGGGATTGGAGGGCTCCCCGTGGAGCGGCCAGGCGACCGTCCCGCAGTGCGTCAGTACTGGGGTGTCCACTGTACCTTCTACCCCGGCTCCTTCAGGCTCCCTTGAGCAAGGCCTCAACTACATAGACCTGGACCTAGCCGCCAAGGACTGTCCGCAGACGGGCCTGGACGGGTCCACTGCCACCCACTCTCTGTTTTCCTCGGTCCTTGGGGGAGGGTCGGTGGGGGGCAGTGCAAGCTCCAGCATCAACACCTATGCCAGCATCGACTTCTACAAGTCAGAGGAGCTCAGAGTTCACCAGAATAGCAGGAATGAAGGCAAAGNNNNN</w:t>
      </w:r>
    </w:p>
    <w:p w14:paraId="560351A5" w14:textId="53B2070E" w:rsidR="00391045" w:rsidRDefault="00391045" w:rsidP="00391045">
      <w:pPr>
        <w:pStyle w:val="PlainText"/>
      </w:pPr>
      <w:r>
        <w:t xml:space="preserve">&gt;Poe_re3a </w:t>
      </w:r>
      <w:r w:rsidR="00221368">
        <w:t>[Guppy (</w:t>
      </w:r>
      <w:proofErr w:type="spellStart"/>
      <w:r w:rsidR="00221368" w:rsidRPr="00221368">
        <w:t>Poecilia</w:t>
      </w:r>
      <w:proofErr w:type="spellEnd"/>
      <w:r w:rsidR="00221368" w:rsidRPr="00221368">
        <w:t xml:space="preserve"> </w:t>
      </w:r>
      <w:proofErr w:type="spellStart"/>
      <w:r w:rsidR="00221368" w:rsidRPr="00221368">
        <w:t>reticulata</w:t>
      </w:r>
      <w:proofErr w:type="spellEnd"/>
      <w:r w:rsidR="00221368">
        <w:t>) Irs3a]</w:t>
      </w:r>
    </w:p>
    <w:p w14:paraId="585FFE3B" w14:textId="77777777" w:rsidR="00391045" w:rsidRDefault="00391045" w:rsidP="00391045">
      <w:pPr>
        <w:pStyle w:val="PlainText"/>
      </w:pPr>
      <w:r>
        <w:t>ATGGAGAGCCAAGCGGTCGAGCCGCAGAACTATGAAGATGTGCAGAAAAGCGGCTACCTCCGCAAGCACAAATCGATGCACCGGCGGTTCTTCGTGCTGAGGGCGGCCTCGGAGCATGGTCCCGCTCGTCTTGAGTACTATGAGAACGAAAAGAAATTCCGCAGTAAATCACCTGTGCCCAAGAAGGTCCTGAACCTGGAGACCTGCTTCAACATCAACAAGCGGGCGGATTCCAAGAACAAGCACATGATCGTGCTCTACACCCGCAGCGAGAGCTTTGCCATTGCTGCGGACAGCGAGGAGGTCCAGAATGAGTGGTACCAAGCCATGCTGGATCTTCAGTGCAACTGTAAAACTCCAGAAGACTATGGCAGCAGTGGAGAGTGTAGCTCTCCATCTCCCATCCCAACTTTTAAGGAGGTATGGCAAGTCAAGGTTTGGCCTAAAGGTCTTGGACATGCCAGGAACTTGGTGGGCATCTATCGGCTGTGCCTAACTGATAAGACAGTCAACTTTGTCAAACTCAACTCGGATGTGGCCGCTGTGGTGTTGCAGCTGATGAATGTCCGCAGGTGTGGCCATTCAGAGAACTTCTTCTTCATCGAGGTGGGACGCTCAGCCATCACAGGCCCTGGAGAGTTCTGGATGCAAGTGGACGACTCCGTTGTGGCTCAAAACATGCACGAGACTCTGCTGGAGGCGATGAAAGCCCTGAGTGAGGAGTTCCGTCAGCGCAGCAAGTCTCAGTCTGTGGGAACTTCCTGTGGTGGCGGCACTGCTTCAAACCCCATTAGTGTCCCGAGTCGGCGTCATCACCCAAACCTGCCACCAAGCCAGGTGGGCTTCTCCAGACGAGCACGCACTGAGACCCCAGGAACAGGTGGCAGCAGCACAAGCACATCACCCACGTCACGTCATGGTTTTCCAAGGGCACGAACAGCCAGCATCGGAGCCAGGTCGGAGGAGGGAGGAGCGAGTGCCAGAGGGACGTGGGCCAGTTCCAGCCCGAGCCTGAATGGATCCTGCTCTACTACTCCAACGCTTAGGCCCAAACCCACAAGGGCTCCAACACCTGCTAAGATTACCTTAAGCCTTGCACGTTACACACCTAACCCTGCTCCCTCTCCCGCACCAAGCCTATCCTCCAGTTCAGGTCACGGGTCAGAGTGTGGCCTGGTTGGGTCCGTAGTGGGAGGCATGTCGATTTGCTCCTACGCTCGCGTTTCTCAAAGAGTTTCTGTTTCAGGTTCACCGAGTGACTACGGGTCCTCGGATGAGTATGGCTCCAGTCCTGGTGAACACTCTCTGCTCATACCAAGTCTATCAGGACATCATGCACATGGAGAGGGCTCCTCCAGCTATATAGTAATGGGACAACGAGAGGGTCTGCTTGGTTCCCATCATCATCCAAAAGGTAGACGGATTCTGCGACGCTCATCAAGTCGAGAGTCTGAGGCCGAGCGAAGGCTGCTGAGCAAGAGGGCGTCCCTGCCTTTGGCATCCCATGAAAGACTAACCCCGCACAGAAAAGATGAAGATGATGACGATGAGGAAGAGTATGCCATCATGTCACAGAGTGCTAATAGAGAGAGGGCGGATCTGCATCAAGGCTCAGGGAATCCAGCAGTACAGGGTGGGCAGCTTGACGCAGTAGGGAAGAACAGGAAGAAGGCTGACAAAAGCAGGGGACATGGGGACAGAGGAGCAGCTGTAGACAGTGGCTACATGTCAATGTTACCTGGGGTGACATCTCCACCTGTTTCACTATCTCTTTCAATGGGTATGTACGACGCCAGTGCTAAACCTGGGGCAGATGACGAGTACATGGCCATGACCCCCAACAACAGCGTGTCCCCTCCTCAGCACATCCGCCAACCCACCTCAGAGGGCTACATGGTCATGTCTCCTAACAGCAGCAGCTCCACAGACCTGCACGGACTGGGCATATGGGAGAGCAGAGCCAGCATGGAGAGCCGGGCAGCCAGTGACTACATGAACAT</w:t>
      </w:r>
      <w:r>
        <w:lastRenderedPageBreak/>
        <w:t>TTCCCCTGTCAGCAGTCGCTCTGCCTGCAGCACACCGCCTTCACACCCTGAGCAGCACCAGCTGCAACCAAAAATGTTCAATTCATACTTCTCCCTGCCACGAGCCTATCAGCATACCCTGTATAGTCGCTTTGAGGAGGACTTGAACAAGGGGGAAGAAAAGAAAGACAGCAGTGGGCATGAAAGTGCTGGTAGGGGAGGGAGAACAGGGTACAGCAAAAGAAACAAAATTGCAGTGGGCTCTGCAGGAGGCTGCCAGCTCTCCATGTCTTCCTCTTCTTTCTCCTCCAGCTCTGCTAGCAGTGAAAGCCTTGAAGATAAGTCAACATCTGGTGGGCGGGGGCTAAGTTTATTAAGAACTGGGGCGGAATACAAAAGTGCAGGAACATCCACAAAGGATGGACGTCACCACCAAAAGCGCGCATCCAGTAGTAAAAGCCCAAAGCAACAGAGGAGGGGGCGTCCTTTGAGCGTATCTTCAGACATTGCTAAAGCGAACACCTTGCCAAGGGTTAAGGAGAATCTACCACCATTGGGATCCCAGAATGTTGGGGACTATGTAAGTATTGTCTTTAAGGAAGATGGTGCATCCGATAAAGAACGAAGTGGAGGGTCTCGTCACAGACCGCCTATAATCCATGGAACTCTTCGGCCCATAAACCAGCCGCTCCTCTGTCATGATAACCCTGCTAACCTTCCCCGCAGCTTCTCGGCACCACTCTCCACCTGCGCTGAGTATGTCAACATGGATTTAGGGAAATCCTCCACACCCCTGACTCATGTTAGGTCCACATTCAGCACCCTGCAGGACCCACCGACAGCTTCCCCCAAGGCCCGGCATGAACACAGCTCGCCCTCTCCACTGGTAGCAGAGTGCAGCGCAGGGTACAGAACAAAAATAAAGATGGCAACAGGGCCGACGGACGTTCCATTCATGGACAGCAAAATTTCCAATTCGAGCAACTTAGCAAGACCTGCCATCCACTCTGGTCAAGCACTATCTAGAGAGCAGGAGGCAAGTTTGGGTTCTTCCCCGGTCAAGTCCTTCCAGTCGCCTGATAAGAGCGGCAGACTGGTCCGAGGTGATCAACAGGGACACCTGAGCCACCGGTCAGAGACGTTTAGCTCACCGCCATCTTTGCCACCATACGCATCTTCTTCTACCTCCCTCTTCCCCGAGGGCAGCCAGGCAGCGAGTCATCGGCAGGGTTTGGACTGCTCACTGTGGGAGAATGGCCAGACTGCTGGTTTGTCTGCCACGCCTCCACCCCAAGCCTCCACCACATCCACTGAACAAGGCCTTAACTACATAGACCTTGACTTAGCCATGAAGGAGAGCCCTCAAGCTGGAGCAGAGCGCACCTCTCCTGTCTACAACGTCGGAGCGAGTACCAGTGCCGGCTCTTCCCTCAACACTTACGCCAGTATTGATTTCTACAAATCGGAGGAACTACGAATGAACCAGAGCAGTAGGAAGGAGGGGCAAGACTGTTGA</w:t>
      </w:r>
    </w:p>
    <w:p w14:paraId="75A90EB9" w14:textId="6FC5906E" w:rsidR="00391045" w:rsidRDefault="00391045" w:rsidP="00391045">
      <w:pPr>
        <w:pStyle w:val="PlainText"/>
      </w:pPr>
      <w:r>
        <w:t xml:space="preserve">&gt;Sal_sa3a </w:t>
      </w:r>
      <w:r w:rsidR="00221368">
        <w:t xml:space="preserve">[Atlantic salmon (Salmo </w:t>
      </w:r>
      <w:proofErr w:type="spellStart"/>
      <w:r w:rsidR="00221368">
        <w:t>salar</w:t>
      </w:r>
      <w:proofErr w:type="spellEnd"/>
      <w:r w:rsidR="00221368">
        <w:t>) irs3a]</w:t>
      </w:r>
    </w:p>
    <w:p w14:paraId="71A6C19F" w14:textId="77777777" w:rsidR="00391045" w:rsidRDefault="00391045" w:rsidP="00391045">
      <w:pPr>
        <w:pStyle w:val="PlainText"/>
      </w:pPr>
      <w:r>
        <w:t>ATGGAGAACCAGGCTGCGGAGCTGCTACAGCAGCAGCAGAGCTACGAGGACGTTCGGAAAAGCGGGTATCTCCGCAAGCAGAAATCTATGCACCGGCGATTCTTCGTTTTGAGAGATGCATCGGAACAGGGCCCTGCCCGACTAGAATATTATGAGAATGAGAAGAAATTCCAAAGCAAGTCACCTGTCCCGAAAAAAGCTCTGAATCTGGAGACTTGCTTCAACATCAACAAGCGGGCGGATTCCAAGAACAAGCACATGATAGTGATATATACCCGCGGGGAGAGCTTTGCCATTGCAGCTGACAGTGAGGAGGTCCAGAATGAATGGTACCAGGCCATGCTGGACCTTCAGTGGAAATGTAAAAGCCCAGAGAACTGTGGCAGTGGTGGGGAGTGTGGACTCCCCTCTCCTCCAGGCCCAGCTTTTAAGGAGGTGTGGCAGGTCAAGGTGTGGCCTAAAGGGCTTGGCCAGGCCAGAAACCTAGTGGGCATCTACCGGCTGTGCCTGACCGACAAGACGGTCAACTTCGTCAAGCTCAACTCTGACATGGCCACTGTGGTCCTACAGCTGATGAATGTGCGTCGCTGCGGCCACTCTGAGAACTTCTTCTTCATCGAAGTGGGCCGCTCGGCCATGACGGGGCCTGGGGAGTTCTGGATGCAGGTGGAGGACTCGGTGGTGGCCCAGAACATGCACGAGACCCTGCTGGAGGCCATGAAGGCTCTGAGTGAGGAGTTCCGCCAGCGCAGTAAGTCCCAGTCTGTGGGAGCTACAGCTGGAGGTGGCACCGCCTCCAACCCCATCAGTGTCCCCACCCGCCGCCACCACCCCAACCTACCCCCCAGCCAGGTGGGCTTCGGCAGACGATCCCGGACCGAGACCCCTGGAGCAGGCGGGGCCAGCTGCACCAGCACTTCACCCACACCACGCAACGGGTTCCCCAGGGCGCGTACAGCCAGCATCGGGGGAAGGATGGAGGAGGGTGGAGGTGGAGCCAGGGGGGCATGGGCAAGTTCCAGTCCCAGCCTGAATGGATCCTGTTCCACTACACCCACCCTGAGACCCAAGCCCACAAGAGCTCCAACCCCAGCTAAGATCACTCTCAGCCTGGCCCGCTACAGCCCCAACCCAGCCCCCTCCCCAGCCCCAAGCCTCTCTTCCAGCTCTGGTCATGGCTCAGAGTGTGGACTAGTCGGAGGGGCAATGGGAAATGTAGCGATCTGCTCTTACACCCGTGTCCCTCAAAGAGTCTCTGTGTCGGGCTCCCCTAGTGACTATGGCTCCTCAGACGAGTATGGCTCTAGCCCAGGAGAGCACTCCCTGCTTGTCCCCAGTCTGCCAGGAGGGTCCCATGGGGGGATGGGACACCATGCTCATGGAGAGAGCTCTTCCAGCTACATAGTGATGGGCCAGAGAGAGAGCCTCCCTGGGTCCAATCAGCGTCCTCAGGGCCGCAGGATGCTGCGACGCTCCTCCAGCAGGGAGTGTGAGGCAGAGCGCAGACTCCTCAGCAAGAGGGCCTCCCTGCCCCTGGCTGCCCACGAACGCCTGGCCCCTCATAGGAAAGAGGAAGAGGATGAGGACGAAGAGTATGCTGTCATGTCGCGGAGTATTAGCAGGGATGCCTTTGTGTCACAACGTGGATCAGGGGGCTCGGCAGCAGGGGGCTCGGCAATGGCGGTCGTGGTTGGGGAGACCCGGGCGAGGGCTGATGGGGTCCGAGGAGAGGTGGGAGGAGGAGGAGGGGCACCAGTGGACAGTGGCTACATGGCCATGTTACCCGGAGTGACGGCTTCTCCTGTTTCTCTCTCTCTGTCTGTGGCCGTGTCTGACGTCGGTGCCAAACCTGGGGCTGATGATGAGTACATGGCCATGACTCCCAACAATAGTGTGTCTCCCCCCCAGCACATCTGCCTGCCTATCTCAGAGGGCTACATGGTCATGTCCCCCAACAGCAGCTGCTCCCCAGACTTGCATGGAATGGCCATGTGGGGGAGCAGGGGCAGCATGGAGAGCCGAGCTGGCAGTGACTACATGAACATGTCTCCTATCAGCATCCGCTCAGCTTGCAGCACACCCCCCTCCCAACCTGAACAGAACCAGTTACAACCCAAGATGGTCTACTCCTACTTTTCTCTGCCACGATCCTACAAACACACACTCTCCACACGCTTCGAAGATGACTTAGATCAAGGGAAAAGGAAGGAGAGGGGTCATCACGACCATGACGGTCCTGGAAATCGAGGTGGACAAGTGGGCTACAGCAAGAGGGACACAGCCACAGTTGGCCCTGCAGGAGGCTGTCAACTCTCCCTCTCCTCTTCCTCCTTCTCTTCCAGCTCAGCTAGCAGTGAGAGCCTGGATGATAGGCCCAAATCAGTGGCAACAGGGGGAGGGCTACAACTAACAAGAACAGGGCCAGGGTTCAGGAATGGCGGGTTCAGGAATGGGGGAGCACGCTCAAAGGACGGATCCTACCAGCAAAAACGTGCATCGCATGGCCCAGGGGGACAGCAGATGAAGCCTCGTCCCCTCAGTGTGTCTGTGGACATGTCTAAAGCTAACACTTTGCCAAGGGTTAAGGAGAATCTCCTTCCCACAGTGCCTCAGAGCCCTGGGGATTATGTCAGCATTGTGTTCAGGGGTGGTGACGTGGGGTGTAGGAGAGGAGACCAGTGGGGGCCAGAGCATGGACTGTCAGTGACCCATGGAACCCAGAGGCCCCTGCACTGTCCAGCCCTCTGCCACAGTGGCTCCACCAACCTCCCCCGCAGCTTCTCTGTACCTCTGGCCACCC</w:t>
      </w:r>
      <w:r>
        <w:lastRenderedPageBreak/>
        <w:t>CCGCTGCCTTGGCTGCCTCTGCTGAGTACGTCAACATGGACTTGGGGATGGGGAACTCCCCTTGCCCATCCCCCCGGAGCCCTGTTAAATCACCTTTCAGCCTGCCCCCAGCCATCGCCCCGAAGCCCCGAGTTTTGGCCCGTAGTAGGCCCTCTCCTAGGGCAGCAGAGGGCAATGTAGGTGGGCATTGGGCGGCAGTACCAACAGACTTACCCACGTCATATACAGACTACACAGAGATGGCCTTCAGCATGGGTTCAGGGTCTAACCCTGCAGCGCCTGCCATGCACGCTGCCCAAAAATCATCAATGGAGCAGGAACCAGGCTTGGTCTTTCCCTCAGAAAAGTCCTATTCATCTCCTGCCCAGAACCAAAGCAGCAGGCTGGCCAGAGACAGGGTTGACAGGGGCGACCAACTGGGACGGAGACGCCACTGCTCTGAGACCTTCATCATGACTCCTCCCTCTCTCCCCTTCCACCTGTCCTCCTCAGGCTCCTTGTTCTTGGAGAGTGCCCAGGCAGCCTCGCCTCACGGAGGGCTAGAGGGGGGTTCACCGTGGGAGAATGCACAGGCAGCTATGTCTCAATGTGCCATTCCTGCTGCACCCGCAGCCCAGGCTTCATCCTCTGGGTCTGCTGTACAAGGCCTTAACTATATTGATCTGGACCTGGACATTAAGGACAGCTCTCAGACTGGACTGGAGGGGGGAGCCACCGTCCCCCACAACGTCTTCACATCCGTCCACAGTGGGGCAGTTGGGGGAGGCATGACTGGTTTGGGGAACAACCCTGGCTATGCCAGTATTGATTTCTGCAAATCAGAGGAGTTGAGAGCACATCATCAGAGCAGCAGGAAAGATGGAAAAGAATGTTAA</w:t>
      </w:r>
    </w:p>
    <w:p w14:paraId="255ED8B0" w14:textId="2670FDB2" w:rsidR="00391045" w:rsidRDefault="00391045" w:rsidP="00391045">
      <w:pPr>
        <w:pStyle w:val="PlainText"/>
      </w:pPr>
      <w:r>
        <w:t xml:space="preserve">&gt;Poe_la3a </w:t>
      </w:r>
      <w:r w:rsidR="00221368">
        <w:t>[</w:t>
      </w:r>
      <w:proofErr w:type="spellStart"/>
      <w:r w:rsidR="00221368">
        <w:t>Salfin</w:t>
      </w:r>
      <w:proofErr w:type="spellEnd"/>
      <w:r w:rsidR="00221368">
        <w:t xml:space="preserve"> molly (</w:t>
      </w:r>
      <w:proofErr w:type="spellStart"/>
      <w:r w:rsidR="00221368" w:rsidRPr="00221368">
        <w:t>Poecilia</w:t>
      </w:r>
      <w:proofErr w:type="spellEnd"/>
      <w:r w:rsidR="00221368" w:rsidRPr="00221368">
        <w:t xml:space="preserve"> </w:t>
      </w:r>
      <w:proofErr w:type="spellStart"/>
      <w:r w:rsidR="00221368" w:rsidRPr="00221368">
        <w:t>latipinna</w:t>
      </w:r>
      <w:proofErr w:type="spellEnd"/>
      <w:r w:rsidR="00221368">
        <w:t>) Irs3a]</w:t>
      </w:r>
    </w:p>
    <w:p w14:paraId="42ABAF61" w14:textId="77777777" w:rsidR="00391045" w:rsidRDefault="00391045" w:rsidP="00391045">
      <w:pPr>
        <w:pStyle w:val="PlainText"/>
      </w:pPr>
      <w:r>
        <w:t>ATGGAGAGCCAAGCGGTCGAGCCGCAGAACTATGAAGATGTGCAGAAAAGCGGCTACCTCCGCAAGCACAAATCGATGCACCGGCGGTTCTTCGTGCTGAGGGCGGCCTCGGAGCATGGTCCCGCTCGTCTTGAGTACTATGAGAACGAAAAGAAATTCCGCAGTAAATCACCTGTGCCCAAGAAGGTCCTGAACCTGGAGACCTGCTTCAACATCAACAAGCGGGCGGATTCCAAGAACAAGCACATGATCGTGCTCTACACCCGCAGCGAGAGCTTTGCCATCGCTGCGGACAGCGAGGAGGTCCAGAATGAGTGGTACCAAGCCATGCTGGATCTTCAGTGCAACTGTAAAACCCCAGAAGACTATGGCAGCAGTGGAGAGTGTAGCTCTCCATCTCCCATCCCGACATTTAAGGAGGTATGGCAAGTCAAGGTTTGGCCTAAAGGTCTTGGACATGCCAGGAACTTGGTGGGCATCTATCGGCTGTGCCTAACTGATAAGACAGTCAACTTTGTCAAACTCAACTCGGATGTGGCCACTGTGGTGTTGCAGCTGATGAATGTCCGCAGGTGTGGCCATTCAGAGAACTTCTTCTTCATCGAGGTGGGACGCTCAGCCATCACAGGCCCCGGAGAGTTCTGGATGCAAGTGGACGACTCCGTTGTGGCTCAAAACATGCACGAGACTCTGCTGGAGGCGATGAAAGCCCTGAGTGAGGAGTTCCGTCAGCGCAGCAAGTCTCAGTCTGTGGGAACTTCCTGTGGCGGCGGCACTGCTTCAAACCCCATTAGTGTCCCGAGTCGGCGTCATCACCCAAACCTGCCACCAAGCCAGGTGGGCTTTTCCAGACGAGCACGCACTGAGACCCCAGGAACAGGTGGCAGCAGCACAAGCACATCACCCACGTCACGTCATGGTTTTCCAAGGGCACGAACAGCCAGCATCGGAGCCAGGTCGGAGGAGGGAGGAGCGAGTGCCAGAGGGACGTGGGCCAGTTCCAGCCCGAGCCTGAATGGATCCTGCTCAACTACTCCAACGCTTAGGCCCAAACCCACAAGGGCTCCAACACCTGCTAAGATTACCTTAAGCCTTGCACGTTACACACCTAACCCTGCTCCCTCTCCTGCACCAAGCCTGTCCTCCAGTTCAGGTCATGGGTCAGAGTGTGGCCTGGTTGGGTCCGTAGTGGGAGGCATGTCGATTTGCTCCTACGCTCGCGTTTCTCAAAGAGTTTCTGTTTCAGGTTCACCGAGTGACTACGGGTCCTCGGATGAATATGGCTCCAGTCCTGGTGAACACTCTCTGCTCATACCAAGTCTATCAGGACATCATGCACATGGAGAGGGCTCCTCCAGCTATATAGTAATGGGACAACGAGAAGGTCTGCTTGGTTCCCACCATCATCCAAAAGGCAGACGGATTCTGCGACGCTCATCAAGTCGAGAGTCTGAGGCCGAGCGAAGGCTGCTGAGCAAGAGGGCGTCCCTCCCTTTGGCATCCCATGAAAGACTAACCCCGCACAGAAAAGATGAAGATGATGACGATGAGGAAGAGTATGCCATCATGTCACAGAGTGCTAATAGAGAGAGGGCAGATCTGCATCAAGGCTCAGGGAATCCAGCAGTTCAGGGTGGGCAGCTTGACGCAGTAGGGAAGAACAGGAAGAGGGCTGACAAAAGCAGGGGACATGGAGACACAGGAGCAGCTGTAGACAGTGGCTACATGTCAATGTTACCTGGGGTGACATCTCCACCTGTTTCACTATCTCTTTCAATGGGTATGTACGACGCCAGCGCTAAACCCGGGGCAGATGATGAGTACATGGCCATGACCCCCAACAACAGCGTGTCCCCTCCTCAGCACATCCGCCAACCCACCTCAGAGGGCTACATGGTCATGTCTCCTAACAGCAGCAGCTCCACAGACCTGCACGGACTGGGCATATGGGAGAGCAGAGCCAGCATGGAGAGCCGGGCAGCCAGTGACTACATGAACATTTCCCCTGTCAGCAGTCGCTCTGCCTGCAGCACACCGCCTTCACACCCTGAGCAGCACCAGCTGCAACCAAAAATGTTCAATTCATACTTCTCCCTGCCACGAGCCTATCAGCATACCCTCTATACTCGCTTTGAGGAGGACTTGAACAAGGGGGAAGAAAAGAAAGACAGCAGTGGGCATGAAAGTGCTGGTAGGGGAGGGAGAACAGGGTACAGCAAAAGAAACAAAATTGCTGTGGGCTCTGCAGGAGGCTGCCAGCTCTCCATGTCTTCCTCTTCTTTCTCCTCCAGCTCTGCTAGCAGTGAAAGCCTTGAAGATAAGTCAACATCTGGTGGGCGGGGGTTAAGTTTATTAAGAACAGGGGCGGAATACAAAAGTGCAGGAACATCCACAAAGGATGGACGTCACCACCAAAAGCGCGCATCCAGTAGTAAAAGTCCAAAGCAACAGAGGAGGGGCCGTCCTTTGAGCGTATCTTCAGACATTGCTAAAGCGAACACCTTGCCAAGGGTTAAGGAGAATCTACCACCATTGGGATCCCAGAATGTTGGGGACTATGTAAGTATTGTCTTTAAGGAAGATGGTGCATTCGATAAAGAACAAAGTGGAGGGTCTTGTCACGGACCGCCTATAATCCATGGAACTCTTCGGCCCATAAACCAGCCGCTCCTCTGTCATGATAACCCTGCTAACCTTCCCCGCAGCTTCTCGGCACCACTCTCCACCTCTGCTGAGTATGTCAACATGGATTTAGGGAAATCCTCCACACCCCTGACTCATGTTAGGTCCACATTCAGCACCCTACAGGACCCACCGACAGCTTCCCCCAAGGCCCGGCATGAACACAGCTCGCCCTCTCCTCTGGTAGCAGAGTGCAGCGCAGGGTACAGAACAAAAATAAAGATGGCAACAGGGCCGACGGATGTTCCGTTCATGGACAGCAAAATTTCCAATTCGAGCAACTTAGCAAGACCTGCCATCCACTCTGGTCAACCACTATCTAGAGAGCAGGAGGCAAGTTTGGGTTCTTCCCCGGTCAAGTCCTTCCAGTCGCCTGATAAGAGCAGCAGACTGGTCCGAGGTGATCAACAGGGACACCTGAGCCACCGGTCAGAGACGTTTAGCTCACCGCCATCTTTGCCACCATACGCATCTTCTTCTACCTCCCTCTTCCCTGAGGGCAGCCAGGCAGCGAGTCATCGGCAGGGTTTGGACTGCTCACTGTGGGAGAATGGCCAGACTGCTGGTTTGTCTGCCACGCCTCCACCCCAAGCCTCCACCACATCCACTGAACAAGGCCTTAACTACATAGACCTTGACTTAGCCATGAAGGAGAGCACTCAAGCTGGAGCAGAGCGC</w:t>
      </w:r>
      <w:r>
        <w:lastRenderedPageBreak/>
        <w:t>ACCTCTCCCGTCTACAACGTCGGAGCGAGTACCAGTGCCGGCTCTTCCCTCAACACTTACGCCAGTATTGATTTCTACAAATCGGAGGAACTACGAACGAACCAGAGCAGTAGGAAGGAGGGACAAGACTGTTGA</w:t>
      </w:r>
    </w:p>
    <w:p w14:paraId="4F73F51A" w14:textId="030D8189" w:rsidR="00391045" w:rsidRDefault="00391045" w:rsidP="00391045">
      <w:pPr>
        <w:pStyle w:val="PlainText"/>
      </w:pPr>
      <w:r>
        <w:t xml:space="preserve">&gt;Poe_me3a </w:t>
      </w:r>
      <w:r w:rsidR="00221368">
        <w:t>[Atlantic molly (</w:t>
      </w:r>
      <w:proofErr w:type="spellStart"/>
      <w:r w:rsidR="00221368" w:rsidRPr="00221368">
        <w:t>Poecilia</w:t>
      </w:r>
      <w:proofErr w:type="spellEnd"/>
      <w:r w:rsidR="00221368" w:rsidRPr="00221368">
        <w:t xml:space="preserve"> </w:t>
      </w:r>
      <w:proofErr w:type="spellStart"/>
      <w:r w:rsidR="00221368" w:rsidRPr="00221368">
        <w:t>mexicana</w:t>
      </w:r>
      <w:proofErr w:type="spellEnd"/>
      <w:r w:rsidR="00221368">
        <w:t>) Irs3a]</w:t>
      </w:r>
    </w:p>
    <w:p w14:paraId="2E8ED09F" w14:textId="77777777" w:rsidR="00391045" w:rsidRDefault="00391045" w:rsidP="00391045">
      <w:pPr>
        <w:pStyle w:val="PlainText"/>
      </w:pPr>
      <w:r>
        <w:t>ATGGAGAGCCAAGCGGTCGAGCCGCAGAACTATGAAGATGTGCAGAAAAGCGGCTACCTCCGCAAGCACAAATCGATGCACCGGCGGTTCTTCGTGCTGAGGGCGGCCTCGGAGCATGGTCCCGCTCGTCTTGAGTACTATGAGAACGAAAAGAAATTCCGCAGTAAATCACCTGTGCCCAAGAAGGTCCTGAACCTGGAGACCTGCTTCAACATCAACAAGCGGGCGGATTCCAAGAACAAGCACATGATCGTGCTCTACACCCGCAGCGAGAGCTTTGCCATCGCTGCGGACAGCGAGGAGGTCCAGAATGAGTGGTACCAAGCCATGCTGGATCTTCAGTGCAACTGTAAAACTCCAGAAGACTATGGCAGCAGTGGAGAGTGTAGCTCTCCATCTCCCATCCCGACATTTAAGGAGGTATGGCAAGTCAAGGTTTGGCCTAAAGGTCTTGGACATGCCAGGAACTTGGTGGGCATCTATCGGCTGTGCCTAACTGATAAGACAGTCAACTTTGTCAAACTCAACTCGGATGTGGCCGCTGTGGTGTTGCAGCTGATGAATGTCCGCAGGTGTGGCCATTCAGAGAACTTCTTCTTCATCGAGGTGGGACGCTCAGCCATCACAGGCCCCGGAGAGTTCTGGATGCAAGTGGACGACTCCGTTGTGGCTCAAAACATGCACGAGACTCTGCTGGAGGCGATGAAAGCCCTGAGTGAGGAGTTCCGTCAGCGCAGCAAGTCTCAGTCTGTGGGAACTTCCTGTGGCGGCGGCACTGCTTCAAACCCCATTAGTGTCCCGAGTCGGCGTCATCACCCAAACCTGCCACCAAGCCAGGTGGGCTTTTCCAGACGAGCACGCACTGAGACCCCAGGAACAGGTGGCAGCAGCACAAGCACATCACCCACGTCACGTCATGGTTTTCCAAGGGCACGAACAGCCAGCATCGGAGCCAGGTCGGAGGAGGGAGGAGCGAGTGCCAGAGGGACGTGGGCCAGTTCCAGCCCGAGCCTGAATGGATCCTGCTCAACTACTCCAACGCTTAGGCCCAAACCCACAAGGGCTCCAACACCTGCTAAGATTACCTTAAGCCTTGCACGTTACACACCTAACCCTGCTCCCTCTCCTGCACCAAGCCTGTCCTCCAGTTCAGGTCATGGGTCAGAGTGTGGCCTGGTTGGGTCCGTAGTGGGAGGCATGTCGATTTGCTCCTACGCTCGCGTTTCTCAAAGAGTTTCTGTTTCAGGTTCACCGAGTGACTACGGGTCCTCGGATGAATATGGCTCCAGTCCTGGTGAACACTCTCTGCTCATACCAAGTCTATCAGGACATCATGCACATGGAGAGGGCTCCTCCAGCTATATAGTAATGGGACAACGAGAGGGTCTGCTTGGTTCCCACCATCATCCAAAAGGCAGACGGATTCTGCGACGCTCATCAAGTCGAGAGTCTGAGGCCGAGCGAAGGCTGCTGAGCAAGAGGGCGTCCCTCCCTTTGGCATCCCATGAAAGACTAACCCCGCACAGAAAAGATGAAGATGATGACGATGAGGAAGAGTATGCCATCATGTCACAGAGTGCTAATAGAGAGAGGGCAGATCTGCATCAAGGCTCAGGGAATCCAGCAGTTCAGGGTGGGCAGCTTGACGCAGTAGGGAAGAACAGGAAGAGGGCTGACAAAAGCAGGGGACATGGGGACACAGGAGCAGCTGTAGACAGTGGCTACATGTCAATGTTACCTGGGGTGACATCTCCACCTGTTTCACTATCTCTTTCAATGGGTATGTACGACGCCAGTGCTAAACCCGGGGCAGATGATGAGTACATGGCCATGACCCCCAACAACAGTGTGTCCCCTCCTCAGCACATCCGCCAACCCACCTCAGAGGGCTACATGGTCATGTCTCCTAACAGCAGCAGTTCCACAGACCTGCACGGACTGGGCATATGGGAGAGCAGAGCCAGCATGGAGAGCCGGGCAGCCAGTGACTACATGAACATTTCCCCTGTCAGCAGTCGCTCTGCCTGCAGCACACCGCCTTCACACCCTGAGCAGCACCAGCTGCAACCAAAAATGTTCAATTCATACTTCTCCCTGCCACGAGCCTATCAGCATACCCTCTATACTCGCTTTGAGGAGGACTTGAACAAGGGGGAAGAAAAGAAAGACAGCAGTGGGCATGAAAGTGCTGGTAGGGGAGGGAGAACAGGGTACAGCAAAAGAAACAAAATTGCTGTGGGCTCTGCAGGAGGCTGCCAGCTCTCCATGTCTTCCTCTTCTTTCTCCTCCAGCTCTGCTAGCAGTGAAAGCCTTGAAGAGAAGTCAACATCTGGTGGGCGGGGGTTAAGTTTATTAAGAACAGGGGCGGAATATAAAAGTGCAGGAACATCCACAAAGGATGGACGTCACCACCAAAAGCGCGCATCCAGTAGTAAAAGCCCAAAGCAACAGAGGAGGGGGCGTCCTTTGAGCGTATCTTCAGACATTGCTAAAGCGAACACCTTGCCAAGGGTTAAGGAGAATCTACCACCATTGGGATCCCAGAATGTTGGGGACTATGTAAGTATTGTCTTTAAGGAAGATGGTGCATTCGATAAAGAACAAAGTGGAGGGTCTCATCACAGACCGCCTATAATCCATGGAACTCTTCGGCCCATAAACCAGCCGCTCCTCTGTCATGATAACCCTGCTAACCTTCCCCGCAGCTTCTCGGCACCACTCTCCACCTCTGCTGAGTATGTCAACATGGATTTAGGGAAATCCTCCACACCCCTGACTCATGTTAGGTCCACATTCAGCACCCTACAGGACCCACCAACAGCTTCCACCAAGGCCCGGCATGAACACAGCTCGCCCTCTCCGCTGGTAGCAGAGTGCAGCGCAGGGTACAGAACAAAAATGAAGATGCCAACAGGGCCGACGGATGTTCCGTTCATGGACAGCAAAATTTCCAATTCGAGCAACTTAGCAAGACCTGCCATCCACTCTGGTCAACCACTATCTAGAGAGCAGGAGGCAAGTTTGGGTTCTTCCCCGGTCAAGTCCTTCCAGTCGCCTGATAAGAGCAGCAGACTGGTCCGAGGTGATCAACAGGGACACCTGAGCCACCGGTCAGAGACGTTTAGCTCACCGCCATCTTTGCCACCATACGCATCTTCTTCTACCTCCCTCTTCCCCGAGGGCAGCCAGGCAGCGAGTCATCGGCAGGGTTTGGACTGCTCACTGTGGGAGAATGGCCAGACTGCTGGTTTGTCTGCCACGCCTCCACCCCAAGCCTCCACCACATCCACTGAACAAGGCCTTAACTACATAGACCTTGACTTAGCCATGAAGGAGAGCCCTCAAGCTGGAGCAGAGCGCACCTCTCCTGTCTACAACGTCGGAGCGAGTACCAGTGCCGGCTCTTCCCTCAACACTTACGCCAGTATTGATTTCTACAAATCGGAGGAACTACGAACGAACCAGAGCAGTAGGAAGGAGGGGCAAGACTGTTGA</w:t>
      </w:r>
    </w:p>
    <w:p w14:paraId="37E62600" w14:textId="30DC5E3A" w:rsidR="00391045" w:rsidRDefault="00391045" w:rsidP="00391045">
      <w:pPr>
        <w:pStyle w:val="PlainText"/>
      </w:pPr>
      <w:r>
        <w:t xml:space="preserve">&gt;Poe_fo3a </w:t>
      </w:r>
      <w:r w:rsidR="00221368">
        <w:t>[Amazon molly (</w:t>
      </w:r>
      <w:proofErr w:type="spellStart"/>
      <w:r w:rsidR="00221368" w:rsidRPr="00221368">
        <w:t>Poecilia</w:t>
      </w:r>
      <w:proofErr w:type="spellEnd"/>
      <w:r w:rsidR="00221368" w:rsidRPr="00221368">
        <w:t xml:space="preserve"> </w:t>
      </w:r>
      <w:proofErr w:type="spellStart"/>
      <w:r w:rsidR="00221368" w:rsidRPr="00221368">
        <w:t>formosa</w:t>
      </w:r>
      <w:proofErr w:type="spellEnd"/>
      <w:r w:rsidR="00221368">
        <w:t>) Irs3a]</w:t>
      </w:r>
    </w:p>
    <w:p w14:paraId="134C975C" w14:textId="77777777" w:rsidR="00391045" w:rsidRDefault="00391045" w:rsidP="00391045">
      <w:pPr>
        <w:pStyle w:val="PlainText"/>
      </w:pPr>
      <w:r>
        <w:t>ATGGAGAGCCAAGCGGTCGAGCCGCAGAACTATGAAGATGTGCAGAAAAGCGGCTACCTCCGCAAGCACAAATCAATGCACCGGCGGTTCTTCGTGCTGAGGGCGGCCTCGGAGCATGGTCCCGCTCGTCTTGAGTACTATGAGAACGAAAAGAAATTCCGCAGTAAATCACCTGTGCCCAAGAAGGTCCTGAACCTGGAGACCTGCTTCAACATCAACAAGCGGGCGGATTCCAAGAACAAGCACATGATCGTGCTCTACACCCGCAGCGAGAGCTTTGCCATCGCTGCGGACAGCGAGGAGGTCCAGAATGAGTGGTACCAAGCCATGCTGGATCTTCAGTGCAACTGTAAAACCCCAGAAGACTATGGCAGCAGTGGAGAGTGTAGCTCTCCATCTCCCATCCCGACATTTAAGGAGGTATGGCAAGTCAAGGTTTGGCCTAAAGGTCTTGGACATGCCAGGAACTTGGTGGGCATCTATCGGCTGTGCCTAACTGATAAGACAGTCAACTTTGTCAAACTCAACTCGGATGTGGCCACTGTGGTGTTGCAGCTGAT</w:t>
      </w:r>
      <w:r>
        <w:lastRenderedPageBreak/>
        <w:t>GAATGTCCGCAGGTGTGGCCATTCAGAGAACTTCTTCTTCATCGAGGTGGGACGCTCAGCCATCACAGGCCCCGGAGAGTTCTGGATGCAAGTGGACGACTCCGTTGTGGCTCAAAACATGCACGAGACTCTGCTGGAGGCGATGAAAGCCCTGAGTGAGGAGTTCCGTCAGCGCAGCAAGTCTCAGTCTGTGGGAACTTCCTGTGGCGGCGGCACTGCTTCAAACCCCATTAGTGTCCCGAGTCGGCGTCATCACCCAAACCTGCCACCAAGCCAGGTGGGCTTTTCCAGACGAGCACGCACTGAGACCCCAGGAACAGGTGGCAGCAGCACAAGCACATCACCCACGTCACGTCATGGTTTTCCAAGGGCACGAACAGCCAGCATCGGAGCCAGGTCGGAGGAGGGAGGAGCGAGTGCCAGAGGGACGTGGGCCAGTTCCAGCCCGAGCCTGAATGGATCCTGCTCAACTACTCCAACGCTTAGGCCCAAACCCACAAGGGCTCCAACACCTGCTAAGATTACCTTAAGCCTTGCACGTTACACACCTAACCCTGCTCCCTCTCCTGCACCAAGCCTGTCCTCCAGTTCAGGTCATGGGTCAGAGTGTGGCCTGGTTGGGTCCGTAGTGGGAGGCATGTCGATTTGCTCCTACGCTCGCGTTTCTCAAAGAGTTTCTGTTTCAGGTTCACCGAGTGACTACGGGTCCTCGGATGAATATGGCTCCAGTCCTGGTGAACACTCTCTGCTCATACCAAGTCTATCAGGACATCATGCACATGGAGAGGGCTCCTCCAGCTATATAGTAATGGGACAACGAGAGGGTCTGCTTGGTTCCCACCATCATCCAAAAGGCAGACGGATTCTGCGACGCTCATCAAGTCGAGAGTCTGAGGCCGAGCGAAGGCTGCTGAGCAAGAGGGCGTCCCTCCCTTTGGCATCCCATGAAAGACTAACCCCGCACAGAAAAGATGAAGATGATGACGATGAGGAAGAGTATGCCATCATGTCACAGAGTGCTAATAGAGAGAGGGCAGATCTGCATCAAGGCTCAGGGAATCCAGCAGTTCAGGGTGGGCAGCTTGACGCAGTAGGGAAGAACAGGAAGAGGGCTGACAAAAGCAGGGGACATGGGGACACAGGAGCAGCTGTAGACAGTGGCTACATGTCAATGTTACCTGGGGTGACATCTCCACCTGTTTCACTATCTCTTTCAATGGGTATGTACGACGCCAGTGCTAAACCCGGGGCAGATGATGAGTACATGGCCATGACCCCCAACAACAGCGTGTCCCCTCCTCAGCACATCCGCCAACCCACCTCAGAGGGCTACATGGTCATGTCTCCTAACAGCAGCAGCTCCACAGACCTGCACGGACTGGGCATATGGGAGAGCAGAGCCAGCATGGAGAGCCGGGCAGCCAGTGACTACATGAACATTTCCCCTGTCAGCAGTCGCTCTGCCTGCAGCACACCGCCTTCACACCCTGAGCAGCACCAGCTGCAACCAAAAATGTTCAATTCATACTTCTCCCTGCCACGAGCCTATCAGCATACCCTCTATACTCGCTTTGAGGAGGACTTGAACAAGGGGGAAGAAAAGAAAGACAGCAGTGGGCATGAAAGTGCTGGTAGGGGAGGGAGAACAGGGTACAGCAAAAGAAACAAAATTGCTGTGGGCTCTGCAGGAGGCTGCCAGCTCTCCATGTCTTCCTCTTCTTTCTCCTCCAGCTCTGCTAGCAGTGAAAGCCTTGAAGAGAAGTCAACATCTGGTGGGCGGGGGTTAAGTTTATTAAGAACAGGGGCGGAATATAAAAGTGCAGGAACATCCACAAAGGATGGACGTCACCACCAAAAGCGCGCATCCAGTAGTAAAAGCCCAAAGCAACAGAGGAGGGGCCGTCCTTTGAGCGTATCTTCAGACATTGCTAAAGCGAACACCTTGCCAAGGGTTAAGGAGAATCTACCACCATTGGGATCCCAGAATGTTGGGGACTATGTAAGTATTGTCTTTAAGGAAGATGGTGCATTCGATAAAGAACAAAGTGGAGGGTCTTGTCACGGACCGCCTATAATCCATGGAACTCTTCGGCCCATAAACCAGCCGCTCCTCTGTCATGATAACCCTGCTAACCTTCCCCGCAGCTTCTCGGCACCACTCTCCACCTCTGCTGAGTATGTCAACATGGATTTAGGGAAATCCTCCACACCCCTGACTCATGTTAGGTCCACATTCAGCACCCTACAGGACCCACCGACAGCTTCCCCCAAGGCCCGGCATGAACACAGCTCGCCCTCTCCTCTGGTAGCAGAGTGCAGCGCAGGGTACAGAACAAAAATGAAGATGCCAACAGGGCCGACGGATGTTCCGTTCATGGACAGCAAAATTTCCAATTCGAGCAACTTAGCAAGACCTGCCATCCACTCTGGTCAACCACTATCTAGAGAGCAGGAGGCAAGTTTGGGTTCTTCCCCGGTCAAGTCCTTCCAGTCGCCTGATAAGAGCAGCAGACTGGTCCGAGGTGATCAACAGGGACACCTGAGCCACCGGTCAGAGACGTTTAGCTCACCGCCATCTTTGCCACCATACGCATCTTCTTCTACCTCCCTCTTCCCTGAGGGCAGCCAGGCAGCGAGTCATCGACAGGGTTTGGACTGCTCACTGTGGGAGAATGGCCAGACTGCTGGTTTGTCTGCCACGCCTCCACCCCAAGCCTCCACCACATCCACTGAACAAGGCCTTAACTACATAGACCTTGACTTAGCCATGAAGGAGAGCACTCAAGCTGGAGCAGAGCGCACCTCTCCCGTCTACAACGTCGGAGCGAGTACCAGTGCCGGCTCTTCCCTCAACACTTACGCCAGTATTGATTTCTACAAATCGGAGGAACTACGAACGAACCAGAGCAGTAGGAAGGAGGGGCAAGACTGTTGA</w:t>
      </w:r>
    </w:p>
    <w:p w14:paraId="7C57513A" w14:textId="4B0C3AFE" w:rsidR="00391045" w:rsidRDefault="00391045" w:rsidP="00391045">
      <w:pPr>
        <w:pStyle w:val="PlainText"/>
      </w:pPr>
      <w:r>
        <w:t xml:space="preserve">&gt;Xip_ma3a </w:t>
      </w:r>
      <w:r w:rsidR="00221368">
        <w:t xml:space="preserve">[Southern </w:t>
      </w:r>
      <w:proofErr w:type="spellStart"/>
      <w:r w:rsidR="00221368">
        <w:t>platyfish</w:t>
      </w:r>
      <w:proofErr w:type="spellEnd"/>
      <w:r w:rsidR="00221368">
        <w:t xml:space="preserve"> (</w:t>
      </w:r>
      <w:proofErr w:type="spellStart"/>
      <w:r w:rsidR="00221368" w:rsidRPr="00221368">
        <w:t>Xiphophorus</w:t>
      </w:r>
      <w:proofErr w:type="spellEnd"/>
      <w:r w:rsidR="00221368" w:rsidRPr="00221368">
        <w:t xml:space="preserve"> </w:t>
      </w:r>
      <w:proofErr w:type="spellStart"/>
      <w:r w:rsidR="00221368" w:rsidRPr="00221368">
        <w:t>maculatus</w:t>
      </w:r>
      <w:proofErr w:type="spellEnd"/>
      <w:r w:rsidR="00221368">
        <w:t>) Irs3a]</w:t>
      </w:r>
    </w:p>
    <w:p w14:paraId="3CD40FBD" w14:textId="77777777" w:rsidR="00391045" w:rsidRDefault="00391045" w:rsidP="00391045">
      <w:pPr>
        <w:pStyle w:val="PlainText"/>
      </w:pPr>
      <w:r>
        <w:t>ATGGAGAGCCAAGCGGTCGAGCCGCAGAACTATGAAGATGTGCAGAAAAGCGGCTACCTCCGCAAGCACAAATCGATGCACCGGCGGTTCTTCGTGCTGAGGGCGGCCTCGGAGCATGGTCCCGCTCGTCTTGAGTACTATGAGAACGAAAAGAAATTCCGCAGTAAATCACCTGTGCCCAAGAAGGTCCTGAACCTGGAGACCTGCTTCAACATCAACAAGCGGGCGGATTCCAAGAACAAGCACATGATCGTGCTCTACACCCGCAGCGAGAGCTTTGCCATCGCTGCGGACAGCGAGGAGGTCCAGAATGAGTGGTACCAAGCCATGCTGGATCTTCAGTGCAACTGTAAAACTCCTGAAGACTATGGCAGCAGTGGAGAGTGTAGCTCTCCATCTCCCATCCCGACTTTTAAGGAGGTATGGCAAGTCAAGGTTTGGCCTAAAGGTCTTGGACATGCCAGGAACTTGGTGGGCATCTATCGACTGTGCCTAACTGATAAGACAGTCAACTTTGTCAAACTCAACTCAGATGTGGCTGCTGTGGTGTTGCAGCTGATGAATGTCCGCAGGTGTGGCCATTCAGAAAATTTCTTCTTCATTGAGGTGGGACGCTCAGCCATTACAGGCCCCGGAGAGTTCTGGATGCAAGTGGACGACTCTGTTGTGGCTCAAAACATGCACGAGACTCTGCTGGAGGCTATGAAAGCCCTAAGTGAGGAATTCCGTCAGCGCAGCAAGTCTCAGTCTGTGGGAACTTCTTGTGGTGGCGGTACTGCTTCAAACCCCATTAGTGTCCCGAGTCGGCGTCATCACCCAAACCTGCCACCAAGCCAGGTGGGCTTCTCCAGACGAGCACGCACTGAGACCCCAGGAACAGGTGGCAGCAGCACAAGCACATCACCCACGTCACGTCATGGATTTCCAAGGGCACGAACAGCCAGCATTGGAGCCAGGTCGGAAGAGGGAGGAGCGAGTGCCAGAGGGACGTGGGCCAGTTCCAGCCCGAGCCTGAATGGATCCTGCTCAACTACTCCAACGCTTAGGCCCAAACCCACAAGGGCTCCAACACCTGCTAAGATAACCTTAAGCCTTGCACGTTACACACCTAACCCTGCTCCCTCTCCTGCACCAAGCCTGTCCTCCAGTTCAGGTCATGGGTCAGAGTGTGGCCTGGTTGGGTCCGTAGTGGGAGGCATGTCGATTTGCTCCTACGCTCGCGTTTCTCAAAGAGTTTCTGTTTCAGGTTCACCGAGTGACTACGGGTCCTCAGATGAGTATGGTTCCAGTCCTGGTGAACACTCTCTGCTCATACCAAGTTTATCAGGACATCATGCACATGGAGAGGGCTCCTCCAGCT</w:t>
      </w:r>
      <w:r>
        <w:lastRenderedPageBreak/>
        <w:t>ATATAGTAATGGGACAACGAGAAGGTCTGCTTGGTTCCCATCATCATTCAAAAGGCAGACGGATTCTGAGACGCTCATCAAGTCGAGAGTCTGAGGCCGAGCGAAGGCTGCTGAGTAAGAGGGCATCCCTGCCTTTGGCATCCCATGAAAGACTAACCCCGCACAGAAAAGATGAAGATGATGACGATGAGGAAGAGTATGCCATCATGTCACAGAGTGCTAATAGAGAGAGTGCGGATCTGCATCAAGGCTCAGGGAATCCAGCAGTTCAGGGTGGGCAGCTTGACGCAGTAGGGAAGAACAGGAAGAGGGCTGACAAAAGCAGGGGACATGGGGACAGAGGAGCAGCTGTAGACAGTGGCTACATGTCAATGTTACCTGGGGTGACATCTCCACCTGTTTCACTATCTCTTTCAATGGGTATGTACGACGCCAGTGCTAAACCCGGGGCAGATGATGAGTACATGGCCATGACCCCCAAAAACAGTGTGTCCCCTCCTCAGCACATCCGCCAACCCTCCTCAGAGGGCTACATGGTCATGTCTCCTAACAGCAGCAGCTCCACAGACCTGCATGGACTGGGCATATGGGAGAGCAGAGCCAGCATGGAGAGCCGAGCGGCCAGTGACTACATGAACATTTCCCCTGTCAGCAGTCGCTCTGCCTGCAGCACACCACCTTCACACCCTGAACAGCACCAACTGCAACCAAAAATGTTCAATTCATACTTCTCCCTGCCACGAGCCTATCAGCATACCCTTTATACTCGCTTTGAGGAGGACTTGAACAAAGGGGAAGAAAAGAAAGACAGCAGTGGGCATGAAAGTGCTGGTAGGGGAGGGAGAACAGGGTACAGCAAAAGAAACAAAATTGCAGTGGGCTCTGCAGGAAGCTGCCAGCTCTCCATGTCTTCCTCTTCTTTTTCCTCCAGCTCTGCTAGCAGTGAAAGCCTTGAAGATAAGACAACTTCTGGTGGGCGGGGGTTAAGTTTATTAAGAACTGGGGCAGAATACAAAAGTGCAGGAACATCCACAAAGGACGGACGTCACCACCAAAAGCGTGCATCCAGTAGTAAGAGCCCAAAGCAACAGAGGAGGGGGCGTCCTTTGAGTGTATCTTCAGACATTGCTAAAGCGAACACCTTGCCAAGGGTTAAGGAGAATCTACCACCATCAGGGTCCCAGAATGTCGGGGACTATGTAAGTATTATCTTTAAGGAAGATGGTGCATTCGATAAAGAACAAAGTGGAGGGTCTCATCACGGACCACCTTTAATCCATGGAACTCTTTGGCCCATAAACCAACCGCTGCTCTGTCATGATAACCCTGCTAACCTTCCCCGCAGCTTCTCGGCACCACTCTCCACCTCCGCTGAGTATGTCAACATGGATTTAGGGAAATCCTCAACACCACTGACTCATGTTAGATCCACATTCAGCACCCTACAGGACCCACCGGCAGTTTCCCCCAAGGCCCGGCATGAACACAGCTCGCCCTCTCCGCTGGTAGCAGAATGCAGCGCAGGGTACAGAACAAAAATAAAGATGGCAACAGGGCTGACGGATGTTCCATTTATAGACAGCAAAATTTCCAGTTCGAGCAACTTAGCAAGACCTGCCACTCACTCTGGTCAACCACTATCTAGAGAGCAGGATGCAAGTTTGGGTTCTTCCCCAGTCAAGTCCTTCCAGTCGCCTGATAAGAGCAGCAGACTGGTCCGAGGTGATCAACAGAGACACCTGAGCCACCGGTCAGAGACATTTAGCTCACCGCCATCTTTGCCACCATACGCATCTTCTTCTACCTCCCTCTTCCCTGAGGGCAGCCATGCAGCGAGTCATCGGCAGGGTTTGGACTGCTCACTGTGGGAGAATGGCCAGACTGCTGGTTTGTCTGCCACGCCTCCACCCCAAGCCTCCACCACATCCACTGAACAAGGCCTTAACTACATAGACCTTGACTTAGCCATGAAGGAGAGCCCTCAAGCTGGAGCAGAGCGCACCTCTCCTGTCTACAACGTCGGAGCGAGTACCAGTGCCGGCTCTTCCCTCAACACTTATGCCAGTATTGATTTCTACAAATCAGAGGAGCTACGAACGAACCAGAACAGCAGGAAGGATGGGCAAGNNNNNNNN</w:t>
      </w:r>
    </w:p>
    <w:p w14:paraId="2E6C8E44" w14:textId="336AE717" w:rsidR="00391045" w:rsidRDefault="00221368" w:rsidP="00391045">
      <w:pPr>
        <w:pStyle w:val="PlainText"/>
      </w:pPr>
      <w:r>
        <w:t>&gt;F</w:t>
      </w:r>
      <w:r w:rsidR="00391045">
        <w:t xml:space="preserve">un_het3a </w:t>
      </w:r>
      <w:r>
        <w:t>[</w:t>
      </w:r>
      <w:proofErr w:type="spellStart"/>
      <w:r>
        <w:t>Mummichog</w:t>
      </w:r>
      <w:proofErr w:type="spellEnd"/>
      <w:r>
        <w:t xml:space="preserve"> (</w:t>
      </w:r>
      <w:proofErr w:type="spellStart"/>
      <w:r w:rsidRPr="00221368">
        <w:t>Fundulus</w:t>
      </w:r>
      <w:proofErr w:type="spellEnd"/>
      <w:r w:rsidRPr="00221368">
        <w:t xml:space="preserve"> </w:t>
      </w:r>
      <w:proofErr w:type="spellStart"/>
      <w:r w:rsidRPr="00221368">
        <w:t>heteroclitus</w:t>
      </w:r>
      <w:proofErr w:type="spellEnd"/>
      <w:r>
        <w:t>) Irs3a</w:t>
      </w:r>
    </w:p>
    <w:p w14:paraId="159AA0EB" w14:textId="77777777" w:rsidR="00391045" w:rsidRDefault="00391045" w:rsidP="00391045">
      <w:pPr>
        <w:pStyle w:val="PlainText"/>
      </w:pPr>
      <w:r>
        <w:t>ATGGAGAGCCAAGCAGTCGAGGCGCAGAACTACGAAGATGTGCAGAAAAGCGGCTACCTCCGCAAGCACAAATCGATGCACCGGCGGTTCTTCGTGCTGAGGGCGGCCTCGGAGCACGGTCCCGCTCGGCTCGAGTACTACGAGAACGAGAAGAAATTCCGCAGTAAATCACCTGTGCCCAAGAAGGTCCTGAACCTGGAGACCTGCTTCAACATCAACAAGCGGGCGGATTCCAAGAACAAGCACATGATCGTGCTCTACACCCGCAGCGAGAGCTTTGCCATCGCTGCGGACAGCGAGGAGGTCCAGAACGAGTGGTACCAAGCCATGCTGGATCTTCAGTGCAACTGTAAAACTCCTGAAGACTATGGCAGCAGTGGAGAGTGTAGTTCTCCATCTCCCATCCCTACTTTTAAGGAGGTCTGGCAAGTCAAAGTTTGGCCTAAAGGTCTTGGGCATGCCAGGAACTTGGTGGGCATCTACCGGCTGTGCCTAACTGAGAAGACAGTCAATTTTGTCAAACTCAATTCTGATGTGGCTGCTGTGGTGTTGCAGCTGATGAATGTTCGCAGATGTGGCCATTCAGAGAACTTCTTCTTCATTGAGGTGGGGCGCTCAGCAATTACAGGCCCCGGAGAGTTCTGGATGCAAGTGGACGACTCTGTGGTGGCTCAAAACATGCATGAGACCCTCCTGGAGGCCATGAAAGCCCTGAGTGAGGAATTCCGTCAGCGCAGCAAGTCTCAGTCTGTGGGAACTTCATGTGGCGGCGGTACTGCTTCAAATCCCATCAGTGTCCCGAGTCGGCGTCATCACCCAAACCTACCACCAAGCCAGGTGGGCTTCTCCAGGCGTGCACGGACTGAGACCCCGGGAACAGGTGGTAGTAGCACGAGCACTTCACCCACGTCACGTCATGGGTTTCCGAGGGCACGGACAGCCAGCATCGGAGCCAGGTCGGAGGAAGGTGGAGCGAGTGCCAGAGGGACGTGGGCCAGTTCCAGCCCAAGTCTGAACGGATCATGCTCAACTACCCCAACACTGAGGCCCAAACCCACAAGGGCCCCGACCCCTGCTAAGATTACCCTAAGCCTTGCACGTTACACACCTAACCCTGCTCCCTCTCCCGCACCAAGCCTGTCCTCCAGTTCAGGTCATGGGTCAGAGTGTGGCCTAGTTGGGTCTGTGGTGGGAGGCATATCAATTTGCTCCTACGCTCGCGTTTCTCAAAGAGTTTCTGTTTCAGGTTCACCGAGCGACTACGGCTCCTCGGATGAGTACGGTTCCAGTCCTGGGGAGCACTCTCTGCTCATACCCAGTCTATCTGGACATCATGCACACGGAGAGGGCTCCTCCAGCTATATAGTGATGGGACAACGAGAAGGTCTGCTCGGTTCCCATCATCATTCGAAAGGCAGACGGATTCTGCGACGCTCATCTAGTCGGGAGTCTGAGGCCGAGCGAAGGCTGCTGAGTAAAAGGGCTTCATTGCCTTTGGCGTCCCATGAAAGACTAACCCCGCACAGAAAAGATGAAGATGATGACGATGAGGAGGAGTACGCCATCATGTCACAGAGTGCTAACAGAGAGAGGACGAATCTGCACCAAGGCTCAGGGAATCCAGGAGTTCAGGGTGGGCCGCTTGATGAAGTAGGGAAGAACAGGAAGCGGGCTGACAAAAGCAGGGGACATGGGGACAGAGGAGCAGCTTTGGACAGTGGCTACATGTCAATGTTACCTGGGGTGACATCTCCTCCGGTTTCACTCTCTCTTTCAAGGGGTATCTACGACACCAGTGCTAAACCCGAGGTAGACGACGAGTACATGGCCATGACCCCCAACAACAGTGTGTCCCCTCCTCAGCACATCAGCCAGCCCTCTGCAGAGGGCTACATGGTCATGTCTCCAAACAGCAGCAGCTCCACAGACCTGCACGGACTGGGCATGTGGGAGAGCAGGGCCGGCATGGAGAGCCGCGCAGCCAGTGACTACATGAACATTTCCCCCGTAAGCAGCCGCTCTGCCTGCAGCACGCCACCTTCACACCCTGAGCAGCACCAGCTGCAACCAAAAATGTTCAATTCATACTTCTCCCTGCCACGAGCCTATCAGCACACCCTCTATACGCGCTTTGAGGAGGACTTAAACAAAGGGGAAGAA</w:t>
      </w:r>
      <w:r>
        <w:lastRenderedPageBreak/>
        <w:t>AAGAAAGACAGCAGTGGGCATGACAGTTCTGGAAGGGGAGGGAGAACAGCCTACAACAAGAGGAACAAAACTGCAGCGGGCTCTGCAGGAGGTTGCCAGCTCTCCATGTCTTCCTCATCTTTCTCCTCCAGCTCTGCCAGCAGTGAAAGCCTTGAAGATAAATCCCTGTCTGCTGGCCGAGGGTTAAGTTTATTAAGAACTGGGGGGGAATACAAAAGTGCAGGAACATCCACAAAGGATGGACGTCACCACCAAAAACGTACATCCAGTAGTAAAAGCCCAAAGCAACAGAGGAGGGGGCGTCCCTTGAGTGTATCGTCAGACATCGCTAAGGCAAACACCCTACCAAGGGTTAAGGAGAATCTACCACCCCCGGGGTCTCACAATGTTGGGGACTATGTAAGTATTGTCTTTAAAGAAGATGGTGCATATGATAAAGGACGAAGTGGAGGGTCTCATCATGGACCGCCTGTAATCCATGGAACTCTGCGGCCCATGAACCAGCCTCTCCTCTGTCATGATAACCCTGCTAACCTTCCCCGCAGCTTCTCTGCCCCCCTCTCCACCTCCGCCGAGTATGTCAATATGGATTTAGGGAAATCCTCGACACCCCTGACCTATGTCAGATCCACATTCAGCACCCTCCAGGGCCCACCAGCGGTTGTCCCCAAGGCCCGACATGAACACAGCCCGTCCTCTCCTCTGGTAGCAGAGTGCAGCGCAGGGTACAGAACAAAAATAAAGATGGCAACAGTGCCGACGGATGTTCCTGTCCCATTTATGGACAGCAAAGTTTCAGATTCGAAGAACTCAGCGAGAGCTGCCGTCCGCTCTGGTCAAACGGTATCTAGAGAGCAGGAGACAAGTTTGGGTGCCTCCCCAGTCAAGTCCTTCCAGTCGCCTGATCGGAGCAGCAGACTGGTCCGAGGTGATCAGCAGGGACACTTGAGCCACCGACCCGAGAAATTCAGCTCACCGCCATCTTTGCCACCATACCCATCTTCTTCTACCTCCCTCTACCCTGAGGGCACCCAGGCAGTGAGCCATCGGAAAGGTTTGGACTGCTCACTGTGGGAGAGCGGACAGGCTTCTGGTTTGTCTGCCACGCCTCCACCCCAAGCCTCCACCTCATCCACTGAACAAGGCCTTAACTACATAGACCTTGACTTAGCCATGAAGGAGAGCCCTCAGGCTGGAGCGGAGCGCACCTCTCCTGTCTACAACGTCGGAGGGTGCGCTTTAGGCACCAGTGCTGGCTCTGGCCTCAACACTTACGCCAGTATTGATTTTTACAAATCAGAGGAACTACGAACGAACCAGAACAGTAGGAAGGATGGTCAAGACTGTTGA</w:t>
      </w:r>
    </w:p>
    <w:p w14:paraId="681C2585" w14:textId="2C63390B" w:rsidR="00391045" w:rsidRDefault="00391045" w:rsidP="00391045">
      <w:pPr>
        <w:pStyle w:val="PlainText"/>
      </w:pPr>
      <w:r>
        <w:t xml:space="preserve">&gt;Cyp_va3a </w:t>
      </w:r>
      <w:r w:rsidR="00221368">
        <w:t>[</w:t>
      </w:r>
      <w:proofErr w:type="spellStart"/>
      <w:r w:rsidR="00221368">
        <w:t>Sheephead</w:t>
      </w:r>
      <w:proofErr w:type="spellEnd"/>
      <w:r w:rsidR="00221368">
        <w:t xml:space="preserve"> minnow (</w:t>
      </w:r>
      <w:proofErr w:type="spellStart"/>
      <w:r w:rsidR="00D923E4" w:rsidRPr="00D923E4">
        <w:t>Cyprinodon</w:t>
      </w:r>
      <w:proofErr w:type="spellEnd"/>
      <w:r w:rsidR="00D923E4" w:rsidRPr="00D923E4">
        <w:t xml:space="preserve"> </w:t>
      </w:r>
      <w:proofErr w:type="spellStart"/>
      <w:r w:rsidR="00D923E4" w:rsidRPr="00D923E4">
        <w:t>variegatus</w:t>
      </w:r>
      <w:proofErr w:type="spellEnd"/>
      <w:r w:rsidR="00221368">
        <w:t>) Irs3a]</w:t>
      </w:r>
    </w:p>
    <w:p w14:paraId="1AD84A77" w14:textId="77777777" w:rsidR="00391045" w:rsidRDefault="00391045" w:rsidP="00391045">
      <w:pPr>
        <w:pStyle w:val="PlainText"/>
      </w:pPr>
      <w:r>
        <w:t>ATGGAGAGCCAAGCAGTCGAGCCGCAGAGCTATGAAGATGTGCAGAAAAGCGGCTACCTCCGCAAACACAAATCGATGCACCGGCGGTTCTTCGTGCTGAGGGCGGCCTCGGAGCACGGTCCGGCTCGGCTCGAGTACTACGAGAACGAGAAGAAATTCCGCAGTAAATCACCTGTGCCCAAGAAGGTCCTGAACCTGGAGACCTGCTTCAACATCAACAAGCGGGCGGATTCCAAGAACAAGCACATGATCGTGCTCTACACCCGCAGCGAGAGCTTTGCCATCGCTGCGGACAGCGAGGAGGTCCAGAATGAGTGGTACCAAGCCATGCTGGATCTCCAGTGCAACTGTAAAACCCCTGAAGACTATGGCAGCAGTGGGGAGTGTAGCTCTCCATCTCCCATCCCAACATTTAAGGAGGTATGGCAAGTCAAGGTTTGGCCTAAAGGTCTTGGACATGCCAGAAACCTGGTGGGCATCTACCGGTTGTGCCTAACTGATAAGACAGTCAACTTTGTCAAACTCAATTCTGACGTGGCCGCCGTGGTGCTGCAGCTGATGAATGTTCGCAGGTGCGGCCATTCAGAGAACTTCTTTTTCATTGAGGTGGGACGCTCAGCAATCACAGGTCCTGGAGAGTTCTGGATGCAAGTGGACGACTCTGTGGTGGCTCAGAACATGCACGAGACCCTGCTGGAGGCTATGAAGGCCCTGAGCGAGGAGTTCCGACAACGGAGCAAGTCTCAGTCTGTAGGAACATCATGTGGTGGTGGTACTGCTTCGAATCCCATCAGTGTGCCGAGTCGGCGTCATCACCCGAATCTGCCACCGAGCCAGGTGGGCTTTTCCAGGAGAGCACGCACTGAGACTCCAGGAACAGGTGGTAGCAGCACAAGCACTTCCCCCACTTCAAGACACGGGTTTCCAAGGGCAAGGACAGCCAGCATTGGAGCCCGGTCAGAGGAGGGAGGAGCGAGCGCCAGAGGGACATGGGCCAGTTCCAGCCCAAGTCTCAATGGATCCTGCTCAACTACTCCAACGCTAAGACCCAAACCCACCAGGGCCCCGACCCCAGCAAAGATTACCTTGAGCCTTGCACGTTACACACCCAACCCTGCTCCCTCTCCTGCACCAAGCCTGTCCTCCAGTTCAGGTCACGGATCTGAATGTGGCCTAGTTGGGTCTGTGGTGGGAGGCATGTCCATTTGCTCCTACGCCCGTGTTTCTCAAAGAGTTTCTGTTTCAGGTTCACCGAGCGACTATGGATCCTCAGATGAATACGGCTCTAGTCCTGGTGAGCACTCTCTGCTAATACCAAGTCTGTCTGGACATCACTCACACGGAGAAGGCTCCTCCAGCTACATAGTAATGGGACAAAGAGAAGGGCTGCACGGCTCCCATCATTATTCCAAAGGCAGACGGATTTTGCGACGCTCGTCTAGTCGGGAGTCTGAGGCCGAGCGAAGGCTGCTGAGTAAGAGGGCTTCACTGCCTTTGGCAACTCATGAAAGACTGACCCCGCACAGAAAAGATGAAGATGATGATGACGAAGAAGAGTACGCCATCATGTCACGGAGTACTAACAGAGAGAGGACAGATCTGCATCGGGGCTCAGAGAATCCAGCAGTTCAGGCCAGGCGGCTTGAAGATGAAGGGAAGAACAGGAAGAGGGCTGACAAAAGCAGGGCACATGGGGGTGAAGGAGCAACTGTAGACAGCGGCTATATGTCAATGTTACCCGGGGTGACATCCCCGCCTGTTTCGCTGTCTCTTTCGATGGGAATGTATGACTCCGGGGCTAAACCGGGGGCGGATGACGAGTACATGGCCATGACCCCAAACAGTAGTGTGTCCCCCCCTCAGCACATCCGCCAACCCACTTCAGAGGGCTATATGGTCATGTCCCCTAACAGCAGCAGTTCTACAGACCTGCACGGGCTGGGCATGTGGGAGAGCAGGGCGAGCATGGAGAGCCGGGTAGCCGGTGATTACATGAACATTTCCCCCATCAGCAGCCGCTCCGCCTGCAGCACTCCGCCTTCACACCCTGAGCAGCACCAGTTGCAACCCAAAATGTTCAACTCATACTTCTCACTGCCACGAGCCTATCAGCACACCCTCTATACTCGCTTTGAGGAGGACTTGAACAAAGGAGAGGAAAAAAAAGACAGTAGTGGGAATGACAGTGCTGGAAGGGGAGGGAGAACGGGGTACAACAAAAGAAACAAAATAGCAGTGGGCTCTGCAGGAGGCTGCCAACTCTCCATGTCCTCCTCTTCTTTCTCCTCCAGCTCTGCCAGCAGTGAAAGCCTTGAAGACAAGTCCCTATCTACCGGCCGAGGGTTGAGTTTATTAAGAACCGGGACAGAATACAAAAGTGCAGGAACATCCACAAAGGATGGACGTCACCACCAAAAACGTTCATCTAGCAGTAAAAGCCCGAAGCAGCAGAGGAGGGGGCGTCCCCTGAGCGTATCTTCAGATATTGCAAAGGCAAACACTTTACCAAGGGTTAAGGAAAATCTACCACCATCAGGATCCCAGAATGTTGGGGACTATGTCAGCATTGTCTTTAAGGAAGACAGTGCATACGATAAGGGCAGGAGTGGACCGCCCATTATCCATGGAACTCTGCGCCCCATAAACCAGCCTCTCCTCGGTCACGATAACCCTGCTAACCTTCCCCGCAGTTTCTCTGCACCGCTGTCCACCTCTGCAGAGTACGTGAATATGGATTTAGGGAAATCCACAACACCTCCAACTCATGTTAGATCCACCTTCAGTACCCTACAGGGTCCAGCAGCTGTCATCCCCAAGGCCCGACATGAACATGGCTCATCCTCTCCGCTGGCAGCAGAAGGTTACAGAGCAAAAATAAACACTGCAACAGTGCCGACTGATGTTCCAGTCCATTTTATTGATAGCAAAGGTTCAGATTCAAGGAACTCAGTAAGACCTGC</w:t>
      </w:r>
      <w:r>
        <w:lastRenderedPageBreak/>
        <w:t>CATTCATTCTAGTCAACCTCTATCTAGAGAGCAGGAGACAAGTTTGGAGTCTTCCCCGGTTAAGTCCTTCCAGTCGCCAGACCGGAGCAGCAGACTGGTCCGAGGTAATCAGCAGGGACACTTGAGCCACAGATCTGAAGCATTCAGCTCACCATCATCTTTACCACCATACCCATCTTCTTCTACCTCCCTCTTCTCTGAGGGCAACCAGGCAGCCAGCCGGCAGGGTTTGGATTGCTCACTGTGGGAGAATGGGCAGGCCTCCGGTTTGTCTGCCCCATCTCCACCACAAGCCTCCACCTCATCCACTGAACAAGGCCTTAACTACATAGACCTTGACCTAGCCTTGAAGGAGAGCGCTCAGACTGGAGTGGAGCACACCTCATCCGTCTACAATGTTGGAGGGAGTACAATGGGAAGCAGTGTTGGCTCTGCCCTTAACACTTACGCCAGTATTGATTTCTACAAATCAGAGGAACTTCGAACGAGCCAGAACAGTAGAAAGGATGGTCAAGACTGTTGA</w:t>
      </w:r>
    </w:p>
    <w:p w14:paraId="76AD8753" w14:textId="6F5AEB06" w:rsidR="00391045" w:rsidRDefault="00391045" w:rsidP="00391045">
      <w:pPr>
        <w:pStyle w:val="PlainText"/>
      </w:pPr>
      <w:r>
        <w:t xml:space="preserve">&gt;Pun_ny3a </w:t>
      </w:r>
      <w:r w:rsidR="00FE4B01">
        <w:t>[</w:t>
      </w:r>
      <w:r w:rsidR="00D923E4">
        <w:t>(</w:t>
      </w:r>
      <w:proofErr w:type="spellStart"/>
      <w:r w:rsidR="00D923E4" w:rsidRPr="00D923E4">
        <w:t>Pundamilia</w:t>
      </w:r>
      <w:proofErr w:type="spellEnd"/>
      <w:r w:rsidR="00D923E4" w:rsidRPr="00D923E4">
        <w:t xml:space="preserve"> </w:t>
      </w:r>
      <w:proofErr w:type="spellStart"/>
      <w:r w:rsidR="00D923E4" w:rsidRPr="00D923E4">
        <w:t>nyererei</w:t>
      </w:r>
      <w:proofErr w:type="spellEnd"/>
      <w:r w:rsidR="00D923E4">
        <w:t>) Irs3a]</w:t>
      </w:r>
    </w:p>
    <w:p w14:paraId="7A2D8205" w14:textId="77777777" w:rsidR="00391045" w:rsidRDefault="00391045" w:rsidP="00391045">
      <w:pPr>
        <w:pStyle w:val="PlainText"/>
      </w:pPr>
      <w:r>
        <w:t>ATGGAGAACCAAGCAGCCGAGCCGCAGAACTATGAAGATGTACAGAAAAGCGGGTATCTCCGCAAGCATAAATCAATGCACCGGCGATTTTTCGTGCTGAGGGCGGCCTCGGAGCATGGTCCCGCTCGACTTGAGTACTACGAGAACGAGAAGAAATTCCGCAGTAAATCACCTGTGCCCAAAAAAGTCCTGAACCTGGAGACTTGCTTCAACATAAACAAGCGGGCAGATTCCAAGAACAAGCACATGATAGTGCTTTATACCCGCAGCGAGAGCTTTGCCATCGCTGCAGACAGCGAGGAGGTCCAAAATGAGTGGTACCAAGCAATGCTGGACCTCCAGGGCAACTGTAAAACCCCTGAAGACTATGGAAGCAGTGGAGAGTGTAGCTCTCCATCTCCTGTTCCAACCTTCAAGGAAGTGTGGCAGGTCAAGGTTTGGCCTAAAGGTCTTGGACATGCCAGGAATTTAGTAGGCATCTACCGGCTGTGCCTAACTGACAAGACAGTCAACTTTGTCAAGCTCAACTCTGATGTGGCCTCTGTAGTGTTGCAGCTGATGAATGTCCGAAGATGTGGTCATTCAGAGAATTTTTTCTTCATTGAGGTGGGGCGCTCAGCTATTACTGGCCCCGGAGAGTTTTGGATGCAGGTGGATGACTCTGTGGTGGCTCAGAATATGCACGAGACCCTGCTGGAGGCCATGAAGGCCCTTAGTGAGGAGTTTCGTCAGCGCAGTAAATCTCAGTCTGTGGGAACATCATGTGGAGGTGGTACTGCTTCAAATCCCATCAGTGTCCCGAGCCGTCGTCATCACCCAAATCTGCCACCGAGCCAGGTGGGCTTCTCGAGACGGGCACGCACGGAGACCCCCGGAACAGGAGGCAGCAGCACGAGCACATCACCTACATCGCGCCACGGGTTTCCAAGGGCGCGAACAGCCAGCATCGGAGCCAGGTCGGAGGAGAGTGGAGCAAGTGCCAAAGGGACGTGGGCCAGCTCCAGCCCAAGTCTCAATGGATCCTGCTCAACTACCCCAACTCTGAGACCCAAGCCCACCCGGGCCCCAACCCCTGCTAAGATTACCCTCAGCCTTGCACGTTACACACCTAACCCTGCTCCTTCCCCTGCGCCGAGTCTGTCCTCCAGCTCTGGTCATGGCTCAGAGTGTGGACTAGTGGGGGCAGCGGTGGGAGGCATGACGATCTGCTCCTACCCTCGTGTATCACAAAGAGTTTCTGTTTCAGGTTCACCGAGCGACTATGGATCCTCAGATGAGTACGGCTCCAGTCCCGGCGAGCACTCTCTGCTCCTACCAAGCCTGTCAGGACATCACGTACATGGAGAAGGCTCCTCTAGCTATATCGTCATGGGACAGCGAGAGAGTCTGCTTGGTTCCCATCATCGCTCCAAAGGCAGACGGATACTGCGGCGTTCATCCAGTCGTGAATCAGAGGCAGAACGCAGACTGCTCAGTAAGAGGGCTTCCCTGCCTGTGGCGTCCCACGAGCGGCTGACTCCACATAGAAAAGATGAAGATGATGAGGACGACAAAGAATACGCCATCATGTCGCAGAGCGCTAACACACAGCGAGCTGATTTGCACCATGATTCAGGCAGACTGAGAGTTGGGGGTGGGCAACTTGTAGGGGAGAATAGGAAGAGGTCTGACAAAAGCGGGGAAGAAGTGGACAGAGGCGCAGCTGTGGATAGTGGCTATATGTCAATGTTGCCTGGAGTGACATCTCCTCCTGTTTCACTTTCTCTCTCAATAGGTATTTCTGACTCCGGTACTAAACCCGGGGCAGATGACGAATACATGGCCATGACCCCCAACAACAGCGTGTCCCCCCCTCAGCATATCCGCCAGCCCAGTTCAGAGGGCTACATGGTCATGTCTCCCAATAGCAGCAGCTCCACAGACCTGCATGGACTAGGCATGTGGGATAGCAGGGGCAACATGGAGAGCCGGGCTGCCAGTGACTACATGAACATCTCACCTGTCAGCAGCCGCTCTGCTTGCAGCACACCGCCTTCCCATCCTGAACAGCACCAACTTCAACCAAAAATGTTCAACTCCTACTTCTCACTGCCACGAGCTTATCAACACACTCTCTATACTCGCTTTGAGGATGACTTGAACAAAGGAGAAGGAAAAAAAGATGGCAGTGGGCACGATAGTGCTGGACGGGGAGGAGGAGTTGGATATAGCAAGAGAAACAAAATTGCAATGGGCGCTGCTGGAAGCTGCCAACTTTCCATGTCTTCCTCTTCTTTCTCCTCTAGCTCTGCCAGTAGTGAAAGCCTCGAAGACAAGTCCATATCAGCGGGGAGAGGGTTAAGTTTATTAAGAACCGGAGCAGAATACAAGAGTGCAGGAACAAGCACGAAAGATGGGCGTCACCACCAAAAACGTGCATCGAGCAGTAAGAGTCCAAAGCAACAAAGGCGGGGTCGTCCCCTCAGCGTGTCTTCAGACATTACTAAAGCAAACACGCTGCCCAGGGTTAAAGAGAATCTGCCGCCATCAGTGTCTCAGAATGTTGGTGAGTATGTCAGTATTGTCTTCAAGGAAGACAGTAAATATGGCGAAGGACGATGTGCAGGTTCCGAACGTCCTGTGATCCATGGAACGCTCCGCCCCGTCAATCAACCGCTCCTCTGCCATGATAATCCTGCTAACCTTCCCCGCAGCTTCTCTGCACCATTGTCCACCTCTGCTGAGTACGTCAGCATGGATTTAGGGAAATCCTCAACACCAGTGACTCATGTTAGATCCACATTCAGCACCCAACAGGGCCCACCAGCTGTTGCCCCCAAGGCCCGACACGAGCACGGCACGTCCTCTCCTCTGGCCGCAGAGGGCAACGTGGGCTACAGAACAAAAATAAAGACAGCAGCAGCGCTGACAGAAGTCCCGCCTCCATTTACGGAGAGCAAAGCCTCAGATCCCAGCACTTCAGCACGACCTGCCATCCACTCTGGTCAACCCTTGCCTGTGGAGCAGGAGACAGGTTTGGGCTTTTCCCCAGTCAAGTCCTTCCAGTCTCCGGAGCGGAGCAGCAGACTGGTCCGAGGTGACCAGCAGGGACGCCTAAGCCACTGCCCAGAGACATTTAATTCACCTCCCTCACTACCACGCCACGCATCCTCTTCTACCTCCCTCTTCCCAGAGGGCAGCCAGGCAGTGGGCCATCGGCATGGTTTGGACTGCTCACTGTGGGAGAGCGGGCAGGCTGCTAGTATGTCTGCCACACCTCCACCTCAAGCCTCCACCTCATCTGGAGAACAAGGCCTTAATTATATTGACCTTGACTTGGCCATTAAGGAGAGCCCTCAAGCTGGAGTGGAGCACACCTCTTCTGCCTACAACATGGGAGGAAGCGCTATGGGTAGCAGTGCTGGCTCCAGCCTCAACACTTATGCCAGTATTGATTTCTATAAATCAGAAGAATTGAGAGCACACCAGAACAGTAGAAAAGATGGTCAAGACTGTTGA</w:t>
      </w:r>
    </w:p>
    <w:p w14:paraId="3EE1F839" w14:textId="5C4F9297" w:rsidR="00391045" w:rsidRDefault="00391045" w:rsidP="00391045">
      <w:pPr>
        <w:pStyle w:val="PlainText"/>
      </w:pPr>
      <w:r>
        <w:t xml:space="preserve">&gt;Hap_bu3a </w:t>
      </w:r>
      <w:r w:rsidR="00D923E4">
        <w:t>[Burton’s mouthbreeder (</w:t>
      </w:r>
      <w:proofErr w:type="spellStart"/>
      <w:r w:rsidR="00D923E4" w:rsidRPr="00D923E4">
        <w:t>Haplochromis</w:t>
      </w:r>
      <w:proofErr w:type="spellEnd"/>
      <w:r w:rsidR="00D923E4" w:rsidRPr="00D923E4">
        <w:t xml:space="preserve"> </w:t>
      </w:r>
      <w:proofErr w:type="spellStart"/>
      <w:r w:rsidR="00D923E4" w:rsidRPr="00D923E4">
        <w:t>burtoni</w:t>
      </w:r>
      <w:proofErr w:type="spellEnd"/>
      <w:r w:rsidR="00D923E4">
        <w:t>) Irs3a]</w:t>
      </w:r>
    </w:p>
    <w:p w14:paraId="7DFC66AA" w14:textId="77777777" w:rsidR="00391045" w:rsidRDefault="00391045" w:rsidP="00391045">
      <w:pPr>
        <w:pStyle w:val="PlainText"/>
      </w:pPr>
      <w:r>
        <w:t>ATGGAGAACCAAGCAGCCGAGCCGCAGAACTATGAAGATGTACAGAAAAGCGGGTATCTCCGCAAGCATAAATCAATGCACCGGCGATTTTTCGTGCTGAGGGCGGCCTCGGAGCATGGTCCCGCTCGACTTGAGTACTACGAGAACGAGAAGAAATTCC</w:t>
      </w:r>
      <w:r>
        <w:lastRenderedPageBreak/>
        <w:t>GCAGTAAATCACCTGTGCCCAAAAAAGTCCTGAACCTGGAGACTTGCTTCAACATAAACAAGCGGGCAGATTCCAAGAACAAGCACATGATAGTGCTTTATACCCGCAGCGAGAGCTTTGCCATCGCTGCAGACAGCGAGGAGGTCCAAAATGAGTGGTACCAAGCAATGCTGGACCTTCAGGGCAACTGTAAAACCCCTGAAGACTATGGAAGCAGTGGAGAGTGTAGCTCTCCATCTCCTGTTCCAACCTTCAAGGAAGTGTGGCAGGTCAAGGTTTGGCCTAAAGGTCTTGGACATGCCAGGAATTTAGTAGGCATCTACCGGCTGTGCCTAACTGACAAGACAGTCAACTTTGTCAAGCTCAACTCTGATGTGGCCTCTGTAGTGTTGCAGCTGATGAATGTCCGAAGATGTGGTCATTCAGAGAATTTTTTCTTCATTGAGGTGGGGCGCTCAGCTATTACTGGCCCCGGAGAGTTCTGGATGCAGGTGGATGACTCCGTGGTGGCTCAGAACATGCACGAGACCCTGCTGGAGGCCATGAAGGCCCTTAGTGAGGAGTTCCGTCAGCGCAGTAAATCTCAGTCTGTGGGAACATCATGTGGAGGTGGTACTGCTTCAAATCCCATCAGTGTCCCGAGCCGTCGTCATCACCCAAATCTGCCACCGAGCCAGGTGGGCTTCTCGAGACGGGCACGCACGGAGACCCCCGGAACAGGAGGCAGCAGCACGAGCACATCACCTACATCGCGCCACGGGTTTCCAAGGGCGCGAACAGCCAGCATCGGAGCCAGGTCGGAGGAGAGTGGAGCAAGTGCCAAAGGGACGTGGGCCAGCTCCAGCCCAAGTCTCAATGGATCCTGCTCAACTACCCCAACTCTGAGACCCAAGCCCACCCGGGCCCCAACCCCTGCTAAGATTACCCTCAGCCTTGCACGTTACACACCTAACCCTGCTCCTTCCCCTGCGCCGAGTCTGTCCTCCAGCTCTGGTCATGGCTCAGAGTGTGGACTAGTGGGGGCAGCGGTGGGAGGCATGACGATCTGCTCCTACCCTCGTGTATCACAAAGAGTTTCTGTTTCAGGTTCACCGAGCGACTATGGATCCTCAGATGAGTACGGCTCCAGTCCCGGCGAGCACTCTCTGCTCCTACCAAGCCTGTCAGGACATCACGTACATGGAGAAGGCTCCTCTAGCTATATCGTCATGGGACAGCGAGAGAGTCTGCTTGGTTCCCATCATCGCTCCAAAGGCAGACGGATACTGCGGCGTTCATCCAGTCGTGAATCAGAGGCAGAACGCAGACTGCTCAGTAAGAGGGCTTCCCTGCCTGTGGCGTCCCACGAGCGGCTGACTCCACATAGAAAAGATGAAGATGATGAGGACGACAAAGAATACGCCATCATGTCGCAGAGCGCTAACACACAGCGAGCTGATTTGCACCATGATTCAGGCAGACTGAGAGTTGGGGGTGGGCAACTTGTAGGGGAGAATAGGAAGAGGTCTGACAAAAGCGGGGAAGAAGTGGACAGAGGCGCAGCTGTGGATAGTGGCTATATGTCAATGTTGCCTGGAGTGACATCTCCTCCTGTTTCACTTTCTCTCTCAATAGGTATTTCTGACTCCGGTACTAAACCCGGGGCAGATGACGAATACATGGCCATGACCCCCAACAACAGCGTGTCCCCCCCTCAGCATATCCGCCAGCCCAGTTCAGAGGGCTACATGGTCATGTCTCCCAATAGCAGCAGCTCCACAGACCTGCATGGACTAGGCATGTGGGATAGCAGGGGCAACATGGAGAGCCGGGCTGCCAGTGACTACATGAACATCTCACCTGTCAGCAGCCGCTCTGCTTGCAGCACACCGCCTTCCCATCCTGAACAGCACCAACTTCAACCAAAAATGTTCAACTCCTACTTCTCACTGCCACGAGCTTATCAACACACTCTCTACACTCGCTTTGAGGATGACTTGAACAAAGGAGAAGGAAAAAAAGATGGCAGTGGGCACGATAGTGCTGGACGGGGAGGAGGAGTTGGATATAGCAAGAGAAACAAAATTGCAATGGGCGCTGCTGGAAGCTGCCAACTTTCCATGTCTTCCTCTTCTTTCTCCTCTAGCTCTGCCAGTAGTGAAAGCCTCGAAGACAAGTCCATATCAGCGGGGAGAGGGTTAAGTTTATTAAGAACCGGAGCAGAATACAAGAGTGCAGGAACAAGCACGAAAGATGGGCGTCACCACCAAAAACGTGCATCGAGCAGTAAGAGTCCAAAGCAACAAAGGCGGGGTCGTCCCCTCAGCATGTCTTCAGACATTACTAAAGCAAACACGCTGCCCAGGGTTAAAGAAAATCTGCCGCCATCAGTGTCTCAGAATGTTGGTGAGTATGTCAGTATTGTCTTCAAGGAAGACAGTAAATATGGCGAAGGACGATGTGCAGGTTCCGAACGTCCTGTGATCCATGGAACGCTCCGACCCGTCAATCAACCGCTCCTCTGCCATGATAATCCTGCTAACCTTCCCCGCAGCTTCTCTGCACCATTGTCCACCTCTGCTGAGTACGTCAGCATGGATTTAGGGAAATCCTCAACACCAGTGACTCATGTTAGATCCACATTCAGCACCCAACAGGGCCCACCAGCTGTTACCCCCAAGGCCCGACACGAGCACGGCACGTCCTCTCCTCTGGCCGCAGAGGGCAACGTGGGCTACAGAACAAAAATAAAGACAGCAGCAGCGCTGACAGAAGTCCCGCCTCCATTTACGGAGAGCAAAGCCTCAGATCCCAGCACTTCAGCACGACCTGCCATCCACTCTGGTCAACCCTTACCTGTGGAGCAGGAGACAGGTTTGGGCTTTTCCCCAGTCAAGTCCTTCCAGTCTCCGGAGCGGAGCAGCAGACTGGTCCGAGGTGACCAGCAGGGACGCCTAAGCCACTGCCCAGAGACATTTAATTCACCTCCCTCACTACCACGCCACGCATCCTCTTCTACCTCCCTCTTCCCAGAGGGCAGCCAGGCAGTGGGCCATCGGCATGGTTTGGACTGCTCACTGTGGGAGAGCGGGCAGGCTGCTAGTATGTCTGCCACACCTCCACCTCAAGCCTCCACCTCATCTGGAGAACAAGGCCTTAATTATATTGACCTTGACTTGGCCATTAAGGAGAGCCCTCAAGCTGGAGTGGAGCACACCTCTTCTGCCTACAACATGGGAGGAAGCGCTATGGGTAGCAGTGCTGGCTCCAGCCTCAACACTTATGCCAGTATTGATTTCTATAAATCAGAAGAATTGAGAGCACACCAGAACAGTAGAAAAGATGGTCAAGACTGTTGA</w:t>
      </w:r>
    </w:p>
    <w:p w14:paraId="56FB7E4B" w14:textId="38454572" w:rsidR="00391045" w:rsidRDefault="00391045" w:rsidP="00391045">
      <w:pPr>
        <w:pStyle w:val="PlainText"/>
      </w:pPr>
      <w:r>
        <w:t xml:space="preserve">&gt;May_ze3a </w:t>
      </w:r>
      <w:r w:rsidR="00D923E4">
        <w:t xml:space="preserve">[Zebra </w:t>
      </w:r>
      <w:proofErr w:type="spellStart"/>
      <w:r w:rsidR="00D923E4">
        <w:t>mbuna</w:t>
      </w:r>
      <w:proofErr w:type="spellEnd"/>
      <w:r w:rsidR="00D923E4">
        <w:t xml:space="preserve"> (</w:t>
      </w:r>
      <w:proofErr w:type="spellStart"/>
      <w:r w:rsidR="00D923E4" w:rsidRPr="00D923E4">
        <w:t>Maylandia</w:t>
      </w:r>
      <w:proofErr w:type="spellEnd"/>
      <w:r w:rsidR="00D923E4" w:rsidRPr="00D923E4">
        <w:t xml:space="preserve"> zebra</w:t>
      </w:r>
      <w:r w:rsidR="00D923E4">
        <w:t>) Irs3a]</w:t>
      </w:r>
    </w:p>
    <w:p w14:paraId="0928EAE0" w14:textId="77777777" w:rsidR="00391045" w:rsidRDefault="00391045" w:rsidP="00391045">
      <w:pPr>
        <w:pStyle w:val="PlainText"/>
      </w:pPr>
      <w:r>
        <w:t>ATGGAGAACCAAGCAGCCGAGCCGCAGAACTATGAAGATGTACAGAAAAGCGGGTATCTCCGCAAGCATAAATCAATGCACCGGCGATTTTTCGTGCTGAGGGCGGCCTCGGAGCATGGTCCCGCTCGACTTGAGTACTACGAGAACGAGAAGAAATTCCGCAGTAAATCACCTGTGCCCAAAAAAGTCCTGAACCTGGAGACTTGCTTCAACATAAACAAGCGGGCAGATTCCAAGAACAAGCACATGATAGTGCTTTATACCCGCAGCGAGAGCTTTGCCATCGCTGCAGACAGCGAGGAGGTCCAAAATGAGTGGTACCAAGCAATGCTGGACCTCCAGGGCAACTGTAAAACCCCTGAAGACTATGGAAGCAGTGGAGAGTGTAGCTCTCCATCTCCTGTTCCAACCTTCAAGGAAGTGTGGCAGGTCAAGGTTTGGCCTAAAGGTCTTGGACATGCCAGGAATTTAGTAGGCATCTACCGGCTGTGCCTAACTGACAAGACAGTCAACTTTGTCAAGCTCAACTCTGATGTGGCCTCTGTAGTGTTGCAGCTGATGAATGTCCGAAGATGTGGTCATTCAGAGAATTTTTTCTTCATTGAGGTGGGGCGCTCAGCTATTACTGGCCCCGGAGAGTTTTGGATGCAGGTGGATGACTCCGTGGTGGCTCAGAACATGCACGAGACCCTGCTGGAGGCCATGAAGGCCCTTAGTGAGGAGTTCCGTCAGCGCAGTAAATCTCAGTCTGTGGGAACATCATGTGGAGGTGGTACTGCTTCAAATCCCATCAGTGTCCCGAGCCGTCGTCATCACCCAAATCTGCCACCGAGCCAGGTGGGCTTCTCGAGACGGGCACGCACGGAGACCCCCGGAACAGGAGGCAGCAGCACGAGCACATCACCTACATCGCGCCACGGGTTTCCAAGGGCACGAACAGCCAGCATCGGAGCCAGGTCG</w:t>
      </w:r>
      <w:r>
        <w:lastRenderedPageBreak/>
        <w:t>GAGGAGAGTGGAGCAAGTGCCAAAGGGACGTGGGCCAGCTCCAGCCCAAGTCTCAATGGATCCTGCTCAACTACCCCAACTCTGAGACCCAAGCCCACCCGGGCCCCAACCCCTGCTAAGATTACCCTCAGCCTTGCACGTTACACACCTAACCCTGCTCCTTCCCCTGCGCCGAGTCTGTCCTCCAGCTCTGGTCATGGCTCAGAGTGTGGACTAGTGGGGGCAGCGGTGGGAGGCATGACGATCTGCTCCTACCCTCGTGTATCACAAAGAGTTTCTGTTTCAGGTTCACCGAGCGACTATGGATCCTCAGATGAGTACGGCTCCAGTCCCGGCGAGCACTCTCTGCTCCTACCAAGCCTGTCAGGACATCACGTACATGGAGAAGGCTCCTCTAGCTATATCGTCATGGGACAGCGAGAGAGTCTGCTTGGTTCCCATCATCGCTCCAAAGGCAGACGGATACTGCGGCGTTCATCCAGTCGTGAATCAGAGGCAGAACGCAGACTGCTCAGTAAGAGGGCTTCCCTGCCTGTGGCGTCCCACGAGCGGCTGACTCCACATAGAAAAGATGAAGATGATGAGGACGACAAAGAATACGCCATCATGTCGCAGAGCGCTAACACACAGCGAGCTGATTTGCACCATGATTCAGGCAGACTGAGAGTTGGGGGTGGGCAACTTGTAGGGGAGAATAGGAAGAGGTCTGACAAAAGCGGGGAAGAAGTGGACAGAGGCGCAGCTGTGGATAGTGGCTATATGTCAATGTTGCCTGGAGTGACATCTCCTCCTGTTTCACTTTCTCTCTCAATAGGTATTTCTGACTCCGGTACTAAACCCGGGGCAGATGACGAATACATGGCCATGACCCCCAACAACAGCGTGTCCCCCCCTCAGCATATCCGCCAGCCCAGTTCAGAGGGCTACATGGTCATGTCTCCCAATAGCAGCAGCTCCACAGACCTGCATGGACTAGGCATGTGGGATAGCAGGGGCAACATGGAGAGCCGGGCTGCCAGTGACTACATGAACATCTCACCTGTCAGCAGCCGCTCTGCTTGCAGCACACCGCCTTCCCATCCTGAACAGCACCAACTTCAACCAAAAATGTTCAACTCCTACTTCTCACTGCCACGAGCTTATCAACACACTCTCTATACTCGCTTTGAGGATGACTTGAACAAAGGAGAAGGAAAAAAAGATGGCAGTGGGCACGATAGTGCTGGACGGGGAGGAGGAGTTGGATATAGCAAGAGAAACAAAATTGCAATGGGCGCTGCTGGAAGCTGCCAACTTTCCATGTCTTCCTCTTCTTTCTCCTCTAGCTCTGCCAGTAGTGAAAGCCTCGAAGACAAGTCCATATCAGCGGGGAGAGGGTTAAGTTTATTAAGAACCGGAGCAGAATACAAGAGTGCAGGAACAAGCACGAAAGATGGGCGTCACCACCAAAAACGTGCATCGAGCAGTAAGAGTCCAAAGCAACAAAGGCGGGGTCGTCCCCTCAGCGTGTCTTCAGACATTACTAAAGCAAACACGCTGCCCAGGGTTAAAGAGAATCTACCGCCATCAGTGTCTCAGAATGTTGGTGAGTATGTCAGTATTGTCTTCAAGGAAGACAGTAAATATGGCGAAGGACGATGTGCAGGTTCCGAACGTCCTGTGATCCATGGAACGCTCCGACCCGTCAATCAACCGCTCCTCTGCCATGATAATCCTGCTAACCTTCCCCGCAGCTTCTCTGCACCATTGTCCACCTCTGCTGAGTACGTCAGCATGGATTTAGGGAAATCCTCAACACCAGTGACTCATGTTAGATCCACATTCAGCACCCAACAGGGCCCACCAGCTGTTTCCCCCAAGGCCCGACACGAGCACGGCACGTCCTCTCCTCTGGCCGCAGAGGGCAACGTGGGCTACAGAACAAAAATAAAGACAGCAGCAGCGCTGACAGAAGTCCCGCCTCCATTTACGGAGAGCAAAGCCTCAGATCCCAGCACTTCAGCACGACCTGCCATCCACTCTGGTCAACCCTTACCTGTGGAGCAGGAGACAGGTTTGGGCTTTTCCCCAGTCAAGTCCTTCCAGTCTCCGGAGCGGAGCAGCAGACTGGTCCGAGGTGACCAGCAGGGACGCCTAAGCCACTGCCCAGAGACATTTAATTCACCTCCCTCACTACCACGCCACGCATCCTCTTCTACCTCCCTCTTCCCAGAGGGCAGCCAGGCAGTGGGCCATCGGCATGGTTTGGACTGCTCACTGTGGGAGAGCGGGCAGGCTGCTAGTATGTCTGCCACACCTCCACCTCAAGCCTCCACCTCATCTGGAGAACAAGGCCTTAATTATATTGACCTTGACTTGGCCATTAAGGAGAGCCCTCAAGCTGGAGTGGAGCACACCGCTTCTGCCTACAACATGGGAGGAAGCGCTATGGGTAGCAGTGCTGGCTCCAGCCTCAACAGTTACGCCAGTATTGATTTCTATAAATCAGAAGAATTGAGAGCACACCAGAACAGTAGAAAAGATGGTCAAGACTGTTGA</w:t>
      </w:r>
    </w:p>
    <w:p w14:paraId="01C74EDF" w14:textId="4A768C58" w:rsidR="00391045" w:rsidRDefault="00391045" w:rsidP="00391045">
      <w:pPr>
        <w:pStyle w:val="PlainText"/>
      </w:pPr>
      <w:r>
        <w:t xml:space="preserve">&gt;Ste_pa3a </w:t>
      </w:r>
      <w:r w:rsidR="00D923E4">
        <w:t>[Bicolor damselfish (</w:t>
      </w:r>
      <w:proofErr w:type="spellStart"/>
      <w:r w:rsidR="00D923E4" w:rsidRPr="00D923E4">
        <w:t>Stegastes</w:t>
      </w:r>
      <w:proofErr w:type="spellEnd"/>
      <w:r w:rsidR="00D923E4" w:rsidRPr="00D923E4">
        <w:t xml:space="preserve"> </w:t>
      </w:r>
      <w:proofErr w:type="spellStart"/>
      <w:r w:rsidR="00D923E4" w:rsidRPr="00D923E4">
        <w:t>partitus</w:t>
      </w:r>
      <w:proofErr w:type="spellEnd"/>
      <w:r w:rsidR="00D923E4">
        <w:t>) Irs3a]</w:t>
      </w:r>
    </w:p>
    <w:p w14:paraId="56297D07" w14:textId="77777777" w:rsidR="00391045" w:rsidRDefault="00391045" w:rsidP="00391045">
      <w:pPr>
        <w:pStyle w:val="PlainText"/>
      </w:pPr>
      <w:r>
        <w:t>ATGGAGAACCAAGCAGCCGAGCCGCAGAACTATGAAGATGTACAGAAAAGCGGCTATCTCCGCAAGCATAAATCAATGCACCGGCGATTCTTCGTGCTGAGGGCGGCCTCGGAGCATGGTCCGGCTCGGCTTGAGTATTACGAGAACGAGAAGAAATTCCGCAGTAAATCACCTGTGCCCAAAAAAGTCCTGAACCTGGAGACTTGCTTCAACATCAACAAGCGGGCAGATTCCAAGAACAAGCACATGATAGTGCTTTATACCCGCAGCGAGAGCTTTGCCATCGCTGCAGACAGCGAGGAGATCCAGAACGAGTGGTACCAGGCGATGCTGGACCTCCAGTGCAACTGTAAAACTCCAGAAGACTATGGCAGTAGTGGAGAGTGTAGCTCTCCGTCTCCTGTTCCAACCTTCAAGGAAGTGTGGCAGGTCAAGGTTTGGCCTAAAGGTCTTGGACACGCCAGGAACTTAGTGGGCATCTACCGGCTGTGCCTGACTGACAAGACGGTCAACTTTGTCAAACTCAACTCTGATGTGGCCGCTGTGGTGTTGCAGCTGATGAATGTCCGCAGGTGTGGCCATTCTGAGAATTTTTTCTTCATCGAGGTGGGACGGTCTGCGATTACTGGCCCCGGAGAGTTCTGGATGCAAGTGGACGACTCCGTGGTGGCGCAGAACATGCATGAAACCCTGCTGGAGGCCATGAAGGCCCTGAGCGAGGAGTTTCGCCAACGCAGTAAATCTCAGTCTGTTGGGACATCGTGTGGAGGTGGCACTGCTTCAAACCCCATCAGCGTCCCAAGCCGGCGCCATCACCCAAATCTGCCGCCAAGCCAGGTGGGCTTCTCCAGGCGAGCGCGCACAGAGACCCCCGGGACAGGAGGCAGCAGCACGAGCACCTCACCTACATCACGCCACGGGTTTCCACGGGCGCGAACAGCCAGCATCGGAGCGAGGTCGGAGGAGAGCGGAGCGAGCGCCAAAGGAACATGGGCGAGCTCCAGCCCAAGTCTTAATGGATCCTGCTCAACTACGCCGACACTGAGGCCCAAACCCACCAGGGCCCCAACCCCTGCTAAGATTACCCTCAGCCTTGCCCGCTACACACCCAACCCTGCTCCGTCTCCTGCACCGAGTCTGTCCTCCAGCTCTGGTCATGGCTCAGAGTGTGGCCTAGTGGGGGCAGCAGTGGGAGGCATGACGATCTGCTCCTACCCTCGTGTTTCTCAGAGAGTTTCTGTTTCAGGTTCACCCAGTGACTATGGCTCCTCCGATGAGTATGGCTCCAGTCCTGGTGAACACTCTCTGCTCATCCCCAGTCTGTCTGGACATCATGTTCATGGAGAAGGCCCCTCCAGTTACATAGTCATGGGACAGCGAGAGGGTCTGCTTGGTTCCCATCATCGCTCCAAAGGCAGGCGGATTCTGCGGCGCTCATCCAGTCGGGAATCTGAAGCAGAACGCAGACTGCTAAGTAAGAGGGCTTCCCTGCCTTTGGCATCCCATGAGCGACTGACCCCACACAGAAAAGATGAAGATGATGAGGACGATGAAGAATATGCCATAATGTCACAGAGTGCTAACAGAGAGAGAGCTGATTTGCACCACCACGGCTCAGGGAGTCTGGCGGTCGGGAGTGGGCAGCTTGATGCAGTAGGAGAGAATAGGAAGAGGGCTGACAAAAGCAGGGGAGAAGTGGACACAGGAGCAGCTGTGGATAGTGGCTATATGTCAATGTTGCCTGGAGTGACATCTCCTCC</w:t>
      </w:r>
      <w:r>
        <w:lastRenderedPageBreak/>
        <w:t>TGTTTCACTCTCTCTCTCAATAGGTATGTCAGATGCCAGTGCTAAACCCGGGGCAGATGACGAGTACATGGCCATGACCCCCAACAACAGCGTGTCCCCCCCTCAGCACATCCGCCAGCCCAGCTCAGAGGGCTACATGGTCATGTCTCCCAACAGCAGCAGCTCCACCGACCTGCACGGACTGAGCATGTGGGACAGCAGGGCCAGCATGGAGAGCCGGGCTGCCAGCGACTATATGAACATCTCTCCTGTCAGCAGCCGCTCCGCCTGCAGCACACCGCCTTCTCACCCAGAGCAGCACCAACTGCAACCAAAAATGTTCAATTCCTACTTCTCCCTGCCACGAGCTTATCAGCATACTCTCTACACTCGCTTTGAGGAAGACTTAAACAAAGGAGAAGGGAAAAAAGACAGCAGTGGGCATGATAGTGCTGGAAGGGGAGGGGGAGTGGGATACAGCAAGAGAAACAAAATTGTAGTGGGCCCTGCAGGAGGCTGCCAACTCTCCATGTCTTCCTCGTCTTTCTCCTCTAGCTCAGCCAGCAGTGAAAGCCTTGAAGACAAGTCCATATCAGCAGGGAGAGGGTTAAGTTTACTAAGAACTGGAGCAGAATACAAGAGTGCGGGAACATGCACAAAAGATGGGCGTCCCCACCAAAAACGTGCGTCAAGTAGTAAGAGCCCAAAGCAACAAAGGAGGGGTCGCCCCCTCAGCGTGTCTTCAGACATTACTAAAGCGAACACCCTGCCCAGGGTTAAGGAGAATCTGCCGCCATCTGTGTCCCAGAATGTCGGTGAGTATGTCAGTATTGTCTTCAAAGAAGATAATAAATATGACAGAGGACGACGTGGAGGGTCTGAACGTGGACAACCTGTGATCCATGGAACCCTCCGGCCTGTGAACCAACCACTCCTCTGCCACGATAATCCTGCTAACCTTCCCCGCAGCTTCTCCGCACCGTTGTCCACCTCTGCCGAGTACGTCAGCATGGATTTAGGGAAATCCTCAACACCCCTGACTCATGTTAGATCCACATTCAGCACCCCACAGAGCCCACCAGCTGTTGCCCCCAAGGCCCGACACGAACACGGCACGTCCTCTCCTCTGGCAGCAGAGGGCAACGCAGGGTACAGAACAAAAGTAAAGATGGCAGCAATGCCGACGGACGTTCCCACTTCATTTACGGACAGCAAAGGTTCAGATCCCAGCATTTCAGCAAGACCTGCCATCCACTCCGGTCAGCCCTTATCTATGGAGCAGGAGACGGGTTTGAGTTTTTCACCAGTCAAGTCCTTCCAGTCTCCTGAGCGGAGCGGCAGACTGGTCCGAGGTGACCAGCAGGGACGCCTGAGCCACCGCTCAGAGACGTTTAACTCTCCCCCCTCCCTACCACGCCACGCACCCTCTTCTACCTCCCTCTTCCCAGAGGGCAGCCAGGCAGCGAGCCATCGGCATGGTTTGGACTGCTCACTGTGGGAGAACGGGCAGGCTGCTAGTTTGTCTGCCACACCTCCACCACAAGCCTCCACCTCATCTGCTGAACAAGGCCTTAACTATATTGACCTTGACTTGGCCATTAAGGAGAGCCCTCAAGCTGGAGTGGAGCGTACTTCTCCCGCCTACAACATTGGAGGAAGCGCTATGGGTAGCAGTGCTGGCTCCATCCTCAACACTTATGCCAGTATTGATTTCTATAAGTCAGAAGAACTGAGAGCACACCAGAACAGTAGAAAGGATGGTCAAGNNNNNNNN</w:t>
      </w:r>
    </w:p>
    <w:p w14:paraId="10AE6258" w14:textId="58D415F2" w:rsidR="00391045" w:rsidRDefault="00391045" w:rsidP="00391045">
      <w:pPr>
        <w:pStyle w:val="PlainText"/>
      </w:pPr>
      <w:r>
        <w:t xml:space="preserve">&gt;Eso_lu3a </w:t>
      </w:r>
      <w:r w:rsidR="00D923E4">
        <w:t>[Northern pike (</w:t>
      </w:r>
      <w:proofErr w:type="spellStart"/>
      <w:r w:rsidR="00D923E4" w:rsidRPr="00D923E4">
        <w:t>Esox</w:t>
      </w:r>
      <w:proofErr w:type="spellEnd"/>
      <w:r w:rsidR="00D923E4" w:rsidRPr="00D923E4">
        <w:t xml:space="preserve"> </w:t>
      </w:r>
      <w:proofErr w:type="spellStart"/>
      <w:r w:rsidR="00D923E4" w:rsidRPr="00D923E4">
        <w:t>lucius</w:t>
      </w:r>
      <w:proofErr w:type="spellEnd"/>
      <w:r w:rsidR="00D923E4">
        <w:t>) Irs3a]</w:t>
      </w:r>
    </w:p>
    <w:p w14:paraId="0CFF8A8F" w14:textId="77777777" w:rsidR="00391045" w:rsidRDefault="00391045" w:rsidP="00391045">
      <w:pPr>
        <w:pStyle w:val="PlainText"/>
      </w:pPr>
      <w:r>
        <w:t>ATGGAGAACCAGGCAGTAGAGCTGCTACAACAGCAGAGCTTCGAGGACATTCGGAAAAGCGGTTATCTTCGCAAGCAGAAGTCTATGCACCGGCGATTCTTCGTTTTGAGGGAAGCCTCGGAACAGGGCCCTGCCCGACTAGAATATTATGAGAATGAAAAGAAATTCCGCAGCAAGTCACCTGTCCCAAAAAAGGCACTGAATTTGGAGACTTGCTTTAACATCAACAAGCGGGCGGATTCCAAGAACAAGCACATGATAGTGCTGTATACCCGCGGGGAGAGCTTTGCCATTGCAGCAGATAGCGAGGAGGTCCAGGATGAATGGTACCAAGCCATGCTGGATCTTCAGTGGAAATGTAAAAGCCCAGAGGACTGTGGTAGTAGTGGTGAGTTTGGACTCCCTTCTCCTCCAGGCTCCATCTTCAAGGAGGTGTGGCAGGTTAAGGTGTGGCCTAAAGGACTGGGCCAGGCCCGAAACCTAGTGGGCATCTACCGGCTGTGCCTGACTGACAAGACAGTCAACTTTGTCAAGCTCAACTCTGACGTAGCCGCTGTGGTCCTGCAGCTGATGAATGTCCGCCGTTGCGGCCACTCGGAGAACTTCTTTTTCATCGAAGTGGGCCGCTCGGCCATGACTGGGCCTGGGGAGTTCTGGATGCAGGTCGAGGACTCTGTGGTGGCTCAGAACATGCATGAAACCCTGCTGGAGGCCATGAAGGCTCTCAGTGAGGAGTTCCGCCAGCGCACTAAGTCCCAGTCTGTGGGCGCTTCAGGTGGTGGGGGCACCGCCTCCAACCCCATCAGTGTCCCCACCCGGCGCCACCATCCCAACCTCCCCCCCAGCCAGGTGGGCTTTGGCAGACGAGCTCGGACCGAGACCCCAGGAGCAGGCACTTCGCCCACTCCACGCCACGGGTTCCCAAGGGCACGCACAGCCAGCATTGGGGGAAGGACGGAGGAGGGTGGAGGTGGAGCCAAAGGGGCATGGGCAAGCTCCAGTCCCAGCCTAAACGGCTCATGCTCCACTACACCTACCTTAAAACCCAAGCCCACTAGAGCTCCAACCCCAGCAAAGATTACTCTCAGTCTGGCCCGCTACACCCCAAACCCAGCCCCCTCCCCAGCCCCAAGCCTCTCCTCCAGCTCTGGTCACGGCTCAGAGTGTGGACTGGTAGGAGGGGCGATGGGAGGTGTAATGATCTGTTCTTACACCCGCGTTCCTCAGAGAGTCTCTGTGTCAGGCTCCCCAAGTGATTACGGCTCGTCAGACGAGTACGGATCCAGCCCTGGAGACCACTCCATGCTGGTTCCAAGTCTGCCTGGAGGGTCCCATGCAGTGATGGGACACCATGCCCATGAAGAGGGCTCTTCCAGCTACATAGTGATGGGCCAGAGAGAGAACGTCCCTGTGTCACAGCGTCCTCAAGGCCGGAGGATGCTGCGGCGCTCCTCTAGCAGGGAGTGCGAGACAGAGCGCAGACTCCTCAACAAGAGGGCCTCCCTTCCCCTGTCCGCCCATGAACGCCTGGCCCCTCGTAGGAAGGAGGATGAGGAGGATGAGGACGTGGAGTACGCGGTCATGTCGCGGAGCGTTAGCAGAGATACCTTCGTGCCACGCCGACGCGGATCAGGGAGCTCGGCATCGGTGGGCTCAGCAGCCGGGGGGGTTGTTGGGGAGACCCGGGTGAAGGTTGACAGGGTCCGAGGAGAGGAGGGAGATGTAGGAGGAGGACGAGTGGACAGCGGTTACATGTCCATGTTACCTGGAGTGAAGACTCCTCCTGCTTCCCTCCCTCTGTCTGTGGCTGTGTCTGATGTCGCCCACAAACCTGGTGCTGATGATGAACACATGGCCGTGACCCCCAACAGCAGTGTGTCTCCCCCCCAGCACATCCGCCTGCCTGTCACCGAGGGCTACATGGTCATGTCCCCCAACAGCAGCGGCTCGCCAGACATGCATGGTATGGCCATTTGGGGTAGCAGGGGCAGCGTGGAGAGCCGGGCTGGCAGCGACTACATGAACATGTCTCCTATCAGCGTCCGCTCAGCTTGCAGCACCCCCCCCTCACAACCAGAACAGAACCCGCTACAGCCCAGGATGGTCTACTCCTACTTCTCTCTGCCAAGATCCTACAAACACACGCTTTCCACACGCTTCGAGGATGACTTGGATCAAGGCAAAAGGAAAGAGGATGAGCGTCACAGTCATGACACTGACGGAAATCGGGGTGGTCAAGTGGGCTATAACAAGAGGGACAGCGCTACTGGAGGCTGTCAACTCTCCCTCTCCTCTTCATCCTTCTCCTCCAGCTCAGCCAGCAGTGAGAGCCTGGAAGATCGGCCCATGTCAGTGGCGGGTGGAGGRGGGCTACGACTCACAAGAACAGGGCCAGGGTTCAAGAATGGGGGAGCACGCTCCAAAGACGGCTCCTACCAGCAGAAACGCGCTTCACATGGCCCAGGGGGGCAGCACAGGAAGCCACGGCCCCTTAGCATTTCTGTGGACATGTCAAAAGCTAACACCTTGCCCAGGGTTAAGGAGAACCTCCTCCCTACAG</w:t>
      </w:r>
      <w:r>
        <w:lastRenderedPageBreak/>
        <w:t>TACCTCAGAGCCCTGGGGAATACGTCAGCATAGTGTTCAGGGATGGTAACGTGGAGGGCAGGCGAGGGGGCCAGTGGGGCCCCGAGCACGGACTGGCGATGACCCATGGAACCCCGAGGCCCCTGCACCGACCAGCTCTATGCCACAGTGGCTCCACAAACCTTCCACGCAGCTTCTCGGCGCCGCTGGCCACCTCAGCTGCCTTGGCTGCCTCTGCTGAGTATGTGAACATGGACTTAGGAATGGGGAACTCCCCGTGCCCCTCCCCCCGAACCCCGGTAAAGTCCCCTTTTAGCCCACCCCCAGCCATTGCCCCCAAGCCCAGAGGTGTTGTCCATAGCAGGTCTTCTCCACAAGCAGCAGAGGGCAATGCTGGTGAGCATAGAGCGGCAGTGCCAACAGACCGACCCACATCTCATACAGACTACACAGAAATGGCCTTCAGCTTAGCTTCGGAGCTTAACCCTGCGCCGCCCGGCGTGCACGCTGCCCCAGCTTCATCAGTAGAGCAGGAATCTGACTTCCCCTCTACAAAGTCCTACTCATCTCCTGACCAGAACCAGAGCAGAAGGCCACCCAGGGACCGGGGTGACCAGCCGGTACGGAGACGCCACCGCTCTGAGACATTCGTTGTGACTTCTCTCCCGCTCCACCTGTCCTCCTCAGGCTCGTTGTCGGAGACACAGGCACCTCCTCAGTATTCAGAGCTACAGGGGTGTTCACCGTGGAAGAATGCCCATGCAGCTATGTCTCAATGTGCCATTCCCGCTGCAGCCACAGCCCAGGCTTTATCCTCTGGGCCTGCTAAACAAGGCCTTAACTACATTGATCTGGACCTGGCCACTAAGGCCAACTCTCAGACTGGACTTGAAGGGGGAGCCATCGCACCCCACAGCGTTTTTGCTCCTGTCCAAGGAGGGGCTGGTGGGGGAGTCATGATGGGGACCCTGACTGGTTTGGGGAACAATCCTGCCTATGCCAGTATTGATTTCTACAAGTCAGAGGAGCTGAGAACACATCATCAGATCAGCAGGAATGAAGGAAAAGNNNNNNNN</w:t>
      </w:r>
    </w:p>
    <w:p w14:paraId="42735974" w14:textId="4181E66C" w:rsidR="00391045" w:rsidRDefault="00391045" w:rsidP="00391045">
      <w:pPr>
        <w:pStyle w:val="PlainText"/>
      </w:pPr>
      <w:r>
        <w:t xml:space="preserve">&gt;Neo_br3a </w:t>
      </w:r>
      <w:r w:rsidR="00D923E4">
        <w:t>[</w:t>
      </w:r>
      <w:proofErr w:type="spellStart"/>
      <w:r w:rsidR="00D923E4">
        <w:t>Brichardi</w:t>
      </w:r>
      <w:proofErr w:type="spellEnd"/>
      <w:r w:rsidR="00D923E4">
        <w:t xml:space="preserve"> cichlid (</w:t>
      </w:r>
      <w:proofErr w:type="spellStart"/>
      <w:r w:rsidR="00D923E4" w:rsidRPr="00D923E4">
        <w:t>Neolamprologus</w:t>
      </w:r>
      <w:proofErr w:type="spellEnd"/>
      <w:r w:rsidR="00D923E4" w:rsidRPr="00D923E4">
        <w:t xml:space="preserve"> </w:t>
      </w:r>
      <w:proofErr w:type="spellStart"/>
      <w:r w:rsidR="00D923E4" w:rsidRPr="00D923E4">
        <w:t>brichardi</w:t>
      </w:r>
      <w:proofErr w:type="spellEnd"/>
      <w:r w:rsidR="00D923E4">
        <w:t>) Irs3a]</w:t>
      </w:r>
    </w:p>
    <w:p w14:paraId="5E3B983F" w14:textId="77777777" w:rsidR="00391045" w:rsidRDefault="00391045" w:rsidP="00391045">
      <w:pPr>
        <w:pStyle w:val="PlainText"/>
      </w:pPr>
      <w:r>
        <w:t>ATGGAGAACCAAGCAGCCGAGCCGCAGAACTATGAAGATGTACAGAAAAGCGGGTATCTCCGCAAGCATAAATCAATGCACCGGCGATTTTTCGTGCTGAGGGCGGCCTCGGAGCATGGTCCCGCTCGACTTGAGTACTACGAGAACGAGAAGAAATTCCGCAGTAAATCACCTGTGCCCAAAAAAGTCCTGAACCTGGAGACTTGCTTCAACATCAACAAGCGGGCAGATTCCAAGAACAAGCACATGATAGTGCTTTATACCCGCAGCGAGAGCTTTGCCATCGCTGCAGACAGCGAGGAGGTCCAAAATGAGTGGTACCAAGCAATGCTGGACCTCCAGGGCAACTGTAAAACCCCTGAAGACTATGGCAGCAGTGGAGAGTGTAGCTCTCCATCTCCTGTTCCAACCTTCAAGGAAGTGTGGCAGGTCAAGGTTTGGCCTAAAGGTCTCGGACATGCCAGGAATTTAGTAGGCATCTACCGGCTGTGCCTAACTGACAAGACAGTCAACTTTGTCAAGCTCAACTCTGATGTGGCCTCTGTAGTGTTGCAGCTGATGAATGTCCGAAGATGTGGTCATTCAGAGAATTTTTTCTTCATTGAGGTGGGGCGCTCAGCTATTACTGGCCCCGGAGAGTTCTGGATGCAGGTGGATGACTCCGTGGTGGCTCAGAACATGCACGAGACCCTGCTGGAGGCCATGAAGGCCCTTAGTGAGGAGTTCCGTCAGCGCAGTAAATCTCAGTCTGTGGGAACATCATGTGGAGGTGGTACTGCTTCAAATCCCATCAGTGTCCCGAGCCGTCGTCATCACCCAAATCTGCCACCGAGCCAGGTGGGCTTCTCGAGACGGGCACGCACGGAGACCCCCGGAACAGGAGGCAGCAGCACGAGCACATCACCTACATCGCGCCACGGGTTTCCAAGGGCGCGAACAGCCAGCATCGGAGCCAGGTCGGAGGAGAGTGGAGCAAGTGCCAAAGGGACGTGGGCCAGCTCCAGCCCAAGTCTCAATGGATCCTGCTCAACTACCCCAACTCTGAGACCCAAGCCCACCCGGGCCCCAACCCCTGCTAAGATTACCCTCAGCCTTGCACGTTACACACCTAACCCTGCTCCTTCCCCTGCGCCGAGTCTGTCCTCCAGCTCTGGTCATGGCTCAGAGTGTGGACTAGTGGGGGCAGCGGTGGGAGGCATGACGATCTGCTCCTACCCTCGTGTATCACAAAGAGTTTCTGTTTCAGGTTCACCGAGCGACTATGGATCCTCAGATGAGTACGGCTCCAGTCCCGGCGAGCACTCTCTGCTCCTACCAAGCCTGTCAGGACATCACGTACATGGAGAAGGCTCCTCTAGCTATATCGTCATGGGACAGCGAGAGAGTCTGCTTGGTTCCCATCATCGCTCCAAAGGCAGACGGATACTGCGGCGTTCATCCAGTCGTGAATCAGAGGCAGAACGTAGACTTCTCAGTAAGAGGGCTTCACTGCCTGTGGCGTCCCACGAGCGGCTGACTCCACATAGAAAAGATGAAGATGATGAGGACGACGAAGAATACGCCATCATGTCGCAGAGCGCTAACACACAGCGAGCTGATTTGCACCATGATTCAGGCAGACTGAGAGTTAGGGGTGGGCAACTTGTAGGGGAGAATAGGAAGAGGTCTGACAAAAGTGGGGAAGAAGTGGACAGAGGAGCAGCTGTGGATAGTGGCTATATGTCAATGTTGCCTGGAGTGACATCTCCTCCTGTTTCACTTTCTCTCTCAATAGGTATTTCTGACTCCGGTACTAAACCCGGGGCAGATGACGAATACATGGCCATGACCCCCAACAACAGCGTGTCCCCCCCTCAGCATATCCGCCAGCCCAGTTCAGAGGGCTACATGGTCATGTCTCCCAATAGCAGCAGCTCCACAGACCTGCATGGACTAGGCATGTGGGATAGCAGGGGCAACATGGAGAGCCGGGCTGCCAGTGACTACATGAACATCTCACCTGTCAGCAGCCGCTCTGCTTGCAGCACACCGCCTTCCCATCCTGAACAGCACCAACTTCAACCAAAAATGTTCAACTCCTACTTCTCACTGCCACGAGCTTATCAACACACTCTCTATACTCGCTTTGAGGATGACTTGAACAAAGGAGAAGGAAAAAAAGATGGCAGTGGGCACGATAGTGCTGGACGGGGAGGAGGAGTTGGATACAGCAAGAGAAACAAAATTGCAATGGGCGCTGCTGGAAGCTGCCAACTTTCCATGTCTTCCTCTTCTTTCTCCTCTAGCTCTGCCAGTAGTGAAAGCCTCGAAGACAAGTCCATATCAGCGGGGAGAGGGTTAAGTTTATTAAGAACCGGAGCAGAATACAAGAGTGCAGGAACAAGCACGAAAGATGGGCGTCACCAACAAAAACGTGCATCGAGCAGTAAGAGTCCAAAGCAACAAAGGCGGGGTCGTCCCCTCAGCGTGTCTTCAGACATTACTAAAGCAAACACGCTGCCCAGGGTTAAAGAGAATCTGCCGCCATCAGTGTCTCAGAATGTTGGTGAGTATGTCAGCATTGTCTTCAAGGAAGACAGTAAATATGGCGAAGGACGATGTGCAGGTTCCGAACGTCCTGTGATCCATGGAACGCTCCGACCCGTGAATCAACCGCTCCTCCGCCATGATAATCCTGCTAACCTTCCCCGCAGCTTCTCTGCACCATTGTCCACCTCTGCTGAGTACGTCAGCATGGATTTAGGGAAATCCTCAACACCAGTGACTCATGTTAGATCCACATTCAGCACCCAACAGGGCCCACCAGCTGTTGCCCCTAAGGCCCGACACGAGCACGGCACGTCCTCTCCTCTGGCCGCAGAGGGCAACGTGGGCTACAGAACAAAAATAAAGACAGCAGCAGCGCTGACAGAAGTCCCGCCTCCATTTACGGAGAGCAAAGCCTCAGATCCCAGCACTTCAGCACGACCTGCCATCCACTCTGGTCAACCCTTACCTGTGGAGCAGGAGACAGGTTTGGGCTTTTCCCCAGTCAAGTCCTTCCAGTCTCCGGAGCGGAGCAGCAGACTGGTCCGAGGTGACCAGCAGGGACGCCTAAGCCACTGCCCAGAGACATTCAATTCACCTCCCTCACTACCACGCCACGCATCCTCTTCTACCTCCCTCTTCCCAGAGGGCAGCCAGGCAGTGGGCCATCGGCA</w:t>
      </w:r>
      <w:r>
        <w:lastRenderedPageBreak/>
        <w:t>TGGTTTGGACTGCTCACTGTGGGAGAGCGGGCAGGCTGCTAGTATGTCTGCCACACCTCCACCTCAAGCCTCCACCTCATCTGGAGAACAAGGCCTTAATTATATTGACCTTGACTTGGCCATTAAGGAGAGCCCTCAAGCTGGAGTGGAGCACACCTCTTCTGCCTACAACATGGGAGGAAGCGCTATGGGTAGCAGTGCTGGCTCCAGCCTCAACACTTACGCCAGTATTGATTTCTATAAATCAGAAGAATTGAGAGCACACCAGAACAGTAGAAAAGATGGTCAAGACTGTTGA</w:t>
      </w:r>
    </w:p>
    <w:p w14:paraId="2F4C9250" w14:textId="25D98BB0" w:rsidR="00391045" w:rsidRDefault="00391045" w:rsidP="00391045">
      <w:pPr>
        <w:pStyle w:val="PlainText"/>
      </w:pPr>
      <w:r>
        <w:t xml:space="preserve">&gt;Aus_li3a </w:t>
      </w:r>
      <w:r w:rsidR="00D923E4">
        <w:t>[Killifish (</w:t>
      </w:r>
      <w:proofErr w:type="spellStart"/>
      <w:r w:rsidR="00D923E4" w:rsidRPr="00D923E4">
        <w:t>Austrofundulus</w:t>
      </w:r>
      <w:proofErr w:type="spellEnd"/>
      <w:r w:rsidR="00D923E4" w:rsidRPr="00D923E4">
        <w:t xml:space="preserve"> </w:t>
      </w:r>
      <w:proofErr w:type="spellStart"/>
      <w:r w:rsidR="00D923E4" w:rsidRPr="00D923E4">
        <w:t>limnaeus</w:t>
      </w:r>
      <w:proofErr w:type="spellEnd"/>
      <w:r w:rsidR="00D923E4">
        <w:t>) Irs3a]</w:t>
      </w:r>
    </w:p>
    <w:p w14:paraId="2795D058" w14:textId="77777777" w:rsidR="00391045" w:rsidRDefault="00391045" w:rsidP="00391045">
      <w:pPr>
        <w:pStyle w:val="PlainText"/>
      </w:pPr>
      <w:r>
        <w:t>ATGGAGAACCCGGCGGCGCTCGAGCCGCAGAGCTACGAGGACGTCCAGAAGAGCGGCTACCTCCGCAAGCACAAATCCATGCACCGGCGCTTCTTCGTGCTGCGCGCGGCCTCGGAGCACGGTCCCGCGCGGCTCGAGTACTACGAGAACGAGAAGAAATTCCGCAGCAAGTCGCCCGTGCCCAAGAAGGTCCTGAGCCTGGAGACGTGCTTCAACATCAACAAGCGGGCGGACTCCAAGAACAAGCACATGATAGTCCTCTACACCCGCAGCGAGAGCTTCGCCGTGGCCGCGGACAGCGAGGAGGTCCAGAACGAGTGGTACCAAGCCATGCTGGACCTCCAGTCCAACTGTAAAACTCCTGAGGACTATGGCAGCAGTGGAGAGTGTAGTTCTCCATCTCCYATCCCAACCTTTAAGGAAGTTTGGCAGGTCAAGGTTTGGCCTAAAGGTCTTGGCCATGCCAGGAACTTAGTGGGGATATACCGGCTCTGTCTAACTGACAAGACAGTCAACTTTGTCAAACTCAACTCTGATGTGGCCGCCGTGGTGTTGCAGCTGATGAACGTTCGCAGGTGTGGCCACTCTGAGAATTTTTTCTTCATCGAGGTGGGGCGCTCGGCAATCACCGGCCCCGGAGAGTTCTGGATGCAAGTGGACGACTCGGTGGTGGCGCAAAACATGCACGAAACCCTTCTGGAGGCCATGAAGGCCTTGAGCGAGGAATTCCGTCAGCGCAGCAAGTCTCAGTCTGTGGGGACGTCGTGTGGTGGCGGTACGGCTTCCAATCCCATCAGCGTCCCGAGTCGGCGGCATCACTCAAATCTGCCGCCGAGCCAGGTGGGCTTTTSCAGGCGGGCGCGGACTGAAACCCCAGGAACGGGAGGCAGCAGCACCAGCACATCGCCTACATCACGCCACGGGTTCCCAAGGGCACGGACAGCAAGCATCGGAGCCAGGTCGGAGGAAGGAGGCGCCAGCGCCAGGGGAACGTGGGCCAGCTCCAGCCCAAGTCTGAATGGATCCTGCTCAACGACTCCAACGCTGAGACCCAAGCCAACTCGGGCTCCGACCCCGGCTAAGATTACACTGAGCCTTTCACGCTACACGCCTAACCCTGCTCCCTCTCCCGCACCAAGTCTATCCTCCAGCTCCGGTCATGGATCTGAGTGTGGCCTGGTGGGGGCGGTCGTCGGAGGCATGTCTGTGTGCTCCTACGCCCGTGTTTCCCAGAGAGTTTCTGTTTCAGGTTCACCGAGTGACTACGGATCCTCGGACGAGTACGGCTCCAGTCCCGGGGAGCACTCCCTGCTCATACCCAGTCTGTCGGGACATCACACCCACAGAGAGGGCTCCTCCAGCTACATTGTGATGGGGCAGCGAGAGGGAGTGTTTGGTTCTCACCGTCACTCCAAAGGCCGGCGGATCCTGCGGCGCTCGTCTAGCCGTGAAACCGAGGCGGAGCGCCAASTGCTGAGCAAGAGGGCGTCCCTGCCTCTGGCATCCCACGAAAGATTCACCCCACGTAAGAAAGATGAAGAAGATGAGGATGATGAGGAGTATGCCATCATGTCGCAGAGTGCTAATAGGGAGAGGGCTGATTTGCACCGTGGCTCAGGGAATCCTTCCGGTAATGGTGGTCAGCAGGACGTAGTCGTAAAAAACAGGAAGAGGGCCGACAAAAGTAGAGGAGAGAGAGACGCAGGTGGAGCTCTGGACAGYGGCTACATGTCAATGTTGCCTGGAGTCACATCTCCTCCTGTTTCCCTCTCTCTGTCTATAGGTATGTATGATGCCAGCGCCAAACCCGGTGTAGACGACGAGTACATGGCCATGACCCCCAACAGCAGTGTGTCCCCTCCTCAGCACATGCGCCAGCCCAGCTCAGAGGGCTACATGGTCATGTCTCCGAACAGCAGCAGCTCTACAGACTTGCACGGCCTGGGCATGTGGGAGAGCAGGGCCAGCATGGAGAGCCGGGCTGCCAGCGATTACATGAACATCTCACCGGTCAGCAGCCGCTCCGCCTGCAGCACGCCGCCATCCCACCCYGAGCAGCACCAACTCCAACCAAAAATGTTCAACTCGTACTTCTCCCTGCCACGAGCTTATCAGCACACCCTCTACACCCGCTTCGAGGAGGACTTGGACAAGGCAGAGGAAACAAAGGACGGCAGCGGGCATGAAGGCGCTGGAAGGGGAGGGAGAGTGGGGTACAGCAAGAGGAACAAAACTGCGGTGGGCTCTGCGGGCGGCTGCCAACTCTCCATGTCTTCCTCTTCTTTCTCCTCCAGCTCYGCCAGCAGCGAAAGCCTCGAAGACAAGTCTCTGTCAGCAGGGAGAGGGTTAAGTTTATTAAGGACTGGAACAGAMTACATGAGTGCAGGAGTGTGCACAAAAGAGGGACGTCACCACCAAAAACGTGGATCAAGTAGTAAGAGCCCAAAGCAGCACAGGAGGGGGCGTCCCCTGAGCGCATCTTCAGACATCACTAAAGCTAATACCCTACCCAGGGTGAAGGAGAACCTCCCACCGTCGGCATCTCAGGGTGTYGATGAGTACGTAAGCATTGTCTTTAAGGAAGATGATAAATACGAGTCAGAAAGGTCTCAACAYGGACAACCTGTTATCCACGCAACCCTACGTCCCTCAAATAAACCACTCCTCTGTCACGACAATCCTGCTAACCTTCCCCGCAGTTTCTCTGCGCCACTTTCCACCTCTGCCGAGTACGTCAACATGGACTTAGGGAAATCCTCGACACCCCTGACTCACGTTCGATCCACCTTCAGCACCCTTCAGGGCTCACCAGCCATTGCCCCCAAGGCCAGACACGAACACAGCACGTCCTCCCCTCTGGCGGTGGACTTAAACGTGGGGTATAGGACGAAAATCAAGCTGCCAGCAGACGTCTCCGCTCCATTTATTGACAGCAAAGGATCAGTCCCCAGCATTCCAGCAAGACCTGCCATCCACCCTGGTCCACCCTTACCTGCAGAGCAGGAGAAAAGTTCGGGTTCTTCCCCTGTCAAGTCCTTCCAGTCTCCTGACCGGAGCAGCAGACTGGTCCGAGGCGACCAGCAGGGACACTTGAGCCACCGCTCAGAGACATTTCACTCACTGCCATCTCTACCACAATATGCATCACCTTCTACCTCCCTGTTCCCAGATGGCAGCCAGGCAGCGAGCCATCGGCAGGGTTTGGACTGCTCACTGTGGGAGAGTGGGCAGGCTGCTGGTTTGTCTGCCACACCTCCACCCCAAGCCTCCGCCTCATCCACTGAACAAGGCCTTAACTATATAGACCTTGACCTAGCCATGAAGGAGGGCCCTCAAGCTGGAGGGGAGCACACCTCTCCGGTCTACGGAGCTGGAGGAAGCTCTCTGGGGAGCGGTGCTGGCTCTGTACCCAACACTTACGCCAGTATTGATTTCTACAAGTCGGAGGAGCTTAGAACAAACCAGAACAGTAGAAAAAATGGTCAAGACTGTTGA</w:t>
      </w:r>
    </w:p>
    <w:p w14:paraId="39668C2C" w14:textId="27282FA2" w:rsidR="00391045" w:rsidRDefault="00391045" w:rsidP="00391045">
      <w:pPr>
        <w:pStyle w:val="PlainText"/>
      </w:pPr>
      <w:r>
        <w:t xml:space="preserve">&gt;Tak_ru3a </w:t>
      </w:r>
      <w:r w:rsidR="00D923E4">
        <w:t xml:space="preserve">[Fugu </w:t>
      </w:r>
      <w:proofErr w:type="spellStart"/>
      <w:r w:rsidR="00D923E4">
        <w:t>rubripes</w:t>
      </w:r>
      <w:proofErr w:type="spellEnd"/>
      <w:r w:rsidR="00D923E4">
        <w:t xml:space="preserve"> (</w:t>
      </w:r>
      <w:proofErr w:type="spellStart"/>
      <w:r w:rsidR="00D923E4" w:rsidRPr="00D923E4">
        <w:t>Takifugu</w:t>
      </w:r>
      <w:proofErr w:type="spellEnd"/>
      <w:r w:rsidR="00D923E4" w:rsidRPr="00D923E4">
        <w:t xml:space="preserve"> </w:t>
      </w:r>
      <w:proofErr w:type="spellStart"/>
      <w:r w:rsidR="00D923E4" w:rsidRPr="00D923E4">
        <w:t>rubripes</w:t>
      </w:r>
      <w:proofErr w:type="spellEnd"/>
      <w:r w:rsidR="00D923E4">
        <w:t>) Irs3a]</w:t>
      </w:r>
    </w:p>
    <w:p w14:paraId="2E1C4369" w14:textId="77777777" w:rsidR="00391045" w:rsidRDefault="00391045" w:rsidP="00391045">
      <w:pPr>
        <w:pStyle w:val="PlainText"/>
      </w:pPr>
      <w:r>
        <w:t>ATGGAGAACCAAGCAGCCGAGCCGCAGAACTATGAAGATGTACAGAAAAGCGGCTATCTCCGCAAGCATAAATCAATGCACCGGCGCTTTTTCGTGCTGAGGGCGGCCTCGGAGCATGGTCCGGCGCGACTGGAGTATTACGAGAACGAGAAGAAATTTCGCAGCAAATCACCTGTGCCCAAAAAAGTCCTGAACCTGGAGACTTGCTTCAACATCAACAAGCGGGCAGATTCCAAGAACAAGCACATGATCGTCCTCTACACCCGCAGCGAGAGCTTTGCCATCGCTGCGGACAGCGAGGAGATCCAGAACGAGTGGTACCAAGCGATGCTGGACCTCCAGTGCAACTGTAAAACCCCTGAAGATTATGGCAGCAGTGGAGAGTGCAGCTCTCCGTCAC</w:t>
      </w:r>
      <w:r>
        <w:lastRenderedPageBreak/>
        <w:t>CAATTCCAACCTTCAAGGAGGTGTGGCAGGTCAAAGTTTGGCCCAAAGGTCTTGGACACGCCAGGAACTTGGTGGGCATCTACCGGCTGTGCCTAACAGACAAGACGGTCAACTTTGTCAAGCTCAACTCGGATGTCGCCGCCGTGGTGTTGCAGCTGATGAATGTCCGTAGGTGTGGCCATTCGGAGAATTTCTTCTTCATTGAGGTGGGGCGTTCGGCCATCACCGGCCCCGGAGAGTTCTGGATGCAGGTGGACGACTCTGTGGTGGCTCAGAACATGCACGAGACCCTGCTGGAGGCCATGAAGGCCCTGAGCGAAGAGTTTGGCCAGCGCAGTAAGTCTCAGTCCGTGGGGACGTCCTGTGGGGGAGGCACTGCTTCGAACCCCATCAGCGTCCCGAGCCGTCGTCATCATCCAAATCTGCCGCCAAGTCAGGTGGGCTTCACGAGGAGAGCCCGCACGGAGACTCCGGGGACCGGAGGCAGCACGAGCACTTCGCCCACATCACGCCACGGATTCCCCAGGGCACGAACTGCCAGCATAGGTGCCAGGTCAGAAGAGGGCGGAGCAAGCGCCAGAGGAACGTGGGCCAGCTCCAGTCCAAGTCTCAATGGTTCCTGCTCAACTACACCCACTCTAAAACCCAAGCCCACCAGGGCTCCGACTCCTGCCAAGATTACCCTCAGCCTTGCACGTTATACACCCAACCCCGCCCCCTCTCCTGCGCCCAGTCTCTCCTCCAGCTCTGGTCATGGTTCAGAATGTGGCCTTGGGGGGGCAGCTGTGGGCGGCATGACAATCTGCTCCTACCCCCGTGTTTCTCAGAGGGTTTCTGTTTCAGGTTCACCAAGTGACTACGGTTCTTCGGATGAATATGGCTCCAGTCCCGGGGAACATTCCCTCCTTGTGCCCAGTCTGTCTGGACATCACGTACATGGAGAAAGCTCCTCCAGCTACATCGTGATGGGACAGAGGGACGGTTTCCTTGGCTCGCACCATCGCTCGAAAGGCCGACGTATTCTGCGGCGTGCATCCAGTAGAGAATCTGAGGCGGAACGTCGGCTTCTAAGCAAGAGGGCTTCGCTGCCTTTGGCGGCCCATGAACGACTTACTCCACATAGAAAAGACGATGACGACGAAGACGAAGAATATGCCGTCATGTCGCAGTGTACTAACCGTGGAGTTGGAGGGCAGCGAGATGTTGGTGGGGAGAGCAGGAAGAGGGCAGAAAAAAGCAGGAGAGACGTGGATCCTGGAGCACCTCTGGATAGTGGCTACATGTCAATGTTGCCTGGAGTGACGTCTCCTGTTTCCCTCTCTCTATCCATAGGTACATCTGACAGCAGCCCTAAACCCGGAGCAGACGATGAGTACATGGCCATGACCCCTAACAACAGTGTGTCCCCCCCTCAACACATCCACCAGCCCAGCTCAGAGGGCTACATGGTCATGTCCCCTAACAGCAGCAGCTCCACAGATCTGCACAGACTGGGAATGTGGGACAGCAGGACCAGCATGGAGAGCCGGGCCGCCAGTGACTACATGAATATCTCACCTGTCTGCAGCCGCTCTGCCTGCAGTACGCCGCCCTCTCATCCGGAGCAGCACCAGCTGCAGCCAAAAATGTTCAATTCCTACTTCTCCTTACCACGAGCCTACCAGCACACTCTCTATTCCCGCTTTGAGGAAGACTTACACAAAGGGGAGGGGAAAAAGGAGAGCAGCGGGCCCGACGGTGCTGGCAGGGGAGGGGGGGTGGGTTACAGCAAAAGAAACAAAATTACTGTGGGCTCTGCAGGAGGCTGTCAACTGTCCATGTCTTCCTCTTCCTTCTCCTCCAGCTCAGCCAGTAGCGAAAGCCTGGAAGACAAATCCATATCAGCGGGGAGAGGGTTAACTTTACTAAGGACCGGAGCGGAGTACAAGAGTGCAGGAACAAGCACAAAAGAAGGGCTCCATCATCAGAAATGTGGATCAAGTAGTAAAAGCCCAAAGCAGCAGAGGAGGGGTCGTCCCCTTAGTGTTTCTTCAGACATTACTAAGGCGAACACGTTACCCCGGGTGAAGGAGAACCTACTGCCATCGCAAAATGTTGGGGAGTACGTGAGCATTGTGTTTAAAGAGGAGAAGGCTGGAGGACAACGCACAGGCTCTAAACGTGGACAGCCTGTGATCCACGGAACTCTCCGACCCATCAACCAACCTCTCCTCTGCCACGAAAATCCCGCCAACCTTCCGCGCAGCTTCTCTGCTCCGCTGTCCGCCTCTGCTGAATACGTCAATATGGACGTTGGGAAGGCCCCGTTGCCCTTAGCACCCATATCCACATTCAGCAGCCCACAGGGGTCGCCGACCGTTGCTCCCAAGAGCCGCCATGAACGTGGCACGTCCTCTCCTCTAGCAGCAGAGGGCAGCGGCGGGTTCAGAGCAAAGGTTAAGGTGGTGACAATGCCAGACCCCCCTCCAGCGTATATGGACAGCAAAGCATCAGATCCCAGCATTTCATCAAGAGCAGCCAAGCCCTTATCCACGGAGCAGGAGGCAGGTTTGGGCTTTTCCCCAGTTAAGACCTTCCAGTCCCCCGAGCGGAGCGGTAGGTTGGTCCGAGGCGACCCACAGGGGCGTCAAGGCCACTACCCAGAGACTTTTAGCGCCCCTCCCTCCCTGTCACACCACGCATCCTCTTCCACCTCCCTCTTCCAGGAGGGCAGCCAGGCAGCGAGCCATCGGCACGGTTTAGATTGCTCGCCGCACACAGCTCCATCACAAGCCTCCACCTCATCCGCTGAACAGGGCCTTAACTATATTGACCTCGACTTGGCCATTAAAGAGAGCACTCAAACTGGAGTGGAGCGGCCCTCCGCCACCTACAACATCGGAGGCAGCGCGATGGGCACTGGTGCTGGATCCAGCCTCAACACTTATGCCAGTATTGATTTCTATAAATCAGAAGAGCTGAGAGCGCAACAGGGCAGCAGAAAGGAGGGTCAAGNNNNNNNN</w:t>
      </w:r>
    </w:p>
    <w:p w14:paraId="0D52DB4E" w14:textId="41E5B9CA" w:rsidR="00391045" w:rsidRDefault="00391045" w:rsidP="00391045">
      <w:pPr>
        <w:pStyle w:val="PlainText"/>
      </w:pPr>
      <w:r>
        <w:t xml:space="preserve">&gt;Not_co3a </w:t>
      </w:r>
      <w:r w:rsidR="00D923E4">
        <w:t xml:space="preserve">[Black </w:t>
      </w:r>
      <w:proofErr w:type="spellStart"/>
      <w:r w:rsidR="00D923E4">
        <w:t>rockcod</w:t>
      </w:r>
      <w:proofErr w:type="spellEnd"/>
      <w:r w:rsidR="00D923E4">
        <w:t xml:space="preserve"> (</w:t>
      </w:r>
      <w:proofErr w:type="spellStart"/>
      <w:r w:rsidR="00D923E4" w:rsidRPr="00D923E4">
        <w:t>Notothenia</w:t>
      </w:r>
      <w:proofErr w:type="spellEnd"/>
      <w:r w:rsidR="00D923E4" w:rsidRPr="00D923E4">
        <w:t xml:space="preserve"> </w:t>
      </w:r>
      <w:proofErr w:type="spellStart"/>
      <w:r w:rsidR="00D923E4" w:rsidRPr="00D923E4">
        <w:t>coriiceps</w:t>
      </w:r>
      <w:proofErr w:type="spellEnd"/>
      <w:r w:rsidR="00D923E4">
        <w:t>) Irs3a]</w:t>
      </w:r>
    </w:p>
    <w:p w14:paraId="3EB3EFBD" w14:textId="77777777" w:rsidR="00391045" w:rsidRDefault="00391045" w:rsidP="00391045">
      <w:pPr>
        <w:pStyle w:val="PlainText"/>
      </w:pPr>
      <w:r>
        <w:t>ATGGAGAACCAAGTAGCCGAACCGCAGAACTATGAAGATGTACAGAAAAGCGGATATCTCCGCAAGCATAAATCAATGCACCGGCGGTTCTTCGTGCTGAGGGCGGCCTCGGAGCATGGTCCTGCTCGACTTGAGTATTATGAGAACGAGAAGAAATTCCGCAGTAAATCACCTGTGCCCAAGAAAGTCCTGAACCTGGACACCTGCTTCAACATCAACAAGCGAGCAGATTCGAAGAACAAGCACATGATAGTCCTTTACACCCGCAGTGAGAGCTTTTCCATCGCTGCAGACAGCGAGGAGGTCCAAGATGACTGGTACCAGGCAATGCTGGACCTCCAATGCAACTGTAAAACTCCTGAAGACTATGGCAGTAGTGGAGAGTGTAGCTCTCCGTCTCCTATTCCAACATTCAAGGAAGTCTGGCAGGTCAAGGTTTGGCCTAAAGGTCTTGGACACGCCAGGAACTTAGTGGGCATTTACCGACTGTGCCTAACTGACAAGACAGTCAACTTTGTCAAAATCAACTCCGATGTGGCATCTGTGGTGTTGCAGCTGATGAATGTCCGCAGGTGTGGCCATTCAGAGAATTTCTTCTTCATTGAAGTTGGCCGCTCAGCGATTACTGGCCCTGGAGAGTTCTGGATGCAGGTGGATGATTCTGTGGTGGCTCAGCACATGCATGAGACCCTGCTGGAGGCCATGAAGGCCCTGAGTGAGGAGTTCCGTCAACGCAGCAAATCTCAGTCTGTGGGCACGTCGTGTGGAGGCGGTACGGCTTCAAACCCCATCAGTGTCCCGAGTCGTCGGCATCATCCAAATCTGCCACCAAGCCAGGTGGGCTTCTCCAGAAGAGCTCGCACAGAGACCCCCGGAACAGGAGGCAGCAGCACTAGCACTTCTCCTACATCTCGCCATGGATTCCCCAGGGCGCGGACTGCCAGCATCGGGGCCCGGTCGGAGGAGGGCGGAGCGAGTGCAAAAGGGACATGGGCCAGCTCCAGCCCGAGTCTAAATGGCTCGTGCTCAACTACGCCAACACTGAGGCCCAAACCCACCAGGGCTCCAACTCCTGCTAAGATTACCCTCAGCCTTGCACGCTACACGCCTATCCCCGCTCCCTCTCCTGCCCCCAGCCTGTCCTCCAGCTCTGGTCACGGCTCAGAGTGTGGCCTAGTGGGGGCGGCAGTGGGCGGCATGACGATCTGCTCCTACCCTCGTGTTTCTCAGAGAGTTTCTGTTTCAGGTTCACCAAGCGACTATGGCTCCTCAGATGAATA</w:t>
      </w:r>
      <w:r>
        <w:lastRenderedPageBreak/>
        <w:t>TGGCTCTAGTCCCGGGGAACATTCTCTTCTTGTACCCAGTATGCCTGGACATCACGCACCTGAAGGCTCCTCCAGTTATATAGTGATGGGACAGCGAGAGGGCCTCCTTGGCTCCCATCATCGCTCAAAAGGCAGACGGATACTACGGCGCTCATCCAGCAGAGAATGTGAGGCAGAGCGCAGACTACTGAGCAAAAGAGCTTCCCTGCCTCTGGCGGCCCATGAACGACTGAAACCCCATAGAAAAGATGAAGATGATGAAGACGATGATGACTATGCCATCATGTCGCAGAGTGCTAACCGAGGGAGATCTGAGCTCCATGGCTCTGGGGGTTTGGCAGTTGGGGGTGGGCAGCTGGCTGCAGCGGGAAAAAGTAGGAAGAGGATCGACAAAAGCAGGAAAGAAGTGGAAGGCGGAGCGGGCGTGGATACTGGCTATATGTCAATGTTGCCTGGAATCACTTCTCCACCTGCTTCACTCACTCTCTCGATGTCCGACGCCAGTGCTAAAACGGGAGCAGATGATGATTATATGGCCATGACCCCCAACAACAGTGTGTCCCCCCCCCAGCACATCCGTCAGCCCAGCACAGAGGGATACATGGTCATGTCTCCCAATAGCAGCAGCTCCACAGACCTGCCCGGGCTCGGCATGTGGGACAGCAGCGCCAGCATGGAGAACCGGGCTGCCAGCGACTACATCAACATCTCACCTGTCTGCAGCCGATCCGCCTGCAACACACCGCCTTCCCATCTCGAACAACACCAACTGCAACCAAAAATGTTCAATTCCTACTTCTCCCTGCCAAGAGCTTACCAGCATACTCTCTATTCTCGCTTCGAGGAGGACTTAAACAAAGGGGAAGGACAAAAGGACAGCAGTGGGAATGATGGTGCTGCAAGTGGAGAGGGAGTGGGATGCAGCAAGAGAAACAAAACTACAGCGGGCTCTGCAGGAGGCTGTCAACTATCCATGTCTTCCTCTTCTTTCTCCTCCAGCTCAGCCAGCAGTGAGAGCCTTGAAGACAAGTCGTTATCGGCAGGCAGAGGGTTAAGTTTAGTAAGAACTGGAAAAGATGAGCGCCACCATCATAAACGAGGATCTAGTAGTAAGAGCCCAAAGCAACAAAGGAGGGGTCGTCCCCTTAGTGTATCTTCAGACATTGCTAAAGCAAACACCTTGCCCAGGGTGAAGGAGAATCTGCTGCCATCGGCTTCTCAAAACGTTGGTGATTATGTCAGCATTGTGTACAAGGACAACAATAAGTATGGCGCAGGCCAACGCTCTGAACGTGGGCAACCTGTGATCCATGGAACCATCCGTCGTATGAATCAACCTCTCCTCTGCCACGATAACCCCGCTGTCCTCCCTCGCAGCTTCTCTGCTCCATTGTCCACTTCTGCAGAATACGTCAGCATGGATTTAAGGAAGTCCCTGGCGCCCCTGACTCCTGTCCGATCCACGTTCAGCACCCCACAGAGCCCACCAGCTGTTGCCCCCAAGACCCGGTATGAACACAGCACGTCCTCTCCGCTGGCAGCAGAGGGCAGTGCCGGGTACAGAACAAAAGTAAAGATGGCCACCATGCCAACAGACGCCCCTACTCCCAACAAAGGTTCAGATCCGAGCATTTCAGCAAGGCCTGCCATCCACTCCGGTCAACCTTTGTCGATGGGTGAGGAGGAGAGAGGCTTGGGTTTTTCCCCAGTCAAGTCTTTCAAGTCCCCTGATCGGAGCGGCAGATCGATCCGCGGTGATCAACAGGGACGGCAGAGCCACCGCTCAGAGACTTTTAACTCTCCTCCCTCACTACCACGCCACCCGCCCTCCTCTACCTCCATCTTCCCGGAGGGAGGCCAGGCAGCGAGCCATCGGCACGGTTTGGATCGCTCACCGTGGGAGAACCGGCAGGCAGGTGGTTTATCAGACACTCCTCCACAACAAGTCTCCACCTCGTCTGCTGAACCAGGCCTTAACTATATTGACCTTGACCTGGCCATTACGGACAGCCCTCAAGCCGGAGTGGAGTGTTCCTACGGCATCGGAGGAGGCAGCACTGCTGGCTCCAGCCTCAACACTTACGCCAGTATTGATTTCTACAAGTCAGAAGAACGGAGAGCACACTCCAGCAGTAGAAATGATGGACAAGACTGTTGA</w:t>
      </w:r>
    </w:p>
    <w:p w14:paraId="18010C8A" w14:textId="4A422D68" w:rsidR="00391045" w:rsidRDefault="00391045" w:rsidP="00391045">
      <w:pPr>
        <w:pStyle w:val="PlainText"/>
      </w:pPr>
      <w:r>
        <w:t xml:space="preserve">&gt;Ory_la3a </w:t>
      </w:r>
      <w:r w:rsidR="00D923E4">
        <w:t xml:space="preserve">[Japanese </w:t>
      </w:r>
      <w:proofErr w:type="spellStart"/>
      <w:r w:rsidR="00D923E4">
        <w:t>medaka</w:t>
      </w:r>
      <w:proofErr w:type="spellEnd"/>
      <w:r w:rsidR="00D923E4">
        <w:t xml:space="preserve"> (</w:t>
      </w:r>
      <w:proofErr w:type="spellStart"/>
      <w:r w:rsidR="00D923E4" w:rsidRPr="00D923E4">
        <w:t>Oryzias</w:t>
      </w:r>
      <w:proofErr w:type="spellEnd"/>
      <w:r w:rsidR="00D923E4" w:rsidRPr="00D923E4">
        <w:t xml:space="preserve"> </w:t>
      </w:r>
      <w:proofErr w:type="spellStart"/>
      <w:r w:rsidR="00D923E4" w:rsidRPr="00D923E4">
        <w:t>latipes</w:t>
      </w:r>
      <w:proofErr w:type="spellEnd"/>
      <w:r w:rsidR="00D923E4">
        <w:t>) Ires3a]</w:t>
      </w:r>
    </w:p>
    <w:p w14:paraId="7B4ACCAA" w14:textId="77777777" w:rsidR="00391045" w:rsidRDefault="00391045" w:rsidP="00391045">
      <w:pPr>
        <w:pStyle w:val="PlainText"/>
      </w:pPr>
      <w:r>
        <w:t>ATGGAGAACCAAGCAGGCGAGCCGCAGAACTATGAAGACGTGCAGAAAAGCGGCTACCTCCGCAAGCATAAATCAATGCACCGGCGGTTCTTCGTTCTGAGGTCGGCCTCGGAGCTTGGTCCTGCTCGACTGGAGTATTACGAGAACGAGAAAAAATTCCGCAGCAAATCGCCGGTGCCCAAGAAAGTGCTGAACCTGGATACTTGCTTCAACATCAACAAGCGGGCAGATTCCAAGAACAAGCACATGATAGTCCTTTATACCCGCAGCGAGAGCTTTGCCATCGCCGCGGACAGCGAGGAGGTCCAGAACGAGTGGTACCAGGCGATGCTGGACCTTCAGTGCAACTGTAAAACTCCTGAAGACTACGGCAGTAGTGGAGAGTGTAGCTCTCCATCTCCTGTTCCAACTTTTAAAGAAGTATGGCAAGTTAAGGTCTGGCCTAAAGGTCTGGGACACGCCAGGAACCTAGTGGGCATCTACCGGCTGTGCCTAACCGATAAGACAGTCAACTTTGTCAAACTCAACTCGGATGTGGCCGCCGTTGTTTTGCAGTTGATGAATGTTCGCCGGTGTGGCCATTCGGAGAACTTCTTCTTCATTGAAGTAGGACGCTCTGCTATCACTGGTCCTGGAGAATTTTGGATGCAAGTGGATGATTCTGTGGTGGCTCAAAACATGCACGAGACTCTACTGGAGGCCATGAAGGCCTTAAGTGAGGAGTTTCGTCAGCGCAGTAAGTCTCAGTCTGTGGGGACGTCTTGCGGAGGCGGGACTTCTTCAAATCCAATCAGCGTCCCGAGTCGGCGTCATCATCCAAACCTGCCCCCGAGCCAGGTGGGCTTCTCCAGGCGAGCGCGCACGGAGACTCCTGGAACTGGAGGAAGCAGCACGAGTACATCACCGACATTACGCCACGGCTTCCCAAGAGCACGGACAGCCAGTATAGGAGCCAGGTCGGAAGAAAGCGGCGCTAGTGCCAGAGGCACATGGGCCAGCTCCAGCCCAAGTCTAAACGGATCCTGTTCAACAACGCCAACACTGAGGCCCAAACCGACAAGAGCCCCAACTCCTGCTAAGATCACCCTCAGCCTTGCGCGATACACACCCAACCCTGCTCCGTCTCCAGCCCCAAGCCTGTCCTCCAGCTCTGGTCATGGATCAGAGTGTGGCCTCGTGGGGGCTGCTGTGGGGGGCATGACTATCTGCTCCTATCCTCGTGTTTCTCAAAGAGTTTCTGTTTCAGGCTCTCCAAGTGACTATGGGTCCTCGGACGAGTACGGTTCCAGTCCTGGGGAGCACTCCCTGCTCATCCCCAGTATTTCTGGACACCACGTCCATGGAGAAACAGCTTCCAGCTACATAGTGATGGGGCAGAGAGAGGCTCTTCTCGGTTCTCACCATCGCTCCAAAGGCAGGCGGATTCTGCGGCGGTCATCCAGCCGAGAATCTGAAGCGGAACGCAGGCTGCTGAGCAAGAGGGCTTCCCTGCCCATGGCTTCCCACGAGCGCCTCACCCCACATAGAAAAGAAGAGGACGATGAGGACGATGAAGAATATGCCATCATGTCACAGAATACTCATAGAGAGCAAGGTGGTTTACACCAGGGCTCAGGAAGCTTAGCGGGTAGAGGAGGGCAGCTTGATGCTGGAAGGGGGGGTGGAAAAAGGGCAGGAAAAAGCAGGAGCGGAGTGGACACAGGACTAGTCGATAGTGGATACATGTCAATGTTGCCTGGAGTGACATCTCCTCCTGTTTTGCTCTCCCTCTCAATAGGTGTGTCTGATTCCAGTGCTAAACCTGGAGCAGATGACGAGTATATGGCCATGACACCCAACAGTAGCGTGTCTCCACCTCAGCACATCCACCAGCCTAGCTCAGAGGGCTATATGGTCATGTCTCCTAACAGCAGCAGCTCCACAGACCTGTACAGACTGGGGATGTGGGATTGCAGAGCCAGTATTGAGAGCCGAAATGTTGGCGACTACATAAATGTCTCCCCTCTGAGCAGCCGCTCCGCCTGCAGCACACCACCCTCCCACCCCGAGCAGCACCAGCTGCAACCAAAAATGCTTAATTCCTATTTTTCGTTGCCTCGAGCTTACCAGCATGCTCTTTATACCCGCTTTGAGGATGACCTAAGCACAGCAGAAGGAAAA</w:t>
      </w:r>
      <w:r>
        <w:lastRenderedPageBreak/>
        <w:t>CAAGACGTCAGTGGACATGAAAACATTGGAGTGGGAGGTGGGGCGGGGTACAGCAAGAAAAACAAAACTTCAGTGGGTTCTGCGGGGGGCTGCCAGCTCTCCATGTCGTCCTCATCTTTCTCCTCCAGCTCTGCCAGCAGTGAAAGCCTTGAAGACAGGTCAATATCTGCAGGGCGGGGGTTAAGTCTTATAAGAGCCGGAGCAGAATACAAGAGTGCGGGGACATCAACAAAAGAAGGTCGTCATCACCAAAAACGAGGATCAAGTAGTAAGAGCCCTAAGCAACAAAGGAAGGGGCGACCCCTCAGTATTTCCTTGGACATAACGAAAGCCAACACCCTTCCCAGGGTCAAGGAGAATCTACTGCCATCAGCGTCTCAGGCCGTTGGTGAGTATGTCAGCATTGTCTTCAAGGAAGACAGTAAATCAGATGCAGGACGATGTGCAGGATCTCAGCACGGAGAACCTGTTATCCATGCAACTCTGCGACCCGTGAACAAACCACTGTTCTGCCCCGCCAACCTTCCCCGCAGCTTCTCCGCCCCAATATCCACCTCTCCCGAATACGTCAGCATGGATTTGAGGAAACCCTCATTACCCCAAACTTGTATTAGATCCACATGTAGCACCCATCAGGGCAGCCCACCAACCGTCGCCCCCCAGGCTAGACATGAACACAGCACGCCTTCTCCTCTGGCAGCAAAAGCCAGTGCCAGATTCAGAACAAAAATGCCAACAGATGTTCCTACCCACTTTATGGACAGTAAATGTGCAGACCCCAGCATCTCCATAGGACCTGCCATCCTCCCAAATCAGTCCTTAAAGATGGAACCAGAGACTAGTTTGGGGTTTTCCCCTGTCAAGTCTTTCCAGTCTCCTGACCGGAGTAGCAGACTGGTCCGAGATGACCAGCAAGGACACCCCTCTGAGACATTCAAGTCGACCTCCTCTATAATACATCACCCACCCTCCTCTACCTCCCTCTTCCCAGAGGGCAGTCAGCCAGTAGGTCATCGGCAAGGTTTGGACTGCTCGCTGTGGGAGAATGGGCAGTCTGCAACACCCCCGCCACAAGCCTCCACCTCATCTGCAGAACAAGGCCTTAACTATATTGACCTTGACTTGGTCATGAAGGAGAGCCCTCAAGCTGGAGTGGAGTGCTCCTCTCCAGTCTACAATATGGGCGGAGGTGCTATGGGTAGCAGTGCTGGCTCTGGCCTGAACACTTATGCCAGCATTGATTTCTATAAGTCAGAGGAACTAAGAGCAAGCCAGAACAACAGAAAAGATGGTCAAGACTGTTGA</w:t>
      </w:r>
    </w:p>
    <w:p w14:paraId="7F9AA158" w14:textId="1A40F615" w:rsidR="00391045" w:rsidRDefault="00391045" w:rsidP="00391045">
      <w:pPr>
        <w:pStyle w:val="PlainText"/>
      </w:pPr>
      <w:r>
        <w:t xml:space="preserve">&gt;Cyn_se3a </w:t>
      </w:r>
      <w:r w:rsidR="00D923E4">
        <w:t>[Tongue sole (</w:t>
      </w:r>
      <w:proofErr w:type="spellStart"/>
      <w:r w:rsidR="00D923E4" w:rsidRPr="00D923E4">
        <w:t>Cynoglossus</w:t>
      </w:r>
      <w:proofErr w:type="spellEnd"/>
      <w:r w:rsidR="00D923E4" w:rsidRPr="00D923E4">
        <w:t xml:space="preserve"> </w:t>
      </w:r>
      <w:proofErr w:type="spellStart"/>
      <w:r w:rsidR="00D923E4" w:rsidRPr="00D923E4">
        <w:t>semilaevis</w:t>
      </w:r>
      <w:proofErr w:type="spellEnd"/>
      <w:r w:rsidR="00D923E4">
        <w:t>) Irs3a]</w:t>
      </w:r>
    </w:p>
    <w:p w14:paraId="6A2CBC74" w14:textId="77777777" w:rsidR="00391045" w:rsidRDefault="00391045" w:rsidP="00391045">
      <w:pPr>
        <w:pStyle w:val="PlainText"/>
      </w:pPr>
      <w:r>
        <w:t>ATGGAGAGCCACGCAGCCGAGGCGCAGAGCTACGAAGATGTGCAGAAGAGCGGCTACCTCCGCAAGCACAAATCCATGCACCGGCGCTTCTTCGTGCTGCGGGCGGCCTCGGAGCACGGTCCGGCTCGGCTGGAGTACTACGAGAACGAGAAGAAATTCCGCAGCAAATCGCCGGTGCCGAAGAAAGTGCTGAACCTGGAGACGTGCTTCAACATCAACAAGCGGGCGGACTCCAAGAACAAGCACATGATCGTGCTGTACACCCGCAGCGAGAGCTTCGCCGTGGCCGCGGACTGCGAGCAGGTGCAGAACGAGTGGTACCAGGCGATGCTGGAGCTGCAGTGCAACTGCAAAACTCCAGAAGACTACGGCAGCAGCGGAGAGTGCAGTTCTCCGTCTCCCATTCCAACGTTTAAGGAAGTCTGGCAGGTCAAAGTCTGGCCCAAAGGTCTCGGACACGCCCGGAACCTGGTGGGCATCTACCGGCTGTGCCTCACAGATAAAACTGTCAACTTCGTCAAACTCAACTCTGATGTGGCCGCCGTGGTGCTGCAGCTCATGAACGTCCGTCGGTGTGGTCATTCTGAGAACTTTTTCTTCATCGAGGTGGGCCGGTCAGCCATCACCGGCCCCGGCGAGTTCTGGATGCAGGTGGACGACTCGGTGGTGGCCCAGAACATGCACGAGACGCTGCTGGAGGCCATGAAGGCTCTGAGCGAGGAGTTCCGCCAGCGCAGTAAGTCTCAGTCCGTGGGGACGTCGTGCGGAACTCCTTCAAACCCCATCAGCGTCCCGAGTCGTCGCCATCATCCGAATCTGCCGCCCAGCCAGGTGGGCTTCACCAGACGGGCTCGCACAGAGACCCCGGGGAGCAGCACCAGCACCTCGCCTACGTCACGTCACGGGTTTCCCAGGGCGCGGACGGCCAGCATCGGGGCGCGCTCCGAGGAGGGTGGATCGAGCGCCAGAGGGACGTGGGCCAGTTCCAGCCCAAGTCTAAACGGATCCTGCTCCACTACACCCACGCTGAGGCCCAAACCCACCAGAGCCCCCACCCCCGCCAAGATTACCCTCAGCCTCGCACGCTACACGCCCAACCCTGCTCCCTCCCCTGCCCCGAGTCTGTCCTCCAGCTCTGGTCACGGCTCAGAGTGTGGCCTGGTGGGGGCAGCGGTGGGGGGAATGACCATTTGCTCCTACCCTCGTGTTTCTCAGAGAGTTTCTGTTTCAGGTTCACCCAGCGATTACGGCTCGTCAGACGAGTACGGTTCCAGTCCAGGAGAACACTCCCTGCTCGTTCCCAGTCAGTCTGGACATCACGTCCACGGAGAAGCCTCCTCCAGCTACATAGTGATGGGACAGCGGGAGGGTCTCCTCGGCTCTCACCACCGCTCCAAGGGCAGGAGGATTCTGCGGCGGTCGTCCAGTCGGGAATGTGAAGCGGAACGCCGACTGCTCAGCAAGAGGGCGTCGCTGCCTTTGGCAGCTCACGAGCGACGAATTCCTCACAGGAAGGATGAGGAAGATGAAGATGACGAAGAATACGCCGTCATGTCACAGAGCGCAAACAGAGGACCTGGGAAGAGGACGGAAAAACGCAGGGAGGGCGTGTCTGCAGGAGCAGCCGTGGACAGCGGCTACATGTCCATGCTGCCCGGCGTGACGTCGCCCCCTGTCTCGCTCCCCCTGTCAATAGAGATGTCTGAGGCCGGGGCCAAACCTGGGGCAGACGACGAGTACATGGCCATGACCCCCAACAACAGCGTGTCCCCCCCGCAGCACATGCGTCAGCCCAGCGCCGAGGGCTACATGGTGATGTCCCCCAACAGCAGCAGCTCCACAGACCTGCACGGCCTGGACATGTGGGACAGCAGGGCCAGTATTGAGGGCCGGGCCGCGAGCGACTACATGAACATCTCCCCCGTCAGCAGCCGCTCCGCCTGCAGCACTCCCCCGTCTCACCCCGAGCAGCATCAGCTGCAGCCCAAAATGTTCAACTCCTACTTCTCCCTTCCACGAGCCTATCAGCACACGCTCTACAGCCGCTTCGAGGAAGACCTGAACAAAGGGGAAGGAGGAAAAAAGGACGGCGCCGGGCATGACGGTGTCGGCCGGGGAGGGGGCGTGGCCTACAGCAAGAGAAACAAAATAGCGGTGGGCTCGGCGGGGGGCTGTCAGCTCTCCATGTCTTCCTCCTCCTTCTCCTCCAGCTCGGCCAGCAGTGAAAGCCTGGAGGACAAATCCATATCGGCAGGTCGAGGCCTGAGTTTGTTGAGAACCGGCGCAGAGTGCAGGAGCGCCGGAACGTGCACGAAAGATGGACGTCACCATCAGAAACGAGGGTCGTGCAGTAAGAGCCCGAAGCAGCAGAGGAAGGCTCGTCCTCTCAGCCTGACGTCAGACGTCACCAAAGCCAACACGCTGCCCCGGGTGAAGGAGAACGTCCCGCCGTCCTCCTCTCAGAACGTTGGTGAGTATGTCAGTATTGTATTCAAGGAAACCGACGGAGGACAAAGTGCTGAGTCAGAACGTGGACCGCCGGTGATCCACGGAACCCTGCGGCCTCTGAATCAACAACTTCTCCGCCACAGTAACCCTAACAACCTTCCCCGGAGCTTGTCTGTGCCGCTGTCCACGTCCGCCGAATACGTCAGCATGGATTTAGGAAAGTCCCTCACCCCGCAGTCCCCCGCCAGGTCCACACACAGCACATCACAGGGCCCACCAGCCGTCGTCCCCAAGGCCCAACGTGAACACGGCACATCCTCCCCCCTGGCAGCAGAGGGAACCAGCGGGTACAGAACGAAAGTAAAAATGGCCGCCGACTCCCAGAGCCCGTTCACAGACGACAACAGCGGCTCCGATCCCAGCATCTCGTCCAGGTCTGCCCTGCACCCTGGTCAGCCCTCGTCTGTGGATCAGCAGACCGCTCTGACTTTCTCCCCGGTCAAGTCTTTCCA</w:t>
      </w:r>
      <w:r>
        <w:lastRenderedPageBreak/>
        <w:t>GTCTCCTGAGAGGAGCAGCAGGCTGGTGCGCGGCGACCCGCAGGGACGACGGAGCCACCGCTCTGAGACGTTTAACTCCCCCTCTCACCCACGCCACCCACCCTCTTCTACCTCCCTCTTCACAGAGGGCAGTCAGGCAGAGAGCCACCGGCACGGCTTGGACTGCTCGCTGTGGGACAGCGGTCAGGCCGCTGCTCTGTCCGCTACACCTCCACCACATGCCTCCTCCTCCTCCTCCTCCTCCTCNCTTAACTACATTGACCTTGACTTGGCCATTAAGGAGGGCCCTCAAGCTGGAGTGGAGCGCACCGCGGCCGCCTACACTGTCGGAGGAAGCGCTGTGGGAGGCGGCCCCAGCTCCAGCTCCAGCTCCAGCCTCAACACTTACGCCAGTATTGATTTCTACAAGTCAGAAGAACTGAGAGCACAGAGCGGCAGAAAGGACGGACAAGATTGTTGA</w:t>
      </w:r>
    </w:p>
    <w:p w14:paraId="5146A859" w14:textId="6B22C4E1" w:rsidR="00391045" w:rsidRDefault="00391045" w:rsidP="00391045">
      <w:pPr>
        <w:pStyle w:val="PlainText"/>
      </w:pPr>
      <w:r>
        <w:t xml:space="preserve">&gt;Tet_n13a </w:t>
      </w:r>
      <w:r w:rsidR="00D923E4">
        <w:t>[Tetraodon (</w:t>
      </w:r>
      <w:proofErr w:type="spellStart"/>
      <w:r w:rsidR="00D923E4">
        <w:t>Tetraodon</w:t>
      </w:r>
      <w:proofErr w:type="spellEnd"/>
      <w:r w:rsidR="00D923E4">
        <w:t xml:space="preserve"> </w:t>
      </w:r>
      <w:proofErr w:type="spellStart"/>
      <w:r w:rsidR="00D923E4">
        <w:t>nogroviridis</w:t>
      </w:r>
      <w:proofErr w:type="spellEnd"/>
      <w:r w:rsidR="00D923E4">
        <w:t>) Irs3a]</w:t>
      </w:r>
    </w:p>
    <w:p w14:paraId="1EB541FD" w14:textId="77777777" w:rsidR="00391045" w:rsidRDefault="00391045" w:rsidP="00391045">
      <w:pPr>
        <w:pStyle w:val="PlainText"/>
      </w:pPr>
      <w:r>
        <w:t>ATGGAGAACCAGGCACCCGAGCCGCAGAACTACGAGGATGTGCAGAAAAGCGGTTATCTCCGCAAGCATAAATCAATGCACCGGCGCTTTTTCGTGCTGAGGGCGGCCTCGGAGCATGGTCCGGCTCGGCTGGAGTATTATGAAAACGAGAAGAAATTTCGCAGCAAATCACCTGTGCCCAAAAAAGTCCTGAACCTGGAGACTTGCTTCAACATCAACAAGCGGGCAGATTCCAAGAACAAGCACATGATCGTCCTCTACACCCGCAGCGAGAGCTTTGCCATCGCTGCGGACAGCGAGGAGATCCAGAACGAGTGGTACCAGGCGATGCTGGACCTCCAGGGTAAAACCCCAGAAGATTATGGCAGCAGTGGAGAGTGTAGCTCTCCATCTCCAATTCCAACCTTCAAGGAGGTTTGGCAGGTCAAAGTGTGGCCTAAAGGTCTCGGACACGCCAGGAACCTAGTGGGCATCTACCGGCTGTGCCTGACAGACAAGACGGTCAACTTTGTCAAGCTCAACTCGGACGTGGCCGCCGTGGTGTTGCAGCTGATGAATGTCCGTAGGTGTGGTCATTCCGAGAATTTCTTCTTCATTGAAGTGGGCCGTTCGGCCATCACCGGTCCTGGAGAGTTCTGGATGCAGGTGGACGACTCGGTGGTGGCTCAGAACATGCACGAGACCCTGCTGGAGGCCATGAAGGCCCTGAGTGAGGAGTTTGGCCAGCGCAGTAAGTCTCAGTCTGTGGGAACGTCGTGCGGGGGAGGCACTGCTTCGAACCCCATCAGCGTCCCGAGCCGCCGCCATCATCCAAACCTGCCGCCCAGCCAGGTGGGCTTCACCAGACGAGCCCGCACAGAGACCCCGGGGACGGGAGGCAGCACCAGCACCTCGCCCACGTCGCGTCACGGATTCCCGAGGGCACGAACTGCCAGCATCGGCGCCAGGTCAGAAGAGGGAGGAGCCAGCGCGAGGGGAACGTGGGCCAGCTCAAGTCCAAGCCTCAACGGTTCCTGCTCAACCACACCGACCCTGAAGCCCAAGCCCACCAGGGCCCCGACTCCTGCCAAGATCACCCTCAGCCTTGCCCGTTACACGCCCAACCCTGCCCCCTCTCCTGCCCCCAGTCTCTCCTCCAGCTCTGGTCATGGCTCAGAATGTGGCCTTGGGGGGGCAGCAGTGGGCGGCATGACAATCTGCTCCTACCCCCGTGTTTCTCAGAGAGTTTCTGTTTCAGGTTCACCAAGTGACTATGGTTCCTCAGATGAATACGGCTCCAGTCCTGGGGAACATTCTCTCCTCGTGCCCAGTCTGTCTGGACATCACGTGCACGGAGAAAGCTCCTCGAGCTACATCGTGATGGGACAGAGGGAGGGCTTCCTGGGCTCACACCACCGCTCCAAAGGCCGACGGATTCTGCGCCGTGCGTCCAGTCGAGAGTCGGAGGCTGAACGCAGGCTTCTGAGCAAGAGGGCGTCGCTCCCTTTGGCGGCCCATGAGCGGCTCACTCCACATAGAAAAGACGACGACGATGAAGATGAAGAATACGCCATCATGTCGCAGTCGACTAACCGCGGAGTCGGAGGGCAGCGAGATGCTGGTGGGGAGAGCAGAAAGAGGGCTGAAAAAAGCAGGAGAGACGTGGATCCAGGAGCTCCTCTGGATAGCGGCTACATGTCAATGTTGCCTGGAGTGACATCTCCCGTTTCGCTCTCCCTCTCCATCTCTGACAGCAGTCCTAAAGCGGGGGCAGATGATGAGTACATGGCCATGACCCCCAACAACAGCGTGTCCCCCCCTCAACACATCCTCCAGCCCAGCTCTGAGGGCTACATGGTCATGTCCCCCAACAGCAGCAGCTCCACAGACCTGCACAGGCTGGGAATGTGGGAGAGCAGGAGCAGCGTGGAGAGCCGGGCTGCCAGTGACTACATGAACATCTCACCCGTCTGCAGCCGCTCCGCCTGCAGCACGCCGCCCTCTCATCCGGAGCAGCACCAGCTGCAACCAAAAATGTTCAATTCCTACTTCTCCTTACCGCGAGCGTATCAGCACACTCTCTATTCCCGCTTTGAGGAAGACCTAAACAAAGGGGAGGGGAAAAAGGAGAGCGGTTTGCCCGATGGTGCAGGCAGGGGAGGGGGAGCGGGATACAGCAAAAGAAACAAATTTACCGCCGGCTCCGCAGGAAGCTGTCAACTGTCCATGTCTTCCTCTTCTTTCTCCTCCAGCTCCGCCAGCAGTGAAAGCCTGGAAGACAAAACTCTCTCAGCAGGGAGAGGGTTAAGTATACTGAGGACCGCAGAGGAGTACAAGAGTGCAGGAACAAGCACAAAAGAAGGACGCCATCATCAGAAATGTGGATCAAGCGTTAAAAGCCCGAAGCAGCAGAAGAGGGGCCGTCCCCTCAGTGTTTCCTCAGACATTACTAAAGCAAACACCCTGCCCCGGGTGAAGGAGAACCTGCTGCCATCGCAAAATGTTGGGGAGTATGTGAGTATTGTATTTAAGGATGAGAACGCTGAAGGACAATGTCCAGGGTCCAAGCGTGGACAGCCTGTGATCCATGGAACCCTCCGGCCCATCAATCAGCCACTTCTGTGCCATGAAAATCCTGCCAACCTTCCGCGCAGCTTCTCCGCTCCGCTGTCGGGCTCTGCCGAGTACGTTAACATGGACGTGGGAAAGGCCTCCGCGCCCCTAACCCCTCTATCCACGTTCAGCAGCCCACAGGGGTCGCCCGCCGTTGCTTCCAAGGCCCGCCATGAGCGCGGTCCATCCTCTCCTCTAGCAGCAGAGAGCAGCGGTGGGTTCAGAGCAAAGGCCAAGATGGCGGCAAAGCCGACAGAGGCCCCCCCATCGTACACGGAGAAGAAGGCATCGGATCCCAGCGGTTCAGCCAGAGCAGCCAAGCCTTTATCCATGGAGCAGGAGGCAGGCTTGGGCTTTTCCCCGGTTAAGACCTTCCAGTCCCCCGAGCGGAGCGGCAGGTTGATCCGAGGCGACTCGCAGGGGCGGCAAGGCCACTATGCGGAGACCTTTAGCACACCGTCCTCCCTAGCACACCACCCATCCTCTTCCACCTCCCTCTTCCAGGAGGGCAGCCAGGCAGCGGGCCTTCGGCACGGTTTAGACTGCTCGTTGCACACAGCTCCACCACAAGCCTCCACCTCGGCGACGGAACAGGGCCTTAACTATATTGACCTCGACTTGGCCATTAAGGAGAGCACTCAGACTGGAGTGGAGCGGCCCTCCGCCACCTACAGCATCGGAGGCAGCGCGATGGGCACAGGCGCTGGGTCCAGCCTCAACACTTATGCCAGTATTGATTTCTATAAATCAGAAGAGCTGAGAGCGCAGCAGAGCAGCAGAAAGGAGGGTCAAGNNNNN</w:t>
      </w:r>
    </w:p>
    <w:p w14:paraId="2AB150B7" w14:textId="776C14AB" w:rsidR="00391045" w:rsidRDefault="00391045" w:rsidP="00391045">
      <w:pPr>
        <w:pStyle w:val="PlainText"/>
      </w:pPr>
      <w:r>
        <w:t xml:space="preserve">&gt;Gas_ac3a </w:t>
      </w:r>
      <w:r w:rsidR="00D923E4">
        <w:t>[</w:t>
      </w:r>
      <w:proofErr w:type="spellStart"/>
      <w:r w:rsidR="00D923E4">
        <w:t>Stickelback</w:t>
      </w:r>
      <w:proofErr w:type="spellEnd"/>
      <w:r w:rsidR="00D923E4">
        <w:t xml:space="preserve"> (</w:t>
      </w:r>
      <w:proofErr w:type="spellStart"/>
      <w:r w:rsidR="00D923E4">
        <w:t>Gasterosteus</w:t>
      </w:r>
      <w:proofErr w:type="spellEnd"/>
      <w:r w:rsidR="00D923E4">
        <w:t xml:space="preserve"> </w:t>
      </w:r>
      <w:proofErr w:type="spellStart"/>
      <w:r w:rsidR="00D923E4">
        <w:t>aculeatus</w:t>
      </w:r>
      <w:proofErr w:type="spellEnd"/>
      <w:r w:rsidR="00D923E4">
        <w:t>) Irs3a]</w:t>
      </w:r>
    </w:p>
    <w:p w14:paraId="6F725318" w14:textId="77777777" w:rsidR="00391045" w:rsidRDefault="00391045" w:rsidP="00391045">
      <w:pPr>
        <w:pStyle w:val="PlainText"/>
      </w:pPr>
      <w:r>
        <w:t>ATGGAGAACCAAGAAGCCGAGCCGCAGAATCACGAAGACGTGCAGAAAAGCGGCTACCTCCGCAAGCATAAATCAATGCACCGGCGGTTCTTCGTGCTGAGGGCGGCCTCGGAGCACGGTCCTGCTCGGCTCGAGTACTACGAGAACGAGAAGAAATTCCGCAGTAAATCACCCGTGCCCAAAAAAGTCCTCAGCCTGGAGACATGCTTCAACATCAACAAGCGGGCAGATTCCAAGAACAAGCACATGATCGTCCTTTATACCCGCAGCGAGAGCTTTGCCATCGCCGCGGACAGCGAGGATGTCCAGAACGAGTGGTA</w:t>
      </w:r>
      <w:r>
        <w:lastRenderedPageBreak/>
        <w:t>CCAAGCGATGCTGGACCTCCAGGGAAACTGTAAAACTCCTGAAGACTACGGCAGTAGTGGAGAGTGTAGCTCCCCGTCTCCTATTCCAACCGTCAAAGAAGTATGGCAGGTCAAGGTTTGGCCGAAAGGTCTTGGGCATGCCAGGAACTTAGTGGGCATCTACCGGCTGTGCCTCACTGACAAGACGGTCAACTTTGTCAAACTCAACTCCGATGTGTCATCTGTGGTGTTGCAGCTGATGAATGTTCGCAGGTGTGGCCATTCAGAGAATTTCTTCTTCATTGAGGTGGGCCGCTCTGCGATTACCGGCCCTGGAGAGTTCTGGATGCAGGTGGACGACTCTGTGGTGGCCCAGAACATGCACGAGACACTGCTGGAGGCCATGAAGGCCCTAAGTGAGGAGTTCCGTCAGCGCAGTAAGTCTCAGTCTGTGGGGACGTCGTGCGGGGGCGGTACAGCTTCAAACCCCATCAGCGTCCCGAGCCGTCGACATCATCCAAATCTGCCACCGAGCCAGGTGGGCTTCACCAGACGTGCCCGCACGGAGACCCCTGGAACGGGAGGCAGCAGCACGAGCACGTCGCCCACGTCGCGCCACGGATTCCCGAGGGCGCGGACTGCCAGCATCGGGGCCCGGTCGGAGGAGGGCGGAGCGAGTGCCAAGGGGACATGGGCCAGCTCCAGCCCGAGTCTTAACGGCTCCTGCTCAACCACCCCAACACTGAGGACCAAACCCACCAGGGCCCCGACTCCTGCTAAGATCACCCTCAGCCTTGCACGCTACACGCCTAACCCTGCGCCTTCTCCTGCGCCCAGTCTGTCCTCCAGCTCCGGCCATGGCTCAGAGTGTGGCCTGGTTGGGGCAGCAGTGGGGGGCATGACGATCTGCTCCTACCCTCGTGTTTCTCAGAGAGTTTCTGTTTCAGGATCGCCGAGCGACTACGGCTCCTCAGATGAATACGGCTCCAGTCCCGGGGAACACTCTCTGCTCGTACCCAGTCTGTCTGGACAGCCCGTGCACGGGGAAGGCTCCTCCAGCTACATAGTGATGGGACAGCGAGAGGGCCTCCTCGGCTCCCATCATCGCTCAAAAGGCCGACGAATTCTGCGACGCTCGTCAAATAGGGAATGTGAGGCCGAACGCAGACTATTAAGCAAAAGAGCTTCTCTGCCTTTGGCGGCGCACGAACGTCTGACCCCGCATAGAAAAGAGGAAGACGATGAAGACGATGAAGAGTATGCCATCATGTCGCAGAGTGCTAATCGAGAGAGGGCGGGCTCCGGGGGTTTGGCAGCTGCGGGTGGGCAGCTCGACGCAGGAGGGAAAAAAAGAGGCAAGAGGGCTGACAAAAGCATGCGAGAAGTGGAAGGTGGGGCAGCGACGGATAGCGGCTATATGTCAATGTTGCCGGGGGTCACTTCTCCCCCCGTTCCGCTCTCTCTCTCCATAGGTATGTCTGACGCCAGAGCTAAACCTGGGGCAGATGACGAGTATATGGCCATGACCGCCAACAACAGTGTGTCCCCCCCCCAGCATATCCGCCAGCCCAGCACAGAGGGCTACATGGTCATGTCTCCCAACAGCAGCAGCTCCACGGACCTGCACGGACTGGCTATGTGGGACAGCAGGGCCAGCGTGGAGAGCCAGGCTGCCAGTGACTACATGAACATCTCGCCTGTGTGCAGCCGCTCTGCCTGCAGCACGCCGCCTTCCCACCCCGAACAGCACCAACTGCAACCAAAAATGTTCAATTCCTACTTCTCTCTGCCAAGAGCTTATCAACATACTCTCTACACTCGCTTTGAGGAGGACTTAAACAAAGGGGAGGGGAAAAAGGACGGTGGTGGGCATCACGGTGCTGGAAGGGGAGGGGGAGCGGGATACAGCAAGAGAAACAAAACCGCAGCGGGATCTGCTGGAGGCTGTCAACTCTCCATGTCTTCCTCTTCCTTCTCCTCCAGCTCCGCCAGCAGCGAGAGCCTGGATGACAAGTCCATGTCGGCAGGGAGAGGGTTGAGCTTAGTAAGGACTGCAGCGTGCACAAAAGATGGCCGCCATCATCAAAAATGGGGATCAAGTAGTAAGAGCCCAAAGGAACAGAGGAGGTGTCGTCCGGTCAGCATGTCTGCAGACGTTGTTAAAGCAAACACCCTTCCGAGGGTGAAGGACAACCTGCTGCCATCCGCGTCACAGAATGTCGGTGAGTATGTCAGTATTGTGTTCAAGGAGGACAATAAGTATGTCAGGGGGCGATGTTCTGTGTCAGAACGTGGACAACCTATGATTCATGGAACCCTGCGGCCTTTGAACCGACCCCTCCTGTGCCACGATAATCCCGCCAACCTTCCTCGCAGCTTTTCAGCTCCGTTGTCCACCGCCGCTGAATATGTCAGCATGGATTTAGGGAATTCTTCATCTAACCAAAGGCCCCGGATTTCTGTAAGATCCACATTCAGCACCCCACAGGACCCACCAGCTGGTGCCCCCAAGGGCCGCCATGAACACAGCAAGTCCTCCCCTCCGGCGGCAGAGGTCAACGCCGGGTACAGAGCAAAAGTAAAGATGACAGCAATGACAACAGACGCCCCAACTGCATTCAAGGACAAGAAAGGTTCAGATCCCAGCATCTCAGCAAGACCTGGTCAGACCTCATCCACAGAGCAGGAGACAAACTCGGGCTTCTCCGCAGTCAAGTCCTACAAGTCTCCCGAGCGCGGCGGCAGATTGGCCCGAGGCGACTCGCAGGGCCGCCCGGGTCACCTTTCAGAGCCATTTAACTCGCCTTCCTCCCGCCCTCGTCATCCACCCTCTTCTACCTCCATCTTCCCGGAGGGTAGCCAGGCGGCGAGCCATCGGCACGGTTTGGATTGCTCAACGTGGGAGAACAGGCAGGCGCCTAGTTTATCTGCCACACCTCCACCACAGGCCTCCACCTCACCTGCTCAACAGGGCCTTAACTACATTGACCTTGAACTGGCCATTAAGGAGAGCCCTCAAGCCGGAGAGGAGCACACCTCCGCCGCCTACAACATAGGAGGAAGCGCCATGGGCAGCGGTGCCGCCCCCGGCATCAATACGTATGCCAGTATTGATTTCTATAAGTCAGAAGAACTGCGAGCACACCAGGGAAGTAGAGCGGATGGTCAGGNNNNN</w:t>
      </w:r>
    </w:p>
    <w:p w14:paraId="0FEABF06" w14:textId="0861D784" w:rsidR="00391045" w:rsidRDefault="00391045" w:rsidP="00391045">
      <w:pPr>
        <w:pStyle w:val="PlainText"/>
      </w:pPr>
      <w:r>
        <w:t xml:space="preserve">&gt;Dan_re3b </w:t>
      </w:r>
      <w:r w:rsidR="00D923E4">
        <w:t xml:space="preserve">[Zebrafish (Danio </w:t>
      </w:r>
      <w:proofErr w:type="spellStart"/>
      <w:r w:rsidR="00D923E4">
        <w:t>rerio</w:t>
      </w:r>
      <w:proofErr w:type="spellEnd"/>
      <w:r w:rsidR="00D923E4">
        <w:t>) Irs3b]</w:t>
      </w:r>
    </w:p>
    <w:p w14:paraId="3BAF1409" w14:textId="77777777" w:rsidR="00391045" w:rsidRDefault="00391045" w:rsidP="00391045">
      <w:pPr>
        <w:pStyle w:val="PlainText"/>
      </w:pPr>
      <w:r>
        <w:t>ATGGAGAACCACATGGAGCTGCAGAACAGCACGGAGGACGTCCGCAGGAGCGGCTATCTCCGCAAGCAGAAGTCCATGCACCGGCGCTACTTCGTGCTGCGGGCTGCTTCGGAGCGCGGCCCGGCCCGACTCGAATACTACGAGAGTGAGAAGAAATTTCGTGGTAAAGCGCCCGTGCCCAAAAAGGCTCTGGCGCTGGAGACGTGCTTCAACATAAACAAACGGGCAGACTCGAAGAATAAACACATGATAGTGCTCTACACGCGGGCGGAGAGTTTCGTGGTGGCGGCCGAGAACGAGGCGGACCAGGAGGAATGGTACCAGGCGATGGTGGAGCTTCAGTGCAAGAGTAAGGCACTGTGTGAGAATGCGAATGGAGGAGACTACGGAGTACCATCCCCTGGTCCTGCCTTCAAGGAGGTCTGGCAAGTAAAAGTTTGGCCTAAAGGTCTCGGTCAAGCCAAGAACCTGGTTGGCATCTACAGACTCTGCTTAACTGAGAAGACTGTCAACTTTGTCAAGCTAAACTCAGATGCAGTTGCTGTCGTGCTCCAACTGATGAATGTGAGGCGTTGTGGCCATTCTGAAAACTTTTTCTTTGTGGAGGTAGGCCGTTCTGCTGTAACTGGCCCTGGAGAGTTTTGGATGCAAGTGGATGATTCAGTGGTAGCACAGAATATGCATGAGACTTTGCTGGAAGCGATGAAGGCCCTGAGTGAGGAGTTTCGTCAGCGTAGCAAGTCACAGTCAACTGCTGCAGGAGCAGGAGGTGGCACCACTGCATCAAATCCCATCAGTGTTCCGTCTCGACGCCATCACCCGAATCCTCCACCCAGCCAGGTTGGATTCACGAGACGTCCTCGTACTGAACCACCTGGTTCTACTGCAGGATGCAATAATACTTCCCCAGCTTCTCGTCACAGCTTTCCCCGTACTCGAACATCTAGTGATGGTGCAAAAGTTGATGATGGGGGATGTGCAACAACTGGAGAAATTATGCCATGCTCAAGTCCCACAACCAATGGTTCAGTTTCAAATACCCCAATACTGAGATCAACATCTGTCCGTGCTTCAACTCCAGTTAAAGCACAGCATGCACTTATGAGATCCACCTCAACCC</w:t>
      </w:r>
      <w:r>
        <w:lastRenderedPageBreak/>
        <w:t>CAGCTCCTTCGGCTGCTCCAAGTATGCCCTCTGGCTCAGTTCATGGATCTGAGTTTTGTGCAACTGGAACTGGGACAGGCAACAGTGGTGGGGGAGCTAATGGTAGCATGTACAGTAGACTACCTCTCCGACAGCCATCTGTCTCTGGTTCCCTTAGTGACTACGGATCCTCTGATGAATATGGCTCCAGCCCTGGTGAACATTCTCTGCTAACCCCAACAATGCAGGCAGGGTTTACTGCTAGTTCAGGTAGCAATTCTCTTGGGGATGAAGCATCAAACTATATTCTCATGAGTCAGAGAGGTTCATCAAAATCTCAAACAAGCCAAAATGCTTTGCCACAGACCAGGAGGGTTTTGAGGCGCTCTTCTAGCAGAGAATGCGAAGCAGAGCGCAGGATAATGAGCAAGAGGGCTTCTCTTCCACCCATGGCCTTAGAGAGACTTGCACCTCTTCGTCGAGCTGGGGAAGAAGCTGTTGAAGAGGATGACTATGCAATTATGAACCAAACCAGCAGCCGAGAATCCTTTGTAGCAAGGCAGGATTCAGGACCATCAACAAGTGGAACAGGATACTTGGAGGTTGCTGCAGAGATCAAGGGTGATGGTGGTAGCAGTGACACAGGTATTACTGCTGTTATTGGAGGAGCTAAGGGAGCAGTAGATAATGGCTACATGTCCATGTTACCAGGAGTTACTGCTCCCCCAGTATCCCTTTCTCATTCCCTGTCAGTAACAGTTTCAGACTCAGACTCAAAATCCGCTGATGATTATATGGCCATGACCCCCAATAACAGCATTTCACCTCCACGGCAGATTCGTCCACCTTCTGGCACAGATGGCTACATGATGATGTCTCCCAACAGTAGCTGTTCACCAGACCAGCGAGGGGTCCCTACTGCCTGGATTGGCAGTAGCAGTGCTGATAGCCGAACTGGCAGTGACTACATGAATATGTCACCCATAAGTGCTCGGTCTGCCAATAGTACTCCACCCCCACCCGAGCCCCACACTCCATCTGACCAGCATTCTAATCAGCCTCAACCGAAAATGGTATATTCTTACTATTCTCTACCACGCTCCTACAAACATAATACTTCAACACACTTTGAGGAAGGGCCTGGAAGAGGGAAGCATTTGGTTAATGGGGGTAAAGGCATAGGAGGAGGTAGGGGACTTTGTAATAGCAAGTCTAAGCATCAGGAACCCCTTGTTGGTCGACATCTGTCCCTTTCATCATCCTCATACTCCTCCAGTTCTGCTAGCAGTGAGAGCTTGGGTGAAGGTGAAGAAAAGGCCATCAAAGGGACTGGAGGAGCAGCAGGCGTTACTGCAAAGGATATTGAGCGAGGATCTTTGCAGCAAAGACAAGGCTCTGGAAGGGCGAAGCAAGGTCATTCTGGTCACAGAGGTCGGCCCCTAAGTTTATTTGTAGATGTCAATAAAGCCAACACTTTACCCAGAGTCCGTGAGACACCTCTACTTCCTGAGCCTAAGAGCCCTGGGGAGTATGTCAGCATTGAGTTCAAAGGTGAGAGAAACCAAAAGGCAGAAGGTAATGGAACCAGGGGATTTCGACAAGATGCTTCTCTTCCACCCAGTTCTCACCGCCACTTACCTAGGCCAACCTCTTGTGTTGCCGGGTTCTTACAATTCTCACAAAGCTCCTCCACCCCAATTCCTCCATCAACTGCCTCTGAGTATGTCAATATGGAGCTAGGAGTATCATTATCTCCCTCACCCATCTCTCTTACACCGCTGGGGTTTCCTTCATTCCCTACTCCTCCTGTCACGCCTGCAGCTGCTCCTAAAGCTCATGATGAGCATAGATCGACAGTTCTAAATGACATTGGTGCAGAAAGGGAGATGGCACAAAGAAAAAGCAGGCAGGGATCAGTACCACAGTCAGGAGACTCACCCACATGTGGTGATTACACAAAGATGGCCTTTAGCTTGAACTCAGGCAGCACGTTGAGTTCTACATCACCAAAATCCCCTTTGCTAGACCAGCCTGAGTCAGTAGTTCCAGCCCTAGGTTTGGGTCTGGGACTAGACTTTCCACTTGCAAAAGTCCCAAACCCTGATCATGGGGCTAAAGTTATCAGAGCAGATCCACAAGGTCGTCGACGCCACTGTTCTGAAACGTTTCAAGCTCCTTCCTCACTTCTAGCCTGCCCTTCAACATCATCTTCCTCTGCATTTCCTGATCACACTCAAGTCATTTCCCGCCGGCTTGGTTTAGATGGTATGCTTTGGGGGAACAGTAGCTCATCAGATGTCTCATCTCAGTACATCAATCCTGGACTATCTAGTCTATCTGTGTCACAGACATCATCTATGGAGCAGGGACTCAATTACATAGACTTGGACCTGGCTAACAAGGAAAGCTCACATGCTTCTACAGATGGACAAGCAGCTGTGCACACACCTGCATCCCGTATCTTTTCCTCTGTGCTGGGTGTTGGAGGAGCAACAGGGGGCTTAGTAGGAACTGGAGGTTCAGGCAGTAATGCTTCAAACCTCAACATGTATGCTAGCATTGACTTCTACAAGTCAGAAGAGCTACGGACACACCAAGGTAGCAGCAGCAACAGCAGAAAAGATGGTACAGAGTGTTGA</w:t>
      </w:r>
    </w:p>
    <w:p w14:paraId="46A0625A" w14:textId="7696B8B1" w:rsidR="00391045" w:rsidRDefault="00391045" w:rsidP="00391045">
      <w:pPr>
        <w:pStyle w:val="PlainText"/>
      </w:pPr>
      <w:r>
        <w:t xml:space="preserve">&gt;Ast_me3b </w:t>
      </w:r>
      <w:r w:rsidR="00D923E4">
        <w:t>[Mexican tetra (</w:t>
      </w:r>
      <w:r w:rsidR="00D923E4" w:rsidRPr="00D923E4">
        <w:t xml:space="preserve">Astyanax </w:t>
      </w:r>
      <w:proofErr w:type="spellStart"/>
      <w:r w:rsidR="00D923E4" w:rsidRPr="00D923E4">
        <w:t>mexicanus</w:t>
      </w:r>
      <w:proofErr w:type="spellEnd"/>
      <w:r w:rsidR="00D923E4">
        <w:t>) Irs3b]</w:t>
      </w:r>
    </w:p>
    <w:p w14:paraId="11EA02AC" w14:textId="77777777" w:rsidR="00391045" w:rsidRDefault="00391045" w:rsidP="00391045">
      <w:pPr>
        <w:pStyle w:val="PlainText"/>
      </w:pPr>
      <w:r>
        <w:t>ATGGAGTCGCAGGGCTGCGAGGCGCCGAGCTGCGAGGACGTGCGCAAGAGCGGCTACCTCCGCAAGCACAAGTCCATGCACCGGCGCTACTTCGTGCTCCGCGCGGCGTCCGAGCGCGGCCCCGCGCGCCTCGAGTACTACGAGAGCGAGAAGAAATTCCGCGGCAAAGCGCCCGTGCCCAAGCGGGCCGTGGCGCTCGAGACGTGCTTCAACATCAACAAGCGCGCGGACGCCAAGAACAAGCACATGATAGTGCTTTACACGCGCGCCGAGAGCTTCGCCGTGGCCGCGGAGAACGAGGCCGACCAGGACGAGTGGTACCAGGCGATGGTGGAGCTCCAGTGCAGAAGTAAAGCAATATGTGACGGCAACGCTGGGGATTATGGAGTTCCAACCCCTGGACCTGCCTTTAAGGAAGTCTGGCAGGTTAAGGTGTGGCCAAAAGGACTGGGCCAGGCCAAAAACCTAGTGGGTATCTACCGACTCTGCCTAACAGACAAGACAGTCAACTTCGTCAAGCTGAACTCAGATGCAGCAGCTGTAGTGCTCCAGCTGATGAATGTGAGGCGCTGTGGCCATTCTGAGAACTTTTTCTTCGTTGAGGTTGGCCGATCGGCAGTGACCGGCCCAGGAGAGTTCTGGATGCAGGTGGAAGATTCTGTTGTTGCACAAAATATGCACGAGACTCTACTTGAAGCTATGAAAGCACTTAGTGAGGAGTTTCGCCAGCGCAGTAAGTCTCAGTCTGCTACAGCGGGGGGAGGAGGAGGTGCTACTGCATCTAACCCAATCAGTGTTCCGTCTCGTCGTCATCATCCGAACCCTCCACCCAGCCAGGTAGGATTCATCAGGAGACCTCGCACAGAGCCACCAGGGGGTGCATGCGGAGGAGGGGGTGGTAACAGCAACAATGCATCCCCTACACCTCGGCACGGCTTTCCCAGAGCACGTACCTCCAGCGATGGAGGAAAAGTAGAGGAAGGAGTAACTTCAGCAGGTACAGGAGGTGTTGCATCCAGTTCAAGTCCTACCACAAATGGTTCCTGCTCTAATACACCAATCCTCAGGTCAACCTCTGTACGTACCCCAACACCAAGCAAGGCCCAACATGCTTTGATGAGGTCGATTTCCACACCAGGACAGAACCCCTCCTCCAGCACAGGTAATGGACCGGACTTTGGGGGGATGGGTGCTGGGACAACAGGAGACGGTGGTGCATACAGTCGAATTCCCCTCCGTCAAACCTCTGTTTCTGGTTCATTTAGTGACTATGGTTCCTCAGACGAATATGGCTCTAGTCCAGGAGAGCACTCTTTACTGACTCCAACCATTCAGACAGGATCTTCAGGTAGCTCAGGTGCGCAGTCTCTTGGGGATGAAGCGGCCAATTACATCCTAATGGCTCAAAGAGGAGCATCCAAATCACTGTCAACACATAACTCTTTGCCCCCAACCAGAAGAGTCCTGCGACGCTCCTCAAGCAGGGAAAGCGAGGCTGAACGTAGGCTTATGAGTAAAAGGGCATCCCTGCCTCCTATGACTCTTGAGAGACTGGCACCACACCGTAGAGGAGGAGACGTAGAGACTGAGGAAGAAGACTATGCCATTATGTCCCGAAGCACCAGCCGTGAGTCTTTTACCTCTCGTCAGGATTCAGACACAACTTCTGTTGGAACAGGA</w:t>
      </w:r>
      <w:r>
        <w:lastRenderedPageBreak/>
        <w:t>TACATTGATGTATCTGCAGAGTCCAAGGGTGAAGCAGGAAATGGTGGCTCGAATATAACTGGGAGTGGTAATGGAGCAGTTGACAATGGATATATGTCCATGTTGCCAGGGGTAACAGCTCCCCCAGTGTCCCCATCTCACTCTCTGTCTGTAGCAGTGTCAGACACTGACTCTAAACCTGCCGACGACTACATGGCCATGACTCCAAACAATAGTATCTCGCCTCCTCAACAGATACGTCTGCCCGTCTCTGGCACAGATGGTTATATGATGATGTCGCCCAATAGCAGCTGCTCTCCAGACCAGCGTGGAGTTCCAGCAGCCTGGGTTGGCAGCAACAGTGCAGACAGCAGGGTTGGCAGCGATTATATGAACATGTCACCTATCAGTGCCCGTTCTGCCAACAGCACACCACCTCCTCATGAGTCCCTTACTCAATCTGACCACCATCCTCAGCATCCTCCTCCCAAAATGGTGTATTCTTATTACTCTCTACCCCGATCTTATAAACACAACACCCCAATGCACTTTGAGGATGGACCAGGAAAAGATAAGCGCCCAGGCAGTGGCACTAATTGTGCTGCTAGAAGTCTTGGCAGTGGTAGAGGCACTTCCCAGGGTCAAGAACCGGGAGTGGGACGGCACTTGTCTCTTTCCTCCTCATCGTATTCTTCTAGTTCAGCCAGCAGTGAGAGTCTGGGAGAGGGTGAGGAGAAGGTCGCTCAGACATCACGAGCAGCAGCAGGGGCTCGAGTGAAGGATATCGGCAACTTGCACCAAAAACAGGGATCTGGGGTAGCTAAGGGGCAGGGCCAGAGGAACCGACCCCTTAGTCTATTTGTGGATGTCTCTAAAGCCAACACTTTACCGAGGGTTCGTGAGACCCCACTCCCACCTGAGCCTAAAAGTCCTGGTGAATATGTCAGCATTGAGTTCAAGAGTGAGAGAAGCATCAAAGGAGGAGGCAGTGGATCTAGAGGACTTAGGCAAGGTGGCTCAGTTCCTTCCAACCCGCATCGAAACTTGCAGAGGCCCACATCTTGTGTTGCTGGATTCTTACCATTTTCCCACACCCCTTCTACTGCTATACCCCCGACTACTGAGTATGTCAACATGGAGCTGGGAGCTTCTCCATCCCCTTCATCCTCATCGTTATCCCTCACTCCACTTGGTTTCCCATCTTTCCCCACTCCTCCAACCCCACCTGCAGCAGCGCCCAAAGCTTGGGATGAGAAAAGATCAACCCCCCAAAATGAAGAGGAGCCTGAGGCAGAAATGGGGCATAGCAGGCATGTAGCAGTCGCTCAGTCAGGGGTCTCCCTTAAAGTGTGTGCAGACTACACAGAAATGGCCTTTGGTTTAAGCTCAGGCACTACCTCAGACTCTACCCCCCCTAAGGCAACCTTGCCCGACAGACCTGAACCCATAGTTCCCACCTTGGGCCTGGGCCTTACCTTGGACTTTCCACTGTCCAAAGGCCTTAATCCAGATCACGGTGCCAAGGTAATCAGAGCAGACCCTCAGGGTCGCCGCCGCCATTGTTCTGAAACGTTTCTTGCCCCTTCATCAATATCCTCATGCTCTGCCAGCTCCTCTTCTACCATCTCTGTGTTCAGTGAACACACCCAAGCTATGGCAAGGCGACTTGGTTTAGACGCTATGCTGTGGGGCAGTGGCACTTCCCTAGACATCCCAACTCAGTTCACTAACCCTGGGGTAACTAGCCTTCCTACCACCCAGGCTTCATCTGCAGAGCAAGGGCTCAACTACATAGACTTAGATTTGGCCACCAAGGAGAGCCCAACCCTTGGTGTTGATGTGCAGAATGTCTCACAAACACCTGCAGCAAGACTTTTCTCATCTGTTTTGGGAGGTGGGGCTGCTGGAAGTGCTGCAGCAACAGCGAGTACGAACAGCAACGCCTCAAACCTCAACACATACGCTAGTATTGACTTCTACAAGTCAGAGGAGCTACGATCACACCAAGGCAGCAGCAGCGGCAGCAGCAGCAAAGACGGTACAGAATGCTGA</w:t>
      </w:r>
    </w:p>
    <w:p w14:paraId="59752A25" w14:textId="7DC197D1" w:rsidR="00391045" w:rsidRDefault="00391045" w:rsidP="00391045">
      <w:pPr>
        <w:pStyle w:val="PlainText"/>
      </w:pPr>
      <w:r>
        <w:t xml:space="preserve">&gt;Ste_pa3b </w:t>
      </w:r>
      <w:r w:rsidR="00D923E4">
        <w:t>[Bicolor damselfish (</w:t>
      </w:r>
      <w:proofErr w:type="spellStart"/>
      <w:r w:rsidR="00B5066C" w:rsidRPr="00B5066C">
        <w:t>Stegastes</w:t>
      </w:r>
      <w:proofErr w:type="spellEnd"/>
      <w:r w:rsidR="00B5066C" w:rsidRPr="00B5066C">
        <w:t xml:space="preserve"> </w:t>
      </w:r>
      <w:proofErr w:type="spellStart"/>
      <w:r w:rsidR="00B5066C" w:rsidRPr="00B5066C">
        <w:t>partitus</w:t>
      </w:r>
      <w:proofErr w:type="spellEnd"/>
      <w:r w:rsidR="00D923E4">
        <w:t>) Irs3b]</w:t>
      </w:r>
    </w:p>
    <w:p w14:paraId="7EDEA6FA" w14:textId="77777777" w:rsidR="00391045" w:rsidRDefault="00391045" w:rsidP="00391045">
      <w:pPr>
        <w:pStyle w:val="PlainText"/>
      </w:pPr>
      <w:r>
        <w:t>ATGGAGAGCCAAGTGGGTGAGCCCCACAGCTACGAGGACGTGCGGAGGAGCGGCTACCTCCGCAAGCAGAAGTCCATGCACCGGCGCTACTTCGTGCTCCGCGCCGCCTCGGAGCGCGGTCCGGCCCGGCTGGAGTACTACGAGAGCGAGAAGAAATTCCGCGGCAAGGCCCCCGTCCCGAAGAAAGTCGTGGCGCTGGAGACCTGCTTCAACATCAACAAGCGGGCCGACTCCAAGAACAAGCACATGATCGTGCTGTACACCCGGGCCGAGAGCTTCGCCATCGCCGCGGAGAACGAGGCGGACCAGGACGAGTGGTACCAGGCCATGGTGGACCTGCAGTGCAAAAGTAAGAATCCTACTGACAGTGGGGCTGCGGGGGACTATGGAGTACCTAATCCTGGACCTGCTTTCAAAGAGGTGTGGCAGGTGAAGGTGTGGCCCAAAGGCCTGGGTCAGGCAAAGAACTTGGTTGGCATCTACCGCCTTTGCCTGACTGACAAGACAGTCAACTTTGTAAAACTCAACTCTGATGCTGCTGCTGTGGTGCTGCAGCTGATGAACGTGAGACGCTGTGGCCATTCGGAAAACTTCTTTTTTGTCGAGGTGGGACGCTCTGCCGTGACAGGCCCGGGCGAGTTCTGGATGCAGGTGGATGATTCAGTGGTGGCCCAGAACATGCATGAAACCTTGCTAGAAGCCATGAAGGCACTGAGTGAGGAGTTCCGCCAGCGCAGCAAGTCTCAGTCGAACTCTGGCCCTGGAGGAGGTGCCACTGCTTCTAACCCTATTAGTGTTCCCTCACGCCGCCACCACCCAAACCCTCCTCCCAGTCAGGTTGGCTTCACTCGCCGTCCCAGAACTGAGCCTCCTGCAGGAGCCAACAGTGGAGCAGTCAGCAATGCAAATGCATCTCCTACCCCCCGGCATAGCTTCCCAAGGTCTCGCACTGCTAGTGATGGGGGGAAAGGTGAGGATGGGATTGCAGGGACCACACCACTACATGGCGTGAACTCCAGCCCCTCTACCAATGGCTCCTGCTCCACCACGCCAATTCTCAGATCGAAGTCTGCCCGTTCAGCGCCCACCACAGCTGCTAAAACTCCTCTTGGATTGATGCGCTCCATTTCCACCCCAGCACCCTCCCCAGCCCCAAGCCTCTCCTCCAGCTCTGGGCATGGCTCTGAGTTTGGAGGTGTAACATCTTCTGCTGGTGCTGGTCAGGGGTCTGGTGCCTACAGTCGGGTGCCCTCTCATCGTGCCTCTGTCTCGGGCTCACCTAGTGACTATGGCTCGTCAGACGAGTATGGTTCTAGTCCTGGGGATCACACTCTCCTCCCCTCCCCGAGCCTCCCTGGAAGCTCAGTTGGTAGTGCCGGCAGCCAGTCTCTTGGTGAAGATGGAGCCAACTATATCCTAATGGGGCAACGTAGTGGTGGTAGCAACAGTAATCAAGGGAGCTTGACGTCCAGCTCCCTGCCTGCGCCAGGAACACCCGCCTCTGGCTCCCAACCGCAGACCCGGAGAGTGCTCCGCCGCTCCTCCAGCCGTGAATGTGAAGCTGAACGGAGACTGTTGAGTAAGCGGGCTTCCTTACCTCCTATGGCTTTGGAAAGGCTGGCACCACGTCAGCGCAGAGCTGAGGAGCCAGCAGATGAAGATTCTGCAGATTATGCCATCATGTCGAGGAGCACCAGCCGAGAGTCTTTTACATCCACCTGCTCTTCTACACACAGGGAATCTGGCATGGGTGCTGGGTCAGCAGGGGTTGGAGGAGGGTACTTGGATGTGGCAGGAGAGTTCAAAGCTGAGGGGGGTGGAGGAGCTGGTGGAGCTGTAGATTTAGGTGTGGACAATGGGTACATGTCCATGCTGCCTGGAGTCACTCAGCCTCCAGTGTCCCTCTCCCAGTCATTGGCCGTCTCTGTCCCTGACTCAGATTCCAAAGCTGCTGATGATTACATGGCCATGACTCCTAATAACAGCGTGTCTCCTCCGCAGCAGATCCGACCTCCACCAACTTCTGATGGCTATATGATAATGTCTCCCAATAGCAGCTGCTCTCCTGACCAACGTGGAGGACTTTCTGGAGGGGCTTGGGTGGGCAGTGGCAGTGCAGACAGCAGAGCAGGCAGTGACTATATGAACATGTCTCCAATTAGCGCTCGTTCTGTAAATGGCAGTCCTCCACCTCCTGAGCATACCTGCCATTTGGAGACCAGTTCCCAACAACAAGCACC</w:t>
      </w:r>
      <w:r>
        <w:lastRenderedPageBreak/>
        <w:t>CAAGATGGTTTATTCTTACTACTCTCTTCCACGGTCATACAAACATAACCCCTCTGCTGGACACTTTGATGATGGGCCTGGACGAGGCAGAAGGCCCAATGGGAGTTGTAGTAGGGGAATGGGTGGAGGTAGAACTATGGGAGGGCGTCAGGAGCAACAAGCAGCAGGCAATTCAGTGGTTGGTCGCCACCTGTCACTGTCCTCTTCCTCATATTCCTCCAGCTCAGCCAGCAGTGAGAGCCTCGGGGAGAGTGAAGACCGGACTACTCAGACACTAAGTAACATGACTGGGGGAACTCAGTCCAAAGATGTAAGCTCCAGTAAGCTCCAGCAGAGAAGGGGCTCTGGTGGGTTGTCCAAGCAGGGTAGCCACACTAGAAGCAGACCAGTGAGCTTGTTTGTTGATGTATCCAAGGCTAACACCCTTCCTAGGGTCCGTGAGAATCCCCTGCCCCCAGAACCTAAGAGCCCTGGGGAGTATGTAAGCATAGAGTTCAAGGGGGAGAAGTGCAGCCAGACGGGGGTTGGAGGAGGGCGTGGCAGGGGTCTTAGGCATGGCTTATCATTGCCTCATGGCTCAAGCAGTCAGCATCCTCAACACAGGCCAACGTCTTGCTTAGGTAACTTCATACCCCTCTCCCGTAGCCCCTCTGCCCCCATCACTCCCCCAGCTGCCTCTGAATATGTCAACATGGACCTGGGCCCTTCACCCTCCCCCTCACCCCTATCCCTTACCCCACTAGTTTTCCCTTCTTTCCACACCCCTCCCACGCCTCCTACTCTTGCCCATGCCCCTAAAACTTGTAATGAGGGCGCTACTGGCCCTCATGAAGAGGAGGCTGAAGTGGCTGAGGCTTCACTTAGGAAAAACAGAGAAAACGTTCCATCGGTGACTGAGTCTGAGTCCCCTACATCCTGTGGCGACTACACTGAGATGGCCTTCAGCTTGAATAGCAACACTGTCTCTCGGTCAACATCCAGTGTTTCCCCCAAAGTCCCGTCTCCCAGCAGTACTGATCCTTCTGTTCCAGTGCTGTCACGGGGTCTAGACTTCCCCTTAGCCAAATCAGGACCCAACCCAGACCAGGGGGCTAAAGTTATCCGGGCTGACCCCCAAGGACGCAGACGGCACTGCTCAGAAACCTTCCTTGCCTCACCTTCCCTCCCCACCTCTACCTCTACTTCATCTTCAACTGCCTCCCTCTTTCCAGAACACACCCAAGCTGTGGCCCGCCGGCTGGGCTTTGATAGCATGCTGTGGGGGAATGGTGCTGTGACTGATCCCCCCACTCAGTTTCCCCTCCCTGGACAGCAGTTGCTTCCCACAAACACTCAGACCTCATCCACAGAGCAAGGCCTTAACTACATAGACTTGGACTTGGCCAACAAAGAGAGCCCACATCTGGGCCTGGATGGGCCTTCTGGAAGTCAGGCCCCATCTCGCCTCTTTTCTGTACTGGGTGCAGGTTCTGGAGTCGGGGGAGTGGGAGTGGGTGCAGCAGTCGGCAGCAGCAACAGCTCTAGTCTCAACACATATGCCAGCATCGACTTCTACAAATCAGAGGAGTTGCGGACACATCAAAATGGAAATAAGGAGGGAACAGAGTGCTGA</w:t>
      </w:r>
    </w:p>
    <w:p w14:paraId="3EB8C759" w14:textId="06EA3227" w:rsidR="00391045" w:rsidRDefault="00391045" w:rsidP="00391045">
      <w:pPr>
        <w:pStyle w:val="PlainText"/>
      </w:pPr>
      <w:r>
        <w:t xml:space="preserve">&gt;Tak_ru3b </w:t>
      </w:r>
      <w:r w:rsidR="00B5066C">
        <w:t xml:space="preserve">[Fugu </w:t>
      </w:r>
      <w:proofErr w:type="spellStart"/>
      <w:r w:rsidR="00B5066C">
        <w:t>rubripes</w:t>
      </w:r>
      <w:proofErr w:type="spellEnd"/>
      <w:r w:rsidR="00B5066C">
        <w:t xml:space="preserve"> (</w:t>
      </w:r>
      <w:proofErr w:type="spellStart"/>
      <w:r w:rsidR="00B5066C">
        <w:t>Takifugu</w:t>
      </w:r>
      <w:proofErr w:type="spellEnd"/>
      <w:r w:rsidR="00B5066C">
        <w:t xml:space="preserve"> </w:t>
      </w:r>
      <w:proofErr w:type="spellStart"/>
      <w:r w:rsidR="00B5066C">
        <w:t>rubripes</w:t>
      </w:r>
      <w:proofErr w:type="spellEnd"/>
      <w:r w:rsidR="00B5066C">
        <w:t>) Irs3b]</w:t>
      </w:r>
    </w:p>
    <w:p w14:paraId="51C464FE" w14:textId="77777777" w:rsidR="00391045" w:rsidRDefault="00391045" w:rsidP="00391045">
      <w:pPr>
        <w:pStyle w:val="PlainText"/>
      </w:pPr>
      <w:r>
        <w:t>ATGGAGAACCAAGCGGGCGACAGCTGCGAGGACGTGCGGAGGAGCGGCTACCTCCGCAAGCAGAAGTCCATGCATCGTCGGTACTTCGTCCTCCGCGCCGCCTCGGAACGCGGCCCGGCCCGTCTGGAGTATTACGAGAGCGAGAAGAAATTCCGCGGCAAGGCCCCCGTCCCGAAGAAAGCCGTGGCTCTGGAGACCTGCTTCAACATCAACAAGCGGGCCGACTCGAAGAACAAGCACATGATCGTGCTGTACACCCGCGCCGAGAGCTTCGCCCTCGCCGCCGAGAACGAGGCGGACCAGGACGAGTGGTACCAGGCCATGGTGGACCTGCAGTGCAAAAGTAAGAACCCCACCGAGGGCGGAGCTTTGGGAGACTATGGAGTGCCAAACCCCGGACCCGCGTTTAAAGAGGTCTGGCAGGTGAAGGTTTGGCCCAAAGGTCTGGGTCAAGCCAAGAATTTGGTGGGGGTCTACCGCCTCTGCCTGACCGAGAAGACCGTCAACTTTGTGAAACTCAACTCCGATGCCGCAGCCGTGGTGCTCCAGCTCATGAACGTCCGCCGCTGTGGGCATTCAGAAAACTTCTTCTTTGTGGAGGTCGGGCGCTCTGCTGTGACAGGCCCGGGCGAGTTCTGGATGCAGGTGGATGATTCAGTGGTGGCCCAGAACATGCACGAAACGTTGCTAGAAGCTATGAAGGCCCTGAGTGAGGAGTTCCGCCAACGCAGCAAGTCTCAGTCAAATTCAGGCCCCGGGGGAGGGGCCACAGCTTCTAACCCCATCAGCGTCCCCTCGCGCCGCCATCATCCAAACCCTCCTCCCAGCCAGGTGGGATTCACGCGTCGACCTCGGACCGAGCCTCCCGGAGGAGCAAACGGCAGCGTGGGGGTCAGCAGTGCCAGTGCCTCCCCAACGCCGCGACATAGCTTCCCGAGATCCCGCACCGCCAGCGATGGGGCGAAAGTTGAAGAAGGCATGATCGGGACCACACCGCTACAAGGACCGTGCTCCAGCCCATCGTCCAATGGGGCCTGTTCCACGACCCCAGTTCTCAGGTCAAAGTCAGCTCGTTCGGCGCCTACGACGACTACGAAAACGCCTCTTGGTCTGATGCGGTCTATTTCCACCCCGGCACCCTCACCGGCCCCGAGCCTGTCTTCCAGCTCTGGCCACGGCTCAGAGTTCGGTGGCATAACATCCTCTGCTACAAGTGGTCCCTCTGGAGCCTACAGCCGCATTCCATCCCATCATACATCAATTTCAGGCTCACCCAGTGACTATGGTTCCTCTGATGAATACGGCTCGAGTCCTGGGGACCACACGCTCCTCCCCTCCCCAAGCCTTCCTGGAAGCTCTGTTGGTAGCATGAGCAGCCAGTCCCTTGGTGAAGAGGGAGCCAACTATATCCTGATGGGACAGCGTAGGAATAGCATCGAAGGGGGTGTCAGCAATCACGGGGCATCGCCAGCACCGGGTACGCCGACGTACGGCTCCCACCCCCAGAGCAGGAGAATGGTACGCCGCTCCTCCAGCCGCGAATCTGAAGCTGAGCGTAGGTTGCTGAGCAAACGGGCCTCGTTACCTCCGATGGCACTCGAGCGGTTGGCCCCGCGTCAGCGTAGAGCCGAGGAGCCAGCTGACGAAGATTCGGCTGATTATGCCATCATGTCCAGGAACACCAGCCATGAGTCTTTTACGTCCACCGCCTCCTCCTCACAGAGGGAATGCGCCCTGAGCACCGGCTCAGGGGGCGCGGGAGGGGGGTACTTCGATGTGGCGGGTGAATTGAAAGCCGACGCCACTGGAGTTCCAGGCGGCGGTGGAGATTTAGGCGTGGACAATGGCTACATGTCAATGCTGCCCGGAGTTACTCAGAGTCCGGTGTCCTTGGCCCAGTCATTGTCCGTCTCTGTTCCAGACTCTGATTCCAAACCTGCTGACGATTACATGGCCATGACCCCGAACAACAGCGTGTCCCCTCCGCAGCAGATCCGACCCCCACTAACCTCCGATGGCTACATGATAATGTCCCCCAACAGCAGCTGCTCCCCAGACCAGCGGGCGAGCCTCTCTGGAGGGGCCTGGGTGGGCAGCGGCAGTGCCGATAGCCGAGCGGGGAGCGACTATATGAATATGTCTCCAATCAGCGCCCGTTCCGTTAATGGCAGCCCCCCGCCCCCCGAGCACACTAGTCATTCAGAGACCCATTCTCAGCAACAAGCCCCCAAGATGGTTTATTCTTATTATTCTCTTCCTCGGTCTTACAAGCACAACCCCACGACTGGACATTTTGACGACGGTCCCGGTCGAGGCAGAAGGCACAACGGGAGTTTTAGCAGGGGGATGGGGGGGGGTCGCTCTATGAGCGTGCATCAGGAGCAACAAGTTACGGTTACTTCAATGGTTGGGCGACACCTCTCATTCTCCTCCTCGTCTTATTCGTCCAGCTCGGCCAGCAGCGAGAGCCTGGGAGAAAACGAGGCAGGGGGAGGCGGTACCGTACCTGGGGGAACTCCGTCCAAAGATGCTAGTAAGCCCCAGCAAAGGCGGGGATCCGGAGGATTGTCAAAGCAAAGTAACCACAGTAAAACAAGACCAGTGAGTCTGTTTGTTGATGTATCTAAGGCTAACACCCTG</w:t>
      </w:r>
      <w:r>
        <w:lastRenderedPageBreak/>
        <w:t>CCGAGGGTTCGTGAGAATCCCCTACCCCCCGAGCCCAAGAGCCCTGGGGAATATGTAAGCATTGAGTTTAAGGGGGAGAAGTGCAGTCAGGCGGGTGTAGGCGGAGGGTGCAGCAGGGGTCTTAGGCACGGGCTATCATTTCCTCATAGCTCAGGCAGCAAACATTCCCAACACAGGCCAACTTCTTGCTTGGGAAATCTTATGCCTCTTTCCCGTAGCCCTTCTGCCCCCATCACCCCCCCAGCTGTCTCTGAGTATGTCAACATGGACTTGGGTCCTTCTCCTTCCCCTTCACCTGTTTCTCACAATCCACTAGTTTTCCCCGCTTTCCATACCCCTCCCACGCCCCCAACTCTTGCTCATGCCCCCAAAGCCCATGAAGAGGCAACTTCCGGCCTCGGCGAGGAAGGGGCCCCAATGGCCGAGCCCCCACTTAGGAAAATCAAAGAAAATGTCCCTTCGGTGACCGAGTCTGAATCCCCACCATCTTCTGGAGACTACACAGAGATGGCCTTCAGCATGAACACGGACCCCGTCCCGAGGTCGTCCTCAAGCGTGTCCCCCAAGGCCCCTTCTCCCACCAGGACTGATCCTTCTGCTCCAACACTGTCTCGGGGTCTGGACTTCCCCCTACCCAAATCCGGTCCTAATCCGGACCACGGAGCAAAAGTCATTCGAGCCGATCCCCAAGGGAGGAGAAGACACTGTTCGGAAACCTTTCTCGCCGCACCTTCGAGCTCCGCCTCCAGCACTACGTCCTCGTCCACCGTGTCCCTCTTTCCAGAACACACCCAACCCGTGTCCCGCCGACTGGGCTTTGAAAGCATGCTGTGGGGGAATGGTGCTGTGACTGATAACCCCCCCCAGTTCACCCTCCCCGGGCAGCAGCCCTCGCCTGCAAACACCCAGACAGCTTCTACTGAGCAGGGCCTCAACTACATAGACTTGGATTTGGCCAGCAAGGAATGCCCCCACTTGGACCTGGATGGGTCCGCGGGTTTGCAGGCCGCCTCGCGCCTGTTCTCCGTGCTGGGCGGAGGCCCTGTGGTCGGAGGGCTGAGCGGGGCCGTAGGGAGCAGCAGCAGCAGCAGCAGCTCCAGCCTCAACACTTACGCCAGCATCGACTTCTACAAATCGGAGGAGCTGCGGACGCATCAGAACGGCAACAAGGAGGGAAAAGAGTGCTGA</w:t>
      </w:r>
    </w:p>
    <w:p w14:paraId="76633EEF" w14:textId="684604BC" w:rsidR="00391045" w:rsidRDefault="00391045" w:rsidP="00391045">
      <w:pPr>
        <w:pStyle w:val="PlainText"/>
      </w:pPr>
      <w:r>
        <w:t xml:space="preserve">&gt;Lar_cr3b </w:t>
      </w:r>
      <w:r w:rsidR="00B5066C">
        <w:t>[Large yellow croaker (</w:t>
      </w:r>
      <w:proofErr w:type="spellStart"/>
      <w:r w:rsidR="00B5066C" w:rsidRPr="00B5066C">
        <w:t>Larimichthys</w:t>
      </w:r>
      <w:proofErr w:type="spellEnd"/>
      <w:r w:rsidR="00B5066C" w:rsidRPr="00B5066C">
        <w:t xml:space="preserve"> </w:t>
      </w:r>
      <w:proofErr w:type="spellStart"/>
      <w:r w:rsidR="00B5066C" w:rsidRPr="00B5066C">
        <w:t>crocea</w:t>
      </w:r>
      <w:proofErr w:type="spellEnd"/>
      <w:r w:rsidR="00B5066C">
        <w:t>) Irs3b]</w:t>
      </w:r>
    </w:p>
    <w:p w14:paraId="58724EC9" w14:textId="77777777" w:rsidR="00391045" w:rsidRDefault="00391045" w:rsidP="00391045">
      <w:pPr>
        <w:pStyle w:val="PlainText"/>
      </w:pPr>
      <w:r>
        <w:t>ATGGAGACTCAAGCGGTCGAACAGCACCAGAGCTGCACGGTGGAGGACGTGCGTAAGAGCGGATACCTCCGCAAACAGAAGTCCATGCACCGGCGGTACTTCGTGCTGCGCGCCGCTTCGGAGCGTGGCCCGGCCCGTCTGGAGTACTACGAGAGCGAGAAGAAATTCCGCGGCAAGGCCCCCGTCCCGAAGAAAGCCGTGGCTCTGGAGACATGCTTCAACATCAACAAGAGAGCCGACTCCAAGAACAAGCACATGATCGTGCTCTACACCCGGGCGGAGAGTTTCGCCATCGCGGCGGAGAACGAGGCGGATCAGGACGAGTGGTACCAGGCCATGGTGGACCTGCAGTGCAAAAGTAAGAACCCCACTGACAGTGGGGCTGCGGGGGATTATGGAGTGCCCAATCCTGGGCCTGCATTCAAAGAGGTGTGGCAGGTGAAGGTGTGGCCCAAAGGTCTGGGTCAAGCCAAGAACCTGGTGGGCATCTACCGCCTTTGCTTGACTGACAAGACGGTCAACTTTGTGAAACTCAACTCTGACGCTGCTGCTGTGGTGCTGCAGCTGATGAATGTCCGACGCTGTGGCCATTCGGAAAACTTCTTCTTTGTCGAGGTGGGACGCTCTGCCGTAACAGGCCCGGGCGAGTTCTGGATGCAGGTGGATGATTCGGTGGTGGCCCAGAACATGCATGAAACCTTGCTCGAGGCCATGAAGGCACTGAGCGAGGAGTTTCGCCAACGCAGCAAGTCTCAGTCGAACTCCGGCCCCGGAGGAGGTGCTACAGCTTCTAACCCTATCAGTGTTCCCTCACGACGCCACCACCCAAACCCTCCTCCTAGCCAGGTGGGCTTCACCCGCCGGCCCCGAACTGAGCCTCCAGGAGGAGCTAATGGTGGTGCAGGCGTCAGCAGTGCCAATGCCTCTCCCACCCCACGACACAGCTTCCCAAGATCTCGTACTGCCAGTGATGGGGGGAAAGGTGACGATGGGATGGCAGGGAGTATACCGCTCCAAGGGCCAAGCTCTAGCCCCTCCACCAATGGCTCCTGCTCCACCACCCCAATACTCAGGTCAAAGTCAGCTCGTTCAGCCCCCACAACAGCTGCTAAAACACCTCTTGGGTTGATGCGCTCCATCTCCACTCCAGCACCTTCCCCAGCCCCAAGCCTCTCTTCTAGCTCTGGTCATGGCTCTGAGTTTGGAGGCATTACATCCTCTACTGGTGCTGGTCCATCTGGTGCCTACAGTCGTGTCCCCTCTCATCGCGCATCTGTCTCGGGTTCACCCAGTGATTATGGTTCCTCAGACGAGTATGGCTCGAGTCCTGGGGATCACACGCTCCTCCCCTCCCCGAGCCTCCCTGGAAGCTCTGTTGGAAGTGTTGGCAGCCAGTCCCTTGGCGATGAGGGAGCCAATTATATCCTAATGGGCCAACGTAGTGGTGGCAACGGTGGTGGTAGCAGCAGTAATCAAGGGAGCTTAACATCCAGCTCCCTGCCAGCCACAGGAACACCTGCCTGTGGCTCCCAGCCCCAAACCAGGAGAGTGCTGCGGCGCTCCTCCAGCCGTGAATGTGAAGCTGAACGTAGGCTGCTTAGCAAGCGGGCTTCGTTACCTCCTATGGCCCTGGAAAGGCTGGCCCCACGTCAGCGCAGAGCTGAGGAGCCAGCGGATGAAGATTCAGCCGATTATGCCATCATGTCAAGGAGCACCAGCCGCGAGTCTTTTGCGTCCACCTCTTCTTCTACACAGAGGGAATCTGTCACCGGTGCTGGGTCAGCAGGGGGCGGAGGAGGAGGAGGGTACTTAGATGTGTCGGGTGAGTTCAAAAGTGAAGGAGTTGGAGGAGCAAGTGGTAGTGTAGATTTAGGTGTGGACAATGGGTACATGTCAATGCTGCCTGGCGTCACTCAGCCTCCAGTACCTCTGTCCCAGTCGTTGGCTGTTTCGGTCCCGGACTCAGATTCCAAACCTGCTGATGATTACATGGCCATGACCCCCAACAACAGCGTGTCCCCTCCACAGCAGATCCGGCCACCACCAGCTTCTGATGGGTATATGATAATGTCCCCAAATAGCAGCTGCTCTCCTGACCAGCGAGGAGGTCTCTCTGGTGGTGCTTGGGTGGGCAGTGGTAGTGCAGATAGCAGGGCAGGCAGTGACTATATGAACATGTCTCCAATCAGTGCACGTTCTGTAAATGGCAGCCCCCCACCTCCTGAGCACACCGGCCATTTGGAGACCAGTTCTCAACAACAAGCCCCCAAGATGGTGTATTCGTACTATTCCCTTCCCCGGTCATACAAACACAACCCCTCTGCTGGACACTTTGACGATGGGCCTGGACGGGGAAGAAGGCCCAATGGCAATTGTAGTAGAGGAATGGGTGGAGGTAGGACTATGGGAGGGCGTCAGGACCAACCAGCAGTAGGCAATTCAGTGGTTGGACGCCACCTGTCACTCTCCTCCTCTTCATACTCCTCCAGCTCAGCCAGCAGTGAGAGCCTCGGAGAGAGCGAGGACCGAGCTACCCAGGCAATGAGCACTATGGCTGGGGGAACTCCGTCCAAAGATGGGAGTAAGCTCCAGCAGAGGCGTGGCTCTGGTGGTATGTCCAAGCAGGGTAGTCATACTAGAAACAGACCAGTGAGCCTGTTTGTGGATGTATCCAAGGCTAACACCCTTCCTAGGGTCCGTGAGAACCCTCTGCCCCCAGAACCTAAGAGTCCTGGAGAGTATGTAAGCATTGAGTTTAAAGGGGAGAAGTGCAGCCAGACTGGGGTTGGTGGAGGGCGTGGCAGGGCTCTCAGGCATGGCTTATCATTGCCTCATGGCTCAAGCACCAAACATCCTCAGCACAGGCCAACATCTTGCTTAGGGAACTTTATTCCACTTTCCCGTAGCCCCTCGGCCCCCATCACTCCTCCAGCTGCCTCCGAGTATGTCAACATGGACTTGGGCCCTTCTCCGTCCCCCTCACCCCTTACACCACTAGTTTTCCCTAATTTCCACACCCCTCCCACACCTCCAACTCTTGTTCATGCCCCCAAAGCCTGTGATGAGGGTACTACTTCCCCTCGAGAGGAGGGGGCTGAAGTTGCTGAGGCCCCACTTAGG</w:t>
      </w:r>
      <w:r>
        <w:lastRenderedPageBreak/>
        <w:t>AAAAGCAGAGAAAGTGTCCCATCAGTATCTGAGTCTGAGTCCCCAACCTCCTGTGGAGACTACACAGAGATGGTCTTCAGCTTGAATAGCAACACCGTCCCTAGGTCTTCATCGAGTGTTTCCCCAAAAGCCCCTTCCCCCACAAGGACTGATCCTTCTGTTCCAGTGCTATCACGGGGTCTAGACTTTCCCCTCGCCAAACCAGGACCCAACCCAGACCACGGGGCTAAAGTTATCCGGGCCGACCCCCAAGGACGCAGACGACATTGCTCAGAAACCTTCCTCGCCTCACCTTCCCTCCCCACCTCTACCTCTACCTCTACTTCCTCTTCATCCACCGCCTCCCTCTTTCCGGAACATGCCCAAGCTGTGGCCCGCCGGCTGGGCTTTGAAAGCATGCTGTGGGGTAATGGTGCTGTGACTGATAACCCCACTCAGTCCCTTCCTACAAACAGTCAGACTTCGTCCACAGAGCAAGGCCTTAACTATATAGACTTGGACTTGGCCAACAAAGAGAGCCCCCATTTGGGCCTGGATGGACCCTCAGTTAGCCAGGCCCCGTCTCGTCTCTTCTCTGTACTGGGTGGAAGTTCTGGTGTCGGGGGAGTGAACGCAGCAGTCGGCAGCAGTGGCAGCAGTAGTTCCAGCCTCAACACTTACGCCAGCATCGACTTCTACAAATCAGAGGAGCTGCGGACGCATCAGAATGGAAACAAGGAGGGAACAGAGTGCTGA</w:t>
      </w:r>
    </w:p>
    <w:p w14:paraId="34454784" w14:textId="61308D64" w:rsidR="00391045" w:rsidRDefault="00391045" w:rsidP="00391045">
      <w:pPr>
        <w:pStyle w:val="PlainText"/>
      </w:pPr>
      <w:r>
        <w:t xml:space="preserve">&gt;Sal_sa3b </w:t>
      </w:r>
      <w:r w:rsidR="00B5066C">
        <w:t xml:space="preserve">[Atlantic salmon (Salmo </w:t>
      </w:r>
      <w:proofErr w:type="spellStart"/>
      <w:r w:rsidR="00B5066C">
        <w:t>salar</w:t>
      </w:r>
      <w:proofErr w:type="spellEnd"/>
      <w:r w:rsidR="00B5066C">
        <w:t>) Irs3b]</w:t>
      </w:r>
    </w:p>
    <w:p w14:paraId="60D56C44" w14:textId="77777777" w:rsidR="00391045" w:rsidRDefault="00391045" w:rsidP="00391045">
      <w:pPr>
        <w:pStyle w:val="PlainText"/>
      </w:pPr>
      <w:r>
        <w:t>ATGGAGTGCCAACCACCCGACCCGCAAAGCTACGAGGACGTTCGAAAGAACGGCTACCTCCGCAAGCAGAAATCCATGCACCGGCGATACTTCGTCCTCCGGACGGCCTCGGAGAGGGGTCCCGCCCGGCTCGAATACTACGAGAGCGAGAAGAAATTCCGCGGAAAAACACCCGTCCCAAAGAAAGCCCTGGTGCTGGAGACGTGTTTCAACATCAATAAGCGGGCTGATGCGAAGAACAAGCACATGATAGTGCTGTACACCCGAGCGGAGAGCTTTGCCATCGCGGCAGAAAACGAGGCGGATCAGGACGAATGGTATCAGGCCATGGTGGAACTGCAATGCAAAAGTAAGACGCCTACTACTGACACGGGTGCTGGAGGGGACTACGGCGTGCCCACCCCAGGCCCTGCCTTCAAGGAGGTGTGGCAGGTCAAGGTGTGGCCTAAAGGGCTGGGTCAGGCCAAGAACCTGGTGGGTGTCTACCGGCTGTGCCTGACTGACAAGACGGTCAACTTTGTCAAGCTCAACTCGGACGCGGCCGCCGTGGTCCTGCAGTTGATGAATGTGCGCCGCTGCGGTCACTCCGAAAACTTCTTCTTTGTGGAGGTTGGTCGCTCTGCGGTCACGGGCCCCGGGGAATTCTGGATGCAGGTGGATGACTCAGTGGTGGCCCAGAACATGCATGAGACCCTACTGGAAGCCATGAAAGCCCTGAGTGAGGAGTTCCGCCAACGCAGCAAGTCACAGTCCAATTCTGGGCCAGGTGGGGGAGCCACCGCCTCCAACCCCATCAGCGTCCCCTCGCGACGCCACCACCCCAACCCGCCCCCCAGCCAGGTGGGCTTCACCCGTAGGCCTCGCACCGAGCCGCCCGGAGGGTCTGGAACTGGAGGCAACAGCGCCAACACATCACCCACCCCCCGCCACAGTTTCCCCAGGTCAGGCACAGCCAGCGACGGGGGTAAAGGAGAAGAAGGCGTGGGGGGAGCGTGTGGAGGTGTAGGTCAGAGTTCCAGTCCTACCACCAACGGGTCCTGCTCCACCACGCCCATCCTCAGGTCCAAGTTGGCCCGTTCTGCCTCCACCCCAACCAAGAACAACTCCCTGAGCCTGATGCGCTCCGTCTCCACCCCAGCCCCCTCCCAGGCTCCAAGCTTGTCCTCCAGCTCCAGCCACGGCTCTGAGTTTGGGGTAGTGGTGGGTGCAACCGGAGGAGGTGGAGGAGCAGCAGGGACCGGTGCCTACAGCCGCCTCCCCTCCCACAACGCCTCCGTGTCAGGCTCCCCCAGCGATTATGGCTCCTCGGATGAGTACGGCTCCAGCCCTGGGGAGCACTCTGCCCCCTCCCCCAACATGCCTGGAGGGTCAGCCAGGTCAGGCCGTTATCAATCCCTGGATGACGAGGCTGCTAACTACATCCTAATGGGCCAGCGTGGTGGTGGTGGAGCTCCAACATCTGGCTCTCTGCCTGCTGGAGCATCCAGCTCAGCCCCTTCCCACCAGCCCCAGACCAGGAGGGTCCTGCGGCGCTCCTCTAGCCGGGAATGTGAAGCCGAGAGGCGGTTGCTGAGCAAGCGGGCGTCCCTGCCTCCCATGGCCCTGGAGCGCCTGGCCCCGCGACCCCACAGGGGGGAGGAGCAGGATGAAGACGCGGCGGACTACGCCATCATGTCCCGCAGCACCAGTGGGGATTCCTTCACCACCTGCATCTCCTCACAGAGAGACTCTGAGATGAGCCCCGGTGGAGGCGGGGGATACCTGGACGTGGCTGTAGAGTTGGTTGGTAGTGGAGGTATAGTGCGGGATAACGGCTATATGTCCATGCTACCGGGAGGAGTTACCCAACCTCCAGTCTCCCTCACCCACTCGCTTTCCGTCTCCGTCGCCGACTCGGAGTCCAAGCCAGCGGATGACTACATGGCCATGACTCCTAACAACAGCGTGTCCCCCCCGCAGCAGATCCGGCCCCCTCCCGGCTCCGGCGACGGCTACATGATGATGTCACCCAACAGCAGCTGTTCTCCGGACCAGCGTGGCTGCTTGGGAGGCGTGGCCTGGGTGGACAGCAGCAGCGCCGACAGCCGGGCGGGCAGCGACTACATGAACATGTCCCCCATCAGCATCTGCTCGGCCAACAGCAGCCCCCCTCCCCCCGAACAACCCCCTCAGACAGACCACCACCCCTCACTGCAGGCCCCCAAGATGGTCTACTCCTACTACTCACTGCCCCGCTCCTACAAACACACGCCACCCGGTGGACACTTTGAGGACGGCCCCGGCCGAGGCAGGAGGCCCAATGGGAGCAGTGATGTTAGAGGAGTTGGCAGGGCGGTGGTGGTTCGTCAGGACCCCAATTTGGGTGCAGTCCAAGGTCGCCACCTGTCCCTCTCCTCGTCCTCATACTCCTCCAGCTCTGCCAGCAGTGAGAGCCTAGGGGAGAACGAGGACAGGGCTCTCCAGGGAGCAGGGTCCTCAGGTGGGGGAGCTCACTCTAAAGACATGGGGCTCCTCCAGCAGAGACGGGCAGCCCCCAAGCAGGGCCAGCAGGGGGGACCCAGGACCCGACCTGTCAGCCTGTTTGTGGACGTGTCCAAAGCCAACACCCTCCCCAGGGTCCGTGAGAACCCCCTCCCCCCGGAGCCCAAGAGCCCAGGGGAGTACGTCAGCATTGAATTCAAGGGAGACAAAAGCACCAGAGGAGGGCCAGGAGGTGGGGGAGGGAGGGGACTCAGACACGGGATGTCCCTGCCTCACGGCTCCAGCCAGCGCCCTTCACACCGGCCCGCCTCTTGCCTGGGGGGGTTCCTGCCCCTCTCCCGAAGCCCCTCCACCCCCCAAACCCCCCTCACGCCCCTCACCCCTCCATCCGCCTCAGAGTATGTCAACATGGACCTGCGGCCCTCACCGTCCCCCTCTCCCCTCTCCCTGACACCACTGAGCTTCCCCTCCTTCCCCACCCCACCAACGCCCCCTCCAATGATCCTGGTCCCCAAGGCCCGCAACGAGTACAGGGTGGCCCTTCAGCAGCAAGGCGGGCCAGAGGGTGCTGAAGCGGGGCCCAGGACAAACAGACAGACTACCCATGTAGTGGTGACTCAATCAGAGTCCCCTACCTCCTGCGGGGACTATACAGAGATGGCCTTCAGCCTGAAAAACAACACCGTCCCCAGCTCCACGTCCAACAACACCTTCCCCAAATCCCCCTCCCCAGCCGGGCCCGATCCCCCAGTTCCTGTCGTCACCCTGGGCCTGGACTTCCCCCTGCCTAAACCTGGGCCCAACCCGGACCACGGGGCTAAAGTGATCCGGGCCGACCCCCAGGGCCGCAGGCGCCACTGCTCCGAAACCTTCCTCGCCTCCCCCTCTCTCCCTCCCCCGTCCTCCAACTCCTCCTCTGCTGCCTCTCTCTTCCCGGAGCAAGCCCAGGCCGTGGCTCGCCGGCTTGGGTTTGAGGGCATGCTGTGGGGGAATGGAGTGTCGGCCGAGCATCTCCCCTCGCAGTTCCTCCACCCTGGGC</w:t>
      </w:r>
      <w:r>
        <w:lastRenderedPageBreak/>
        <w:t>CTGGTCTACCCGCTGCCCAGGCTTTGTCCATGGAGCAAGGCCTTAACTACATAGACTTGGACTTGGCCAACAAAGAGAGCCCTCATTCAGCCTTAGACGGGTCCTCAACCATACAGGCTATCCCCCCTCGCCTCTACTCGTCCGTACTGAATGGGGGGGTGGGGGTGTCCGGGGCGGGCATCGGGGGCAGTGGAGGCTCCAACCTCAACACCTATGCCAGCATTGACTTCTACAAGTCAGAAGAGCTGCGGACGCATCCGAATGGAAACAAAGACGGTACAGAATGCTGA</w:t>
      </w:r>
    </w:p>
    <w:p w14:paraId="76A75A52" w14:textId="581E48DA" w:rsidR="00391045" w:rsidRDefault="00391045" w:rsidP="00391045">
      <w:pPr>
        <w:pStyle w:val="PlainText"/>
      </w:pPr>
      <w:r>
        <w:t xml:space="preserve">&gt;May_ze3b </w:t>
      </w:r>
      <w:r w:rsidR="00B5066C">
        <w:t xml:space="preserve">[Zebra </w:t>
      </w:r>
      <w:proofErr w:type="spellStart"/>
      <w:r w:rsidR="00B5066C">
        <w:t>mbuna</w:t>
      </w:r>
      <w:proofErr w:type="spellEnd"/>
      <w:r w:rsidR="00B5066C">
        <w:t xml:space="preserve"> (</w:t>
      </w:r>
      <w:proofErr w:type="spellStart"/>
      <w:r w:rsidR="00B5066C" w:rsidRPr="00B5066C">
        <w:t>Maylandia</w:t>
      </w:r>
      <w:proofErr w:type="spellEnd"/>
      <w:r w:rsidR="00B5066C" w:rsidRPr="00B5066C">
        <w:t xml:space="preserve"> zebra</w:t>
      </w:r>
      <w:r w:rsidR="00B5066C">
        <w:t>) Irs3b]</w:t>
      </w:r>
    </w:p>
    <w:p w14:paraId="0D40F208" w14:textId="77777777" w:rsidR="00391045" w:rsidRDefault="00391045" w:rsidP="00391045">
      <w:pPr>
        <w:pStyle w:val="PlainText"/>
      </w:pPr>
      <w:r>
        <w:t>ATGGAGAGCCAAGCGGGCGAGCAGTACAGCCACGAGGACGTGCGGAAGAGCGGCTACCTCCGCAAGCACAAGTCCATGCACCGGCGGTACTTCGTGCTCCGCGCCGCCTCGGAGCGCGGTCCGGCCCGCCTGGAGTACTACGAGAGCGAGAAGAAATTCCGGGGCAAGGCCCCCGTCCCGAAGAAAGTGGTGGCGCTGGAGACCTGCTTCAACATTAACAAGCGGGCCGACTCCAAAAACAAGCATATGATCGTGCTGTACACCCGGGCAGAGAGCTTCGCCGTGGCCGCGGAGAACGAGGCGGACCAGGACGAGTGGTACCAGGCCATGGTGGAGCTGCAGTGCAGGAGTAAGAATCCTAATGACGGCAGCGGTGCAGGAGACTATGGAGTGCCTAATCCTGGGCCAGCATTCAAAGAGGTATGGCAGGTAAAGGTATGGCCCAAAGGCCTGGGTCAGGCCAAGAACCTGGTTGGCATCTACCGCCTTTGCCTGACCGACAAGACGGTGAACTTTGTGAAGCTCAACTCTGATGCTGCCGCCGTGGTGCTGCAGCTGATGAACGTGAGACGCTGCGGCCATTCAGAAAACTTCTTCTTCGTTGAGGTGGGACGCTCTGCAGTGACAGGCCCAGGCGAGTTCTGGATGCAGGTGGATGATTCAGTAGTCGCCCAAAACATGCATGAAACCTTGCTAGAGGCCATGAAGGCGTTGAGTGAGGAGTTCCGCCAGCGCAGCAAGTCTCAGTCCAACTCTGGCCCTGGAGGAGGTGCTACTGCTTCTAACCCCATCAGTGTTCCCTCACGCCGCCACCACCCAAACCCTCCTCCTAGCCAGGTTGGCTTCACCCGCCGGCCCCGAACCGAGCCCCCTGGAGGAACTAACAGTGGAGCACCCATCAACTGTGCCAACGCTTCTCCCACGCCAAGGCATAGCTTCCCGAGGTCTCGCACTGCAAGTGATGGGGGGAAAGGGGAGGATGGGATAACAGGTGCCACACCGATCCATGGGGTGAACTCCAGCCCCTCCACCAATGGCTCTTGCTCTAACACCCCAATCCTCAGATCAAAATCAGCTCGTTCAGCACCCACCACAACTGCTAAAACTCCTTTAGGGTTGATGCGCTCTATCTCGACCCCAGCTCCTTCCCCAGCTCCAAGTCTGTCCTCTAGTTCTGGTCATGGCTCAGAGTTTGGAGGCTTAACGTCTTGTGCTGGTGCTCCGGGGTCTGGAGCCTATAGTCGTATTCCCTCTCATCGAGCCTCTGTCTCCGGCTCACCCAGTGACTACGGCTCCTCAGACGAGTATGGTTCAAGTCCTGGAGATCACACGCTCCTACCTTCTCCTAGCCTCCCTGGAAGCTCTGTTGGCAGTGTCAGTAGTCAGTCCCTCAGTGAAGATGGGGCCAACTATATCCTAATGGGCCAACGTAGTAGCAGTGGTGGTGGCAACAGTAATCAAGGAAGTGGCTCCCAGCAAACACCAGGAACACCAACCTCTGGCTCTCAAACTAAAAGAGTTCTACGCCGCTCCTCCAGCCGAGAATGTGAAGCTGAACGCAGGCTGCTGAGCAAGCGGGCCTCCTTACCTCCTATGGCCCTGGAAAGGCTGGCTCCACGTCAGCGCAGAGCTGAGGAGCCAGCAGATGACGATTCGGCCGATTACGCTATCATGTCAAGAAGCACGAGCCGAGAGTCTTTTACTTCCACCTGCTCTTCTACACAGAAGGAATCTGCCATGAGTGCTGGGTCGGCAGGGGGAGGAGGCGGGTACTTGGATGTGGCAGGAGAGTTTAAAGCTGAAGGCACTGGAGGAGCAGGTGGTAGCGTAGATTTAGGCGTGGACAATGGGTACATGTCAATGCTACCTGGAGTTACTCAGCCTCCGACGTCCCTTTCCCAGTCACTGGCCGTTTTGGTCCCCGACTCAGACTCCAAACCTGCTGATGATTACATGGCCATGACTCCTAACAACAGCGTGTCGCCTCCACAGCAGATTCGACCTCCACCAAATTCTGATGGCTATATGATAATGTCCCCTAATAGCAGCTGTTCCCCTGACCAGCGTGGAGGTCTCTCCGGTGGGGCTTGGGTGGGCAGTGGCAGTGCAGACAGCAGGCCAGGCAGTGACTATATGAACATGTCTCCAATTAGTGCACGTTCTGTAAACGGCAGTCCCCCACCTCCTGAGCACTCATCACATTTGGAGACCAGTCCACAGCAACATGGTCCCAAGATGGTGTACTCTTACTATTCCCTACCCAGGTCTTATAAACATAGCCCCTCTACCGGACACTTTGATGATGGTCCTGGACGAGGAAGAAGGCCCAATGGGAGTTCTAGGAGGGGAATGGGTGGCGGTAAACCTATTAGAGGGCTTCAGGAGCAAGCAGCAGTTGGTAATGCAGTAGTTGGACGCCACCTGTCTCTCTCATCTTCCTCGTACTCCTCCAGCTCAGCCAGCAGTGAAAGTCTGGGTGAGAGCGACGAGCGAACTACCCAGGCTTTGAGTAACGTGACTGGGGGAACTCAGTCCAAGCATGGGAGTAAGCAGCAGCAGAGAAGAGGCTCTGGTGGGTTGTCCAAGCAGGGTAGCTATACTAGAAGCAGACCTGTTAGCCTGTTTGTTGACGTATCCAAAGCGAACACTCTTCCTAGAGTTCGTGAGAACCCTCTGCCACCAGAACCTAAGAGCCCTGGGGAGTATGTAAGCATTGAATTCAAGGGGGAGAAGGGCAATCCGACTGGGATAGGATTAGGTCGTGGTAGGGGTCTAAGGCATGGATTATCGCTGCCTCATGGCTCCAGCAGCCAGCAGCCTCAACAGAAGCCATCTTCTTCCTTTGGAAACTTTATACCCCTTTCCCGTAGCCCATCTGCCCCGATCACTCCACCAGCTGCCTCTGAGTACGTCAACATGGACCTGGGCCCTTCTCCATTGCCCTCACCCCTCTCTCTTACCCCGCTGGATTTCCCCTCTTTCCATACCCCTCCCACACCCCCAACGCTTGCTCATGCCCCTAAACCCTGTAATGAGGATAATACTGAACCTCATGAAGATGAGGTTGAAGTGGCAGAGGCCCTACTTAGGAAAAACAGAGAAAGCGTTCCATCAGTGACGAAATCCGAGTCTCCTACATCATGTGGAGACTACACAGAGATGGCCTTCAGTTTGAATAACAACCCTGTCCCCCGGTCATCATCTAGCGTCTCCCCAAAAGGCCCATCTCCCACCAGGGATGATACATCTGTGCTGCCACGGGGTCTAGACTTTCCCCTATCCAAAACAGGACCCAACCCAGACCAGGGAGCTAAAGTTATCCGGGCCGACCCCCAAGGACGCAGACGGCACTGCTCAGAAACCTTCCTTGCCTCAACTTCCCTCTCCACCTCTACCTCGACTTCTTCCTCAACTGCTTCCCTCTTTCCTGAACACCAGTCTGTAGCCCGCCGGCTGGGCTTTGAAAGCATGCTGTGGGGCAATGGTGTTGTGACTGAATCTCCCACTCAGTTCCCCCTTCCTGGACAGCAATCTCTTCCCACAAATGCTCAGACTTCATCTGCAGAGCAAGGCCTTAACTACATAGACTTGGATTTGGCCAACAAGGAGAGCCCCCACGTGGGACTGGATGGGCCCTCTGGCAACCAGGCCCCATCTCGCCTCTTCTCTGGACTGGGTTCTGGTTCTGGGGTGGGGGCGGCAGGTGCATCAGTCGGCAGCAGCGGGAGTGGCAGCTCCAGCCTGAACACGTACGCCAGCATTGACTTCTACAAATCAGAGGAGCTGCGGACGCACCAAAATGGAAGCAAGGAGGGAACTGAGTGCTGA</w:t>
      </w:r>
    </w:p>
    <w:p w14:paraId="0F91C24C" w14:textId="11078AF9" w:rsidR="00391045" w:rsidRDefault="00391045" w:rsidP="00391045">
      <w:pPr>
        <w:pStyle w:val="PlainText"/>
      </w:pPr>
      <w:r>
        <w:t xml:space="preserve">&gt;Neo_br3b </w:t>
      </w:r>
      <w:r w:rsidR="00B5066C">
        <w:t>[</w:t>
      </w:r>
      <w:proofErr w:type="spellStart"/>
      <w:r w:rsidR="00B5066C">
        <w:t>Brichardi</w:t>
      </w:r>
      <w:proofErr w:type="spellEnd"/>
      <w:r w:rsidR="00B5066C">
        <w:t xml:space="preserve"> cichlid (</w:t>
      </w:r>
      <w:proofErr w:type="spellStart"/>
      <w:r w:rsidR="00B5066C" w:rsidRPr="00B5066C">
        <w:t>Neolamprologus</w:t>
      </w:r>
      <w:proofErr w:type="spellEnd"/>
      <w:r w:rsidR="00B5066C" w:rsidRPr="00B5066C">
        <w:t xml:space="preserve"> </w:t>
      </w:r>
      <w:proofErr w:type="spellStart"/>
      <w:r w:rsidR="00B5066C" w:rsidRPr="00B5066C">
        <w:t>brichardi</w:t>
      </w:r>
      <w:proofErr w:type="spellEnd"/>
      <w:r w:rsidR="00B5066C">
        <w:t>) Irs3b]</w:t>
      </w:r>
    </w:p>
    <w:p w14:paraId="65D7A996" w14:textId="77777777" w:rsidR="00391045" w:rsidRDefault="00391045" w:rsidP="00391045">
      <w:pPr>
        <w:pStyle w:val="PlainText"/>
      </w:pPr>
      <w:r>
        <w:lastRenderedPageBreak/>
        <w:t>ATGGAGAGCCAAGCGGGCGAGCAGCACAGCCACGAGGACGTGCGGAAGAGCGGATACCTCCGCAAGCACAAGTCCATGCACCGGCGGTACTTCGTGCTCCGCGCCGCCTCGGAGCGCGGTCCGGCCCGCCTGGAGTACTACGAGAGCGAGAAGAAATTCCGGGGCAAGGCCCCCGTCCCGAAGAAAGTGGTAGCGCTGGAGACCTGCTTCAACATTAACAAGCGGGCCGACTCCAAAAACAAGCATATGATCGTGCTGTACACCCGGGCAGAGAGCTTCGCCGTGGCCGCGGAGAACGAGGCGGACCAGGACGAGTGGTACCAGGCCATGGTGGAGCTGCAGTGCAGGAGTAAGAATCCTAATGACGGCAGCGGTGCAGGAGACTATGGAGTGCCTAATCCTGGACCAGCATTCAAAGAGGTATGGCAGGTAAAGGTATGGCCCAAAGGCCTGGGTCAGGCCAAGAACCTGGTTGGCATCTACCGCCTTTGCCTGACCGACAAGACGGTGAACTTTGTGAAGCTCAACTCTGATGCTGCCGCCGTGGTGCTGCAGCTGATGAACGTGAGACGCTGCGGCCATTCAGAAAACTTCTTCTTCGTTGAGGTGGGACGCTCTGCAGTGACAGGCCCGGGCGAGTTCTGGATGCAGGTGGATGATTCAGTAGTCGCCCAAAACATGCATGAAACCTTGCTAGAGGCCATGAAGGCGTTGAGTGAGGAGTTCCGCCAGCGCAGCAAGTCTCAGTCCAACTCTGGCCCTGGAGGAGGTGCTACTGCTTCTAACCCCATCAGTGTTCCCTCACGCCGCCACCACCCAAACCCTCCTCCTAGCCAGGTTGGCTTCGCCCGCCGGCCCCGAACCGAGCCCCCTGGAGGAACTAACAGTGGAGCACCCATCAACTGTGCCAACGCTTCTCCCACGCCAAGGCATAGCTTCCCGAGGTCTCGCACTGCAAGTGATGGGGGGAAAGGGGAGGATGGGATAACAGGTGCCACACCGATCCATGGAGTGAACTCCAGCCCCTCCACCAATGGCTCCTGCTCTAACACCCCAATCCTCAGATCAAAATCAGCTCGTTCAGCACCCACCACAACTGCTAAAACTCCTTTAGGGTTGATGCGCTCAATCTCGACCCCAGCTCCGTCCCCAGCTCCAAGTCTGTCCTCTAGTTCTGGTCATGGCTCAGAGTTTGGAGGCTTAACGTCTTGTGCTGGTGCTCCGGGGTCTGGAGCCTACAGTCGTATTCCCTCTCATCGAGCCTCTGTCTCAGGCTCACCCAGTGACTACGGCTCCTCAGACGAGTATGGTTCAAGTCCTGGAGATCACACGCTCCTACCTTCTCCTAGCCTCCCTGGAAGCTCTGTTGGCAGTGTCAGTAGTCAGTCCCTCAGTGAAGATGGGGCCAACTATATCCTAATGAGCCAACGTAGTAGCAGTGGTGGTGGCAACAGTAATCAAGGAAGTGGCTCCCAGCAAACACCAGGAACACCAACCTCTGGCTCCCAAACTAAAAGAGTTCTACGCCGCTCCTCCAGCCGAGAATGTGAAGCTGAACGCAGGCTGCTGAGCAAGCGGGCCTCTTTACCTCCTATGGCCCTGGAAAGGCTGGCTCCACGTCAGCGCAGAGCCGAGGAGCCAGCAGATGACGATTCGGCCGATTACGCTATCATGTCAAGAAGCACAAGCCGAGAGTCTTTTACTTCCACCTGCTCTTCTACACAGAAGGAATCTGCCATGAGTGCTGGGTCGGCAGGGGGAGGAGGCGCGTACTTGGATGTGGCAGGAGAGTTTAAAGCTGAAGGCACTGGAGGAGCAGGTGGTAGTGTAGATTTAGGCGTGGACAATGGGTACATGTCAATGCTACCTGGAGTTACTCAGCCTCCGACGTCCCTTTCCCAGTCACTGGCCGTTTCGGTCCCCGACTCAGACTCCAAACCTGCTGATGATTACATGGCCATGACTCCTAACAACAGCGTGTCGCCTCCACAGCAGATTCGACCTCCACCAACTTCTGATGGCTATATGATAATGTCCCCTAATAGCAGCTGTTCCCCTGACCAGCGTGGAGGTCTCTCCGGTGGGGCTTGGGTGGGCAGTGGCAGTGCAGACAGCAGGCCAGGCAGTGACTATATGAACATGTCTCCAATTAGTGCACGTTCTGTAAACGGCAGTCCCACACCTCCTGAGCACTCATCACATTTGGAGACCAGTCCGCAGCAACATGGTCCCAAGATGGTGTACTCTTACTATTCCCTACCCAGGTCTTATAAACATAGCCCCTCTACCGGACACTTTGATGATGGTCCTGGACGAGGAAGAAGGCCCAATGGGAATTCTAGGAGGGGAATGGGTGGCGGTAAACCTATTAGAGGGCTTCAGGAGCAAGCAGCAGTTGGTAATGCAGTAGTTGGACGCCACCTGTCTCTCTCATCTTCCTCGTACTCCTCCAGCTCAGCCAGCAGTGAAAGTCTGGGTGAGAGCGACGAGCGAACTACCCAGGCTTTGAGTAACGTGACTGGGGGAACTCAGTCCAAGGATGGGAGTAAGCAGCAGCAGAGAAGAGGCTCTGGTGGGTTGTCCAAGCAGGGTAGCTATACTAGAAGCAGACCTGTTAGCCTGTTTGTTGACGTATCCAAAGCGAACACTCTTCCTAGAGTTCGTGAGAACCCTCTGCCACCAGAACCTAAGAGCCCTGGGGAGTATGTAAGCATTGAATTCAAGGGGGAGAAGGGCAATCCGACTGGGATAGGATTAGGTCGTGGTAGGGGTCTAAGGCATGGATTATCGCTGCCTCATGGCTCCAGCAGCCAGCAGCCTCAACCGAAGCCATCTTCTTCCTTTGGAAACTTTATACCCCTTTCCCGTAGCCCATCTGCCCCGATCACTCCACCAGCTGCCTCTGAGTACGTCAACATGGACCTGGGCCCTTCTCCATCGCCCTCACCACTCTCTCTTACCCCGCTGGTTTTCCCCTCTTTCCATACCCCTCCCACACCCCCAACGCTTGCTCATGCCCCTAAACCCTGTAATGAGGATAATACTGAACCTCATGAAGATGAGGTTGAAGTGGCAGACGCCCCACTTAGGAAAAACAGAGAAAGCGTTCCATCAGTGACCAAATCCGAGTCTCCTACATCATGTGGAGACTACACAGAGATGGCCTTCAGTTTGAATAACAACAATGTCCCCCGGTCATCATCTAGCGTCTCCCCAAAAGGCCCATCTCCCACCAGGGATGATACATCTGTGCTGCCACGGGGTCTAGACTTTCCCCTATCCAAAACAGGACCCAACCCAGACCAGGGAGCTAAAGTTATCCGGGCCGACCCCCAAGGACGCAGACGGCACTGCTCAGAAACCTTCCTTGCCTCAACTTCCCTCTCCACCTCTACCTCGACTTCTTCCTCAACTGCTTCCCTCTTTCCTGAACACCAGTCTGTAGCCCGCCGGCTGGGCTTTGAAAGCATGCTGTGGGGCAATGGTGTTGTGACTGAATCTCCCACTCAGTTCCCCCTTCCTGGACAGCAAACTCTTCCCACAAATGCTCAGACCTCATCTGCAGAGCAAGGCCTTAACTACATAGACTTGGATTTGGCCAACAAGGAGAGCCCCCACGTGGGACTGGATGGGCCCTCTGGCAGCCAGGCCCCATCTCGCCTCTTCTCTGGACTGGGTTCTGGTTCTGGGGTGGGGGCGGCAGGTGCATCAGTCGGCAGCAGCGGGAGTGGCAGCTCCAGCCTGAACACGTACGCCAGCATTGACTTCTACAAATCAGAGGAGCTGCGGACGCACCAAAATGGAAGCAAGGAGGGAACTGAGTGCTGA</w:t>
      </w:r>
    </w:p>
    <w:p w14:paraId="1D91C060" w14:textId="74350CC5" w:rsidR="00391045" w:rsidRDefault="00391045" w:rsidP="00391045">
      <w:pPr>
        <w:pStyle w:val="PlainText"/>
      </w:pPr>
      <w:r>
        <w:t xml:space="preserve">&gt;Hap_bu3b </w:t>
      </w:r>
      <w:r w:rsidR="00B5066C">
        <w:t xml:space="preserve">[Burton’s </w:t>
      </w:r>
      <w:proofErr w:type="spellStart"/>
      <w:r w:rsidR="00B5066C">
        <w:t>mouthbrooder</w:t>
      </w:r>
      <w:proofErr w:type="spellEnd"/>
      <w:r w:rsidR="00B5066C">
        <w:t xml:space="preserve"> (</w:t>
      </w:r>
      <w:proofErr w:type="spellStart"/>
      <w:r w:rsidR="00B5066C" w:rsidRPr="00B5066C">
        <w:t>Haplochromis</w:t>
      </w:r>
      <w:proofErr w:type="spellEnd"/>
      <w:r w:rsidR="00B5066C" w:rsidRPr="00B5066C">
        <w:t xml:space="preserve"> </w:t>
      </w:r>
      <w:proofErr w:type="spellStart"/>
      <w:r w:rsidR="00B5066C" w:rsidRPr="00B5066C">
        <w:t>burtoni</w:t>
      </w:r>
      <w:proofErr w:type="spellEnd"/>
      <w:r w:rsidR="00B5066C">
        <w:t>) Ires3b]</w:t>
      </w:r>
    </w:p>
    <w:p w14:paraId="7B8DF764" w14:textId="77777777" w:rsidR="00391045" w:rsidRDefault="00391045" w:rsidP="00391045">
      <w:pPr>
        <w:pStyle w:val="PlainText"/>
      </w:pPr>
      <w:r>
        <w:t>ATGGAGAGCCAAGCGGGCGAGCAGTACAGCCACGAGGACGTGCGGAAGAGCGGCTACCTCCGCAAGCACAAGTCCATGCACCGGCGGTACTTCGTGCTCCGCGGCGCCTCGGAGCGCGGTCCGGCCCGCCTGGAGTACTACGAGAGCGAGAAGAAATTCCGGGGCAAGGCCCCCGTCCCGAAGAAAGTGGTGGCGCTGGAGACCTGCTTCAACATTAACAAGCGGGCCGACTCCAAGAACAAGCATATGATCGTGCTGTACACCCGGGCAGAGAGCTTCGCCGTGGCCGCGGAGAACGAGGCGGACCAGGACGAGTGGTACCAGGCCATGGTGGAGCTGCAGTGCAGGAGTAAGAATCCTAATGACGGCAGCGGTGCAGGAGACTATGGAGTGCCTAATCCTGGACCAGCATTCAAAGAGGTATGGCAGGTAAAGGTATGGCCCAAAGGCCTGGGTCAGGCCAAGAACCTGGTTGGCATC</w:t>
      </w:r>
      <w:r>
        <w:lastRenderedPageBreak/>
        <w:t>TACCGCCTTTGCCTGACCGACAAGACGGTGAACTTTGTGAAGCTCAACTCTGATGCTGCCGCCGTGGTGCTGCAGCTGATGAACGTGAGACGCTGCGGCCATTCAGAAAACTTCTTCTTCGTTGAGGTGGGACGCTCTGCAGTGACAGGCCCAGGCGAGTTCTGGATGCAGGTGGATGATTCAGTAGTCGCCCAAAACATGCATGAAACCTTGCTAGAGGCCATGAAGGCGTTGAGTGAGGAGTTCCGCCAGCGCAGCAAGTCTCAGTCCAACTCTGGCCCTGGAGGAGGTGCTACTGCTTCTAACCCCATCAGTGTTCCCTCACGCCGCCACCACCCAAACCCTCCTCCTAGCCAGGTTGGCTTCACCCGCCGGCCCCGAACCGAGCCCCCTGGAGGAACTAACAGTGGAGCACCCATCAACTGTGCCAACGCTTCTCCCACGCCAAGGCATAGCTTCCCGAGGTCTCGCACTGCAAGTGATGGAGGGAAAGGGGAGGATGGGATAACAGGTGCCACACCGATCCATGGGGTGAACTCCAGCCCCTCCACCAATGGCTCTTGCTCTAACACCCCAATCCTCAGATCAAAATCAGCTCGTTCAGCACCCACCACAACTGCTAAAACTCCTTTAGGGTTGATGCGCTCTATCTCGACCCCAGCTCCTTCCCCAGCTCCAAGTCTGTCCTCTAGTTCTGGTCATGGCTCAGAGTTTGGAGGCTTAACGTCTTGTGCTGGTGCTCCGGGGTCTGGAGCCTACAGTCGTATTCCCTCTCATCGAGCCTCTGTCTCCGGCTCACCCAGTGACTACGGCTCCTCAGACGAGTATGGTTCAAGTCCTGGAGATCACACGCTCCTACCTTCTCCTAGCCTCCCTGGAAGCTCTGTTGGCAGTGTCAGTAGTCAGTCCCTCAGTGAAGATGGGGCCAACTATATCCTAATGGGCCAACGTAGTAGCAGTGGTGGTGGCAACAGTAATCAAGGAAGTGGCTCCCAGCAAACACCAGGAACACCAACCTCTGGCTCTCAAACTAAAAGAGTTCTACGCCGCTCCTCCAGCCGAGAATGTGAAGCTGAACGCAGGCTGCTGAGCAAGCGGGCCTCCTTACCTCCTATGGCCCTGGAAAGGCTGGCTCCACGTCAGCGCAGAGCTGAGGAGCCAGCAGATGACGATTCGGCCGATTACGCTATCATGTCAAGAAGCACGAGCCGAGAGTCTTTTACTTCCACCTGCTCTTCTACACAGAAGGAATCTGCCATGAGTGCTGGGTCGGCAGGGGGAGGAGGCGGGTACTTGGATGTGGCAGGAGAGTTTAAAGCTGAAGGCACTGGAGGAGCAGGTGGTAGCGTAGATTTAGGCGTGGACAATGGGTACATGTCAATGCTACCTGGAGTTACTCAGCCTCCGACGTCCCTTTCCCAGTCACTGGCCGTTTTGGTCCCCGACTCAGACTCCAAACCTGCTGATGATTACATGGCCATGACTCCTAACAACAGCGTGTCGCCTCCACAGCAGATTCGACCTCCACCAAATTCTGATGGCTATATGATAATGTCCCCTAATAGCAGCTGTTCCCCTGACCAGCGTGGAGGTCTCTCCGGTGGGGCTTGGGTGGGCAGTGGCAGTGCAGACAGCAGGCCAGGCAGTGACTATATGAACATGTCTCCAATTAGTGCACGTTCTGTAAACGGCAGTCCCCCACCTCCTGAGCACTCATCACATTTGGAGACCAGTCCGCAGCAACATGGTCCCAAGATGGTGTACTCTTACTATTCCCTACCCAGGTCTTATAAACATAGCCCCTCTACCGGACACTTTGATGATGGTCCTGGACGAGGAAGAAGGCCCAATGGGAGTTCTAGGAGGGGAATGGGTGGCGGTAAACCTATTAGAGGGCTTCAGGAGCAAGCAGCAGTTGGTAATGCAGTAGTTGGACGCCACCTGTCTCTCTCATCTTCCTCGTACTCCTCCAGCTCAGCCAGCAGTGAAAGTCTGGGTGAGAGCGACGAGCGAACTAGCCAGGCTTTGAGTAACGTGACTGGGGGAACTCAGTCCAAGCATGGGAGTAAGCAGCAGCAGAGAAGAGGCTCTGGTGGGTTGTCCAAGCAGGGTAGCTATACTAGAAGCAGACCTGTTAGCCTGTTTGTTGACGTATCCAAAGCGAACACTCTTCCTAGAGTTCGTGAGAACCCTCTGCCACCAGAACCTAAGAGCCCTGGGGAGTATGTAAGCATTGAATTCAAGGGGGAGAAGGGCAATCCGACTGGGATAGGATTAGGTCGTGGTAGGGGTCTAAGGCATGGATTATCGCTGCCTCATGGCTCCAGCAGCCAGCAGCCTCAACAGAAGCCATCTTCTTCCTTTGGAAACTTTATACCCCTTTCCCGTAGCCCATCTGCCCCGATCACTCCACCAGCTGCCTCTGAGTACGTCAACATGGACCTGGGCCCTTCTCCATCGCCCTCACCCCTCTCTCTTACCCCGCTGGTTTTCCCCTCTTTCCATACCCCTCCCACACCCCCAACGCTTGCTCATGCCCCTAAACCCTGTAATGAGGATAATACTGAACCTCATGAAGATGAGGTTGAAGTGGCAGAGGCCCTACTTAGGAAAAACAGAGAAAGCGTTCCATCAGTGATGAAATCCGAGTCTCCTACATCATGTGGAGACTACACAGAGATGGCCTTCAGTTTGAATAACAACCCTGTCCCCCGGTCATCATCTAGCGTCTCCCCAAAAGGCGCATCTCCCACCAGGGATGATACATCTGTGCTGCCACGGGGTCTAGACTTTCCCCTATCCAAAACAGGACCCAACCCAGACCAGGGAGCTAAAGTTATCCGGGCCGACCCCCAAGGACGCAGACGGCACTGCTCAGAAACCTTCCTTGCCTCAACTTCCCTCTCCACCTCTACCTCGACTTCTTCCTCAACTGCTTCCCTCTTTCCTGAACACCAGTCTGTAGCCCGCCGGCTGGGCTTTGAAAGCATGCTGTGGGGCAATGGTGTTGTGACTGAATCTCCCACTCAGTTCCCCCTTCCTGGACAGCAATCTCTTCCCACAAATGCTCAGACTTCATCTGCAGAGCAAGGCCTTAACTACATAGACTTGGATTTGGCCAACAAGGAGAGCCCCCACGTGGGACTGGATGGGCCCTCTGGCAACCAGGCCCCATCTCGCCTCTTCTCTGGAATGGGTTCTGGTTCTGGGGTGGGGGCGGCAGGTGCATCAGTCGGCAGCAGCGGCAGTGGCAGCTCCAGCCTGAACACGTACGCCAGCATTGACTTCTACAAATCAGAGGAGCTGCGGACGCACCAAAATGGAAGCAAGGAGGGAACTGAGTGCTGA</w:t>
      </w:r>
    </w:p>
    <w:p w14:paraId="1058B356" w14:textId="0DF72983" w:rsidR="00391045" w:rsidRDefault="00391045" w:rsidP="00391045">
      <w:pPr>
        <w:pStyle w:val="PlainText"/>
      </w:pPr>
      <w:r>
        <w:t xml:space="preserve">&gt;Pun_ny3b </w:t>
      </w:r>
      <w:r w:rsidR="00B5066C">
        <w:t>[(</w:t>
      </w:r>
      <w:proofErr w:type="spellStart"/>
      <w:r w:rsidR="00B5066C" w:rsidRPr="00B5066C">
        <w:t>Pundamilia</w:t>
      </w:r>
      <w:proofErr w:type="spellEnd"/>
      <w:r w:rsidR="00B5066C" w:rsidRPr="00B5066C">
        <w:t xml:space="preserve"> </w:t>
      </w:r>
      <w:proofErr w:type="spellStart"/>
      <w:r w:rsidR="00B5066C" w:rsidRPr="00B5066C">
        <w:t>nyererei</w:t>
      </w:r>
      <w:proofErr w:type="spellEnd"/>
      <w:r w:rsidR="00B5066C">
        <w:t>) Irs3b]</w:t>
      </w:r>
    </w:p>
    <w:p w14:paraId="35E4B565" w14:textId="77777777" w:rsidR="00391045" w:rsidRDefault="00391045" w:rsidP="00391045">
      <w:pPr>
        <w:pStyle w:val="PlainText"/>
      </w:pPr>
      <w:r>
        <w:t>ATGGAGAGCCAAGCGGGCGAGCAGTACAGCCACGAGGACGTGCGGAAGAGCGGCTACCTCCGCAAGCACAAGTCCATGCACCGGCGGTACTTCGTGCTCCGCGCCGCCTCGGAGCGCGGTCCGGCCCGCCTGGAGTACTACGAGAGCGAGAAGAAATTCCGGGGCAAGGCCCCCGTCCCGAAGAAAGTGGTGGCGCTGGAGACCTGCTTCAACATTAACAAGCGGGCCGACTCCAAGAACAAGCATATGATCGTGCTGTACACCCGGGCAGAGAGCTTCGCCGTGGCCGCGGAGAACGAGGCGGACCAGGACGAGTGGTACCAGGCCATGGTGGAGCTGCAGTGCAGGAGTAAGAATCCTAATGACGGCAGCGGTGCAGGAGACTATGGAGTGCCTAATCCTGGGCCAGCATTCAAAGAGGTATGGCAGGTAAAGGTATGGCCCAAAGGCCTGGGTCAGGCCAAGAACCTGGTTGGCATCTACCGCCTTTGCCTGACCGACAAGACGGTGAACTTTGTGAAGCTCAACTCTGATGCTGCCGCCGTGGTGCTGCAGCTGATGAACGTGAGACGCTGCGGCCATTCAGAAAACTTCTTCTTCGTTGAGGTGGGACGCTCTGCAGTGACAGGCCCAGGCGAGTTCTGGATGCAGGTGGATGATTCAGTAGTCGCCCAAAACATGCATGAAACCTTGCTAGAGGCCATGAAGGCGTTGAGTGAGGAGTTCCGCCAGCGCAGCAAGTCTCAGTCCAACTCTGGCCCTGGAGGAGGTGCTACTGCTTCTAACCCCATCAGTGTTCCCTCACGCCGCCACCACCCAAACCCTCCTCCTAGCCAGGTTGGCTTCACCCGCCGGCCCCGAACCGAGCCTCCTGGAGGAACTAACAGTGGAGCACCCATCAACTGTGGCAACGCTTCTCCCACGCCAAGGCATAGCTTCCCGAGGTCTCGCACTGCAAGT</w:t>
      </w:r>
      <w:r>
        <w:lastRenderedPageBreak/>
        <w:t>GATGGAGGGAAAGGGGAGGATGGGATAACAGGTGCCACACCGATCCATGGGGTGAACTCCAGCCCCTCCACCAATGGCTCTTGCTCTAACACCCCAATCCTCAGATCAAAATCAGCTCGTTCAGCACCCACCACAACTGCTAAAACTCCTTTAGGGTTGATGCGCTCTATCTCGACCCCAGCTCCTTCCCCAGCTCCAAGTCTGTCCTCTAGTTCTGGTCATGGCTCAGAGTTTGGAGGCTTAACGTCTTGTGCTGGTGCTCCGGGGTCTGGAGCCTATAGTCGTATTCCCTCTCATCGAGCCTCTGTCTCCGGCTCACCCAGTGACTACGGCTCCTCAGACGAGTATGGTTCAAGTCCTGGAGATCACACGCTCCTACCTTCTCCTAGCCTCCCTGGAAGCTCTGTTGGCAGTGTCAGTAGTCAGTCCCTCAGTGAAGATGGGGCCAACTATATCCTAATGAGCCAACGTAGTAGCAGTGGTGGTGGCAACAGTAATCAAGGAAGTGGCTCCCAGCAAACACCAGGAACACCAACCTCTGGCTCTCAAACTAAAAGAGTTCTACGCCGCTCCTCCAGCCGAGAATGTGAAGCTGAACGCAGGCTGCTGAGCAAGCGGGCCTCCTTACCTCCTATGGCCCTGGAAAGGCTGGCTCCACGTCAGCGCAGAGCTGAGGAGCCAGCAGATGACGATTCGGCCGATTACGCTATCATGTCAAGAAGCACGAGCCGAGAGTCTTTTACTTCCACCTGCTCTTCTACACAGAAGGAATCTGCCATGAGTGCTGGGTCGGCAGGGGGAGGAGGCGGGTACTTGGATGTGGCAGGAGAGTTTAAAGCTGAAGGCACTGGAGGAGCAGGTGGTAGCGTAGATTTAGGCGTGGACAATGGGTACATGTCAATGCTACCTGGAGTTACTCAGCCTCCGACGTCCCTTTCCCAGTCACTGGCCGTTTTGGTCCCCGACTCAGACTCCAAACCTGCTGATGATTACATGGCCATGACTCCTAACAACAGCGTGTCGCCTCCACAGCAGATTCGACCTCCACCAAATTCTGATGGCTATATGATAATGTCCCCTAATAGCAGCTGTTCCCCTGACCAGCGTGGAGGTCTCTCCGGTGGGGCTTGGGTGGGCAGTGGCAGTGCAGACAGCAGGCCAGGCAGTGACTATATGAACATGTCTCCAATTAGTGCACGTTCTGTAAACGGCAGTCCCCCACCTCCTGAGCACTCATCACATTTGGAGACCAGTCCGCAGCAACATGGTCCCAAGATGGTGTACTCTTACTATTCCCTACCCAGGTCTTATAAACATAGCCCCTCTACCGGACACTTTGATGATGGTCCTGGACGAGGAAGAAGGCCCAATGGGAGTTCTAGGAGGGGAATGGGTGGCGGTAAACCTATTAGAGGGCTTCAGGAGCAAGCAGCAGTTGGTAATGCAGTAGTTGGACGCCACCTGTCTCTCTCATCTTCCTCGTACTCCTCCAGCTCAGCCAGCAGTGAAAGTCTGGGTGAGAGCGACGAGCGAACTAGCCAGGCTTTGAGTAACGTGACTGGGGGAACTCAGTCCAAGCATGGGAGTAAGCAGCAGCAGAGAAGAGGCTCTGGTGGGTTGTCCAAGCAGGGTAGCTATACTAGAAGCAGACCTGTTAGCCTGTTTGTTGACGTATCCAAAGCGAACACTCTTCCTAGAGTTCGTGAGAACCCTCTGCCACCAGAACCTAAGAGCCCTGGGGAGTATGTAAGCATTGAATTCAAGGGGGAGAAGGGCAATCCGACTGGGATAGGATTAGGTCGTGGTAGGGGTCTAAGGCATGGATTATCGCTGCCTCATGGCTCCAGCAGCCAGCAGCCTCAACAGAAGCCATCTTCTTCCTTTGGAAACTTTATACCCCTTTCCCGTAGCCCATCTGCCCCGATCACTCCACCAGCTGCCTCTGAGTACGTCAACATGGACCTGGGCCCTTCTCCATCGCCCTCACCCCTCTCTCTTACCCCGCTGGTTTTCCCCTCTTTCCATACCCCTCCCACACCCCCAACGCTTGCTCATGCCCCTAAACCCTGTAATGAGGATAATACTGAACCTCATGAAGATGAAGTTGAAGTGGCAGAGGCCCTACTTAGGAAAAACGGAGAAAGTGTTCCATCAGTGACAAAATCCGAGTCTCCTACATCATGTGGAGACTACACAGAGATGGCCTTCAGTTTGAATAACAACCCTGTCCCCCGGTCATCATCTAGCGTCTCCCCAAAAGGCCCATCTCCCACCAGGGATGATACATCTGTGCTGCCACGGGGTCTAGACTTTCCCCTATCCAAAACAGGACCCAACCCAGACCAGGGAGCTAAAGTTATCCGGGCCGACCCCCAAGGACGCAGACGGCACTGCTCAGAAACCTTCCTTGCCTCAACTTCCCTCTCCACCTCTACCTCGACTTCTTCCTCAACTGCTTCCCTCTTTCCTGAACACCAGTCTGTAGCCCGCCGGCTGGGCTTTGAAAGCATGCTGTGGGGCAATGGTGTTGTGACTGAATCTCCCACTCAGTTCCCCCTTCCTGGACAGCAATCTCTTCCCACAAATGCTCAGACTTCATCTGCAGAGCAAGGCCTTAACTACATAGACTTGGATTTGGCCAACAAGGAGAGCCCCCACGTGGGACTGGATGGGCCCTCTGGCAACCAGGCCCCATCTCGCCTCTTCTCTGGACTGGGTTCTGGTTCTGGGGTGGGGGCGGCAGGTGTATCAGTCGGCAGCAGCGGCAGTGGCAGCTCCAGCCTGAACACGTACGCCAGCATTGACTTCTACAAATCAGAGGAGCTGCGGACGCACCAAAATGGAAGCAAGGAGGGAACTGAGTGCTGA</w:t>
      </w:r>
    </w:p>
    <w:p w14:paraId="220FC4A7" w14:textId="710D0381" w:rsidR="00391045" w:rsidRDefault="00391045" w:rsidP="00391045">
      <w:pPr>
        <w:pStyle w:val="PlainText"/>
      </w:pPr>
      <w:r>
        <w:t xml:space="preserve">&gt;Ore_ni3b </w:t>
      </w:r>
      <w:r w:rsidR="00B5066C">
        <w:t>[Nile tilapia (</w:t>
      </w:r>
      <w:proofErr w:type="spellStart"/>
      <w:r w:rsidR="00B5066C" w:rsidRPr="00B5066C">
        <w:t>Oreochromis</w:t>
      </w:r>
      <w:proofErr w:type="spellEnd"/>
      <w:r w:rsidR="00B5066C" w:rsidRPr="00B5066C">
        <w:t xml:space="preserve"> </w:t>
      </w:r>
      <w:proofErr w:type="spellStart"/>
      <w:r w:rsidR="00B5066C" w:rsidRPr="00B5066C">
        <w:t>niloticus</w:t>
      </w:r>
      <w:proofErr w:type="spellEnd"/>
      <w:r w:rsidR="00B5066C">
        <w:t>) Irs3b]</w:t>
      </w:r>
    </w:p>
    <w:p w14:paraId="51F7EFCB" w14:textId="77777777" w:rsidR="00391045" w:rsidRDefault="00391045" w:rsidP="00391045">
      <w:pPr>
        <w:pStyle w:val="PlainText"/>
      </w:pPr>
      <w:r>
        <w:t>ATGGAGAGCCAAGCGGGTGAGCAGCACAGCCACGAGGACGTGCGGAAGAGCGGCTACCTCCGCAAGCACAAGTCCATGCACCGGCGGTACTTCGTGCTCCGTGCCGCCTCGGAGCGCGGTCCGGCCCGCCTGGAGTACTACGAGAGCGAGAAGAAATTCCGGGGCAAGGCCCCCGTCCCGAAGAAAGTGGTGGCGCTGGAGACCTGCTTCAACATCAACAAGCGGGCCGACTCCAAGAACAAGCACATGATCGTGCTGTACACCCGGGCAGAGAGCTTCGCCGTGGCCGCGGAGAACGAGGCGGACCAGGACGAGTGGTACCAGGCCATGGTGGAGCTGCAGTGCAGGAGTAAGAATCCTAATGACGGTAGCGGTGCAGGAGACTATGGAGTGCCTAATCCTGGACCAGCATTCAAAGAGGTATGGCAGGTAAAGGTATGGCCCAAAGGCCTGGGTCAGGCCAAGAACCTGGTTGGCATCTACCGCCTTTGCCTGACCGACAAGACGGTGAACTTTGTGAAGCTCAACTCTGATGCTGCCGCTGTGGTGCTGCAGCTGATGAACGTGAGACGCTGCGGCCATTCAGAAAACTTCTTCTTCGTTGAGGTGGGACGCTCTGCGGTGACAGGCCCGGGCGAGTTCTGGATGCAGGTGGATGATTCAGTAGTCGCCCAAAACATGCATGAAACCTTGCTAGAGGCCATGAAGGCATTGAGTGAGGAGTTCCGCCAGCGCAGCAAGTCTCAGTCCAACTCTGGCCCTGGAGGAGGTGCTACTGCTTCTAACCCCATCAGTGTTCCCTCACGCCGCCACCACCCAAACCCTCCTCCTAGCCAGGTTGGCTTCACCCGCCGGCCCCGAACCGAGCCCCCTGGAGGAACTAACAGTGGAGCACCCATCAACTGTGCCAACGCTTCTCCCACGCCAAGGCATAGCTTCCCGAGGTCTCGCACTGCAAGTGATGGGGGGAAAGGGGAGGACGGGATAACAGGTGCCACACCGATCCATGGGGTGAACTCCAGCCCCTCCACCAATGGCTCCTGCTCTACCACCCCAATCCTCAGATCAAAATCAGCTCGTTCAGCACCCACCACAACTGCTAAAACTCCTTTAGCGTTGATGCGCTCTATCTCGACCCCAGCTCCTTCCCCAGCTCCAAGTCTGTCCTCTAGCTCTGGTCATGGCTCAGAGTTTGGTGGCTTAACGTCTTGTGCTGGTGCTCCGGGGTCTGGAGCCTACAGTCGTATCCCCTCTCATCGAGCCTCTGTCTCAGGCTCACCCAGTGACTACGGATCCTCAGACGAGTATGGTTCAAGTCCTGGAGATCACACGGTCCTACCTTCGCCTAGCCTCCCTGGAAGCTCTGTTGGCAGTGTCAGTAGTCAGTCCCTCAGTGAAGATGGAGCCAACTATATCCTAATGGGCCAACGTGGTAGCAGT</w:t>
      </w:r>
      <w:r>
        <w:lastRenderedPageBreak/>
        <w:t>GGTGGTGGCAACAGTAATCAAGGAAGTGGCTCCCAGCCAACACCAGGAACACCAACCTCTGGCTCCCAAACTAAAAGAGTTCTACGCCGCTCCTCCAGCCGGGAATGTGAAGCTGAACGTAGGCTGCTGAGCAAGCGGGCCTCCTTACCTCCTATGGCCCTGGAAAGGCTGGCTCCACGTCAGCGCAGAGCCGAGGAGCCAGCAGATGACGATTCGGCTGATTACGCTATCATGTCAAGAAGCACGAGCCGAGAGTCTTTTACTTCCACCTGCTCTTCTACACAGAAGGAATCTGCCATGAGTGCTGGGTCGGCAGGGGGAGGAGGAGGGTACTTGGATGTGGCAGGAGAGTTTAAAGCTGAAGGCAGTGTAGGAGCAGGTGGTAGTGTAGATTTAGGCGTGGACAATGGGTACATGTCTATGCTACCTGGAGTTACTCAGCCTCCGACGTCCCTTTCCCAGTCACTGGCCGTTTCGGTCCCCGACTCAGAATCCAGACCTGCTGATGATTACATGGCCATGACTCCTAACAACAGCGTGTCTCCTCCACAGCAGATTCGACCTCCACCAACTTCTGATGGCTATATGATAATGTCCCCTAATAGCAGCTGCTCCCCTGACCAGCGTGGAGGTCTTTCAGGTGGGACTTGGGTGGGCAGTGACAGTGCAGACAGCAGGCCAGGCAGTGACTATATGAACATGTCTCCAATTAGTGCACGTTCTGTAAACGGCAGTCCCCCACCTCCTGAGCACTCATCACATTTGGAGACCAGTCCACAGCAACATGGTCCCAAGATGGTGTACTCTTACTATTCCCTACCCAGGTCTTATAAGCATAGCCCCTCTACTGGACACTTTGATGATGGTCCTGGACGAGGAAGAAGGCCCAATGGGAGTTCTAGGAGGGGAATGGGTGGCGGTAAACCTATTAGAGGGCTTCAGGAGCAAGCAGCAGTTGGTAATGCAGTGGTTGGACGCCACCTGTCTCTCTCGTCTTCATCGTACTCCTCCAGCTCAGCCAGCAGTGAAAGTCTGGGTGAGAGCGATGAGCGAACTACCCAGGCTTTGAGTAACGCGACTGGGGGAACTCAGTCCAAGGATGGGAGTAAGCAGCAGCAGAGAAGGGGCTCTGGTGGGTTGTCCAAGCAGGGTAGCTATACTAGAAGCAGACCTGTTAGCCTGTTTGTTGACGTATCCAAAGCTAACACTCTTCCTAGAGTTCGTGAGAACCCTCTGCCACCAGAACCTAAGAGCCCTGGGGAGTATGTAAGCATTGAATTCAAGGGGGAGAAGGGCAATCCGACTGGGATAGGACTAGGTCGTGGTAGGGGTCTAAGGCATGGCTTATCGCTGCCTCATGGCTCCAGCAGCCAGCAGCCTCAAAACAAGCCATCTTCTTCCTTTGGAAACTTTATACCCCTTTCCCGTAGCCCATCTGCCCCTATCACTCCACCAGCTGCCTCTGAGTACGTCAACATGGACCTGGGCCCTTCTCCATCACCCTCACCCCTCTCTCTTACCCCGCTGGTTTTCCCCTCTTTCCATACCCCTCCCACACCCCCAACTCTTGCTCATGCCCCTAAACCCTGTAATGAGGATAATACTAGACCTCATGAAGATGAGGTTGAAGTGGCTGAGGCCCCACTTAGGAAAAGCAGAGAAAGCGTTCCATCAGTGACCAAATCCGAGTCTCCTACATCATGTGGAGACTACACAGAGATGGCCTTCAGTTTGAATAACAACCCTGTCCCCCGGTCATCATCTAGCGTCTCCCCAAAAGGCCCATCTCCCACCAGGGATGATACATCTGTGCTGCCACGGGGTCTAGACTTTCCCCTATCCAAAACAGGACCTAACCCAGACCAGGGAGCTAAAGTTATCCGGGCTGACCCCCAAGGACGGAGACGGCACTGCTCAGAAACCTTCCTTGCCTCAACTTCCCTCTCCACCTCTACCTCGACTTCTTCCTCAACCGCTTCCCTCTTTCCTGAACACCAGTCTGTAGCCCGCCGGCTGGGCTTTGAAAGCATGCTGTGGGGGAATGGTGTTGTGACTGATTCTCCCACTCAGTTCCCCCTTCCTGGACAGCAATCTCTTCCCACAAATGCTCAGACTTCATCTGCAGAGCAAGGCCTTAACTACATAGACTTGGATTTGGCCAACAAGGAGAGCCCCCACGTGGGACTGGATGGGCCCTCTGGCAGCCAGGCCCCATCTCGCCTCTTCTCTGTACTGGGTTCTGGTTCTGGGGTGGGGGCAGCAGGTGCATCAGTCGGCAGCAGTGGCAGCTCCAGCCTGAACACGTACGCCAGCATTGACTTCTACAAATCAGAGGAGCTGCGGACGCACCAAAATGGAAGCAAGGAGGGAACTGAGTGTTGA</w:t>
      </w:r>
    </w:p>
    <w:p w14:paraId="2FB71045" w14:textId="5BE2D76D" w:rsidR="00391045" w:rsidRDefault="00391045" w:rsidP="00391045">
      <w:pPr>
        <w:pStyle w:val="PlainText"/>
      </w:pPr>
      <w:r>
        <w:t xml:space="preserve">&gt;Aus_li3b </w:t>
      </w:r>
      <w:r w:rsidR="00B5066C">
        <w:t>[Killifish (</w:t>
      </w:r>
      <w:proofErr w:type="spellStart"/>
      <w:r w:rsidR="00B5066C" w:rsidRPr="00B5066C">
        <w:t>Austrofundulus</w:t>
      </w:r>
      <w:proofErr w:type="spellEnd"/>
      <w:r w:rsidR="00B5066C" w:rsidRPr="00B5066C">
        <w:t xml:space="preserve"> </w:t>
      </w:r>
      <w:proofErr w:type="spellStart"/>
      <w:r w:rsidR="00B5066C" w:rsidRPr="00B5066C">
        <w:t>limnaeus</w:t>
      </w:r>
      <w:proofErr w:type="spellEnd"/>
      <w:r w:rsidR="00B5066C">
        <w:t>) Irs3b]</w:t>
      </w:r>
    </w:p>
    <w:p w14:paraId="1CF7F286" w14:textId="77777777" w:rsidR="00391045" w:rsidRDefault="00391045" w:rsidP="00391045">
      <w:pPr>
        <w:pStyle w:val="PlainText"/>
      </w:pPr>
      <w:r>
        <w:t>ATGGAGGGGCACGCGGGCGACCTCCACAACCACATCMCCGCCACCACCAACAACGACGACGACGTGCGGCGGAGCGGCTACCTCCGCAAACAGAAGTCCATGCACCGGCGCTACTTCGTGCTCCGCGCCGCGTCGGAGCGCGGTCCGGCCCGCCTGGAGTACTACGAGAGCGAGAAGAAGTTCCGCGGCAAGGCCCCCGTCCCGAAGCGGGCCGTGGCGCTGGAGACGTGCTTCAACATCAACAAGCGGGCCGACGCCAAGAACAAGCACATGATCGTGCTGTACACGCGGGCCGACAGCTTCGCCGTGGCCGCCGAGAGCGAGGCGGACCAGGACGGCTGGTACCAGGCCCTGGTGGAGCTGCAGTGCAAGGGTAAAAATCCCACGGACAGCGGCGCTGCAGGGGACTATGGAGCACCCAATCCTGGACCTGCATTCAAAGAGGTGTGGCAGGTAAAAGTGTGGCCTAAAGGCCTCGGTCAGGCTAAGAACCTGGTTGGCATTTATCGTCTCTGCCTCACCGACAAGACAGTCAACTTTGTGAAGCTGAACTCCGACGCCGCTGCGGTGGTGCTGCAGCTGATGAATGTCAGGCGATGTGGCCATTCTGAAAACTTCTTTTTCGTTGAAGTGGGACGTTCTGCTGTGACTGGCCCTGGCGAGTTCTGGATGCAGGTGGATGATTCGGTGGTGGCCCAGAACATGCATGAAACTTTGCTAGAAGCCATGAAAGCCCTGAGCGAGGAGTTCCGCCAGCGCAGCAAGTCCCAGTCAAATTCTGGTCCTGGAGGAGGGGCCACTGCTTCTAACCCTATCAGTGTTCCCTCACGTCGCCACCACCCCAACCCTCCTCCCAGTCAGGTTGGCTTCCTTCGCCGGCCCCGAACCGAGCCTCCTGGAGGAGCTAACTCTGGAGCACCGGTAGCTGGTTCTAGTGCGTCCCCGACACCCCGGCACAGCTTTCCAAGGTCTCGCACCGCCAGTGATGGAGGAAAAGGAGAGGACGGCACAGCGGGATCTACTCCGACCCATGGTGTGAACTCAAGTCCGTCCACTAATGGATCTTGCTCCACCACCCCAATCCTCAGATCAAAGTCAGCACGCTCAGCCCCAACCACAAATGCTAAAACTCCCTTTGCGTTGATGCGCTCCATTTCTACCCCAGCGCCATCCCCAGCCCAAAGCCTGTCGTCCAGCTCTGGGCATGGCTCTGAATTTGGGGGCATGACATCGGCCAGCGCTGTCCTGGGATCTGGTACCTACAGTCGTGTGCCCTCACATCATACTTCTGTCTCAGGCTCACCCAGTGATTACGGCTCTTCAGATGAGTATGGCTCCAGTCCCGGAGATCACACAGTCCTCCCCTCCCTAAGCCTTCCTGGAAGCTCCGCTGGCAGCATTGGCAGCCAGTCCATTGGTGAGGATGGAGCCAACTATATCCTGATGAGCCAACGTTGTGGTGGTGGTCGTGGTAATGCCTGTGGCGGTAACAATCGAGGAAGCTTAATGTCCCAGCCTGCTCCAGAAACATCAGTCATCGGCTCCCAATCTCAAACTAGAAGGGTTCTTAGACGCTCCTCCAGCCGTGAATGTGAAGCCGAACGAAGGTTGCTGAGCAAGCGCGCCTCCTTGCCACCAATGGTACTGGAAAGACTGGCCCCGCGTCAGCACAGAGCTGAGGAGCCTGCGGACGAAGATTCTGCAGATTACGCCATTATGTCGAGGAGTACCAGCCGAGAGTCATTTACTTCTCCCTGCTCTTCTATACAAAGAGAATCAGCCATGGGTACTGGTGTCACAGGAGGTGGGTACTTAGATGTGGCAGGGGAGATAAAAGCTGAAGGAGGTGCAGGAGCRGTTGCTGGAATAGACTTGAGAGTGGACAACGGGTACATGTCCATGCTGCCAGGAGTTACTCAG</w:t>
      </w:r>
      <w:r>
        <w:lastRenderedPageBreak/>
        <w:t>CCTCCTGTATCCTTGTCCCAATCAATAGCCGTCTCTGTTCCTGACTTAGACTCCAAGCCTGCTGATGACTACATGGCCATGACGCCAAACAACAGCGTGTCTCCCCCACAGCAAATCAGACCTCCACCAGCTTCTGATGGCTACATGATAATGTCCCCCAACAGCAGCTGCTCTCCAGACCAGCGCGGCGGTCTCTCTGAAGGTGCCTGGGTAGGCAGCGGCAGTGCAGACAGCCGAGCCGGCAATGACTATATGAACATGTCTCCAATTAGTGCACCTTCTGTAAATGGCAGCCCCCCATCTTCTGAGCACAACTGCCATTTAGAAACCAGTTTGCAGCAACACCCCCCAAAGATGGTGTATTCCTACTACTCCCTTCCTCGGTCGTATAAGCATAACCCCACCTCTGGGCACTTTGATGATGGGCCTGGACGGGGTAGAAGGCCCAATGGAAGTTGTAGGGAAATGGGTGGTCGAAGAAATATTGGAGGGCATCAAGAGCAACCAGCAGGCAATACAGTGGGAGGACGCCATCAATCACTTTCTTCATCCTCATACTCTTCAAGCTCAGCCAGCAATGAGAGTCTTGGGGAGATGGAGGATCGGTCTACCAAGGCGTTGAGTAATGTGACAAGTGGGTCCAAATCCAAAGAGGGAAGCAAGGCTGCACAGAGAAGGGGATCTGATGGGTTGTCTAAGCAGGGTAGTCATACTAGAAGTAGACCAGTGAGTCTCTTTGTTGATGTATCAAAGGCTAACACTCTTCCTAGGGTCCGTGAGAACCCCTTACCACAAGAACCTAAGAGCCCCGGTGAATATGTAAGCATTGAATTCAAAGGGGAAAAATACAACCATACTGGGGTTAGAGTAGGGCGAGGCAGGGGGCCGAGGCATGGATCACTGCTGCCTCATGGCTCAAATAGTCAGCATCCTCAAAACAGACCAACTTCCTGTGTAGGGAACTTCATACCCCTCTCTCAGAGTCCTTCTACCCCAGTCACTCCCCCATCTGCCTCGGAGTATGTCAACATGGACTTGGGTCCTTCTCCGTCCCCTTCACCCCATTCTCTCACCCCAATAGTTTTCCCTCCTTTCAACACCCCTCCCACACCTGCAGCTCTCCCTCACGCCCCTAAAACTGTTACAGAGGGTCCTGCAAGTCTTCGTGAAGTGTGTCCTGAAGTGGCTGAGTCCACTCTTAGGAAAAGCAGAGAGAGCGTTCCATCAGTGTCTGAGTCTGAATCTCCTATATCCTGCGGGGACTACACAGAGATGGCCTTCAGCCTGAACAACAACACTGTTCCTCGAACATCACCCAGCGTCTCCCCCAAAGTTCCATCTCCCACCAGGACCGACCCACCTGTTTCCCTGTTGTCACGAGGTCTAGATTTCCCACTATGCAAATCAGGACCCAACCCCGACCAGGGAGCTAAAGTAATCCGTGCTGACCCCCAAGGACGCAGACGACACTGCTCAGAAACCTTTGTTGCCTCACCTTCCCTCCCCACCTCTACGTCCACTTCTTCTTCAACTGCCTCCCTCTTTCCAGAACATACCCAGGCTGTGAGCCGCCGCCTCGGGTTTGAAAGCATGCTGTGGGGGAACGGGGCTGTTTCAGATCCCTCCACCCAACCCCCTGCCTCTGGAAACAATCAGACTTCTACAGAGCAAGGTCTTAACTACATAGACTTGGACTTGGTCAACAAAGAGAGTCCCCACGCTGGCCTAGATGGGTCCTCTGGAAGCCAGCCCCAATCTCGGCTCTTCTCTGTAGTGAGTGCGGGTTCTGGAGTCAGGGGAGTTGGCGCAGCTGCCGGTGGAAGCAACAGTTTGAGCCTCAACACATACGCCAGCATCGACTTCTTCAAATCTGAGGAGCTGCGGACGCATCAGAACGGAAACAAAGAGGGAACAGAGTGCTGA</w:t>
      </w:r>
    </w:p>
    <w:p w14:paraId="6F1FAEC8" w14:textId="07E7F8A0" w:rsidR="00391045" w:rsidRDefault="00391045" w:rsidP="00391045">
      <w:pPr>
        <w:pStyle w:val="PlainText"/>
      </w:pPr>
      <w:r>
        <w:t xml:space="preserve">&gt;Xip_ma3b </w:t>
      </w:r>
      <w:r w:rsidR="00B5066C">
        <w:t xml:space="preserve">[Southern </w:t>
      </w:r>
      <w:proofErr w:type="spellStart"/>
      <w:r w:rsidR="00B5066C">
        <w:t>platyfish</w:t>
      </w:r>
      <w:proofErr w:type="spellEnd"/>
      <w:r w:rsidR="00B5066C">
        <w:t xml:space="preserve"> (</w:t>
      </w:r>
      <w:proofErr w:type="spellStart"/>
      <w:r w:rsidR="00B5066C" w:rsidRPr="00B5066C">
        <w:t>Xiphophorus</w:t>
      </w:r>
      <w:proofErr w:type="spellEnd"/>
      <w:r w:rsidR="00B5066C" w:rsidRPr="00B5066C">
        <w:t xml:space="preserve"> </w:t>
      </w:r>
      <w:proofErr w:type="spellStart"/>
      <w:r w:rsidR="00B5066C" w:rsidRPr="00B5066C">
        <w:t>maculatus</w:t>
      </w:r>
      <w:proofErr w:type="spellEnd"/>
      <w:r w:rsidR="00B5066C">
        <w:t>) Irs3b]</w:t>
      </w:r>
    </w:p>
    <w:p w14:paraId="2D812006" w14:textId="77777777" w:rsidR="00391045" w:rsidRDefault="00391045" w:rsidP="00391045">
      <w:pPr>
        <w:pStyle w:val="PlainText"/>
      </w:pPr>
      <w:r>
        <w:t>ATGGAGGGCCAAGCGGGCGAGCTGCACGGCAACGAGGACGTGCGCAAGAGCGGCTACCTCCGCAAGCAGAAGTCCATGCACCGGCGCTACTTCGTGCTGCGCGCCGCCTCGGAGCGCGGTCCGGCCCGCCTGGAGTACTACGAGAGCGAGAAGAAGTTCCGCGGCAAGGCCCCCGTCCCGAAGAAGGCGGTGGCGCTGGAGACGTGCTTCAACATCAACAAGCGGGCCGACTCCAAGAACAAGCACATGATCGTGCTGTACACCCGGGCGGAGAGCTTCGTCGTGGCCGCGGAGAACGAGGAGGACCAGGACGAGTGGTTCCAGGCCATGGTGGAGCTGCAGTGCAAAAGTAAAAATCCTAATGACAGTGCGAGTTCAGGGGACTACGGAGCGCCAAATCCAGGACCTGCGTTCAAAGAAGTTTGGCAAGTGAAGGTGTGGCCTAAAGGCCTGGGTCAGCTCAAGAACCTGGTGGGCATCTATCGCCTTTGCCTTACTGAAAAGACGGTAAACTTTGTGAAGCTGAACTCCGACGCAGCCGCTGTGGTGCTCCAGCTGATGAACGTCAGGCGTTGTGGACATTCAGAAAACTTTTTCTTTGTCGAGGTGGGACGCTCTGCTGTGACGGGCCCCGGCGAGTTTTGGATGCAGGTCGATGATTCTGTGGTGGCCCAGAACATGCATGAAACCTTGCTGGAGGCCATGAAAGCCCTGAGTGAGGAGTTTCGCCAGCGCACAAAGTCTCAGTCAAACTCTGGTCCTGGAGGAGGTGCCACAGCTTCCAATCCTATCAGTGTTCCTTCTCGCCGCCACCATCCCAATCCCCCTCCAAGCCAGGTGGGCTTCCTCCGCCGTCCCCGAACTGAGCCTACCTTAGGTGCTAACGTGGGAGCTCCATTAGGCAGTTCCAGTGCCTCTCCCACACCTCGGCACAGCTTCCCGAGGTCCCGCACCGCCAGTGATGGAGGGAAAAGTGAAGATGGGATAGCAGGATCCACTCCGCTACACGGTGTAAACACAAGTCCTTCTACCAATGGCTCCTGCTCTACCACCCCAATCCTCAGGTCAAAGTCAGCCCGCTCAGTCCCAACCACAGCTGCTAAAACTCCTTTTGGGTTGATGCGTTCCATTTCAACTCCAACCCCATCCCCATCACCAGCCCCAAGTCTCTCGTCCAGCTCTGGGCATGGATCTGAGTTTGGAGGTATCACATCTGCTGGTCCTGTTCCAGGGTCTGGTGCTTATACTCGTGTAGCCTCTCATCATACCTCAGTCTCGTGCTCACCCAGTGATTACGGCTCCTCAGATGAGTATGGTTCCAGTCCTGGAGATCACACGGTTCTACCCTCTCCAAGCCTGCCAGGAAGCTCTATCAGCAGCACTGGCAGCCAGTGCCTTGGTGAGGATGGAGCAAATTACATCCTAATGGGTCAACGAGGTGGGACCAGCAGTAGTGTCAGCAACAGTAATCAAGTCAACATGATGTCCAGCTCCCAGCCTGTGCCAGGAACACCAACTAATGGCTCACTGCCCCAGACTAGGAGAGTACTGCGTCGATCTTCTAGCCGTGAATGTGAGGCTGAACGCAGGCTTCTGAGCAAGCGTGCATCCTTGCCTCCTATGGCCCTGGAAAGACTGGCCCCACACCAGCGCAGAGCTGAGGAACCTACAGATGAAGATTCAGCTGATTATGCCATTATGTCAAGGAGCACCAGTCGGGAGTCCTTTGCATCTACCTGCTCATCTGTTCAAAGGGAATCAGCCTTAGGCACTTGTGTAGGGGGAGGAGGGTACTTGGATGTAGCAGGAGAGTTAAAAACTGATGGTGGTCCAGGAGCAATTGCAGGTGTGGACAATGGGTACATGTCCATGCTACCAGGAGTCACCCAGCCTCCCGTTTCCTCATGTCAGACAATGACTGTGTGTATTCCAGAATCAGATTCCAAACCTGCTGATGACTACATGGCCATGACCCCCAACAATAGCGTGTCTCCCCCGCAGCAGATTCGTCCCCTGCCGGTGTCTGACGGCTATATGATAATGTCTCCCAACAGCAGTTGCTCCCCTGACCAGCGTGGAAGCCTCTCTGAAGGTGCTTGGGTTGGCAGTGCCGATAGCAGAGCTGGTAGCGACTACATGAACATGTCTCCTATTAGTGCACCTTCTGTGAATGGCAGTCCCCCTCAAAATGAGCACACCTGCCATTTAGATACCAGTTTGCAACAGCCGCCTCCAAAGATGGTGTATTCCTATTATTCCCTTCCCAGATCGTACAAACATAATCCCACTTCTGGGCTTTTTGATGATGGGCCCGGACGAG</w:t>
      </w:r>
      <w:r>
        <w:lastRenderedPageBreak/>
        <w:t>GTAGACGCCCCAATGGGAACTGTAGCAGAGGAGGAGGTGGCAGCAGAAACTCAGGGGGGCATCTAGAGCAACCAATTGGCAGTTCAGGGATTGGACGGCACCAATCACTCTCTTCATCCTCATACTCCTCCAGCTCAGCTAGCAGTGAGAGTCTTGGAGAGAACGATGACAGGACTAACCAGGCTCTGGGTAATGTGACAACTGGATCACAGCCCAAAGAGGTGAGCAAGATTACTCAGAGACGGGGCTCTGGTGGGTTAACAAAGCAAGGTAGCCACTTTAGAAGCAGACCAGTAAGCCTATTTGTAGATGTATCTAAGGCCAACACTCTTCCTAGGGTTCGTGAGAATCCCTTGCCCCCAGAACCTAAGAGCCCTGGAGAGTATGTAAGCATTGAATTTAAAGGGGAGCAGTGCAGCCAGACTGGTGTAGGAGTTGGGCGAGGTAGAGGACTGAGACATGGATCATTGCTGAATCATGGCTCAAGTCACCAGCATTCTCAAAACAGACCAGCTCCATCTCTAGAAACCTTTATTCCCCTGTTTCATAGTCCTTCTGCCCCTGTCTCTCCACCAACTCCATCAGAGTACGTCAACATGGACCCTGGCCCTTCACCATCCCCTTCCCCCCATTCCAATACCCAGTTAGTTTTTCCACCTTTCCACACCCCTCCCACACCCCCAGTTCTTGCTCATGCCCCTAAAACCTGTACGGAAGGTACTGATAGTCTGTGTCAAGGAACTGTTGAAGTTGCTGAGCCACCTCTTCGGAAAAGCAGAGACAGTGTTCCCTCAGTGATTGAGACAGAGTCTCCTACATCCTGCGGAGACTACACAGAGATGGCTTTCAGCTTGAGCAACAATACTGCCCCTCGGTCATCACCAAGTGTCTCCCCCAAAGTCCCCTCTCCTACAAGAACTGATCCTTCTGTTTCAGTGCTCTCCCGGGGTCTAGACTTCCCTCTAAGCAAATCAGGACTGAACCCAGACCAGGGTGCTAAAGTAATCCGTGCTGATCCCCAAGGACGCAGGCGGCACTGCTCGGAAACCTTTGTGGCCACACCCTCCCTGTCCACCTCTGCTTCTACTTCTTCTTCTACTGCCTCCCTCTTTCCAGAGCACAGCCAGGCTGTTTCCCGCCGCCTCGGCTTTGAGAGCATGTTGTGGGGGAACGGTGCCGTCACTGATCCTCCAACTCAAATTCCACTCCCTGCACAGCAGTCACTTCCCACAAACAATCAGACATTATCCACAGAGCAGGGTCTTAACTACATAGACTTGGACTTGGTCAACAAAGAGAGTCCCCACGCTGGCCTGGAAGGTGCCACAGGAGGCCAGCCCCAATCTCGGCTGTTCTCTGTTCTTGGTTCGGGCTCCATGGTTGGGGGAATGGGGGCATCAGCTGGAGGGAGCAGCAGTTCAAGCCTCAACACGTACGCCAGCATTGACTTCTACAAATCCGAGGAGCTACGGACACATCAGAACGGGAACAAAGAGGGAACAGAGTGCTGA</w:t>
      </w:r>
    </w:p>
    <w:p w14:paraId="4DB65946" w14:textId="1984C810" w:rsidR="00391045" w:rsidRDefault="00391045" w:rsidP="00391045">
      <w:pPr>
        <w:pStyle w:val="PlainText"/>
      </w:pPr>
      <w:r>
        <w:t xml:space="preserve">&gt;Fun_he3b </w:t>
      </w:r>
      <w:r w:rsidR="00B5066C">
        <w:t>[</w:t>
      </w:r>
      <w:proofErr w:type="spellStart"/>
      <w:r w:rsidR="00B5066C">
        <w:t>Mummichog</w:t>
      </w:r>
      <w:proofErr w:type="spellEnd"/>
      <w:r w:rsidR="00B5066C">
        <w:t xml:space="preserve"> (</w:t>
      </w:r>
      <w:proofErr w:type="spellStart"/>
      <w:r w:rsidR="00B5066C" w:rsidRPr="00B5066C">
        <w:t>Fundulus</w:t>
      </w:r>
      <w:proofErr w:type="spellEnd"/>
      <w:r w:rsidR="00B5066C" w:rsidRPr="00B5066C">
        <w:t xml:space="preserve"> </w:t>
      </w:r>
      <w:proofErr w:type="spellStart"/>
      <w:r w:rsidR="00B5066C" w:rsidRPr="00B5066C">
        <w:t>heteroclitus</w:t>
      </w:r>
      <w:proofErr w:type="spellEnd"/>
      <w:r w:rsidR="00B5066C">
        <w:t>) Irs3b]</w:t>
      </w:r>
    </w:p>
    <w:p w14:paraId="678BBD20" w14:textId="77777777" w:rsidR="00391045" w:rsidRDefault="00391045" w:rsidP="00391045">
      <w:pPr>
        <w:pStyle w:val="PlainText"/>
      </w:pPr>
      <w:r>
        <w:t>ATGGAGGGCCAGGCGGGCGAGCCGCACGGCAACGAGGACGTGCGCCGGAGCGGCTACCTCCGCAAGCAGAAGTCCATGCACCGGCGCTACTTCGTGCTGCGCGCCGCCTCGGAGCGCGGTCCGGCCCGCCTGGAGTACTACGAGAGCGAGAAGAAGTTCCGCGGCAAGGCCCCCGTCCCGAAGAAGGCGGTGGCGCTGGAGACGTGCTTCAACATCAACAAGCGGGCCGACTCCAAGAACAAGCACATGATCGTGCTGTACACCCGCGCGGAGAGCTTCGCCGTGGCGGCGGAGAGCGAGGAGGACCAGGACGAGTGGTTCCAGGCCATGGTGGAGCTGCACTGCAAAAGTAAAAATCCCAGTGACAGCGCGACTTCAGGAGACTATGGAGCACCTAACCCGGGACCTGCGTTCAAAGAGGTTTGGCAGGTGAAGGTGTGGCCCAAAGGCCTGGGTCAGGCCAAGAACCTGGTGGGCATCTATCGCCTTTGCCTTACCGACAAGACGGTCAACTTCGTGAAGCTGAACTCGGACGCAGCAGCTGTGGTGCTCCAGCTGATGAACGTCAGGCGCTGCGGACATTCAGAAAACTTTTTCTTCATCGAGGTGGGACGCTCTGCTGTGACGGGCCCTGGCGAGTTTTGGATGCAGGTGGATGATTCTGTGGTGGCCCAGAACATGCATGAAACCCTGCTGGAGGCCATGAAAGCCCTGAGCGAGGAGTTCCGTCAGCGCAGCAAGTCTCAGTCAAACTCTGGTCCTGGAGGAGGCGCCACAGCTTCCAACCCCATCAGCGTCCCTTCGCGCCGCCACCACCCTAACCCACCTCCCAGCCAGGTGGGCTTCCTCCGCCGTCCCCGAACTGAGCCCTCCTTGGGCGCCGCTGCTGGAGCGGCGGTTGGCAGTTCCAGTGCCTCTCCCACGCCTCGGCACAGCTTCCCGAGGTCGCGCACTGCCAGTGATGGGGGGAGAAGTGAGGATGGGATGGCAGGTACCACACCCCTCCACGGTGTAAACTCCAGTCCTTCTACCAACGGCTCCTGCTCTACCACCCCAATCCTCAGGTCAAAGTCAGCCCGCTCAGTCCCCACCACAGCTGCTAAAACTCCTTTTGGGTTGATGCGCTCCATCTCAACCCCAGCCCCGTCCCCATTACCAGCCCCAAGTATCTCGTCCAGCTCTGGGCAAGGATCTGAGTTTGGCGGTATCACATCTGCCGGAGCTGTTTCAGGGTCTGGCACTTATACTCGTGTACCGTCTCATCATACCTCAGTCTCGTACTCACCCAGTGATTACGGCTCCTCAGATGAGTATGGTTCCAGTCCTGGGGATCACACGGTTCTCCCCTCTGTGAGCCTGCCAGGAAGCTCTGTCAGCAGCACCGGCAGCCAGTCCCTTGGCGAGGATGGAGCAAACTACATCCTGATGAGCCAATCCAGTGGGAGCGGAGGTGGCATCAGCAACAGTAATCAAGGTGCAGTGACGTCCAGCTCCCAGCCAGTGCCAGGAACACCAACTAATGGCTCACTGCCCCAGACTAGGAGGGTGCTGCGTCGCTCATCTAGCCGTGAATGTGAGGCTGACCGTAGGCTTCTGAGCAAGCGTGCCTCCTTGCCTCCTATGGCTCTGGAAAGACTGGCCCCACAACAGCGCAGAGCTGAGGACCCTGCAGATGGAGATTCAGCTGATTATGCCATTATGTCGAGGAGCACCAGTCGGGAGTCCTTTGCATCTACCTGCCTGTCTACTCAAAGAGAATCGACCATGGGCTCTTGTGTAGGGGGAGGGGGGTACTTGGATGTAGCAGGAGAGCTAAAAGCGGAATGCGCTCCAGGAGCAGTTGCTGGTGTGGACAATGGGTATATGTCAATGCTACCTGGAGTCACCCAGACTCCTGTTTCCTCATGTCAAACAATGACCGTCTCTGTTCCAGAATCAGATTCCAAACCTGCTGATGACTACATGGCAATGACCCCCAACAACAGTGTGTCTCCTCCGCAGCAGATTCGTCCCCTGCCGGCGTCTGACGGCTACATGATAATGTCACCCAACAGCAGCTGCTCTCCTGACCAGCGTGGAAGCCTCTCTGAAGGTCCTTGGGTCGGCAGCGCCGACAGCAGGGCCGGTAGCGACTACATGAACATGTCTCCGATTAGCGGACCTTCTGTAAACGGCAGCCCCCCAGCCAATGAGCACCCCTGCCATTTGGAGACTGGCTTGCAGCAGCAGCCCCCAAAGATGGTATATTCGTACTACTCCCTTCCCAGGTCGTACAAGCATAACCCCACCTCTGGGCTTTTTGATGACGGGCCCGGACGAACTAACCGTCCCAATGGGAGCTGCAGCAGGGGAGCGGGGAGTGGTAGAAACTCTGTGGGGCATCAAGAGAAGCCAGCTAGCAGTTCAGGGGCTGGACGACATCAGTCACTCTCTTCGTCCTCCTACTCTTCGAGCTCAGCTAGCAGTGAGAGTCTTGGCGAGAACGATGATAGGACTAACCAGGCACTCGGTCATTTGGCAAGTGGATCTCAGTCCAAAGACGGGAGCAAGATTGCTCAGAAGCTGGGCTCTGGTGGGTTAAAGAAGCAAGGTAGCCACTTTAGAAACAGACCAGTAAGCCTGTTTGTAGACGTATCCAAGGCTAACACTCTCCCCAGGGTCCGCGAGAACCCCCTTCCCCCAGAGCCTAAGAGCCCTGGAGAGTATGTGAGCATTGAGTTCAAGGGGGAGCAGTGCAGCCGTGCCAGGGTAGGAGCTGGGCGAGGCAGAGGGCTAAGACATGGATCATTGCTGAGTCATG</w:t>
      </w:r>
      <w:r>
        <w:lastRenderedPageBreak/>
        <w:t>GCTCAAGTAACCAGCATCCTCAAAACAGACCAGCGTCCTCTGTTGAGAACTTTATCCCCCTCTCTCATAGCCCCTCTCCCCCAGTCTCTCCACCGACTGCCTCAGAGTACGTCAACATGGACCTTGGCCCTTCACCGTCCCCTTCACCCCATTCCAACACCCAGTTAGTTTTCCCACCTTTCCACACACCTCCCACGCCTCCAGCTCTTGCTCACGCCCCCAAAACCTGTAAGGAAGGAGCTGTTGGTCTCTGTGAAGGCGCTGTTGGAGCTGCCGAGCCAACCCTTAGGAAAAGCAGAGAAGGTGTTCCCTCAGTGACCGAGTCTCCGACATCCTGTGGGGACTACACAGAGATGGCCTTCAGCTTGAACAACAACACCGCCCCTCGGTCACCCACAATTGTCTCCCCCAAAGCCCCCTCTCCCACAAGAACCGATCCCTCCATTTCAGTGCTCTCTCGGTGCCTAGACTTCCCCTTAGGCAAATCAGGACTGAACCCAGATCAGGGGGCTAAAGTGATCCGGGCGGACCCTCAAGGGCGCAGGAGGCACTGCTCAGAAACCTTCGTGGCCACACCGCCCCTGTCCACCTCTGCTTCTACTTCTTCTTCAACTGCCTCCCTCTTTCCAGAGCACACCCAGGCTGTCGCCCGCCGCCTGGGCTTCGAGAGCATGCTGTGGGGGAACGGTGCCGTCACCGATCCTCCTACTCAGCTTCTGCCGCCCGCGCAGCAGTCCCTTTCCACAAACAATCAGACCTTATCCATAGAACAAGGTCTTAACTACATAGACTTGGACTTGGTCAACAAAGACAGTCCCCACGCTTGCCTGGAAGGTGCCACGGGAGGGCAGCCCCCATCCCGGCTGTTCTCCGTTCTTGGTTCAGGCTCCGGGGTCGGGGGAATGGGGGCAGCAGCTGGCGGGAGCAGCAGTACCAGCCTCAACACGTACGCCAGCATCGACTTCTACAAATCCGAGGAGCTACGGACACATCCGAACGGGAACAAAGAGGGAACAGAGTGCTGA</w:t>
      </w:r>
    </w:p>
    <w:p w14:paraId="76E367A3" w14:textId="33DB0448" w:rsidR="00391045" w:rsidRDefault="00391045" w:rsidP="00391045">
      <w:pPr>
        <w:pStyle w:val="PlainText"/>
      </w:pPr>
      <w:r>
        <w:t xml:space="preserve">&gt;Cyp_va3b </w:t>
      </w:r>
      <w:r w:rsidR="00B5066C">
        <w:t>[</w:t>
      </w:r>
      <w:proofErr w:type="spellStart"/>
      <w:r w:rsidR="00B5066C">
        <w:t>Sheephead</w:t>
      </w:r>
      <w:proofErr w:type="spellEnd"/>
      <w:r w:rsidR="00B5066C">
        <w:t xml:space="preserve"> minnow (</w:t>
      </w:r>
      <w:proofErr w:type="spellStart"/>
      <w:r w:rsidR="00B5066C" w:rsidRPr="00B5066C">
        <w:t>Cyprinodon</w:t>
      </w:r>
      <w:proofErr w:type="spellEnd"/>
      <w:r w:rsidR="00B5066C" w:rsidRPr="00B5066C">
        <w:t xml:space="preserve"> </w:t>
      </w:r>
      <w:proofErr w:type="spellStart"/>
      <w:r w:rsidR="00B5066C" w:rsidRPr="00B5066C">
        <w:t>variegatus</w:t>
      </w:r>
      <w:proofErr w:type="spellEnd"/>
      <w:r w:rsidR="00B5066C">
        <w:t>) Irs3b]</w:t>
      </w:r>
    </w:p>
    <w:p w14:paraId="0D0BD174" w14:textId="77777777" w:rsidR="00391045" w:rsidRDefault="00391045" w:rsidP="00391045">
      <w:pPr>
        <w:pStyle w:val="PlainText"/>
      </w:pPr>
      <w:r>
        <w:t>ATGGAGGGCCCAGCCGGAGAGCTGCACGGCAACGAGGACGTGCGCAAGAGCGGCTACCTCCGAAAGCAGAAGTCCATGCACCGGCGCTACTTCGTGCTGCGCGCCGCCTCGGAGCGCGGACCGGCCCGCCTGGAGTACTATGAGAGCGAGAAGAAGTTCCGCGGCAAGGCCCCCGTCCCGAAGAAGGCGGTGGCGCTGGAGACGTGCTTCAACATCAACAAGCGGGCCGACTCCAAAAACAAGCACATGATCGTGCTCTACACCCGGGCGGAGAGCTTCGCCGTGGCCGCGGAGAACCAGGAGGACCAAGAGGAGTGGTTCCAGGCCATGGTGGAGCTGCAGTGCAAAGGTAAAAATCCCAGTGACAGCTCGACTGCAGGGGACTATGGAGCGCCTAATCCAGGGCCGGCGTTCAAAGAAGTTTGGCAGGTAAAGGTGTGGCCTAAAGGCTTAGGTCAAGCCAAGAACCTGGTGGGCATCTATCGGCTTTGCCTAACTGACAAGACGGTCAACTTCGTGAAGCTGAACTCCGACGCAGCCGCTGTGGTGCTCCAGCTGATGAATGTCAGGCGCTGCGGACATTCAGAAAACTTTTTCTTTGTCGAGGTGGGCCGCTCGGCTGTGACGGGTCCCGGCGAGTTTTGGATGCAGGTGGATGATTCTGTGGTGGCCCAGAACATGCATGAAACCTTGCTGGAGGCCATGAAAGCCCTGAGCGAGGAGTTCCGCCAGCGCAGTAAGTCGCAGTCGAATTCTGGTCCTGGAGGAGGTGCCACAGCTTCCAACCCCATCAGTGTTCCTTCGCGTCGGCACCACCCCAACCCTCCTCCCAGCCAGGTGGGCTTCCTCCGCCGTCCCCGAACTGAGCCCTCCTTAAGTGCCACTGTTGGAGTGGGAGTAGGCAGTTCAAGTGCCTCCCCCACACCTCGACACAGCTTCCCAAGGTCACGCACCGCCAGTGATGGGGGAAAAAGTGAGGACGGGATAACAAGTTCCACTCCACTCCATGGTGTAAACTCAAGTCCTTCTAACAACGGCTCCTGCTCTACGACCCCAATCCTCAGGTCAAAGTCTGCCCGCTCAGTCCCAACAACAGCTGCTAAAACTCCTTTTGGGTTGATGCGCTCCATCTCGACCCCGGCCCCATCACCAGCCCCTAGTCTCTCATCCAGCTCTGGGCACGGATCTGAGTTTGGAGGCATCCCATTTGCCGGTGCTGCTGCAGGGTCTGGCGCTTATACTCGTGTACCCTCACATCATACCTCAGTCTCATGCTCACCAAGTGATTATGGCTCGTCTGATGAGTATGGTTCCAGTCCTGGGGACCACACAGCTCTTCCCTCTCAGAGCCTACCAGGAAGCTCTGTCAGCAGCACTGGCAGCCAGTCCCTTGGCGAGGACGGAGCAAACTACATCATGATGGGCCAATGTAGTGGGAGCAGCGTTGGTGTAAGCAACAATAGTCAAAGCAACATTACATCCAGCTCTCAGCCTGTGCCAGGAACACCAACTAATGGCTCACTTCCCCAGACTAGGCGGGTGCTACGACGTTCATCTAGCCGTGAATGTGAGGCTGAAAGAAGGCTTCTGAGCAAGCGTGCCTCCCTGCCTCCTATGGCCCTGGAAAGACTGGCTCCACATCAGCGCAGAGCTGAAGAACCTGCAGATGAAGATTCAGCTGATTATGCTATTATGTCAAGGAGCACCAGTCGGGAGTCCTTCACATCAACCTGTTCCTCTACTCAAAGGGAATCAACCATGGGTTCTTCTGTAGGGGGAGGAGGGTACTTGGATGTAGCCGGAGAGCTAAAAAGTGACATTGGTCCAGGAGCAGTTGCTGGGGTTGATAATGGGTATATGTCCATGTTACCAGGTGTCACTCAGCCTCCTGTTTCCTCATGTCAAACAATGACCGTCTCTGTTCCAGAATCAGATTCCAAGCCTGCTGATGACTATATGGCCATGACCCCCAACAACAGCGTGTCACCCCCACAGCAGATTCGTCCCCTGCCAGTGGCTGATGGCTATATGATAATGTCACCCAACAGCAGCTGCTCCCCTGACCAGCGTGGAAGTCTCTCTGAAGGCACATGGGTTGGCAGTGCTGACAGCAGGGCTGGTAGCGACTACATGAATATGTCTCCAATCAGTGTGCCTTCTGTAAACGGCAGTCCCCCACCCAATGAACACACTTGCCATTTGGAGACCAGTTTGCAACAGCAGCCCCCAAAAATGGTCTATTCTTACTACTCCCTTCCCAGGTCGTACAAGCATAACCCCACTTCTGGGCTTTTTGATGATGGGCCTGGACGAGGTCGACGTCCCAATGGCAGCTGTAGCAGGGGAGTGGGGGGCGGTAGAAACTTAGGTGGGCATCAAGAGCAGCCAACTGGCAGTCCAGGTGTTGGGCAGCATCAATCACTCTCTTCGTCCTCATACTCCTCCAGCTCAGCTAGCAGTGAGAGTCTTGGTGAGAGCGATGATAGGACTAATCAGGCGACCGGTAATGTGACATGTGGGTCTCAGTCCAAAGAGGGGAGCAAGATTTCTCAGAGACGGGGTTCTGGTGGGATGACAAAACAAGGTAATCACTTTAGAAGTAGACCAGTAAGTCTGTTTGTAGACGTTTCTAAGGCTAACACTCTTCCAAGAGTCCGTGAGAATCCTCTACCCCCTGAACCTAAGAGCCCTGGGGAGTATGTAAGCATTGAATATAAGGGAGTTGCCAGTGGGCGAGGCAGAGCACTTAGACATGGATCATTGATGAATCATGGCTCAACTAACCAGCATCCTCAAAACAGACTAGCTTCATCTTCAGAAGACACTGTCTTACTGTCTCGTAGTCCCTCAGCCCCAGTCTCTCCACCCACTCCCTCGGAGTATGTAAATATGGATCTCGGGCCTTCACCATCCCCTTCGCCCCATTCCAATACCCAGTTAATTTTCCCTCCTTTCCATACCCCTCCCACACCTCCAGCCCTTGCCCATGCCCCTAAAACCTGCAAGGACACTGCTGCTAGTTTATGTGAAGTGGCTGTTGTAGTGCCTGAACAGCCTCCTAGGAAAAGCAGGGAAAGTGTTCCCTCAGTGAGTGAGTCAGAGTTTCCTACATCTTGTGGGGATTACACAGAGATGGCCTTCAGCTTGAAAAACAACACTGCCCCTCGATCATCACCTAGTATGTCCCCCCAGGTCCCCTCTCCCACAAGAGCCGATTCTTCAGTTTCAATGCTCTCTCGGGGTCTAGACTTTACCTTAGGCAAAACAGGACTGAACCCAG</w:t>
      </w:r>
      <w:r>
        <w:lastRenderedPageBreak/>
        <w:t>ATCAGGGTGCTAAGGTAATCCGTGCTGACCCCCAAGGACGTAGGCGGCACTGCTCAGAAACCTTTGTGGCAACACCCTCCCTATCCACGTCTGCCTCTACTTCTTCTTCAACTGCCTCCCTCTTCCCAGAGCATACCCAGGCTGTTGCACGCCGCCTTGGTTTTGAGAGCATGCTGTGGGGGAACGGTGCCGTCACAGATGCTCCTACTCAACTTCCACTTCCTGCACAGCAGTCACTTCCTACAAGCAATCAGACATCATCCACAGAGCAAGGTCTTAACTACATAGACTTGGACTTGGTTAACAAAGAGAGTCCAAATGCTGGCCTGGAAGGTGCCACAGGAGGGCAGCCCCAATCTCGACACTTCTCTGTTCTTGGTTCAGGCTCCACGATTGGGGTAATGGGGGCAGCAGCTGGTGGGAGCAGTAGTTCAAGCCTCAATACGTATGCCAGCATCGACTTCTACAAATCAGAGGAGCTACGTACACATCCAAACGGGAACAAAGAGGGAACAGAGTGCTGA</w:t>
      </w:r>
    </w:p>
    <w:p w14:paraId="196EFEB9" w14:textId="3C859336" w:rsidR="00391045" w:rsidRDefault="00391045" w:rsidP="00391045">
      <w:pPr>
        <w:pStyle w:val="PlainText"/>
      </w:pPr>
      <w:r>
        <w:t xml:space="preserve">&gt;Eso_lu3b </w:t>
      </w:r>
      <w:r w:rsidR="00B5066C">
        <w:t>[Northern pike (</w:t>
      </w:r>
      <w:proofErr w:type="spellStart"/>
      <w:r w:rsidR="00B5066C" w:rsidRPr="00B5066C">
        <w:t>Esox</w:t>
      </w:r>
      <w:proofErr w:type="spellEnd"/>
      <w:r w:rsidR="00B5066C" w:rsidRPr="00B5066C">
        <w:t xml:space="preserve"> </w:t>
      </w:r>
      <w:proofErr w:type="spellStart"/>
      <w:r w:rsidR="00B5066C" w:rsidRPr="00B5066C">
        <w:t>lucius</w:t>
      </w:r>
      <w:proofErr w:type="spellEnd"/>
      <w:r w:rsidR="00B5066C">
        <w:t>) Irs3b]</w:t>
      </w:r>
    </w:p>
    <w:p w14:paraId="522EBFCB" w14:textId="77777777" w:rsidR="00391045" w:rsidRDefault="00391045" w:rsidP="00391045">
      <w:pPr>
        <w:pStyle w:val="PlainText"/>
      </w:pPr>
      <w:r>
        <w:t>ATGGAGAGCCAACCACTCGAGCCACAAAGCTATGAGGACGTTCGAAAAAGCGGCTACCTCCGCAAGCAGAAATCCATGCACCGGCGATACTTCGTCCTCCGGACGGCCTCGGAGAGGGGCCCGGCCCGTCTCGAATACTACGAAAGCGAGAAGAAATTCCGCGGAAAGACACCCGTCCCCAAGAAAGCCCTGGTTCTGGAGACATGTTTTAACATCAACAAGCGGGCTGATGCAAAGAACAAGCACATGATAGTGCTGTACACCCGGGCGGAGAGCTTTGCCATCGCGGCAGAAAACGAGGCGGATCAAGACGAATGGTATCAGGCCATGGTGGAGCTGCAATGCAAAAGTAAGACTCCCGCCACGGACACGGCTGCTGGAGGGGACTACGGCGTGCCCACCCCAGGCCCCGCCTTCAAGGAGGTGTGGCAGGTGAAGGTGTGGCCTAAAGGGCTGGGCCAGGCCAAGAACCTGGTGGGCGTCTACCGGCTGTGCCTGACCGACAAGACGGTCAACTTTGTCAAGCTCAACTCGGACGCGGCTGCCGTGGTCTTGCAGCTGATGAACGTGCGGCGCTGTGGCCACTCTGAGAACTTCTTCTTCGTGGAGGTCGGTCGGTCTGCGGTCACAGGCCCCGGCGAGTTCTGGATGCAGGTGGATGACTCAGTGGTGGCCCAGAACATGCACGAGACTCTTCTGGAAGCTATGAAGGCCCTGAGCGAGGAGTTCCGCCAACGCAGCAAATCACAGTCCAACTCCGGACCAGGCGGTGGGGCCACCGCCTCCAATCCCATCAGCGTCCCGTCGCGGCGCCACCACCCCAACCCGCCCCCCAGCCAGGTGGGCTTCACGCGCAGGCCCCGCACTGAGCCGCCCGGAGGCACTGGGACTGGGGGCAACAGTGCCAACGCGTCGCCCACCCCGCGCCACAGCTTCCCCAGGTCAGGTACAGTCAGCGATGGGGGCAAAAGTGACGAGGGAGCATGCAGCGGCACGGGGCAGAGTTCCAGTCCGACCGCCAACGGGTCCTGTTCCACCACGCCCATCCTCAGGTCCAAGTCTGCCCGCTCTGCCACCACCCCGGCCAAGAACAACCCCCTGGGCTTGATGCGTTCTGTTTCCACCCCGGCCCCCTCCCCAGCTCCTAGCCTATCTTCCAGTTCCGGCCACGGCTCTGAGTTTGGAGGCGTTGCTGGTGGAACTGGAGGAGCGGGTGCCGGGGCCTATAGCCGCGTCCCCTCCCACAGTGCTTCTGTGTCGGGTTCCCCCAGCGACTACGGCTCCTCGGACGAGTACGGCTCCAGCCCTGGGGAGCACTCGTCCCACTCCCTCCTGGCTCCTTCACCCAACATGCTCGGCGGGTCGGGCAGCCTGGGCGGCAACGGTCAGTCTCTGGACGACGATGCTGCTAACTACATCCTAATGGGCCAGCGTGGTGGAGCGGGCGGAGAAGGGGGAGCTGCCACATCCGTCTCTCAGTCAGCTAAAGCATCGAGCTCCACCCCTTCCCAGCATCCTCTAACCAGGAGGGTCCTGCGGCGCTCCTCTAGCCGAGAATGTGAGGCCGAGAGGCGGCTGCTGAGCAAGCGGGCATCCCTGCCACCCATGGCCCTGGAACGCCTGGCCCCTCGGCCTCGCAGGGGGGAGGAGGAGCCGGAGGAGGAGGCCGCCGACTATGCCATAATGTCACGCAGCACCAGCAGGGAGTCCTTCACCACCTCCTCCTCTTCGTCATCACGGAGGGACTCCGAGATGAGCCCCGGATGCGGGGGCGGAGGAGGGGGCTACCTGGACGTGGCCGGCGAGCTGGCCGGAGGTGGTGTGGTGGCCCGTGATAACGGCTACATGTCCATGTTGCCGGGAGGAGCGGCCCAACCTCCGGTCGCCCTCACCCACCCGCTCTCTGTCGCCTTGGCCGACTCGGAGTCCAAGCCGGCGGACGACTACATGGCCATGACGCCCAACAACAGCGTATCGCCGCCGCAGCAGATCCGGGCCCCCGCCGGCGACGGCTACATGATGATGTCACCCAACAGCAGCTGCTCCCCGGACCAGCGAGGCGGCGGCGGCCTGGCGGGCGGGGCCTGGGTAGGCAGCAGCAGCGCCGACAGCCGGGCCGGCAGCGACTACATGAACATGTCCCCCATCAGCGCCCGCTCGGTCAGCAGCAGCACCCCCCCGCCCGAGCATCCCCCTCACCCTGACCCCCACCCCCTACAGCAGGCCCCCAAGATGGTATACTCGTACTACTCACTGCCCCGCTCCTACAAACACACGCCGCCTGCTGGACACTTCGAGGACGGCCCCGGTCGAGGGAGGCGGCCAAATGGGAGTGCTGATGGCAAAGCAGTTGGCAGGGAGACCGGGGGGCGTCAAGACCCCAATTTGGGCGCAGTCCAAGGCCGCCATCTGTCTCTCTCCTCTTCCTCCTACTCCTCCAGCTCGGCCAGCAGCGAGAGCCTAGGGGAGAACGAGGAGAGAGCGCCTCAAGGGGCGGGCCCTTCCGGTGGGGGGGCTCACTCTAAAGACATGGGGCTCCTCCAGCAGAGGCGGGGGGGCCCCAAGCAGGGCCAGCACGGAGGATCCAGGACGCGGCCAGTCAGCTTGTTCGTGGACGTGTCCAAGGCCAACACACTCCCAAGGGTGCGTGAGAACCCCCTGCCCCCGGAGCCCAAGAGCCCCGGGGAGTATGTCAGCATCGAGTTCAAGGGGGACACCAGAGGAGCTCGGGGAGGGAGGGGCCTCAGACAAGGGATGTCCCTCCCTCACAGTCCCAGTCAGTGCCCCTCACATCGGCCAGCCTCTTGTCTTGGGGGGTTCCAGCCCCTCTCCGGCAGCCCGTCGACCCCACTCACGCCCCCCACCCCTCCGTCAGGCTCCGAGTACGTTAACATGGACCTGGGGCCCTCTCCCTCGCCGTCGCCTCTCTCTTTGACCCCACTGGGCTTCCCGTCCTTCCCTGTCCCTCCCACGCCCCCGCCAAAATCCCTGGCCCCCAAGTCCCGTGACGAGTGCAGTGTGGCCCCTCAACAACAAAGGGGGCCCGAGGCAGCTGAAGCAGGACCTCGAAAAAACGGACAGACCCCCACTGTTGGGGTGCCCCTCTGCGGGTCTCCTCCCTGTGGGGACTATACAGATATGGCCTTCAGCCGGGACAACCACACCGTTTCTAGACCCAATTCTAACAGCACCTCCCCAAAGGCCCCCTCCCCAGCCAGGCCCGAACCCCCTGTGCCTATCCTCACCCTTAATCTGGACTTTCCCTTGACCAGAACTGGGCCCAACCCGGACCACGGCGCTAAAGTGATCCGGGCCGACCCACAGGGCCGCAGACGGCACTGCTCCGAAACCTTCCTCACCTCCCCCTCTCTTCCTCCCACCTCCTCGTCATCCTCCTCCAACTCCTCATCCGCTGCCTCTCTTTTCCCAGAGCAGGCCCAGGCCGTGGTCCGCCGGCTGGGGTTTGAGGGCATATTGTGGGGGAATGCTGCATCGGCTGAGCATCTCCCTTCCTCGCAGTTCCCTCACCCTGGGCCTGGCCTACCCGTTGCCCAGGCACTATCCATGGAGCAAGGTCTCAACTACATAGACTTGGACTTGGCAAACAAAGAGAGCCCTAATTCAGCTCTGGACGGTTCTTCGAGTGTCCAGGCTGTCCTCCCTCGCCTCTACCCCGTGGT</w:t>
      </w:r>
      <w:r>
        <w:lastRenderedPageBreak/>
        <w:t>GAATGGGGGGGCTGGGGCGGGGCTGTCTGTGGCCGGAGTTCAGGCCAGTGGAGGCTCCAACCTCAACACTTACGCCAGCATCGACTTCTACAAGTCTGAGGAACTGAGGACACATCAGAACGGAAACAAAGACGGTACAGAATGCTGA</w:t>
      </w:r>
    </w:p>
    <w:p w14:paraId="6680BE9D" w14:textId="1C7D216C" w:rsidR="00391045" w:rsidRDefault="00391045" w:rsidP="00391045">
      <w:pPr>
        <w:pStyle w:val="PlainText"/>
      </w:pPr>
      <w:r>
        <w:t xml:space="preserve">&gt;Poe_la3b </w:t>
      </w:r>
      <w:r w:rsidR="00B5066C">
        <w:t>[</w:t>
      </w:r>
      <w:proofErr w:type="spellStart"/>
      <w:r w:rsidR="00B5066C">
        <w:t>Salfin</w:t>
      </w:r>
      <w:proofErr w:type="spellEnd"/>
      <w:r w:rsidR="00B5066C">
        <w:t xml:space="preserve"> molly (</w:t>
      </w:r>
      <w:proofErr w:type="spellStart"/>
      <w:r w:rsidR="00B5066C" w:rsidRPr="00B5066C">
        <w:t>Poecilia</w:t>
      </w:r>
      <w:proofErr w:type="spellEnd"/>
      <w:r w:rsidR="00B5066C" w:rsidRPr="00B5066C">
        <w:t xml:space="preserve"> </w:t>
      </w:r>
      <w:proofErr w:type="spellStart"/>
      <w:r w:rsidR="00B5066C" w:rsidRPr="00B5066C">
        <w:t>latipinna</w:t>
      </w:r>
      <w:proofErr w:type="spellEnd"/>
      <w:r w:rsidR="00B5066C">
        <w:t>) Irs3b]</w:t>
      </w:r>
    </w:p>
    <w:p w14:paraId="741D6E24" w14:textId="77777777" w:rsidR="00391045" w:rsidRDefault="00391045" w:rsidP="00391045">
      <w:pPr>
        <w:pStyle w:val="PlainText"/>
      </w:pPr>
      <w:r>
        <w:t>ATGGAGGGCCAAGCGGGCGAGCTGCACGGCAACGAGGACGTGCGCAAGAGCGGCTACCTCCGCAAGCAGAAGTCCATGCACCGGCGCTACTTCGTGCTGCGCGCCGCCTCGGAGCGCGGTCCGGCCCGCCTGGAGTACTACGAGAGCGAGAAGAAGTTCCGCGGCAAGGCCCCCGTCCCGAAGAAGGCGGTGGCGCTGGAGACGTGCTTCAACATCAACAAGCGGGCCGACTCCAAGAACAAGCACATGATCGTGCTGTACACCCGGGCGGAGAGCTTCGCCGTGGCCGCGGAGAACGAGGAGGACCAGGACGAGTGGTTCCAGGCCATGGTGGAGCTGCAGTGCAAAAGTAAAAACCTTAACGACAGTGCGACTTCAGGGGACTATGGCACGCCAAATCCAGGACCTGCGTTCAAAGAAGTTTGGCAGGTGAAGGTGTGGCCTAAAGGCCTGGGTCAGGCCAAGAACCTGGTTGGCATCTATCGCCTCTGCCTTACTGACAAGACAGTAAACTTTGTGAAGCTGAACTCCGACGCAGCCGCTGTGGTGCTCCAGCTGATGAACGTCAGGCGTTGCGGACATTCGGAAAACTTTTTCTTTGTCGAGGTGGGACGCTCTGCTGTGACGGGCCCCGGCGAATTTTGGATGCAGGTCGATGATTCTGTGGTGGCCCAGAACATGCATGAAACCTTGCTGGAGGCCATGAAAGCCCTGAGTGAGGAGTTTCGCCAGCGCACAAAGTCTCAGTCAAACTCTGGTCCTGGAGGAGGCGCCACAGCTTCCAATCCTATCAGTGTTCCTTCTCGCCGCCACCATCCCAATCCCCCTCCAAGCCAGGTGGGCTTCCTCCGCCGTCCCCGAACTGAGCCTACCTTAGGTGCTAATGTGGGAGCTCCGTTAGGCAGTTCCAGTGCCTCTCCCACACCTCGGCACAGCTTCCCGAGGTCCCGCACCGCCAGCGATGGAGGGAAAAGTGAAGATGGGATAGCAGGATCCAATCCGCTCCACGGTGTAAACACAAGTCTTTCTACCAATGGTTCCTGCTCTACCACCCCGATCCTCAGGTCAAAGTCAGCCCGCTCAGTCCCAACCACTGCTGCTAAAACTCCTTTTGGGTTGATGCGTTCCATTTCAACTCCAGCCCCATCCCCATCACCGGCCCCAAGTCTCTCGCCCAGCTCTGGGCACGGATCTGAGTTTGGAGCCATCACATCTGCTGGTGCTGTCCCAGGGTCTGGTGCTTATACTCGTGTAGCCTCTCATCATACCTCAGTCTCGTGCTCACCCAGTGATTACGGCTCCTCAGATGAATATGGCTCCAGTCCTGGAGATCACACGGTTCTACCCTCTCCAAGCCTGCCAGGAAGCTCTGTCAGCAGCACTGGCAGCCAGTGCCTTGGCGAGGATGGAGCGAACTACATCCTAATGGGTCAACGAGGTGGGAGTAGTGGTGGTGTCAGCAACAGTAATCAAGGCAACATGATGTCCAGCTCCCAGCCTGTGCCTGGAACACCAACTAACGGCTCACTGCCCCAGACCAGGAGAGTACTGCGTCGATCTTCTAGCCGTGAATGTGAGGCTGAACGCAGGCTTCTGAGCAAGCGTGCATCCTTGCCTCCTATGGCCCTGGAAAGACTGGCCCCACACCAGCGCAGAGCTGAGGAACCTACGGATGAAGATTCAGCTGATTATGCCATTATGTCAAGGAGTACCAGTCGGGAGTCCTTTGCATCTACCTGCTCATCTATTCAAAGGGAATCAACCTTAGGCTCTTGCGTAGGGGGAGGAGGGTACTTGGACGTAGCAGGAGAGTTAAAAACTGATGGTGGTCCAGGAGCAGTTGCAGGTGTGGACAATGGGTACATGTCCATGCTACCAGGAGTCACCCAGCCTCCTGTTTCCTCATGTCAGACAATGACTATCTCTGTTCCAGAATCAGATTCCAAGCCTGCTGATGACTACATGGCCATGACCCCCAACAATAGCGTGTCTCCCCCGCAGCAGATTCGTCCCCTGCCAGTGTCTGATGGCTATATGATAATGTCACCCAACAGCAGTTGCTCCCCTGACCAGCGTGGAAGCCTTTCTGAAGGTGCTTGGGTTGGCAGTGCCGATAGCAGAGCTGGTAGCGACTACATGAACATGTCTCCCATTAGTGCACCTTCTGTAAATGGCAGTCCCCCTCAAAATGAGCACAACTGCCACTTGGATACCAGTTTCCAACAGCCACCCCCAAAGATGGTGTATTCCTATTATTCCCTTCCCAGATCGTACAAACATAATCCCACTTCTGGGCTTTTTGACGATGGGCCCGGACGAGGTAGACGGCCCAATGGGAACTGTAGCAGAGGGGGAGGTGGCAGCAGAAACTCGGGGGGGCATCTAGAGCAGCCAGCAGGCAGTTCAGGGACTGGACGGCACCAGTCACTCTCTTCGTCCTCATACTCCTCCAGCTCAGCTAGCAGTGAGAGTCTTGGAGAGAATGATGACAGGACTAACCAGGCTCTGGGTAATGTGACAACTGGTTCTCAGCCCAAAGAGGTGAGCAAGATTGCTCAGAGGCGGAGCTCTGGTGGGTTAACAAAGCAAGGTAGCCACTTTAGAAGCAGACCAGTAAGCCTATTTGTAGATGTATCTAAGGCCAACACTCTTCCTAGGGTCCGTGAGAACCCCTTACCCCCAGAACCTAAGAGCCCTGGAGAGTATGTGAGCATTGAATTTAAAGGGGAGCAGTGCAGCCGGACTGGTGTAGGAGTTGGGCGAGGTAGAGGCCTGAGACATGGATCATTGCTGAATCATGGTTCAAGTCACCAGCATTCTCAAAACAGACCAACTCCATCTCTAGAAACCTTTATTCCCCTGTCTCATAGTCCCTCTGACCCTGTCTCTCCACCAACTCCATCAGAGTACGTCAACATGGACCTCGGCCCTTCACCATCCCCTTCACCCCATTCCAATACCCAGTTAGTTTTTCCACCTTTCCACACCCCTCCCACACCCCCAGTTCTTGCTCATGCCCCTAAAACCTGTACGGAAGGTACTGCTAGTCTGTGTCAAGGGACTGTTGAAGTTGCTGAGCCACCTCTTAGGAAAAGCAGAGACAGTGTTCCCTCAGTGACTGAGACAGAGTCTCCTACATCCTGTGGAGACTACACAGAGATGGCTTTCAGCTTGAACAACAACACTGCCCCTCGGTCATCGCCAAGTGTCTCCCCCAAAGTCCCCTCTCCTACAAGAACTGATCCTTCTGTTTCAGTGCTCTCTCGGGGTCTAGACTTCCCTCTAGTCAAATCAGGACTGAACCCAGACCAGGGTGCTAAAGTAATCCGTGCTGATCCCCAAGGACGCAGGCGGCACTGCTCAGAAACCTTTGTGGCCACACCCTCCCTGTCCACCTCTGCGTCTACTTCTTCTTCTACTGCCTCCCTCTTTCCAGAGCACACCCAGGCCGTCGCCCGCCGCCTCGGCTTTGAGACCATGTTGTGGGGGAACGGTGCCGTCACTGATCCTCCAACTCAATTTCCACTCCCTGCACAGCAGTCACTTCCCGCAAACAATCAGACATTATCCACGGAGCAGGATCTCAACTACATAGACTTGGACTTGGTCAACAAAGAGAGTCCCCACGCTGGCCTGGAAGGCGCCACAGGAGGCCAGCCCCAATCTCGGCTGTTCTCTGTTCTTGGGTCGGGCTCCGTGGTTGGGGGAACGGGGGCAGCAGCTGGAGGGAGCAGCAGTTCAAGCCTCAACACGTACGCCAGCATCGACTTCTACAAATCCGAGGAGCTACGGACACATCAGAACGGGAACAAAGAGGGAACAGAGTGCTGA</w:t>
      </w:r>
    </w:p>
    <w:p w14:paraId="28174481" w14:textId="71B9E1DC" w:rsidR="00391045" w:rsidRDefault="00391045" w:rsidP="00391045">
      <w:pPr>
        <w:pStyle w:val="PlainText"/>
      </w:pPr>
      <w:r>
        <w:t xml:space="preserve">&gt;Poe_fo3b </w:t>
      </w:r>
      <w:r w:rsidR="00B5066C">
        <w:t>[Amazon molly (</w:t>
      </w:r>
      <w:proofErr w:type="spellStart"/>
      <w:r w:rsidR="00B5066C" w:rsidRPr="00B5066C">
        <w:t>Poecilia</w:t>
      </w:r>
      <w:proofErr w:type="spellEnd"/>
      <w:r w:rsidR="00B5066C" w:rsidRPr="00B5066C">
        <w:t xml:space="preserve"> </w:t>
      </w:r>
      <w:proofErr w:type="spellStart"/>
      <w:r w:rsidR="00B5066C" w:rsidRPr="00B5066C">
        <w:t>formosa</w:t>
      </w:r>
      <w:proofErr w:type="spellEnd"/>
      <w:r w:rsidR="00B5066C">
        <w:t>) Irs3b]</w:t>
      </w:r>
    </w:p>
    <w:p w14:paraId="1FABD238" w14:textId="77777777" w:rsidR="00391045" w:rsidRDefault="00391045" w:rsidP="00391045">
      <w:pPr>
        <w:pStyle w:val="PlainText"/>
      </w:pPr>
      <w:r>
        <w:t>ATGGAGGGCCAAGCGGGCGAGCTGCACGGCAACGAGGACGTGCGCAAGAGCGGCTACCTCCGCAAGCAGAAGTCCATGCACCGGCGCTACTTCGTGCTGCGCGCCGCCTCGGAGCGCGGTCCGGCCCGCCTGGAGTACTACGAGAGCGAGAAGAAGTTCCGCGGCAAGGCCCCCGTCCCGAAGAAGGCGGTGGCGCTGGAGACGTGCTTCAACATCAACAAGCGGGCCGACTCCAAGAAC</w:t>
      </w:r>
      <w:r>
        <w:lastRenderedPageBreak/>
        <w:t>AAGCACATGATCGTGCTGTACACCCGGGCGGAGAGCTTCGCCGTGGCCGCGGAGAACGAGGAGGACCAGGACGAGTGGTTCCAGGCCATGGTGGAGCTGCAGTGCAAAAGTAAAAACCTTAACGACAGTGCGACTTCAGGGGACTATGGCACGCCAAATCCAGGACCTGCGTTCAAAGAAGTTTGGCAGGTGAAGGTGTGGCCTAAAGGCCTGGGTCAGGCCAAGAACCTGGTTGGCATCTATCGCCTCTGCCTTACCGACAAGACAGTAAACTTTGTGAAGCTGAACTCCGACGCAGCCGCTGTGGTGCTCCAGCTGATGAACGTCAGGCGTTGCGGACATTCGGAAAACTTTTTCTTCGTCGAGGTGGGACGTTCTGCTGTGACGGGCCCCGGCGAGTTTTGGATGCAGGTCGATGATTCTGTGGTGGCCCAGAACATGCATGAAACCTTGCTGGAGGCCATGAAAGCCCTGAGTGAGGAGTTTCGCCAGCGCACAAAGTCTCAGTCAAACTCTGGTCCTGGAGGAGGCGCCACAGCTTCCAATCCTATCAGTGTTCCTTCTCGCCGCCACCATCCCAACCCCCCTCCAAGCCAGGTGGGCTTCCTCCGCCGTCCCCGAACTGAGCCTACCTTAGGTGCTAATGTGGGAGCTCCGTTAGGCAGTTCCAGTGCCTCTCCCACACCTCGGCACAGCTTCCCGAGGTCCCGCACCGCCAGCGATGGAGGGAAAAGTGAAGATGGGATAGCAGGATCCAATCCGCTCCACGGTGTAAACACAAGTCCTTCTACCAATGGTTCCTGCTCTACCACCCCGATCCTCAGGTCAAAGTCAGCCCGCTCAGTCCCAACCACTGCTGCTAAAACTCCTTTTGGGTTGATGCGTTCCATTTCAACTCCAGCCCCATCCCCATCACCGGCCCCAAGTCTCTCGTCCAGCTCTGGGCACGGATCTGAGTTTGGAGCCATCACATCTGCTGGTGCTGTCCCAGGGTCTGGTGCTTATACTCGTGTAGCCTCTCATCATACCTCAGTCTCGTGCTCACCCAGTGATTACGGCTCCTCAGATGAATATGGCTCCAGTCCTGGAGATCACACGGTTCTACCCTCTCCAAGCCTGCCAGGAAGCTCTGTCAGCAGCACTGGCAGCCAGTGCCTTGGCGAGGATGGAGCGAACTACATCCTAATGGGTCAACGAGGTGGGAGTAGTGGTGGTGTCAGCAACAGTAATCAAGGCAACATGATGTCCAGCTCCCAGCCTGTGCCTGGAACACCAACTAATGGCTCACTGCCCCAGACCAGGAGAGTACTGCGTCGATCTTCTAGCCGTGAATGTGAGGCTGAACGCAGGCTTCTGAGCAAGCGTGCATCCTTGCCTCCTATGGCTCTGGAAAGACTGGCCCCACACCAGCGCAGAGCTGAGGAACCTACGGATGAAGATTCAGCTGATTATGCCATTATGTCAAGGAGTACCAGTCGGGAGTCCTTTGCATCTACCTGCTCATCTATTCAAAGGGAATCAACCTTAGGCTCTTGCGTAGGGGGAGGAGGGTACTTGGACGTAGCAGGAGAGTTAAAAACTGATGGTGGTCCAGGAGCAGTTGCAGGTGTGGACAATGGGTACATGTCCATGCTACCAGGAGTCACCCAGCCTCCTGTTTCCTCATGTCAGACAATGACTATCTCTGTTCCAGAATCAGATTCCAAGCCTGCTGATGACTACATGGCCATGACCCCCAACAATAGCGTGTCTCCCCCGCAGCAGATTCGTCCCCTGCCAGTGTCTGATGGCTATATGATAATGTCACCCAACAGCAGTTGCTCCCCTGACCAGCGTGGAAGCCTTTCTGAAGGTGCTTGGGTTGGCAGTGCCGATAGCAGAGCTGGTAGCGACTACATGAACATGTCTCCCATTAGTGCACCTTCTGTAAATGGCAGTCCCCCTCAAAATGAGCACAACTGCCACTTGGATACCAGTTTCCAACAGCCACCCCCAAAGATGGTGTATTCCTATTATTCCCTTCCCAGATCGTACAAACATAATCCCACTTCTGGGCTTTTTGACGATGGGCCCGGACGAGGTAGACGCCCCAATGGGAACTGTAGCAGAGGGGGAGGTGGCAGCAGAAACTCGGGGGGGCATCTAGAGCAGACAGCAGGCAGTTCAGGGACTGGACGGCACCAGTCACTCTCTTCGTCCTCATACTCCTCCAGCTCAGCTAGCAGTGAGAGTCTTGGAGAGAACGATGACAGGACTAACCAGGCTCTGGGTAATGTGACAACTGGTTCTCAGCCCAAAGAGGTGAGCAAGATTGCTCAGAGGCGGAGCTCTGGTGGGTTAACAAAGCAAGGTAGCCACTTTAGAAGCAGACCAGTAAGCCTATTTGTAGATGTATCTAAGGCCAACACTCTTCCTAGGGTCCGTGAGAACCCCTTACCCCCAGAACCTAAGAGCCCTGGAGAGTATGTGAGCATTGAATTTAAAGGGGAGCAGTGCAGCCGGACTGGTGTAGGAGTTGGGCGAGGTAGAGGCCTGAGACATGGATCATTGCTGAATCATGGCTCAAGTCACCAGCATTCTCAAAACAGACCAACTCCATCTCTAGAAACCTTTATTCCCCTGTCTCATAGTCCCTCTGACCCTGTCTCTCCACCAACTCCATCAGAGTACGTCAACATGGACCTCGGCCCTTCACCATCCCCTTCACCCCATTCCAATACCCAGTTAGTTTTTCCACCTTTCCACACCCCTCCCACACCCCCAGTTCTTGCTCATGCCCCTAAAACCTGTACGGAAGGTACTGCTAGTCTGTGTCAAGGGACTGTTGAAGTTGCTGAGCCACCTCTTAGGAAAAGCAGAGACAGTGTTCCCTCAGTGACTGAGACAGAGTCTCCTACATCCTGTGGAGACTACACAGAGATGGCTTTCAGCTTGAACAACAACACTGCCCCTCGGTCATCGCCAAGTGTCTCCCCCAAAGTCCCCTCTCCTACAAGAACTGATCCTTCTGTTTCAGTGCTCTCTCGGGGTCTAGACTTCCCTCTAGGCAAATCAGGACTGAACCCAGACCAGGGTGCTAAAGTAATCCGTGCTGATCCCCAAGGACGCAGGCGGCACTGTTCAGAAACCTTTGTGGCCACACCCTCCCTGTCCACCTCTGCGTCTACTTCTTCTTCTACTGCCTCCCTCTTTCCAGAGCACACCCAGGCCGTCGCCCGCCGCCTCGGCTTTGAGACCATGTTGTGGGGGAACGGTGCCGTCACTGATCCTCCAACTCAATTTCCACTCCCTGCACAGCAGTCACTTCCCGCAAACAATCAGACATTATCCACGGAGCAGGATCTCAACTACATAGACTTGGACTTGGTCAACAAAGAGAGTCCCCACGCTGGCCTGGAAGGCGCCACAGGAGGCCAGCCCCAATCTCGGCTGTTCTCTGTTCTTGGGTCGGGCTCCGTGGTTGGGGGAACGGGGGCAGCAGCTGGAGGGAGCAGCAGTTCAAGCCTCAACACGTACGCCAGCATCGACTTCTACAAATCCGAGGAGCTACGGACACATCAGAACGGGAACAAAGAGGGAACAGAGTGCTGA</w:t>
      </w:r>
    </w:p>
    <w:p w14:paraId="1DAC8184" w14:textId="31BDA68E" w:rsidR="00391045" w:rsidRDefault="00391045" w:rsidP="00391045">
      <w:pPr>
        <w:pStyle w:val="PlainText"/>
      </w:pPr>
      <w:r>
        <w:t xml:space="preserve">&gt;Poe_me3b </w:t>
      </w:r>
      <w:r w:rsidR="00B5066C">
        <w:t>[Atlantic molly (</w:t>
      </w:r>
      <w:proofErr w:type="spellStart"/>
      <w:r w:rsidR="00B5066C" w:rsidRPr="00B5066C">
        <w:t>Poecilia</w:t>
      </w:r>
      <w:proofErr w:type="spellEnd"/>
      <w:r w:rsidR="00B5066C" w:rsidRPr="00B5066C">
        <w:t xml:space="preserve"> </w:t>
      </w:r>
      <w:proofErr w:type="spellStart"/>
      <w:r w:rsidR="00B5066C" w:rsidRPr="00B5066C">
        <w:t>mexicana</w:t>
      </w:r>
      <w:proofErr w:type="spellEnd"/>
      <w:r w:rsidR="00B5066C">
        <w:t>) Irs3b]</w:t>
      </w:r>
    </w:p>
    <w:p w14:paraId="7DF17041" w14:textId="77777777" w:rsidR="00391045" w:rsidRDefault="00391045" w:rsidP="00391045">
      <w:pPr>
        <w:pStyle w:val="PlainText"/>
      </w:pPr>
      <w:r>
        <w:t>ATGGAGGGCCAAGCGGGCGAGCTGCACGGCAACGAGGACGTGCGCAAGAGCGGCTACCTCCGCAAGCAGAAGTCCATGCACCGGCGCTACTTCGTGCTGCGCGCCGCCTCGGAGCGCGGTCCGGCCCGCCTGGAGTACTACGAGAGCGAGAAGAAGTTCCGCGGCAAGGCCCCCGTCCCGAAGAAGGCGGTGGCGCTGGAGACGTGCTTCAACATCAACAAGCGGGCCGACTCCAAGAACAAGCACATGATCGTGCTGTACACCCGGGCGGAGAGCTTCGCCGTGGCCGCGGAGAACGAGGAGGACCAGGACGAGTGGTTCCAGGCCATGGTGGAGCTGCAGTGCAAAAGTAAAAACCCTAACGACAGTGCGACTTCAGGGGACTATGGCGCGCCAAATCCAGGACCTGCGTTCAAAGAAGTTTGGCAGGTGAAGGTGTGGCCTAAAGGCCTGGGTCAGGCCAAGAACCTGGTTGGCATCTATCGCCTCTGCCTTACCGACAAGACAGTAAACTTTGTGAAGCTGAACTCCGACGCAGCCGCTGTGGTGCTCCAGCTGATGAACGTCAGGCGTTGCGGACATTCGGAAAACTTTTTCTTCGTCGAGGTGGGACGTTCTGCTGTGACGGGCCCCGGCGAGTTTTGGATGCAGGTCGATGATTCTGTGGTGGCCCAGAACATGCATGAAACCTTGCTGGAGGCCATGAAAGCCCTGAGTGAG</w:t>
      </w:r>
      <w:r>
        <w:lastRenderedPageBreak/>
        <w:t>GAGTTTCGCCAGCGCACAAAGTCTCAGTCAAACTCTGGTCCTGGAGGAGGCGCCACAGCTTCCAATCCTATCAGTGTTCCTTCTCGCCGCCACCATCCCAACCCCCCTCCAAGCCAGGTGGGCTTCCTCCGCCGTCCCCGAACTGAGCCTACCTTAGGTGCTAATGTGGGAGCTCCGTTAGGCAGTTCCAGTGCCTCTCCCACACCTCGGCACAGCTTCCCGAGGTCCCGCACCGCCAGCGATGGAGGGAAAAGTGAAGATGGGATAGCAGGATCCAATCCGCTCCACGGTGTAAACACAAGTCCTTCTACCAATGGTTCCTGCTCTACCACCCCGATCCTCAGGTCAAAGTCAGCCCGCTCAGTACCAACCACTGCTGCTAAAACTCCTTTTGGGTTGATGCGTTCCATTTCAACTCCAGCCCCATCCCCATCACCGGCCCCAAGTCTCTCGTCCAGCTCTGGGCACGGATCTGAGTTTGGAGCCATCACATCTGCTGGTGCTGTCCCAGGGTCTGGTGCTTATACTCGTGTAGCCTCTCATCATACCTCAGTCTCGTGCTCACCCAGTGATTACGGCTCCTCAGATGAATATGGCTCCAGTCCTGGAGATCACACGGTTCTACCCTCTCCAAGCCTGCCAGGAAGCTCTGTCAGCAGCACTGGCAGCCAGTGCCTTGGTGAGGATGGAGCGAACTACATCCTAATGGGTCAACGAGGTGGGAGTAGTGGTGGTGTCAGCAACAGTAATCAAGGCAACATGATGTCCAGCTCCCAGCCTGTGCCTGGAACACCAACTAATGGCTCACTGCCCCAGACCAGGAGAGTACTGCGTCGATCTTCTAGCCGTGAATGTGAGGCTGAACGCAGGCTTCTGAGCAAGCGTGCATCCTTGCCTCCTATGGCTCTGGAAAGACTGGCCCCACACCAGCGCAGAGCTGAGGAACCTACGGATGAAGATTCAGCTGATTATGCCATTATGTCAAGGAGTACCAGTCGGGAGTCCTTTGCATCTACCTGCTCATCTATTCAAAGGGAATCAACCTTAGGCTCTTGCGTAGGGGGAGGAGGGTACTTGGACGTAGCAGGAGAGTTAAAAACTGATGGTGGTCCAGGAGCAGTTGCAGGTGTGGACAATGGGTACATGTCCATGCTACCAGGAGTCACCCAGCCTCCTGTTTCCTCATGTCAGACAATGACTATCTCTGTTCCAGAATCAGATTCCAAGCCTGCTGATGACTACATGGCCATGACCCCCAACAATAGCGTGTCTCCCCCGCAGCAGATTCGTCCCCTGCCAGTGTCTGACGGCTATATGATAATGTCACCCAACAGCAGTTGCTCCCCTGACCAGCGTGGAAGCCTCTCTGAAGGTGCTTGGGTTGGCAGTGCCGATAGCAGAGCTGGTAGCGACTACATGAACATGTCTCCCATTAGTGCACCTTCTGTGAATGGCAGTCCCCCTCAAAATGAGCACAACTGCCACTTGGATACCAGTTTCCAACAGCCACCCCCAAAGATGGTGTATTCCTATTATTCCCTTCCCAGATCGTACAAACATAATCCCACTTCTGGGCTTTTTGACGATGGGCCCGGACGAGGTAGACGCCCCAATGGGAACTGTAGCAGAGGGGGAGGTGGCAGCAGAAACTCGGGGGGGCATCTAGAGCAGACAGCAGGCAGTTCAGGGACTGGACGGCACCAGTCACTCTCTTCGTCCTCATACTCCTCCAGCTCAGCTAGCAGTGAGAGTCTTGGAGAGAACGATGACAGGACTAACCAGGCTCTGGGTAATGTGACAACTGGTTCTCAGCCCAAAGAGGTGAGCAAGATTGCTCAGAGGCGGAGCTCTGGTGGGTTAACAAAGCAAGGTAGCCACTTTAGAAGCAGACCAGTAAGCCTATTTGTAGATGTATCTAAGGCCAACACTCTTCCTAGGGTCCGTGAGAACCCCTTACCCCCAGAACCTAAGAGCCCTGGAGAGTATGTGAGCATTGAATTTAAAGGGGAGCAGTGCAGCCGGACTGGTGTAGGAGTTGGGCGAGGTAGAGGCCTGAGACATGGATCATTGCTGAATCATGGCTCAAGTCACCAGCATTCTCAAAACAGACCAACTCCATCTCTAGAAACCTTTATTCCCCTGTCTCATAGTCCCTCTGACCCTGTCTCTCCACCAACTCCATCAGAGTACGTCAACATGGACCTCGGCCCTTCACCATCCCCTTCACCCCATTCCAATACCCAGTTAGTTTTTCCACCTTTCCACACCCCTCCCACACCCCCAGTTCTTGCTCATGCCCCTAAAACCTGTACGGAAGGTACTGCTAGTCTGTGTCAAGGGACTGTTGAAGTTGCTGAGCCACCTCTTAGGAAAAGCAGAGACAGTGTTCCCTCAGTGACTGAGACAGAGTCTCCTACATCCTGTGGAGACTACACAGAGATGGCTTTCAGCTTGAACAACAACACTGCCCCTCGGTCATCGCCAAGCGTCTCCCCCAAAGTCCCCTCTCCTACAAGAACTGATCCTTCTGTTTCAGTGCTCTCTCGGGGTCTAGACTTCCCTCTAGGCAAATCAGGACTGAACCCAGACCAGGGTGCTAAAGTAATCCGTGCTGATCCCCAAGGACGCAGGCGGCACTGTTCAGAAACCTTTGTGGCCACACCCTCCCTGTCCACCTCTGCGTCTACTTCTTCTTCTACTGCCTCCCTCTTTCCAGAGCACACCCAGGCCGTCGCCCGCCGCCTCGGCTTTGAGAGCATGTTGTGGGGGAACGGTGCCGTCACTGATCCTCCAGCTCAATTTCCACTCCCTGCACAGCAGTCACTTCCCGCAAACAATCAGACATTATCCACGGAGCAGGGTCTCAACTACATAGACTTGGACTTGGTCAACAAAGAGAGTCCCCACGCTGGTCTGGAAGGCGCCACAGGAGGCCAGCCCCAATCTCGGCTGTTCTCTGTTCTTGGGTCGGGCTCCGTGGTTGGGGGAACGGGGGCAGCAGCTGGAGGGAGCAGCAGTTCAAGCCTCAACACGTACGCCAGCATCGACTTCTACAAATCCGAGGAGCTACGGACACATCAGAACGGGAACAAAGAGGGAACAGAGTGCTGA</w:t>
      </w:r>
    </w:p>
    <w:p w14:paraId="326C5C82" w14:textId="59C5BC53" w:rsidR="00391045" w:rsidRDefault="00391045" w:rsidP="00391045">
      <w:pPr>
        <w:pStyle w:val="PlainText"/>
      </w:pPr>
      <w:r>
        <w:t xml:space="preserve">&gt;Poe_re3b </w:t>
      </w:r>
      <w:r w:rsidR="00B5066C">
        <w:t>[Guppy (</w:t>
      </w:r>
      <w:proofErr w:type="spellStart"/>
      <w:r w:rsidR="00B5066C" w:rsidRPr="00B5066C">
        <w:t>Poecilia</w:t>
      </w:r>
      <w:proofErr w:type="spellEnd"/>
      <w:r w:rsidR="00B5066C" w:rsidRPr="00B5066C">
        <w:t xml:space="preserve"> </w:t>
      </w:r>
      <w:proofErr w:type="spellStart"/>
      <w:r w:rsidR="00B5066C" w:rsidRPr="00B5066C">
        <w:t>reticulata</w:t>
      </w:r>
      <w:proofErr w:type="spellEnd"/>
      <w:r w:rsidR="00B5066C">
        <w:t>) Irs3b]</w:t>
      </w:r>
    </w:p>
    <w:p w14:paraId="0225BA7A" w14:textId="77777777" w:rsidR="00391045" w:rsidRDefault="00391045" w:rsidP="00391045">
      <w:pPr>
        <w:pStyle w:val="PlainText"/>
      </w:pPr>
      <w:r>
        <w:t>ATGGAGGGCCAAGCGGGCGAGCTGCACGGCAACGAGGACGTGCGCAAGAGCGGCTACCTCCGCAAGCAGAAGTCCATGCACCGGCGCTACTTCGTGCTGCGCGCCGCCTCGGAGCGCGGTCCGGCCCGCCTGGAGTACTACGAGAGCGAGAAGAAGTTCCGCGGCAAGGCCCCCGTGCCGAAGAAGGCGGTGGCGCTGGAGACGTGCTTCAACATCAACAAGCGGGCCGACTCCAAGAACAAGCACATGATCGTGCTGTACACCCGGGCGGAGAGCTTCGCCGTGGCCGCGGAGAGCGAGGAGGACCAGGACGAGTGGTTCCAGGCCATGGTGGAGCTGCAGTGCAAAAGTAAAAATCCTAACGACAGTGCGAGTTCAGGGGACTATGGCGCGCCAAATCCAGGACCTGCGTTCAAAGAAGTTTGGCAGGTGAAGGTGTGGCCTAAAGGCCTGGGTCAGGCCAAGAACCTGGTGGGCATCTATCGCCTCTGCCTTACCGACAAGACGGTAAACTTTGTGAAGCTGAACTCCGACGCAGCCGCTGTGGTGCTGCAGCTGATGAACGTCAGGCGTTGCGGACATTCGGAAAACTTTTTCTTTGTCGAGGTGGGACGCTCTGCTGTGACGGGCCCCGGCGAGTTTTGGATGCAGGTCGATGATTCTGTGGTGGCCCAGAACATGCATGAAACCTTGCTGGAGGCCATGAAAGCCCTGAGTGAGGAGTTTCGCCAGCGCACAAAGTCTCAGTCAAACTCTGGTCCTGGAGGAGGCGCCACAGCTTCCAATCCTATCAGTGTTCCTTCTCGGCGCCACCATCCCAATCCCCCTCCAAGCCAGGTGGGCTTCCTCCGCCGTCCCCGAACTGAGCCTACCTTAGGTGCTAATGTGGGAGCTCCGTTAGGCAGTTCCAGTGCCTCTCCCACGCCTCGGCACAGCTTCCCGAGGTCCCGCACTGCCAGCGATGGAGGGAAAAGTGAAGATGGGATAGCAGGATCCAATCCGCTCCACAGTGTAAACACAAGTCCTTCTACCAATGGCTCCTGCTCTACCACCCCGATCCTCAGGTCAAAGTCAGCCCGCTCAGTCCCAACCACAGCTGCTAAAACTCCTTTTGGGTTGATGCGTTCCATTTCAACTCCGGCCCCATCACCGGCCCCAAGTCTGTCGTCCAGCTCTGGGCACGGATCTGAGTTTGGAGGC</w:t>
      </w:r>
      <w:r>
        <w:lastRenderedPageBreak/>
        <w:t>ATCACATCTGCTGGTGCTGTCCCAGGGTCTGGTGCTTATACTCGTGTAGCCTCTCATCATACCTCAGTCTCGTGCTCACCCAGTGATTACGGCTCCTCAGATGAGTATGGTTCCAGTCCTGGAGATCACGCGGTTCTACCCTCTCCGAGCCTGCCAGGAAGCTCTGTCAGCAGCACTGGCAGCCAGTGCCTTGGCGAGGATGGAGCGAACTACATCCTAATGGGTCAACGAGGTGGGAGCAGTGGTGGTGTCAGCAACAGTAATCAAGGCAACATGATATCCAGCTCCCAACCTGTACCAGGAACACCAACTAATGGCTCACTGCCCCAGACCAGGAGAGTATTGCGTCGATCTTCTAGCCGTGAATGTGAGGCTGAACGCAGGCTTCTGAGCAAGCGTGCATCCTTGCCTCCTATGGCCCTGGAAAGACTGGCCCCACACCAGCGCAGAGCTGAGGAACCTACGGATGAAGATTCAGCTGATTATGCCATTATGTCAAGGAGCACCAGTCGGGAGTCCTTTGCATCTACCTGCTCATCTATTCAAAGGGAATCAACCATAGGCTCTTGTGTAGGGGGAGGAGGGTACTTGGATGTAGCAGGAGAGTTAAAAACTGATGGTGGTCCAGGAATAGTTGCAGGTGTGGACAATGGGTACATGTCCATGCTACCAGGAGTCACCCAGCCGCCTGTTTCCTCATGTCAGACAATGACTGTCTCTGTTCCAGAATCAGATTCCAAACCTGCTGATGACTACATGGCCATGACCCCCAACAATAGCGTGTCTCCCCCGCAGCAGATTCGTCCCCTGCCAGTGTCTGACGGCTATATGATAATGTCACCCAACAGCAGTTGCTCCCCTGACCAGCGTGGAAGCCTCTCTGAAGGCGCTTGGGTTGGCAGTGCCGATAGCAGAGCTGGTAGCGACTACATGAACATGTCTCCCATTAGTGCACCTTCTGTAAATGGCAGTCCACCTCAAAATGAGCACACCTGCCATTTGGAAACCAGTTTGCAACAGCCGCCCCCAAAGATGGTGTATTCCTATTATTCCCTTCCCAGATCGTACAAACATAATCCCACTTCTGGGCTTTTTGACGACGGGCCCGGACGAGGTAGACGCCCCAATGGGAACTGTAGCAGAGGGAGAGGTGGCGGCAAAAACTCAGGGGGGCATCTAGAGCAGCCAGCAGGCAGTTCAGGGACTGGACGGCACCAGTCACTCTCTTCGTCCTCATACTCCTCCAGCTCAGCTAGCAGTGAGAGTCTTGGAGATAACGATGACAGGACTAACCAGGCTCTGGGTAATGTGACAACTGGTTCTCAGCCCAAAGAGGTGAGCAAGATTGCTCAGAGGCGGAGCTCTGGTGGGTTAACAAAGCAAGGTAGCCACTTTAGAAGCAGACCAGTAAGCCTATTTGTAGATGTATCTAAGGCCAACACTCTTCCTAGGGTCCGTGAGAACCCCTTACCCCCAGAACCTAAGAGCCCTGGAGAGTATGTGAGCATTGAATTTAAAGGGGAGCAGTGCAGCCGGTCTGGTGTAGGAGTTGGGCGAGGTAGAGGCCTGAGACATGGATCATTGCTGAATCATGGCTCAAGTCACCAGCATTCTCAAAACAGACCAACTCCATCTCTAGAAACCTTCATTCCCCTGTCTCATAGTCCCTCTGCCCCTGTCTCTCCACCAACTCCATCAGAGTACGTCAACATGGACCTCGGTCCTTCACCATCCCCTTCACCCCATTCCAATACCCAGTTAGTTTTTCCACCTTTCCACACCCCTCCCACACCCCCAGTTCTTGCTCATGCCCCTAAAACCTGTACGGAAGGTACTGCTAGTCTGTGCCAAGGGACTGTTGAAGTTGCTGAGCCACCTCTTAGGAAAAGCAGAGACAGTGTTCCCTCAGTGACTGAGACAGAGTCTCCTACATCCTGTGGAGACTACACAGAGATGGCTTTCAGCTTGAACAACAACACTGCCCCTCGGTCATCGCCAAGGGTCTCCCCAAAAGTCCCCTCTCCTACAAGAACTGATCCTTCTGTTTCAGTGCTCTCTCGGGGTCTAGACTTCCCTCTAGGCAAATCAGGACTGAACCCAGACCAGGGTGCTAAAGTAATCCGTGCTGATCCCCAAGGACGCAGGCGCCACTGCTCAGAAACCTTTGTGGCCACACCCTCCCTGTCCACCTCTGCTTCTACTTCTTCTTCTACTGCCTCCCTCTTTCCAGAGCACACCCAGGCCGTCGCCCGCCGCCTCGGCTTTGAGAGCATGTTGTGGGGGAACGGTGCCGTCACTGATCCTCCAACTCAATTTCCACTCCCTGCACAGCAGTCACTTCCCGCAAACAATCAGACATTATCCACGGAGCAGGGTCTCAACTACATAGACTTGGACTTGGTCAACAAAGAGAGTCCCCACACTGGCCTGGAAGGCGCCACAGGAGGCCAGCCCCAATCTCGGCTGTTCTCTGTTCTTGGGTCGGGCTCCGTGGTTGGGGGAATGGGGGCAACAGCTGGAGGGAGCAGCAGTTCAAGCCTCAACACATACGCCAGCATCGACTTCTACAAATCCGAGGAGCTACGGACACATCAGAACGGGAACAAAGAGGGAACAGAGTGCTGA</w:t>
      </w:r>
    </w:p>
    <w:p w14:paraId="7C6F863A" w14:textId="7BF96488" w:rsidR="00391045" w:rsidRDefault="00391045" w:rsidP="00391045">
      <w:pPr>
        <w:pStyle w:val="PlainText"/>
      </w:pPr>
      <w:r>
        <w:t xml:space="preserve">&gt;Clu_ha3b </w:t>
      </w:r>
      <w:r w:rsidR="00B5066C">
        <w:t>[Atlantic herring (</w:t>
      </w:r>
      <w:proofErr w:type="spellStart"/>
      <w:r w:rsidR="00B5066C" w:rsidRPr="00B5066C">
        <w:t>Clupea</w:t>
      </w:r>
      <w:proofErr w:type="spellEnd"/>
      <w:r w:rsidR="00B5066C" w:rsidRPr="00B5066C">
        <w:t xml:space="preserve"> </w:t>
      </w:r>
      <w:proofErr w:type="spellStart"/>
      <w:r w:rsidR="00B5066C" w:rsidRPr="00B5066C">
        <w:t>harengus</w:t>
      </w:r>
      <w:proofErr w:type="spellEnd"/>
      <w:r w:rsidR="00B5066C">
        <w:t>) Irs3b]</w:t>
      </w:r>
    </w:p>
    <w:p w14:paraId="5D7D49D8" w14:textId="77777777" w:rsidR="00391045" w:rsidRDefault="00391045" w:rsidP="00391045">
      <w:pPr>
        <w:pStyle w:val="PlainText"/>
      </w:pPr>
      <w:r>
        <w:t>ATGGAGAACCAGCCGGCGGACCAGCAAAGCTACGAAGACGTGCGAAAGAGCGGCTACCTCCGCAAGCAGAAGTCCATGCACCGGCGCTACTTTGTGCTACGAGCGGCCTCACCGAGCGGTCCTGCCCGGCTAGAGTACTATGAGAGCGAGAAGAAGTTTCGTGGCAAGGCGCCTATTCCGAAAAAGGCTGTGGTGCTGGAGACCTGCTTGAACATCAACAAGCGGGCGGATGCCAAGAACAAACACATGATCGTACTCTACACCCGGGCAGAGAGTTTCGCCATCGCCGCTGACAACGAGGAGGACCAGGACGATTGGTTCCAGGCAATCGTGGATATGCATTGCAAAACTAAGATCCCCGTGACTGACTGTGGCAACGGAGACTACGGTGTGCCCACCCCAGGGCAGGCCTTCAAGGAGGTGTGGCAGGTGAAGGTGTGGCCCAAGGGTCTGGGGCAGGCCAAGAACTTGGTGGGCATCTACCGCCTGTGCCTGACTGACAAGACGGTCAACTTCGTCAAGCTCAACTCGGACGCCGCTGGCGTGGTCCTGCAGCTCATGAATGTGCGCCGCTGTGGCCACTCTGAGAACTTCTTCTTCGTTGAGGTAGGTCGCTCTGCCGTGACGGGCCCCGGTGAGTTCTGGATGCAGGTGGAGGACTCGGTCGTGGCACAGAACATGCACGAGACGCTGCTGGAAGCCATGAAGTCCCTGAGCGAGGAGTTCCGTCAACGCAGTAAATCCCAGTCGGGGGCTTGTGCAGGCGGGGGCGCCACTGCCTCCAACCCCATCAGCGTGCCCTCCAGACGCCACCACCCCAACCCCCCGCCCAGCCAAGTGGGGCTCACGCGCCGCCCCCGCACCGAGCCTCCCGCGTCGGGGGCAGCGTCGAGCACGCCGGGGGCTGGAAATGCTGGAAGTGAGTGTGGAGATTGCGAAGGGGCTTCCAACACGTCGCCCACCCCGCGGTACCACAGCTTCCCCAGGACACGTGCGGCCAGCGACGGAGCCAAGTGTGACGACATGGGCGGAGGCAGTGGGTGTGGAGGGGTTGCCATGGGCACAGCCAGCTTCAGTGCCAGCCCGACCCCAAATGGTGGCTCCTGCTCCTCCACACCCATCCTCCGGTCTAAGTCTGTCCGAGCACCCCCTTCAGCTAAACACCCCCACGGCCTGATGCGCTCCACGTCCACTCCCGCCGCCCCATGCCCCCACAACCGCATCTCCCCCGGTGGACACGGGGCTGACTCCTGCCTCCTGTCACCTGGAGGTGGGGCCGGGGGTGCAGGGGGTAGTAGCAGCAGCATGGGGAGCAGCCTTGGTGGCGGTTCCCAGGCTGGAGCGTACAGCCGCGTGCCCAGCCTTCAGACCTCTCTCTCAGGCTCCCTCAGCGACTACGGCTCCTCGGATGAGTATGGCTCCAGCCCCGGAGAAGGTTCGATGCTTGCACCCCACAGCTTGTCCAGTCTCGGGGGCAGGGACAGAGATGACGAGGGGAGCAATTACATCCTCATGAGCCAGCAGCAGAGAAGGGGAAATGGGTCGGCTTCTGCGGCTGGCTCAGGGTCCGTCCCCACACAACAGTATCACAGTATGGGCGGAAACACCACACAAACGCCCCAGGGTAGGAGGATCCTGCGGCGCTTCTCGAGTCGGGAGTCCGAGGCGGAGCGCTGTTTC</w:t>
      </w:r>
      <w:r>
        <w:lastRenderedPageBreak/>
        <w:t>CTCAGCAAGAGAGCCTCTCTGCCCCCCATGGCCCTGGAGCGCCTAGCCCCGCCGAGGAGAGGTGGAGCTGGAGTTGGAGACGGGGAGGAGCAGGTGGAGCTGGAGGAGGACAACTATGCGGTGATGTCGCGCAGCATCAGCCAAGACCCCTTCAGCCAGCGGCGTGATGCGGCCCTCAACGCCTCCCAGCCCTCCACACCGGGAGGGCCGTCAACCTATCTGGACATGAACGCGGAGTTCCGAGGCGAGAACGGAGGCTCTTTAGGTTCAGGGGTCACCGTGGGAGGTGGAGGTCAGGGTGGGGGACCCATTGACAATGGCTACATGTCCATGTTACCAGGGGTAATTGCCACCCCCCCATCCTCCGTCTCCAACTCGCTGGTAGTCGCTGTTGCCGATCCGGATTTTGGCCGGCACCCAGACGCTGCTGACGACTACATGGCCATGACGCCCAACAGCAGTGTCTCGCCCCCTCAGCCCATCCGCCCTCCTCCTGTCGCTGACGGCTACATGATGATGTCGCCCAATGGCAGCTGCTCCCCGGACCAGCGGGGCTTGCCTGGCGCCTGGGTGGGCAGCAGCAGTGCCGACAGCCGGGCCGGCAGCGACTACATGAACATGTCCCCCATCAGCACCCGCTCCACCAGCGGAAGCCCTCCGCCTCCCCCAGCACTCTCGGAACACCACGCCCGCTCTGACCCGCATGGTAATGGTCACCATGGCAACGGCCCCCAGCAGTCACCCCATCAGAAGCAGCAGCAGCAGCATCCCGCGCCGAAAATGGTGTACTCGTATTACTCGCTGCCGAGGTCCTACAAACACAACCCCACAGCCCACTTTGAGGATGGGCCCAGCCGGGGTAAGAGACTCAGTGCTGGGGGGAGCGCAGGGGGCAGCAGGGCAGCTGGTGGGGCGTTCAGGGGTCCCAGCAACAACGGTGGGGGCAAACTCCAGGACCCCCACGCGGGGCCTCTCTCTGGCCGACACCTGTCCCTCTCCTCCTCCTCCTACTCGTCCAGCTCAGCAAGCAGCGAGAGCCTGGGGGAGGGCGAGGAGAGGTCCCCTTATGGAGGAGCAGGGGCCAGGGCTGCAGCTCGGGGCAGAGATGGGCCACTGCAGCAACACCTCCAGCAGCAGCAGCCCTACCAGGGCCAGAGGAGGGGAGCAGCCGGACTGAAGCAGCAGGGGCCGGGGCAGCGGAACCGCCCGGTCAGCCTGTTTGTGGACGTGTCCAAAGCCAACACTCTGCCTCGCGTGCGAGAGAGCCCGCTGCCCCCAGAGCCCAAGAGTCCTGGGGAGTACGTCAGCATCGAGTTTAAGGGAGAGCACAGAGCAGGAGCGTTTGTAGCGACAACAACAACAACAGCAGGCGCGGCTGGTGGGAGAGGATTCAGGCCTGGCTTCTCGATTCCCTCGACGTCCACCTCGTCATCCTCCTCTAGTCGCCCCCTCCCCCGCCCCATGTCCTGCCTAGCGGGGTTCCTCCCCGTGTCCCCAGGGGCTCCGCTGCCTCCCTCTGCCACCTGTGAGTATGTCAACATGGACTGTGGCCCTTCTCCGTCCCCTTCCCCACTGTCACTCACCCCTCTGGGGTTCCCGTCCTTCTCTTCTCCCGCGACGTCTCCGCTGCCCACTGCGACAGCTCCCAAGGCCAGAGACGAGCTCCGGCCCGGCTCTTCGCGGCCGGACGAGGCGGGGAAAGGACCCCGGCTGCAGGCCCCCCAGGCCCCAGACTCGCCCACGTCCTGTGGGGACTACACAGAGATGGCCTTCAGCCTGACTGCCAGCACCCCCACCACCAGCTCCACGTCCTCCCCCAAGGGGCCGTCCCCGGATCGGCCCGAGTCCATCCCCGCGGGCCCGGGCCTGAGCCTGGGCCTCCCGCTGGACTTCCCCATGGGGAGCAAGCAGGGCCCCAACCCGGACCACGGCGCCAAGGTGATCCGGGCCGACCCCCAGGGGCGTCGCCGCCACTGCTCAGAGACTTTCCTGGCCGCGGCATCCTCTGGGTCGTCCTCGTCATCCTCGTCTGTGTCCGGAGGGCTCCCCGAGCACGCCCAGGCTGTGGCCAGGCGCCTCGGCTTCGACAGCATCCTGTGGGGCAGCAGCATTGCCGCCTCCCCCGAATCCCCCTCGCAGCACGGGCCACCCTTGCTACCCAACGTCCAGGCTTCGTCCGCAGAGCAAGGTCTCAACTACATCGACCTGGACCTGGCCAATAAAGAGAGCCCTCACTCAGGACTGGACGGCCCCCAGATGCCTCAGACCATCCCCACGCGTCTGTTCTCCGGCGTACTGGGCGGAGGGGCTGTGGGAGTGGCCGGGGCGGGGCTCGGAGTGGTAGCCTCCAGCCTCAACACCTACGCCAGCATCGACTTCTACAAGTCAGAGGAGCTGCGGACCCACCAGAGTGCCGGCAAAGACACAGAGTGTTGA</w:t>
      </w:r>
    </w:p>
    <w:p w14:paraId="2A86CE18" w14:textId="0F5D6539" w:rsidR="00391045" w:rsidRDefault="00391045" w:rsidP="00391045">
      <w:pPr>
        <w:pStyle w:val="PlainText"/>
      </w:pPr>
      <w:r>
        <w:t xml:space="preserve">&gt;Not_co3b </w:t>
      </w:r>
      <w:r w:rsidR="00B5066C">
        <w:t xml:space="preserve">[[Black </w:t>
      </w:r>
      <w:proofErr w:type="spellStart"/>
      <w:r w:rsidR="00B5066C">
        <w:t>rockcod</w:t>
      </w:r>
      <w:proofErr w:type="spellEnd"/>
      <w:r w:rsidR="00B5066C">
        <w:t xml:space="preserve"> (</w:t>
      </w:r>
      <w:proofErr w:type="spellStart"/>
      <w:r w:rsidR="00B5066C" w:rsidRPr="00B5066C">
        <w:t>Notothenia</w:t>
      </w:r>
      <w:proofErr w:type="spellEnd"/>
      <w:r w:rsidR="00B5066C" w:rsidRPr="00B5066C">
        <w:t xml:space="preserve"> </w:t>
      </w:r>
      <w:proofErr w:type="spellStart"/>
      <w:r w:rsidR="00B5066C" w:rsidRPr="00B5066C">
        <w:t>coriiceps</w:t>
      </w:r>
      <w:proofErr w:type="spellEnd"/>
      <w:r w:rsidR="00B5066C">
        <w:t>) Irs3b]</w:t>
      </w:r>
    </w:p>
    <w:p w14:paraId="0D97D391" w14:textId="564C9FB4" w:rsidR="00391045" w:rsidRDefault="00391045" w:rsidP="00391045">
      <w:pPr>
        <w:pStyle w:val="PlainText"/>
      </w:pPr>
      <w:r>
        <w:t>ATGATGTCGGTAGTTATGGAGAGCCAACAAGCGGGCGAGATCCAGAGCACCGAGGATGTGCGGAAGAGCGGCTATCTCCGCAAGCAGAAGTCCATGCACCGGCGGTACTTCGTCCTCCGCGCCGCTTCGGAGCGCGGCCCGGCCCGCCTGGAGTACTACGAGAGCGAGAAGAAATTCCGCGGTAAGGCCCCCGTCCCGAAGAAAGCACTGGCTCTGGAGACATGCTTCAACATAAACAAGCGGGCCGACTCCAAGAACAAGCACATGATAGTGCTCTACACCCGGGCCGAGAGCTTCGCCATCGCCGCGGAGAGCGAGGCGGACCAGGACGAGTGGTACCAGGCCATGGTGGAGCTGCAGTGCAAAAGTAAGAACCACACTGACAGCGAAGAAGGTGGGGACTATGGAATACCCAATCCTGGGCCTGCATTCAAAGAGGTGTGGCAGGTGAAGGTGTGGCCCAAAGGCCTGGGTCAAGCCAAGAACTTGGTGGGCATCTACCGCCTTTGCCTGACTGACAAGACGGTCAACTTCGTCAAGCTCAACTCTGATGCTGCTGCCGTTGTGCTGCAGCTGATGAACGTCCGGCGCTGCGGCCATTCAGAAAACTTCTTCTTCGTGGAGGTGGGAAGATCTGCCGTGACAGGCCCGGGCGAGTTCTGGATGCAGGTGGATGACTCTGTTGTGGCACAGAACATGCATGAAACCTTGTTAGAGGCCATGAAGGCACTAAGCGAGGAGTTCCGCCAACGCAGCAAGTCTCAGTCGAACTCCGGTCCTGGAGGAGGTGCGACTGCTTCTAACCCCATCAGTGTTCCCTCCCGCCGCCATCATCCGAACCCTCCTCCCAGCCAGGTGGGCTTCACCCGCCGACCCCGAACGGAGCCTCCAGGAGGAGCTAATAACGGAGCAGGGGTCAACAGTGCCAATGCCTCTCCCACCCCACGGCATACCTTTCCGAGATCTCGCACTGCTAGCGATGGTGGGAAAGTTGATGATGGTATGACTGGGAACATCCCGCTCCCAGGGCCATGCTCCAGCCCCTCCACCAATGGCTCCTGCTCCACCACCCCAATCCTCAGGTCAAAGTCAGCCCGTTCAGTTCCGAACACTGCTGCTAAAACTCCTCTTGGTTTGATGCGTTCCATCTCCACCCCAGCGCCCTCCCCAGCCCCGAGCCTCTCCTCTAGCTCTGGGCACGGCTCTGAGTTTGGATGCGTGACGTCTGCTGGTGCCGGTCCGGGGTCTGGTGCCTACAGTCAAGTCCCCTCCCATCGGGCCTCTGTCTCGGGCTCACCCAGTGACTACGGCTCCTCAGACGAGTACGGCTCGAGTCCTGGTGATCCCTCTCACCTTCCCTCCCCGAGCCTCCCCGGAAGCTCTGTTGGTAGCACCGGCAGCCAGTCCATTGGTGATGAGGGATCCAACTATATCCTAATGGGCCAACGAAGTGGTGGTTGCGGTGGTGGTGGTGGTAGCAGCAGTAACCAAGGGAGCTTGACATCCAGTTCTCTACCAGCACCAGGAACCCCTGTCTGTGGCTCCCAGCCCCAGACCAAGAGAGTGCTGCGCCGCTCCTCCAGCCGCGAATGTGAAGCTGAACGTAGGCTGTTGAGCAAGCGAGCTTCGCTACCACCAATGGCCCTGGAGAGGTTGGTCCCCCGCCAGCGCAAAGCCGAGGAGCCGGCAGATGAAGATTCAGCCGATTACGCCATCATGTCAAGGAGCACCAGCCGCGAGTCATTTGCTTCTACCTCCTCCTCCATACAGAGGGAATCTGTCATGGGTGCTGGGTCAGTTGGGGGAGGAGGAGGGTACTTGGATGTAGCTGGTGAGTTTA</w:t>
      </w:r>
      <w:r>
        <w:lastRenderedPageBreak/>
        <w:t>AGAGTGAAGTGGCGGGAGCAAGTGGTAGTGTAGATATAGGTGTGGACAATGGGTATATGTCAATGCTGCCAGGCGTCACTAACCCTCCAGCATCCCCGTCCCAATCGTTGGCCGTCTCAGTCCCGGACTCAGATTCCAAACCTGCTGATGACTACATGGCCATGACCCCTAACAACAGTGTGTCGCCACCACAGCAGATCCGGCCTCCACCAGCGTCTGACGGCTACATGATAATGTCCCCCAATAGCAGCTGCTCCCCGGACCAGCGTGGAGGCCTCTCTGGAGGCGCCTGGATGGGCAGCGGAAGTGCAGACAGCAGGGCAGGCAGTGACTATATGAATATGTCTCCAATAAGTGCACGTTCCATAAACGGCAGTCCCCCACCTCCTGAGCACACCGGTCATTTGGAGACCAGTTCTCAACAGCCAGCCCCTAAGATGGTGTATTCTTACTATTCCCTTCCCCGCTCATACAAACACAACCCCTCTGCCGGACACTTTGACGATGGGCCTGGACGAGGCAGAAGGCCCAATGGGAGCTGCAGTAGGGGAATGGGCGGAGGTAGGACTATGGGAGGGCGTCAGGAGCAAACGGCAGTGGGAAATTCAGTGGTTGGGCGCCATCTGTCACTCTCCTCTTCCTCATACTCCTCCAGCTCAGCCAGCAGCGAGAGCCTCGGGGAAGGCGAGGACCGAGCCTCCCAGGCAATGAGCATGGCCGGGGGCACTCAGTCCAAAGATTGTGGTAAGCTCCAGCAAAGACGAGGCACTGGTGGATTGTCTAAGCAGGGTAGCCAAGGTAGGAACAGACCAGTGAGCCTGTTTGTCGATGTTTCCAAGGCGAATACCCTTCCCAGGGTCCGTGAGAACCCGCTGCCCCCAGAACCTAAGAGCCCTGGAGAGTACGTTAGCATTGAGTTTAAGGGGGAAAAGAGCAGCCAGACTGGGGTCGGAGGAGGGCGAGGCCGGGGTCTCAGGCACGGCTTATCCCTGCCTCATGGCTCAAGCAGCAAGCATCCTCAACATCGGCCATCTTCCTGCTTAGGGAACTTTATCCCCCTCTCCCGTAGCCCCTCTGCCCCCATCACTCCCCCATCTGCCTCCGAGTATGTCAACATGGACTTGGGGCCTTCTCCATGCCCCTCACCTCTCTCCCTTGCTCCACTAGTTTTCCCCACTTTCCACACCCCTCCTACACCACCAACACATGCCCCTAAATCCTGCGATGGGGGTACTACTAGCCCTCGTGAAGAGGGGGCGCAAGTAGCTGAAGCCCCTCTTAGGAAAAGCAGGGAAAGTGTCCCATCATTGTCTGAATCTCAGTCCCCAACTTCCTGTGGAGACTACACAGAGATGGCCTTCAGCTTAAATAGCAACACCGTCCCAAGGTCATCATCCAGTGTTTCCCCGAAAGCCCCTTCTCCCACCAGGACTGATCCTTCAGTCCAACTGCTATCCAGGGGTCTGGACTTCCCCCTAGCCAAACTCGGACCCAACCCAGACCACGGGGCTAAAGTTATCCGAGCCGACCCCGCAGGACGCAGACGCCACTGCTCAGAAACCTTCCTTGCTGCACCTTCCCTCCCCACCTCTACCTCTAACTCCTCTTCCTCCACTGCCTCCCTCTTCCCAGAACATGCCCAAGCTGTGGCTCGTCGGCTGGGCTTTGAAAGCATGCTGTGGGGGAACGGTGCTGTGACAGAGAACCCCCCTCAGTTTGCCCTCCCTGGACAGCAGTCCCTTCCCACAAACACTCAGAATTCGTCCACAGAGCAAGGCCTTAATTACATAGACTTGGACTTGGCCAACAAAGAGGGCCCCCACTTGGGCCTGGATGGACCCTCAGGTAGCCAGGCCCCATCTCGCATTTTCTCTGTACTGGGTGGAGGTTCTGGTGTTGGGGGAGTGGGAGCGGCAGCCAGCAGCAACAGCAACAGCAACTCAGCGCTTAACACTTACGCCAGCATCGACTTCTACAAATCAGAGGAGCTGCGAACCCATCAGAATGGAAACAAGGAAGGAACTGNNNNN</w:t>
      </w:r>
    </w:p>
    <w:p w14:paraId="6B3EEBDD" w14:textId="1C03BBE9" w:rsidR="00AD06F8" w:rsidRDefault="00AD06F8" w:rsidP="00AD06F8">
      <w:pPr>
        <w:pStyle w:val="PlainText"/>
      </w:pPr>
      <w:r>
        <w:t xml:space="preserve">&gt;Hom_sa4 </w:t>
      </w:r>
      <w:r w:rsidR="00304ADC">
        <w:t>[Human (Homo sapiens) IRS4]</w:t>
      </w:r>
    </w:p>
    <w:p w14:paraId="67EB7385" w14:textId="77777777" w:rsidR="00AD06F8" w:rsidRDefault="00AD06F8" w:rsidP="00AD06F8">
      <w:pPr>
        <w:pStyle w:val="PlainText"/>
      </w:pPr>
      <w:r>
        <w:t>ATGGCGAGTTGCTCCTTCACTCGCGACCAAGCGACAAGAAGACTAAGAGGTGCAGCAGCGGCGGCAGCGGCAGCTCTAGCAGCAGTGGTGACCACCCCGCTTCTTTCCTCGGGAACCCCGACCGCACTCATTGGGACCGGGTCGTCTTGTCCGGGAGCCATGTGGCTCTCCACGGCCACTGGCTCCCGGTCAGACTCCGAGTCCGAAGAGGAGGACCTGCCCGTCGGGGAGGAAGTCTGCAAACGCGGCTACCTGCGGAAACAGAAGCATGGGCACAGGCGCTACTTCGTGCTCAAACTCGAGACTGCTGACGCCCCAGCTCGGCTGGAATACTACGAAAATGCCAGGAAGTTCCGGCACAGTGTCCGCGCCGCGGCGGCTGCAGCAGCGGCGGCCGCCTCTGGCGCCGCGATCCCCCCGCTCATTCCACCGCGGCGCGTGATCACCCTATACCAGTGCTTTTCCGTGAGCCAGCGAGCAGATGCAAGGTACCGACACCTCATTGCTCTTTTCACCCAAGACGAATACTTCGCGATGGTGGCCGAGAACGAGTCGGAGCAGGAAAGCTGGTACTTGCTGCTCAGCCGCCTCATCCTCGAGAGCAAGCGCCGCCGCTGCGGCACGCTCGGCGCGCAGCCGGACGGAGAGCCGGCCGCGCTGGCGGCGGCAGCGGCGGCGGAGCCACCCTTCTATAAAGATGTGTGGCAGGTAATAGTCAAACCCAGGGGGCTGGGGCACAGAAAAGAGCTGAGCGGCGTGTTCCGGCTGTGTCTAACCGACGAGGAGGTCGTGTTTGTGAGGCTGAACACCGAAGTGGCCAGCGTGGTCGTCCAGCTCCTGAGCATCCGTCGCTGTGGACACTCGGAGCAGTATTTCTTCTTGGAAGTAGGCAGGTCCACTGTCATCGGTCCGGGAGAGCTCTGGATGCAGGTCGATGACTGTGTGGTTGCCCAAAACATGCATGAGCTGTTTTTGGAGAAGATGAGAGCCTTGTGTGCAGACGAATACAGAGCCCGCTGCCGCAGCTACAGCATCAGCATCGGCGCCCACCTGTTAACCCTGCTGTCCGCTAGGAGGCACCTGGGCTTGGTGCCGCTCGAGCCGGGAGGCTGGCTCAGAAGGTCCCGCTTTGAGCAGTTTTGCCACCTCAGGGCCATCGGCGACGGGGAAGACGAGATGCTTTTCACCAGGCGCTTCGTAACACCCAGCGAGCCTGTGGCCCACTCCAGGCGAGGAAGACTGCACCTGCCCAGAGGGCGCAGGTCAAGGAGAGCGGTTTCAGTGCCGGCCAGCTTTTTTCGCCGCTTAGCACCCAGCCCAGCACGTCCCCGGCACCCTGCAGAAGCCCCGAACAATGGAGCTCGCCTGTCTTCTGAAGTGTCTGGTTCTGGCTCTGGCAACTTTGGGGAGGAAGGCAATCCCCAGGGCAAAGAAGATCAGGAAGGAAGCGGAGGTGACTACATGCCTATGAACAATTGGGGCTCAGGAAATGGCCGGGGCTCAGGAGGTGGCCAGGGCTCAAATGGCCAAGGCTCCAGTAGCCATAGCTCGGGAGGAAACCAGTGTTCAGGCGAGGGACAGGGATCCCGAGGTGGTCAGGGCTCAAATGGCCAGGGCTCAGGAGGAAACCAGTGCTCTAGAGATGGCCAGGGCACCGCAGGTGGGCACGGTTCAGGTGGTGGCCAGAGACCTGGAGGTGGGCATGGCTCAGGTGGTGGCCAGGGACCTGGAGATGGCCATGGCTCAGGTGGTGGCAAGAACTCTGGGGGGGGCAAAGGCTCAGGAAGTGGGAAAGGATCCGATGGTGATGGTGAACGTGGAAAATCTCTGAAGAAAAGATCCTATTTTGGCAAATTAACTCAAAGCAAGCAACAGCAAATGCCACCACCTCCACCACCTCCTCCTCCACCCCCACCAGCTGGAGGAACTGGTGGAAAAGGGAAGTCTGGGGGAAGATTCAGACTTTATTTTTGTGTTGACAGAGGAGCCACGAAAGAATGCAAAGAAGCCAAAGAAGTGAAAGATGCAGAGATCCCAGAAGGTGCAGCTCGAGGTCCCCACAGAGCCAGAGCTTTTGATGAAGATGAGGATGACCCATACGTGCCAATGAGGCCAGGGGTGGCCACCCCTCTTGTAAGCTCCAGTGATTATATGCCAATGGCTCCTCAAAATGTCTCTGCTTCAAAAAAGCGCCACTCTCGATCCCCTTTTGAAGATTCAAGAGGGTACATGATGATGTT</w:t>
      </w:r>
      <w:r>
        <w:lastRenderedPageBreak/>
        <w:t>TCCCAGAGTGAGCCCACCACCTGCTCCGAGTCCTCCAAAAGCACCTGATACTAATAAAGAGGATGACTCAAAGGACAATGACAGTGAGAGTGACTACATGTTTATGGCTCCTGGAGCCGGTGCAATTCCAAAAAACCCCAGAAATCCTCAGGGTGGCTCTTCCTCCAAAAGTTGGAGCTCCTACTTCTCTCTACCAAACCCTTTTCGGAGCTCACCTTTGGGACAGAATGACAACAGTGAGTATGTGCCAATGTTACCTGGAAAGTTCCTGGGGAGGGGCCTAGACAAAGAAGTCTCCTATAACTGGGACCCCAAAGATGCAGCTTCAAAGCCTTCAGGTGAGGGATCATTCTCAAAGCCTGGAGATGGGGGATCACCTTCAAAGCCTTCAGATCATGAGCCCCCAAAGAATAAAGCTAAGAGACCTAACCGACTTTCTTTTATTACAAAAGGATATAAAATCAAGCCAAAACCACAAAAGCCCACACATGAGCAGAGAGAAGCTGACAGCTCTAGTGACTACGTCAACATGGACTTCACTAAAAGAGAGAGCAATACACCAGCTCCCTCTACTCAAGGACTACCAGATTCGTGGGGCATAATTGCTGAACCCAGACAGTCAGCCTTTTCTAATTATGTGAATGTTGAGTTTGGAGTGCCATTTCCAAATCCAGCAAACGACCTCTCAGATCTTTTAAGAGCTATACCACGTGCCAACCCCTTATCTCTGGACAGTGCTAGGTGGCCACTTCCTCCCCTTCCCCTCAGTGCTACAGGTAGCAATGCTATTGAGGAAGAGGGTGACTACATTGAAGTAATTTTCAACTCAGCAATGACACCAGCCATGGCTCTTGCTGACAGTGCCATTCGCTATGATGCTGAAACAGGTCGAATCTATGTGGTCGACCCATTTTCTGAGTGCTGTATGGATATTTCTCTCTCCCCCAGCCGATGTTCTGAACCACCACCTGTAGCTAGGCTGCTGCAGGAAGAAGAGCAGGAGAGAAGACGCCCACAAAGCCGTTCTCAAAGTTTCTTTGCAGCAGCCAGAGCCGCTGTCTCTGCTTTTCCAACAGACAGCCTCGAGAGAGACCTTTCCCCATCCTCAGCCCCGGCTGTCGCTTCGGCTGCAGAGCCGACTTTAGCCCTCAGCCAAGTTGTAGCTGCGGCCTCCGCGCTCGCCGCAGCCCCGGGCATCGGCGCAGCAGCCGCAGCTGCTGGATTTGACTCCGCCTCTGCCCGCTGGTTTCAACCTGTTGCTAATGCTGCTGATGCCGAAGCAGTAAGGGGAGCCCAAGACGTTGCCGGTGGCTCGAACCCTGGAGCCCACAACCCATCTGCAAACCTTGCCAGAGGTGATAACCAGGCTGGCGGGGCTGCCGCTGCAGCTGCCGCTCCGGAACCACCACCTCGCAGTCGCCGGGTGCCAAGACCCCCGGAGAGAGAAGATTCTGACAACGACGACGACACTCACGTGAGAATGGATTTTGCCAGACGTGATAATCAGTTCGACTCTCCCAAAAGAGGTCGGTAA</w:t>
      </w:r>
    </w:p>
    <w:p w14:paraId="4EBBA76E" w14:textId="6C7656E0" w:rsidR="00AD06F8" w:rsidRDefault="00AD06F8" w:rsidP="00AD06F8">
      <w:pPr>
        <w:pStyle w:val="PlainText"/>
      </w:pPr>
      <w:r>
        <w:t xml:space="preserve">&gt;Pon_ab4 </w:t>
      </w:r>
      <w:r w:rsidR="0024273F">
        <w:t>[Orangutan (</w:t>
      </w:r>
      <w:r w:rsidR="0024273F" w:rsidRPr="0024273F">
        <w:t xml:space="preserve">Pongo </w:t>
      </w:r>
      <w:proofErr w:type="spellStart"/>
      <w:r w:rsidR="0024273F" w:rsidRPr="0024273F">
        <w:t>abelii</w:t>
      </w:r>
      <w:proofErr w:type="spellEnd"/>
      <w:r w:rsidR="0024273F">
        <w:t>) Irs4]</w:t>
      </w:r>
    </w:p>
    <w:p w14:paraId="1013194E" w14:textId="77777777" w:rsidR="00AD06F8" w:rsidRDefault="00AD06F8" w:rsidP="00AD06F8">
      <w:pPr>
        <w:pStyle w:val="PlainText"/>
      </w:pPr>
      <w:r>
        <w:t>ATGGCGAGTTGCTCCTTCACTCGCGACCAAGCGACAAGAAGACTAAGAGGTGCAGCAGCGGCAGCAGCGGCAGCTCTAGCAGCAGTGGTGACCACCCCGCTTCTTTCCTCGGGAACCCCGACCGCACTCATTGGGACCGGGTCGTCTTGTCCGGGAGCCATGTGGCTCTCCACGGCCACTGGCTCCCGGTCAGACTCCGAGTCCGAAGAGGAGGACCTGCCCGTCGGGGAGGAAGTCTGCAAACGCGGCTACCTGCGGAAACAGAAGCATGGGCACAGGCGCTACTTCGTGCTCAAACTCGAGACTGCTGACGCCCCAGCTCGGCTGGAATACTACGAAAATGCCAGGAAGTTCCGGCACAGTGTCCGCGCCGCGGCGGCTGCAGCAGCGGCGGCCGCCTCTGGCTCGGCGATCCCCCCGCTCATTCCACCGCGGCGCGTGATCACCCTATACCAGTGCTTTTCCGTGAGCCAGCGAGCAGATGCAAGGTACCGACACCTCATTGCTCTTTTCACCCAAGACGAATACTTCGCGATGGTGGCCGAGAACGAGTCGGAGCAGGAAAGCTGGTACTTGCTGCTCAGCCGCCTCATCCTCGAGAGCAAGCGCCGCCGCTGCGGCACGCTCGGCGCGCAGCCGGACGGAGAGCCGGCCGCGCTGGCGGCGGCAGCGGCGGCGGAGCCACCCTTCTATAAAGATGTGTGGCAGGTAATAGTCAAACCCAGGGGGCTGGGGCACAGAAAAGAGCTGAGCGGCGTGTTCCGGCTGTGTCTAACCGACGAGGAGGTCGTGTTTGTGAGGCTGAACACCGAAGTGGCCAGCGTGGTCGTCCAGCTCCTGAGCATCCGTCGCTGTGGACACTCGGAGCAGTATTTCTTCTTGGAAGTAGGCAGGTCCACTGTCATCGGTCCGGGAGAGCTCTGGATGCAGGTCGATGACTGTGTGGTTGCCCAAAACATGCATGAGCTGTTTTTGGAGAAGATGAGAGCCTTGTGTGCAGACGAATACAGAGCCCGCTGCCGCAGCTACAGCATCAGCATCGGCGCCCACCTGTTAACCCTGCTGTCCGCTAGGAGGCACCTGGGCTTGGTGCCGCTCGAGCCGGGAGGCTGGCTCAGAAGGTCCCGCTTTGAGCAGTTTTGCCACCTCAGGGCCATCGGCGACGGGGAAGACGAGGTGCTTTTCACCAGGCGCTTCATAACACCCAGCGAGCCTGTGGCCCACTCCAGGCGAGGAAGACTGCACCTGCCCAGAGGGCGCAGGTCAAGGAGAGCGGTTTCAGTGCCGGCCAGCTTTTTTCGCCGCTTAGCACCCAGCCCAGCACGTCCGCGGCACCCTGCAGAAGCCCCGAACAATGGAGCTCGCCTGTCTTCTGAAGTGTCTGGCTCTGGCTCTGGCAACTCTGGGGAGGAAGGCAATCCCCAGGGCAAAGAAGATCAGGAAGGAAGCGGAGGTGACTACATGCCCATGAACAATTGGGGCTCAGGAAATGGCCGGGGCTCAGGAGGTGGCCAGGGCTCAAGTGGCCAAGGCTCCAGTAGCCATAGCTCGGGAGGAAACCAGTGTGCAGGCGAGGGACAGGGATCCCGAGGTGGTCAGGGCTCAAGTGGTGGCCAGGGCTCAAATGGCCAGGGCTCAGGAGGAAACCAGTGTTCTGGAGATGGCCAGGGCACCGCAGGTGGGCACGGTTCAGGTGGTGGCCAGAGACCTGGAGGTGGGCATGGCTCAGGTGGTGGCCAGGGACCTGGAGATGGCCATGGCTCAGGTGGTGGCAAGAACTCTGGAGGGGGCAAAGGCTCAGGAAGTGGGAAAGGATCGGATGGTGATGGTGAACGTGGAAAATCTCTGAAGAAAAGATCCTATTTTGGCAAATTAACTCAAAGCAAGCAACAGCAAATGCCACCACCTCCACCACCTCCTCCTCCACCCCCACCAGCTGGAGCAACTGGTGGAAAAGGGAAGTCTGGGGGAAGATTCCGGCTTTATTTTTGTGCTGACAGAGGAGCCACAAAAGAACGCAAAGAAGCCAAAGAAGTGAAAGATGCAGAGATCCCAGAAGGTGCAGCTCGAGGTCCCCACAGAGCCAGAGCTTTTGATGAAGATGAGGATGACCCATACGTGCCAATGAGGCCAGGGGTGGCTGCCCCTCTTGTAAGCTCCAGTGATTATATGCCAATGGCTCCTCAAAATGTCTCTGCTTCAAAAAAGCGCCACTCTCGATCCCCTTTTGAAGACTCAAGAGGGTACATGATGATGTTTCCCAGAGTGAGCCCACCACCTGCTCCGAGTCCTCCAAAAGCACCTGATACTAATAAAGAGGATGACTCAAAGGACAATGACAGTGAGAGTGACTACATGTTTATGGCTCCTGGAGCCGGTGCAATTCCAAAAAACCCCAGAAATCCTCAGGGTGGCTCTTCCTCCAAAAGTTGGAGCTCCTACTTCTCTCTACCAAACCCTTTTCGGAGCTCACCTTTGGGACAGAGTGACAACAGTGAGTATGTGCCAATGTTACCTGGAAAGTTCCTGGGGAGGGGCCTAGACAAAGAAGTCTCCTATAACTGGGGCCCCAAAGATGCAGCTTCAAAGCCTTCAGGTGAGGGATCATTCTCAAAGCCTGGAGATGGGGGATCACCTTCAAGGCCTTCGGATGATGAGCCCCCAAAGAATAAAGCTAAGAGACCTAACCGACTTTCTTTTATTACAAAAGGATATAAAAT</w:t>
      </w:r>
      <w:r>
        <w:lastRenderedPageBreak/>
        <w:t>CAAGCCAAAACCACAAAAGCCCACACATGAGCAGAGAGAAGCTGACAGCTCTAGTGACTACGTCAACATGGACTTCACTAAAAGAGAGAGCAATACACCAGCTCCCTCTACTCAAGGACTACCAGATTCGTGGGGCATAATTGCTGAACCCAGACAGTCAGCCTTTTCTAATTATGTGAATGTTGAGTTTGGAGTGCCATTTCCAAATCCAGCAAACGACCTCTCAGATCTTTTAAGAGCTATACCACGTGCCAACCCCTTATCTCTGGACAGTGCTAGGTGGCCACTTCCTCCCCTTCCCCTCAGTGCTACAGGTAGCAATGCTAATGAGGAAGAGGGTGACTACATTGAAGTAATTTTCAACTCAGCAATGACACCAGCCATGGCTCTTGCTGACAGTGCCATTCGCTATGATGCTGAAACAGGTCGAATCTATGTGGTCGACCCATTTTCCGAGTGCTGTATGGATATTTCTCTCTCCCCCAGCCGATGTTCTGAACCACCACCTGTAGCTAGGCTGCTGCAGCAGGAACAGGAGAGAAGACGCCCACAAAGCCGTTCTCAAAGTTTCTTTGCAGCAGCCAGAGCCGCTGTCTCTGCTTTTCCAACAGACAGCCTCGAGAGAGACCTTTCCCCATCCTCAGCCCCCGCTGTCGCTTCGGCTGCAGAGCCGACTTTAGCCCTCAGCCAAGTTGTAGCTGCGGCCTCCGCGCTCGCCGCAGCCCCGGGCATCGGCGCAGCAGCCGCAGCTGCTGGATTTGACTCCGCCTCTGCCCGCTGGTTTCAACCTGTTGCTAATGCTGCTGATGCCGAAGCAGTAAGGGGAGCCCAAGACGTTGCCGGTGGCTCGAACCCTGGAGCCCACAGCCCATCTGCAAACCTTGCCGGAGGTGAGAACCAGGCTGGCGGGGCTGCCGCTGCAGCTGCCGCTCCGGAACCACCACCTCGCAGTCGCCGGGTGCCAAGACCCCCGGAGAGAGAAGATTCTGACAACGACGACGACACTTACGTGAGAATGGATTTTGCCAGACGTGATAACCAGTTCGACTCTCCCAAAAGAGGTCGG</w:t>
      </w:r>
    </w:p>
    <w:p w14:paraId="47BE7FDB" w14:textId="54921693" w:rsidR="00AD06F8" w:rsidRDefault="0024273F" w:rsidP="00AD06F8">
      <w:pPr>
        <w:pStyle w:val="PlainText"/>
      </w:pPr>
      <w:r>
        <w:t xml:space="preserve">&gt;Nom_le4 </w:t>
      </w:r>
      <w:r w:rsidR="0022511B">
        <w:t>[Gibbon (</w:t>
      </w:r>
      <w:proofErr w:type="spellStart"/>
      <w:r w:rsidR="0022511B" w:rsidRPr="0022511B">
        <w:t>Nomascus</w:t>
      </w:r>
      <w:proofErr w:type="spellEnd"/>
      <w:r w:rsidR="0022511B" w:rsidRPr="0022511B">
        <w:t xml:space="preserve"> </w:t>
      </w:r>
      <w:proofErr w:type="spellStart"/>
      <w:r w:rsidR="0022511B" w:rsidRPr="0022511B">
        <w:t>leucogenys</w:t>
      </w:r>
      <w:proofErr w:type="spellEnd"/>
      <w:r w:rsidR="0022511B">
        <w:t>) Irs4]</w:t>
      </w:r>
    </w:p>
    <w:p w14:paraId="723BC913" w14:textId="77777777" w:rsidR="00AD06F8" w:rsidRDefault="00AD06F8" w:rsidP="00AD06F8">
      <w:pPr>
        <w:pStyle w:val="PlainText"/>
      </w:pPr>
      <w:r>
        <w:t>ATGGCGAGTTGCTCCTTCACTCGCGACCAAGCGACAAGAAGACTAAGAGGTGCAGCAGCGGCAGCAGCGGCAGCTCTAGCAGCAGTGGTGACCACCCCGCTTCTTTCCTCGGGAACCCCGACCGCACTCATTGGGACCGGGTCGTCTTGTCCGGGAGCCATGTGGCTCTCCACGGCCACTGGCTCCCGGTCAGACTCCGAGTCCGAAGAGGAGGACCTGCCCGTCGGGGAGGAAGTCTGCAAACGCGGCTACCTGCGGAAACAGAAGCATGGGCACAGGCGCTACTTCGTGCTCAAACTCGAGACTGCTGACGCCCCAGCTCGGCTGGAATACTACGAAAATGCCAGGAAGTTCCGGCACAGTGTCCGCGCCGCGGCGGCTGCAGCAGCGGCGGCCGCCTCTGGCGCCGCGATCCCCCCGCTCATTCCACCGCGGCGCGTGATCACCCTATACCAGTGCTTTTCCGTGAGCCAGCGAGCAGATGCAAGGTACCGACACCTTATTGCTCTTTTCACCCAAGACGAATACTTCGCGATGGTGGCCGAGAACGAGTCGGAGCAGGAAAGCTGGTACTTGCTGCTCAGCCGCCTCATCCTCGAGAGCAAGCGCCGCCGCTGCGGCACGCTCGGCGCGCAGCCGGACGGAGAGCCGGCCGCGCTGGCGGCGGCAGCGGCGGCGGAGCCACCCTTCTATAAAGATGTGTGGCAGGTAATAGTCAAACCCAGGGGGCTGGGGCACAGAAAAGAGCTGAGCGGCGTGTTCCGGCTGTGTCTAACCGACGAGGAGGTCGTGTTTGTGAGGCTGAACACCGAAGTGGCCAGCGTGGTCGTCCAGCTCCTGAGCATCCGTCGCTGTGGACACTCGGAGCAGTATTTCTTCTTGGAAGTAGGCAGGTCCACTGTCATCGGTCCGGGAGAGCTCTGGATGCAGGTCGATGACTGTGTGGTTGCCCAAAACATGCATGAGCTGTTTTTGGAGAAGATGAGAGCCTTGTGTGCAGACGAATACAGAGCCCGCTGCCGCAGCTACAGCATCAGCATCGGCGCCCACCTGTTAACCCTGCTGTCCGCTAGGAGGCACCTGGGCTTGGTGCCGCTCGAGCCGGGAGGCTGGCTCAGAAGGTCCCGCTTTGAGCAGTTTTGCCACCTCAGGGCCATCGGCGACGGGGAAGACGAGATGCTTTTCACCAGGCGCTTCATAACACCCAGCGAGCCTGTGGCCCACTCCAGGCGAGGAAGACTGCACCTGCCCAGAGGGCGCAGGTCAAGGAGAGCGGTTTCAGTGCCGGCCAGCTTTTTTCGCCGCTTAGCACCCAGCCCAGCACGTCCCCGGCACCCTGCAGAAGCCCCAAACAATGGAGCTCGCCTGTCTTCTGAAGTGTCTGGCTCTGGCTCTGGCAACTCTGGGGAGGAAGGCAATCCCCAGGGCAAAGAAGATCAGGAAGGAAGCAGAGGTGACTACATGCCCATGAACAATTGGGGCTCAGGAAATGGCCGGGGCTCAGGAGGTGGCCAGGGCTCAAGTGGCCAAGGCTCCAGTAGCCATAGCGCGGGAGGAAACCAGTGTTCAGGCGAGGGACAGGGATCCCGAGGTGGTCAGGGCTCAAGTGGTGGCCAGGGCTCAAATGGCCAGGGCTCAGGAGGAAACCAGTGCTCTGGAAATGGCCAGGGCACCGCAGGTGGGCACGGTTCAGGTGGTGGCCAGAGACCTGGAGGTGGGCATGGCTCAGGTGGTGGCCAGGGACCTGGAGATGGCCATGGGTCAGGTGGTGGCAAGAACTCTGGAGGGGGCAAAGGCTCAGGAAGTGGGAAAGGATCCGATGGTGATGGTGAAGGTGGAAAATCTCTGAAGAAAAGATCCTATTTTGGCAAATTAACTCAAAGCAAGCAACAGCAAATGCCGCCACCTCCACCACCTCCTCCTCCACCCCCACCAGCTGGAGCAACTGGTGGGAAAGGGAAGTCTGGGGGAAGATTCCGACTTTATTTTTGTGCTGAGAGAGGAGCCACAAAAGAACGCAAAGAAGCCAAAGAAGTGAAAGATGCAGAGATCCCAGAAGGTGCACCTCGAGGTCCCCACAGAGCCAGAGCTTTTGATGAAGATGAGGATGACCCATACGTGCCAATGAGGCCAGGAGTGGCTGCCCCTCTTGTAAGCTCCAGTGATTATATGCCAATGGCTCCTCAAAATGTCTCTGCTTCAAAAAAGCGCCACTCTCGATCCCCTTTTGAAGATTCAAGAGGGTACATGATGATGTTTCCCAGAGTGAGCCCACCACCTGCTCCGAGTCCTCCAAAAGCACCTGATACCAATAAAGAGGATGACTCAAAGGACAATGACAGTGAGAGTGACTACATGTTTATGGCTCCTGGAGCCGGTGCAATTCCAAAAAACCCCAGAAATCCTCAGGGTGGCTCTTCCTCCAAAAGTTGGAGCTCCTACTTCTCTCTACCAAACCCTTTTCGAAGCTCACCTTTGGGACAGAGTGACAACAGTGAGTATGTGCCAATGTTACCTGGAAAGTTCCTGGGGAGGGGCCTAGACAAAGAAGTCTCCTATAACTGGGGCCCCAAAGATGCAGCTTCAAAGCCTTCAGGTGAGGGATCATTCTCAAAGCCTGGAGATGGGGGATCACCTTCAAAGCCTTCGGATGATGAGTCCCCAAAGAATAAAGCTAAGAGACCTAACCGACTTTCTTTTATTACAAAAGGATATAAAATCCAGCCAAAACCACAAAAGCCCACACATGAGCAGAGAGAAGCTGACAGCTCTAGTGACTATGTCAACATGGACTTCACTAAAAGAGTGAGCAATACACCAGCTCCCTCTACTCAAGGACTACCAGATTCGTGGGGCATAATTGCTGAACCCAGACAGTCAGCCTTTTCTAATTATGTGAATGTTGAGTTTGGAGTGCCATTTCCAAATCCAGCAAACGACCTCTCAGATCTTTTAAGAGCTATACCACGTGCCAACCCCTTATCTCTGGACAGTGCTAGGTGGCCACTTCCTCCCCTTCCCCTCAGTGCTACAGGTAGCAATGCTAATGAGGAAGAGGGTGACTACATTGAAGTAATTTTCAACTCAGCAATGACACCAGCCATGGCTCTTGCTGACAGTGCCATTCGCTATGATGCTGAAACAGGTCGAATCTATGTGGTCGACCCATTTTCTGAGTGCTGTATGGATATTTCTCTCTC</w:t>
      </w:r>
      <w:r>
        <w:lastRenderedPageBreak/>
        <w:t>CCCCAGCCGATGTTCTGAACCACCACCTGTAGCTAGGCTGCTGCAGGAGGAAGAGCAGGAGAGAAGACGCCCGCAAAGCCGTTCTCAGAGTTTCTTTGCAGCAGCCAGAGCCGCTGTCTCTGCTTTTCCAACAGATAGCCTCGAGAGAGACCTTTCCCCATCCTCAGCCCCGGCTGTCGCTTCGGTTGCAGAGCCGACTTTAGCCCTCAGCCAAGTTGTAGCTGCGGCCTCCGCGCTCGCCGCAGCCCCGGGCATCGGCGCGGCAGCCGCAGCTGCTGGATTTGACTCCGCCTCTGCCCGCTGGTTTCAACCTGTTGCTAATGCTGCTGATGCCGAAGCAGTAAGGGGAGCCCAAGACGTTGCCGGTGGCTCGAACCCTGGAGCCCACAACCCATCTGCAAACGTTGCCAGAGGTGAGAACCAGGCTGGCGGGGCTGCCGCTGCAGCTGCCGCTCCGGAGCCACCACCTCGCAGTCGCCGGGTGCCAAGACCCCCGGAGAGAGAAGATTCTGACAACGACGACGACACTTACGTGAGAATGGATTTTGCCAGACCTGATAACCAGTTCGACTCTCCCAAAAGAGGTCGGTAA</w:t>
      </w:r>
    </w:p>
    <w:p w14:paraId="7A9DD9E8" w14:textId="4DA9FAAA" w:rsidR="00AD06F8" w:rsidRDefault="00AD06F8" w:rsidP="00AD06F8">
      <w:pPr>
        <w:pStyle w:val="PlainText"/>
      </w:pPr>
      <w:r>
        <w:t xml:space="preserve">&gt;Mac_mu4 </w:t>
      </w:r>
      <w:r w:rsidR="0022511B">
        <w:t>[Rhesus monkey (</w:t>
      </w:r>
      <w:proofErr w:type="spellStart"/>
      <w:r w:rsidR="0022511B" w:rsidRPr="0022511B">
        <w:t>Macaca</w:t>
      </w:r>
      <w:proofErr w:type="spellEnd"/>
      <w:r w:rsidR="0022511B" w:rsidRPr="0022511B">
        <w:t xml:space="preserve"> </w:t>
      </w:r>
      <w:proofErr w:type="spellStart"/>
      <w:r w:rsidR="0022511B" w:rsidRPr="0022511B">
        <w:t>mulatta</w:t>
      </w:r>
      <w:proofErr w:type="spellEnd"/>
      <w:r w:rsidR="0022511B">
        <w:t>) Irs4]</w:t>
      </w:r>
    </w:p>
    <w:p w14:paraId="14BD8ACD" w14:textId="77777777" w:rsidR="00AD06F8" w:rsidRDefault="00AD06F8" w:rsidP="00AD06F8">
      <w:pPr>
        <w:pStyle w:val="PlainText"/>
      </w:pPr>
      <w:r>
        <w:t>ATGGCGAGTTGCTCCTTCACTCGCGACCAAGCGACAAGAAGACTAAGAGGTGCAGCAGCGGCAGCAGCGGCAGCTCTAGCAGCAGTGGTGACCACCCCGCTTCTTTCCTCGGGAACCCCGACCGCACTCATTGGGACCGGGTCGTCTTGTCCGGGAGCCATGTGGCTCTCCACGGCCACTGGCTCCCGGTCAGACTCCGAGTCCGACGAGGAGGACCTCCCCGTCGGGGAGGAAGTCTGCAAACGCGGCTACCTGCGGAAACAGAAGCATGGGCACAGGCGCTACTTCGTGCTCAAACTCGAGACTGCTGACGCCCCAGCTCGCCTGGAATACTACGAAAATGCCAGGAAGTTCCGGCACAGTGTCCGCGCCGCGGCGGCTGCAGCGGCGGCGGCCGCCTCTGGCGCCGCGATCCCCCGGCTCATTCCACCGCGACGCGTGATCATCCTATACCAGTGCTTTTCCGTGAGCCAGAGAGCAGATGCAAGGTACCGACACCTCATTGCCCTTTTCACCCAGGACGAGTACTTCGCGATGGTGGCCGAGAACGAGTCGGAGCAGGAAAGCTGGTACTTGCTGCTCAGCCGCCTCATCCTCGAGAGCAAGCGCCGCCGCTGCGGCACGCTCCGCGCGCAGCCGGACGGAGAGCCGGCCGCGCTGGCGGCGGCAGCGGCAGCGGAGCCACCCTTCTATAAAGATGTGTGGCAGGTAATAGTCAAACCCAGGGGGCTGGGGCACAGAAAAGAGCTGAGCGGCGTGTTCCGGCTGTGTCTAACCGACGAGGAGGTTGTGTTTGTGAGACTGAACACCGAAGTGGCCAGCGTGGTCGTCCAGCTCCTGAGCATCCGTCGCTGTGGACACTCGGAGCAGTATTTCTTCTTGGAAGTAGGCAGGTCCACCGTCATCGGTCCGGGAGAGCTCTGGATGCAGGTCGATGACTGTGTGGTTGCCCAAAACATGCATGAGCTGTTTTTGGAGAAGATGAGAGCCTTGTGTGCAGACGAATACAGAGCCCGCTGCCGCAGCTACAGCATCAGCATCGGCGCCCACCTGTTAACCCTGCTGTCCGCTAGGAGGCACCTGGGCTTGCTGCCGCTCGAGCCGGGAGGCTGGCTCAGAAGGTCCCGCTTTGAGCAGTGTTGCCACCTCAGGGCCATCGGTGACGGGGAAGACGAGATGCTTTTCACCAGGCGTTTCCTAACACCCAGCGAGCCTGTGCCCCACTCCAGGCGAGGAAGACTGCACCTGCCCAGAGGGCGCAGGTCAAGGAGAGCGAGTTCAGTGCCGGCCAGCTTTTTTCACCGCTTAGCACCCAGCCCAGCACGTCCCCCGCACCCTGCAGAAGCCCCGAACAATGGAGCTTGCCTGTCTTCTGAAGTGTCTGGCTCTGGCTCTGGCAACTCTGGGGAGGAAGGCAATCCCCAGGGCAAAGAAGATCAGGAAGGAAGCGGAGGCGACTACATGCCCATGAACAATTGGGGCTCAGGAAATGGCCGGGGCTCAGGAGGTGGCCAGGGCTCAAGTGGCCAAGGCTCCAGTAGCCATAGCTCGGGAGGAAACCAGTGTTCAGGCGAGGGACAGGGATCCCGAAGTGGTCAGGGCTCAAGTGGTGGCCAGGGCTCAAATGGCCAGGGCTCAGGAGGAAACCAGTGCTCTGGAGATGGCCACAGCACCGCAGGTGGGCAAGGTTCAGGTGGTGGCCAGAGACCTGGAGGTGGGCATGGCTCAGGTGGTGGCAAGAACTCTGGAGGGGGCAAAGGCTCAGGAAGTGGGAAAGGATCCGATGCTGATGGTGAACGTGGAAAATCTCTGAAGAAAAGATCCTATTTTGGCAAATTAACTCAAAGCAAGCAACAGCACATGCCACCACCTCCACCACCTCCTCCTCCGCCCCCACCAGCTGGAGCAACTGGTGGAAAAGGGAAGTCTGGGGGAAGATTCCGACTTTATTTTTGTGCTGACAGAGGAGCCACAAAAGAGCGCAAAGAAGCCAAAGAAGTGAAAGATGCAGAGATCCCAGAAGGTGCAGCTCGAGGTCCCCACAGAGCCAGAGCTTTTGATGAAGATGAGGATGACCCATACGTGCCAATGAGGCCAGGGGTGGCTGCCCCTCTTGTAAGCTCCAGTGATTATATGCCAATGGCTCCTCAAAATGTCTCTGCTTCAAAAAAGCGCCACTCTCGATCCCCTTTTGAAGATTCAGGAGGGTACATGATGATGTTTCCCAGAGTGAGCCCACCACCTGCTCCCAGTCCTCCAAAAGCACCTGATACTAATAAAGAGGATGACTCAAAGGACAATGACAGTGAGAGTGACTACATGTTTATGGCTCCTGGAGCCGGTGCAATTCCAAAAAACCCCAGAAATCCTCAGGGTGGCTCTTCCTCCAAAAGTTGGAGCTCCTACTTCTCTCTACCAAACCCTTTTCAGAGCTCACCTTTGGGACAGAGTGACAACAGTGAGTATGTGCCAATGTTACCTGGAAAGTTCCTGGGGAGGGGCCTAGACAAAGAAGTCTCCTATAACTGGGGCCCCAAAGATGCAGCTTCAAAGCCTTCAGGTGAGGGATCATTCTCAAAGCCTGGAGATGGGGGATCACCTTCAAAGCCTTGGGATGATGGGTCCCTAAAGAATAAGGCTAAGAGACCTAACCGACTTTCTTTTATTACAAAAGGATATAAAATCAAGCCAAAACCACAAAAGCCCACACGTGAACAGAGAGAAGCTGACAGCTCTCCTGACTACGTCAACATCGACTTCGCTAAAAGAGAGAGCAATACACCAGCTCCCTCTACTCAAGGACTACCAGGTTCGTGGGGCATAATTGCTGACCCCAGACAGTCAGCCTTTTCTAATTATGTGAATGTTGAGTTTGGAGTACTATTTCCAAATCCAGCAAACGACTTCTCCGATCTTTTCAGAGCTATACCACGTGCCAACCCCTTATCTCTGGACAGTGCTAGGTGGCCACTTCCTCCCCTTCCCCTGAGTGCTACAGGTAGCAATGCTAATGAGGAAGAGGGTGACTACATTGAAGTAATTTTCAACTCAGCAATGACACCAGTCATGCCTCTTGCTGACAGTGCCATTCGCTACGATGCTGAAACAGGTCGAATCTATGTGGTCGACCCATTTTCTGAGTGCTGTATGGATATTTCTCTCTCCCCCAGCCGATGTTCTGAACCACCACCTGTAGCTAGGCTGCTGCAGGAGGAAGAGCAGGAGAGAAGACGCCCACAAAATCGTTCTCAAAGTTTCTTTGCAGCAGCCAGAGCCGCTGTCTCTGCTTTTCCAACAGACAGCCTCGAGAGAGACCTTTCCCCATCCTCAGTCCCGGCGGTTACTTCGGCTGCAGAGCCGACTTTAGCGGTCAGCCAAGTTGTAGCTGCGGCCTCCGCGCTCGCCGTAGCCCGGGGCATCGGCGCAGCAGCCGCCGCTGCTGGATTTGACTCCGCCTCTGCCCGCTGGTTTCAACCTGTTGCTAATGCTGCTGATACCGAAGCAGTAAGGGGAGCCCAAGACGTTGCCGGTGGCTCGAACCCCGGAGCCCACAACCCATCTGCAAACCTTGCCAGAGGTGAGAACCAGGCTGGCGGGGCT</w:t>
      </w:r>
      <w:r>
        <w:lastRenderedPageBreak/>
        <w:t>GCCGCTGCAGCTGCCGCTCCCGAACCACCACCTCGCAGTCGCCGGGTGCCAAGACCCCCGGAGAGAGAAGATACTGACGACGACGACGACACTTACGTGAGAATGGATTTTACCAGACCTGATAACCAGTTCGACTCTCCCAAAAGAGGTCGGTAA</w:t>
      </w:r>
    </w:p>
    <w:p w14:paraId="46829524" w14:textId="6BB35371" w:rsidR="00AD06F8" w:rsidRDefault="00AD06F8" w:rsidP="00AD06F8">
      <w:pPr>
        <w:pStyle w:val="PlainText"/>
      </w:pPr>
      <w:r>
        <w:t xml:space="preserve">&gt;Pap_an4 </w:t>
      </w:r>
      <w:r w:rsidR="00B61062">
        <w:t>[Olive baboon (</w:t>
      </w:r>
      <w:proofErr w:type="spellStart"/>
      <w:r w:rsidR="00B61062" w:rsidRPr="00B61062">
        <w:t>Papio</w:t>
      </w:r>
      <w:proofErr w:type="spellEnd"/>
      <w:r w:rsidR="00B61062" w:rsidRPr="00B61062">
        <w:t xml:space="preserve"> </w:t>
      </w:r>
      <w:proofErr w:type="spellStart"/>
      <w:r w:rsidR="00B61062" w:rsidRPr="00B61062">
        <w:t>anubis</w:t>
      </w:r>
      <w:proofErr w:type="spellEnd"/>
      <w:r w:rsidR="00B61062">
        <w:t>) Irs4]</w:t>
      </w:r>
    </w:p>
    <w:p w14:paraId="1AA06889" w14:textId="77777777" w:rsidR="00AD06F8" w:rsidRDefault="00AD06F8" w:rsidP="00AD06F8">
      <w:pPr>
        <w:pStyle w:val="PlainText"/>
      </w:pPr>
      <w:r>
        <w:t>ATGGCGAGTTGCTCCTTCACTCGCGACCAAGCGACAAGAAGACTAAGAGGTGCAGCAGCGGCAGCAGCGGCAGCTCTAGCAGCAGTGGTGACCACCCCGCTTCTTTCCTCGGGAACCCCGACCGCACTCATTGGGACCGGGTCGTCTTGTCCGGGAGCCATGTGGCTCTCCACGGCCACTGGCTCCCGGTCAGACTCCGAGTCCGAGGAGGAGGACCTCCCCGTCGGGGAGGAAGTCTGCAAACGCGGCTACCTGCGGAAACAGAAGCATGGGCACAGGCGCTACTTCGTGCTCAAACTCGAGACCGCTGACGCCCCAGCTCGCCTGGAATACTACGAAAATGCCAGGAAGTTCCGGCACAGTGTCCGCGCCGCGGCGGCTGCAGCAGCGGCGGCCGCCTCTGGCGCCGCGATCCCCCGGCTCATTCCACCGCGACGCGTGATCATCCTATACCAGTGCTTTTCCGTGAGCCAGAGAGCAGATGCAAGGTACCGACACCTCATTGCCCTTTTCACCCAGGACGAGTACTTCGCGATGGTGGCCGAGAACGAGTCGGAGCAGGAAAGCTGGTACTTGCTGCTCAGCCGCCTCATCCTCGAGAGCAAGCGCCGCCGCTGCGGCACGCTCCGCGCGCAGCCGGACGGAGAGCCGGCCGCGCTGGCGGCGGCAGCGGCGGCGGAGCCACCCTTCTATAAAGATGTGTGGCAGGTAATAGTCAAACCCAGGGGGCTGGGGCACAGAAAAGAGCTGAGCGGCGTGTTCCGGCTGTGTCTAACCGACGAGGAGGTTGTGTTTGTGAGACTGAACACCGAAGTGGCCAGCGTGGTCGTCCAGCTCCTGAGCATCCGTCGCTGTGGACACTCGGAGCAGTATTTCTTCTTGGAAGTAGGCAGGTCCACCGTCATCGGTCCGGGAGAGCTCTGGATGCAGGTCGATGACTGTGTGGTTGCCCAAAACATGCATGAGCTGTTTTTGGAGAAGATGAGAGCCTTATGTGCAGACGAATACAGAGCCCGCTGCCGCAGCTACAGCATCAGCATCGGCGCCCACCTGTTAACCCTGCTGTCCGCTAGGAGGCACCTGGGCTTGCTGCCGCTCGAGCCGGGAGGCTGGCTCAGAAGGTCCCGCTTTGAGCAGTGTTGCCACCTCAGGGCCATCGGCGACGGGGAAGACGAGATGCTTTTCACCAGGCGTTTCATAACACCCAGCGAGCCTGTGCCCCACTCCAGGCGAGGAAGACTGCACCTGCCCAGAGGGCACAGGTCAAGGAGAGCGAGTTCAGTGCCGGCCAGCTTTTTTCACCGCTTAGCACCCAGCCCAGCACGTCCCCCGCACCCTGCAGAAGCCCCGAACAATGGAGCTTGCCTGTCTTCTGAAGTGTCTGGCTCTGGCTCTGGCAACTCTGGGGAGGAAGGCAATCCCCAGGGCAAAGAAGATCAGGAAGGAAGCGGAGGCGACTACATGCCCATGAACAATTGGGGCTCAGGAAATGGCCGGGGCTCAGGAGGTGGCCAGGGCTCAAGTGGCCAAGGCTCCAGTAGCCATAGCTCGGGAGGAAACCAGTGCTCAGGCGAGGGACAGGGATCCCGAAGTGGTCAGGGCTCAAGTGGTGGCCAGGGCTCAAATGGCCAGGGCTCAGGAGGAAACCAGTGCTCTGGAGATGGCCACGGCACCGCAGGTGGGCAAGGTTCAGGTGGTGGCCAGAGACCTGGAGGTGGGCATGGCTCAGGTGGTGGCAAGAACTCTGGAGGGGGCAAAGGCTCAGGAAGTGGGAAAGGATCCGATGCTGATGGTGAACGTGGAAAATCTCTGAAGAAAAGATCCTATTTTGGCAAATTAACTCAAAGCAAGCAACAGCAAATGCCACCACCTCCACCACCACCTCCTCTGCCCCCACCAGCTGGAGCAACTGGTGGAAAAGGGAAGTCTGGGGGAAGATTCCGACTTTATTTTTGTGCTGACAGAGGAGCCACAAAAGAGCGCAAAGAAGCCAAAGAAGTGAAAGATGCAGAGATCCCAGAAGGTGCAGCTCGAGGTCCCCACAGAGCCAGAGCTTTTGATGAAGATGAGGATGACCCATACGTGCCAATGAGGCCAGGGGTGGCTGCCCCTCTTGTAAGCTCCAGTGATTATATGCCAATGGCTCCTCAAAATGTCTCTGCTTCAAAAAAGCGCCACTCTCGATCCCCTTTTGAAGATTCAAGAGGGTACATGATGATGTTTCCCAGAGTGAGCCCACCACCTGCTCCCAGTCCTCCAAAAGCACCTGATACTAATAAAGAGGATGACTCAAAGGACAATGACAGTGAGAGTGACTACATGTTTATGGCTCCTGGAGCCGGTGCAATTCCAAAAAACCCCAGAAATCCTCAGGGTGGCTCTTCCTCCAAAAGTTGGAGCTCCTACTTCTCTCTACCAAACCCTTTTCAGAGCTCACCTTTGGGACAGAGTGACAACAGTGAGTATGTGCCAATGTTACCTGGAAAGTTCCTGGGGAGGGGCCTAGACAAAGAAGTCTCCTATAACTGGGGCCCCAAAGATGCAGCTTCAAAGCCTTCAGGTGAGGGATCATTCTCAAAGCCTGGAGATGGGGGATCACCTTCAAAGCCTTGGGATGATGGGTCCCTAAAGAATAAGGCTAAGAGACCTAACCGACTTTCTTTTATTACAAAAGGATATAAAATCAAGCCAAAACCACAAAAGCCCACACGTGAACAGAGAGAAGCTGACAGCTCTCGTGACTACGTCAACATCGACTTCGCTAAAAGAGAGAGCAATACACCAGCTCCCTCTACTCAAGGACTACCAGGTTCGTGGGGCATAATTGCTGACCCCAGACAGTCAGCCTTTTCTAATTATGTGAACGTTGAGTTTGGAGTACTATTTCCAAATCCAGCAAACGACTTCTCCGATCTTTTCAGAGCTATACCACGTGCCAACCCCTTATCTCTGGACAGTGCTAGGTGGCCACTTCCTCCCCTTCCCCTGAGTGCTACAGGTAGCAATGCTAATGAGGAAGAGGGTGACTACATTGAAGTAATTTTCAACTCAGCAATGACACCAGTCATGCCTCTTGCTGACAGTGCCATTCGCTACGATGCTGAAACAGGTCGAATCTATGTGGTCGACCCATTTTCTGAGTGCTGTATGGATATTTCTCTCTCCCCCAGCCGATGTTCTGAACCACCACCTGTAGCTAGGCTGCTGCAGGAGGAAGAGCAGGAGAGAAGACGCCCACAAAGTCGTTCTCAAAGTTTCTTTGCAGCAGCCAGAGCCGCTGTCTCTGCTTTTCCAACAGACAGCCTCGAGAGAGACCTTTCCCCATCCTCAGTCCCGGCGGTTACTTCGGCTGCAGAGCCGACTTTAGCGGTCAGCCAAGTTGTAGCTGCGGCCTCCGCGCTCGCCGTAGCCCCGGGCATCGGCGCAGCAGCCGCCGCTGCTGGATTTGACTCCGCCTCTGCCCGCTGGTTTCAACCTGTTGCTAATGCTGCTGATACCGAAGCAGTAAGGGGAGCCCAAGACGTTGCCGGTGGCTCGAACCCCGGAGCCCACAACCCATCTGCAAACCTTGCCAGAGGTGAGAACCAGGCTGGCGGGGCTGCCGCTACAGCTGCCGCTCCCGAACCACCACCTCGCAGTCGCCGGGTGCCAAGACCCCCGGAGAGAGAAGATTCTGACGACGACGACGACACTTACGTGAGAATGGATTTTACCAGACCTGATAACCAGTTCGACTCTCCCAAAAGAGGTCGGTAA</w:t>
      </w:r>
    </w:p>
    <w:p w14:paraId="16D71D2C" w14:textId="65163918" w:rsidR="00AD06F8" w:rsidRDefault="00AD06F8" w:rsidP="00AD06F8">
      <w:pPr>
        <w:pStyle w:val="PlainText"/>
      </w:pPr>
      <w:r>
        <w:t xml:space="preserve">&gt;Chl_sa4 </w:t>
      </w:r>
      <w:r w:rsidR="00B61062">
        <w:t>[African green monkey (</w:t>
      </w:r>
      <w:proofErr w:type="spellStart"/>
      <w:r w:rsidR="00B61062" w:rsidRPr="00B61062">
        <w:t>Chlorocebus</w:t>
      </w:r>
      <w:proofErr w:type="spellEnd"/>
      <w:r w:rsidR="00B61062" w:rsidRPr="00B61062">
        <w:t xml:space="preserve"> </w:t>
      </w:r>
      <w:proofErr w:type="spellStart"/>
      <w:r w:rsidR="00B61062" w:rsidRPr="00B61062">
        <w:t>sabaeus</w:t>
      </w:r>
      <w:proofErr w:type="spellEnd"/>
      <w:r w:rsidR="00B61062">
        <w:t>) Irs4]</w:t>
      </w:r>
    </w:p>
    <w:p w14:paraId="5586ECD0" w14:textId="77777777" w:rsidR="00AD06F8" w:rsidRDefault="00AD06F8" w:rsidP="00AD06F8">
      <w:pPr>
        <w:pStyle w:val="PlainText"/>
      </w:pPr>
      <w:r>
        <w:t>ATGGCGAGTTGCTCCTTCACTCGCGACCAAGCGACAAGAAGACTAAGAGGTGCAGCAGCGGCAGCAGCGGCAGCTCTAAGAGCAGTGGTGACCACCCCGCTTCTTTCCTCGGGAACTCCGACCGCACTCATTGGGACCGGGTCGTCTTGTCCGGGAGCCATGTGGCTCTCCACGGCCACTGGCTCCCGGTCAGACTCCGAGTCCGAGGAGGAGGACCTCCCCGTCGGGGAGGAAGTCTGCAAACGCGGCTACCTGCGGAAACAGAAGCATGGGCACAGGCGCTACTTCGTGCTCAAACTCGAGACTGCTGACGCCCCAGC</w:t>
      </w:r>
      <w:r>
        <w:lastRenderedPageBreak/>
        <w:t>TCGCCTGGAATACTACGAAAATGCCAGGAAGTTCCGGCACAGTGTCCGCGCCGCGGCGGCTGCAGCAGCGGCGGCCGCCTCTGGCGCCGCGATCCCCCGGCTCATTCCACCGCGGCGCGTGATCACCCTATACCAGTGCTTTTCCGTGAGCCAGCGAGCAGATGCAAGGTACCGACACCTCATTGCCCTTTTCACCCAGGACGAGTACTTCGCGATGGTGGCCGAGAACGAGTCGGAGCAGGAAAGCTGGTACTTGCTACTCAGCCGCCTCATCCTCGAGAGCAAGCGCCGCCGCTGCGGCACGCTCGGCGCGCAGCCGGACGGAGAGCCGGCCGCGCTGGCGGCGGCAGCGGCGGCGGAGCCACCCTTCTATAAAGATGTGTGGCAGGTAATAGTCAAACCCAGGGGGCTGGGGCACAGAAAAGAGCTGAGCGGCGTGTTCCGGCTGTGTCTAACCGACGAGGAGGTTGTGTTTGTGAGGCTGAACACCGAAGTGGCCAGCGTGGTCGTCCAGCTCCTGAGCATCCGTCGCTGTGGACACTCGGAGCAGTATTTCTTCTTGGAAGTAGGCAGGTCCACCGTCATCGGTCCGGGGGAGCTCTGGATGCAGGTCGATGACTGTGTGGTTGCCCAAAACATGCATGAGCTGTTTTTGGAGAAGATGAGAGCCTTGTGTGCAGACGAATACAGAGCCCGCTGCCGCAGCTACAGCATCAGCATCGGCGCCCACCTGTTAACCCTGCTGTCCGCTAGGAGGCACCTGGGCTTGCTGCCGCTCGAGCCGGGAGGCTGGCTCAGAAGGTCCCGCTTTGAGCAGTTTTGCCACCTCAGGGCCATCGGCGACGGGGAAGACGAGATGCTTTTCACCAGGCGTTTCATAACACCCAGCGAGCCTGTGCCCCACTCCAGGCGAGGAAGACTGCACCTGCCCAGAGGGCGCAGGTCAAGGAGAGCGAGTTCAGTGCCGGCCAGCTTTTTTCACCGCTTAGCACCCAGCCCAGCACGTCCCCCGCACCCTGCAGAAGCCCCGAACAATGGAGCTTGCCTGTCTTCTGAAGTGTCTGGCTCTGGCTCTGGCAACTCTGGGGAGGAAGGCAATCCCCAGGGCAAAGAAGATCAGGAAGGAAGCGGAGGCGACTACATGCCCATGAACAATTGGGGCTCAGGAAATGGCCGGGGCTCAGGAGGTGGCCAGGGCTCAAGTGGTCAAGGCTCCAGTAGCCATAGCTCGGGAGGAAACCAGTGCTCAGGCGAGGGACAGGGATCCCGAGGTGGTCAGGGCTCAAGTGGTGGCCAGGGCTCAAATGGCCAGGGCTCAGGAGGAAACCAGTGCTCTGGAGATGGCCACGGGACCGCAGGTGGGCAAGGTTCAGGTGGTGGCCAGAGACCTGGAGGTGGGCATGGCTCAGGTGGTGGCAAGAACTCTGGAGGGGGCAAAGGCTCAGGAAGTGGGAAAGGATCCGATGCTGATGGTGAACGTGGAAAATCTCTGAAGAAAAGATCCTATTTTGGCAAATTAACTCAAAGCAAGCAACAGCAAATGCCACCACCTCCACCACCTCCTCCTTCGCCCCCACCAGCTGGAGCAACTGGTGGAAAAGGGAAGTCTGGGGGAAGATTCCGACTTTATTTTTGTGCTGACAGAGGAGCCACAAAAGAGCGCAAAGAAGCCAAAGAAGTGAAAGATGCAGAGATCCCAGAAGGTGCAGCTCGAGGTCCCCACAGAGCCAGAGCTTTTGATGAAGATGAGGATGACCCATACGTGCCAATGAGGCCAGGGGTGGCTGCCCCTCTTGTAAGCTCCAGTGATTATATGCCAATGGCTCCTCAAAATGTCTCTGCTTCAAAAAAGCGCCACTCTGGATCCCCTTTTGAAGATTCAAGAGGGTACATGATGATGTTTCCCAGAGTGAGCCCACCGCCTGCTCCCAGTCCTCCAAAAGCACCTGATACTAATAAAGAGGATGACTCAAAGGACAATGACAGTGAGAGTGACTACATGTTTATGGCTCCTGGAGCCGGTGCAATTCCAAAAAACCCCAGAAATCCTCAGGGTGGCTCTTCCTCCAAAAGTTGGAGCTCCTACTTCTCTCTACCAAACCCTTTTCAGAGCTCACCTTTGGGACAGAGTGACAACAGTGAGTATGTGCCAATGTTACCTGGAAAGTTCCTGGGGAGGGGCCTAGACAAAGAAGTCTCCTATAACTGGGGTCCCAAAGATGCAGCTTCAAAGCCTTCAGGTGAGGGATCATTCTCAAAGCCTGGAGATGGGGGATCACCTTCAAAGCCTTGGGATGGTGGGTCCCTAAAGAATAAGGCTAAGAGACCTAACCGACTTTCTTTTATTACAAAAGGATATAAAATCAAGCCAAAACCACAAAAGCCCACACGTGAACAGAGAGAAGCTGACAGCTCTCGTAACTACGTCAACATCGACTTCGCTAAAAGAGAGAGCAATACACCAGCTCCCTCTACTCAAGGACTACCAGGTTCGTGGGGCATAATTGCTGACCCCAGACAGTCAGCCTTTTCTAATTATGTGAATGTTGAGTTTGGAGTACTATTTCCAAATCCAGCAAACGACTTCTCCGATCTTTTCAGAGCTATACCACGTGCCAACCCCTTATCTCTGGACAGTGCTAGGTGGCCACTTCCTCCCCTTCCCCTGAGTGCTACAGGTAGCAATGCTAATGAGGAAGAGGGTGACTACATTGAAGTAATTTTCAACTCAGCAATGACACCAGTCATGCCTCTTGCTGACAGTGCCATTCGCTACGATGCTGAAACAGGTCGAATCTATGTGGTCGACCCATTTTCTGAGTGCTGTATGGATATTTCTCTCTCCCCCAGCCGATGTTCTGAACCACCACCTGTAGCTAGGCTGCTGCAGGAGGAAGAGCAGGAGAGAAGACGCCCACAAAGTCGTTCTCAAAGTTTCTTTGCAGCAGCCAGAGCCGCTGTCTCTGCTTTTCCAACAGACAGCCTCGAGAGAGACCTTTCCCCATCCTCAGCCCCGGCTGTTACTTCGGCTGCAGAGCCGACTTTAGCGGTCAGCCAAGTTGTAGCTGCGGCCTCCGCGCTCGCCGCAGCCCCGGGCATTGGCGCAGCAGCCGCCGCTGCTGGATTTGACTCCGCCTCTGCCCGCTGGTTTCAACCTGTTGCTAATGCTGCTGATAGCGAAGCAGTAAGGGGAGCCCAAGACGTTGCCGGTGGCTCGAACCCCGGAGCCCACGACCCATCTTCAAACCTTGCCAGAGGTGAGAACCAGGCTGGCGGGGCTGCCGCTGCAGCTGCCGCTCCCGAACCACCACCTCGCAGTCGCCGGGTGCCAAGACCCCCGGAGAGAGAAGATTCTGACGACGACGACGACACTTACGTGAGAATGGATTTTACCAGACCTGATAACCAGTTCGACTCTCCCAAAAGAGGTCGGTAA</w:t>
      </w:r>
    </w:p>
    <w:p w14:paraId="3437BA82" w14:textId="59FC600E" w:rsidR="00AD06F8" w:rsidRDefault="00AD06F8" w:rsidP="00AD06F8">
      <w:pPr>
        <w:pStyle w:val="PlainText"/>
      </w:pPr>
      <w:r>
        <w:t xml:space="preserve">&gt;Col_an4 </w:t>
      </w:r>
      <w:r w:rsidR="00B61062">
        <w:t>[Black and white colobus (</w:t>
      </w:r>
      <w:proofErr w:type="spellStart"/>
      <w:r w:rsidR="00B61062" w:rsidRPr="00B61062">
        <w:t>Colobus</w:t>
      </w:r>
      <w:proofErr w:type="spellEnd"/>
      <w:r w:rsidR="00B61062" w:rsidRPr="00B61062">
        <w:t xml:space="preserve"> </w:t>
      </w:r>
      <w:proofErr w:type="spellStart"/>
      <w:r w:rsidR="00B61062" w:rsidRPr="00B61062">
        <w:t>angolensis</w:t>
      </w:r>
      <w:proofErr w:type="spellEnd"/>
      <w:r w:rsidR="00B61062" w:rsidRPr="00B61062">
        <w:t xml:space="preserve"> </w:t>
      </w:r>
      <w:proofErr w:type="spellStart"/>
      <w:r w:rsidR="00B61062" w:rsidRPr="00B61062">
        <w:t>palliatus</w:t>
      </w:r>
      <w:proofErr w:type="spellEnd"/>
      <w:r w:rsidR="00B61062">
        <w:t>) Irs4]</w:t>
      </w:r>
    </w:p>
    <w:p w14:paraId="58FAE9FD" w14:textId="77777777" w:rsidR="00AD06F8" w:rsidRDefault="00AD06F8" w:rsidP="00AD06F8">
      <w:pPr>
        <w:pStyle w:val="PlainText"/>
      </w:pPr>
      <w:r>
        <w:t>ATGGCGAGTTGCTCCTTCACTCGCGACCAAGCGACAAGAAGACTAAGAGGTGCAGCAGCGGCAGCAGCGGCAGCTCTAGCAGCAGTGGTGACCACCCCGCTTCTTTCCTCGGGAACCCCGACCGCACTCATTGGGACCGGGTCGTCTTGTCCGGGAGCCATGTGGCTCTCCACGGCCACTGGCTCCCGGTCAGACTCCGAGTCCGAGGAGGAGGACCTCCCCGTCGGGGAGGAAGTCTGCAAACGCGGCTACCTGCGGAAACAGAAGCATGGACACAGGCGCTACTTCGTGCTCAAACTCGAGACTGCTGACGCCCCAGCTCGCCTGGAATACTACGAAAATGCCAGGAAGTTCCGGCACAGTGTCCGCGCCGCGGCGGCTGCAGCAGCGGCGGCCGCCTCTGGCGCCGCGATCCCCCGGCTCATTCCACCGCGGCGCGTGATCACCCTATACCAGTGCTTTTCCGTGAGCCAGCGAGCAGATGCAAGGTACCCACACCTCATTGCCCTTTTCACCCAGGACGAGTACTTCGCGATGGTGGCCGAGAATGAGTCGGAGCAGGAAAGCTGGTACTTGCTGCTCAGCCGCCTCATCCTCGAGAGCAAGCGCCGCCGCTGCGGCACGCTCGGCGCGCAGCCGGACGGAGAGCCGGCCGCGCTGGCGGCGGCAGCGGCGGCGGAGCCACCCTTCTATAAAGATGTGTGGCAGGTAATAGTCAAACCCAGGGGGCTGGGGCACAGAAAAGAGCTGAGCGGCGTGTTCCGGCTGTGTCTAACCGACGAGGAGGTTGTGTTTGTGAGGCTGAACACCGAAGTGGCCAGCGTGGTCGTCCAGCTCCTGAGCATCCGTCGCTGTGGACACTCGGAGCAGTATTTCTTCT</w:t>
      </w:r>
      <w:r>
        <w:lastRenderedPageBreak/>
        <w:t>TGGAAGTAGGCAGGTCCACCGTCATCGGTCCGGGAGAGCTCTGGATGCAGGTCGATGACTGTGTGGTTGCCCAAAACATGCATGAGCTGTTTTTGGAGAAGATGAGAGCCTTGTGTGCAGACGAATACAGAGCCCGCTGCCGCAGTTACAGCATCAGCATCGGCGCCCACCTGTTAACCCTGCTGTCCGCTAGGAGGCACCTGGGCTTGCTGCCACTGGAGCCGGGAGGCTGGCTCAGAAGGTCCCGCTTTGAGCAGTTTTGCCACCTCAGGGCCATCGGCGACGGGGAAGACGAGATGCTTTTCACCAGGCGCTTCGTAACACCCAGCGAGCCTGTGCCGCACTCCAGGCGAGGAAGACTGCACCTGCCCAGAGGGCGCAGGTCAAGGAGAGCGAGTTCAGTGCCGGCCAGCTTTTTTCACCGCTTAGCACCCAGCCCAGCACGTCCCCCGCACCCTGCAGAAGCCCCGAACAATGGAGCTTGCTTGTCTTCTGAAGTGTCTGGCTCTGGCTCTGGCAACTCTGGGGAGGAAGGCAATCCCCAGGGCAAAGAAGATCAGGAAGGAAGCGGAGGCGACTACATGCCCATGAACAACTGGGGCTCAGGAAATGGCCGGGGCTCAGGAGGTGGCCAGGGCTCAAGTGGCCAAGGCTCCAGTAGCCATAGCTCGAGAGGAAACCAGTGCTCAGGCGAGGGACAGGGATCCCGAGGTGGTCAGGGCTCAAGTGGTGGCCAGGGCTCAAATGGCCAGGGCTCAGGAGGAAACCAGTGCTCTGGAGATGGCCACGGCACCGCAGGTGGGCAAGGTTCAGGTGGTGGCCAGAGACCTGGAGGTGGGCATGGCTCAGGTAGTGGCCAGGGACCTGGAGATGGCCATGGCTCAGGTGGTGGCAAGAACTCTGGAGGGGGCAAAGGCTCGGGAAGTGGGAAAGGATCCGATGCTGATGGTGAACGTGGAAAATCTCTGAAGAAAAGATCCTATTTTGGCAAATTAACTCAAAGCAAGCAACAGCAAATGCCACCACCTCCACCACCTCCTCCTCCGCCCCCACCAGCTGGAGCAACTGGTGGAAAAGGGAAGTCTGGGGGAAGATTCCGACTTTATTTTTGTGCTGACAGAGGAGCCACAAAAGAGCGCAAAGAAGCCAAAGAAGTGAAAGATGCAGAGATCCCAGAAGGTGCAGCTCGAGGTCCCCACCGAGCCAGAGCTTTTGATGAAGATGAGGATGACCCATACGTGCCAATGAGGCCAGGGGTGGCTGCCCCTCTTGTAAGCTCCAGTGATTATATGCCAATGGCTCCTCAAAATGTCTCTGCTTCAAAAAAGCGCCACTCTCGATCCCCTTTTGAAGATTCAAGAGGGTACATGATGATGTTTCCCAGAGTGAGCCCACCACTTGCTCCCAGTCCTCCAAAAGCACCTGATACTAATAAAAAAGATGACTCAAAGGACAATGACAGTGAGAGTGACTACATGTTTATGGCTCCTGGAGCCGGTGCAATTCCAAAAAACCCCAGAAATCCTCAGGGTGGCTCTTCCTCCAAAAGTTGGAGCTCCTACTTCTCTCTACCAAACCCCTTTCAGAGTTCACCTTTGGGACAGAGTGACAACAGTGAGTATGTGCCAATGTTACCTGGAAAGTTCCTGGGGAGGGGCCTAGACAAAGAAGTCTCCTATAACTGGGGCCCCAAAGATGCAGCTTCAAAGCCTTCAGGTGAGGGATCATTCTCAAAGCCTGGAGATGGGGGATCACCTTCAAAGCCCTGGGATGATGGGTCCCCAAAGAATAAGGCTAGGAGACCTAACCGACTTTCTTTTATTACAAAAGGATATAAAATCAAGCCAACACCACAAAAGCCCACACATGAACAGAGAGAAGCTGACAGCTCTAGTGACTACGTCAACATCGACTTCACTAAAAGAGAGAGCAATACACCAGCTCCCTCTACTCAAGGACTACCAGGTTCGTGGGACATAATTGCTGACCCCAGACAGTCAGCCTTTTCTAATTATGTGAATGTTGAGTTTGGAGTACCATTTCCAAATCCAGCAAACGACTTCTCCGATCTTTTCAGAGCTATACCACGTGCCAACCCCTTATCTCTGGACAGTGCTAGGTGGCCACTTCCTCCCCTTCCCCTCAGTGCTACAGGTAGCAATGCTAATGAGGAAGAGGGTGACTACATTGAAGTAATTTTCAACTCAGCAATGACACCAGTCGTGCCTCTTGCTGACAGTGCCATTCGCTACGATGCTGAAACAGGTCGAATCTATGTGGTCGACCCATTTTCTGAGTGCTGTATGGATATTTCTCTCTCCCCCAGCCGATGTTCTGAACCACCACCTGTAGCTAGGCTGCTGCAGGAGGAAGAGCAGGAGAGAAGACGCCCACAAAGCCGTTCTCAAAGTTTCTTTGCAGCAGCCAGAGCCGCTGTCTCTGCTTTTCCAACAGACAGCCTCGAGAGAGACCTTTCCCCATCCTCAGCCCTGGCTGTTACTTCGGCTGCAGAGCCGACTTTAGCCGTCAGCCAAGTTGTAGCTGCGGCCTCCGCGCTCGCCGCAGCCCCGGGCATCGGCGCAGCAGCCGCCGCTGCTGGATTTGACTCTGCCTCTGCCCGCTGGTTTCAACCTGTTGCTAATGCTGCTGATACCGAAGCAGTAAGGGGAGCCCAAGACGTTGCCGGTGGCTCGAACCCCGGAGCCCACAACCCATCTGCAAACCTTGCCAGAGGTGAGAACCAGGCTGGCGGGGCTGCCGCTGCAGCTGCCGCTCCCGAACCACCACCTCGCAGTCGCCGGGTGCCAAGACCCCCAGAGAGAGAAGATTCTGACGACGACGACGACACTTACGTGAGAATGAATTTTACCAGACCTGATAACCAGTTCGACTCTCCCAAAAGAGGTCGGTAA</w:t>
      </w:r>
    </w:p>
    <w:p w14:paraId="2CEF63CE" w14:textId="5E32D8B9" w:rsidR="00AD06F8" w:rsidRDefault="00AD06F8" w:rsidP="00AD06F8">
      <w:pPr>
        <w:pStyle w:val="PlainText"/>
      </w:pPr>
      <w:r>
        <w:t xml:space="preserve">&gt;Cer_at4 </w:t>
      </w:r>
      <w:r w:rsidR="00B61062">
        <w:t xml:space="preserve">[Sooty </w:t>
      </w:r>
      <w:proofErr w:type="spellStart"/>
      <w:r w:rsidR="00B61062">
        <w:t>mangabey</w:t>
      </w:r>
      <w:proofErr w:type="spellEnd"/>
      <w:r w:rsidR="00B61062">
        <w:t xml:space="preserve"> (</w:t>
      </w:r>
      <w:proofErr w:type="spellStart"/>
      <w:r w:rsidR="00B61062" w:rsidRPr="00B61062">
        <w:t>Cercocebus</w:t>
      </w:r>
      <w:proofErr w:type="spellEnd"/>
      <w:r w:rsidR="00B61062" w:rsidRPr="00B61062">
        <w:t xml:space="preserve"> </w:t>
      </w:r>
      <w:proofErr w:type="spellStart"/>
      <w:r w:rsidR="00B61062" w:rsidRPr="00B61062">
        <w:t>atys</w:t>
      </w:r>
      <w:proofErr w:type="spellEnd"/>
      <w:r w:rsidR="00B61062">
        <w:t>) Irs4]</w:t>
      </w:r>
    </w:p>
    <w:p w14:paraId="76D4A7F4" w14:textId="77777777" w:rsidR="00AD06F8" w:rsidRDefault="00AD06F8" w:rsidP="00AD06F8">
      <w:pPr>
        <w:pStyle w:val="PlainText"/>
      </w:pPr>
      <w:r>
        <w:t>ATGGCGAGTTGCTCCTTCACTCGCGACCAAGCGACAAGAAGACTAAGAGGTGCAGCAGCGGCAGCAGCGGCAGCTCTAGCAGCAGTGGTGACCACCCCGCTTCTTTCCTCGGGAACCCCGACCGCACTCATTGGGACCGGGTCGTCTTGTCCGGGAGCCATGTGGCTCTCCACGGCCACTGGCTCCCGGTCAGACTCCGAGTCCGAGGAGGAGGACCTCCCCGTCGGGGAGGAAGTCTGCAAACGCGGCTACCTGCGGAAACAGAAGCATGGGCACAGGCGCTACTTCGTGCTCAAACTCGAGACTGCTGACGCCCCAGCTCGCCTGGAATACTACGAAAATGCCAGGAAGTTCCGGCACAGTGTCCGCGCCGCGGCGGCTGCAGCAGCGGCGGCCGCCTCTGGCGCCGCGATCCCCCGGCTCATTCCACCGCGACGCGTGATCATCCTATACCAGTGCTTTTCCGTGAGCCAGAGAGCAGATGCAAGGTACCGACACCTCATTGCCCTTTTCACCCAGGACGAGTACTTCGCGATGGTGGCCGAGAACGAGTCGGAGCAGGAAAGCTGGTACTTGCTGCTCAGCCGCCTCATCCTCGAGAGCAAGCGCCGCCGCTGCGGCACGCTCCGCGCGCAGCCGGACGGGGAGCCGGCCGCGCTGGCGGCGGCAGCGGCGGCGGAGCCACCCTTCTATAAAGATGTGTGGCAGGTAATAGTCAAACCCAGGGGGCTGGGGCACAGAAAAGAGCTGAGCGGCGTGTTCCGGCTGTGTCTAACCGACGAGGAGGTTGTGTTTGTGAGACTGAACACCGAAGTGGCCAGCGTGGTCGTCCAGCTCCTGAGCATCCGTCGCTGTGGACACTCGGAGCAGTATTTCTTCTTGGAAGTAGGCAGGTCCACCGTCATCGGTCCGGGAGAGCTCTGGATGCAGGTCGATGACTGTGTGGTTGCCCAAAACATGCATGAGCTGTTTTTGGAGAAGATGAGAGCCTTATGTGCAGACGAATACAGAGCCCGCTGCCGCAGCTACAGCATCAGCATCGGCGCCCACCTGTTAACCCTGCTGTCCGCTAGGAGGCACCTGGGCTTGCTGCCGCTGGAGCCGGGAGGCTGGCTCAGAAGGTCCCGCTTTGAGCAGTGTTGCCACCTCAGGGCCATCGGCGACGGGGAAGACGAGATGCTTTTCACCAGGCGTTTCATAACACCCAGCGAGCCTGTGCCCCACTCCAGGCGAGGAAGACTGCACCTGCCCAGAGGGCACAGGTCAAGGAGAGCGAGTTCAGTGCCGGCCAGCTTTTTTCACCGCCTAGCACCCAGCCCAGCACGTCCCCCGCACCCTGCAGAAGCCCCGAACGATGGAG</w:t>
      </w:r>
      <w:r>
        <w:lastRenderedPageBreak/>
        <w:t>CTTGCCTGTCTTCTGAAGTGTCTGGCTCTGGCTCTGGCAACTCTGGGGAGGAAGGCAATCCCCAGGGCAAAGAAGATCAGGAAGGAAGCGGAGGCGACTACATGCCCATGAACAATTGGGGCTCAGGAAATGGCCGGGGCTCAGGAGGTGGCCAGGGCTCAAGTGGCCAAGGCTCCAGTAGCCATAGCTCGGGAGGAAACCAGTGCTCAGGCGAGGGACAGGGATCCCGAAGTGGTCAGGGCTCAAGTGGTGGCCAGGGCTCAAATGGCCAGGGCTCAGGAGGAAACCAGTGCTCTGGAGATGGCCACGGCACCGCAGGTGGGCAAGGTTCAGGTGGTGGCCAGAGACCTGGAGGTGGGCATGGCTCAGGTGGTGGCAAGAACTCTGGAGGGGGCAAAGGCTCAGGAAGTGGGAAAGGATCCGATGCTGATGGTGAACGTGGAAAATCTCTGAAGAAAAGATCCTATTTTGGCAAATTAACTCAAAGCAAGCAACAGCAAATGCCACCACCTCCACCACCTCCTCCTCCGCCCCCACCAGCTGGAGCAACTGGTGGAAAAGGGAAGTCTGGGGGAAGATTCCGACTTTATTTTTGTGCTGACAGAGGAGCCACAAAAGAGCGCAAAGAAGCCAAAGAAGTGAAAGATGCAGAGATCCCAGAAGGTGCAGCTCGAGGTCCCCACAGAGCCAGAGCTTTTGATGAAGATGAGGATGACCCATACGTGCCAATGAGGCCAGGGGTGGCTGCCCCTCTTGTAAGCTCCAGTGATTATATGCCAATGGCTCCTCAAAATGTCTCTGCTTCAAAAAAGCGCCACTCTCGATCCCCTTTTGAAGATTCAAGAGGGTACATGATGATGTTTCCCAGAGTGAGCCCACCACCTGCTCCCAGTCCTCCAAAAGCACCTGATACTAATAAAGAGGATGACTCAAAGGACAATGACAGTGAGAGTGACTACATGTTTATGGCTCCTGGAGCCGGTGCAATTCCAAAAAACCCCAGAAATCCTCAGGGTGGCTCTTCCTCCAAAAGTTGGAGCTCCTACTTCTCTCTACCAAACCCTTTTCAGAGCTCACCTTTGGGACAGAGTGACAACAGTGAGTATGTGCCAATGTTACCTGGAAAGTTCCTGGGGAGGGGCCTAGACAAAGAAGTCTCCTATAACTGGGGCCCCAAAGATGCAGCTTCAAAGCCTTCAGGTGAGGGATCATTCTCAAAGCCTGGAGATGGGGGATCACCTTCAAAGCCTTGGGATGATGGGTCCCTAATGAATAAGGCTAAGAGACCTAACCGACTTTCTTTTATTACAAAAGGATATAAAATCAAGCCAAAACCACAAAAGCCCACACGTGAACAGAGAGAAGCTGACAGCTCTCCTGACTACGTCAACATCGACTTCGCTAAAAGAGAGAGCAATACACCAGCTCCCTCTACTCAAGGACTACCAGGTTCGTGGGGCATAATTGCTGACCCCAGACAGTCAGCCTTTTCTAATTATGTGAACGTTGAGTTTGGAGTACTATTTCCAAATCCAGCAAACGACTTCTCCGATCTTTTCAGAGCTATACCACGTGCCAACCCCTTATCTCTGGACAGTGCTAGGTGGCCACTTCCTCCCCTTCCTCTGAGTGCTACAGGTAGCAATGCTAATGAGGAAGAGGGTGACTACATTGAAGTAATTTTCAACTCAGCAATGACACCAGTCATGCCTCTTGCTGACAGTGCCATTCGCTACGATGCTGAAACAGGTCGAATCTATGTGGTCGACCCATTTTCTGAGTGCTGTATGGATATTTCTCTCTCCCCCAGCCGATGTTCTGAACCACCACCTGTAGCTAGGCTGCTGCAGGAGGAAGAGCAGGAGAGAAGACGCCCACAAAGTCGTTCTCAAAGTTTCTTTGCAGCAGCCAGAGCCGCTGTCTCTGCTTTTCCAACAGACAGCCTCGAGAGAGACCTTTCCCCATCCTCAGTCCCGGCGGTTACTTCGGCTGCAGAGCCGACTTTAGCGGTCAGCCAAGTTGTAGCTGCGGCCTCCGCGCTCGCCGTAGCCCCGGGCATCGGCGCAGCAGCCGCCGCTGCTGGATTTGACTCCGCCTCTGCCCGCTGGTTTCAACCTGTTGCTAATGCTGCTGATACCGAAGCAGTAAGGGGAGCCCAAGACGTTGCCGGTGGCTCGAACCCCGGAGCCCACAACCCATCTGCAAACCTTGCCAGAGGTGAGAACCAGGCTGGCGGGGCTGCCGCTGCAGCTGCCGCTCCCGAACCACCACCTCGCAGTCGCCGGGTGCCAAGACCCCCGGAGAGAGAAGATTCTGACGACGACGACGACACTTACGTGAGAATGGATTTTACCAGACCTGATAACCAGTTCGACTCTCCCAAAAGAGGTCGGTAA</w:t>
      </w:r>
    </w:p>
    <w:p w14:paraId="573C3ED7" w14:textId="1F35F9F6" w:rsidR="00AD06F8" w:rsidRDefault="00AD06F8" w:rsidP="00AD06F8">
      <w:pPr>
        <w:pStyle w:val="PlainText"/>
      </w:pPr>
      <w:r>
        <w:t xml:space="preserve">&gt;Man_le4 </w:t>
      </w:r>
      <w:r w:rsidR="00B61062">
        <w:t>[Drill (</w:t>
      </w:r>
      <w:proofErr w:type="spellStart"/>
      <w:r w:rsidR="00B61062" w:rsidRPr="00B61062">
        <w:t>Mandrillus</w:t>
      </w:r>
      <w:proofErr w:type="spellEnd"/>
      <w:r w:rsidR="00B61062" w:rsidRPr="00B61062">
        <w:t xml:space="preserve"> </w:t>
      </w:r>
      <w:proofErr w:type="spellStart"/>
      <w:r w:rsidR="00B61062" w:rsidRPr="00B61062">
        <w:t>leucophaeus</w:t>
      </w:r>
      <w:proofErr w:type="spellEnd"/>
      <w:r w:rsidR="00B61062">
        <w:t>) Irs4]</w:t>
      </w:r>
    </w:p>
    <w:p w14:paraId="3D439A0B" w14:textId="77777777" w:rsidR="00AD06F8" w:rsidRDefault="00AD06F8" w:rsidP="00AD06F8">
      <w:pPr>
        <w:pStyle w:val="PlainText"/>
      </w:pPr>
      <w:r>
        <w:t>ATGGCGAGTTGCTCCTTCACTCGCGACCAAGCGACAAGAAGACTAAGAGGTGCAGCAGCGGCAGCAGCGGCAGCTCTAGCAGCAGTGGTGACCACCCCGCTTCTTTCCTCGGGAACCCCGACCGCACTCATTGGGACCGGGTCGTCTTGTCCGGGAGCCATGTGGCTCTCCACGGCCACTGGCTCCCGGTCAGACTCCGAGTCCGAGGAGGAGGACCTCCCCGTCGGGGAGGAAGTCTGCAAACGCGGCTACCTGCGGAAACAGAAGCATGGGCACAGGCGCTACTTCGTGCTCAAACTCGAGACTGCTGACGCCCCAGCTCGCCTGGAATACTACGAAAATGCCAGGAAGTTCCGGCACAGTGTCCGCGCCGCGGCGGCTGCAGCAGCGGCGGCCGCCTCTGGCGCCGCGATCCCCCGGCTCATTCCACCGCGACGCGTGATCATCCTATACCAGTGCTTTTCCGTGAGCCAGAGAGCAGATGCAAGGTACCGACACCTCATTGCCCTTTTCACCCAGGACGAGTACTTCGCGATGGTGGCCGAGAACGAGTCGGAGCAGGAAAGCTGGTACTTGCTGCTCAGCCGCCTCATCCTCGAGAGCAAGCGCCGCCGCTGCGGCACGCTCCGCGCGCAGCCGGACGGAGAGCCGGCCGCGCTGGCGGCGGCAGCGGCGGCGGAGCCACCCTTCTATAAAGATGTGTGGCAGGTAATAGTCAAACCCAGGGGGCTGGGGCACAGAAAAGAGCTGAGCGGCGTGTTCCGGCTGTGTCTAACCGACGAGGAGGTTGTGTTTGTGAGACTGAACACCGAAGTGGCCAGCGTGGTCGTCCAGCTCCTGAGCATCCGTCGCTGTGGACACTCGGAGCAGTATTTCTTCTTGGAAGTAGGCAGGTCCACCGTCATCGGTCCGGGAGAGCTCTGGATGCAGGTCGATGACTGTGTGGTTGCCCAAAACATGCATGAGCTGTTTTTGGAGAAGATGAGAGCCTTATGTGCAGACGAATACAGAGCCCGCTGCCGCAGCTACAGCATCAGCATCGGCGCCCACCTGTTAACCCTGCTGTCCGCTAGGAGGCACCTGGGCTTGCTGCCGCTGGAGCCGGGAGGCTGGCTCAGAAGGTCCCGCTTTGAGCAGTGTTGCCACCTCAGGGCCATCGGCGACGGGGAAGACGAGATGCTTTTCACCAGGCGTTTCATAACACCCAGCGAGCCTGTGCCCCACTCCAGGCGAGGAAGACTGCACCTGCCCAGAGGGCACAGGTCAAGGAGAGCGAGTTCAGTGCCGGCCAGCTTTTTTCACCGCTTAGCACCCAGCCCAGCACGTCCCCCGCACCCTGCAGAAGCCCCGAACGATGGAGCTTGCCTGTCTTCTGAAGTGTCTGGCTCTGGCTCTGGCAACTCTGGGGAGGAAGGCAATCCCCAGGGCAAAGAAGATCAGGAAGGAAGCGGAGGCGACTACATGCCCATGAACAATTGGGGCTCAGGAAATGGCCGGGGCTCAGGAGGTGGTCAGGGCTCAAGTGGCCAAGGCTCCAGTAGCCATAGCTCGGGAGGAAACCAGTGCTCAGGCGAGGGACAGGGATCCCGAAGTGGTCAGGGCTCAAGTGGTGGCCAGGGCTCAAATGGCCAGGGCTCAGGAGGAAACCAGTGCTCTGGAGATGGCCACGGCACCGCAGGTGGGCAAGGTTCAGGTGGTGGCCAGAGACCTGGAGGTGGGCATGGCTCAGGTGGTGGCAAGAACTCTGGAGGGGGCAAAGGCTCAGGAAGTGGGAAAGGATCCGATGCTGATGGTGAACGTGGAAAATCTCTGAAGAAAAGATCCTATTTTGACAAATTAACTCAAAGCAAGCAACAGCAAATGCCACCACCTCCACCACCTCCTCCTCCGCCCCCACCAGCTGGAGCAACTGGTGGAAAA</w:t>
      </w:r>
      <w:r>
        <w:lastRenderedPageBreak/>
        <w:t>GGGAAGTCTGGGGGAAGATTCCGACTTTATTTTTGTGCTGACAGAGGAGCCACAAAAGAGCGCAAAGAAGCCAAAGAAGTGAAAGATGCAGAGATCCCAGAAGGTGCAGCTCGAGGTCCCCACAGAGCCAGAGCTTTTGATGAAGATGAGGATGACCCATACGTGCCAATGAGGCCAGGGGTGGCTGCCCCTCTTGTAAGCTCCAGTGATTATATGCCAATGGCTCCTCAAAATGTCTCTGCTTCAAAAAAGCGCCACTCTCGATCCCCTTTTGAAGATTCAAGAGGGTACATGATGATGTTTCCCAGAGTGAGCCCACCACCTGCTCCCAGTCCTCCAAAAGCACCTGATACTAATAAAGAGGATGACTCAAAGGACAATGACAGTGAGAGTGACTACATGTTTATGGCTCCTGGAGCCGGTGCAATTCCAAAAAACCCCAGAAATCCTCAGGGTGGCTCTTCCTCCAAAAGTTGGAGCTCCTACTTCTCTCTACCAAACCCTTTTCAGAGCTCACCTTTGGGACAGAGTGACAACAGTGAGTATGTGCCAATGTTACCTGGAAAGTTCCTGGGGAGGGGCCTAGACAAAGAAGTCTCCTATAACTGGGGCCCCAAAGATGCAGCTTCAAAGCCTTCAGGTGAGGGATCATTCTCAAAGCCTGGAGATGGGGGATCACCTTCAAAGCCTTGGGATGATGGGTCCCTAATGAATAAGGCTAAGAGACCTAACCGACTTTCTTTTATTACAAAAGGATATAAAATCAAGCCAAAACCACAAAAGCCCACACGTGAACAGAGAGAAGCTGACAGCTCTCCTGACTACGTCAACATCGACTTCGCTAAAAGAGAGAGCAATACACCAGCTCCCTCTACTCAAGGACTACCATGTTCGTGGGGCATAATTGCTGACCCCAGACAGTCAGCCTTTTCTAATTATGTGAACGTTGAGTTTGGAGTACTATTTCCAAATCCAGCAAACGACTTCTCCGATCTTTTCAGAGCTATACCACGTGCCAACCCCTTATCTCTGGACAGTGCTAGGTGGCCACTTCCTCCCCTTCCTCTGAGTGCTACAGGTAGCAATGCTAATGAGGAAGAGGGTGACTACATTGAAGTAATTTTCAACTCAGCAATGACACCAGTCATGCCTCTTGCTGACAGTGCCATTCGCTACGATGCTGAAACAGGTCGAATCTATGTGGTCGACCCATTTTCTGAGTGCTATATGGATATTTCTCTCTCCCCCAGCCGATGTTCTGAACCACCACCTGTAGCTAGGCTGCTGCAGGAGGAAGAGCAGGAGAGAAGACGCCCACAAAGTCGTTCTCAAAGTTTCTTTGCAGCAGCCAGAGCCGCTGTCTCTGCTTTTCCAACAGACAGTCTCGAGAGAGACCTTTCCCCATCCTCAGTCCCGGCGGTTACTTCGGCTGCAGAGCCGACTTTAGCGGTCAGCCAAGTTGTAGCTGGGGCCTCGGCTCTCGCCGTAGCCCCGGGCATCGGCGCAGCAGCCGCCGCTGCTGGATTTGACTCCGCCTCTGCCCGCTGGTTTCAACCTGTTGCTAATGCTGCTGATACCGAAGCAGTAAGGGGAGCCCAAGACGTTGCCGGTGGCTCGAACCCCGGAGCCCACAACCCATCTGCAAACCTTGCCAGAGGTGAGAACCAGGCTGGCGGGGCTGCCGCTGCAGCTGCCGCTCCCGAACCACCACCTCGCAGTCGCCGGGTGCCAAGACCCCCGGAGAGAGAAGATTCTGACGACGACGACGACACTTACGTGAGAATGGATTTTACCAGACCTGATAACCAGTTCGACTCTCCCAAAAGAGGTCGGTAA</w:t>
      </w:r>
    </w:p>
    <w:p w14:paraId="65796CF6" w14:textId="75D5F617" w:rsidR="00AD06F8" w:rsidRDefault="00AD06F8" w:rsidP="00AD06F8">
      <w:pPr>
        <w:pStyle w:val="PlainText"/>
      </w:pPr>
      <w:r>
        <w:t xml:space="preserve">&gt;Mac_ne4 </w:t>
      </w:r>
      <w:r w:rsidR="00B61062">
        <w:t>[</w:t>
      </w:r>
      <w:r w:rsidR="006F17E2">
        <w:t>Pig-tailed macaque (</w:t>
      </w:r>
      <w:proofErr w:type="spellStart"/>
      <w:r w:rsidR="006F17E2" w:rsidRPr="006F17E2">
        <w:t>Macaca</w:t>
      </w:r>
      <w:proofErr w:type="spellEnd"/>
      <w:r w:rsidR="006F17E2" w:rsidRPr="006F17E2">
        <w:t xml:space="preserve"> </w:t>
      </w:r>
      <w:proofErr w:type="spellStart"/>
      <w:r w:rsidR="006F17E2" w:rsidRPr="006F17E2">
        <w:t>nemestrina</w:t>
      </w:r>
      <w:proofErr w:type="spellEnd"/>
      <w:r w:rsidR="006F17E2">
        <w:t>) Irs4]</w:t>
      </w:r>
    </w:p>
    <w:p w14:paraId="7E5618D1" w14:textId="77777777" w:rsidR="00AD06F8" w:rsidRDefault="00AD06F8" w:rsidP="00AD06F8">
      <w:pPr>
        <w:pStyle w:val="PlainText"/>
      </w:pPr>
      <w:r>
        <w:t>ATGGCGAGTTGCTCCTTCACTCGCGACCAAGCGACAAGAAGACTAAGAGGTGCAGCAGCGGCAGCAGCGGCAGCTCTAGCAGCAGTGGTGACCACCCCGCTTCTTTCCTCGGGAACCCCGACCGCACTCATTGGGACCGGGTCGTCTTGTCCGGGAGCCATGTGGCTCTCCACGGCCACTGGCTCCCGGTCAGACTCCGAATCCGACGAGGAGGACCTCCCCGTCGGGGAGGAAGTCTGCAAACGCGGCTACCTGCGGAAACAGAAGCATGGGCACAGGCGCTACTTCGTGCTCAAACTCGAGACTGCTGACGCCCCAGCTCGCCTGGAATACTACGAAAATGCCAGGAAGTTCCGGCACAGTGTCCGCGCCGCGGCGGCTGCAGCAGCGGCGGCCGCCTCTGGCGCCGCGATCCCCCGGCTCATTCCACCGCGACGCGTGATCATCCTATACCAGTGCTTTTCCGTGAGCCAGAGAGCAGATGCAAGGTACCGACACCTCATTGCCCTTTTCACCCAGGACGAGTACTTCGCGATGGTGGCCGAGAACGAGTCGGAGCAGGAAAGCTGGTACTTGCTGCTCAGCCGCCTCATCCTCGAGAGCAAGCGCCGCCGCTGCGGCACGCTCCGCGCGCAGCCGGACGGAGAGCCGGCCGCGCTGGCGGCGGCAGCGGCAGCGGAGCCACCCTTCTATAAAGATGTGTGGCAGGTAATAGTCAAACCCAGGGGGCTGGGGCACAGAAAAGAGCTGAGCGGCGTGTTCCGGCTGTGTCTAACCGACGAGGAGGTTGTGTTTGTGAGACTGAACACCGAAGTGGCCAGCGTGGTCGTCCAGCTCCTGAGCATCCGTCGCTGTGGACACTCGGAGCAGTATTTCTTCTTGGAAGTAGGCAGGTCCACCGTCATCGGTCCGGGAGAGCTCTGGATGCAGGTCGATGACTGTGTGGTTGCCCAAAACATGCATGAGCTGTTTTTGGAGAAGATGAGAGCCTTGTGTGCAGACGAATACAGAGCCCGCTGCCGCAGCTACAGCATCAGCATCGGCGCCCACCTGTTAACCCTGCTGTCCGCTAGGAGGCACCTGGGCTTGCTGCCGCTCGAGCCGGGAGGCTGGCTCAGAAGGTCCCGCTTTGAGCAGTGTTGCCACCTCAGGGCCATCGGCGACGGGGAAGACGAGATGCTTTTCACCAGGCGTTTCCTAACACCCAGCGAGCCTGTGCCCCACTCCAGGCGAGGAAGACTGCACCTGCCCAGAGGGCGCAGGTCAAGGAGAGCGAGTTCAGTGCCGGCCAGCTTTTTTCACCGCTTAGCACCCAGCCCAGCACGTCCCCCGCACCCTGCAGAAGCCCCGAACAATGGAGCTTGCCTGTCTTCTGAAGTGTCTGGCTCTGGCTCTGGCAACTCTGGGGAGGAAGGCAATCCCCAGGGCAGAGAAGATCAGGAAGGAAGCGGAGGCGACTACATGCCCATGAACAATTGGGGCTCAGGAAATGGCCGGGGCTCAGGAGGTGGCCAGGGCTCAAGTGGCCAAGGCTCCAGTAGCCATAGCTCGGGAGGAAACCAGTGTTCAGGCGAGGGACAGGGATCCCGAAGTGGTCAGGGCTCAAGTGGTGGCCAGGGCTCAAATGGCCAGGGCTCAGGAGGAAACCAGTGCTCTGGAGATGGCCACGGCACCGCAGGTGGGCAAGGTTCAGGTGGTGGCCAGAGACCTGGAGGTGGGCATGGCTCAGGTGGTGGCAAGAACTCTGGAGGGGGCAAAGGCTCAGGAAGTGGGAAAGGATCCGATGCTGATGGTGAACATGGAAAATCTCTGAAGAAAAGATCCTATTTTGGCAAATTAACTCAAAGCAAGCAACAGCACATGCCACCACCTCCACCACCTCCTCCTCCGCCCCCACCAGCTGGAGCAACTGGTGGAAAAGGGAAGTCTGGGGGAAGATTCCGACTTTATTTTTGTGCTGACAGAGGAGCCACAAAAGAGCGCAAAGAAGCCAAAGAAGTGAAAGATGCAGGGATCCCAGAAGGTGCAGCTCGAGGTCCCCACAGAGCCAGAGCTTTTGATGAAGATGAGGATGACCCATACGTGCCAATGAGGCCAGGGGTGGCTGCCCCTCTTGTAAGCTCCAGTGATTATATGCCAATGGCTCCTCAAAATGTCTCTGCTTCAAAAAAGCGCCACTCTCGATCCCCTTTTGAAGATTCAGGAGGGTACATGATGATGTTTCCCAGAGTGAGCCCACCACCTGCTCCTAGTCCTCCAAAAGCACCTGATACTAATAAAGAGGATGACTCAAAGGACAATGACAGTGAGAGTGACTACATGTTTATGGCTCCTGGAGCCGGTGCAATTCCAAAAAACCCCAGAAATCCTCAGGGTGGCTCTTCCTCCAAAAGTTGGAGCTCCTACTTCTCTCTACCAAACCCTTTTCAGAGCTCACCTTTGGGACAGAGTGACAACAGTGAGTATGTGCCAATGTTACC</w:t>
      </w:r>
      <w:r>
        <w:lastRenderedPageBreak/>
        <w:t>TGGAAAGTTCCTGGGGAGGGGCCTAGACAAAGAAGTCTCCTATAACTGGGGCCCCAAAGATGCAGCTTCAAAGCCTTCAGGTGAGGGATCATTCTCAAAGCCTGGAGATGGGGGATCACCTTCAAAGCCTTGGGATGATGGGTCCCTAAAGAATAAGGCTAAGAGACCTAACCAACTTTCTTTTATTACAAAAGGATATAAAATCAAGCCAAAACCACAAAAGCCCACACGTGAACAGAGAGAAGCTGACAGCTCTCCTGACTATGTCAACATCGACTTCGCTAAAAGAGAGAGCAATACACCAGCTCCCTCTACTCAAGGACTACCAGGTTCGTGGGGCATAATTGCTGACCCCAGACAGTCAGCCTTTTCTAATTATGTGAATGTTGAGTTTGGAGTACTATTTCCAAATCCAGCAAACGACTTCTCCGATCTTTTCAGAGCTATACCACGTGCCAACCCCTTATCTCTGGACAGTGCTAGGTGGCCACTTCCTCCCCTTCCCCTGAGTGCTACAGGTAGCAATGCTAATGAGGAAGAGGGTGACTACATTGAAGTAATTTTCAACTCAGCAATGACACCAGTCATGCCTCTTGCTGACAGTGCCATTCGCTACGATGCTGAAACAGGTCGAATCTATGTGGTCGACCCATTTTCTGAGTGCTGTATGGATATTTCTCTCTCCCCCAGCCGATGTTCTGAACCACCACCTGTAGCTAGGCTGCTGCAGGAGGAAGAGCAGGAGAGAAGATGCCCACAAAGTCGTTCTCAAAGTTTCTTTGCAGCAGCCAGAGCCGCTGTCTCTGCTTTTCCAACAGACAGCCTCGAGAGAGACCTTTCCCCATCCTCAGTCCCGGCGGTTACTTCGGCTGCAGAGCCGACTTTAGCGGTCAGCCAAGTTGTAGCTGCGGCCTCCGCGCTCGCCGTAGCCCGGGGCATCGGCGCAGCGGCCGCCGCTGCTGGATTTGACTCCGCCTCTGCCCGCTGGTTTCAACCTGTTGCTAATGCTGCTGATACCGAAGCAGTAAGGGGAGCCCAAGACGTTGCCGGTGGCTCGAACCCCGGAGCCCACAACCCATCTGCAAACCTTGCCAGAGGTGAGAACCAGGCTGGCGGGGCTGCCGCTGCAGCTGCCGCTCCCGAACCACCACCTCGCAGTCGCCGGGTGCCAAGACCCCCGGAGAGAGAAGATACTGACGACGACGACGACACTTACGTGAGAATGGATTTTACCAGACCTGATAACCAGTTCGACTCTCCCAAAAGAGGTCGGTAA</w:t>
      </w:r>
    </w:p>
    <w:p w14:paraId="48030901" w14:textId="0B64AABC" w:rsidR="00AD06F8" w:rsidRDefault="00AD06F8" w:rsidP="00AD06F8">
      <w:pPr>
        <w:pStyle w:val="PlainText"/>
      </w:pPr>
      <w:r>
        <w:t xml:space="preserve">&gt;Rhi_ro4 </w:t>
      </w:r>
      <w:r w:rsidR="006F17E2">
        <w:t>[Snub-nosed monkey (</w:t>
      </w:r>
      <w:proofErr w:type="spellStart"/>
      <w:r w:rsidR="006F17E2" w:rsidRPr="006F17E2">
        <w:t>Rhinopithecus</w:t>
      </w:r>
      <w:proofErr w:type="spellEnd"/>
      <w:r w:rsidR="006F17E2" w:rsidRPr="006F17E2">
        <w:t xml:space="preserve"> </w:t>
      </w:r>
      <w:proofErr w:type="spellStart"/>
      <w:r w:rsidR="006F17E2" w:rsidRPr="006F17E2">
        <w:t>roxellana</w:t>
      </w:r>
      <w:proofErr w:type="spellEnd"/>
      <w:r w:rsidR="006F17E2">
        <w:t>) Irs4]</w:t>
      </w:r>
    </w:p>
    <w:p w14:paraId="5C30A96C" w14:textId="26077F51" w:rsidR="00AD06F8" w:rsidRDefault="00AD06F8" w:rsidP="00AD06F8">
      <w:pPr>
        <w:pStyle w:val="PlainText"/>
      </w:pPr>
      <w:r>
        <w:t>NNCCCGCTTCTTTCCTCGGGAACCCCGACCGCACT</w:t>
      </w:r>
      <w:r w:rsidR="006F17E2">
        <w:t>CATTGGGACCGGGTCGTCTTGTCCGGGAGCC</w:t>
      </w:r>
      <w:r>
        <w:t>ATGTGGCTCTCCACGGCCACTGGCTCCCGGTCAGACTCCGAGTCCGAGGAGGAGGACCTCCCCGTCGGGGAGGAAGTCTGCAAACGCGGCTACCTGCGGAAACAGAAGCATGGGCACAGGCGCTACTTCGTGCTCAAACTCGAGACTGCTGACGCCCCAGCTCGCCTGGAATACTACGAAAATGCCAGGAAGTTCCGGCACAGTGTCCGCGCCGCGGCGGCTGCAGCGGCGGCGGCCGCCTCTGGCGCCGCGATCCCCCGGCTCATTCCACCGCGGCGCGTGATCACCCTATACCAGTGCTTTTCCGTGAGCCAGCGAGCAGATGCAAGGTACCGACACCTCATTGCCCTTTTCACCCAGGACGAGTACTTCGCGATGGTGGCCGAGAATGAGTCGGAGCAGGAAAGCTGGTACTTGCTGCTCAGCCGCCTCATCCTCGAGAGCAAGCGCCGCCGCTGCGGCACGCTCGGCGCGCAGCCGGACGGAGAGCCGGCCGCGCTGGCGGCGGCAGCGGCGGCGGAGCCACCCTTCTATAAAGATGTGTGGCAGGTAATAGTCAAACCCAGGGGGCTGGGGCACAGAAAAGAGCTGAGCGGCGTGTTCCGGCTGTGTCTAACCGACGAGGAGGTTGTGTTTGTGAGGCTGAACACCGAAGTGGCCAGCGTGGTCGTCCAGCTCCTGAGCATCCGTCGCTGTGGACACTCAGAGCAGTATTTCTTCTTGGAAGTAGGCAGGTCCACCGTCATCGGTCCGGGAGAGCTCTGGATGCAGGTCGATGACTGTGTGGTTGCCCAAAACATGCATGAGCTGTTTTTGGAGAAGATGAGAGCCCTGTGTGCAGACGAATACAGAGCCCGCTGCCGCAGTTACAGCATCAGCATCGGCGCCCACCTGTTAACCCTGCTGTCCGCTAGGAGGCACCTGGGCTTGCTGCCGCTCGAGCCGGGAGGCTGGCTCAGAAGGTCCCGCTTTGAGCAGTTTTGCCACCTCAGGGCCATCGGCGACGGGGAAGACGAGATGCTTTTCACCAGGCGCTTCATAACACCCAGCGAGCCTGTGCCGCACTCCAGGCGAGGAAGACTGCACCTGCCCAGAGGGCGCAGGTCAAGGAGAGCGAGTTCAGTGCCGGCCAGCTTTTTTCACCGTTTAGCACCCAGCCCAGCACGTCCCCCGCACCCTGCAGAAGCCCCGAACAATGGAGCTTGCTTGTCTTCTGAAGTGTCTGGCTCTGGCTCTGGCAACTCTGGGGAGGAAGGCAATCCCCAGGGCAAAGAAGATCAGGAAGAAAGCGGAGGCGACTACATGCCCATGAACAATTGGGGCTCAGGAAATGGCCGGGGCTCAGGAGGTGGCCAGGGCTCAAGTGGCCAAGGCTCCAGTAGCCATAGCTCGGGAGGAAACCAGTGCTCAGGCGAGGGACAGGGATCCCGAGGTGGTCAGGGCTCAAGTGGTGGCCAGGGCTCAAATGGCCAGGGCTCAGGAGGAAACCAGTGCTCTGGAGATGGCCACGGCACCGCAGGTGGGCAAGGTTCAGGTGGTGGCCAGAGACCTGGAGGTGGGCATGGCTCAGGTAGTGGCCAGGGACCTGGAGATGGCCATGGCTCAGGTGGTGGCAAGAACTCTGGAGGGGGCAAAGGCTCAGGAAGTGGGAAAGGATCCGATGCTGATGGTGAACGTGGAAAATCTCTGAAGAAAAGATCCTATTTTGGCAAATTAACTCAAAGCAAGCAACAGCAAATGCCATCACCTCCACCACCTCCTCCTCCGCCCCCACCAGCTGGAGCAACTGGTGGAAAAGGGAAGTCTGGGGGAAGATTCCGACTTTATTTTTGTGCTGACAGAGGAGCCACAAAAGAGCGCAAAGAAGCCAAAGAAGTGAAAGATGCAGAGATCCCAGAAGGTGCAGCTCGAGGTCCCCACAGAGCCAGAGCTTTTGATGAAGATGAGGATGACCCATATGTGCCAATGAGGCCAGGGGTGGCTGCCCCTCTTGTAAGCTCCAGTGATTATATGCCAATGGCTCCTCAAAATGTCTCTGCTTCAAAAAAGCGCCACTCTCGATCCCCTTTTGAAGATTCAAGAGGCTACATGATGATGTTTCCCAGAGTGAGCCCACCACCTGCTCCCAGTCCTCCAAAAGCACCTGATACTAATAAAAAAGATGACTCAAAGGACAATGACAGTGAGAGTGACTACATGTTTATGGCTCCTGGAGCCGGTGCAATTCCAAAAAACCCCAGAAATCCTCAGGGTGGCTCTTCCTCCAAAAGTTGGAGCTCCTACTTCTCTCTACCAAACCCTTTTCAGAGCTCACCTTTGGGACAGAGTGACAACAGTGAGTATGTGCCAATGTTACCTGGAAAGTTCCTGGGGAGGGGCCTAGACAAAGAAGTCTCCTATAACTGGGGCCCCAAAGATGCAGCTTCAAAGCCTTCAGGTGAGGGATCATTCTCAAAGCCTGGAGATGGGGGATCACCTTCAAAGCCCTGGGATGATGGGTCCCCAAAGAATAAGGCTAAGAGACCTAACCGACTTTCTTTTATTACAAAAGAATGTAAAATCAAGCCAACACCACAAAAGCCCACACATGAACAGAGAGAAGCTGACAGCTCTAGTGACTACGTCAACATCGACTTCACTAAAAGAGAGAGCAATACACCAGCTCCCTCTACTCAAGGACTACCAGGTTCGTGGGGCATAATTGCTGACCCCAGACAGTCAGCCTTTTCTAATTATGTGAATGTTGAGTTTGGTGTACCATTTCCAAATCCAGCAAACGACTTCTCCGATCTTTTCAGAGCTATACCACATGCCAACCCCTTATCTCTGGACAGTGCTAGGTGGCCACTTCCTCCCCTTCCCCTCAGTGCTACAGGTAGCAATGCTAATGAGGAAGAGGGTGACTACATTGAAGTAATTTTCAACTCAGCAATGACACCAGTTGTGCCTCTTGCTGACAGTGCCATTCGCTACG</w:t>
      </w:r>
      <w:r>
        <w:lastRenderedPageBreak/>
        <w:t>ATGCTGAAACAGGTCGAATCTATGTGGTCGACCCATTTTCTGAGTGCTGTATGGATATTTCTCTCTCCCCCAGCCGATGTTCTGAACCACCACCTGTAGCTAGGCTGCTGCAGGAGGAAGAGCCGGAGAGAAGACGCCCACAAAGCCGTTCTCAAAGTTTCTTTGCAGCAGCCAGAGCCGCTGTCTCTGCTTTTCCAACAGACAGCCTCGAGAGAGACCTCTCCCCATCCTCTGCCCCGGCTGTTACTTCGGCTGCAGAGCCGACTTCAGCCGTCAGCCAAGTTGTAGCTGCGGCCTCCGCGCTCGCCGCAGCCCCGGGCATCGGCGCAGCAGCCGCCGCTGCTGGATTTGACTCCGCCTCTGCCCGCTGGTTTCAACCTGCTGCTAATGCTGCTGATGCCGAAGCAGTAAGGGGAGCCCAAGACGTTGCCGGTGGCTCGAACCCCGGAGCCCACAATCCATCTGCAAACCTTGCCAGAGGTGAGAACCAGGCTGGCGGGGCTGCTGCTGCAGCTGCCGCTCCCGAACCACCACCTCGCAGTCGCCGGGTGCCAAGACCCCCGGAGAGAGAAGATTCTGACGACGACGACGACACTTACGTGAGAATGAATTTTACCAGACCTGATAACCAGTTCGACTCTCCCAAAAGAGGTCGGTAA</w:t>
      </w:r>
    </w:p>
    <w:p w14:paraId="51E08334" w14:textId="5D430A2E" w:rsidR="00AD06F8" w:rsidRDefault="00AD06F8" w:rsidP="00AD06F8">
      <w:pPr>
        <w:pStyle w:val="PlainText"/>
      </w:pPr>
      <w:r>
        <w:t xml:space="preserve">&gt;Aot_na4 </w:t>
      </w:r>
      <w:r w:rsidR="006F17E2">
        <w:t>[Ma’s night monkey (</w:t>
      </w:r>
      <w:proofErr w:type="spellStart"/>
      <w:r w:rsidR="006F17E2" w:rsidRPr="006F17E2">
        <w:t>Aotus</w:t>
      </w:r>
      <w:proofErr w:type="spellEnd"/>
      <w:r w:rsidR="006F17E2" w:rsidRPr="006F17E2">
        <w:t xml:space="preserve"> </w:t>
      </w:r>
      <w:proofErr w:type="spellStart"/>
      <w:r w:rsidR="006F17E2" w:rsidRPr="006F17E2">
        <w:t>nancymaae</w:t>
      </w:r>
      <w:proofErr w:type="spellEnd"/>
      <w:r w:rsidR="006F17E2">
        <w:t>) Irs4]</w:t>
      </w:r>
    </w:p>
    <w:p w14:paraId="2D163C1B" w14:textId="77777777" w:rsidR="00AD06F8" w:rsidRDefault="00AD06F8" w:rsidP="00AD06F8">
      <w:pPr>
        <w:pStyle w:val="PlainText"/>
      </w:pPr>
      <w:r>
        <w:t>ATGGCGAGTTGCTCCTTCACTCGCGACCAAGCGACAAGGAGACTGAGAGGTGCAGCAGCGGCAGCAGCGGCAGCTCTAGCAGCGGTGGCGACCACCCCGCTTCTTTCCTCGCGAACCCCGACCGCACTCATTGGGACCGGGTCGTCTTGTCCGGGAGCCATGTGGCCTTCCACGGCCACTGGCTCCCGGTCAGACTCCGAGTCCGAGGAGGACGACCTCCCCGTCGGGGAGGAAGTCTGCAAACGCGGCTACCTGCGGAAACAGAAGCATGGGCACAGGCGCTACTTCGTGCTCAAACTCGAGACTGCTGATGCCCCAGCTCGGTTGGAATACTACGAAAATGCCAGGAAGTTCCGGCACAGTGTCCGAGCCGCGGCGGCTGCAGCAGCGGCGGCCGCCTCTGGCGCCGCGATCCCCGCGCTCATTCCACCGCGGCGCGTGATCACCCTATACCAGTGCTTTTCCGTGAGCCAGCGAGCAGATGCAAGGTACCGACACCTCATTGCCCTTTTCACCCAGGACGAGTACTTCGCGATGGTGGCGGAGAACGAGTCGGAGCAGGAAAGCTGGTACTTGCTGCTCAGCCGCCTCATCCTCGAGAGCAAGCGCCGCCGCTGCGGCACGCTCGGCGCGCAGCCGGACGGAGAGCCGGGCGCGCTGGCGGCGGCAGCGGCGGCGGAGCCACCCTTCTATAAAGATGTGTGGCAGGTAATAGTCAAACCCAGGGGGCTGGGGCACAGAAAAGAGCTGAGCGGCGTGTTCCGGCTGTGTCTAACCGACGAGGAGGTCGTGTTTGTGAGACTGAACACCGAAGTGGCTAGCGTGGTTGTCCAGCTCCTGAGCATCCGTCGCTGTGGACACTCGGAGCAGTATTTCTTCTTGGAAGTAGGCAGGTCCACCGTCATCGGTCCAGGAGAGCTCTGGATGCAGGTCGATGACTGTGTGGTTGCCCAAAACATGCACGAGCTGTTTTTGGAGAAGATGAGAGCCCTATGTGCAGACGAATACAGAGCCCGCTGCCGCAGCTACAGCATCAGCATCGGCGCCCACCTGTTAACCCTGCTGTCCGCTAGGAGGCACCTGGGCTTGCTGCCGATAGAGCCGGGAGGCTGGCTCAGAAGGTCCCGCTTTGAGCAGTTTTGCCACCTCAGGGCCATCGGCGACGGGGAAGACGAGATGCTTTTCACCAGGCGCTTCATAACACCCAGCGAGCCTTTGCCCGACTCCAGGCGAGAAAGACTGCACCTACCCAGAGGGTGCAGGTCAAGGAGAGCGATTTCAGTGCCAGCCAGCTTTTTTCGCCACTTAGCACCCAGCCCAGCACGTCCCCCGCACCGTGCAAAAGCCCCGAACAATGCAGCTTGCCTGTCTTCTGAAGTGCCTGGATCTGGCTCTGGCAGCTCTGGGGAGGAACGCAATCCCCAGAGCAAAGAAGATCAGGAAGGAAGTGGAGGCGACTACATGCCCATGAACAACTGGGGGTCAGGAAATGGCCGGGGCTCCGGAGGTGGCCAGGGCTCGAGTGGCCAAGGCTCCAGTAGCCATAGCTCGGGAGGAAACCAGTGCTCAGGAGAGGGACAGGGATCCCGAGGTGGCCAGGGTTCTAGCGGTGGCCAGGGCTCAAGTGGCCAGGGCTCAGGAGGTAACCAGTGCTCTGGAGATGGCCAGGGCACCACAGGTGGGAACGGTTCAGGTGGTGGCCAGAGACCTGGAGGTGGGCATGGCTCAGGTGGTGGCCAGGGATCTGGAGATGGTTATGGCGCAGGTGGTGGCAAGAACTCTGGAGGGAGCAAAGGCGCAGGAAGTGGGAAAGGATCTGATGGCGATGATGAACGTGGAAAATCTCTGAAGAAAAGATCCTATTTTGGCAAATTAACTCAAAGCAAGCAAATGCCACCACCTCCACCACCTCCTCCTCCCCTCCCACCAGCTGGAGCAACTGGTGGAAAAGGGAAGTCTGGGGGAAGATTCCGACTTTATTTTTGTGCTGACAGAGGAGCCACAAAAGAACGCAAAGAAGTTAAAGATGCAGAGATCCCAGAAGGTGCAGCTTGTGGCCGCCACAGAGCCAGAGCTTTTGATGAAGATGAGGATGACCCGTACGTGCCAATGAGACCAGGGGTGGCTGCCCCTCTTGTCAGCTCCAGTGATTATATGCCAATGGCTCCTCAAAATATCTCTGCTTCAAAAAAGCGCCACTCTCGATCGCCTTTTGAAGATTCAAGAGGGTACATGATGATGTTTCCCAGAGTGAGCCCACCACCTGCTCCAAGTCCTGCACCTGATCCTAATAAAGGGGATGACTCAAAGGACAAGGACGGTGAGAGTGACTACATGTTCATGGCTCCTGGAGCCGGTGCAATTCCAAAAAACCCCAGAAATCCGCAGGGTGGCTCTTCCTCCAAAAGTTGGAGCTCCTACTTCTCTCTACCAAACCCTTTTCGGAGCTCACCTTTGGGACAGAGTGACCACAGTGAGTACGTACCAATGTTACCTGGAAAGTTCCTGGGGAGGGGCCTAGACAAAGAATTGTCCTATAACTGGGGCCCCAAAGATGTAGCTTCAAAGCCTTCAGGTGAGGGATCATTCTCAAAGCCTGGAAATGGGGGATCACTTTCAAAGCCTTCAGATGATGGGCCCCCAAAGGATAAGGCTCTGAGACTTAACAGACTTTCTTTTATTACACAAGAATATAAAATCAAGCCAAAACAACAAGAGCCCACACATGAGCAGAGAGAAGCTGACAGTTCTAGTGACTATGTCAACATTGACTTCACTAAAAGAGAGAGCAATACACCAGCTCCCTCTACTCAAGGACTATCAGATTCGTGGGGTATAATTGCCGACCCCAGACAGTCAGCCTTTCCTAATTATGTGAATGTTGAGTTTGGAGTGTCATTTCCAAATCCAGCAAATGACTTCTCAGATCTTTTAAGAGCTATACCACGTGCCAACCCCCTATCGCTGGACAGTGCTAGGTGGCCACTTCCTCCTCTTCCCCTCAGTGCTACAGGTAGCAATGCTAATGAGGAAGAGGGTGACTACATTGAAATAATTTTCAACTCAGCAGTGACACCAGCCTTGCCTTTTGCTGACAGTGCCATTCGCTATGATGCTGAAACAGGTCTAATCTATGTGGTCGACCCATTTTCTGAGTGCTGTATGGATATCTCTCTCTCCCCCAGCCGATGTTCAGAACCACCACCTGTAGCTAGGCTGCTGCAGGAGGAAGAGCAGGAGGGAAGACGCCCACAAAGCCGTTCTCAAAGTTTCTTTGCAGCAGCCAGAGCCGCTGTCTCGGCTTTTTCAACAGACAGCCTCGAAAGAGACCTTTCCCCATCCTATGTCCCGGCTGTTGCTTCAGCGGCAGCACCGACTTTAGCTGTCCGCCAACTTGTAGCTGCGGCCTCAACGCTCGCCGCGGCCCCGGGCATAGGCGCAGCAGCCGCCGCTGCTGGATTTGACTCCGCCTCTGTCCGCTGGTTTCAACCTGTTGCTAATGCAGCTGGTGCCGAAGAAGCCGTAAGGGGGGCCCAAGACAATGCCGGTGGCTCGAGCCCTGGAGCCCACAACCCATCTGCAAACCTTCCCAGAGGTGAG</w:t>
      </w:r>
      <w:r>
        <w:lastRenderedPageBreak/>
        <w:t>AACCGGGCTGGCGGGGCTGCCGCTGCAGCTGCCGCTCCCGAACCCCCACCTCGCAGTCGCCGGGTGCCGAGACCCCCGGAGACAGACGATTCTGACCACGACGACGACACTTACGTGAGAATGGATTTTGCCACACCTAACAACCAGTTCGACTCTCCCAAAAGAGGTCGGTAA</w:t>
      </w:r>
    </w:p>
    <w:p w14:paraId="490CA5F5" w14:textId="53023378" w:rsidR="00AD06F8" w:rsidRDefault="006F17E2" w:rsidP="00AD06F8">
      <w:pPr>
        <w:pStyle w:val="PlainText"/>
      </w:pPr>
      <w:r>
        <w:t>&gt;Sai</w:t>
      </w:r>
      <w:r w:rsidR="00AD06F8">
        <w:t xml:space="preserve">_bo4 </w:t>
      </w:r>
      <w:r>
        <w:t>[Squirrel monkey (</w:t>
      </w:r>
      <w:proofErr w:type="spellStart"/>
      <w:r w:rsidRPr="006F17E2">
        <w:t>Saimiri</w:t>
      </w:r>
      <w:proofErr w:type="spellEnd"/>
      <w:r w:rsidRPr="006F17E2">
        <w:t xml:space="preserve"> </w:t>
      </w:r>
      <w:proofErr w:type="spellStart"/>
      <w:r w:rsidRPr="006F17E2">
        <w:t>boliviensis</w:t>
      </w:r>
      <w:proofErr w:type="spellEnd"/>
      <w:r w:rsidRPr="006F17E2">
        <w:t xml:space="preserve"> </w:t>
      </w:r>
      <w:proofErr w:type="spellStart"/>
      <w:r w:rsidRPr="006F17E2">
        <w:t>boliviensis</w:t>
      </w:r>
      <w:proofErr w:type="spellEnd"/>
      <w:r>
        <w:t>) Irs4]</w:t>
      </w:r>
    </w:p>
    <w:p w14:paraId="05479328" w14:textId="77777777" w:rsidR="00AD06F8" w:rsidRDefault="00AD06F8" w:rsidP="00AD06F8">
      <w:pPr>
        <w:pStyle w:val="PlainText"/>
      </w:pPr>
      <w:r>
        <w:t>ATGGCGAGCTGCTCCTTCACTCGCGACCAAGCGACAAGGAGACTGAGAGGTGCAGCAGCGGCAGCAGCGGCAGCTCTAGCAGCGGTGGCGACCACCCCGCTTCTTTCCTCGCGAACCCCGACCGCACTCATTGGGACCGGGTCGTCTTGTCCGGGAGCCATGTGGCCTTCCACGGCCACTGGCTCCCGGTCAGACTCCGAGTCCGAGGAGGAGGACCTCCCCGTCGGGGAGGAAGTCTGCAAACGCGGCTACCTGCGGAAACAGAAGCATGGGCACAGGCGCTACTTCGTGCTCAAACTCGAGACTGCTGATGCCCCAGCTCGGCTGGAATACTACGAAAATGCCAGGAAGTTCCGGCACAGTGTCCGAGCCGCGGCGGCTGCAGCAGCTGCGGCCGCCTCTGGCGCCGCGATCCCCGCGCTCATTCCACCGCGGCGCGTGATCACCCTATACCAGTGCTTTTCCGTGAGCCAGCGAGCAGATGCAAGGTACCGACACCTCATTGCCCTTTTCACCCAGGACGAGTACTTCGCGATGGTGGCGGAGAACGAGTCGGAGCAGGAAAGCTGGTACTTGCTGCTCAGCCGCCTCATCCTCGAGAGCAAGCGCCGCCGCTGCGGCACGCTCGGCGCGCAGCCGGACGGAGAGCCGGGCGCGCTGGCGGCTGCAGCGGCGGCGGAGCCACCCTTCTATAAAGATGTGTGGCAGGTAATAGTCAAACCCAGGGGGCTGGGGCACAGAAAAGAGCTGAGCGGCGTGTTCCGGCTGTGTCTAACCGACGAGGAGGTAGTGTTTGTGAGGCTGAACACCGAAGTGGCTAGCGTGGTTGTCCAGCTCCTGAGCATCCGTCGCTGTGGACACTCGGAGCAGTATTTCTTCTTGGAAGTAGGCAGGTCCACCGTCATCGGTCCAGGAGAGCTCTGGATGCAGGTCGATGACTGTGTGGTTGCCCAAAACATGCACGAGCTGTTTTTGGAGAAGATGAGAGCCCTATGCGCAGACGAATACAGAGCCCGCTGCCGCAGCTACAGCATCAGCATCGGCGCCCACCTGTTAACCCTGCTGTCCGCTAGGAGGCACCTGGGTTTGCTGCCGATAGAGCCGGGAGGCTGGCTCAGAAGGTCCCGCTTTGAGCAGTTTTGCCACCTCAGGGCCATCGGCGACGGGGAAGACGAGATGCTTTTCACCAGGCGCTTCATAACACCCAGCGAGCCTGTGCCCGACTCCAGGCGAGAAAGATTGCACCTACCCAGAGGGTGCAGGTCAAGGAGAGCGATTTCAGTGCCAGCCAGCTTTTTTCGCCGCTTAGCACCCAGCCCAGCACGTCCCCCGCACCCTCCTGCAAAAGCCCCGAACAATGGAGCTTGCCTGTCTTCTGAAGTGTCTGGATCTGGCTCTGGCAACTCTGGGGAGGAACGCAATCCCCAGAGCAAAGAAGATCAGGAAGGAAGTGGAGGTGACTATATGCCCATGAACAATTGGGGGTCAGGAAATGGCCGAGGCTCAGGAGGTGGCCAGGGCTCAAGTGGCCAAGGCTCCAGTAGCCATAGCTCGGGAGGAAACCAGTGCTCAGGTGACGGACAGGGATCGCGAGGTGGCCAGGGTTCTAGTGGTGGCCAGGGCTCAAGTGGCCAGGGCTCAGGAGGTAACCAGTGCTCTGGAGATGGCCAGGGCACCGCAGGTGGGAACGGTTCAGGTGGTGGCCAGAGACCTGGAGGTGGCCATGGCTCAGGTGGTGGCCAGGGACCTGGAGATGGTTATGGCGCAGGTGGTGGCAAGAACTCTGGAGGGGGCAAAGGCGCAGGAAGTGGGAAAGGATCTGATCGTGATGATGAACGTGGAAAATCTCTGAAGAAAAGATCCTATTTTGGCAAATTAACTCAAAGCAAGCAAATGCCACCACCTCCACCACCTCCTCCTCCTCCCCCACCAGCTGGAGCAACTGGTGGAAAAGGGAAGTCTGGGGGAAGATTCCGACTTTATTTTTGTGCTGACAGAGGAGCCACAAAAGAACGCAAAGAAGCCAAAGAAGTTAAAGATGCAGAGATCCCAGAAGGTGCAGCTCGTGGCCGCCACAGAGCCAGAGCTTTTGATGAAGATGAGGATGACCCATACGTGCCAATGAGGCCAGGGGTGGCTGCCCCTCTTGTCAGCTCCAGTGATTATATGCCAATGGCTCCTCAAAATATCTCTGCTTCAAAAAAGCGCCACTCTCGATCCCCTTTTGAAGATTCAAGAGGGTACATGATGATGTTTCCCAGAGTGAGCCCACCACCTGCTCCAAGTCCTGCACCTGACCCTAATAAAGGGGATGACTCAAAGGACAATGACGGTGAGAGTGACTACATGTTCATGGCTCCTGGAGCCGGTGCAATTCCAAAAAACCCCAGAAATCCTCAGGGTGGCTCTTCCTCCAAAAGTTGGAGCTCCTACTTCTCTCTACCAAACCCTTTTCGGAGCTCCCCTTTGGGACAGAGTGACCACAGTGAGTATGTACCAATGTTACCTGGAAAGTTCCTGGGGAGGGGCCTAGACAAAGAAGTCTCCTATAACTGGGGCCCCAAAGATGTAGCTTCAAAGCCTTCAGATGAGGGATCATTCTCAAAGCCTGGAAATGGGGGATCACTTTCAAAGCCTTCAGATGATGGGCCCCCAAAGGATAAGGCTCTGAGACCTAACAGACTTTCTTTTATTACACAAGAATATAAAATCAAGCCAAAACAACAAGAGCCCACACATGAGCAGAGAGAAACTGACAGCTCTAGTGACTATGTCAACATTGACTTCACTAAAAGAGAGAGCAATACACCAGCTCTCTCTACTCAAGGACCATCAGATTCGTGGGGTATAATTGCTGACCTCAGACAGTCAGCCTTTCATAATTATGTGAATGTTGAGTTTGGAGTGCCATTTCCAAATCCAGCAAACGACTTCTCAGATCTTTTAAGAGCTATACCACGTGCCAACCCCCTATCGCTGGACGGTGCTAGGTGGCCACTTCCTCCTCTTCCCCTCAGTGCTACAGGTAGCAATGCTAATGAGGAAGAGGGTGACTACATTGAAGTAATTTTCAACTCAGCAGTGACACCAGCCTTGCCTTTTGCTGACAGTGCCATTCGCTATGATGCTGAAACAGGTCGAATCTATGTGGTCGACCCATTTTCTGAGTGCTGTATGGATATATCTCTCTCCCCCAGCCGATGTTCAGAACCACCACCTGTAGCTAGGCTGCTGCAGGAGGAAGAGCAGGAGGGAAGACGCCCACAAAGCCGTTCTCACAGTTTCTTTGCAGCAGCCAGAGCCGCTGTCTCGGCTTTTCCAACAGACAGCCTTGAGAGAGACCTTTCCCCATCCTATGTCTCGGCTGTTGCTTCAGCGGCAGCACCGACTTTAGCTGTCCGCCAAGTTGTAGCTGCGGCCTCAACGCTCGCCGCGGCCCCGGGCATCGGCGCAGCAGCCGCCGCGGCTACTGGATTTGACTCCGCCTCCGTCCGCTGGTTTCAACCTGTTGCTAATGCAGCTGGTGCCGAAGCCGTAAGGGGAGCCCAAGACAATGCCGGTGGCTCGAACGCTGGAGCCCACAACCCATCTGCAAACCTTCCCAGAGGTGACAACCGGGCTGGCGGGGCTGCCGCTCCCGAACCCCCACCTCGCAGTCGCCGGGTGCCGAGACCCCCGGAGACAGACGATTCTGACCACGACGACGACACTTACGTGAGAATGGATTTTGCCAGACCTGACCAGTTCGACTCTCCCAAAAGAGGTCGGTAA</w:t>
      </w:r>
    </w:p>
    <w:p w14:paraId="25E50F45" w14:textId="5C278956" w:rsidR="00AD06F8" w:rsidRDefault="00AD06F8" w:rsidP="00AD06F8">
      <w:pPr>
        <w:pStyle w:val="PlainText"/>
      </w:pPr>
      <w:r>
        <w:t xml:space="preserve">&gt;Cal_ja4 </w:t>
      </w:r>
      <w:r w:rsidR="006F17E2">
        <w:t>[Marmoset (</w:t>
      </w:r>
      <w:r w:rsidR="006F17E2" w:rsidRPr="006F17E2">
        <w:t xml:space="preserve">Callithrix </w:t>
      </w:r>
      <w:proofErr w:type="spellStart"/>
      <w:r w:rsidR="006F17E2" w:rsidRPr="006F17E2">
        <w:t>jacchus</w:t>
      </w:r>
      <w:proofErr w:type="spellEnd"/>
      <w:r w:rsidR="006F17E2">
        <w:t>) Irs4]</w:t>
      </w:r>
    </w:p>
    <w:p w14:paraId="5F878436" w14:textId="77777777" w:rsidR="00AD06F8" w:rsidRDefault="00AD06F8" w:rsidP="00AD06F8">
      <w:pPr>
        <w:pStyle w:val="PlainText"/>
      </w:pPr>
      <w:r>
        <w:t>ATGGCGAGTTGCTCCTTCACTCGCGACCAAGGGACAAGAAGACTGAGAGGTGCAGCAGCGGCAGCAGCGGCAGCGCTAGCAGCGGTGACTACCACCCCGCTTCTTTCCTCGCGAACCCCGACCGCACTCATTGGGACCGGGTCGTCTTGTCCGGGAGCCA</w:t>
      </w:r>
      <w:r>
        <w:lastRenderedPageBreak/>
        <w:t>TGTGGCCTTCCACGGCCACTGGCTCCCGGTCAGACTCCGAGTCCGAGGAGGAGGACCTCCCCGTCGGGGAGGAAGTCTGCAAACGCGGCTACCTGCGGAAACAGAAGCATGGGCACAGGCGCTACTTCGTGCTCAAACTCGAGACTGCTGATGCCCCAGCTCGGCTGGAATACTACGAAAATGCCAGGAAGTTCCGGCACAGTGTCCGAGCCGCAGCGGCTGCAGCTGCCGCGGCCGCCTCTGGCGCCGCGATCCCCGCGCTCATTCCACCGAGGCGGGTGATTACCCTATACCAGTGCTTTTCCGTGAGCCAGCGAGCAGATGCAAGGTACCCACACCTCATTGCCCTTTTCACCCAGGACGAGTACTTCGCTATGGTGGCGGAGAACGAGTCGGAGCAGGAAAGCTGGTACTTGCTGCTCAGCCGCCTCATCCTCGAGAGCAAGCGCCGCCGCTGCGGCACGCTCGGCGCGCAGCCGGACGGAGAGCCGGGCGCGCTGGCGGCGGCAGCGGCGGCGGAGCCACCCTTCTATAAAGATGTGTGGCAGGTAATAGTCAAACCCAGGGGGCTGGGGCACAGAAAAGAGCTGAGCGGCGTGTTCCGGCTGTGTCTAACCGACGAGGAGGTCGTGTTTGTGAGGCTGAACACCGAAGTGGCTAGCGTGGTTGTGCAGCTCCTGAGCATCCGTCGCTGTGGACACTCAGAGCAGTATTTCTTCTTGGAAGTAGGCAGGTCCACCGTCATCGGTCCAGGAGAGCTCTGGATGCAGGTCGATGACTGTGTGGTTGCCCAAAACATGCACGAGCTGTTTTTGGCGAAGATGAGAGCCCTATGTGCAGACGAATATAGAGCCCGCTGCCGCAGCTACAGCATCAGCATCGGCGCCCACCTGTTAACCCTGCTGTCCGCTAGGAGGCACCTGGGCTTGCTGCCTATCGAGCCGGGAGGCTGGCTCAGAAGGTCCCGCTTCGAGCAGTTTTACCACCTCAGGGCCATCGGCGACGGGGAAGACGAGATGCTTTTCACCAGGCGCTTCATAGCACCCAGCGAGCCTGTGCCCGACTCCAGTCGAGAAAGACTGCACTTACCCAGAGGGTACAGGTCAAGGAGAGCGATTTCAATGCCAGCCAGCTTTTTTCGCCGCTTAGAACCCAGCCCAGCACGTCCCCCACACCCTGCAAAAGCCCCGAACAATGGAGCTTGCCCGTTTTCTGAAGTGTCTGGATCTGGTTCTGGCAACTCTGGGGAGGAACGCAAGCCCCAGAGCAAAGAAGATCAGGAAGGAAGTGGAGGCGACTACATGCCCATGAACAATTGGGGATCAGGAAATGGCCGGGGCTCAGGAGGTGGCCAGGGCTCGAGTGGCCAAGGCTCCAGTAGCCATAGCTCAGGAGGAAACCAGTGCTCAGGTGAGGGACAGGGATCCCGAGGTGGCCAGGGTTCTAGTGGTGGCCAGGGCTCAAGTGGCCAGGGCTCAGGAGGTAACCAGTGCTCTGGAGATGGCCAGGGCACCTCAGGTGGGAACGGTTCAGGTGGTGGCCAGAGACCTGGAGGTGGGCATGGTTCAGGTGGTGGCCAGGGACCTGGAGATGGTTATGGCGCAGGTGGTGGCAAGAACTCTGGAGGGGGCAAAGGCGCAGGAAGTGGAAAAGGATCTGATGGTGATGATGAACGTGGAAAATCTCTGAAGAAAAGATCCTATTTTGGCAAATTAACTCAAAGCAAGCAAGTGCCACCACCTCCACCACCTCCTCCTCCCCCCCCACCAGCCGGGGCAACTGGTGGAAAAGGGAAGTCTGGGGGAAGATTCCGACTTTATTTTTGTGCTGACAGAGGAGCCACAAAAGAACGCAAAGAAGTTAAAGATGCAGAGATCCCAGAAGGTGCAGCTCGTGGCCGCCACAGAGCCAGAGCTTTTGATGAAGATGAGGATGACCCATACGTGCCAATGAGGCCAGGGGTAGCTGCCCCTCTTGTCAGCTCCAGTGATTATATGCCAATGGCTCCTCAAAATATCTCTGCTTCAAAAAAGCGCCACTCTCGATCCCCTTTTGAAGATTCAAGAGGGTACATGATGATGTTTCCCAGAGTGAGCCCACCACCTGCTCCAAGTCCTGCACCTGATCCTAATAAAGGGGACGACTCAAAGGACAATGACGGTGAGGGTGACTACATGTTCATGGCTCCTGGAGCCGGTGCAATTCCAAAAAACCCCAGAAATCCTCAGGGTGGCTCTTCCTCCAAAAGTTGGAGCTCCTATTTCTCTCTACCAAACCCTTTTCGGAGCTCACCTTTGGGACAGAGTGACCACAGTGAGTATGTACCAATGTTACCTGGAAAGTTCCTGGGGAGGGGCCTAGACAAAGAAATCTCCTATAACTGGGGCCCCAAAGATGTAACTTCAAAGCCTTCAGGTGAGAGACCATTCTCAAAGCCTAGAAATGGGGGATCACTTTCAAAGCCTTCAGATGATGGGCCCCCAAAGGATAAGGCTCTGAGACCTAACAGACTTTCCTTTATTACACAAGAATATGAGATCAAGCCAAAACAACAAGAGCCCACACATGAGCAGAGAGAAGCTGACAGCTCTAGTGACTATGTCAACATTGACTTCACTAGAAGAGAGAGCAATACACCAGCTCCCTCTACTCAAGGACTATCAGATTCGTGGGGTATAATTGCTGACCCCAGACAGTCAGCCTCTCCTAATTATGTGAATGTTGAGTTTGGAGTGCCATTTCCAAATCCAGCAAATGACTTATCAGATCTTTTAAGAGCTATACCACGTGCCAACCCCCTATCGCTGGACGGTGCTAGGTGGCCACTTCCTCCTCTTCCCCTTAGTGCTACAGGTAGCAATGCTAATGAGGAAGAGGGTGACTACATTGAAGTAATTTTCAACTCAGCAGTGACACCAGCCTTGCCTTTTGCTGACAGTGCCATTCGCTATGATGCTGAAACAGGTCGAATCTATGTGGTCGACCCGTTTTCTGAGTGCTGTATGGATATATCTCTCTCCCCCAGCCGATGTTCAGAACCACCACCTGTAGCTAGGCTGCTGCAGGAGGAAGGGCAGGAGGGAAGACGCCCACAAAACCGTTCTCAAAGTTTCTTTGCAGCAGCCAGAGCCGCTGTCTCGGCTTTTCCAACAGACAGCCTCGAGAGAGACCTTTCCCCATCCTATGTCCCGGCTGTTGCTTCAGCGGCAGCACCGACTTTAGCTGTCCGCCAAGTTGTAGTTGCGGCCTCCACGCTCGCCGCGGCCCCGGGCATCGGCGCAGCAGCTGCCGCTGCTGGATTTGATTCCGCCTCTGTCCGCTGGTTTCAACCTGTTGCAAATGCAGCTGGTGCCGAAGCTGTAAGGGGGGCCCAAAACAATGCCGGTGGCTCGAACGCTGGAGCCCACAACCCATCTGCAAACCTTCCCAGAGGTGAGAACCGGGCTGGCGGGGCTGCAGCTGCAGCTGCCGCTCCCGAACCCCCACCTCGCAGTCGCCGGGTGCCGAGACCCCCGGAGACAGACGATTCTGACCACGATGACGACACTTACGTGAGAATGGATTTTGCCAGACCTGACAACCAGTTCAACTCTCCCAAAAGAGGTCGGTAA</w:t>
      </w:r>
    </w:p>
    <w:p w14:paraId="6CE7E3A8" w14:textId="3806254C" w:rsidR="00AD06F8" w:rsidRDefault="00AD06F8" w:rsidP="00AD06F8">
      <w:pPr>
        <w:pStyle w:val="PlainText"/>
      </w:pPr>
      <w:r>
        <w:t xml:space="preserve">&gt;Pro_co4 </w:t>
      </w:r>
      <w:r w:rsidR="006F17E2">
        <w:t>[</w:t>
      </w:r>
      <w:proofErr w:type="spellStart"/>
      <w:r w:rsidR="006F17E2" w:rsidRPr="006F17E2">
        <w:t>Coquerel's</w:t>
      </w:r>
      <w:proofErr w:type="spellEnd"/>
      <w:r w:rsidR="006F17E2" w:rsidRPr="006F17E2">
        <w:t xml:space="preserve"> </w:t>
      </w:r>
      <w:proofErr w:type="spellStart"/>
      <w:r w:rsidR="006F17E2" w:rsidRPr="006F17E2">
        <w:t>sifaka</w:t>
      </w:r>
      <w:proofErr w:type="spellEnd"/>
      <w:r w:rsidR="006F17E2">
        <w:t xml:space="preserve"> (</w:t>
      </w:r>
      <w:proofErr w:type="spellStart"/>
      <w:r w:rsidR="006F17E2" w:rsidRPr="006F17E2">
        <w:t>Propithecus</w:t>
      </w:r>
      <w:proofErr w:type="spellEnd"/>
      <w:r w:rsidR="006F17E2" w:rsidRPr="006F17E2">
        <w:t xml:space="preserve"> </w:t>
      </w:r>
      <w:proofErr w:type="spellStart"/>
      <w:r w:rsidR="006F17E2" w:rsidRPr="006F17E2">
        <w:t>coquereli</w:t>
      </w:r>
      <w:proofErr w:type="spellEnd"/>
      <w:r w:rsidR="006F17E2">
        <w:t>) Irs4]</w:t>
      </w:r>
    </w:p>
    <w:p w14:paraId="17158E48" w14:textId="77777777" w:rsidR="00AD06F8" w:rsidRDefault="00AD06F8" w:rsidP="00AD06F8">
      <w:pPr>
        <w:pStyle w:val="PlainText"/>
      </w:pPr>
      <w:r>
        <w:t>ATGGCGAGTTGCTCCTTCGCTCGCGACCAAGCGACAAGGAGACTGAGAGGTGCAGCAGCAGCAGCAGCGGCGGCTCTAACAGCGGTGGCGACCACCCCGCTTCTTTCTTCGGGAACCCCAACCGCACTCATTGGGACCGGGTCGTCTTGTCCGGGAGCCATGTGGCTCTCCACGGCCACTGGCTCCCGGTCAGACTCTGAGTCCGAAGAGGAGGACCTCCCCGTCGGGGCCGAAGTCTGCAAACGGGGCTACCTGCGGAAGCAGAAGCATGGGCACAGGCGCTACTTCGTGCTCAAACTCGAGACCGCCGACGCCCCAGCTCGGCTGGAATACTACGAAAATGCCAGGAAGTTCCGCCACAGTGTCCGCGCCGCGGCGGCTGCAGCTGCGGCGGCCGCCTCAGGCTCCGCGGTCCCCGCGCTGATTCCACCGCGGCGCGTGATCACTCTATACCAGTGCTTCTCCGTGAGCCAGCGAGCAGATGCAAGGTACCGCTATCTCATTGCCCTTTTCACCCAGGACGAGTACTTCGCAATGGTGGCCGAGAACGAGTCGGAGCAGGAAAGCTGGTACTTGCTGCTCAGCCGCCTCATCCTCGAGAGCAAGCGCCGCCGCTGCGGCACGCTGGGCGCGCAGCCGG</w:t>
      </w:r>
      <w:r>
        <w:lastRenderedPageBreak/>
        <w:t>ACGGAGAGCCGGCCGCGCTGGCGGCGGCAGCGGCGGCGGAGCCACCCTTCTATAAAGATGTGTGGCAGGTAATAGTCAAACCCAGGGGGCTGGGGCACAGAAAAGAGCTGAGCGGCGTGTTCCGGCTCTGTCTAACCGACGAGGAGGTCGTGTTTGTGAGGCTGAACACCGAAGTGGCCAGTGTAGTCGTCCAGCTCCTGAGCATCCGTCGCTGCGGGCACTCGGAGCAGTATTTCTTCTTGGAAGTCGGCAGGTCCACCGTTATCGGTCCGGGGGAGCTCTGGATGCAGGTCGATGACTGTGTGGTGGCCCAAAACATGCACGAGCTGTTTTTGGAGAAGATGAGAGCCTTGTGTGCAGACGAATACAGAGCCCGCTGCCGCAGCTACAGCATCTGCATCGGCGCCCACCTGTTAACCCTGCTGTCCACTAGGAGGCACCTGGGCTTGCTGCCGCTCGAGCCCGGCGGCTGGCTCAGAAGGTCCCGCTTTGACCAGTTTTACCACCTCAGAGCCCTCGGTGATGGGGAAGACGAGATGCTCTTCTCCAGACGCTTCCTAACACCCAGCGAGCCTGTGCCCGCCTCCAGGCGAGGAAGACCGCACCTGCCCAGAGTGCGCTGGTCCAGGAGAGCGATTTCAGTGCCAGCCTGCATTTTTCGCCGCTTATCACCCAGCCCGGTACGTGCCCCAAACCCTGCAGAAGCCCCGAACGACGGAGCTGGCCAGTCTTCTGAAGCATCTGGCTCTGGCAACTCTGGGGAGGAAGGCAATCCTCAGGGCAAAGAAGGTCAGGAAGGAAGGGAAGGTGACTACATGCCTATGAACAATTGGGGCTCCGGCAATGGCCGGGGCTCAGGAGGTGGCCAGGGCTCAAGTGGGCAAGGCTCCAGTAGCCAGAGCTCGGGAGGAAACCAATGTTCAGGTGGCGGACAGGGATCCAGAGGTGGCCAGGGCTCTAGCGGCAGCCAGGGTTCAAGTGGCCAGGGCTCAGGAGGAAACCAGTGCTCAGGAAATGGCCAGGGCACTGCAGGTGGCTCAGGTGGTGGCCAGGGAGCTGGAGGTGGGCACGGCTCAGGCGGTGGCCGGGGACCTGGAGATGGACATGGCTCAGGCAGTGGCAAGAACTCTGGCGGGGGCAAGAGCTCAGGAAGTGGGAAAGGCGCGGAAGGTGATGGTGAACGTGGAAAATCTCTGAAGAAAAGATCCTACTTTGGCAAATTAACTCAAAGCAAGCAACAGCAAATGTCAGGACCTCCACCACCCCCACCTCCACCCCCGCCAGCTGGAGCAACTGGTGGAAAAGCGAAGTCTGGAGGAAGATTCCGACTTTATTTTTGTGCTGACAAAGGAGCCACGAAAGAACGAAAAGAAGCCAAAGAAGTGAAACACGCAGAGATCCCAGAAGGTGCAGCTCGGGGGCCCTACAGAGCCAGAGCTTTTGATGAAGATGAAGATGATCCATATGTGCCAATGAGGCCAGGGGTGGCTGCCCCTCTTGCAAGCTCCAGCGATTATATGCCAATGGCTCCTCAAAATGTCTCTGCTTCAAAACGCCATTCTCGATCACCTTTTGAAGATTCAAGAGGGTACATGATTATGTTTCCCAGAGTGAACCCACCACCTGTTCCAAGTCCTCCAAAAACACCCGATCCTAATAAAGAGGATGACTCAAAGGACAATGACAGTGACAGTGACTATATGTTTATGGCTCCTGGAGCAGGTGCAATTCCAAAAAACCCCAAGAATGCTCAGGGGGGCTCTTCCTCCAAAAGTTGGAGCTCCTACTTCTCTCTGCCAAATCCTTTTCGGAGCTCCCCTTTGGGACAGAGTGACCACAGTGAGTATGTACCAATGTTACCTGGAAAGTTTCTGGGGAGGGGCCTAGAAAAAGAAGTCTCATCTAACTGGGGCCCCAAACATGCAGCTTCAAAGCTGTCAGTTGAGGGGTTATTCTCAAAGCCTGGAGATAGGGGAGCACCTTCAAAGCCTTTGGATGATGGGTCCCCAAAGAATAAGGCTAAGAGAGCTAACCGACTTTCTTTTATTACAAAAGGAAATAAAATCAAGCCAAAACCACAAAAGCCCACACATGAGCAGAGAGAAGCTGACGGCTCTAGTGACTACGTCAACATTGACTTCACTAAAAGAGATAGCAATAGGCCAGTTCCCTTTATTCAAGGACTGCCAGATTCGTGGGGCATAATTGCTGACCCCAGACAGTCAGCCTTTTCTAATTACGTGAATATTGAGTTCGGAGTGCCATTTCTAAATTCAGCAAACCACCTCTTATATCTTTTAAGAAGTGTCGGCCCTCTATTTCTGTACGGCGCTAGGTGGCCACTTCGTCTTATTCCCTACCGTGCCACAGGTAGCAATGCTAATGAGGAAGCTGGTAACTACATTGAAGTAATTTTCAACCCAGCAATGACACCAGCCGTGCCTTTTGCTGACAGTGCCATTCGCTATGATGCTGAAACTGGTCGAATCTACGTGGTCGACCCATTTTCTGAGTGCTGTATGGACATTTCTCTGTCTCCCAGCCGATGCTCTGAGCCACTACCTGTAGCTAGGCTGCTGCAAGAGGAAGAGCAAGAGAGAAGACGCCCACAAAGCCGTTCGCAAAGTTTCTTTGCAGCCGCCAGAGCCGCTGTCTCGGCTTTTCCTACCGACAGTCTCGAGGAAGAACTCTTCGCTTCCTCAGCCTCGGCTGCGGCTTTCGCGGCCGCGCCGACCTTAGCCGTGGGCCGGGTTTTAGCCGCGGCCTCCGCGCTCGCCGCGGCCCCGGGCATCGGTTCAGCAGCCGCCGGCTGGGAGGCAGCGGCTGGATTTGACTCCGCCTCCGCCCGCTGGTTTCAACCTGTTGCTAATGCTGCTGATGCCGGAGCGGTAAGGGGGACCCAGAATAGCGCCCTTGTCTCGAACCTGGGAGCCCCAAACCCACCCGCAGACCTTGTCAGAGGTGAAAACGGGGCGGGCGGGGCTCTCGCTGCCGCCGCCGCCGCCGCTGCCGCCGCCGCCGCTGCTGCTGCTGCTCCCCCACCACCACCTCGCGGTCCCCGGGTGCCAAGACCCCCGGAGAGAGGAGATTCTGACGACGACGACGACGACGACACTTACGTGAGAATGGACTTTGCCAGACCTGACAACAAATTCGACTCTCCCAAAAGAGAGTGA</w:t>
      </w:r>
    </w:p>
    <w:p w14:paraId="31002983" w14:textId="50B77CEE" w:rsidR="00AD06F8" w:rsidRDefault="006F17E2" w:rsidP="00AD06F8">
      <w:pPr>
        <w:pStyle w:val="PlainText"/>
      </w:pPr>
      <w:r>
        <w:t>&gt;O</w:t>
      </w:r>
      <w:r w:rsidR="00AD06F8">
        <w:t xml:space="preserve">to_ga4 </w:t>
      </w:r>
      <w:r>
        <w:t>[</w:t>
      </w:r>
      <w:proofErr w:type="spellStart"/>
      <w:r>
        <w:t>Galago</w:t>
      </w:r>
      <w:proofErr w:type="spellEnd"/>
      <w:r>
        <w:t xml:space="preserve"> (</w:t>
      </w:r>
      <w:proofErr w:type="spellStart"/>
      <w:r w:rsidRPr="006F17E2">
        <w:t>Otolemur</w:t>
      </w:r>
      <w:proofErr w:type="spellEnd"/>
      <w:r w:rsidRPr="006F17E2">
        <w:t xml:space="preserve"> </w:t>
      </w:r>
      <w:proofErr w:type="spellStart"/>
      <w:r w:rsidRPr="006F17E2">
        <w:t>garnettii</w:t>
      </w:r>
      <w:proofErr w:type="spellEnd"/>
      <w:r>
        <w:t>) Irs4]</w:t>
      </w:r>
    </w:p>
    <w:p w14:paraId="6E4559C2" w14:textId="77777777" w:rsidR="00AD06F8" w:rsidRDefault="00AD06F8" w:rsidP="00AD06F8">
      <w:pPr>
        <w:pStyle w:val="PlainText"/>
      </w:pPr>
      <w:r>
        <w:t>ATGGCGAGTTGCTCCTTCGCTCGCGACCAAGCGACGAGGAGACTGAGAGGTGCAGCAGCAGCAGCAGCAGCAGCAGCTCCAGCTCCAGCTCCAGCAGCAGTGCCGACCACGACCACCCCGCTTCTTTCCCCAGGAACCGCGACCGCACTCATTGGGACCGGGTCGTCTTGTCCGGGAGCCATGTGGCTCTCTCCAGCCACAGGTTCTCGGTCAGACTCCGAGTCTGAAGAGGAAGATCTGCCCGTCGGGGCCGAAGTCTGCAAACGCGGCTACCTGAGGAAGCAGAAGCATGGGCACAGGCGCTACTTCGTGCTTAAACTCGAGACCGCCGACGCCCCGGCCCGGCTGGAATACTACGAAAACGCCAGGAAGTTCCGGCACAGCGTCCGCGCCGCCGCCGCTGCAGCTGCAGCGGCCGCCTCGGGCGCCGCGGTCCCGGCTCTCATTCCGCCGCGGCGCGTAATCACCCTCTACCAGTGCTTCTCTGTGAGCCAGCGAGCAGATGCCAGGTACCGACACCTCATTGCCCTTTTCACCCAGGACGAGTACTTCGCGATGGTGGCCGAGAACGAGTCGGAACAAGAAAGCTGGTACTTGCTGCTCAGCCGCCTCATCCTCGAGAGCAAACGCCGCCGCTGCGGCACGCTCAGCGCACAGCCGGACGGAGAGCCGGCCGCGCTGGCGGCCGCAGCGGCGGTGGAGCCACCCTTCTATAAAGATGTGTGGCAGGTAATAGTCAAACCCAGGGGGCTGGGGCACAAAAAAGAGCTGAGCGGCGTGTTCCGGCTGTGTCTTACCGACGAAGAGGTCGTGTTTGTGAGGCTGAACACCGAAGTGGCCAGCGTGGTCGTCCAGCTCCTGAGCATCCGTCGCTGCGGGCACTCGGAGCAGTATTTCTTCTTGGAAGTCGGTAGGTCCACCGTCATCGGTCCAGGAGAGCTCTGGATGCAGGTTGATGACTGTGTGGTGGCCCAAAACATGCACGAGCTGTTTTTGGAGAAGATGCGAGCCTTGTGTGCAGACGAATACAGAGCCCGCTGCCGCAGTTACAGCATCAACATCGGCGCCCACCTGTTAACCCTGCTGTCCGCTAGGAGGCACCTGGGCCTGCTGCCGCTTG</w:t>
      </w:r>
      <w:r>
        <w:lastRenderedPageBreak/>
        <w:t>AACCCGGCGGCTGGCTCAGAAGGTCCCGCTTTGATCAGTTTCGCCACCTCCGGGCCCTCGGTGAAGGTGAGAGTGAGGGTGATGAGGAAGATGAGATGCTCTTCACCAGGCGCTTTGGAGCACCCAGCGAGCCTCTGCCCCCCTCCAGGCAAGGAAGACTGCACCTGCCCAGAGAGCGAAGGTCCAGGAGAGCGGTTTCAGTGCCGGCCAGCATTTTCCGCCGCTTAACCCCCAGTCCTGTACGTGCCCCGCAGCCTGAAGAAGCCCGGAACGACAGAGCTTGCCTGTCTCCCGAAGCAGCTGGCTCTGGTAACTCTGGAGAGGAGGAGAATCCTCAAGGCAAAGAAAATCAAGAAGAAAGCGGAGGTGACTACATGCCCATGAACAATTGGGGCTCAGGCAATGGACGGGGTTCAGGAGGTGGCCAGGGCTCAAGCGGCCAAGGCTCCAGCAGCCAGAGCTCCGGAGGAAACCAATGCTCAGGTGGGGGACAGGGATCCAGCGGTGGCCAGGGCTCAAGAGGCCAAGGTGCAGGAGGAAACCAGTGCTCAGGAGATGGCCAGGGCGCTGCAGGTGGTCATGGCTCAGGTGGTGGCCAGGGAGCTGGAGGTGGGCACGGCTCAGGCCGTGGCCAAGGACCTGGAGATGGCCGTGGTTCAGGTAGTGGTAAGAAGTCTGGAAGGGGCAAGGGCTCAGGAAGTGGGAAATCTCTGAAGAAAAGATCTTACTTTGGCAAATTCTCTCAAAGCAAGCCACAGCAAATACCACCACCACCACCACCACCGCCCCCATCCCCTCCAACTGGAGCAACTGCGGGGAAAGGGAAGTCAGGGGGAAGATTCCGACTTTATTTTTGTGCTGACAGAGCCGCAAAAGAACGAAAAGAAGCCAGAGAAATGAAAGATCCAGAGATCCCAGAAGGTGCAGCTCGGGGTCCCTACAGACCCAGAGCTTTTGATGAAGATGAAGATGACCCATATGTGCCAATGAGGCCAGGGGTGGCTGCCCCTCTTGCGAGCTCCAGTGATTACATGCCAATGGCTCCTCAAAATGTCTCTGCTTCAAAACGTCATTCTCGATCACCTTTTGAAGATTCAAGGGGGTACATGATGATGTTCCCCAGAGTGAGCCCACCACCTGTTCCAAGTCCTCCAAAAACACCAGATCCTGATAAAGAGGATGATTCAAAGGACAATGACAATGACAGTGACAGTGACTACATGTTTATGGCTCCTGGAGCTGGTGCAATTCCAAAAAACCCCAGGAACCCTCAGGGTGGCTCTTCCTCCAAAAGTTGGAGCTCCTACTTCTCGCTGCCAAATCCTTTTCGGAGCTCCCCTTTGGGACAGAGCGACCGCAGTGAGTATGTACCAATGTTACCTGGAAAGTCCCTGGGGAGGGGCCTAGACAAAGAAGCCTCTAACTGGGGCCCCGAACATGCAGCTTCAAACCAGCCAGTTGAGGGGTTATTCTCAAAGCCTGGAGATGGGGGGTCACCTTCAAAGCCTTTGGATGATGAGCCCTCAAATGATAAGGCTGAGAGACCTAACCTACTATCTTTTATTACAAAAGGAAATGAAATCAACCCAAACTCAGAAAGTCCCACACAGGAGCAGAGAGAAGCTGACAGCTCTAGTGACTATGTTAACATTGACTTCACTGAAAGAGATAGTGATATGCCAGCTCCCTCTCCTCAAGGACTGCCAGGTTCGTGGGGCATAATTGCTAACCCCAGACAGTCAGCCTTTTCTCCTTACGTGAATGTTGAGTTTGGAGTGCCATTTCCAAATCCAGCAAGCAACTTCTCAGATCTTTTAAGAGCTATACCAGGTGCCAACCCCCTATTTCTGGATGGTGCTAGGTGGCCACTTCTTCCTCTTCCTCCCAGTGCTACAGGTAGCAATGCTAATGAGGAAGAGGGTGACTACATTGAAGTAATTTTCAACCCAGCAATGACACCAGCAGTGCCTTTTGCTGACAGTGCCATTCGCTATGATGCTGAAACAGGTCGAATCTATGTGGTCGACCCATTTTCTGAGTGCTGTATGGACATTTCTCTCTCCCCCAGCCGATGCTCTGAACCACCACCTGTAGCTAGGCTGCTGCAGCACGAAGAGCAAAATAGAAGACGCCCACAAAGCCGCTCGCAAAGTTTCTTTGCAGCCTCCAGAGCTGCTGTCTCTGCTTTTCCAACTGACAGTCTCGAGGGAGACCTTTCCGCCTTCTCAGCCGTGGCTGCCGGTTTGGCAGCAACGCCCTTAGCCGTGGGCCGGGCCTTAGCAGTGGCCTCCGCTCTCGCTGTGGCCCCGGGCATCGGCTCAGCAGCCGCCGGCTGGGAGGCCGCCTTTGGATTTAACTCAGCCTCCGCCCGCTGGTTTCCACCTGTTGCTAATGCTGCAGATGCCGAAGCAGTGAGAGGGGCCCAGGACAGAGCCCGGGTCTCGAACCTGGGAGCCCAAAACCCATCTGCAGACCTTGTCGGAGGTGAAAACGCGGCGGGCGGGCCTGGTGCTGCCGCTGCCGCTGCCCCTGCTGCTGCTGCCGCCGCCGCCGCTGCTGCCGCCGCCGCTCCCGTTCCTCCCCCCCCACCTCGTCGCTGGGTGCCAAGACCCCCAGAGAGAGAAGATTCTGACAACGACCAAGACGACGACGACGACATTTACGTGAGAATGGACTTTGCCAGACCTGACAAGAAGTTCTGA</w:t>
      </w:r>
    </w:p>
    <w:p w14:paraId="75915924" w14:textId="1B878B8E" w:rsidR="00AD06F8" w:rsidRDefault="006F17E2" w:rsidP="00AD06F8">
      <w:pPr>
        <w:pStyle w:val="PlainText"/>
      </w:pPr>
      <w:r>
        <w:t>&gt;M</w:t>
      </w:r>
      <w:r w:rsidR="00AD06F8">
        <w:t xml:space="preserve">ic_mu4 </w:t>
      </w:r>
      <w:r>
        <w:t>[Mouse lemur (</w:t>
      </w:r>
      <w:proofErr w:type="spellStart"/>
      <w:r w:rsidRPr="006F17E2">
        <w:t>Microcebus</w:t>
      </w:r>
      <w:proofErr w:type="spellEnd"/>
      <w:r w:rsidRPr="006F17E2">
        <w:t xml:space="preserve"> </w:t>
      </w:r>
      <w:proofErr w:type="spellStart"/>
      <w:r w:rsidRPr="006F17E2">
        <w:t>murinus</w:t>
      </w:r>
      <w:proofErr w:type="spellEnd"/>
      <w:r>
        <w:t>) Irs4]</w:t>
      </w:r>
    </w:p>
    <w:p w14:paraId="6415A90C" w14:textId="77777777" w:rsidR="00AD06F8" w:rsidRDefault="00AD06F8" w:rsidP="00AD06F8">
      <w:pPr>
        <w:pStyle w:val="PlainText"/>
      </w:pPr>
      <w:r>
        <w:t>ATGGCGAGTTGCTCCTTCGCTCGCGACCAAGCGACAAGGAGACTGAGAGGTGCAGCAGCGGCAGCAGCAGCGGCTCTAACAGCAGCGGCGACCACCCCGCTTCTTTCTTCGACCCCAACCGCACTCATTGGGACCGGGTCGTCTTGTCCGGGAGCCATGTGGCTCTCCACGGCCACTGGCTCCCGGTCGGATTCTGAGTCCGAAGAGGAGGACCCCGTCGGGGCCGAAGTCTGCAAACGCGGCTACCTGCGGAAGCAGAAGCATGGGCACAGGCGCTTCTTCGTGCTCAAACTCGAGACCGCCGCCCCAGCTAGGCTGGAATACTACGAAAATGCCAGGAAGTTCCGCCACAGTGTCCGCGCCGCGGCAGCTGCAGCCGCGGCGGCCGCCTCAGGCGCCGCGGTCCCCGCGCAGATTCGACCACGGCGCGTGATCACCCTGTACCAGTGCTTCTCCGTGAGCCAGCGAGCAGATGCAAGGTACCGGTATCTCATTGCCCTTTTCACCCAGGACGAGTACTTCGCTATGGTGGCCGAGAACGAGTCAAAGCAGGAAAGCTGGTACTTGCTGCTCAGCCGCCTCATCCTCGAGAGCAAGCGCCGCCGCTGCGGCACGCTGGGCGCGCACCCGGAAGGAAAGCCGGCCGCGCTGGCGGCGCCAGCGGCGGCGGAACCCCCCTTCTATAAAAAGGGGNGGCAGGTAATAGTCAAAAGGGGGCTGGGGCACAGAAAAGAGCTGAGCGGCGTGTTCCGGCTGTGTCTAACCGACGAGGAGGTAGTGTTTGTGAGGCTGAACACCGAAGTGGCCAGTGTAGTCGTCCAGCTCCTGAGCATCCGTCGCTGCGGGCACTCGGAGCAGTATTTCTTCTTGGAAGTCGGCAGGTCCACCGTTATCGGTCCGGGGGAGCTCTGGATGCAGGTCGATGACTGTGTGGTGGCCCAAAACATGCATGAGCTGTTTTTGGAGAAGATGAGAGCCTTGTGTGCAGACGAATACAGAGCCCGCTGCCGCAGCTACAGCATCAGCATCGGCGCCCACCTGTTAACCCTGCTGTCCACTAGGAGGCACCTGGGCTTGCTGCCGATCGAGCCCGGCGGCTGGTTCAGAAGGTCCCGCTTTGAGCAGTTTTACCACTTCAGAGCCCTCGGTGATGGGGAAGACGAGATGCTCTTCTCCAGACACCTGGTAACACGCGAAGAGCCTGTGATCCCCTCCAGGCGAGGAAGACCGCACCTGCCCAGAATGCGCAGATCCAGGAGAGCGATTTCCATTCCAGGCGACCTTTTTCACCGCTTATCATCCAGCACGGTACGTGCCCCAATCACTGCAGAAGCCCCGAACGATGGAGCTGGCCAGTCTTCTGAAGCATCTGGCTCTGGCAACTCTGGGGAGGAAGGTAATCCTCAGGGCAGAGAGGATCAGGAAGGAAGCGGAGGTGACTACATGCCTATGAACAATTGGGGCAACGGCAATGGCCGGGGCTCTGGAGGTGGCCAGGGCTCAAGTGGTCAAGGCTCCAGTAGCCAGAGCTCAGGAGGAAACCAATGCTCAGGCGGCGGACAGGGATCCAGAGGTGGCCAGGGCTCAAGTGGCCAGGGTG</w:t>
      </w:r>
      <w:r>
        <w:lastRenderedPageBreak/>
        <w:t>CAGGAGGAAACCAGTGCTCAGGAAATGGCCAGGGCACTGCAGGTGGCTCAGGTGGTGGCCAGGGAGCTGGAGGTGGGCGCGGCTCAGGCAGTGGCCGTGGACCTGGAGATGGACATGGTTCTGGCAGTGGCAAGAACTCTGGCCGGGGCAAGGGCTCAGGAAGTGGGAAAGGCGCGGAAGGTGATGGTGAACGTGGAAAATCTCTGAAGAAAAGATCCTACTTTGGCAAATTAACTCAAAGCAAGCAACAGCAAATGTCAGGACCTCCACCACCCCCACCTCCACCTCCGCCAGCTGGAGCAACTGGTGGAAAAGGGAAGTCTGTAGGAAGATTCCGACTTTATTTTTGTGCTGACAGAGGGGCCACGAAAGAACGAAAAGAAGCCAAGGAAGTGAAACCCGCAGAGATCCCAGAAGGTGCAGCTCGGGGGCCCTACAGAGCCAGAGCTTTTGATGAAGATGAAGATGACCCATATGTGCCAATGAGGCCCGGGGTAGCTGCCCCTCTTGCAAGCTCCAGTGATTATATGCCAATGGCTCCTCAAAATGCCTCTGCTTCAAAACGCCATTCTCGATCACCTTTTGAAGATTCAAGAGGGTATATGATGATGTTTCCCAGAGTGAGCCCACCACCTGTTCCAAGTCCTCCGAAAACACCCGATCCTAATAAAGAGGATGACTCAAAGGACAATGACAGTGACAGTGACTATATGTTTATGGCTCCTGGAGCAGGTGCAATTCCAAAAAACCCCAAGAATGCCGAGGGGGGCTCTTCCTCCAAAAGTTGGAGCTCCTACTTCTCTCTGCCGAATCCTTTTCGGAGCTCCCCTTTGGGACAGAGTGACCACAGTGAGTACGTACCAATGTTACCTGGAAAGTTTCTGGGGAGGGGCCTAGAAAAAGAAGTCTCATCTAACTGGGGCACCAAACATGCAGCTTCAAAGCCGTCAGTTGAGGGGTTATTCTCAAAGCCTGCAGATAGGGGAGCACCTTCAAAGCCTTTGGATGATGGGCCCCCAAAGAATAAGGCTAAGAGACTTAACCGACTGTCTTTTATTACAAAAGGAAATAAAATCAAGCCAAAACCACAAAAGCCCACACATGAGCAGAGAGAAGCTGACGGCTCTAGTGACTACGTCAACATTGACTTCACTAAAAGAGATAGCAATAGGCCAGTTCCCTTTATTCAAGGACTGCCAGATTCGTGGGGCATAATTGTTGATCCCAGACAGTCAGCCTTTTATAATTACGTGAATGTTGAGTTCGGAGTGCCATTTCTAAATTCAAACGACCTCTTGTATCTTTTAAGAGGTGCCGGCCCTCTATTTCTGGACGGCACTAGGTGGCCACTTCGTCTTGTTCCCCTCAGTGCTACAGGTAGCAATGCTAATGAGGAAGAGGGTGACTACATTGAAGTAATTTTCAACCCAGCAATGACACCATTCGTGCCTTTTGCTGACAGTGCCATTCGCTATGATGCTGAAACTGGTCGAATCTATGTGGTCGACCCCTTTTCTGAGTGCTGTATGGACATTTCTCTGTCCCCCAGCCGATGCTCTGAGCCACCACCTGTAGTTAGGCTGCTGCAAGAGGAAGAGCGGGAGAGAAGACGCCCACAGAGCCGTTCGCAAAGTTTCTTTGCAGCCGCCAGAGCCGCTGTCTCGGCTTTTCCGACTGACAGTCTCGAGGGAGAACTCTCCGCTTCCCCAGCCTCGGCTGCGGCTTTCGCGGCAGCGCCGACCTTAGCCGTGGGCCGGGTCTTGGCCGCGGCCTCCGCGCTCGCCGCCGCCCCGAGCATCGTCGCGGCGAGCTGGGAGGCCGCGGCTGGACTTGACTCCGCCTCCGTCCGCTGGTTTCAACCTGTTGCTAATGCTGCTGATGCCAGAGCAGCAAGGGGCACCCAGAATAGCGCCTTTGCCTGGAACCTGGGAGCCCCGAACCCACCCGCAGACCTTGCCAGAGGTGAAAACGGGGCGGGCGGGGCTGCCGCCGCCGCCGCCGCTCCCCCACCACCACCTCGCGGTCCCCGGGTGCCAAGACCCCCAGAGAGAGGAGATTCTGACGACGACGACGACGATGACATCTACGTGAGAATGGACTTTGCCAGACCTGACAACAAATTCGACTCTCCCAAAAGAGGTTGGTAA</w:t>
      </w:r>
    </w:p>
    <w:p w14:paraId="2E030BA6" w14:textId="6633670C" w:rsidR="00AD06F8" w:rsidRDefault="00AD06F8" w:rsidP="00AD06F8">
      <w:pPr>
        <w:pStyle w:val="PlainText"/>
      </w:pPr>
      <w:r>
        <w:t xml:space="preserve">&gt;Mus_mu4 </w:t>
      </w:r>
      <w:r w:rsidR="006F17E2">
        <w:t>[Mouse (</w:t>
      </w:r>
      <w:r w:rsidR="006F17E2" w:rsidRPr="006F17E2">
        <w:t xml:space="preserve">Mus </w:t>
      </w:r>
      <w:proofErr w:type="spellStart"/>
      <w:r w:rsidR="006F17E2" w:rsidRPr="006F17E2">
        <w:t>musculus</w:t>
      </w:r>
      <w:proofErr w:type="spellEnd"/>
      <w:r w:rsidR="006F17E2">
        <w:t>) Irs4]</w:t>
      </w:r>
    </w:p>
    <w:p w14:paraId="45E2B46C" w14:textId="77777777" w:rsidR="00AD06F8" w:rsidRDefault="00AD06F8" w:rsidP="00AD06F8">
      <w:pPr>
        <w:pStyle w:val="PlainText"/>
      </w:pPr>
      <w:r>
        <w:t>ATGGCGAGTTGCTCCTTCTCTGGCCACCAAGCGCTTAGGAGACTGAGAGCCTCAGCAGCAGCAGCAGCCTCCGCAGCTCTAGCAGCAGTGGCGACCACCCCGCTCCTTTCCTCGGGAACCCGGACCGCACTCATTGGGACCGGGTCGTCCTGTCCGGGAGCCATGTGGCTCTCCACAGCCACTGGCTCCCGGTCAGACTCGGAATCCGAAGAGGAGGACCTCCCCGTCGGGGATGAAGTCTGCAAACGCGGCTACCTGAGGAAGCAGAAGCATGGGCATAGGCGTTACTTCGTGCTCAAACTCGAGACCGCAGACGCTCCAGCTCGACTCGAATACTACCGAAATGCCAGGAAGTTCCGGCACAGTGTCCGCGCCGCGGCGGCTGCAGCAGAGGCGGCCGCCTCCGGTGCTGCGGTCCCCGCGCTCATCCCACCACGGCGCGTGATCATCCTGTACCAATGCTTCTCCGTGAGCCAGCGCGCCGATGCCAGGTACCGACACCTCATTGCCCTTTTTACCCAGGACGAATACTTCGCGATGGTGGCCGAGAACGAGTCGGAACAAGAAAGCTGGTACTTGCTCCTCAGCCGCCTCATCCTCGAGAGCAAGCGCCGCCGCTGCGGCACGCTAGGCGCACTGCCGGACGGAGAGCCGGCAGCCCTGGCGGCCGCAGCGGCGGCGGAGCCACCCTTCTACAAAGATGTGTGGCAGGTAGTAGTGAAACCCAGGGGGCTGGGGCACAGAAAAGAGCTGAGCGGCGTGTTCCGGCTGTGTCTTACCGACGAAGAGGTAGTGTTTGTAAGGCTCAATACCGAAGTGGCCAGTGTGGTCGTCCAGCTGCTGAGCATTCGTCGCTGTGGGCACTCGGAGCAGTACTTCTTCTTGGAAGTCGGCAGATCCACTGTCATAGGTCCGGGGGAGCTGTGGATGCAAGTGGATGACTCCGTGGTGGCCCAAAATATGCATGAGCTGTTTCTGGAGAAGATGAGAGCCTTGTGCGCAGATGAATACAGAGCCCGATGCCGCAGCTACAGCATCAGTATTGGCGCCCACCTGTTAACCCTGCTGTCCACTAGGAGGCACCTGGGCTTGCTCCCGCTGGAGCCTGGTGGCTGGCTCAGAAGATACGGCTTGGAGCAGTTTTGCCGCCTCAGAGCTATCCGTGAGAGGGAAGAGATGCTATTCACCAGGCGCTTCATCTCACCCAGAGAGCCTCCGCCTCCCTTTAGGCGAGGAAGAGGGCACCTGCCCAGAGCCCGCAGGTCCAGGAGAGCCGCGTCAGTACCACCCAGCCTTTTCCGACGCTCAGCACCTAGCCCGGGAAGGATCCCACAGCCTGAAGATGTCCCCAACGACAGAGCCCGTGAAGCCTCCGGTTCCAGCTCTGGCAACACTGAAGAAAAAGACAAGGAGGGTGAGGAAGGAAACCGAGGTGATTGCATACCTATGAACAACTGGGGCTCAGGAAATGGCCGGGGCTCAGGAGGTGGACGGGGCTCAAGTGGCCAAGGTTCCAGTAGCCAGGGCTCAGGTGGGAGACAGGGATCTGGAGGTGGCCAGGGCTCAGGAGGCCAGGGTGCCGGAGGAAACCAGTGTTCAGGAAATGGCCAGGGCACAGCAGGTGGCCATGGCTCAGGTGGAGGTGGCCATGGCTCAGGCGGTGGCCAGAGACCTGGAGATGGTCATGGCTCAGGTGGTGGCAAGAACTCAGGAAGTGGGAAAAATTCTGACGATGGTGACCGTGGAAAATCTGTGAAGAAAAGATCCTACTTTGGTAAATTCACTCAAAGCAAGCAGCAGCAAACACTGCCTCCACCCCCACCGCCACCGCCAGCAGCTGGAGCAACTGGTGGCAAAGGGAAGTCTGGAGGAAGATTCCGACTTTATTTTTGCGCAGACAGAGGCACAAAAGAACGCAAAGAAGCCAAAGAGGTAAGAGATATGGAGACCTCAGGAGGTGCTACCCGGGGGCCTTACAGAGCCAGAGCTTTCGATGAAGATGAGGATGACCCGTATGTGCCAATGAGACCAGGGGTGGCTGCCCCTCTTGCGTGTTCCAGTGATTATATGCCAATGGCTCCTCAAAATTCCTCTGCTTCAACAAAACGCCACTCTAGGTCACCCTTTGAAGACTCCAGAGGGTACATGATGATGTTTCCC</w:t>
      </w:r>
      <w:r>
        <w:lastRenderedPageBreak/>
        <w:t>AGAGTGAGCCCCCCACCACCTGTGCCAAGTGCTCCGAAAGCACCGGACACCAATAAAGGGGATGACTCAAAGGACAATGACAGTGACAGTGATTACATGTTTATGGCTCCCGGAGCAGGTGCGATTCCTAAAAATCCTCCCAATGCGCAGGGAGGCTCTTCCTCCAAAAGCTGGAGCTCGTATTTCTCTCTGCCAAGTCCTTTTCAGAGTTCACCTTTGGGACAGAGTGACCACAGTGAGTATGTTCCTATGTTACCTGGAAAATTCCTGGGGAGCGGTCTACACAAAGAAGCCTCCTTTAGCCAGGGCACCAAAAATGTGTCTTCAAAGCCTTCAACTGAGGCGTCATTCTCAAAACCCGAAGATAAAGGGTCATCTGCAAAGCCTTCAGATGATGTGCCCCCAATGAACAAGGCTAAGGAACCTAACCACCTTTCTTTTATTGCAAAAGGAACTCAAGTAAAGCCCAAACCGCTAAACCCCACACAGGAGCGGAGAGAAGCTGCTGGCTCCCGTGACTATATCAACATTGACTTTATTAAGAGAGAGCGCCTTGTGCTACCTTCCTCTGCTCAAGGACTGCCAGACATGCGGGGCGTAGTTACTGACCCCGCACCCACAGCTTTTTCTGGCTACCTGAATGTTGAATTCGGGGTGCCCTTCCCAAATCCAACAATCCGCCTCTCAGATCTTTTAAGAGTTCTACCAGGTGCCAACTCCATCCCTCTGGCCGGTACTAGGTGGCCCTTCCCAGGCAGTGCTATAGGTAGCATTGTGGAAGCGGGAGAATACATTGAAGTTATTTTCAACCCGGCTATGACACCAGCCATGTCTTTTGCTGACAGTGCCATTTGCTATGATGCTCAAACAGGTCAAATCTATGTCGTCGACCCATTTTCTGAGTGCTGTATGGACGTTTCTCTCTCTCCTGGTCGATGCTCTGAACCGCCACCTGTAGCTAGGCTGCGGCGGGAGGAAGCGCAGGAGAGAAGACGCCCACAAAGCCGCTCCCAAAGTTTATTTGCCAGCACTCGAGCCGCGGTCTCGGCTTTCCCGACTGACAGCTTGGACAGAGACTTTCCCGCCGCTTCTGCGGTGATTGCTGCTCCAGCTGAGGCGCCTCTCTTGGCAGTGAGCCGGGCTTTAGCCGTGGTCTCTGCGCTCGCAGCGGCCCCCAGCATAGGCGACGTCTTTGCAGGCTTCCGCGCTGCGGCAGGAGTTGACTCCGCCTCCGCTCGCGGGTTCCAACCTGTTGCGGGTGCCCAGGCTGTAAGAGAATTCCAGGACCTTGCCGCAGGCTGGAATCCTGGAGCCCTTAACCACAGGGCCCGAGGTGAGGACCTGGCCGCCGGCGCAGCGGCTCCCCCGCCGCCACCTCGCCAGATTTGGGTGCTGAGACCCCAAGAGAGAGCGGATTCTGAGGACGACGACGATGATGACGACGACATTTACGTGAGAATGGACTTTGCCAGACGAGACTACAGGAAGTGA</w:t>
      </w:r>
    </w:p>
    <w:p w14:paraId="25307A43" w14:textId="2F0521FA" w:rsidR="00AD06F8" w:rsidRDefault="00AD06F8" w:rsidP="00AD06F8">
      <w:pPr>
        <w:pStyle w:val="PlainText"/>
      </w:pPr>
      <w:r>
        <w:t xml:space="preserve">&gt;Rat_no4 </w:t>
      </w:r>
      <w:r w:rsidR="006F17E2">
        <w:t>[Rat (</w:t>
      </w:r>
      <w:proofErr w:type="spellStart"/>
      <w:r w:rsidR="006F17E2" w:rsidRPr="006F17E2">
        <w:t>Rattus</w:t>
      </w:r>
      <w:proofErr w:type="spellEnd"/>
      <w:r w:rsidR="006F17E2" w:rsidRPr="006F17E2">
        <w:t xml:space="preserve"> </w:t>
      </w:r>
      <w:proofErr w:type="spellStart"/>
      <w:r w:rsidR="006F17E2" w:rsidRPr="006F17E2">
        <w:t>norvegicus</w:t>
      </w:r>
      <w:proofErr w:type="spellEnd"/>
      <w:r w:rsidR="006F17E2">
        <w:t>) Irs4]</w:t>
      </w:r>
    </w:p>
    <w:p w14:paraId="4FCF2CD0" w14:textId="77777777" w:rsidR="00AD06F8" w:rsidRDefault="00AD06F8" w:rsidP="00AD06F8">
      <w:pPr>
        <w:pStyle w:val="PlainText"/>
      </w:pPr>
      <w:r>
        <w:t>ATGTGGCTCTCCCCAGCCACTGGCTCCCGGTCAGACTCCGAGTCCGACGAGGAGGACCTCCCCGTCGGGGATGAAGTCTGCAAACGCGGCTACCTGCGGAAGCAGAAGCATGGGCAGAGGCGTTACTTCGTGCTCAAACTCGAGACCGAAGACGCTCCGGCTCGGCTCGAATACTACCAAAATGCCAGGAAGTTCCGGCTCAGTGTCCGTGCCGCGGCGGCTGCCGCAGCCGCGGCCGCCTCCGGTGCTGCGGTCCCCGCGCTCATCCCACCGCGGCGCGTGATCATCCTGTACCAATGCTTCTCCGTGAGCCAGCGCGCCGATGCCAGGTACCGACACCTCATTGCCCTCTTTACCCAGGACGAGTACTTCGCGATGGTGGCCGAGAATGAGTCGGAACAAGAAAGCTGGTACTTGCTCCTCAGCCGCCTCATCCTCGAGAGCAAGCGCCGCCGCTGCGGCACGCTAGGCGCGCAGCCGGACGGGGAGCCGGCAGCCCTGGCGGCGGCAGCGGCGGCGGAGCCACCCTTCTACAAAGATGTGTGGCAGGTAGTAGTGAAACCCAGGGGGCTGGGGCACAGAAAAGAGCTGAGCGGCGTGTTCCGGCTGTGTCTTACCGACGAAGAGGTAGTGTTTGTAAGGCTCAATACCGAAGTGGCCAGCGTGGTCGTCCAGCTGCTGAGCATTCGTCGCTGTGGGCACTCAGAGCAGTACTTCTTCTTGGAAGTCGGCAGGTCCACTGTCATCGGTCCAGGGGAGCTGTGGATGCAGGTGGATGACTCCGTGGTGGCCCAAAACATGCATGAGTTGTTTCTGGAGAAGATGAGAGCCTTGTGCGCAGACGAATACAGAGCCCGCTGCCGCAGCTACAGCATCAGTGTTGGCGCCCACCTGTTAACCCTGCTGTCCACTAGGAGGCACCTGGGCTCGCTCCCGCTGGAGCCCGGCGGCTGGTTCAGAAGATCCCGCTTTGAGCAGTTTTGCCACCTCAGGGCTATCTGCCACAGGGAAGACATGCTATTCACCAGACGCTTCATCGCACCCAGAGAGCCTCCGCCTCCCTTCAAGCGAGGAAGGGGGCACCTGCCCAGAGCCCGCAGGTCCAGGAGAGCCGTGTCAGTACCTCCCAGCTTTCCCCGACGCTCAGCACCTAGCCCAGGACGTATCCGACAGCCTGAAGATGCTCGCAACCACCGAGCTTGTCAAGCCTCGGGTTCCAGCTCTGGCAACTCTGAAGAAAAAGACAAGGAAGGTGAGGAAGGAAACGGAGGTGCCTGCATGCCTATGAACAACTGGGGCTCAGGAAATGGCCGGGGCTCCGGAGGTGGACAGGGCTCAAGTGGCCAAGGCTCCAGTAGCCAGAGCTCAGGTGGGAGACAGGGATCTGGAGGTGGCCAGGGCTCAGGAGGCCAGGGTGCTGGAGGAAACCAGCGTTCAGGAAATGGCCAGGGCACAGCAGGTGGCCATGGCTCAGGTGGAGGTGGCCATGGTTCAGGTGGTGGCCAGGGACCCGGAGATGGTCATGGCTCAGGTGGTGGCAAGAACTCAGGAGGTAGCAAAGGCTCAGGAAGTGGGAAAAATTCTGACGATGGTGACCGTGGAAAATCTGTGAAGAAAAGATCCTACTTTGGTAAATTCACTCAAAGCAAGCAGCAGCAGCAGCAGCAGCAAACGCTGCCTCCACCCCCACCGCCGCCGCCAGCAGCTGGAGCAACTGGTGGCAAAGGGAAGTCTGGGGGGAGATTCCGACTTTATTTTTGCGCAGACAGAGGCACAAAAGAACGCAAAGAAGCCAAAGAGGTGAGAAATATGGAGACCTCACAAGGTACAACCCGGGGGTCTCTCAGAGCCAGAGCTCTCTATGAAGATGAGGATGACCCATATGTGCCAATGAGGCCAGGGGTGGCTGCTCCTCTTGCATGTTCCAGCGATTACATGCCAATGGCTCCTCAAAATTCCTCTGCTCCAACCAAGCGTCACTCTAAGTCGCCCTTTGAAGACTCCAGAGGGTACATGATGATGTTTCCCAGAGTGAGCCCACCACCACCTGCTCCAAGTGCTCGGAAAGCGCCGGATACTCATAAAGAGGATGACTCAAAGGACAATGACAGTGACAGTGACTACATGTTTATGGCTCCTGGAGCAGGTGCGATTCCTAAAAATCCCCCCAATCCCCAGGGAGGCTCTTCCTCCAAAAGCTGGAGCTCTTACTTCTCTCTGCCAAGTCCTTTCCAGAGTTCGCCTTTGGGACAGAGTAACCATAGCGAGTATGTTCCCATGTTACCTGGAAAATTCCTGGGGAGCAGTCTAGACAAACACGCCTCCTTTAGCCAGGGCACCAAAGATGTAGCTTCAAAGCCTTCAACTGAGGGGTCATTCTCAAAACCTGAAGATAAGGGGTCGTCTGCAAGGCCTTCAGATGATGTGCCCCCAATGAACCAGGCTAAGGAACCTAACCGACTTTCTTTTATTGCAAAAGGAAATAAAATAAAGCCCAGACCACTAAACCCCACACAGGAGCAGAGAGAAGCTGACAGCTCCAATGACTATATCAACATTGACTTTGTTAAGAGAGAGCACCTTGTGCTAGCTCCCTCTGCTCAAGGACTGCCAGAATTCTGGGGTGTAATTACTAATGCCAGACCCAGCGCTTTTTCTCGCTACGTGAAGGTTGAATTCGGGGCGCCCTTTCCAAATCCAACAGTCCGCCTCTCAGAGCTTTTAAGAGTTATACCAGGTGCCAATCCCATCCCTCTGGCCGGTGCTAGGTGGCCCTTTCGTCCTTTCCCAGGCAATGCTG</w:t>
      </w:r>
      <w:r>
        <w:lastRenderedPageBreak/>
        <w:t>TAGGTAGCATCCTGGAAGGGGGTGAATACATTGAAGTGATTTTCAATCCAGCTCTGACACCAGCCGTGCCTTTTGCTGACAGTGCCATTTGCTATGACACTCAGACAGGTCAAATTTATGTAGTCGACCCATTTTCTGAGTGCTGTATGGACGCTTCTGTCTCTCCCAGTCGATACTCCGAACCACCACCTGTAGCTAGGCAGGAAGAAGTGCAAGAGAGAAGACGCCCACAAAGCGGCTCCCAAAGTTTATTTGCCAACACTCGAGCCGCTGTCTCGGCTTTCCCTACTGACAGCTTGGACAGAGACTTTCCCGCCGCTTCAGCCGTGATTGCTGCTCCAGCTGGAGCGCCCCTCTTGGCAGTGAGCCGGGCTTTAGCAGTGGCCTCTGCGCTCGCAGCGGCCCCCAGCACTGGCGCTGTCTTTGTCGGCTTCCCAGTTGCGGCTGGAGACTCCGCCTCCGCTCGCTGGTTCCAACCTGTTGCTAATGCTCCTGGTGCCCAGGCCGAAAGAGAGGTCCGGGACATTGCCGCAGGCTGGAATCCTGGAACCCTTAACCAAGCTGCCAACGGTGAGGACCTGGCGGCTGGCGCAGCCGCTCCCCCGCCGCCGCCTCGCCACCATCGGGTGCTGAGACCCCCAGAGAGAGCGGATTCTGAGGACAACTATGACGATGAGGATGACGACAACATTTACGTGAGAATGGACTTTGCCAGACGTGACTACAAGAAGTGA</w:t>
      </w:r>
    </w:p>
    <w:p w14:paraId="59F7048C" w14:textId="39C015E1" w:rsidR="00AD06F8" w:rsidRDefault="00AD06F8" w:rsidP="00AD06F8">
      <w:pPr>
        <w:pStyle w:val="PlainText"/>
      </w:pPr>
      <w:r>
        <w:t xml:space="preserve">&gt;Per_ma4 </w:t>
      </w:r>
      <w:r w:rsidR="006F17E2">
        <w:t>[Prairie deer mouse (</w:t>
      </w:r>
      <w:proofErr w:type="spellStart"/>
      <w:r w:rsidR="006F17E2" w:rsidRPr="006F17E2">
        <w:t>Peromyscus</w:t>
      </w:r>
      <w:proofErr w:type="spellEnd"/>
      <w:r w:rsidR="006F17E2" w:rsidRPr="006F17E2">
        <w:t xml:space="preserve"> </w:t>
      </w:r>
      <w:proofErr w:type="spellStart"/>
      <w:r w:rsidR="006F17E2" w:rsidRPr="006F17E2">
        <w:t>maniculatus</w:t>
      </w:r>
      <w:proofErr w:type="spellEnd"/>
      <w:r w:rsidR="006F17E2" w:rsidRPr="006F17E2">
        <w:t xml:space="preserve"> </w:t>
      </w:r>
      <w:proofErr w:type="spellStart"/>
      <w:r w:rsidR="006F17E2" w:rsidRPr="006F17E2">
        <w:t>bairdii</w:t>
      </w:r>
      <w:proofErr w:type="spellEnd"/>
      <w:r w:rsidR="006F17E2">
        <w:t>) Irs4]</w:t>
      </w:r>
    </w:p>
    <w:p w14:paraId="747658A8" w14:textId="77777777" w:rsidR="00AD06F8" w:rsidRDefault="00AD06F8" w:rsidP="00AD06F8">
      <w:pPr>
        <w:pStyle w:val="PlainText"/>
      </w:pPr>
      <w:r>
        <w:t>ATGGCGAGTTGCTCCTTCGCTGGCGACCGAGCACTAAGGAGACTGAGAGCTGCAGCAGCAGCAGCCTCCGCAGCTCTAGCAGCAGTGGCGACCACCCCGCTTCTTTCCTCCGGAACCCCGACCGCACTCATTGGGACCGGGTCGTCCTGTCCGGGAGCCATGTGGCTTCCCACGGCCACTGGCTCCCGGTCAGACTCCGAGTCCGAAGAGGAGGACCTCCCCGTCGGGGATGAAGTCTGCAAACGCGGCTACCTGAGGAAGCAGAAGCATGGGCACAGGCGTTACTTCGTGCTCAAACTCGAGACCGAAGACGCACCGGCTCGGCTCGAATACTACGAAAATGCCAGGAAGTTCCGCCACAGTGTCCGCGCCGCGGCGGCTGCGGCAGAGGCAGCCGCCTCCGGTGCTGCGGTCCCCGCGCTCATCCCACCAAGGCGCGTGATCATCCTCGACCAGTGCTTCTCCGTGAGCCAACGAGCTGATGCCCGGTACCGACACCTCATTGCCCTTTTCACCCAGGACGAGTACTTCGCGATGGTAGCCGAGAACGAGTCGGAACAAGAAAGCTGGTACTTGCTCCTCAGCCGCCTCATCCTCGAGAGCAAGCGCCGCCGCTGCGGCACGCTAGGCGCGCAGCCGGACGGAGAGCCGGGGGCCCTGGCGGCAGCAGCGGCGGCGGAGCCACGCTTCTACAAAGATGTGTGGCAGGTAGTAGTGAAACCCAGGGGGCTGGGGCACAGAAAAGAGCTGAGCGGCGTGTTCCGGCTGTGTCTTACCGACGAAGAGGTCGTGTTTGTGAGGCTCAATACTGAAGTGGCCAGTGTGGTCGTCCAGCTCCTGAGCATTCGTCGCTGTGGGCACTCAGAGCAGTACTTCTTCTTGGAAGTCGGCAGGTCCACCGTCATCGGTCCAGGGGAGCTGTGGATGCAGGTAGATGATAGTGTGGTGGCCCAAAATATGCATGAGTTGTTTTTGGAGAAAATGAGAGCCTTGTGCGCAGACGAATACAGAGCCCGATGCCGCAGCTACAGCATCAGTGTTGGCGCCCACCTGTTAACCCTGCTGTCCACTAGGAGGCACCTAGGCTTGCTCCCGCTGGAGCCCGGCGGCTGGCTCCGAAGACCCCGCTTTGAGCAATTTTGCCACCTCAGGGCTATCGGCAATAGGGAAGAGATGCTCTTTACCAGGCGCCTCATACCCAACGAGCCTCTACTTCCCTCCAGGAGAGGAAGGGGGCACCTGCCCAGAGCCCGCAGGTCCAGGAGAGCGGTTTCAGTACCACCCAGCTTTTTCCGCCCGGTGGCTCCTAGCCCCCGTGTACATGTCTCACACCCTGATGAAGTCTTCAACGACAGAGCTTGTGAAGCCTCGGGCTCCAGCTCTGGCAACTCTGAAGAAAAAGACAAGGAAAGTGAGGAAGGGAACGGAGGTGATTACATGCCCATGAACAACTGGGGCTCAGGAAATGGCCGGGGCTCAGGAGGTGGACAGGGCTCAAGTGGCCAAGGCACCAGTAGCCAGAGCTCAGGAGGAAACCAGTGCTCAGGTGGCAGACAGGGATCTGGAGGCGGCCAGGGCTCAGGAGGCCAGGGTTCAGGAGGTCAGGGTGCTGGAGGAAACCAGTGCTCAGGAAATGGCCATGGCTCAGGTGGAGGCCAGAGGCCTGGAGGTGGCCATGGCTCAAGTGGTGGCCAGGGACCTGGAGATGGTCATGGCTCAGGTGGTGGCAAGAACTCAGGAGGAGGCAAGGACTCAGGAAGTGGAAAGAACTCCAACGAGGGTGACCGTGGAAAATCTCTGAAGAAGAGATCATACTTTAGTAAATTCACTCAAAGTAAGCAACAGCAAATGCTGCCTCCACCGCCACCTCCACCACCAACAGCTGGAGCAGCTGGTGGAAAAGGGAAGTCTGGAGGAAGATTCCGACTTTATTTCTGTGCTGACAGGGGAGCCACAAAAGAACGCAAAGAGGCCAAAGAGATGAGAGAGATGGAGAGCTCAGAAGGTGCAACCCGGGGACCACACAGAGCCAGAGCTTTCGATGAAGATGAGGATGACCCATATGTGCCAATGAGGCCAGGGGTGGCCGCTCCTCTTGCATGTTCCAGTGACTATATGCCAATGGCTCCTCAAAATTCCTCTGCTTCAAAAAAGCGCCACTCTCGGTCACCCTTTGAAGACTCCAGAGGGTACATGATGATGTTTCCCAGAGTGAGCCCACCACCACCTGCACCAAGTCCTCCAAAAGCACCCGATACTAATAAAGAGGATGACTCTAAGGACAATGACAGTGACAGTGACTACATGTTTATGGCTCCTGGAGCAGGTGCAATTCCTAAAAATCCCCCCAATCCTCAGGGAGGATCTTCCTCCAAAAGTTGGAGCTCGTACTTCTCTCTGCCAAGTCCTTTTCAGAGTTCACCCTTGGGACAGAGCGACCATAGTGAGTATGTTCCGATGTTGCCTGGGAAATTCCTGGGGAGGGGTCTAGACAAAGAAGCCTCCTTCAGCCAGGGCGCCAAAGATGTGGCTTCAAAGCCTTCCACTGAGGGGTCATTCTCAAAACCTGGAGATAGGGGGTCACCTGCAAAGCCTTCAGATGATGAGCCCCCAGAGAACAAGGCTAAGAGACCTAACAGACTTTCTTTTATTGCGAAAGGAAATAAAATCAATCCCAATCCAGTAGAGCCCACACAGGAGCAGAGAGGAGCTGACAGCTCTCGTGACTATATCAACATTGACTTCATTAAGAGAGAGCGCCAAGTGCCAGCTCCCCCTGCTCAAGGACTGCCAGATCCATGGGGCTTAATTGCTGACTCCAGACTCTCAGCTTTTTCTAGCTACCTGAATATTGAAATCGGGGTGCCCTTTTCAAATCCAACAATCCGCCTTTCAGATCTTTTAAGAGTTCTCCCAGGTGCCAACACCATCTATCTGGCCGGTGCTAGGTGGCCCTTTCGTCTTTTCCCAGGCAATGCTACAGGTAGTATTATGGAAGAGGGTGAATACATTGAAGTAATTTTCAACCCAGCCATTAGACCAGTCGTGCCTTTTGCTGACACTACCATTCGCTATGATGCTCAAACTGGTCAAATCTGTGTAGTCGACCCATTTTCTGAGTGCTGTATGAACGTTTCTCTCTCTCCCGGTCCATTCTCTGAACGGCCACCTGTAGCTAGGCTGCTGCAGGAGGAAGTGCAGGAGAGAAGACGCCAGCAAAGCCGTTCCCAAAGTTTATTTGCCAACACCCGAGCCGCTGTCTCTGCTTTCCCGACTGACAGCTTGGACAGAGACTTTCCCGCCGCTTCTGCCCGGGTTGCTGTTCCAGCTGGGGCGCCCCTCTTGGCAGTGAGCCGGGCATTAGCTGTGGTCTCTGCGCTAGCCGCGGCCCCCGGCTTTGGCGCTTTCTTTGCCGGCTTCCAGGCCACTGCCAGATTTGACTCCGCCTCCGTTCGCTGGTTCCAACCTGTTGCTAATGTTCTTGGTGCTCAGGCTGTAAGAGGGGTCCAGGACATTGCCA</w:t>
      </w:r>
      <w:r>
        <w:lastRenderedPageBreak/>
        <w:t>CAGGTTGGAATCCTGGAGCTCTTAACCAAGCTGCCAGAGGTGAGGACCTGGCGGCCCGCGCTGCCGCTCCACCACCGCCACCTCGCCAGCGACGGGTGCTGAGGCCCCCAGAGAGAGCGGATTCTGAGGACAACGACGACGAAGACAACGACATTTACGTGAGAATGGACTTTGCCAGACGCGACTACAAGAAGTGA</w:t>
      </w:r>
    </w:p>
    <w:p w14:paraId="7B341126" w14:textId="13671680" w:rsidR="00AD06F8" w:rsidRDefault="00AD06F8" w:rsidP="00AD06F8">
      <w:pPr>
        <w:pStyle w:val="PlainText"/>
      </w:pPr>
      <w:r>
        <w:t xml:space="preserve">&gt;Mes_au4 </w:t>
      </w:r>
      <w:r w:rsidR="006F17E2">
        <w:t>[Golden hamster (</w:t>
      </w:r>
      <w:proofErr w:type="spellStart"/>
      <w:r w:rsidR="006F17E2" w:rsidRPr="006F17E2">
        <w:t>Mesocricetus</w:t>
      </w:r>
      <w:proofErr w:type="spellEnd"/>
      <w:r w:rsidR="006F17E2" w:rsidRPr="006F17E2">
        <w:t xml:space="preserve"> </w:t>
      </w:r>
      <w:proofErr w:type="spellStart"/>
      <w:r w:rsidR="006F17E2" w:rsidRPr="006F17E2">
        <w:t>auratus</w:t>
      </w:r>
      <w:proofErr w:type="spellEnd"/>
      <w:r w:rsidR="006F17E2">
        <w:t>) Irs4]</w:t>
      </w:r>
    </w:p>
    <w:p w14:paraId="1782E335" w14:textId="77777777" w:rsidR="00AD06F8" w:rsidRDefault="00AD06F8" w:rsidP="00AD06F8">
      <w:pPr>
        <w:pStyle w:val="PlainText"/>
      </w:pPr>
      <w:r>
        <w:t>ATGTGGCTCTCCACGGCCACTGGCTCCCGGTCAGACTCAGAGTCCGAAGAGGAAGACCTCCCCGTCGGGGATGAAGTCTGCAAACGCGGCTACCTGAGGAAGCAGAAGCATGGGCACAGGCGTTACTTCGTGCTCAAACTCGAGACCGCAGACGCCCCGGCTCGGCTGGAATACTACGAAAACGCCAGGAAGTTCCGGCACAGTGTCCGTGCCGCGGCGGCTGCGGCAGCGGCTGCCGCCTCGGGTGCTGCGGTCCCCGCGCTCATCCCACCAAGGCGCGTGATCACCCTGTACCAATGCTTCTCCGTGAGCCAACGAGCTGATGCCAGGTACCGACACCTTATTGCCCTTTTCACCCAGGACGAGTACTTCGCGATGGTGGCGGAGAACGAGTCGGAACAAGAAAGCTGGTACTTGCTCCTCAGCCGCCTCATCCTCGAGAGCAAGCGCCGCCGCTGCGGCACGCTAGACGCGCAGCCGGACGGAGAGCCGGCGGCCCTGGCGGCAGCAGCGGCGGCGGAGCCACCCTTCTACAAAGATGTGTGGCAGGTAGTAGTGAAACCCAGGGGGCTGGGGCACAGAAAAGAGCTGAGCGGCGTGTTCCGGCTGTGTCTTACCGACGAAGAGGTTGTGTTTGTAAGGCTCAATACCGAAGTGGCCAGTGTGGTCGTCCAGCTCCTGAGCATTCGTCGCTGTGGGCACTCGGAGCAGTACTTCTTCTTGGAAGTCGGCAGGTCCACTGTCATCGGTCCAGGGGAGCTGTGGATGCAGGTAGATGACTGTGTGGTGGCCCAAAATATGCATGAATTGTTTTTGGAGAAGATGAGAGCCTTGTGTGCAGATGAATACAGAGCCCGATGCCGCAGCTACAGCATCACTGTTGGCGCCCACCTGTTAACCCTGCTGTCCACTAGGAGGCACCTGGGCTTGCTCCCGCTGGAGCCCGGCGGGTGGCTCCGAAGATCCCGCTTTGAGCAGTTTTGCCGCCTCAGGGTTATCGGAGACAGGGAAGAGGAGATGCTCTTTACCAGGCGCTTCAGACCCAGCGAGCCTCTGCCTCCCTCCAGGCGAGGAAGGGGGCACCTGCCCCGAGCCCGCAGGTCCAGGAGAGCGGTTTCAGTACCACCCAGCTTTTCCCACCGCTTAGCACCTAGCCCACCGGTACGTGTCTCACACACTGAAGAAGTCTCTCACAACAGAGCTTGTGAAGCCTCAGGCTCCAACTCTGGCAACTCTGAAGAAAAAGACAAGGAAAGTGAGGAAGCAAACGAAGGTGATTACATGCCCATGAACAACTGGGGCTCAGGAAATGGCCGGGGCTCAGGAGGTGGACAGGGCTCCAGTGGCCAAGGCTCCAGCAGCCAGAGCTCAGGAGGAAACCAGTGCTCAGGTGGCAGACAGGCATCTGGAGGCCAGGGCTCAGGAGGCCGGGGTTCAGGAGGTCAGGGTGCTGGAGGAAACCAGTGTTCAGGAAGTGGCCAGGGGGCAGGTGGCCATGGCTCAGGTGGAGGCCAGAGGCCTGGCGGTGGCCATGGCTCAGGTGGTGGCCGGGGACCTGGAGATGGTCATGGCTCAGGTGGTGGCAAGAACTCAGGAGGAGGCAAGGGCTCAGGAAGTGGGAAAAACTCCGATGATGGTGACCGTGGAAAATCTCTAAAGAAAAGATCATACTTTGCTAAATTCACTCAAAGTAAGCAACAGCAAATGCTGCCCCCACCTCCTCCTCCACCCCCACCAGCCGGAGCAACTGGTGGGAAAAGCAAGTCTGGAGGAAGATTCCGACTTTATTTTTGTGCAGACAGAGGGGCCACAAAAGAACGCAAAGAAGCCAAAGAGGTGAGAGACAGGGAAACCCCAGAAGGTGCAACCCGGGGGCCTCACAGAGCCAGAGCTTTCGATGAAGACGAGGATGACCCATATGTGCCAATGAGGCCAGGGGTGGCTGCCCCTCTTGCATGTTCCAGTGACTACATGCCAATGGCTCCTCAATATTCATTTGCTTCAAAAAAGCGCCACTCTAGGTCACCATTCGAAGACTCCAGAGGATACATGATGATGTTTCCCAGAGTGAGTCCACCACCACCTGTCCCAAGTCCTCCAAAAGCACCGGACACTAATAAAGAAGATGACTCTAAGGACAATGACAGTGACAGTGACTACATGTTTATGGCTCCTGGAGCAGGTGCGATTCCTAAACATCCCCCCAATCCTCAGGGAGGGTCTTCCTCCAAAAGTTGGAGCTCTTACTTTTCTCTGCCAAGTCCTTTTCAGAGTTCACCCTTGGGACAGAGCGACCATAGTGAGTATGTTCCAATGTTGCCTGGGAAGTTCCTGGGGAGGGGTCTAGACAAAGAAGCCTCCTTTAGCCAGGGCAACAAAGATGCGGCTTCGAAGCCTTCCACTGAGGGGTCATTCTCAAAACCTGGAGACAGTGGATCACTTGCAAAACTTTCAGATGATGAGCCCCCAGTGAACAAGGCTAACAGACCTAACCGACTTTCTTTTATTGAAAAAGGAAACAAAATCAAGCCCAAACCAGTAAAACCCACACAGGAGCAGAGAGGAGCTGACAGCTCTCATGACTATATCAACATTGACTTCATTAAGAGAGAGGGCCCTATGCCAGCTCCCACTGCTCAAGGACTGCCATATTCGTGGGACTTAATTGCTGACACCAGACGCACAGGTTTTCCAAGTTACCTGAATATTGAATTCGGGGTGCCCTTTCCAAATCCAGCAATCCGCCTCTCTGATCTTTTAAGAGTTCTACCAGGTGCCAACTCCATCTCTTTGGCCGGTGCTAGGTGGCCCTTTCGTCCTTTCCCAGGCAGTGCTACAGGTGGTATTGTGGGAGAGGGGGAATACATTCAAGTAATTTTCAACCCAGCCATGAGACCAATTGTGCCTTTTGCTGACAGTGCCATTCGCTATGATGTTCAAACCGGTCGAATCTATGTAGTCGACCCATTTTCTGAGTGCTGTATGGACATTTCTCTCTCCCCCGGTCGATGCTCTGAACCACCACCTGTAGCTAGGCTGCTCCAGGAGGAAGTGCAGGAGAGAAGACGCCCACAAAGCCGTTCCCAAAGTTTATTTGCAAACACCCGAGCCGCTGTCTCTGCTTTCCCAACTGACAGCTTGGACAGAGATTTTCCCGCCGCTTCTGCCGCGGTTGTTATTCCAGCTGAGGCGCCCCTCTTGGCAGTGAGCCGGGCTTTAGCTGTGGTCTCCGCGCTAGCAGCGGCCCCTGGATTTGGCGCTATCTTTGCCGGCTACCAGACCACTGCTGGATTTGACTCCTCCTCTACTCGCTGGTTCCAACCTGTTGCTAATGCTCTTGGTGCCCAGGCTGTAAGAGGGGCCCAGGACATTGCCGCAGGCTGGAATCCTGGAGCCCTTAACCAAGCTGCCAGAGGAGAGGATCTGGTGGCCGGCGCAGCCGCTCCCCCACCTCCACCTCGCCCGCGAAGGGTGCTGAGACCCCCAGAGAGAGCTGATTCTGAAGACAACGACGACGACGACGATGATGATGACGATATTTACGTGAGAATGGACTTTGCCAGACGTGACTACAAGAAGTGA</w:t>
      </w:r>
    </w:p>
    <w:p w14:paraId="13531A3C" w14:textId="5ADA43BD" w:rsidR="00AD06F8" w:rsidRDefault="00AD06F8" w:rsidP="00AD06F8">
      <w:pPr>
        <w:pStyle w:val="PlainText"/>
      </w:pPr>
      <w:r>
        <w:t xml:space="preserve">&gt;Mic_oc4 </w:t>
      </w:r>
      <w:r w:rsidR="006F17E2">
        <w:t>[Prairie vole (</w:t>
      </w:r>
      <w:r w:rsidR="006F17E2" w:rsidRPr="006F17E2">
        <w:t xml:space="preserve">Microtus </w:t>
      </w:r>
      <w:proofErr w:type="spellStart"/>
      <w:r w:rsidR="006F17E2" w:rsidRPr="006F17E2">
        <w:t>ochrogaster</w:t>
      </w:r>
      <w:proofErr w:type="spellEnd"/>
      <w:r w:rsidR="006F17E2">
        <w:t>) Irs4]</w:t>
      </w:r>
    </w:p>
    <w:p w14:paraId="76222930" w14:textId="77777777" w:rsidR="00AD06F8" w:rsidRDefault="00AD06F8" w:rsidP="00AD06F8">
      <w:pPr>
        <w:pStyle w:val="PlainText"/>
      </w:pPr>
      <w:r>
        <w:t>ATGTGGCTCCCCACGGCCACTGGCTCCCGGTCAGACTCCGAGTCCGAAGAAGAGGACCTCCCCGTCGGGGATGAAGTCTGCAAACGCGGCTACCTGAGGAAGCAGAAGCATGGGCACAGACGTTACTTCGTCCTCAAACTCGAGACCGAAGACGCCCCGGCTCGGCTCGAATACTACGAAAATGCCAGGAAGTTCCGGCACAGTGTCCGCGCCGCGGCCGCTGCGGCAGCGGCTGCCGCCTCCGGTGCACCGATCCCCTCGCTCATCCCGCCCAGGCGAGTGTTCATCCTGCACCAGTGCTTCTCCGTGAGCCAACGAGCTGATGCCAGGTACCGATACCTCATTGCCCTTTTCACCCAGGACGAGTACTTCGCGTTGGTGGCCGAGAACCAGTCGGAAC</w:t>
      </w:r>
      <w:r>
        <w:lastRenderedPageBreak/>
        <w:t>AAGAAAGCTGGTACTCGCTCCTCAGCCGCCTCATCCTCGAGAGCAAGCGCCGCCGCTGCGGCTTGCCAGGCGCGCAGCCGGACGGAGAGCCGGATGCCCTGGAAGCAGCAGCGGCGGCGGGGCCATGCTTCTATAAAGATGTGTGGCAGGTAGTAATAAAACCCAGGGGGCTGGGGCACAGAAAAGAGCTGAGCGGCGTGTTCCGGCTGTGTCTTACCGACGAGGAGGTCCTGTTTGTAAGGCTCAATACCGAAGTGGCCAGTTTGATCGTCCAGCTCATGAGCATTCGTCGCTGTGGTCACTCAGACCAGTACTTCTTCTTGGAAGTTGGCAGGTCCACTACCATCGGTCCAGGGGAGCTGTGGATGCAGGTGGATGACTGTGTGGTGGCCCAAAATATGCATGAGTTGTTTTTGAAGAAGATGAGAGCCTTGTGCGCAGACGAATACAGAGCCCGATGCCGCAGCTACAGCATCAGTATCGGCGGCCACCTGTTAACCCTGCTGTCCACTAGGAGGCACCTGGGCCCGCACCAGCTGGAACCCTGCGGCTGGTTCCGAAGATACCGCTTGGAGCACTTAAGCCACCTCAGGGCAATCAGTGACAGGGAAGAGATGCTCTTTAACAGGCGCTTCAAACCCTCTGAGCCTCTACCTCCCTCCAGGCTAGGAAGGGGGCACCTGCCCAGAGCCCGCAGGTCCAGGAGAGCGGTTTCAGTACCACCCAGTTTTTCCCACCGCTTAGCGCCTAGCCCCCCGGTACGTGTCTCACACCACGAAGAAGTCTCCAACTCTAGCAACTCTGCAGAAAAAGACAAGGACGCTGAGGAAGGTAACGAAGGTGATTATATGCCCATGAACAACTGGGGCTCAGGAAATGGCAGGGGGTCAGGAGGTGGCCAGGGCTCAAGCGGTCAAGGCTCCAGTAGTCAGAGCTCAGGAGGAAACCAGTACTCAGGTGGCAGGCAGGGATCTGGAGGTGGCCAGGGTTCAGGAGGTCAGGGTGCTGCTGGAGGAAACCAGTATTCAGGAAATGGCCAGGGCACAGCAGGTGGCCATGGCTCAGGTGGAGGCCAGAGGCGTGGAGGTGGCCATGGCTCAAGTGGTGGCCAGGGACCTGGCGATGGACGTGGCTCAAGTGGTGGCAAGAACCCAGGAGGGGCCAAGGGCTCAGGAAGTGGGAAAAACTCCGATGATGGTGACCATGGAAAATCTCTGAAGAAAAGATCGTACTTTGGTAAATTCACTCAAAACAAGCAACAGCAAATGCTGCCACCGCCACCACCGCCGCCTCCACCCCCATCAACTGGAGCAACTGGTGGGAAAGGGAAGTCTGGGGGAAGATTCCGACTTTATTTTTGTGCGGACAAGGGAGCCACAAAAGAACGCAAAGAAGTCAAAGAGGTGAGAGATATGGAGACCCTAGAAGGTGCAACCCGGGCGCCTTACAGAGCCAGAGCTTTTGATGAAGACGAGGATGACCCGTATGTGCCAATGAGACCAGGGGTGGCTGCTCCCCTTGCGTGTTCCAGTGACTATATGCTAATGGCTCCTCAAAATTCCTCCGCTTCAAAGAAGGGCCACTCTAAGTCACCATTTGAAGACTCCAGAGGGTACATGATGATGTTTCCCAGAGTGAGCCCACTGCCACCTGCCCCAAGTCCTCCAAAAGCACCGGATACTAATGAAAAGGATGACTCTAAGGACAATGACAGTGACAGTGACTACATGTTTATGGCTCCTGGAGCGGGTGCGATTCCTAAAAATCCCCCCAATCCTCAGGGAGGTTCTTCCTCCAAAAGTTGGAGCTCTTACTTCTCTCTGCCAAGTTCTTTTCACAGTTCTCCCTTGGGACAGAGCGACCATAGTGAGTACGTTCCGATGTTGCCTGGGAAATTCCTGGGGAGGGGTCTAGACAAAGAACCCTCTTTCCGCCCGAGCACCAAAGATGTGGCTTCGGAGACTGAGTGGTCATTCTCCAAACCTGGAGATAGGGGGTCACCTGCAAAGCCTTCAGATGACGAGTTCCCAGTGAACAAGGCTGAGGGACTTAACCGACTTTCTTTTATTGCAGAAGGAAATAATATCAAGGCCAAACCAGTAAATCCCACACAGGAGCAGAGAGGAGCTGATAGCTCTCATGACTATGTCAACATTGACTTCATTAAGAGAGAGCTCCGTGAGCCTGCTCTCTCTGCTCAAGGACTGCCAGATTCGTGGGGCTTAATTATTGGCCCCAGACGCACAGGTATTTCTAGTTACCTGAATGTTGAAGTCGGGGTGCCCTTTCCAAATTCAGCAATCCGTCTCTCAGATCTTTTACGGGTTCTACCAGGTGCCAGCTCCATCTCTCTGGCCCGTACTAGGTGGCCCTTTTATCCTTTTCCAGGCAATGCTACAGGTAGCATTGTGGAAGAGGGTGAATACATTGAATTATTTTTCAACCCAGTCATGAGACCAATCGTGCCTTTTGCTGACCGTGCCATTCGCTATGATGCTCTAACCGGTGAAATGTATGTAGTCGACCCATTTTCTGAGTGCTGTATGGACGTTTCTCTTTTTCCTGGTCGATATTCTCATCCACCACCTGTAGCTAGGCTGCTGCTGCAGGAGGAAGTGCAGGAGAGAAGACGCCCACAAAGCCGTTCCCAAAGTTTATTCGCCAACATCCGAGCTGCGGTCTCTGCTTTCCCCACTGACATCTTCGACAGAGATTTTCCCTCCGTTTCGGCCAGGGATGCTGATGTAACTGAGGAGCCCCTCTTGGCAGTGAGCCAGGCGTTAGCGGTGGTCTCTGCACTCGCAGCGGCCCCTGGCTTTGGTGTTCTCTTTGGCGGCTTCCAGAGCACTGCCAGATTTGACTCCGCCTCCTCTCGCTGGTTCCAACCTGTTGCTAATGCTCTGGGTGCCCAGGTTGTAAGAGAGGTCCAGGACATTACAGCAGGCTGGAATCATGGAGCAGGTAACCAAGCTGCCGGAGGTGAGGACCTGGAGGCCGGTGCAGCCGCTCCCCCATCTCCACCTTGCCAGCGAAGGGTGCTGAAAGCCCCAGAGAGCGAGGATTCCGAGGGCAACGACGACGACGACGACGACATTTACGTGAGAATGGACTTTGCCAGACGTGACTACAAGAAGTGA</w:t>
      </w:r>
    </w:p>
    <w:p w14:paraId="17931BE3" w14:textId="0F6A7E86" w:rsidR="00AD06F8" w:rsidRDefault="00AD06F8" w:rsidP="00AD06F8">
      <w:pPr>
        <w:pStyle w:val="PlainText"/>
      </w:pPr>
      <w:r>
        <w:t xml:space="preserve">&gt;Ict_tr4 </w:t>
      </w:r>
      <w:r w:rsidR="006F17E2">
        <w:t>[Squirrel (</w:t>
      </w:r>
      <w:proofErr w:type="spellStart"/>
      <w:r w:rsidR="006F17E2" w:rsidRPr="006F17E2">
        <w:t>Ictidomys</w:t>
      </w:r>
      <w:proofErr w:type="spellEnd"/>
      <w:r w:rsidR="006F17E2" w:rsidRPr="006F17E2">
        <w:t xml:space="preserve"> </w:t>
      </w:r>
      <w:proofErr w:type="spellStart"/>
      <w:r w:rsidR="006F17E2" w:rsidRPr="006F17E2">
        <w:t>tridecemlineatus</w:t>
      </w:r>
      <w:proofErr w:type="spellEnd"/>
      <w:r w:rsidR="006F17E2">
        <w:t>) Irs4]</w:t>
      </w:r>
    </w:p>
    <w:p w14:paraId="01A19A47" w14:textId="77777777" w:rsidR="00AD06F8" w:rsidRDefault="00AD06F8" w:rsidP="00AD06F8">
      <w:pPr>
        <w:pStyle w:val="PlainText"/>
      </w:pPr>
      <w:r>
        <w:t>ATGGCGAGTAGCTCCTTCGCTCGCGACCAAGCGACAAGGAGACTGAGAGCTGCAGCAGCGGCAGCAGCGGCAGCTCTAGCAGCGGTGACCACCACCCCGCTTCTTTCTTCGGGAACCCCGACCGCACTCATTGGGACCGGGTCGTCTTGTCCGGGAGCCATGTGGCTCTCCACGGCCACTGGCTCCCGGTCAGACTCCGAGTCTGAAGAGGAGGACCTCCCCGTCGGGGACGAAGTCTGCAAACGCGGCTACCTGCGGAAACAGAAGCATGGGCATAGGCGTTACTTCGTGCTCAAACTCGAGACCGCTGACGCCCCAGCTCGGCTAGAATACTACGAAAATGCCAGGAAGTTCCGGCACAGTGTCCGTGCTGCGGCGGCTGCAGCAGCGGCTGCCGCCTCTGGTGCAGCGGTCCCCGCGCTCATCCCTCCGCGGCGCGTTATCACCCTGTACCAGTGCTTCTCCGTGAGCCAGCGAGCTGATGCAAGGTACCGACACCTCATTGCCCTTTTCACGCAGGACGAGTACTTCGCTATGGTGGCCGAGAACGAGTCGGAGCAAGAAAGCTGGTACTTGCTGCTCAGCCGCCTCATCCTCGAGAGCAAGCGCCGCCGCTGCGGCACGCTGGGCGCACAGCCGGACGGAGAGCCGGCCGCGCTAGCGGCGGCAGCGGCGGCGGAGCCACCCTTCTACAAAGATGTGTGGCAGGTAGTAGTCAAACCCAGGGGGCTGGGGCATAGAAAAGAGCTGAGCGGCGTGTTCCGGCTGTGTCTTACCGACGAGGAGGTTGTATTTGTGAGGCTGAACACCGAAGTGGCCAGCGTGGTCGTCCAGCTCCTGAGCATCCGTCGCTGCGGGCACTCAGAGCAGTACTTCTTCTTAGAAGTCGGCAGGTCCACCGTTATCGGTCCAGGGGAGTTGTGGATGCAGGTCGATGATTGTGTAGTGGCACAAAACATGCATGAGCTGTTTTTGGAGAAAATGAGGGCCTTGTGTGCAGATGAATACCGAGCCCGCTGCCGCAGTTACAGCATCAGTATTGGCGCCCACCTGTTAACCCTGCTGTCCGCTAGGAGGCACCTGGGCTTGCTGCCGCTCGAGCCCGGCGGCTGGCTCCGAA</w:t>
      </w:r>
      <w:r>
        <w:lastRenderedPageBreak/>
        <w:t>GGTCCCGCTTTGAGCAGTTTTGCCACCTTAGGTCCATCGGTGATGGAGAAGATGAGATGCTTTTCACCAGGCGCTACGTAACACCCAGCGAGCCTCTGCATCCCTCCAGGCAAGGAAGGCTGCACCTGCCCAGAGGGCGCAGGTCCAGGAGAGCGGTTTCAGTGCCAGCCAGCTTTTTACGCCGCTTAGCGCCCAGCCCGGTACGTGCCCCTCACCCTGAAGAAGACCCCAATAACAGAGCTTGTGAAGCCTCTGGCTCCGACTCCGGCAACTCTGGGAGAAAAGGGAAAGAGGTCAAACAGAGTCAGGAAGGAAGTGAAGGCGACTACATGCCCATGAACAACTGGGGTTCAGGAAATGGCCGGGGCTCAGGAGGTGGCCAGGGCTCAAGTGGCCAAGGCTCCAGTAGCCAGAGCTCAAGAGGAAACCAGTGCTCAGGTGGGAGGCAGGGATCTGGAGGCGGCCAGGGCTCAAGTGGCGGCCAGGGCTCAGGAGGCCAGAGTGGTGGAGGAAACCAGTGTTCGGGAGATGGTCAGGGCACCGCAGGTGGTCATGGTTCAGGTGGTGGCCAGAGACCTGGAGGTGGGCCTGGCTCAGGTGGTGGCCAGGGACCGGGAGATGGCCATGGCACAGGTGGTGGCAAGAACTCTGGAGGCGGCAAAGGCTCAGGAAGTGGGAAAAGCTCAGATGGTGATGGTGACCGTGGAAAATCTCTTAAGAAAAGATCCTACTTTGGCAAATTAACTCAAAGCAAGCAACAGCAAATTCCGCCCCCACCCCCACCCCCACCTCCACCTCCACCAGCCGGAACAACTAGTGGAAAAGGGAAGTCTGGGGGAAGATTCCGCCTTTATTTTTGTGCTGACAGAGGAGCCACAAAAGAACGCAAAGAAGCCAAAGAGGTGAGAGACACAGAGACTTTAGAAGGTGCAGCTCGTGGTCCCCACAGAGCCAGAGCTTTTGATGAAGATGAAGATGACCCATATGTGCCAATGAGGCCAGGGGTAGCTGCTCCTCTTGCAAGCTCCAGTGATTATATGCCAATGGCTCCTCAAAATGTCTCTGCTTCAAAAAAGCGCCACTCTCAATCACCTTTTGAAGATTCAAGAGGATACATGATGATGTTTCCTAGAGTGAGCCCACCACCTGCCCCTAGTCCTCCCAAAGCACCTGATCCTAACAAAGAGGATGACTCAAAGGACAATGACAGTGACAGTGACTACATGTTTATGGCGCCTGGCGCTGGTGCAATTCCAAAAAACCCCAGAAATCCTCAGGGTGGCTCTTCATCCAAAAGTTGGAGCTCCTACTTCTCGCTGCCAAATCCTTTTCAGAGCTCACCCTTGGGACAGAGTGACCACAGTGAGTATGTACCAATGTTACCTGGAAAGTTCCTGGGGAGGGGCCTTGACAAGGAAGCCTCATCTAACTGGGGCCCCAAAGATGCACCTGCAAAGCCTTCAGCCGAGGGGTCATTCTCAAAGCCTAGAGATGGGGAGTCACCTTCAAAGCCTTTAGACGATGGCCCCCCAAAGGATAAGGCTAAGAGACCTAACCGGCTCTCTTTCATGATAAAAGGAAATAAAATCAAGCCCAAACCACAAAAGCCCACACAGGAGCAGAGAGAAGCTGACAGCTCTAGTGACAACGTCAACATTGACTTCATTAAAAGAGATAGCAATATGTCAGCCCCCTGTGCTCAAGGACTGCCAGATTCATGGGGCATAATCGCCAACCCCAGACGGCCAGCCTTTTCTAATTATGTGAATATTGAATTCGGAGTGCCATTTCCAAATCCAGCAAGCCGCCTCTCAGATCTCTTAAGAGCTATACCAGGTGCCAACCCCCTATCTCTGGATGGTGCTAGGTGGCCACTTCGTCCTCTTCCTCCCAATGCTACAGGTAGCAATGCTAATATGCCAGAGGGCGAATACATTGAAGTGATTTTCAACCCAGCAATGACACCAGCCGTGCCTTTTGCTGACAGAGCCATTCGCTATGATGCTGAAACAGGTCGAATCTACGTGGTCGACCCATTTTCTGAGTGCTGTATGGACGTTTCTCTCTCTCCTAGCCGATCCTCTGAACCACCACCTGTAGCTAGGCTGCTGCAGGAGGAGGAGCAAAGGAGAAGACGCTCACAAAGCCCTACGCCAAGTTTCTTTGCAGCCGCCAGGGCCGTTGTCTCGGCCTTCCCGACTGACAGCTTCGAAAGAGACCTTTCTGCTGCCCCCTCCTTGGCTGCTGCTCCGGCAGCGGCGCCAACCTTAGCCGTGGGCCGCGCGTTAGCCGCGGCCTCCGCGCTAGCTGCGGTCCCGGGCATAGGCGCAGCCGCCGCGGGCTTAGAGGCCGCTGCTGGATTTGACTCCGCCTCCACCCGCTGGTTCCTACCTGTTGCTAATGCTGCTGCTGCCGAGCCGGTGAGGGGGGCCCAGGACATTGCTGAAGGCGCGAATCCAGGAGTCCCGGACCCAGCAGCCGACCTTGCTGGAGGTGTGAACGCGGCGGGCGGGGCCGCTTCCGCAGCTGCAGCAGCTGCTGCTGCTCCCCCACCACCACCTTGCCATCGCCTGGGGCCGAGACCCCCGGAGAGAGAAGATTCTGAGGATGAGGATGAGGATGACACTTACGTGAGAATGGACTTTGCCAGACCTGACAACAAGAAGTTCGACTCTCCAAAAAGAGGTTGGTAA</w:t>
      </w:r>
    </w:p>
    <w:p w14:paraId="2FA83BDC" w14:textId="414FD9F5" w:rsidR="00AD06F8" w:rsidRDefault="00AD06F8" w:rsidP="00AD06F8">
      <w:pPr>
        <w:pStyle w:val="PlainText"/>
      </w:pPr>
      <w:r>
        <w:t xml:space="preserve">&gt;Jac_ja4 </w:t>
      </w:r>
      <w:r w:rsidR="006F17E2">
        <w:t>{Lesser Egyptian jerboa (</w:t>
      </w:r>
      <w:proofErr w:type="spellStart"/>
      <w:r w:rsidR="006F17E2" w:rsidRPr="006F17E2">
        <w:t>Jaculus</w:t>
      </w:r>
      <w:proofErr w:type="spellEnd"/>
      <w:r w:rsidR="006F17E2" w:rsidRPr="006F17E2">
        <w:t xml:space="preserve"> </w:t>
      </w:r>
      <w:proofErr w:type="spellStart"/>
      <w:r w:rsidR="006F17E2" w:rsidRPr="006F17E2">
        <w:t>jaculus</w:t>
      </w:r>
      <w:proofErr w:type="spellEnd"/>
      <w:r w:rsidR="006F17E2">
        <w:t>) Irs4]</w:t>
      </w:r>
    </w:p>
    <w:p w14:paraId="640D24E3" w14:textId="77777777" w:rsidR="00AD06F8" w:rsidRDefault="00AD06F8" w:rsidP="00AD06F8">
      <w:pPr>
        <w:pStyle w:val="PlainText"/>
      </w:pPr>
      <w:r>
        <w:t>ATGGCGAGTTGCTCCTTCACTCGCGACCAAGCGACAAGGAGACTGAGAGCTGCAGCAGCTACAGTAGCGGCGGCGTGGGCAACAGTGACGACCACCCCGCTTCTCTCCCCAGGATCCTCGACCGCACTCATTGGGACCACGTCGTCTTGTCCGGGAGCCATGTGGCTCTCAACGGCCACTGGCTCCCGGTCGGACTCTGAGTCCGAAGAGGAGGACCTCCCCGTGGGGAAGGAAGTGTGCAAACGCGGTTACCTGAGGAAACAGAAGCATGGGCACCGGCGTTACTTCGTGCTCAAACTCGAGACAGCAGACGCCCCAGCTCGGCTAGAATACTACGAAAATGCCAGGAAGTTCCGGCACAGTGTCCGCGCCGCGGCGGCTGCAACAGCCGCCGCCGCCTCGGGCGCCGCGGTCCCCGCGCTCATCCCACCACGGCGCGTGATCACCCTCTACCAGTGCTTCTCCGTGAGCCAGCGAGCCGATGCCAGGTACCGACACCTCATTGCCCTTTTCACCCAAGACGAGTACTTCGCTATGGTGGCCGAGAACGAGTCGGAGCAAGAAAGCTGGTACTTGCTGCTCAGCCGCCTCATCCTCGAGAGCAAGCGCCGCCGCTGCGGCACGCTGGGCGCGCAGCCTGACGGAGAGCTGGCGGCTCCGGCGGCGGTAGCGGCGGTGGAGCCACCCTTCTACAAAGATGTGTGGCAGGTAGTAGTGAAACCCAGGGGGCTGGGGCACAGAAAAGAGCTGAGCGGCGTGTTCCGGCTGTGTCTTACCGACGAAGAGGTCGTGTTTGTGAGGCTCAATACCGAAGTGGCCAGCGTGGTGGTCCAGCTCCTGAGCATCCGTCGCTGCGGGCACTCGGAGCAGTATTTCTTCTTGGAAGTCGGCAGATCCACAGTCATAGGTCCAGGCGAGCTTTGGATGCAGGTTGATGACTGTGTGGTGGCCCAAAACATGCATGAGCTGTTTTTGGAGAAGATGAGAGCCTTGTGTGCAGACGAATATAGAGCCCGCTGCCGGAGCTACAGCGTCAGTATTGGCGCCCACCTGTTAACCCTGCTGTCCGCTAGGAGGCACCTGGGCATGCTGCCGCTGGAGCCCGGCGGCTGGCTCCGAAGGTCCCGTTTTGAGCAGTTTTGCCACCTCAGGGCCATTGGTGATGGGGAAGACCAGATGCTCTTTGCCAGGCGATACATAACACCCAGCCAGCCTGTGCCTCCCTCCAGACGAGGAAGGGTGCACCTGCCGAGAACGCGCAGAACCCGAAGAGCGATTTCAGTGCCAGCCAGCTTTTTCCGCCGCTTACCACATAGTCCGGTACGTGCCGCGCACCCTGAAGCAGTCCGCAAAGACAGAGCTTGTGACACCTCAGACTCTGGCTCTGAAAACCCTGGAGGAAAAGGCAATCCTCGAGGCAAAGAGGAACAGGAAGGAAACGGAGGCGAAGGTGACTACATGCCTATGAACAACTGGGGCTCAGGAAATGGCCGGGGCTCCGGCGGTGGCCAGGGAGCCAGTGGTCAAGGTTCCAGTAGTCAGAGCTCAGGAGGAAACCAGTGCTCAGGCGGGAGACAGGGATCAGGAGGTGGCCAGGACT</w:t>
      </w:r>
      <w:r>
        <w:lastRenderedPageBreak/>
        <w:t>CAGGAGGTCAAGGCTCAGGAGGCCAGGGTGCAGGAGGAAACCAGTGCTCTGGAGCTGGCCAGGGCACCGCAGGTGGTCATGGCTCAGGCGGTGGCCAGAGGCCTGGAGGTGGCCATGGCTCAGGCGGTGGCCAGGGACCTGGAGATGGCCATGGCTCAGGCGGTGGCAAAAATTCTGGAGGAGGCAAGGGCTCAGGAAGTGGGAAAAATTCCGATGGTGGTGGTAACTGTGAAAAATCTCTGAAGAAAAGATCCTACTTTGCCAAATTAACTCAAAGCAAGCAACAACAAATGCTGCCGCCTCCACCACCGCCACCTCCACCCCCACCAGCTGGAGCAACTGGTGGAAAAGGGAAGTCTGGGGGAAGATTCCGGCTTTATTTTTGTGCTGACAGAGGAGCTACAAAAGAACGCAAAGAAGCCAAAGCAGCGAGAGAGATGGTGACCCCAGAAGGTGCAGCCCGGTGTCCTCCCAGAGCGAGAGCTTTTGATGAAGATGAGGATGACCCATATGTTCCAATGAGGCCAGGCGTGGCTGGCCCTCTCGCAAGCTCCAGTGATTATATGCCAATGGCTCCTCAAAATGCTTCTGCTTCAAAAAAGCGCCACTCTCGCTCACCTTTTGAAGATGCAAGAGGATACATGATGATGTTTCCCAGAGTGAGCCCACCACCTGACCCAAGTCCTCCCAAACCACCTGAACCAAATAAAGAGGATGACTCAAAGGACAATGACAGTGACAGTGACTATATGTTTATGGCTCCTGGAGCAGGTGCCATTCCCAAAAATCCTGGAAATCCTCAGGGAGGTTCTTCCTCCAAAAGTTGGAGCTCCTACTTCTCTGTGCCAAATCCTTTTCAGAGCTCACCCTTGGGTCAGAGTAACCACAGTGAGTATGTTCCAATGCTACCTGGACAGTACCTAGAAAAGGGCACAGATGCCTCTTCTAGCGGGGACCCTAGCGGGGACCCTAAAGATGCCCCTTCAAAGCCTTCAGCTGAGGGGTCATTCTCTAAGCCTAAAGATAGCGAATCACCTTCAAAGGTTTCAGATGATGACCCCCCAAAGAATAATACTATAATATCTAACCGGCTTTCCTTTATTGCAAAAGGAACTAAAATCAAGCCCAAATCACTAAAGCCCACACAGGAGCAGAGAGAAGCTGGGTATGTCAACATAGACTTCTCTAAAAGAGAGAGGGGAGTGCTAGCTCCCACTGCTCAAAGGCTGCCAGATTCGTGGGGTATAATTGCTGGCCCCAGACACTCAGCTTTTTTTAATTACCTGAACGTTGAATTCGGAGTGCCATTTCCAAACCCAGCGAACCGCCTCTCAAATCTTTTAAGAGCTATACCAGGTGCCAACCCCCTCTCTCTGAATGGTGCTAGGTGGCGACTTCCTCCTTTTCGCCTCCGTGCTATAGGTAGCAACGCTCACATAGAAGAGGGTGAATACATTGAAGTGATTTTCAACCCAGCAATGTCACCAGCCTTGCCTTTTGCCGACAGTGCCATTCGCTATGATGCTGAAACCGGTCGAATCTACGTGGTCGACCCATTTTCTGAGTGCTGTATGGACATTTCTATCACCCCTGGCGGATGCTCTGAATCGCCACCTGTAGCTAGGATGCTACAGCAGGAAGTGCAAGAGAGAATGCGGCCACAGAGCCCTTCGCAAAGTTTATTCGCAGCCACCAGAGCTGCAGTCTCTGCTTCTCCCACCGACAGCCGCGAGAGAGATGGCCCCTCCGCCCCTGAGGCTCAGGGCCCCGCGCCACCTTTAGCGGTGGGTCGGGCGTTAGCGGCGGCCTCCGCGTTAGCTGCGGCCCCTGGCATCGGCGCTGCGGCTGCAGGCTTCGACTCCGCCTCCGCTCCTTGGTTCCAACCTGTTGCTAATGCTCCGGGTGCCCAGGCTGGTAGAGGGGCCCCAAACGTTGCCGGTGGCTGGAATCCTGGAGACCCAAACCCAGCTGCCAACCTGGCCGGAGGTGAGAGCGTGGTGTGGAGGGCAGCCGCTGCAGCTGTCGTTCCCCCTCCGCCACCCCGCCAGCGCCGGGCTCTGAGACCCCCGGAGAGAGCCGATTCCGAAACCAGCGACGACGACGACGGAGACACTTACATGAGAATGGATTTTGCCGGACCTGACCACAAGAAGTTCGACCCTCCAAAAAGAGGTTAG</w:t>
      </w:r>
    </w:p>
    <w:p w14:paraId="674D061F" w14:textId="031E1035" w:rsidR="00AD06F8" w:rsidRDefault="00AD06F8" w:rsidP="00AD06F8">
      <w:pPr>
        <w:pStyle w:val="PlainText"/>
      </w:pPr>
      <w:r>
        <w:t xml:space="preserve">&gt;Het_gl4 </w:t>
      </w:r>
      <w:r w:rsidR="006F17E2">
        <w:t>[[Naked mole rat (</w:t>
      </w:r>
      <w:proofErr w:type="spellStart"/>
      <w:r w:rsidR="006F17E2" w:rsidRPr="006F17E2">
        <w:t>Heterocephalus</w:t>
      </w:r>
      <w:proofErr w:type="spellEnd"/>
      <w:r w:rsidR="006F17E2" w:rsidRPr="006F17E2">
        <w:t xml:space="preserve"> </w:t>
      </w:r>
      <w:proofErr w:type="spellStart"/>
      <w:r w:rsidR="006F17E2" w:rsidRPr="006F17E2">
        <w:t>glaber</w:t>
      </w:r>
      <w:proofErr w:type="spellEnd"/>
      <w:r w:rsidR="006F17E2">
        <w:t>) Irs4]</w:t>
      </w:r>
    </w:p>
    <w:p w14:paraId="10F0B9C4" w14:textId="77777777" w:rsidR="00AD06F8" w:rsidRDefault="00AD06F8" w:rsidP="00AD06F8">
      <w:pPr>
        <w:pStyle w:val="PlainText"/>
      </w:pPr>
      <w:r>
        <w:t>ATGGCGAGTTGTTCCTTCGCTCGCGACCAAGCGACAAGGACACTGAGAGCTGCAGTAGCGGCGGCGGCAGCAGCTCTAGCAGCGGTGGCAACCAACCCTCTTCTTTCCTCAGGAACCTCGACCGCACTCATTGGGACCAGGTTGTCTTGTCCGGGAGCCATGTGGCTCTCCACCGCCACTGGCTCCCGGTCAGATTCAGAGTCCGAGGAAGAGGACCTCCCCGTCGGGGACGAAGTCTGCAAACGCGGCTACCTGCGGAAACAGAAGCATGGGCACAGGCGTTACTTCGTGCTCAAACTCGAGACCGCTGACGCTCCAGCTCGTCTGGAATACTACGAAAATGCTAGAAAGTTCCGGCACAGTGTCCGCGCTGCGGCGGCCGCTGCAGCGGCGGCCACCTCTGGTACCCCCGTGCCCGCGCTCATCCCGCCGCGGCGGGTGATCACCCTGTATCAATGTTTCTCCGTGAGCCAGCGAGCTGATGCAAGGTACCGACACCTCATTGCCCTTTTCACCCAGAACGAGTACTTCGCGATGGTGGCCGAGAACGAGACAGAGCAAGAAAGCTGGTACTTGCTGCTCAGCCGCCTCATCCTCGAGAGCAAGCGCCGCCGCTGCGGCATGCTGGGCGCGCAGCCGGACGGAGAGCCGGCTGCGCTGGCGGCGGCAGCGGCGGCGGAGCCACCCTTCTATAAAGATGTGTGGCAGGTAGTAATCAAACCGAGGGGGCTGGGGCACAGAAAAGAGCTGAGCGGTGTGTTCCGGCTGTGTCTTACCGACGAAGAGGTCGTGTTTGTGAGGCTGAACACCGAAGTGGCCAGCGTAGTCGTCCAGCTCCTGAGCATCCGTCGCTGCGGGCACTCAGAGCAATATTTCTTCTTGGAAGTCGGCAGGTCTACTGTTATCGGTCCAGGGGAGCTGTGGATGCAGGTCGATGATTGTGTAGTTGCCCAAAACATGCACGAGTTGTTTCTGGAGAAGATGAGAGCCTTGTGTGCAGACGAATACAGAGCCCGCTGCCGCAGCTACAGCGTCAACATTGGCGCCCACCTGTTAACCCTGCTGTCCGCTAGGAGGCACCTAGGCTTGCTGCCGCTAGAGCCCGGCGGCTGGCTCCGAAGGTCCCGCTTCGAGCAGTTTTGCCACTTCAGGGCCATTGGTGACAGGGACGACGAGATGCTCTTCGCCAGGCGCTTCATAGCACCCAGCGAACCCGTGCCTCCCTCCAGACGTGGAAGGCTGCAGGTGCCCAGACCACGCAGGTCCAGGAGAGCGATTTCAGTGCCAGCCAGCTTTTTTCGACGCTTAGCGCCTAGCCCGGTACATTCCCCGAACCCTGAAGAAGCCTCCAAGGACAGAGCTTGTGAAGCCTTGGCCTCAGGCCGTGGAAATTCTAGGGGGAAAGGCAAAGAGGGTCAGGAAGGAAACGGAGGTGACTACATGCCCATGAACAACTGGGGCTCAGGAAATGGCCGGGACTCGGGAGGTGGCCAGGGCTCCAGTGGCCAAGGTTCCAGTAGCCAGAGCTCAGGACGAAACCAGTGCTCCAGCGGGAGGCAAGGATCTGGAAGTGGCCAGGGCTCAAATGGTGGCCAAGGATCAGGAGGTCAGCGCTCAGGAGGTCAGGGCGCTAGAGGAAACCAGTCCCCAGGAGATGGCCATAACACCACAGGTAGCCATGGCTCAGGCAATGGCCAGGGACCTGGAAGTGGCCATGGCTCAGGTGGTAGCCAGAGACCCAGAGATGGCCATGGCTCAGGTGGTGGCAAGAACTCAGGAGGGAGCAAGGGTTCAGGAAGTGAGAAAAGTACTGATGGTGATGGTGACCATGCAAAATCTCTGAAGAAAAGATCTTATTTTGGTAAATTTACTCCAGGCAAACAACCGCAAATGGCACCTCCTCCACCACCACCACCCCCACCAGCTGGAGCAACTAATGGAAAAGGGAAGTCTGGAGGGCGATTCCGACTTTATTTTTGTGCTGACAGAGGACCCACAAAAGAACGCAAAGACACCAAAGAGATGAGAGATACGGAGACCCCAGAAGGTGTAGCTCGGGGTTCCCACAGAGCCAGAGCTT</w:t>
      </w:r>
      <w:r>
        <w:lastRenderedPageBreak/>
        <w:t>TTGATGAAGATGAGGATGACCCATATGTGCCAATGAGGCCAGGGGTGGCTGCCCCTCTTGCAAGCTCCAGTGATTATATGCCAATGGCTCCTCAAAATGTTTCTGCTTCAAAACAGCGCCACTCTCGATCACCATTTGAAGATTCACGAGGATATATGATGATGTTTCCCCGAGTGAGCCCATCATCTGCCCAAAGTACTCCAAAAGGACCTGATCCTAATAAAGAGGATGACTCAAAGGATAACGATAGTGATGGTGACTACATGTTTATGGCTCCAGGAGCTGGTGCAATTCCAAAAAGCCCGAGAAATCCTCAAGGTGGCTCTTCCTCCAAAAGTTGGAGTTCCTACTTCTTGCTGCCTAACTCTTTTCAGAGCTCACCCTTGGGACAGAGTGACCACAGTGAGTATGTACCAATGTTACCTGGAAAATTCCTGGGGAGGGCCCTGGATAAAGAAGGTTCCTCAAACTGGGGCCTCAAAGATGGAGCTTCAAAGCCTTCACTTGAGGGGTCATTCTCAAAGGCTGGAGATGGTGGATCACCTTCAAAGCCTTCAGATGATGAACCCCCAAAGAATAAGGCTAAAAGACCTAACCAGCTGTCTTTTATTACAAAAGGAAATAAAATCAAGCCCAAACCACAAAAGCCCACACAAAAGCAGAGAGAAGCTGACAGCTTTAGTGGTTATGTCAACATTGACTTCACTAAAAGAGATAGCAGTATGCCAGCCCCCTCTGCTCGAGGACTGTCACATTCATTGGGCATAATTGCTGACCCTAGACAGTCAGCCTTTTCTAATTACATGAATGTTGAATTCAGAGTGCAATTTCCAAATCCAGCAAGTCACCTCTCAGATCTTTTAAGAGCTATCCCAGGTTCCAATCCCTTATTTCTGGAGGGTGCTGGGTGGCCACTTCTTCCTCTTCCTCCCAGGGCTGCAGGTAGCAATTCTAATGTCGAAGAGGGTGACTACATTGAAGTAATTTTCAACCCAGCAATGACACCGGCCGTGCCTTTTGCTGACAGTGCCATTCGCTATGATGCTGAAACAGGTCGAATCTATGTGGTCAACCCATTTTCTGAGCTCTGTATGGACATTTCTCTCTCCCCTAGCAGACGCTCTGAACCACCACCTGTAGCTAGGCTGCTGCAGGAAGAGCAAGATACCAGATGCTCTCAAAGCCGTTCACAAAGTTTCTTTGCAGCTGTCAGAGCAGCTGTTTCGGCTTTCCTGACTGATGGCCACCAGAGAGCGATTTCTGCTGCCCCCTCCTCAGCTGCAGCACCAGCAGAGGCGCCAACCTTAGCGGTGGGCCGGGGGTTAGCTGCGGCATCAGCGCTCGCTGTAGCCCCGGGCTTAGGCGCAGCCGCCGCGGGCTTAGAGGCTGCGGCTGGGTTTGACTCCGCCTCTCCCCGCGGGTTTCAACCTGTTGCTGATGCTGCTGGTACAGAGGCAGTTAGGGAGGCCCTGGACAATGCGGGTGGCGCGAATCCTAGAACCCCGAACCCACCTGCAGACCTTGCCAGAGGTGAGAACGCAGCTGGCGGGGCTGCCGCCGCAGCTGAGGGTCCCCCACCACCCCCGCGCCACCGCTGGGTGCCGAGACCCCCGGAGAGAGAAGAGTCTGAAGACGAAGACGAAACTTACGTGAGAATGGACTTTGCCAGACCTGACAACAAGAAGTTCCACTCTCCGAAAAGAGAGTGA</w:t>
      </w:r>
    </w:p>
    <w:p w14:paraId="7E135A42" w14:textId="1D34AE0D" w:rsidR="00AD06F8" w:rsidRDefault="00AD06F8" w:rsidP="00AD06F8">
      <w:pPr>
        <w:pStyle w:val="PlainText"/>
      </w:pPr>
      <w:r>
        <w:t xml:space="preserve">&gt;Nan_ga4 </w:t>
      </w:r>
      <w:r w:rsidR="006F17E2">
        <w:t>[[Blind mole rat (</w:t>
      </w:r>
      <w:proofErr w:type="spellStart"/>
      <w:r w:rsidR="006F17E2" w:rsidRPr="006F17E2">
        <w:t>Nannospalax</w:t>
      </w:r>
      <w:proofErr w:type="spellEnd"/>
      <w:r w:rsidR="006F17E2" w:rsidRPr="006F17E2">
        <w:t xml:space="preserve"> </w:t>
      </w:r>
      <w:proofErr w:type="spellStart"/>
      <w:r w:rsidR="006F17E2" w:rsidRPr="006F17E2">
        <w:t>galili</w:t>
      </w:r>
      <w:proofErr w:type="spellEnd"/>
      <w:r w:rsidR="006F17E2">
        <w:t>) Irs4]</w:t>
      </w:r>
    </w:p>
    <w:p w14:paraId="477A8FCF" w14:textId="77777777" w:rsidR="00AD06F8" w:rsidRDefault="00AD06F8" w:rsidP="00AD06F8">
      <w:pPr>
        <w:pStyle w:val="PlainText"/>
      </w:pPr>
      <w:r>
        <w:t>ATGGCGAGTTGTTCCTTTGCTGGCGACAAGGCGACAAGGAGACTAAGAGCTACAGCAGCAGCAGCAGCCTCGGCAGCTCTGACTGCAGTGGCGACCACCCGGCTTCTTTCCTCGGGACCCCCGACCGCACTCATTGGGAACGGGTCATCCTGTCCGGGAGCCATGTGGCTCTCCAAGGCCACTGGCTCCCGGTCAGACTCCGAGTCGGAAGAGGAGGACCTCCCCGTCGGGGATGAAGTCTGCAAACGCGGCTACCTGCGGAAGCAGAAGCACGGGCACAGGCGATACTTCGTGCTCAAACTCGAGACCAACGATGCCCCGGCTCGGCTGGAATACTACGAAAATGCCAGGAAGTTCCGGCACAGTGTCCGGGCCGCGGCTGCTGCTGCAGCGGCGTCTGCCTCTGGGGCCGCTGCCCCTGTGCTCATCCCACCGCGGCGCGTGATCACCCTGTACCAGTGCTTCTCTGTGAGCCAGCGAGCTGATGCCAGGTACCGACATCTCATTGCCCTTTTCACCCAAGATGAGTACTTCGCGATGGTAGCCGAGAACGAGTCGGAGCAAGAAAGCTGGTACTTGCTGCTCAGCCGCCTCATCCTCGAGAGCAAACGCCGCCGCTGCGGCACGCTAAGCGCACAGCCGGACGGAGGAGAGCCAGGCGCGCTAGCGGCCGCAGCGGCGGCGGAGCCACGCTTCTACAAAGATGTGTGGCAGGTAGTAGTGAAACCCAGGGGGCTGGGGCACAGAAAAGAGCTGAGCGGCGTGTTCCGGCTGTGTCTTACCGATGAAGAGGTCGTGTTTGTGAGGCTCAATACCGAAGTGGCCAGTGTGGTTGTCCAGCTCCTCAGCATTCGTCGCTGTGGGCACTCAGAGCAGTACTTCTTCTTAGAAGTCGGCAGGTCCACCGTCATCGGTCCAGGAGAGCTGTGGATGCAGGTGGATGACTGTGTGGTGGCCCAAAATATGCATGAATTGTTTTTGGAGAAGATGAGAGCCTTATGTGCAGATGAATACCGAGCCCGCTGCCGCAGCTACAGCGTCGGTGTTGGCGCCCACCTGTTAACCCTGCTGTCCGCTAGGAGGCACCTGGGCTTGCTGCCACTGGAGCCTGGCGGCTGGCTCCGAAGGTCCCGCTTTGACCAGGTTTGTCACCTCAGAGCCATTGGTGACGGGGAAGAGGAGATGCTCTTTACCCGGCGCCTCATCACACCCAGCGAGCCTGTGCCTCCCTCCAGGCGAGGAAGGATGCACCTGCCCAGACCACGGAGGTCCCGGAGAGCAATTTCGGTACCACCTAGCTTTTTTCACCGCTTAGCACCTAGCCAGGTATGTGCCTCGCACCCTGAAGAAGCCCCCAACGATGGAGCCTCAGGCTCCCGCTCTGGCAACTCTGGAGGAAAAGACAAGGAGGATGAAGAAGGAAACGAAGGTGACTACATGCCCATGAACTACTGGGGCTCAGGAAATGGTCGTGGCTCAGGAGGTGGCCAGGGCTCAACTGGCCAAGGCTCCAGTAGCCAGAGCTCAGGTGGGAGACAGGGATCTGGAGGTCGCCAGGGCTCAACTGGCCAAGGCTCCAGTAGCCAGAGCTCAGGTGGGAGACAGGGATCTGGAGGTCGCCAGGGCTCGGGAGGTCAGGGCTCAGGCTCTGGAGGCCAGGCTGCGGGAGGAGGAAACCAGTGCTCTGGAGATGGATGGGGTACCGCAGGTGGCCATGGCTCAGGCGGAGGCCAAAGGCCCGGAGGTGGTCACGGCTCAGGTGGTCAGGGACCTGGAGATGGTCATGGTTCTGGTGGCAGAAAGAACTCAGGAGGGAGAAAGGGCTTGGGAAGTGGAAAAAACTCTGATGATGGTGATCATGGAAAATCTCTGAAGAAAAGATCTTACTTTGGTAAATTCACTCAAAGCAAGCAACAGCAAATGATGCCTCCACCACCACCTCCACCTCCACCTCCACCAGCTGGAGCAACTGGTGGAAAAGGGAAGTCCGGGGGAAGATTCCGACTTTATTTTTGTGCTGACAGAGGGGCCACTAAAGAACGCAAGGAAGCCAAAGAGGTGAGAGTTGTGGAGACCCCAAAAGGTGCAGCCCGGGGTGCTCACCAAGTCAGAGCCTTTGATGAAGATGAAGATGACCCATATGTGCCAATGCGGCCTGGGGTGGCTGCTCCTCTAGCCAGCTCCAGTGATTACATGCCAATGGCTCCTCAAAATGTCTCTGTTACACAAAAGCGCCACTCTCGATCACCTTTTGAAGACTCAAGAGGATATATGATGATGTTTCCCAGAGTGAGCCCACCACCACCTACCCCAAGTCCCCCCAAAGCACCTAATTCCAATAAAGAGGATGATTCAAAGGACAACGACAGTGACAGTGACTACATGTTTATGGCTCCTGGAGCAGGTGCAATTCCTAAAAACCCCAGAAATTCTCAGGGAGGCTCTTCATCCAAAAGTTGGAGCTCCTACTTCTCTCTGCCAGATCCTATTCAGAGTTCACCACTGGGGCAGAGTGACCCTAGTGACTATGTTCCGATGCTACCTGGAAAAGTCCTGGGGA</w:t>
      </w:r>
      <w:r>
        <w:lastRenderedPageBreak/>
        <w:t>AGGGCCCAGACAAAGAAGCCTCCTCTAGCCAGGGCCCCAAAGATGAAGATTCAAAGCCTCCAGCCCAGGGGTCATTCTCAAAACCTGAAGATGGGGGATCACCTTTAAAACCTTCAGATACAGAATCCCCAAAGAACAAGGCTAATAGACCTAACCAACTTTATTTTATTGCAGAGGAAAATAAAATCAAGCCCAACCCACAAAAGCCCACAGAGGAACTGAGAGAAGCTGACAGCTCTCCTGACGACTTCAACATGGGCTTCCCTAAGAGAGAACGTGCTATGCTAGCTCTTTGTGCTCCACCACTGCCAGATTCATGGGGCATAATTGCTGGTCCCAGACACTCAGCTTTTTCTAATTACCTGAATGTTGGGTTCAGAGTGTCATTTCTAAATTCAGCAAGCCGCCTCTCAGATATTTTAAGAGATATACCAGGTGCCAACCCCTTCTTTCTGGACGGTGCTAGGTGGTCACTTCCTCCTCTTCCACTCAGTGCTACAGGTAGCAACGCTCATGTGGCAGGGTGTGAGTACATCGAATTAACTTTCAACCCAGCAATGACACCAGCCGTGCCTTTTGCTGACCGTGCCATTCGCTATGATGCTGAAACAGGTCGAATCTACGTGGTCGACCCATTTTCTGAGTGCTGTATGGACATTTCTCTCTCTCCCAGCCTGGAGCTGCCACCTGTAGCTAGGCTGCTGCAGGAAGAAGTGCAGGAGAGAGGACGCCCACAAAGCGTTTCCCAAAGTTTCTTTGCAGCAGCCAGCTCCGCTGTCTCCGCTTTCCCAATTGATAGCCTGGGAAGAGACTTTTCCGACCTCTCCGCCTTGGTTGCTGCTCTGGCAGCGGCACCACCCTTGGTGGTGGGCCGGGCGTTAGCTCTGGCCTCCGCATTAGCCGCAGCCCCAGGCATTGGCGCAACCGCTGCAGGCTTCCAGGCTGCCGCTGGATTTGACTCCGCCTCTGATCGCTGGTTCCAACCTGTTGCTAATATTCTTGGTGCCCAGGCATTAAGAGGGGTCCAGGACATTGCCAATGGCCTGAATGCTGGAGCCCCTAACCCAGCTGCAGACATTGGCAGACATGAGAACATCGCGGGTCGGGCAGCCGCTGCAGATGCTGCTCCCCCACTGCCTCCTCGCCACCGCCGGGCTCTGAGACCCCCAGAGAGAGCAGATTCTGAGGAGGAAGAGGAGGACGGCGACAACGACATTTACGTGAGAATGGACTTTGCCAGACGTGACCACAAAAACTTCGACTCTCCAAAAAGAGGTTGGTGA</w:t>
      </w:r>
    </w:p>
    <w:p w14:paraId="43EBDF87" w14:textId="79FCF266" w:rsidR="00AD06F8" w:rsidRDefault="00AD06F8" w:rsidP="00AD06F8">
      <w:pPr>
        <w:pStyle w:val="PlainText"/>
      </w:pPr>
      <w:r>
        <w:t xml:space="preserve">&gt;Dip_or4 </w:t>
      </w:r>
      <w:r w:rsidR="006F17E2">
        <w:t>[Kangaroo rat (</w:t>
      </w:r>
      <w:proofErr w:type="spellStart"/>
      <w:r w:rsidR="006F17E2" w:rsidRPr="006F17E2">
        <w:t>Dipodomys</w:t>
      </w:r>
      <w:proofErr w:type="spellEnd"/>
      <w:r w:rsidR="006F17E2" w:rsidRPr="006F17E2">
        <w:t xml:space="preserve"> </w:t>
      </w:r>
      <w:proofErr w:type="spellStart"/>
      <w:r w:rsidR="006F17E2" w:rsidRPr="006F17E2">
        <w:t>ordii</w:t>
      </w:r>
      <w:proofErr w:type="spellEnd"/>
      <w:r w:rsidR="006F17E2">
        <w:t>) Irs4]</w:t>
      </w:r>
    </w:p>
    <w:p w14:paraId="4AEB0407" w14:textId="77777777" w:rsidR="00AD06F8" w:rsidRDefault="00AD06F8" w:rsidP="00AD06F8">
      <w:pPr>
        <w:pStyle w:val="PlainText"/>
      </w:pPr>
      <w:r>
        <w:t>ATGGCGAGTTGCTCGTTCACTCGCGACCAAGCGACAAGGAGACTGAGAGCTGCAGCAGCGGCGACAGCGGCAGCTCTAGCAGCAGTGGCGACCACCCCGGTTCTTTCGTCCGGAACCCCAACCGCACTCATTGGGACCGGGTCGTCTTGTCCGGGAGCCATGTGGCTCTCTCCAGCCACTGGTTCCCGGTCAGACTCGGAGTCGGAGGAAGAGGACCTCCCCGTCGGGGACGAAGTCTGCAAACGCGGCTACCTGCGGAAGCAGAAGCATGGGCACCGGCGTTACTTCGTGCTCAAACTCGAGACCGCCGATGCCCCAGCTCGGCTGGAATACTACGAAAATGCCAGGAAGTTCAGGCACAGTGTCCGCGCCGCGGCGGCTGCAGCAGCGGCCGCCGCCTCTGGTGCGGCGGTGCCCTCGCTCATCCCACCGCGGCGCGTGATCACTCTGTACCAGTGCTTCTCGGTGAGCCAGCGAGCTGATGCCAGATACCGTCACCTCATTGCCCTTTTCACCCAAGACGAGTACTTCGCCATGGTGGCCGAAAACGAGTCGGAGCAAGAAAGCTGGTACTTGCTGCTCAGCCGCCTCATCCTCGAGAGCAAGCGCCGCCGCTGCGGCACGCTCAGCGCGCAGCCGGATGGAGAGCCGGCCCCGCTGGCGGCGGTAGCGGCGGCGGAGCCACCATTCTACAAAGATGTGTGGCAAGTAGTAGTGAAACCCAGGGGGCTGGGGCACAGAAAAGAGCTGAGCGGCGTGTTCCGGCTGTGTCTTACCGACGAAGAGGTGGTGTTTGTGAGGCTGAACACCGACGTGGCCAGCGTGGTCGTCCAGCTCCTGAGCATCCGTCGCTGCGGACACTCGGAGCAGTATTTCTTCTTAGAAGTCGGCAGGTCCACCGTCATCGGTCCGGGAGAGCTGTGGATGCAAGTTGATGACTGTGTGGTGGCCCAAAACATGCATGAGCTGTTTCTGGAGAAGATGAGAGCTTTGTGTGCAGACGAATACAGAGCCCGCTGCCGCAGCTACAGCATCAGTATTGGCGCCCACCTGTTAACCCTGCTGTCCGCTAGGAGGCACCTGGGCATGCTGCCGCTCGAGCCCGGAGGCTGGCTCCGAAGGTCCCGTTTTGAACAGTTTTACCACCTCAGGGCCATTGGTGACGGGGAAGAAGAGAGGCTCTTTACCAGGCGCCTCATAACACCCAGCGAGCCTGAGCCTCCCTCCACGCGAGGAAGGCAACACCTGCCCAGAGCGCGCAGGTCCAGGAGAGCCATCTCAGTGCCAGCCAGCTTTTTCCGCCGCTTAGAACCCAGTCCGGTACGTGACCCGCACCCTGACGAAACCCCAGGTGATGAAGCTGGTGAAGCCTCCGGCTCGGGCAACTCTGGGGGGAAAAACAAACCTCGAGGCAAAGATAAGGAGAAAGGAAGCGAAGGCGACTACATGCCAATGAACAATTGGGGCTCAGGAAATGGCCGGGGCTCAGGAGGTGGCCAAGGCTCAAGTGGCCAAGGCTCCAGTAGCCAGAGTTCTGGAGGAAACCAGTGCGCAGGAGGGAGGCAGGGATCTGGAGGAGGCCATGGCTCAAGTGGTGGCCAGGGATCTGGAGGTAGCCATGGCTCCGGAGGAAACCAGTGTTCAGGAGAGGGTCAGGGCACTGCAGGTGGCCAGGGCTCAGGCGGCAGCCAGGGATCTGGAGGTGGCCATGGCTCAGGAGGTGGCCAGGGACCGAGAGATGGGCATGGCTCAGGCAGTGGCAAGAACTCTGGAGGGGGCAAAGGCTCTGGAAATGGAAAAGGCTCAGATGGTGATGATGATCGTGGAAAATCTCTCAAGAAAAGGTCCTATTTTGGCAAATTAACTCAAAGCAAGCAACAACAAATGTTGCCTCCACCCCCACCTCCACCCCCGCCCCCCCCACCAGCTGGAGCAACTGGTGGGAAAGGGAAATCTGGGGGAAGATTCCGACTTTATTTTTGTGCTGACAGAGGGGCCACAAAAGAACGCAAGGAAGTCAAGGAAACAAGAGATACAGAGACCCCAGAAAGTGCAGCTCGAGCACCCTACAGACCCAGAGCTTTTGATGAGGATGAAGATGACCCATACGTTCCAATGAGGCCAGGGGTGGCTGCTCCTCTCGCAAGTTCCAGCGATTATATGCCAATGGCTCCTCAAAATGTCTCTGCTTCAAAAAAGCACCATTCTAGATCACCTTTTGAGGATTCACGAGGATACATGATGATGTTTCCCAGAGTGAGCCCACCACCTGCCCCAAGTCCTCCAAGAGCACCTGATGATCCTAATAAAGAGGATGACTCAAAGGACAATGACAGCGACAGTGACTACATGTTTATGGCTCCAGGAGCAGGTGCAATTCCCAAAAACCCGCGAAACCCTCAGGGCGGCTCTTCCTCCAAAAGTTGGAGCTCCTACTTCTCTCTACCAAACCCTTTTCAGAGCTCACCCTTAGGACAAAGCGACCACAGTGAGTATGTACCAATGCTACCTGGAAAGTACCTGGGGAAGGGTCTAGACAAAGAAACCTCTTCCAACAAGGGGCCCAAAGATGCACCTTCAAAACCTTCAGCTCAAGGGTCATTCTCAAAGCCTAGAGATGGGGGGTCATCTTTAAAACCTTCAGATGATGAGCCCCCTCAAAATAAGGCTAAGAGACCAAGCCGTCTTTCTTTTATTACAAAAGGAAATAAAATCAAGCCCAAACCACAAAAGTCCACACGTGAGCTGAGAGAAACTGACAGGGCCAGTGCCTACGTCAATATTGACTTCACTAAAAGAGATAGGAATTTGCCAACCCCTTTTGCTCAAGCACTGCCAAATTCGTGGGGCATAATTGCTGGCCCCAGACACTCAGCCTTTTCAAATTATTTCAGTGTTCGACTTGGGGTGCCATTTCCAAATCCAGCAAGTCGCCTCTCAGATCTTTTAAGAGCTATACC</w:t>
      </w:r>
      <w:r>
        <w:lastRenderedPageBreak/>
        <w:t>AGGTGCCAACCCCTTCTCTCTGGATGGTGCTAGGTGGCCACATCCTTCTATTCCTGTCAGTGCTCCAAGTAGCAATGCCAATGTGGAAGAGGGTGACTACATTGAAGTAATTTTCAATCCAGCAATGACACCACCTGTGCCTTTTGCTGACCGTACCATTCGCTATGATGCTGAAACAGGTCGAATCTACGTAGTTGACCCCTTTTCTGAGTGCTGTATGGACATTTCTCTCTCTCCTAGCCGAAGCGCAGAGCCAACACCTGTAGCTAGACTGCTGCTGGGGGAAGTGCATGAGAGTGAACGCCCACAAAGCCGCTCTCAAAGTTTCTTTTTAGCCGCTAGAGCCGCTGTCTCAGCTTTCCCTACTGACAGCCTGGAGAGAGACCTTGCCGCAGCCTCGCCGGCTGCTCGGGCAACCATACCACCTTTAGCCTTGGGCCAAGCAATAGCTGCGGCCTCCGCGCTCGCGGCGGCCCCGGGCATGGGCGCAGCCGCCGCGGGCCTGGAGGCCGCTGCTGGATTTGACTCCGCCTCCACCCGCTGGCTCCAACCTGTTGCTAATGTGCTTGAGGCCGAGGCAGTAAACCGGGCTCAGAGCGTGGCTCGGGGCTCGAATCCTGGAGCCCCAAACCCAGCTGCTGATCTTGCAGGAGGTGAGAACGTGGCTGGTGGAGCTGCGGCTGCAGCTGCTGCACCACGGCCACCGCCACCGCCACCTCGCCACGGGCGGGTACCGAGACCCCCTCAGAGGGCAGATTCTGACAACAACGACAATGATGACGATGAAGCCACTTACATGCGAATGGACTATGCCAGACGTGACCCCAATAAATTCGACTCTCCGAAAAGAGGTTGGTAA</w:t>
      </w:r>
    </w:p>
    <w:p w14:paraId="35064D0C" w14:textId="23915EBA" w:rsidR="00AD06F8" w:rsidRDefault="00AD06F8" w:rsidP="00AD06F8">
      <w:pPr>
        <w:pStyle w:val="PlainText"/>
      </w:pPr>
      <w:r>
        <w:t xml:space="preserve">&gt;Oct_de4 </w:t>
      </w:r>
      <w:r w:rsidR="006F17E2">
        <w:t>[Degu (</w:t>
      </w:r>
      <w:proofErr w:type="spellStart"/>
      <w:r w:rsidR="00AE440B" w:rsidRPr="00AE440B">
        <w:t>Octodon</w:t>
      </w:r>
      <w:proofErr w:type="spellEnd"/>
      <w:r w:rsidR="00AE440B" w:rsidRPr="00AE440B">
        <w:t xml:space="preserve"> degus</w:t>
      </w:r>
      <w:r w:rsidR="006F17E2">
        <w:t>) Irs4]</w:t>
      </w:r>
    </w:p>
    <w:p w14:paraId="4DC68A4B" w14:textId="77777777" w:rsidR="00AD06F8" w:rsidRDefault="00AD06F8" w:rsidP="00AD06F8">
      <w:pPr>
        <w:pStyle w:val="PlainText"/>
      </w:pPr>
      <w:r>
        <w:t>ATGGCGAGTTGCTCCTTCGCTCGCGACCAAGCGACAAGGAGACTCAGAGCTGCAGCAGCAGCGGCAGCGGCAGCTCTAACAGCGGTGGAGACCACCCCGCTTCTTTCCTCGGGAACCTCAACCGCACTCATTGGGACCGGGTCGTCTTGTCCGGGAGCCATGTGGCTCTCCACCGCCACTGGCTCCCGGTCAGACTCCGAATCCGAAGAAGAGGACCTCCCCGTCGGGGACGAAGTCTGCAAACGCGGCTACTTGCGGAAACAGAAGCATGGACACAGGCGCTACTTCGTGCTCAAACTCGAGACCGCTGACGCACCAGCTCGTTTGGAATACTACGAAAATGCTCGGAAGTTCCGGCACAGTGTCCGCGCGGCAGCGGCTGCTGCCGCGGCGGCTGCCTCTGGTACCGCGGTGCCCGCTCTCATCCCACCGAGGCGGGTGATCAACTTGTACCAATGTTTCTCCGTGAGCCAGAGAGCTGATGCAAGGTACCGACACCTCATTGCTCTTTTCACCCAGAACGAGTACTTCGCGATGGTGGCCGAGAACGAGTCGGAGCAAGAAAGCTGGTACTTGCTGCTCAGCCGCCTCATCCTCGAGAGCAAGCGTCGCCGCTGCGGCACGCTGGGCGCGCAGCCGGACGGAGAGCCGGGCGCGCTGGCGGCTGCAGCGGCGGTGGAGCCACCCTTCTATAAAGATGTGTGGCAGGTAGTAGTCAAACCCAGGGGGCTGGGGCACAGAAAAGAGCTGAGCGGTGTGTTCCGGCTGTGTCTCACTGACGAAGAGGTCGTGTTTGTGAGGCTGAACACCGAAGTAGCCAGCGTGGTCGTCCAGCTCCTGAGCATCCGCCGCTGCGGGCACTCGGAACAGTATTTCTTCTTGGAAGTTGGCAGGTCTACTGTTATCGGTCCAGGGGAACTATGGATGCAGGTCGATGACAGTGTAGTTGCCCAAAACATGCACGAGCTGTTTTTGGAGAAGATGAGAGCCTTGTGTGCAGACGAATACAGAGCCCGCTGCCGCAGCTACAGCATCAACATTGGCGCCCACCTGTTAAACCTGCTGTCCGCTAGGAGGCACCTAGGCTTTCTGCCGCTGGAGCCTGGCGGCTGGCTCCGAAGGTCTCGCTTTGAGCAGTTTTGCCACCTCAGGGCCATCGCTGATGGGGAAGAGGAGATGCTCTTCACCAGGCGCTTCATAACACCCAGCGAGCCCGTGCCTCCCTCCAGGCATAGAAGGCTGCAGCAGCCCAGACCACGCAGGTCCAGGAGAGCAATTTCAGTGCCAGCCAGCTTTTTTCACCGCTTAGCGTCGAGCCCGGTACGTTCTCCTCACCCTGAAGAATCCCCCAAGGACGGAGCTAGTGAAGGCTCAGGCTCCAGCCCCGGAAACTCTAGCGAAAAGGGCAAAGAGAGCAAAGAGAGTCAGGAAGGAAGCGGAGGTGACTACATGCCCATGAACAAGTGGGGTTCAGGAAATGGACGGGGCCCTGGAGGTGGCCAGGGCGCGAGTGGCCAAGGCTCCAGTAACCAGAGTTCAGGGGGAAACCAGTACTCCAGCGGAAGGCAGGGATCTGCAGGAGGTCAGGGCTCAAGAAGTCAAGGTGCTGGAGGAAATCAGTCCCCAGGAGATAGCCAGGGAACCACAGGTGCCCATGGCTCAGACTATGGCCAGAGACCTGGAGGTAGGCATGGCTTAGGTGGTGGCCAGGAACTGGGAGATGGCCATGGCTCAGGTGCTGGCAAGAACTCAGGAGGGAGCAAAAGTTCAGGAAGTGGGAAAGGCATTGATGGCGATGGTGACCGTGGAAAACCTCTGAAAAAAAGATCCTATTTTGGCAAATTAACTCAAGGCAAGCAACAGCAAATGGGGCTTCCTCCCCCCCCACCACCACCACCCCCAATAGCTGGACCATCTAATGGAAAAGGCAAGTCTGCAGGAAGGTTCCGACTTTATTTTTGTGCTGATAGAGGAGCCACAAAAGAGCGCAAAGAGTCCAAAGAGATGAGAGATATAGAGGCTCCTGGAGGTGCACCTCGGTGGTCCCACAGAGCCAGAGCTTTTGATGATGATGAGGATGATCCATATGTGCCAATGAGACCAGGGGTGGCTGCCCCTCTCACAAGCTCCAGCGACTACATGCCAATGGCTCCTCAAAATGTCTCTACTTCACAAAAGCGCCACTCTCGGTCACCATTTGAAGATTCAAAAGGATACATGATGATGTTTCCCAGAGTGAGTCCGCCACCTGCCCAGAGTGCTCCCAAAATGCCTGATCCTGACAAACAGGATGACTCAAAGGATGATAGCGACGGTGACTACATGTTCATGGCTCCAGGAGCTGGTGCAATTCCCAAAAACCCGAGAAATCTTCAGGGCGGCTCCTCCTCCAAAAGTTGGAGCTCCTACTTCTCTCTGCCTAATCCTTTTCAGAGCTCACCCTTGGGACAAAGTGACCACAGTGAGTATGTACCAATGTTACCTGGAAAATTACTGGGGAGGGACCTGGACAAAGAAGGTTCATCAAACTGGGGTTTCAAAGATAGAGCTTCAAAGCCTATTCTTGAGGGATCATTCTCAAAGCCTGGAGATGGTAGATCACCTTCAAAGCCTTCAGATGATGGGCCCCCAAAGAATAAGGCTAAGAGACCTAACCGACTGTCTTTTATTACAAAAGGAAATAAAATCAAGCCCAAACCACAAAAGCCCACACAAAAACAGAGAGAAGCTGACAGCTCTAGTGGTTATGTCAACATTGACTTCACTAAAAGAGATAGCAGTATGCCAGCCCCCTCTGCTCAAGGACTGCCACATTCATTGGGCATAATTGCTGACTGCAGACTGTCAGCCTTTTCTAATTATATGAATGTTGAATTCAGAGTGTCATTTCCAAATCCAGCAAGCCACCTCTCAGATCTTTTAAGAGCTATCCCAAATGCTAACCCCTTATCTCTGGAAGGTGCTAGGTGGCCATGTCCTCCTCTTCCTCCCATAGCTACAGGTAGCAATGGTAATGTGGAAGAGAGTGACTACATTGAAGTAATTTTCAACCCAGCAATGACACCAGCCCTGCCTTTTCCTGACAGTACCATTCGCTATGATGCTGAAACAGGTCGAATCTTTGTGGTCGACCCATTTTCTGAATGCTGTATGGACATTTCTCTCTCCCCTAGCAGATCCTCTGAACCACCACTTCTAGCCAGGCTGCTGCAGGAAGAGGAGCAAGAGACAAGACGCTCACAAAGCCGTTCACAAAGTTTCTTTGCAGCCGCCAGAGCAGCTATTTCGGCTTTCCCGACTGATAACCCCCAAAGAGAAATTTCCAATGCCCCCTCCTCAGCTGCAGCACTAGCAACTGCGCCAACCGTAGGGTTAGGCCGGGTGTTAGCTGCGGCCTCTGCGCTCCAAGTGGCCCCGGGCTTAGGCGCAGCCGCCGCGGA</w:t>
      </w:r>
      <w:r>
        <w:lastRenderedPageBreak/>
        <w:t>TTTACAGACTGCGGCTGGGTTTAACTCCACCTCCACCCACTGTTTCCAACCTGTTGCTAATGCTGCTGATATGCAGGCAGTAAGGGAGGCCCTGGACAATGCCGCTGGCTCTAATCTTAGAGTCCCGAATCCAGCTGCAGATCTTGCCAGAGGTGAGAATGCAGCTGGTGGGGTTGATGCTGCAGCTGAGGCTCCACCACCTCCACCGCGCCACCGTTGGGTGCCGAGACCTCCTGAGACAGACAAGTCCGAAGACGACAATGACGACACTGACAACACTTATGTGAGAATGGACTTTGCCAGACCTGACAACAAGGAGTTTCACTCTCAGAAAAGAGGTTAG</w:t>
      </w:r>
    </w:p>
    <w:p w14:paraId="54B43D48" w14:textId="0D88D9A9" w:rsidR="00AD06F8" w:rsidRDefault="00AD06F8" w:rsidP="00AD06F8">
      <w:pPr>
        <w:pStyle w:val="PlainText"/>
      </w:pPr>
      <w:r>
        <w:t xml:space="preserve">&gt;Chi_la4 </w:t>
      </w:r>
      <w:r w:rsidR="00AE440B">
        <w:t>[Chinchilla (</w:t>
      </w:r>
      <w:r w:rsidR="00AE440B" w:rsidRPr="00AE440B">
        <w:t xml:space="preserve">Chinchilla </w:t>
      </w:r>
      <w:proofErr w:type="spellStart"/>
      <w:r w:rsidR="00AE440B" w:rsidRPr="00AE440B">
        <w:t>lanigera</w:t>
      </w:r>
      <w:proofErr w:type="spellEnd"/>
      <w:r w:rsidR="00AE440B">
        <w:t>) Irs4]</w:t>
      </w:r>
    </w:p>
    <w:p w14:paraId="219FCB6D" w14:textId="77777777" w:rsidR="00AD06F8" w:rsidRDefault="00AD06F8" w:rsidP="00AD06F8">
      <w:pPr>
        <w:pStyle w:val="PlainText"/>
      </w:pPr>
      <w:r>
        <w:t>ATGGCGAGTTGCTCCTTCGCTCGCGACCAAGCGACAAGGAGACTGAGAGCGGCAGCGGCAGCGGCAGAGGCAGCTCTAGCTGCGGTGGCGACCACCCCGCTTCTTTCTTCGGGAACCTCGACCGCACTCATTGGGACCGGGTCGTCTTGTCCGGGAGCCATGTGGCTCTCCACCGCCACTGGCTCCCGGTCAGACTCTGAGTCCGACGAAGAGGACCTCCCCGTCGGGGATGAAGTCTGCAAACGCGGCTACCTGAGGAAACAGAAGCATGGGCACAGGCGTTACTTCGTGCTCAAACTCGACACCGATGACGCTCCAGCTCGTTTGGAATACTACGAAAATGCTAGGAAGTTCCGGCACAGTGTCCGCGCCGCGGCGGCTGCTGCAGCGGCGGCCGCCTCGGGTACGGCGGTGCCCGCGCTCATTCCCCCGCGGCGAGTGATCACCCTGTATCAGTGTTTCTCCGTGAGCCAGAGAGCTGATGCAAGGTACCGACACCTCATTGCTCTTTTCACCCAGAACGAGTACTTCGCGATGGTGGCGGAGAACGAGTCGGAGCAAGAAAGCTGGTACTTGCTGCTCAGCCGCCTCATCCTCGAGAGCAAGCGTCGCCGCTGCGGCACGCTGGGCGCGCAGCCGGACGGAGAGCCGGCCGCGCTGGCTGCGGCAGCGGCGGTGGAGCCACCCTTCTATAAAGATGTGTGGCAGGTAGTAGTCAAACCTAGGGGGCTGGGGCACAGAAAAGAGCTGAGCGGCGTGTTCCGGCTGTGTCTTACCGACGAAGAGGTCGTGTTTGTGAGGCTGAATACCGAAGTAGCCAGCGTGGTCGTCCAGCTCCTGAGCATCCGCCGCTGTGGACACTCGGAGCAGTATTTCTTCTTGGAAGTTGGCAGGTCTACTGTTATCGGTCCAGGGGAGCTGTGGATGCAGGTCGATGACTGTGTGGTTGCCCAAAACATGCACGAGTTGTTTTTGGAGAAGATGAGAGCCTTATGTGCAGATGAATACAGAGCCCGCTGCCGCAGCTACAGCATCAACATTGGCGCCCACCTGTTAACCCTGCTGTCCGCTAGGAGGCACCTAGGCTTGCTGCCGCTGGAGCCGGGCGGCTGGCTCCGAAGGTCCCGCTTGGAGCCGTTTTGCCACCTCAGGGCCATCGGTGATGGGGAAGACGAGATGCTCTTCACCAGGCGCTTCATAACACCCAGCGAGCCGGTGCCTCCCTCCAGGCGTGGAAGGCTGCACCTGCCCAGACCGCACAGGTCCAGGAGAGCGATTTCAGTGCCCGCCAGCTTTCTTCGCCACTTAGCGCCGAGCCCCGAACGTTCTCCGCACCCTGAAGAACCTGCCAAGGACGGAGCTAGTGAAGCCTCGGGCTCCGGCCCAGGAAACTCTGGGGGGAAAGGCAAAGAAAGCAAAGAGAGTCAGGAAGGATGCGGAGGTGACTACATGCCCATGAATAACTGGGATTCAGGAAATGGCCGGGGCTCGGGAGGTGGCCAGGGCTCCAGTGGCCAAGGCTCCAGTGGCCAGAGCTCAGGGGGAAACCAGTCCAGCGGAAGGCAGGGATCTGCAGGGGGCGAGGGCTCAAGTGGTGGCCGAGGCTCGGGAGGTCAGGGCTCAGGAGGTCAGGGCGCTGGAGGAAACCAATCCCCAGGCGATGGCCATGGCACCACAGGTGGCCATGGCTCAGGCGATGGCCAGGGACCTGGAGGTAGGCATGGCTCAGGTCGTGGCCAGAGACCGGGAGGTGGCCATGGCTCCGGTGGTGGCAAGAATTCAGGAGGGAGCAAGGGTTCAGGAAGTGGGAAAAGCACTGATGGTGATGGTGACCGTGGAAAATCTCTGAAGAAAAGATCCTATTTTGGCAAATTAACTCAAGGCAAGCACCAGCAAATGGGGCCTCCTCCCCCACCCCCACCCCCACCAGCTGGACCCACTAATGGAAAAGGGAAGTCTGGAGGAAGATTCCGACTTTATTTTTGTGCTGACAGAGGAGCCACAAAAGAACGCAAAGACGCCAAAGAGATGAGAGATATAGAGACTCCAGAAGGTGCAGCTCGGGGTTCCCACAGACCCAGAGCTTTTGACGAAGATGAAGATGATCCATATGTGCCAATGAGACCAGGGGTGGCTGCCCCTCTAGCAAGCTCCAGTGATTACATGCCCATGGCTCCTCAAAATGTCTCTGCTTCAAAAAAGCGCCACTCTCGATCACCATTTGAAGATTCAAAAGGATACATGATGATGTTTCCCAGAGTGAGCCCACCGCCTGCCCAAAGTGCTCCCAAAACCCCTGATCCTAATAAAGAGGATGACTCAAAGGATGACAGTGACGGTGACTACATGTTTATGGCTCCGGGAGCTGGTGCAATTCCAAAAAACCCGAGAAATCCTCAAGGCGGTTCCTCCTCCAAAAGTTGGAGCTCCTACTTCTCTCTGCCTAATCCTTTTCAGAGCTCACCCTTGGGACAGAGTGAACACAGTGAGTATGTACCAATGTTACCTGGAAAATTACTGGGGAGGGGCCTGGACAAAGAAGGTTCATCAAACTGGGGCCTCAAAGCTAGAGCTTCAAAGCCTGTACTTGAGGGGTCATTCTCAAAGCCTGGAGATGGTAGATCACCTTCAAAGCCTTCAGATAATGGGCCCCCAAAGAATAAGGCTAAGGGACCTAACCGGCTGTCTTTTATTACAAAAGGAAATAAAATCAAGCCCAATCCACAAAAGCCCACACAAAAGCAGAGAGAAGCTGACAGCTCTAGTGGTTATGTCAACATTGACTTCACTAAAAGAGATAGCAGTCTGCCAGCCCCCTCTGCTCAAGGACTGCCACATTCATTGGGCATAATTGCTGACCCCAGACAGTCAGCCTTTTCTAATTACATGAGTGTTCAATTCAGACTGCCATTTCCAAATCCAGCAAACCACCTCTCAGATCTTTTAAGAGCTATCCCAGGTGCCAACCCCTTATCTCTGGACGGTGCTAGGTGGCCACTTCCTCCTCTTCCTCCCAGGGCTACAGGTAGCAATGGTAATGTGGAAGAGAGTGACTACATTGAAGTAATTTTCAACCCAGCAATGACACCAGCCGTGCCTTTTGCTGACAGTACCATTCGTTATGATGCTGAAACAGGTCGAATCTATGTGGTCGACCCATTTTCTGAATGCTGTATGGACATTTCTCTCTCCCCTAGCAGATACTCTGAACCACCACTTGTAGCCAGGCTGCTGCAGGAAGAAGAGCAAGAGATCAGACGCTCACAAAGCCGTTCGCAAAGTTTCTTTGCAGCCGCCAGAGCAGCTGCTTCGGCTTTCCCGATTGATAGCCTCCAGAGAGAGATTCCCGCTGCCCCCTCCTCAGCTGCGGCACCACCAGCGGCGCCAACCTTAGCCATAGCCCGGGTGTTAGCTGCGGCCTCAGCGCTCGCTGTGGCTCCGGGTTTAGGCGCAGCAGCCGCGGGCTTAGAGAATGCGGCTGGGTTTGACTCCGCCTCCGCCCGCTGGTTGCGACCTGTTGCTAATGCTGCTGATAGCGAGGCAGTAAGGGAGGCCCCGGACAATGCCAGTGGCTTTAATCCTAGAGCCCCTAATCCAGCTGCAGGTCTTGCCAGAGGTGAGAACGCAGCTGTCGGGGCTGCCGCTGCAGCTGACGCTCCACCACCTCCACCGCGCCACCCCTGGGTGCCGAGAACCCCGGAGAGAGACGAGTCTGAAGACGACGACAACGACACTTACGTGAGAATGGACTTTACCGGACCTGACAACAACAAGTTCCACTCTCCGAAAAGAGGTTAG</w:t>
      </w:r>
    </w:p>
    <w:p w14:paraId="0A4BC707" w14:textId="06756A85" w:rsidR="00AD06F8" w:rsidRDefault="00AD06F8" w:rsidP="00AD06F8">
      <w:pPr>
        <w:pStyle w:val="PlainText"/>
      </w:pPr>
      <w:r>
        <w:t xml:space="preserve">&gt;Och_pr4 </w:t>
      </w:r>
      <w:r w:rsidR="00AE440B">
        <w:t>[</w:t>
      </w:r>
      <w:proofErr w:type="spellStart"/>
      <w:r w:rsidR="00AE440B">
        <w:t>Pika</w:t>
      </w:r>
      <w:proofErr w:type="spellEnd"/>
      <w:r w:rsidR="00AE440B">
        <w:t xml:space="preserve"> (</w:t>
      </w:r>
      <w:r w:rsidR="00AE440B" w:rsidRPr="00AE440B">
        <w:t xml:space="preserve">Ochotona </w:t>
      </w:r>
      <w:proofErr w:type="spellStart"/>
      <w:r w:rsidR="00AE440B" w:rsidRPr="00AE440B">
        <w:t>princeps</w:t>
      </w:r>
      <w:proofErr w:type="spellEnd"/>
      <w:r w:rsidR="00AE440B">
        <w:t>) Irs4]</w:t>
      </w:r>
    </w:p>
    <w:p w14:paraId="181F1463" w14:textId="77777777" w:rsidR="00AD06F8" w:rsidRDefault="00AD06F8" w:rsidP="00AD06F8">
      <w:pPr>
        <w:pStyle w:val="PlainText"/>
      </w:pPr>
      <w:r>
        <w:lastRenderedPageBreak/>
        <w:t>ATGGCTAGTAGCTCCTTCGCTCGCTACCAAGCGACAAGGAGACTGAGAGCTGCAGCAGCGGCAGCAGCGGCAGCTCCAGCAGCGGTGGCGACCAACCCGCTTTTTTCCTGGGGAACACCGACCGCACTCATTGGGACCGGGTCGTCTTGTCCGGGAGCCATGTGGCACTCCACCGCCACCGGCTCCCGATCAGACTCCGAGTCGGATGAGGAAGACCTCCCCGTCGGGGATGAAGTCTGCAAACACGGCTACCTGCGGAAGCAGAAGCATGGGCACAAGCGCTACTTCGTGCTCAAACTCGAGACCGCCGACGCCCCAGCTAGGCTGGAATATTATGAAAATGCCAGGAAGTTCCGGCACAGTGTCCGCGCCGCCGCGGCTGCTGCGGCTGCCGCCGCCTCCGGTGCTGCGGTCCCGGCGCTCATCCCCCCGCGGCGCGTTATCACCCTGTACCAGTGCTTCTCCGTGAGCCAGCGAGCCGATGCAAAGTACCGACACCTCATTGCCCTTTTCACCCAAGACGAATACTTCGCGATGGTGGCCGAGAACGAGTCGGAACAGGAAAGCTGGTACTTGCTGCTCAGCCGCCTCATCCTCGAGAGCAAGCGCCGCCGCTGCGGCACGCTGAGCGCACAGCCGGACCGCGAGCCGGCTGCGCTGGCGGCGGCAGCGGCGGTGGAGCCACCCTTCTACAAAGATGTGTGGCAGGTAGTAGTCAAACCCAGGGGGCTGGGGCACCGAAAAGAGCTGAGCGGCGTGTTCCGGCTGTGCCTGACCGACGAAGAGGTGGTGTTCGTGAGGCTCAACACCGAAGTGGCTAGCGTGGTCGTGCAGCTCTTGAGCATCCGTCGCTGCGGGCACTCGGAGCAGTATTTCTTCTTGGAAGTGGGCAGGTCAACGGTCATCGGGCCAGGAGAGCTGTGGATGCAGGTAGATGACTGTGTAGTGGCCCAACACATGCACGAGTTGTTTTTGGAGAAGATGAGAGCCCTGTGTGCAGATGAGTACAGAGCCCGCTGCCGCAGCTACAGCGTCAACATCGGCGCCCACCTGTTAACCTTGCTGTCCACTAGGAGGCACCTGGGCTTGCTGCCGCTCGAGCCCGGCGGCTGGCTCCGAAGGTCCCGCTTGGACCAGTTTTGCCACCTCCGAGCCCTCGGTGACGGGGAAGATGAGATGCTAGTCACCAGGCGCTACGTGACACCCAGTGAGCCCGTTCCCGCCGGCCGGCGAGGAAGACTGCAGCTTCCCAGAGCGCGCAGATCCAGGAGAGCACTTTCAGTGCCAGCCAGTTTATTCCGCCGCTTGCCATCCAGCCCGGTACGTGCCCCGCAGCGTGAAGAAGCCCCTAGCGACAGAGCCTCCCTGTCTGCTGAAGCATCCGGCGCTGGCACTGGCAACCCTGCGGAGGAAGACGGTTCACCAAGCAGAGAGGGTCAGGAGGACAGTGGAGACGACTACATGCCCATGCATAGTTGGGGCTCAGGAAATGGCAGAGATTCAGGAGGTGGTTATGGTTCAAGTGGCCAAGGCTCCAGTAGTCAGAGCTCCGGGGCAGGCCAGTGTTCTGGCGGGAGGCAGGGATCCGGAGGCGGACAGGGCACAAGTGGCCACCAGGGATCCGGAGGTGGACAGGGTTCAGGCGGTCAGGGTGCAGGAGGAAACCAGTGCTCAAGAGATGGACAAGGCTCTGCAGGTGGGCACGCCGCTGGCGGCGGCGGTGCCAGCGGCGGCCAGGGTTCCGGAGGTGGGCACGGCTCAGGCGGTGGTCAGGGACCCGGAGATGGCCGTGGCTCAGGCAGTGGCAAGGACTCTGGCCGGGGTAAGGGCTCAGGAAGTGGCAAGGGTTCCAATGGGGATGGTGACCGTGACCGTGGAAAATCTCTGAAGAAAAGATCCTACTTTGGCAAATTATCTCAAAGCAAGCCACTGTTGCCGCCTCCACCACCGCCTCCTTCACCCCCAGGGGCTGGAGCCATTAGTGCAAAGGCGAAGTCTGGAGGAAGGTTTAGACTTTATTTTTGTGCTGACAGAGGAGCCACAAAAGAACGCAAAGAAGCCAAAGAACTGAAAGACGGGGAGATCCCAGAAGGGGCTGCTCGGGTTCCCTACAGAGCCAGAGCTTTTGATGAAGATGAAGATGATCCATATGTGCCAATGAGACCTGGAGTGGCGGCCCCTCTGGCAAGCTCCAGTGATTATATGCCCATGGCTCCTCAGAATGCCTCAGCTTCCCAGAAGCGTCACTCTCGATCACCTTTTGAGGATTCGAGAGGCTACATGATGATGTTTCCTACAACGAGCCCGCCACCTGCTCCCAGTCCTCCCAAAGCTGGCGATCTCAATAAAGATGATGAATCCAAAGATGACAGCGACAGTGACTACATGTTTATGGCTCCTGGGGCCGGGGCAGTTCCCAAGAACCCCCAAAATCCTCAGGGTGGCTCTTCTTCCAGAAGTTGGAACTCCTACTTCTCTCTGCCGAATCCTTTCCGGAACTCACCATTGGGCCAAAGTGACCACAGTGAGTATGTACCTATGTTACCTGGGAAACTCCTGGGGAGGGGGCTGAACAAAGAAGTATCCTCCAACTGGGGCTCCAAAGATACAACTTCAAAACCTCCAGCTGAGGGGTCATTCCCAAAGCCTGGAGGTGGGGAGTCACCCTCAAAGCCTTCAGATGATAGGTCCCCCCAANGGAAGGCTAAGAGACCAAAGGTAGTCTCTCTTGTGACAAAAGGGACTAAACTAAGCCCAAACCACAAAAGGCCAGAAGTGAACAGAAAAGCTGGCGGCTGGTCTAGTGACTCCGTCAGACTTGACTGCACTCTGATAGCTAGCCATGCGCCTGTACCCTCCACTCAAGCAGTGCTGGCTTGGTGGGGTGTACTTGCTAATGCCAGACCCTCAGCCCTTTCTAATTCACTGTATATGGAGTTGGGAATGTCTTTTCCAAATCCAGGGAACGCCCTCTCAGATATTTTAGTAGTTATCCCAGGTGCCACCCCCCTGTCTCTGGCTGGTGCTAGGTGGCCACTTCCTCCTCTTCCTCCCTGGGCTACAGGTAGCAATGCTAATGAGGAAGAGGGTGACTACATTGAAGTGATTTTCAATCCAGCAATGACACCAGCCGTGCCTTTTGCGGACAGTGCCATTCGCTATGATGCCGAAACGGGTCGAATCTATGTGGTCGACCCATTTTCGGAGTGCTGCATGGACGTTGCCCTCTCGCCTAGCCCGTGCTCTGATCCCCCACCTGTAGCTAGGCTGCTGCAGGAGGAAGAGCAGGGACGAAGACACCCGCCAAGCCGTCCCGAAACTTTATTTGCAGCCGCCAGAGCCGCGGTCTCAGCTTTTCCAACTGACAGCCTCGACAGAGACCTTTCTGCCTCCTCAGCCTCAGCAGCAGCTCCAACCTTAGCCGTGGGCCGGGCTTTAGCTGCGGCCTCGGCGCTCGCCGCTGCCCCGGGTATCGGCTCAGCAGCCGCGGGCTTCGAGGCCGCAGCCGGGGTTGACTCCGCCCGCTGGTTCCAACCTGTTGCTGCCGCCTCCGCCGCCGCCGCCGCCGCCGCCGAGGCTGACGCCGACGCGCTAACGGGGGCTCAGAACTTTGCCGGTGGCTCGAACCCTGGAGCCCCCAACCCATTTGCAGACCTTGCCGGAGCTGACAACCGGGCAGGCCAGGCTGCCGCTGCAGCTGCCGCCCCCACACCACCGCCTCGCCGTCGCCGGATGCCGAGACCTCCAGAGAGAGCAGATTCCGACGGTGACAACGACGACGACGACGACACTTACGTGACAATGGACTTTGCCAGACTTGACAACAAGAACTTTGACTCTACCAAAAGAGGTTTGTAA</w:t>
      </w:r>
    </w:p>
    <w:p w14:paraId="7B5DE052" w14:textId="399262E1" w:rsidR="00AD06F8" w:rsidRDefault="00AD06F8" w:rsidP="00AD06F8">
      <w:pPr>
        <w:pStyle w:val="PlainText"/>
      </w:pPr>
      <w:r>
        <w:t xml:space="preserve">&gt;Bos_ta4 </w:t>
      </w:r>
      <w:r w:rsidR="00AE440B">
        <w:t>[Cow (</w:t>
      </w:r>
      <w:proofErr w:type="spellStart"/>
      <w:r w:rsidR="00AE440B">
        <w:t>Bos</w:t>
      </w:r>
      <w:proofErr w:type="spellEnd"/>
      <w:r w:rsidR="00AE440B">
        <w:t xml:space="preserve"> </w:t>
      </w:r>
      <w:proofErr w:type="spellStart"/>
      <w:r w:rsidR="00AE440B">
        <w:t>taurus</w:t>
      </w:r>
      <w:proofErr w:type="spellEnd"/>
      <w:r w:rsidR="00AE440B">
        <w:t>) Irs4]</w:t>
      </w:r>
    </w:p>
    <w:p w14:paraId="5B739922" w14:textId="77777777" w:rsidR="00AD06F8" w:rsidRDefault="00AD06F8" w:rsidP="00AD06F8">
      <w:pPr>
        <w:pStyle w:val="PlainText"/>
      </w:pPr>
      <w:r>
        <w:t>ATGGCTAGTTGCTCCTTCGCTCGCGACCAAGCGACAAGGAGACTGCGAGCTGCAGTAGCGGCAACAGCGGCGGGTCTAGCTGCGGCGGCGACCACCCCATTTCTTTCCTCGGGAACCCCCACCGCACTCATTGGGACCGGGTCGTCTTGTCCGGGAGCCATGTGGCTCTCCACGGCCACTGGCTCCCGGTCAGACTCGGAGTCCGACGAGGAGGACCTTCCCGTCGGGGACGAAGTCTGCAAACGCGGCTACCTGCGGAAGCAGAAGCATGGGCACTGGCGCTACTTCGTGCTCAAACTCGAGACAGCCGACGCCCCAGCTCGGCTGGAATACTACGAAAATGCCAGGAAGTTCCGGCACAGTGTCCGCGCCGCGGCGGCTGCAGCGGCGGCGGCCGCCT</w:t>
      </w:r>
      <w:r>
        <w:lastRenderedPageBreak/>
        <w:t>CTGGCGCCACGGTCCCCGCGCTCATTGCACCGCGGCGCGTGATCACCCTGTACCAGTGCTTCTCGGTGAGCCAGCGGGCCGACGCAAGGTACCCACACCTCATCGCTCTTTTCACCCAAAACGAGTATTTCGCAATGGTGGCAGAGAATGAGTCGGAGCAAGAGAGCTGGTACTTGCTGCTCAGCCGCCTCATCCTCGAGAGCAAGCGCCGCCGCTGCGGCAGGCTCGGCGCGCAGCCGGAGGGAGAGCCGGCCGCGCTAGCAGCTGCAGCGGCGGCAGAGCCACCCTTCTACAAAGATGTGTGGCAAGTAATAGTCAAACCCAGGGGGCTGGGGCACCGAAAAGAGCTGAGCGGCGTGTTCCGGCTCTGTCTTACCGACGAGGAGGTTCTGTTCGTGAGGTTAAATACCGAAGTGGCCAGCGTGGTTGTCCAGCTCCTGAGCATCCGTCGCTGTGGGCACTCGGAGCAGTATTTCTTCTTGGAAGTCGGCAGGTCCACCGTCATCGGTCCGGGGGAGCTCTGGATGCAAGTGGATGACTGTGTCGTGGCCCAAAACATGCACGAGCTGTTTTTGGAGAAGATGAGAGCCTTGTGTGCAGACGAATACAGAGCCCGCTGCCGCAGCTACAGCATCAGCATCGGCGGCCACCTGTTAACCCTGCTGTCCACTAGGAGGCACCTGGACATGCTGCCGCTCGAGCCCGGCGGCTGGTTCCGAAGGTCCCGCTTTGAGCAGTTTTGCCACCTTCGGGCCATCGGTGACGGGGAAGACGAAATGCTCCTCGCCGGGCGCTACATAACACCCAGTGAGCCAGTGCCCCGCTCCAGACGAGGAAGACTACACCTGCCCAGAGGGCGCAGATCCAGGAGAGCGACTTCAGTGCCAGCCAGCTTTTTCCGCCACGCCGCACCCAGCCCTGTGCGCATCCGGTACCCTGCAGAAGCCCTCCACGACCGAGATCCCGAGTCTTCTGAAGCCTCTAGTTCTGGCTCTGGCAATTCAGGGGAAGAAGGCGGTCCTCAGCGCAAAGAGGATCAGGAAGAAAACGAAGGTGACTATATGCCCATGAACAACTGGGGCTCGGGAAATGGCCGGGGCTCAGGAAGTGGACAGGGTTCAAGTGGGCAAGGCTCCAGTAGCCAAAGCTCCGGGGGAAGTCAGTGCTCAGGCAGGGGGCATGGCTCCGGAGGTGGTCAGGGCTCAAGTAGCAGCCATGGCTCAAGTGGCAGCGGTTCCGGGGACCAGAGTGCAGGAGGAAACCAGTGCTCTGGGGATGGCCAGGGCACCGCTGGGCATGGCTCAGGCAGTGGCCAGGGAGCTGGAGGTGGGCATGGCTCAGGCCGTGACCAGGGAGCCGGAGATGGCCATGGCTCAGGCGGTGGCAAGAACTCTGGAGGGGGCAAAGGCTCAGGGAGTGGGAAGGGGCCTGAAGGCAATGGTGATCGTGGGAAATCTCTGAAGAAAAGATCCTACTTTGGCAAATTAACTCAAAGCAAGCAACAGCAAATGCCACCACCTCCGCCCCCTCCACCCCCACCAGGTGCAGCAACTGGTGGCAAAGGGAAGTCTGGGGGAAGGTTCCGACTTTATTTTTGTGCAGACAGAGGGGCCACAAAAGAACGCAAAGAAGCCAAAGAAGGGAAAGACACAGAGCCCCCAGAAGGTGCAGCTCGGGGTCCCCACAGAGCCAGAGCTTTTGATGAAGACGAGGATGATCCATATGTGCCAATGAGGCCAGGCGTGGCTGCTCCTCTCGCAAGCTCCAGTGACTACATGCCCATGGCTCCTCAAAATGTCTCTGTGTCCAAAAAGCGCCACTCTCGATCACCTTTTGAAGATTCTAGAGGGTACATGATGATGTTTCCCAGAGTGAGCCCACCACCTGTGCCAAGTCCTCCAAAAGAACCTGATCCTGCTAAAGAGGATGACTCAAAGGACAATGACAGTGACAGTGACTATATGTTCATGGCCCCTGGAGCTGGTGCCATTCCTAAAAACCCCAGAAATCCTCAGGGAGGCTCTTCCTCCAAAAGTTGGAGCTCCTACTTCTCTCTGCCAAATCCTTTTCGGAGCTCCCCATTGGGACAGAGTGACCACAGTGAGTATGTACCAATGTTACCTGGAAAATTCCTAGGAAAGGGCCTAGAGAAGGAAGTCTCATCTAACAGAGGCCCCAAAGATACAGCTTCAAAGCCTTCAGTCAAAGGGTCTTTCTCAAAGCCTAGAGATGGGGGATCACCTTCCAAGCGTTCAGGTGACGGGCCCCCCAAGAACAAGGCTAAGAGACCTAATCGACTTCCTTTTATGACAAAAGGAAACAAAGTCAAGCCAAAACCACAAAAGCCCACACAGGAGCAGAGAGAAGCCGACAGCCCCAGGGGCTACGTCAACATTGACTTCCCTAAGAGAGGTTATAATATGCCAGATCCATGTCTTCAAAGACTTCCAGGTGTGTGGGGCATAATTGCCGACCCCAGACAGTTTGCCTTTTCCAATTATGTGAATGTTGAGTTCGGAGTGCCATTTCCAAATCCAGCAGACAACCTCTCAGATTTCTTCAGAGCTATCCCAGGTGCCAATCCCTTCTTTCTGGACGGTGCTACCGGGAGCAGTGCTAATAGGGAAGAAGGTGACTACATCGAAGTGATTTTCAACCCAGCGATGACACCAGCCGTGCCTTTTGCTGACAGTGCCATTCGCTACGATGCCGAAACTGGTCGCATCTACGTGGTCGACCCATTTTCTGAGTGCTGTATGAACATTTCTCTCTCCCCCAGCCGCTGCTCCGAACGACCACCTGTAGCGAGGCTGCTACTGCTAGAAGAGCTCGAGCGAAGGCGCCCACAAAGCCGTTCGCAAAGTTTCTTTGCAGCCGCCAGAGCCGCCATCTCTGCTTTCCCTACAGACAGCCTCGAGAGAGACCTATCCGCCTCCTTCGCCGCGGCCGCGGCCGCCGTGCCAACCTTAGCCCTGGGCCGGGCTTTAGCCGCCGCCTCCGCTTTGGTCGCGGCTCCCGGCATCGGCGCAGCAGCCGCCGGCCTCGAGGCCGCCGCTGGATTTGACTCCGCCTCCGTCCGCTGGTTCCTACCTGTTGCCGATGCTGCTGGTGCCGCGGTCAGGGGGGCCCAAGACATTGCGGGTGGCTCGAACCCCAGACCCCCAAACCCATCAGCAGACCTGGCCGGAGGTGAGAACCGAGCCGGTGGGGCTGCTGCTGCAGTCGCCGCTGCGCCTCGATCACCTGGCCGCGGCCGGGTGTCCAGACCCCCAGAGCGAGAAGATTCTGACGACGACGACACGTACGTGAGAATGGACTTTGCAAGACGTGACAACGGGAAGTTCGACTCTCCCCAAAGAGGTTGGTGA</w:t>
      </w:r>
    </w:p>
    <w:p w14:paraId="7CC68431" w14:textId="52626A8A" w:rsidR="00AD06F8" w:rsidRDefault="00AD06F8" w:rsidP="00AD06F8">
      <w:pPr>
        <w:pStyle w:val="PlainText"/>
      </w:pPr>
      <w:r>
        <w:t xml:space="preserve">&gt;Bub_bu4 </w:t>
      </w:r>
      <w:r w:rsidR="00AE440B">
        <w:t>[Water buffalo (</w:t>
      </w:r>
      <w:proofErr w:type="spellStart"/>
      <w:r w:rsidR="00AE440B" w:rsidRPr="00AE440B">
        <w:t>Bubalus</w:t>
      </w:r>
      <w:proofErr w:type="spellEnd"/>
      <w:r w:rsidR="00AE440B" w:rsidRPr="00AE440B">
        <w:t xml:space="preserve"> </w:t>
      </w:r>
      <w:proofErr w:type="spellStart"/>
      <w:r w:rsidR="00AE440B" w:rsidRPr="00AE440B">
        <w:t>bubalis</w:t>
      </w:r>
      <w:proofErr w:type="spellEnd"/>
      <w:r w:rsidR="00AE440B">
        <w:t>) Irs4]</w:t>
      </w:r>
    </w:p>
    <w:p w14:paraId="66CA39A5" w14:textId="77777777" w:rsidR="00AD06F8" w:rsidRDefault="00AD06F8" w:rsidP="00AD06F8">
      <w:pPr>
        <w:pStyle w:val="PlainText"/>
      </w:pPr>
      <w:r>
        <w:t>ATGGCTAGTTGCTCCTTCGCTCGCGACCAAGCGACAAGGAGACTGCGAGCTGCAGCAGCGGCAACAGCAGCGGCTCTAGCTGCGGCGGCGACCACCCCATTTCTTTCCTCGGGAACCCCCACCGCACTCATTGGGACCGGGTCGTCTTGTCCGGGAGCCATGTGGCTCTCCACGGCCACTGGCTCCCGGTCAGACTCGGAGTCCGACGAGGAGGACCTTCCCGTCGGGGACGAAGTCTGCAAACGCGGCTACCTGCGGAAGCAGAAGCATGGGCACTGGCGCTACTTCGTGCTCAAACTCGAGACCGCCGACGCCCCAGCTCGGCTGGAATACTACGAAAATGCCAGGAAGTTCCGGCACAGTGTCCGCGCCGCGGCGGCTGCAGCGGCGGCGGCCGCCTCCGGCGCCACGGTCCCCGCGCTCATTGCACCGCGGCGCGTGATCACCCTGTACCAGTGCTTCTCGGTGAGCCAGCGGGCCGACGCAAGGTACCCACACCTCATCGCTCTTTTCACCCAAAACGAGTATTTCGCAATGGTGGCCGAGAATGAGTCGGAGCAAGAGAGCTGGTACTTGCTGCTCAGCCGCCTCATCCTCGAGAGCAAGCGCCGCCGCTGCGGCAGGCTCGGCGCGCAGCCGGAGGGAGAGCCGGCCGCGCTAGCGGCTGCAGCGGCGGCAGAGCCACCCTTCTACAAAGATGTGTGGCAAGTAATAGTCAAACCCAGGGGGCTGGGGCACCGAAAAGAGCTGAGCGGCGTGTTCCGGCTCTGTCTTACCGACGAGGAGGTTCTGTTCGTGAAGTTAAATACCGAAGTGGCCAGCGTGGTTGTCCAGCTCCTGAGCATCCGTCGCTGTGGGCACTCGGAGCAGTATTTCTTCT</w:t>
      </w:r>
      <w:r>
        <w:lastRenderedPageBreak/>
        <w:t>TGGAAGTCGGCAGGTCCACCGTCATCGGTCCGGGGGAGCTCTGGATGCAAGTGGATGACTGTGTGGTGGCCCAAAACATGCACGACCTGTTTTTGGAGAAGATGAGAGCCTTGTGTGCAGACGAATACAGAGCCCGCTGCCGCAGCTACAGCATCAGCATCGGCGGCCACCTGTTAACCCTACTGTCCACTAGGAGGCACCTGGACATGCTGCCGCTCGAGCCCGGCGGCTGGCTCCGAAGGTCCCGCTTTGAGCAGTTTTGCCACCTTCGGGCCATCGGTGACGGGGAAGACGAGATGCTCCTCGCCAGGCGCTACATAACACCCAGTGAGCCAGTGCCCCGCTCCAGACGAGGAAGACTACACCTGCCCAGAGGGCGCAGATCCAGGAGAGCGACTTCAGTGCCAGCCAGCTTTTTCCGCCGCGCCGCACCCAGCCCTGTGTGCATCCCGTACCCTGCAGAAGCCCTCCACGACCGAGATCCCGTGTCTTCTGAAGCCTCTAGTTCTGGCTCTGGCAACTCAGGGGAAGAAGGCGGTCCTCAGCGCAAAGAGGATCAGGAAGAAAACGAAGGTGACTATATGCCCATGAACAACTGGGGCTCAGGAAATGGCCGGGGCTCAGGAAATGGACAGGGTTCAAGCGGGCAAGGCTCCAGTAGCCAAAGCTCTGGGGGAAGTCAGTGCTCAGGCAGGGGGCATGGCTCCGGAGGTGGTCAGGGCTCAAGTAGCAGTCATGGCTCAAGTGGCAGCGGTTCTGGGGACCAGAGTGCAGGAGGAAACCAGTGCTCTGGGGATGGCCAGGGCACTGCTGGGCATGGCTCAGGCAGTGGCCAGGGAGCTGGAGGTGGGCATGGCTCAGGCCATGGCCAGGGACCCGGAGATGGCCATGGCTCAGGCGGTGGCAAGAACTCAGGAGGGGGCAAAGGCTCAGGGAGTGGGAAGGGGCCTGAAGGCAATGGTGATCGTGGGAAATCTCTGAAGAAAAGATCCTACTTTGGCAAATTAACTCAAAGCAAGCAACAGCAAATGCCACCACCTCCGCCCCCTCCACCCCCACCAGGTGCAGCAACTGGTGGCAAAGGGAAGTCTGGGGGAAGGTTCCGACTTTATTTTTGTGCAGACAGAGGGGCCACAAAAGAACGTAAAGAAGCCAAAGAAGTGAAAGACACAGAGCCCCCAGAAGGTGCAGCTCGGGGTCCCCACAGAGCCAGAGCTTTTGATGAAGATGAGGATGATCCGTATGTGCCAATGAGGCCAGGCGTGGCTGCTCCTCTCGCAAGCTCCAGTGACTACATGCCCATGGCTCCTCAAAATGTCTCTCTATCTAAAAAGCGCCACTCTCGATCACCTTTCGAAGATTCTAGAGGGTACATGATGATGTTTCCCAGAGTGAGCCCACCACCTGTGCCAAGTCCTCCAAAAGCACCTGATCCTGCTAAAGAGGATGACTCAAAGGACAATGACAGTGACAGTGACTATATGTTCATGGCCCCTGGAGCTGGTGCCATTCCTAAAAACCCCAGAAATCCTCAGGGAGGCTCTTCCTCCAAAAGTTGGAGCTCCTACTTCTCTCTGCCAAATCCTTTTCGGAGCTCCCCATTGGGACAGAGTGACCACAGTGAGTATGTACCAATGTTACCTGGAAAACTCCTAGGAAAGGGCCTAGAGAAGGAAGTCTCATCTAACAGAGGCCCCAAAGATACAGCTTCAAAGCCTTCAGTCGAAGGGTCTTTCTCAAAGCCTAGAGATGGGGGATCACCTTCCAAGCTTTCAGGTGATGGGCCCCCCAAGAACAAGGCTAAGAGACCTAATCGACTTCCTTTTATGACAAAAGGAAACAAAGTCAAGCCAAAACCACAAAAGCCCACACAGGAGCAGAGAGAAGCCGACAGCCCCGGGGGCTACGTCAACATTGACTTCCCTAAGAGAGGTTATAATATGCCAGATCCATGTCTTCAAAGACTTCCAGGTGTGTGGGGCATAATTGCCGACCCCAGACAGTTTGCCTTTTCCAATTATGTGAATGTTGAGTTCGGAGTGCCATTTCCAAATCCAGCAGACAACCTCTCAGATTTCTTCAGAGCTATCCCAGGTGCCAATCCCTTCTTTCTGGACGGTGCTACAGGGAGCAGTGCTAATAGGGAAGAAGGTGACTACATCGAAGTGATTTTCAACCCAGCGATGACACCAGCCGTGCCTTTTGCTGACAGTGCCATTCGCTACGATGCCGAAACTGGTCGCATCTACGTGGTCGACCCATTTTCTGAGTGCTGTATGAACATTTCTCTCTCCCCCAGCCGCTGCTCCGAACGACCACCTGTAGCGAGGCTGCTACTGCTAGAAGAGCTCGAGCGAAGGCGCCCACAAAGCCGTTCGCAAAGTTTCTTTGCAGCCGCCAGAGCCGCCATCTCTGCTTTCCCTACCGACAGCCTCGAGAGAGACCTATCCGCCTCCTTCGCCGCGGCCGCGGCCGCGGCCGCCGTGCCAACCTTAGCCCTGGGCCGGGCTTTAGCCGCCGCCTCCGCTTTGGTCGCGGCTCCCGGCATCGGCGCAGCGGCCGCCGGCCTCGAGGCAGCCGCTGGATTTGACTCCGCCTCCGTCCGCTGGTTCCTACCTGTTGCCGATGCTGCTGGTGCCGCGGTCAGGGGGGCCCAAGACGTTGCGGGTGGCTCGAACCCCAGACCCCCAAACCCATCAGCAGACCTGGCCGGAGGTGAGAACCGAGCCGGTGGGGCTGCTGCTGCAGTCGCCGCTCCGCCTCGATCACCTGGCCGCGGCCGGGTGCCCAGACCCCCAGAGCGAGAAGATTCTGACGACGACGACACGTACGTGAGAATGGACTTTGCAAGACGTGACAACGGGAAGTTCGACTCTCCCCAAAGAGGTTGGTGA</w:t>
      </w:r>
    </w:p>
    <w:p w14:paraId="771253DE" w14:textId="0CC401CC" w:rsidR="00AD06F8" w:rsidRDefault="00AD06F8" w:rsidP="00AD06F8">
      <w:pPr>
        <w:pStyle w:val="PlainText"/>
      </w:pPr>
      <w:r>
        <w:t xml:space="preserve">&gt;Ovi_arm4 </w:t>
      </w:r>
      <w:r w:rsidR="00AE440B">
        <w:t>[Mouflon sheep (</w:t>
      </w:r>
      <w:proofErr w:type="spellStart"/>
      <w:r w:rsidR="00AE440B" w:rsidRPr="00AE440B">
        <w:t>Ovis</w:t>
      </w:r>
      <w:proofErr w:type="spellEnd"/>
      <w:r w:rsidR="00AE440B" w:rsidRPr="00AE440B">
        <w:t xml:space="preserve"> </w:t>
      </w:r>
      <w:proofErr w:type="spellStart"/>
      <w:r w:rsidR="00AE440B" w:rsidRPr="00AE440B">
        <w:t>aries</w:t>
      </w:r>
      <w:proofErr w:type="spellEnd"/>
      <w:r w:rsidR="00AE440B" w:rsidRPr="00AE440B">
        <w:t xml:space="preserve"> </w:t>
      </w:r>
      <w:proofErr w:type="spellStart"/>
      <w:r w:rsidR="00AE440B" w:rsidRPr="00AE440B">
        <w:t>musimon</w:t>
      </w:r>
      <w:proofErr w:type="spellEnd"/>
      <w:r w:rsidR="00AE440B">
        <w:t>) Irs4]</w:t>
      </w:r>
    </w:p>
    <w:p w14:paraId="15285F31" w14:textId="77777777" w:rsidR="00AD06F8" w:rsidRDefault="00AD06F8" w:rsidP="00AD06F8">
      <w:pPr>
        <w:pStyle w:val="PlainText"/>
      </w:pPr>
      <w:r>
        <w:t>ATGGCTAGCTGCTCCTTCGCTCGCGACCAAGCGACAAGGAGACTGCGAGCTGCAGCAGCGGCAACAGCAGCGGCTCTAGCTGCGGCGGCGACCACCCCATTTCTTTCCTCGGGAACCCCCACCGCACCCATTGGGACCGGGTCGTCTTGTCCGGGAGCCATGTGGCTCTCCACGGCCACTGGCTCCCGGTCAGACTCGGAGTCCGACGAGGAGGACCTTCCCGTCGGGGACGAAGTCTGCAAACGCGGCTACCTGCGGAAGCAGAAGCATGGGCGCTGGCGCTACTTCGTGCTCAAACTCGAGACCGCCGACGCCCCAGCTCGGCTGGAATACTACGAAAATGCCAGGAAGTTCCGGCACAGTGTCCGCACCGCGGCGGCTGCAGCGGCGGCGGCCGCCTCCGGCGCCACGGTCCCCGCGCTCATTGCACCGCGGCGCGTGATCACCCTGTACCAGTGCTTCTCGGTGAGCCAGCGGGCCGACGCAAGGTACCCACACCTCATCGCTCTTTTCACCCAAAACGAGTATTTCGCGATGGTGGCCGAGAATGAGTCGGAGCAAGAGAGCTGGTACTTGCTGCTCAGCCGCCTCATCCTCGAGAGCAAGCGCCGCCGCTGCGGCACGCTCGGCGCGCAGCCGGAGGGAGAGCCGGCCGCGCTAGCGGCTGCAGCGGCGGTGGAGCCACCCTTCTACAAAGATGTGTGGCAAGTAATAGTCAAACCCAGGGGGCTGGGGCACCGAAAAGAGCTGAGCGGCGTGTTCCGGCTCTGTCTTACCGACGAGGAAGTTCTGTTCGTGAGGTTAAATACAGAAGTGGCCAGCGTGGTCGTCCAGCTCCTGAGCATCCGTCGCTGTGGGCACTCGGAGCAGTATTTCTTCTTGGAAGTCGGTAGGTCCACCGTCATCGGTCCGGGGGAGCTCTGGATGCAAGTGGATGACTGTGTGGTGGCCCAAAACATGCACGAGCTGTTTTTGGAGAAGATGAGAGCCTTGTGTGCAGACGAATACAGAGCCCGCTGCCGCAGCTACAGCATCAGCATCGGCGGCCACCTGTTAACCCTGCTGTCCACTAGGAGGCACCTGGACATGCTGCCGCTCGAGCCCGGCGGCTGGCTCCGAAGGTCCCGCTTTGAGCAGTTTTGCCACCTTTGGGCCATCGGTGATGGGGAAGACGAGATGCTCTTCGCCAGGCGCTACATAACACCCAGTGAGCCTGTGCCCCGCTCCAGACGAGGAAGACTACACCTGCCCAGAGGGCGCAGACCCAGGAGAGCGACTTCAGTGCCAGCCAGCTTTTTCCGCCACACCGCACCCAGCCCTGTGCGCATCCTGTACCCTGCAGAAGCCCTCCACGACCGAG</w:t>
      </w:r>
      <w:r>
        <w:lastRenderedPageBreak/>
        <w:t>ATCCCGTGTCTTCTGAAGCCTCTGGCTCTGGCTCTGGCAACTCAGGTGAAGAAGGTGGTCCTCAGGGCAAAGAGGATCAGAAAGAAAACGAAGGTGACTATATGCCCATGAACAACTGGGGCTCGGGAAATGGCCGGGGCTCAGGAAGTGGACAGGGTTCAAGTGGGCAAGGCTCCAGTGGCCAAAGCTCCGGGGGAAGTCAGTGCTCAGGCAGGGGGCATGGCTCTGGAGGTGGTCAGGGCTCAAGTAGCAGCCATGGCTCAAGTGGCAGCGGCTCCGGGGACCAGAGTGCAGGAGGAAACCAGTGCTCCGGGGACGGCCAGGGCACCGCTGGGCATGGCTCAAGCAGTGGCCAGGGAGCTGGAGGTGGGCATGGCTCAGGCCGTGGCCAGGGACCCGGAGATGGCCATGGCTCAGGCGGTGGCAAGAACTCCGGAGGTGGCAAAGGCTCAGGAAGTGGGAAGGGGCCCGAAGGCAATGGTGATCGTGGGAAATCTCTGAAGAAAAGATCCTACTTTGGCAAATTAACTCAAGGCAAGCAACAGCAAATGCCACCACCTCCGCCCCCTCCACCCCCACCAGGTGCAGCAACTGGTGGGAAAGGGAAGTCTGGGGGAAGGTTCCGACTTTATTTTTGTGCAGACAGAGGGGCCACAAAAGAACGCAAAGAAGCCAAAGAAGTGAAAGACACGGAGCCCCCAGAAGGTGCAGCTCGGGGTCCCCACAGAGCCAGAGCTTTTGATGAAGACGAGGATGATCCGTATGTGCCAATGAGGCCAGGCGTGGCTGCTCCTCTCGCAAGCTCCAGTGACTACATGCCCATGGCTCCTCAAAATGTCTCTGTGTCCAAAAAGCGCCACTCTCGATCACCTTTCGAAGATTCTAGAGGGTACATGATGATGTTTCCCAGAGTGAGCCCACCACCTGTGCCAAGTCCTCCAAAAGCACCTGATCCTGCTAAAGAGGATGACTCAAAGGACAATGACAGTGACAGTGACTATATGTTCATGGCCCCTGGAGCTGGTGCCATTCCTAAAAACCCCAGAAATCCTCAGGGAGGCTCTTCCTCCAAAAGTTGGAGCTCCTACTTCTCTCTGCCAAATCCTTTTCGGAGCTCCCCATTGGGACAGAGTGACCATAGTGAGTATGTACCAATGTTACCTGGAAAATTCCTAGGAAAGGGCCTAGAGAAGGAAGTCTTATCTAACAGAGGCCCCAAAGATACAGCTTCAAAGCCTTCAGTTGAAGGGTCTTTCTCAAAGCCTAGAGATGGGGGATCACCTTCCAAGCGTTCAGGTGATGGGCCCCCCAAGCACAAGGCTAAGAGACCTAATCGACTTCCTTTTATGACAAAAGGAAACAAAGTCAAGCCAAAACCACAAAAGCCCACACAGGAGCAGAGAGAAGCCGACAGCCCTAGGGGCTACGTCAACATTGACTTCCCTAAGAGAGGTTATAATATGCCAGATCCATGTCTTCAAAGACTTCCAGGTGTGTGGGGCATAATTACCGACCCCAGACAGTTTGCCTTTTCCAATTATGTGAATATTGAGTTCGGAGTGCCATTTCCAAATCCAGCAGGCAACCTCTCAGATCTCTTCAGAGCTATCCCAGGTGCCAATCCCTTCTTTCTGGACGGTGCTACAGGGAGCAGTGCTAATAGAGAAGAAGGTGACTACATCGAAGTGACTTTCAACCCAGCGATGACACCAGCCGTGCCTTTTGCTGACAGTGCCATTCGCTACGATGCCGAAACTGGTCGCATCTATGTGGTCGATCCATTTTCTGAGTGCTGTATGAACATTTCTCTCTCCCCCAGCCGCTGCTCCGAACGACCACCTGTAGCGAGGCTGCTACTGCGAGAAGAGCTCGAGCGAAGGCGCCCACAAAGCCGTTCGCAAAGTTTCTTTGCAGCCGCCAGAGCCGCCATCTCTGCTTTTCCGACCGACAGCCTCGAGAGAGACCTGTCCGCTTCCTTCGCCGCGGCCGCGGCCGCGGCCGCCGTGCCAACCTTAGCTCTCGGCCGGGCTTTAGCCGTCGCCTCCGCTTTGGTCGCGGCTCCCGGCATCGGCGCAGCAGCCGCCGGCCTCGAGGCTGCCGCTGGATTTGACTCCGCCTCCGTCCGCTGGTTCCTACCTGTTGCCGATGCTGCTGGTGCCGCTGTCAGGGGGGCCCAAGACGTTGCGGGTGGCTCGAACCCCAGAGCCCCAAACCCATCAGCAGACCTGGCCGGAGGTGAGAACGGAGCCGGTGGGGCTGCCGCTGCAGTCGCCGCTCCGCCTCGATCACCTGGCCGCGGCCGGGTGCCCAGACCCCCAGAAAGAGAAGATTCTGACGAAGACGACACGTACGTGAGAATGGACTTTGCAAGACGTGACAACAGGAAGTTCGACTCTCCCCAAAGAGAGTGA</w:t>
      </w:r>
    </w:p>
    <w:p w14:paraId="48D891DF" w14:textId="25D5D65E" w:rsidR="00AD06F8" w:rsidRDefault="00AD06F8" w:rsidP="00AD06F8">
      <w:pPr>
        <w:pStyle w:val="PlainText"/>
      </w:pPr>
      <w:r>
        <w:t xml:space="preserve">&gt;Phy_ca4 </w:t>
      </w:r>
      <w:r w:rsidR="00AE440B">
        <w:t>[Sperm whale (</w:t>
      </w:r>
      <w:proofErr w:type="spellStart"/>
      <w:r w:rsidR="00AE440B" w:rsidRPr="00AE440B">
        <w:t>Physeter</w:t>
      </w:r>
      <w:proofErr w:type="spellEnd"/>
      <w:r w:rsidR="00AE440B" w:rsidRPr="00AE440B">
        <w:t xml:space="preserve"> </w:t>
      </w:r>
      <w:proofErr w:type="spellStart"/>
      <w:r w:rsidR="00AE440B" w:rsidRPr="00AE440B">
        <w:t>catodon</w:t>
      </w:r>
      <w:proofErr w:type="spellEnd"/>
      <w:r w:rsidR="00AE440B">
        <w:t>) Irs4]</w:t>
      </w:r>
    </w:p>
    <w:p w14:paraId="37610542" w14:textId="77777777" w:rsidR="00AD06F8" w:rsidRDefault="00AD06F8" w:rsidP="00AD06F8">
      <w:pPr>
        <w:pStyle w:val="PlainText"/>
      </w:pPr>
      <w:r>
        <w:t>ATGGCGAGTTGCTCCTTCGCTCGCGACCAAGCGACAAGGAGACTGCGAGCTGCAGCAGCGGCAACAGCGGCAGCTCTAGCTGAGGTGGCGACCACCCCACTTCTTTCCTCGGGAACCCCGACCGCACTCATTGGGACCGGGTCGTCTTGTCCGGGAGCCATGTGGCTCTCCACGGCCACTGGCTCCCGGTCAGACTCCGAGTCCGATGAGGAGGACCTCCCCGTCGGGGACGAAGTCTGCAAACGCGGCTACCTGCGGAAGCAGAAGCATGGCCACAGGCGCTACTTCGTGCTCAAACTGGAGACCGCCGACGCCCCAGCTCGGCTGGAATACTACGAAAATGCCAGGAAGTTCCGGCACAGTGTCCGCGCCGCGGCGGCTGCAGCAGCGGCGGCTGCCTCTGGCGCCGCGGTCCCCGCGCTCATCCCACCGCGGCGCGTGATCACCCTGTACCAGTGCTTCTCGGTGAGCCAGCGAGCCGACGCAAGGTACCGACACCTCATCGCTCTTTTCACCCAGGACGAGTACTTCGCGATGGTGGCCGAGAACGAGTCGGAGCAAGAGAGCTGGTACTTGCTGCTCAGCCGCCTCATCCTCGAGAGCAAGCGCCGCCGCTGCGGCACGCCCGGCGCGCAGCCGGATGGAGAGCCGGCCGCACTGGCGGCTGCAGCGGCGGCGGAGCCACCCTTCTACAAAGATGTGTGGCAGGTAATAGTCAAACCCAGGGGGCTGGGGCACAGAAAAGAGCTGAGCGGCGTGTTCCGGCTCTGTCTTACCGACGAGGAGGTTGTGTTTGTGAGGCTAAATACCGAAGTGGCCAGCGTGGTTGTCCAGCTCCTGAGCATCCGTCGCTGCGGGCACTCGGAGCAGTATTTCTTCTTGGAAGTCGGCAGGTCCACCGTCATTGGTCCGGGGGAGCTCTGGATGCAGGTAGATGATTGTGTGGTGGCCCAAAACATGCACGAGCTGTTTTTGGAGAAGATGAGAGCCTTGTGTGCAGATGAATACAGAGCCCGCTGCCGCAGCTACAGCATCAGTATCGGCGCCCACCTGTTAACCCTGCTGTCCACTAGGAGGCATCTGGACATGCTGCCGCTCGAGCCCGGCGGCTGGCTCAGAAGGTCCCGCTTTGAGCAGTTTTGCCACCTCAGGGCCATTGGTGACGGGGAAGACGAGATGCTCCTCGCCAGGCGCTACATAACACCCAGTGAGCCTGTGCCCCCCTCCAGGCGAGGAAGACTGCACCTGCCCAGAGCGCGGAGATCCAGGAGAGCGATTTCAGTGCCAGCCAGCTTTTTTCGCCGCGTAGCACCCAGCCCTGTGCGTGGCCCGCACCCTGCAGAAGCCCCCAACGAGGGAGCTTGCCTGTCTTCTGAAGCACCTGGTTCCGGTTCTGGCAACTCCGGTGAAGAAGGCAATCCTCAGGGCAAAGAGGATCAGGAAGGAAACGGAGGTGACTATATGCCCATGAACAATTGGGGCTCCGGAAATGGCCGGGGCTCAGGAGGTGGACAGGGTTCAAGTGGCCAAGGCTCCAGTAGCCAGAGCTCTGGAGGAAGCCAGTGCTCGGGCAGGGGGCACGGCTCCGGGGGTGGCCAGGGCTCAAGTGGCAGCCAGGGCTCAAGTGGCCAGGGCTCCGGGGGCCAGGGTGCAGGAGGAAACCAGTGCTCAGGAGATGGCCAGGGCACCTCAGGTGGGCATGGCTCAGGCAGTGGCCAAGGAGCTGGAGGTGGGCACGGCTCAGGCCGTGGCCAAGGATCCGGAGATGGCCATGGCTCAGGCAGGGGCAAGAACTCTGGAGGGGGCAAAGGCTCAGGAAGTGGGAAAGGCTCCGAAGGCA</w:t>
      </w:r>
      <w:r>
        <w:lastRenderedPageBreak/>
        <w:t>CTGGTGATCATGGGAAATCTCTGAAGAAAAGATCCTACTTTGGCAAATTAACTCAAAGTAAGCAACAGCAAATGCCACCACCTTCACCACCTCCACCCCCGCCAGCTGCAGCAACTGGTGGAAAAGGAAAGTCTGGGGGAAGGTTCCGACTTTATTTTTGTGCTGACAGAGGAGCCACAAAAGAACGCAAAGAAGCCAAAGAAGTTAAAGACACAGAGACCCCAGAAGGTGCAGCTCGGGGTCCCCACAGAGCCAGAGCTTTTGATGAAGATGAGGATGACCCATACGTGCCAATGAGGCCAGGGGTGGCTGCCCCTCTCTCAAGCTCCAGTGATTATATGCCAATGGCTCCTCAAAATGTCTCTGTGTCAAAAAAGCGCCACTCTCGATCACCTTTCGAAGATTCAAGAGGGTACATGATGATGTTTCCCAGAGTGAGCCCACCACCTGCACCAAGTCCTACAAAAGCACCTGATCCTGACAAAGAGGATGACTCAAAGGACAATGACAGTGACAGTGACTACATGTTTATGGCTCCTGGAGCTGGTGCAATTCCAAAAAACCCCAGAAATCCTCAGGGAGGCTCTTCCTCCAAAAGTTGGAGCTCCTACTTCTCTCTGCCAAATGCTTTTCGGAGCTCCCCATTGGGGCAGAGTGACCACAGTGAGTATGTACCAATGTTACCTGGAAAATTCCTGGGGAAGGGCCTAGACAAAGAAGCCTCATCTAACAGAGGCCCCAAAGATGTAACTTCAAAGCCTTCAGTTGAGGGGTCATTCTCAAAGCCTAGAGATGAGGGATTACCTTCCAAGCGTTCAGGTGATGGGCCCCCCAAGAACAAGACTAAGAGACCTAATCGACTTCCTTTTATTACAAAAGGAAATAAAATCAAGCCAAAACCACAAAAGCCCACACATGAGCAGAAAGAAGCCGACAGCGCTAGTAGCTACATCAAGATTGACTTCCCTAAAAGAGGTAGCAATATGCCAGCTCCCTGTATTCAAAGACTGCCAGGTTTGCGGGGCATAATTGCCGACCCCAGACAGTTCACCTTTTCGAATTACGTGAATGTTGAGTTCGGAGTGCCATTTCCAAATCCAGCAAACGACCTCTCAGATCTTTTAAGAGCTATTCCAGGTGCCAACCCCTTCTCTCTGGACGGTGCTAGGTGGCCACTTCCGCCTCTTCCTCCCAGTGCTACAGGTAACAGTGCTAATGAGGAAGAAGGTGACTACATTGAAGTGATTTTCAACCCAGCAATGACACCAGCCGTGCCTTTTGCTGACAGTGCCATTCGCTACGATGCTGAAACAGGTCGCATCTACGTGGTCGACCCATTTTCTGAGTGCTGTATGGACATTTCTCTCTCCCCCAGCCGCTGCTCTGAACCACCACCTGTAGCGAGGCTGCTGCTAGAAGAAGAGCTCGAGAGAAGACGCCCACAAAGCCGTTCGCAAAGTTTCTTTGCAGCTGCCAGAGCCGCCGTCTCTGCTTTCCCGACCGACAGCCTCGAGAGAGACCTCTCCGCCTCTTTAGCCGCGGCCGCGGCAGCCGCGCCAACCTTAGCCGTGAGCCAGGCTTTAGCCGCCGCCTCCGCCCTGGTCGCTGCCCCGGGCGTCGGCGCAGCCGCCGCGGGCCTCGAGGCCTCCGCGGGATCTGACTCTGCCTCCGTCCGCTGGTTCCAACCTGCTGCTAATGCTGCTGGTGCCGAAGAGGTAAGAGGCGCCCAAGACGTTGCGGGTGGCTCGAACCCCAGAGCCCAAAACCCATCGGCAGACTTTGCCGGAGGTAACAACAGAGCCGGCGGGGCTGCCGCTGCAGCCGCCGCTCCCCCTCCATCACCTGGCCGCGGCCGGGCGCCGAGACCCCCAGAGCAAGAAGATTCTGACGACGACGACACGTACGTGAGAATGGACTTTGCCAGACCTGACAACGAGAAGTTCGACTCTCCCCAAAGAGGTTGGTGA</w:t>
      </w:r>
    </w:p>
    <w:p w14:paraId="20138860" w14:textId="50832A09" w:rsidR="00AD06F8" w:rsidRDefault="00AD06F8" w:rsidP="00AD06F8">
      <w:pPr>
        <w:pStyle w:val="PlainText"/>
      </w:pPr>
      <w:r>
        <w:t xml:space="preserve">&gt;Orc_or4 </w:t>
      </w:r>
      <w:r w:rsidR="00AE440B">
        <w:t>[Killer whale (</w:t>
      </w:r>
      <w:proofErr w:type="spellStart"/>
      <w:r w:rsidR="00AE440B" w:rsidRPr="00AE440B">
        <w:t>Orcinus</w:t>
      </w:r>
      <w:proofErr w:type="spellEnd"/>
      <w:r w:rsidR="00AE440B" w:rsidRPr="00AE440B">
        <w:t xml:space="preserve"> orca</w:t>
      </w:r>
      <w:r w:rsidR="00AE440B">
        <w:t>) Irs4]</w:t>
      </w:r>
    </w:p>
    <w:p w14:paraId="286384B9" w14:textId="77777777" w:rsidR="00AD06F8" w:rsidRDefault="00AD06F8" w:rsidP="00AD06F8">
      <w:pPr>
        <w:pStyle w:val="PlainText"/>
      </w:pPr>
      <w:r>
        <w:t>ATGGCGAGTTGCTCCTTCGCTCGCGACCAAGCGACAAGGAGACTGCGAGCTGCAGCAGCGGCAACAGCGGCAGCTCTAGCTGCGGTGGCGCCCACCCCACTTCTTTCCTCGGGAACCCCGACCGCACTCATTGGGACCGGGTCGTCTTGTCCGGGAGCCATGTGGCTCTCCACGGCCACAGGCTCCCGGTCAGACTCCGAGTCCGATGAGGAGGACCTCCCCGTCGGGGACGAAGTCTGCAAACGCGGCTACCTGCGGAAGCAGAAGCATGGCCACAGGCGCTACTTCGTGCTCAAACTGGAGACCGCCGACGCCCCAGCTCGACTGGAATACTACGAAAATGCCAGGAAGTTCCGGCACAGTGTCCGCGCCGCGGCGGCTGCAGCAGCGGCGGCTGCCTCTGGCGCCGCGGTCCCCGCGCTCATCCCACCGCGGCGCGTGATCACCCTGTACCAGTGCTTCTCGGTGAGCCAGCGAGCCGACGCAAGGTACCGACACCTCATCGCTCTTTTCACCCAGGACGAGTACTTCGCGATGGTGGCCGAGAACGAGTCGGAGCAAGAGAGCTGGTACTTGCTGCTCAGCCGCCTCATCCTCGAGAGCAAGCGCCGCCGCTGTGGCACGCCCGGCGCGCAGCCGGATGGAGAGCCGGCCGCACTGGCGGCTGCAGCGGCGGCGGAGCCACCCTTCTACAAAGATGTGTGGCAGGTAATAGTCAAACCCAGGGGGCTGGGGCACAGAAAAGAGCTGAGCGGCGTGTTCCGGCTCTGTCTTACCGACGAGGAGGTTGTGTTTGTGAGGCTAAATACCGAAGTGGCCAGCGTGGTCGTCCAGCTCCTGAGCATCCGTCGCTGCGGGCACTCGGAGCAGTATTTCTTCTTGGAAGTCGGCAGGTCCACCGTCATCGGTCCGGGGGAGCTCTGGATGCAGGTCGATGACTGTGTGGTGGCCCAAAACATGCACGAGCTGTTTTTGGAGAAGATGAGAGCCTTGTGTGCAGACGAATACAGAGCCCGCTGCCGCAGCTACAGCATCAGTATCGGCGCCCACCTGTTAACCCTGCTGTCCACTAGGAGGCACCTGGACATGCTGCCGCTCGAGCCCGGCGGCTGGCTCAGAAGGTCCCGCTTTGAGCAGTTTTGCCACCTCAGGGCCATCGGTGATGGGGAAGACGAGCTGCTCCTCGCCAGGCGCTACATAACACCCAGTGAGCCTGTGCCCCCCTCCAGGCGAGGAAGACTGCACCTGCCCAGAGCGCGGAGATCCAGGAGAGCGATTTCAGTGCCAGCCAGCTTTTTTCGCCGTGTAGCACCCAGCCCCGTGCGTGGCCCGCACCCTGCAGAAGCCCCCAGCGAGGGAGCTTGCCTGTCTTCTGAAGCACCTGGTTCCGGCTCTGGCAACTCTGGGGAAGAAGGCAATCCTCAGGGAAAAGAGGACCAGGAAGGAAACGGAGGCGACTATATGCCCATGAACAATTGGGGCTCTGGAAATGGCCGGGGCTCAGGAGGTGGACAGGGTTCAAGTGGCCAAGGTTCCAGTAGCCAGAGCTCTGGAGGAAGCCAGTGCTCGGGCAGGGGGCACGGCTCCGGAGGTGGCCAGGGCTCAAGTGGCAGCCAGGGCTCAAGAGGAAACCAGTGCTCAGGAGATGGCCAGGGCACCTCAGGTGGGCATGGCTCAGGCAGTGGCCAGGGAGCTGGAGGTGGGCACGGCTCAGGCCGTGGCCAAGGACCCGGAGATGGCCATGGCTCAGGCAGGGGCAGGAACTCTGGAGGGAGCAAAGGCTCAGGAAGTGGGAAAGGCTCCGAAGGCAATGGTGATCATGGGAAATCTCTGAAGAAAAGATCCTACTTTGGCAAATTAACTCAAAGCAAGCAACAGCAAATGCCACCACCTTCACCGCCTCCACCCCCGCCAGCTGCAGCAACTGGTGGAAAAGGAAAGTCTGGGGGAAGGTTCCGACTTTATTTTTGTGCTGACAGAGGAGCCACAAAAGAACGCAAAGAAGCCAAAGAAGTTAAAGACGCAGAGACCCCAGAAGGTGCAGCTCGGGGTCCCCACAGGGCCAGAGCTTTTGATGAAGATGAGGATGACCCATACGTGCCAATGAGGCCAGGGGTGGCTGCCCCTCTCTCAAGCTCCAGCGATTATATGCCAATGGCTCCTCAAAATGTCTCTGTGTCAAAGAAGCGCCACTCTCGATCACCTTTCGAAGATTCAAGAGGGTACATGATGATGTTTCCCAGGGTGAGCCCACCACCTGCACCAAGTCCTGCAAAAGCACCTGATCCTGACAAAGAGGATGACTCAAAGGACAATGACA</w:t>
      </w:r>
      <w:r>
        <w:lastRenderedPageBreak/>
        <w:t>GTGACAGTGACTACATGTTTATGGCTCCTGGAGCTGGTGCAATTCCAAAAAACCCCAGAAATCCTCAGGGAGGCTCTTCCTCCAAAAGTTGGAGCTCCTACTTCTCTCTGCCAAACGCTTTTCGGAGCTCCCCATTGGGGCAGAGTGACCACAGTGAGTATGTACCAATGTTACCTGGAAAATTCCTGGGGAAGGGCCTAGACAAAGAAGCCTCATCTAACAGAGGCCCCAAAGATGTAACTTCAAAGCCTTCAGTTGAGGGGTCATTCTCAAAGCCTAGAGATGAGGGATCACCTAACAAGCGTTCAGGTGATGGGCCCCCCAAGAACAAGACTAAGAGACCTAATCGACTTCCTTTTATTACAAAAGGGAATAAAATCAAGCCAAAACCACAAAAGCCCACACATGAGCAGAAAGAAGCCGACAGCACTAGTGGCTACATCAAGATTGACTTCCCTAAAAGAGGTAGCAATATGCCAGCTCCCTGTATTCAAAGACTGCCAGGTTTGTGGGGCATAATTGCCGACCCCAGACAGTTCGCCTTTTCGAATTACGTGAATGTTGAGTTCGGAGTGCCATTTCCAAATCCAGCAAACGACCTCTCAGATCTTTTAAGAGCTATTCCAGGTGCCAACCCCTTCTCTCTGGACGGTGCTAGGTGGCCACTTCCGCCTCTTCCTCCCAGTGCTACAGGTAACAGTGCTAATGAGGAAGAAGGTGACTACATTGAAGTGATTTTCAACCCAGCAATGACACCAGCCGTGCCTTTTGCTGACAGTGCCATTCGCTACGATGCTGAAACAGGTCGCATCTACGTGGTCGACCCATTTTCTGAGTGCTGTATGGACATTTCTCTCTCCCCGAGCCGCTGCTCTGAACCACCACCTGTAGCGAGGCTGCTGCTGGAAGAAGAGCTCGAGAGAAGACGCCCACAAAGCCGTCCGCAAAGTTTCTTTGCAGCTGCCAGAGCCGCCGTCTCTGCTTTCCCGACCGACAGCCTCGAGAGAGACCTCTCCGCCTCTTTAGCCGCGGCCGCGGCAACCGCGCCAACCTTAGCCGTGAGCCGGGCTTTAGCCGCCGCCTCCACCCTGGTCGCTGCCCCGGGCAGCGGCGCTGCCGCCGCGGGCCTCGAGGCCGCCGCGGGATCTGACTCCGCCTCCGTCCGCCGGTTCCAACCTGCTGCTAATGCTGCTGGTGCCGAAGTGGTAAGAGCGGCCCAAGACGTTGCGGGTGGCTCGAACCCCAGAGCCCAAAACCCATCGGCAGACCTTGCGGGAGGTAACAGAGCCGGCGGGGCTGCCGCTGCAGCCGCCGCTCCCCCTCCATCACCTGGCCGCGGCCGGGCGCCGAGACCCCCAGAGCAAGAAGATTCTGACGACGACGACACGTACGTGAGAATGGACTTTGCCAGACCTGACAACGAGAAGTTCGACTCTCCCCAAAGAGGTTGGTGA</w:t>
      </w:r>
    </w:p>
    <w:p w14:paraId="0CE76961" w14:textId="29852E76" w:rsidR="00AD06F8" w:rsidRDefault="00AD06F8" w:rsidP="00AD06F8">
      <w:pPr>
        <w:pStyle w:val="PlainText"/>
      </w:pPr>
      <w:r>
        <w:t xml:space="preserve">&gt;Lip_ve4 </w:t>
      </w:r>
      <w:r w:rsidR="00AE440B">
        <w:t>[Yangtze River dolphin (</w:t>
      </w:r>
      <w:proofErr w:type="spellStart"/>
      <w:r w:rsidR="00AE440B" w:rsidRPr="00AE440B">
        <w:t>Lipotes</w:t>
      </w:r>
      <w:proofErr w:type="spellEnd"/>
      <w:r w:rsidR="00AE440B" w:rsidRPr="00AE440B">
        <w:t xml:space="preserve"> </w:t>
      </w:r>
      <w:proofErr w:type="spellStart"/>
      <w:r w:rsidR="00AE440B" w:rsidRPr="00AE440B">
        <w:t>vexillifer</w:t>
      </w:r>
      <w:proofErr w:type="spellEnd"/>
      <w:r w:rsidR="00AE440B">
        <w:t>) Irs4]</w:t>
      </w:r>
    </w:p>
    <w:p w14:paraId="24C25C3F" w14:textId="77777777" w:rsidR="00AD06F8" w:rsidRDefault="00AD06F8" w:rsidP="00AD06F8">
      <w:pPr>
        <w:pStyle w:val="PlainText"/>
      </w:pPr>
      <w:r>
        <w:t>ATGGCGAGTTGCTCCTTCACTCGCGACCAAGCGACAAGGAGACTGCGAGCTGCAGCAGCGGCAACAGCGGCAGCTCTAGCTGCGGTGGCGCCCACCCCACTTCTTTCCTCGGGAACCCCGACCGCACTCATTGGGACCGGGTCGTCTTGTCCGGGAGCCATGTGGCTCTCCACGGCCACTGGCTCCCGGTCAGACTCCGAGTCCGATGAGGAGGACCTCCCCGTCGGGGACGAAGTCTGCAAACGCGGCTACCTGCGGAAACAGAAGCATGGCCACAGGCGCTACTTCGTGCTCAAACTGGAGACCGCCGACGCCCCAGCTCGGTTGGAATACTACGAAAATGCCAGGAAGTTCCGGCACAGTGTCCGCGCCGCGGCGGCTGCAGCAGCGGCGGCTGCCTCTGGCGCCGCGGTCCCCGCGCTCATCCCACCGCGGCGCGTGATCACCCTGTACCAGTGCTTCTCGGTGAGCCAGCGAGCCGACGCAAGGTACCGACACCTCATCGCTCTTTTCACCCAGGACGAGTACTTCGCGATGGTGGCCGAGAACGAGTCGGAGCAAGAGAGCTGGTACTTGCTGCTCAGCCGCCTCATCCTCGAGAGCAAGCGCCGCCGCTGCGGCACGCCCGGCGCGCAGCCGGATGGAGAGCCGGCCGCACTGGCGTCTGCAGCGGCGGCGGAGCCACCCTTCTACAAAGATGTGTGGCAGGTAATAGTCAAACCCAGGGGGCTGGGGCACAGAAAAGAGCTGAGCGGCGTGTTCCGGCTCTGTCTTACCGACGAGGAGGTTGTGTTTGTGAGGCTAAATACCGAAGTGGCCAGCGTGGTCGTCCAGCTCCTGAGCATCCGTCGCTGCGGGCACTCGGAGCAGTATTTCTTCTTGGAAGTCGGCAGGTCCACCGTCATCGGTCCGGGGGAGCTCTGGATGCAGGTCGATGACTGTGTGGTGGCCCAGAACATGCACGAGCTGTTTTTGGAGAAGATGAGAGCCTTGTGTGCAGACGAATACAGAGCCCGCTGCCGCAGCTACAGCATCAGTATCGGCGCCCACCTGTTAACCCTGCTGTCCACTAGGAGGCACCTGGACATGCTGCCGCTCGAGCCCGGCGGCTGGCTCAGAAGGTCCCGCTTTGAGCAGTTTTGCCACCTCAGGGCCATCGGTGATGGGGAAGACGAGATGCTTCTCTCCAGGCGCTACATAGCACCCAGTGAGCCTGTGCCCCCCTCCAGGCGAGGAAGACTGCACCTGCCCAGAGCGCGGAGATCCAGGAGAGCGATTTCAGTGCCAGCCAGCTTTTTTCGCCGTGTAGCACCCAGCCCCGTGCATGGCCCGCACCCTGCAGAAGCCCCCAGCGAGGGAGCTTGCCTGTCTTCTGAAGCACCTGGTTCCGGCTCTGGCAACTCTGGGGAAGAAGGCAATCCTCAGGGAAAAGAGGATCAGGAAGGAAACGGAGGCGACTATATGCCCATGAACAATTGGGGCTCTGGAAATGGCCGGGGCTCAGGAGGTGGACAGGGTTCAAGTGGCCAAGGCTCCAGTAGCCAGAGCTCTGGAGGAAGCCAATGCTCGGGCAGGGGGCACGGCTCCGGAGGTGGCCAGGGCTCAAGTGGCAGCCAGGGCTCAAGTGGCCAGGGCTCCGGGGGCCAGGGTGCAGGAGGAAACCAGTGCTCAGGAGATGGCCAGGGCACCTCAGGTGGGCATGGCTCAGGCAGTGGCCAGGGAGCTGGAGGTGGGCACGGCTCAGGCCGTGGCCAAGGACCCGGAGATGGCCATGGCTCAGGCAGGGGCAAGGACTCTGGAGGGGGCAAAGGCTCAGGAAGTGGGAAAGGCTCCGAAGGCAATGGTGATCATGGGAAATCTCTGAAGAAAAGATCCTACTTTGGCAAATTAACTCAAAGCAAGCAACAGCAAATGCCACCACCTTCACCACCTCCACCCCCGCCAGCTGCAGCAACTGGTGGAAAAGGAAAGTCTGGGGGAAGGTTCCGACTTTATTTTTGTGCTGACAGAGGAGCCACAAAAGAACGCAAAGAAGCCAAAGAAGTTAAAGACACAGAGACCCCAGAAGGTGCAGCTCAGGGTCCCCACAGGGCCAGAGCTTTTGATGAAGATGAGGATGACCCATACGTGCCAATGAGGCCAGGGGTGGCTGCCCCTCTCTCAAGCTCCAGTGATTATATGCCAATGGCTCCTCAAAATGTCTCTGTGTCAAAGAAGCGCCACTCTCGATCACCTTTCGAAGATTCAAGAGGGTACATGATGATGTTTCCCAGAGTGAGCCCACCACCTGCACCAAGTCCTCCAAAGGCACCTGATCCTGACAAAGAGGATGACTCAAAGGACAATGACAGTGACAGTGACTACATGTTTATGGCTCCTGGAGCTGGTGCAATTCCAAAAAACCCCAGAAATCCTCAGGGAGGCTCTTCTTCCAAAAGTTGGAGCTCCTACTTCTCTCTGCCAAATGCTTTTCGGAGCTTTCCATTGGGGCAGAGTGACCACAGTGAGTATGTACCAATGTTACCTGGAAAATTCCTGGGGAAGGGCCTAGACAAAGAAGCCTCATCTAACAGAGGCCCCAAAGATGTAACTTCAAAGCCTTCAGTTGAGGGGTCATTCTCAAAGTCTAGAGATGAGGGATCACCTTCCAAGCGTTCAGGTGATGGGCCCCCCAAGAACAAGACTAAGAGACCTAATCGACTTCCTTTTATTACAAAAGGGAATAAAATCAAGCCAAAACCACAAAAACCCACACACGAGCAGAACGAAGCCGACAGCGCTAGTGGCTACATCAAGATTG</w:t>
      </w:r>
      <w:r>
        <w:lastRenderedPageBreak/>
        <w:t>ACTTCCCTAAAAGAGGAAGCAATATGCCAGCTCCCTGTATTCAAAGACTGCCAGGTTTGTGGGGCATAATTGCCGACCCCAGACAGTTCGCCTTTTCGAATTACGTAAATGTTGAGTTCGGAGTGCCATTTCCAAATCCAGCAAACGACCTCTCAGATCTTTTAAGAGCTATTCCAGGTGCCAACCCCTTCTCTCTGGACGGTGCTAGGTGGCCACTTCAGCCTCTTCCTCCCAGTGCTACAGGTAACAGTGCTAATGAGGAAGGAGGTGACTACATTGAAGTGATTTTCAACCCAGCAATGACACCAGCCGTGCCTTTTGCTGACAGTGCCATTCGCTACGATGCTGAAACAGGTCGCATCTACGTGGTCGACCCATTTTCTGAGTGCTGTATGGACATCTCTCTCTCCCCCAGTCGCTGCTCTGAACCACCACCTGTAGCGAGGCTGCTGCTGGAAGAAGAGCTCGAGAGAAGACGCCCACAAAGCCGTTCGCAAAGTTTCTTTGCAGCTGCCAGAGCCGCCGTCTCTGCTTTCCCGACCGACAGCCTCGAGAGAGACCTCTCCGCCTCTTTAGCCGCGGCCGCAGCAGCCGCGCCAACCTTAGCCGTGAGCCGGGCTTTAGCCGCCGCCTCCACCCTGGTCGCTGCCCCGGGCAGCGGCGCAGCCGCCGCGGGCCTCGAGGCCGCCGCGGGATCTGACTCCGCCTCCGTCCGCCGGTTCCAACCTGCTGCTAATGCTGCTGGTGCCGAAGCGGTAAGAGGGGTCCAAGACGTTGCGGGTGGCTCGAACCCCAGAGCCCAAAACCCATCGGCAGACCTTGCGGGAGGTAACAGAGCCAGCGGGGCTGCCGCTGCAGCCGCCGCTCCCCCTCCATCACCTGGCCGCGGCCGGGCGCCGAGACCCCCAGAGCAAGAAGATTCTGACGACGACGACACGTACGTGAGAATGGACTTTGCCAGACCTGACAACGAGAGCTTCGACTCTCCCCAAAGAGGTTGGTGA</w:t>
      </w:r>
    </w:p>
    <w:p w14:paraId="4F59A498" w14:textId="75542920" w:rsidR="00AD06F8" w:rsidRDefault="00AD06F8" w:rsidP="00AD06F8">
      <w:pPr>
        <w:pStyle w:val="PlainText"/>
      </w:pPr>
      <w:r>
        <w:t xml:space="preserve">&gt;Sus_sc4 </w:t>
      </w:r>
      <w:r w:rsidR="00AE440B">
        <w:t>[Pig (</w:t>
      </w:r>
      <w:proofErr w:type="spellStart"/>
      <w:r w:rsidR="00AE440B">
        <w:t>Sus</w:t>
      </w:r>
      <w:proofErr w:type="spellEnd"/>
      <w:r w:rsidR="00AE440B">
        <w:t xml:space="preserve"> </w:t>
      </w:r>
      <w:proofErr w:type="spellStart"/>
      <w:r w:rsidR="00AE440B">
        <w:t>scrofa</w:t>
      </w:r>
      <w:proofErr w:type="spellEnd"/>
      <w:r w:rsidR="00AE440B">
        <w:t>) Irs4]</w:t>
      </w:r>
    </w:p>
    <w:p w14:paraId="3D0C2E8A" w14:textId="77777777" w:rsidR="00AD06F8" w:rsidRDefault="00AD06F8" w:rsidP="00AD06F8">
      <w:pPr>
        <w:pStyle w:val="PlainText"/>
      </w:pPr>
      <w:r>
        <w:t>ATGGCGAGTTGCTCCTTCGCTCGCGACCAAGCGACAAGGAGACTGAGAGCTGCAGCGGCGGCAACGGCGGCAGCTCTAGCTGCGGTGGCGACCACCCCACTTCTTTCCTCCGGAACCCCGACCGCACTCATTGGGACCGGGTCGTCTTGTCCGGGAGCCATGTGGCTCTCCACGGCCACTGGCTCCCGGTCAGACTCCGAGTCTGATGAGGAGGACCTCCCCGTCGGGGACGAAGTCTGCAAACGCGGCTACCTGCGGAAGCAGAAGCATGGGCACAGGCGCTACTTCGTGCTCAAACTCGAGACCGCCGACGCCCCAGCTCGGCTGGAATACTACGAAAATGCCAGGAAGTTCCGGCACAGTGTCCGCGCCGCAGCGGCTGCAGCAGCAGCGGCCGCCTCCGGTGCCGCGGTCCCAGCGCTCATCCCACCGCGGCGCGTGATCACCCTGTACCAGTGCTTCTCGGTAAGCCAGCGAGCCGACGCAAAGTACCGACACCTCATCGCTCTTTTCACCCAGGACGAGTACTTCGCGATGGTGGCCGAGAACGAGTCGGAGCAAGAGAGCTGGTACTTGCTGCTCAGCCGCCTCATCCTCGAGAGCAAGCGCCGCCGCTGCGGCACGCCCGGCGCGCAGCCGGATGGAGAGCCTGCCGCGCTGGCGGCTGCAGCGGCAGCGGAGCCACCCTTCTACAAAGATGTGTGGCAGGTAATAGTCAAACCCAGGGGGCTGGGGCACAGAAAAGAGCTGAGCGGCGTGTTCCGGCTCTGTCTTACCGACGAGGAGGTTGTATTTGTGAGGCTAAATACCGAAGTGGCCAGCGTGGTTGTCCAGCTCCTGAGCATCCGTCGCTGCGGGCACTCGGAGCAGTATTTCTTCTTGGAAGTCGGCAGGTCCACCGTCATCGGTCCAGGCGAGCTCTGGATGCAGGTCGATGACTGTGTGGTGGCCCAAAACATGCACGAGCTGTTTTTGGAGAAAATGAGAGCCTTGTGTGCAGATGAATACAGAGCCCGATGCCGCAGCTACAGCATCAGCATCGGCGCCCACCTGTTAACCCTGCTGTCCGCTAGGAGGCACCTGGACATGCTGCCGCTGGAGCCCGGCGGCTGGCTCAGAAGGTCCCGCTTTGAGCAGTTTTGCCACCTCCGGGCCATCGGTGACGGGGAAGACGAGATGCTCCTCGCCAGGCGCTACATAACACCCAGTGAGCCCTTGCCCCCCTCCAGGCGAGGAAGACTGCACCTGCCCAGAGGCCGCAGGTCCAGGAGAGCGGTTTCCGTGCCAGCCAGCTTTTTTCGCCGCTTAGCACCCAGCCCCGTGCGTGTTCCGCAGCCCGCAGAAGCCCCTAGCGAGGGAGCTTGCCTGCCTTCCAAAGCGTCTGGTTCCGGCTCTGGTAACTCTGGGGAAGAAGAAAATCCTCAGGGTAAAGAGGGTCAGGAAGAAAACGGAGGCGACTATATGCCCATGAACAAGTGGGGCTCAGGAAATGGCCGAGGCTCAGGAGGTGGACAGGGATCCAGTGGCCAAGGCCCCAGTAGCCAGAGCTCAGGAGGAAACCAGTGCTCAGGCAGGGGGCATGGCTCTGGAGGTGGCCGGGGCTCAAGCGGTGGCCAAGGCTCAAGTGGCCAGGGCTCAGGGGGCCAGGGTGCAGGAGGAAACCAGTGCTCCGGAGATGGCCAGGGTACCACAGGTGGGCATGGCTCAGGCAGTGGCCAGGGAGCTGGAGGTGGGCACGGCTCAGGCCGTGGCCAGGGACCGGGAGATGGCCATGGCTCAGGCGGTGGCAAGAACTCTGGAGGGGGCAGAGGCTCAGGAAGTGGGAAAGGCTCGGATGGCACTGGTGAACGTGGGAAGTCTCTGAAGAAAAAATCCTACTTTGGCAAATTAACTCAAAGCAAGCAACAGCAAATGCCACCGCCTCCACCCCCACCCCCACCAGCTGCAGCAACTGGTGGGAAAGGGAAGTCTGGAGGAAGGTTCCGACTTTATTTTTGTGCTGACAGAGGGGCCCCAAAAGAACGCAAAGAAACCAAAGAAGTTAAAGTCACAGAGAACCCAGAAGGTGCAGCTCGAGGTCCCCACAGAGCCAGAGCTTTTGATGAAGATGAGGATGATCCATACGTGCCAATGAGGCCAGGGGTGGCTGCCCCTCTCACAAGCTCCAGTGATTATATGCCAATGGCTCCTCAAAATGTCTCTGCTTCAAAAAAGCGCCACTCTCGATCACCTTTTGAAGATTCAAGAGGGTACATGATGATGTTTCCCAGAGTGAGCCCACCACCTGTCCCAAGTCCTCCAAAAGCACCTGAACCTGATAAGGAGGATGACTCAAAGGACAATGACAGTGACAGCGACTACATGTTTATGGCTCCTGGAGCCGGTGCAATTCCAAAAAACCCGAGAAATCCTCAGGGAGGCTCTTCCTCCAAAAGTTGGAGCTCCTACTTCTCTCTGCCGAATCCTTTTCGGAGCTCCCCGTTAGGACAGAGTGACCACAGTGAGTATGTACCAATGTTACCTGGAAAATTCCTGGGGAAGGGCCTAGACAAAGAAGGCTCATCTGACAGGGGCCCCAAAGATGGAACTTCAAAGCCTTCAGTCGCGGGGTCATTCTCAAAGCCAGGAGATGGGGGGTCACCTGCAACCCCCTCAGGTGATGGGCCCCCCAAGAACAAGGCGAAGAGACCCAACCGACTTTCTTTTCTTACAAAAGGAAATAAAATCAAGCCCAAACCACAAAAGCCCACACTTGAGCAGAGAGAAGCTGACAGCGCGAGTGACTACGTCAACGTTGACTGCCCTAAAAGAGAGAGCAACAGGCTAGCTCCCTGTGTTCAAAGACTGCCAAATTTGTGGGGCACAATCGCCGACCCGAGACAGTTCGCCTTTTCGAATTACGTGAATGCTGAGTTCGGAGTGCCGTTTCCAAACCCAGCAAACGACCTCGCCGATCTTTTAAGAGCTATTCCAGGTGCCAACCCCTTCTCTCTGGACGGTGCTAGGTGGCCACTTCCGCCCCTTCCTCCCAGCGCTCCAGGTAGCAATGCTAATGAGGAAGAAGGTGACTACATTGAAGTGATTTTCAACCCAGCAATGACACCAGCCGTGCCTTTTGCTGACAGTGCCATTCGCTACGATGCCGAAACAGGTCGCATCTACGTGGTCGACCCATTTTCTGAGTGCTGTATGGACATTTCTCTCTCCCCCAGCCGCTGCTCTGAACCACCACCTGTGGCGAGGCTGCTGCTGGAAGAAGAGCGAGGGCGAAGACGCCCAC</w:t>
      </w:r>
      <w:r>
        <w:lastRenderedPageBreak/>
        <w:t>CCAGCCGGCAGCAAAGTTTCTTTGCATCCGCCAGAGCCGCGGTCTCGGCTTTCGCAACCGACAGCCTCCAGAGAGACCTCTCTGCCTCCTTGGCCTCGGTCGCAGCCGCCGTGCCGACCTTAGCCGTGGGCCGGGCTATAGCCGCCGCCTCCTCTCTGGTCGCGGCCCCGGGCATCGGCGCAGCCGCCGCGGGCTTCGAGGCCGCCGCCGGAATTGACTCCGCCTCCGTCCGCTGGCTCCAACCTGTTGCGAACGCTGCTGGTGCCGAAGCGGCCAGGGGGGCCCAAGACGCTGCGGGCAGCTCGAACCCTAGAGCCCCAAACCCATCGGCCGACCTCGCCGGAGGTGAGAACGCGGCTGGCGGGGCTGCCGCTGCAGCCGCCGCTCCCCCTCCATCACCTGGCGGAGCCCGGCTGCCGAGCCCCCCAGCGCGAGACGATTCTGATGACGACGACGACGACACCTACGTGAGAATGGACTTTGCCAGACCTGACAACGAGAAATTCGACTCTCCCCAAAGAGGTTGGTGA</w:t>
      </w:r>
    </w:p>
    <w:p w14:paraId="17623D60" w14:textId="4652143A" w:rsidR="00AD06F8" w:rsidRDefault="00AD06F8" w:rsidP="00AD06F8">
      <w:pPr>
        <w:pStyle w:val="PlainText"/>
      </w:pPr>
      <w:r>
        <w:t xml:space="preserve">&gt;Equ_as4 </w:t>
      </w:r>
      <w:r w:rsidR="00AE440B">
        <w:t>[Ass (</w:t>
      </w:r>
      <w:proofErr w:type="spellStart"/>
      <w:r w:rsidR="00AE440B" w:rsidRPr="00AE440B">
        <w:t>Equus</w:t>
      </w:r>
      <w:proofErr w:type="spellEnd"/>
      <w:r w:rsidR="00AE440B" w:rsidRPr="00AE440B">
        <w:t xml:space="preserve"> </w:t>
      </w:r>
      <w:proofErr w:type="spellStart"/>
      <w:r w:rsidR="00AE440B" w:rsidRPr="00AE440B">
        <w:t>asinus</w:t>
      </w:r>
      <w:proofErr w:type="spellEnd"/>
      <w:r w:rsidR="00AE440B">
        <w:t>) Irs4]</w:t>
      </w:r>
    </w:p>
    <w:p w14:paraId="2ED94C2A" w14:textId="77777777" w:rsidR="00AD06F8" w:rsidRDefault="00AD06F8" w:rsidP="00AD06F8">
      <w:pPr>
        <w:pStyle w:val="PlainText"/>
      </w:pPr>
      <w:r>
        <w:t>ATGGCGAGTTGCTCCTCTGCTCGCGACCAAGCGACAAGGAGAGGGAGAGCTGCAGCAGCGGCAACAGCAGCAGCTCTAGCTGCGGTGGCGACCACCCCACTTCTTTCCTCGGGAACCCCGACCGCACTCATTGGGACCGGGTCGTCCTGTCCGGGAGCCATGTGGCTCTCTACGGCCACTGGCTCCCGGTCAGACTCCGAGTCCGATGAGGAGGACCTCCCCGTCGGGGACGAAGTCTGCAAACGCGGATACCTGCGGAAGCAGAAGCATGGGCACAGGCGCTACTTCGTGCTCAAACTCGAGACCGCCGACGCCCCAGCTCGGCTGGAATACTACGAAAATGCCAGGAAGTTCCGGCACAGTGTCCGCGCCGCGGCGGCTGCAGCAGCGGCGGCCGCCTCTGGCGCCGCGGTCCCCGCGCTCATCCCACCGCGGCGCGTGATCACCTTGTACCAGTGCTTCTCGGTGAGCCAGCGAGCCGACGCAAGGTACCGACACCTCATTGCCCTTTTCACCCAAGACGAGTATTTCGCGATGGTGGCCGAGAACGAGTCGGAGCAAGAGAGCTGGTACTTGCTGCTCAGCCGCCTCATCCTCGAGAGCAAGCGCCGCCGCTGCGGCACGCCCGGCGCGCAGCCGGATGGAGAGCCGGCGGCGCTGGCGGCTGCAGCGGCGGCGGAGCCACCCTTCTACAAAGATGTGTGGCAGGTAGTAGTCAAACCCAGGGGGCTGGGGCACAGAAAAGAGCTGAGCGGCGTGTTCCGGCTCTGTCTTACCGACGAGGAGGTTGTGTTTGTGAGGCTGAATACCGAGGTGGCCAGCGTGGTTGTCCAGCTCCTGAGCATCCGTCGCTGCGGGCACTCAGAGCAGTATTTCTTCTTGGAAGTCGGCAGGTCCACCGTCATCGGTCCGGGGGAGCTCTGGATGCAGGTTGATGACTGTGTAGTGGCCCAAAACATGCATGAGCTGTTTTTGGAGAAGATGAGAGCCTTGTGTGCAGACGAGTACAGAGCCCGCTGCCGCAGCTACAGCGTCAGCATCGGCGCCCACCTGTTAACCCTGCTGTCCGCTAGGAGGCACCTGGACGTGCTGCCGCTGGAGCCCAGCGGCTGGCTCAGAAGGTCCCGCTTTGAGCAGTTTTGCCACCTCAGGGCCATCGGTGACGGGGAAGACGAAATGCTCCTCACCAGGCGCTACATAACACCCAGCGAGCCTGTACACCCCTCGAGGAGAGGAAGACTGTACGTGCCCAGAGCGCGCAGGTCCAGGAGAGCAGTTTCAGTGCCAGCCAGCTGTTTTCGCCACTTAGCACCCAACCCGGTGCGTGCTCCGCGCCCTGCAGAAGCCCGCAACCTTGGAACTTGCCTGTCTCCAGAAGCATCTGGTTCTGGCTCTGGTAACTCTGGGGAGGAAGGCAATCCTGAGGGCAAAGAGGGTCAGGAAGGAAATGGAGGCGACTACATGCCCATGAACAATTGGGGCTCAGGAAATGGCCGAGGCTCAGGAGGTGGCCAGGGCTCAAGTGGCCAAGGCTCCAGTAGCCAGGGCTCAGATGGAAACCAGTGCTCAGGTGGAGGGCAGGGCTCCGGAGGTGGCCAGGGCTCAAGTGGCGGCCAGGGGTCAGGGGGCCAAGGTGCAGGAGGAAACCAGTGCTCAGGAGATGGCCAAGGCACCACAGGTGGTCATGGCTCAGGTGGTGGCCAGGGAGCTGGAGGTGGGCACGGCTCAGGCAGTGGCCAGGGACCTGGAGATGGCCATGGCTCAGGCGGCGGCAAGAACTCTGGAGGGGGCAAAGGCTCAGGAAGTGGGAAAGGCTCTGATGGCAATGGTGAACGTGGAAAATCTCTGAAGAAAAGATCCTACTTTGGCAAATTAACTCAAAGCAAGCAACAGCAAATGCCACCACCTCCACCACCTCCACCTCCACCTCCGCCAGCTGGAGCAACAGGTGGAAAAGGGAAGTCCGGGGGAAGGTTCCGACTTTATTTTTGTGCTGACAGAGGAGCCACAAAAGAACGCAAAGAAGCCAAAGAAGTCAAAGATGTAGAGAGCCCCGAAGATGCAGCTCGGGGTCCCCACAGAGTCAGAGCTTTTGATGAAGATGAGGATGACCCATACGTGCCAATGAGGCCAGGGGTGGCTGCCCCTCTCGCAAGCTCCAGTGATTATATGCCAATGGCTCCTCAAAATGTCTCTGCTTCAGAAAAGCGCCATTCTCGATCACCTTTTGAAGATTCAAGAGGGTACATGATGATGTTTCCCAGGGTGAGCCCACCCTCTGCCCCAAATCCTCCAAAAGCACCAGATCCTGAGAAAGAGGATGACTCAAAGGATAACGACAGCGACAGTGACTACATGTTTATGGCTCCTGGAGCCGGTGCAATTCCAAAAAACCCCAGAAATCCTCAGGGAGGCTCTTCCTCCAAAAGTTGGAGCTCCTACTTCTCTCTGCCAAATCCACTTCAGAGCTCCCCGTTGGGCCAGAGTGACCACAGTGAGTATGTTCCAATGTTACCTGGCAAATTACTGGGGAAGGGCCTGGACAAAGAAGCCTCATCTCAGGGGGACCCCAAAGATGCAGCTTCAAAGCCTTCAGTTAAGCAGTCATTCTCAAAGCCTGGAGATGGGGGGTCACCTTCAAAGCCTTCAGATGAGAGCCCCCCCAAGATCAAGGCTAAGAGACCTAACCGACTTTCTTTTATTACAAAAGGAAATAAAATCAAGCCAAAACCACAAAAGCCCACACGTGAGCAGAGAGAAGCTGACAGCTCTAGTGGCTACGTCAACGTTGACTTCACTAAAAGAGATAGCAATACACCAGCACCCTCTACTCAAGGACTGCCAGGTTTGTGGGGCATAATTGCTGACCCCAGACGGTCAGTCTTTTCTAATTACGTGAATGTTGAGTTCGGAGTGCCATTTCCAAATCCAGGAAACGACCTCTCACATCTTTTAAGAGCTATTCCAGGTGCCAACCCTCTCTTTCTGGACGGTGCTAGGTGGCCACTTCTGCCTCTTCCTCCCAGTGCTACAGGGAGCAATGCTAATGAGGAAGAGGGGGACTACATTGAAGTGATGTTCAACCCAGCAATGATACCAGCCGTGCCTTTTGCTGACCGTGCCATTCGCTATGATGCTGAAACAGGTCGAATCTATGTGGTCGACCCATTTTCTGAGTGCTGTATGGACATTTCTCTTTCTCCCAGCCGATGCTCTGAACCACCACCTGTAGCTAGGCTGCTGCTGGAAGAAGAGCTAGAGAGAAGACGTCCACAAAGCCGTTCGCAAGGTTTCTTTGCATCCACCAGAGCCGCTGTCTCAGCTTTCCCAACCGACAGCCTGGAGAGAGACCTCTCCGCTTCCTTAGCCTCGGCCGCCGCTTTGGCCGCTGCGCCAACCTTAGGCGTGGGCCGGGCTTTAGCCGCCGCCTCCGCCCTCGCTGCGGCCCCGGGCATCGGCGCAGCTGCCTCGGGCTTCGAGGCCGCCGCTGGATTTGACTCCGCCTCCGTCCGCTGGTTCCAACCTGTTGCTAATGCTGCTGATGCCGAAGCAGTAATGGGGGCCCAAGACGTTGCCAGTGGCTCGAACCCTAGAGCCCAAAACCCATCTTCAGACCTTGACGGAGATGAGGACGGGACTGGCGAGGCTGCGGCTGCAGCTGCCGTCCCCCCCACACCACC</w:t>
      </w:r>
      <w:r>
        <w:lastRenderedPageBreak/>
        <w:t>TCGCCGCCAGATGCCGAGACCCCCCGAGCAAGAAGATTCTGACGACGACGACGACACATACGTGAGAATGGACTTCGCCAGATCTGACAACAAGAAGTTCGACTCTCCCCGAAGAGAGTGA</w:t>
      </w:r>
    </w:p>
    <w:p w14:paraId="614BBB40" w14:textId="4DB8BD46" w:rsidR="00AD06F8" w:rsidRDefault="00AD06F8" w:rsidP="00AD06F8">
      <w:pPr>
        <w:pStyle w:val="PlainText"/>
      </w:pPr>
      <w:r>
        <w:t xml:space="preserve">&gt;Cer_si4 </w:t>
      </w:r>
      <w:r w:rsidR="00AE440B">
        <w:t>[Rhinoceros (</w:t>
      </w:r>
      <w:proofErr w:type="spellStart"/>
      <w:r w:rsidR="00AE440B" w:rsidRPr="00AE440B">
        <w:t>Ceratotherium</w:t>
      </w:r>
      <w:proofErr w:type="spellEnd"/>
      <w:r w:rsidR="00AE440B" w:rsidRPr="00AE440B">
        <w:t xml:space="preserve"> </w:t>
      </w:r>
      <w:proofErr w:type="spellStart"/>
      <w:r w:rsidR="00AE440B" w:rsidRPr="00AE440B">
        <w:t>simum</w:t>
      </w:r>
      <w:proofErr w:type="spellEnd"/>
      <w:r w:rsidR="00AE440B" w:rsidRPr="00AE440B">
        <w:t xml:space="preserve"> </w:t>
      </w:r>
      <w:proofErr w:type="spellStart"/>
      <w:r w:rsidR="00AE440B" w:rsidRPr="00AE440B">
        <w:t>simum</w:t>
      </w:r>
      <w:proofErr w:type="spellEnd"/>
      <w:r w:rsidR="00AE440B">
        <w:t>) Irs4]</w:t>
      </w:r>
    </w:p>
    <w:p w14:paraId="315B77D8" w14:textId="77777777" w:rsidR="00AD06F8" w:rsidRDefault="00AD06F8" w:rsidP="00AD06F8">
      <w:pPr>
        <w:pStyle w:val="PlainText"/>
      </w:pPr>
      <w:r>
        <w:t>ATGGCGAGTTGCTCCTTCGCTCGAGACCAAGCGACAAGGAGACTGAGAGCTGCAGCAGCGGCAACAGCGGCAGCTATAGCTGCGGTGGCGACCACCCCACTTCTTTCCTCGGGAACCCCGACCGCACTCATTGGGACCGGGTCGTCCTGTCCGGGAGCCATGTGGCTCTCCACGGCCACTGGTTCCCGGTCAGACTCCGAGTCCGATGAGGAGGACCTCCCCGTCGGGGACGAAGTCTGCAAACGCGGATACCTGCGGAAGCAGAAGCATGGGCACAGGCGCTACTTCGTGCTCAAACTCGAGACCGCCGACGCCCCAGCTCGGCTGGAATACTACGAAAATGCCAGGAAGTTCCGGCACAGTGTCCGCGCCGCGGCGGCTGCAGCAGCGGCGGCCGCCTCTGGCGCCACGGTCCCCGCGCTCATCCCACCGCGGCGCGTGATCACCTTGTACCAGTGCTTCTCGGTGAGCCAGCGAGCCGACGCAAGGTACCGACACCTCATCGCCCTTTTCACCCAGGACGAGTACTTCGCGATGGTGGCCGAGAACGAGTCGGAGCAAGAGAGCTGGTACTTGCTGCTCAGCCGCCTCATCCTCGAGAGCAAGCGCCGCCGCTGCGGCACGCCCGGCGCGCAGCCGGATGGAGAGCCGGCAGCGCTGGCGGCTGCAGCGGCGGCGGAGCCACCCTTCTACAAAGATGTGTGGCAGGTAATAGTCAAACCCAGGGGGCTGGGGCACAGAAAAGAGCTGAGCGGCGTGTTCCGGCTCTGTCTTACCGACGAAGAGGTTGTATTTGTGAGGCTGAATACCGAGGTGGCCAGCGTGGTCGTCCAGCTCCTGAGCATCCGACGCTGCGGGCACTCGGAGCAGTATTTCTTCTTAGAAGTGGGCAGGTCCACCGTCATCGGTCCGGGGGAGCTCTGGATGCAGGTCGATGACTGTGTGGTGGCCCAAAACATGCATGAGCTGTTTTTGGAGAAGATGAGAGCCTTGTGTGCAGACGAATACAGAGCCCGCTGCCGCAGCTACAGCATCAGCATCGGCGCCCACCTGTTAACCCTGCTGTCCGCTAGGAGGCACCTGGACATGCTGCCGCTGGAGCCCGGCGGCTGGCTCAGAAGGTCCCGCTTTGAGCAGTTTTGCCACCTCAGGGCCATTGGTGACGGGGAAGACGAGATGCTCCTCACCAGGCGCTACATAACACCCAGCGAGCCTGTACCCCCCTCGAGGCGGGGAAGACTGCACCTGCCCCGAGCGCGCAGGTCCAGGAGAGCAGTTTCGGTGCCAGCCAGCTTTTTTCGCCGCTTAGCACCCAGCCCGGTGCGTGCCCCGCACCCTGCAGAAGCCTCCAACGATGGAGCTTGCCTGTCTTCTGAAGCATCTGGTTGTGGCTCTGGCAACTCTGGGGAAGAAGGCAGTCCTGAGGGTAAAGAGGGTCAGGAAGGAAATGGAGGCGACTACATGCCCATGAACAGCTGGGGCTCGGGAAATGGCCGGGGCTCAGGCGGTGGCCAGGGCTCAAGTGGCCAAGGCTCCAGTAGCCAGAGCTCAGAAGGAAACCAGTGCTCAGGGGGAGGGCAGGGCTCCAGAGGTGGCCAGGGCTCAAGTGGCAGCCAGGGCTCAGGGGGCCACGGTGCAGGAGGAAACCAGTGCTCAGGAGATGGCCAAGGCACCACAGGTGGTCATGGCTCAGGTGGTGGCCAGGGAGCTGGAGGTGGTCACGGCTCAGGCAGTGGCCAGGGACCTGGGGATGGCCATGGCTCAGGCAGTGGCAAGAACTCTGGAGGGGGCAAAGGCTCAGGAAGTGGGAAAGGCTCTGATGGCAATGGTGAACGTGGAAAATCTCTGAAGAAAAGATCCTACTTTGGCAAATTAACTCAAAGTAAGCAACAGCAAATGCCACCACCTCCACCTCCACCTCCGCCAGCTGGAGCAACTGGTGGAAAAGGCAAGTCTGGGGGAAGGTTCCGACTTTATTTTTGTGCTGACAGAGGAGCCACAAAAGAACGCAAAGAAGCCAAAGAAGTCAAAGAGGCAGAGACCCTAGAGGGTGCAACTCGGGGTCCCCACAGAGTCAGAGCTTTTGATGAAGATGAGGATGACCCATACGTGCCAATGAGGCCAGGGGTGGCTGCCCCTCTCGCAAGCTCCAGTGATTATATGCCAATGGCTCCTCAAAACGTCTCTGCTTCAAAGAAGCGCCACTCTCGATCACCTTTTGAAGATTCAAGAGGCTACATGATGATGTTTCCCAGGGTGAGCCCACCCTCTGCCCCAAGTCCTCCAAAAGCACCCGATCCTGATAAAGAGGATGACTCAAAGGATAATGACAGTGACAGTGACTACATGTTTATGGCTCCTGGGGCCGGTGCAATTCCAAAAAACCCCAGAAATCCTCAGGGTGGCTCTTCCTCCAAAAGTTGGAGTTCCTACTTCTCTCTGCCAAATCCTTTTCGGAGCTCCCCACTGGGACAGAGTGACCACAGTGAGTATGTTCCAATGTTACCTGGAAAATTACTGGGGAAGGGCCTGGACAAAGAAGCCTCATCTAAGGGAGGCCCCAAAGATGCAGCTTTAACGCCTTCAGTTGAGGGGTCGTTCTCAAAGCCTGGTGATGGGGGTTTACCTTCAAAGCCTTCAGATGAGGGGCCCCCCAAGATCAAGGCTAAGAGACCTAACCGACTTTCTTTTATTACAAAAGGAAATAAAATCAAGCCAAAACCACAAAAGCTCACACGTGAGCGGAGACAAGCTGACAGCTCTAGTGACTACGTCAACATTGACTTCACTAAAAGAGACAGCAATACGCCAGCACCCTCTACTCAAGGACTGCCAGATTTGTGGGGCATAATTGCCAACCCCAGACAGTCAGCCTTTTCCAATTATGTGAATGTTGAGTTCGGAGTGCCATTTCCAAATCCAGCAAACAACCTCTCAGATCTTTTAAGAGCTATTCCAGGTGCCAGCCCCCTCTCTCTGGACGGTGCTAGGTGGCCACTTCCGCCTCTTCCTCCCAGTGCTACAGGGAGCAATGCTCATGAGGAAGAGGGTGACTACATTGAAGTGATTTTCAACCCAGCAATGACACCAGCCGTGCCTTTTGCTGACAGTGCCATTCGCTATGATGCTGAAACAGGTCGAATCTATGTGGTCGACCCATTTTCTGAGTGCTGTATGGACATTTCTCTCTCTCCCAGCCGATGCTCTGAACCACCACCTGTAGCGAGGCTGCTGCAGGAAGAAGAGCTAGAGAGAAGACGCCCGCAAAGCCGTTCGCAAAGTTTCTTTGCATCCGCCAGAGCCGCGGTCTCAGCTTTCCCAACCGACAGTCTCGAGAGAGATCTCTCCGCCTCCGTAGCCTCGGCCACCGCTTCGGCCGCCGCGCCAAACTTAGCCGTGGGCCGGGCTTTAGCCGCCGCCTCCGCCCTCGCCGCGGCCCCGGGCATCGGCGCAGCCGCCGCCGGCTTCGAGGCCGCCGCTGGATTTGACTCCGCCTCCGTCCGCTGGTTCCAACCTGTTGCTAATGCTGCTGATGCTGAAGCAGTAACGGGGGCCCAAGATGTTGCCAGTGGCTCGAACCCTAGAGCCCAAAACCCATCTGCAGACCTTGCCGGTGGTGAGAATGGGACCGGCGAGGCTGCCGCTGCAGCTGCCGTTCCCCCACCACCACCACCTCGCCGCCGGGTGCTGAGACCCCCGGAGCGAGAAGATTCTGACGACGACGACACGTACGTGAGAATGGACTTTGCCAGACCTGACAACAAGAAGTTCGACTCTCCCCAAAGAGAGTGA</w:t>
      </w:r>
    </w:p>
    <w:p w14:paraId="1D115B09" w14:textId="6D2F3FAC" w:rsidR="00AD06F8" w:rsidRDefault="00AD06F8" w:rsidP="00AD06F8">
      <w:pPr>
        <w:pStyle w:val="PlainText"/>
      </w:pPr>
      <w:r>
        <w:t xml:space="preserve">&gt;Can_lu4 </w:t>
      </w:r>
      <w:r w:rsidR="00AE440B">
        <w:t>[Dog (</w:t>
      </w:r>
      <w:proofErr w:type="spellStart"/>
      <w:r w:rsidR="00AE440B" w:rsidRPr="00AE440B">
        <w:t>Canis</w:t>
      </w:r>
      <w:proofErr w:type="spellEnd"/>
      <w:r w:rsidR="00AE440B" w:rsidRPr="00AE440B">
        <w:t xml:space="preserve"> lupus </w:t>
      </w:r>
      <w:proofErr w:type="spellStart"/>
      <w:r w:rsidR="00AE440B" w:rsidRPr="00AE440B">
        <w:t>familiaris</w:t>
      </w:r>
      <w:proofErr w:type="spellEnd"/>
      <w:r w:rsidR="00AE440B">
        <w:t>) Irs4]</w:t>
      </w:r>
    </w:p>
    <w:p w14:paraId="3DDE1946" w14:textId="77777777" w:rsidR="00AD06F8" w:rsidRDefault="00AD06F8" w:rsidP="00AD06F8">
      <w:pPr>
        <w:pStyle w:val="PlainText"/>
      </w:pPr>
      <w:r>
        <w:t>ATGGCGAGTTGCTCCTGCGCTCGCGACCAAGCGACCAGGAGGCTGAGCGCTGCAGCGGCGGCAACAGCGGCAGCTCTAGCTGTGGTGGCGACCACCCCACTTCTCCCCTTGGGCACCTCGACCGCACTCATTGGGACCGGGTCGTCTTGTCCGGGAGCCATGTGGCTCTCCACGGCCACTGGCTCCCGGTCAGACTCGGAGTCCGACGAGGAGGACCTCCCCGTCGGGGACGAAGTCTGC</w:t>
      </w:r>
      <w:r>
        <w:lastRenderedPageBreak/>
        <w:t>AAACGCGGCTACCTGCGGAAGCAGAAGCATGGGCACAGGCGCTACTTCGTGCTCAAACTCGAGACCGCCGACGCCCCGGCTCGGCTGGAATACTACGAAAATGCCAGGAAGTTCCGGCACAGTGTCCGCGCCGCGGCGGCTGCGGCTGCGGCGGCCGCCTCTGGAGCCGCGGTCCCCGCGCTCATCCCGCCGCGACGCGTGATCACCCTGTACCAGTGCTTCTCCGTGAGCCAGCGAGCCGATGCCAGGTACCGCCACCTCATCGCCCTCTTCACCCAGGACGAGTACTTCGCCATGGTGGCCGAGAACGAGTCGGAGCAGGAGAGCTGGTACTTGCTGCTCAGCCGCCTCATCCTCGAGAGCAAGCGCCGCCGCTGCGGCACGCCCGGCGCGCAGCCGGATGGAGAGCCGACCGCGCTGGCGGCTGCAGCGGCGGCGGAGCCACCCTTCTACAAAGATGTGTGGCAGGTAATAGTCAAGCCCAGGGGGCTGGGGCACCGAAAAGAGCTGAGCGGCGTGTTCCGGCTTTGTCTTACCGACGAGGAGGTGCTGTTCGTGAGGCTGAATACCGAGGTGGCCAGCGTGGTCGTCCAGCTCCTGAGCATCCGTCGCTGCGGGCACTCAGAGCAGTACTTCTTCTTGGAGGTCGGTAGGTCCACCGTCATTGGTCCCGGGGAGCTCTGGATGCAGGTCGATGACTGTGTAGTGGCCCAAAACATGCACGAGTTGTTTTTGGAGAAGATGAGAGCCCTGTGCGCAGACGAATACAGAGCCCGCTGCCGCAGCTACAGCATCAGCATCGGCGCCCACCTGTTAACCCTGCTGTCCACTAGGAGGCACCTGGACACGCTGCCGCGTGAGCCCGGTGGCTGGCTGAGAAGGTCCCGCTTTGAGCAGTTTTGCCACCTCAGGGCCATCGGGGACGGGGAAGACGAGATGCTCCTCGCCAGGCGCTACATGACACCCAGCGAACCTGTGCTCCCCTCCAGGCGAGGAAGACTGCACCTGCCCAGAGCGCGCCGCTCCAGGAGAGCGATTTCGGTTCCAGCCAGCCTTTGCCGCCGCCTCCCGCCCAGCCCGGTGCGTGTCCCGCATCCCGCCGAAGTCCCGAACGACAGAGCTTGCCTGTCTCCTGAAGCTTCTGGCTCTGGCAACTCTGGGGATGAAGGGAGTCCTCAGGGCCAAGAGGGACAGGAAGGAAACGGAGGTGACTACATGCCCATGAACAACTGGGGCTCGGGAAATGGCCGGGGCTCCGGAGGTGGCCAGGGCGCAAGTGGCCAAGGCTCCAGTAGCCAGAGTTCAGGGGGAAACCAGTGCTCAGGTGGGGGGCAGGGCTCTGGAGGTGGCCAGGACTCTAGCGGTGGCCAGGGCTCAGGGGGCCAGGGTATGGGAGGAAACCAACGTTCAGGAGCTGGCCAAGGCACTGCAGGTGGACACGGCTCTGGCGGCGGCCAGGGAGCCGGAGGTGGACACGGCTCAGGCGATGGGCAGGGACCGGGCGATGGCCATGGCTCCCGCCGTGGCAAGAACTCTGGAGGGGGCAAAGGCTCAGGAGGTGGGAAGACTTCCGATGGCAGTGGTGACCGTGGAAAATCTCTGAAGAAAAGATCCTACTTTGGCAAACTAACTCAAAGCAAGCAGCAGCAGATGCCACCACCTCCACCTCCTCCACCCCCACCCCCACCAGCGGGAGCAACTGGTGGTAAAGGGAAGTCTGGGGGAAGGTTCCGACTTTATTTTTGTGCCGACAGAGGAGCCCAGAAAGATCGCAAGGAGGCCAAAGAGGTCAAGGACAAGGCAGACAGCCCAGAAGGTGCAGCTCGGGGCCCCCTCAGAGCCAGGGCTTTTGATGAAGATGAGGATGACCCCTATGTGCCAATGAGGCCAGGGGTGGCTGCCCCTCTTGCAAGCTCTAGCGATTATATGCCAATGGCTCCCCAAAACTTCTCTGCTTCAAAACACCACTCTCGATCACCTTTCGAAGATTCAAGGGGGTACATGATGATGTTTCCTAGGATGAGCCCACCACCAGCCCCAAGTGCCCAGAAAGAGCCAGATCCCGAGAAGGAGGATGAGTCAAAGGACAATGACAGTGAGAGTGACTATATGTTTATGGCTCCTGGAGCCGGTGCAATTCCAAAAAACCCCAGAAATCCTCAGGGCGGCTCTTCCTCTAAAAGCTGGAGCTCCTACTTCTCTCTGCCAAATCCTTTTCAGGGCTCCCCATTGGGACGGAGTGACCACAGTGAGTATGTACCAATGTTACCTGGAAAATTCTTGGGAAATAGCCTGGACAAGGCACCCACGTCTAACTGGGGCCCCAAACATGCAGTTTCAAAGCCTCCAGTCGAGGGGTCATTCTCAAAGCCTAGGGATGGGGGGACATGCTGGAAGCCTTCAGATAATGGGCCCCCCAAGAACAAGGCCAAAAGACCCAACCGTCTCTCTTTTATTACAAAAGGAAATAAAATCAAGCCCAAATCACAGAAGCCCACACGTGCGCAGAGAGAAGCTGACAGCTCTAGTGTCTACGTCAACATTGACTTCACTAAAAGCGGGAGCAATATGCCAGCCCCCTTTATTCAAGGACTGCCCGGTTCATGGGGGATCATGGCTGGCCCCAGACCGTCAGCCTTTTCTCACTATGTGAACGTTGAGTTCGAAGTGCTATTTCCACACCCGGCACAAAACTTCTCGCATCTTTTCAGAGCTATTCCAGGTGCCAACCCCCTTTTCCTGGAAGGTGCTAGGTGGCCACTCGTGCCTCTTCCTCCCAGCGCCACAGGTGGCAGTGCCAGTGAGGAAGAGGGTGACTACATCGAAGTGATTTTCAACCCAGCAATGACACCGGCCGTGCCTTTCGGTGACAGCGCCATCCGCTATGACGCGGAAACAGGTCGAATCTATGTGGTTGACCCCTTTTCCGAGTGCTGTATGGACATTTCTCTCTCCCCCAGCCGCTGCTCCGAACCGCCACCTGTAGCCAGGCTGCTGCAGGAAGAACAACAGCTGGAGCGGAGGCGCCCGCAAGACCGTTCGCAGAGTTTCTTTCCGTCCGCCCGGGCGGCGGTCTCGGCTTTCCCCACCGACAGTCTCGAGAGAGACCTCCCCGCCTCCCTTGCCTCGGCCGCCGCCGCCGCCGCCGCCTCCGCCGCCGCGCCGGCCTTAGCTTTGGGCCGGGCGTTAGCCGCCGCCTCCGCCCTCGCCGCGGCCCCGGGCATCGGTGCAGCCGCCAGGGGCTTGGAGGCCGCTGCTGGGTTTGACTCCGCCTCCGTCCGCTGGTTCCAACCTGTTGCAGGCTCGGCAGCCGCCGCCGCCGCCGCGGTGCGGGGGACCCAAGCCGTGGCCGCTGGCTCGAACCCGAGAGCCCGGCACCCATCTGCAGACTTGGCTGGAGGTGAGAACTGGGCCACAGCGGCCGTCTCCCCGCCGCCGCCACCACCGCCGCCTCGCCGCCCGGTGCCGAGTCCCCCTGAGCAACAGGTTTCTGACAACGACGACGACGACGACGACGACGATACCTACGTGAGAATGGACTTTGCCAGACCTGACAACAAGAAGTCTGACTCTCCCCGCAGAGATTGCCAAAAATGA</w:t>
      </w:r>
    </w:p>
    <w:p w14:paraId="0C7C6454" w14:textId="39D3A02F" w:rsidR="00AD06F8" w:rsidRDefault="00AD06F8" w:rsidP="00AD06F8">
      <w:pPr>
        <w:pStyle w:val="PlainText"/>
      </w:pPr>
      <w:r>
        <w:t xml:space="preserve">&gt;Mus_pu4 </w:t>
      </w:r>
      <w:r w:rsidR="00AE440B">
        <w:t>[Ferret (</w:t>
      </w:r>
      <w:proofErr w:type="spellStart"/>
      <w:r w:rsidR="00AE440B" w:rsidRPr="00AE440B">
        <w:t>Mustela</w:t>
      </w:r>
      <w:proofErr w:type="spellEnd"/>
      <w:r w:rsidR="00AE440B" w:rsidRPr="00AE440B">
        <w:t xml:space="preserve"> </w:t>
      </w:r>
      <w:proofErr w:type="spellStart"/>
      <w:r w:rsidR="00AE440B" w:rsidRPr="00AE440B">
        <w:t>putorius</w:t>
      </w:r>
      <w:proofErr w:type="spellEnd"/>
      <w:r w:rsidR="00AE440B" w:rsidRPr="00AE440B">
        <w:t xml:space="preserve"> </w:t>
      </w:r>
      <w:proofErr w:type="spellStart"/>
      <w:r w:rsidR="00AE440B" w:rsidRPr="00AE440B">
        <w:t>furo</w:t>
      </w:r>
      <w:proofErr w:type="spellEnd"/>
      <w:r w:rsidR="00AE440B">
        <w:t>) Irs4]</w:t>
      </w:r>
    </w:p>
    <w:p w14:paraId="1B21B273" w14:textId="77777777" w:rsidR="00AD06F8" w:rsidRDefault="00AD06F8" w:rsidP="00AD06F8">
      <w:pPr>
        <w:pStyle w:val="PlainText"/>
      </w:pPr>
      <w:r>
        <w:t>ATGGCGAGTGGCTCCTTCGCTCGCGACCAAGCGACGAGGAGACTGAGGGCTGCTGCAGCGGCAACAGCGGCAGCTATCTCTGCGGTGGGGACCACCCCACTTCTTTCCTCGGGCATCCCTACCGCACTCATTGGGACCGGGTCGTCTTGTCCGGGAGCCATGTGGCTCTCCACGGCCACCAGCTCCCGGTCAGACTCGGAGTCTGATGAGGAGGACCTCCCCGTCGGGGACGAAGTCTGCAAACGCGGCTACCTTCGGAAGCAGAAGCACGGCCACAGGCGCTACTTCGTGCTCAAACTCGAGACAGCCGACGCCCCGGCTCGGCTGGAATACTATGAAAACGCCAGGAAGTTCCGGCACAGTGTCCGCGCCGCGGCGGCGGCGGCGGCGGCGGCTGCCTCCGGAGCCGCGGTCCCCGCGCTCATCCCGCCGCGGCGCGTGATCACCCTGTACCAGTGCTTCTCCGTGAGCCAGCGAGCCGACGCCAAATACCGACACCTCATCGCCCTCTTCACCCAGGATGAGTACTTCGCCATGGTGGCCGAGAACGAGTCGGAGCAGGAGAGCTGGTACTTGCTGCTCAGCCGCCTCATCCTCGAGAGCAAACGCCGCCGCTGCCGCACGCCGGGCGCGCTGCCGGATGGGGAGCCAGCCCGGCCGGCGGCTGCAGCGGCGGCGGCCGAGCCACCCTTCTACAAGGATGTGTGGCAGGTAATAGTC</w:t>
      </w:r>
      <w:r>
        <w:lastRenderedPageBreak/>
        <w:t>AAACCCAGGGGGCTGGGGCACAGAAAAGAGCTGAGCGGCGTGTTCCGGCTCTGTCTTACCGACGAAGAGGTGGTGTTCGTGAGGCTGAACACCGAAGTGGCCAGCGTGGTTGTCCAGCTCTTGAGCATCCGTCGCTGCGGGCACTCGGAGCAGTATTTCTTCTTGGAAGTCGGCAGGTCCACGGTCATCGGCCCCGGGGAGCTCTGGATGCAGGTCGATGACTGTGTGGTAGCCCAAAACATGCACGAGCTGTTTCTGGAGAAGATGAGAGCCCTGTGTGCAGATGAGTACCGAGCCCGCTGCCGCAGCTACACCATCAGCATCGGCGCCCACCTGTTAAACCTGCTGTCCGCTAGGAGGCACCTGGACACGCTGCCGCGCGAGCCCAGCGGCTGGCTGAGAAGGTCCCGCTTTGAACAGTTTTACCACTTCAGGGCCATCGGTGACAGGGAAGACGAGATGCCCCTCACCAGGCGCTACCTGACACCCAGCGAACCCGTGCCCACCTCCAGGCGAGCAAGGCTGCACCTGCCTAGAGCGCGCAGGTCCAGGAGAGCGATTTCAGTGCCTCCCAGCTATTTTCGCCGCCTCCCATCCAGCCCGGTACGTGTCCTGTATCCTGCAGAAGTCCCGAACCACAGAGCTGGCCTGTCTCCTGAAGCCTCTGGATCTGGCAACTCTGGGGAAGAAGACAGTCCCCAAGGCCAAGAGGCTCAGGAAGGAAACGGAGGTGACTACATGCCCATGAACAGATGGGGCTCGGGCAACGGCCAGGGTTCTGGAAGTGGCCAGGGCTCGAGTGGCCAAGGCTCCAGTAGCCAGGGTTCAGGAGGAAGCCAGTGCTCTGGCGGGGGGCCGGGCTCCAGTGGTGGCCAGGGCTCAGGGAGCCAGGGTGCAGGAGGAAACCAGCGGTCAGGAGATGGCCAGAGCACTGCAGGTGGGCAAGGCTCGGGCAGTGGCCAGGGAGCCAGCGGCGGTGGACATGGCTCCAGCGGTGGGCGGGGACCCGGAGATGGCCATGGCTCAGGCGGGGGTAAGAGCCACGGAGGGGGTAAAGGTTCAGGAAGTGGGAAAATCTCGGAGGGCAATGGTGAGCGTGGAAAATCTCTGAAGAAAAGGTCCTACTTTGGCAAATTAACTCAAAGCAAGCAGCACATGCCACCCCCTCCCCCTCCACCTCCACCGGCTGGAGCAACTGGTAGCAAAGGGAAGTCTGGGGGAAGGTTCCGACTTTACTTTTGCGCTGACAGGGGAACCCCAAAAGAACGCAAAGAGGCCAAGGAGCTCAAAGACTTAGAGACACTGGAAGGTGCAGCTCAGGGGCCCCACAGAGCCAGAGCTTTTGACGAAGATGAGGATGACCCTTATGTGCCAATGAGGCCTGGGGTGGCTGCCCCTCCCCCAAGCTCCAGTGACTATATGCCAATGGCTCCTCAAAACTTCGCTCCTTCAAAAATGCACCACTCTCGATCACCTTTTGAAGATTCAAGAGGGTACATGATGATGTTTCCCAGAGTGAGCTCACCACCTGCCCCAAGTCCCCCGAAAGAGGCAGATCCTGAAAAGGAGGATGAGTCAAAGGACAATGACAGTGAGAGTGACTATATGTTTATGGCTCCTGGAGCCGGTGCAATTCCAAAAAAACCCCCAAATCCTCAGGGTGGCTCTTCCTCTAAAAACTGGAGCTCTTACGTTTCCCTGCCAAGCCCTTTTCAGGGCTCCCCATTGGGACAGAGTGATCACAGTGAGTATGTACCAATGTTACCTGGAAAGTTCCCAGGGAAGGGCCTAGACAAGGAAGCCTCATCCAGCGGGGGCCCCAAAGATGCAGTTTCAAAGCCTTCAGCTGAGGGGTCATTCTCAAAGCGTGGAGATGGGGTGTCACTGACAAAGCCTTCAGATGACGGCCCCCCCAAGAACAAGGCTAAAAGACCTAACAGCCTCTCTTTCATCACAAAAGGAAATAAAATCAAGCCAAAATCACAAAAGCCCACTCCTGAACAGAGAGGAGCTGGCAGCTCTCATGACTACGTCAACATTGACTTCACTAAGAGAGAGAGCAATGTGCCAGCCCCCTTTATTCACGGACTGCCAGGTTCGTGGGGCATCATTGCTGGCCCCAGACGGTCAGCCTTTTCTAACTATGTGAATGTTGAGTTCGGACTGCCATTTCCAAACCAAGCACACAGGCTCTCGAATCTTTTAAGAGCCATTCCAGGTGCCAACCCCCTTTATCTGGAAGGTGCTAGGTGGCCACTTGTGCCTCTTCCTCCCAACTCTGCAGGTGGCAGTGCGAACGAGGAAGAGGGTGACTACATTGAAGTGATTTTCAATCCAGCAATGACACCAGCCGTGCCTTTTGGTGACAGGGCCATTCGCTATGATCCCGAAACAGGTCGCATCTATGTGGTCGACCCATTTTCAGAGTGCTGTATGGACATTTCGCTCTCCCCCGGCCGCTGTTTCGAGCCACCACCTGTAGCCAGGCTGCTGCAGGAAGAACAACAGCAGCCGGAGCGAAGACGCCCGCAAAGCCGTTCGCAAAGTTTCTTTGGGTCGGCCAGGGCCGCGGTCTCAGCTTTCTCAACCGACAGCCTCGAGAGAGACCTCTCGAGCCCCTTGGCCGCGGCCGCTGCTGCTTCGGCAGCTGCGCCCGCCTTAGCCTTGAGCCAGGCGTTTGCCGCCGCCTCTGCCCTCGTCGTGGCCCCGGGCGTCGGGGCAGCCGCCAGGGGCTTGGAGGCCGCCGCAGGCTTTAACTCCGCCTCCGCCCGCTGGTTCCAACCTGTTGCTGGCGCCGCGGCCGCCGCCGAAGCGGTCAGGGGGGCCCCGAACGTGGCCGGTGGCTCGAACCTGAGAGCCCCCAACCCATTTGCAGACCTAGCTGGCGGTGAGAACGGGGCCGCAGCGGCCGCCCCACGACCGCCGCCGCGCCGCCCGGTGCCAAGACCCCCGGGGCGAGAGGATCCTGACGAAGACGACGACGATGACGACGACATCTACGTGAGAATGGACTTTGCCAGACCTGACAACAAGAAGTTCGACTCTCCCCGCAGAGAGTGA</w:t>
      </w:r>
    </w:p>
    <w:p w14:paraId="76C7A7A3" w14:textId="7ECD61E2" w:rsidR="00AD06F8" w:rsidRDefault="00AD06F8" w:rsidP="00AD06F8">
      <w:pPr>
        <w:pStyle w:val="PlainText"/>
      </w:pPr>
      <w:r>
        <w:t xml:space="preserve">&gt;Ept_fu4 </w:t>
      </w:r>
      <w:r w:rsidR="00AE440B">
        <w:t>[Big brown bat (</w:t>
      </w:r>
      <w:proofErr w:type="spellStart"/>
      <w:r w:rsidR="00AE440B" w:rsidRPr="00AE440B">
        <w:t>Eptesicus</w:t>
      </w:r>
      <w:proofErr w:type="spellEnd"/>
      <w:r w:rsidR="00AE440B" w:rsidRPr="00AE440B">
        <w:t xml:space="preserve"> </w:t>
      </w:r>
      <w:proofErr w:type="spellStart"/>
      <w:r w:rsidR="00AE440B" w:rsidRPr="00AE440B">
        <w:t>fuscus</w:t>
      </w:r>
      <w:proofErr w:type="spellEnd"/>
      <w:r w:rsidR="00AE440B">
        <w:t>) Irs4]</w:t>
      </w:r>
    </w:p>
    <w:p w14:paraId="64770B74" w14:textId="77777777" w:rsidR="00AD06F8" w:rsidRDefault="00AD06F8" w:rsidP="00AD06F8">
      <w:pPr>
        <w:pStyle w:val="PlainText"/>
      </w:pPr>
      <w:r>
        <w:t>ATGGCGAGTTGCTCTTTCGCTCGCCACCGAGCGACCAGGAGTCTGAGAGCTGCAGCAGCGGCTACAGCGGCAGCTCTAGCTGCAGCGGGGACCACCCCACTTCTTTCCTCGGGAACCCTAACCGCACTCATTGGGACCGGGTCTTCTTGTCCGGGAGCCATGTGGCTTTCCTCCGCCACTGGCTCCCGGCCACACTCCGAGTCTGATGAAGAGGACCTCCCCGTCGGCGAGGAAGTCTGTAAACACGGCTACCTGCGGAAGCAGAAGCATGGGCACAGGCGCTACTTTGTGCTCAAACTCGAGACCGCCGACGCCCCAGCTCGGCTGGAATACTACGAAAATGCCAGGAAGTTCCGGCACAGTGTCCGCGCTGCGGCCGCTGCAGCAGCAGCCGCCGCCTCGGGCGCCTCAGCCCCAGCGCTCATCCCGCCGCGGCGCGTGATCACCCTGTCCCAGTGCTTCTCCGTGAGCCAGCGAGCCGACGCCAGGTACCGACATCTCATCGCTCTTTTCACCCAGGATGAGTACTTCGCTTTGGTGGCCGAAAACGAGTCGGAGCAAGAGAGCTGGTACTTGCTGCTCAGCCGCCTCATCCTCGAGAGCAAACGCCGCCGCTGCGGCACGCCCTGCGCGCAGCTGGATGGAGAGCCGGTCGCGCTGGCGGCCCCAGCGGTGGCGGAGCCACCATTCTACAAAGATGTGTGGCAGGTAATAGTCAAACCCAGGGGGCTGGGGCATAGAAAAGAGCTGAGCGGCGTGTTCCGGCTCTGTCTTACCGACGAGGAGGTTGTGTTTGTGAGGCTGAATACCGAGGTGGCCAGCGTGGTCGTCCAGCTCCTGAGCATCCGTCGCTGCGGACACTCTGAGCAGTATTTCTTCTTGGAAGTCGGCAGGTCGACCGTCATCGGTCCAGGGGAGCTCTGGATGCAGGTCGATGACTGTGTGGTGGCCCAAAATATGCATGAGCTCTTTTTGGAGAAGATGAAAGCCTTGTGTGCAGACGAATACCGAGCCCGCTGCCGCAGCTACAGCATCAGCATCGGGGCCCACCTGTTAACCCTGCTGTCCACTAGGAGGCACCGGGACATGGTGCCGCTGGAGCCCGGAGGCTGGCTAAGAAGGTCCCGCTTTGAACAATTTTGCCACCTCAGGGCCGTAGGTGACGGAGAAGACGAGATGCTCCTCACCAGGCACTCCGTA</w:t>
      </w:r>
      <w:r>
        <w:lastRenderedPageBreak/>
        <w:t>ACACACAGCGAGCCTGTGCCCCACTCCAGGCGAGGAAGACTGCACCTGCCCAGAGCGCGCAGGTCCAGGAGAACGATTTCTGTGCCAGCCAGCTTTTTTCGACGCCTAGCACCCTGCCGGGTGCGTGGTCGGCAGACTGCAGAAACCCCCAGCGACAGAGTTTGCCTGTTTTCTGAAGCGTCTAGTTCCGGTTCTGGCAACTCTGGGGAAGAAGGCAATCCTCAAGGCCAAGCGGGTCAGGAAGGAAACACAGGTGACTACATGCCCATGAACAATTGGGGCTCAGGAGGTGGCCAGGGCTCAAGTGGCCAAAGCTTCAGTAGCCAGAGCTCAGGAGGAAACCAGTGCTCAGGCAGGGGGCTGGGCTCCGGAGGTGGCCAGGGATGTAGTGGTGGCCAGGGTTCAAGCCGTCAGGGCTCAGAGAGCCAGGGTGCAGGACGAAACCAATGCTCAGGACATGGCCAGGGCCCCACAGGTGGGCACGGTTCCAGCAGTGGCCAGGGAGCCAGTGGTGGGCACGGTTCAGGTAGTGGCCAGGGACCAGGAGATGGCCATAATTCAGGTGGTGGCAAGAACTCTGGAGGGGGCAAAGGCTCTGGAAGTGGGAAAGACTCCGATGGCAATGGTGAATGGGCAAAATCTCTGAAGAAAAGATCCTACTTTGGCAAGTTAATTCAAAGCAAGCAACAGGAAATGCCACCACCTCCACCACCTCCACCTCCGCCCCCGCCAGCTGGAGCAACTGGTGGAAAAGGGAAGCCTGGGGGAAGGTTCCGACTTTATTTTTGTGCTGACAGAGCAGCCACAAAGGAATGCAAAGTCAAAGATACAGAGACCCTGGAAGGTGCAGCTCGGGGTCCTCACAGAGCCAGAGCTTTTAATGAAGATGAGGACGACCCTTATGTGCCAATGAGGCCAGGGGTGGCTGCCCCTCTGGAAAGCTCCAGTGATTATATGCCAATGGCTCCTCAAAATGTTTCTGCTTCAGTAAAGTATCACTCCCGATCCTCTTTTGAAGATTCAAGAGGGTACATGATGATGTTTCCCAGAGTGAGCCTACCACCTGCCCCAATTCCTCCAAAAGCATCTGATCCTGATAAAGATGATAACTCTAAGGACAATGACAGTGACAGTGATTACATGTTTATGGCTCCTGGAGCCGGTGCAATTCCAAAAAAAACCCCAAATCCCCAGGGAGGCTCTTCCTCCAAAAGTTGGAGCTCCTACTTCTCTCTGCCAAAAACTTTTCAGAGCTCCCCATTGGGACAGAGTGACCACAGTGAGTATGTACCAATGTTCTCTGGAAAACTCCTGGGGAAAGGCCTAGACAAAGAAGGGTCTTCAATCAGGGGCCCCAAATATGCAGCTTCAAAGTCTTCAGTTGAGGGCTTTGAAGCTACCCTCCAGTCAATCTCAAAGCCTGGAGATGGGAGTTCACCTCCAAAGTTTTCAGATGATGGGCCCCCTAAGGACCAGGCTAAGAGACCTAACCGACTTTCTTTTATTACAAAAGAAAATAAAATCGAGCCAAAACCACAAAAGCCCACACGTGAGCAGAGAGAGGCTGACAACTTTAGTGACTACGCCAACATTGACTTCCCTAAAAGAAGTAGTAATACGCCAACCCGCTTTACTCAAGGACTGCCACATTCCTGGGGCATAATTGCTAACCCCAGACAGTCAGCCTTTTCTCAATACGTGAATATTGAGTTCAGAGTGCCTTTTCGAAATGCAGTAAACGTCCTCTCAAATCTTTTAAGAGCTGTTCCAGGTGCCAACCGCTTCTTTCTGGACGGTGCTAGGTGGCCACTTCTGCCTCTTCTTACCAGTGCTACAGGTAGCAATGCTAATGAGGAAGAGTGTGAGTACATTGAAGTGACTTTCAACCCAGCAATGGCACCACCCTTGACTTTTGGTGACCGTGCCATTCGCTATGATGCTGAAACAGGTCGAATCTATGTGGTCGACCCATTTTCTGAGTGCTGTATGGACATTTCTCTCTCCCCTAGCCGCTGCTCAGAACCGCCACCTGTAGCTAGGCTGCTGCAGGAAGAAGAGCTAGAGAGAAGAAGCACACAAAGCCGTTCGAAAAGTATCTTTGCATCCACCAGAGCTGCTGTCTCGGCTTTCCCTACCGACAGCCTGGAGAGAGACCTCTACACCACCCTAGGCTCCACCTCAGCTGTGGGCGCTGAGCCAACCTTAGCTGTAGGCCGGGCTCTAGCCGCCGCCTCCGCCCTCGCCGCGGTCCCGGGCATGGGAGCAACCGCCGCGGGCTTCGAGGCTGCCTCTGGACTTAACTCTGCCTCTGCCTGCTGGCTCCAACCTCTTGCTAATGCTGCTGGTGCCCAAGCAGTAAGGGGTGCCCACGTCGTTGCCGGTAGCTCCAACCCTAGAGCCCAAAACCCATCTTCAGACTTTGCCAGAGGTGAGAACGGGGCTGGTGAGGCTGCTGCTGCAGCTGCCGCTCCCCCACCACCACCTCGCCACTGGTTGCCTGGGCTCCCCGAGCGAGAAGATTCTGACAAGGAAGACACATACGTGAGAATGGACTTCGTCGGACCTGAGGACAAAAAGTTCGACTCTCCCCAAAGAGGTTGGTAA</w:t>
      </w:r>
    </w:p>
    <w:p w14:paraId="45FF4911" w14:textId="0BB8313A" w:rsidR="00AD06F8" w:rsidRDefault="00AD06F8" w:rsidP="00AD06F8">
      <w:pPr>
        <w:pStyle w:val="PlainText"/>
      </w:pPr>
      <w:r>
        <w:t xml:space="preserve">&gt;Pte_va4 </w:t>
      </w:r>
      <w:r w:rsidR="00AE440B">
        <w:t>[Large flying fox (</w:t>
      </w:r>
      <w:proofErr w:type="spellStart"/>
      <w:r w:rsidR="00AE440B" w:rsidRPr="00AE440B">
        <w:t>Pteropus</w:t>
      </w:r>
      <w:proofErr w:type="spellEnd"/>
      <w:r w:rsidR="00AE440B" w:rsidRPr="00AE440B">
        <w:t xml:space="preserve"> </w:t>
      </w:r>
      <w:proofErr w:type="spellStart"/>
      <w:r w:rsidR="00AE440B" w:rsidRPr="00AE440B">
        <w:t>vampyrus</w:t>
      </w:r>
      <w:proofErr w:type="spellEnd"/>
      <w:r w:rsidR="00AE440B">
        <w:t>) Irs4]</w:t>
      </w:r>
    </w:p>
    <w:p w14:paraId="6DA2E88A" w14:textId="77777777" w:rsidR="00AD06F8" w:rsidRDefault="00AD06F8" w:rsidP="00AD06F8">
      <w:pPr>
        <w:pStyle w:val="PlainText"/>
      </w:pPr>
      <w:r>
        <w:t>ATGGCGAGTTGTTCCTTCGCTCGTGGCCAAGCGACAAGGAGACTGAGAGCTACAGCAGCGGCTACAGCGGCAGCTCTAGCTGCAGTGGCGACCACCCCACTTCTTTCCTCGGGAACCCCGACCGCACTCATTGGGACCGGGTCATCTTGTCCGGGAGCCATGTGGCTCTCCACGGCCACTGGCTCTCGGTCAGACTCCGAGTCCGATGAGGAGGATCTCCCCGTTGGGGACGAAGTTTGCAAACGCGGCTACCTGCGGAAGCAGAAACACGGGCACAGGCGCTATTTCGTGCTCAAACTCGAGACCGCCGACGCGCCCGCTCGGCTGGAATACTATGAAAATGCCAGGAAGTTCCGGCACAGTGTCCGCGCCGCGGCGGCTGCAGCAGCGGCGGCCGCCTCAGGCGCAGCGATCCCCGCGCTCATCCCACCGCGGCGCGTGATCACCCTGTACCAGTGCTTCTCCGTGAGCCAGCGAGCCGACGCAAGGTACCCACACCTCATTGCCCTCTTCACCCAGGACGAGTACTTCGCTATGGTGGCGGAGAACGAGTCGGAGCAAGAGAGCTGGTACTTGCTGCTCAGCCGCCTCATCCTCGAGAGCAAACGCCGCCGCTGCGGCACGCCGGGCGCGCAGCCGGACGGAGGGCCGGCCGCGCTGGCGGCCGCAGCGGCGGCGGAGCCACCCTTCTACAAAGATGTGTGGCAGGTAATAGTCAAACCCAGGGGGCTGGGGCATAGAAAAGAGCTGAGCGGCGTGTTCCGGCTCTGTCTTACCGACGAGGAGGTTGTGTTTGTGAGGCTGAATACCGAAGTGGCCAGCGTGGTCGTCCAGCTCCTGAGCATCCGTCGCTGCGGGCACTCAGAGCAGTATTTCTTCTTGGAAGTCGGCAGGTCCACTGTCATCGGTCCAGGGGAGCTCTGGATGCAGGTGGATGACTCTGTGGTGGCCCAGAACATGCACGAGCTCTTTTTGGAGAAGATGAGAGCCTTGTGTGCAGATGAATACAGAGCCCGCTGCCGCAGCTACAGCATCAGCATCGGCGCCCACCTGTTAACCCTACTGTCCACTAGGAGGCACCTGGAAACGCTGCCGCTTGAACCCGGAGGCTGGCTCAGAAGGTCCCGCTTTGAGCAGTTTTGTCACCTCCGGACCATCGGTGATGGGGAAGACGAGATGCTCCTCACCAGGCGCTACGTAACACCCAACGAGCCGGTGCCTCGCTCCAGGCGAGGAAGACTGCACCTGCCCAGAATGCGGAGGTCCAGGAGAGCTGTTTCAGTGCCAGCCAGCTTTTTTCGCCGCCTGGCACCCAGCCCGGTACTTGACCCGCACCCAGCAGAAGCGCCCAGCGACAGAGCTTGCTTGTCTCTTGAAACGTCTGGTTCAGTCTCTGGCAACCGTGTGGAAGAAGATAATCCTCAGGGCCAAGCCGGTCAGGAAGGTAACGGAGGAGATGACTACATGCCCATGAACAACTGGGGTTCAGGAAATGGCCGGGGCTCAGGAGGTGGCCAGGGTTCAAGTGGCCAAGGTTCCAGTAGTCAGAGCTCAGGAGGAAACCAATGCTCAGGCGCAGGACAGAGCTCTGGAGGTAGACAGGGCTCAAGTGGTGGCTCGGGCGGCCTGGGCTCGGGGGATCAGGGTTCAGGAGGGAGCCAGTACTCAGGAGATGGCCAG</w:t>
      </w:r>
      <w:r>
        <w:lastRenderedPageBreak/>
        <w:t>GGCACCACAGGTGGGCATGACTCAGGCAGTGGGCAGGGAGCCGGTGGTGGGCATGGTTCAGGTAGTGGCCAAGGACCGGGAGATGGCCGGGGACCGGGAGATGGCCACGGCTCAGGTGGTGGCAAGAACTCTGAAGCGGGCAAAGGCTCAAGAAGTGGGAAAGGCTCTGATGGCAATGATGAACAGAGAAAATCCCTGAAGAAAAGATCCTACTTTGGCAAATTAACTCAAAGCAAGCAACAGCACATGCCACCACCAACACTACCTCCACCTCCACCCCCACCAGCTGTAGGAACTGGTGGAAAAGGGAAATCTGGGGGAAGGTTCCGACTTTATTTTTGTGCTGACAGAAGAGCTACAAAAGAACGCAAAGAAGCTAAAGAAATCAAAGATGCAGAGATCTCACAAGATGCAGCTCGAAGTTCCCACAGAGCCAGAACTTTTGATGAAGATGAGGACGACCCATATGTGCCAATGAGACCAGGGGTGGCTGCCCCTCTCGCAAGCTCCAGTGATTATATGTCAATGGCTCCTCAACATGTTTCTGCTTCAAAAAGGCTCCACTCTCGATCCCCTTTTGAAGATTCAAGAGGGTACATGATGATGTTCCCCAGAGTGAGCCCACCACCTGCCCCAAGTCCTCCAAAAGCACCTGATCCTGATAAAGAGGATGACTCTAAAGACAATGACAGTGACAGTGATTACATGTTTATGGCTCCTGGAGCTGGTGCAATTCCAAAAAAACCCAGAAATCCTCAGGGCGGCTCTTCCTCCAAAAGTTGGAGCTCCTACTTCTCTCTGCCAAATCCTTTACAGAGCTCACCGTTGGGACAGAGTGACCACAGTGAGTATGTGCCAATGTTATCTGGAAAACTCCTGGGGAAGGGCCTAGACAAAGAAACCTCATCTATCAGGGGCCCCAAAGATGCAGTCTCAGAGCCTTCACTTGAGGGGTCCTTCTCAAAACCTGGAGATGGGGGGTCACCTTCAAAGCCTTCAGACGATGAGTCCCCCAAGAACAAGACTAAGAGACCTAACCAACTTTCTTTTATTGCGAAAGGAAATAAAATCAAGCCAAAACCACAAAAGCTCCTATGTGAGCAGGGAGAGGCTGACAGCTCTAGTGACTACGTCAACACTGACTTCACTAAAAGAAATAGCAATATGCTAGTGCCCTTCACTCAAGGACTGCCGCATTCGTGGGGCGTAATTGCTGACCCCAGACAGTCAGCCTTTTCTCATTACGTGAATATTGGGTTCAGAGTGCCATTTCGAAATCCAGCTAATGACCTCTCAAATATTTTAAGAGCTATTACAGGTGCCAACCTCTTCTCTCTGGACGGTGCTAGGTGGCCACTTTTGCCTCTTCTTTCCAGTGCTACAGGTAGCAATGCTAATGAGGAAGAATGTGACTACATTGAAGTGATTTTCAACCCAGCAATGACACCAGCCGTGCCTTTTGCTGACAGTGCCATTCGCTATGATGCTGAAACAGGTCGAATATATGTGGTCGACCCATTTTCTGAGTGTTGTATGGACATTTCTCTCTCCCCCAGCCGTTGCTCTGAACCAGCACCTGTAGCTAGACTGCTGCAGGAAGAAGTGCTAGAGAGAAGACGCCCACAAAGCCGTTCGCTGAGTTTCTTTGCATCCGTCAGATCCTCTATTTCTGCTTTGCCAACCGACAGCCTGGAGAGAGACCTCTACGCCTCCTTCGCTTCGGCCGCCGTTGCGGTCGTTGTGCCCACCTTTGCCTTGGGCCGGGCTTTAGCCGCCGCCTCCGCCCTCGCCGCGGCTCCAGGACTCGGCGCAGCCGCCGCGGGCTTTCAGGCTGCCTCTGGATTTAACTCCGCCTCTGTCCGCTGGTTCCAACTTGTTGCTAATGCTGCTGGTGCCGAAGCAGTAAGGGGGTCCCAGGTCTTCGCCTGTGGCTCGAGCCCTAGAGCCCAAAACCCATTTGCAGACCTTGACAGGGGAGTGAACCTGGCCGACGGGGCTGCGGCTGCAGCTGCCGCTCCCTCCCCACCACCTCACTGCCTGGTGCCGAGACTCCCCGAGCGAGAAGATTCTGACGACGAAGACAAAGACGAAGACGACGAAGATACTTACGCGAGAATGGACTTTGCCAGATCTGACAGGAAGTTCGACTCTCCCCAAAGAGGTTGGTAA</w:t>
      </w:r>
    </w:p>
    <w:p w14:paraId="1DBFEE65" w14:textId="24FF2C00" w:rsidR="00AD06F8" w:rsidRDefault="00AD06F8" w:rsidP="00AD06F8">
      <w:pPr>
        <w:pStyle w:val="PlainText"/>
      </w:pPr>
      <w:r>
        <w:t xml:space="preserve">&gt;Sor_ar4 </w:t>
      </w:r>
      <w:r w:rsidR="00AE440B">
        <w:t>[European shrew (</w:t>
      </w:r>
      <w:proofErr w:type="spellStart"/>
      <w:r w:rsidR="00AE440B" w:rsidRPr="00AE440B">
        <w:t>Sorex</w:t>
      </w:r>
      <w:proofErr w:type="spellEnd"/>
      <w:r w:rsidR="00AE440B" w:rsidRPr="00AE440B">
        <w:t xml:space="preserve"> </w:t>
      </w:r>
      <w:proofErr w:type="spellStart"/>
      <w:r w:rsidR="00AE440B" w:rsidRPr="00AE440B">
        <w:t>araneus</w:t>
      </w:r>
      <w:proofErr w:type="spellEnd"/>
      <w:r w:rsidR="00AE440B">
        <w:t>) Irs4]</w:t>
      </w:r>
    </w:p>
    <w:p w14:paraId="672960B2" w14:textId="77777777" w:rsidR="00AD06F8" w:rsidRDefault="00AD06F8" w:rsidP="00AD06F8">
      <w:pPr>
        <w:pStyle w:val="PlainText"/>
      </w:pPr>
      <w:r>
        <w:t>ATGGCGAGCCGCTCCTCCGCTCGAGTCCGAGCGAGCGGGAGATCGAGGGTGGCCCCGGCAGCGGCTGCAGCGGCTCGCGCTGCGGTGGCGACCACCCCGCTTCTACCCTCGGCCCCTCCGACCGCACTCATTGGGACCGGGTCGTCCTGTCCGGGAGCCATGTGGCGCTCGGCGGCCGCTGGCTCTCGGTCCGACTCCGAGTCCGATGAGGAAGACCTCCCCGTCGGGGACGAAGTGTGCAAGCGTGGCTACCTGAGGAAGAAGCGCGGGCACCGGCGCTACTTCGTGCTCCGACTCGAGACGGCCAGCACCCCGGCGCGGCTCGAGTACTACGAAAACGCCAGGAAGTTCCGCGACAGTGTCCGCGCGGCGGCGGCTGCAGCCGCGGCGACCGCTTCGGGCGCCGCCGAGGTCCCCGATCTCATCCCGCCGCGGCGCGTGATCACCTTGCACCAGTGCTTCTCGGTGAGCCAGAGAGCCGATGCCCGCTACCGGTACGTCATCGCCCTCTTCACCCAGGATGAGTACTTCGCCCTGGTCGCTGAGAACGAGTCGGAACAGGGGAGCTGGTACTGGCTGCTCAGCCGCCTCATCCTCGAGAGTAAGCGCCGCCGCCGCGGCACGCCCAGCCCCCGGCCCGTGGCAGAAGGTGACGGCGAGAGAGCGCTCCCGCCCGTGGCCGAGCCACCCTTCTACAGAGATGTGTGGCAGGTAGAGGTCAAACCCAGGGGACTGGGGCACCGCAAAGAGCTGAGCGGCGTGTTCCGGCTGTGTCTGACCGATGAGGAGGTGGTGTTCGTGAGACTGAATGCCGAGGTGGCCAGCGTGGTAGTCCAGCTCCTGAGCATTCGGCGCTGTGGGCACACGGAGCAGTATTTCTTCTTGGAAGTCGGCAGGTCCACCGTCACCGGTCCGGGCGAGCTCTGGATGCAGGTGGATGACCGTGTCGTGGCCCGAAACATGCACGAGCTGTTTCTGTTAAAGATGAGAGCTCTGTGCGCAGAGGAATACAGAGCCCGCTGCCGCGGCTACACCTTCACCATCGACGCCCACCTGTTAACCCTGCTGTCCACTAGGAGGCAGCCGGCCAAGCGGCCCGGGGAGCCGGGCGGCTGGTTCCGAAGGGCCCGCTTTGAGCAGTTTGACCCTCTCGGGGCCATCGGGGACCGAGAAGACGACGAAAGGCTACCCACCCGCCGCCGCAATCGCTCACCCAATGTAGCTGTGCCCCAGGTCAGGCGGGGACAGCCACAACTGCCCCACCTGCCCAGAGCCCACAGGGCGAGGAGAGCTGTTTCCTTGCCCGCCAGCTGTTACCGCCGCTTTGCGCTGAGTCCTGCAGGTGCAGCGCAAGCTGCGGGAGCTCCCAGTGACAGAGCTCCTCCGGCTCCTGACAAATCTGGTTCCAGCCCTGGCAGCTCTGGGGAAGAAGGCGAGTCTCAGGGCAAAGAGGAGCTGGAAGGCAACGAAGGCGACTACATGCCCATGAGAAAATGGAGCTCAGGAAATGGCCGAGGATCAGGAGGCGGCCAGGGCCCCTGTGGACAGAGTCCAGGAGGAAACCAATGCTCAGGAGGGGCAAAAGGCTCAGGAGGTGGCCAGGGCTCAAGGGGCCAGGGTGCAGGAGGAAACCAGTGTTCGGGACATGGTCAGGGCACTGCAGGTGGCCATGGCTCAGGCGGTGACCAGGGAGCCGGAGGTGGCCGTGGCTCAGGCAGTGGCCAGGGCCCCCGAGATGGTCCTGGGTCTGGCAATGGCAAAAACTCTGGTGCGGGCAAAGGTTTGGGAAGAGGGAAAGGATCTGGTGGCAGTGGTGAGCAGGGGAAATCCCTGAAGAAAAGATCCTACTTTGGCAAATTAACCCAAAGCAAGCAACATAGAATTCCACTGCCACCCCCGCCCCCGCCCCCGCCCACACCATCCGGTGGAGCAAAGGGAAGGGCCGGAGGAAGGTTCCGACTTTATTTTTGTGCTGACCGAAGTGCCACAAAAGAACGTAAAGAAGTCAAAGAAGTTAAAGAGAAAGGGCTCCCAGAAGGTGGAGCTCGGCGTCTTCACAGAGCCAGAGCTTTTGATGAGG</w:t>
      </w:r>
      <w:r>
        <w:lastRenderedPageBreak/>
        <w:t>AGGAGGATGACCCCTATGTGCCAATGAGGCCTGGGGTGGCTTTCCCTCTTGCCAGCTCCAGTGACTATATGCCAATGGCCCCTCAACACTCTACTGCTTCAAAATCACGCCACTCTCGATCACCTTTTGAAGATTCAAGAGGGTACATGATGATGTTTCCCAGAGTGAGCCCACCAGCTGCTCCAAGTCGTCCCAAAGCACCCGGGCCTGATAAGGAAGATGAGTCAAAGGACAATGACAGTGACAGTGACTATATGTTTATGGCCCCTGGAGCTGGTGCAATTCCCAAAAGCCCTCCAAGTCCTCGGGGCGGTTCCTCCTCCAAAAGTTGGAGCTCCTACTTCTCTCTGCCAACTCCTTCTCAGAACTCCCCATTAGGACAGATGGACCACAGTGAGTATGTCCCGATGTTAACCAGAAAATTCGTGGGGATGGGTCTGGGCAATGAAGGCTCGTCTGAGTGGGGCAGCCCCAAAGATACAGTCTCAAAGCCTTCAGCTGAGGGGTCCTTCTCCAAGCCTGGAGATGGGGGATCGTTTCCACAGCCTTTAGCTGATATTCCCTTTCAGGGCAAAGCTAACAAGCCCGACCAGCTTGCTTTTAATAAGAAGGGAAATACAGTTGAGCCCAATTCGCAAAAGCCCGTACATGATCAGAGAGAAAATGACAGCGCTTCTGTCTACGTCAACATTGACTTCACTGAAAGAGCGAGCCATTCGTCAGTTCCCTGCGCTCAAGGGCAGGCAGATACTCGGGGCATCCTTGCTGACCCCAGAGAATACGCCCTTTCTCATTACGTAAATATCCAGTTGAGAGTGCCATTTCTGAGCCAAGAAAATCTCTCAGATCTCTTAAGGGCCATTCCGGGTGCCAGTCTCTTCTCTCTGGACTTTGCCAGGTGGCCGCTTCGCCGCAGTGCTACAGGTGGCATCCTTAGTGTAGGAGAGGGAGAATACATTGAAGTGAGGTTCACCCCGGCGATGGCATCTTCGGCACCTTTTCCTGACAGTGCCTTTCGCTACGATGCTGAAACAGGTCGAATCTACCTGGTCGACCCGTTCTCCGAGTGCTGTATGGACATCTCTCTCTCCCCGGGCCGCTGCTCGGAGCCACCACCTGTAGCTCGGCTGAGGCAGGAGGAAGAGCAGGAGAGAAGACGCGCAGCAAGCGGCTCGCAAAGTTCTGCCTCCGCTGGAGCCGCCGCTTCAGCTTCCCCAGCCGGCAGCCAGGAGAGAAACCCCTCGGCCTCGGCGGCCGCTGCTGCGCCGAATGTAGCCGTGGGCCCGGCGCTAGCCGCTGCCTCTGCGCTAGCCGCCTCCCCGGCCATCGGCCGTGCAGCTGCGGGCATGGGGGTAGCCGCTGGGCTGGACTCCGCCCCCGCCCGCTGGTTCCAACTTGTTGCTAGCGGTGCCGGTGCCGAAGCTGGGAGAGGGGCCCGAGAAGTGGCCGGTGGCCCGAACCGCAGAGTCCCGAACCCATTTGAAGACCTGGCCGGAGGTGAGGATGCGGCCCGCGGGGCGGCGGCTGCCGCTGCCGCTCCCCCCGTCCCGCCTCCCCGCCGTCGGGTGCCGAGACCCCCGGTGCGAGACGATTCTGACGACGACGAAGACAGCACCTACGTGAGGATGGACTTTTCCAGGGCTGACGACGAGGAGTCTGACGCTCCCTAA</w:t>
      </w:r>
    </w:p>
    <w:p w14:paraId="396F7BDC" w14:textId="6C350987" w:rsidR="00AD06F8" w:rsidRDefault="00AD06F8" w:rsidP="00AD06F8">
      <w:pPr>
        <w:pStyle w:val="PlainText"/>
      </w:pPr>
      <w:r>
        <w:t xml:space="preserve">&gt;Con_cr4 </w:t>
      </w:r>
      <w:r w:rsidR="00AE440B">
        <w:t>[Star-nosed mole (</w:t>
      </w:r>
      <w:proofErr w:type="spellStart"/>
      <w:r w:rsidR="00AE440B" w:rsidRPr="00AE440B">
        <w:t>Condylura</w:t>
      </w:r>
      <w:proofErr w:type="spellEnd"/>
      <w:r w:rsidR="00AE440B" w:rsidRPr="00AE440B">
        <w:t xml:space="preserve"> </w:t>
      </w:r>
      <w:proofErr w:type="spellStart"/>
      <w:r w:rsidR="00AE440B" w:rsidRPr="00AE440B">
        <w:t>cristata</w:t>
      </w:r>
      <w:proofErr w:type="spellEnd"/>
      <w:r w:rsidR="00AE440B">
        <w:t>) Irs4]</w:t>
      </w:r>
    </w:p>
    <w:p w14:paraId="04EF6FAE" w14:textId="77777777" w:rsidR="00AD06F8" w:rsidRDefault="00AD06F8" w:rsidP="00AD06F8">
      <w:pPr>
        <w:pStyle w:val="PlainText"/>
      </w:pPr>
      <w:r>
        <w:t>ATGGCGAGTTGCTCCTTCGCTCGCGACCCAGCGACAAGGAGACTGAGAACTGCAGCAGCGGCCACAGCGGCGGCCGGAGCTGCGGCAGCGACCACCCCACTTCTTTCCTCGGGAACCCCGACCGCACTCATTGGGACCGGGTCGTCTTGTCCGGGAGCCATGTGGCTCTCCACGGCCACGGGCTCCCGGTCAGACTCCGAGTCCGATGAGGAGGACCTCCCCGTCGGGGACGAAGTCTGCAAACGCGGCTACCTGAGGAAACAGAAGCACGGGCACCGGCGCTACTTCGTGCTCAAACTCGAGACCGCCGACGCCCCGGCTCGCCTGGAATACTACGAAAATGCCAGGAAGTTCCGGCACAGTGTCCGCGCCGCGGCGGCTGCAGCGGCGGCGGCTGCTTCGGGCGCCTCGGTCCCCGCGCTCATCCCGCCGCGGCGCGTGATCACCCTGTACCAGTGCTTCTCGGTGAGCCAGCGAGCCGACGCCAGGTACCGACACCTCATCGCCCTGTTCACCCAGGACGAGTACTTCGCGATGGTGGCCGAGAACGAGTCGGAGCAAGAGAGCTGGTACTTGCTGCTCAGCCGCCTCATCCTCGAGAGCAAACGCCGCCGCTGCGGCACGCCCAGCGCGCAGCCTGAGGGAGAGCCGGCCGCGCGGGCGGTGGCAGCGGCGGCGGAGCCACCCTTCTACAAAGATGTGTGGCAGGTAATAGTCAAACCCAGGGGGCTGGGGCACCGAAAAGAGCTGAGCGGCGTGTTCCGGCTGTGTCTTACCGACGAGGAGGTCGTATTTGTGAGGCTCAACACCGAAGTGGCCAGCGTGGTCGTCCAGCTCCTGAGCATCCGTCGCTGCGGGCACTCGGAGCAGTATTTCTTTTTGGAAGTCGGCAGGTCCACCGTCATCGGCCCAGGGGAGCTCTGGATGCAGGTTGATGACTGTGTGGTAGCCCAAAACATGCACGAACTGTTTTTGGAGAAGATGCGAGCCCTGTGTGCAGATGAATACAGAGCCCGCTGCCGCAGCTACAGCATCAGCATCGGCGCCCACCTGTTAACCCTGCTGTCCACTAGGAGGCACCTGGAGATGCTGCCGCTGGAGCCCGGCGGCTGGCTCCGAAGGTCCCGCTTTGAGCAGTTTTGCCACCTCAGGGCCATCGGGGACGGGGAAGACGAGATGCTGCTCACCCGGCGCTACATCACCCCCAGCGAGCCTGTGCCCCATTCCAGGCGGGAAAGACTGCACCTGCCCCGAGCGCGCAGGTCCCGGAGAGCGCTCTCAGTGCCAGCCAGCTTTTGTCGCCGCTTAGCACCGAGCCCGGTGCGTGCCTCGCACCCGGCAGAAGCTCCCGTCTGCAGAGCTTGCCCGTCCGCTGAAGTAGCAGGGGCCGGCTCTGGCAACTCTGGGGAAGAGGGCAATCCTCAAGGCAATGAGAGAGAGGAAGGAAACGGAGGCGACTACATGCCCATGAACAGTTGGGGCTCCGGAAATGGCCGGGGCTCCGGAGGTGGCCAGGGCGCCAGTGGCCACGGCTCCAGTAGCCAGAACTCGGGAGGAAACCAGTGTTCCGGTGGGGGACAGAGCACTGGAGGTGGCCAGAGTTCCAGTGGCCAGGGTTCCAGTGGCCAGGGCTCCGGGGGCCAGGGCACAGGAGGAAACCAGTGCTCAGGACATGGTCAGGGCACCGCAGGTGGTCATGGATCCGGTGGTGGCCAGGGAGCTGGAGGTGGGCCCGGTTCAGGCAGTGGCCAGGGACCCGGAGGTGGCCATGGCTCAGGTGGTGGCAAGAACTCTGGAGGGGGCAAAGGCTCAGGAAGTGGGAAAGGGTCCGATGGCGATGGTGAACGTGGAAAATCTCTAAAGAAACGATCCTACTTTGGCAAATTAACCCAAAGCAAGCAACACCAAATGCCGCCACCTCCGCCACCCCCACCGCCACCCCCGCCTGCTGGAGCAATTGGTGGGAAAGGGAAATCTGGGGGCAGGTTCCGACTTTACTTTTGTGCTGACAGAGGGGCTGCGAAAGAACGCAAAGAAGCCAAAGAAGTCAAAGAGGAAGAGAGCCCAGAAGGCGCTGCTCGGGGTCCCCACAGAGCCAGGGCTTTTGACGAGGATGAGGATGATCCCTATGTACCAATGAGGCCAGGGGTGGCCGCTCCTCTTGCAAGCTCCAGTGATTATATGCCAATGGCTCCTCAAAACTTTGCTGCTTCAAAACGCCACTCTCGATCCCCCTTTGAAGATTCCAGGGGGTATATGATGATGTTTCCCAGAGTGAGCCCACCACCTGCCCCAAGTCCTCCCAAAGCACCTGAACCTGATAAAGAGGATGACTCAAAGGACAATGACAGTGACAGTGACTATATGTTTATGGCTCCTGGAGCTGGTGCAATTCCAAAAAACCCCAGAAACCCTCAGGGCGGCTCTTCCTCCAAAAGTTGGAGCTCCTATTTTTCTCTGCCAAATCCTTTCCGGAGCTCCCCCTTAGGACAAAGTGACCACAGTGAGTATGTACCAATGTTAACTGGAAAATTCCTGGGGAAGAATCTGGACAAAGATGCCTCATCCGCTGGGGGCTCCAAGGACGCACCATCAAAGCCTTCAGTTGAAGGGTCATTCTCAAAACCTGGAGTTGGGGGG</w:t>
      </w:r>
      <w:r>
        <w:lastRenderedPageBreak/>
        <w:t>TCATTCTCAAAGCCTTTAGACGATGGCCCCCCCAAGAACAAGGCTAAGAGACCTAATAGACTTTCTTTTATCACAAAAGGAAATAAAATCAAGCCCAAACCACAAAAGCCCACACACGAGCAGAGAGAAGCTGACAGTTCGAGTGACTACGTCAACATTGACTTCACTAAAAGAGAGAGCAATACGCCAGCTCCCTCTGCTCAAGGACTGCCAGATTCGTGGGGCATAATTGTTGACCCCAGACAGTCAGCCTTTTCTCGTTACGTGAATGTTGAGTTTGGAGTGCCATTTCCAAATTCAGCACACAGCCTATCAGATCTTTTAAGAGCTATTCCAGGTGCCAACCCCTTCTCTCTGAACGGTGCTAGGTGGCCACTTCCTCCGCTTCCTCCCAGTGCTACAGGTGACAGTGCTAATGAGGAAGAGGGTGACTACATCGAAGTGATTTTCAACCCAGCGATGACACCACCTGTGCCTTTTGCTGACAGTGCCATTCGCTACGATGCTGAAACGGGTCGCATCTACGTGGTCGACCCATTTTCTGAGTGCCGTATGGACATTGCTCTCTCCCCCAGCCGCTGCTCGGAACCACCACCTGTAGCTCGGCTGCTGCAGGAAGAAGAGCAAGAGAGAAGACGCCCACAAAGCCGGTCACAGAGTTCCTTTGCGTCCGCCAGAGCCGCAGTCTCGGCTTTCCCCACCGACAGCCTGGAAGGAGACCTCTCCGCCCCAGCCGGCGCTTCGGCCGCTGCGCCAGCCTTAGCGGTGGGCCGGGCGTTGGCCGCCGCCTCCGCCCTCGCTGCGGCCCCCGGCATGGGAGCCGCGGCCGCCGCGGGATTTGACCCCGCCTCCGTGCGCTGGTTCCAACCTGTAGCTCCTTCGGCGGAAGCCCAAGCCATCAGGGGGGCCCAAGAAGTTGCTGGGGTTCGTAACCCCTCAGCCCCAAACCCATCTGGAGACCTTGCTGGGGATGGGGACGGGGCCCGCGGGGCTGCCGCTGCCGCTGCCGCTCCCCCCGCACCACCTACCCGCCGCCGGCTGCCGAGACCCCCCGAGCGTGAAGATTCTGATGAGGACGACGACACCTACGTGAGAATGGACTTTTCCAGATCTGACAAGAAGTTCGACGCTCCCGAAAGAGGTTAG</w:t>
      </w:r>
    </w:p>
    <w:p w14:paraId="709C27FF" w14:textId="36166F02" w:rsidR="00AD06F8" w:rsidRDefault="00AD06F8" w:rsidP="00AD06F8">
      <w:pPr>
        <w:pStyle w:val="PlainText"/>
      </w:pPr>
      <w:r>
        <w:t xml:space="preserve">&gt;Tri_ma4 </w:t>
      </w:r>
      <w:r w:rsidR="00AE440B">
        <w:t>(Florida manatee (</w:t>
      </w:r>
      <w:proofErr w:type="spellStart"/>
      <w:r w:rsidR="00AE440B" w:rsidRPr="00AE440B">
        <w:t>Trichechus</w:t>
      </w:r>
      <w:proofErr w:type="spellEnd"/>
      <w:r w:rsidR="00AE440B" w:rsidRPr="00AE440B">
        <w:t xml:space="preserve"> </w:t>
      </w:r>
      <w:proofErr w:type="spellStart"/>
      <w:r w:rsidR="00AE440B" w:rsidRPr="00AE440B">
        <w:t>manatus</w:t>
      </w:r>
      <w:proofErr w:type="spellEnd"/>
      <w:r w:rsidR="00AE440B" w:rsidRPr="00AE440B">
        <w:t xml:space="preserve"> </w:t>
      </w:r>
      <w:proofErr w:type="spellStart"/>
      <w:r w:rsidR="00AE440B" w:rsidRPr="00AE440B">
        <w:t>latirostris</w:t>
      </w:r>
      <w:proofErr w:type="spellEnd"/>
      <w:r w:rsidR="00AE440B">
        <w:t>) Irs4]</w:t>
      </w:r>
    </w:p>
    <w:p w14:paraId="31B74DE9" w14:textId="77777777" w:rsidR="00AD06F8" w:rsidRDefault="00AD06F8" w:rsidP="00AD06F8">
      <w:pPr>
        <w:pStyle w:val="PlainText"/>
      </w:pPr>
      <w:r>
        <w:t>ATGGCGAGTTGCTCCTTCGCTCGCGACGAAGTGACAAGTAGCCTGAGAGCTGCAGCAGCGGCAGCAGCGGCAGCTTCACCAGCGGCGGCGACCACCCCACTTCTTTCCTCGGGAACCCCGACCGCACTCATTGGGACCGGGTCGTCTTGTCCGGGAGCCATGTGGCTCTCCGCGGCCACTGGCTCCCGGTCAGACTCGGAGTCCGAGGAGGAAGACCTCCCCGTCGGGGACGAAGTCTGCAAACGCGGCTACCTGCGGAAGCAGAAGCATGGGCACAGGCGATACTTCGTACTTAAACTCGAGACCGCGGACGCCCCAGCTCGGCTGGAATACTACGAAAATGCCAGGAAGTTCCGGCACAGTGTCCGCGCCGCGGCGGCTGCAGCTGCGGCGGCCGCCTCGGGCGCCGCGATGCCCGCGCTCATCCCGCCGCGACGCGTGATCACCCTGTACCAGTGCTTCTCCGTGAGCCAGCGAGCCGACGCAAGGTACCGACACCTCATTGCCCTTTTCACCCAGGACGAGTACTTTGCAATGGTGGCCGAGAACGAGTCGGAGCAGGAAAGCTGGTACTTGCTGCTCAGCCGCCTCATCCTCGAGAGCAAGCGCCGCCGCTGCGGCACGCCCGGCGTGCAGCCGGACCAAGAGGGGGCCGCGTTGGTGGCGGCGGCAGCGGCGGCGGAGCCACCCTTCTACAAAGATGTGTGGCAGGTAGTAATCAAACCAAGGGGGCTGGGGCACAGAAAAGAGCTGAGCGGCGTGTTCCGGCTTTGCCTGACCGACGAGGAGGTTGTGTTTGTGAGGCTAAACACCGAAGTGGCCAGCGTGGTCGTGCAGCTCCTGAGCATTCGTCGCTGCGGCCACTCGGAGCAGTATTTCTTTTTGGAAGTCGGCAGGTCCACCGTCATCGGTCCGGGGGAGCTATGGATGCAGGTCGATGACTGTGTGGTAGCCCAAAACATGCACGAGCTGTTTTTGGAGAAAATGAGAGCCTTGTGTGCAGACGACTACAGAGCCCGCTGCCGCAGCTACAGCATCAGCATCGGCACCCACCTGTTAACCCTGTTGTCCGCTAGGAGGCACCTGGACTCGCTGCCCTTCCAGCCTGGCGGCTGGCTCAGAAGGTCCCGCTTTGAGTTTTGCCACCTGAGGGCCATTGGTGACGGGGAAGACGAGATGCTCCTCACCAGGCGTTTCGTATCAGCCAGCGAGCCTGTACCCCACTCCAGACGAGGAAGACAGCATCTGCCCAGAATGCACAGGTCCAGGAGAGCAATGTCAGTGCCAGCCAGCTGTTTTCGCCACTTAGCACCCAACCCGATGCTTGCCCCTGCAGAACCCCCCAACGACGGAGCTTGCCTGTCTTCTGAAGCATCTGGCTCTGGTAACTCTGGGGAGGAAGGCAATCCTCAGAGCAATGAAAGTCAGGAAGGAAATGGAGGCGACTACATGCCCATGAACAATTGGGGCTCAGGAAATGGCCGGGGCTCAGGAGGTGGCCAGGGCTCAAGTGGCCAGGGCTCCAGTAGCCAGGGTTCAGGAGGAAACCAGTGCTCCGGTGGGGGACAGGGCTCTGGCGGTGGCCAGAGCTCAAGTGGTGGCCAGGGCTCAGGAGGCCAGGGCTCAGGAGGCCAGGGTGCAGGAGGAAACCAGTGCTCAGGAAATGGCCAGGGCACCGCAGGTGGCCATGGCTCAGGCAGTGGCCAGGGGGCTGGAGGTGGCCATGGCTCAGGTAGTGGCCAGGGGCCTGGAGGTGGCCATGGCTCAGGAGGTGGTGGCAAGGACTCTGGAGGGGGCAAGGGCTCAGGAAGTGGGAAAGGCTCAGATGGCAATGATGAACGTGGAAAATCTCTGAAGAAAAGATCCTACTTTGGCAAATTAACTCAAAGCAAGCAACAGCAAATGCCACCACCTCCACCACCCCCACCTCCACCCCCACCACCTGGAGCAACTGGTGGAAAAGGGAAGTCTGGAGGCAGGTTCCGACTTTATTTTTGTGCTGACAGAGGAGCCACAAAAGAACGAAAAGAATCCAAGGATGTCAAAGAGGCAGAGATCCCTGAAGGTGCAGCTCGGTGTCCCCACAGAGCCAGAGCTTTTGATGAAGATGAAGATGACCCATACGTGCCAATGAGGCCAGGGGTTGCTGCCCCTCTCGCAAGCTCCAGCGATTATATGCCCATGGCTCCTCAAAATGTCTCTGCCTCAAAAAAGCGCCACTCTCGATCACCTTTTGAAGATTCAAGAGGGTACATGATGATGTTTCCCAGAGTGAGCCCACCACCTGCACCAAGTCCCCCCAAAGCACCTGATCCTAATAAAGAGGATGACTCAAAGGACAATGACAGTGACAGTGACTACATGTTCATGGCTCCTGGAGCTGGTGCAATTCCAAAAAACCCCAGAAATCCTCAGGGCGGCTCTTCGTCTAAAAGTTGGAGCTCCTACTTCTCTCTGCCAAACTCTTTTCAGAGCTCCCCCTTGGGACAGAGTGACCACAGTGAGTATGTACCCATGTTACCTGGGAAGTTCCTGGGGAGGGGCCCAGACAAAGAAGCCTCATCTAGCAGAGGCCCCAAAGATACACCTTCAAAGCCTTTAGTTCAGGGGTCGTGCGCAAAGCCTGGAGATGGGGGGTCACCCTCAAAGCCCTCAGATGATGGGCCCCCAAAGAACAAGGCTAAGAGACCCAATAGACTTCCTTTCGTTACAAAAGGAAATAAAATCAAGCCAAAACCACAAAAGCCCACACATCAGCAGAGAGGAGCTGTCAGCTCTCGTGACTACGTCAACATTGACTTCACTAAGAGAGAGAGCAATATGCCAGTCCCCTCTTCTCAAAGACTCCCAGATTCGTGGGGCATAATTGCTGACCCTAGACTGTCAGCCTTTTCTCATTATGTGAATGTTGAGTTTGGAGTGCCATTTCCAAATCCAGCAAACCACCTCTCAAATCTTTTAAGAGCTATTCCAGGTGCCAATCCCCCATCTCTGGACGGTGCTAGGTGGCCACTTCCTCCTCTTCCTCCCAGTGCTACGGGTGGCAACGCCGAGGAAGAGGGCGACTACATTGAAGTGATTTTCAACCCAGCAATGACACCAGCCGTGCCTTTTGCTGAC</w:t>
      </w:r>
      <w:r>
        <w:lastRenderedPageBreak/>
        <w:t>AGTGCCATTCGCTATGATGCTGAAACAGGTCGAATCTATGTGGTCGACCCATTTTCTGAGTGCTGTATGGACATTTCTCTCTCCCCCAGCCGATGCTCTGAGCCGCCACCTGTAGCTAGGTTGCTGCAGGAAGAAGAGCAAGAGAGAAGACGGCCCCGAAGCCGTTCGCAAAGTTTCTTTGCAGCCGCCAGAGCCGCTGTCTCTGCTTTTCCAACCGACAGCCTCGAGAGAGAGCTTTCTGCCTCCTTAGCCTCGGCCGCCGCGGCAGCCGCTGCTCCAACCTTAGCGGTGGGCCGGGCTTTAGCCGCAGCCTCCGCCCTGGCCGCGGCCCCGGGCGTCGGCGCAGCCGCCGCGAGCTTGGAAGCGGCCGCTGGGTTTGACTCCGCCTCCGCCCGCTGGTTTCTACCTGTTGCTAATGCTGCTGCTGCAGCCGCCGCTGAAGCCGTAAGGGGGTTCCAAAACATTGCCTGTGGCTCGAATCCCGAAGCCCCAAACCCATCTGCAGATCCTGCCAGAGGTGAGAACGGGGTGAGTGGGGCTGCCGCTCCCCCGCCACCACCTCGCCGCCGCCCAGTGCCAAGACCCCCGGAGCGAGAAGATTCTGACGACGACAACACTTACGTGAGAATGGACTTTGCCAGACCTGACAGCAAGAAGTTCGACTCTCCCGAAAGAGGTTGGTAA</w:t>
      </w:r>
    </w:p>
    <w:p w14:paraId="6034A940" w14:textId="729E8892" w:rsidR="00AD06F8" w:rsidRDefault="00AD06F8" w:rsidP="00AD06F8">
      <w:pPr>
        <w:pStyle w:val="PlainText"/>
      </w:pPr>
      <w:r>
        <w:t xml:space="preserve">&gt;Chr_as4 </w:t>
      </w:r>
      <w:r w:rsidR="00AE440B">
        <w:t>[Cape golden mole (</w:t>
      </w:r>
      <w:proofErr w:type="spellStart"/>
      <w:r w:rsidR="00AE440B" w:rsidRPr="00AE440B">
        <w:t>Chrysochloris</w:t>
      </w:r>
      <w:proofErr w:type="spellEnd"/>
      <w:r w:rsidR="00AE440B" w:rsidRPr="00AE440B">
        <w:t xml:space="preserve"> </w:t>
      </w:r>
      <w:proofErr w:type="spellStart"/>
      <w:r w:rsidR="00AE440B" w:rsidRPr="00AE440B">
        <w:t>asiatica</w:t>
      </w:r>
      <w:proofErr w:type="spellEnd"/>
      <w:r w:rsidR="00AE440B">
        <w:t>) Irs4]</w:t>
      </w:r>
    </w:p>
    <w:p w14:paraId="5F4DF2A3" w14:textId="77777777" w:rsidR="00AD06F8" w:rsidRDefault="00AD06F8" w:rsidP="00AD06F8">
      <w:pPr>
        <w:pStyle w:val="PlainText"/>
      </w:pPr>
      <w:r>
        <w:t>ATGGCGAGTTGCTCCTTCGCTCGCGAGCCAGCGACCAGGAGTCTGAGAGCTGCAGCAGCGGCGGCAGCGGCAGCTTCACCAGCGGCGGCGACCACCCCGCTTCTATCCTCAGGAACCCCGACCGCACTCATTGGGTCCGGGTCGTCTTGTCCGGGAGCCATGTGGCTCTCCACGGCCACGGGCTCCCGGTCAGACTCGGAGTCCGAGGAGGAGGACCTCCCCGTCGGGGCCGAAGTCTGCAAACGGGGCTACCTGCGGAAGCAGAAGCATGGGCACAGACGCTACTTCGTGCTTAAACTCGAGACCGCCGACGCCCCGGCTCGGCTGGAATACTATGAAAATGCCAGGAAGTTCCGCCACAGTGTTCGAGCCGCGGCGGCGGCAGCTGCGGCGGCAGCCTCGGGCTCCGCGGTGCCGGCGCTCATCCCGCCGAGACGCGTGATCACCCTGTACCAGTGCTTCTCCGTGAGCCAGAGAGCGGATGCCAGGTACCCATACCTCATCGCCCTCTTCACCCAGGACGAGTACTTTGCCATGGTGGCGGAGAATGAGTCGGAGCAGGAAAGCTGGTACGTGCTGCTCAGCCGCCTCATCCTCGAGAGCAAGCGCCGCCGCTGCAGCATGCCCGGCGCGCATCCCGACTCTGAGGGGGCTGCGCTGGCGGCGGCAGTGGCGGCGGAGCCACCTTTCTACAAAGATGTGTGGCAAGTAGTAGTCAAACCCAGGGGGCTGGGGCACCGAAAAGAGCTGAGCGGCGTGTTCCGGCTTTGCCTGACCGACGAGGAGGTTGTGTTTGTGAGGCTCAATACCGAAGTTGCCAGCGTGGTAGTGCAACTGCTGAGCATCCGTCGCTGCGGGCACTCGGAGCAGTATTTCTTTTTGGAAGTCGGCAGGTCCACCGTCATAGGTCCGGGGGAACTGTGGATGCAGGTCGATGACTGTGTGGTGGCCCAAAACATGCACGAGCTCTTTTTGGAGAAGATGAGAGCCTTGTGTGCAGACGAGTACAGAGCTCGCTGCCGCAGCTATAGCATCAGCCTGAGCACCCACCTGTTAACCCTGCTGTCCGCTAGGAGGCACCTGGATTTGCTGCCCTTCCAGCCCGGAGGCTGGCTCCGAAGGTCCCGCTACGAGTTTTGCCACTTGCGGGCCATTGGTGATGGGGAAGACGAGATGCTCCTCGCCAGGCGCTTCATCTCAGCCAGCGAGCCTCTACCCCACGCCCGGCGAGGAAGACAGCACCTGCCCAGGATGCGCAGGCCCCGGAGAGCAATGTCAGTGCCAGCCAGCTGTTTTCGCCACTTAGCAACCAGCCCGATGCTGGCCCCTACAGAAGCCCCCAAGGAAGGAGCTTGCCAGTCTTCTGAAGCATCTGGCTCTGGGAACTCTGGGGAGGAACGCAATCCTCAGGGCAGTGAAAGTCAGGAAGGAAATGTAGGTGACTACATGCCCATGAACAATTGGGGCTCAGGAAATGGTCGGGGCTCAGGAGGTGGCCAGGGCACCAGTGGCCAGGGCTCCAGTAGCCAGGGCTCAGGAGGTAACCAGTGCTCTGGTGGGGGCCAGGGTTCTGGAGGGGGCCAGAGTTCCAGCGGTGGCCAGGGCTCAAGTGACCAGGGCTCCGGGGGCAAGGGTGCAGGAGGAAACCAGTGCTCAGGAAATGGTCAAGGCACCTCAGGTGGCCATGGTTCCGGCAGTGGCCAAGGGGCCGGAGGTGGCCATGGTTCTGGTGGCGGCCAGGGGCCTGGAGGTGGCCATGGCTCAGGTGGCGGCAAGGACTCTGGAGGGGGCAAAGGCTCAGGGAGCGGGAAAGGCTCTGATGGCAGTGATGACCGTGGGAAATCTCTGAAGAAAAGATCCTACTTTGGCAAGTTCACTCAAAGCAAGCAACAGCAAATGCCACCCCTTCCGCCTCCACCCCCCCCACCTGGAGCAACGGGTGGAAAAGGGAAGTCTGGAGGCAGGTTCCGACTTTATTTTTGTGCTGACAGAGGAGCTACAAAAGAACGCAAAGAATCAAAGGATGTCAAAGAGGCAGAGACTCCAGAAGGTGCAGCTCGGTGTCCCCACAGAGCCAGAGCTTTTGACGAAGATGAAGATGACCCATATGTGCCAATGAGACCAGGGGTTGCTGCCCCACTTGCCAGCTCCAGCGATTATATGCCAATGGCTCCTCAAAATGTACCTGCTTCAAAAAAGCGCCACTCTCGGTCACCTTTTGAAGACTCAAGAGGCTACATGATGATGTTTCCCAGAGTGAGCCCACCACCACCTGTTCCAAGTCCCCCCAAAGCACCTGAACCTAATAAAGATGACTCAAAGGACAATGACAGTGACAGTGACTACATGTTTATGGCCCCTGGAGCTGGTGCAATTCCAAAGAACCCCAGAAACCCTCAGGGTGGCTCTTCGTCCAAAAGTTGGAGCTCCTACTTCTCTCTGCCAAACCCTTTTCGGAGCTCCCCCTTGGGACAGAGTGACCACAGTGAGTACGTGCCAATGTTGCCTGGAAAGTTCCTTGGGAGGGGTCCAGACAAAGAAGCCTCATCAAACCCGGGGCCCAAAGATGCTGCACCTTCAAAGCTTTCAGCCCAGGGGTCCTTCACGAAGCCTGGGGGTGGAGGGTCACCCTCAAAACCCTTAGATGATGGGCCCCCAAAGAGCAAGGCTAAGAGACCCAACAGACTTTCTTTCATTACAAAAGGAAACAAAATCAAGCCCAAACCACAAAAGCAGCCCACACAGGAGCAGCGAGAAGCTGACAGCTCTAGCGACTACGTCAACATTGACTTCACTAAAAGTGTGAGCAATATGCCAGTCCCCTCGACTCACAGACTGCCAGATTCCTGGGGCATCATTGCTGACCCCAGACAGTCAGCCTTCTCTCACTACCTGAATGTGGAGTTCGGCGTTCCCTTTCCAACTCCAGCAAACGACCTCTCGAATCTTTTAAGAGCTATTCCAGGTGCCAACCCCTCATCTCTGGACGGTGCTAGGTGGCCACTTCCTACCAGTGCTACAGGTGGCAACGCTAATGAAAACGAGGGTGACTACATTGAAGTGATTTTCAACCCAGCAATGACACCAGTCGTGCCTTTTGCTGACCGGGCCATTCGCTACGACGCGGAAACCGGTCGAATCTATGTGGTCGACCCGTTCTCTGAGTGCTGTATGGACATTTCTCTCTCCCCGAGCCGCTGCTCCGAACCGCCACCTGTAGCGCGGCTGCTACAGCAAGAAGAGCAAGAGAGCAGACGCCCCCGGAACCGCTCGCAAAGTTTCTTTACAGCCGCCAGAGCCGCTGTCTCGGCTTTTCCAACTGACAACCTCGAGAGCGACTTGGCGGCGGCGGCCGCGCCACCCTTAGCGGTGGGCCGGGCTTTAGCCGCAGCCTCCGCCCTGGCCGCGGTCCCAGGCATAGGTGCGGCAGCCGCGGGCTTGGAAGCCGCCGCCGGCCTTGACTCCGCCCCCGTCCGCTGGCTTCTACCTGTTGCTAATGTCGCCGCCGCCGCCGAAGCCGTCCGGGGGTTCCAAAGCCTTGCCGGTGGCTCCAATCCCGAAGCCCCCAACCCATCAGCAGACCCGGCCAGAGGTGAGAAC</w:t>
      </w:r>
      <w:r>
        <w:lastRenderedPageBreak/>
        <w:t>GGGCCGAGTGGGGCCGCTGCTGCAGCTCCCCTGCCGCCACCTCGCCGCCGCCGCCCGGTTCCGAGGGCCCCGGAGCTGCCAGACTCGGACGACGACGACGACATTTACGTGAGAATGGACTTTGGCAGACCTGACAACAAGAAGTTCGACTCTCCCAGAAGAGGTTGGTCATTTTAG</w:t>
      </w:r>
    </w:p>
    <w:p w14:paraId="4C6230C1" w14:textId="6F872B65" w:rsidR="00AD06F8" w:rsidRDefault="00AD06F8" w:rsidP="00AD06F8">
      <w:pPr>
        <w:pStyle w:val="PlainText"/>
      </w:pPr>
      <w:r>
        <w:t xml:space="preserve">&gt;Ory_af4 </w:t>
      </w:r>
      <w:r w:rsidR="00AE440B">
        <w:t>[Aardvark (</w:t>
      </w:r>
      <w:proofErr w:type="spellStart"/>
      <w:r w:rsidR="00AE440B" w:rsidRPr="00AE440B">
        <w:t>Orycteropus</w:t>
      </w:r>
      <w:proofErr w:type="spellEnd"/>
      <w:r w:rsidR="00AE440B" w:rsidRPr="00AE440B">
        <w:t xml:space="preserve"> </w:t>
      </w:r>
      <w:proofErr w:type="spellStart"/>
      <w:r w:rsidR="00AE440B" w:rsidRPr="00AE440B">
        <w:t>afer</w:t>
      </w:r>
      <w:proofErr w:type="spellEnd"/>
      <w:r w:rsidR="00AE440B" w:rsidRPr="00AE440B">
        <w:t xml:space="preserve"> </w:t>
      </w:r>
      <w:proofErr w:type="spellStart"/>
      <w:r w:rsidR="00AE440B" w:rsidRPr="00AE440B">
        <w:t>afer</w:t>
      </w:r>
      <w:proofErr w:type="spellEnd"/>
      <w:r w:rsidR="00AE440B">
        <w:t>) Irs4]</w:t>
      </w:r>
    </w:p>
    <w:p w14:paraId="6DF53846" w14:textId="77777777" w:rsidR="00AD06F8" w:rsidRDefault="00AD06F8" w:rsidP="00AD06F8">
      <w:pPr>
        <w:pStyle w:val="PlainText"/>
      </w:pPr>
      <w:r>
        <w:t>ATGAGCTTTGGTGAAAGATTATGTTCAGCTCGAAGGCATCACTTTTATTCGTGTGCCTTGGAGTCACAAGCTTTTGCCAGTTGCTCCTCTGCTCGCGACCAAGCGACTAGGAGTCTGAGAGCTGCAGCAGCGGCAGCTCCACCAGCGGCGGCGACCACCCCACCCCTTCTTTCCTCGGGCACTCCTACCGCACTCATTGGGACCGGGTCGTCTTGTCCGGGAGCCATGTGGCTCTCCGCGGCCACTGGCTCCCGGTCAGACTCGGAGTCGGAGGAGGAGGACCTCCCCGTCGGCGACGAAGTCTGCAAACGCGGCTACCTGCGGAAGCAGAAGCATGGGCACAGGCGCTACTTCGTGCTTAAAGTCGAGACCGCCGACGCCCCGGCTCGGCTGGAATACTACGAAAACGCCAGGAAGTTCCGGCACAGTGTCCGCGCCGCAGCCGCTGCAGCTGCAGCTGCAGCCTCCGGCGCCGCGGTGCCCGCGCTCATCCCGCCGCGACGCGTGATCACTCTGTACCAGTGCTTCTCCGTGAGCCAACGAGCCGACGCAAGGTATAGACACCTCATTGCTCTTTTCACACAGGACGAGTACTTCGCCATGGTGGCCGAGAACGAGTCGGAGCAGGAAAGCTGGTACTTGCTGCTCAGCCGCCTCATCCTCGAGAGCAAGCGCCGCCGCTGCGGCACGCCCGGCGCGCAGCCCGACCGAGAGGGGGCCGCGCTGGCGGCGGCAGCGGCGGCGGAGCCACCTTTCTACAAAGATGTGTGGCAGGTAGTAGTCAAACCCAGGGGGCTGGGGCACAGAAAGGAGCTGAGCGGCGTGTTCCGGCTTTGCCTGACCGACGAGGAGGTCGTGTTTGTGAGGCTAAACACCGAAGTAGCCAGCGTGGTCGTGCAGCTCCTGAGCATCCGTCGCTGCGGGCACTCGGAGCAGTATTTCTTTTTGGAAGTCGGCAGGTCCACCGTCATCGGTCCGGGGGAGCTGTGGATGCAGGTTGATGACTGTGTGGTAGCCCAAAACATGCATGAACTGTTTTTGGAGAAGATGAGGGCCTTGTGTGCAGATGAATATAGAGCCCGCTGCCGCAGCTACAACATCAACGACGGCACCCACCTGTTAACTCTGCTGTCCGCTAGGAGGCACCTGGACTTGCTACCCTTCCAGCCGGGCGGCTGGCTCAGAAGGTCCCGCTTTGAGTTTTGCCACCCGGGGGCCCTCGGTGATGAGGAACACGAGATGCTTCTCACCAGGCGCTTCGTATCCGCCAGCGAACCTCTACCCCTTTCCAGGCGAGGAAGACACCACCTGCCCAGGATGCGTAGGTCCAGGAGAGCGATGTCGGTGCCAGCCAGCTGTTTTCGTTACTTAGCACCCAACCCCATGCTTGCCCCCGCAGAAGCCCCCAAAGATGGAGCTTGCCTGTCTTCTGAAGCATCTGGTTCTGGTAACTCTGGGGAGGAAGGCAGTCCTCGGGGCAATGATAGTCAGGAAGGAAATGGAGGGGACTACATGCCCATGAACAATTGGGGCTCAGGAAATGGCCGGGGCTCAGGAGGTGGTCAGGGCTCAAGTGGCCAGGGCTCCAGTAGCCAGGGCTCGGGAGGAAGCCAGTACTCCGGTGGGGGACAGGGCTCTGGAGGGGGCCAGAGCTCAAGTGGTGGCCAGGGTGCAGGAGGAAACCAGGGCTCAGGAAGTGGCCAGGGCTCAGGCAGTGGCCAGGGGGCTGGAGGTGGCCAGGGCTCAGGCGGTGGCCAGGGGTCTGGAGGTGGCCATGGCTCAGGTGGTGGCAAGGACTCTGGAGGGGGCAAGGGCTCGGGAAGTGAGAAAGGCTCAGATGGCAGTGATGAACGTGGAAAATCTCTGAAGAAAAGATCCTGCTTTGGCAAATTAACCCAGAGCAAGCAACAGCAGATGCCACCCCCCCCACCTCCACCCCCTCCACCTGGAGCAACTAGTGGTAAAGTGAAATCTGGGGGCAGGTTCCGACTTTATTTTTGTGCTGACAGAGGAGTGACAAAAGAGCGCAAAGAGTCGAAGGATGTTAAAGAGGCAGAGGCCCCAGAGGGTGCAGCTTGGTGTCCCCACAGAGCCAGAGCTTTTGACGAAGATGAAGATGACCCATACGTGCCAATGAGACCAGGGGTTGCTGCTCCACTCGCAAGCTCCAGCGATTATATGCCAATGGCTCCTCAAAATGTCTCTGCCTCCAATAAGCGTCACTCTCGATCACCTTTTGAAGATTCAAGAGGGTACATGATGATGTTTCCCAGAGTCAGCCCACCACCTGCACCAAGTCCCCCCAAAACACCTGATCCTGATAAAGAGGATGACTCCAAGGACAATGATAGTGACAGTGACTACATGTTTATGGCTCCTGGAGCTGGTGCAATTCCAAAAAACCCCAGAAATCCTCAGGGCGGCTCTTCCTCCAAAAGTTGGAGCTCCTACTTTTCTCTGCCAAACCCTTTTCGGAGCTCCCCCTTGGGACAGAGTGAGCACAGTGAGTATGTCCCAATGTTACCTGGAAAGTTCCTGGGGAGGGGCCCAGACAAAGAAGCCTCATCTAACTGGGGCCCCAAAAATGCACCTTCAAAGCCTTCAGTCCAGGGGTCTTTCTCCAAGCCTGGAAATGGGAGGTCCCCCTCAAAGCCCACAGATGATGACAGGCCCCCAAAGAACAAGGCAAAGAGACCTAACAGACTTTTTTTCATTACAAAAGGAAATAAAATCAAGCCAAACCCACAAAAGCCCAGATATGAGCAGAGAGAAGCTGACCGCTCTAGTGACTACATCAACATGGACTTCACTAAGAGAGGGGGCAATATACCACTTCCCTCTACTCAAGGACTGCCAGATTCATGGGGCATAATGGCTGACCCCAGACAGTCAGCCTTTTCTCCTTATGTGAATGTTCAGTTCAGAGTGCCATTTCTAAATCCAGCAAACGACCTCTCGAATCTTGTAATTGTTCCAGGTGCCAATCCCCCATCTCTGGTCGGTGCTAGGTGGCCACTTTTTCCTCTTCCTCCCAGTGCTACAGGTGGCAACGCTAATGAGGAAGAGGATGAGTACATTGAAGTGATTTTCAACCCAGCAATGACACCAGCAGTGCCTTTTGCTGACAGTGCCATTCGCTATGATGCTGAAACAGGTCGAATCTACGTGGTCGACCCATTTTCTGAGTGCTGTATGGACATTTCTCTCTCCCCCACCCGATGCTCTGAACCACCACCTGTAGCTAGGTTGCTACAGGAAGAGGAGCAAGAGAGAAGACGCTCCCCAAGGCAATCGCAAAGTTTCTTTGCAGCCGCCAGAGCCGCTGTCTCCGCCTTTCCAACTGACGTCCTCGAGAGAAATCTTTCTCTCTTTTCAGCCCCGGCCGCCGCCGAAGCAGCCGTGGCCCCAACCTTAGTGGTAGGTCGGGCTTTAGCCTCGGCCTCCGCCCTGGCTGCTGCCCCAGGCATCGGAGCTGCAGCGGCCCGCTTCGAAGCCGCTGCTGGATTTGACTCCGCCTCCGTCCGCTGGTTTCTACCTGTTGCTAATGCCGCCGCCGCCGCCGCCGCCGCCGCCGCCGCCGCCGCCGCTGCTGAAGCAGGAAGGGGGTTGCAAAACATCGCCGATGGCTCCAATCCCGAAGCCCCCAACCCATCTGCGGACCCTGCCAGAGGTGAGAACGAGGTTAGAGGTGCTGCCGCTCCCCTGCCACCACCTCGCCGTCGTCCAGTGCCAAGACCCCCGCAGCGAGAAGATTCTGAAGACGATGAGGACGACATTTACGTGAGAATGGACTTTGCCAGACCTGACAACCAGAAGTTCGACTCTCCCAGAAGAGGTTGGTAA</w:t>
      </w:r>
    </w:p>
    <w:p w14:paraId="737CBF4D" w14:textId="415FA1C5" w:rsidR="00AD06F8" w:rsidRDefault="00AD06F8" w:rsidP="00AD06F8">
      <w:pPr>
        <w:pStyle w:val="PlainText"/>
      </w:pPr>
      <w:r>
        <w:t xml:space="preserve">&gt;Lox_af4 </w:t>
      </w:r>
      <w:r w:rsidR="00AE440B">
        <w:t>[Elephant (</w:t>
      </w:r>
      <w:proofErr w:type="spellStart"/>
      <w:r w:rsidR="00AE440B" w:rsidRPr="00AE440B">
        <w:t>Loxodonta</w:t>
      </w:r>
      <w:proofErr w:type="spellEnd"/>
      <w:r w:rsidR="00AE440B" w:rsidRPr="00AE440B">
        <w:t xml:space="preserve"> </w:t>
      </w:r>
      <w:proofErr w:type="spellStart"/>
      <w:r w:rsidR="00AE440B" w:rsidRPr="00AE440B">
        <w:t>africana</w:t>
      </w:r>
      <w:proofErr w:type="spellEnd"/>
      <w:r w:rsidR="00AE440B">
        <w:t>) Irs4]</w:t>
      </w:r>
    </w:p>
    <w:p w14:paraId="13C3E024" w14:textId="77777777" w:rsidR="00AD06F8" w:rsidRDefault="00AD06F8" w:rsidP="00AD06F8">
      <w:pPr>
        <w:pStyle w:val="PlainText"/>
      </w:pPr>
      <w:r>
        <w:lastRenderedPageBreak/>
        <w:t>ATGGCGAGTTGCTCCTTCGTTCGCGACCAAGCGACAAGTAGTCTGAGAGCTGCAGTAGCGGCAGCAGCGGCAGCTCCACCAGCGGCGGCGACCACCTCACTTCTTTCCTCGGAAACCCCGACCGCACTCATTGGGACCGGTNCGTCTTGTCCGGGAGCCATGTGGCTCTCCGCGGCCACTGGCTCCCGGTCAGACTCGGAGTCCGAGGAGGAGGACCTCCCCGTCGGTACGAAGTTCTGCAAACGCGGGTACCTGCGGAAGCAGAAGCATGGGCACAGGCGATACTTCGTGCTTAAACTCGAGACCGCAGAACGCCCCGCTCGGCTGGAATACTACGAAAATGCCAGGAAGTTCCGGCACAGTGTCCGCGCAGCGGCGGCTGCAGCTGCGGCGGCCGCCTCCGGCGCCGCGGTGCCCGCGCTCATCCCGCCGCGACGCGTGATAACCCTGTACCAGTGCTTCTCCGTGAGCCAGCGAGCCGACGCAAGGTATCGACACCTCATTGCCCTTTTCACCCAGGACGAGTACTTCGCAATGGTGGCCGAGAACGAGTCGGAGCAGGAAAGCTGGTGCGTGCTGCTTAGCCGCCTCATCCTCCAGAGCAAGCGCCGCCGCTGCGGCACGCCCGGCGCGGAGCCCGACCAAGAGGGGTCCGCGCTAGCGGTGGCGGCAGCGGCGGCGGAGCCACCCTTCTACAAAGATGTGTGGCAGGTAGTAATCAAACCCAAGGGGCTGGGGCACAGAAAAGAGCTGAGCGGCGTGTTCCGGCTTTGCCTGACCGACGAAGAGGTTCTGTTCGTGAGGCTAAACACCGAAGTGGCCAGTGTGGTCGTGCAGCTCCTGAGTATCCGTCGCTGCGGGCACTCGGAGCAGTATTTCTTTTTGGAAGTCGGCAGGTCCACCGTCATCGGTCCGGGGGAGCTGTGGATGCAGGTCGATGACTGTGTGGTAGCCCAAAACATGCACGAGCTGTTTTTGGAGAAGATGAGAGCCTTGTGTGCAGACGAATACAGAGCCCGCTGCCGCAGCTACAGCATCGGCACCCACCTGTTAACTCTGCTGTCCGCTAGGAGGCACCTGGATTCGCTGCCCTTCCAGCCCGGCGGCTGGCTCAGAAGATCCCGCTTTGAGTTGTGCCACCTGAGTGCCATTGGTGACGGGGAAGACGAAATGTTCCTCACCAGGCGCTTCATATCAGCCAGAGAGCCTGTACCCCACTTCAGGCGAGGAAGACAGCACCTGCCCAGAATGCGCAGGCCCAGGAGAGCAATGTCAGTGCCAGCCAGCTGTTTTCGCCACTTACCACGTAAGCTGATGGTTGTCCCTGCAGAAGCCCCCAACGATGGAGCCTGCCTGTCTTCTGAAGCATCTGGTTCTGGTAACTCTGGGGAGGAAGGCAACCCTCAGGGCAATGAAAGTCAGGAAGGAAATGGAGGCGACTACATGCCCATGAACAATTGGGGCTCAGGAAATGGCCGGGGCACAGGAGGTGGCCAGGGCTCAAGTGGCCAAGGCTCCAGTAGCCAGAGTTCAGGAGGAAACCAGTGCTCCGGTGGGGGACAGGGCTCTGGAGGGGGTCAGAGCTCAAGTCATGGCCAGGGCTCAGGAGGCCAGGGTGCAGGAGGAAACCAGTGCTCAGGAAATGGCCAGGGCACCGCAGGTGGCCATGGCTCAGGCAGCGGCCAGGGGGCTGGAGGTGGTCATGGGTCAGGTGGTGGCCAGGGGCCTGGAGGTGGCCATGGCTCAGGAGGTGGTGGCAAGGACTCTGGAGGGGGCAAGGGCTCAAGAAGTGGAAAAGGCTCAGATGGCAATGATGAACGTGGAAAATCTCTGAAAAAAAGGTCCTACTTTAGCAAATTAACTCAAAGCAAACAACAGCAAATGCTACCACCTCCACCACCCCCACCACCTCCACCACCTCCACCCCCAACACCTGGAGCAACTGGTGGAAAAGGGAAGTCCGGAGGCAGGTTCCGACTTTATTTTTGTGCTGACAGAGGAGCCACAAAAGAACGCAAAGAACCTAAGGATGTCAAAGAGGCAGAGACCTCTGAAGGTGCAGCTCGGTATCCCCACAGAGCCAGAGCTTTTGATGAAGACGAAGATGACCCATACGTGCCAATGAGGCCAGGGGTTGCTGCCCCTCTTGCAAGCTCCAGCGATTATATGCCAATGGCTCCTCAAAATGTCTCTGCCTCCAAAAAGCGCCATTCTCGATCACCTTTTGAAGATTCAAGAGGGTACATGATGATGTTTCCCAGAGCGAGCCCACCACCTGCACCAACTCCCCCCAAAGAGCCTGAGCCTAATAAAGAGGATGACTCAAAGGACAATGACAGTGACAGTGACTACATGTTCATGGCTCCTGGAGCTGGTGCAATTCCAAAAAACCCCAGAAGTCCTCAGGGTGGCTCTTCGTCCAAAAGTTGGAGCTCCTACTTCTCTCTGCCAGACCCTTTTCAGAGCTCCCCCTTGGGACAGAATGACCACAGTGAGTATGTACCCATGTTACCTGGGAAGTTCCTGGGGAGGGGGCCAGACAAAGAAGCCTCATTTAATAGAGGCCCCAAAGATGCACCTTCAAAGCCTTTAGATCAGGGCTTTTGCCCAGAGCCTGGAGATGGGGGGTCACCCTCAAAGCCCTCCGATGATGGACCCCCAAAGAACAAGGCTAAGAGACCCAACAGATTTTCTTTCATTACAAAAGGAAATAAAATCGAGTCAAAACCACAGAAGCCCACACAGGAGCAGAGAGGCGCTGACAGCTCTAGTGACTACGTCAACATTGACTTCACTGAAAGAGAGAGCAACACACCAGTCCGCTCTACTCAAAGACTGCCAGATTCGTGGGGCGTAATTGCTGACCGCAGACAGTCAGCCTCTTCTCGTTATGTGAATCTTCAGTTCGGAGTGCCATTTCCATATCCGGCAAATAACTTCTCAAATCTTATAAGAGTTATTCCAGGTGCCATTCCCCCATCTCTGGACGGTGCTAGGTGGCCACTTCCTCCCAGTGCTACAGGTGGCAACGCTGAGGAAGAGGGCGAGTACATTGAAGTGATTTTCAACCCAGCAATGATACCAGCCGTGCCTTTTGCTGACAGTGCCATTCGCTATGATGCTGAAACAGGTCGAATCTATGTGGTCGACCCATTTTCTGAGTGTTGTATGGACATTTCTCTCTCCCCCAGCCGATGCTCTGAACCGCTACCTGTGGCTAGGTTGCGGCAGGAAGAAGAGCAAGAGAGAAGACGCCCCCAAAGCCGATCCCGAAGTTTCTTTGCAGGCGCCAGAGCCGCTGTCTCCGCTTTTCCAACTGACAGCCTCGAGAGAGATCTTTCTGCCTTCTTAGCCTCTGCCGCCGCTGCGCCAACCTTAGTGGTGGGCCGGGCTTTAGCCGCGGCCTCCGCCCTGGCCGCGGCCCCGGGCATCGGCGCAGCCGCCGCGGGCTTGGAAGCGACCGCTGGATTTGACTCCGCCTCTGCCCGCTGGTTTCTACCTGTTGCTAATGCTGCTGCCGCCGCCGCCGCTGAAGCCATAAGGGGGTTCCAAAACATTGCCGAAGACTGGAATCCCGAAGGCTCAAACCCATCTGCAGACCCTGCCAGAGGTGAAAATGAGGCGAGTGGGGCTGCCGCTGCCGCTGCCGCTGCCGCTGCCGCTCCCGCTCCCGCTCCCGCTCCCTCGCCACCGCCTCGCCGCCGCCCAGTGCCAAGACCCCCGGAGCGAGAAGATTCTGACGACGACGACGACACTTACGTGAGAATGGACTTTGCCAGACCTGACAATAAGAAGTTCGACTCTCCCGAAAGAGGTTGGTAA</w:t>
      </w:r>
    </w:p>
    <w:p w14:paraId="5C7A7F99" w14:textId="25D79E1B" w:rsidR="00AD06F8" w:rsidRDefault="00AD06F8" w:rsidP="00AD06F8">
      <w:pPr>
        <w:pStyle w:val="PlainText"/>
      </w:pPr>
      <w:r>
        <w:t xml:space="preserve">&gt;Ele_ed4 </w:t>
      </w:r>
      <w:r w:rsidR="00AE440B">
        <w:t>[Cape elephant shrew (</w:t>
      </w:r>
      <w:proofErr w:type="spellStart"/>
      <w:r w:rsidR="00AE440B" w:rsidRPr="00AE440B">
        <w:t>Elephantulus</w:t>
      </w:r>
      <w:proofErr w:type="spellEnd"/>
      <w:r w:rsidR="00AE440B" w:rsidRPr="00AE440B">
        <w:t xml:space="preserve"> </w:t>
      </w:r>
      <w:proofErr w:type="spellStart"/>
      <w:r w:rsidR="00AE440B" w:rsidRPr="00AE440B">
        <w:t>edwardii</w:t>
      </w:r>
      <w:proofErr w:type="spellEnd"/>
      <w:r w:rsidR="00AE440B">
        <w:t>) Irs4]</w:t>
      </w:r>
    </w:p>
    <w:p w14:paraId="627DE519" w14:textId="77777777" w:rsidR="00AD06F8" w:rsidRDefault="00AD06F8" w:rsidP="00AD06F8">
      <w:pPr>
        <w:pStyle w:val="PlainText"/>
      </w:pPr>
      <w:r>
        <w:t>ATGGCGAGTAGCTCCTTCGCTCGCGACCAAGCGACAAGGAGTCTGAGAGCAGCAGCAGCAGCTCCACCAGCAGCGGCGACCACCCGGGTTCCTTCTTCCGGAACCCGGACCGCACTCATTGGGACCGGGTTGTCTTGTCCGAGAGCCATGTGGCTCTCGCTGGCCACTGGCTCTCGGCCATGCTCGGACTCCGAGGAAGAAGACTTGCCCGTCGGGGATGAAGTCTGCAAACGCGGCTACCTGCGGAAGCACAAGCATGGGCACCGACGCTACTTCGTGCTTAAACTCGAGACCGCTGACGCCCCGGCGCGGCTGGAATACTATGAAAATGCCAGGAAGTTCCGGCACAGTGTCCTCGCCGCGGAGGCTGCAGTTGCAGCGGCAGCCTCGGGCGCCGCGGTGCCCGCGCTCATCCCACCGCGACGAGTGATCACCCTGTACGAGTGCTTCTCGGTCAGCCAGCGAGCCGACGCCAGGTAC</w:t>
      </w:r>
      <w:r>
        <w:lastRenderedPageBreak/>
        <w:t>CCATACCTCATTGCCCTTTTCACCCAGGACGAGTACTTTGCAATGGTGGCCGAGAACGCGTCGGAGCAGGAGAGCTGGTACTTGCTGCTCAGCCGCCTCATCCTCGAGAGCAAGCGCCGCCACCGCCGCGGCACGCTGGGCGCGCAGCCCGGGCAGCAGGGGGGCGCGCTGGCGGCCGCAGCGGCGGTGGAGCCACCCTTCTACAAAGATGTGTGGCAGGTAGTCATCAAACCCAAGGGGCTGGGGCAGAGAAAAGAGCTGAGCGGCGTGTTCCGGCTTTGCCTGACTGACGAGGAGGTTCTGTTTGTGAGGCTCAACACTGAAGTGGCTAGCCTGGTGGTGCAGCTCCTGAGCATCCGTCGCTGCGGGCACTCGGAGCAGTATTTCTTTTTGGAAGTTGGCCGATCCACTGTCACTGGCCCAGGAGAACTGTGGATGCAGGTCGAGGACTGTGTGGTAGCCAAAAACATGCATGAGCTGTTTCTGGCGAAGATGAGAGCCCTGTGTGCAGATGAATATAGAGTCCGCTGCCGCTTCATTGGCACCCACCTGTTAACCCTGCTGTCCGCTAGGAGGCACATGAACCCGCAGCCCGTCCGGCTCCGTGGCTGGTTCCTAAGGTCCAGGCTTAACTTTCGCAACCTGGGGGCCCTCCGCGACAGGGAAGACCTAAGGCACCTTACCAGGCGTTATATCTCCTACAGCGAACGGATACGCCCCTCCAGGCGAAGAAGAAAACACCTGAGCAGAATGCGCAGGTCCCGGAGAGCACTGTCAGTGCCAGCCAACTGTTTTCGCTACTTAACAGTTGGCCCAATGCTTGCCCCTGCAGCCGCCCCCAACGATGGCGCTTGCCTGTCTTCTGAAGCATCTGGTTCTGGTAACTCTGGGGAGGAAGGCAATCCTCAGGGCAATGAAAGTCAGGAAGGAAATGGAGGCGACTACATGCCCATGAACAACTGGGGGTCAGGAAATGGCCAGGGCTCAGGAGGTGGCCAGGGCTCAAGTGGCCAGGGCTCCAGTAGCCAGGGCTCAGGAGGAAACCAGTGCTCCGGTGGGGGCCAGGGCTCTGGAGGTGGCCAAGGCTCTGGAGGTGGTCAGGGCTCAGGCGGTGGCCAGGGATCTGGAGGTCAGGGTGCAAGAGGAAACCAGTGCTCTGGAAGTGGTCAGGGCACTGCAGGTGGCCAGGGCTCAGGCAGCGGCCAGGGGGCTGGAGGTGGCCAAGGCTCAGGTGGTGGCCAGGGGCCTGGAGGTGGCAAGGACTCTGGAGGTGGCAAGGGATCAGGTAGTGGAAAAGGCTCTGATGGCAGTGATGACCATGGAAAATCCCTGAAGAAAAAATCTTACTTTGGCAAATTAACTCAAAGCAAGCAACAGCAAATGCCACCACCTCCACCCCCACCTCCAGCTCCTGGAGCAACTGGTGGGAAAGGGAAATCTGGAGGCAGGTTCCGACTTTACTTTTGTGCAGACAGAGGAGCCACAAAAGAACGCAAAGAAACTAAAGATGTCAAAGAAGCAGAGACCCCAGAAGGTGCAGCTCGATGCCACCACAGAGCCAGAGCTCTTGATGAGGATGAGGATGACCCATATGTGCCAATGAGGCCAGGGGTTGCAGCCTCTCTGGCATGCTCCAGTGATTATATGCCAATGGCCCCCCAAAATGCCTCTGTTTCAAAACGCCATTCCCGGTCACCCTTTGAAGATTCCAGAGGGTACATGATGATGTTTCCCAGAGTGAGCCCTCCACCTGCACCGAGTCCCCCCAAAACACCTGAGGCTAACAAAGAGGATGCTTCAAAGGACAATGACAGTGAGAGTGATTACATGTTTATGGCTCCTGGAGCTGGTGCAATTCCAAAAAACCCCAGAAATCCTCAAGGTGGCTCTTCTTCTAAAAGTTGGAGCTCCTACTTCTCTCTGCCAAACCCTTTCCGGAGCTCCCAGTTGGGACAGAGTGAACACAGGGAGTATGTGCCAATGCTACCTGGAAAGTTCCTGGGGAGGGGTGCAGGCAAAGAAGCCTCGCTTAACTGGGGCCCCAAAGATGCGCCTTCAGACCAACGGTCATTTTCGAAGCCTGGAGATAGGAGGTCACCCGCAAAGCCCGCAGATGAGGGATCTTCAAAGAACAAGACTAAGAGACCCAGCCGGCTTTTTTTCATTGTAAAAGGACAGAAATTCAAGTCCAAACCAGAAAAGCCCACACATGAGCAGAGAGAAGCTGACAGCTCTAGTGACTACGTCAACATTGACTTCACTAAAAGAGCTAGCAGTGCGCCAGTCCCCTTTACTCAAGGACTGCCAGATTCGTGGGGCATAGTGATTGACCCCAGATGGTCAGCTTGTTCTCATTATGTGAACGTTGAGCTTGGACAGCCACTGCGAAATCCAGCAAACGACCTCATAAATCTTTTACGAGCTATTCCAGGTGCCACTCCCCTATCTCCAGACGGTGCTAGGTGGTCACTTCCTCTTCTGCCTCTCAGTGCCACAGGTGGCAACGCTTATGAAGCGCGCGGCTACATCGAAGTGATTTTCCACCCCGCAATGACACCCGCCGTGCCTTTAGGGGACCGTGCCATTCGCTACGATGCAAAAACGGGTCGAATCTACGTGGTCGACCCGTTCTCTGAGTGCTGCATGGACGTTTCGCTCTCCCCTAGCCGCTGCTCTGAACCGCCACCTGTAGCCAGGCTGCTCCAGGAAGAGGAGGAAGAAAGACGACGCCCCCGAAGCCGATCTCAAGGGGTCTTTACAGGCACCAGAAGCGCTGTCTCTGCTTTTCCAACTGACAGCCTCGACCGACATCTTTCTGCGGGCGCCGGCTCGGGTGCGGGCGCGGCCGCCTCTGGCTCTGCCGCTGCAGCTCCACCTTTAGCGGTGGGTCGCGCCTTAGCTGCAGCCTCTGCCCTGGCAGCAGCCCCAGGCATGGGCGCCTCTGCTTCGGGCTGGGAAGCTGTTTCGGGCTTTGACTCCGCCTCCGCCCACTGGATTCTACCTGTTGATAATGCTGCGGCAGCGGCTGCCGCGGAAGCCATCAGAGGCTTCCAAAGCATCCCTGGTAGCTGGAACCTCGAAGCCCAGTATCCACCAGCGGGCCCTGACAGAGGTGACAATCGGGCAAGGGGGGCTGCAGCCCGCGCACCCCCTCCACCACCTCGCCGCCGCCCAGTGCCCAGGCCTCCGGAGCCAGAAGATGATGATGACGACGACGACAATGACACCTATGTGCGAATGGACTTCGCCAACAAGAAGTTCCACTCTCCCAAAAGAGNNNNN</w:t>
      </w:r>
    </w:p>
    <w:p w14:paraId="12CAEC17" w14:textId="5C819667" w:rsidR="00AD06F8" w:rsidRDefault="00AD06F8" w:rsidP="00AD06F8">
      <w:pPr>
        <w:pStyle w:val="PlainText"/>
      </w:pPr>
      <w:r>
        <w:t xml:space="preserve">&gt;Das_nov4 </w:t>
      </w:r>
      <w:r w:rsidR="00AE440B">
        <w:t>[Armadillo (</w:t>
      </w:r>
      <w:proofErr w:type="spellStart"/>
      <w:r w:rsidR="00AE440B" w:rsidRPr="00AE440B">
        <w:t>Dasypus</w:t>
      </w:r>
      <w:proofErr w:type="spellEnd"/>
      <w:r w:rsidR="00AE440B" w:rsidRPr="00AE440B">
        <w:t xml:space="preserve"> </w:t>
      </w:r>
      <w:proofErr w:type="spellStart"/>
      <w:r w:rsidR="00AE440B" w:rsidRPr="00AE440B">
        <w:t>novemcinctus</w:t>
      </w:r>
      <w:proofErr w:type="spellEnd"/>
      <w:r w:rsidR="00AE440B">
        <w:t>) Irs4]</w:t>
      </w:r>
    </w:p>
    <w:p w14:paraId="0DCFF970" w14:textId="77777777" w:rsidR="00AD06F8" w:rsidRDefault="00AD06F8" w:rsidP="00AD06F8">
      <w:pPr>
        <w:pStyle w:val="PlainText"/>
      </w:pPr>
      <w:r>
        <w:t>ATGGCGAGTTGCTCATTCGCTTGCGTCCAAGCGACCAGTAGTGTGAGAGCTGCAGCAACGGCTGAAGCGGCAGCTCTAGCAGCGGTGGCGACCACCGCGTTTCTTTCATCCGGAAACCCGACCGCACTCATTGGGACCGGGTCGTCTTGTCCGGGAGCCATGTGGCTCTCCGCAGCCACTGGCCCTCGGTCAGACTCAGAGTCTGAGGAGGAGAACCTCCCCGTCGGGGACGAAATCTGCAAGCGCGGCTACCTGCGGAAGCAGAAGCATGGGCACAGGCGCTACTTCGTGCTCAGACTCGAGACCGACGACGCCCCAGCAAGGCTGGAATACTACGAAAATGCCAGGAAGTTCCGGCACAGTGTCCGCGCCGCCGCGGCTGCAGAAGCTGCGGTGGCCTCAGGCTCCGCGGTCCCCGCGCTCATCCGCCCGCGGCGTGTGATCATCCTATACCAGTGCTTCTCCGTAAGCCAGCGAGCTGATGCGAGGTATCGACACCTCATTGCCCTTTTCACTCAGGACGAGTACTTTGCGATGGTGGCCGAGAATGAGTCGGAGCAGGAGAGCTGGTACTTGCTGCTCAGCCACCTCATCCTCCAGAGCAAGCGCCGCCACTGCGGCACGCCTGGCGCGCATCCAGACCGAAAGCCCGCTGCTCTGTCTGGGGCGGCGGCGGCGGCGGCGGCGGAGCCACCCTTCTACAAAGATGTGTGGCAAGTAGTAGTTAAACCCAGGGGGCTGGGGCATAGAAAAGAGCTGAGCGGCGTGTTCCGGCTGTGCCTTACCGACGAGGAGGTAGTGTTTGTGAGGCTGAATACCGAAGTGGCCAGCGTGGTCGTCCAGCTCCTGAACATCCGTCGCTGCGGGCACTCGGAGCAATATTTCTTCTTGGAAGTCGGTAGATCCACTGTCATCGGTCCGGGAGAGCTCTGGATGCAGGTCGATGATTGTGTGGTGGCC</w:t>
      </w:r>
      <w:r>
        <w:lastRenderedPageBreak/>
        <w:t>CAAAACATGCACGAGCTGTTTTTGGAGAAGATGAGAGCATTGTGTGCAGACGAATACAGAGCCCGTTGCCGCAGCTACAGCATCAACTTCGGCACCCACCTGTTAACTCTGCTGTCCGCTAGGAGGCACCTGGATGTGCAGCCGTTCGAGCCCGGTGGCTGGCTCAGAAGGGCCCGATTTGAGGAGTTTTGCCACCTTAGGGCCATCGGTGACGGGGAAGACGAGATTCTCCTCACCAGGCGCTTCATATCAGCCAGCGAGCCTGTTCATCCCTCCAGGAGAGGAATACTGCACCTGCCCAGAGTTCGCAGGTCCAGGAGAACGATTTCATTGTCGGCTAGCTGTTTTCACCACTTACCAACCAGTCCGATGCTTGTCCGGAACCCTGCCGATGCCGCCAGTGACAGACCTTGCCTGTCTTCTGAAACACCTGGCTCTGGCAACTCTGAGGAGGAAGGCACTCCTCAGGGCGAGGAAGGTCAGGAAGGAATTGCAGGGGACTACATTCCCATAAACAATTGGGGGTCAGGAAATGGCCAGGGCTCAGGAGGTGGTCAGGGCTCTAGTGGCCAGAGTTCCAGTAGCCAGAGCTCAAAAGGAAACCAGTGCTCCGGTGGGAGGCAGGGATCCGCAGGGGGCCAGAACTCAAGTGGTGCCCAGAGCTCAAGTGTCCAAGGCACGGGAGGAAACCAGTGCTCCAGAGATGGCCAGAGCACGGCAGGTGGCCAGCGCTCAGGCAGTGGTCAGGGAGCTGGAGGTGGCCACGGCTCAGGTAGTGGCCGCAGGCCCAGCGGTGGCCATGGCACAGGTGGTGGTGAGGACTCTGGAGGAAACAAGGGCTCAGGAAGTGGGAAAGTCTCCAGTGGAAAATCTCTGAAGAAAAGATCCTACTTTGGCAAATTAACTCAAAGCAAGCAACAGCAAATGGCACCACCTCCACCACCCCCACCTCCACCCTCACCTGCTGGAGCAACTGGTGAAAAAGGGAAGTCTGGGGGAAGGTTCCGGCTTTATTTTTGTACTGACAGAGGAGCCACAAAAGAACACAAAGAAGTCAAAGAGGAGGAGACACCAGAAGATGCAGCTCAGTGTCCCCACAGAGTCAGAGCTTTTGATGAAGATGAGAATGACCCATATGTGCCAATGAGGCCAGGGTTTACTGCCCCTCTCACAAACTCCAGTGATTATATGCCAATGGCTCCTCAAAATATCTGTGCTTCAAAAAAGCTACATTCTCGATCACCTTTTGAAGATTCCAGAGGGTACATGATGATGTTTCCCAGAGTGAGCCCACCACCTGCCCCAAGTCCTCTCAAAGCACCTGATCCTAATAAAGAGGATGAATCAAAGGACAACGACAGTGACAGTGACTACATGTTTATGGCTCCTGGAGCTGGTGCAATTCCAAAAAACCCCAAAAATCCTGACGGTGACTCCTCCTCCAAAAGTTGGAGCTCCTACTTCTCTCTGCCTTTTCTGAATTCTCCCTTGGGACAGAGAGATCACAGTGATTATGTACCAATGTCCCCTGGAAAAATCTTTGGAAAGGGCCTAGACAAAGAAGCCTCACCTAATGGGGGCCCCAAAGATGCAGATTCAAAACCTACAGTTGAGGGGTTCTCAAAACCTGGAGGTGATGGGACACCTTCAACACCTTTAGATGATGGGCCCCCAAAGAACAAGGCTAAGAGACCTAACCAGCTTACTCTCATTACTAAAGGAAATAAAATCAAGCCCAAACCGCAAAAGTTCACACACGAACAGAGAGAAGCTCACAGCTCCAGTGACTATGTCAACATTGATTTCACTAAAAGAGATTGCAATACTCCAGCTCCCTCCACTGAAGGACTGCCAGATTTTGGGGGCATCATTGCTAACACCAGACAGTCAGCCTTTTCTAATTACGTGAATGTTCAGTTAGGACTGCCATTTCCAAATCCAGTAAACGACCTCTCATATCTCTTAAGAGCTATTCCAAGTGCCAACGCCCAATTTCTGGACGGTGCTAGGTGGCCACTTCCTCCTCTTCCTCCCAGTGCTTCAAGTGGCAATGCTAATGAGGAAGAGGGTGACTACATTGAAGTGATTTTCCACCCAGCAATACCAGCTGTGCCTTTTACTGACAGTGCCATTCGCTATGATGCTGAAACAGGTCGAATCTATGTGGTCGACCCATTTTCTGAGTGCTGTATGGACATTTCTCTCTCCCCCAGCCGATGCTCTGAGCCGCCACCTGTAGCTAGCTTGCTGCAGGAACAAGAGGAAGAGAGAAGACGCCCACAAAGCCGCTCGGAAAGTTTCTTGCCAGCTGCCAGAGGAGCTGTTTCCGCTTTTCCTACTGATAGCCTGGAGAGAGACTTATCGGCCTCAGCCGCCGCTTCAGCCATCTCGCCAACATTAGCTGTGGGCCAGGCGCTAGCCGCCGCCTCTGTCCTCGCCGCGGCGCCGGGAATCGGCATAGTCGCCGCGGGTTTCGAGGCCGCGGCTGGATTTGACTCTGTTTCTGGCCGCTGGTTTCAACCTGTTGTTAATGCAGCTGTTGCCGTAGCAGTAAGAGAGATCCTAGACTTCAGTGGTTCGAATCGCGAAGTCCCAAACCCATCCGTAGACCTTGACATAGGTGAGAACAGGGCCAGTAGGGCTGCAGCTGCAGCTGCCGCTCCCCCACCACCACCACCTCGCCCCCGCCTGGTGCCGAGACCACCGGAGAGAGAAGATTCTGACAACGATGACACTTACGTGAGAATGGACTTCGCGAGACCTGATAAGAAGTTCGACTCTCCAAAAAAAGGT</w:t>
      </w:r>
    </w:p>
    <w:p w14:paraId="7EA0F14F" w14:textId="73C99872" w:rsidR="00AD06F8" w:rsidRDefault="00AD06F8" w:rsidP="00AD06F8">
      <w:pPr>
        <w:pStyle w:val="PlainText"/>
      </w:pPr>
      <w:r>
        <w:t xml:space="preserve">&gt;Tha_si4 </w:t>
      </w:r>
      <w:r w:rsidR="00AE440B">
        <w:t>[Garter snake (</w:t>
      </w:r>
      <w:r w:rsidR="00DD0734" w:rsidRPr="00DD0734">
        <w:t xml:space="preserve">Thamnophis </w:t>
      </w:r>
      <w:proofErr w:type="spellStart"/>
      <w:r w:rsidR="00DD0734" w:rsidRPr="00DD0734">
        <w:t>sirtalis</w:t>
      </w:r>
      <w:proofErr w:type="spellEnd"/>
      <w:r w:rsidR="00AE440B">
        <w:t>) Irs4]</w:t>
      </w:r>
    </w:p>
    <w:p w14:paraId="7F5669AB" w14:textId="77777777" w:rsidR="00AD06F8" w:rsidRDefault="00AD06F8" w:rsidP="00AD06F8">
      <w:pPr>
        <w:pStyle w:val="PlainText"/>
      </w:pPr>
      <w:r>
        <w:t>ATGGCGAGCGAAGGGCTGATGCTCGGCCTTGGCGGGGAAGGCGGCTGCCCCGCGCTGGAAAGCAGAGGCGAGGCAGTGGGCACCGCGGCAGCAGCAGCAGCAGCAACGGGAGACGGCGGCGGTTCCAGCGTTGCGTCCAGGTTGGCAGCGCCTGAGGAGGACCAGGAGCCGGCCGAGAGCGCTCCCTGCCCGCCCCCGGCTCAGCCCCCGCATCACCTCATGCTCCTGCTGAGGAAATCCCCCAGCAGCACCCTCTGCCTGGTCCAGGAAGAAGATGTTGCCTTGTTGCCCGGGGACTCCGCAGCGCTGGGACGGGCAGGAGTCCCTGGCACCCCCCTGAGCCGGAGTGGACCTCCAGCAACCTCTGCCCGGGGGTCTGCCCTGACACCCCCAGCCACCATCACCTGGGGGGACGATGTGAGGAAATGTGGCTACCTGAGGAAGCAGAAGCATGGGCACAAGCGGTACTTTGTGTTGCGGGCGGAGAGTCACCTTGGCCCGGCCCGGCTGGAATACTATGACAGTGAGAAGAAGTTCAAGAGTAGCTTGAGAGCAGCGGCAGCAGCAGTGGCTGGAGGGAATGTCGCCCTTTGCTGCCCGTCTCCCAAAAGGGTGATTCCTCTCTACCAGTGCTTCACTGTCAGTCGGAGAGCAGATGCCAAGCACAAACACATCATCGCCCTGTATACCAAGGATGAGTATTTTGCCATGGTGGCTGAGAACGAGCTTGAGCAAGAAGGATGGTACCAGGCCATCAGTGAGCTCATGAGCCAGAGCAAGAGAGGGTTCTTGGAGCAGGAGGACCAGGCCGATCAGCAGCTGGACGACGACGACGAACATTACGGAGCTGCCCTTCGCCCAGGAACTGTGTTCAAAGAAGTTTGGCAAGTCAACGTGAAGCCTAAAGGTTTGGGGCAGACCAAGAATTTGACAGGGGTGTACAGGTTATGCCTTTCCAGCAAGGCCATTCACCTGGTCAAGCTCAATACTGAAGTACCTTCTGTCCACTTACAACTAATGAACATTCGGCGATGTGGACACTCGGAAAACTTTTTCTTCATCGAAGTGGGCAGGTCAGCCTCCATTGGACCAGGTGAGCTATGGATGCAAGTAGATGATTCAGTGGTTGCCCAGAACATGCATGAGACTTTTCTAGAGACCATGAAAGCTCTGAAAGCCTTCTCTGAGTTCAGACCTCGCAGCAAGAGCCAGTCTTCTGGTGGTGGCAGCAGTACTAATCCTATTTCTTTCATAACTACCAGGAGGCATCTTGGTAATCTACCACCTAGCCAGACTGGCCTACAAAGACGGTCCCGAACTGAAAGTGTTACAGGGGGGACTCCTCCCACTACCAAAAGCAGCAGTGCTTATCGCTTCAGAACTTCTAGTGAAGGGGAGGGGACAATGACCAGACCATTTAGATCAGTTACTGGAAGTCTGATTCATTTGAATACTGCAAGGATGAATTTGGGCCGCCAAGAAGGGAGTGGACGATACGTTAGAGCAGCATTTAGCTCTTC</w:t>
      </w:r>
      <w:r>
        <w:lastRenderedPageBreak/>
        <w:t>TTATCATACCAGGTCTGCCTCTCTACCAGTTTCTCATTTCCCTTCTGCTACTAGTCCTATCAGTGTTTCTTCAGGAAGTGGGCATGGATCAATTACTGATAACTTTGTAAGACCTTCCAGTTCGTCTGTCTGTGGGTCCCCAAGCGATGGAGGTTTCATTTCCTCAGATGAATATGGTTCTAGCCCTGGAGACTTTAGGTACTTTCGTGTGAGAAGTAACACGCCGGATTCCTTGGGCAATACTCCACCAATCAGAGAAGAAAATTGTTTAAATGAATACATGTCCATGAACAAACAGCAAATGGATAATAGTTCAAGAGATGATTACCGGGAGGCTGACAAATGCTTTAGAAAAAGAACATACTCATTAACTAAGCCGGCTTCAGTACCGGGACAGCAGAAAACAACCCAAACTGCTTTAGATGAAGATTCCTCAGGAAGCCATGGACGCCTGTCTTGTTCTGAATCACCAAGGTTCAAAAATAACCATGAACCTGAGTACGAGGAATCAATTCTTGATTCTGTATGTAATCAAAGCAAGAATAAAACCAGAGATGATGGGTACATGCCAATGATGCCAGGAGTTGCATCTTCTCTGGCAAGCAACAGTGACTACTTGCCCATGACTCCTAAAAGCATGTCTGTTCCAAAACAAATTAACAGTTCCTGGTTGTCATCATCTCAGGCTGATTCTAAAGGATACATGATGATGTTTCCCCGAGCTGTCTCTTCGCCTGTACGTAATCCCTTAACTGAGTTTAATTCTAAATCTGGTCATGAAAAGTCAACCAACAATGAGTATATGGATATGTCTCCTGGAAATTCTGCTGCTCCGAAGCAACCCTGTGATCCAGATTATATGCATGCCAACATCGATTCCAAAAATTTTGGCTCATATTTCTCTCTCCCACGAAGCTTTAAGCCTCTAACCGGGGAGCATGATGAATATGTTCCAATGTCATCACCTGGAAAATTATTGTATGTTGGCTCTGAAAATGGGAAAAGCATCAGCAATGAAGTTCTGGCTAATGGCCTTTCCAGATCACCCCATCTGAAAAGTTCAGAAGAAGGCCTTGTGCAGAATAGGGTTACTAGGCCTACAAGACTTCCACTCGGTACTAGAGGTAGTAACACCATACCAAGAATGTACGATCGCACAATTCCACTTGAGCCATCTAGCCCTGGTGAATATATAAATATAGATTTTGGTGAAAAAGCAAGTAACACGCCATATTCTTTATCTGCCGAAGGATCTCCATCATCTCTTGGTTCCAGTAGTGACCATAGGCAGTCGCCACTTTCTGACTATATGAGTGTTGATCTGGATGTCCAGTCCCCCAAAGCTGCTAAAGAACTATCTAACTCTTTGACAGACATTTCAATTTATGCAAATTCGAGTATCCCTAGAAACCTGCCTGATGCTGATTATGCTAGACTTTCATTTGGTACGGCTTGTGTTAGCACAGCATGTGGTAGGATTGATGACTACACCGAGATGACCTTCAACATGGCAGCCACACCACCTGGACCCTTTGCCACTGAAAGCAAAAACGGATTAAAGATTGATAGTCCTCCTTCTATAGTTAACCGACTGTGCATTGTTGACCAATATGCTAGTCACAGGGACTTCCCTGTCTCAAACCCTGATCCTCCTGTAGTACCTAAAGTCATTCGAGCTGACCCACAAGGAAGGAGGAGGCACAGTTCTGAGACCTTTTCTTCTGCAGCCACTGTTACCACTTCTTCCTCTTTCTTTACTGACAGTAGTAAAAGGCACAGCTCGGCCTCTTTCGACAACGTGTGGTTGAAACCTGAGGATCATATTTCAGATGGCCATGAAAGCAAGATGTCCAGAGATACTTCAACTGGATTTCAGAATGGCTTAAATTATATAGCTCTGAATTTACGGGAGAATTCACTAAACTCTGAGGAGAGCCCTAACACACCAAATTGCCACCTCCCAAATGGTACTCTAAACCTGGAAAGTGGAGTATATGTAAGCATAGATTTCAGCAGATCAGACAGTTTGAAATGCAACTCCGCAAGGAAAGACTGA</w:t>
      </w:r>
    </w:p>
    <w:p w14:paraId="3120BCA2" w14:textId="119FFFE6" w:rsidR="00AD06F8" w:rsidRDefault="00AD06F8" w:rsidP="00AD06F8">
      <w:pPr>
        <w:pStyle w:val="PlainText"/>
      </w:pPr>
      <w:r>
        <w:t xml:space="preserve">&gt;Pyt_bi4 </w:t>
      </w:r>
      <w:r w:rsidR="00DD0734">
        <w:t>[Burmese python (</w:t>
      </w:r>
      <w:r w:rsidR="00DD0734" w:rsidRPr="00DD0734">
        <w:t xml:space="preserve">Python </w:t>
      </w:r>
      <w:proofErr w:type="spellStart"/>
      <w:r w:rsidR="00DD0734" w:rsidRPr="00DD0734">
        <w:t>bivittatus</w:t>
      </w:r>
      <w:proofErr w:type="spellEnd"/>
      <w:r w:rsidR="00DD0734">
        <w:t>) Irs4]</w:t>
      </w:r>
    </w:p>
    <w:p w14:paraId="4FF161E6" w14:textId="77777777" w:rsidR="00AD06F8" w:rsidRDefault="00AD06F8" w:rsidP="00AD06F8">
      <w:pPr>
        <w:pStyle w:val="PlainText"/>
      </w:pPr>
      <w:r>
        <w:t>ATGCTCCTGCTGAGGAAATCGCCCAGCACCTCCCTCTGCCTCGTGCAGGAAGAAGATGCCCTGTTGCCCGGGGACCCCGCAGCCCTGGGGCGAACTGGAGCCCCCACCACCCCCCTGGGGCGGGGTGGGCCTCCAGTGAGCTGCGCCAGGGGGTCCGCTCCCACGCCCCCAGCGGGCATCGCCTGGGGGGACGATGTGAGGAAATGCGGCTCCTTGAGGAAGCAGAAGCATGGGCACAAGCGGTACTTCGTGCTGCGGGCGGAGAGTCACCTGGGCCCAGCCCGGCTGGAATACTATGACAGCGAGAAGAAGTTCAAGAGCAGCTTGAGAGCGGCGGCGGCAGCAGCCGGAGGGAACGTGGCCCTTTGCTGCCCATCGCCGAAAAGGGTGATTCCTCTATACCAGTGCTTCACAGTCAGCCGGAGGGCAGATGCCAAGCATAAACACATCATTGCCCTGTATACCAAGGATGAGTATTTCGCGATGGTTGCCGAGAACGAACCTGAGCAAGAAGGGTGGTACCAGGCTATTAGTGAGCTCATGAGCCAAAGCAAGAGAGGGTTCTTGGAGCAGGAAGACCAGGCTGATCAGCAGCTGGACGATGATGACGAGCATTACGGAGCTGCTCTTCGCCCAGGAACTGTGTTCAAAGAAGTTTGGCAAGTCAACGTGAAGCCTAAGGGCTTGGGGCAGACAAAGAATTTGACTGGGGTGTACAGATTATGCCTCTCCAGCAAGGCCATTCACCTGATCAAGCTGAATACCGAAGTACCCTCTGTCCACCTACAACTAATGAACATTCGGCGATGTGGGCACTCAGAAAACTTTTTTTTCATTGAAGTGGGCAGATCTGCCTCCATTGGACCAGGTGAGCTATGGATGCAAGTAGATGATTCAGTGGTTGCCCAGAACATGCATGAGACTTTTCTAGAGACCATGAAAGCTCTGAAAGCCTTCTCTGAGTTCAGACCTCGCAGCAAGAGCCAGTCTTCTGGTGGTGGCAGCAGTACTAATCCTATTTCCTTCATAACTACCAGGAGGCATCTTGGTAATCTACCACCTAGCCAGACTGGCTTACAAAGAAGGTCCCGAACTGAAAGTGTTACTGGGGGGACTCCTCCCACTACCAAAAGTAGCAGTGCTTATCGCTTCAGAACTTCTAGTGAAGGGGAGGGGACAATGACCAGACCATTTAGATCAGTTACTGGAAGTCTGATTCATTTGAATACTGCAAGGATGAATTTGGGCCGCCAAGAAGGGAGCGGACGATACGTTAGAGCAGCATTTAGCTCTTCTTATCACACTAGGTCTGCCTCTCTACCAGTTTCTCATTTTCCTTCTACTACTAGTCCCATCAGTGTTTCTTCAAGTAGTGGGCATGGATCAGTTACAGATAACCTTGTAAGGCCTTCCAGTTCATCTGTCTGTGGATCCCCAAGTGATGGAGGTTTCATTTCTTCAGATGAATATGGTTCTAGCCCTGGAGACTTTAGGTACTTTCGTGTGAGAAGTAACACACCAGATTCCTTGGGCAATACTCCACCAATCAGAGAAGAAAATTGTTTAAATGAATACATGTCTATGAACAAACAGCAAACAGATAATAGTTCAAGAGATGATTACCGGGATGCTGATAAATGCTTTCGAAAAAGAACATACTCTTTAACTAAGCCTGCTTCAGTACCAGGGCAACAGAAAACAACCCAAACTGCTTTAGATGAAGATTCCTCAGGAAGCCATGGACGCCTGTCTTGTTCTGAATCACCAAGATTCAAAAATAACCCTGAACCTGAGTACGAGGAATCAATTCTTGATTCTGTATGTAATCAAAGCAGGAATAAAGCCAGAGATGATGGGTACATGCCAATGATGCCAGGAGTTGCATCTTCTCTTGCAAGCAACAGTGACTACTTGCCAATGACTCCTAAAAGTATGTCTGTTCCAAAACAGATTAACAGTTCCTGGTTGTCATCTCAGGCTGATTCTAAAGGATATATGATGATGTTTCCCCGAGCTATCTCTTCACCTATACGTAATCCTTTAACTGAATTTAATTCTAAAACTGGTCATGAAAAGTCCACAAATAATGAGTACATGGATATGTCTCCTGGAAATTCTGCTGCTCCAAAGCAACCCTGTGATCCAGATTATATGCATGCCAACATTGATTCCAAAAATCTTGGCTCATATTTCTCTCTCCCACGAAGCTTTAAGACTCTGACTGGGGAACATGATGAATA</w:t>
      </w:r>
      <w:r>
        <w:lastRenderedPageBreak/>
        <w:t>TGTTCCAATGTCATCACCTGGAAAATTATTGTATGTTGGATCTGAAAATGGTAAAAATATCAGCAGTGAAGTTCTGGCTAATGGCCTTTCCAGATCACCCCTTCAGAAAAGTTCAGAAGAAGGCCTTGCACAGAATAGGGTTACTAGGCCTACGAGACTTCCACTAGCTACTAGAGGTAGTAACACCATACCAAGAATGTACGATCGCACAATTCCACTTGAGCCATCCAGCCCTGGTGAATATATAAATATTGATTTTGGTGAAAAAGCAAGTAATACACCATATTCTTTATCTGCAGAAGGATCTCCATCATCTCTTGGTTCCAGTAGTGACCATAGGCAGTCCCCGCTTTCTGACTATATGAGTGTTGATCTTGATGTTCAGTCCCCCAAAGCTGCTAAAGAACTATCTAACTCTTTGACAGATATTTCAATTTATGCAAGTTCGAGTATCCCTAGAAACCTGCCTGATGCTGATTATGCTAGACTCTCATTTGGTACTGCTTGTGTTAGCACGGCACGTGGTAGGATTGATGACTACACCGAGATGACCTTCAACATGGCAGCCACACCACCTGGACCATTTGCCACAGAAAGCAAAAATGGATTAAAGATTGATAGTCCTCCTTCTATAGTTAACAGACTGTGCATTGTTGACCAATATGCTAGCAACAGTGACTTCTCTGTTTCTAGTCCTGATCCTCCTGTAGTACCTAAAGTCATTCGTGCTGACCCACAAGGAAGGAGGCGGCATAGCTCTGAAACCTTTTCTTCTGCAACCACTGTTACCACTTCCTCCTCTTTCTTTACTGATAGTAGTAAAAGGCACAGCTCTGCCTCTTTTGACAATGTGTGGTTGAAACCTGAAGAACATATTTCAGATGGCCATGAAGGCAAGATGTCCAGAGATACTTCAACTGGATTTCAGAATGGCTTAAATTATATAGCTCTAAATTTACGGGAGAATTCACTAAACTGTGAGGAGAGCCCTAATACACCAACTTGCCACCTCCCGAATGGTACTCTAAATCTGGAAAGTGGAGTATATGTAAGCATAGATTTCAGCAGATCAGAAAGTTTGAAGTGCAACTCCGCAAGGAAAGACTGA</w:t>
      </w:r>
    </w:p>
    <w:p w14:paraId="7A45A698" w14:textId="708533E6" w:rsidR="00AD06F8" w:rsidRDefault="00AD06F8" w:rsidP="00AD06F8">
      <w:pPr>
        <w:pStyle w:val="PlainText"/>
      </w:pPr>
      <w:r>
        <w:t xml:space="preserve">&gt;Gek_ja4 </w:t>
      </w:r>
      <w:r w:rsidR="00DD0734">
        <w:t>[</w:t>
      </w:r>
      <w:proofErr w:type="spellStart"/>
      <w:r w:rsidR="00DD0734">
        <w:t>Gekko</w:t>
      </w:r>
      <w:proofErr w:type="spellEnd"/>
      <w:r w:rsidR="00DD0734">
        <w:t xml:space="preserve"> (</w:t>
      </w:r>
      <w:proofErr w:type="spellStart"/>
      <w:r w:rsidR="00DD0734" w:rsidRPr="00DD0734">
        <w:t>Gekko</w:t>
      </w:r>
      <w:proofErr w:type="spellEnd"/>
      <w:r w:rsidR="00DD0734" w:rsidRPr="00DD0734">
        <w:t xml:space="preserve"> </w:t>
      </w:r>
      <w:proofErr w:type="spellStart"/>
      <w:r w:rsidR="00DD0734" w:rsidRPr="00DD0734">
        <w:t>japonicus</w:t>
      </w:r>
      <w:proofErr w:type="spellEnd"/>
      <w:r w:rsidR="00DD0734">
        <w:t>) Irs4]</w:t>
      </w:r>
    </w:p>
    <w:p w14:paraId="5D150097" w14:textId="77777777" w:rsidR="00AD06F8" w:rsidRDefault="00AD06F8" w:rsidP="00AD06F8">
      <w:pPr>
        <w:pStyle w:val="PlainText"/>
      </w:pPr>
      <w:r>
        <w:t>ATGGCGAGTGGGACGACGGCCGGTCCGGGCGGGGAAGGTGCCTGCCCGGCGCTGGGCGCCAGAGACGAGGCTGCTGCGACTACTCAGACCGGCGCCGCCGCCGCCGCCGACAGCCAGGGGGCTAACGCGACCACGCTGGCGGCGGCTGTGGCCGCGGAGGAGGAGGAGCAGCAGGAGCTGGCTGAGAGTCCCCCCGTCCCTCCCCCGGCTCAGCCTCCACATCATCTGATGCTCCTCCTGAGGAGGTCCCCCAGCAGCTCCCTCTGCCTGGTCCAAGAAGAAGATGCTGCCCTGCCCGCGGGCAGCCCCGGGGCAGCGGCCGTGGGGCGAGGGGGGCCCATTTCCGCGGGGCGGGGTGGCCCTTCCACGCCTTCGGGACGGGGAGCCCCCCCTGCCCCAGCAGCCGGCCTCGCGGGGACCTCGTTGGGAGATGATGTGAGGAAGTGCGGCTACCTGCGGAAGCAGAAGCATGGCCACAAGCGCTACTTCGTGCTGAGGGCGGAAAGTCACCTGGCCCCGGCCAGGCTGGAGTACTATGACAGCGAGAAGAAATTCAAGAGCAGCTTGAGGGCGGCGGGGGCGGGGAATGTGGCCCTCTGCTGCCCCCCTCCCAAACGGGTGATCCCTCTCTACCAGTGCTTTACCGTCAGCCGGAGGGCGGATGCCAAGCACAAACACATCATTGCCCTCTATACCAAGGATGAGTATTTTGCCATGGTGGCTGAGAATGAGGCAGAACAGGAGGGCTGGTATCAGGCAATCAGTGAGCTTATGAGTCAGAGCAAGAGGGGGTTCTTGGAGCAGGAAGACCAGGCTGATCAGCTGCTAGATGACGATGATGAGCACTATGGGACTGCTCTTAGACCGGGCACTGTGTTCAAGGAAGTCTGGCAAGTGAATGTGAAGCCCAAGGGGCTGGGGCAGACAAAGAACTTGACTGGGGTGTACAGGCTGTGCCTCTCTAGTAAGTCCATCCACCTGGTCAAACTGAATTCTGAGGTACCTTCTGTCCACTTACAGCTGATGAACATCCGTCGGTGCGGGCATTCGGAAAATTTCTTTTTCATTGAGGTGGGCAGGTCTGCATCCATTGGGCCGGGTGAACTGTGGATGCAAGTGGATGATTCAGTGGTTGCTCAGAACATGCACGAAACCTTCCTAGAAACCATGAAAGCTTTGAAAGCCTTTTCTGAATTCAGACCTCGCAGCAAGAGCCAGTCATCTGGTGGTGGCAGCAGCACCAACCCCATTTCCTTCATCACAACCAGGAGGCACCTTGGCAACCTGCCACCCAGCCAGACGGGCTTACAGAGAAGATCCAGAACTGAAAGTGTTACTGGAGGGACTCCTCCCACCACCAAGAGCAGTAGTTCTTATCGATTCAGAACTTCTAGTGAAGGAGAGGGTACGATGACCAGACCGTTTAGGTCAGTGACCGGGAGTCTCATTCATTTGAATACAGCACGGATGAATTTAGGACGACAAGAAGGGAGTGGACGATATGTTAGAGCAGCATTTACCTCCTCTTATCATGCCAGGTCTGCCTCTCTGCCAGTATCTCATTTCCCTTCCACTACCAGCCCCATCAGCGTTTCTTCAAGTAGCGGCCATGGATCTGCTTCAGATACTCTTGTAAGGCCTTCCAGTTCATCTGTCTGTGGTTCCCCCAGTGATGGAGGCTTTATCTCTTCAGATGAATATGGTTCCAGCCCTGGAGACTTCCGATACTTTCGTGTGAGGAGTAATACTCCGGATTCTTTGGGTAATACGCCACCCATTAGAGAGGAGAACTGTTTAAGCGAGTACATGTCCATGAGCAAACAGCAATTGGATAATAGCTCAAGAGATGATTTCCGGGAAGCGGAAAAATGCATTAGAAAAAGAACTTATTCTTTAACAAAACCTGCTTCTACACCAGCGCAACAGAAAACAACCCAACCGGCAACTTCCTTAGATGAGGATTCTGTTGGAAGCCATGGACATTTGCCTTGTTCTGAATCGCCAAAACTTAAAGATAGTCCTGATCCAGAGTATGGAGAGGCTCCCCTTGATTCTGTATATAGTCAAAACAGGAATAAAGCCAGAGATGATGGATACATGCCAATGATGCCGGGAGTTGCATCTTCTCTTGCAAGCAACAATGATTATCTGCCAATGACTCCTAAAACCACATCTGTACCAAAACAGATAAACAATTCTTGGTCATCATCTCAGGCTGACTCCAGAGGGTACATGATGATGTTTCCCAGGGCTGTCTCTTCACCGGTACGAAGTCCTTTAACTGGATTTAATTCTAAGAGTGGTACTGACAAGCTGACAAATAATGAGTATATGGATATGTCACCTGGGAATTCAACTGCACCAAAGCCGCCAGGTGATTCAAATTATATGCATACCAGTGCTAGTTCAAAAGGTTTGGGCTCTTATTTTTCTCTCCCACGAAGCTTTAAGACTTTATCAGGACAAAATGGTGAACATAATGAATATGTTCCAATGTCTTCGCCTGGGAAATTACTGTACGGTGGCTCTGAAAGTGGTAAAAATGCCAGTAGTGAAGTTCTGACTAATGGCCTTTCCAAGGCATCTATCCTGAAAGCTTCAGATGAAGGCCTTGCGCAGAACAGGGTCACCAGGCCTACAAGGCTTCCACTAGGTACTAGAGGTAGTAACACTATACCAAGAATGTATGATCGCACAATTCCGCTTGAGCCATCAAGTCCTGGTGAATATATAAATATAGACTTTGGTGAAAAAGCAAGTAATACACCGTACTCTTTATCTGCAGAAGGATCTCCATCATCTCTTGGCTCCAGTAGTGACCACAGGCAGTCTCCACTGTCTGACTACATGAGTGTTGATCTGGATGTTCAGTCACCAAAAGCAGCAAAAGAGCTGTCTAATTCTTTAACAGATATTTCAGTTTATGCAAGCTCTAGTATCCCTAGAAACCAGCCCGATGCCGATTACGCTAGGCTCTCGTTTGGCGCTGCTTGTGTTAGTGCAGCAAGTGGTAGGATTGATGACTACACTGAGATGACCTTCAACATGGCAGCAACACCCCCTGGACCATTTGCCACAGAGAGCAAAAATGGCTTGAAGAGGGATAGTCCTCCTTCCATAGTTAATCGATTGTGCATTGTTGACCAGTATGCTGGTAGCAGTGACTTCCCTGTTCCTAGCCCTGAACCTCCAGTGGTCCC</w:t>
      </w:r>
      <w:r>
        <w:lastRenderedPageBreak/>
        <w:t>TAAAGTCATTCGCGCTGACCCACAAGGAAGGAGGCGGCATAGCTCTGAAACGTTTTCCTCTGCTGCCACTGTTACCACCTCCTCCTCTTTCTTTACTGACAGTAGTAAAAGGCACAGTTCTGCCTCTTTTGACAATGTATGGTTGAAACCTGAAGAACACATTTCAGATGGCCATGAGAGCAAGATGTCCAGAGATACTTCAACTGGATTTCAGAATGGCTTAAACTATATAGCTGTGAATTTACGAGAGAATTCTCTAAACTGTGAGGAGAGCCCTAGTACACCCAATTGCCACCTCTCAAATGGCACTTTGAACCTGGAAAGTGGAGTATATGTAAGCATAGACTTCAGCAGATCAGATGGACTGAAGTGCAGCACGGCAAGAAAAGACTGA</w:t>
      </w:r>
    </w:p>
    <w:p w14:paraId="09C485F0" w14:textId="24B6BE54" w:rsidR="00AD06F8" w:rsidRDefault="00AD06F8" w:rsidP="00AD06F8">
      <w:pPr>
        <w:pStyle w:val="PlainText"/>
      </w:pPr>
      <w:r>
        <w:t xml:space="preserve">&gt;Pel_si4 </w:t>
      </w:r>
      <w:r w:rsidR="00DD0734">
        <w:t>[Chinese soft-shelled turtle (</w:t>
      </w:r>
      <w:proofErr w:type="spellStart"/>
      <w:r w:rsidR="00DD0734" w:rsidRPr="00DD0734">
        <w:t>Pelodiscus</w:t>
      </w:r>
      <w:proofErr w:type="spellEnd"/>
      <w:r w:rsidR="00DD0734" w:rsidRPr="00DD0734">
        <w:t xml:space="preserve"> </w:t>
      </w:r>
      <w:proofErr w:type="spellStart"/>
      <w:r w:rsidR="00DD0734" w:rsidRPr="00DD0734">
        <w:t>sinensis</w:t>
      </w:r>
      <w:proofErr w:type="spellEnd"/>
      <w:r w:rsidR="00DD0734">
        <w:t>) Irs4]</w:t>
      </w:r>
    </w:p>
    <w:p w14:paraId="5352FCF0" w14:textId="77777777" w:rsidR="00AD06F8" w:rsidRDefault="00AD06F8" w:rsidP="00AD06F8">
      <w:pPr>
        <w:pStyle w:val="PlainText"/>
      </w:pPr>
      <w:r>
        <w:t>ATGGCGAGTGGGATGAATGGGCCGGGCGGAGGAGGTGGAAGTACCGCGGCCGGGGGCGCCGAGTTGGAGCTGGGCACTCGGAGCGCTGGAGGGGAGCTCGTTCTCTGCCAGGAGGCCGGGGTGCCTAGGACTGCTACTACGGCTGAGGAGCAGCAGGAGCTGGGCGAGAGCGGCCCCTACCCGGCCCCTCAGCCGCACCACCTGCTGCTGCTTCTGAAAAGATCGCCCAGCGCCTCCCTGTGTCTGGGGCAGGAGGAGGAGGTGCCCGCTGCTACGGCCCCGACAGGACGAGGGGCCCCTACCGGGCGAGGTAGCCAGCCAGCCCCCACAGCACGAGGGGCGCCTCTGCCAGCAGCTTCTTCTGTGGCTCCTGTTGGGGATGACGTGAGGAAATGTGGCTACCTGAAGAAGCAAAAGCATGGCCACAAGCGCTACTTCGTGCTGCGAGCTGAGAGCCACCTCGCCCCAGCGAGGCTTGAATATTATGATAGTGAGAAGAAATTCAAGAGCAGCCTGAGGGCAGCTGCAGCTGCTAGTGGGTCTGCTGTCCTTTGCTGCCCCCCTCCCAAGCGAGTGATCCCCTTGTACCAGTGCTTCACAGTCAGCCGGAGGGCAGATGCCAAGCATAAGTTCATCATTGCCCTTTATACCAAGGATGAGTACTTTGCCATGTTGGCTGAGAATGAGGTGGAGCAGGAGGCTTGGTATCAGGCAATCAGTGAGCTCATGAACCAGAGCAAGAAGGGGTTCTTGGAACAGGAGGATCAGACAGATCAACAGATGGATGAGGATGATGAGCATTATGGAACTGCACTTAGGCCAGGCACTGTATACAAGGAGGTGTGGCAGGTTAATGTGAAGCCCAAGGGACTGGGACAGACCAAGAACCTCACTGGAGTGTACAGGTTGTGCCTATCTAGCAAAGCCATCTACCTGGTCAAACTGAATTCAGAGGTACCTGCTGTCCACTTGCAACTAATGAACATCCGCCGCTGTGGGCACTCAGAGAACTTCTTTTTTATTGAGGTGGGCAGATCTGCTTCCATTGGACCTGGTGAACTGTGGATGCAAGTGGATGATTCAGTAGTTGCCCAGAACATGCATGAGACCTTTCTAGAGACCATGAAAGCTCTCAAGGCCTTTACAGAATTCAGACCCCGCAGCAAGAGCCAGTCGTCTGGTGGTGGCAGTGGTACTAATCCTATCTCCTTCATCACTACTAGGAGGCATCTGGGCAACCTTCCTCCTAGCCAGACTGGCTTGCAGAGAAGATCCAGGACTGAGTGTGTTACTGGAGGGACTCCGCCCACTGCCAAGAGTAGCAATTCATATCGCTTCAGAACATCTAGTGAAGGGGAAGGTACAATGACCAGACCTTTCAGATCAGTGACTGGGAGTCTAATCCATCTGAACACTGCAAGGATGAATTTGGGGCGGCAAGAAGGGAGTGGAAGGTATGTCAGAGCAGCTTTCACCTCTTCTTATCATACCAGGTCTGCTTCTCTCCCAGTGTCTCATTTCCCCTCTACTACCAGCCCCATTAGTGTTTCTTCCAGTAGTGGCCATGGATCTGCCTCAGACACATTAACCAGGCCTTCCAGTTCATCTGTCTGTGGGTCCCCAAGTGATGGGGGCTTTATCTCATCTGATGAATATGGTTCTAGCCCTGGGGATTTCAGGTACTTTCGTGTCAGAAGCAATACTCCAGATTCCTTGGGAAACACACCACCTATCAGAGAAGAGAATTGTTTAAGTGAATACATGTCCATGAATAAACAGCCAACAGATGATAGCTCAAGGGATGATTATATGGAAGCTGAAAAGTGCTTCAGAAAGAGAACTTATTCTCTGACTAAACCAACTTCTGTAACAGTGCAACAGAAAACAACACAAACCACGGCTTCTTTAGATGAAGATTCTACGGGACGACACAGACAGTTACTTTGTTCTGACTCACCAAAATTAAAAGAGAACCATGAAACTGACTATAGTGATACTACCCTTAATTCTGTATGTAGCCAAAGCAGAGGTAAAGCCAGGGATGATGGATACATGCCAATGATGCCAGGAGTTGCATCGTCACTCACAAGCAACAGTGATTATTTGCCAATGACTCCTAAAAGTGTGTCTGTCCCCAAACAGATTAGTAATTCTTGGTCGTCATCTCAGGTGGACTCCAGAGGATATATGATGATGTTTCCTCGTGCTAGTTCTTCACCTGTACGTAGTCCATTAGCTGGATTTATTTCGAAAGGGGGTAATGAAAAGATGACAAATGAATATATGGATATGTCCCCTGGTAATTCAGCAGTTCCAAAACAGCCCAGTGATTCAAACTGTATTCATAGCAACTCTGTTTCCAAAGGTTTCAGTTCATATTTCTCTCTGCCGCGAAGCTTTAAGACGTTATCCGGTCAAAACAGAGATCATAACGAATATGTTCCAATGTCCTCACCTGGAAAACTGTTATATGGTGAACATGAAAATGTCAAATGTGTGAACAGTGAGCCATTAGCTAATGGCATTTCTAAGTCATCAGTTGTGAAAGTGTCAGAAGAAGGACTTGCACAGAACAGGGCTGCCAGGCCTACAAGACTTCCCTTAGGTACAAGAGGAAGTAATACTATACCGAGAATGTATGATCGAACAGTTCCACCTGAGCCAGCTAGCCCTGGTGAATACATAAATGTTGATTTCAGTGAAAAAGTAAGTAATACCCCGTATTCTTTATCTGCAGAAGGATCTCCATCATCTCTAGGATCCAGTAGTGACCACAGACAGTCACCACTTTCTGATTATATGAGTGTTGACCTTGATGTGCAGTCACCAAAAGTAGCAAAGGAACTATCAAATTCTTTAACAGATATTTCAGTTTATGCAAGTTCAAGTATTCCTAGAGACCAGCCAAATGACTATGCTAGACTTTCATTTGATACTGCTTGTGTTAACAGTACAAACAGTAGGACTGATGATTACACAGAAATGACTTTCAACATGGCAACGACACCACCTAGGCCTTTTACTGCAGAATCCAGTAATGGTATGAAGATTGATAGTCCTTCTTCCATTGTAAATAGACTATGCATTGTTGACAGATATTCTGGTAGCAGTAGCTTCTCTGTTCCTAGCTCTGATCCTCCCTTGGGACCTAAGGTGATTCGAGCTGACCCACAAGGAAGGAGGAGGCATAGTTCTGAAACGTTCTCTTCTACTGGGGCTGTGACTACTTCCTCTTCTTTTTTTACTGATAGTAGCAAAAGACACAGCTCTGCCTCATTTGACAATGTTTGGTTAAAACCTGATGAAAACATTTCTGATGGTCACGAAAGCAAGATGTCCAGGGATACTTCAACTGGATTTCAGAATGGCTTAAACTACATAGCTTTGAATTTACATGATGATTCTGTGAACTGTGAGGCAAGCACTACTACATCAACTTGCCATCTCCAAAATGGTACTTCGAATTTGGACAGTGGAGCTTATGTAAGCATAGATTTCACCAGATCTGATGGCTTGAAGTGTAACTCTGCAAGAAAAGACTGA</w:t>
      </w:r>
    </w:p>
    <w:p w14:paraId="31BE583B" w14:textId="633B96CE" w:rsidR="00AD06F8" w:rsidRDefault="00AD06F8" w:rsidP="00AD06F8">
      <w:pPr>
        <w:pStyle w:val="PlainText"/>
      </w:pPr>
      <w:r>
        <w:t xml:space="preserve">&gt;Gal_ga4 </w:t>
      </w:r>
      <w:r w:rsidR="00DD0734">
        <w:t xml:space="preserve">[Chicken (Gallus </w:t>
      </w:r>
      <w:proofErr w:type="spellStart"/>
      <w:r w:rsidR="00DD0734">
        <w:t>gallus</w:t>
      </w:r>
      <w:proofErr w:type="spellEnd"/>
      <w:r w:rsidR="00DD0734">
        <w:t>) Irs4]</w:t>
      </w:r>
    </w:p>
    <w:p w14:paraId="6E4BAF7D" w14:textId="77777777" w:rsidR="00AD06F8" w:rsidRDefault="00AD06F8" w:rsidP="00AD06F8">
      <w:pPr>
        <w:pStyle w:val="PlainText"/>
      </w:pPr>
      <w:r>
        <w:t>ATGGCGAGCGGCATGAACGGCCCGGGCGGCGGCGGCGGCGCCGGCGCGGCGGTCAGGGGCGGCGAGGAGGAGCCGGGCGCCCGGCACGCAGGAGGCGGAGCCGTGCCTCAGCAGCGGGAACCCGGTGCGGCGGGCGAGGGGGAGCCGGCGGCGGGGGACGGTGGGCGCTGCCCGTCCCCGCAGCCCCACCACCTGCTGCTGCTGCTGCGGCGCTCTCCCAGCGCTTCGCTCTGTCCGCCC</w:t>
      </w:r>
      <w:r>
        <w:lastRenderedPageBreak/>
        <w:t>GCGGAGGGCCCCGCGGGCCGCGCCGCCCTGGGCCGCGGCGGGCAGCCCCCCCCTGCGGGCCGCGCCGCACCCCCGGCCTCGTCCTCCGGCGGCGACGACGTGAGGAAGTGCGGCTACCTGCGGAAGCAGAAGCACGGGCACAAGCGGTACTTCGTGCTGCGGGCCGATAGCCCGCTGGCCCCTGCCCGCCTGGAGTACTACGACAGCGAGAAGAAGTTCAAGAGCAGCCTGCGGGCGGGGGGCGGCGGGGCGGCCCCTGTCTGCTGCCCACCGCCCAAGCGGGTCATCCCGCTCTACCAGTGCTTCACCGTCAGCCGGCGCGCCGATGCCAAGCACAAGCACATCATTGCCTTGTACACCAAGGATGAGTACTTTGCTATGCTGGCGGAGAATGAGGCCGAGCAGGAGGCCTGGTACGAAGCCATCAGCGAGCTGATGAGCCAGACCAAGAGGGGCTGCCTGGAACAGGAGGACCAGGCGGAGCAGCAGGTGGATGAGGACGACGAGCACTACGGGACCTCCCTGAGGCCTGGCACTGTCTTCAAGGAGGTGTGGCAGGTTAACGTGAAGCCCAAAGGGCTGGGCCAGACGAAAAACCTCACTGGAGTGTATCGGCTGTGCCTCTCCAGCAAGGCTATCCACCTTGTTAAGCTTAACTCGGAGGTGCCCTCTGTCCACCTACAGCTGATGAATATTCGCCGCTGTGGGCACTCAGAGAACTTCTTCTTCATCGAAGTGGGCAGATCAGCCTCCATCGGGCCTGGAGAGCTCTGGATGCAAGTGGATGATTCTGTGGTGGCCCAGAATATGCACGAGACTTTTTTGGAGACCATGAAAGCGCTCAAAGCCTTTGCAGAGTTTAGGCCCCGAAGCAAAAGCCAGTCTTCTGGTGGTGGTGGTGGTACCAATCCCATCTCCTTCATCACCACTAGGAGGCACCTGGGCAACCTGCCCCCCAGCCAGACGGGCTTACAGAGAAGATCGAGAACTGAGAGTGTAGTTGGAGGGACGCCTCCTACCACCAAGAGCAGCAACTCCTACCGCTTCAGGACATCCAGTGAGGGAGAAGGAACCATGACTAGACCTTTCAGGTCAGTGACAGGGAGCCTGATCCACCTCAACACTGCAAGGATGAATTTGGGCCGGCAAGAAGGGAGTGGAAGGTACGTTAGAGCTGCATTCAGCTCATCATATCACACTAGGTCTGCTTCGCTGCCTGTGTCTCATTTTCCCTCCACTACGAGTCCTATCAGCGTTTCTTCCAGCAGTGGCCATGGCTCTGCTTCAGACATGTTGACCAGGCCTTCTAGCTCGTCTGTTTGTGGCTCTCCAAGTGATGGGGGATTTATCTCTTCTGATGAGTATGGCTCCAGCCCTGGAGATTTCAGGTACTTTAGGGTCCGGAGTAATACACCGGATTCCTTGGGAAACACACCGCCTATCAGAGAGGAGAATTGTCTGAGTGAGTACATGTCCATGAGTAAGCAGCAAGCAGACGATAACTCAAGAGATGATTATATGGAGGCTGAAAAGTGTTTCAGAAAAAGAACTTACTCTCTAACTAAACCAACTTCGGTAGCAGTGCAGCAGAAAACAACACAAACTACAGCTTTGTTAGATGAAGATTCCGTAGGAAATCATGGACGATTACTTTACTCTGAAACATCAAAATTGAAAGGTAACCATGAATTGGAGTACAGTGACAGTAATCTTGATTCTATATGCAACCAAAGCAGGAGTAAAGCCAGGGATGATGGATACATGCCAATGATGCCAGGCGTTGCGTCCTCTCTGTCAAGTAACAGCGATTATTTGCCAATGACTCCTAAAAGTATGTCTGTTCCGAAGCAGATTAACAATTCATGGTCACCATCTCAGGTCGACTCAAGAGGATATATGATGATGTTTCCAAAGGCAAGCTCTTCACCTGTACGGAGTCCTTTAACTGGATTTATTTCTAAAGGTAGTAACGAGAAGATTGTCAACAATGAATACATGGATATGTCACCTGGTAATTCAGCTCCAAAGCATCCCGGTGATTCAAATTATATACATACTAGTTCTGCCTCCAAAGGTTTCAGTTCATATTTTTCTTTGCCTCGAAGCTTTAAGGCATTAACAGGACAAAATGGTGACCACAGTGAATATGTTCCAATGTCTTCACCTGGAAAACTCCTGTATGGTGGACCAGAAAATGTAAAAAGCACCAACAGCGAAGTTTTGTCTAACGGCATCTCTAAGTCACCGGTGGCAAAAGGTTCAGATGAAGGACTGGTGCAGAACAGGGCTACACGGCCAACAAGACTCCCCCTCGGTACAAGAGGGAGTAATACTATCCCAAGAATGTATGATCGCACAGTTCCACCTGAGCCGGCAAGTCCTGGTGAATACATCAATATTGATTTTAATGAGAAGGCAAGTAATACACCGTATTCCTTATCTGCAGAAGGATCGCCATCATCTCTGGGCTCAAGTAGTGACCACAGGCAGTCCCCACTCTCAGATTATATGAGCGTAGACTTGGATGTACAGTCACCAAAAGTAGCGAAAGAACTATCTAACTCTTTAACAGATATTTCAATTTATGCAAGTTCCAGTATTCCTAGAAACCAACAAAATCCTGACTATGCTAGGCTCTCCTTTGGTACTGCATGTGTTAGCGCTGCGAATAACAGGACTGATGATTACACAGAGATGACATTCAACATGGCAGCAACGCCACCTCGACCCTTTGCTGCCGAATCCGATGATGGTGTAAAGATGGATAGTCCTTCTTCCATAGTTAACAGACTGTGCATTGTTGATCGATATGCTGGTAGCAGTAGTTTTTCTGTTCCTAGTGCTGAGCCTCCAATGGGACCGAAAGTTATCCGAGCTGATCCTCAAGGCAGGAGGAGACACAGTTCTGAAACCTTCTCTTCTGCTGGGACTGTGACGACATCCTCCTCTTTCTTTACTGATAGTAGCAAAAGACACAGCTCTGCCTCATTTGATAATGTTTGGTTAAAACCAGATGAAAGCATTTCTGATGGTCAGGAAAGCAAAATGTCCAGGGATACCTCAACTGGATTTCAAAATGGCTTAAACTACATAGCTCTGAATTTATGCGATGATCCAATAAGCTGTGAGGCAAGTACTGGGACACCAACTTGCCATCTCCAAAATGGTACTTCAAGTTTGGACAGTGGAGCGTATGTAAGCATAGACTTCACCAGGTCTGATGGTCTGAAGTGTAACGCTGCACGAAAAGACTGA</w:t>
      </w:r>
    </w:p>
    <w:p w14:paraId="6898495E" w14:textId="3D4C6C7E" w:rsidR="00AD06F8" w:rsidRDefault="00AD06F8" w:rsidP="00AD06F8">
      <w:pPr>
        <w:pStyle w:val="PlainText"/>
      </w:pPr>
      <w:r>
        <w:t xml:space="preserve">&gt;Zon_al4 </w:t>
      </w:r>
      <w:r w:rsidR="00DD0734">
        <w:t>[While-throated sparrow (</w:t>
      </w:r>
      <w:proofErr w:type="spellStart"/>
      <w:r w:rsidR="00DD0734" w:rsidRPr="00DD0734">
        <w:t>Zonotrichia</w:t>
      </w:r>
      <w:proofErr w:type="spellEnd"/>
      <w:r w:rsidR="00DD0734" w:rsidRPr="00DD0734">
        <w:t xml:space="preserve"> </w:t>
      </w:r>
      <w:proofErr w:type="spellStart"/>
      <w:r w:rsidR="00DD0734" w:rsidRPr="00DD0734">
        <w:t>albicollis</w:t>
      </w:r>
      <w:proofErr w:type="spellEnd"/>
      <w:r w:rsidR="00DD0734">
        <w:t>) Irs4]</w:t>
      </w:r>
    </w:p>
    <w:p w14:paraId="354377D6" w14:textId="77777777" w:rsidR="00AD06F8" w:rsidRDefault="00AD06F8" w:rsidP="00AD06F8">
      <w:pPr>
        <w:pStyle w:val="PlainText"/>
      </w:pPr>
      <w:r>
        <w:t>ATGGCGAGCGGGATGAATGGCCCGGCCGGCGGCGGCGGCGGCGGTGGCGGCGGCAGCGAGGAGGAGCCGGGCGCCCGGCACACGGGAGGCGGAGCCGCGCCCCAGCAGGAGCCCGGCGTGCTCGGCGCGGCGGCGGGCGAGGGGGAGCCGGCGGCGGGCGAGGGCGGGCGCTGCCCGTCCCCTCAGCCGCACCACCTGCTGCTGCTGCTGCGGCGCTCGCCCAGCGCCTCGCTGTGCCCGGCGCCCGAGGCCGCCCCCGCGCCCGGCCGGGCCGTTCCCTCGGCGGGCCGCGGCGGGCAGCCCCCCCCGGCGGGCCGCGGCGCCGGCGAGGACGTGAGGAAATGCGGGTACCTGCGGAAGCAGAAGCACGGCCACAAGCGTTACTTCGTCCTGCGGGCCGAGAGCCACCTGGCCCCCGCCCGCCTGGAGTACTATGACAGCGAGAAGAAGTTCAAGAGCAGCCTGCGGGCGGCGGGGGCCGGCGGGGCGGCCGCGCTGTGCTGCCCCCCGCCCAAGCGGGTCATCCCCCTGTACCAGTGCTTCACCGTGAGCCGCCGCGCCGACGCTAAGCACAAGCACATCATCGCCCTGTACACCAAGGACGAGTACTTCGCCATGCTGGCCGAGAACGAAGCCGAGCAGGAGGCCTGGTACCAGGCCATCAGCGAGCTCATGAATCAGAGCAAGAGGGGCTTCCTGGAGCAGGAGGACCATGCTGATCAGCAGGTGGATGAGGATGATGAGCACTACGGGGCCACCCTGAGGCCTGGCACTGTGTTCAAGGAGGTGTGGCAGGTCAACGTGAAGCCCAAAGGCTTGGGACAAACGAAAAACCTCACTGGAGTGTACAGGTTGTGCCTCTCCAGCAAGGCCATCCACCTTGTCAAGCTGAACTCGGAGGTGCCCTCTGTTCACTTGCAGCTTATGAACATTCGCCGCTGTGGACACTCAGAGAACTTCTTCTTCATTGAAGTGGGCAGATCTGCCTCTATTGGGCCTGGGGAGCTCTGGATGCAAGTGGATGACTCGGTTGTTGCCCA</w:t>
      </w:r>
      <w:r>
        <w:lastRenderedPageBreak/>
        <w:t>AAATATGCACGAGACTTTTCTGGATACGATGAAAGCTCTAAAGGCCTTTGCAGAGTTCAGGCCCCGAAGCAAGAGCCAGTCTTCTGGTGGTGGCAGCGGTACCAATCCCATATCCTTCATCACCACCAGAAGGCACTTGGGCAACCTACCCCCCAGCCAGACAGGCTTGCAGAGAAGATCTAGAACTGAGAGCGTTGCTGGAGGCACTCCTCCTACCACCAAAAGCAACAACTCCTATCGCTTCAGAACTTCCAGTGAAGGAGAGGGAACCATGACTAGACCTTTTAGGTCAGTGACTGGGAGCCTGATACACCTGAATACTGCAAGGATGAATTTGGGCCGGCAAGAAGGGAGTGGAAGGTACGTGAGAGCCGCTTTCAGCTCATCTTACCACACCAGGTCTGCTTCGCTGCCTGTTTCTCATTTTCCCTCTACCACAAGTCCCATCAGTGTTTCTTCCAGCAGTGGCCATGGTTCTGCTTCGGACATGCTGACCAGGCCTTCTAGCTCATCTGTTTGTGGTTCCCCAAGTGATGGGGGATTCATCTCTTCTGATGAGTATGGCTCCAGCCCTGGAGATTTCAGGTACTTTAGGGTGAGGAGTAATACACCAGATTCCCTGGGAAACACACCACCTATCAGAGAGGAGAACTGTCTGAGTGAGTACATGTCCATGAATAAGCAGCAGGGAGATGATGGCTCAAGAGATGATTATATGGAGGCTGAGAAATGCTTCAGGAAAAGAGCTTACTCTCTAACAAAGCCAAATTCTGTGGCAGTGCAGCAGAAGACAACGCAAACTACAGCTTTGTTGGATGAAGATTCTGCAGGAAATCATGGACGATTACTTTACTCTGAAACACCAAAATTGAAAGATAACCATGAATTGGAGTACAGTGACACTAACCTTGATTCCATGTGTAACCAAAGCAGGAGTAAAGCCAGGGATGATGGGTACATGCCAATGATGCCAGGAGTCGCATCTTCTCTATCCAGCACCAGCGATTATTTGCCAATGACTCCTAAAAGCATGTCTGTTCCAAAACAGATTAACAATTCCTGGTCACCATCTCAGGTCGACTCCCGAGGCTATATGATGATGTTTCCAAAGGGCAGCTCTTCACCTGTACGAAGTCCTTTGACTGGATTTGCTTCTAAAGGAAGTAATGAGAAGATTGTAAACAACGAGTACATGGATATGTCACCTGGCAATTCAGTTCCAAAGCACCCCGGTGATTCAAATTATATTCATACTGCTTCTGTTTCCAAAGGTTTTAGTTCATATTTTTCTTTGCCCCGAAGCTTTAAGGCATTATCAGGACAAAATGGTGACCACAGTGAATATGTTCCAATGTCTTCACCTGGAAAACTCTTGTATGGTGCACCAGAAAACGTAAAGGGGGTCAGCAGTGAGACTCTGGCTAATGGCATCTCTAAATTGCCGACGTTGAAGGGTTCTGATGAAGGACTTGGGCAGAGCAGGGCTGCCAGGCCCACACGTCTGCCCCTCGGCACAAGAGGGAGTAACACCATCCCCAGGATGTACGATCGCACAGTCCCACCCGAGCCAGCCAGCCCTGGTGAATACATCAATATCGATTTTAATGAGAAGGCGAGTAACACGCCCTATTCCTTATCTGCAGAAGGATCTCCATCATCTCTGGGCTCCAGCAGTGACCACAGGCAGTCACCGCTCTCTGATTACATGAGTGTTGACTTGGATGTGCAGTCACCGAAAGCAGCGAAGGAACTGTCGAACTCTCTGACAGATATTTCAATTTATGCAAGCTCCAGTATTCCTAGAAACCAACCAAACCCTGACTATGCCAGGCTTTCATTTGGTGCTGCATGTGTTAGCACGGCAAGTAACAGGACTGATGACTACACTGAGATGACGTTCAACATGGCAGCCACACCACCAAGGCCATTTGCCACTGAATCTGACAGTGCTGGAAAGATGGGCAGTCCTTCTTCCATCGTTAATAGACTCTGCATTGTTGATCGATATGCTGGTAGCAGTAGCTTCTCTGTCCCTAGCTCTGACCCTCCTATAGGACCGAAAGTGATTCGAGCTGACCCTCAAGGCAGAAGGAGACACAGTTCTGAGACGTTCTCTTCTGCTGGGACTGTGACCACCTCAGCCTCTTTCTTTACTGACAGTAGCAAAAGACACAGCTCTGCCTCATTCGACAACGTTTGGTTGAAACCGGATGAAAACATTTCTGATGGTCAGGAAAACAAAATGTCCAGGGATACCTCAACTGGATTTCAGAATGGCTTAAACTACATTGCTCTGAATTTACGTGATGACCCTCTAAGCTGTGAGGCGAGTACTACAGCGCCAGCTTGCCATCTCCAAAATGGTACTTCAGGTTTGGACAGTGGAGCTTATGTAAGCATAGATTTCAGCAGATCAGATGGGCTGAAGTGTAACGCGAGAAAAGACTGA</w:t>
      </w:r>
    </w:p>
    <w:p w14:paraId="78591AAA" w14:textId="3A0A0DBB" w:rsidR="00AD06F8" w:rsidRDefault="00AD06F8" w:rsidP="00AD06F8">
      <w:pPr>
        <w:pStyle w:val="PlainText"/>
      </w:pPr>
      <w:r>
        <w:t xml:space="preserve">&gt;Stu_vu4 </w:t>
      </w:r>
      <w:r w:rsidR="00DD0734">
        <w:t>[Common starling (</w:t>
      </w:r>
      <w:proofErr w:type="spellStart"/>
      <w:r w:rsidR="00DD0734" w:rsidRPr="00DD0734">
        <w:t>Sturnus</w:t>
      </w:r>
      <w:proofErr w:type="spellEnd"/>
      <w:r w:rsidR="00DD0734" w:rsidRPr="00DD0734">
        <w:t xml:space="preserve"> vulgaris</w:t>
      </w:r>
      <w:r w:rsidR="00DD0734">
        <w:t>) Irs4]</w:t>
      </w:r>
    </w:p>
    <w:p w14:paraId="0D60E85E" w14:textId="77777777" w:rsidR="00AD06F8" w:rsidRDefault="00AD06F8" w:rsidP="00AD06F8">
      <w:pPr>
        <w:pStyle w:val="PlainText"/>
      </w:pPr>
      <w:r>
        <w:t>ATGGCGAGCGGGATGAATGGCCCGGGCGGCGGCGGCGGCGGCGGCGGCGGCAGCAACGAGGAGGAGCCGGGCGCCCGGCATACGGGAGGCGGAGCCGCGCCCCAGCGGGAGCCCAGCGTGCTCGGCGCAGCGGCGGGCGAGGGGGAGCCGGCGGCGGGCGAGGGCGGGCGCTGCCCGTCCCCTCAGCCGCACCACCTGATGCTGCTGCTGCGGCGCTCGCCCAGCACCTCGCTGTGCCCGGCGCCCGAGGCCGCCTCCGCACCGGGCCGGGCCGTTTCCTCGGCGGGCCGCGGCGGGCAGCCCCCCCCGACGGGCCGCGGCGCCGGCGAGGACGTGAGGAAGTGCGGGTACCTGCGGAAGCAGAAGCACGGGCACAAACGTTACTTCGTCCTGCGGGCCGAGAGCCACCTGGCCCCCGCCCGGCTGGAGTACTATGACAGCGAGAAGAAGTTCAAGAGCAGCCTGCGGCCGGCGGGGGCCGGCGGGGCGGCTGCGCTGTGCTGCCCCCCACCCAAGCGGGTCATCCCCCTGTACCAGTGCTTCACCGTGAGCCGCCGGGCCGACGCTAAGCACAAGCACATCATCGCCCTGTACACTAAGGATGAGTACTTTGCCATGCTGGCCGAGAACGATGCCGAGCAGGAGGCCTGGTACGAGGCCATCAGCGAGCTCATGAATCAGAGCAAGAGGGGATTTCTGGAGCAGGAGGACCACGCTGATCAGCAGGTGGATGAGGATGATGAGCACTACGGGGCCGCTCTGAGGCCTGGCACCGTGTTCAAGGAGGTATGGCAGGTCAACGTGAAGCCCAAAGGCTTGGGACAAACAAAGAACCTCACTGGAGTGTATAGGTTGTGCCTTTCCAGCAAGGCCATCCACCTTGTCAAGCTGAACTCGGAGGTGCCCTCTGTTCACTTGCAGCTTATGAACATTCGCCGCTGCGGACACTCAGAGAACTTCTTCTTTATTGAAGTGGGCAGATCTGCCTCTATTGGACCTGGAGAACTCTGGATGCAAGTGGATGATTCAGTTGTTGCCCAAAATATGCACGAGACTTTTCTGGATACCATGAAAGCTCTAAAGGCCTTTGCAGAGTTCAGGCCCCGAAGCAAGAGCCAGTCTTCTGGTGGTGGCAGTGGTACCAATCCCATATCCTTCATCACCACCAGGAGGCACTTGGGCAACCTACCCCCTAGCCAGACAGGCTTGCAGAGAAGATCTAGAACTGAGAGTGTTGCTGGCGGGACTCCTCCTACCACCAAAAGCAACAGCTCCTATCGTTTCAGAACATCCAGTGAAGGAGAAGGAACCATGACTAGACCTTTTAGGTCAGTGACTGGGAGCCTGATCCACCTGAATACTGCAAGGATGAATCTGGGCCGGCAAGAAGGGAGTGGAAGGTACGTGAGAGCTGCTTTCAGCTCATCTTACCACACGAGGTCTGCTTCGCTGCCCGTTTCTCATTTTCCTTCCACCACAAGTCCCATCAGTGTTTCTTCCAGTAGTGGCCATGGTTCTGCTTCAGACATGCTGACCAGACCTTCTAGCTCATCTGTTTGTGGTTCCCCAAGTGATGGGGGATTCATCTCCTCTGATGAGTATGGCTCCAGCCCTGGAGATTTCAGGTACTTTAGGGTGAGGAGTAATACACCAGATTCTTTGGGAAACACACCACCTATCAGAGAGGAGAACTGTCTGAGTGAGTACATGTCCATGAATAAGCATCAGGGAGATGATGGTTCAAGAGATGATTATATGGAGGCTGAAAAATGTTTCAGGAAAAGAACTTATTCTCTAACAAAGCCAACTTCTGTAGCAGTGCAGCAGAAGACAACACAAA</w:t>
      </w:r>
      <w:r>
        <w:lastRenderedPageBreak/>
        <w:t>CTACAGCTTTGTTGGATGAAGATACTGCAGGAAATCACGGACGATCACTTCATTCTGAAATACCAAAATTGAACGATAACCATGAATTGGAGTACAGTGACACTAACCTTGATTCCATGTGTAACCAAAGCAGGAGTAGGGTCAGGGATGATGGGTACATGCCAATGATGCCAGGAGTTGCATCTTCTCTATCCAGCAACAGTGGTTATTTGCCAGTGACTCCTAAAAGCATATCTGTTCCAAAACAGATTAACAATTCATGGTCGCCATCTCAGGTTGATTCCCGAGGCTATATGATGATGTTTCCGAAGGGCAGCTCTTCACCTGTACGGAGTCCTTTAACTGGATTTGCTTCTAAAGGAAGTAATGAGAAGATCGTAAACAACGAATATATGGATATGTCACCTGGTAATTCAGTTCCAAAGCACCCCAGTGATTCAAATTATATTCTTACCAGTTCTGTTTCCAAAGGTTTTAGTTCATATTTTTCTTTGCCCCGAAGCTTTAAGGCATTATCAGGACAAAATGGTGACCACAGTGAATATGTTCCAATGTCTTCACCTGGAAAACTCTTGTATGGTGCACCAGAAAATGTAAAGGAGGTCAGCAGTGAGACTCTGGCTAATGGCATCTCTAAATTGCCGACGTTGAAAGGTTCAGATGAAGGACTTTTGCAGAACAGGGCTACCAGGCCCACACGACTGCCCCTAGGTACAAGAGGGAGTAATACCATCCCCAGAATGTATGATCGTACAGTTCCACCTGAGCCAGCGAGTCCTGGTGAATACATAAATATTGATTTTAATGAAAAGGCAAGTAACACACCGTATTCCTTGTCTGCAGAAGGATCTCCATCATCTCTAGGCTCAAGTAGTGACCACAGACAATCACCGCTCTCTGATTACATGAGTGTTGACTTGGATGTGCAGTCACCAAAAGCAGTGAAAGAGCTGTCAAACTCTCTTACAGATATTTCAGTTTATGCAAGTTCCAGTATTCCTAGAAACCAACCAAACCCTGACTATGCCAGGCTTTCATTTGGTGCTGCTTGTGTTAGCACGGCAAGTAACAGGACTGATGACTACACTGAGATGACGTTCAACATAGCAGCAACACCACCAAGGCCATTTGCCACTGAATCTGACAATACTCTAAAGATGGATAGTCCTTCTTCCATCGTTAATAGACTCTGCATTGTTGATAGATATGCTGGTAGCAGTAGCTTCTCTGTCCCTAGCTCTGACCCTCCTATAGGACCGAAAGTGATTCGAGCTGACCCTCAAGGCAGGAGGAGACACAGTTCTGAAACGTTCTCTTCTGCTGGGACTGTGATGTCCTCATCCTCTTTCTTTACTGACAGTAGCAAAAGACACAGCTCTGCCTCATTCGACAATGTTTGGTTAAAACCGGATGAAAACATTGCTGATGGTCAGGAAAGCAAAATGTCCAGGGATACCTCAACTGGATTTCAGAACGGCTTAAACTACATTGCTCTGAATTTACGCAATGACCCTCTAAGCTGTGAGGCGAGTACTACAGTGCCAGCTTGCCATCTCCGAAATGGTACTTCAGGTTTGGACAGTGGAGCTTACGTAAGCATAGATTTCAGCAGATCAGATGGGCTGAAGTGTAACGCTGCGAGAAAAGACTGA</w:t>
      </w:r>
    </w:p>
    <w:p w14:paraId="59BF1452" w14:textId="5011A627" w:rsidR="00AD06F8" w:rsidRDefault="00AD06F8" w:rsidP="00AD06F8">
      <w:pPr>
        <w:pStyle w:val="PlainText"/>
      </w:pPr>
      <w:r>
        <w:t xml:space="preserve">&gt;Pse_hu4 </w:t>
      </w:r>
      <w:r w:rsidR="00DD0734">
        <w:t>[Tibetan ground tit (</w:t>
      </w:r>
      <w:proofErr w:type="spellStart"/>
      <w:r w:rsidR="00DD0734" w:rsidRPr="00DD0734">
        <w:t>Pseudopodoces</w:t>
      </w:r>
      <w:proofErr w:type="spellEnd"/>
      <w:r w:rsidR="00DD0734" w:rsidRPr="00DD0734">
        <w:t xml:space="preserve"> </w:t>
      </w:r>
      <w:proofErr w:type="spellStart"/>
      <w:r w:rsidR="00DD0734" w:rsidRPr="00DD0734">
        <w:t>humilis</w:t>
      </w:r>
      <w:proofErr w:type="spellEnd"/>
      <w:r w:rsidR="00DD0734">
        <w:t>) Irs4]</w:t>
      </w:r>
    </w:p>
    <w:p w14:paraId="127B7425" w14:textId="77777777" w:rsidR="00AD06F8" w:rsidRDefault="00AD06F8" w:rsidP="00AD06F8">
      <w:pPr>
        <w:pStyle w:val="PlainText"/>
      </w:pPr>
      <w:r>
        <w:t>ATGGCGAGCGGGATGAATGGCTCGGGCGGCGGCGGCGGCGAGGAGGAGCCGGGCGCCCGGCAGACGGGAGGCGGAGCCGCACCCCAGCAGGAGCCTGGCGTGCTCGGCGCGGCTGCGGGCGAGGGGGAGCCGGCGGCGGGCGAATGTGGGCGCTGTCTGTCCCCTCAGCCACACCACCTGCTGCTGCTGCTGCGACGCTCGCCTAGCGCCTCGCTGTGTCCGGCGCCCGAGGCCGCCCCCGCGCCGGGCCGGGCCATTCCCTCGGCGGGCCGCAGCGGGCAGCCCCCCACGGCGGGCCGCGGTGCCGGCGAGGACGTGAGGAAGTGTGGGTACCTGCGGAAACAGAAGCACGGGCACAAGCGTTACTTCGTCCTGCGGGCCGAGAGCCACCTGGCCCCTGCCCGGCTGGAGTACTATGACAGCGAGAAGAAGTTCAAGAGCAGCCTGCGGGCGGCGGGGGCCGGCGGGCCGGCCGCGCTGTGCTGCCCCCCGCCTAAGCGGGTCATTCCCCTGTACCAGTGCTTTACTGTGAGCCGCCGCGCCGACGCTAAGCACAAGCATATCATTGCCCTGTATACCAAGGACGAGTACTTCGCCATGCTGGCCGAGAACGATGCCGAGCAGGAGGCTTGGTACCAGGCCATTAGCGAGCTCATGAATCAGAGCAAGAGGGGCTTCCTGGAGCAGGAGGACCATGCCGATCAGCAGATGGACGAGGATGATGAGCACTATGGGGCTGCTCTGAGGCCTGGTACTGTGTTCAAGGAGGTGTGGCAGGTCAACGTGAAGCCCAAAGGCTTGGGACAAACGAAAAACCTCACTGGAGTGTATAGGTTGTGTCTCTCCAGCAAGGCCATCCACCTTGTCAAGCTGAACTCGGAGGTACCTTCTGTTCACTTGCAGCTTATGAATATTCGCCGCTGTGGACACTCAGAGAATTTCTTCTTTATTGAAGTGGGCAGATCAGCCTCTATTGGACCTGGAGAACTCTGGATGCAAGTGGATGATTCGGTTGTTGCCCAAAATATGCATGAGACTTTTCTGGATACCATGAAAGCGCTGAAGGCCTTTGCAGAGTTCAGGCCCCGAAGCAAGAGCCAGTCTTCTGGTGGTGGCAGCAGTACCAATCCCATCTCGTTCATCACCACCAGGAGGAATTTGGGCAACCTACCCCCCAGCCAGACAGGCTTGCAGAGAAGATCTAGAACTGAGAGCATTGCTGGAGGGACTCCTCCTACCACCAAAAGCAACAGCTCCTATCGCTTCAGAACATCCAGTGAAGGAGAAGGAACCATGACTAGACCTTTTAGGTCAGTGACTGGGAGTCTGATCCACCTGAATACTGCAAGGATGAATCTGGGCCGGCAAGAAGGGAGTGGAAGGTATGTGAGAGCTGCTTTCAGTTCATCTTACCACACCAGGTCTGCTTCGCTGCCTGTTTCTCATTTTCCCTCCACCACAAGTCCCATCAGTGTTTCTTCCAGCAGTGGCCATGGTTCTGCTTCAGACATGCTAACCAGGCCTTCTAGCTCATCTGTTTGTGGTTCCCCAAGTGATGGGGGATTCATCTCTTCTGATGAGTATGGCTCCAGCCCTGGAGATTTCAGGTACTTTAGGGTGAGGAGTAATACACCAGATTCCTTGGGAAACACACCACCTATCAGAGAGGAGAACTGTCTGAGTGAATACATGTCCATGAATAAGCAACAGGGAGATGATGGCTCAAGAGATGATTATATGGAGGCTGAAAAATGTTTCAGGAAAAGAACTTACTCTCTAACAAAGCCAACTTCTGTAGCAGTGCAGCAGAAGACAACACAAACTACAGTTTTGTTGGATGAAGACTCTGCCAGAAATCATGGGCAATTACTTTACTCTGAAACACCAAAATTGAAAGATAACCATGAACTGGAATACAGTGACACTAACCTTGATTCCATGTGTAACCAAAGCAGGAGTAAAGCCAGGGATGATGGGTACATGCCAATGATGCCAGGAGTTGCATCTTCTCTATCCAGCACCAGTGATTACTTGCCAATGACTCCTAAAAGCATGTCTGTTCCAAAACAGATTAACAATTCATGGTCACCATCTCAGGTTGACTCCCGAGGCTATATGATGATGTTTCCAAAGGATAGCTCTTCACCTGTACGGAGTCCTTTAACTGGATTTGCTTCTAAAGGAAGTAATGAGAAGATCGTAAACAATGAGTATATGGATATGTCACCTGGTAGTTCAGTTCCAAAGCATCACAGTGATTCAAATTATATTCATACCACTTCTGTTTCCAAAGGTTTTAGTTCGTATTTTTCTTTACCCCGAAGCTTTAAGGCATTATCAGGACAAAATGGTGACCACAGTGAATATGTTCCAATGTCTTCACCTGGAAAACTCTTGTATGATGCACCAGAAAATGTAAAGGAGGTCAGCAGTGAGACTCTGGCTAATGGCATCTCTAAATTGCCAACATTGAAAGGTTCGGATGAAGGACTTGTGCAGAACCGGGCTACCAGGCCCACACGATTGCCCCTAGGTACGAGAGGGAGTAATACCATCCCCAGAATGTATGATCGTACAGTTCCACCTGAGCCAGCCAGTCCTGGTGAATACATAAATATTGATTTTAACGAAAAGGCGAGT</w:t>
      </w:r>
      <w:r>
        <w:lastRenderedPageBreak/>
        <w:t>AACACACCATATTCCTTGTCTGCAGAAGGATCTCCATCATCTCTAGGTTCAAGTAGTGACCACAGACAGTCACCGCTTTCTGATTACATGAGTGTTGACTTGGATGTGCAGTCACCAAAAACAGCGAAGGAACTGTCAAACTCTCTAACAGATATTTCCATTTATGCAAGTTCCGGTATTCCTAGAAACCAACCAAATGCTGACTATCCCAGGCTTCCATTTGGTGCTGCTTGTGTTAGCACGGCAAGTAACAGGACTGATGACTACACTGAGATGACGTTCAACATGGCAGTAACTCCACCAAGGCCATTTACTGAATCTGACAGTGCTGTAAAGATGGATAGTCCTTCTTCCATCGTTAAAAGACTCTGCATTGTTGATCAATGTGCTGGTAGCAGTAGCTTCTCTGTTCCTAGCTCTGACCCTCCTATAGGACCGAAGGTGATTCGAGCTGACCCTCAAGGCAGGAGGAGACACAGTTCTGAAACCTTCTCTTCTGCTGGGACTGTGACGACCTCATCCTCTTTCTTTACTGACAGTAGCAAAAGACACAGCTCTGCCTCATTCGACAATGTTTGGTTAAAACCGGATGAAAGTATTTCTGATGGTCAGGAAAGCAAAATGTCCAGGGATACCTCAACTGGATTTCAGAATGGCTTAAACTACATTGCTCTGAATTTATGCGATGACCCTCTAAGCTGTGAGGCGAGTACTACAGCGTCAGCTTGCCATCTCCAAAATGGTACTTCTGGTTTGGACAGTGGAGCTTATGTAAGCATAGATTTCAGCAGATCAGATGGGCTGAAGTGTAACGCTGCAAGAAAAGACTGA</w:t>
      </w:r>
    </w:p>
    <w:p w14:paraId="25236791" w14:textId="3D402DB1" w:rsidR="00AD06F8" w:rsidRDefault="00AD06F8" w:rsidP="00AD06F8">
      <w:pPr>
        <w:pStyle w:val="PlainText"/>
      </w:pPr>
      <w:r>
        <w:t xml:space="preserve">&gt;Xen_la4 </w:t>
      </w:r>
      <w:r w:rsidR="00DD0734">
        <w:t>[African clawed frog (</w:t>
      </w:r>
      <w:proofErr w:type="spellStart"/>
      <w:r w:rsidR="00DD0734">
        <w:t>Xenopus</w:t>
      </w:r>
      <w:proofErr w:type="spellEnd"/>
      <w:r w:rsidR="00DD0734">
        <w:t xml:space="preserve"> </w:t>
      </w:r>
      <w:proofErr w:type="spellStart"/>
      <w:r w:rsidR="00DD0734">
        <w:t>laevis</w:t>
      </w:r>
      <w:proofErr w:type="spellEnd"/>
      <w:r w:rsidR="00DD0734">
        <w:t>) Irs4]</w:t>
      </w:r>
    </w:p>
    <w:p w14:paraId="5A48DB06" w14:textId="77777777" w:rsidR="00AD06F8" w:rsidRDefault="00AD06F8" w:rsidP="00AD06F8">
      <w:pPr>
        <w:pStyle w:val="PlainText"/>
      </w:pPr>
      <w:r>
        <w:t>ATGGCGGGTGTGCTGTGTCCTACTGAAGAGGACAGATCGAGTCGAGCAGCCTTGAGAATGCTTCCCCCGCAGCCGTGTCCAGATGAGAGCGGCGCATACAGGCGGATGTCTGGACCGACGCTGTCGCAGGTGCAGGAGGAACCGGCAGCCGAACCCCCGCAGCCGCCGGCATCCGCCGCGGAGGATGATGTGAGGAAACGCGGCTACCTGCGAAAGCAGAAGCACGGACACAAGCGCTACTTCGTGCTGCGGAGCCAGAGCCACCTGGGTCCCGCCCGGCTCGAGTACTACGACAACGAGAAGAAGTTCCGGAGCGGACAACGGAGCGGCTGCCACCCCAAGAGAGTCATCCCGCTGTACCTGTGTTTCACAGTCAGCCGGCGGGCAGATGCCAAAAACAAGCACCTCGTGGCTCTCTACACCAAGGACGAGTACTTCGCTATGGCGGCAGAGAACGAACAGGAGCAGGACGGCTGGTACCAGGCCCTCAGCGAGCTCATCAATGAGAGCAAGGGCGCCTGCCTGGACACCGAGGAGCTGGAGGAGAACTACGGCACCCTGAGGCCGGGCACTGTATTCAAAGAGGTGTGGCAGGTAAACGTGAAGCCCCGAGGGCTGGGTCAGGCCAAGAATCTGTCGGGGGTCTATCGCTTGTGTCTGTCCAGCAAGGCGGTGCATCTGGTCAAGCTGAACTCGGATGTAGCCTGTGTCCATCTGCTGCTCATGAACATCCGCCGCTGTGGCCACTCCGAGAACTACTTCTTCATTGAGGTGGGTCGCTCCTCCTCCACCGGGGCAGGTGAGCTGTGGATGCAGGTGGATGACTGTGTGGTGGCGCAGCACATGCACGAGACCTTCCTAGACACCATGAAGGCTCTGAAGGCCTATTCGGAATTCAGGCCCCGGAGTAAGAGCCAGTCCTCCTGCACAAATCCCATCTCTTTCATCACCACCAGAAGGTACTTGGGCAACCTGCCCCCCAGCCAGACTGGACTGCAGAGAAGGGCCAGGACTGAGAGTATGGTGGGAACACCCCCCTCTGCTAAGAATAATTCTTTTCGTTTTAGAACCTCCAGTGAAGGAGAGGGTACAATGACCAGACCTTTCAGGTCTGTGACTGGGAGTCTGAGCCATTTAAACACGGCAAGGATTAACCTGGGAAAGCAAGAAGGAGCTGGGAGGTATGTCAGAGCACCTTTTAATTCTGGATACCAGTCCAGGTCGGCCTCATTACCTGTGTCTCATTTCCCATCTGCCACCAGTCCTATAAGTGTGTGCTCTAGCAGCGGGCATGGGTCTGCATCTGAAACGCTGACCAGGCCATCTAGTTCCTCTGTTTGTGGATCTCCTAGTGATGGTGGGTTTATTTCCTCTGATGAATATGGTTCAAGCCCTGGTGACCTGAGGTACTTCCGGGTTAGAAGTAATACCCCTGATTCCTTGGGAAATACACCTCCCATACAGGAAGAGAACACATTGAGTGACTACATGTCAATGAGCACACACAGCCAGCCAGATTCTAGGGACGATTATATGGAAGCTGATAAATGTTTTAGGAAAAGGACATACTCCCTAACAAAACATACAAACTCTGCATCCAAGCAAAAGTCCCAGACTGCAATTTCTTTGGGGGAGGACTCAGAAGAGATTAATAAACAGTTTGCCTTTGCTGAATCACCAAAGCTGAAAGATAGTAGTCTTGTAGATGATTATAGTAATGGTGTAATAGATTCTGTTTGTAACCAAAGCAGAAGTAAAGCTAGTGATGATGGCTACATGCCAATGATGCCTTCTAATTTATATGACAGTGACTACTTACCCATGGCCCCAAAAACTGTGTCTGCACCAAAACAAATTAATAGGTGTCCTTCTCAGGCAGACTCTAAGGGTTATATGATGATGTTTCCCATTAATAGTTCACCTGTCAAAAATGTATTTGGAGGGGCTGCTACTAAAAGTAACCTTGAAAAACTGAGTAATGGAGGCTACATGGACATGTCATATGGGAACTCCACAAAACAAATTCATGACTCTAATTTAAATAATAATTCTAGGGGGTTGAGTTCTTATTTTTCCCTGCCTAGGAGCTTTAAAAGCTTAACTAAGCAGACCACAGATCAAAATGAATATGTTCCAATGTCCTCACCTGGAAAGCTGCTGCATTTGGGTGCAGAAAATGGAGTGGATGTTTGTAAGGATGGAGCAGTTCATGATATAGCTAAGATTGAATTAAAATCTTCCAGTAGCATACTGGATCAACAAGTTAAAAGGCCAAATAAACTTACTCTAGGCATCAGGGGAAGTAATACCATACCAAGAATGTTTGATCACTCTGCTCCAGCTGAACCTACTAGCCCTGGAGAGTATATAAACATCGACTTTAGTGATAAAGCAAGTAGTACTCCATATTCACTATCTGCTGATGGGTCACCTTCCTCTCTTGGGTCAAGCTGTGATCATCGTCAGTCTCCGTTATCTGATTACATGAGTGTGGATATTGATGTACAGTCTCCAAAAGCAACGGCAGAACAGTCTAACTCTTTAACAGACATTTCATTATATGCATGCACTGTTGTCTCTAGAATGCAGCCAAATGCTGAATATGCCAAGCTTCCCTGTGGTACAGCTTGTGTCAGCAAAACGGACAACATAATGGATGATTACACCACAATGACTTTTAACATGGCAATGACTCCACCAAGATCCTTTGCCAGTGAAACAGAGAATGGTACAAAAGTGGACAGTCCTTCATCCATTGTGAATCGGTTGTGTATAGGGGAATTGACTTCTCTTAACAGTGGCTTTTCTTTACCAAATCCTTTGCCTGAACCTATAGCTGGGCCTAAAGTTATCCGTGCAGACTCACAGGGAAGGCGAAGGCACAGTTCTGAAACTTTTGCCTCTTCCAGCACGGTGACCACTTCCTCTTCTTGCTTTACTGAAAGTGGCAAGAGGCACAGCTCAGCCTCATTTGACAATGTATGGCTTAAACCTGATGAAAACAGTTGTGAACAAGAGAATAAAATGTCCAGGCATTGCTCAACAGGATTTCAGAATGGGTTAAACTACATCTCTTTGAGTATGCACAATGGTGTTTGTGAACCAACGTCCCCAGATTGCCATCAGCACCAAAACGGAAGTAGAAATCTGGAGAGTGGGGGTTATGTCAGCATCGACTTCACAAGGTGTGACTGTCTGAAGTGTCCCACTTCAAGAAAAGACTGA</w:t>
      </w:r>
    </w:p>
    <w:p w14:paraId="38075B9C" w14:textId="6225C1FB" w:rsidR="00AD06F8" w:rsidRDefault="00AD06F8" w:rsidP="00AD06F8">
      <w:pPr>
        <w:pStyle w:val="PlainText"/>
      </w:pPr>
      <w:r>
        <w:t xml:space="preserve">&gt;Xen_tr4 </w:t>
      </w:r>
      <w:r w:rsidR="00DD0734">
        <w:t>[Western clawed frog (</w:t>
      </w:r>
      <w:proofErr w:type="spellStart"/>
      <w:r w:rsidR="00DD0734">
        <w:t>Xenopus</w:t>
      </w:r>
      <w:proofErr w:type="spellEnd"/>
      <w:r w:rsidR="00DD0734">
        <w:t xml:space="preserve"> </w:t>
      </w:r>
      <w:proofErr w:type="spellStart"/>
      <w:r w:rsidR="00DD0734">
        <w:t>tropicalis</w:t>
      </w:r>
      <w:proofErr w:type="spellEnd"/>
      <w:r w:rsidR="00DD0734">
        <w:t>) Irs4]</w:t>
      </w:r>
    </w:p>
    <w:p w14:paraId="0D522EC4" w14:textId="77777777" w:rsidR="00AD06F8" w:rsidRDefault="00AD06F8" w:rsidP="00AD06F8">
      <w:pPr>
        <w:pStyle w:val="PlainText"/>
      </w:pPr>
      <w:r>
        <w:lastRenderedPageBreak/>
        <w:t>ATGGCGGGGGTGCTGTGTCCTGAGGAGGACAGATCCAGCCGAGCAGCCGTAAGGATGCTTCCTCCGCAGCCGTGCCCAGATGAGAGCGGCGGATACAGGCGGATGTCTGGACCAACGCTGTCACAGGTACAGGAGGAGCCGGCAGTCGAGCCCCCGCAGCCGCCGCTAGCCGCCTCCTTAGCGGAGGATGATGTTCGGAAGCGGGGCTACCTGCGGAAGCAGAAGCACGGCCACAAGCGCTACTTCGTGCTGCGGAGCCAGAGCCACCTGGGTCCCGCCCGGCTGGAGTACTACGACAACGAGAAGAAGTTCCGGAGCGGCCAGCGGAGCGGCTGCCACCCCAAGAGAGTCATCCCACTCTACCTCTGCTTCACCGCCAGCCGCCGGGCGGATGCCAAGAACAAGCACCTGGTGGCTCTCTATACCAAGGACGAGTACTTCGCCATGGCGGCGGAGAGCGAGCAGGAGCAGGACGCCTGGTACCAGGCCCTCAGCGAGCTCATCAATGAGAGCAAGGGCGCCTGCCTGGACACCGAGGAGCTGGAGGAGAATTACGGCACCCTCAGGCCGGGCACTGTCTTCAAAGAGGTGTGGCAGGTCAATGTGAAGCCCAGGGGGCTGGGGCAGGCCAAGAATCTGTCCGGGGTCTATCGGCTGTGCCTGTCCAGTAAGGCGGTGCATCTGGTCAAGCTCAACTCCGATGTAGCCTGCGTCCATCTGCTGCTCATGAACATCCGCCGGTGCGGCCATTCCGAGAACTACTTCTTCATTGAGGTCGGCCGTTCCTCCTCAACCGGGGCAGGGGAGCTGTGGATGCAGGTGGATGACTGTGTAGTGGCGCAGCACATGCATGAGACTTTCCTAGAGACCATGAAGGCTCTCAAGGCCTATTCCGAATTCAGGCCCAGGAGTAAGAGCCAGTCCTCCGGTACTAATCCCATCTCTTTCATCACCACCAGAAGGTACTTGGGCAACCTGCCTCCCAGCCAGACAGGGCTGCAAAGAAGATCCAGGACTGAGAGTGTGGTGGGAACACCCCCATCTGCTAAGAATAATTCTTTTCGTTTTAGAACCTCCAGCGAAGGAGAGGGTACAATGACCAGACCTTTCAGGTCAGTGACTGGGAGCCTGAGCCATTTAAATACTGCGCGGATTAACCTGGGGAAGCAAGAAGGCGCTGGGAGGTATGTCAGAGCACCTTTCAATTCTGGGTACCACTCCAGGTCTGCATCATTACCCGTGTCTCATTTTCCATCTGCTACCAGTCCTATAAGTGTGTGTTCTAGCAGCGGACATGGGTCTGCATCTGAAACTTTGACCAGACCATCTAGTTCCTCTGTTTGTGGGTCCCCTAGTGATGGTGGGTTCATTTCCTCTGATGAGTATGGTTCAAGCCCTGGTGACCTGAGGTATTTCCGTGTTAGAAGTAATACTCCAGATTCCTTGGGCAATACACCCCCTATACAGGAGGAAAACACATTAAGTGACTACATGTCAATGAGCACACACAGCCACCCAGATTCTAAGGATGATTATATGGAAGCTGATAAATGTTTTAGGAAAAGGACATACTCTCTAACTAAACCTACAAAGTCTGCATCACAGCAGAAGTCCCAGGCTGCCATTTCTTTGGACGAGGACTCAGAAGAGATTAACAAACAGTTTGCCTATGCTGAATCACCAAAGCTGAAAGACAGTAGCCATGTAGAGGATTATAGTAATGGTATAATTGATTCTGTTTGTAACCACAGCAGAAGTAAAGCCAGTGATGATGGCTACATGCCAATGATGCCTTCTAATTCATATGATAGTGACTACTTGCCCATGGCCCCAAAAACTGTGTCTGCACCAAAACAAATTAATAGGTGTCCCTCTCAGGGGGATTCAAAAGGGTATATGATGATGTTTCCAATTAATAGTTCACCTGTCAAAAATGTATTTGGAGGGGCTGCTACTAAAAGTAACATTGAAAAACTGAGTAATGGAGGCTACATGGACATGTCATATGGGAATTCCATAAAGCAGATTAATGACTCTAATGTAACAAATAATAATAATTCTAGGGGATTGAGTTCCTACTTTTCACTGCCTAGGAGCTTTAAAAACTTGACTAAGCAGAACATTGATCACAATGAATATGTTCCAATGTCTTCACCTGGAAAGCTGCTACATTTGGGTGCAGAAAATGGAGTGGGTGTTTGTAAGGAAGGAGCAGTTAATGATATAGCTAAGACTGAATTAAAATCCTCCGGTAACATACTAGATCAGCAAGTTAAAAGGCCTACTAAACTTACTCTAGGCATCAGAGGAAGTAATACCATACCAAGAATGTTTGATCACTCTGCCCCAGCTGAACCTACTAGTCCTGGAGAGTATATAAACATTGACTTCAGTGATAAAGCAAGTAGTACCCCATATTCCCTATCTGCTGAAGGGTCACCTTCCTCTTTGGGGTCAAGCTGTGATCATCGGCAGTCCCCATTATCTGACTACATGAGTGTGGATATTGATGTACAGTCTCCAAAAGCAACAGCGGAACTGTCTAACTCTTTAACGGACATTTCATCATATGCATGCACTGTTGTCTCTAGAATGCAGCCAAATGCTGATTATGCCAAGCTTCCCTGCGGTACAGCTTGTGTCAGCAAAACGGACAACAGGATTGATGATTACACCACAATGACTTTTAACATGGCGATGACCCCACCAAGATCATTTGCCAGTGAAACAGAAAATGGTACAAAAGTGGACAGTCCCTCATCAATTGTGAATCGGTTGTGTATTGGGGATATGACCTCTCTTAACAGTGGATTTTCTTTACCAAATCCTTTGCCTGAACCTATAGCTGGACCTAAAGTTATCCGTGCAGACCAACAGGGAAGGCGGAGGCACAGTTCTGAAACTTTCTCCTCTGCCAGCACGGTGACCACTTCCTCATCTTGCTTTACTGAAAGTGGCAAAAGGCACAGCTCGGCCTCATTTGACAATGTCTGGCTTAAGCCTGATGAAAACAGTTGTGAGCAAGATAATAAAATGTCAAGAAATTGCTCCACAGGGTTTCAGAATGGGTTAAATTACATAGCTTTGAGTATGCATGATGGTGTTTGTGAACCAGCATCAACAGCTTGCCATCAGCACCAAAACGGAAGTAGAAATCTGGAAAGTGGGGGTTACGTCAGCATTGACTTCACAAGGTCTGACTGTCTGAAGTGTCCCTCTTCTAGAAAAGACTGA</w:t>
      </w:r>
    </w:p>
    <w:p w14:paraId="24D8C66F" w14:textId="26A6C4A1" w:rsidR="00AD06F8" w:rsidRDefault="00AD06F8" w:rsidP="00AD06F8">
      <w:pPr>
        <w:pStyle w:val="PlainText"/>
      </w:pPr>
      <w:r>
        <w:t xml:space="preserve">&gt;Lep_oc4 </w:t>
      </w:r>
      <w:r w:rsidR="00DD0734">
        <w:t>[Spotted gar (</w:t>
      </w:r>
      <w:proofErr w:type="spellStart"/>
      <w:r w:rsidR="00DD0734" w:rsidRPr="00DD0734">
        <w:t>Lepisosteus</w:t>
      </w:r>
      <w:proofErr w:type="spellEnd"/>
      <w:r w:rsidR="00DD0734" w:rsidRPr="00DD0734">
        <w:t xml:space="preserve"> </w:t>
      </w:r>
      <w:proofErr w:type="spellStart"/>
      <w:r w:rsidR="00DD0734" w:rsidRPr="00DD0734">
        <w:t>oculatus</w:t>
      </w:r>
      <w:proofErr w:type="spellEnd"/>
      <w:r w:rsidR="00DD0734">
        <w:t>) Irs4]</w:t>
      </w:r>
    </w:p>
    <w:p w14:paraId="2B4150C4" w14:textId="77777777" w:rsidR="00AD06F8" w:rsidRDefault="00AD06F8" w:rsidP="00AD06F8">
      <w:pPr>
        <w:pStyle w:val="PlainText"/>
      </w:pPr>
      <w:r>
        <w:t>ATGGCAAATTTGGTAGATTGTCGAGAAAACAACGCCGCTATGTTGCTGTTGGAAACACAACAGCGCGCAATTGGGTCGAAAACAACAGTCACAACAAACGGCGACACCTCTGTCGGGGAAATCCCTTCATCTTTAATTAATATTGGCAACGTGCAATACCAGCAGCACCTGCCGCTCTCGTTTCACCACAGCTCACAGCAGGCGCAGCAACAGTATTCGGAGGAAAACCTCCAGGACGAACTGCTGAGAAAACCTTCCCTGTCCCTCGTACAGGAAGAAGTCGCTGTCGGCACTACAGCTGCCCCTGTGGCAGCTGCTGCTGGTGCCGCCGCCAGGAGCGACGGGCTGGACGACGTGAGGAAATGCGGCTACTTGAGAAAGCAAAAGCACGGTCACAAGCGGTTCTTCGTGCTGAGAGGCCAGAGCCACCTGGGCCCCAGCAGGCTGGAATACTATGACAGCGAAAAGAAATTCCGCAACAGCACAAGATCCACCGCCACCGCCTGCCCCCCGAAACGAGTGATCCCGCTATACCAGTGCTTCACTGTAAACAAGAGGGCTGATGCCAAGAGCAAGCACCTCATTGCCCTGTACACGAAAGACGAGTATTTCGCAATGGTGGCTGAGAATGAGCAGGATCAGGAGGACTGGTACGCCGCTATAAGCGACTTGATGAATGAGGGAAAGAGAGGGCACCTGGACTCGGAGGAGTTGGACGACGGGTATGGCACCGTCACTCCTGGCACTGTTTTCAAAGAAGTGTGGCAGGTGAATGTGAAACCCAAGGGGCTGGGGCAGACCAAGAACTTAACCGGCGTGTACCGCCTGTGCCTCTCCAGCAAGAGCATTCACCTCGTGAAGCTGAACTCGGAGACGCCCTGCGTGAACCTGCAGCTCATGAACATCCGGCGCTGCGGCCACTCGGAGAGCTTCTTCTTCATCGAAGTGGGGCGCTCTTCCTCCATTGGCCCCGGGGAGATCTGGATGCAGGTGGACGACTCGGTGGTGGCCCAGAACATGCACGAGACCATCTTGGAGAC</w:t>
      </w:r>
      <w:r>
        <w:lastRenderedPageBreak/>
        <w:t>CATGAAGGCCCTCAAGGCCTTTGCCGAGTTCCGGCCCCGGAGCAAGAGCCAGTCCTCCAGCTCCAATCCGCTGGCCTTCATCACCACCCGCAGACACCTGGGGAACCTGCCCCCCAGCCAGACGGGGCTGCAGCGCCGCTCGCGGACGGAGACCATCGTGGGCACCCCCCCTGCCAGCAAGAGTGGGGGCTACCGTTTCCGGACCTCCAGTGAGGGGGAGGGCACCATGAGCAGGCCCTTCCGCTCCGTCACGGGCAGCCTCATTCACCTCAACGCGGCCCGCATGAACCTCGGCAGGCAGGAGGGTGGCGGGGGCCGCTACGTGCGGGCCGCAGCGGGGGCTCCCTGCCACATGCGCTCGGCCTCCTTGCCCGTCTCCCACTTCCCTTCCACCACCAGCCCCGTCAGCGTGTCCTCCAGCAGCGGGCACGGTTCGGCCTCCGACACGCTGACCCGGCCCTCGAGCGCCTCCATCTGCGGCTCGCCTAGCGATGGGGGGTTCAACTCCTCCGACGAGTATGGCTCCAGCCCCGGGGACTTCCGCTACTTCCGGGTGAGGAGCAACACCCCCGATTCTCTGGGCAACACGCCGCCCATCCGGGAGGAGAACAGCCTCAATGACTACATGGCAATGGACCGACACCGAGAGGGCCTGGGCTGTTCTGAGGGCCCCAGGGAGGACTGCGTAGAGGTGGACAAGGGCTTCCGGAAGCAGGCTCACTCCCTCTCCAGGCCGGGCAGCAGCAGTGGCGTTGCAGTGTATCAGAAAATGACCCAGACTACCTCGTCGTTGGATGAGCCCTGTGCGGAGGCCAGCCTGGTGGGAAGCAGTGGCCACCGGGCCTGCTCCGTTTCCCCCAAGTCAGGCTTCTGCCCTTACCCAGAGGACTACTACCAGGCCAAGCCCCCTGCATACCAACATCAGGGTAACCCCAAGGATGATGGCTACATGCCCATGATGCCTGGTGTGGTGCCAAAACGGAGTGCAGACTATGTGCCCATGCAGCCCAAGACCTCTTCAGCTCCCCAACAGATTGTCAGCCCCAGATGCTCCCAGTATGTGGACTCTGAGGGCTACATGATGATGCTGCCCAGTGGTGGCTACTCACCTGTTCAAACCTGTCCCCAGAGCAGCAATGGACGCGTTTCCAATGGCCCATACATGGACATGTCCCAGAACGGTGCGCCTACCCATCGCAAGCGCTCCAACGACTGCCACTGCGCACAAACGCCACCTGATCTCCCAAAGTCTTACAGCTCCTACTTCTCCCTGCCAAGATCTTACAAAGCTCCCTTGCGGGAGAGCCGTGAGAGTGATGAATATGTGCCCATGTGTTCCCCTGCAAAGCCTGCCTATGCAGTGATTGAATGCAGCCGCCGGGTGGTGCCGAGCGGCCCCTCTCCCACTCCTGGGATGCATAATGGTTGCCAGGCGTCCGTCGGGGGAGATGGGAGAGCTGTGCGACCCACACGCCTTTCCTTGGAGAGGCACAACTTCCACAGCTCCCTTATTGTCTGCGAGCCCCCCAGTCCTGGAGAGTACATCAACATTGACTACGAGCAGAAGGCCTTGCACACACCCTGCTCCCTGTCTGCTGAGGGCTCCCCATCATCCTTGGGCTCCAGTAGCGAGCAGCGCCGCTCCCCACTTCCGGATTACATGAGTCTGGACCTTGATAATGCCTTTCCCAAAGGGTGCTCCCCACAGCCCATGCCAGTAGCCCCCAGGAACCCCACTGACTACAGTTTGCCCCAAGCATCCACTCCCAGCAGTGGGCGGACGGATGACTACACGGAAATGACCTTTAACCTGGGTGGGGAGCCCAGCAGCCCTTCGGCCTTGGTGAAGCAGCTTCGGATTATTGAGCCCTACCCTGCCCTGCCAGCCTTGAGCCCCCCTGTCGAGCCCAAGGTCATCCGAGCTGACCCCCAGGGCAGGCGGCGACACAGTTCGGAGACCTTCTCCTCCTCTCCCAGTGCGCCCAGCAGCGCCCCTCAGTCCAGTGCCCTCCTGATGGATGGCAGCAAGCGACACAGCTCGGCCTCCTTTGACAGCGTCTGGCTCCGGATGGAAGGTACGGGCTCCCTGGAGGTTGCGGGGGACGTGGGGTGCAGCTCCAGCAGCAGGATGTGTCGCAACACCTCTGCCGGCTATCAGAACGGCCTCAACTACATCGCCCTGGACCTCCGGGAAGACCCCCAGGGCTGCTGCGACCTGGTGTCCCCTTCTGTCCCTCCTCCACCTCCTCTGGCTGAAAGCGGAGCTTACGCCAGGATAAAGTTCCCCAAGTCCGATGGACTGACCGCTGCCTCAAAAGACTGA</w:t>
      </w:r>
    </w:p>
    <w:p w14:paraId="03C42AC6" w14:textId="66D20B2F" w:rsidR="00AD06F8" w:rsidRDefault="00AD06F8" w:rsidP="00AD06F8">
      <w:pPr>
        <w:pStyle w:val="PlainText"/>
      </w:pPr>
      <w:r>
        <w:t xml:space="preserve">&gt;Dan_re4a </w:t>
      </w:r>
      <w:r w:rsidR="00DD0734">
        <w:t xml:space="preserve">[Zebrafish (Danio </w:t>
      </w:r>
      <w:proofErr w:type="spellStart"/>
      <w:r w:rsidR="00DD0734">
        <w:t>rerio</w:t>
      </w:r>
      <w:proofErr w:type="spellEnd"/>
      <w:r w:rsidR="00DD0734">
        <w:t>) Irs4a]</w:t>
      </w:r>
    </w:p>
    <w:p w14:paraId="17A9B0EB" w14:textId="77777777" w:rsidR="00AD06F8" w:rsidRDefault="00AD06F8" w:rsidP="00AD06F8">
      <w:pPr>
        <w:pStyle w:val="PlainText"/>
      </w:pPr>
      <w:r>
        <w:t>ATGGCAAATTTCGCGAACTACCAAGAAGGCAAAGCCGCTATGTTGATGCTGGAAACGCAACAGCGAGCTATCGGGACTAAACCTGCAGCTGCAACGGCGAACGGCGACAGCTCAGTCGGGGAACCCCCTTCCGTGCTGGATGTCGGCGGCGGCGGCGGCGCTGCTTTTCATCCGCCGAGTGAACAACATCAACAACAACAGCAGCCGCCGCAGCACCTGGAGTCTCCGGCGAGGAAAGTATCTTCGTCCTCTCTTAACTCTGCTGCGGGCAACACACACGCTACCTCAGCTTCCCCTGCTGTGAACACCAGTTCCGCTGTGGTGGACGACATTAGGAAGTGCGGCTATCTGAGAAAGCAGAAACACGGCCACAAGAGGTTTTTCGTCTTGCGGGCGTCGAGTCATGTGGGGCCGAGCAGACTGGAGTATTATGACAGCGAGAAGAAATTTCGAAACACGCTGCGCTCGAGTTCAGCGGCTGCCGCCCCAGCCGGCGCCTCTCCTCCCAAAAGAGTGATCTATCTCTACCAGTGCTTCACTGTGAATAAAAGGGCCGACTCTAAGAATAAACATCTCATTGCTCTGTATACCAAGGATGAATATTTTGCCATAGTGGCAGAGAATGAGCAGGAGCAGGAGGAGTGGTACCAGGCGCTGAGCGAGCTCATGAGTGAGAGGAAGAGGGGACACTTGGATGCAGAGGACATTGACGATGGATACGGTACTGTGACCCCGGGGACCGATTTTAAGGAGGTGTGGCAGGTCAACGTTAAACCAAAGGGCTTGGGTCAGACGAAGAATTTAACCGGCGTTTATAGGCTCTGTCTGTCTGCCAAGAGCATCCACCTGGTAAAGCTAAACTCTGAAACACCCTGTGTGAACTTGCAGCTGATGAACATCAGGCGCTGTGGCCATTCAGAGAGCTTTTTCTTTATTGAGGTGGGCCGCTCTTCTTCTATTGGCCCTGGGGAGGTTTGGATGCAGGTGGACGATTCTGTGGTGGCTCAGAACATGCACGAGACTATTCTAGAGACTATGAAGGCACTGAAAGCGTATGCTGAGTTCAGGCCCAGAAGCAAAAGCCAGTCTTCTGGCACCAACCCGATGGGCTTCATCACCACACGGAGACACCTGGGCAACCTCCCGCCCAGCCAGACGGGGCTTCAGCGGCGGTCTCGGACTGAGTCCGTGGTGGGCACACCACCTAGCAGGAAGAGTAGTGGAGCGAGTGGGTACCGATTTCGCACATCCAGCGAGGGAGAGAGCACAATGAACCGCCCCTACAGCTCTGTGACAGGTAGCCTTATTCATCTCAACACAGCACGTGCTAACCTGAGCCGACAGGAAAGTAGCAGTGGGGCTGGGGCTCGCTATATTCGTGCCCCACCGGGCTCCACCTATCATGCCCGTTCAGCTTCGCTGCCGGTGTCACACTTTCCTTCGNACACCAGTCCAATCAGTGTGTCCAGCAGCAGTGGGCATGGCTCTGTGTCAGACACCATCACCCGCCCCTCCAGCGCATCTATTTGTGGATCCCCAAGTGATGGAGGTTTCAACTCATCTGACGAGTATGGCTCGAGCCCCGGAGACTTCCGTTACTTCAGAGTACGCAGCAACACCCCTGACTCCCTGGGGAACACGCCACCCATTCGGGAGGAGCACTGCCTTAATGACTACATGGCTATGGGCTGGAATCGTGATGTGTTCGGGACGAGCGCAGCTGCTGAGGCCACCCGAGATGAGAGCACAGATGAGGATTCACGTCCGGGGTCTTTAAGGAGGAGGACACCCTCCTTCTCCAGGCAGGTTGGGGGTGCTAGTGCTGCTGGAGTGGCTGTTTATCAGAAGATGACCCAGACCACCTTCTCGCTGGACGAGGCTGTGGCTGAGAGTAGCTCTTGGAGTGGCGGTGCCCAGACT</w:t>
      </w:r>
      <w:r>
        <w:lastRenderedPageBreak/>
        <w:t>GTCTCTACCTCCTCCTCCCTCTGCTCTGACTACAGCTCCAGTTCTGAACACAGCCAGGACCGGCCCCCTAGCCTGCGGCCTGCAGATGCATCCAAGGATGATGGGTACATGCCCATGATGGCAGGTGTACTGCCCTCCTGTAGTGATGCAGACTACATGCCTATGCAACCAAATATCCTCCTCTCCGCTTCTCCAAAAGTCCAAAGTTCTGCTATAAGTGTTCTCCAGCACATGGACCCTCACGGCTATATGATGATGCTCCCTGGTCGGAGTGGAGCCACTGACTCCCCTGTTCAGTCCAGTCCTGACACAAGCAGACGAGCAGAGGGACGGAGAGCCCCAGACCGCACTGACAATGCAGAATACATGGACATGTCTCAGAGTAGCTCCACAGCTAGTACTCAAAAGGTTTCCGCTGAGAATTACTATGCCTTGACCACTCCTCCTGTCCCCAAATCCTACAGTCCATATTTTTCCCTCCCTCGCTCATACAAAGCTCCATCCAGAACCCAGTCTAACCATGATGATTATGTCCCCATGAGTTCCCCAGTGACACCAGTCTACATGTCACCCACAGCCACCCCAGACCGCAGCAGCAGGTGCCCACCCTCTGAATCCTCTCAGCATAATGGTTTCACAGACCGCCGCGTTGTTCGGCCGAATCGTCTGCCACTGGGAAGACGCAGTTTGCATGGCTCTGCTCGAGCAGGTGAAGCAGCAGTGCGGCCTTCCAGCCCTGGAGAATACATTAACGTTGAACTTGGGGATCGACCCACATATTCTGCCTGTCTGTTATCTGCTGAAGGCTCTCCCTCAACCCCTATTGTCAACCAAGAGCAGCGCAGGTCTCCCTTACCACAGGACTACATGAGTGTGGAGGTGGACGGCCTTCCACCAAAGAGTCGGTCCCCACGACCCTCTCTAGTGGCCCCCTGGAATCCTCCTTCATATATCCGGCCCTCATCGTCGTCCCACTGCAGCGGGCTCGCAGTAGGAAAGCCTGATGACTACACAGAAATGTCTTTTGGGGCTGAGGAGGAGTCTAAAAGCCCTACAGCTATGCTTGAGCGCCTGTGTGTTCTTGAGCAACAGTTTTTCCCCTTAAGCCCCCCAACTGAGCCCAAGGTTATCCGTGCTGATCCCCAAGGCAGGCGGAGACATAGCTCTGAGACATTTGTCACATCATCTGGAGCGTCAGATGGAAGTGGCCCAGATGCCAATGGCCAATTGCCTAGCAATAGTGGGACTCATCAAGTGGGCCGCAGCAAGGGTCAGAACTTTGAATGCACTTGGATTGAAGGTGTGACATCCGGCAGCGAGGTAACCCCAGGAACCTCCTCAGATAGAGCCAAATCCCCCTCTGTGAGGTCTGCAAGGACTCTACCTGTGCAACACCAGAATGGCCTGAACTACATAGCCCTAGACCTGAGAGAAGATCTACGGCCTGTGAACGCTCATGATGAGCTTCTCCTGTCCTCCTCCAACGCTCCTCCCCCAGAGAACGGTGCCTATGCCAGCATAGATTTAATGAAATCTGAATCAACATCGAAAGACTGA</w:t>
      </w:r>
    </w:p>
    <w:p w14:paraId="63F4E9AE" w14:textId="6D2F442F" w:rsidR="00AD06F8" w:rsidRDefault="00AD06F8" w:rsidP="00AD06F8">
      <w:pPr>
        <w:pStyle w:val="PlainText"/>
      </w:pPr>
      <w:r>
        <w:t xml:space="preserve">&gt;Ast_me4a </w:t>
      </w:r>
      <w:r w:rsidR="00DD0734">
        <w:t>[Mexican tetra (</w:t>
      </w:r>
      <w:r w:rsidR="00DD0734" w:rsidRPr="00DD0734">
        <w:t xml:space="preserve">Astyanax </w:t>
      </w:r>
      <w:proofErr w:type="spellStart"/>
      <w:r w:rsidR="00DD0734" w:rsidRPr="00DD0734">
        <w:t>mexicanus</w:t>
      </w:r>
      <w:proofErr w:type="spellEnd"/>
      <w:r w:rsidR="00DD0734">
        <w:t>) Irs4a]</w:t>
      </w:r>
    </w:p>
    <w:p w14:paraId="45B5AEE6" w14:textId="77777777" w:rsidR="00AD06F8" w:rsidRDefault="00AD06F8" w:rsidP="00AD06F8">
      <w:pPr>
        <w:pStyle w:val="PlainText"/>
      </w:pPr>
      <w:r>
        <w:t>ATGGCAAATTTTGCAAGTTACCGGGGGAGCAAGGAGGACATGCTGATGCTGGAGCCGCAGCAGAGGCTTATTGGGACTAAACCGGCGGCGAACGGCGATTCCTCTGCTGGGGAACCCCCTGCTTCTTCCCTGTTTAGTAGTAGTAGTAGTAGTAGTAATGGCAGTGGCGGCGGTGGTGGTGCTGGCGGTTCTCGCTTCCACCATCAACACTTACCGCCTCCTTCTAACCACCAGGCTCCTCCACAGCCACAGCTGAAGGGACAACAACAACAACAGCAGCAGATACAGCTACAGCAGCACCACTACCACCACCAGCCGCACACGCAGACGCACACGGATGGCGAGAACCCGGTACTTGAGGGCACCTCCACAGCTTCTACTTCAAGCCACACACAAGCCACACAGGCTACCTCAGCTGCTGCCTCTGCTGCTGCCACTGACGGGGTGGATGATATTAGAAAGTGCGGCTACCTGAGGAAGCAGAAACACGGCCACAAGAGGTTTTTTGTCCTGCGCTCCTCAAGCCATTCAGGGCCAAGCCGCCTGGAGTACTATGACAGTGAGAAGAAATTTCGTAGTAGCCTGCGCTCTGCTGCTGCTGCCGCCGCCGCCACTGCTGCCTCCACCTCATCCTCATCCACCTCCACTTCATCAGCCGGTGCTGCTGCCACTGCCTCCCCTCCCAAAAGGGTAATCTATCTCTACCAGTGTTTTACTGTCAACAAAAGGGCAGATTCAAAGAACAAACACCTCATAGCTCTGTACACTAAGGATGAGTACTTTGCCATCGTGGCTGAGAACGAGCAAGAGCAGGAGGACTGGTACCTGGCTCTGAGTGAGCTGATGAGTGAGGACAAGAAAGGCCACATGGATGCCGATGAGCACCTGGATGACTGCTATGGCACGGCACTGACCCCCGGCACTGTCTTCAAGGAGGTGTGGCAGGTGAATGTGAAACCCAAAGGCTTAGGACAGACTAAAAACCTCACTGGTGTGTACAGGCTGTGCCTCTCTTCAAAGACCATCCACTTGGTGAAACTGAACTCCGACACCCCATGTGTGAACCTGCAGCTGATGAACATCCGGCGCTGTGGCCACTCGGAGAGCTTCTTCTTCATAGAGGTAGGCCGCTCTTCATCAATTGGCCCTGGGGAGCTGTGGATGCAGGTGGACGATTCTGTGGTGGCTCAGAACATGCATGAAACCATTTTAGAGACCATGAAAGCTCTGAAGGCCTTTGCTGAGTTCAGGCCACGGAGTAAAAGCCAGTCGTCAGGCTCTAACCCCATGGCTTTCATCACCACACGCCGCCACCTGGGAAACCTTCCTCCTAGCCAGACTGGACTCCAGCGGCGTTCACGAACTGAGTCTGTGGTGGGTACCCCACCTAGCAGCAAGAGCAGTGGTGCCAGTGGGTACCGCTTCCGCACCTCTAGTGAAGGTGAGGGCACCATGAACCGCCCCTTTCGGTCTGTCACTGGCAGCCTGATGCATCTCAATACTGCCCGTGCTAACCTGAGCAGACAGGAGAGCAGCAGCAGTGGTGGTGGAGCCAGTAACCGATATGTACGAGCCCTGCCGGGTGCCACCTACCACGCGCGGTCTGCCTCTCTTCCTGTCTCCCATTTCCCCTCCACCACCAGTCCAGTCAGTGTGTCCAGCAGCAGTGGGCATGGCTCTGTCACAGACACCATCACGCGCCCCTCCAGCGCTTCCATCTGTGGCTCCCCCAGCGATGGGGGCTTTAACTCCTCTGATGAGTATGGTTCCAGTCCTGGAGACTTCCGCTACTTTAGGGTACGCAGCAACACACCTGATTCGCTGGGGAACACGCCACCCATCCGTGAGGAGCACTGTCTGAGTGACTACATGGCTATGGGCTGGAACCGAGACATGTTTGGTGGGGGTAGCACTGGAGAGGCCTCCCGTGATGAGAGTGCAGATGAAGATTCACGGACAGGATCTTTCAGGAGACGGACACCTTCCTTCTCAAGACAAGTTAGCGGCATGAGTGGAGTTGCTGTTTACCAGAAAACTACTCAGACCAATTTCTCGCTGGACGAGGCTGTGGCTGAGGGATCTCTGGGCAGCAGTGGCCAGCCAGCCTCCACCTCCTCCTCGCTCCGCTCCGACTACAGCTCCAGTTCTGAACACAGCCAGGACAGACCCCCTGCTTTGCGAGCAGCTGATTCCTTAAGAGATGATGGATATATGCCTATGATGGCTGGGGTGGTGCCTTCCCCACGTGACACAGACTACATGCCTATGCAACCCAGTGCTTTTCTCTCTGCTACCCCACAGATCCAAAATGCTGTTTCCCAGCACGTGGACTCGCAAGGCTACATGATGATGCTCCCAAGTGGGAGTGGGAGCCCAGACTCCTCTGCCCCAGCCAGCCCTCACATCAGCAACAGAGGTGTCAGTCAGAGAGGTACTGTGAATGACCGCACTGAGAATGGAGAATATATGGACATGTCCCAGAGCAGGCCCACAGCAGCTGGACGAAAGTTATCTAATGATAATTACTACACGCTGACCACTCCTGAGATGCCTAAATCCTATAGTCCCTACTTCTCCCTCCCACGCTCATACAAAGCCCCGACAAGAGATAGGAGTGAACACGATGAATATGTTCCCATGAGCTCACCAGCCAAACCTGCGTATAACTCTGCTGCTGCCACATCTGAGCACAGTGGCAGGTGTTCATCTAGTGATATGGC</w:t>
      </w:r>
      <w:r>
        <w:lastRenderedPageBreak/>
        <w:t>CCAGCATAATGGCTGCAGTGATGCTCATGCAATGGATCGGCGGGTGACACGCCCTAACCGCCTTCCCCTCAGTCGACGCAGTTTTCATGGCACGTCCCGGGCGAGCAAAGAACCTGAACGCCCCTCCAGTCCAGGAGAGTATATCAACATTGAGTTTGGGGACCAGGCCACAAATGCTGCCTGCGCTCACTCTGCAGAGGATTCCCCTGCAGCCTATGGCACCAGCTGGGAGCACAGGTGCTCTCCCCTCCCCCAGGACTATATGAGTGTGGAGGTGGATGGCCTTCCGCCAAAAAGCCAGTCTCCACGGCCTTCTCTGGTGGCCCCCTGGAACCCCCCTTCATATATTCGGCCCTTGGCCTCCTCATCTTCTCACAGCAGTGGGGTGAGTGTGGGTCGGCCAGATGACTACACAGAGATGAGCTTTGGTCAAAGACAGGAATCCAGAAGCCCTTCAGTCATGATGCAGCACCTGCGTGTTGTGGAACAGCATTACTCAAGCTCAACTCCCCCTCCTGAGCCAAAGGTGATCCTTGCAGACCCCCAGGGCAGGCGGAGACACAGCTCTGAAACATTCGTCACTTCTTCAGAGGTGACTGGTGGAAGTGGCCCAAATAGCAGTGCCCCAGTGCCTAGCGGTGCCCCTCAGGCAGGGGCCAGTAAATGGCAGAGCTCGCCATCCTTTGACAGCATGTGGATGTGTGTGGACAGCGTGCCAACAGGTGATGCTGGGGAAACAACTGGCTTCTCCTCAGACAGAGCTGAAGCAAGTGCCTCCTCTACAATGACTGAAAGGACACTATCTGTGGAACACCAGAACGGCCTCAACTACATTGCCCTGCACCTGAGAGAGGACCCCCGGGCTGTGGGTGTCCTTGATGCCCCTCCCTCATCACCCTCTGCTGTGCCCCTCCTGGAAAATGGGGCCTATGCCAGCATAGACTTTACTAAATCTGAGGGAATCACTGCAGCTTCTAAAGATTAA</w:t>
      </w:r>
    </w:p>
    <w:p w14:paraId="66037C9A" w14:textId="070155AF" w:rsidR="00AD06F8" w:rsidRDefault="00AD06F8" w:rsidP="00AD06F8">
      <w:pPr>
        <w:pStyle w:val="PlainText"/>
      </w:pPr>
      <w:r>
        <w:t xml:space="preserve">&gt;Clu_ha4a </w:t>
      </w:r>
      <w:r w:rsidR="00DD0734">
        <w:t>[Atlantic herring (</w:t>
      </w:r>
      <w:proofErr w:type="spellStart"/>
      <w:r w:rsidR="00DD0734" w:rsidRPr="00DD0734">
        <w:t>Clupea</w:t>
      </w:r>
      <w:proofErr w:type="spellEnd"/>
      <w:r w:rsidR="00DD0734" w:rsidRPr="00DD0734">
        <w:t xml:space="preserve"> </w:t>
      </w:r>
      <w:proofErr w:type="spellStart"/>
      <w:r w:rsidR="00DD0734" w:rsidRPr="00DD0734">
        <w:t>harengus</w:t>
      </w:r>
      <w:proofErr w:type="spellEnd"/>
      <w:r w:rsidR="00DD0734">
        <w:t>) Irs4a]</w:t>
      </w:r>
    </w:p>
    <w:p w14:paraId="2ED011FD" w14:textId="77777777" w:rsidR="00AD06F8" w:rsidRDefault="00AD06F8" w:rsidP="00AD06F8">
      <w:pPr>
        <w:pStyle w:val="PlainText"/>
      </w:pPr>
      <w:r>
        <w:t>ATGGCAAATTTCACAAATTACCAAGACAGCAAAGCCGCTATGTTGATGCTGGAGACACAGCAGAGGGCTTTGGGGACTAAATCTTCAGCCACAGCGGCGAACGGCGACACCTCTGCCGGGGAACCCTCATCTCCCTTAATTAATATCAGCGGCACTCGGTTTCAACACTTACCACCCTCCAACCATCAGAACATTCAGCCGAAGGATCACCAACTCTACCACTCTTCGCCGCAGCAACACTTTTCAAATGAAAAATACCACCACGAATCCCCCGTGAGAAACTCCTCATCCTCCTGTGTTAACCCGGTAATGTTAGATGAGGACTCCCCTGCTTCTGTTAGCAATGCACAAATTGTAGCCGCCGGGGCTGCGAATGCTAACGTTAGTGCCATTACCTCTTCAGACGGGGTGGATGATATAAGAAAGTGTGGGTACTTGAGGAAACAAAAACACGGCCATAAAAGGTTTTTTGTGTTGAGGGCTTCAAGTCACCTTGGGTCGAGCCGACTGGAATATTATGACAGCGAAAAGAAGTTCAGAAATAGCCTTCGTTCTGCCGCTGCTGCTTGTGCCACCGCTGCCTCTTCGGCTGGAACCACGACCACCTCCTCTCCTAAAAGGGTTATTTATTTGTATCAGTGTTTTACTGTAAACAAAAGGGCCGACTCAAAGAACAAACACCTCATAGCTCTGTACACTAAAGATGAATACTTTGCTATAGTGGCTGAAAATGAACAGGAGCAGGAGGAATGGTTCCTAGCTCTGAGTGACCTGATGAGCGAAGGGAAAAGGGGGCATGTTGATGCAGATGATTTGGATGATGGATATGGCACAGTATTACCAGGCACTGTGTTCAAAGAGGTGTGGCAGGTGAATGTCAAGCCTAAGGGTCTGGGGCACAGTAAAAACCTGACTGGAGTGTACCGCCTCTGTCTCTCATCCAAGAGTATCCACTTGATGAAGCTGAACTCGGAGACACCGTGCGTCAACTTGCAGCTGATGAACATCCGCCGCTGTGGCCACTCTGAGAGCTTCTTCTTCATCGAGGTGGGCCGCTCGTCCTCCATAGGCCCCGGAGAGATCTGGATGCAGGTGGATGACTCGGTGGTGGCTCAGAGCATGCATGAAACCATCCTGGAGACCATGAAGGCGCTGAAGGCCTATGCTGAGTTCCGGCCGCGCAGTAAGAGCCAGTCTTCGGGATCAAACCCCATTGCGTTCATCACGACGCGCCGTCACCTGGGGAATTTGCCACCCAGCCAGACGGGGCTGCAACGGCGCTCTCGGACGGAGTCTGGGGTCGGCACTCCACCCAGCAGCAAGAGCAGCGCTGCCAGTGGCTATCGCTTTCGAACGTCCAGTGAGGGTGAGGGGACTATGAGCAGGCCCTTCCGCTCCGTGACAGGCAGTCTGCTCCACCTGAACTCTGCCCGCCTGAGCCTCGGGCGACAGGAGGGGTCGGGCTCGGGCTCCACCAGTGCTGGGTCCAATGCCAGCCGCTACGTGCGGGCCATGGCTGGGTCCACCTACCACACGCGCTCCGCCTCCCTGCCCGTCTCCCACTTCCCCTCCACCAGCAGCCCGGTCAGCGTGTCCAGCAGCAGTGGCCACGGCTCGGTGTCCGACACACTCACACGCCCTTCCAGTGCCTCACTCTGTGGCTCACCTAGTGATGGTGGGTTCAACTCCTCCGATGAATATGGTTCTAGCCCCGGTGACGTGCGCTACTTCCGCGTGCGCAGCAACACACCCGACTCACTGGGCAACACCCCCCCGATCCGCGAGGAGCACGGCCTGAGCGACTACATGGCCATGGGCTGGCAACGGGATCCGTGTGGGGCGGCTGGAGAAAGTTCTCTACGCGACGACGCGACGGAAGAGGAGAGACCCGCAAATTCAGTGCGCAGGAGGACCCCCTCCCTTTCCCAGCAGATGGGGAGCAGTGGAGGGGTGGCCATGTACCAGAAGATGACCCAGACGGCCCTCTCGCTGGATGAAGTGGTGGGAGAGGACAGCCTGTCTTCCTCTCTGCGCTCCGACTACAGTTCCACTTCAGAGCAGAGTCAGACGCGCGCCCATCGAGCTCCGCACAGCCCCAGCGCAGACGACGGCGGCTACATGCCCATGATGCACGGGGTGGGCTCTGCTCATACGCCCGGGAGTGACTCTGATTACATGCCTATGCAACCCAGCGCTGTGCCCTCCCCCACCCTGTCCCCGCGGGCGCACGCCTTCAGTCAGCCCTCGCGGCAGGAGGAGGACACCCGGGGCTACATGATGATGCTCCCGCGAGGGGGGAGACCCGCGGTCCAACCCGCTCCTCTCAGCAGTGGCATCACTGAGCGCCCTGAGAACGGAGAATACATGGACATGACTTCTGCCAGGACCCGTCACCCTCCCAGCGATGCCCACTGTGCCCTCAGAATGCCCGAGGTGCCCGCCGCGTCCACCCCTTACTTCTCGCTCCCGCGCTCCTACAAAGCCCCCGCCAGAGACGGCCGTCAGCGCGATGAGTACGTGCCCATGAGCCCGCCGGCGAAGCCCTCGGTCGACCCGTCTCCCCTCGCCAGCTGCGGCGCCGCCGACCCCCGAGCTCACAGTCGCGCCGTCCGACCCACACGCCTGCCGCTGGGCCGCCGGAGTGTCCACGGCGCTCTGAGGGAGGCGCCCCCTAGCCCTGGGGAGTACATCCAGGTCGCAGAGCGCCCACCTGCGTACACCTCCTCTAGCAGCCTGGAGAGGCAGCAGTCCACGGCCCCACCTCCTCCCCCTGCCCCTGCCCCTGCCCCTGCCCCTGCCCACAACCAGGACGACTACATGAGCTTGGACACCTCAGAGAGTCGCGGCCCCCCGCAAGCTCCACGCCCGTCACTCGTGGCCCCCTGGAACCCCCCCACCTACATCCGCCCAGTGACCTCAGCAGCCAGTAATCCACCGGATGACTACACAGAGATGACCTTTGGCCTGGGCAGGGCCGAGGCTGGTAGTCCCACCGCCATGCTTCAGCACCTGTGTGTCCTGGACCCGCACTACGCAGCGCCCTCGCCCCCACTGGCCGAGCCAAAGGTCATCCGTGCAGACCCGCAGGGCCGACGCAGACACAGCTCGGAGACGTTCGCCTCCGCGTCGCCAGGGCCAACCAGCTCAGGGGGTGGCACCAGCACCAGCTCCACCTCCACCTATTCCTCTCGCCAGGCAGAGGGCAACCGCTGGCAGAGCTCCACCTCATTTGACAATGTATGGATGTGTGTCGAGGGATCCACGGCCACACAGGGCAGTG</w:t>
      </w:r>
      <w:r>
        <w:lastRenderedPageBreak/>
        <w:t>TGGGCGCTGAAGCGGCTGCCCCTGCGGACGCAGCTGAGGGTTCAAATCCAGCGTCTGGATATATGTGTCGCACCGCCTCCACGGGATATCAGAACGGCCTCAACTACATTGCCTTGGACTTGCGGGAAGATGCCCGACCCAGCAACACACTCGACGTGCCCTCATCACCTCCCGCAGGTGTCCCCCTCCTGGAGAACGGGGCCTATGCTAGCATAGACTTCACTAAATCTGAAGGGCTCACAAGCACAACTACAGATTGA</w:t>
      </w:r>
    </w:p>
    <w:p w14:paraId="7F4EDBEA" w14:textId="0CE03E62" w:rsidR="00AD06F8" w:rsidRDefault="00AD06F8" w:rsidP="00AD06F8">
      <w:pPr>
        <w:pStyle w:val="PlainText"/>
      </w:pPr>
      <w:r>
        <w:t xml:space="preserve">&gt;Poe_me4a </w:t>
      </w:r>
      <w:r w:rsidR="00DD0734">
        <w:t>[Atlantic molly (</w:t>
      </w:r>
      <w:proofErr w:type="spellStart"/>
      <w:r w:rsidR="00DD0734" w:rsidRPr="00DD0734">
        <w:t>Poecilia</w:t>
      </w:r>
      <w:proofErr w:type="spellEnd"/>
      <w:r w:rsidR="00DD0734" w:rsidRPr="00DD0734">
        <w:t xml:space="preserve"> </w:t>
      </w:r>
      <w:proofErr w:type="spellStart"/>
      <w:r w:rsidR="00DD0734" w:rsidRPr="00DD0734">
        <w:t>mexicana</w:t>
      </w:r>
      <w:proofErr w:type="spellEnd"/>
      <w:r w:rsidR="00DD0734">
        <w:t>) Irs4a]</w:t>
      </w:r>
    </w:p>
    <w:p w14:paraId="0F57AB61" w14:textId="77777777" w:rsidR="00AD06F8" w:rsidRDefault="00AD06F8" w:rsidP="00AD06F8">
      <w:pPr>
        <w:pStyle w:val="PlainText"/>
      </w:pPr>
      <w:r>
        <w:t>ATGGCTAACTTCACGAATTACCAGCAGGGTAAGGCGGCTATGTTGATGGTGGAGCCTCAGCAGAGGGACGTGGGGACGAGTCCTGCGGCCGCCAACACAAACGGAGACGGCTCAGTCGGGGAACCCCCTTCCCCGTTAATTAATTTCGGCGGCGGAGGAGGAGGCTCTCATTTTCACCAACATTTGCCGCCCCCCAATCACCTTCACCACCACCAAAACCTCAGCCACGACTCGCCAAAGGATCAACAGCAGCACCATCACTACCAGCTGGCTCCACAGCAGCATCTTTCCGGGGAAAACACCACCGAGTCCCCGGGCAGAAAAGCCTCCTCCTCCTCTTCTATAAGCCAGGTACATACAGCCGAGGACCCCGCCGCTAGCGGCAGCGGCAGCAGCCATGTATACGCCTCTGTTACCGTCGCTAACAGCTCTGAAGTCGTGGATGATATTCGAAAGTGCGGCTATTTGAGAAAGCAGAAACACGGACACAAGCGGTTTTTCGTGCTCCGAGCTGCCAGCCATCTGGGGCCGAGTCGTCTGGAATACTACGACAGCGAGAAGAAATTCAGAAACAGCTTGCGCACCGCTGCTGCTGCCGCCGCGAGCGGAGGAGCGGTGGCCGCTTCGCCTCCGAAGAGGGTTATTTACCTCTACCAGTGTTTCACGGTGAACAAAAGGGCGGACTCTAAAAACAAACACCTCATTGCCCTGTACACTAAGGACGAATATTTTGCTATTGTGGCTGAAAACGAGACGGAGCAGGAAGACTGGTATGTGGCCATCAGTGAGTTGATGAGTGAGGGGAAGAGGGGGCACGTGGACTCTGATGATTTAGATGATGGCTATGGTACAGTCAGCCCTGGGACTGTGTTTAAGGAGGTTTGGCAGGTTAATGTTAAACCTAAAGGACTGGGTCAAACTAAAAACCTCACAGGTGTTTACCGGCTATGCCTGTCTACTAAAACCATTCACCTCGTTAAACTGAACTCTGAAACCCCGTGCGTTAACCTCCAGCTGATGAACATTAGGCGCTGTGGACACTCTGAGAGCTTCTTCTTCATAGAGGTGGGCCGCTCCTCCTCCATTGGGCCTGGGGAAATATGGATGCAGGTGGACGACTCGGTGGTGGCCCAGAACATGCACGAGACCATCCTGGAAACGATGAAAGCCCTGAAAGCTTTTGCGGAATTCCGGCCGAGGAGCAAAAGCCAATCTTCAGGGTCCAACCCCATGTCGTTCATCACCACGCGACGCCACCTGGGTAACCTGCCTCCAAGTCAGACAGGGTTGCAGCGGCGATCAAGGACGGAGTCTGTAGTCGGCACGCCACCCTCTAGTAAAAGTTCCGGGGCGAGCGGCTATCGCTTCCGCACATCTAGTGAAGGCGAGGGGACGATGAATCGGCCGTTTCGCTCTGCCACGGGAAGCCTGATCCACCTCAACGCAGCCCGTGTTCCCCATGGCCGTCAGGACAGCGGCGGGAGTGGCAGCAGCTGGAGTGGTGTTGCAACAGGAAATGCTGGCACGAGCACTACCAGCAACCGCTACGTCAGAGCTATCCCCTCCACCTGTCACGCCCGCTCAGCCTCACTTCCCGTCTCCCACTTCCCTTCGACCACCAGCCCAGTCAGTGTTTCCTCCAGCAGCGGCCATGGCTCTGTTTCTGACACGCTCACCCGCCCATCAAGCGCCTCTATATGTGGCTCCCCATCCGATGGAGGCTTTAACTCCTCCGATGAGTACGGCTCCAGTCCCGGTGACTTCCGGTACTTCCGGGTGAGGAGCAACACGCCTGATTCTCTGGGCAACACCCCACCAATCAGAGAGGAAAACTGCCTCAACGATTACATGGCCATGGGCTGGAACCGGGACGTTTTCGGCACTAGTGTGGGCTCTGGAAACAACAGTGGATGTGAGACACCGCGTGATGAGAGTACCTCAACGACTGAGGATGAGCGTTTTTCTTCCTCATCACTGAGGAGGAGGACTCACTCCTTCTCCAGAGCAGCTGCTGGTGTGACCGGAGCCTCCGGAGTAGCTACTTATCAGAAAATGACCCAGACGAACCTCTCGCTGGATGAGGGGTCAGACGTAGTGCTGCCATTTGGGAGCGGGCTGCTCCGTGGTGGGCCGTCCTCTTCCTCTTCCTCACTTCGCTCCGACTACAGCTCATGCTCCGAACACAGTCAGCAGAGCCGTCCCTCGACGCTCTCCAGGTCGGAGGCTGGAGCCGAACGCCCCCCTCTTTCTTCCTCCTCTTCTGCCAAGGAAGACAGCGGCTACATGCCCATGATGTGTGGCGTGGCAACGGCGTCGCCGCGGGACACTCCTCCTGACTACATGCCTATGCAACCCTCTTCTTACTCCTACCAGATCTCTCACTCACCCCAGTTCCACAGTCCAGCTTTAGGCACACGCTCAGCCCACCATCACCCACAATCTTCCACGGACTCTCACGGCTACATGATGATGCTCCCAGGGAGCAGTGGCACCTCTCCTTCTCCTCTCCAGGCCTCTTCTGGTGGTCCCGGAGCTGCTGGTGTTGGTGGAAGTAACAGCATGGCTGAGAAACCTGAAAACGGAGAATATATGGACATGTCCTACAGCGGCTGTGGTCGCAAGCTCCCAGGTGAAGACAGCAGTCTGTATTACACACCAGGAACACCTGAGGGGCCCCTGAAGTCTTACAGTCCTTACTTCTCTCTCCCCCGCTCTTATAAGGCCCCCAACAGGGAGAGGGAAGAGAGAGAGGATGGGGAATACGTACCCATGAGTTCCCCTGCCAAACCAGTGTATTCGTCAGTTGCGACTGCTTCAATGTTGGTGCCAGAAAAAAGAATAGGAGGGGGCAGCAACACCTCCACTCCCTCCCACCCACCTCCTCCTTATGGAGCTCACCATACAACTGCGGCAATGGCTGACCGACGGGTCATGAGACCTACCCGCCTTCCTTTAGGCAGGAGGAGTTTCCATGGCCCGCTGCGGGTCGGCGAGCCCGCCACAGAGACCACGTGTGCTACGAGGTCTGTCCCAGTCACCAGTGTCCCACGCGAAGGGCCCTCAAGTCCTGGAGAATATATCAATATTGAGTTTGGAGAACACTTCCCTCACCAACAGCAGCCCCCTCCCTATCCCTTGTCCACTCAAGATGAAGCCCCCTCCCTGGTATCCAGCGACACTCGCTGCTCTCCTCCCCAAGACTACATGAGCGTGGAGGTCGGGTCGGACCAGCATGATGCCACTGGGTGTCTGGGTAAGAACCAGTCGCCCAGGCCCAGCCTCGTTGCTCCTTGGAACCCGCCCAGCTACATCCGACCTCTGGTTAACAGCTCTGGGGTTGCCGGTTCAGGCGGTCACTGGAGGTCTGTAGGAGATGATTACACGGACATGTCATTCAACCTCAGCAGAGGTGAGAGGACTCAAAGCCCCACAGCGATGCTGCAACATCTTTGCGTCATAGAGGGACGCTATGGTCACCCTGCCTCTACCACCTCCTCGTCAACCATTTCCCCACCTCACTCTCCTTCGACTCAACAGTCGGAGCCCAAGGTGGTGCGAGCGGACCCCCAAGGCAGAAGGAGACACAGTTCAGAGACGTTCTCCTCCAGCTCATCCTCTAACTCAACCCCTTCATCCTCAGCCACCCATCCGTCTCTGTCCAACCCCTCTGCCCCGAACGCCAATGGATCCTACCAGACGGAGGGACAGACCTCCAGGTGGGCCAGCTCGGCGTCTTTCGACAGCGTGTGGATGTCCTTGGAGGGCGCAGGAGACTCGCCAGCTCACCACACCCAGGTGAGAAACGCAGAGACCGACGCCGTGTCCGGGAACATCCCAACGTCCGCCTCCTCGGGGGTTGGCGCCAGCAGAATGTGCAGGAACACATCCGTCGGCTACCAGAACGGCCTCAACTACATCGCCTTGGAGCTGAGGGAAGACGGGAGCAACGCAGGAGCACCAGGGGCCAGCAGCAGCGGCGGCGGGAATGCATCAGTGGCGC</w:t>
      </w:r>
      <w:r>
        <w:lastRenderedPageBreak/>
        <w:t>CGCCGGGGATGGTACCTCTGCCAGAGAATGGAGCCTACGCCAGCATAGACTTCACCAAATCGGATGGAGTCACCACAGCAACAAAGGACTAA</w:t>
      </w:r>
    </w:p>
    <w:p w14:paraId="31565605" w14:textId="4EB94062" w:rsidR="00AD06F8" w:rsidRDefault="00AD06F8" w:rsidP="00AD06F8">
      <w:pPr>
        <w:pStyle w:val="PlainText"/>
      </w:pPr>
      <w:r>
        <w:t xml:space="preserve">&gt;Cyp_va4a </w:t>
      </w:r>
      <w:r w:rsidR="00DD0734">
        <w:t>[</w:t>
      </w:r>
      <w:proofErr w:type="spellStart"/>
      <w:r w:rsidR="00DD0734">
        <w:t>Sheephead</w:t>
      </w:r>
      <w:proofErr w:type="spellEnd"/>
      <w:r w:rsidR="00DD0734">
        <w:t xml:space="preserve"> minnow (</w:t>
      </w:r>
      <w:proofErr w:type="spellStart"/>
      <w:r w:rsidR="00DD0734" w:rsidRPr="00DD0734">
        <w:t>Cyprinodon</w:t>
      </w:r>
      <w:proofErr w:type="spellEnd"/>
      <w:r w:rsidR="00DD0734" w:rsidRPr="00DD0734">
        <w:t xml:space="preserve"> </w:t>
      </w:r>
      <w:proofErr w:type="spellStart"/>
      <w:r w:rsidR="00DD0734" w:rsidRPr="00DD0734">
        <w:t>variegatus</w:t>
      </w:r>
      <w:proofErr w:type="spellEnd"/>
      <w:r w:rsidR="00DD0734">
        <w:t>) Irs4a]</w:t>
      </w:r>
    </w:p>
    <w:p w14:paraId="582ED6FB" w14:textId="77777777" w:rsidR="00AD06F8" w:rsidRDefault="00AD06F8" w:rsidP="00AD06F8">
      <w:pPr>
        <w:pStyle w:val="PlainText"/>
      </w:pPr>
      <w:r>
        <w:t>ATGGCTAACTTAACGAATTACCAGGAGGGAAAGGCGGCCGTGCTGCTGGTGGAGGCTCAGCAGAGGGACGTTGGGGCCGCCAACACTAACGGTTTAGTCGGGGAACCCCCTTACCCGTTAATCAATATAGCAGGAGGAGGTTCTCGTTTTCTGCAACATTTACCTCCCTCCAACCACCTCCACCACCACCAAAACATCAGCACCGACTCGCCAAAGGATCAACATCAGCATCATCACTACCAGCTGGCTCCACAGCAGCATCTTTCCGAGTCCCCGGGAAGAAAAGCCTCCCCCTCCTCTATCAGCCAGGTACACACCGCCGAGGACCCCGCCGCTAGCAGCAGCACCAGCAGCAGCGGCCATGTCTACGCCGCGGTGACCGTCACCAACAGCTCGGAAGCCGTAGACGACATCCGAAAGTGCGGCTATTTGAGAAAGCAGAAGCACGGACACAAGCGCTTCTTCGTGCTGCGGGCCGCCAGCCACCTGGGGCCGAGTCGTCTGGAGTACTACGACAGCGAGAAGAAGTTCAGGAGCAGCCTGCGCACCGCGGCGGCGGCGGCGGCGGCCGCCAGCGGGGGAGTGGTGGCCGCTTCTCCCCCGAAGAGGGTTATTTACCTCTACCAGTGCTTCACGGTGAACAAGAGGGCGGACTCTAAAAACAAGCACCTCATCGCCCTGTACACTAAGGACGAATATTTTGCTATAGTGGCTGAAAACGAGGCGGAGCAGGAGGACTGGTACGTGGCCATCAGTGAGTTGATGAGCGAGGGGAAGAGGGGCCACCTGGACTCGGATGACTTGGATGATGGATATGGGACAGTCAGCCCTGGGACTGTGTTTAAAGAGGTTTGGCAGGTTAACGTAAAGCCCAAAGGACTGGGTCAAACTAAAAACCTCACTGGTGTTTACCGCCTATGCCTGTCTACTAAAACCATTCACCTCGTTAAGCTGAACTCTGAAACCCCCTGCGTTAACCTCCAGCTGATGAACATCAGGCGCTGCGGACACTCGGAGAGCTTCTTCTTCATAGAGGTCGGCCGCTCCTCCTCCATCGGGCCTGGGGAAATATGGATGCAGGTGGATGATTCGGTGGTGGCCCAGAACATGCACGAGACCATCCTGGAAACCATGAAAGCCCTGAAGGCTTTTGCAGAGTTCAGGCCGAGGAGCAAGAGCCAGTCGTCGGGCTCCAACCCCATGTCGTTCATCACAACCCGACGCCACCTGGGTAACCTGCCTCCGAGTCAGACAGGGCTGCAGCGGCGCTCCAGGACGGAGTCTGTGGTCGGCACGCCGCCCTCGAGTAAAAGTTCCGGGGCGAGCGGCTACCGCTTCCGGACTTCCAGCGAAGGCGAGGGGACGATGAATCGGCCGTTCCGCTCCGCCACGGGGAGCCTGGTCCACCTCAACGCCGCCCGTGGTCCTCACGGTCGCCAGGATGGCGGCGGGAGCGGAGGCAGCTGGAGCGGCGTGGCCACGGGGAATGCCGGCACTAGCACCAACAGCAACCGCTACGTCCGGGCTATCCCGTCCACCTGTCACGCCCGCTCGGCGTCGCTTCCCGTCTCCCACTTCCCCTCAACCACCAGCCCGGTCAGCGTCTCCTCCAGCAGTGGCCACGGTTCTGTCTCCGATACCCTCACCCGGCCATCGAGTGCGTCCATATGCGGCTCCCCTTCTGACGGCGGCTTTAACTCCTCGGATGAGTACGGCTCCAGCCCCGGTGACTTCCGGTATTTCCGGGTTCGAAGCAACACGCCCGACTCTTTGGGAAACACCCCGCCAATCAGAGAGGAGAACTGCCTTAATGATTACATGGCCATGGGCTGGAACCGGGAGGTGTTTGGCACCAGTGTTAGTTCTGGAAACAACAGCGGATGCGAGACGCCACGTGAAGAAAGCACCTTAACTACAGAGGATGAGCGTTATTCTTCCTCGTCCCTGAGAAGGAGGACGCACTCTTTCTCCAGAGCCGCTGCCGGCACCACCGGAGCTTCTGGCATTGCCACCTATCAGAAAATGACCCAGACCAACCTCTCACTGGATGAGGGGTCAGATGTAGTGTTGCCGTTCGGGAGCGGGCTGCTCCGCGGCGGGCCGTCCTCCTCCTCTTCCTCGCTCCGCTCTGACTACAGTTCCTGCTCCGAGCACAGCCAACAGAGCCGCCCCTCCACGCTTTCTAGGACGGAAGCCGGAGCCGAACGCCCTCCGCTCTCGTCCTCCTCTTCTGCCAAGGAAGATGGCGGCTATATGCCCATGATGTGTGGCGTGGCTGCGTCGCCGCGGGACACTCCACCTGACTACATGCCTATGCAACCCTCCTCTTATTCCTATCAGATCTCCAACTCTCCCCAGTTCCACAGCCCAGCTTTAGGGACGCGTTCCAACCACAACCACCCGCAGCTCCAATCCCAATCTTCCACAGACTCTCATGGTTACATGATGATGCTCCCAGGAGGCGGCGGTACATCTCCTTCCTCTCTGCAGGCCTCCCCTAGTAGTTCTGCCGGCGTCGGGGGAACCAGCAGCATAGCTGAGAAACCCGAAAATGGAGAATATATGGACATGTCCTACAGCGGCGGTGGTTGCAAGCTCCCAAGTGAAGACACCACTGTGTATTACACGCCAGGGACACCTGAGGGGGCTCTCAAGTCTTACAGCCCGTATTTCTCCCTGCCGCGCTCTTATAAGGCTCCTAGCAGAGAGAGGGGGGAGAAAGAAGATGGGGAATATGTACCGATGAGTTCTCCTGCCAAACCAGTATATTCGGCATTTGCAAACGCTTCAGGACCAGAAAAAAGAATAGGAGGCGGGGGTAGCACCTCCACTCCCTCCCACCCGCCTCCCCCCTACGGTGCTCACCATACAACTGCAGCAATGGCCGACCGACGGGTCACCAGGCCCACCCGCCTTCCGTTGGGTAGGAGGAGTTTCCATGGTCCGCTGCGGGTCAGCGAGCCCTCCACGGCGCCCGCTGGTGTACCTAGCTCGGTCTCGGCGCCCGGCCTCCCCCATGGGGGGCACTCAAGTCCCGGAGAATATATCAATATAGAGTTGGGTGAACACTTCCCTCACCAGCAGCAGCCCCCGCCCTATCCGCTGTCAGCTCAAGACGCCGCCCCCTCTCTGTTACCCGGCGAAGCTCGGTGCTCCCCTCCCCAGGCCCAGGACTACATGAGCGTCGAGGTTGGGACAGACCAGCACGATGCCGCTGGGTGTAAGAACCAGTCGCCCAGACCCAGCCTGGTAGCTCCTTGGAACCCGCCCAGCTACATCCGACCTCTGGTTAGCAACTCTGGGGTCACCGGTTCAGGGGGTCACTGGAGGTCAGTCGGAGACGATTACACAGAGATGTCGTTTAACCTCAGCAGAGGTGAGAGGACTCAAAGCCCCACAGCAATGCTGCAGCACCTCTGCATCATAGAGGGATGCTACGGTCATCCCGCCTCTGCCTCCTCATCCTCCTCCCCTCCTCATCCTCCATTAACCCAGCAGCCGGAGCCAAAGGTGGTGCGAGCAGACCCCCAAGGCAGGAGGAGACACAGCTCGGAGACGTTCTCCTCCAGCTCCTCCAATTCCACCCCCTCATCCTCAGCCACGCATCCCTCTCTGTCTCACCTCTCAGCCCCCAACACTAACGGATCCCACCCGCCGGAAGAACAGACGTCCAGATGGGCCAGCTCGGCATCCTTCGACAGCGCATGGATGTCTGTGGACAACGGCGCCGATCCGTCGGCTCACCAAGCCCAGCCGAGAAACACGGAAGCGGACCTCCCTGCATCGGCCTCCTCAGGGTCCAGCGCCGGTAGAATGTGCAGGAACATGTCTGCCGGCTACCAGAACGGCCTCAACTACATCGCCTTGGAGCTGAGGGACGACGGGGGAGCGACGGCGCCGGGGGCCAGTAGCAGCAGCGGGGGCGTGGCGGCGGCGGCGCCAGCGGGGATGGTACCTCTGCCCGAGAACGGAGCCTACGCCAGCATAGACTTCACCAAATCGGATGGAGTCACCACGACAACCAAGGACTGA</w:t>
      </w:r>
    </w:p>
    <w:p w14:paraId="17FA3ADF" w14:textId="03B7E245" w:rsidR="00AD06F8" w:rsidRDefault="00AD06F8" w:rsidP="00AD06F8">
      <w:pPr>
        <w:pStyle w:val="PlainText"/>
      </w:pPr>
      <w:r>
        <w:t xml:space="preserve">&gt;Xip_ma4a </w:t>
      </w:r>
      <w:r w:rsidR="00DD0734">
        <w:t xml:space="preserve">[Southern </w:t>
      </w:r>
      <w:proofErr w:type="spellStart"/>
      <w:r w:rsidR="00DD0734">
        <w:t>platyfish</w:t>
      </w:r>
      <w:proofErr w:type="spellEnd"/>
      <w:r w:rsidR="00DD0734">
        <w:t xml:space="preserve"> (</w:t>
      </w:r>
      <w:proofErr w:type="spellStart"/>
      <w:r w:rsidR="00DD0734" w:rsidRPr="00DD0734">
        <w:t>Xiphophorus</w:t>
      </w:r>
      <w:proofErr w:type="spellEnd"/>
      <w:r w:rsidR="00DD0734" w:rsidRPr="00DD0734">
        <w:t xml:space="preserve"> </w:t>
      </w:r>
      <w:proofErr w:type="spellStart"/>
      <w:r w:rsidR="00DD0734" w:rsidRPr="00DD0734">
        <w:t>maculatus</w:t>
      </w:r>
      <w:proofErr w:type="spellEnd"/>
      <w:r w:rsidR="00DD0734">
        <w:t>) Irs4a]</w:t>
      </w:r>
    </w:p>
    <w:p w14:paraId="75B12EC3" w14:textId="77777777" w:rsidR="00AD06F8" w:rsidRDefault="00AD06F8" w:rsidP="00AD06F8">
      <w:pPr>
        <w:pStyle w:val="PlainText"/>
      </w:pPr>
      <w:r>
        <w:lastRenderedPageBreak/>
        <w:t>ATGGCTAACTTCACGAATTACCAGGAGGGTAAGGCGGCTATGTTGATGGTAGAGCCTCAGCAGAGGGACGTGGGGACGAGTCCTGCGGCCGCCAACACAAACGGAGACGGCTCAGTCGGGGAACCCCCTTCCCCGTTAATTAATATCGGCGGCGGCGGAGGAGGCGGCTCTCGTTTTCACCAACACTTGCCGCCCCCCAATCACCTTCACCACCACCAAAACCTCAGCCTCGACTCGCCAAAGGATCAACAGCAGCACCATCACTACCAGCTGGCTCCACAGCAGCATCTTTCCGGGGAAAACACCACCGAGTCCCCGGGCAGAAAAGCCTCCTCCTCCTCTTCCATCAGCCAGGTACACACAGCCGAGTACCCCGCCGCTAGCGGCAGCGGCCATGTATCCGCCGCTGTGACCGTCGCTAACAGCTCGGAAGTCGTGGATGATATTCGAAAGTGCGGCTATTTGAGAAAGCAGAAACACGGACACAAGCGGTTTTTCGTGCTCCGGGCTGCCAGCCATCTGGGGCCGAGTCGTCTGGAATACTACGACAGCGAGAAGAAATTCAGAAACAGCCTGCGCACCGCTGCCGCCGCGGCCGCCCCGAGCGGAGGAGCGGTGGCCGCTTCGCCTCCGAAGAGGGTTATTTACCTCTACCAGTGTTTCACGGTGAACAAAAGGGCGGACTCTAAAAACAAACACCTCATTGCCCTGTACACTAAGGACGAATATTTTGCTATTGTGGCTGAAAACGAGACGGAGCAGGAGGATTGGTATGTGGCCATCAGTGAGTTGATGAGTGAGGGGAAGAGGGGGCACGTGGACTCTGATGATTTAGATGATGGCTATGGTACAGTCAGCCCTGGGACTGTGTTTAAGGAGGTTTGGCAGGTTAATGTTAAACCTAAAGGACTGGGTCAAACTAAAAACCTCACAGGTGTTTACCGGCTATGCCTGTCTACTAAAACCATTCACCTCGTTAAACTGAACTCTGAAACCCCCTGCGTTAACCTCCAGCTGATGAACATTAGGCGCTGTGGACACTCTGAGAGCTTCTTCTTCATAGAGGTGGGCCGCTCCTCCTCCATCGGGCCTGGGGAAATATGGATGCAGGTGGATGACTCGGTGGTGGCCCAGAACATGCACGAGACCATCCTGGAAACGATGAAAGCCCTGAAAGCTTTTGCAGAATTCCGGCCGAGGAGCAAAAGCCAGTCTTCAGGCTCCAACCCCATGTCGTTCATCACCACGCGACGCCACCTGGGTAACCTCCCTCCAAGTCAGACCGGGTTGCAGCGGCGGTCGAGGACGGAGTCTGTAGTCGGCACGCCACCCTCTAGTAAAAGTTCCGGTGCGAGCGGCTATCGCTTCCGCACGTCTAGTGAAGGCGAGGGGACGATGAATCGGCCGTTTCGCTCTGCCACGGGAAGCCTGGTCCACCTCAACGCAGCCCGTGTTCCCCATGGTCGCCAGGACAGCGGTGGGAGTGGCAGCAGCTGGAGTGGTGTTGCAACAGGAAATGCTGGCACGAGCACTACCAGCAACCGCTACGTCAGAGCTATCCCCTCCACCTGTCACGCCCGCTCAGCCTCACTTCCTGTCTCCCACTTCCCCTCGACCACCAGCCCAGTCAGCGTTTCCTCCAGCAGTGGCCATGGTTCTGTTTCTGACACGCTCACCCGCCCATCAAGCGCCTCTATATGTGGCTCCCCATCCGATGGAGGCTTTAACTCCTCCGATGAGTACGGCTCCAGTCCCGGTGACTTCCGGTACTTCCGGGTGAGGAGTAACACGCCGGATTCTCTGGGCAACACCCCACCAATCAGAGAGGAGAACTGCCTCAACGATTACATGGCCATGGGTTGGAACCGGGACGTTTTCGGCACCAGTGTGGGCTCTGGAAACAACAGTGGATGTGAGACACCGCGCGATGAGAGTACCTCAACGACCGAGGATGAGCGCTTTTCTTCCTCATTACTGAGGAGGAGGACGCACTCCTTCTCCAGAGCAGCTGCCGGTGTGACCGGAGCCTCTGGAGTAGCCACTTATCAGAAAATGACCCAGACGAACCTCTCGCTGGATGAGGGGTCAGACTTGGTGCTGCCATTTGGGAGCGGGCTGCTCCGGGGTGGGCCGTCCTCTTCCTCTTCCTCACTTCGCTCCGACTACAGCTCATGCTCCGAACACAGTCAGCAGAGCCGTCCCTCGACACTCTCCAGGTCGGAGGCCGGAGCCGAACGCCCCCCTCTTTCTTCCTGCTCTTCTGCCAAGGAAGACAGCGGCTACATGCCCATGATGTGCGGCGTAGCAGCGGCGTCGCCTCGGGACACTCCTCCTGACTACATGCCTATGCAACCCTCTTCTTACTCCTACCAGGTCTCCCACTCACCCCAGTTCCACAGCCCAGCTTTAGGCACGCGCTCAGCCCACCATAACCCACAATCTTCCACGGACTCTCACGGCTACATGATGATGCTCCCAGGGAGCAGTGGCACCTCTCCTTCTCCTCTCCAGGTCTCTGCTGGTGTTGGTGGAAGTAACAGCATGGCTGAGAAACCTGAAAACGGAGAATATATGGACATGTCCTACAGCGGCTGTGGTCGCAAGCTCCCAGGTGAAGAGAGCACTGTGTATTACACACCAGGAACTCCCGAGGGGCCCCTGAAGTCTTACAGTCCTTACTTCTCTCTCCCCCGCTCTTATAAGGCCCCCAATAGGGAAAGGGAAGAGAGAGAGGATGGGGAATACGTACCCATGAGTTCCCCTGCCAAACCAGTGTATTCGTCAGTTGCGACTGCTTCAATGTTGGTGCCAGAAAAAAGAATAGGAGGGGGCAGCAACACCTCCACTCCCTCCCACCCACCTCCTCCCTATGGAGCTCACCATACAACTGCTGCAATGGCTGACCGACGGGTCATGAGGCCTTCCCGCCTTCCTTTAGGCAGGAGGAGTTTCCATGGCCCGCTGCGGGTCGGCGAGCCCGCCACAGAGACCTCGTGTGCTACAAGGTCTGTCCCAGTCACCAGCGTCCCACGCGAAGGGCCCTCAAGTCCCGGAGAGTATATCAATATTGAGTTCGGAGAACACTTCCCTCACCAACAGCAGCCCCCTCCCTATCCCTTGTCCACTCAAGATGAAGCCCCCTCCCTGGTATCCAGCGATGCTTGCTGCTCTCCTCCCCAAGACTACATGAGTGTGGAGGTTGGGTCGGACCAGCATGATGCCACTGGGTGTCTGGGTAAGAACCAGTCGCCCAGGCCCAGCCTCGTTGCTCCTTGGAACCCGCCCAGCTACATCCGACCTCTGGTTAACAGCTCTGGGGTCTCCGGTTCAGGCGGTCACTGGAGGTCGGTAGGAGACGATTACACGGACATGTCATTCAACCTCAGCAGAGGTGAGAGGACTCAAAGCCCCACAGCGATGCTGCAGCATCTTTGCGTCATAGAGGGACGCTATGGTCACCCTGCCTCCACCACCTCCTCGTCCACCATTTCCCCACCTCACTTTTCTTCGACCCAACAGCTGGAGCCCAAGGTGGTGCGAGCGGACCCCCAAGGCAGGAGGAGACACAGCTCAGAGACGTTCTCCTCCAGCTCATCCTCTAATTCAACTCCTTCGTCTTCAGCCACCCATCCGTCTCTGTCCAACCCCTCAGCCCCGAACGCCAATGGATCCTACCAAACGGAGGGACAGACCTCTAGGTGGGCCAGCTCGGCATCTTTCGACAGTGTGTGGATGTCCTTGGAGGGCGCAGGAGACTCGCCAGCTCACCAGGCCCAGGTGAGAAACGCAGAAACCGACGCCATGTCCGGGAACATCCCAGCGTCCGCCTCCTCGGGGGTTGGCACCAGCAGAAAGTGCAGGAACACGTCCGTCGGCTACCAGAACGGCCTCAACTACATCGCCTTGGAGCTGAGGGAAGACGGGAGCAACGCAGGAGCGCCAGGGGCCAGTAGCAGCGGCGGCGGGAATGCATCAGTGGCGCCACCAGGAATGGTACCTCTGCCAGAGAATGGAGCCTACGCCAGCATAGACTTCACCAAATCAGATGGAGTCACCACAGCAACCAAGGNNNNN</w:t>
      </w:r>
    </w:p>
    <w:p w14:paraId="295BE00F" w14:textId="007D9B4E" w:rsidR="00AD06F8" w:rsidRDefault="00AD06F8" w:rsidP="00AD06F8">
      <w:pPr>
        <w:pStyle w:val="PlainText"/>
      </w:pPr>
      <w:r>
        <w:t xml:space="preserve">&gt;Fun_he4a </w:t>
      </w:r>
      <w:r w:rsidR="006F2BD1">
        <w:t>[</w:t>
      </w:r>
      <w:proofErr w:type="spellStart"/>
      <w:r w:rsidR="006F2BD1">
        <w:t>Mummichog</w:t>
      </w:r>
      <w:proofErr w:type="spellEnd"/>
      <w:r w:rsidR="006F2BD1">
        <w:t xml:space="preserve"> (</w:t>
      </w:r>
      <w:proofErr w:type="spellStart"/>
      <w:r w:rsidR="006F2BD1" w:rsidRPr="006F2BD1">
        <w:t>Fundulus</w:t>
      </w:r>
      <w:proofErr w:type="spellEnd"/>
      <w:r w:rsidR="006F2BD1" w:rsidRPr="006F2BD1">
        <w:t xml:space="preserve"> </w:t>
      </w:r>
      <w:proofErr w:type="spellStart"/>
      <w:r w:rsidR="006F2BD1" w:rsidRPr="006F2BD1">
        <w:t>heteroclitus</w:t>
      </w:r>
      <w:proofErr w:type="spellEnd"/>
      <w:r w:rsidR="006F2BD1">
        <w:t>) Irs4a]</w:t>
      </w:r>
    </w:p>
    <w:p w14:paraId="44AF649C" w14:textId="77777777" w:rsidR="00AD06F8" w:rsidRDefault="00AD06F8" w:rsidP="00AD06F8">
      <w:pPr>
        <w:pStyle w:val="PlainText"/>
      </w:pPr>
      <w:r>
        <w:t>ATGGCTCACTTCACGAATTACCAGGAGGGCAAGGCGGCTCTGCTGCTGCTGGAGACTCAGCAGAGGGACGTGGGGGCGAATCCTGCGGCCGCCAACACAAACGGAGACGGCTTGGTCGGGGAACCCCCTTCCCCGTTAATTAACATCGGCGGAGGAGGAGGAGGCGGCGGAGGCTCTCGTTTCCACCAACATTTGCCGCCCCCCGGCCACCTTCACCACCACCAGAGCCTCAGCCTCGAC</w:t>
      </w:r>
      <w:r>
        <w:lastRenderedPageBreak/>
        <w:t>TCGCCAAAGGATCAACAGCAGCACCATCACTACCAGCTGGCGCCACAGCCGCATCTTACCGGGGAAAGCACCGCCGAGTCCCCGGGCAAAAAAGCCGCCTCCTCCTCCTCCTCTGTCGGCCAGGTACACGCAGCCGAGGACCCCGCCGCCAGCGGCAGCGGCGGCAGCCATGTATACGCCGCGGTGACCGTCGCCAACAGCTCGGAAGCCGTGGATGACATCCGAAAGTGCGGCTACCTGAGGAAGCAGAAGCACGGCCACAAGCGCTTCTTCGTGCTGCGCGCTGCCAGCCACCTGGGGCCGAGCCGCCTGGAGTACTACGACAGCGAGAAGAAGTTCAGGAGCAGCCTGCGCACCGCCGCCGCGGCGGCCGCCAGCGGCGGAGCGGTGGCCGCGTCGCCGCCCAAGAGGGTGATCTACCTGTACCAGTGCTTCACGGTGAACAAGAGGGCGGACTCCAAGAACAAGCACCTCATCGCGCTGTACACCAAGGACGAGTACTTCGCCATCGTGGCGGAGAACGAGCTGGAGCAGGAGGACTGGTACGTGGCCATCAGCGAGCTGATGAGCGAGGGCAAGAGGGGCCACGTGGACGCCGACGACATGGACGACGGCTACGGCACCGTCAGCCCCGGCACCGTGTTTAAGGAGGTGTGGCAGGTCAACGTGAAGCCCAAGGGACTGGGCCAGACCAAGAACCTCACCGGCGTTTACCGCCTGTGCCTGTCCACCAAAACCGTCCACCTGGTTAAGCTCAACTCCGAGACGCCCTGCGTCAACCTCCAGCTGATGAACATCCGGCGCTGCGGCCACTCGGAGAGCTTCTTCTTCATCGAGGTGGGCCGCTCCTCCTCCATCGGGCCCGGGGAAATATGGATGCAGGTGGACGATTCGGTGGTGGCCCAGAACATGCATGAGACCATCCTGGAGACCATGAAAGCGCTGAAGGCCTTCGCCGAGTTCCGGCCGAGGAGCAAGAGCCAGTCCTCGGGCTCCAACCCCATGTCGTTCATCACCACGCGGCGCCACCTGGTCAACCTGCCCCCCAGCCAGACGGGGCTGCAGCGCCGGTCGCGCACGGAGTCGGTGGTCGGCACGCCGCCCTCCAGCAAGAGCTCCGGGGCGAGCGGCTACCGCTTCCGCACGTCCAGCGAGGGCGAGGGGACGATGAACCGGCCGTTCCGCTCGGCCACGGGGAGCCTGGTCCACCTCAGCGCGGCCCGCGCTCCTCACGGCCGCCAGGACGGCGCCGGGAGCGGCAGCAGCTGGAGCGCCGTGGCCACGGGGAACGCCGGCACCAGCACCGCCGGCAACCGCTACGTCAGAGCCATCCCCTCCAGCTGCCACGCCCGCTCCGCCTCGCTCCCCGTCTCCCACTTCCCCTCGACCACCAGCCCGGTCAGCGTCTCCTCCAGCAGCGGCCACGGCTCCGTCTCCGACACGCTCACCCGCCCGTCCAGCGCGTCCATATGCGGCTCCCCCTCCGACGGCGGCTTCAACTCCTCGGACGAGTACGGCTCCAGCCCCGGCGACTTCCGCTACTTCCGGGTGAGGAGCAACACCCCCGACTCTCTGGGCAACACGCCGCCCATCAGGGAGGAGAACTGCCTCAGCGACTACATGGCCATGGGCTGGAACCGGGAGGTGTTCGGCACCAGCGCCGGCTCCGGGAGCAACAGCGGGTGCGAGACACCGCGCGACGAGAGCACCTCCACAACGGAGGATGAGCGCTTCTCCTCCTCGCTACGGAGGCGCACGCACTCTTTCTCAAGAGGCGTGGCAGGTGCGACCGGCGCCTCGGGGGTGGCCACCTACCAGAAGATGACCCAGACCAACCTCTCACTGGATGAGGGGTCGGACGTGGCGCTACCGTTTGGGAGCGGGCTGCTCCGCGCCGGGCCTTCCTCCTCCTCTTCCTCGCTCCGCTCCGACTACAGCTCCTGCTCCGAGCACAGCCAGCAGAGCCGGCCCCCCACGCTCTCCAGGACGGAGGCCGGAGCCGAACGCCCCCCCCTCGCGTCCTCCTCTTCGGCCAAGGAGGACGGCGGCTATATGCCCATGATGTGTGGCGTGGCAGCGGCGTCGCCGCGGGACACTCCCCCCGACTACATGCCTATGCAACCCTCCTCCTATCAGATCTCCCACTCGCCCCAGTTTCACAGCCCGGCTCTGGGCACACGCTCGGCCCACCCACAGCTCCAGCCCCAATCTTCCACGGACGCTCACGGCTACATGATGATGCTCCCGGGAGGCAGCGGCACCTCTCCGTCGCCGCTACGCACCTCCCCCTGCAGCTCCAGCGCCGCGGGGGCCGCCGGTAGCGACAGCATAGCCGAGAAACCTGAGAACGGAGAGTACATGGACATGTCCTACAGCGGCGCCGGCCGCAGGCTCCCGGGCGACGACGGCGGCGGCTATTACGCAGCGGGAACCCCCGAGGGGACCCTCAAGTCTTACAGTCCCTATTTCTCCCTCCCCCGCTCTTACAAGGCCCCCAACAGAGAGAGGGACGCCAAAGAGGACGGAGAGTACGTGCCGATGAGTTCCCCGGCAAAGCCCGTGTATTCGTCGGTCGCAACCGCTTCGGTGCCGGAGAAGAGGACAGGAGGGGGTAGCAGCACCTCCACTCCCTCCCACCCGCCCCCGCCCTATGGAGCTCACCACACCACTGCAGCGATGGCTGACCGACAGGTCGCGAGGCCCACCCGCCTCCCCTTGGGCAGGAGGAGTTTCCATGGTCCGCTGCGGGTCAGCGAGCCCTCCACGGCGCCCGCGTATGCTCCGAGCTCGGTCCCGGTCGCTGGCCTGTCTCGTGATGCCCCCTCAAGTCCTGGAGAGTATATCAACATAGAGTTTGGAGAGCACTTCCCCCACCAGCAGCAGCCCCCTCCCTATCCGCTTTTGGCTCAGGACGAGGCCCCCTCCCTGGTGTCCGGCGACTCTCGGTGCTCCCCCCCCCAGCCCCAAGACTACATGAGCGTGGAGGTCGGGGCGGGCCAGCACGACGCGGCCGGGCGTCTGGGTAAGAACCAGTCGCCCCGGCCCAGCCTGGTCGCCCCCTGGAACCCCCCCAGCTACATCCGGCCCCTGGTCAACAGCTCTGGGGGCGGCGGGGCGGGGGGTCACTGGAGGTCAGTGGGGGACGATTACACGGACATGTCGTTTAACCTCAGCGGCGGGGAGAGGACTCAGAGCCCCACGGCGATGCTGCAGCATCTCTGCATCATAGAGGGACGCTACGGGCACCCGCCTCCCACCTCCCCCTCGTCCGTCCCCGCCCCTCCCCCGACCCAGCAGCCGGAGCCCAAGGTGGTCCGGGCGGATCCCCAGGGCAGGAGGAGACACAGCTCGGAGACGTTCTCCTCCAGCTCCTCCTCCAATTCGACTCCTCCATCCTCAGCCACCCACCCCTCCCTGGCCAACCCCTCCACCCCCAACGCCAACGGATCCTACCAAGCGGAGGCGCAGGCCCCCCGCTGGGCGAGCTCGGCCTCCTTCGACAGCGTGTGGATGTCCGTGGAGGGCGTAGGAGAGTCGCCTGCTCGCCACGCCCAGGCGAGAGTCCTGGACGCAGACGCCGTCTCCGGGAACCTGCCGGCACCCGCCTCCTCCGGGGCTGGACCGGGCAGGATGTGCAGGAGCCTGGCTGCCGGCTACCAGAACGGCCTCAACTACATCGCCTTGGAGCTGAGGGACGACGACGGCGGAGCCACGGCGCCGGGGGCCGGTAGCAGCGGCGACGGGAGCGCGTCGGTGGCGCCGCCCGGGATGGCGCCCCTGCCAGAGAACGGAGCCTACGCCAGCATAGACTTCACCAAGTCGGATGGAGTCGCCACAGCAACCAAGGACTGA</w:t>
      </w:r>
    </w:p>
    <w:p w14:paraId="17B38140" w14:textId="1C27528E" w:rsidR="00AD06F8" w:rsidRDefault="00AD06F8" w:rsidP="00AD06F8">
      <w:pPr>
        <w:pStyle w:val="PlainText"/>
      </w:pPr>
      <w:r>
        <w:t xml:space="preserve">&gt;Poe_fo4a </w:t>
      </w:r>
      <w:r w:rsidR="006F2BD1">
        <w:t>[Amazon molly (</w:t>
      </w:r>
      <w:proofErr w:type="spellStart"/>
      <w:r w:rsidR="006F2BD1" w:rsidRPr="006F2BD1">
        <w:t>Poecilia</w:t>
      </w:r>
      <w:proofErr w:type="spellEnd"/>
      <w:r w:rsidR="006F2BD1" w:rsidRPr="006F2BD1">
        <w:t xml:space="preserve"> </w:t>
      </w:r>
      <w:proofErr w:type="spellStart"/>
      <w:r w:rsidR="006F2BD1" w:rsidRPr="006F2BD1">
        <w:t>formosa</w:t>
      </w:r>
      <w:proofErr w:type="spellEnd"/>
      <w:r w:rsidR="006F2BD1">
        <w:t>) Irs4a]</w:t>
      </w:r>
    </w:p>
    <w:p w14:paraId="5C724027" w14:textId="77777777" w:rsidR="00AD06F8" w:rsidRDefault="00AD06F8" w:rsidP="00AD06F8">
      <w:pPr>
        <w:pStyle w:val="PlainText"/>
      </w:pPr>
      <w:r>
        <w:t>ATGGCTAACTTCACGAATTACCAGCAGGGTAAGGCGGCTATGTTGATGGTGGAGCCTCAGCAGAGGGACGTGGGGACGAGTCCTGCGGCCGCCAACACAAACGGAGACGGCTCAGTCGGGGAACCCCCTTCCCCGTTAATTAATTTCGGCGGCGGAGGAGGAGGCTCTCATTTTCACCAACATTTGCCGCCCCCCAATCACCTTCACCACCACCAAAACCTCAGCCACGACTCGCCAAAGGATCAACAGCAGCACCATCACTACCAGCTGGCTCCACAGCAGCATCTTTCCGGGGAAAACACCACCGAGTCCCCGGGCAGAAAAGCCTCCTCCTCCTCTTCTATAAGCCAGGTACACACAGCCGAGGACCCCGCCGCTAGCGGCAGCGGCAGCAGCCATG</w:t>
      </w:r>
      <w:r>
        <w:lastRenderedPageBreak/>
        <w:t>TATACGCCGCTGTGACCGTCGCTAACAGCTCTGAAGTCGTGGATGATATTCGAAAGTGCGGCTATTTGAGAAAGCAGAAACACGGACACAAGCGGTTTTTCGTGCTCCGGGCTGCCAGCCATCTGGGGCCGAGTCGTCTGGAATACTACGACAGCGAGAAGAAATTCAGAAACAGCCTGCGCACCGCTGCCGCCGCGAGCGGAGGAGCGGTGGCCGCTTCGCCTCCGAAGAGGGTTATTTACCTCTACCAGTGTTTCACGGTGAACAAAAGGGCGGACTCTAAAAACAAACACCTCATTGCCCTGTACACTAAGGACGAATATTTTGCTATTGTGGCTGAAAACGAGACGGAGCAGGAAGACTGGTATGTGGCCATCAGTGAGTTGATGAGTGAGGGAAAGAGGGGGCACGTGGACTCTGATGATTTAGATGATGGCTATGGTACAGTCAGCCCTGGGACTGTGTTTAAGGAGGTTTGGCAGGTTAATGTTAAACCTAAAGGACTGGGTCAAACTAAAAACCTCACAGGTGTTTACCGGCTATGCCTGTCTACTAAAACCATTCACCTCGTTAAACTGAACTCTGAAACCCCGTGCGTTAACCTCCAGCTGATGAATATTAGGCGCTGTGGACACTCTGAGAGCTTCTTCTTCATAGAGGTGGGCCGCTCCTCCTCCATTGGGCCTGGGGAAATATGGATGCAGGTGGACGACTCGGTGGTGGCCCAGAACATGCACGAGACCATCCTGGAAACGATGAAAGCCCTGAAAGCTTTTGCGGAATTCCGGCCGAGGAGCAAAAGCCAATCTTCAGGGTCCAACCCCATGTCGTTCATCACCACGCGACGCCACCTGGGTAACCTGCCTCCAAGTCAGACAGGGTTGCAGCGGCGATCGAGGACGGAGTCTGTAGTCGGCACGCCACCCTCTAGTAAAAGTTCCGGGGCGAGCGGCTATCGCTTCCGCACATCTAGTGAAGGCGAGGGGACGATGAATCGGCCGTTTCGCTCTGCCACGGGAAGCCTGATCCACCTCAACGCAGCCCGTGTTCCCCATGGCCGTCAGGACAGCGGCGGGAGTGGCAGCAGCTGGAGTGGTGTTGCAACAGGAAATGCTGGCACGAGCACTACCAGCAACCGCTACGTCAGAGCTATCCCCTCCACCTGTCACGCCCGCTCAGCCTCACTTCCCGTCTCCCACTTCCCTTCGACCACCAGCCCAGTCAGTGTTTCCTCCAGCAGTGGCCATGGCTCTGTTTCTGACACGCTCACCCGCCCATCAAGCGCCTCTATATGTGGCTCCCCATCTGATGGAGGCTTTAACTCCTCTGATGAGTACGGCTCCAGTCCGGGTGACTTCCGGTACTTCCGGGTGAGGAGCAACACGCCTGATTCTCTGGGCAACACCCCACCAATCAGAGAGGAAAACTGCCTCAACGATTACATGGCCATGGGTTGGAACCGGGACGTTTTCGGCACCAGTGTGGGCTCTGGAAACAACAGTGGATGTGAGACACCGCGTGATGAGAGTACCTCAACGACTGAGGATGAGCGTTTTTCTTCCTCATCACTGAGGAGGAGGACTCACTCCTTCTCCAGAGCAGCTGCTGGTGTGACCGGAGCCTCCGGAGTAGCTACTTATCAGAAAATGACCCAGACGAACCTCTCGCTGGATGAGGGGTCAGACGTAGTGCTGCCATTTGGGAGCGGGCTGCTCCGTGGTGGGCCGTCTTCTTCCTCTTCCTCACTTCGCTCCGACTACAGCTCATGCTCCGAACACAGTCAGCAGAGCCGTCCCTCGACGCTCTCCAGGTCGGAGGCTGGAGCCGAACGCCCCCCTCTTTCTTCCTCCTCTTCTGCCAAGGAAGACAGCGGCTACATGCCCATGATGTGTGGCGTGGCAACGGCGTCGCCGCGGGACACTCCTCCTGACTACATGCCTATGCAACCCTCTTCTTACTCCTACCAGATCTCTCACTCACCCCAGTTCCACAGTCCAGCTTTAGGCACGCGCTCAGCCCACCATCACCCACAATCTTCCACAGACTCTCACGGCTACATGATGATGCTCCCAGGGAGCAGTGGCACCTCTCCTTCTCCTCTCCAGGCCTCTTCCGGTGGTCCTGGAGCTGCTGGTGTTGGTGGAAGTAACAGCATGGCTGAGAAACCTGAAAACGGAGAATATATGGACATGTCCTACAGCGGCTGTGGTCGCAAGCTCCCAGGTGAAGACAGCAGTCTGTATTACACACCAGGAACACCTGAGGGGCCCCTGAAGTCTTACAGTCCTTACTTCTCTCTCCCCCGCTCTTATAAGGCCCCCAACAGGGAGAGGGAAGAGAGAGAGGATGGGGAATACGTACCCATGAGTTCCCCTGCCAAACCAGTGTATTCGTCAGTTGCGACTGCTTCAATGTTGGTGCCAGAAAAAAGAATAGGAGGGGGCAGCAACACCTCCACTCCCTCCCACCCACCTCCTCCTTATGGAGCTCACCATACAACTGCGGCAATGGCTGACCGACGGGTCATGAGACCTACCCGCCTTCCTTTAGGCAGGAGGAGTTTCCATGGCCCGCTGCGGGTCGGCGAGCCCGCCACAGAGACCACGTGTGCTACGAGGTCTGTCCCAGTCACCAGTGTCCCACGCGAAGGGCCCTCAAGTCCTGGAGAATATATCAATATTGAGTTTGGAGAACACTTCCCTCACCAACAGCAGCCCCCTCCCTATCCCTTGTCCACTCAAGATGAAGCCCCCTCCCTGGTATCCAGCGACACTCGCTGCTCTCCTCCCCAAGACTACATGAGCGTGGAGGTCGGGTCAGACCAGCATGATGCCACTGGGTGTCTGGGTAAGAACCAGTCGCCCAGGCCCAGCCTCGTTGCTCCTTGGAACCCGCCCAGCTACATCCGACCTCTGGTTAACAGCTCTGGGGTCACCGGTTCAGGCGGTCACTGGAGGTCTGTAGGAGATGATTACACGGACATGTCATTCAACCTCAGCAGAGGTGAGAGGACTCAAAGCCCCACAGCGATGCTGCAACATCTTTGCGTCATAGAGGGACGCTATGGTCACCCTGCCTCTACCACCTCCTCGTCGACCATTTCCCCACCTCACTCTCCTTCGACTCAACAGTCGGAGCCCAAGGTGGTGCGAGCGGACCCCCAAGGCAGAAGGAGACACAGTTCAGAGACGTTCTCCTCCAGCTCATCCTCTAACTCAACCCCTTCATCCTCAGCCACCCATCCGTCTCTGTCCAACCCCTCTGCCCCGAACGCCAATGGATCCTACCAGACGGAGGGACAGACCTCCAGGTGGGCCAGCTCGGCGTCTTTCGACAGCGTGTGGATGTCCTTGGAGGGCGCAGGAGACTCGCCAGCTCACCACACCCAGGTGAGAAACGCAGAGACCGACGCCGTGTCCGGGAACATCCCAACGTCCGCCTCTTCGGGGGTTGGCGCCAGCAGAATGTGCAGGAACACATCCGTCGGCTACCAGAACGGCCTCAACTACATCGCCTTGGAGCTGAGGGAAGACGGGAGCAACGCAGGAGCACCAGGGGCCAGTAGCAGCAGCAGCGGCGGCGGGAATGCATCAGTGGCGCCGCCGGGGATGGTACCTCTGCCAGAGAATGGAGCCTACGCCAGCATAGACTTCACCAAATCGGATGGAGTCACCACAGCAACAAAGGACTAA</w:t>
      </w:r>
    </w:p>
    <w:p w14:paraId="2613F215" w14:textId="7DABE164" w:rsidR="00AD06F8" w:rsidRDefault="00AD06F8" w:rsidP="00AD06F8">
      <w:pPr>
        <w:pStyle w:val="PlainText"/>
      </w:pPr>
      <w:r>
        <w:t xml:space="preserve">&gt;Eso_lu4a </w:t>
      </w:r>
      <w:r w:rsidR="006F2BD1">
        <w:t>[Northern pike (</w:t>
      </w:r>
      <w:proofErr w:type="spellStart"/>
      <w:r w:rsidR="006F2BD1" w:rsidRPr="006F2BD1">
        <w:t>Esox</w:t>
      </w:r>
      <w:proofErr w:type="spellEnd"/>
      <w:r w:rsidR="006F2BD1" w:rsidRPr="006F2BD1">
        <w:t xml:space="preserve"> </w:t>
      </w:r>
      <w:proofErr w:type="spellStart"/>
      <w:r w:rsidR="006F2BD1" w:rsidRPr="006F2BD1">
        <w:t>lucius</w:t>
      </w:r>
      <w:proofErr w:type="spellEnd"/>
      <w:r w:rsidR="006F2BD1">
        <w:t>) Irs4a]</w:t>
      </w:r>
    </w:p>
    <w:p w14:paraId="663AE844" w14:textId="77777777" w:rsidR="00AD06F8" w:rsidRDefault="00AD06F8" w:rsidP="00AD06F8">
      <w:pPr>
        <w:pStyle w:val="PlainText"/>
      </w:pPr>
      <w:r>
        <w:t>ATGGCAAATTTCATGAATTACCAGGAAAGCAAGGCCACTATGTTGTTGGTGGAGACGCAACAGAGAGGCATCGGGACGAAACCAGCGGCTTCGACAGCCAACGGCGACACCTCAATCGGGGAACCCCCTTCCCCGTTGTTGAATATCGGTGGTGGCAGCGGTGTACGTTTCCATCAACACTTGCCGCCCTCCAACCACCACAGCCACCATCACTACCCCCAGAGCTCGTTACCCAAAGAACAACAACAACCGCTGTCGCACCACTACCAGGCAGCGAGTCCTCAACAGCAACATCTCTCCGGCGAAAACATAACGGAGTCCCCGTTAAGAAAAGCCCCCGCGTCGTCTTTGAATCTAGTACATGAGGACCCCGCTGCTAGCCACCACGCACTCGCCGCGTCGGTAAACGCTGCGTCTGCCGCTATACAATTAGCTGCGAGTGCTAACATTAGCGTGGCTACCTCAGAAGTTGTTGTGGACGACATTCGGAAGTGTGGCTACCTGCGGAAACAAAAGCACGGGCACAAGAGATTTTTCGTGCTTAGAGCAGCCAGCCACCT</w:t>
      </w:r>
      <w:r>
        <w:lastRenderedPageBreak/>
        <w:t>AGGCCTCAGCCGGCTGGAGTACTATGACAGCGAGAAAAAATTCCGTAATAGCCTGCGGTCTGCTGCTGCGGCTGCTGCGACCGGTGCAGTTGCCCCTTCTCCTCCGAAACGGGTGATCTATCTGTATCAGTGCTTTACCGTCAACAAAAGAGCGGATTCCAAGAACAAACACCTCATAGCCCTCTATACTAAGGATGAATACTTTGCTATTGTGGCTGAAAATGAGCAGGAGCAAGAGGACTGGTTTGTAGCACTGAGTGAACTGATGAGTGAGGGGAAAAAGGGCCACTGCGACTCTGACGAGTTGGATGATGGCTACGGTACAGTCACACCAGGTACGGTTTTCAAAGAGGTGTGGCAGGTGAATGTGAAACCAAAAGGGCTGGGCCAGACCAAGAACCTCACAGGTGTTTATCGCTTATGTCTCTCTACCAAAACAATCCACCTGCTTAAACTGAACTCGGAGACACCGTACGTTAATCTCCAGCTGATGAACATCAGGCGATGTGGACACTCCGAAAGCTTCTTCTTCATTGAGGTGGGTCGCTCTTCCTCTATTGGACCAGGGGAGATATGGATGCAGGTGGACGACTCCGTCGTGGCCCAGAACATGCATGAGACCATCCTTGAGACCATGAAGGCTCTGAAGGCCTTTGCTGAATTCCGCCCCCGTAGCAAGAGCCAGTCATCAGGCTCCAATCCTATTGCGTTTATCACCACACGCCGTCACCTAGGTAACCTGCCACCAAGCCAGACGGGTCTGCAGCGCCGGTCCCGGACCGAGTCAGTGGTCGGGACACCGCCGTCCAGCAAAAGCTCTGGCGCCAGCGGCTACCGCTTCAGGACGTCAAGTGAGGGCGAGGGGACCATGAACCGCCCGTTTCGCTCTGTCACTGGCAGCCTGATTCATTTGAATACTGCTCGCATCCACCTGGGGCGCCAGGAGGGCGGGGGAGGGGCTGGCAGTGCCGGGAGCTCCGCAGGCTGTGGGCGCTATGCCAGGGCGCCTCCGGGCTCCGCATACCACGCCCGCTCTGCCTCACTCCCCGTCTCGCATTTCCCCTCCACCACGTCCCCCGTCAGCGTGTCAAGTAGCAGCGGGCACGGCTCAGTTTCCGACACCCTCACCAGGCCCTCCAGCGCCTCAATTTGCGGTTCCCCTTCGGACGGAGGCTTCAACTCGTCCGACGAGTATGGCTCAAGCCCTGGAGACTTCCGCTACTTCCGGGTCCGGAGCAACACACCCGACTCGCTGGGGAACACCCCGCCAATCAGAGAGGAGAACTGTCTGAGTGACTACATGGCCATGGGTTGGCACCGTGAGGTTTTCGGGGCGACTGGTGGGAGCAGCCTCGGGGGCGCAGAGACCCCCCACCGGGATGAGAGCACGTCGGCGGACGACGACCGCTCACTGAGGCGGCGGACGCACTCGTTTACCCGGCCCGGGGCCCAGGGATGCGTGGCGGTGTACCAGAAGATGACCCAGACGACCTTCTCGCTGGACGAGTCGGCAGCCTCGGGGGAGGCTCTGTCGTTGGGCCGGGTCGGCAGCGGCAACCAGCCCTCGTCGTCGTCCTCCTCGTTGCGCTCCGACTACAGCTCGTCCTCTGAGCACAGCCAAGGCCGCCCTCCCACCTCCTCGGCCAAGGAGGACAGCGGCTACATGCCTATGTTGTGCGGGGTGGCTGCCTCGCCTCGTGACCTGCCCGACTATGTGCCCATGCAGCCCGGCTCTCAGCGTCACCAACCTCCACTGACTTCCCCCCAGACTTCTAGCCAAGCCCCGCGCCCGCCCAACCAACCCACAGACCCTCACGGTTACATGATGATGTTACCGGGAGGACGGAGCTCGTCTTCCCCAGTCCAGGCCTCTCCGAGCCCCCATAGAAGGGCTGGCGACGCGGGCCCGGATGTAAGTGATGTCGTTGAGCGGCTGGAGAACGGAGGCTACATGGACATGTCATACAGTGGCGCTGTGGGGGTGCGGAAGCCCCCGAATGAGGCCGGATACTATGCACTGAGCACCGCAGAAGGTGCCCCGAAATCCTACAGCCCCTACTTCTCTCTGCCTCGCTCATACAAGGCCCCCATCGCTAGGGGAACAAGCGAGCATAACGAATACGTCCCCATGAGCTCTCCAGCCAAACCAGTCTACTCCCAGGTTGCGACCGGCAACACTGCAGAAAGGGGTAGTGTTTCGGGCCCGGATACTCCACACACTCACCCACCCCCTCCCTACGGAGCTCACCATCAGTCAGCCAACGGGGACCGACGGTCGACCCCGGTCCGGCCCAACCGCCTCCCCCTGAGCCGTCGCAGCTTCCACGGGTCACTGAGGGTCAGTGAGACGGCCGCCACCGAGGGACCCCCCAGCCCCGGGGAGTACATCAACATTGAGTTTGGGGACCGCTTCAGACCCCCCACGTCCTGCCCTCTGCCTGCCCAGGACGGCTCACCCTTGCCAGGCATGGCCGCTCAGCGCCGCTCACCTCCCCAACCTCAGAACCAGGACTATATGAGCGTGGAGGTGGGGGGTGGAGGTGGCGGGAGTGACGATGGAGGCCGTCTGGCTAAGAACCAGTCGCCCAGACCCTCTCTGGTGGCCCCCTGGAACCCACCCAGCTACATCCGACCCCTGGCCTCTGGCACCTCCCTGAGCGGTTCCCCCGGGTCATCCAGAGCTCACTGGCGGACAGGAGCCGACGACTACACCGACATGACCTTCAATCTGAGTGGGGGTGAGGGGTTGCGGAGCAGCCCTACTGCCATGCTGCAGCATCTGCTGGAGGGGCGTTACCCTCCCACCTTACCACCCCACCACACCCCCCCTCCCTCCTGCTCCGGCCCCCAGCCCGAGCTGCCCAAGGTGGTACGCGCTGACCCACAGGGCCGACGCCGGCACAGCTCCGAAACCTTCTCCTCCTCGACCACCCCAGGGGGTGGGGGAGGTGCGAACTCCACCGCCAACCCCCACCTATGCTCGGCCAACCCCCTGGCCTTAAATGGAGCCCAACTGGCCGAGGGCTCCAAGTTGACGGGCTCCTTTGACAGTGTTTGGTTGTGTGTGGAGGGTGTGGGTGGGGACTCTGCTGCTCTCCCTCCCCAGCCAGGGGCTTCTGAACCCGTCCTGGCCTCTGTCTCATCCGGGGGCCCTGCCGGCGGTCTGACGTGCAGGAACGTGTCAATGGGGTACCAGAACGGACTCAACTACATGGCCCTGGAGCTTCTAGGGGACCGGGACTCGGACCCGTTCCCTGTAGCCCAACAGCAGCAGGGGGGAGCTGGGCACGAAACCGGGCCTGGTCCTAACGTGCCCTCAGCAGGTGGCGTGGCGGTGCCTGTAATGGAGAACAATGACGCCTACACCAAGATAGACTTTACCAATTCTGACGGGATGACCGCCACATCTAAGGACTGA</w:t>
      </w:r>
    </w:p>
    <w:p w14:paraId="7CED7455" w14:textId="49A9B094" w:rsidR="00AD06F8" w:rsidRDefault="00AD06F8" w:rsidP="00AD06F8">
      <w:pPr>
        <w:pStyle w:val="PlainText"/>
      </w:pPr>
      <w:r>
        <w:t xml:space="preserve">&gt;Not_co4a </w:t>
      </w:r>
      <w:r w:rsidR="006F2BD1">
        <w:t xml:space="preserve">[Black </w:t>
      </w:r>
      <w:proofErr w:type="spellStart"/>
      <w:r w:rsidR="006F2BD1">
        <w:t>rockcod</w:t>
      </w:r>
      <w:proofErr w:type="spellEnd"/>
      <w:r w:rsidR="006F2BD1">
        <w:t xml:space="preserve"> (</w:t>
      </w:r>
      <w:proofErr w:type="spellStart"/>
      <w:r w:rsidR="006F2BD1" w:rsidRPr="006F2BD1">
        <w:t>Notothenia</w:t>
      </w:r>
      <w:proofErr w:type="spellEnd"/>
      <w:r w:rsidR="006F2BD1" w:rsidRPr="006F2BD1">
        <w:t xml:space="preserve"> </w:t>
      </w:r>
      <w:proofErr w:type="spellStart"/>
      <w:r w:rsidR="006F2BD1" w:rsidRPr="006F2BD1">
        <w:t>coriiceps</w:t>
      </w:r>
      <w:proofErr w:type="spellEnd"/>
      <w:r w:rsidR="006F2BD1">
        <w:t>) Irs4a]</w:t>
      </w:r>
    </w:p>
    <w:p w14:paraId="3C94D5D8" w14:textId="77777777" w:rsidR="00AD06F8" w:rsidRDefault="00AD06F8" w:rsidP="00AD06F8">
      <w:pPr>
        <w:pStyle w:val="PlainText"/>
      </w:pPr>
      <w:r>
        <w:t>ATGGCAAATTTCACGAATTACCAGGAGGGTAAAGCAGTGATGTTGATGGTGGAGGCGCACGGTACAAATGGAGACGGATCGGTCGGGGAACCCCCTTCCCAGTTAATTAATATCGGAAGCGGTGCTGGTGGTAGTTCTCGCTTGCATCAACATCTACCGCCCTCCAACCACCACAATCAGTACCAGCTGGCCCCACAGCAGCAGCATCTTTCCGGGGAAAACATTGCAGAGTCTCCAGGCTGCAGGAAAGCCTCTTCTTCTTCCAACGCGGAGGAATCTGCCGCTTCGCCCGCCGTTAGCGGCAGCCATGTCTACGCGGCGGTGAGCGTTAATAACACCTCCGATGTTGTGGATGATATTCGCAAATGTGGCTATTTAAGGAAGCAGAAACATGGACATAAGAGGTTTTTTGTGCTCAGGGCTGCCAGTCACCTCGGTCCGAGCCGCTTGGAGTATTATGACAGCGAGAAGAAATTCAGGAGCAGCCTGCGCTCTGCTGCCGCTGCTGCTGCCGCGTCTGCTGCAAGCGGTGGAGTTGTGGCCGCTTCTCCCCCGAAAAGGGTTATTTACCTCTACCAGTGCTTCACGGTGAACAAAAGGGCGGATTCCAAAAACAAACACCTCATTGCGCTTTACACTAAGGATGAATATTTTGCCATTGTGGCGGAAAACGAGCTGGAGCAGGAGGACTGGTACGTGGCTGTCAGTGAGTTGATGTGTGAGGGCAAAAAAGGGCATGTGGATTCAGATGATTTAGATGATGGATATGGTACTGTCACCCCTGGTACTGTGTTTAAAGAGGTGTGGCAGGTGAATGTGAAACCTAAAGGACTGGGTCAAACTAAAAACCTCACAGGTGTTTACCGGCTATGCCTCTCAA</w:t>
      </w:r>
      <w:r>
        <w:lastRenderedPageBreak/>
        <w:t>CGAAAACGGTTCACCTGGTAAAGTTGAACTCTGAAACCCCCTGTGTTAACCTCCAGTTGATGAATATCAGACGCTGTGGACATTCAGAAAGTTTCTTTTTCATTGAGGTGGGTCGCTCCTCCTCTATCGGGCCCGGGGAGATATGGATGCAGGTGGATGATTCTGTAGTGGCCCAAAACATGCATGAAACCATCTTGGAGACGATGAAAGCCCTGAAAGCTTTTGCAGAGTTTCGGCCCAGGAGTAAGAGCCAATCATCCGGCTCCAACCCGATGCCCTTCATCACAACGCGGCGCCACCTTGGAAACCTGCCTCCGAGCCAGACGGGACTCCAGCGGCGGTCGAGAACAGAGTCAGTCGTCGGCACGCCACCGTCGAGTAAAAGCTCCGGGGCGAGTGGTTATCGCTTCCGAACATCCAGTGAGGGCGAGGGGACGATGAACCGGCCGTTTCGCTCCGCCACAGGAAGTTTGGTTCACCTCAACTCTGCACGGGCCCATCATTGTCGTCAGGAAGGCGCCGGCAGCAGTGGTGTCGCTACAGGAAATGCTGGTACGAGCACAGGAAGTGGACGCTACGTCAGAGCCATCCAGGGGTCGTCGTCCGCTTATCATGCCCGCTCCGCCTCACTCCCAGTCTCCCACTTCCCCTCCACCACCAGCCCAGTTAGCGTATCCTCCAGTAGCGGCCATGGCTCCGTTTCCGACACACTAACCCGCCCGTCGAGCGCCTCAATATGCGGCTCTCCATCCGATGGAGGCTTCAACTCATCGGATGAATACGGATCCAGTCCCGGCGACTTTAGGTACTTCCGGGTACGGAGCAACACGCCAGACTCCCTCGGAAACACGCCGCCAATCAGAGAAGAGAACTGTCTAAACGACTACATGGCGATGGGCTGGAACCGGGAAGTGTTCGGCACCAGCTCTGGAAACAACAGCGGAGGAGACACGCCACGAGACGAAAACACGTCGACGACGGAAGAGGACCGCTTTTCTTCATCGTCGCTGAGGAGGAGGACGCACTCGTTCTCCAGAGCGGCTGCTGCTGCTGCTGCTGGCGGCAGTGGAGCGACCGGTGGTTCTGGGGTAGCAGTTTACCAGAAAATGACCCAGACCAACTTCTCATTGGATGAAGGGTCGGATATCGTGTTACCGTTTGGCAGTGGGTTGCTTCGTGGCGGGCCTTCTTCCTCTTCCTCATCGCTACGATCCGACTACAGCTCCTGCTCCGAGCACAGCCAGCCGAGCCGACCCTCCACCCTCTCCCGTACCGAAACCAGCTCTGATCGCCCTCCTCCATCTTCCTCTTCCTCTGCTAAAGAAGACAGCGGCTACATGCCTATGATGTGTGGCGTGGCTTCATCGTCGCAAGACACTCCCCCTGACTACATGCCTATGCAACCCGGCTCTTACCCCCACCCCGTCTCTAATTCCCCGCAGTTTCACAGTCCAGCTTTAGGTCACCGTTCAGCCCACCAGCTCCAGCCCCAAGACTCCCACGGCTACATGATGATGCTCCCAGGGGGCGGAGGCTCTCCTTCCCCAGGACATCCGGCCTCCCCCAGCCCTCACAGTAGCTCCAGCATGCCCGATGGGAGTGACAGCATAGCAGAGAGACCAGAAAATGGAGAATATATGGACATGTCGTACTGCAGCGGTGGGTCACGAAAGCCCCCGAATGAAGGGAACGGTGGGTATTATACACCTGGTACACCTGAGGGCACCCCAAAGTCTTACAGCCCTTATTTCTCCCTCCCTCGCTCCTACAAAGCCCCCACCAGAGAGAGAGATGAGAAGGAATATGGGGAGTATGTTCCCATGAGTTCTCCTGCCAAGCCAGTTTTTTCATCCATTGCCACAGCTTCCATGTCAACACCAGAGAAAAGGGCTGGGGGAGGCAGTAGCGGCAATTTAACCCCTTCACACCCACCCCCGCCTTACGGTGCTCACCACACGACCGCAGCGATGGGCGACAGACGCGCCGAGAGGCCGAACCGCCTTCCTTTGGGCCGAAGAAGTTTCCACGGTCCACTGCGGGTTAGTGAGCCCCCCACGGCGTCTTCAGGCACCTCAACATCTGTCCCCGCCACCGTCAGCTCCTCCGAAAGACCCTCAAGTCCCGGAGAGTATATTAACATTGAGTTTGGCGATCACTATCCTCACCAACAACAGCCCCCCGATTATCCCCACGCTGTCCAAGACGAAGCGCCTTCTTCAAGTGACCGCCGCTCCTCCCCTCACCAGGATTATATGAGTGTGGAGGTGGGGGCAGATCAGCAGGACGCCTCTGGATGTAAAAAACAATCACCCAGACCCAGTCTAGTCGCCCCCTGGAACCCACCGAGCTACATCCGACCGCTGGCTACCAATCCTGGGGCCTCTCCTGGAGCCGGAGATCACTGGAGGTCGAAGGGCGACGACTACACGGACATGACGTTCAGCAGAGGGGAGAGGACTCAAAGCAGTCCGACAGCCATGCTGCAGCATCTCTGTGTGATAGAGGGACGTTACGGCCACCCTCCCCCCTCCTCTTCCTCACCCCCTCTCCTTCCTCTCACCCCTTCGAGCCCAGGAAGGGTGCAGACACAACAGCTGGAGCCCAAGGTGGTTCGAGCCGACCCGCAAGGCCGACGGAGACACAGTTCAGAGACTTTCTCCTCCACATCTTCCTCTAATTCAACTCCGTCTGGACTTGTACCCTCAGCAAACCCCCCAACAGTGGCCAACCCCACAGCCCCTTACCTAGCGGAGGGTCAGACTTCCAGGTGGACCAGCTCGGCGTCTTTCGACAGCATGTGGGTGTCCATGGAGGGTCTCGGCGGGGAGTCACCGGTTCACCATGCTCCTGTAAGATCCATGGAAATGGGTGCAGCATCTGCATCATCATCATCCTCTGGAGGCGGCAGGATGTGCAGGAACATGTCTGTGGGATACCAGAACGGCCTGAACTACATCGCCTTGGAGCTGCGGGAGGACGGGAGTAACGCGGGAGTAACGTCTGGAGCCGGGAGCAGCAACGGGGTTTTGGCGTCGACGCCGGGGACGGTGCCGACGCCGGAGAACGGAGCCTACGCCAGCATAGACTTCACCAAATCAGACGGGGTCACGACGACAACGAAGGACTGA</w:t>
      </w:r>
    </w:p>
    <w:p w14:paraId="34DC87C7" w14:textId="35CEC6DC" w:rsidR="00AD06F8" w:rsidRDefault="006F2BD1" w:rsidP="00AD06F8">
      <w:pPr>
        <w:pStyle w:val="PlainText"/>
      </w:pPr>
      <w:r>
        <w:t>&gt;P</w:t>
      </w:r>
      <w:r w:rsidR="00AD06F8">
        <w:t xml:space="preserve">oe_re4a </w:t>
      </w:r>
      <w:r>
        <w:t>[Guppy (</w:t>
      </w:r>
      <w:proofErr w:type="spellStart"/>
      <w:r w:rsidR="00A74BA8" w:rsidRPr="00A74BA8">
        <w:t>Poecilia</w:t>
      </w:r>
      <w:proofErr w:type="spellEnd"/>
      <w:r w:rsidR="00A74BA8" w:rsidRPr="00A74BA8">
        <w:t xml:space="preserve"> </w:t>
      </w:r>
      <w:proofErr w:type="spellStart"/>
      <w:r w:rsidR="00A74BA8" w:rsidRPr="00A74BA8">
        <w:t>reticulata</w:t>
      </w:r>
      <w:proofErr w:type="spellEnd"/>
      <w:r>
        <w:t>) Irs4a]</w:t>
      </w:r>
    </w:p>
    <w:p w14:paraId="0B519BA3" w14:textId="77777777" w:rsidR="00AD06F8" w:rsidRDefault="00AD06F8" w:rsidP="00AD06F8">
      <w:pPr>
        <w:pStyle w:val="PlainText"/>
      </w:pPr>
      <w:r>
        <w:t>ATGGCTAACTTCACGAATTACCAGGAGGGTAAGGCGGCTATGTTGATGGTGGAGCCTCAGCAGAGGGACGTGGGGACGAGTCCTGCGGCCGCCAAAGCAAACGGAGACAGCTCAGTCGGGGAACCCCCTTCCCCGTTAATTAATATCGGCGGCGGCGGAGGAGGCTCTCGTTTTCACCAACATTTGCCGCCCCCCAATCACCTTCACCACCACCAAAACCTCAGCCTCGACTCGCCAAAGGATCAACAGCAGCACCATCACTACCAGCTGGCCCCACAGCAGCATCTTTCCGGGGAAAACACCACCGAGTCCCCGGGCAGAAAAGCCTCCTCCTCCTCTTCTATCAGCCAGGTACACACAGCCGAGGACCCCGCCGCTAGCGGCAGCGGCAGCAGCCATGTATACGCCGCTGTGACCGTCGCTAACAGCTCGGAAGTCGTGGATGATATTCGAAAGTGCGGTTATTTGAGAAAGCAGAAACACGGACACAAGCGGTTTTTCGTGCTCCGGGCTGCCAGCCATCTGGGGCCGAGTCGTCTGGAATACTACGACAGCGAGAAGAAATTCAGAAACAGCCTGCGCACCGCTGCCGCCGCTAGCGGAGGAGCGGTGGCCGCTTCGCCTCCGAAGAGGGTTATTTACCTCTACCAGTGTTTCACAGTGAACAAAAGGGCGGACTCTAAAAACAAACACCTCATTGCCCTGTACACCAAGGACGAATATTTTGCTATTGTGGCTGAAAACGAGACGGAGCAGGAGGACTGGTATGTGGCCATCAGTGAGTTAATGAGTGAGGGGAAGAGGGGGCACGTGGACTCTGATGATTTAGATGATGGCTATGGTACAGTCAGCCCTGGGACTGTGTTTAAGGAGGTTTGGCAGGTTAATGTTAAACCTAAAGGACTGGGTCAAACTAAAAACCTCACAGGTGTTTATCGGCTATGCCTGTCTACTAAAACCATTCACCTCGTTAAACTGAACTCTGAAACCCCCTGCGTTAACCTCCAGCTGATGAACATCAGGCGCTGTGGACACTCTGAGAGCTTCTTCTTCATAGAGGTGGGCCGCTCCTCCTCCATCGGGCCTGGGGAAATATGGATGCAGGTGGACGACTCGGTGG</w:t>
      </w:r>
      <w:r>
        <w:lastRenderedPageBreak/>
        <w:t>TGGCCCAGAACATGCACGAGACCATCCTGGAAACAATGAAAGCCCTGAAAGCTTTTGCAGAATTCCGGCCGAGGAGCAAAAGCCAATCTTCAGGCTCCAACCCCATGTCGTTCATCACCACGCGACGCCACCTGGGTAACCTGCCTCCAAGTCAGACGGGGTTGCAGCGGCGGTCGAGGACGGAGTCTGTAGTCGGCACGCCACCCTCTAGTAAAAGTTCCGGGGCGAGCGGCTATCGCTTCCGCACATCTAGCGAAGGTGAGGGGACGATGAATCGGCCATTTCGCTCTGCCACGGGAAGCCTGGTCCACCTCAACGCAGCCCGTGTTCCCCATGGCCGTCAGGACAGCGGCGGGAGTGGCAGCAGCTGGAGTGGTGTTGCAACAGGAAATGCTGGCACGAGCACTACCAGCAACCGCTATGTCAGAGCTATCCCCTCCACCTGTCACGCCCGCTCAGCCTCACTTCCCGTCTCCCACTTCCCTTCGACCACCAGCCCAGTCAGTGTTTCCTCCAGCAGCGGCCATGGCTCTGTTTCTGACACGCTCACCCGCCCATCAAGCGCCTCTATATGTGGCTCCCCATCCGATGGAGGCTTTAACTCCTCTGATGAGTACGGCTCCAGTCCCGGTGACTTCCGGTACTTCCGGGTGAGGAGCAACACGCCGGATTCTCTGGGCAACACCCCACCAATCAGAGAGGAAAACTGCCTCAACGATTACATGGCCATGGGCTGGAACCGGGACGTTTTCGGCACCAGTGTGGGCTCTGGAAACAACAGTGGATGTGAGACACCACGTGATGAGAGTACCTCAACGACCGAGGATGAGCGCTTTTCTTCCTCATCACTGAGGAGGAGGACGCACTCCTTCTCCAGAGCAGCTGCCGGTGTGACCGGAGCCTCCGGAGTAGCTACTTATCAGAAAATGACCCAGACGAACCTCTCGCTGGATGAGGGGTCAGACGTAGTGCTGCCATTTGGGAGCGGGCTGCTCCGTGGTGGGCCGTCCTCTTCCTCTTCCTCACTTCGCTCCGACTACAGCTCATGCTCCGAACATAGTCAGCAGAGCCGTCCCTCGACACTCTCCAGGTCGGAGGCCGGAGCCGAACGCCCCCCTCTTTCTTCCTCCTCTTCTGCCAAGGAAGACAGCGGCTACATGCCCATGATGTGTGGTGTGGCAATGGCGTCGCCGCGGGACACTCCTCCTGACTACATGCCTATGCAACCCTCTTCTTACTCCTACCAGATCTCCCACTCACCCCAGTTCCACAGCCCAGCTCTAGGGACGCGCTCAGCCCACCATCACCCACAATCTTCCACGGACTCTCACGGCTACATGATGATGCTCCCAGGGAGCAGTGGCACCTCTCCTTCTCCTCTCCAGGCCTCTTCCAGTGGTCCTGGAGCTGCTGGTGTTGGTGGAAGTAACAGCATGGCTGAGAAACCTGAAAACGGAGAATATATGGACATGTCCTACAGCGGCTGTGGTCGCAAGCTCCCAGGTGAAGACAGCAGTGTGTATTACACACCAGGAACACCCGAGGGGCCCCTGAAGTCTTACAGTCCTTACTTCTCTCTCCCCCGCTCTTATAAGGCCCCCAACAGGGAGAGGGAAGAGAGAGAGGATGGGGAATACGTACCCATGAGTTCCCCTGCCAAACCAGTGTATTCGTCAGTTGCAACTGCTTCAATGTTGGTGCCAGAAAAAAGAATAGGAGGGGGCAGCAACACCTCCACTCCCTCCCACCCACCTCCTCCCTATGGAGCTCACCATACAACTGCGGCAATGGCTGACCGACGGGTCATGAGACCTACCCGCCTTCCTTTAGGCAGGAGGAGTTTCAATGGCCCGCTGCGGGTCGGCGAGCCCGCCACAGAGACCCCGTGTGCTACAAGGTCTGTCCCAGTCACCAGCGTCCCACGCGAAGGCCCCTCAAGTCCCGGAGAGTATATCAATATTGAGTTTGGAGAACACTTCCCTCACCAACAGCAGCCCCCTCCCTATCCCTTGTCCACTCAAGATGAAGCCCCCTCCCTGGTATCCAGTGACGCTTGCTGCTCTCCTCCCCAAGACTACATGAGCGTGGAGGTCGGGTCGGACCAGCATGATGCCACTGCGTGTCTGGGTAAGAACCAGTCCCCCAGGCCCAGCCTTGTTGCTCCTTGGAACCCGCCCAGCTACATCCGACCTCTGGTTAACAGCTCTGGGGTCGCCGGTTCAGGCGGTCACTGGAGGTCGGTAGGAGACGATTACACGGACATGTCATTCAACCTCAGCAGAGGTGAGAGGACTCAAAGCCCCACAGCGATGCTGCAGCATCTTTGCGTCGTAGAGGGACGCTATGGTCACCCTGCCTCCACCACCTCCTCGTCTACCATTTCCCCACCTCACCCTCCTTCGACCCAACAGTCGGAGCCCAAGGTGGTGCGAGCGGACCCCCAAGGCAGGAGGAGACACAGCTCAGAAACGTTCTCCTCCAGCTCATCCTCTAACTCAACGCCTTCGTCCTCAGCCACCCATCCGTCTCTGTCCAACCCCTCGGCCCCGAATGCCAATGGATCCTACCAGACGGAGGGACAGACCTCCAGGTGGGCCAGCTCGGCGTCTTTCGACAGCGTGTGGATGTCCTTGGCGGGCGCAGGAGACTCGCCAGTTCACCACTCCCAGGTGAGAAATGCAGAAACTGACGCCATGTCCGGGAACATCCCAACGTCCGCCTCCTCGGGGGTTGGCGCCAGCAGAATGTGCAGGAACACGTCCGTCGGCTACCAGAACGGCCTCAACTACATCGCCTTGGAGCTGAGGGAAGATGGGAGCAACGCAGGAGCGCCAGGGGCCAGTAGCAGCAGCGGGAATGCATCAGTGGCGCCGCCAGGGATGGTACCTCTGCCAGAGAATGGAGCCTACGCCAGCATAGACTTCACCAAATCGGATGGAGTCACCACAGCAACCAAGGACTGA</w:t>
      </w:r>
    </w:p>
    <w:p w14:paraId="54CC747C" w14:textId="77FCABBE" w:rsidR="00AD06F8" w:rsidRDefault="00AD06F8" w:rsidP="00AD06F8">
      <w:pPr>
        <w:pStyle w:val="PlainText"/>
      </w:pPr>
      <w:r>
        <w:t xml:space="preserve">&gt;Aus_li4a </w:t>
      </w:r>
      <w:r w:rsidR="00A74BA8">
        <w:t>[Killifish (</w:t>
      </w:r>
      <w:proofErr w:type="spellStart"/>
      <w:r w:rsidR="00A74BA8" w:rsidRPr="00A74BA8">
        <w:t>Austrofundulus</w:t>
      </w:r>
      <w:proofErr w:type="spellEnd"/>
      <w:r w:rsidR="00A74BA8" w:rsidRPr="00A74BA8">
        <w:t xml:space="preserve"> </w:t>
      </w:r>
      <w:proofErr w:type="spellStart"/>
      <w:r w:rsidR="00A74BA8" w:rsidRPr="00A74BA8">
        <w:t>limnaeus</w:t>
      </w:r>
      <w:proofErr w:type="spellEnd"/>
      <w:r w:rsidR="00A74BA8">
        <w:t>) Irs4a]</w:t>
      </w:r>
    </w:p>
    <w:p w14:paraId="429DA2B2" w14:textId="77777777" w:rsidR="00AD06F8" w:rsidRDefault="00AD06F8" w:rsidP="00AD06F8">
      <w:pPr>
        <w:pStyle w:val="PlainText"/>
      </w:pPr>
      <w:r>
        <w:t>ATGGCTAACTTCACGAACTACCAGGAGGGCAAGGCGGCGATGTTGTTGGCGGAGACTCAACAGAGGGACGTGGGGACGAAACCTGCGGCCACGAACGGAGACGGCTCCGTTGGGGAACCCCCTTCCCCGATAATTAATATCGGCGGCGGAGGAGGAGGAGGAGGAGGCGGCAGCTCTCGTTTCCACCAGTATTTGCCGCCCTCCAGCCGTCTTCACCAACACAACCTCACTCACGACTCGCCAAAGGATCAACAGCAGCATCTCGCCGGGGAGAGCACCGCAGAGTCCCCGAGCAGGAAAGCCGCCGCTTCCTCCGCCTCCCTGAGCCAGGTACACCTCGCCGAGGACCCGGCTGCCTCCTCCAGCAGCAGCAGCAGCAGCAGCCATGTCTACGCGGCTGTGACCGTCGCCAGCAGCACCTCGGACGCCGCCGTCGACGACATTCGGAAGTGTGGCTACTTGAGGAAGCAGAAGCACGGACACAAGAGGTTCTTCGTGCTCCGGGCCGCCAGTCACCTGGGACTGAGCCGCCTGGAGTACTACGACAGCGAGAAGAAGTTCAGGAACAGCCTGCGCTCCGCCTCAGCCGCCGTGGGCGCCGCAGCCGTCGCCCCTTCGCCCCCGAAGAGGGTGATTTATCTCTACCAGTGCTTCACGGTAAACAAGCGAGCGGACTCGAAAAACAAACACCTCATCGCCCTTTACACCAAGGACGAGTATTTTGCCATTGTGGCTGAGAACGAGCAGGAGCAGGAGGACTGGTACGTGGCCATCAGCGAGCTGATGAGCGAGGGGAAACGAGGGCACCTGGATTCAGATGATCTGGATGACGGGTATGGCACTGTCAGTCCTGGTACTGTGTTTAAAGAAGTTTGGCAGGTGAATGTGAAACCAAAAGGACTGGGTCAAACTAAAAACCTGACAGGTGTTTACAGACTCTGCCTCTCTACTAAAACCATTCACCTCGTCAAGCTGAACTCAGAGACCCCCTGTGTCAACCTTCAGCTGATGAATATAAGGCGCTGTGGACATTCGGAGAGCTTTTTCTTCATTGAGGTGGGCCGCTCGTCCTCTATTGGGCCTGGGGAGATCTGGATGCAGGTGGACGATTCGGTCGTGGCCCAGAACATGCACGAGACCATCCTGGAGACGATGAAGGCCCTGAAAGCGTTCGCCGAGTTCCGGCCGAGGAGCAAAAGCCAGTCGTCGGGTTCCAACCCCATGTCGTTCATCACGACGCGGCGCCACCTGGGCAACCTGCCGCCGAGTCAGACGGGGCT</w:t>
      </w:r>
      <w:r>
        <w:lastRenderedPageBreak/>
        <w:t>GCAGCGGCGGTCGAGGACGGAGTCGGTGGTCGGCACGCCGCCCTCCAGTAAAAGCTCCGGRGCGAGTGGTTACCGCTTCCGGACATCCAGCGAGGGCGAGGGGACGATGAACCGGCCGTTCCGCTCGGCCACAGGAAGCCTGGTCCATCTCAACGCGGCCCGCGCCGCCCACGGCCGTCAGGACGTGGCCGGCGGCAGCGGTTGGAGTGGGGTCGCCGCCACGGGCAACGTCGGCACGAGCACCGGGAGCGGCCGCTACGTCCGGGCCATCCCGGGCTCGGCGTCCACCAGYCACGCCCGCTCCGCCTCCCTTCCCGTTTCCCACTTCCCCTCCGCCACCAGCCCGGTCAGCGTGTCCTCCAGCAGCGGCCACGGCTCCGTCTCGGACACGCTCACGCGCCCGTCCAGCGCCTCGATATGCGGCTCGCCATCCGACGGCGGCTTCAACTCCTCAGATGAGTACGGCTCCAGCCCGGGGGACTTCCGGTACTTCCGGGTGAGGAGCAACACCCCGGACTCGCTGGGCAACACCCCGCCAATCAGAGAGGAGAACGGTCTGAATGACTACATGGCCATGAGCTGGAACCGGGAGGTGTTCGGAACCAGCACGGGCGCCGGAAACACCGGTGGAGGTGACGCGCCCCGCGACGAGAGCACGTCGACTGCAGAGGACGAGCGCTTTTCTTCTTCGTCCTCCCTGAGGAGGAGGACTCACTCGTTCTCCAGGCCCACTGGGGGGGCGACGGGGGGTTCCGGGGTCGCGGTCTACCAGAAGATGACCCAGACGAACTTCTCTCTGGAAGAGGGGTCGGATGTGGTGATGCCGTTTGGCGGCGGGCTGCACCGCGGCGGGCCGTCTTCCTCCTCTTCCTCGCTCCGCTCCGATTACAGCTCCTGCTCCGAGCACAGCCAGCAGAGCCGTCCCTCCACGCTGTCCCGGACCGAGTGCAGCGCCGAGCGCCCCCCGCTCTCCTCCTCCTCGGCCAAGGAAGACAGCGGCTACATGCCCATGATGTGCGGCGTGGCGGCGTCGCCTCGGGACACTCCTCCTGATTACATGCCTATGCAGCCCACCTCGTACCCCTACAACACGTCCCACTCTCCTCAGCTCGGCGCCCACTCAGCCCACCACCACTCTCAATCTTCCACAGACTCTCACGGCTACATGATGATGCTCCCAGGGGGCGGCGGCACCTCTCCCTCCCCAGTGCAGGCGTCTCCGAGCCCCCACAGCGGCCCCGGCGCGGCTGCTTCTATCAGTCGCAGCGACAGTATAGCTGAGAGACCTGAGAACGGAGAATATATGGACATGTCCTACAGCGGCAGCGGGCGCAAGTTCATAAGCGAAGACAGCGGTGAATATTACACCCCTGAGGGAACCCCCAAGTCTTACAGCCCTTATTTCTCCCTGCCTCGCTCCTACAAGGCCCCCACCAGAGAACGTGACGAGAAAGCGGATGGGGAGTACGTTCCTATGAGTTCTCCCGCCAAGCCGGTGTACTCGTCCGTTGCAACGGCTTCAATGTCGATACCGCAGAAGAGAGGCGGAGGAGGCAGCAGCACCTCCACTCCCTCCCACCCTCCTCCCCCGTATGGAGCCCACCACACAACAGCGGCGATGTCCGACAGGCGGATCGTCAGACCCACCCGCCTCCCCTTGGGCAGAAGGAGTTTCCACGGTCCCCTGAAAGCAAGCGAGCCCCCCGCGGGCACCTCCGCTTCGGCGTCGACTACCGACGGCCCCCGCGAAGGCCCCTCCAGCCCAGGAGAGTACATCAACATCGAGTTCGGCGACCACTTCCCACACCAACAGCAGCCTCCCGCCTATCCGCTCTCGGCCCAAGATGTTGCCCACCCCCTGGGGTCCAGTGACCCCCGCTGTTCCCCTCCGCACGCCCAGGACTACATGAGCGTGGAGGTGGGAGCGGAGCAGCAGGATACCGCTGGGTGTCTGGGTAAGAATCAGTCGCCCAGGCCCAGCCTGGTTGCGCCCTGGAACCCACCTAGCTACATCCGCCCTCTTGCCAGTAATCCAGGGGTGCTGGCCCCCCCTGGAGTCCAGCCGGGGGGTCATTGGGGGTCAATGGGAGACGATTACACGGACATGACATTCAACCTCAGCAGAGGTGAGCGGACTCAGACCAGCCCTACAGCCATGCTGCAGCATCTCTGTGTGATAGAGGGACACTATGGTTACCCCCCCGCTGCCCCCTCGTCCATCTCCCCTCCCCTCCCTCCATCCAGCCACCAGCTGGAGCCAAAGGTGGTGCGAGCAGATCCTCAAGGCCGACGGAGACACAGCTCTGAGACCTTCTCCTCCAGCTCCTCCTCTAATTCGACTCCATCRGGAGGAGGACTCGTCCCGTCGTCCTCAGCCACCCACCCCTCGCTGGCTAACTCCGCGGCCCCCAACGGAACAGAGGGACAGACTTCCAGGTGGGCCAGCTCGGCGTCCTTCGACAGCGTTTGGATGTCCGTGGAGGGCGCGGGCGATTCGTCGCCTCGCCCGGCTGAAGCCAGCACAGACTCAAGGACCCCGGCGACCTCCTCCTCCTCCTCCTCCTCCTCCCCATCGTCTTCAGGGTCCGCAGCCAGCAGCAGAATGTGCAGGAACATGTCCGTGGGCTACCAGAACGGCCTCAACTACATCGCTCTGGAGCTGCGGGAGGACGGGAGCGGTCCGGGAGCCACGGCGGCCGGGCCTGGTAGCAGCAACGGGAGCACAGCCGTGGTGGCGGCGGGGATGGCAGCCCTGCCGGAGAACGGAGCCTACGCCAGTATAGACTTCACCAAATCAGATGGAGTCACCACAGCAACCAACGATTGA</w:t>
      </w:r>
    </w:p>
    <w:p w14:paraId="347764DA" w14:textId="235805C7" w:rsidR="00AD06F8" w:rsidRDefault="00AD06F8" w:rsidP="00AD06F8">
      <w:pPr>
        <w:pStyle w:val="PlainText"/>
      </w:pPr>
      <w:r>
        <w:t xml:space="preserve">&gt;Poe_la4a </w:t>
      </w:r>
      <w:r w:rsidR="00A74BA8">
        <w:t>[Sailfin molly (</w:t>
      </w:r>
      <w:proofErr w:type="spellStart"/>
      <w:r w:rsidR="00A74BA8" w:rsidRPr="00A74BA8">
        <w:t>Poecilia</w:t>
      </w:r>
      <w:proofErr w:type="spellEnd"/>
      <w:r w:rsidR="00A74BA8" w:rsidRPr="00A74BA8">
        <w:t xml:space="preserve"> </w:t>
      </w:r>
      <w:proofErr w:type="spellStart"/>
      <w:r w:rsidR="00A74BA8" w:rsidRPr="00A74BA8">
        <w:t>latipinna</w:t>
      </w:r>
      <w:proofErr w:type="spellEnd"/>
      <w:r w:rsidR="00A74BA8">
        <w:t>) Irs4a]</w:t>
      </w:r>
    </w:p>
    <w:p w14:paraId="6364BF08" w14:textId="77777777" w:rsidR="00AD06F8" w:rsidRDefault="00AD06F8" w:rsidP="00AD06F8">
      <w:pPr>
        <w:pStyle w:val="PlainText"/>
      </w:pPr>
      <w:r>
        <w:t>ATGGCTAACTTCACGAATTACCAGCAGGGTAAGGCGGCTATGTTGATGGTGGAGCCTCAGCAGAGGGACGTGGGGACGAGTCCTGCGGCCGCCAACACAAACGGAGACGGCTCAGTCGGGGAACCCCCTTCCCCGTTAATTAATATCGGCGGCGGAGGAGGAGGCTCTCGTTTTCACCAACATTTGCCGCCCCCCAATCACCTTCACCACCACCAAAACCTCAGCCACGACTCGCCAAAGGATCAACAGCAGCACCATCACTACCAGCTGGCTCCACAGCAGCATCTTTCCGGGGAAAACACCACCGAGTCCCCGGGCAGAAAAGCCGCCTCCTCCTCTTCTATAAGCCAGGTACACACAGCCGAGGACCCCGCCGCTAGCGGCAGCGGCAGCAGCCATGTATACGCCGCTGTGACCGTCGCTAACAGCTCTGAAGTCGTGGATGATATTCGAAAGTGCGGCTATTTGAGAAAGCAGAAACACGGACACAAGCGGTTTTTCGTGCTCCGGGCTGCCAGCCATCTGGGGCCGAGTCGTCTGGAATACTACGACAGCGAGAAGAAATTCAGAAACAGCCTGCGCACCGCTGCCGCCGCGAGCGGAGGAGCGGTGGCCGCTTCGCCTCCGAAGAGGGTTATTTACCTCTACCAGTGTTTCACGGTGAACAAAAGGGCGGACTCTAAAAACAAACACCTCATTGCCCTGTACACTAAGGACGAATATTTTGCTATTGTGGCTGAAAACGAGACGGAGCAGGAAGACTGGTATGTGGCCATCAGTGAGTTGATGAGTGAGGGAAAGAGGGGGCACGTGGACTCTGATGATTTAGATGATGGCTATGGTACAGTCAGCCCTGGGACTGTGTTTAAGGAGGTTTGGCAGGTTAATGTTAAACCTAAAGGACTGGGTCAAACTAAAAACCTCACAGGTGTTTACCGGCTATGCCTGTCTACTAAAACCATTCACCTCGTTAAACTGAACTCTGAAACCCCCTGCGTTAACCTCCAGCTGATGAATATTAGGCGCTGTGGACACTCTGAGAGCTTCTTCTTCATAGAGGTGGGCCGCTCCTCCTCCATTGGGCCTGGGGAAATATGGATGCAGGTGGACGACTCGGTGGTGGCCCAGAACATGCACGAGACCATCCTGGAAACGATGAAAGCCCTGAAAGCTTTTGCGGAATTCCGGCCGAGGAGCAAAAGCCAATCTTCAGGCTCCAACCCCATGTCGTTCATCACCACGCGACGCCACCTGGGTAACCTGCCTCCAAGTCAGACAGGGTTACAGCGGCGGTCGAGGACGGAGTCTGTAGTCGGCACGCCACCCTCTAGTAAAAGTTCCGGGGCGAGCGGCTATCGCTTCCGCACATCTAGTGAAGGCGAGGGGACGATGAATCGGCCGTTTCGCTCTGCCACGGGAAGCCTGGTCCACCTCAACGCA</w:t>
      </w:r>
      <w:r>
        <w:lastRenderedPageBreak/>
        <w:t>GCCCGTGTTCCCCATGGCCGTCAGGACAGCGGCGGGAGTGGCAGCAGCTGGAGTGGTGTTGCAACAGGAAATGCTGGCACGAGCACTACGAGCAACCGCTACGTCAGAGCTATCCCCTCCACCTGTCACGCCCGCTCAGCCTCACTTCCCGTCTCCCACTTCCCTTCGACCACCAGCCCAGTCAGTGTTTCCTCCAGCAGTGGCCATGGCTCTGTTTCTGACACGCTCACCCGCCCATCAAGCGCCTCTATATGTGGCTCCCCATCTGATGGAGGCTTTAACTCCTCTGATGAGTACGGCTCCAGTCCGGGTGACTTCCGGTACTTCCGGGTGAGGAGCAACACGCCTGATTCTCTGGGCAACACCCCACCAATCAGAGAGGAAAACTGCCTCAACGATTACATGGCCATGGGTTGGAACCGGGACGTTTTCGGCACCAGTGTGGGCTCTGGAAACAACAGTGGATGTGAGACACCGCGTGATGAGAGTACCTCAACGACTGAGGATGAGCGCTTTTCTTCCTCATCACTGAGGAGGAGGACTCACTCCTTCTCCAGAGCAGCTGCTGGTGTGACCGGAGCCTCCGGAGTAGCTACTTATCAGAAAATGACCCAGACGAACCTCTCGCTGGATGAGGGGTCAGACGTAGTGCTGCCATTTGGGAGCGGGCTGCTCCGTGGTGGGCCGTCTTCTTCCTCTTCCTCACTTCGCTCCGACTACAGCTCATGCTCTGAACACAGTCAGCAGAGCCGTCCCTCGACACTCTCCAGGTCGGAGGCTGGAGCCGAACGCCCCCCTCTTTCTTCCTCCTCTTCTGCCAAGGAAGACAGCGGCTACATGCCCATGATGTGTGGCGTGGCAACGGCGTCGCCGCGGGACACTCCTCCTGACTACATGCCTATGCAACCCTCTTCTTACTCCTACCAGATCTCTCACTCACCCCAGTTCCACAGTCCAGCTTTAGGCACGCGCTCAGCCCACCATCACCCACAATCTTCCACAGACTCTCACGGCTACATGATGATGCTCCCAGGGAGCAGTGGCACCTCTTCTTCTCCTCTCCAGGCCTCTTCCGGTGGTCCTGGAGCTGCTGGTGTTGGTGGAAGTAACAGCATGGCTGAGAAACCTGAAAACGGAGAATATATGGACATGTCCTACAGCGGCTGTGGTCGCAAGCTCCCAGGTGAAGACAGCAGTCTGTATTACACACCAGGAACACCTGAGGGGCCCCTGAAGTCTTACAGTCCTTACTTCTCTCTCCCCCGCTCTTATAAGGCCCCCAACAGGGAGAGGGAAGAGAGAGAGGATGGGGAATACGTACCCATGAGTTCCCCTGCCAAACCAGTGTATTCGTCAGTTGCGACTGCTTCAATGTTGGTGCCAGAAAAAAGAATAGGAGGGGGCAGCAACACCTCCACTCCCTCCCACCCACCTCCTCCTTATGGAGCTCACCATACAACTGCGGCAATGGCTGACCGACGGGTCATGAGACCTACCCGCCTTCCTTTAGGCAGGAGGAGTTTCCATGGCCCGCTGCGGGTCGGCGAGCCCGCCACAGAGACCACGTGTGCTACAAGGTCTGTCCCAGTCACCAGTGTCCCACGCGAAGGGCCCTCAAGTCCTGGAGAATATATCAATATTGAGTTTGGAGAACACTTCCCTCACCAACAGCAGCCCCCTCCCTATCCCTTGTCCACTCAAGATGAAGCCCCCTCCCTGGTATCCAGCGACGCTCGCTGCTCTCCTCCCCAAGACTACATGAGCGTGGAGGTCGGGTCGGACCAGCATGATGCCACTGGGTGTCTGGGTAAGAACCAGTCGCCCAGGCCCAGCCTCGTTGCTCCTTGGAACCCGCCCAGCTACATCCGACCTCTGGTTAACAGCTCTGGGGTCGCCGGTTCAGGCGGTCACTGGAGGTCGGTAGGAGATGATTACACGGACATGTCATTCAACCTCAGCAGAGGTGAGAGGACTCAAAGCCCCACAGCGATGCTGCAACATCTTTGCGTCATAGAGGGACGCTATGGACACCCTGCCTCTACCACCTCCTCGTCGACCATTTCCCCACCTCACTCTCCTTCGACTCAACAGTCGGAGCCCAAGGTGGTGCGAGCGGACCCCCAAGGCAGAAGGAGACACAGTTCAGAGACGTTCTCCTCCAGTTCATCCTCTAACTCAACGCCTTCATCCTCAGCCACCCATCCGTCTCTGTCCAACCCCTCTGCCCCGAACGCCAATGGATCCTACCAGACGGAGGGACAGACCTCCAGGTGGGCCAGCTCGGCGTCTTTCGACAGCGTGTGGATGTCCTTGGAGGGCGCAGGAGACTCGCCAGCTCACCACACCCAGGTGAGAAACGCAGAGACCGACGCCGTGTCCGGGAACATCCCAACGTCCGCCTCTTCGGGGGTTGGCGCCAGCAGAATGTGCAGGAACACATCCATCGGCTACCAGAACGGCCTCAACTACATCGCCTTGGAGCTGAGGGAAGACGGGAGCAACGCAGGAGCACCAGGGGCCAGTAGCAGCAGCAGCGGCGGCGGGAATGCATCAGTGGCGCCGCCGGGGATGGTACCTTTGCCAGAGAATGGAGCCTACGCCAGCATAGACTTCACCAAATCGGATGGAGTCACCACAGCAACCAAGGACTGA</w:t>
      </w:r>
    </w:p>
    <w:p w14:paraId="2B018CD2" w14:textId="02E26935" w:rsidR="00AD06F8" w:rsidRDefault="00AD06F8" w:rsidP="00AD06F8">
      <w:pPr>
        <w:pStyle w:val="PlainText"/>
      </w:pPr>
      <w:r>
        <w:t xml:space="preserve">&gt;Tak_ru4a </w:t>
      </w:r>
      <w:r w:rsidR="00A74BA8">
        <w:t xml:space="preserve">[Fugu </w:t>
      </w:r>
      <w:proofErr w:type="spellStart"/>
      <w:r w:rsidR="00A74BA8">
        <w:t>rubripeis</w:t>
      </w:r>
      <w:proofErr w:type="spellEnd"/>
      <w:r w:rsidR="00A74BA8">
        <w:t xml:space="preserve"> (</w:t>
      </w:r>
      <w:proofErr w:type="spellStart"/>
      <w:r w:rsidR="00A74BA8">
        <w:t>Takifugu</w:t>
      </w:r>
      <w:proofErr w:type="spellEnd"/>
      <w:r w:rsidR="00A74BA8">
        <w:t xml:space="preserve"> </w:t>
      </w:r>
      <w:proofErr w:type="spellStart"/>
      <w:r w:rsidR="00A74BA8">
        <w:t>rubripies</w:t>
      </w:r>
      <w:proofErr w:type="spellEnd"/>
      <w:r w:rsidR="00A74BA8">
        <w:t>) Irs4a]</w:t>
      </w:r>
    </w:p>
    <w:p w14:paraId="758411E1" w14:textId="77777777" w:rsidR="00AD06F8" w:rsidRDefault="00AD06F8" w:rsidP="00AD06F8">
      <w:pPr>
        <w:pStyle w:val="PlainText"/>
      </w:pPr>
      <w:r>
        <w:t>ATGGCAAATTTCACAAATTACCAAGAAGGAAAGGCAGCGATGTTGATGGTGGAGACGCAGCAGAGGGACGTGGGGACGAAACCTGCGGCCGCCAGTGCAAACGGAGACGGTTCGGTCGGGGAACCCCCTTCCCCGTTAATAAATATCGGCGGCGGAGGAGGAGGAGGCGGCGGCACTCGCTTCCATCAACAATTACCGCCCTCCAACCAGTTTCACAATCAACTCTTCAGCTACCAACAGCCGCCAAAGGATCAACAACACCAACACTACCAGCTGCCTCCACAACAGCATATTTCCGAAGAAAACACCGCTGGGTCCCCGGGCAGGAAACCCTCCTCCTCGTCTCTAAGCCAGGTACATGCCGCCGAAGACCCCGCCGCTTGCCCCACTACTAGCCGCAGCGGCAGCCACGTATTCGCGGCGGTGAACGTCACTAATACCTCGGACGTTGTGGATGATATTCGTAAGTGTGGCTATTTGAGAAAGCAAAAACATGGTCATAAGAGGTTCTTCGTGCTTCGTGCGGCCAGCCAGCTCGGTCCGAGCCGTCTGGAGTACTACGACAGCGAGAAGAAATTCAGGAACAGCCTTCGCTCCGCCGCTGCAGCGGCAGCCGCCGCTAGCGGCGGGGCCGTCGCACCTTCTCCCCCTAAAAGGGTTATTTACCTCTACCAGTGTTTCACGGTGAACAAAAGGGCGGATTCCAAAAACAAACACCTCATTGCCCTTTATACTAAGGACGAATACTTTGCTATTGTAGCCGAAAACGAGCAAGAGCAAGAGGACTGGTATGTAGCTGTCAGTGAGTTGATGAGCGAAGGGAAAAAAGGGCACCTGGATTCTGATGATCTAGATGATGGATACGGTACGGTCACCCCTGGTACTGTCTTTAAAGAGGTGTGGCAGGTCAATGTGAAACCTAAAGGACTGGGTCAAACAAAAAACCTCACAGGCGTCTACCGCTTATGCCTCTCAAGTAAAACCATTCACCTCGTTAAGCTAAACTCTGAAACTCCCTGCGTTAACCTCCAGCTGATGAACATCAGACGTTGTGGACATTCAGAAAGCTTTTTCTTCATTGAGGTGGGCCGCTCCTCCTCTATTGGGCCAGGTGAGATATGGATGCAGGTGGATGATTCGGTGGTAGCCCAGAACATGCACGAGACCATCTTGGAGATGATGAAAGCCCTGAAAGCTTTTGCAGAGTTTCGGCCCAGGAGTAAGAGTCAGTCGTCGGGCTCCAACCCCATGTCATTTATCACGACGCGGCGCCACCTGGGCAACCTGCCACCAAGCCAGACGGGTCTGCAGCGGCGGTCAAGGACAGAGTCGGTTGTTGGCACCCCCCCGTCGAGCAAGAGCTCTGGAGCGAGTGGCTATCGCTTTCGAACGTCCAGCGAAGGTGAGGGGACGATGAACCGACCGTTCCGCTCCACCACGGGAAGTCTGCTCCACCTCAATGCTGCACGTGCCCATCATGGACGCCAGGAAGCGGACGGCGGAAGTAGTGGCAGTGGCGTCGCCACCGGAAACGCCGGAACGAGCACCGGCAGCGGGCGCTATGTTCGGGCCATCCCTGGTTCTTCCACGTACCATGCCC</w:t>
      </w:r>
      <w:r>
        <w:lastRenderedPageBreak/>
        <w:t>GCTCCGCTTCGTTACCCGTATCTCATTTCCCCTCCACCACCAGCCCCGTGAGCGTCTCCTCCAGCAGTGGCCACGGTTCAGTCTCGGACACGCTCACACGCCCATCAAGTGCCTCGATATGTGGCTCACCCTCTGACGGTGGTTTTAACTCTTCAGATGAGTATGGTTCCAGTCCTGGTGACTTCCGGTACTTCAGAGTGCGGAGCAACACCCCCGACTCTCTTGGCAACACCCCGCCAATCAGAGAAGAGAACTGTCTAAATGATTACATGGCAATGGGGTGGAACAGGGAGGTTTTTGGCACCAGCGTGTGCTCTGGAAACAGCAGTGGGTGCGACACACCACGGGAGGAGAGCCTGGTAGCAGCGGAGGATGAACGCTTTTCTTCATCGTCACTTAGGAGAAGGACTCATTCTTTCTCCAGACCAGCTGGCGGCGCAACAGGTGGATCTGGAGTGGCCGTTTACCAGAAAATGACCCAAACTAACTTTTCGTTGGACGAGGGGTCTGACGTGGCCTTACCTTTTGGCAGCGGGCTGCTCCGTGGCGGGCCATCGTCCTCATCTTCATCCCTCCGGTCCGACTACAGCTCCTGCTCCGAGCACAGCCAGCAGAGCCGTCCCTGCGCGCTCTCCCGGTTGGATCCTGGAGGCGAGCGCGCCCCTATTTCCTCTGCCAAGGAAGACAGCGGTTACATGCCAATGATGTGCGGTGTGGCTGCGTCGCCACGGGAGACTGCTCCTGACTACATGCCTATGCAACCCAGTTCTTATTCTCATCCGATTTCCCATTCCCCCCAGTTTCACAGTCCAGCTTTAGGTACGCAATCAGCACAGCGCCCCCAGTCCCAGTCCCAGTCCTCCACAGACTCTCATGGCTACATGATGATGCTCCCTGGTGGCAGCGGCAGCTCCCCTTCACCACGGCAGGGATCCCCCGGTCCTCCCAGTGGCTCCAGTGTGCCCAGTGACAGCGTGGGAGAGAGACCTGAAAACGGAGAATATATGGACATGTCGTACAGCAGTAGTGGAGGACGCAAGCTCTCAAATGAAGCGAGCGGTAGCTATTACATGCCCGGCACACCTGAAGGCACCTCAAAGTCTTACAGCCCTTATTTTTCCCTCCCTCGCTCCTATAAAGCCCCCACCAGACAGAGGGATGAGAAGGAGTACGGCGAGTACGTTCCGATGAGTTCCCCTGCCAAGCCAGTGTACGCGTCAGTGGCTACGGCTTCTGCGACGACACCGGAGAAACGGAGCGGCGGCGGCGGCGGCGGCACCTCCACGCCCTCTCACCCCCCGCCCCCTTACGGAGCACACCACGCGACCGCAGCGATGGCTGACCGGCGTGTGGTCAGGCCCAACCGGCTCCCTTTAGGCAGGAGAAGTTTCCACGGTCCGCTGCGGGTCAGTGAGCCATCCACGGCATCTGCAAACATCAACACGTCGGTTCCTGTCAGCTCATCTGAAGAGGCTTCCAGTCCAGGAGAATACATTAATATTGAGTTTGGGGAACATTACCCTCAACAACAACAACCTCCTGCGTACCATCTGTCTGGCACAGCTTCCACTAGATCGAATGACCATCGCCGTTCTCCTCCCCAGCCCCAAACTCACCAGGATTATATGAGTGTGGAAGTTGGAGCCAATCAGGACAGCGCAGAATGTTTGGAGAGAAAACAGTCTCCCAGACCCAGCCTCGTTGCCCCCTGGAACCCGCCCAGTTACATACGACCGTTGGCGAGCAATCCAGGAGCAATAAGCTCACCTGTCGTCCCTCCATCTGGTGGGCACTGGAGGTCAATGGGGGATGAATACACAGACATGACCTTTAACCTCAGCAGAAACGACAGGGCACGAACGAGCCCTACAGCCATGTTGCAGCACCTGTGTGTGATGGAAGGACATTATAGCCACACGGCCGCCTCCTCCTCTTCATCGATTTCTCCTACTCTCCCTCCGACGAGCCCGAACAGGTTGCCGACACACCAAACGGAGCCCAAGGTGGTTCGCGCTGATCCTCAAGGCAGGAGGAGGCACAGCTCTGAGACCTTCTCCTCTACTTCCTCGTCTAATTCAACTCCACCCGGGGGTGGAGACCCTTCATCATCAGTAGGCCACCACACAGCTTCGAACGGATCTTACGTGACAGAGGGCCAGGCTTCCAAATGGGCCACTTCAGCATCTTTTGACAATATGTGGATGTCGATGGAGGGTTTGGGCGATGCGGCCGCTCCTCACACGGCAGTTAGATCCTCAGAAATCAGCACGAACTCTGAGATCTCAGCATCCACGTCCTCATTGGCTGGAGCGGGTAGAACGTGTAGGAACTCTTCTGTTGGCTATCAGAATGGCCTGAACTATATTGCCTTGGAACTAAGAGAGGACGGGAGCAACGCGGCACCCGCGGCGTCAGGAGCTGGTAGCAGTAACGGGAGCTCGGCAGCAGGGGCGGCGCCTCCGCTGGAAAATGGAACCTATGCCAGTATAGACTTCACTAAATCTGATGTAGTTACCACAACAACCAAGGACTGA</w:t>
      </w:r>
    </w:p>
    <w:p w14:paraId="66AECA6A" w14:textId="3477973D" w:rsidR="00AD06F8" w:rsidRDefault="00AD06F8" w:rsidP="00AD06F8">
      <w:pPr>
        <w:pStyle w:val="PlainText"/>
      </w:pPr>
      <w:r>
        <w:t xml:space="preserve">&gt;Ste_pa4a </w:t>
      </w:r>
      <w:r w:rsidR="00A74BA8">
        <w:t>[</w:t>
      </w:r>
      <w:proofErr w:type="spellStart"/>
      <w:r w:rsidR="00A74BA8">
        <w:t>Biocplor</w:t>
      </w:r>
      <w:proofErr w:type="spellEnd"/>
      <w:r w:rsidR="00A74BA8">
        <w:t xml:space="preserve"> damselfish (</w:t>
      </w:r>
      <w:proofErr w:type="spellStart"/>
      <w:r w:rsidR="00A74BA8" w:rsidRPr="00A74BA8">
        <w:t>Stegastes</w:t>
      </w:r>
      <w:proofErr w:type="spellEnd"/>
      <w:r w:rsidR="00A74BA8" w:rsidRPr="00A74BA8">
        <w:t xml:space="preserve"> </w:t>
      </w:r>
      <w:proofErr w:type="spellStart"/>
      <w:r w:rsidR="00A74BA8" w:rsidRPr="00A74BA8">
        <w:t>partitus</w:t>
      </w:r>
      <w:proofErr w:type="spellEnd"/>
      <w:r w:rsidR="00A74BA8">
        <w:t>) Irs4a]</w:t>
      </w:r>
    </w:p>
    <w:p w14:paraId="5A983114" w14:textId="77777777" w:rsidR="00AD06F8" w:rsidRDefault="00AD06F8" w:rsidP="00AD06F8">
      <w:pPr>
        <w:pStyle w:val="PlainText"/>
      </w:pPr>
      <w:r>
        <w:t>ATGGCAAATTTCACGAATTACCAGGAAGGCAAGGCAGCGATGTTGATGGTGGAGACGCAGCAGAGGGACGTGGGGACGAAATCTGCGGCCGCCACCGCAAACGGAGACGGCTCGGTCGGGGAACCCCCTTCCCCGTTAATTAATATCGGCGGCGGCGGCGGAGGAGGAGGAGGAGGCGGCTCTCGTTTCCACCAACACTTACCGCCCTCCAACCACCTCCACCATCACCACCTCAGCCACCACCACCCGCCAAAGGATCAACAGCAGCACCATCACTACCAGCTGGCCCCGCAGCAGCATCTTTCCGGGGAGAACATCGCAGAGTCGCCGGGCAGGAAAGCCTCCTCCTCGTCCCTGAGCCAGGTACACGCCGCCGAGGACCCCGCCGCCTCCTGCGCCGCTAGCAGCAGCAGCAGCAGCGGCGGCGGCGGCAGCAGCAGCAGCAGCCATGTATACGCGGCTGTGAATGTCGCCAATGCCTCGGACGTTGTGGATGATATTCGAAAGTGTGGCTACTTGAGAAAGCAGAAGCATGGACACAAGAGGTTTTTCGTGCTCCGGGCTGCCAGCCACCTCGGGCCGAGCCGCCTGGAGTACTACGACAGCGAGAAGAAATTCAGGAACAGCCTGCGCTCTGCTGCCGCGGCCGCCGCCAGCGGTGGAGCGGTCGCCCCTTCTCCCCCGAAAAGGGTGATTTACCTCTATCAGTGCTTCACGGTGAACAAAAGGGCGGATTCCAAAAACAAACACCTCATTGCCCTTTACACTAAGGACGAGTACTTTGCCATCGTGGCCGAGAACGAGCAGGAGCAGGAGGACTGGTATGTGGCTGTGAGTGAGCTGATGAGTGAAGGCAAGAAGGGCCACTTGGATTCAGATGATCTGGATGATGGATACGGTACAGTCACCCCCGGTACTGTGTTTAAAGAGGTGTGGCAGGTGAATGTGAAACCTAAAGGACTGGGTCAAACTAAAAACCTCACAGGTGTTTACCGGCTATGCCTCTCAACTAAAACCATTCACCTCGTTAAGTTGAACTCTGAGACGCCCTGTGTGAACCTCCAGCTGATGAACATCAGGCGCTGTGGACATTCAGAAAGCTTCTTTTTCATCGAGGTGGGTCGCTCCTCTTCTATCGGGCCTGGGGAGATATGGATGCAGGTGGATGATTCTGTCGTGGCCCAAAACATGCACGAGACCATCCTGGAGACAATGAAAGCCTTGAAAGCTTTTGCAGAGTTTCGGCCCCGGAGCAAGAGCCAGTCCTCGGGCTCCAACCCCATGTCATTTATCACAACACGGCGCCACCTGGGCAACCTGCCGCCGAGCCAGACCGGGCTGCAGCGGCGGTCGAGGACAGAGTCAGTCGTTGGGACGCCGCCCTCAAGTAAAAGCTCCGGGGCTAGTGGGTATCGCTTCCGTACGTCCAGCGAGGGCGAGGGGACGATGAACCGGCCGTTCCGCTCCGCCACAGGAAGCCTGGTCCACCTGAACTCAGCCCGGGCCCACCACGGCCGCCAGGAGGGGAGCGGCGGCAGCAGTGGCAGTGGTGTAGCCACAGGAAACGCTGGCACGAGCACCGGCAGCGGGCGCTACGTCAGAGCTATCCCAGGTTCAACATCCACCTATCACGCCCGCTCCGCCTCGCTGCCGGTCTCCCACTTCCCCTCCACCACCAGCCCTGTCAGCGTCTCCTCCAGCAGCGGCCACGGCTCCGTCTCCGACACACTCACCCGCCCATCAAGCGCCTCGATATGTGG</w:t>
      </w:r>
      <w:r>
        <w:lastRenderedPageBreak/>
        <w:t>CTCCCCGTCTGACGGCGGCTTCAACTCCTCAGACGAGTACGGCTCCAGCCCCGGCGACTTCCGGTACTTCCGTGTGCGGAGTAACACGCCTGATTCTTTGGGCAACACCCCACCAATCAGAGAGGAGAACTGTCTGAATGATTACATGGCCATGGGCTGGAACCGGGAGGTGTTTGGCACCAGCGGGGGCTCTGGAAACAACAGTGGGGGCGACACGCCACGTGACGAGAGCACGTCGACAACAGAGGATGAGCGCTTCTCTTCATCATCACTGAGGAGGAGGACGCACTCTTTCTCCAGACCTGCTGGCGGTGCGACGGGCGGCTCTGGAGTGGCAGTTTATCAGAAAATGACCCAGACCAACTTCTCACTGGAGGAGGGCTCAGACGTGGTGTTGCCGTTCGGCAGTGGGCTGCTCCGCGGAGGGCCGTCCTCCTCCTCTTCCTCGCTCCGCTCCGACTACAGCTCCTGCTCCGAGCACAGCCAGCAGAGCCGACCCTCCACGCTCTCCCGGACGGAGGCCGGAGCCGAGCGCCCTCCTCTTTCCTCTTCCTCTGCCAAGGAGGACAGCGGCTACATGCCCATGATGTGCGGCGTGGCTGCGTCTCCACGGGACACTCCCCCCGACTACATGCCTATGCAACCCGGTTCTTACTCCCATCACATCTCCCATTCCCCTCAGTTTCACAGTCCAGCTTTAGCCCGTTCAGCCCACCAACACCCACAGCTCCAGCCTCAATCCTCCACAGACTCCCACGGCTACATGATGATGCTCCCGGGGGGCAGTGGCAGCTCCCCCTCCCCGGTGCAGGCCTCTCCCAGCCCTCACAGCAGCTCCAGCATGGCAGGTGCTGGTGGGAGCGACAGCATAGCAGAGAGACCCGAGAACGGTGAATATATGGACATGTCGTACAGCAGCAGCGGTGGTCGCAAGCACTCAAATGAAGGGAGCAGTGGGTATTACACATCTGGCACACCTGAGGGCACCCCAAAGTCTTACAGCCCTTATTTCTCCCTCCCTCGCTCCTATAAGGCCCCCACCAGAGAGAGAGATGAAAAAGAATATGGGGAATATGTTCCTATGAGTTCTCCTGCCAAGCCAGTCTATTCATCAGTTGCCACAGCTTCAGTGTCAACACCTGAGAAGAGGGGTGGAGGAGGTAGTAGCACATCCACCCCCTCTCACCCACCTCCGCCTTATGGAGCCCACCATACGACTGCAGCGATGGCTGACAGACGCATAGTGAGGCCCAACCGCCTCCCTTTAGGCAGAAGGAGTTTCCATGGTCCGCTGCGGGTTAGTGAGCCCTCCACGGCGTCTGCAGGCACCTCCACTTCAGTCCCCGCCACTGGCAGCTCATCTGAAGGACCTTCCAGTCCTGGAGAGTATATTAACATTGAGTTTGGGGATCACTACCCTCACCAACAGCAGCCCCCCGCCTACCCTCTCTCTGCCCAAGACGAAGCGCCTTCCCTGGGATCCAGTGATCACTGTCACTCCCCTCCCCAGCCCCAAACTCACCAGGACTATATGAGTGTGGAGGTGGGGGCAGATCAGCAGGACAGTGCTGGATGTCTGGGTAAGAACCAGTCACCCAGGCCCAGCCTTGTTGCCCCCTGGAACCCACCCAGCTACATCCGACCCCTGGCTATCAATCCTGGGGCGCTGGCCTCCCCTGGAGTCCAGGCCGGAGGTCACTGGAGGTCGATCGGGGACGACTACACGGACATGACATTTAACCTCAGCAGAGGTGAGAGGACTCAAACAAGCCCCACAGCCATGCTGCAGCATCTCTGTGTGATGGAGGGACGTTATGGCCACGCTCCCTCCGCCTCCTCCTCTTCCATTTCTCCTCCGATCCCTCCGTCGAGCCCAGGTAGGGCGCCGACACACCAGCTGGAGCCCAAGGTGGTTCGAGCCGACCCCCAGGGCAGGAGGAGACACAGCTCGGAGACGTTCTCCTCCACCTCCTCCTCTAACTCAACTCCCCCTGGAGGAGGACTCGGCCCCTCATCCTCAGCCACCCACCCCTCACTGGCTAATCCAGCAGCCCCCAACGGAGCTTACCTAACGGAGGGTCAGACTTCCCGATGGGCCAGCTCGGCATCGTTCGACAGTGTGTGGATGTCCGTGGAGGGTCTGGGGGACTCGCCGGCTCACCACGCCCCGGCAAGAACCACAGAAATGGGCATGGCCTCCGGGACCTCAGCGTCCTCCTCCTCCTCCTCGGGGGCTGCAGCCAGTAGAATGTGCAGGAACATGTCCGTTGGTTACCAGAACGGCCTCAACTACATTGCCTTGGAGCTGCGGGAGGACGGGAGTAACGTGGGAGCCATGACGTCGGGAGCCGGTAGCAGTAACGGGAGCGCGGCGGTGGCGGCGGCGGGGACGGTGCCTCTGCCGGAGAACGGAGCCTATGCCAGTATCGACTTCACCAAATCAGATGGAGTCACTACAACAACCAAGGACTGA</w:t>
      </w:r>
    </w:p>
    <w:p w14:paraId="1B9FADAD" w14:textId="6AF1C79D" w:rsidR="00AD06F8" w:rsidRDefault="00AD06F8" w:rsidP="00AD06F8">
      <w:pPr>
        <w:pStyle w:val="PlainText"/>
      </w:pPr>
      <w:r>
        <w:t xml:space="preserve">&gt;Sal_sa4a </w:t>
      </w:r>
      <w:r w:rsidR="00A74BA8">
        <w:t xml:space="preserve">[Atlantic salmon (Salmo </w:t>
      </w:r>
      <w:proofErr w:type="spellStart"/>
      <w:r w:rsidR="00A74BA8">
        <w:t>salar</w:t>
      </w:r>
      <w:proofErr w:type="spellEnd"/>
      <w:r w:rsidR="00A74BA8">
        <w:t>) Irs4a]</w:t>
      </w:r>
    </w:p>
    <w:p w14:paraId="57D67E6B" w14:textId="77777777" w:rsidR="00AD06F8" w:rsidRDefault="00AD06F8" w:rsidP="00AD06F8">
      <w:pPr>
        <w:pStyle w:val="PlainText"/>
      </w:pPr>
      <w:r>
        <w:t>ATGGCCAATTTTATGAATTACCAAGAAAACAAAGCCGCTATGTTGTTGGTGGAGACGCAACAGAGGGGCATCGGGACGACACCAGCGGCTACGGCAGCCAACGGCTACACCTCAATTGGGGAACCCCCTTCCCCGTTATTGAATATCTGCGGTGGCAGTGGAGCTCGTTTTCATCAGCACTTGCCGCCCTCCAACCACCACGGCCACCATCACTACCCCCAGAGCTCGCTGCCCAAAGAACAACGCCCGCTGTTGCACCACTATCAGGCGGCGACACATCAACAGCAGCATACTCTCTCTGGTGAAAACATCCCTGGGTCCCCGGTAAGGAAAGCCTCGTTGTCGTCTTTGAACCTGGTACATGAGGACCCCTCTGCTAGCCACCACGCACTCGCTGCATCGGTGAACGCGGCGTCGGCTGCGATTCAATTGGCTGCGAATGCTAACGTTAGCGTCGCTACCTCAGGGGTCATGGACGACATTCGGAAGTGTGGCTACCTACGGAAACAGAAGCATGGACACAAGAGGTTTTTCGTTCTGAGGGGGGCGAGCCACCTAGGCCTCAGCCGGCTGGAGTACTATGACAGCGATAAAAAATTCCGCAGTAGCCAGCGGTCTTCAGCAGTAGCCCCGAAACGGGTGATCTATCTGTATCAGTGCTTCACCGTCAACAAAAGAGCGGATTCCAAGAACAAACACCTCATAGCCCTCTACACTAAGGATGAGTACTTTGCCATTGTGGCTGAAAACGAGCAGGAGCAAGAGGACTGGTATGTAGCCCTGAGTGAACTGATGAGTGAGGGGAAAAAGGGGCATTTAGACTCTGACGAGTTGGATGATGGCTATGGTACAGTCACACCAGGTACGGTTTTCAAAGAGGTGTGGCAGGTGAACGTGAAACCCAAAGGGCTGGGTCAGACCAAGAACCTCACAGGTGTGTATCGTTTATGCCTCTCTTCTAAAACTATCCATCTGGTCAAACTAAATTCTGAGACACCGTATGTTAACCTCCAGCTAATGAACATCAGACGATGTGGACACTCAGAAAGCTTCTTCTTCATCGAGGTGGGTCGGTCGTCCTCCATAGGACCAGGGGAGATATGGATGCAGGTAGATGACTCTGTAGTGGCTCAGAACATGCACGAGACCATCTTAGAGACCATGAAGGCTCTGAAGGCCTTCGCAGAGATCCGCCCCAGGAGTAAAAGCCAATCATCGGGCTCCAACCCCATGGCGTTCATCACCACCCGGCGTCACCTAGGCAACCTGCCGCCGAGCCAGACGGGTCTCCAGCGCCGCTCCCGGACTGAGTCAGCGGTCGGTACGCCACCGTCGAGTAAGAGCTCTGGTGCCAGTGGCTACCGCTTCAGGACGTCGAGTGAAGGCGAAGGGACGATGAACCGGCCATTCCGGTCTGTTACCGGAAGCCTGATCCACCTGAACACAGCCCGGATACACCTAGGGCGCCAGGAGGGTGGGGGTGGGGCAGGGAACACCGGGGGAGGAGGGCGCTACGCCAGGGCGCTACCGGCCACCAACTGCCACACCCGCTCCGCCTCGCTCCCAGTCTCCCACTTCTCCTCCACCACCTCCCCCGTCAGCGTGTCCAGCAGCAGCGGTCACGGCTCAGTCTCTGACACCCTCACCCGGCCCTCCAGCGCATCCATATGCGGCTCCCCCTCTGACGGAGGCTTCAACTCCTCAGACGAGTACGGCTCAAGCCCCGGAGACTTTCGCTACTTCCGAGTCCGTAGCAACACACCCGATTCGCTGGGCAACACCCCACCAATCAGAGAAGAGAACAGCCTGAGCGACTACATGGCCATGGGCTGGCACCGTG</w:t>
      </w:r>
      <w:r>
        <w:lastRenderedPageBreak/>
        <w:t>AGGTGTTTGGAGCGGGCAGCGTGAGTAGCTCTGGCGGCGCTGAGGCCCCCCACCGGGACGAGAGCACGTCGACGGACGAAGACCGGTCTCTGAGGCGGCGGACACACTCGTTCACGCGGCCCGGGAGTCAGGGTGGTGTTGCCGGCGGTAGCAGCGGCGTGGCGGTGTACCAGAAGATGACCCAGACCACATTCTCACAGGACGAGTTGGTGTCTGTGGAAGAGGCTCTGTCTCTGGGCCCCACCGGCAGCAGCAACCAGCCTTCATCCTCCTCTTCCTCCCTCCGCTCTGACTACAGTTCCTGCTCCGAGCACAGCCAGGGCCGACCCCCTCCTCTCTCCTCCTACCCCTCCTCCTCGGCCAAGGAGGACAGTGGCTATATGCCCATGTTGTGTGGGGTGGCAGCCTCACCCCGTGACACCCCGGATTACATGCCTATGCAACCTAGCTCCCACTCTCATCCCCATCACCACTCTCTCTCTCACCATCCCCATCCCCAGCCCTCTCACTCCCCCCAGGCCTCTAGCCCATCCCTGGCCCCACGCTCAGCCCACCAGCTCCAACCCCTCCAGCCTACGGACCCCCAAGGCTACATGATGATGCTACCAGGGGGACCGAGCTCCTCTTCCCCAGTCCAGGCCTCCCCAAGTCCCCACAGCAGTAGCAGTAACATGGGTCTGGGTGTCGGTAGTTCTGGTAGTATAGTGGAGCGGCCTCAGACTGGAGAGTACATGGACATGTCATACAGCAGTGGAAGAGGAGGGAACGAGGCAGGAGGACGGAAGCTCTCCAACGAGGGGGGATACTACACACTGAGCAACCCTGAAGGTACCCCCAAATCATACAGTCCCTACTTCTCCCTGCCTCGCTCCTACAAGGCCCCCGTAGCCAGAGATGGAGAACAGAGAAAATGGGAGCACGAGGAATACGTGCCCATGAGCTCCCCGGCGAAACCCGTCTACTCCCAGGTCACTGGCGTTACGACAAAGGGTTTCAGTAGTGGGGGGTCAGACACCCCTCACGCTCACCACCCCCCGCCCTACGGGGCCCACCACCAAGCGGCTCGCGGTGACCGGCGAACAACTGCGGTTCGGCCCAACCGTCTCCCCCTGGGCCGCCACAGCTTCCACGGGTCACTGAGGGTTAGTGAGCCAGCTGCTGCTGAGGGACCCTCCAGCCCCGGCGAGTACATCAACATCGAGTTTGGGGATCCCTACGGACCCCCCACATCCTGCCCTCTCTCTGACCAGTACGTCTCACCCTCGATGGGCTCCGCCGAGCAGCGCCACTCCCCTCCCCAGAACCAGGACTATATGAGTGTAGAGGTTGGAGGTGGTGGTAGTGGGGGTGATGATGGTTGCCGCCTGGCTAAGAACCAGTCCCCCAGACCCTCTCTGGTGGCCCCATGGAACCCACCCAGCTACATTCGACCCCTGACCGCCAATTCCTCCCTGAGCGGAGCTCCTGGATCTTCTGGTGCTCACTGGCGGACGGGAACAGATGACTACACAGATATGACCTTTAACCTTAGCAAGGGTGAGGGGTCGCGGGGGTCACAGAGTAGCCCCACAGCCATGCTGCAGCACCTGTGTGTGATGGAGGGCCGGTACCCCCCTACCTTACTCCCCCACCCCGTCACGCCTCCCTCATCCTCCAGCCCCCAGCCTGAGCCCCCCAAAGTGGTACGTGCTGACCCCCAGGGGCGACGCAGACACAGCTCTGAAACCTTCTCCTCCACCCCCGGAGGAGGCAGAACCACAAGCTCTAGCACCGGCACCAATCCCCCCTCGGGCTCAGCCAACCCTTCGGCCCTCAACGGAGCTCTCCTGGCTGAGGGTTCCAAGTGGGCCGGCTCTGGCTCCTTTGACAGCGTGTGGATGTGTGTGGAGGGGATAGGGGTAGATTTGGCCGGTTTCCCTGCCCAGCCAGGGCCCTCTGATCTGGGCATGGACTCAGCCTCCTCTGGGGGCCCTCCTGGAGGACGTATGTGCAGAAATGTCTCTGTGGGGTATCAGAATGGCCTCAATTACATTGCCCTGGAGCTGAGAGAGGACCAGGAATCTAACACACTCCCCATACCCCAGCAGCAACAGGGGGGAACCGGGCCGACCCCCAACGCCACCTCGGCTGGTAATGTGACTGTGCCAGTAGCAGAGAACAATGGCGTCTACGCCAGTATAGACTTCACCAAGTCAGACGGGATGACTGCCACATTCACGGAATGA</w:t>
      </w:r>
    </w:p>
    <w:p w14:paraId="5ABCAE07" w14:textId="28FB553B" w:rsidR="00AD06F8" w:rsidRDefault="00AD06F8" w:rsidP="00AD06F8">
      <w:pPr>
        <w:pStyle w:val="PlainText"/>
      </w:pPr>
      <w:r>
        <w:t xml:space="preserve">&gt;Cyn_se4a </w:t>
      </w:r>
      <w:r w:rsidR="00A74BA8">
        <w:t>[Tongue sole (</w:t>
      </w:r>
      <w:proofErr w:type="spellStart"/>
      <w:r w:rsidR="00A74BA8" w:rsidRPr="00A74BA8">
        <w:t>Cynoglossus</w:t>
      </w:r>
      <w:proofErr w:type="spellEnd"/>
      <w:r w:rsidR="00A74BA8" w:rsidRPr="00A74BA8">
        <w:t xml:space="preserve"> </w:t>
      </w:r>
      <w:proofErr w:type="spellStart"/>
      <w:r w:rsidR="00A74BA8" w:rsidRPr="00A74BA8">
        <w:t>semilaevis</w:t>
      </w:r>
      <w:proofErr w:type="spellEnd"/>
      <w:r w:rsidR="00A74BA8">
        <w:t>) Irs4a]</w:t>
      </w:r>
    </w:p>
    <w:p w14:paraId="136D369C" w14:textId="77777777" w:rsidR="00AD06F8" w:rsidRDefault="00AD06F8" w:rsidP="00AD06F8">
      <w:pPr>
        <w:pStyle w:val="PlainText"/>
      </w:pPr>
      <w:r>
        <w:t>ATGTTGATGGTGGAGCCGCAGCAGAGGGACAAACCCGTGGCCGCCAGCGGAGACGACGGCTCGGCCGGGGAAGCCCCTACTTCCCCCGTAATTAATATCAGCGGCGGCGGCGGCGGAGGGGGAGGAGGAGGAGGCTCCCGACTACATCAACATTTACCAACTTCCAACCATCACCTCCACCATCCCTTTCAGCAGCACATTGGCGCGGAGAACGTAGCAGACACTCCGGGTAGAAGATTATCCAGCACAGCGGAGGACGGCTCTTCCAGCGGCGGCCATGTCTACGCTGCCTCTGCCGCTGCGAACAACAACAGCTCTGACGGGGCAGACGACATCCGCAAATGTGGCTACCTGAGGAAGCAGAAACATGGACATAAACGCTTTTTCGTGCTTCGGGCCGCTAGCCACCTCGGCCCGAGCCGCCTGGAGTATTATGACAGCGAGAAGAAGTTCAGGAACAGCCTGCGCTCCGCCGCCGCCGCTGCAACTGCTACTGCCAGCGCGGCTGCCGCCGCCGCCGCAGCAGCAGCTCCTTCTCCACCGAAGAGAGTGATTTACCTTTACCAGTGCTTCACTGTGAACAAAAGGGCGGATTCAAAAAACAAACACCTCATCGCTCTATACACCAAGGACGAGTACTTTGCCATTGTGGCTGAAAACGAGCAGGAACAGGAGGACTGGTATGTAGCAGTCAGTGAGCTGATGAGTGAAGGTAAGAGGGGACACCTAGACTCAGATGATCTGGATGATGGATATGGTACAGTGACGCCTGGTACTGTTTTCAAAGAAGTGTGGCAGGTGAACGTGAAGCCCAAAGGACTGGGCCAAACCAAAAACCTCACAGGTGTTTACCGACTTTGTCTGTCCACCAAAACCATTCACCTGGTCAAGTTGAACTCTGAAACACCGTGTGTTAACCTCCAGCTGATGAACATTAGGCTTAACCTCCAGCTGATGAACATCAGGCGCTGTGGACACTCTGAGAGTTTCTTCTTCATTGAGGTTGGCCGCTCTGCCTCCATTGGGCCTGGTGAAATCTGGATGCAGGTGGATGATTCTGTTGTGGCTCAAAACATGCATGAAACAATCTTGGAGACGATGAAAGCCTTAAAGGCTTTTGCGGAGTTCCGGCCAAGGAGTAAGAGCCAGTCTTCAGGCTCCAATCCAATGCCATTTATTACAACTCGGCGCCACCTAGGCAACCTGCCACCGAGCCAAACAGGGCTTCAGAGGAGGTCAAGAACAGAGTCCATCGTTGGGACACCGCCATCAAGCAAAAGCTCTGGCGCCAGTGGTTATCGCTTCCGTACATCTAGTGAAGGTGAGGGAACAATGAACCGCCCGTTCCGCTCTACCACAGGAAGTCTGGTTCACCTGAACTCAACGCGTGCACATCACAGTCGCCAAGAAGGTAGCGGCAGCGGTGTCGCCACAGGAAATGTCGGTACAAGCACAGGTGGTGGTCGCTATATGAGAACCATCCCTGGGACATCGACCACCTACCACGCCCGTTCTGCTTCTCTCCCAGTCTCCCACTTCCCCTCCACCACAAGTCCCGTAAGCGTCTCCTCCAGTAGTGGTCACGGCTCTGTCTCTGACACCTTAACACGACCGTCAAGCGCCTCTATATGCGGTTCTCCATCAGACGGCGGCTTCAACTCCTCAGATGAGTATGGTTCCAGCCCTGGGGACTTCAGGTACTTTCGTGTGCGTAGTAATACACCAGACTCCCTGGGAAACACTCCTCCAATTAGAGAGGAGAATTGTCTTAACGACTACATGGCTATGGGCTGGAACCGAGAGGTGTTTGGCATTAGCGGCGGTTCTGGAAACACCAGTGGCGGTGATACGCCACGAGATGACGGCTCATCGATAACTGAAGACGACCGATTCTCTACATCGTCGCTGAGGAGGAGGACACACTCCTTCTCCAGAAGTGGTGGTGCCACTGGTGGGTCAGGAGTGGCAGTTTATCAGAAAATGACGCAGACCAATTTTTCTTTGGATGAAGAATCAGATGTGGTCTTGCCATTCAGCAGCGGGCTGCTCCGTGGCGGGCCATCCTCTTCTTCCTCCTCCC</w:t>
      </w:r>
      <w:r>
        <w:lastRenderedPageBreak/>
        <w:t>TCCGCTCTGACTACAGCTCCTGCTCTGAGCATAGCCAGCAGAGTCGGCCCTCCACATCCCATAGATCAGACAGTGGTGGTGTCGTGAGCAGTGGAATCGAGCGTCCCGCTCCTCCTCCTCTTTCTTCCTCCTCTTCTGCACAGGAAGACAGTGGATACATGCCAATGATGTGTGGTGTTGCAGCGTCACCACGGGACACCCCTCCTGACTACATGCCTATGCAGCCTAGCCACTATGTCCACCAAGTGTCTCACTCCCCTCAGTTCCACAGCCCGCTGTTGGCACCTCGTGCGGCTCACGTTAACTCCGCCACGGATGCCCAAGGTTACATGATGATGCTACCAGGTGGCAGCGGGGGCTCTCCTTCTCCGGTTCAGGTGTCCCCTGGTCCACACAGCAGCTCTGGTCTGGCAGTAGCGACCGTATCACACAGAGACAGTATCGCAGAAAGGCCAGAGAATGGAGAATATATGGACATGTCATACAGCAGCAGCAGGGGGCGGAAACTCTCAAATGAAGCCAGTGGTGAGAGCACACCAAAGTCTTATAGTCCTTATTTCTCCCTGCCGCGGTCCTACAAAACACCCACCAGAGAGAGGGATGACAAGGAGTATGGAGAGTACGTTCCGATGAGTTCTCCTGCCAAGCCTGTCTTCTCTGCAGTTGCCATAGCTCCAGGATCAACACCAGAAAGAAGGAGGGGAGGAGGGAGCAACACCTCCACTCCCTCTCATCCACCACCACCTTATGGCGCTCATCACACCACAGCTGCGATGGTGGACAGACGTGTAGTGAGACCTAACCGCCTTCCCTTAGGAAGAAGGAGTTTCCATGGTCCTTTGAGACTCACCGAGCCTTCTATGGCGTCCACGGGAACCTCAACACCAGTTACTGCCCTCACCAGCTCCTCTGAGAGGCCTCCTAGTCCTGGAGAATACATCAACATTGAGTTTGGTGAACACTTCCCCCACCAACAGCAGCCACCGCCCTATCCTCTCTCTTCCCAAGATGCAGATGCAGCATTGATGGCAGGTGTGGACCATCAACACTCTGCTCCACAGCCTCAAAGCCACCAGGACTACATGAGTGTAGAGGTGGAGACTGATCAGCAGCATGGTGTTGAATATTCAAGTAAAAACCAGTCCCCTCGGCCCAGTCTTGTTGCCCCCTGGAACCCACCCAGCTATATCAGACCACTGGCTACGAATTCAGGAACTTCTCCAGGAGTCCCCGCCACAGGTCACTGGAAATCGATGGGGGACGACTACACAGACATGACATTTAACCTTAGCAGCACAGAGAGGACGCAAACGAGTCCCACAGCAATGCTGCAGCACCTCTGTGTGATAGAAAGGCATTACGGACACTCTTCTTCACCCTCCCCATCATCCAGTTCACCTCCGCTCCCTCCCTCAAGCCCAAGCAGGACCCCAACACAGCAGGTGGAGCCCAAGGTTGTTCGAGCCGATCCACAGGGCAGAAGGAGACACAGCTCAGAGACTTTTTCCTCCACGTCCTCCTCTAACTCCACTCCCTCAGGTGGTGGAGGAGGGACCTCATCCTCTGTCAACCATCCCTTGATAAACCCAGCAGCCTCTAATGGATCTTACCTACCAGAAGGTCACACTTCCAGGTGGACCAGTTCAGCCTCTTTTGACAGTGTGTGGATGTCTGTGGAGGGTCTTGGAGAGTCCTTGGCTCTCCGTGCACCAACCAGAACCATGGAACTAGGTACTGTATCTGGAACTTCAACCTCAGCAGGTAGAATGTGCCGGAACATGTCTGTGGGTTACCAGAACGGCCTCAACTACATCGCCTTGGAGCTGAGTGACGATGGGAGTGACGTGGGAGCGGGCAGCAACAGTGGGAGTTCAGTGGCGACATCGGTGGTGGGGGCAGTACCTCTGCCAGAGAACGGTGCTTACGCCAGTATAGACTTCAGCAAATCAGATGGAGTCACCACCACAACAAAGGACTGA</w:t>
      </w:r>
    </w:p>
    <w:p w14:paraId="5FD4C002" w14:textId="369C74BA" w:rsidR="00AD06F8" w:rsidRDefault="00AD06F8" w:rsidP="00AD06F8">
      <w:pPr>
        <w:pStyle w:val="PlainText"/>
      </w:pPr>
      <w:r>
        <w:t xml:space="preserve">&gt;Ore_ni4a </w:t>
      </w:r>
      <w:r w:rsidR="00A74BA8">
        <w:t>[Nile tilapia (</w:t>
      </w:r>
      <w:proofErr w:type="spellStart"/>
      <w:r w:rsidR="00A74BA8" w:rsidRPr="00A74BA8">
        <w:t>Oreochromis</w:t>
      </w:r>
      <w:proofErr w:type="spellEnd"/>
      <w:r w:rsidR="00A74BA8" w:rsidRPr="00A74BA8">
        <w:t xml:space="preserve"> </w:t>
      </w:r>
      <w:proofErr w:type="spellStart"/>
      <w:r w:rsidR="00A74BA8" w:rsidRPr="00A74BA8">
        <w:t>niloticus</w:t>
      </w:r>
      <w:proofErr w:type="spellEnd"/>
      <w:r w:rsidR="00A74BA8">
        <w:t>) Irs4a]</w:t>
      </w:r>
    </w:p>
    <w:p w14:paraId="7FD6F58C" w14:textId="77777777" w:rsidR="00AD06F8" w:rsidRDefault="00AD06F8" w:rsidP="00AD06F8">
      <w:pPr>
        <w:pStyle w:val="PlainText"/>
      </w:pPr>
      <w:r>
        <w:t>ATGGCAAATTTCACGAACTATCAGGAAGGCAAGGCAGCGATGTTGATGGTGGAGACACAGCAGAGGGACGTGGGGACGAAACCTGCGGCCGCCGCCGCCACCACTGCAGCCGCAAACGGAGACGGCTCGGTCGGGGAACCCCCTTCCCCGTTAATTAATATCGGCGGAGGAGCCGGAGGTGGTGGAGGAGGAGGAGGCTCTCGTTTCCACCATTTACCTCCGTCAAACCACTTCCACCTTAGCCACCATCAGCCGCCAAAGGATCAACAGCAGCACCATCACTACCAGCAGCAGCAGCAGCATCTTTCCGGGGAAAACATCGCAGAGTCTCCGGGCAGGAAAGCCGCCGCCGCCGCCTCCTCCTCCTCCTCCTCGCCTTTCAGCCAGGTACACACCGCCGAGGACCCCGCCGCTGGCAGCAGCCATGTATACGCGGCTGTGAACGTCGTAAACACCTCAGACGTGGTGGATGATATACGAAAGTGTGGCTATTTAAGAAAGCAAAAACATGGACACAAGAGGTTTTTCGTGCTGCGGGCTGCCAGCCACCTCGGCCCCAGCCGCCTGGAGTACTACGACAGCGAGAAGAAATTCAGGAACAGCCTGCGCTCTGCTGCTGCTGCTGCTGCTGCTGCTGCCGCCGCGGCAGCCTCCTCCTCCTCCGCCTCCAGCAGTGGTGGAGCCGTCCTCCCTTCTCCTCCCAAAAGAGTGATTTACCTCTACCAGTGCTTCACCGTGAACAAAAGGGCGGATTCCAAAAACAAACACCTCATTGCCCTTTACACTAAGGATGAGTACTTTGCCATTGTGGCTGAGAATGAGCAGGAGCAGGAGGACTGGTATGTGGCTATCAGTGAGCTGATGAGCGAGGGAAAAAAAGGACACTTAGACTCTGATGATTTAGATGATGGATATGGTACGGTCACCCCTGGTACTGTGTTTAAAGAGGTGTGGCAGGTGAATGTAAAACCCAAAGGACTGGGTCAAACCAAAAACCTCACAGGTGTTTACCGGCTATGCCTCTCTACCAAAACCATTCACCTCGTTAAGTTGAACTCTGAGACGCCCTGTGTCAACCTGCAGCTGATGAACATCAGGCGCTGTGGACATTCGGAAAGCTTCTTTTTCATCGAGGTGGGCCGCTCCTCATCCATCGGGCCCGGGGAGATATGGATGCAGGTGGACGACTCTGTTGTGGCTCAGAACATGCATGAGACCATCCTGGAAACGATGAAAGCGCTGAAAGCGTTTGCGGAGTTTCGGCCGAGGAGTAAGAGTCAGTCGTCGGGCTCCAATCACATGCCTTTCATCACGACGCGGCGCCACCTGGGCAACCTTCCGCCGAGTCAGACTGGGCTGCAGCGACGGTCGAGGACAGAGTCTGTGGTCGGCACGCCGCCGTCGACTAAAAGCAACATGGCTAGTGGCTATCGCTTTCGGACATCCAGTGAGGGCGAGGGCACAATGAACCGGCCCTTTCGCTCAGCCACTGGAAGTTTGGTTCACCTAAACACGGCAAGGGTCCATCACGGTCGTCAGGATATGGGCAGCGGCAGTGGCGGAAGCAGTGGGAGCGGCGTTGCCACAGGAAACACTGGTACAAGCACCGGCAGCGGACGCTATGTCAGAGCTATCCCAGGGGCGACGTCCACCTATCATGCCCGCTCTGCCTCGTTGCCAGTCTCCCATTTTCCCTCCACCACCAGCCCCGTGAGTGTCTCCTCCAGCAGTGGCCACGGCTCCGTCTCCGACACGCTCACCCGCCCGTCGAGCGCCTCAATATGCGGCTCCCCGTCAGACGGTGGCTTCAACTCGTCAGACGAGTACGGCTCCAGCCCAGGTGACTTCCGTTACTTCCGGGTGCGGAGCAACACGCCAGACTCTCTCGGCAACACCCCACCAATCAGAGAAGAGAACTGTTTAAATGATTACATGGCCATGGGCTGGAACCGGGAGGTCTTTGGCACCAGTGCGGGCTCTGGAAACAACAGTGGAGCTGACACGCCGCGGGACGAGAGCACGTCAACGACAGAGGATGAGCGCTTTTCTTCATCATCACTGAGGAGGAGGACGCACTCTTTTACCAGACCGACTGGTGGCGCAACCGGAGTGGCAGTCTATCAGAAAATGACACAGACTAACTTCTCACTGGACGAGGGGTCGGATGTGGTGTTGCCGTTTGGCAGCGGCCTGCTCCGCGGGGGGCCGTCGTCCTCCTCTTCCTCACTGCGCTCTGACTACAGCTCCTGCTCCGAACACAGCCAGCAGAGCCGTCCCTCCACACTCTCCCGAACGGAGGCCGGTTCCGAACGCCCTCCCT</w:t>
      </w:r>
      <w:r>
        <w:lastRenderedPageBreak/>
        <w:t>CCTCCTCCGCCAAGGAAGACAGCGGCTATATGCCTATGATGTGCGGCGTGGCGGTGTCGCCGAGGGACACTCCCCCTGACTACATGCCTATGCAACCCAGCTCTTACTCCCACCACATCTCCCATTCTCCTCAGTTTCACAGTCCAGCTTTAGCTACACGCTCAGCCCACCATCATCACCCCCAGCTCCAATCCCAATCCTCCACGGATTCCCACGGCTACATGATGATGCTCCCGGGGGGCAGTGGCAGCTCCCCCTCCCCAGTGCAGGCCTCTCCCAGCCCTCACAGCAGCTCCAGCCTCACTGGAGCCTGTGCAAGCAACAGCATTGCAGAAAGACCGGAAAATGGGGAATATATGGACATGTCGTACAGTAGCGGTGGGGTGCGCAAGGTCTCAAATGAAGGGAGCAGCGGATATTATACAACTGGCACACCTGAGAGCACCCCAAAGCCTTACAGCCCTTATTTCTCTCTCCCTCGCTCCTATAAGGCCCCCAGCAGAGAAAGGGAAGAGAAGGATAAAGAGTATGGGGAGTATGTTCCTATGAGCTCTCCTGCTAAACCAGTCTACTCATCAGTCGCCACATCTTCAGTGTCAACACCAGAAAAGAGGGGTGGGGGAGGTAGTAGCACCTCCACTCCCTCTCACCCACCTCCGCCTTATGGTGCTCACCATACGACTGCAGCGATGGCTGACAGGCGTATTGTGAGGCCCAACCGCCTCCCTTTAGGCCGAAGAAGTTTCCACGGACCGCTGCGGATTAGTGAGCCTTCAACAGCATCTGCAGGCACCTTGACTTCAGTCCCTGCCACTGGCAGCTCCTCTGAAGGGCCTTCCAGTCCTGGAGAGTATATTAATATAGAGTTTGGTGATCACTACCCTCTCCAGCAAGAGCCACCCGCCTACCCTCACTCTGCCCAAGATGAAGCGCCTTCCCTGGGATCCGGTGACCACTGTCGCTCCCCTCCTCAGGATTACATGAGTGTGGAGGTAGGGGCGGACCAGCAGGATAGTTCTGATTGCCTGGGCAAAAACCAGTCACCCAGACCGAGCCTAGTTGCCCCGTGGAACCCACCCAGCTATATCCGACCACTGGCTAGCAATCCCGGGGCGGTGGCCTCCCCTGGAGTGCAGGTCGGAGGTCACTGGAGGCCGGTTGGGGACGACTATACAGACATGACGTTTAACCTCAGCAGAGGTGACGGGACGCAAACGAGCCCTACAGCTATGCTGCAGCATCTCTGTGTTATAGAGGGGCGTTACGGCCACCCTCCCCACACCACCTCCTCATCCATTTCTCCCCCCCTGCCCCCGATGAGCCCAGATATGGCGCCAACGCAGCCGATGGAGCCCAAGGTGGTTCGAGCTGATCCCCAGGGCAGAAGAAGACACAGCTCAGAGACATTCTCCTCCACCTCTTCCTCTAATTCAACTCCTCCTGGTGGAGGTCTTGGCTCCTCGGCCACACACCCCACCCTGGCTAACCCCTCAGCCCCCAACGGATCTTATGTAACGGAGGGACAGGCATCTAGATGGGCCAGCTCGGCGTCTTTTGACAGTGTGTGGATGTCTGTGGAGGGTCTCGGTGATTCTCCAGCTCACCACACCCCGGCAAGAACCACAGAAACGGGCACGGCCTCCAGGACTTCAGCAGCATCCTCCTCCTCTTCCACAGGGCCTGGAGCCGGCAGAATGTGCAGGAACATGTCAGTCGGCTACCAAAACGGCCTCAACTACATCGCCTTGGAGCTGAGGGAGGATGGGAGTAGTACGGGAGCTGTGACGTCGGGAGCAGGTAGCAGCAGTGGGAGCACGGCGTCGGTGGTGGCGGCTGCAGGGGGGACGGTGCCTCTGCCAGAGAACGGAGCCTACGCCAGTATAGACTTCACCAAATCAGATGGCGTCACTGCAACAACCAAGGACTGA</w:t>
      </w:r>
    </w:p>
    <w:p w14:paraId="7497007B" w14:textId="69A01476" w:rsidR="00AD06F8" w:rsidRDefault="00AD06F8" w:rsidP="00AD06F8">
      <w:pPr>
        <w:pStyle w:val="PlainText"/>
      </w:pPr>
      <w:r>
        <w:t xml:space="preserve">&gt;Neo_br4a </w:t>
      </w:r>
      <w:r w:rsidR="00A74BA8">
        <w:t>[</w:t>
      </w:r>
      <w:proofErr w:type="spellStart"/>
      <w:r w:rsidR="00A74BA8">
        <w:t>Brichardi</w:t>
      </w:r>
      <w:proofErr w:type="spellEnd"/>
      <w:r w:rsidR="00A74BA8">
        <w:t xml:space="preserve"> cichlid (</w:t>
      </w:r>
      <w:proofErr w:type="spellStart"/>
      <w:r w:rsidR="00A74BA8" w:rsidRPr="00A74BA8">
        <w:t>Neolamprologus</w:t>
      </w:r>
      <w:proofErr w:type="spellEnd"/>
      <w:r w:rsidR="00A74BA8" w:rsidRPr="00A74BA8">
        <w:t xml:space="preserve"> </w:t>
      </w:r>
      <w:proofErr w:type="spellStart"/>
      <w:r w:rsidR="00A74BA8" w:rsidRPr="00A74BA8">
        <w:t>brichardi</w:t>
      </w:r>
      <w:proofErr w:type="spellEnd"/>
      <w:r w:rsidR="00A74BA8">
        <w:t>) Irs4a]</w:t>
      </w:r>
    </w:p>
    <w:p w14:paraId="5FFA5C01" w14:textId="77777777" w:rsidR="00AD06F8" w:rsidRDefault="00AD06F8" w:rsidP="00AD06F8">
      <w:pPr>
        <w:pStyle w:val="PlainText"/>
      </w:pPr>
      <w:r>
        <w:t>ATGGCAAATTTCACGAACTATCAGGAAGGCAAGGCAGCGATGTTGATGGTGGAGACACAGCAGAGGGACGTGGGGACGAAACCTGCGGCCGCCACCGCTGCAGCCGCAAACGGAGACGGCTCGGTCGGGGAACCCCCTTCCCCGCTAATTAATGTCGGCGGAGGAGCCGGAGGTGGTGGTGGTGGAGGAGGAGGCTCTCGTTTCCACCATTTACCTCCGTCAAACCACTTCCACCTTAGCCACCACCAGCCGCCAAAGGATCAACAGCAGCACCATCACTGTCAGCAGCAGCAGCATCTTTCTGGGGAAAACATCGCAGAGTCTCCGGGCAGGAAAGCCACCGCCGCCTCCTCCTCCTCGCCTTTCAGCCAGGTACACACCGCCGAGGACCCCGCCGCTGGCAACAGCCATGTATACGCAGCTGTGAACGTCGTAAACACCTCAGACGTGGTGGATGATATACGAAAGTGTGGCTATTTAAGAAAGCAAAAACATGGACACAAGAGGTTTTTCGTGCTGAGGGCTGCCAGCCACCTCGGCCCCAGCCGCCTGGAGTACTACGACAGCGAGAAGAAATTCAGGAACAGCCTGCGCTCTGCTGCTGCCGCCGCGGCAGCCTCCTCCGCCTCCAGCAGTGGTGGAGCCGTCCTCCCTTCTCCTCCCAAAAGAGTGATTTACCTCTACCAGTGCTTCACCGTGAACAAAAGGGCGGATTCCAAAAACAAACACCTCATTGCCCTTTACACCAAGGATGAGTACTTTGCCATTGTGGCTGAGAATGAGCAGGAGCAGGAGGACTGGTATGTGGCTATCAGTGAGCTGATGAGCGAGGGCAAAAAAGGACACTTAGACTCTGATGATTTAGATGATGGATATGGTACGGTCACCCCTGGTACTGTGTTTAAAGAGGTGTGGCAGGTGAATGTAAAACCCAAAGGACTGGGTCAAACCAAAAACCTCACAGGTGTTTACCGGCTATGCCTCTCTACCAAAACCATTCACCTCGTTAAGTTGAACTCTGAGACGCCCTGTGTCAACCTGCAGCTGATGAACATCAGGCGCTGCGGACATTCGGAAAGCTTCTTTTTCATCGAGGTGGGCCGCTCCTCCTCCATCGGGCCTGGGGAGATATGGATGCAGGTGGACGACTCTGTTGTGGCCCAGAACATGCATGAGACCATCCTGGAAACGATGAAAGCGCTGAAAGCGTTTGCGGAGTTTCGGCCGAGGAGTAAGAGTCAGTCGTCGGGCTCCAATCACATGCCTTTTATCACAACACGGCGCCACCTGGGCAACCTTCCGCCGAGTCAGACTGGGCTGCAGCGACGGTCGAGGACAGAGTCCGTGGTTGGCACGCCGCCGTCGACTAAAAGCAATATGGCTAGTGGCTATCGCTTTCGGACGTCCAGTGAGGGCGAGGGCACAATGAACCGGCCGTTCCGCTCTGCCACTGGAAGTTTGGTTCACCTAAACACTGCGAGGGCCCATCACGGTCGTCAGGATATGGGCAGCGGTGGTGGCGGCAGCAGTGGGAGCGGCGTCGCCACAGGAAACGCTGGTACAAGCACCGGCAGCGGACGCTATGTCAGAGCTATCCCAGGGGCAACATCCACCTATCATGCCCGCTCTGCCTCGTTGCCAGTCTCCCATTTTCCCTCCACCACTAGCCCCGTGAGCGTCTCCTCCAGCAGCGGCCACGGCTCCGTCTCCGACACACTCACCCGCCCATCGAGCGCCTCAATATGCGGCTCCCCGTCAGACGGTGGCTTCAACTCGTCAGATGAGTACGGCTCCAGCCCAGGTGACTTCCGTTACTTCCGGGTGCGGAGCAACACACCAGACTCTCTTGGCAACACCCCACCAATCAGAGAAGAGAACTGTTTAAATGATTACATGGCCATGGGCTGGAACCGGGAGGTCTTTGGCACCAATGCGGGCTCCGGAAACAACAGTGGAGCTGACACGCCGCGGGATGAGAGCACGTCAACGACAGAGGATGAGCGCTTCTCTTCATCATCACTGAGGAGGAGGACGCACTCTTTTACCAGACCGACTGGTGGCGCGACCGGAGTGGCAGTCTATCAGAAAATGACACAGACCAACTTCTCACTGGATGAGGGATCGGATGTGGTGTTGCCATTTGGCAGCGGCCTGCTCCGTGGGGGGCCGTCCTCCTCCTCTTCCTCACTGCGCTCTGACTACAGCTCCTGCTCCGAACACAGCCAGCAGAGCCGTCCCTCCACACTCTCCCGAACGGAGGCCGGTTCCGAGCGCCCTCCCCTCTCCTCCTCTGCCAAGGAAGACAGCGGCTACATGCCTA</w:t>
      </w:r>
      <w:r>
        <w:lastRenderedPageBreak/>
        <w:t>TGATGTGCGGCGTGGCGGTGTCGCCGAGGGACACTCCCCCTGACTACATGCCTATGCAACCCAGCTCTTACTCCCACCACATCTCCCATTCTCCTCAGTTTCACAGTCCAGCTTTAGCTACACGCTCAGTCCACCATCATCACCCCCAGCTCCAATCCCAATCCTCCACGGATTCCCACGGCTACATGATGATGCTCCCGGGGGGCAGTTGCAGCTCCCCTTCCCCAGTGCAGGCATCTCCCAGCCCTCACAGCAGCTCCAGCCTCATTGGGGCGTGTGCAAGCGACAGCATTGCAGAAAGACCCGAGAATGGGGAATATATGGACATGTCGTACAGTAGTGGTGGGGGGCGCAAGGTCTCAAATGAAGGGAGCAGCAGATATTATACAACTGGCACACCTGAGAACACCCCAAAGCCTTACAGCCCTTATTTCTCTCTCCCTCGCTCCTATAAGGCCCCCAGCAGAGAAAGGGAAGAGAAAGATAAAGAGTATGGGGAGTACGTTCCTATGAGCTCTCCTGCTAAACCAGTCTACTCATCAGTCACCACATCTTCAGTGTCAACACCAGAAAAGAGGGGTGGGGGAGGTAGTAGCACCTCCACTCCCTCTCACCCACCTCCGCCTTATGGCGCTCACCATACGACTGCAGCAATGGCTGACAGGCGCATTGTGAGGCCCAACCGCCTCCCTTTAGGCCGAAGAAGTTTCCACGGACCGCTGCGAATTAGTGAGCCTTCAACAGCATCTGCAGGCACCTTGACTTCAGTCCCTGCCACTGGCAGCTCCTCTGAAGGGCCTTCCAGTCCTGGAGAGTATATTAATATAGAGTTCGGTGATCATTACCCTCTCCAGCAAGAGCCACCCGCCTACCCTCACTCTGCCCAAGACGAAGCGCCTTCCCTGGGATCCAGTGACCACTGTCGCTCCCCTCCTCAGGATTACATGAGTGTGGAGGTAGGGGCGGACCAGCAGGATAGTTCTGGTTGCCTGGGCAAAAACCAGTCACCCAGACCGAGCCTAGTTGCCCCATGGAACCCACCCAGCTATATCCGACCACTGGCTAGCAATCCCGGGGCGGTGGCCTCCCCTGGAGTGCAGGTCGGAGGTCACTGGAGGCCAGTTGGGGACGACTACACAGACATGACGTTTAACCTCAGCAGAGGTGACGGGACGCAAACGAGCCCTACAACCATGCTGCAGCATCTCTGTGTGATAGAGGGGCGTTACGGCCACCCTCCCCACACCACCTCCTCATCCATTTCTCCCCCCCTGCCCCCGACGAGCCCAGATAGGGCGCCAATGCAGCCGATGGAGCCCAAGGTGGTTCGAGCTGATCCCCAGGGCAGAAGAAGACACAGCTCAGAGACATTCTCCTCCACCTCTTCCTCTAATTCAACGCCTCCTAGTGGAGGTCTTGGCTCCTCGGCCACACACCCCACCCTTGCTAACCCCTTGGCCCCCAACGGATCTTATGTAACGGAGGGACAGGCGTCTAGATGGGCCAGCTCAGCGTCTTTTGACAGTGTGTGGATGTCTGTGGAGGGTCTGGGTGACTCTCCAGCTCACCACGCCCCGGCAAGAACCACAGAAACAGGCACGGCCTCCAGGACTTCAGCAGCATCCTCCTCTTCTTCCATGGGGCCCGGAGCCGGCAGAATGTGCAGGAACATGTCAGTTGGCTATCAAAACGGCCTCAACTACATCGCCTTGGAGCTGAGGGAGGATGGGAGTAATACGGGAGCTGTGACGTCGGGAGCAGGTAGCAGCAGTGGGAGCACAGCATCGGTGGTGGCGGCTGCAGGGGGGACGGTGCCTCTGCCAGAGAACGGAGCCTACGCCAGTATAGACTTCACCAAATCAGACGGCGTCACTGCAACAACCAAGGNNNNN</w:t>
      </w:r>
    </w:p>
    <w:p w14:paraId="22A86CCE" w14:textId="4B02615D" w:rsidR="00AD06F8" w:rsidRDefault="00AD06F8" w:rsidP="00AD06F8">
      <w:pPr>
        <w:pStyle w:val="PlainText"/>
      </w:pPr>
      <w:r>
        <w:t xml:space="preserve">&gt;Pun_ny4a </w:t>
      </w:r>
      <w:r w:rsidR="00FE4B01">
        <w:t>[</w:t>
      </w:r>
      <w:r w:rsidR="00A74BA8">
        <w:t>(</w:t>
      </w:r>
      <w:proofErr w:type="spellStart"/>
      <w:r w:rsidR="00A74BA8" w:rsidRPr="00A74BA8">
        <w:t>Pundamilia</w:t>
      </w:r>
      <w:proofErr w:type="spellEnd"/>
      <w:r w:rsidR="00A74BA8" w:rsidRPr="00A74BA8">
        <w:t xml:space="preserve"> </w:t>
      </w:r>
      <w:proofErr w:type="spellStart"/>
      <w:r w:rsidR="00A74BA8" w:rsidRPr="00A74BA8">
        <w:t>nyererei</w:t>
      </w:r>
      <w:proofErr w:type="spellEnd"/>
      <w:r w:rsidR="00A74BA8">
        <w:t>) Irs4a]</w:t>
      </w:r>
    </w:p>
    <w:p w14:paraId="3262D787" w14:textId="77777777" w:rsidR="00AD06F8" w:rsidRDefault="00AD06F8" w:rsidP="00AD06F8">
      <w:pPr>
        <w:pStyle w:val="PlainText"/>
      </w:pPr>
      <w:r>
        <w:t>ATGGCAAATTTCACGAACTATCAGGAAGGCAAGGCAGCGATGTTGATGGTGGAGACACAGCAGAGGGACGTGGGGACGAAACCTGCGGCCGCCACCGCTGCAGCCGCAAACGGAGACGGCTCGGTCGGGGAACCCCCTTCCCCGTTAATTAATGTCGGCGGAGGAGCCGGAGGTGGTGGTGGTGGTGGTGGAGGAGGAGGCTCTCGTTTCCACCATTTACCTCCGTCAAACCACTTCAACCTTAGCCACCACCAGCCGCCAAAGGATCAACAGCAGCACCATCACTGTCAGCAGCAGCAGCAGCAGCAGCATCTTTCTGGGGAAAACATCGCAGAGTCTCCGGGCAGGAAAGCCACCGCCGCCTCCTCCTCCTCGCCTTTCAGCCAGGTACACACCGCCGAGGACCCCGCCGCTGGCAACAGCCATGTATACGCAGCTGTGAACGTCGTAAACACCTCAGACGTGGTGGATGATATACGAAAATGTGGCTATTTAAGAAAGCAAAAGCATGGACACAAGAGGTTTTTCGTGCTGAGGGCTGCCAGCCACCTCGGCCCCAGCCGCCTGGAGTACTACGACAGCGAGAAGAAATTCAGGAACAGCCTGCGCTCTGCTGCTGCCGCCGCGGCAGCCTCCTCCGCCTCCGCCTCCAGCAGTGGTGGAGCCGTCCTCCCTTCTCCTCCCAAAAGAGTGATTTACCTCTACCAGTGCTTCACCGTGAACAAAAGGGCGGATTCCAAAAACAAACACCTCATTGCCCTTTACACCAAGGATGAGTACTTTGCCATTGTGGCTGAGAATGAGCAGGAGCAGGAGGACTGGTATGTGGCTATCAGTGAGCTGATGAGCGAGGGCAAAAAAGGACACTTAGACTCTGATGATTTAGATGATGGATATGGTACGGTCACCCCTGGTACTGTGTTTAAAGAGGTGTGGCAGGTGAATGTAAAACCCAAAGGACTGGGTCAAACCAAAAACCTCACAGGTGTTTACCGGCTATGCCTCTCTACCAAAACCATTCACCTCGTTAAGTTGAACTCTGAGACGCCCTGTGTCAACTTGCAGCTGATGAACATCAGGCGCTGCGGACATTCAGAAAGCTTCTTTTTCATCGAGGTGGGCCGCTCCTCCTCCATCGGGCCTGGGGAGATATGGATGCAGGTGGACGACTCTGTTGTGGCCCAGAACATGCATGAGACCATCCTGGAAACGATGAAAGCGCTGAAAGCGTTTGCGGAGTTTCGGCCGAGGAGTAAGAGTCAGTCGTCGGGCTCCAATCACATGCCTTTTATCACGACGCGGCGCCACCTGGGCAACCTTCCGCCGAGTCAGACTGGGCTGCAGCGACGGTCGAGGACAGAGTCCGTGGTTGGCACGCCGCCGTCGACTAAAAGCAACATGGCTAGTGGCTATCGCTTTCGGACATCCAGTGAGGGCGAGGGCACAATGAACCGGCCGTTCCGCTCTGCCACTGGAAGTTTGGTTCACCTAAACACTGCGAGGCCCCATCACGGTCGTCAGGATATGGGCAGTGGTGGTGGCGGCAGCAGTGGGAGCGGCGTCGCCACAGGAAACGCTGGTACAAGCACCGGCAGCGGACGCTATGTCAGAGCTATCCCAGGGGCAACATCCACCTATCATGCCCGCTCTGCCTCGTTGCCAGTCTCCCATTTTCCCTCCACCACTAGCCCAGTGAGCGTCTCCTCCAGCAGCGGCCACGGCTCCGTCTCCGACACGCTCACCCGCCCATCGAGCGCCTCAATATGCGGCTCCCCGTCAGACGGTGGCTTCAACTCGTCAGATGAGTACGGCTCCAGCCCAGGTGACTTCCGTTACTTCCGGGTGCGGAGCAACACACCAGACTCTCTTGGCAACACCCCACCAATCAGAGAAGAGAACTGTTTAAATGATTACATGGCCATGGGCTGGAACCGGGAGGTCTTTGGCACCAATGCGGGCTCCGGAAACAACAGTGGAGCTGACACGCCGCGGGATGAGAGCACGTCAACAACAGAGGATGAGCGCTTTTCTTCATCATCACTGAGGAGGAGGACGCACTCTTTTACCAGACCGACTGGTGGCGCGACCGGAGTGGCAGTCTATCAGAAAATGACACAGACTAACTTCTCACTGGATGAGGGATCGGATGTGGTGTTGCCATTTGGCAGCGGCCTGCTCCGTGGGGGGCCGTCGTCCTCCTCTTCCTCACTGCGCTCTGACTACAGCTCCTGCTCCGAACACAGCCAGCAGAGCCGTCCCTCCACACTCTCCCGAACGGAGGCCGGTTCCGAGCGCCCTCCCCTCTCCTCCTCCGCCAAGGAAGACAGCGGCTATATGCCTATGATGTGTGGCGTGGCGGTGTCGCCGAGGGACACTCCCCCTGACTACATGCCTATGCAA</w:t>
      </w:r>
      <w:r>
        <w:lastRenderedPageBreak/>
        <w:t>CCCAGCTCTTACTCCCACCACATCTCCCATTCTCCTCAGTTTCACAGTCCAGCTTTAGCTACACGCTCAGCCCACCATCATCACCCCCAGCTCCAATCCCAATCCTCCACCAATTCCCACGGCTACATGATGATGCTCCCGGGGGGCAGTTGCAGCTCCCCTTCCCCAGTGCAGGCCTCTCCCAGCCCTCACAGCAGCTCCAGCCTCATTGGGGCGTGTGCAAGCGACAGCATTGCAGAAAGACCCGAGAATGGGGAATATATGGACATGTCGTACAGTAGTGGTGGGGGGCGCAAGGTCACAAATGAAGGGAGCAGCAGATATTATACAACTGGCACACCTGAGAACACCCCAAAGCCTTACAGCCCTTATTTCTCTCTCCCTCGCTCCTATAAGGCCCCCAGCAGAGAAAGGGAAGAGAAACATAAAGAGTATGGGGAGTACGTTCCTATGAGCTCTCCTGCTAAACCAGTCTACTCATCAGTCGCCACATCTTCAGTGTCAACACCAGAAAAGAGGGGTGGGGGAGGTAGTAGCACCTCCACTCCCTCTCACCCACCTCCGCCTTATGGCGCTCACCATACGACTGCAGCAATGGCTGACAGGCGTATTGTGAGGCCCAACCGCCTCCCTTTAGGCCGAAGAAGTTTCCACGGACCGCTGCGAATTAGTGAGCCTTCAACAGCATCTGCAGGCACCTTGACTTCAGTCCCTGCCACTGGCAGCTCCTCTGAAGGGCCTTCCAGTCCTGGAGAGTATATTAATATAGAGTTCGGTGATCACTACCCTCTCCAGCAAGAGCCACCCGCCTACCCTCACTCTGCCCAAGACGAAGCGCCTTCCCTGGGATCCGGTGACCACTGTCGCTCCCCTCCTCAGGATTACATGAGTGTGGAGGTAGGGGCGGACCAGCAGGATAGTTCTGGTTGCCTGGGCAAAAACCAGTCACCCAGACCGAGCCTAGTTGCCCCATGGAACCCACCCAGCTATATCCGACCACTGGCTAGCAATCCCGGGGCGGTGGCCTCCCCTGGAGTGCAGGTCGGAGGTCACTGGAGGCCAGTTGGGGACGACTACACAGACATGACGTTTAACCTCAGCAGAGGTGACGGGACACAAACGAGCCCTACAGCCATGCTGCAGCATCTCTGTGTGATAGAGGGGCGTTACGGCCACCCTCCCCACACCACCTCCTCATCCATTTCTCCCCCCCTGCCCCCGACGAGCCCAGATAGGGCGCCAATGCAGCCGATGGAGCCCAAAGTGGTTCGAGCTGATCCCCAGGGCAGAAGAAGACACAGCTCAGAGACATTCTCCTCCACCTCTTCCTCTAATTCAACGCCTCCTAGTGGAGGTCTTGGCTCCTCGGCCACACACCCCACCCTTTCTAACCCCTTGGCCCCCAACGGATCTTATGTAACGGAGGGACAGGCGTCTAGATGGGCCAGCTCGGCGTCTTTTGACAGTGTGTGGATGTCTGTGGAGGGTCTGGGTGACTCTCCAGCTCACCACGCCCCGGCAAGAACCACAGAAACAGGTACGGCCTCCAGGACTTCAGCAGCATCCTCCTCCTCTTCCACGGGGCCCGGAGCCGGCAGAATGTGCAGGAACATGTCAGTTGGCTATCAAAACGGCCTCAACTACATCGCCTTGGAGCTGAGGGAGGATGGGAGTAATACGGGAGCTGTGACGTCGGGAGCAGGTAGCAGCAGTGGGAGCACGGCATCGGTGGTGGCGGCTGCAGGGGGGACGGTGCCTCTGCCAGAGAACAGAGCCTACGCCAGTATAGACTTCACCAAATCAGACGGCGTCACTGCAACAACCAAGGACTGA</w:t>
      </w:r>
    </w:p>
    <w:p w14:paraId="14F334D5" w14:textId="5E3A5A69" w:rsidR="00AD06F8" w:rsidRDefault="00AD06F8" w:rsidP="00AD06F8">
      <w:pPr>
        <w:pStyle w:val="PlainText"/>
      </w:pPr>
      <w:r>
        <w:t xml:space="preserve">&gt;May_ze4a </w:t>
      </w:r>
      <w:r w:rsidR="00A74BA8">
        <w:t xml:space="preserve">[Zebra </w:t>
      </w:r>
      <w:proofErr w:type="spellStart"/>
      <w:r w:rsidR="00A74BA8">
        <w:t>mbuna</w:t>
      </w:r>
      <w:proofErr w:type="spellEnd"/>
      <w:r w:rsidR="00A74BA8">
        <w:t xml:space="preserve"> (</w:t>
      </w:r>
      <w:proofErr w:type="spellStart"/>
      <w:r w:rsidR="00A74BA8" w:rsidRPr="00A74BA8">
        <w:t>Maylandia</w:t>
      </w:r>
      <w:proofErr w:type="spellEnd"/>
      <w:r w:rsidR="00A74BA8" w:rsidRPr="00A74BA8">
        <w:t xml:space="preserve"> zebra</w:t>
      </w:r>
      <w:r w:rsidR="00A74BA8">
        <w:t>) Irs4a]</w:t>
      </w:r>
    </w:p>
    <w:p w14:paraId="513E7A3D" w14:textId="77777777" w:rsidR="00AD06F8" w:rsidRDefault="00AD06F8" w:rsidP="00AD06F8">
      <w:pPr>
        <w:pStyle w:val="PlainText"/>
      </w:pPr>
      <w:r>
        <w:t>ATGGCAAATTTCACGAACTATCAGGAAGGCAAGGCAGCGATGTTGATGGTGGAGACACAGCAGAGGGACGTGGGGACGAAACCTGCGGCCGCCACCGCTGCAGCCGCAAACGGAGACGGCTCGGTCGGGGAACCCCCTTCCCCGTTAATTAATGTCGGCGGAGGAGCCGGAGGTGGTGGTGGTGGTGGAGGAGGAGGAGGAGGCTCTCGTTTCCACCATTTACCTCCGTCAAACCACTTCAACCTTAGCCACCACCAGCCGCCAAAGGATCAACAGCAGCACCATCACTGTCAGCAGCAGCAGCATCTTTCTGGGGAAAACATCGCAGAGTCTCCGGGCAGGAAAGCCACCGCCGCCTCCTCCTCCTCGCCTTTCAGCCAGGTACACACCGCCGAGGACCCCGCCGCTGGCAACAGCCATGTATACGCAGCTGTGAACGTCGTAAACACCCCAGACGTGGTGGATGATATACGAAAGTGTGGCTATTTAAGAAAGCAAAAGCATGGACACAAGAGGTTTTTCGTGCTGAGGGCTGCCAGCCACCTCGGCCCCAGCCGCCTGGAGTACTACGACAGCGAGAAGAAATTCAGGAACAGCCTGCGCTCTGCTGCTGCCGCCGCGGCAGCCTCCTCCGCCTCCGCCTCCAGCAGTGGTGGAGCCGTCCTCCCTTCTCCTCCCAAAAGAGTGATTTACCTCTACCAGTGCTTCACCGTGAACAAAAGGGCGGATTCCAAAAACAAACACCTCATTGCCCTTTACACCAAGGATGAGTACTTTGCCATTGTGGCTGAGAATGAGCAGGAGCAGGAGGACTGGTATGTGGCTATCAGTGAGCTGATGAGCGAGGGCAAAAAAGGACACTTAGACTCTGATGATTTAGATGATGGATATGGTACGGTCACCCCTGGTACTGTGTTTAAAGAGGTGTGGCAGGTGAATGTAAAACCCAAAGGACTGGGTCAAACCAAAAACCTCACAGGTGTTTACCGGCTATGCCTCTCTACCAAAACCATTCACCTCGTTAAGTTGAACTCTGAGACGCCCTGTGTCAACTTGCAGCTGATGAACATCAGGCGCTGCGGACATTCAGAAAGCTTCTTTTTCATCGAGGTGGGCCGCTCCTCCTCCATCGGGCCTGGGGAGATATGGATGCAGGTGGACGACTCTGTTGTGGCCCAGAACATGCATGAGACCATCCTGGAAACGATGAAAGCGCTGAAAGCGTTTGCGGAGTTTCGGCCGAGGAGTAAGAGTCAGTCGTCGGGCTCCAATCACATGCCTTTTATCACGACGCGGCGCCACCTGGGCAACCTTCCGCCGAGTCAGACTGGGCTGCAGCGACGGTCGAGGACAGAGTCCGTGGTTGGCACGCCGCCGTCGACTAAAAGCAACATGGCTAGTGGCTATCGCTTTCGGACATCCAGTGAGGGCGAGGGCACAATGAACCGGCCGTTCCGCTCTGCCACTGGAAGTTTGGTTCACCTAAACACTGCGAGGGCCCATCACGGTCGTCAGGATATGGGCAGCGGTGGTGGCGGCAGCAGTGGGAGCGGCGTCGCCACAGGAAACGCTGGTACAAGCACCGGCAGCGGACGCTATGTCAGAGCTATCCCAGGGGCAACATCCACCTATCATGCCCGCTCTGCCTCGTTGCCAGTCTCCCATTTTCCCTCCACCACTAGCCCCGTGAGCGTCTCCTCCAGCAGCGGCCACGGCTCCGTCTCCGACACGCTCACCCGCCCATCGAGCGCCTCAATATGCGGCTCCCCGTCAGACGGTGGCTTCAACTCGTCAGATGAGTACGGCTCCAGCCCAGGTGACTTCCGTTACTTCCGGGTGCGGAGCAACACACCAGACTCTCTTGGCAACACCCCACCAATCAGAGAAGAGAACTGTTTAAATGATTACATGGCCATGGGCTGGAACCGGGAGGTCTTTGGCACCAATGCGGGCTCCGGAAACAACAGTGGAGCTGACACGCCGCGGGATGAGAGCACGTCAACAACAGAGGATGAGCGCTTTTCTTCATCATCACTGAGGAGGAGGACGCACTCTTTTACCAGACCGACTGGTGGCGCGACCGGAGTGGCAGTCTATCAGAAAATGACACAGACTAACTTCTCACTGGATGAGGGATCGGATGTGGTGTTGCCATTTGGCAGCGGCCTGCTCCGTGGGGGGCCGTCGTCCTCCTCTTCCTCACTGCGCTCTGACTACAGCTCCTGCTCCGAACACAGCCAGCAGAGCCGTCCCTCCACACTCTCCCGAACGGAGGCCGGTTCCGAGCGCCCTCCCCTCTCCTCCTCCGCCAAGGAAGACAGCGGCTATATGCCTATGATGTGTGGCGTGGCGGTGTCGCCGAGGGACACTCCCCCTGACTACATGCCTATGCAACCCAGCTCTTACTCCCACCACATCTCCCATTCTCCTCAGTTTCACAGTCCAGCTTTAGCTACACGCTCAGCCCACCATCATCACCC</w:t>
      </w:r>
      <w:r>
        <w:lastRenderedPageBreak/>
        <w:t>CCAGCTCCAATCCCAATCCTCCACCGATTCCCACGGCTACATGATGATGCTCCCGGGGGGGAGTTGCAGCTCCCCTTCCCCAGTGCAGGCCTCTCCCAGCCCTCACAGCAGCTCCAGCCTCATTGGGGCGTGTGCAAGCGACAGCATTGCAGAAAGACCCGAGAATGGGGAATATATGGACATGTCGTACAGTAGTGCTGGGGGGCGCAAGGTCACAAATGAAGGGAGCAGCAGATATTATACAACTGGCACACCTGAGAACACCCCAAAGCCTTACAGCCCTTATTTCTCTCTCCCTCGCTCCTATAAGGCCCCCAGCAGAGAAAGGGAAGAGAAAGATAAAGAGTATGGGGAGTACGTTCCTATGAGCTCTCCTGCTAAACCAGTCTACTCATCAGTCGCCACATCTTCAGTGTCAACACCAGAAAAGAGGGGTGGGGGAGGTAGTAGCACCTCCACTCCCTCTCACCCACCTCCGCCTTATGGCGCTCACCATACGACTGCAGCAATGGCTGACAGCCGTATTGTGAGGCCCAACCGCCTCCCTTTAGGCCGAAGAAGTTTCCACGGACCGCTGCGAATTAGTGAGCCTTCAACAGCATCTGCAGGCACCTTGACTTCAGTCCCTGCCACTGGCAGCTCCTCTGAAGGGCCTTCCAGTCCTGGAGAGTATATTAATATAGAGTTCGGTGATCACTACCCTCTCCAGCAAGAGCCACCCGCCTACCCTCACTCTGCCCAAGACGAAGCGCCTTCCCTGGGATCCGGTGACCACTGTCGCTCCCCTCCTCAGGATTACATGAGTGTGGAGGTAGGAGCGGACCAGCAGGATAGTTCTGGTTGCCTGGGCAAAAACCAGTCACCCAGACCGAGCCTAGTTGCCCCATGGAACCCACCCAGCTATATCCGACCACTGGCTAGCAATCCCGGGGCGGTGGCCTCCCCTGGAGTGCAGGTCGGAGGTCACTGGAGGCCAGTTGGGGACGACTACACAGACATGACGTTTAACCTCAGCAGAGGTGACGGGACACAAACGAGCCCTACAGCCATGCTGCAGCATCTCTGTGTGATAGAGGGGCGTTATGGCCACCCTCCCCACACCACCTCCTCATCCATTTCTCCCCCCCTGCCCCCGACGAGCCCAGATAGGGCGCCAACGCAGCCGATGGAGCCCAAGGTGGTTCGAGCTGATCCCCAGGGCAGAAGAAGACACAGCTCAGAGACATTCTCCTCCACCTCTTCCTCTAATTCAACGCCTCCTAGTGGAGGTCTTGGCTCCTCGGCCACACACCCCACCCTTGCTAACCCCTTGGCCCCCAACGGATCTTATGTAACGGAGGGACAGGCGTCTAGATGGGCCAGCTCGGCGTCTTTTGACAGTGTGTGGATGTCTGTGGAGGGTCTGGGTGACTCTCCAGCTCACCACGCCCCGGCAAGAACCACAGAAACAGGCACGGCCTCCAGGACTTCAGCAGCATCCTCCTCCTCTTCCACGGAGCCCGGAGCCGGCAGAATGTGCAGGAACATGTCAGTTGGCTATCAAAACGGCCTCAACTACATCGCCTTGGAGCTGAGGGAGGATGGGAGTAATACGGGAGCTGTGACGTCGGGAGCAGGTAGCAGCAGTGGGAGCACGGCATCGGTGGTGGCGGCTGCAGGGGGGATGGTGCCTCTGCCAGAGAACAGAGCCTACGCCAGTATAGACTTCACCAAATCAGACGGCGTCACTGCAACAACCAAGGACTGA</w:t>
      </w:r>
    </w:p>
    <w:p w14:paraId="64E44C1A" w14:textId="11D840E6" w:rsidR="00AD06F8" w:rsidRDefault="00AD06F8" w:rsidP="00AD06F8">
      <w:pPr>
        <w:pStyle w:val="PlainText"/>
      </w:pPr>
      <w:r>
        <w:t xml:space="preserve">&gt;Hap_bu4a </w:t>
      </w:r>
      <w:r w:rsidR="00A74BA8">
        <w:t xml:space="preserve">[Burton’s </w:t>
      </w:r>
      <w:proofErr w:type="spellStart"/>
      <w:r w:rsidR="00A74BA8">
        <w:t>mouthbrooder</w:t>
      </w:r>
      <w:proofErr w:type="spellEnd"/>
      <w:r w:rsidR="00A74BA8">
        <w:t xml:space="preserve"> (</w:t>
      </w:r>
      <w:proofErr w:type="spellStart"/>
      <w:r w:rsidR="00A74BA8" w:rsidRPr="00A74BA8">
        <w:t>Haplochromis</w:t>
      </w:r>
      <w:proofErr w:type="spellEnd"/>
      <w:r w:rsidR="00A74BA8" w:rsidRPr="00A74BA8">
        <w:t xml:space="preserve"> </w:t>
      </w:r>
      <w:proofErr w:type="spellStart"/>
      <w:r w:rsidR="00A74BA8" w:rsidRPr="00A74BA8">
        <w:t>burtoni</w:t>
      </w:r>
      <w:proofErr w:type="spellEnd"/>
      <w:r w:rsidR="00A74BA8">
        <w:t>) Irs4a]</w:t>
      </w:r>
    </w:p>
    <w:p w14:paraId="25486866" w14:textId="77777777" w:rsidR="00AD06F8" w:rsidRDefault="00AD06F8" w:rsidP="00AD06F8">
      <w:pPr>
        <w:pStyle w:val="PlainText"/>
      </w:pPr>
      <w:r>
        <w:t>ATGGCAAATTTCACGAACTATCAGGAAGGCAAGGCAGCGATGTTGATGGTGGAGACACAGCAGAGGGACGTGGGGACGAAACCTGCGGCCGCCACCGCTGCAGCCGCAAACGGAGACGGCTCGGTCGGGGAACCCCCTTCCCCGTTAATTAATGTCGGCGGAGGAGCCGGAGGTGGTGGAGGAGGAGGAGGGTCTCGTTTCCACCATTTACCTCCGTCAAACCACTTCCACCTTAGCCACCACCAGCCGCCAAAGGATCAACAGCAGCACCATCACTGTCAGCAGCAGCAGCAGCAGCATCTTTCTGGGGAAAACATCGCAGAGTCTCCGGGCAGGAAAGCCACCGCCGCCTCCTCCTCCTCGCCTTTCAGCCAGGTACACACCGCCGAGGACCCCGCCGCTGGCAACAGCCATGTATACGCAGCTGTGAACGTCGTAAACACCTCAGACGTGGTGGATGATATACGAAAGTGTGGCTATTTAAGAAAGCAAAAGCATGGACACAAAAGGTTTTTCGTGCTGAGGGCTGCCAGCCACCTCGGCCCCAGCCGCCTGGAGTACTACGACAGCGAGAAGAAATTCAGGAACAGCCTGCGCTCTGCTGCTGCCGCCGCAGCCTCCTCCGCCTCCGCCTCCAGCAGTGGTGGAGCCGTCCTCCCTTCTCCTCCCAAAAGAGTGATTTACCTCTACCAGTGCTTCACCGTGAACAAAAGGGCGGATTCCAAAAACAAACACCTCATTGCCCTTTACACCAAGGATGAGTACTTTGCCATTGTGGCTGAGAATGAGCAGGAGCAGGAGGACTGGTATGTGGCTATCAGTGAGCTGATGAGCGAGGGCAAAAAAGGACACTTAGACTCTGATGATTTAGATGATGGATATGGTACGGTCACCCCTGGTACTGTGTTTAAAGAGGTGTGGCAGGTGAATGTAAAACCCAAAGGACTGGGTCAAACCAAAAACCTCACAGGTGTTTACCGGCTATGCCTCTCTACCAAAACCATTCACCTTGTTAAGTTGAACTCTGAGACGCCCTGTGTCAACTTGCAGCTGATGAACATCAGGCGCTGCGGACATTCAGAAAGCTTCTTTTTCATCGAGGTGGGCCGCTCCTCCTCCATCGGGCCTGGGGAGATATGGATGCAGGTGGACGACTCTGTTGTGGCCCAGAACATGCATGAGACCATCCTGGAAACGATGAAAGCGCTGAAAGCGTTTGCGGAGTTTCGGCCGAGGAGTAAGAGTCAGTCGTCAGGCTCCAATCACATGCCTTTTATCACGACGCGGCGCCACCTGGGCAACCTTCCGCCGAGTCAGACTGGGCTGCAGCGACGGTCGAGGACAGAGTCTGTGGTTGGCACGCCGCCGTCAACTAAAAGTAACATGGCTAGTGGCTATCGCTTTCGGACATCCAGTGAGGGCGAGGGCACAATGAACCGGCCGTTCCGCTCTGCCACTGGAAGTTTGGTTCACCTAAACACTGCGAGGGCCCATCACGGTCGTCAGGATATGGGCAGCGGTGGTGGCGGCAGCAGTGGGAGCGGCGTCGCCACAGGAAACGCTGGTACAAGCACCGGCAGCGGACGCTATGTCAGAGCTATCCCAGGGGCAACATCCACCTATCATGCCCGCTCTGCCTCGTTGCCAGTCTCCCATTTTCCCTCCACCACTAGCCCCGTGAGCGTCTCCTCCAGCAGCGGCCACGGCTCCGTCTCCGACACGCTCACCCGCCCATCGAGCGCCTCAATATGCGGCTCCCCATCAGACGGTGGCTTCAACTCGTCAGATGAGTACGGCTCCAGCCCAGGTGACTTCCGTTACTTCCGGGTGCGGAGCAACACACCAGACTCTCTTGGCAACACCCCACCAATCAGAGAAGAGAACTGTTTAAATGATTACATGGCCATGGGCTGGAACCGGGAGGTCTTTGCGGGCTCCGGAAGCAACAGTGGAGCTGACACACCGCGGGATGAGAGCACGTCAACGACAGAGGATGAGCGCTTTTCTTCATCATCACTGAGGAGGAGGACGCACTCTTTTACCAGACCGACTGGTGGCGCGACCGGAGTGGCAGTCTATCAGAAAATGACACAGACTAACTTCTCACTGGATGAGGGATCGGATGTGGTGTTGCCATTTGGTAGCGGCCTGCTCCGTGGGGGGCCGTCGTCCTCCTCTTCCTCACTGCGCTCTGACTACAGCTCCTGCTCCGAACACAGCCAGCAGAGCCGTCCCTCCACACTCTCCCGAACGGAGGCCGGTTCCGAGCGCCCTCCCCTCTCCTCCTCCGCCAAGGAAGACAGCGGCTATATGCCTATGATGTGTGGCGTGGCGGTGTCGCCGAGGGACACTCCCCCTGACTACATGCCTATGCAACCCAGCTCTTACTCCCACCACATCTCCCATTCTCCTCAGTTTCACAGTCCAGCTTTAGCTACACGCTCAGCCCACCATCATCACCCCCAGCTCCAATCCCAATCCTCCACCGATTCCCACGGCTACATGATGATGCTCCCGGGGGGCAGTTGCAGCTCCCCTTCCCCAGTGCAGGCCTCTCCCA</w:t>
      </w:r>
      <w:r>
        <w:lastRenderedPageBreak/>
        <w:t>GCCCTCACAGCAGCTCCAGCCTCATTGGGGCGTGTGCAAGCGACAGCATTGCAGAAAGACCCGAGAATGGGGAATATATGGACATGTCGTACAGTAGTGGTGGGGGGCGCAAGGTCACAAATGAAGGGAGCAGCAGATATTATACAACTGGCACACCTGAGAACACCCCAAAGCCTTACAGCCCTTATTTCTCTCTCCCTCGCTCCTATAAGGCCCCCAGCAGAGAAAGGGAAGAGAAAGATAAAGAGTATGGGGAGTACGTTCCTATGAGCTCTCCTGCTAAACCAGTCTACTCATCAGTCGCCACATCTTCAGTGTCAACACCAGAAAAGAGGGGTGGGGGAGGTAGTAGCACCTCCACTCCCTCTCACCCACCTCCGCCTTATGGCGCTCACCATACGACTGCAGCAATGGCTGACAGCCGTATTGTGAGGCCCAACCGCCTCCCTTTAGGCCGAAGAAGTTTCCACGGACCGCTGCGAATTAGTGAGCCTTCAACAGCATCTGCAGGCACCTTGACTTCAGTCCCTGCCACTGGCAGCTCCTCTGAAGGGCCTTCCAGTCCTGGAGAGTATATTAATATAGAGTTCGGTGATCACTACCCTCTCCAGCAAGAGCCACCCGCCTACCCTCACTCTGCCCAAGACGAAGCGCCTTCCCTGGGATCCGGTGACCACTGTCGCTCCCCTCCTCAGGATTACATGAGTGTGGAGGTAGGAGCGGACCAGCAGGATAGTTCTGGTTGCCTGGGAAAAAACCAGTCACCCAGACCGAGCCTAGTTGCCCCATGGAACCCACCCAGCTATATCCGACCACTGGCTAGCAATCCCGGAGCGGTGGCCTCCCCTGGAGTGCAGGTCGGAGGTCACTGGAGGCCAGTTGGGGACGACTACACAGACATGACGTTTAACCTCAGCAGAGGTGACGGGACACAAACGAGCCCTACAGCCATGCTGCAGCATCTCTGTGTGATAGAGGGGCGTTATGGCCACCCTCCCCACACCACCTCCTCATCCATTTCTCCCCCCCTGCCCCCGACGAGCCCAGATAGGGCGCCAACGCAGCCGATGGAGCCCAAGGTGGTTCGAGCTGATCCCCAGGGCAGAAGAAGACACAGCTCAGAGACATTCTCCTCCACCTCTTCCTCTAATTCAACGCCTCCTAGTGGAGGTCTTGGCTCCTCGGCCACACACCCCACCCTTGCTAACCCCTTGGCCCCCAACGGATCTTATGTAACGGAGGGACAGGCGTCTAGATGGGCCAGCTCGGCGTCTTTTGACAGTGTGTGGATGTCTGTGGAGGGTCTGGGTGACTCTCCAGCTCACCACGCCCCGGCAAGAACCACAGAAACGGGCACGGCCTCCAGGACTTCAGCAGCATCCTCCTCCTCTTCCACGGGGCCCGGAGCCGGCAGAATGTGCAGGAACATGTCAGTTGGCTATCAAAACGGCCTCAACTACATCGCCTTGGAGCTGAGGGAGGATGGGAGTAATACGGGAGCTGTGACGTCGGGAGCAGGTAGCAGCAGTGGGAGCACGGCATCGGTGGTGGCGGCTGCAGGGGGGATGGTGCCTCTGCCAGAGAACAGAGCCTACGCCAGTATAGACTTCACCAAATCAGACAGCGTCACTGCAACAACCAAGGACTGA</w:t>
      </w:r>
    </w:p>
    <w:p w14:paraId="65D9DA8F" w14:textId="076DA091" w:rsidR="00AD06F8" w:rsidRDefault="00AD06F8" w:rsidP="00AD06F8">
      <w:pPr>
        <w:pStyle w:val="PlainText"/>
      </w:pPr>
      <w:r>
        <w:t xml:space="preserve">&gt;Gas_as4a </w:t>
      </w:r>
      <w:r w:rsidR="00A74BA8">
        <w:t>[</w:t>
      </w:r>
      <w:proofErr w:type="spellStart"/>
      <w:r w:rsidR="00A74BA8">
        <w:t>Stickelback</w:t>
      </w:r>
      <w:proofErr w:type="spellEnd"/>
      <w:r w:rsidR="00A74BA8">
        <w:t xml:space="preserve"> (</w:t>
      </w:r>
      <w:proofErr w:type="spellStart"/>
      <w:r w:rsidR="00A74BA8">
        <w:t>Gasterosteus</w:t>
      </w:r>
      <w:proofErr w:type="spellEnd"/>
      <w:r w:rsidR="00A74BA8">
        <w:t xml:space="preserve"> </w:t>
      </w:r>
      <w:proofErr w:type="spellStart"/>
      <w:r w:rsidR="00A74BA8">
        <w:t>aculeatus</w:t>
      </w:r>
      <w:proofErr w:type="spellEnd"/>
      <w:r w:rsidR="00A74BA8">
        <w:t>) Irs4a]</w:t>
      </w:r>
    </w:p>
    <w:p w14:paraId="71A2810E" w14:textId="77777777" w:rsidR="00AD06F8" w:rsidRDefault="00AD06F8" w:rsidP="00AD06F8">
      <w:pPr>
        <w:pStyle w:val="PlainText"/>
      </w:pPr>
      <w:r>
        <w:t>ATGGCTAATTTTACAAACTACCAGGAGGGCAAAGCGGCGATGCTGGTGGAGACGCAGCAGCGGGACGTGGGGACGAAGTCGGCGGCCGCCAACGGAGACGGGGAACCCCCTTCCCCTTTAATTAACCTCGGAGGCGGCGGCGGCGGCGGCGGCTTGCGCTTCCATCAGCATTTACCGCCGTCCAACCCGCTCCACCATCACCCCGTCGGCCACCACCACCAGCCGCCAAAGGATCAACCGCACCACCACCAGCTGGCTCCGCTGCAGCAGCAGCAGCATCTTTCCGGGGACAACAGCGCCGAGTGCCCGGGAAGGAGAGCCTCCCCCTCGTCGCTCAGCCAGGTACCAACCGCCGAGGAGCTAGCGGCTAGCAGCAGCGGCAGTAGCAGCGGCGGCGGCGGCCATGTATACGCGGCGGCGAGCGTCGCCAGCACCTCGGACGCCGTGGACGACGTTCGCAAGTGCGGCTACCTGCGGAAGCAGAAGCACGGACACAAGCGGTTCTTCGTGCTGCGCGCCGCCAGCCGCCTGGGGCCGAGCCGCCTGGAGTACTACGACAGCGAGAAGAAGTTCCGCAGCACCCTGCGCTCCGCCGCCGCCGCCGCCGCGACGGCCTCGAGCGGCGGCGGCGGCGCCTCCCCCCCCAGGAGGGTCATTTACCTCTACCAGTGCTTCACGGTGAACAAGAGGGCGGATTCCAAAAACAAGCACCTCATCGCCCTGTACACCAAGGACGAGTACTTTGCCATCGTGGCGGAGAACGAGCAGGAGCAGGAGGACTGGTACGTGGCGGTCAGCGAGCTGATGAGCGAGGGCAAGAAGGGGCACGTGGACTCTGATGATCTAGATGACGGGTATGGTACGGTCACACCCGGCACGGTGTTTAAAGAGGTGTGGCAGGTGAACGTGAAACCCAAAGGGCTGGGTCAGACCAAAAACCTCACGGGTGTTCACCGGCTCTGCCTCTCGACTAAAACCGTTCACCTCGTGAAGTTGAACTCCGAGACGCCCTGTGTCAACCTCCAGCTGATGAACATCCGGCGCTGCGGACACTCGGAGAGCTTCTTCTTCATCGAGGTGGGGCGCTCCTCCTCCATCGGGCCCGGCGAGATATGGATGCAGGTGGACGATTCCGTGGTGGCCCAGAGCATGCACGAGACCATCTTGGAGACGATGAAGGCCCTGAAGGCTTTCGCCGAGTTTCGCCCCAGGAGCAAGAGCCAGTCGTCGGGTTCCAACCCGATGCCGTTCATCACCACGCGGCGCCACCTGGGCAACCTGCCGCCGAGCCAGACGGGGCTGCAGCGGCGGTCCCGGACAGAGTCTGTCGTCGGCACGCCGCCGTCGAGCAAGAGCTCCGGAGCCAGCGGGTATCGCTTTCGGACGTCCAGCGAGGGGGAGGGGACCATGAACCGGTTCCGGTCCATCACAGGAAGCCTGGTGCACCTCAATACGACGCGGGCCCACCACGGGCGCCAGGAAGGCGGCGGGGGCGCAGTCGCCACGGGAAACGCTGGCACCAGCACGGGCGGCAGCCGCTACGTCCGAGCCATCGCCGGGGTGGCGTCCACCTGCCACGCCCGCTCCGCCTCGCTGCCGGTGTCCCACTTCCCCTCCACCACCAGCCCGGTGAGCGTGTCCTCCAGCAGCGGCCACGGCTCTGTCTCGGACACGCTGACCCGCCCGTCCAGCGCCTCGATATGTGGCTCCCCGTCCGACGGCGGCTTCAACTCCTCAGACGAGTATGGTTCCAGCCCGGGCGACTTCCGCTACTTCCGGGTGCGGAGCAACACGCCGGACTCCCTCGGCAACACGCCGCCCATCAGGGAGGAGAACTGCCTGAACGACTACATGGCCATGGGCTGGAACCGGGAGGTCTTCGGCGCGAGCGGCGGCGACACGCCGCGGGACGAGAGCACGTCCACAACGGAGGACGAGCGCTATCCTCCCTCCTCCTCGTCCCTGAGGAGACGGGCGCACTCCTTCTCCAGAACGGTCGGCGGCGTGACCGGCGGCTCGGGAGTGGCGGTCTACCAGAAAATGACCCAGACAAATTTGTCGCTGGAGGAGGGGTCAGACGCGGCGCTGCCGTTTGGCAGCGGGCTGCTCCGCGGCGGTCCGTCCTCCTCCTCTTCGTCGCTCCGCTCCGACTACAGCTCCTGCTCGGAGCACAGCCAGCAGAGCCGCCCCTCCACGCTGCCCCGGACGGAGGCCGGTGGCGAGCGCCCCCTCCTCTCCTCCTCCGCCAAGGAAGACAGCGGCTACATGCCCATGTTATGTGGCGTGGCCGCGGCGTCGCCTCGGGACACGCCCCCCGACTACATGCCTATGCAACCCGGCTCCTACGCCCACCCCGTCTCCCATTCCCCCCAGCTTCACAGTCCGGCCCTCGGCCCCCGTTCGGCCCACCACCAACAGCTGCAGTCCCAGTCCTCCACCGACTCCCACGGCTACATGATGATGCTCCCGGGACGCGGCGGCAGCAGCTCCCCCTCCCCGAGCCCACACGGCAGCTCCGGCGCAACCGACAGCATAGCGGAGAGGCCCGAGAACGGGGAATACATGGACATGTCGTGCAGCGGCGGGCGCAAGCCCTCCAACGAAGGGAGCAGCGGGTATCTCACGCCCGGCACGCCGGAG</w:t>
      </w:r>
      <w:r>
        <w:lastRenderedPageBreak/>
        <w:t>GGTCCCCCTAAGTCTTACAGCCCTTACTTCTCCCTCCCTCGCTCCTACAAAGCCCCCACCAGAGACGGCGATGAGAGGGAGTACGCCGACTACGTTCCCATGAGCTCTCCCGCCAAGCCGGTCTATTCGTCTGTGGCAATGGCGTCCGTGTTGACACCAGAGAAGAAGGGCGGGGGCGGTAGTGGTAGTAACGCTTCAGCTCCCTCTCACCCGCCGCCGCCGTACGGGGCTCACCACACAACCGCTGCAGTGGCCGACCAGCGCGCCGCGAGGCCCAACCGCCTCCCTCTGGGCAGGAGGAGTTTCCACGGCCCGCAGCGGGTCGGTGACGCGTCGGTCCCCGCCACCGTCCCCGCAGCCGTCGGCTCGTCTGAGGGGCCCTCCAGTCCCGGGGAGTACATCAACATCGAGTTCGGGGACCACTACCCCCACCAACAGCAGCCCCCCGCTTATCCCCTCTCGGGCCAAGACGACGCGCCTTCCTTGGACCGCCGTCACTCCCCCCACCAGGACTACATGAGCGTGGACGTGGCGGCGGACCAGCGAGACGGCGCCGGGTGTCTGGGCAAAAACCAGTCCCCTAGACCCAGCCTCGTTGCCCCCTGGAATCCGCCGAGCTACATCCGACCCCTGGCCAGCAACCCCGGGGCGCTGGCCTCCCCCGGAGTCTCCGCCGGAGGTCACTGGAGGTCGATGGGGGACGACTACACGGACATGACGTTCAACCCCAGCAGGGGGGAGCGGACGCAGACGAGCCCCACGGCCGTGCTGCAGCACCTCTGCGTGATGGAGGGTCGTTACGGCCACGTTCCCCCGGCCTCCCCCGCCCCCGCTTCTCCCCCGCCGACGCAACAACCGGAGCCCAAGGTGGTCCGCGCCGACCCCCAAGGCCGGAGGAGGCACAGCTCGGAGACGTTTTCCTCCACGTCCTCCACCACTTCGACCCCCTCAGGAGGAGGACCCCCCACCGCCCCCTCGTCTGCCCACCTGACGCAAGCCGACCCCGCGGCCGCCAGCGGTCCGCACCTATCGGAAGGTCCTGCTTCCAGGTGGGCCAGCTCGGCGTCCTTTGACAGCACGTGGATGTCCATGGAGGGTCTGGGGGACTTGCCGCCCCCCCACGCTCCGGTCAGAGCCAGGGAAATGGGCTCGGCCGCCGTGACCCCTTCTTCCTCCTCCTCCTCATCCTCCTCGGGGGCCAGCAGGATGTGCTGGAACATATCGGTGTGCTACCAGAACGGGCTGTACTACATCGCCCTGGATCTGAGGGACGACGGGTGCATCGGGGCGGGAGCCGCCACCGACGCGGGCTCGACTGCGCCTCTGCCGTATTACGGCCCCTACGCCAGTATAAACTTCACAATACCTGACCGGGTCACCTCTACAACGAGGGTGTACTCCTCCTACACCCATGNNNNN</w:t>
      </w:r>
    </w:p>
    <w:p w14:paraId="023DDF84" w14:textId="40F452BB" w:rsidR="00AD06F8" w:rsidRDefault="00AD06F8" w:rsidP="00AD06F8">
      <w:pPr>
        <w:pStyle w:val="PlainText"/>
      </w:pPr>
      <w:r>
        <w:t xml:space="preserve">&gt;Dan_re4b </w:t>
      </w:r>
      <w:r w:rsidR="00A74BA8">
        <w:t xml:space="preserve">[Zebrafish (Danio </w:t>
      </w:r>
      <w:proofErr w:type="spellStart"/>
      <w:r w:rsidR="00A74BA8">
        <w:t>rerio</w:t>
      </w:r>
      <w:proofErr w:type="spellEnd"/>
      <w:r w:rsidR="00A74BA8">
        <w:t>) Irs4b]</w:t>
      </w:r>
    </w:p>
    <w:p w14:paraId="1AB46DF2" w14:textId="77777777" w:rsidR="00AD06F8" w:rsidRDefault="00AD06F8" w:rsidP="00AD06F8">
      <w:pPr>
        <w:pStyle w:val="PlainText"/>
      </w:pPr>
      <w:r>
        <w:t>ATGGAAGATCGGCCGCGTTTACCGAATCACGGCGTCATGTTGACACTGGAGGCTCAACCGCGTCGCGCTGTCACGAAAACATCCGCGAGCGGCATCTCTTGTGCTGCTGCCGGGGAGCCTCCATCCTCCTCCTCCTCCTCCTCCTCCTCCTCCACCTCCACCTCAATCAATAACAGCGGCTGCCGTTTGCCCATGCACTTATCAGCCTCCTCTCATTGCCAGCCACAGAGGAGGTACCATCCGCCTTACCACTTTAAAGTGCACCATCTGTTCCCGGATGAGAGCCCTCAGGATGCTGTGCTGAGGAAGAACCTGCCAGCCCTACAGTATAAGGTGCACGACTCTGCCTTCTGCCGCGTGCTCAGCGCTGACACCACTGCTGCCGCCCTGGCCGCTGCCGCCGCCTGCTCTGGTGGCCTGGACCGGGACATCTGGAAGTGTGGCTATCTGCGAAAGCAGAAGCACGGCCACAAGAGGTTCTTCGTATTGCGGGGCCCCAGCAACCTCGGGCCCAGCCGCTTGGAGTATTACGACAGCGAGAAAAAATTTCGCAATGCCCTCAAAGCTGCTGCTTCTGGTGTCACGTGCCCTGCCAAAAGGGTGATTTATCTGTCGCAGTGTTTTACGGTTAACAAGAGGGCTGATGCTAAGAACAAATACCTCATTGCCCTTTATACTAAAGACGAATACTTTGCTGTTGTAGCCGAGAGCGAACAGGAGCAAGAAGAGTGGTACTTGTCTATAACGGAACTTATGACGGAGGGCAAAAAGGGGCAGCTGGACAACGACGAACTTGATGATGGCTATGGGACGATTTCGCCGGGAACCATTTTCAAGGAGGTGTGGCAGGTGAACGTTAAGCCTAAAGGCTTAGGTCAGACTCGAAACTTAATGGGGGTGTACCGTCTGTGCCTTTCCGCCAAGACTATTCACCTGGTGAAGCTGAACTCGGAGACGCCTGCCGTCAACCTGCCGCTAATGAACATTCGACGCTGCGGTCACTCCGAGAGCTTCTTCTTTATCGAGGTGGGCCGCTCTTCTTCCATCGGCCCTGGCGAGATATGGGTGCAAGTCGAGGACTCTGTTGTGGCGCAGAACATGCACGAGACCATTCTAGACACTATGAAGGCTCTGAAGGCCTTTCCTGACTTTAGGCCAAGGAGCAAAAGCCAGTCATCTGGCTCAAATCCGCTGCCGTTTATTACGACTCGCCGGCATCTCGGCAATCTCCCCCCAAGCCAAACTGGCCTCCAGCGAGCCTCCCGAACGGATTCAATGACAGGCACGCCGCCCACAGGGAAAAGCAGAGGGCGGGGTCAGCGCTACCGCACCTCTAGCGAGGGCGAAGGCACTCAGGACCGCCCCCTCAGCTCTGGGACGGGCAGCTTGGTGCACATCAATACCCCCATTCTCAGTGTGGGCCGGGAGGAAAGCGGCAGCTGCTGCGCTCATGCATCACCCAATCAGGCCCATCACACCCGCTCCGCATCACTTCCCGTATCTCACTTCCTGTCTGCCACCAGCCCGATCAGTGTGTCCAGCAGTAGTGGGCACGGCTCGGCTTCAGATACACACACTCGACCCTCAAGCTCCTCCATTTGTGGCTCCCCCAGCGACGGAGGCTTCAACTCCTCCGACGAGTTCTGCCCCAGCCCCTGCGACTTCAGGTACTTTCATGCAAGCTGTACCACACCCGAATCCCACGGCAGCACCCCGCCGATTAGGGATGACTACAGGCTGACTGAGTATATGACTATGGATTGGCACAGAGATGGGGCGAGGACGTTCGAGGAGGAGAGCAGTTACATGGAGAGGACTTTCCTGAAGCTGGCACACTCGTCCAAGCCAAAGCTAGGCGGCAGCTTAAGCATCACGCAGCAGAAAGCCACGCAGACCTCATCGTCTTTTGATGAACCGATGGAGTCTAAACGGCAGCAGGTTTGCTCGTGCCTGCTGAAGTCAGCCTATAAGTCTTACTCTGAGTTACATCACCCAAACAAGCCTCCCTTGCTCAGCTCTGAGTGTCAGAAGAAACTGCCAAAAGACGACGGCTACATGCCTATGATCTACAGCATGGCTTCTTCTCCTAATGCAGATTACACCCCTATGCAACCCCGAGCAAACCACCCTGCGTCTCTGGACGTCCACCCCTGTTCCTCGCAGCAGTCGGACCGGTACGGATACATGATGATGCTCCCTAGTGACAGCCCCTCGAGTCGGGAGCAGGCGGAGTACGACGACTACATGGATATGTCACAGCTTACAATAGCTGAAGGCTTTTCTCAAGCCTCGCCCGATTCCCTCAAGGCCTCGTATTTCTCGCTTCCGCGCTCCTACAAAGCCCCGTCACGAGAAAAGCACGAAAAGGCCGAATACGTTCCCATGTCTCCAGCTGATCCCATGAGTCCTCCTAGTCCCGGAGAGTATATTCACATGGACTTTGGTCCTCGTCTCGCTCACCCCGCTCTGTCTCCACCCTCCGCAGACTCGCCCTCCACACCTCCGCCCTCTCAGCCCTGCTACCGGATGTGTTGCTCCTCTCCAGACCATGATTACTTGGGTCTAAACATGGATAATCTCCTAAAGGACCGGCCTCCGCGACACTCCCTCGTTGCTCCATGGAATCCCCCTAATTACGCTCGCCCCTTAGGGTGCTCATACGGACAGACCTCCGCTAATTTAGATCCCGAAAAGGTGCACGGTGAATGCGGAGACGTTCCCTTAAGAACCATGCAGCATCTTTGCATCTCCGAGCGACTGCCGTTCACTCACACGGAGCCCAAAGTCATCAGGGCGGACCCGCAGGGGCGAAGGCGGCACAGTTCGGAGACTTTCATCCCCTCGCCGGCTACCTTTGCTAGTGGTTGCGGAATCAGGCCC</w:t>
      </w:r>
      <w:r>
        <w:lastRenderedPageBreak/>
        <w:t>TCAGCCAATCAGAATCTCCCCGAAGCTAGCAGATGGCAGAGCTCCTTCGATAGCATGTGGTCGCATCCGGACGCCTCCCCGAACTCCGCCACAGGTGGGACGCCTCTGAACACCTCATCCAGCTACCTCAACTACATCGCTCTGGACCTGAGAGAAGTGGCCCGGGTCACACACGACGCTCCACGCCCAGCCCATAGCAACCTCCAAGAGAGCGACGCTTACGCTGGTATAGACTTCTCCGTTTCGGGAGGACGTGCCAATGCCTCAAAAGATTGA</w:t>
      </w:r>
    </w:p>
    <w:p w14:paraId="16EAB017" w14:textId="122081B3" w:rsidR="00AD06F8" w:rsidRDefault="00AD06F8" w:rsidP="00AD06F8">
      <w:pPr>
        <w:pStyle w:val="PlainText"/>
      </w:pPr>
      <w:r>
        <w:t xml:space="preserve">&gt;Ast_me4b </w:t>
      </w:r>
      <w:r w:rsidR="00A74BA8">
        <w:t>[Mexican tetra (</w:t>
      </w:r>
      <w:r w:rsidR="00A74BA8" w:rsidRPr="00A74BA8">
        <w:t xml:space="preserve">Astyanax </w:t>
      </w:r>
      <w:proofErr w:type="spellStart"/>
      <w:r w:rsidR="00A74BA8" w:rsidRPr="00A74BA8">
        <w:t>mexicanus</w:t>
      </w:r>
      <w:proofErr w:type="spellEnd"/>
      <w:r w:rsidR="00A74BA8">
        <w:t>) Irs4b]</w:t>
      </w:r>
    </w:p>
    <w:p w14:paraId="44721E4C" w14:textId="77777777" w:rsidR="00AD06F8" w:rsidRDefault="00AD06F8" w:rsidP="00AD06F8">
      <w:pPr>
        <w:pStyle w:val="PlainText"/>
      </w:pPr>
      <w:r>
        <w:t>ATGGAAGATTTGCCAGATTTCCACAAGAACGGCGTGATGTTGTCGCTGGATGCGCAGCCGCGTCGTGTTGTCACGAAAACAGCAGCGGCGGCGGCCACGACCAACGGCGACACCTCTACCGGGGAGCCTCCATCCTCCTCCTCCTCCTCCGCTGCCGCCTCCTCCTCCTCCTTCACAGTCAATAGCAGCGCCTCCCGCCTGCCCGTCCACTTGACGGCCTCTTCTCACCAAGCTCCCCAGCCGAGGAGACATCACCCGCCTTACCATTTCCGAGTCCATCACCTGTTCCCTGACGACAACACTCAGGAGCCCCTGGCGAGGAAGAACCTCCCCGCGCTTCAGTACAAGGTCCATGACTCTGCCTTTTGCCGTGTGCTCAGCGCCGACACCACTGCTGCTGCCCTCGCCGCCGCTGCCGTATGCTCCAGCGGCGTGGACCGAGACATCTGGAAGTGTGGCTATCTCCGCAAGCAGAAGCACGGCCACAAGAGGTTCTTCGTCCTCAGAGGCCCCAGCAACCTGGGGCCCAGCAGACTGGAGTACTATGACAGCGAGAAGAAATTCCGAAATACCCTCAAAGCTGCTGCTGCTGCTGCCTCCTCCTCCTCCTCAACTGCCAGTGTTGCTTGTCCTCCCAAGAGGGTCATTTACCTGTCCCAGTGTTTCACTGTCAACAAGAGGGCTGACGCCAAGAACAAATACCTCATTGCCCTTTATACTAAAGACGAGTACTTCGCCATGGTGGCAGACAGCGAGCAGGAGCAGGAGGACTGGTACCTGGCCCTCACCGAGCTGATGACTGAGGGCAAGAAAGGGCAGCTGGACACTGACGAGCTGGACGACGGCTACGGAACCATTTCGCCCGGCACCATATTCAAGGAGGTATGGCAGGTGAACGTGAAGCCCAAAGGTTTAGGGCAGACCAAGAACCTGATGGGGGTGTACCGTCTGTGCCTTTCTGCCAAGACAATTCACCTGGTGAAGTTGAACTCAGAGACCCCCGCTGTAAACCTGCCGCTGATGAACATTCGCCGCTGCGGCCACTCCGAGAGCTTCTTCTTCATCGAGGTGGGTCGCTCCTCTTCCATCGGGCCAGGTGAGATCTGGGTGCAGGTGGAGGACTCTGTGGTGGCTCAGAACATGCACGAAACCATCCTGGACACCATGAAGGCGCTGAAAGCATTTCCTGACTTTAGGCCGCGGAGCAAAAGCCAGTCTTCAGGCTCGAATCCCATCCCCTTCATTACAACTCGGCGCCACCTCGGCAACCTGCCACCCAGCCAGACAGGCCTGCAGCGCGCCTCCAGAACAGATTCAGTGACTGGAACGCCCCCCACAGGTAAAGGAGCAAGAGGTCAGCGCTATCGTACATCCAGTGAAGGTGAGGGGACTTCAGACCGGCCTCTGAGCTCCGGCACAGGCAGCTTGGTGCACCTAAACACCCCCTGTTTGAATGTGGGCAGGGAGGAGAGTGGGGGATGCTGCTGCTCTCATGCCTCACCCGGCTCTGCCCACCACACCCGTTCCGCCTCCCTCCCTGTATCACATTTCCTGTCAGCTACCAGTCCCATTAGTGTTTCCAGCAGCAGCGGTCACGGATCAGCTTCTGACACACATACACGTCCCTCCAGCTCCTCCATATGTGGTTCCCCCAGCGATGGTGGTTTTAACTCCTCTGATGAATTCTGCCCCAGCCCTTGTGACTTTAGGTATTTCCGTGCAAGCAGCAGCACTCCTGAATCCCATGGCAACACTCCACCCATTAGGGAGGAGTATCGGCTGGTGGACTACATGGCCATGGACTGGCACAAAGAGACACAGGGCGGAGCCAGGACTTTTGAGGAGGAGAGTAGTTACATGGAAAGAACTTTCCTTAAGCTTGCACATTCCTCCAAGCCAAAGCTTGGCAATGGTTTAGGTGTCATGCACCAGAAAGCTACACAGACCTCATCTTCATTAGATGAATCAAGCCCTGTGGAGTCAAAACGGCACCCTGTCTGCTCGTGCCTCCTTAAAGCAGGCTATAAGTCTTACTCTGAGTTACATCACCCAACCAGGCCTCCCTCGCTCAACTCTGACGGTCAAAAGAAACTGCCTAAGGATGACGGCTACATGCCCATGATGTACAACATTGTCCCCTCTCCTAATGCAGATTACACCCCTATGCAACCCAGAGCAAACCACCCAGCCACTCTGGACATTCATCCCTGCTCTTCGCAACAGGTGGACAGGCATGGATATATGATGATGCTGCCTGCAGACAGCCCTTCGCCAGGATTACCCAGCCCTTCTAACAGAAACCAGGCGGAGTATGATGATTATATGGATATGTCTCAAATTGTCTCAGCTGAAGGATACACGCAGTCCTCCCCAGAAGGCCCTAAGTCTCACGGATCATATTTTTCACTTCCGCGCTCCTATAAAGCTCCCTCGAGGGAGAACCGCCAGCAGACAGAGTATGTTCCCATGTCACCAGCCGAACCACCAAGCCCACCCAGTCCAGGGGAGTACATCCACATGGATTTTGGTGACAGACCTCCTCATGCTGCTTCCTCCCCATCAGCTATGAACTCACCCTCCACCCCAAGCTCTCAACCCTGCTATCAGCTCTGCTGCTCCTCCCCTGACCATGACTACTTAGGCCTAAACATGGATAGCCTGCTGAAGGACCGCCCACCTCGTCACTCACTTGTTGCTCCATGGAACCCCCCAAATTACGCACGCCCCTTAAGATGCGCTTATGGCCCATCTCAGGCTGATTACAACCCTGAGAAGGTCCACAGCAGATGTGTGGAAGCTGGAAGTCCCTCCCGAATGATCCAGCACCTCTGTGTGACTGAGAGAACACCCAGCCCTCAGATGGAGCCCAAGGTCATCAGGGCTGATCCACAGGGCCGGAGGAGACACAGCTCAGAGACCTTTATCCCTTCACCTGGTGGCACCACCAGTAGCTGTGGCATCAGAGCACCTGCCAACCTCAATCTTGTAGAGGGCAGCAGGTGGCAGAATTCTGCCTCATTTGACAGTGTGTGGTCTCACACAGAAGATCAAGGATCTCCGGACTCTGTTGCCCTCTCTCCAAACTGTGCTACTGGAGGAACACACCGGACCACTTCATCCAGCTACCTCAACTACATTGCTCTGGACCTTAGGGAAGTCCCCAGGATCACACGCAATGCCCCCCCTCCACACCCAGCCCATGGGACCCTCCAAGAGAGTGAGGCCTATGCTGGTATAGATTTCTCCATGTCAGGAGGACACACCACTGCCTCAAAAGAGTAA</w:t>
      </w:r>
    </w:p>
    <w:p w14:paraId="69012F6F" w14:textId="74529CE9" w:rsidR="00AD06F8" w:rsidRDefault="00AD06F8" w:rsidP="00AD06F8">
      <w:pPr>
        <w:pStyle w:val="PlainText"/>
      </w:pPr>
      <w:r>
        <w:t xml:space="preserve">&gt;Clu_ha4b </w:t>
      </w:r>
      <w:r w:rsidR="00A74BA8">
        <w:t>[Atlantic herring (</w:t>
      </w:r>
      <w:proofErr w:type="spellStart"/>
      <w:r w:rsidR="00A74BA8" w:rsidRPr="00A74BA8">
        <w:t>Clupea</w:t>
      </w:r>
      <w:proofErr w:type="spellEnd"/>
      <w:r w:rsidR="00A74BA8" w:rsidRPr="00A74BA8">
        <w:t xml:space="preserve"> </w:t>
      </w:r>
      <w:proofErr w:type="spellStart"/>
      <w:r w:rsidR="00A74BA8" w:rsidRPr="00A74BA8">
        <w:t>harengus</w:t>
      </w:r>
      <w:proofErr w:type="spellEnd"/>
      <w:r w:rsidR="00A74BA8">
        <w:t>) Irs4b]</w:t>
      </w:r>
    </w:p>
    <w:p w14:paraId="6D85AFC1" w14:textId="77777777" w:rsidR="00AD06F8" w:rsidRDefault="00AD06F8" w:rsidP="00AD06F8">
      <w:pPr>
        <w:pStyle w:val="PlainText"/>
      </w:pPr>
      <w:r>
        <w:t>ATGTTGACGTTGGAAGCACAGTCGCGCGGCGTTACTGTAAAAACAGCGTCTACTACGACAAACGGCGAGTCTGCCGCGGAGCCTCCATCATTATCCTCTGTTAACATCAGCAGCTCCCGCTTTCCACTGCACTTGACGGCCTCCACTCATCAAGGTCTCCAGCCGAGGAGGCAACATCCGCCGCCGCCGCATCATTTCAAAGCCCAGCACCTTTTCTCAGACGAGGCCGCTCACGATGCCGCGATGAAAAAGTCCTTGCCCTCGCTACAATACAAGGTACATGACTCTGCATTTTGTCGTGTTCTATCGGCTGAGGCAACTGCTGCCGCTGCTTTCGCCCCAGCGGCTGCGTGCTCTGCTGCTATGGACAAAGACGTATGGAAGTGTGGATACTTAAGAAAGCAGAGGCACGGTCACAAGAGGTTTTTCGTGCTGAGGGGGCCAAGTCACTTAGGCCCCAGTCGCTTGGAATATTACGACAGTGAAAAGAAATTCCGCAACGCTCTGAAATCTGCCTCTGCTTCTACTGCCAGTGTTATGTGTCCTCCTAAGAGGGTCAT</w:t>
      </w:r>
      <w:r>
        <w:lastRenderedPageBreak/>
        <w:t>CTATCTCTCCCAGTGTTTCACTGTCAACAAGAGGGCTGATGCTAAGAACAAATACCTCATTGCCCTGTACACTAAAGATGAGTACTTTGCCATGGTAGCGGAGAACGAACAGGAGCAGGAGGAGTGGTATCAGGCATTTAATAACTGGATGGCAGAGGGCAAAAAGGGGCAGCTGGATCCGGATGAGTTGGATGATGGATACGGAACAATTTCGCCTGGCACAATTTTCAAAGAAGTGTGGCAGGTGAATGTGAAGCCTAAAGGTCTGGGGCAGACTAAGAATTTAATGGGGGTTTACCGTCTGTGCCTTTCTGCTAAGTCAATTCACCTTGTGAAGCTTAACTCCGAGATGGCCTCCGTGAACCTGCCACTGATGAACATCAGGCGATGCGGGCACTCTGAAAGCTTCTTTTTCATTGAGGTGGGCCGGTCGTCATCCATCGGGCCCGGCGAGATATGGGTGCAGGTCGAGGACTCCGTCGTGGCCCAGAACATGCATGAGACCATCCTGGAGACCATGTGTGCGCTGAGGGCTTTCCCTGAGTTCAGGCCCCGCAGCAAGAGCCAGTCGTCCGGATCGAACCAAATTCCATTCATCACCACACGCCGTCACCTGGGTAACCTGCCACCGAGGCAGACTGGCCTGCGTCGCTGTGCCAGGGTGGACTCCATGACGGGCACTCCCCCGAAAGGAAAGAGCAAAGGGGGGAACGATCGCTTCCGAACGTCCAGCGAGGGTGACGGCAGAAGCGGGCGGCCCCTCAGCTCTGGTACGGGCTCCCTGGTCCACCTGAACACCCCGTGCGTGAACATGTGTCGCGAGGAGAGCGGGGGTCCTTGTTGCGTGCCCGCTTCCCCAGGCTTGTCGTCGACCCATGCGCCGGCCCGCTCTGTGTCCCAGCCGGCCTCTCACTTCCTGTCCGCCACCAGCCCCATCAGTGTGTCCAGCAGCAGCGGCCACGGCTCGGCCTCCGACACACACACGCGCCCATCCAGCTCCTCCATCTGCGGCTCGCCCAGCGATGGTGGCTTCAACTCGTCCGACGAGTTCTGCTCCAGCCCATGCGACTTCCGCTACTTCCGTGCCCGGAGCAGCACACCCGATTCGCTCTGCGGCACGCCCCCCGTCCGGGATGACTTCCGCATGATGGACTACATGGCCATGGACCGCTACCACCTCCACCATCACCACCACGACCTGCATGGTGAACGGGCCAAGACGTTCGAAGAGGAGAGCAGTTACATGGAGAGGGCGTTCATCAAACTGTCACTGGCATCCAAGGTGAAGTCGGCAGTCGGTGGGGGCTTGATGCAGCAGAAAGCCACTCAGACCTCCTCACTGGATGAATCCAGTCCAGTCGAATCCAGACACCATCCAACCAGCGCCTACTCCCCAAAGTCTGACTATAAGCCCTACGCCGAAGTGAGCCACCACCCATCCAAGCCCACCTTTCAGTTCTCCTCCGATGTGCGAAGGAAGCTGTATGAGGATGACGGGTATGTGCCCATGACATTCAGCACCGGTTCTGGTTCTTCCCAAAGCGCTGATTACATCCCTATGCATTCCAGCATGCTCCATCCATCCACCTTGGACATACGGCCTTGCCCTTTACAGCAGAACGCTGATAGCTACATGATGATGCACCGGGGCGAAGGCCGCTCCCATCCGCTCCCCAGCCCCTCGTGTGTTCAAACGCAGATGGAATATAATGACTACATGGACATGTCGTTCAGTAACGCAGCTGAGGAGTACGTCCAGACCCCTCCGCCCGACACCCCCAAGTCCCACAGCTCGTACTTTTCCCTACCACGCTCGTACAAGACCCCCCTGCGGGAAAAATCCGGCCAGATGGACTTATCGGCGGAGACCCCAACTGACCTGGAGTCTCCCCCAAGTCCAGGGGAATACATCCACATGGACTTTGGGGATCGCCTTGCGAGCTCCCCTGCGTCCCCTCCTACTGTGACCGCCCCCTTCGCGTCAGCTTGCGATCCTCACTGTGCCCCTCTGGGACAGGACTACATGGGCCTGGACATGGACAGCCTCCTGTTCAAAGGGCGTCCGCCCCGCCACTCTCTCGTGGCCCCTTGGAACCCGCCTAACTACGCCCGCCCCGCCGTAAACGCTTACCTCCAGGCGCAGATGGACTGCCACGACATCGAGAAGCCCTACCCGGGATGCGGGGCGGCCAAAAGCCCGTCGGGCCTGTACCAGCACCTGTGCGCAGGTGAGAGGCAGGGCGGTGTATAG</w:t>
      </w:r>
    </w:p>
    <w:p w14:paraId="3CB477AC" w14:textId="28661158" w:rsidR="00AD06F8" w:rsidRDefault="00AD06F8" w:rsidP="00AD06F8">
      <w:pPr>
        <w:pStyle w:val="PlainText"/>
      </w:pPr>
      <w:r>
        <w:t xml:space="preserve">&gt;Eso_lu4b </w:t>
      </w:r>
      <w:r w:rsidR="00A74BA8">
        <w:t>[Norther pike (</w:t>
      </w:r>
      <w:proofErr w:type="spellStart"/>
      <w:r w:rsidR="00A74BA8" w:rsidRPr="00A74BA8">
        <w:t>Esox</w:t>
      </w:r>
      <w:proofErr w:type="spellEnd"/>
      <w:r w:rsidR="00A74BA8" w:rsidRPr="00A74BA8">
        <w:t xml:space="preserve"> </w:t>
      </w:r>
      <w:proofErr w:type="spellStart"/>
      <w:r w:rsidR="00A74BA8" w:rsidRPr="00A74BA8">
        <w:t>lucius</w:t>
      </w:r>
      <w:proofErr w:type="spellEnd"/>
      <w:r w:rsidR="00A74BA8">
        <w:t>) Irs4b]</w:t>
      </w:r>
    </w:p>
    <w:p w14:paraId="725FE55C" w14:textId="77777777" w:rsidR="00AD06F8" w:rsidRDefault="00AD06F8" w:rsidP="00AD06F8">
      <w:pPr>
        <w:pStyle w:val="PlainText"/>
      </w:pPr>
      <w:r>
        <w:t>ATGGACAGCGGAGGTGACGGTTCGCAAAGCTACGATTCACCTGCCCCAAGACGTTCATCATCACCATCTTCCTCTCACCCCACCAGTGCAAACCTTCAACTGGAAACAACACCACTGCCCCGTGAAATTCTACAGCTGAGAAGGCATTATAATAAGGACAATAGCGATGGCCATGATCTGTTACCTGAGAATTCTCTGGACAACATGGTGCACCAGTTTTCATCTTCCTGTGTCAGTGGAGCACATGTTGACCTTACACACCACCTGTCTGTTTCTGCAATGGCAGTAAATGTCACTACCCCTGGTATTGAGGCAAAAGATGTATGGAAATGTGGATACCTGAGAAAGCTGAAACCTAGCAACCAGAGATTTTTTGTCTTGAGAGGGCCAAGTAACACAGGCCCCAGTCGCTTAGAATACTATGATAGTGAGAAGAAATTCAGGAATAGAATGACATCTTCTAAACCTACCAATGCAGTTAGTTCTCCGAAGAAGATCATTTATCTCCATCAGTGCCTCACCATTAGCAAGAGGGCTGATTCTAAACATAGGCACCTAATAGCCCTGTACACTAAGGATGAGTACTTTGTCATGATCGCAGAGAGTGAGAAGGAGCAAGAGGATTGGTGTCTGGCTTTGAATGAACTGATGATCGAAGAGAAAAAGGAGCGCCCGGATGCTGAGGACTTGGATGATGGATACTGGACCCTCTCTCCTGGCTCCATCTTCAAGGATGTGTGGCAGGTGATAGTAAAGCCCAAAGGTTTAGGCCAAACCAAGAACCTGGCTGGGGTGTGTCGTCTCTGTCTCTCCGCCAAGACCATCCGCCTGGTGAAGGCGAGTTTGGACACGCCCTCTGTGAACCTGCCCCTGGTTAACATCCGTCGCTGCGGTCACTCCGAGAGCTTCTTCTTCATCGAGGTGGGCCGTTCGTCCTCCACCGGGCCCGGGGAGATCTGGATGCAGGTGGACTCAGCTGACCCTGCGCAGGCTCAGATCATCCACGAGACCATCCTGGAGGCCATGAGGGCACTAAGGGCCATCCCTGATTTCCGCCAGCGGAGCACCAGTCAGTCGTGCCCATCGAACCCCTGCGCTGCAGTTCACACACGCCGTCATCCTCATGGCAACCTGCCACCTAGCCAGACCGGACTACGGTGTTCCTCAAAGGCTGGAAGTGTTGTGCGCAAACATTCCTCAAAGAAAAGTGAAGGAGACGAAGGCCTCTCCGCTAAAAAGACCTCTAGGCAAGTAGAGAGGACAATCAACCAACGAACCAGGCCCGGTAATGGCACCCTGGCTTTCTGTGATTTCTGCATCAATAAAAGCTTTGAGGAGAGCCTCAGTCACTGTGCCTGCATTTCTACTGGAGGCCCAGTCAATGGGTCCAGCAGCAGTGGCCGTGGCATTGATAAATACACCCGGCACCATGACACCTCTGTCTGCAGTTCTGCCTGCGACCAACGCCCTATAATTTCTGTGGTTTTGAGCTCTGAGAGGTGCATCTTTCAGGTTTCCAATAGTAACACCACTGCCACACTATGCAACACAACACACCTAGAAGACAACAGCCAAGGAGAGAGCATTGCTGTGGAAAAGTCCACTACGGAACATTCCGGAGAATACCACCGAAACACTTTGTGCACTCCAAAACGTGAAAAATACCTCTCCTCCAAACCCCCCCCCCTCTGTCGCCGGAGTGAATTTGCAGTGAAAGATGGTTATATGCCAATGACGCCTGGCCCAGTGCCTCACGGTGCAGATGGTACTCCTTCAGAAATTTCTCTGCCCCCCACTCCTCCTAAAACCCCAGGGGCTACCTCTTTGCCCTTAGACCTGGCAAGGCCTTACGGGTGCATGACGATGTTCCCACGTAGTAGTTCGAAAGTGAAGGATAGCCTCGGCGAAGTCGATCCGTCATCGCCTGACGAGTATGTCACCATGTTTCTACGGAGCACCATGGAAGAGGATGCAGATGACTCTCCTGAAGCTCTTAAGCT</w:t>
      </w:r>
      <w:r>
        <w:lastRenderedPageBreak/>
        <w:t>CTGCAGATCCTCTTGCACTCCACCTAGAACACGCCAGGCACCCTTACAGAGGAAGAATGAACGTGATGACTATGTTCCCATGTGCCATCCTGTAGGCCACTCAGTTGAAGGGACCAGAAGAAGACTTTTCCGTAGCTCACCACGTCAGACTTCTCATCCGAGCAGTGATGTTCAGCTGGACATATCGGATTTGCATGCGTTTAACGTCAATGGTCAATCCTTGGAGCGGCACGGGTTGATATTGGAAGGCGACCAGCTCACGACAACTGAGCTCATTTTAAATTCAAATCGTCTTGATAATGTTGCTCTGGGTGGTCACTGTGTCACCTGTGATGCCCACTTGCCTACTGGCGATGCCACCTTCCCTAATGGAAGAAGTACCAGTCTCCAAGAGAGTTGCCCTGAGTCCTACACTGTCACAGAGCTCTGTGAATCACCTGGGCAAAATGCTACCACCAGACGTTGGCTCCGTTTGTGTCTCCCATTTTGTCTCAATACGGACGACAGTGAGTAA</w:t>
      </w:r>
    </w:p>
    <w:p w14:paraId="63EEFF7E" w14:textId="6EB41743" w:rsidR="00AD06F8" w:rsidRDefault="00AD06F8" w:rsidP="00AD06F8">
      <w:pPr>
        <w:pStyle w:val="PlainText"/>
      </w:pPr>
      <w:r>
        <w:t xml:space="preserve">&gt;Sal_sa4b </w:t>
      </w:r>
      <w:r w:rsidR="00A74BA8">
        <w:t xml:space="preserve">[Atlantic salmon (Salmo </w:t>
      </w:r>
      <w:proofErr w:type="spellStart"/>
      <w:r w:rsidR="00A74BA8">
        <w:t>salar</w:t>
      </w:r>
      <w:proofErr w:type="spellEnd"/>
      <w:r w:rsidR="00A74BA8">
        <w:t>) Irs4b]</w:t>
      </w:r>
    </w:p>
    <w:p w14:paraId="62CC7564" w14:textId="77777777" w:rsidR="00AD06F8" w:rsidRDefault="00AD06F8" w:rsidP="00AD06F8">
      <w:pPr>
        <w:pStyle w:val="PlainText"/>
      </w:pPr>
      <w:r>
        <w:t>ATGGCGCATTTGACGATGCCGAAAACACCAGAGAGCAGCGGTATGGATTTAGGAGATGTTTCCCATAGCTGCGATTCACGAGCTCTGAAAGTTACAACATCACCACCACCACCACCACCATCATCTTCCCTCAGCAGCAGTACTCACCTTCAGCTAGAGGCAGCATCACAACCGCCCCTCCAAATTCTCAAGTTAAAGAGGCATCATAAACAGTACTATAGCCATGGCCATAATCTGTTACCTAAGAAGAATCCTCTAGATAATACAGTGAGAGAGTTGTCATCATCCTGTGTCTATAAGGTACCTGACTCTGGTGGTGTTTCCCATGACCCGACTGCCTCTGCATCTGCCATGGCCTTAGCTGGCACTACCACAGTTTGCTCTGGTGTTGAGGCTAGAGATGTATGGAAGTCTGGATACCTGAGAAAAATGAAACACAGCCACAAGAGATTTTTTGTCTTGAGAGGGCCAAGTGACACAGGCCCCAGCCGCTTGGAGTACTATGATAGGGAGAAGAAATTTAGAAATGGAATGAAATCTGTTTGTAAATCTCCCAGTGCTGTGGGTTCTCCTAAGAAGGTGATTTATCTGTATCAATGTTTCTCTGTTAGTAAAAGGGTAGATTCTAAACACAAGCACCTGATAGCCCTGTACACTAAGGATGAGCACTTTGTCATGATAGCGGAGAATGAGGAGGAGCAAGAGGATTGGTACCTGGCTCTGAGTGATCTGGTGATCCAGGAGAAAAAGGAGTACCAGGACGCTGAGGAGTTGGATGATGGATACTGGACCATCTCTCCTGGAGCCATCTTCAAGGAGGTGTGGCAGGTGATTGTAAAGCCCAAAGGTTTAGGACAAACCAAGAACCTGATAGGAGTGTGCCGGCTGTGTCTCTCTGCCAAGACCATTCACCTGGTGAAGATGTGCTCTGAGATGACGTCTGTGAACCTGCCTCTGATCAATGTCCGTCGCTGTGGTCACTCCGAGAGCTTCTTCTTTATGGAGGTGGGCCGCTCGTCCTCCACTGGGCCTGGGGAGATCTGGATGCAGGTAGAATCAGGTGACCCTGTGGTGGCTCAGAACATGCATGAGACAATCCTGGAGGCCATGAGAGCCCTGAGGCCCATCCCTGATTTCAGGCCTCGGAGCAAGAGTCAGTCATTCCCATCAAACCCCTGTGCTGTAGTTACCACACGACGTCAACACCATGGCAACCTCCCACCCAGCCTGACTGGGTTACAGCGCTCTATAAGGGTGGAAACTGTTGTGAGCAAACCGTCCCCACAGAAAAATAAAGGAGATGGAGGCCACAGCCCCAATCAAACTTCTAGCCATGGAGAGGGGACAATGAACCAACCGATCAGCCCAGGGACTGGCACCTTGGCTCTCCGTAATGTCTGCATCAGTAAAAGCTTTGAAGAGAGCCTCAGTCACTTTGCATGCATCTCCACCACCATCAGTGTATCCAGCAGCAGTGGCAATGACTCGGATACACACCCCTGGCCCTCTGATCCTTCAGTCTTTGGTTCTCCCAGCGACAGAGGCTCTGTCTACGCTGAGGATTTGTGCTCCAACCCATGTGTCTTTCAGTTGTCCAGGAGTAACACCCCTGACTCACTGTTTAACACCACACTCATTGACGAGAACAGCTTGACTGACTACGTGGCCATAGATTTGCAGGTAACGGCTGTGGCCAGAACTAATCAAGGAGATAGCTGTGATGTGGAAACGTCTACCCCTGAACTTTCCAGACAATACCACCAAACCACCTCATGCACTCCAAAATGCGAAAAAGACCTCTCATCCAAGCCCCCCTTCCACCATATCTATAATCACAGTAAACTCCCAGTGCAGGAAAGTTATATGCCAATGACTCGTGGACCAGGTCCTCATTATACAGATGACATCCCTTCAGATTACAATGTGACCCCCACTCCTCTTCAAACACCTAGTGCTACCATGTTCCCCTCAGACCAGCTGGGGCCCCAGGGCTACATGATGATGCTTCCACGTAGCTGTTCACCAGCAAAGGACAGCCTCAGTGATGTTGATCATTCAGTGTGTGATGAATACATGAACATGTCTCTCGGGAGCCACATGGATGGTCATAAACATGGCTCACCGGAGGCTCTTAAGTCCTACAGCTCCTACTCCTCTCTACCAAGCTCTAACCAGCCTCCTTCACAGAGGAGCTGTGAACATGATGACTATGTCTCCATGTGTCATCCTGCAGCTCATCACTGCTCTGCAGTTGAATGGAACAGTAGAAACCCTCTCTGTAGCTCGCCTCGTCACTCTTCTCATCCAAGCAGTGATGTGCTGCTGAACCTATCAGATGTGCCTGTGTTGAATGTCACTGGTTTGTCCTTGGACCAGCATGGGGTTGAAGATGGTGACCTGCCCACTCAAACTGAGTCTATCCAGATTTCAACAGATCGTCTCAACTACATTGCTCTCTACCTGATGGATGATCAGTGTGCCACCTGTGATGTCCCTTTGCATACTGATGAGGTCACTTCTCCACTTCCTGCACGTACCAGTCACAGAGAGAGTGGGTCTGGACCCGGGCTCTACACTGGCATAGACCTCCCCACATCAGTAGGACAGGCTGCTGCCATCAGACGTTGGCTGTGTTCGTGTCTCCCCTTGTGTATCAATACTGATGACAGTGAGTAA</w:t>
      </w:r>
    </w:p>
    <w:p w14:paraId="58C05764" w14:textId="0AAEB25D" w:rsidR="00AD06F8" w:rsidRDefault="00AD06F8" w:rsidP="00AD06F8">
      <w:pPr>
        <w:pStyle w:val="PlainText"/>
      </w:pPr>
      <w:r>
        <w:t xml:space="preserve">&gt;Cal_mi4 </w:t>
      </w:r>
      <w:r w:rsidR="00A74BA8">
        <w:t>[Elephant shark (</w:t>
      </w:r>
      <w:proofErr w:type="spellStart"/>
      <w:r w:rsidR="00A74BA8" w:rsidRPr="00A74BA8">
        <w:t>Callorhinchus</w:t>
      </w:r>
      <w:proofErr w:type="spellEnd"/>
      <w:r w:rsidR="00A74BA8" w:rsidRPr="00A74BA8">
        <w:t xml:space="preserve"> </w:t>
      </w:r>
      <w:proofErr w:type="spellStart"/>
      <w:r w:rsidR="00A74BA8" w:rsidRPr="00A74BA8">
        <w:t>milii</w:t>
      </w:r>
      <w:proofErr w:type="spellEnd"/>
      <w:r w:rsidR="00A74BA8">
        <w:t>) Irs4]</w:t>
      </w:r>
    </w:p>
    <w:p w14:paraId="0D2B2695" w14:textId="6AFD62EA" w:rsidR="006668CA" w:rsidRDefault="00AD06F8" w:rsidP="00FE4DAA">
      <w:pPr>
        <w:pStyle w:val="PlainText"/>
      </w:pPr>
      <w:r>
        <w:t>ATGCAGAATAAAGACCCCAGACAAAACAGCTTGGCTGATAATGAGAAGTTCAACACAAACAAATACAAGCTATTGCTTGTAAGAATTATATTCTTGCCAAGAAAGTGGGCAAAACCACAGATCCAGTCCCAGCATTATGAATCAGCCGTAAAGAAATCAAAAAGCAGACAGGAAAAGACAATTCCCAGAAGTTTATCTTCAGGGTTAGCTGTGGGAATGCACCCCAGCATGAGTAAAGGCCTTCAGGGAGAGGAGGGAAGAAAATTGGAAAACAAAATCACTTTTGAAAAGTCCTGGATGGGAGGAGGGATTAAAGCGGCGGCTTCACGGGCGGCGTTTACGGCGCCGCCGCCGCCGCCGCCTTGCCTCTGCCCCTTCTGCCTCACCCCGGTGCCGCCGCCGCCGGTGCCGCCGGTGCCGCCGCCGCCGTGCCCACCAGCACCGCCTCCACCTCCACCACCATGGACTGCTNACGAGGACGTGAGGAAGTACGGCTACCTGAGGAAGCAGAAGCACGGCCACAAGCGCTTCTTCGTGCTGAGGGCTCCGAGCCACCTGGGGCCGGCCCGGCTCGAGTACTACGACAGCGAGAAGAAATGGAGGAGCCGCGCGTCGGCCCCCAAGCGGGTCATCCTCCTGTGCCAGTGCTTCACCGTGAGCAGGCGGGCGGACGCCAAGAGCAAGTACCTGGTGGCCCTGTACACCAAGGACGAGTACTTCGCCATGGTGGCCGAGAGCGAGCAGGAGCAGGAGAGCTGGTACTCGGCGGTGAGCGAGCTCATGAACGAAGGGAAGAGCGCGGCGCTGGAGCCCGACGAGCTGGAGGAGAGCTACGGCACGTTCACCCCGGGCACCGTGTTCAAGGAAGTTTGGCAGATCAACGTCAAGCCCAAAGGCTTAGGGCAGACCAAGAACCTGACCGGGGTGTACCGGCTGTGCCTGTCCAGCAAGATGATCCAC</w:t>
      </w:r>
      <w:r>
        <w:lastRenderedPageBreak/>
        <w:t>TTCGTCAAGATTAACTCGGACGTGCCTTCGGTGCATCTGCAGCTGATGAACATCAGGCGGTGCGGGCATTCCGAGAACTTCTTCTTCATCGAGGTCGGCCGCTCGGCCTCCATCGGCCCCGGTGAGCTGTGGATGCAGGTCGACGATTCGGTGGTCGCCCAAAACATGCACGAAACCATTTTGGAGACGATGAGGGCGCTGAAAGCGTTTGCTGAGTTTCGACCCAGGAGTAAAAGCCAGTCGTCTGGGACCAACTCCATATCACTTCTGACTCGAAGGCATCTCGGTAACCTGCCACCAAGTCAGACTGGATTACAAAGGAGGTCCAGGACTGAAAGCATGACTGGTACTTCTCCTGCATCCAAAAGTGAGGCTTATCGCTTCCGAACATCCAGTGAAGGTGAAGGTACCATGACCAGACCTTTTGGGTCTGTCACTGGAAGTTTAATCCATTTAAACTCTGGAAGAATGGGTTTGAGCAGGGGTGATGGAAGTGGGAGGTACGTAAAGCCACCATTTGGCCCCTCTAACCACAGTCGGTCAGTATCTTTGCCTGTAACCTACCTGCCATCTACCACCAGCCCAGTAAGTGTTTCTTCCAGCAGTGGTCATGGATCTGCATCTGATCCTCTTACACGTCCATCCAGTTCATCAGTTTGTGGTTCACCAAGTGATGGGGGCTTTATTTCCTCTGATGAATACGGTTCAAGTCCTGGGGATTTTAGGTACTTCCGTGTTCGGAGTAATACACCAGATTCACTTGGTAATACACCACCGATTCAAGAAGAAAATTGTTTCTGTGATTATATTTCAATGGACAAACAGATTAATACTGTGAATCTTGATGGCAGAACAAGAGATGACTACATGGTTGCTGAGAAAGGATATAGAAAAAGGACCCACTCTCTTACTACCCCTGGTGCTGTGATAATGCATCAAAAGACTACACAAACAACCTCATCATTGGATGAGGCTAATGTTGATTCATCGAGCGTGGGTGTCGGCAGTCAACTATCATGTTCTGCATCACCAAAGTTTACTTGTAATCCTTACCATGAAGATTATAGTGATGTTGAGATTGGATCCTCAGTTAACCAAAGCCATAACAGATCAAGAGATGATGGTTATATGCCAATGATGCCTGGTGTAGCATCTGCTAGCCATAACAAAAATCAGGATTACATGCCAATGAATCCTAAAAGTACATCTGCTCCAAAAGAAATAGGTTCTCGGCCACCAACTCACCTGGATTCACGGGGATACATGGTGATGTCTCCAACTGATAGTAATACTCCAGGAAGAGGCTTGCTTACAGGATGTGGTTCTAAATTGTCGGTAGCCAATAGTGATGACAAATTATCAAACAGTGAATATGTGGACATGTCCCAAAGAAATCTAACTACACGGAAGTTATCCAGCGATGGCTTCTATAATCTTGCTAGTCCTGAAGCTCAGAAATCATACAGTTCGTATTATTCATTGCCTCGATCATTTAAAGCTCCTTCACAGGAAAGTAGTGAGCATAATGAGTATGTTCCTATGTGTTCTCCAGGAAAATTGATGTATGGAGGAGACTCCGTGTTTACCAGCAGTATTAACAACAGTAATTTGGTCCAAGATATTTCTCATCCATCAGTAACACAAAACGCAGAAGCGATGGTCATTCAAAAAGGAAGAGTTGTGAGGCCCACAAGATTATCACTGGATACCGTGGGCGCTAATGTTTTACCAAGAATGTTTGAGCATAGTTTACCACCGGAGCCAAAAAGCCCGGGAGAGTACATTAATATCGCTTTTAGTGAGAAAACTATCAACACACCATATTCTTTATCAGCAGACGGGTCGCCTTCTTCACTTGGCTCCAGTAGTGAACACAGACGATCTCCGTTGTCAGACTATATGAGTGTAGACCTAGATGTACAGTCACCAAAGGCAGCCATTGTTTCCTCAAATTCTTTGACTAGCATGACCATTGGTTCAAGTTCAAGTGTAACCAGAAGCCAACCAAATGATGCTTACATTAGTGTTCGCCTTGGTGCTGCCTGTGTCAGTACACCTGCCAAGGTGGATGATTACACAGAGATGACATTTAACGTGGCAGTAACGGCTCCTCAGCCAGTTTTACCCAAACCAGATATTGCAGAGGTGATTAGCCCTACAGCAATTGTGAAGAGATTGTGCATTATCGATCAGTATCCTAGTATAAACACCTTTCCTGTCCCTGGCCCTCCTTCTGATGCCAATCATGCCCCTAAGGTGATCCGTGCTGACCCACAGGGAAGACGACGCCACAGCTCAGAGACGTTTTCCTCTACGCCCACAGTGACTCCATCTTCCCCCTTTTTTGCTGATGGTGGCAAAAGGCACAGCTCTGCTTCATTTGATAATGTTTGGCTTAAACCAAATGATAGTGTTAGTGAAGAGCAAAGAAGTACAATGTGCAGGAATACATCTGCAGGCTTTCAGAATGGATTGAATTATATTGCTTTGGACCTAAGGGAAGATCACGGATGTATTGAATCAAATGGAAGCTTGCAGAATCCACTTCGCCAAATCACCAGCAGTACAGACTCTAGAGGCTATGCAAGCATAGACTTTACCAAATCAGATGGGATGAAATATACCTCTACATCTGAAGACTAA</w:t>
      </w:r>
    </w:p>
    <w:p w14:paraId="6FA43E93" w14:textId="39E267D4" w:rsidR="00E50D9C" w:rsidRDefault="00E50D9C" w:rsidP="00E50D9C">
      <w:pPr>
        <w:pStyle w:val="PlainText"/>
      </w:pPr>
      <w:r>
        <w:t>&gt;Lance</w:t>
      </w:r>
      <w:r w:rsidR="000322F9">
        <w:t>le</w:t>
      </w:r>
      <w:r>
        <w:t>t [Florida lance</w:t>
      </w:r>
      <w:r w:rsidR="000322F9">
        <w:t>le</w:t>
      </w:r>
      <w:r>
        <w:t>t (</w:t>
      </w:r>
      <w:proofErr w:type="spellStart"/>
      <w:r w:rsidRPr="00E50D9C">
        <w:t>Branchiostoma</w:t>
      </w:r>
      <w:proofErr w:type="spellEnd"/>
      <w:r w:rsidRPr="00E50D9C">
        <w:t xml:space="preserve"> </w:t>
      </w:r>
      <w:proofErr w:type="spellStart"/>
      <w:r w:rsidRPr="00E50D9C">
        <w:t>floridae</w:t>
      </w:r>
      <w:proofErr w:type="spellEnd"/>
      <w:r>
        <w:t xml:space="preserve">) </w:t>
      </w:r>
      <w:proofErr w:type="spellStart"/>
      <w:r>
        <w:t>Irs</w:t>
      </w:r>
      <w:proofErr w:type="spellEnd"/>
      <w:r>
        <w:t>]</w:t>
      </w:r>
    </w:p>
    <w:p w14:paraId="0B017D6C" w14:textId="77777777" w:rsidR="00E50D9C" w:rsidRDefault="00E50D9C" w:rsidP="00E50D9C">
      <w:pPr>
        <w:pStyle w:val="PlainText"/>
      </w:pPr>
      <w:r>
        <w:t>ATGCGCCCTGGGGCGCCGTGTCGGATGTCACGTGACCTGAGATCATATCGCGCCCAGATTTCGGCAGGCGACAGAGTGAGTTCCCCCGACCGTTCCTGCGGAGTTTGCCGGGGAAGCCGCCATGATGTCTGCTGGCGGGGACACTCCCGAGGACGTGCGGAAACACGGATACCTGCGGAAACTCAAGGTGGGTCCTACGGGCCAGGGTGCGAGTCTGCCCGAGGGGAGGGTGAGGGTGGGTACGGTACGGGCCGGGGTGCGAGTCTGCTCGAGGGGAGGGTCAGGGTGGGTACGGTACGGGCCGGGGTGCGAAGGAAGGGCCTGGGTCAGTCCTTACCATGGTCTGAGGAGAGGGCCAAAGTTAGTACAGGCCAGAGTATGAGGGGTGGGTCAGGGTGGGTACGGTACGGGCCAGAGTACGAGGGGTGGGTCAGGGTGGGTACGTCCAAGGCCAGGGTGCAAGTTCATCCGAATGGAGCGTCGGGGTCAGTACTGGCCAGAGTCCGTCTGTACTGGACTGGGTGTAAGTACGGTCAGGGTGTGAATGGGAGGAAGGGTGTGAGGGAAGGACCTGGGTTGGTACGCACAAGAGTACGACTACGAGGGGAGGCTATGGTCAGTATGGCCCAAAGTCTGAGGGAAGAGCCAGAGTCTGCCCGAGAGATGGTCACTGTCTGTATGGGCCTGGGCGCAGTAGGACGGTCAGGGTTGACGATGAAGAAGCGTTACTTCGTTCTTCACGCGAAGAGCAGCGCGGGGGCCGCCCGGCTGGAGTATTTCGACAACGAGAAGAAATGGCGTCACGGCGCGGCGCCGAAACGCACGATTTTCCTGCACCACTGCTTCAACATCAACAAGAAGGACGACGGGAAGCACAAACACATGATCGTGCTGTACACGCGCGACGAGTGCTTCTCATTGGTCGCTGACACTGCCGACGAACACGACACGTGGCTCGCCGTGCTCAAGGACCTGCACGAGTCGGGCTCGCAGGAGGGCTTCATCAGTAAACAAAACTTTGAACATGTGTGGCAGGTGACGCTGAAGCCAAAAGGCCTGGGCAGCTCCAAGAACCTGACTGGGCAGTACCGCCTCTGTCTCACAGCCAACAGCATCACTCTGCTCAAGATGAACTCTGAGGAACCGGCTATGGACTTCCAGTTAACCCAGATCCGGCGGTGTGGCCACGTGGAAAGTTTTTTCCTGATGGAAGTCGGCCGCTCGGCGGTGACTGGCGCCGGTGAACTCTGGATGCAGGTCGAGGACACGCTGGTCGCACAGAACATGCACGAGGCCATCCTCAGCTCGATGAAAGCCATCAGTTCAGACGACGAGTTCCGGCCGCGCAGCCGCAGCTCCGGTTCGTCCAACCCGCTGCCGGTTCCCGCGGGGCGGCGCATGACCGGGACCGTCCCCACCATGGCGCTGAGCCACACCCTCCCCACCCGCAGCCGCATGCGCTGCGACTCCCTCCCCACCGCCCCGGGGAGAGGCGGCGCCAGGTACCGCACCACCAGCGAGGGCGAGATGAAGACCAACAGTCCTGTCAGCCCCAGCAGAAATCGGACACGGTTATCAGCGATCCACCAGCGGAGCAGCC</w:t>
      </w:r>
      <w:r>
        <w:lastRenderedPageBreak/>
        <w:t>CGCGGTCCGTCATCGGGTCCCACGGCATGTTCAACCGCTCCGTGTCGGCCGCGGGCTCCCTCTCACAGTCCCCCATCTCAGGCAGCCCGCTCAGCCCCAGCCCGACAGGCTTCGCGTCGGACCAGTACGCCCACCCACTGCCGATCAGCCGGGGCCTGATGGAGTACACCAGCGACGGGAGTACGGTCTCCATGGACGAGTATGACTCAAGTCCAGCCTCCAGCGATCACTACCTACATAAGTACACCTCACTACCTACAGTAAGTACCCTCACTACCTACAGTAAGGGGGGCTGTAACCAAGGCGGGGGGTGTAGCCAGGGGGGTGGCTACGTGCCCATGGCTCCTGCATTCCCAGGTGGCTACCCCACGCGGTCGGCGCCCCAGGACGTGGGTTACCCGACCCGCTCCACACCCCAGGAGGGGTCGTACATGCCGATGTCGGGCGGGATCGGGCGCGGGAGCCCCACGACGCTGAGCTCGCGGCTGGAGGACGGGTACATGCCGATGTCGCCGGGGACCCCGCCCACGACAACCGACATGAGACTGGACGAGTCCTACATGAGCATGAGCCCTTCGAGTGTTTCGGCGCCACGACAGATAGTCACCCGTCGCCCAGCCAACGGCGACCCGTACGTGACGATGTCACCGGGAAGCCGGTCACCTGACCACGCGGAGTACATGCAGATCTGGGCCAATCAGAGACCGGATAACAGACAGAACAACAACAACAACGATGACTCATCCTATATGAGCATGTCTCCAGTGGCACAGGCACTGCCAAACACTTCAAACACGTATATCGTGTACTCCCCGTCCGCGGAATCGTCCCCGCCGGCTGCCGTAATCGAGAAGGGTCAGATGGAGGCTACGGACGGCTACGTTCACATGGAGATGCAGCCGCGCAGAACCGGCACAGAAACCGCTCGCAGAACCGGACAAACGACCCAGGACGACAACTACATGGCCATGGACTTCGGCGCGAAGGGCTCGGAGCGGCTGTCGGCGTCGGAGCGGTTATCGTCGTCTCTCCCCGCAGAGCACCATCTATCGTCATCGCCGGGGGGAACCAACCGTCCAACCACGCTCAGGCTGACCAATCAGCACGAGTACATCAACGTGACGCCCACCGCCGCACCCAACGACGGCTACGCGGTCATGGACTACATATCGGGTGACGGCGGGGTCGCGTCCTCAGACGAGTCGCGAACCTCCGCGGCTGACGGGAAAACGTCGACATCTGAGTCCGGGATCTATTCGGGTGAGGAATCTGGCCGGCCGCGCAGCCCGGGCGAGTACGTCAATATCGATTACAGTACCAAGGGCGCGGACGGGCCGGGCTCAGAAGGGGACGGCTCCGAGTACATGAACTTGACATATCCGTCGGAGAAGCCCTCGCCAAAGATCCACGTGAGCGATTACTCGCTGATGGCGCCGGTGAGCATCGCGGAGCGTCCGGAGAAGGGCGCGGGAAAGTCTCCGGGGCTGCTGAAGCAGGACAGCCTGACCAGCGAGGACGAGGGGCTGTCGTCTCAAGGGGTAATCCGACACTCCCCGGTGTTCAGCACGTCCGCGGACATCTCCGTGGTGAAGAACTCGAAGGAGAGTCCGGAGGGCGGCGCCAGCCCCGTAACCGTGGAAACTGCAGCCGGCGCCAGCCCGGTAACCGCGGTAACCGGCGCCAGCCCGGTGTCAGGCGGTTCGTACGAGAACGTTTCGCTGGGGTCGCGTCAGGGCGGCGGGCTGACCCAGTCTTCCCAGCCGGGCTCGCGGCACTCGTCCGTCAGCAGCGAGAAGGAACTGAACTACATCTCGCTGGACCTACCCTCTGACGAGGGCGAGGGCGCCGCCGGCGACGACAACCCCGTCGCCAAGGCAACGCGCTCTCCGCGCAGCAGCGTGAGCTCGGAGGACAAAGCTGACGAGAATCCGTACGCCAGCATCGACTTTACTAAATCCGAGGGGCTGCGCAACACCTCGCCCAAGTACCACGATCGGGACGGCAGATTCTGA</w:t>
      </w:r>
    </w:p>
    <w:p w14:paraId="533560FD" w14:textId="6E10A3F4" w:rsidR="00E50D9C" w:rsidRDefault="00E50D9C" w:rsidP="00E50D9C">
      <w:pPr>
        <w:pStyle w:val="PlainText"/>
      </w:pPr>
      <w:r>
        <w:t>&gt;</w:t>
      </w:r>
      <w:proofErr w:type="spellStart"/>
      <w:r>
        <w:t>A_worm</w:t>
      </w:r>
      <w:proofErr w:type="spellEnd"/>
      <w:r>
        <w:t xml:space="preserve"> [Acorn worm (</w:t>
      </w:r>
      <w:proofErr w:type="spellStart"/>
      <w:r w:rsidRPr="00E50D9C">
        <w:t>Saccoglossus</w:t>
      </w:r>
      <w:proofErr w:type="spellEnd"/>
      <w:r w:rsidRPr="00E50D9C">
        <w:t xml:space="preserve"> </w:t>
      </w:r>
      <w:proofErr w:type="spellStart"/>
      <w:r w:rsidRPr="00E50D9C">
        <w:t>kowalevskii</w:t>
      </w:r>
      <w:proofErr w:type="spellEnd"/>
      <w:r>
        <w:t xml:space="preserve">) </w:t>
      </w:r>
      <w:proofErr w:type="spellStart"/>
      <w:r>
        <w:t>Irs</w:t>
      </w:r>
      <w:proofErr w:type="spellEnd"/>
      <w:r>
        <w:t>]</w:t>
      </w:r>
    </w:p>
    <w:p w14:paraId="41D6B210" w14:textId="77777777" w:rsidR="00E50D9C" w:rsidRDefault="00E50D9C" w:rsidP="00E50D9C">
      <w:pPr>
        <w:pStyle w:val="PlainText"/>
      </w:pPr>
      <w:r>
        <w:t>ATGCCCGCCATGTCATCTCCACAAATAGAGCGAGCGAAGACGGCACATAGGGAAGAAGAGCAGCATGACATACAACAGCAACATGATACGATGGTTACGGAGAAGGACATCAAATTGCAGGGATATCTGAAAAAATTGAAGACTATGAAGAAAAAGTACTTCGTTCTCCGAGCCCAGACAAAATCAGGTCCAGCAAGGTTGGAGTACTACGACAGCGAGAAGAAATTCCGGGCCAATGCTGCACCAAAACGAAGTGTTGTGATCAGTACGTGTTTTAACATAAACCGAAAAACCGACTCAAAACACAAGTATGCATTGGCACTTTATACAAGGGATGACTGCTTCACAATTTTAATGGAAACCTCTGAAGAGCTTGAAGAATGGTTAATGGAAATGTTCAAGTTACAACAGTCAGGGTCTAAAGAAGGCCTACCTCTCCAACCTGCTTTTGAACACGTTTGGCAGGTGACGTTAAAACCACGTGGTCTCGGAAACAGTAAAAGTCTAACCGGTTCTTACCGACTTTGTCTTACATCTACAACTGTTAATTTAGTGAAGATGAATGTAGAAAATGAAGATAGAGTTTTCCCGCTCAGTAGTATACGAAGATGTGGGCACTCAGATTGTTTCTTTTTCATGGAAGTCGGTCGTTCAACTGTTACAGGAGCTGGTGAACTCTGGATGCAAGTGGAAGACACAGTGATTGCTCAAAACATGCATGAATCCATTCTTAGTGCCATGAAAAATATGAGTCATCTTGATGACGATATGCGCCCTCGTAGTCGTAGTACAGGGGCCTCAACTCCAGATGTCACAAAACCTATTACTGTACCACGTAGGCCAGGCACACCAGGAAGTATGGCTTCTCTGAACCGAAGTCGAACACGCTGCGATAGTATGCCAGCACATTCCAGAACACTTGGACCGGGTGGTAAAATGGATGACTCAAAAGGGGACCGCAGCCCAGGAAGTATTTTCAAACTTGGAGGTAGATTTCGACCACGGACTAGCAGCGAAGGTGACAAACATTATCGCAGTAATCGTCCAGACAGCCCTAGTAAAACAAGATCTCGAACAATTGGAAGCCAAGGACGCAGTAACCTGGGAAGTAGTAGACTCCGGCCGTACACTCCCATATCACGGTCTGTATCTCAGCCAATGTCAAACTCTCCACCCGTTTCTAACAGCCCTTTAAGTGAAAGTCCACAGCAGAGCTCCAGTTTTCCAGACGAGCATTTCTTCCGTCATCTTAGCAATGCTACAGTCATATCTCCAGATGGTAGCCGGACACCGGAAGAATATGGTTCCAGTCCCGTTGACCAGCATTATCACAGATATGGTAGAGTTTCAACCCCAGATTCACCGAGTAGGACGCCAATACGCGAAGAAAGCGTAGAATCAGGTGATGATTACATGCCAATGTCACCATCAGCCGTTTCCCAAGGCCAAGCAATTCCCAAAGTGGCGGCATCTAAGGATGGGTACATGTCAATGGACCCCCGAACAAAATCAATTTCCACTCCAGAATCTTACGTCAATATCTCTCCTGGCAATAGTACACCATTGACAGGTGATATTGACATTGCATACATGTCAATGAGTCCACCCGTCACAGCGACATCCTACATTAAAGAATGTTCAACGAATCAGGAGAGTGGATCTAAAACCGAGCCTTCCAATGTAAAATTGGCCACTCACGATGAAGGTTACATGGACATGGCGCCTGTCGGGGATGCCATGCCAAAAATAGAGCCTTTACAGATTAAGACAGTAACACCAACTCTAACTCCAATAGACTCTTACATGGGTTTTACTCCGGGAAGCATTGGCAATGATACCCATAATGCACCAGTCACCCAGTCACCTTCTTACACTAATGTTGACATCAAGCCAAAAGTAGTTTATGCGACGGGCGCATCTTTGAAAACGCCCAAACAATTGCCAACACTTGATACTTATATGCCGATGAGTTACGAATCACAGAGTGTGGAAAAACAAGTGGAGGAAAGTGCCAACCAACAAACAATGACAGGGAAGCATGACTATATAAATATTGACTTGAGTAAAAAAAAACAGAATTTAGGTGATTATGCTGAAATGGACATAGGTCAGGGTCATAGTTCACAAAAAACAGGCCTCAAGTCATCACGACCTCAAAGACTACCTCTTCCAGCAGACAGACTTGAGAAAGTTGAATTAGGAGCACGAAAATCTCCAAAACTTTCCCCAAGTCTGTCACC</w:t>
      </w:r>
      <w:r>
        <w:lastRenderedPageBreak/>
        <w:t>TAGGCAACCAAAAGATTTCAAGAAAATGTCACACCACCCACCTGAGTACATAAACATTGAAATAGGAACCAAGGACAAGATGCGCAAAGATTTGGAGAGTAAGAATAGAGCAGAAAGGACAATAAAAATGTCTGTTCCTCGTCCAAAGGATATTCCTCATCCAGCGGTAACTTCCACACATTTTCAGTCTACGGCCACATCGTCAGACAATTATTTGAATGTGGAGGTGCCTAACACATCGTCAGGCAGTCCAGGTAAACAAAACACCTCTCCACAACCACAGGCAGCTGTCTTAAACTACATATCACTTGATCTAGGACCAAGCGAGGATGTAGAAGAGAATGGGCAAAATCCTTCGCCACATTCACCACGCTCGCCACTTCGACGCACTTCAGAGAGTGACGACAAAACAGAAAGTGCCTATGCTAGTATAGATTTCACAAAATCGGAAGTCTTAAAAAATATTTCTACCAGTCTACGTGAGACAAGATTTTGA</w:t>
      </w:r>
    </w:p>
    <w:p w14:paraId="6479D5B8" w14:textId="365A6F7C" w:rsidR="00E50D9C" w:rsidRDefault="00E50D9C" w:rsidP="00E50D9C">
      <w:pPr>
        <w:pStyle w:val="PlainText"/>
      </w:pPr>
      <w:r>
        <w:t>&gt;</w:t>
      </w:r>
      <w:proofErr w:type="spellStart"/>
      <w:r>
        <w:t>Sea_ur</w:t>
      </w:r>
      <w:proofErr w:type="spellEnd"/>
      <w:r>
        <w:t xml:space="preserve"> [Sea urchin (</w:t>
      </w:r>
      <w:proofErr w:type="spellStart"/>
      <w:r w:rsidRPr="00E50D9C">
        <w:t>Strongylocentrotus</w:t>
      </w:r>
      <w:proofErr w:type="spellEnd"/>
      <w:r w:rsidRPr="00E50D9C">
        <w:t xml:space="preserve"> </w:t>
      </w:r>
      <w:proofErr w:type="spellStart"/>
      <w:r w:rsidRPr="00E50D9C">
        <w:t>purpuratus</w:t>
      </w:r>
      <w:proofErr w:type="spellEnd"/>
      <w:r>
        <w:t xml:space="preserve">) </w:t>
      </w:r>
      <w:proofErr w:type="spellStart"/>
      <w:r>
        <w:t>Irs</w:t>
      </w:r>
      <w:proofErr w:type="spellEnd"/>
      <w:r>
        <w:t>]</w:t>
      </w:r>
    </w:p>
    <w:p w14:paraId="3108DFBE" w14:textId="77777777" w:rsidR="00E50D9C" w:rsidRDefault="00E50D9C" w:rsidP="00E50D9C">
      <w:pPr>
        <w:pStyle w:val="PlainText"/>
      </w:pPr>
      <w:r>
        <w:t>ATGTCATCACAGAAGGAAAACGTCCCCATTCCATGTGGAGTTGAACTGTCCATAGGGGATATTGAGAAATCTGGTTATCTGCGCAAGCTTAAGACTATGCGGAAGAAGTACTTTGTGCTGCGCTCTGAGAGTATCACAGGCCCATCACGACTCGAGTACTATGACAACGAGAAGAAGTTTAGACTGGGTGGAGAAGCCAAAAGGACCGTCCCTCTCTCTGCCTGCTTTAACATCAACAAGAAGTCCGACGCCAAACACAAGCATGCCATCGCCCTCTATACGAGAGACGACTGCTTTTCTCTGGTTGCGGATGATGAGGAGTCGAAGCAGGAGTGGTTAAGGGTGCTGTTGGAGCAGCAGAGGGCAGGAGGAGATGGCAAACCTGTACCTGCATTCGAGCATGTTTGGCAGGTAACGGTGAAGCCTAAAGGTCTGGGGTCTAGCCGCCAGCTGAGTGGCATCTACAGACTTTGTCTTACCACATCAACCATCAGCTTAGTCAGGATGAACTCAGAAAATGAAGGATTAGAGTTCTCATTGTCAGCCATACGTCGTTGCGGTCATTCAGATTGTTTCTTCTTCATGGAAGTCGGGCGGCAGTCAGTGACAGGTCCAGGAGAACTATGGATGCAGGTTGAAGATACTGTCATTGCTCAGAGCATTCATGAGGCATCATTAGAAGCCATGCGTTCCGTGAAGCAGCAGGAAGAGATGCGCCCTCGCAGTCACAGCAGCACCATGAGCTCCGGGAACCCAGGATCCGATTCCAAGTCCCACTCGGCCTCGGGGAGTCGACGTCAGTCCAACACGCTGGGACCATCCTGGAGGACCAGGTGTGATAGCATGCCTGTGCCAAACCGTGCGATGCCAGGGTCCAGGTCCGGGTCCAGGTCTAGGGGGAACAGCGAGGGGGAGGATGGGCAGTCAAAGGAAGAGCATGCCATAGCTAGTAGCAGTAGCCCAGTCAGCTCGCTTGTGACTCATTTGAAATGGTGTAGTAACTATATCGGGACATATTTTGGTAACCTAACCAACTCAGTGATGCGACCACGGACATGCAGCGAAGGCGGCGGTGGACATTCGACTGTACCTCGGGCAAGATCAAGCCTTCTCAAGTTTGGTAATAAGCTCCGCCCACGGACATCTAGTGAAGGAGAGAAGGGCATGAAAGCTCCCGACAGTCCGACAAAGACGAGGGGACGATTCTCCATTCCGTCGTTGACATCCAGAAGTAGTCTCAGTAGTGGCCCCATCTTTGTAATGGTTCTTGATCTCTCAATTCTTAGATCAGTAGGAAGCATATTCCAAAAATTACTTCCAACAAAGAAGGACTTCATGAAGGTGAAGGTCTGA</w:t>
      </w:r>
    </w:p>
    <w:p w14:paraId="3C7C4514" w14:textId="77777777" w:rsidR="00E50D9C" w:rsidRDefault="00E50D9C" w:rsidP="00E50D9C">
      <w:pPr>
        <w:pStyle w:val="PlainText"/>
      </w:pPr>
    </w:p>
    <w:p w14:paraId="3DB1E22C" w14:textId="77777777" w:rsidR="003E13E1" w:rsidRDefault="003E13E1" w:rsidP="00E50D9C">
      <w:pPr>
        <w:pStyle w:val="PlainText"/>
      </w:pPr>
    </w:p>
    <w:p w14:paraId="021E78E4" w14:textId="77777777" w:rsidR="00E50D9C" w:rsidRDefault="00E50D9C" w:rsidP="00E50D9C">
      <w:pPr>
        <w:pStyle w:val="PlainText"/>
      </w:pPr>
    </w:p>
    <w:p w14:paraId="5F0579EC" w14:textId="422FA9FB" w:rsidR="003E13E1" w:rsidRPr="00C34E2C" w:rsidRDefault="003E13E1" w:rsidP="003E13E1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Figure S1</w:t>
      </w:r>
      <w:r w:rsidRPr="00C34E2C">
        <w:rPr>
          <w:rFonts w:ascii="Arial" w:hAnsi="Arial"/>
          <w:b/>
          <w:sz w:val="24"/>
          <w:szCs w:val="24"/>
        </w:rPr>
        <w:t xml:space="preserve">. Coding sequences for </w:t>
      </w:r>
      <w:r>
        <w:rPr>
          <w:rFonts w:ascii="Arial" w:hAnsi="Arial"/>
          <w:b/>
          <w:sz w:val="24"/>
          <w:szCs w:val="24"/>
        </w:rPr>
        <w:t xml:space="preserve">full-length and near full-length </w:t>
      </w:r>
      <w:proofErr w:type="spellStart"/>
      <w:r w:rsidRPr="003E13E1">
        <w:rPr>
          <w:rFonts w:ascii="Arial" w:hAnsi="Arial"/>
          <w:b/>
          <w:i/>
          <w:sz w:val="24"/>
          <w:szCs w:val="24"/>
        </w:rPr>
        <w:t>Irs</w:t>
      </w:r>
      <w:proofErr w:type="spellEnd"/>
      <w:r>
        <w:rPr>
          <w:rFonts w:ascii="Arial" w:hAnsi="Arial"/>
          <w:b/>
          <w:sz w:val="24"/>
          <w:szCs w:val="24"/>
        </w:rPr>
        <w:t xml:space="preserve"> genes</w:t>
      </w:r>
      <w:r w:rsidRPr="00C34E2C">
        <w:rPr>
          <w:rFonts w:ascii="Arial" w:hAnsi="Arial"/>
          <w:b/>
          <w:sz w:val="24"/>
          <w:szCs w:val="24"/>
        </w:rPr>
        <w:t xml:space="preserve"> from diverse vertebrates</w:t>
      </w:r>
      <w:r>
        <w:rPr>
          <w:rFonts w:ascii="Arial" w:hAnsi="Arial"/>
          <w:b/>
          <w:sz w:val="24"/>
          <w:szCs w:val="24"/>
        </w:rPr>
        <w:t xml:space="preserve"> and outgroups</w:t>
      </w:r>
      <w:r>
        <w:rPr>
          <w:rFonts w:ascii="Arial" w:hAnsi="Arial"/>
          <w:sz w:val="24"/>
          <w:szCs w:val="24"/>
        </w:rPr>
        <w:t>. Full-length and near full-length Insulin receptor substrate (</w:t>
      </w:r>
      <w:proofErr w:type="spellStart"/>
      <w:r w:rsidRPr="003E13E1">
        <w:rPr>
          <w:rFonts w:ascii="Arial" w:hAnsi="Arial"/>
          <w:i/>
          <w:sz w:val="24"/>
          <w:szCs w:val="24"/>
        </w:rPr>
        <w:t>Irs</w:t>
      </w:r>
      <w:proofErr w:type="spellEnd"/>
      <w:r>
        <w:rPr>
          <w:rFonts w:ascii="Arial" w:hAnsi="Arial"/>
          <w:sz w:val="24"/>
          <w:szCs w:val="24"/>
        </w:rPr>
        <w:t xml:space="preserve">) coding sequences used in this analysis are presented in </w:t>
      </w:r>
      <w:proofErr w:type="spellStart"/>
      <w:r>
        <w:rPr>
          <w:rFonts w:ascii="Arial" w:hAnsi="Arial"/>
          <w:sz w:val="24"/>
          <w:szCs w:val="24"/>
        </w:rPr>
        <w:t>fasta</w:t>
      </w:r>
      <w:proofErr w:type="spellEnd"/>
      <w:r>
        <w:rPr>
          <w:rFonts w:ascii="Arial" w:hAnsi="Arial"/>
          <w:sz w:val="24"/>
          <w:szCs w:val="24"/>
        </w:rPr>
        <w:t xml:space="preserve"> format with shortened species names. Sequences are from Tables S1 and S2. Ns </w:t>
      </w:r>
      <w:r w:rsidR="007F3A70">
        <w:rPr>
          <w:rFonts w:ascii="Arial" w:hAnsi="Arial"/>
          <w:sz w:val="24"/>
          <w:szCs w:val="24"/>
        </w:rPr>
        <w:t>have been</w:t>
      </w:r>
      <w:r>
        <w:rPr>
          <w:rFonts w:ascii="Arial" w:hAnsi="Arial"/>
          <w:sz w:val="24"/>
          <w:szCs w:val="24"/>
        </w:rPr>
        <w:t xml:space="preserve"> added to the beginning </w:t>
      </w:r>
      <w:r w:rsidR="007F3A70">
        <w:rPr>
          <w:rFonts w:ascii="Arial" w:hAnsi="Arial"/>
          <w:sz w:val="24"/>
          <w:szCs w:val="24"/>
        </w:rPr>
        <w:t xml:space="preserve">or ends </w:t>
      </w:r>
      <w:r>
        <w:rPr>
          <w:rFonts w:ascii="Arial" w:hAnsi="Arial"/>
          <w:sz w:val="24"/>
          <w:szCs w:val="24"/>
        </w:rPr>
        <w:t>of some sequences to generate in-frame reading frame</w:t>
      </w:r>
      <w:r w:rsidR="007F3A70">
        <w:rPr>
          <w:rFonts w:ascii="Arial" w:hAnsi="Arial"/>
          <w:sz w:val="24"/>
          <w:szCs w:val="24"/>
        </w:rPr>
        <w:t xml:space="preserve"> and represent unknown s</w:t>
      </w:r>
      <w:r w:rsidR="00B063E0">
        <w:rPr>
          <w:rFonts w:ascii="Arial" w:hAnsi="Arial"/>
          <w:sz w:val="24"/>
          <w:szCs w:val="24"/>
        </w:rPr>
        <w:t>e</w:t>
      </w:r>
      <w:bookmarkStart w:id="0" w:name="_GoBack"/>
      <w:bookmarkEnd w:id="0"/>
      <w:r w:rsidR="007F3A70">
        <w:rPr>
          <w:rFonts w:ascii="Arial" w:hAnsi="Arial"/>
          <w:sz w:val="24"/>
          <w:szCs w:val="24"/>
        </w:rPr>
        <w:t>quence</w:t>
      </w:r>
      <w:r>
        <w:rPr>
          <w:rFonts w:ascii="Arial" w:hAnsi="Arial"/>
          <w:sz w:val="24"/>
          <w:szCs w:val="24"/>
        </w:rPr>
        <w:t>.</w:t>
      </w:r>
    </w:p>
    <w:p w14:paraId="4B73D6E1" w14:textId="77777777" w:rsidR="006668CA" w:rsidRDefault="006668CA" w:rsidP="00FE4DAA">
      <w:pPr>
        <w:pStyle w:val="PlainText"/>
      </w:pPr>
    </w:p>
    <w:sectPr w:rsidR="006668CA" w:rsidSect="00FE4DAA">
      <w:pgSz w:w="12240" w:h="15840"/>
      <w:pgMar w:top="1440" w:right="1079" w:bottom="1440" w:left="107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40C"/>
    <w:rsid w:val="000322F9"/>
    <w:rsid w:val="000F5E23"/>
    <w:rsid w:val="001006C6"/>
    <w:rsid w:val="001B34A0"/>
    <w:rsid w:val="00221368"/>
    <w:rsid w:val="0022511B"/>
    <w:rsid w:val="0024273F"/>
    <w:rsid w:val="002510F4"/>
    <w:rsid w:val="002960E3"/>
    <w:rsid w:val="00304ADC"/>
    <w:rsid w:val="003339CE"/>
    <w:rsid w:val="00391045"/>
    <w:rsid w:val="003B3ED4"/>
    <w:rsid w:val="003E13E1"/>
    <w:rsid w:val="0047440C"/>
    <w:rsid w:val="004943DF"/>
    <w:rsid w:val="005840D1"/>
    <w:rsid w:val="005C258F"/>
    <w:rsid w:val="006668CA"/>
    <w:rsid w:val="006F17E2"/>
    <w:rsid w:val="006F2BD1"/>
    <w:rsid w:val="00734A80"/>
    <w:rsid w:val="00752252"/>
    <w:rsid w:val="007F3A70"/>
    <w:rsid w:val="00823CF5"/>
    <w:rsid w:val="008B65E2"/>
    <w:rsid w:val="00971945"/>
    <w:rsid w:val="00A74BA8"/>
    <w:rsid w:val="00AD06F8"/>
    <w:rsid w:val="00AE440B"/>
    <w:rsid w:val="00B063E0"/>
    <w:rsid w:val="00B143C8"/>
    <w:rsid w:val="00B5066C"/>
    <w:rsid w:val="00B61062"/>
    <w:rsid w:val="00BB3605"/>
    <w:rsid w:val="00CB1980"/>
    <w:rsid w:val="00D20934"/>
    <w:rsid w:val="00D4590A"/>
    <w:rsid w:val="00D55793"/>
    <w:rsid w:val="00D923E4"/>
    <w:rsid w:val="00DD0734"/>
    <w:rsid w:val="00E50239"/>
    <w:rsid w:val="00E50D9C"/>
    <w:rsid w:val="00F0429D"/>
    <w:rsid w:val="00FE4B01"/>
    <w:rsid w:val="00FE4DAA"/>
    <w:rsid w:val="00FE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64B1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E4DA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4DAA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E4DA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4DAA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79</Pages>
  <Words>179314</Words>
  <Characters>1022096</Characters>
  <Application>Microsoft Macintosh Word</Application>
  <DocSecurity>0</DocSecurity>
  <Lines>8517</Lines>
  <Paragraphs>2398</Paragraphs>
  <ScaleCrop>false</ScaleCrop>
  <Company>University of Toronto</Company>
  <LinksUpToDate>false</LinksUpToDate>
  <CharactersWithSpaces>1199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rwin</dc:creator>
  <cp:keywords/>
  <dc:description/>
  <cp:lastModifiedBy>David Irwin</cp:lastModifiedBy>
  <cp:revision>5</cp:revision>
  <cp:lastPrinted>2017-05-10T11:55:00Z</cp:lastPrinted>
  <dcterms:created xsi:type="dcterms:W3CDTF">2017-05-04T14:19:00Z</dcterms:created>
  <dcterms:modified xsi:type="dcterms:W3CDTF">2017-05-10T11:55:00Z</dcterms:modified>
</cp:coreProperties>
</file>